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DC8C75" w14:textId="77777777" w:rsidR="00AC0814" w:rsidRPr="00B20485" w:rsidRDefault="00AC0814" w:rsidP="00AC0814">
      <w:pPr>
        <w:jc w:val="both"/>
      </w:pPr>
    </w:p>
    <w:p w14:paraId="16053DAC" w14:textId="77777777" w:rsidR="00AC0814" w:rsidRPr="00B20485" w:rsidRDefault="00AC0814" w:rsidP="00AC0814">
      <w:pPr>
        <w:pStyle w:val="Heading2"/>
        <w:jc w:val="both"/>
      </w:pPr>
      <w:bookmarkStart w:id="0" w:name="Appendix"/>
      <w:bookmarkEnd w:id="0"/>
      <w:r>
        <w:t>Supplement</w:t>
      </w:r>
      <w:r w:rsidRPr="00B20485">
        <w:t xml:space="preserve"> 2</w:t>
      </w:r>
    </w:p>
    <w:p w14:paraId="621BA8CE" w14:textId="77777777" w:rsidR="00AC0814" w:rsidRDefault="00AC0814" w:rsidP="00AC0814">
      <w:pPr>
        <w:jc w:val="both"/>
      </w:pPr>
    </w:p>
    <w:p w14:paraId="5A27BEF3" w14:textId="77777777" w:rsidR="00AC0814" w:rsidRPr="00B20485" w:rsidRDefault="00AC0814" w:rsidP="00AC0814">
      <w:pPr>
        <w:jc w:val="both"/>
      </w:pPr>
      <w:r>
        <w:t>NR = Not Reported</w:t>
      </w:r>
    </w:p>
    <w:p w14:paraId="41D5617F" w14:textId="77777777" w:rsidR="00AC0814" w:rsidRPr="00B20485" w:rsidRDefault="00AC0814" w:rsidP="00AC0814">
      <w:pPr>
        <w:jc w:val="both"/>
        <w:rPr>
          <w:vertAlign w:val="superscript"/>
        </w:rPr>
      </w:pPr>
      <w:r w:rsidRPr="00B20485">
        <w:t>Table 1. Benchmark, sample size, processing and TRL.</w:t>
      </w:r>
    </w:p>
    <w:tbl>
      <w:tblPr>
        <w:tblStyle w:val="TableGrid"/>
        <w:tblW w:w="0" w:type="auto"/>
        <w:tblLook w:val="04A0" w:firstRow="1" w:lastRow="0" w:firstColumn="1" w:lastColumn="0" w:noHBand="0" w:noVBand="1"/>
      </w:tblPr>
      <w:tblGrid>
        <w:gridCol w:w="2095"/>
        <w:gridCol w:w="1862"/>
        <w:gridCol w:w="1708"/>
        <w:gridCol w:w="2381"/>
        <w:gridCol w:w="810"/>
      </w:tblGrid>
      <w:tr w:rsidR="00AC0814" w:rsidRPr="00B20485" w14:paraId="50BFD55D" w14:textId="77777777" w:rsidTr="00D140C6">
        <w:tc>
          <w:tcPr>
            <w:tcW w:w="2095" w:type="dxa"/>
          </w:tcPr>
          <w:p w14:paraId="320A0A39" w14:textId="77777777" w:rsidR="00AC0814" w:rsidRPr="00B20485" w:rsidRDefault="00AC0814" w:rsidP="00D140C6">
            <w:pPr>
              <w:jc w:val="both"/>
              <w:rPr>
                <w:b/>
                <w:bCs/>
              </w:rPr>
            </w:pPr>
            <w:r w:rsidRPr="00B20485">
              <w:rPr>
                <w:b/>
                <w:bCs/>
              </w:rPr>
              <w:t>Study</w:t>
            </w:r>
          </w:p>
        </w:tc>
        <w:tc>
          <w:tcPr>
            <w:tcW w:w="1862" w:type="dxa"/>
          </w:tcPr>
          <w:p w14:paraId="4636F251" w14:textId="77777777" w:rsidR="00AC0814" w:rsidRPr="00B20485" w:rsidRDefault="00AC0814" w:rsidP="00D140C6">
            <w:pPr>
              <w:jc w:val="both"/>
              <w:rPr>
                <w:b/>
                <w:bCs/>
              </w:rPr>
            </w:pPr>
            <w:r w:rsidRPr="00B20485">
              <w:rPr>
                <w:b/>
                <w:bCs/>
              </w:rPr>
              <w:t>Benchmark</w:t>
            </w:r>
          </w:p>
        </w:tc>
        <w:tc>
          <w:tcPr>
            <w:tcW w:w="1708" w:type="dxa"/>
          </w:tcPr>
          <w:p w14:paraId="44FADD73" w14:textId="77777777" w:rsidR="00AC0814" w:rsidRPr="00B20485" w:rsidRDefault="00AC0814" w:rsidP="00D140C6">
            <w:pPr>
              <w:jc w:val="both"/>
              <w:rPr>
                <w:b/>
                <w:bCs/>
              </w:rPr>
            </w:pPr>
            <w:r w:rsidRPr="00B20485">
              <w:rPr>
                <w:b/>
                <w:bCs/>
              </w:rPr>
              <w:t>Sample size</w:t>
            </w:r>
          </w:p>
        </w:tc>
        <w:tc>
          <w:tcPr>
            <w:tcW w:w="2381" w:type="dxa"/>
          </w:tcPr>
          <w:p w14:paraId="670E5E51" w14:textId="77777777" w:rsidR="00AC0814" w:rsidRPr="00B20485" w:rsidRDefault="00AC0814" w:rsidP="00D140C6">
            <w:pPr>
              <w:jc w:val="both"/>
              <w:rPr>
                <w:b/>
                <w:bCs/>
              </w:rPr>
            </w:pPr>
            <w:r w:rsidRPr="00B20485">
              <w:rPr>
                <w:b/>
                <w:bCs/>
              </w:rPr>
              <w:t>Processing</w:t>
            </w:r>
          </w:p>
        </w:tc>
        <w:tc>
          <w:tcPr>
            <w:tcW w:w="810" w:type="dxa"/>
          </w:tcPr>
          <w:p w14:paraId="2D452597" w14:textId="77777777" w:rsidR="00AC0814" w:rsidRPr="00B20485" w:rsidRDefault="00AC0814" w:rsidP="00D140C6">
            <w:pPr>
              <w:jc w:val="both"/>
              <w:rPr>
                <w:b/>
                <w:bCs/>
              </w:rPr>
            </w:pPr>
            <w:r w:rsidRPr="00B20485">
              <w:rPr>
                <w:b/>
                <w:bCs/>
              </w:rPr>
              <w:t>TRL</w:t>
            </w:r>
          </w:p>
        </w:tc>
      </w:tr>
      <w:tr w:rsidR="00AC0814" w:rsidRPr="00B20485" w14:paraId="0363FE9B" w14:textId="77777777" w:rsidTr="00D140C6">
        <w:tc>
          <w:tcPr>
            <w:tcW w:w="2095" w:type="dxa"/>
          </w:tcPr>
          <w:p w14:paraId="6A6943DF" w14:textId="2A9DE84B" w:rsidR="00AC0814" w:rsidRPr="000C7B29" w:rsidRDefault="00B77935" w:rsidP="00D140C6">
            <w:pPr>
              <w:jc w:val="both"/>
            </w:pPr>
            <w:r>
              <w:fldChar w:fldCharType="begin" w:fldLock="1"/>
            </w:r>
            <w:r>
              <w:instrText>ADDIN CSL_CITATION {"citationItems":[{"id":"ITEM-1","itemData":{"DOI":"10.1109/JSEN.2020.2999101","ISSN":"15581748","abstract":"The aim of this study is to propose a novel flexible dry electrode and assembly to a wearable single-lead ECG patch for continuously monitoring atrial fibrillation (AF) in a real-life scenario. Silver ink was screen-printed on a flexible polyurethane substrate to fabricate the multilayered dry electrode. A wearable recording patch with three dry electrodes was developed to collect single-lead ECG signal, particularly to provide a robust anti-artifact capability by employing a driven right leg electrode as reference. The characterization of the dry electrode based patch was quantified by combing the engineering measurement on raw signal quality and the clinical evaluation of automatical AF detection. A total of 50 patients (age 70 ± 11) were enrolled. Each patient wore one or two patches and a standard Holter simultaneously for a continuous 24 hours ECG recording in a real-life scenario. The averaged R wave peak amplitude, signal-to-noise ratio, and signal-to-artifact ratio were 0.75-1.47 mV, 3-6 dB, and 3-7, respectively. Compared with two different cardiologists' interpretations of the ECGs from dry electrodes, an offline detection algorithm automatically interpreted AF with the overall accuracy 93.57% and 85.94% during the stationary and movement states, respectively. The obtained results demonstrated the ability of using a flexible screen-printed dry electrode and assembly to a wearable patch to effectively record ECG signal in patients even disturbed by body motions, which may establish its clinical validity and applicability.","author":[{"dropping-particle":"","family":"Lai","given":"Dakun","non-dropping-particle":"","parse-names":false,"suffix":""},{"dropping-particle":"","family":"Bu","given":"Yuxiang","non-dropping-particle":"","parse-names":false,"suffix":""},{"dropping-particle":"","family":"Su","given":"Ye","non-dropping-particle":"","parse-names":false,"suffix":""},{"dropping-particle":"","family":"Zhang","given":"Xinshu","non-dropping-particle":"","parse-names":false,"suffix":""},{"dropping-particle":"","family":"Ma","given":"Chang Sheng","non-dropping-particle":"","parse-names":false,"suffix":""}],"container-title":"IEEE Sensors Journal","id":"ITEM-1","issued":{"date-parts":[["2020"]]},"title":"A Flexible Multilayered Dry Electrode and Assembly to Single-Lead ECG Patch to Monitor Atrial Fibrillation in a Real-Life Scenario","type":"article-journal"},"uris":["http://www.mendeley.com/documents/?uuid=191d13dd-9898-4afc-a2f6-c20c56871fff"]}],"mendeley":{"formattedCitation":"[1]","plainTextFormattedCitation":"[1]","previouslyFormattedCitation":"[1]"},"properties":{"noteIndex":0},"schema":"https://github.com/citation-style-language/schema/raw/master/csl-citation.json"}</w:instrText>
            </w:r>
            <w:r>
              <w:fldChar w:fldCharType="separate"/>
            </w:r>
            <w:r w:rsidRPr="00B77935">
              <w:rPr>
                <w:noProof/>
              </w:rPr>
              <w:t>[1]</w:t>
            </w:r>
            <w:r>
              <w:fldChar w:fldCharType="end"/>
            </w:r>
          </w:p>
        </w:tc>
        <w:tc>
          <w:tcPr>
            <w:tcW w:w="1862" w:type="dxa"/>
          </w:tcPr>
          <w:p w14:paraId="635DC236" w14:textId="77777777" w:rsidR="00AC0814" w:rsidRPr="00B20485" w:rsidRDefault="00AC0814" w:rsidP="00D140C6">
            <w:pPr>
              <w:jc w:val="both"/>
            </w:pPr>
          </w:p>
        </w:tc>
        <w:tc>
          <w:tcPr>
            <w:tcW w:w="1708" w:type="dxa"/>
          </w:tcPr>
          <w:p w14:paraId="1EF089A8" w14:textId="77777777" w:rsidR="00AC0814" w:rsidRPr="00B20485" w:rsidRDefault="00AC0814" w:rsidP="00D140C6">
            <w:pPr>
              <w:jc w:val="both"/>
            </w:pPr>
            <w:r w:rsidRPr="00B20485">
              <w:t>50</w:t>
            </w:r>
          </w:p>
        </w:tc>
        <w:tc>
          <w:tcPr>
            <w:tcW w:w="2381" w:type="dxa"/>
          </w:tcPr>
          <w:p w14:paraId="0CDDA510" w14:textId="77777777" w:rsidR="00AC0814" w:rsidRPr="00B20485" w:rsidRDefault="00AC0814" w:rsidP="00D140C6">
            <w:pPr>
              <w:jc w:val="both"/>
            </w:pPr>
            <w:r w:rsidRPr="00B20485">
              <w:t>Computer</w:t>
            </w:r>
          </w:p>
        </w:tc>
        <w:tc>
          <w:tcPr>
            <w:tcW w:w="810" w:type="dxa"/>
          </w:tcPr>
          <w:p w14:paraId="2E11FEAD" w14:textId="77777777" w:rsidR="00AC0814" w:rsidRPr="00B20485" w:rsidRDefault="00AC0814" w:rsidP="00D140C6">
            <w:pPr>
              <w:jc w:val="both"/>
            </w:pPr>
            <w:r w:rsidRPr="00B20485">
              <w:t>4</w:t>
            </w:r>
          </w:p>
        </w:tc>
      </w:tr>
      <w:tr w:rsidR="00AC0814" w:rsidRPr="00B20485" w14:paraId="3F1A2865" w14:textId="77777777" w:rsidTr="00D140C6">
        <w:tc>
          <w:tcPr>
            <w:tcW w:w="2095" w:type="dxa"/>
          </w:tcPr>
          <w:p w14:paraId="2E2B25ED" w14:textId="678FE268" w:rsidR="00AC0814" w:rsidRPr="000C7B29" w:rsidRDefault="00AC0814" w:rsidP="00D140C6">
            <w:pPr>
              <w:jc w:val="both"/>
            </w:pPr>
            <w:r w:rsidRPr="00B20485">
              <w:fldChar w:fldCharType="begin" w:fldLock="1"/>
            </w:r>
            <w:r w:rsidR="00B77935">
              <w:instrText>ADDIN CSL_CITATION {"citationItems":[{"id":"ITEM-1","itemData":{"DOI":"10.2196/17037","ISSN":"22919694","abstract":"Background: Electrocardiographic (ECG) monitors have been widely used for diagnosing cardiac arrhythmias for decades. However, accurate analysis of ECG signals is difficult and time-consuming work because large amounts of beats need to be inspected. In order to enhance ECG beat classification, machine learning and deep learning methods have been studied. However, existing studies have limitations in model rigidity, model complexity, and inference speed. Objective: To classify ECG beats effectively and efficiently, we propose a baseline model with recurrent neural networks (RNNs). Furthermore, we also propose a lightweight model with fused RNN for speeding up the prediction time on central processing units (CPUs). Methods: We used 48 ECGs from the MIT-BIH (Massachusetts Institute of Technology-Beth Israel Hospital) Arrhythmia Database, and 76 ECGs were collected with S-Patch devices developed by Samsung SDS. We developed both baseline and lightweight models on the MXNet framework. We trained both models on graphics processing units and measured both models' inference times on CPUs. Results: Our models achieved overall beat classification accuracies of 99.72% for the baseline model with RNN and 99.80% for the lightweight model with fused RNN. Moreover, our lightweight model reduced the inference time on CPUs without any loss of accuracy. The inference time for the lightweight model for 24-hour ECGs was 3 minutes, which is 5 times faster than the baseline model. Conclusions: Both our baseline and lightweight models achieved cardiologist-level accuracies. Furthermore, our lightweight model is competitive on CPU-based wearable hardware.","author":[{"dropping-particle":"","family":"Jeon","given":"Eunjoo","non-dropping-particle":"","parse-names":false,"suffix":""},{"dropping-particle":"","family":"Oh","given":"Kyusam","non-dropping-particle":"","parse-names":false,"suffix":""},{"dropping-particle":"","family":"Kwon","given":"Soonhwan","non-dropping-particle":"","parse-names":false,"suffix":""},{"dropping-particle":"","family":"Son","given":"Hyeong Gwan","non-dropping-particle":"","parse-names":false,"suffix":""},{"dropping-particle":"","family":"Yun","given":"Yongkeun","non-dropping-particle":"","parse-names":false,"suffix":""},{"dropping-particle":"","family":"Jung","given":"Eun Soo","non-dropping-particle":"","parse-names":false,"suffix":""},{"dropping-particle":"","family":"Kim","given":"Min Soo","non-dropping-particle":"","parse-names":false,"suffix":""}],"container-title":"JMIR Medical Informatics","id":"ITEM-1","issued":{"date-parts":[["2020"]]},"title":"A lightweight deep learning model for fast electrocardiographic beats classification with a wearable cardiac monitor: Development and validation study","type":"article-journal"},"uris":["http://www.mendeley.com/documents/?uuid=8c82f70a-71b1-4d69-a376-c37fa3213d27"]}],"mendeley":{"formattedCitation":"[2]","plainTextFormattedCitation":"[2]","previouslyFormattedCitation":"[2]"},"properties":{"noteIndex":0},"schema":"https://github.com/citation-style-language/schema/raw/master/csl-citation.json"}</w:instrText>
            </w:r>
            <w:r w:rsidRPr="00B20485">
              <w:fldChar w:fldCharType="separate"/>
            </w:r>
            <w:r w:rsidR="00B77935" w:rsidRPr="00B77935">
              <w:rPr>
                <w:noProof/>
              </w:rPr>
              <w:t>[2]</w:t>
            </w:r>
            <w:r w:rsidRPr="00B20485">
              <w:fldChar w:fldCharType="end"/>
            </w:r>
          </w:p>
        </w:tc>
        <w:tc>
          <w:tcPr>
            <w:tcW w:w="1862" w:type="dxa"/>
          </w:tcPr>
          <w:p w14:paraId="485AAF9E" w14:textId="2E7A67BB" w:rsidR="00AC0814" w:rsidRPr="00B20485" w:rsidRDefault="00EE6567" w:rsidP="00D140C6">
            <w:pPr>
              <w:jc w:val="both"/>
            </w:pPr>
            <w:r>
              <w:t>yes</w:t>
            </w:r>
          </w:p>
        </w:tc>
        <w:tc>
          <w:tcPr>
            <w:tcW w:w="1708" w:type="dxa"/>
          </w:tcPr>
          <w:p w14:paraId="5A1014EB" w14:textId="77777777" w:rsidR="00AC0814" w:rsidRPr="00B20485" w:rsidRDefault="00AC0814" w:rsidP="00D140C6">
            <w:pPr>
              <w:jc w:val="both"/>
            </w:pPr>
            <w:r w:rsidRPr="00B20485">
              <w:t>124</w:t>
            </w:r>
          </w:p>
        </w:tc>
        <w:tc>
          <w:tcPr>
            <w:tcW w:w="2381" w:type="dxa"/>
          </w:tcPr>
          <w:p w14:paraId="35FF5104" w14:textId="77777777" w:rsidR="00AC0814" w:rsidRPr="00B20485" w:rsidRDefault="00AC0814" w:rsidP="00D140C6">
            <w:pPr>
              <w:jc w:val="both"/>
            </w:pPr>
            <w:r w:rsidRPr="00B20485">
              <w:t>Computer</w:t>
            </w:r>
          </w:p>
        </w:tc>
        <w:tc>
          <w:tcPr>
            <w:tcW w:w="810" w:type="dxa"/>
          </w:tcPr>
          <w:p w14:paraId="1ED3D189" w14:textId="77777777" w:rsidR="00AC0814" w:rsidRPr="00B20485" w:rsidRDefault="00AC0814" w:rsidP="00D140C6">
            <w:pPr>
              <w:jc w:val="both"/>
              <w:rPr>
                <w:rStyle w:val="CommentReference"/>
              </w:rPr>
            </w:pPr>
            <w:r w:rsidRPr="00B20485">
              <w:t>5</w:t>
            </w:r>
          </w:p>
        </w:tc>
      </w:tr>
      <w:tr w:rsidR="00AC0814" w:rsidRPr="00B20485" w14:paraId="28F8A6B5" w14:textId="77777777" w:rsidTr="00D140C6">
        <w:tc>
          <w:tcPr>
            <w:tcW w:w="2095" w:type="dxa"/>
          </w:tcPr>
          <w:p w14:paraId="698C8A4C" w14:textId="48B7A5B4" w:rsidR="00AC0814" w:rsidRPr="000C7B29" w:rsidRDefault="00AC0814" w:rsidP="00D140C6">
            <w:pPr>
              <w:jc w:val="both"/>
              <w:rPr>
                <w:bCs/>
              </w:rPr>
            </w:pPr>
            <w:r w:rsidRPr="00B20485">
              <w:rPr>
                <w:bCs/>
              </w:rPr>
              <w:fldChar w:fldCharType="begin" w:fldLock="1"/>
            </w:r>
            <w:r w:rsidR="00B77935">
              <w:rPr>
                <w:bCs/>
              </w:rPr>
              <w:instrText>ADDIN CSL_CITATION {"citationItems":[{"id":"ITEM-1","itemData":{"DOI":"10.1016/j.hrthm.2020.01.034","ISSN":"15563871","abstract":"Background: Detection of atrial fibrillation (AF) occurrence over a long duration has been a challenge in the screening and follow-up of AF patients. Wearable devices may be an ideal solution. Objective: The purpose of this study was to measure the sensitivity, specificity, and accuracy of a recently developed smart wristband device that is equipped with both photoplethysmographic (PPG) and single-channel electrocardiogram (ECG) systems and an AF-identifying, artificial intelligence (AI) algorithm, used in the short term. Methods: Use of the Amazfit Health Band 1S, which records both PPG and single-channel ECG data, was assessed in 401 patients (251 normal individuals and 150 ECG-diagnosed AF patients). Results: ECG and PPG readings could not be judged in 15 and 18 subjects, respectively. Subjects who were unable to be judged were defined as either false negative or false positive. The sensitivity, specificity, and accuracy of wristband PPG readings were 88.00%, 96.41%, and 93.27%, respectively, and those of wristband ECG readings were 87.33%, 99.20%, and 94.76%, respectively. When the original wristband ECG records were judged by physicians, the sensitivity, specificity, and accuracy were 96.67%, 98.01%, and 97.51%, respectively. Conclusion: This promising new combination of PPG, ECG, and AI algorithm has the potential to facilitate AF detection.","author":[{"dropping-particle":"","family":"Chen","given":"Erdong","non-dropping-particle":"","parse-names":false,"suffix":""},{"dropping-particle":"","family":"Jiang","given":"Jie","non-dropping-particle":"","parse-names":false,"suffix":""},{"dropping-particle":"","family":"Su","given":"Rui","non-dropping-particle":"","parse-names":false,"suffix":""},{"dropping-particle":"","family":"Gao","given":"Meng","non-dropping-particle":"","parse-names":false,"suffix":""},{"dropping-particle":"","family":"Zhu","given":"Sainan","non-dropping-particle":"","parse-names":false,"suffix":""},{"dropping-particle":"","family":"Zhou","given":"Jing","non-dropping-particle":"","parse-names":false,"suffix":""},{"dropping-particle":"","family":"Huo","given":"Yong","non-dropping-particle":"","parse-names":false,"suffix":""}],"container-title":"Heart Rhythm","id":"ITEM-1","issued":{"date-parts":[["2020"]]},"title":"A new smart wristband equipped with an artificial intelligence algorithm to detect atrial fibrillation","type":"article-journal"},"uris":["http://www.mendeley.com/documents/?uuid=349dd9a9-5171-487d-8113-eb8a44a09180"]}],"mendeley":{"formattedCitation":"[3]","plainTextFormattedCitation":"[3]","previouslyFormattedCitation":"[3]"},"properties":{"noteIndex":0},"schema":"https://github.com/citation-style-language/schema/raw/master/csl-citation.json"}</w:instrText>
            </w:r>
            <w:r w:rsidRPr="00B20485">
              <w:rPr>
                <w:bCs/>
              </w:rPr>
              <w:fldChar w:fldCharType="separate"/>
            </w:r>
            <w:r w:rsidR="00B77935" w:rsidRPr="00B77935">
              <w:rPr>
                <w:bCs/>
                <w:noProof/>
              </w:rPr>
              <w:t>[3]</w:t>
            </w:r>
            <w:r w:rsidRPr="00B20485">
              <w:rPr>
                <w:bCs/>
              </w:rPr>
              <w:fldChar w:fldCharType="end"/>
            </w:r>
          </w:p>
        </w:tc>
        <w:tc>
          <w:tcPr>
            <w:tcW w:w="1862" w:type="dxa"/>
          </w:tcPr>
          <w:p w14:paraId="4FA27D1F" w14:textId="77777777" w:rsidR="00AC0814" w:rsidRPr="00B20485" w:rsidRDefault="00AC0814" w:rsidP="00D140C6">
            <w:pPr>
              <w:jc w:val="both"/>
            </w:pPr>
          </w:p>
        </w:tc>
        <w:tc>
          <w:tcPr>
            <w:tcW w:w="1708" w:type="dxa"/>
          </w:tcPr>
          <w:p w14:paraId="27A6DD3D" w14:textId="77777777" w:rsidR="00AC0814" w:rsidRPr="00B20485" w:rsidRDefault="00AC0814" w:rsidP="00D140C6">
            <w:pPr>
              <w:jc w:val="both"/>
            </w:pPr>
            <w:r w:rsidRPr="00B20485">
              <w:t>401</w:t>
            </w:r>
          </w:p>
        </w:tc>
        <w:tc>
          <w:tcPr>
            <w:tcW w:w="2381" w:type="dxa"/>
          </w:tcPr>
          <w:p w14:paraId="478231DF" w14:textId="77777777" w:rsidR="00AC0814" w:rsidRPr="00B20485" w:rsidRDefault="00AC0814" w:rsidP="00D140C6">
            <w:pPr>
              <w:jc w:val="both"/>
            </w:pPr>
            <w:r w:rsidRPr="00B20485">
              <w:t>Computer</w:t>
            </w:r>
          </w:p>
        </w:tc>
        <w:tc>
          <w:tcPr>
            <w:tcW w:w="810" w:type="dxa"/>
          </w:tcPr>
          <w:p w14:paraId="68C00124" w14:textId="77777777" w:rsidR="00AC0814" w:rsidRPr="00B20485" w:rsidRDefault="00AC0814" w:rsidP="00D140C6">
            <w:pPr>
              <w:jc w:val="both"/>
            </w:pPr>
            <w:r w:rsidRPr="00B20485">
              <w:t>4</w:t>
            </w:r>
          </w:p>
        </w:tc>
      </w:tr>
      <w:tr w:rsidR="00AC0814" w:rsidRPr="00B20485" w14:paraId="2B8C4870" w14:textId="77777777" w:rsidTr="00D140C6">
        <w:tc>
          <w:tcPr>
            <w:tcW w:w="2095" w:type="dxa"/>
          </w:tcPr>
          <w:p w14:paraId="6620456B" w14:textId="7DD60CD9" w:rsidR="00AC0814" w:rsidRPr="000C7B29" w:rsidRDefault="00AC0814" w:rsidP="00D140C6">
            <w:pPr>
              <w:jc w:val="both"/>
            </w:pPr>
            <w:r w:rsidRPr="00B20485">
              <w:fldChar w:fldCharType="begin" w:fldLock="1"/>
            </w:r>
            <w:r w:rsidR="00B77935">
              <w:instrText>ADDIN CSL_CITATION {"citationItems":[{"id":"ITEM-1","itemData":{"DOI":"10.1109/ACCESS.2019.2890865","ISSN":"21693536","abstract":"Arrhythmias reflect electrical abnormalities of the heart, and they can lead to severe harm to the heart. An electrocardiogram (ECG) is a useful tool to manifest arrhythmias. In this paper, we present an automatic system using a convolutional neural network and active learning to classify ECG signals. To improve the model performance, breaking-ties (BT) and modified BT algorithms are utilized in the active learning. We classify ECG signals in five heartbeat types, i.e., normal (N), ventricular (V), supraventricular (S), fusion of normal and ventricular (F), and unknown heartbeats (Q), using the Association for the Advancement of Medical Instrumentation standard. Our experiments are performed on the MIT-BIH arrhythmia database. To further verify the generalization capability of the system, the ECG data that acquired from our wearable device are also used to conduct in the experiments. Compared with most of the state-of-the-art methods, the obtained results demonstrate that the presented method promotes the classification performance remarkably.","author":[{"dropping-particle":"","family":"Xia","given":"Yufa","non-dropping-particle":"","parse-names":false,"suffix":""},{"dropping-particle":"","family":"Xie","given":"Yaoqin","non-dropping-particle":"","parse-names":false,"suffix":""}],"container-title":"IEEE Access","id":"ITEM-1","issued":{"date-parts":[["2019"]]},"title":"A novel wearable electrocardiogram classification system using convolutional neural networks and active learning","type":"article-journal"},"uris":["http://www.mendeley.com/documents/?uuid=2861206e-59b6-49cb-937b-b5f965a51495"]}],"mendeley":{"formattedCitation":"[4]","plainTextFormattedCitation":"[4]","previouslyFormattedCitation":"[4]"},"properties":{"noteIndex":0},"schema":"https://github.com/citation-style-language/schema/raw/master/csl-citation.json"}</w:instrText>
            </w:r>
            <w:r w:rsidRPr="00B20485">
              <w:fldChar w:fldCharType="separate"/>
            </w:r>
            <w:r w:rsidR="00B77935" w:rsidRPr="00B77935">
              <w:rPr>
                <w:noProof/>
              </w:rPr>
              <w:t>[4]</w:t>
            </w:r>
            <w:r w:rsidRPr="00B20485">
              <w:fldChar w:fldCharType="end"/>
            </w:r>
          </w:p>
        </w:tc>
        <w:tc>
          <w:tcPr>
            <w:tcW w:w="1862" w:type="dxa"/>
          </w:tcPr>
          <w:p w14:paraId="7F1407A3" w14:textId="130979F7" w:rsidR="00AC0814" w:rsidRPr="00B20485" w:rsidRDefault="00EE6567" w:rsidP="00D140C6">
            <w:pPr>
              <w:jc w:val="both"/>
            </w:pPr>
            <w:r>
              <w:t>Yes</w:t>
            </w:r>
          </w:p>
        </w:tc>
        <w:tc>
          <w:tcPr>
            <w:tcW w:w="1708" w:type="dxa"/>
          </w:tcPr>
          <w:p w14:paraId="3E75FC64" w14:textId="77777777" w:rsidR="00AC0814" w:rsidRPr="00B20485" w:rsidRDefault="00AC0814" w:rsidP="00D140C6">
            <w:pPr>
              <w:jc w:val="both"/>
            </w:pPr>
            <w:r w:rsidRPr="00B20485">
              <w:t>104</w:t>
            </w:r>
          </w:p>
        </w:tc>
        <w:tc>
          <w:tcPr>
            <w:tcW w:w="2381" w:type="dxa"/>
          </w:tcPr>
          <w:p w14:paraId="4F604BB0" w14:textId="77777777" w:rsidR="00AC0814" w:rsidRPr="00B20485" w:rsidRDefault="00AC0814" w:rsidP="00D140C6">
            <w:pPr>
              <w:jc w:val="both"/>
            </w:pPr>
            <w:r w:rsidRPr="00B20485">
              <w:t>Computer</w:t>
            </w:r>
          </w:p>
        </w:tc>
        <w:tc>
          <w:tcPr>
            <w:tcW w:w="810" w:type="dxa"/>
          </w:tcPr>
          <w:p w14:paraId="3C448417" w14:textId="77777777" w:rsidR="00AC0814" w:rsidRPr="00B20485" w:rsidRDefault="00AC0814" w:rsidP="00D140C6">
            <w:pPr>
              <w:jc w:val="both"/>
            </w:pPr>
            <w:r w:rsidRPr="00B20485">
              <w:t>5</w:t>
            </w:r>
          </w:p>
        </w:tc>
      </w:tr>
      <w:tr w:rsidR="00AC0814" w:rsidRPr="00B20485" w14:paraId="75955DFD" w14:textId="77777777" w:rsidTr="00D140C6">
        <w:tc>
          <w:tcPr>
            <w:tcW w:w="2095" w:type="dxa"/>
          </w:tcPr>
          <w:p w14:paraId="3FC3C19C" w14:textId="320ECA5C" w:rsidR="00AC0814" w:rsidRPr="000C7B29" w:rsidRDefault="00AC0814" w:rsidP="00D140C6">
            <w:pPr>
              <w:jc w:val="both"/>
            </w:pPr>
            <w:r w:rsidRPr="00B20485">
              <w:fldChar w:fldCharType="begin" w:fldLock="1"/>
            </w:r>
            <w:r w:rsidR="00B77935">
              <w:instrText>ADDIN CSL_CITATION {"citationItems":[{"id":"ITEM-1","itemData":{"DOI":"10.1016/j.measurement.2018.06.050","ISSN":"02632241","abstract":"Recent innovative treatment and diagnostic methods developed for heart and circulatory system disorders do not provide the desired results as they are not supported by long-term patient follow-up. Continuous medical support in a clinic or hospital is often not feasible in elderly or aging populations; yet, collecting medical data is still required to maintain a high-quality of life. In this study, a smart wearable system design called Cardiovascular Disease Monitoring (CVDiMo), which provides continuous medical monitoring and creates a health profile with the risk of disease over time. Systematic tests were performed with analysis of six different biosignals from two different test groups with 30 participants. In addition to examining the biosignals of patients, using the physical activity results and stress levels deduced from the emotional state analysis achieved a higher performance in risk estimation. In our experiments, the highest accuracy of determining the short-term health status was obtained as 96%.","author":[{"dropping-particle":"","family":"Patlar Akbulut","given":"Fatma","non-dropping-particle":"","parse-names":false,"suffix":""},{"dropping-particle":"","family":"Akan","given":"Aydin","non-dropping-particle":"","parse-names":false,"suffix":""}],"container-title":"Measurement: Journal of the International Measurement Confederation","id":"ITEM-1","issued":{"date-parts":[["2018"]]},"title":"A smart wearable system for short-term cardiovascular risk assessment with emotional dynamics","type":"article-journal"},"uris":["http://www.mendeley.com/documents/?uuid=6f68bc8f-7955-4ec0-924d-a7fa4b779173"]}],"mendeley":{"formattedCitation":"[5]","plainTextFormattedCitation":"[5]","previouslyFormattedCitation":"[5]"},"properties":{"noteIndex":0},"schema":"https://github.com/citation-style-language/schema/raw/master/csl-citation.json"}</w:instrText>
            </w:r>
            <w:r w:rsidRPr="00B20485">
              <w:fldChar w:fldCharType="separate"/>
            </w:r>
            <w:r w:rsidR="00B77935" w:rsidRPr="00B77935">
              <w:rPr>
                <w:noProof/>
              </w:rPr>
              <w:t>[5]</w:t>
            </w:r>
            <w:r w:rsidRPr="00B20485">
              <w:fldChar w:fldCharType="end"/>
            </w:r>
          </w:p>
        </w:tc>
        <w:tc>
          <w:tcPr>
            <w:tcW w:w="1862" w:type="dxa"/>
          </w:tcPr>
          <w:p w14:paraId="53E75E1B" w14:textId="77777777" w:rsidR="00AC0814" w:rsidRPr="00B20485" w:rsidRDefault="00AC0814" w:rsidP="00D140C6">
            <w:pPr>
              <w:jc w:val="both"/>
            </w:pPr>
          </w:p>
        </w:tc>
        <w:tc>
          <w:tcPr>
            <w:tcW w:w="1708" w:type="dxa"/>
          </w:tcPr>
          <w:p w14:paraId="6E1202E1" w14:textId="77777777" w:rsidR="00AC0814" w:rsidRPr="00B20485" w:rsidRDefault="00AC0814" w:rsidP="00D140C6">
            <w:pPr>
              <w:jc w:val="both"/>
            </w:pPr>
            <w:r w:rsidRPr="00B20485">
              <w:t>30</w:t>
            </w:r>
          </w:p>
        </w:tc>
        <w:tc>
          <w:tcPr>
            <w:tcW w:w="2381" w:type="dxa"/>
          </w:tcPr>
          <w:p w14:paraId="4405601C" w14:textId="77777777" w:rsidR="00AC0814" w:rsidRPr="00B20485" w:rsidRDefault="00AC0814" w:rsidP="00D140C6">
            <w:pPr>
              <w:jc w:val="both"/>
            </w:pPr>
            <w:r w:rsidRPr="00B20485">
              <w:t>Computer</w:t>
            </w:r>
          </w:p>
        </w:tc>
        <w:tc>
          <w:tcPr>
            <w:tcW w:w="810" w:type="dxa"/>
          </w:tcPr>
          <w:p w14:paraId="1D44DB14" w14:textId="77777777" w:rsidR="00AC0814" w:rsidRPr="00B20485" w:rsidRDefault="00AC0814" w:rsidP="00D140C6">
            <w:pPr>
              <w:jc w:val="both"/>
            </w:pPr>
            <w:r w:rsidRPr="00B20485">
              <w:t>4</w:t>
            </w:r>
          </w:p>
        </w:tc>
      </w:tr>
      <w:tr w:rsidR="00AC0814" w:rsidRPr="00B20485" w14:paraId="4B756DE6" w14:textId="77777777" w:rsidTr="00D140C6">
        <w:tc>
          <w:tcPr>
            <w:tcW w:w="2095" w:type="dxa"/>
          </w:tcPr>
          <w:p w14:paraId="7E4396F0" w14:textId="45339038" w:rsidR="00AC0814" w:rsidRPr="000C7B29" w:rsidRDefault="00AC0814" w:rsidP="00D140C6">
            <w:pPr>
              <w:jc w:val="both"/>
              <w:rPr>
                <w:bCs/>
              </w:rPr>
            </w:pPr>
            <w:r w:rsidRPr="00B20485">
              <w:rPr>
                <w:bCs/>
              </w:rPr>
              <w:fldChar w:fldCharType="begin" w:fldLock="1"/>
            </w:r>
            <w:r w:rsidR="00B77935">
              <w:rPr>
                <w:bCs/>
              </w:rPr>
              <w:instrText>ADDIN CSL_CITATION {"citationItems":[{"id":"ITEM-1","itemData":{"DOI":"10.1109/JSEN.2018.2880434","ISSN":"1530437X","abstract":"Arterial stiffness is strongly associated with cardiovascular events. Existing devices for evaluating arterial stiffness based on ultrasound or pulse wave velocity suffer a lot from complexity and inconvenience in home-care settings. This paper proposed a wearable sensor for arterial stiffness monitoring via machine learning techniques. The proposed sensor is comprised of one electrocardiogram (ECG) and one photoplethysmogram (PPG) module. The ECG and PPG signals were first simultaneously collected by the wearable sensor, and 21 features were extracted from two signals for arterial stiffness evaluation. A genetic algorithm-based feature selection method was then used to select the important indicators. Multivariate linear regression (MLR), decision tree, and back propagation (BP) neural network were employed to develop the model. Vascular age and 10-year cardiovascular disease risk from OMRON arteriosclerosis instrument were deemed as the gold standard to evaluate arterial stiffness. Experimental results based on 501 diverse subjects showed that the MLR approach exhibited the best accuracy in vascular age estimation (correlation coefficient, 0.89; mean of the residual, 0.2136; and standard deviation of the residual, 6.2432). While the BP neural networks-based approach was best in cardiovascular disease risk estimation (correlation coefficient, 0.9488; mean of the residual, - 0.3579%; and standard deviation of the residual, 3.7131%). The results indicate that the proposed learning-based sensor has great potential in arterial stiffness monitoring in home-care settings.","author":[{"dropping-particle":"","family":"Miao","given":"Fen","non-dropping-particle":"","parse-names":false,"suffix":""},{"dropping-particle":"","family":"Wang","given":"Xurong","non-dropping-particle":"","parse-names":false,"suffix":""},{"dropping-particle":"","family":"Yin","given":"Liyan","non-dropping-particle":"","parse-names":false,"suffix":""},{"dropping-particle":"","family":"Li","given":"Ye","non-dropping-particle":"","parse-names":false,"suffix":""}],"container-title":"IEEE Sensors Journal","id":"ITEM-1","issued":{"date-parts":[["2019"]]},"title":"A wearable sensor for arterial stiffness monitoring based on machine learning algorithms","type":"article-journal"},"uris":["http://www.mendeley.com/documents/?uuid=b31bcc13-8034-4a4d-a7a9-fc3f07c10e63"]}],"mendeley":{"formattedCitation":"[6]","plainTextFormattedCitation":"[6]","previouslyFormattedCitation":"[6]"},"properties":{"noteIndex":0},"schema":"https://github.com/citation-style-language/schema/raw/master/csl-citation.json"}</w:instrText>
            </w:r>
            <w:r w:rsidRPr="00B20485">
              <w:rPr>
                <w:bCs/>
              </w:rPr>
              <w:fldChar w:fldCharType="separate"/>
            </w:r>
            <w:r w:rsidR="00B77935" w:rsidRPr="00B77935">
              <w:rPr>
                <w:bCs/>
                <w:noProof/>
              </w:rPr>
              <w:t>[6]</w:t>
            </w:r>
            <w:r w:rsidRPr="00B20485">
              <w:rPr>
                <w:bCs/>
              </w:rPr>
              <w:fldChar w:fldCharType="end"/>
            </w:r>
          </w:p>
        </w:tc>
        <w:tc>
          <w:tcPr>
            <w:tcW w:w="1862" w:type="dxa"/>
          </w:tcPr>
          <w:p w14:paraId="020261EA" w14:textId="77777777" w:rsidR="00AC0814" w:rsidRPr="00B20485" w:rsidRDefault="00AC0814" w:rsidP="00D140C6">
            <w:pPr>
              <w:jc w:val="both"/>
            </w:pPr>
          </w:p>
        </w:tc>
        <w:tc>
          <w:tcPr>
            <w:tcW w:w="1708" w:type="dxa"/>
          </w:tcPr>
          <w:p w14:paraId="3072F0B3" w14:textId="77777777" w:rsidR="00AC0814" w:rsidRPr="00B20485" w:rsidRDefault="00AC0814" w:rsidP="00D140C6">
            <w:pPr>
              <w:jc w:val="both"/>
            </w:pPr>
            <w:r w:rsidRPr="00B20485">
              <w:t>501</w:t>
            </w:r>
          </w:p>
        </w:tc>
        <w:tc>
          <w:tcPr>
            <w:tcW w:w="2381" w:type="dxa"/>
          </w:tcPr>
          <w:p w14:paraId="4488E0B1" w14:textId="77777777" w:rsidR="00AC0814" w:rsidRPr="00B20485" w:rsidRDefault="00AC0814" w:rsidP="00D140C6">
            <w:pPr>
              <w:jc w:val="both"/>
            </w:pPr>
            <w:r w:rsidRPr="00B20485">
              <w:t>Computer</w:t>
            </w:r>
          </w:p>
        </w:tc>
        <w:tc>
          <w:tcPr>
            <w:tcW w:w="810" w:type="dxa"/>
          </w:tcPr>
          <w:p w14:paraId="5220B2BA" w14:textId="77777777" w:rsidR="00AC0814" w:rsidRPr="00B20485" w:rsidRDefault="00AC0814" w:rsidP="00D140C6">
            <w:pPr>
              <w:jc w:val="both"/>
              <w:rPr>
                <w:rStyle w:val="CommentReference"/>
              </w:rPr>
            </w:pPr>
            <w:r w:rsidRPr="00B20485">
              <w:t>4</w:t>
            </w:r>
          </w:p>
        </w:tc>
      </w:tr>
      <w:tr w:rsidR="00AC0814" w:rsidRPr="00B20485" w14:paraId="0F417354" w14:textId="77777777" w:rsidTr="00D140C6">
        <w:tc>
          <w:tcPr>
            <w:tcW w:w="2095" w:type="dxa"/>
          </w:tcPr>
          <w:p w14:paraId="7305F2B5" w14:textId="1FAD68B5" w:rsidR="00AC0814" w:rsidRPr="000C7B29" w:rsidRDefault="00AC0814" w:rsidP="00D140C6">
            <w:pPr>
              <w:jc w:val="both"/>
            </w:pPr>
            <w:r w:rsidRPr="00B20485">
              <w:fldChar w:fldCharType="begin" w:fldLock="1"/>
            </w:r>
            <w:r w:rsidR="00B77935">
              <w:instrText>ADDIN CSL_CITATION {"citationItems":[{"id":"ITEM-1","itemData":{"DOI":"10.1002/advs.201900939","ISSN":"21983844","abstract":"Commercially available health monitors rely on rigid electronic housing coupled with aggressive adhesives and conductive gels, causing discomfort and inducing skin damage. Also, research-level skin-wearable devices, while excelling in some aspects, fall short as concept-only presentations due to the fundamental challenges of active wireless communication and integration as a single device platform. Here, an all-in-one, wireless, stretchable hybrid electronics with key capabilities for real-time physiological monitoring, automatic detection of signal abnormality via deep-learning, and a long-range wireless connectivity (up to 15 m) is introduced. The strategic integration of thin-film electronic layers with hyperelastic elastomers allows the overall device to adhere and deform naturally with the human body while maintaining the functionalities of the on-board electronics. The stretchable electrodes with optimized structures for intimate skin contact are capable of generating clinical-grade electrocardiograms and accurate analysis of heart and respiratory rates while the motion sensor assesses physical activities. Implementation of convolutional neural networks for real-time physiological classifications demonstrates the feasibility of multifaceted analysis with a high clinical relevance. Finally, in vivo demonstrations with animals and human subjects in various scenarios reveal the versatility of the device as both a health monitor and a viable research tool.","author":[{"dropping-particle":"","family":"Kim","given":"Yun Soung","non-dropping-particle":"","parse-names":false,"suffix":""},{"dropping-particle":"","family":"Mahmood","given":"Musa","non-dropping-particle":"","parse-names":false,"suffix":""},{"dropping-particle":"","family":"Lee","given":"Yongkuk","non-dropping-particle":"","parse-names":false,"suffix":""},{"dropping-particle":"","family":"Kim","given":"Nam Kyun","non-dropping-particle":"","parse-names":false,"suffix":""},{"dropping-particle":"","family":"Kwon","given":"Shinjae","non-dropping-particle":"","parse-names":false,"suffix":""},{"dropping-particle":"","family":"Herbert","given":"Robert","non-dropping-particle":"","parse-names":false,"suffix":""},{"dropping-particle":"","family":"Kim","given":"Donghyun","non-dropping-particle":"","parse-names":false,"suffix":""},{"dropping-particle":"","family":"Cho","given":"Hee Cheol","non-dropping-particle":"","parse-names":false,"suffix":""},{"dropping-particle":"","family":"Yeo","given":"Woon Hong","non-dropping-particle":"","parse-names":false,"suffix":""}],"container-title":"Advanced Science","id":"ITEM-1","issued":{"date-parts":[["2019"]]},"title":"All-in-One, Wireless, Stretchable Hybrid Electronics for Smart, Connected, and Ambulatory Physiological Monitoring","type":"article-journal"},"uris":["http://www.mendeley.com/documents/?uuid=78f12767-7dee-41c4-90ae-a85274ee1c12"]}],"mendeley":{"formattedCitation":"[7]","plainTextFormattedCitation":"[7]","previouslyFormattedCitation":"[7]"},"properties":{"noteIndex":0},"schema":"https://github.com/citation-style-language/schema/raw/master/csl-citation.json"}</w:instrText>
            </w:r>
            <w:r w:rsidRPr="00B20485">
              <w:fldChar w:fldCharType="separate"/>
            </w:r>
            <w:r w:rsidR="00B77935" w:rsidRPr="00B77935">
              <w:rPr>
                <w:noProof/>
              </w:rPr>
              <w:t>[7]</w:t>
            </w:r>
            <w:r w:rsidRPr="00B20485">
              <w:fldChar w:fldCharType="end"/>
            </w:r>
          </w:p>
        </w:tc>
        <w:tc>
          <w:tcPr>
            <w:tcW w:w="1862" w:type="dxa"/>
          </w:tcPr>
          <w:p w14:paraId="463D0802" w14:textId="5C080341" w:rsidR="00AC0814" w:rsidRPr="00B20485" w:rsidRDefault="00EE6567" w:rsidP="00D140C6">
            <w:pPr>
              <w:jc w:val="both"/>
            </w:pPr>
            <w:r>
              <w:t>Yes</w:t>
            </w:r>
          </w:p>
        </w:tc>
        <w:tc>
          <w:tcPr>
            <w:tcW w:w="1708" w:type="dxa"/>
          </w:tcPr>
          <w:p w14:paraId="2E69111D" w14:textId="77777777" w:rsidR="00AC0814" w:rsidRPr="00B20485" w:rsidRDefault="00AC0814" w:rsidP="00D140C6">
            <w:pPr>
              <w:jc w:val="both"/>
            </w:pPr>
            <w:r w:rsidRPr="00B20485">
              <w:t>330</w:t>
            </w:r>
          </w:p>
        </w:tc>
        <w:tc>
          <w:tcPr>
            <w:tcW w:w="2381" w:type="dxa"/>
          </w:tcPr>
          <w:p w14:paraId="0FC25DF4" w14:textId="77777777" w:rsidR="00AC0814" w:rsidRPr="00B20485" w:rsidRDefault="00AC0814" w:rsidP="00D140C6">
            <w:pPr>
              <w:jc w:val="both"/>
            </w:pPr>
            <w:r>
              <w:t>S</w:t>
            </w:r>
            <w:r w:rsidRPr="00B20485">
              <w:t>martphone</w:t>
            </w:r>
          </w:p>
        </w:tc>
        <w:tc>
          <w:tcPr>
            <w:tcW w:w="810" w:type="dxa"/>
          </w:tcPr>
          <w:p w14:paraId="2E9B1A01" w14:textId="77777777" w:rsidR="00AC0814" w:rsidRPr="00B20485" w:rsidRDefault="00AC0814" w:rsidP="00D140C6">
            <w:pPr>
              <w:jc w:val="both"/>
            </w:pPr>
            <w:r w:rsidRPr="00B20485">
              <w:t>5</w:t>
            </w:r>
          </w:p>
        </w:tc>
      </w:tr>
      <w:tr w:rsidR="00AC0814" w:rsidRPr="00B20485" w14:paraId="513CB1A4" w14:textId="77777777" w:rsidTr="00D140C6">
        <w:tc>
          <w:tcPr>
            <w:tcW w:w="2095" w:type="dxa"/>
          </w:tcPr>
          <w:p w14:paraId="5CF2249F" w14:textId="16F7F84C" w:rsidR="00AC0814" w:rsidRPr="000C7B29" w:rsidRDefault="00AC0814" w:rsidP="00D140C6">
            <w:pPr>
              <w:jc w:val="both"/>
            </w:pPr>
            <w:r w:rsidRPr="00B20485">
              <w:fldChar w:fldCharType="begin" w:fldLock="1"/>
            </w:r>
            <w:r w:rsidR="00B77935">
              <w:instrText>ADDIN CSL_CITATION {"citationItems":[{"id":"ITEM-1","itemData":{"DOI":"10.1109/ACCESS.2018.2807700","ISSN":"21693536","abstract":"This paper presents an automatic wearable electrocardiogram (ECG) classification and monitoring system with stacked denoising autoencoder (SDAE). We use a wearable device with wireless sensors to obtain the ECG data, and send these ECG data to a computer with Bluetooth 4.2. Then, these ECG data are classified by the automatic cardiac arrhythmia classification system. First, the ECG feature representation is learned by the SDAE with sparsity constraint. Then, the softmax regression is used to classify the ECG beats. In the fine-tuning phase, an active learning is added to improve the performance. In the active learning phase, we use the method that relies on the deep neural networks posterior probabilities to associate confidence measures to select the most informative samples. Breaking-ties and modified breaking-ties methods are used to select the most informative samples. We validate the proposed method on the well-known MIT-BIH arrhythmia database and ECG data obtained from the wearable device. We follow the recommendations of the Association for the Advancement of Medical Instrumentation for class labeling and results presentation. The results show that the classification performance of our proposed approach outperforms the most of the state-of-the-art methods.","author":[{"dropping-particle":"","family":"Xia","given":"Yufa","non-dropping-particle":"","parse-names":false,"suffix":""},{"dropping-particle":"","family":"Zhang","given":"Huailing","non-dropping-particle":"","parse-names":false,"suffix":""},{"dropping-particle":"","family":"Xu","given":"Lin","non-dropping-particle":"","parse-names":false,"suffix":""},{"dropping-particle":"","family":"Gao","given":"Zhifan","non-dropping-particle":"","parse-names":false,"suffix":""},{"dropping-particle":"","family":"Zhang","given":"Heye","non-dropping-particle":"","parse-names":false,"suffix":""},{"dropping-particle":"","family":"Liu","given":"Huafeng","non-dropping-particle":"","parse-names":false,"suffix":""},{"dropping-particle":"","family":"Li","given":"Shuo","non-dropping-particle":"","parse-names":false,"suffix":""}],"container-title":"IEEE Access","id":"ITEM-1","issued":{"date-parts":[["2018"]]},"title":"An Automatic Cardiac Arrhythmia Classification System with Wearable Electrocardiogram","type":"article-journal"},"uris":["http://www.mendeley.com/documents/?uuid=c1f8fc58-9cc9-43c6-ab30-765583b32e59"]}],"mendeley":{"formattedCitation":"[8]","plainTextFormattedCitation":"[8]","previouslyFormattedCitation":"[8]"},"properties":{"noteIndex":0},"schema":"https://github.com/citation-style-language/schema/raw/master/csl-citation.json"}</w:instrText>
            </w:r>
            <w:r w:rsidRPr="00B20485">
              <w:fldChar w:fldCharType="separate"/>
            </w:r>
            <w:r w:rsidR="00B77935" w:rsidRPr="00B77935">
              <w:rPr>
                <w:noProof/>
              </w:rPr>
              <w:t>[8]</w:t>
            </w:r>
            <w:r w:rsidRPr="00B20485">
              <w:fldChar w:fldCharType="end"/>
            </w:r>
          </w:p>
        </w:tc>
        <w:tc>
          <w:tcPr>
            <w:tcW w:w="1862" w:type="dxa"/>
          </w:tcPr>
          <w:p w14:paraId="5073D010" w14:textId="4FD10734" w:rsidR="00AC0814" w:rsidRPr="00B20485" w:rsidRDefault="00EE6567" w:rsidP="00D140C6">
            <w:pPr>
              <w:jc w:val="both"/>
            </w:pPr>
            <w:r>
              <w:t>Yes</w:t>
            </w:r>
          </w:p>
        </w:tc>
        <w:tc>
          <w:tcPr>
            <w:tcW w:w="1708" w:type="dxa"/>
          </w:tcPr>
          <w:p w14:paraId="0601C9A9" w14:textId="77777777" w:rsidR="00AC0814" w:rsidRPr="00B20485" w:rsidRDefault="00AC0814" w:rsidP="00D140C6">
            <w:pPr>
              <w:jc w:val="both"/>
            </w:pPr>
            <w:r w:rsidRPr="00B20485">
              <w:t>104</w:t>
            </w:r>
          </w:p>
        </w:tc>
        <w:tc>
          <w:tcPr>
            <w:tcW w:w="2381" w:type="dxa"/>
          </w:tcPr>
          <w:p w14:paraId="0DA215B0" w14:textId="77777777" w:rsidR="00AC0814" w:rsidRPr="00B20485" w:rsidRDefault="00AC0814" w:rsidP="00D140C6">
            <w:pPr>
              <w:jc w:val="both"/>
            </w:pPr>
            <w:r w:rsidRPr="00B20485">
              <w:t>Computer</w:t>
            </w:r>
          </w:p>
        </w:tc>
        <w:tc>
          <w:tcPr>
            <w:tcW w:w="810" w:type="dxa"/>
          </w:tcPr>
          <w:p w14:paraId="1E26CABF" w14:textId="77777777" w:rsidR="00AC0814" w:rsidRPr="00B20485" w:rsidRDefault="00AC0814" w:rsidP="00D140C6">
            <w:pPr>
              <w:jc w:val="both"/>
            </w:pPr>
            <w:r w:rsidRPr="00B20485">
              <w:t>5</w:t>
            </w:r>
          </w:p>
        </w:tc>
      </w:tr>
      <w:tr w:rsidR="00AC0814" w:rsidRPr="00B20485" w14:paraId="5408FB2F" w14:textId="77777777" w:rsidTr="00D140C6">
        <w:tc>
          <w:tcPr>
            <w:tcW w:w="2095" w:type="dxa"/>
          </w:tcPr>
          <w:p w14:paraId="2077B985" w14:textId="429A7A31" w:rsidR="00AC0814" w:rsidRPr="000C7B29" w:rsidRDefault="00AC0814" w:rsidP="00D140C6">
            <w:pPr>
              <w:jc w:val="both"/>
              <w:rPr>
                <w:bCs/>
              </w:rPr>
            </w:pPr>
            <w:r w:rsidRPr="00B20485">
              <w:rPr>
                <w:bCs/>
              </w:rPr>
              <w:fldChar w:fldCharType="begin" w:fldLock="1"/>
            </w:r>
            <w:r w:rsidR="00B77935">
              <w:rPr>
                <w:bCs/>
              </w:rPr>
              <w:instrText>ADDIN CSL_CITATION {"citationItems":[{"id":"ITEM-1","itemData":{"DOI":"10.1155/2019/1507465","ISSN":"16875907","abstract":"Recently, many people have become more concerned about having a sudden cardiac arrest. With the increase in popularity of smart wearable devices, an opportunity to provide an Internet of Things (IoT) solution has become more available. Unfortunately, out of hospital survival rates are low for people suffering from sudden cardiac arrests. The objective of this research is to present a multisensory system using a smart IoT system that can collect Body Area Sensor (BAS) data to provide early warning of an impending cardiac arrest. The goal is to design and develop an integrated smart IoT system with a low power communication module to discreetly collect heart rates and body temperatures using a smartphone without it impeding on everyday life. This research introduces the use of signal processing and machine-learning techniques for sensor data analytics to identify predict and/or sudden cardiac arrests with a high accuracy.","author":[{"dropping-particle":"","family":"Majumder","given":"Akm Jahangir Alam","non-dropping-particle":"","parse-names":false,"suffix":""},{"dropping-particle":"","family":"Elsaadany","given":"Yosuf Amr","non-dropping-particle":"","parse-names":false,"suffix":""},{"dropping-particle":"","family":"Young","given":"Roger","non-dropping-particle":"","parse-names":false,"suffix":""},{"dropping-particle":"","family":"Ucci","given":"Donald R.","non-dropping-particle":"","parse-names":false,"suffix":""}],"container-title":"Advances in Human-Computer Interaction","id":"ITEM-1","issued":{"date-parts":[["2019"]]},"title":"An Energy Efficient Wearable Smart IoT System to Predict Cardiac Arrest","type":"article-journal"},"uris":["http://www.mendeley.com/documents/?uuid=7e13fac8-28d5-497c-903f-90447a49628d"]}],"mendeley":{"formattedCitation":"[9]","plainTextFormattedCitation":"[9]","previouslyFormattedCitation":"[9]"},"properties":{"noteIndex":0},"schema":"https://github.com/citation-style-language/schema/raw/master/csl-citation.json"}</w:instrText>
            </w:r>
            <w:r w:rsidRPr="00B20485">
              <w:rPr>
                <w:bCs/>
              </w:rPr>
              <w:fldChar w:fldCharType="separate"/>
            </w:r>
            <w:r w:rsidR="00B77935" w:rsidRPr="00B77935">
              <w:rPr>
                <w:bCs/>
                <w:noProof/>
              </w:rPr>
              <w:t>[9]</w:t>
            </w:r>
            <w:r w:rsidRPr="00B20485">
              <w:rPr>
                <w:bCs/>
              </w:rPr>
              <w:fldChar w:fldCharType="end"/>
            </w:r>
          </w:p>
        </w:tc>
        <w:tc>
          <w:tcPr>
            <w:tcW w:w="1862" w:type="dxa"/>
          </w:tcPr>
          <w:p w14:paraId="2C14EE19" w14:textId="77777777" w:rsidR="00AC0814" w:rsidRPr="00B20485" w:rsidRDefault="00AC0814" w:rsidP="00D140C6">
            <w:pPr>
              <w:jc w:val="both"/>
            </w:pPr>
          </w:p>
        </w:tc>
        <w:tc>
          <w:tcPr>
            <w:tcW w:w="1708" w:type="dxa"/>
          </w:tcPr>
          <w:p w14:paraId="39FEF333" w14:textId="77777777" w:rsidR="00AC0814" w:rsidRPr="00B20485" w:rsidRDefault="00AC0814" w:rsidP="00D140C6">
            <w:pPr>
              <w:jc w:val="both"/>
            </w:pPr>
            <w:r w:rsidRPr="00B20485">
              <w:t>30</w:t>
            </w:r>
          </w:p>
        </w:tc>
        <w:tc>
          <w:tcPr>
            <w:tcW w:w="2381" w:type="dxa"/>
          </w:tcPr>
          <w:p w14:paraId="04C4B543" w14:textId="77777777" w:rsidR="00AC0814" w:rsidRPr="00B20485" w:rsidRDefault="00AC0814" w:rsidP="00D140C6">
            <w:pPr>
              <w:jc w:val="both"/>
            </w:pPr>
            <w:r>
              <w:t>S</w:t>
            </w:r>
            <w:r w:rsidRPr="00B20485">
              <w:t>martphone</w:t>
            </w:r>
          </w:p>
        </w:tc>
        <w:tc>
          <w:tcPr>
            <w:tcW w:w="810" w:type="dxa"/>
          </w:tcPr>
          <w:p w14:paraId="096A74A1" w14:textId="77777777" w:rsidR="00AC0814" w:rsidRPr="00B20485" w:rsidRDefault="00AC0814" w:rsidP="00D140C6">
            <w:pPr>
              <w:jc w:val="both"/>
            </w:pPr>
            <w:r w:rsidRPr="00B20485">
              <w:t>4</w:t>
            </w:r>
          </w:p>
        </w:tc>
      </w:tr>
      <w:tr w:rsidR="00AC0814" w:rsidRPr="00B20485" w14:paraId="7E00F5BF" w14:textId="77777777" w:rsidTr="00D140C6">
        <w:tc>
          <w:tcPr>
            <w:tcW w:w="2095" w:type="dxa"/>
          </w:tcPr>
          <w:p w14:paraId="77992AD7" w14:textId="3FAFF71C" w:rsidR="00AC0814" w:rsidRPr="000C7B29" w:rsidRDefault="00AC0814" w:rsidP="00D140C6">
            <w:pPr>
              <w:jc w:val="both"/>
              <w:rPr>
                <w:b/>
              </w:rPr>
            </w:pPr>
            <w:r w:rsidRPr="00B20485">
              <w:rPr>
                <w:b/>
              </w:rPr>
              <w:fldChar w:fldCharType="begin" w:fldLock="1"/>
            </w:r>
            <w:r w:rsidR="00B77935">
              <w:rPr>
                <w:b/>
              </w:rPr>
              <w:instrText>ADDIN CSL_CITATION {"citationItems":[{"id":"ITEM-1","itemData":{"DOI":"10.1007/s11042-018-7075-1","ISSN":"15737721","abstract":"In this paper, we propose a method for detecting atrial fibrillation (AF) from electrocardiogram (ECG) signals obtained from a wearable device. The proposed method uses three classification methods: neural networks (NNs), k-nearest neighbors (kNN), and decision trees (DT). The results from each of the three classifiers are combined using a voting system to make the final decision as to whether AF is present. To develop the classification system, we collected data from 61 subjects using a Nymi Band that is wrist-worn ECG monitoring device. From these signals, we extracted the root-mean square of the successive differences (RMSSD) and the Shannon entropy (ShE) of the RR interval, QS interval, and R peak amplitude. These properties were then used as features to train the classifiers. The accuracy, sensitivity, specificity, and precision of this classifier were 97.94%, 100.00%, 96.72%, and 94.74%, respectively for dataset with six features. The ensemble method of NNs, kNN, and DT was evaluated. Depending on the rules for ensemble, the accuracy, sensitivity, specificity, and precision are different among those classifiers. With a rule of unanimous determination for AF, false positive is decreased and false negative is increased. With a rule of unanimous determination for NSR, false positive is increased and false negative decreased. Even though accuracies of each classifier are depending on the set of features, with ensemble method, the accuracy of AF detection can be preserved.","author":[{"dropping-particle":"","family":"Lee","given":"Keonsoo","non-dropping-particle":"","parse-names":false,"suffix":""},{"dropping-particle":"","family":"Kim","given":"Sora","non-dropping-particle":"","parse-names":false,"suffix":""},{"dropping-particle":"","family":"Choi","given":"Hyung Oh","non-dropping-particle":"","parse-names":false,"suffix":""},{"dropping-particle":"","family":"Lee","given":"Jinseok","non-dropping-particle":"","parse-names":false,"suffix":""},{"dropping-particle":"","family":"Nam","given":"Yunyoung","non-dropping-particle":"","parse-names":false,"suffix":""}],"container-title":"Multimedia Tools and Applications","id":"ITEM-1","issued":{"date-parts":[["2020"]]},"title":"Analyzing electrocardiogram signals obtained from a nymi band to detect atrial fibrillation","type":"article-journal"},"uris":["http://www.mendeley.com/documents/?uuid=05259639-81d2-4346-a7d4-f744f33fa131"]}],"mendeley":{"formattedCitation":"[10]","plainTextFormattedCitation":"[10]","previouslyFormattedCitation":"[10]"},"properties":{"noteIndex":0},"schema":"https://github.com/citation-style-language/schema/raw/master/csl-citation.json"}</w:instrText>
            </w:r>
            <w:r w:rsidRPr="00B20485">
              <w:rPr>
                <w:b/>
              </w:rPr>
              <w:fldChar w:fldCharType="separate"/>
            </w:r>
            <w:r w:rsidR="00B77935" w:rsidRPr="00B77935">
              <w:rPr>
                <w:noProof/>
              </w:rPr>
              <w:t>[10]</w:t>
            </w:r>
            <w:r w:rsidRPr="00B20485">
              <w:rPr>
                <w:b/>
              </w:rPr>
              <w:fldChar w:fldCharType="end"/>
            </w:r>
          </w:p>
        </w:tc>
        <w:tc>
          <w:tcPr>
            <w:tcW w:w="1862" w:type="dxa"/>
          </w:tcPr>
          <w:p w14:paraId="4A0D621B" w14:textId="77777777" w:rsidR="00AC0814" w:rsidRPr="00B20485" w:rsidRDefault="00AC0814" w:rsidP="00D140C6">
            <w:pPr>
              <w:jc w:val="both"/>
            </w:pPr>
          </w:p>
        </w:tc>
        <w:tc>
          <w:tcPr>
            <w:tcW w:w="1708" w:type="dxa"/>
          </w:tcPr>
          <w:p w14:paraId="7E798424" w14:textId="77777777" w:rsidR="00AC0814" w:rsidRPr="00B20485" w:rsidRDefault="00AC0814" w:rsidP="00D140C6">
            <w:pPr>
              <w:jc w:val="both"/>
            </w:pPr>
            <w:r w:rsidRPr="00B20485">
              <w:t>85</w:t>
            </w:r>
          </w:p>
        </w:tc>
        <w:tc>
          <w:tcPr>
            <w:tcW w:w="2381" w:type="dxa"/>
          </w:tcPr>
          <w:p w14:paraId="16CF4D38" w14:textId="77777777" w:rsidR="00AC0814" w:rsidRPr="00B20485" w:rsidRDefault="00AC0814" w:rsidP="00D140C6">
            <w:pPr>
              <w:jc w:val="both"/>
              <w:rPr>
                <w:rStyle w:val="CommentReference"/>
              </w:rPr>
            </w:pPr>
            <w:r w:rsidRPr="00B20485">
              <w:t>Computer</w:t>
            </w:r>
          </w:p>
        </w:tc>
        <w:tc>
          <w:tcPr>
            <w:tcW w:w="810" w:type="dxa"/>
          </w:tcPr>
          <w:p w14:paraId="29D225CD" w14:textId="77777777" w:rsidR="00AC0814" w:rsidRPr="00B20485" w:rsidRDefault="00AC0814" w:rsidP="00D140C6">
            <w:pPr>
              <w:jc w:val="both"/>
            </w:pPr>
            <w:r w:rsidRPr="00B20485">
              <w:t>4</w:t>
            </w:r>
          </w:p>
        </w:tc>
      </w:tr>
      <w:tr w:rsidR="00AC0814" w:rsidRPr="00B20485" w14:paraId="46225678" w14:textId="77777777" w:rsidTr="00D140C6">
        <w:tc>
          <w:tcPr>
            <w:tcW w:w="2095" w:type="dxa"/>
          </w:tcPr>
          <w:p w14:paraId="05E09D25" w14:textId="559AF329" w:rsidR="00AC0814" w:rsidRPr="000C7B29" w:rsidRDefault="00AC0814" w:rsidP="00D140C6">
            <w:pPr>
              <w:jc w:val="both"/>
            </w:pPr>
            <w:r w:rsidRPr="00B20485">
              <w:fldChar w:fldCharType="begin" w:fldLock="1"/>
            </w:r>
            <w:r w:rsidR="00B77935">
              <w:instrText>ADDIN CSL_CITATION {"citationItems":[{"id":"ITEM-1","itemData":{"DOI":"10.1016/j.compbiomed.2020.103753","ISSN":"18790534","PMID":"32421653","abstract":"Health care in developing countries demands systems-based screening solutions. In view of this, we present a new rhythm-based methodology for the point-of-care diagnosis of cardiac arrhythmia at a primary level. Such a system will reduce the workload of cardiologists significantly. The method begins by computing the RR-interval sequences from the electrocardiogram(ECG) signals. Then, the Fourier–Bessel (FB) expansion is used to obtain the intelligent series by converting the RR-interval sequences into more meaningful sequences that can characterize the underlying pathology of cardiac arrhythmia with a unique pattern. Ultimately, the obtained intelligent series are used as input to train the long short-term memory (LSTM) model for ECG classification. We have obtained an accuracy of 90.07% in classifying normal and the arrhythmia classes using MIT-BIH database. The results demonstrate that the proposed intelligent series can reveal remarkable differences between the normal and arrhythmia ECG signals. Thus, the proposed algorithm can be used as a primary screening tool for detecting cardiac arrhythmia. Potentially, the developed system can be used by paramedics in rural outreach programs with limited funding and expertise. Moreover, the use of single-lead and short-length ECG signals in the proposed system makes it a suitable candidate for applications that are intended for mobile and other hand-held or wearable devices.","author":[{"dropping-particle":"","family":"Sharma","given":"Ashish","non-dropping-particle":"","parse-names":false,"suffix":""},{"dropping-particle":"","family":"Garg","given":"Niranjan","non-dropping-particle":"","parse-names":false,"suffix":""},{"dropping-particle":"","family":"Patidar","given":"Shivnarayan","non-dropping-particle":"","parse-names":false,"suffix":""},{"dropping-particle":"","family":"San Tan","given":"Ru","non-dropping-particle":"","parse-names":false,"suffix":""},{"dropping-particle":"","family":"Acharya","given":"U. Rajendra","non-dropping-particle":"","parse-names":false,"suffix":""}],"container-title":"Computers in Biology and Medicine","id":"ITEM-1","issued":{"date-parts":[["2020"]]},"title":"Automated pre-screening of arrhythmia using hybrid combination of Fourier–Bessel expansion and LSTM","type":"article-journal"},"uris":["http://www.mendeley.com/documents/?uuid=710bba08-046d-4778-9844-5f256a0a8770"]}],"mendeley":{"formattedCitation":"[11]","plainTextFormattedCitation":"[11]","previouslyFormattedCitation":"[11]"},"properties":{"noteIndex":0},"schema":"https://github.com/citation-style-language/schema/raw/master/csl-citation.json"}</w:instrText>
            </w:r>
            <w:r w:rsidRPr="00B20485">
              <w:fldChar w:fldCharType="separate"/>
            </w:r>
            <w:r w:rsidR="00B77935" w:rsidRPr="00B77935">
              <w:rPr>
                <w:noProof/>
              </w:rPr>
              <w:t>[11]</w:t>
            </w:r>
            <w:r w:rsidRPr="00B20485">
              <w:fldChar w:fldCharType="end"/>
            </w:r>
          </w:p>
        </w:tc>
        <w:tc>
          <w:tcPr>
            <w:tcW w:w="1862" w:type="dxa"/>
          </w:tcPr>
          <w:p w14:paraId="14F9588E" w14:textId="1C7243D5" w:rsidR="00AC0814" w:rsidRPr="00B20485" w:rsidRDefault="00EE6567" w:rsidP="00D140C6">
            <w:pPr>
              <w:jc w:val="both"/>
            </w:pPr>
            <w:r>
              <w:t>Yes</w:t>
            </w:r>
          </w:p>
        </w:tc>
        <w:tc>
          <w:tcPr>
            <w:tcW w:w="1708" w:type="dxa"/>
          </w:tcPr>
          <w:p w14:paraId="3CC6F755" w14:textId="77777777" w:rsidR="00AC0814" w:rsidRPr="00B20485" w:rsidRDefault="00AC0814" w:rsidP="00D140C6">
            <w:pPr>
              <w:jc w:val="both"/>
            </w:pPr>
            <w:r w:rsidRPr="00B20485">
              <w:t>NR</w:t>
            </w:r>
          </w:p>
        </w:tc>
        <w:tc>
          <w:tcPr>
            <w:tcW w:w="2381" w:type="dxa"/>
          </w:tcPr>
          <w:p w14:paraId="380B571D" w14:textId="77777777" w:rsidR="00AC0814" w:rsidRPr="00B20485" w:rsidRDefault="00AC0814" w:rsidP="00D140C6">
            <w:pPr>
              <w:jc w:val="both"/>
            </w:pPr>
            <w:r w:rsidRPr="00B20485">
              <w:t>Computer</w:t>
            </w:r>
          </w:p>
        </w:tc>
        <w:tc>
          <w:tcPr>
            <w:tcW w:w="810" w:type="dxa"/>
          </w:tcPr>
          <w:p w14:paraId="2619C835" w14:textId="77777777" w:rsidR="00AC0814" w:rsidRPr="00B20485" w:rsidRDefault="00AC0814" w:rsidP="00D140C6">
            <w:pPr>
              <w:jc w:val="both"/>
            </w:pPr>
            <w:r w:rsidRPr="00B20485">
              <w:t>5</w:t>
            </w:r>
          </w:p>
        </w:tc>
      </w:tr>
      <w:tr w:rsidR="00AC0814" w:rsidRPr="00B20485" w14:paraId="45350A96" w14:textId="77777777" w:rsidTr="00D140C6">
        <w:tc>
          <w:tcPr>
            <w:tcW w:w="2095" w:type="dxa"/>
          </w:tcPr>
          <w:p w14:paraId="2E5C22CB" w14:textId="14601277" w:rsidR="00AC0814" w:rsidRPr="000C7B29" w:rsidRDefault="00AC0814" w:rsidP="00D140C6">
            <w:pPr>
              <w:jc w:val="both"/>
            </w:pPr>
            <w:r w:rsidRPr="00B20485">
              <w:fldChar w:fldCharType="begin" w:fldLock="1"/>
            </w:r>
            <w:r w:rsidR="00B77935">
              <w:instrText>ADDIN CSL_CITATION {"citationItems":[{"id":"ITEM-1","itemData":{"DOI":"10.1016/j.artmed.2016.02.002","ISSN":"18732860","PMID":"26948954","abstract":"Objective: In this paper we propose artificial intelligence methods to estimate cardiorespiratory fitness (CRF) in free-living using wearable sensor data. Methods: Our methods rely on a computational framework able to contextualize heart rate (HR) in free-living, and use context-specific HR as predictor of CRF without need for laboratory tests. In particular, we propose three estimation steps. Initially, we recognize activity primitives using accelerometer and location data. Using topic models, we group activity primitives and derive activities composites. We subsequently rank activity composites, and analyze the relation between ranked activity composites and CRF across individuals. Finally, HR data in specific activity primitives and composites is used as predictor in a hierarchical Bayesian regression model to estimate CRF level from the participant's habitual behavior in free-living. Results: We show that by combining activity primitives and activity composites the proposed framework can adapt to the user and context, and outperforms other CRF estimation models, reducing estimation error between 10.3% and 22.6% on a study population of 46 participants. Conclusions: Our investigation showed that HR can be contextualized in free-living using activity primitives and activity composites and robust CRF estimation in free-living is feasible.","author":[{"dropping-particle":"","family":"Altini","given":"Marco","non-dropping-particle":"","parse-names":false,"suffix":""},{"dropping-particle":"","family":"Casale","given":"Pierluigi","non-dropping-particle":"","parse-names":false,"suffix":""},{"dropping-particle":"","family":"Penders","given":"Julien","non-dropping-particle":"","parse-names":false,"suffix":""},{"dropping-particle":"","family":"Amft","given":"Oliver","non-dropping-particle":"","parse-names":false,"suffix":""}],"container-title":"Artificial Intelligence in Medicine","id":"ITEM-1","issued":{"date-parts":[["2016"]]},"title":"Cardiorespiratory fitness estimation in free-living using wearable sensors","type":"article-journal"},"uris":["http://www.mendeley.com/documents/?uuid=aaaa06a4-1d42-4b4e-8a7a-aef5f56a4740"]}],"mendeley":{"formattedCitation":"[12]","plainTextFormattedCitation":"[12]","previouslyFormattedCitation":"[12]"},"properties":{"noteIndex":0},"schema":"https://github.com/citation-style-language/schema/raw/master/csl-citation.json"}</w:instrText>
            </w:r>
            <w:r w:rsidRPr="00B20485">
              <w:fldChar w:fldCharType="separate"/>
            </w:r>
            <w:r w:rsidR="00B77935" w:rsidRPr="00B77935">
              <w:rPr>
                <w:noProof/>
              </w:rPr>
              <w:t>[12]</w:t>
            </w:r>
            <w:r w:rsidRPr="00B20485">
              <w:fldChar w:fldCharType="end"/>
            </w:r>
          </w:p>
        </w:tc>
        <w:tc>
          <w:tcPr>
            <w:tcW w:w="1862" w:type="dxa"/>
          </w:tcPr>
          <w:p w14:paraId="1FAFA07D" w14:textId="77777777" w:rsidR="00AC0814" w:rsidRPr="00B20485" w:rsidRDefault="00AC0814" w:rsidP="00D140C6">
            <w:pPr>
              <w:jc w:val="both"/>
            </w:pPr>
          </w:p>
        </w:tc>
        <w:tc>
          <w:tcPr>
            <w:tcW w:w="1708" w:type="dxa"/>
          </w:tcPr>
          <w:p w14:paraId="2FAC8D9D" w14:textId="77777777" w:rsidR="00AC0814" w:rsidRPr="00B20485" w:rsidRDefault="00AC0814" w:rsidP="00D140C6">
            <w:pPr>
              <w:jc w:val="both"/>
            </w:pPr>
            <w:r w:rsidRPr="00B20485">
              <w:t>46</w:t>
            </w:r>
          </w:p>
        </w:tc>
        <w:tc>
          <w:tcPr>
            <w:tcW w:w="2381" w:type="dxa"/>
          </w:tcPr>
          <w:p w14:paraId="09C18E57" w14:textId="77777777" w:rsidR="00AC0814" w:rsidRPr="00B20485" w:rsidRDefault="00AC0814" w:rsidP="00D140C6">
            <w:pPr>
              <w:jc w:val="both"/>
            </w:pPr>
            <w:r w:rsidRPr="00B20485">
              <w:t>Computer</w:t>
            </w:r>
          </w:p>
        </w:tc>
        <w:tc>
          <w:tcPr>
            <w:tcW w:w="810" w:type="dxa"/>
          </w:tcPr>
          <w:p w14:paraId="617E4BF6" w14:textId="77777777" w:rsidR="00AC0814" w:rsidRPr="00B20485" w:rsidRDefault="00AC0814" w:rsidP="00D140C6">
            <w:pPr>
              <w:jc w:val="both"/>
            </w:pPr>
            <w:r w:rsidRPr="00B20485">
              <w:t>4</w:t>
            </w:r>
          </w:p>
        </w:tc>
      </w:tr>
      <w:tr w:rsidR="00AC0814" w:rsidRPr="00B20485" w14:paraId="61A22D4D" w14:textId="77777777" w:rsidTr="00D140C6">
        <w:tc>
          <w:tcPr>
            <w:tcW w:w="2095" w:type="dxa"/>
          </w:tcPr>
          <w:p w14:paraId="1EE3FDC0" w14:textId="01AC662E" w:rsidR="00AC0814" w:rsidRPr="000C7B29" w:rsidRDefault="00AC0814" w:rsidP="00D140C6">
            <w:pPr>
              <w:jc w:val="both"/>
            </w:pPr>
            <w:r w:rsidRPr="00B20485">
              <w:fldChar w:fldCharType="begin" w:fldLock="1"/>
            </w:r>
            <w:r w:rsidR="00B77935">
              <w:instrText>ADDIN CSL_CITATION {"citationItems":[{"id":"ITEM-1","itemData":{"DOI":"10.1109/TBME.2019.2942741","ISSN":"15582531","PMID":"31545706","abstract":"Objectives: This paper introduces a novel method for the detection and classification of aortic stenosis (AS) using the time-frequency features of chest cardio-mechanical signals collected from wearable sensors, namely seismo-cardiogram (SCG) and gyro-cardiogram (GCG) signals. Such a method could potentially monitor high-risk patients out of the clinic. Methods: Experimental measurements were collected from twenty patients with AS and twenty healthy subjects. Firstly, a digital signal processing framework is proposed to extract time-frequency features. The features are then selected via the analysis of variance test. Different combinations of features are evaluated using the decision tree, random forest, and artificial neural network methods. Two classification tasks are conducted. The first task is a binary classification between normal subjects and AS patients. The second task is a multi-class classification of AS patients with co-existing valvular heart diseases. Results: In the binary classification task, the average accuracies achieved are 96.25% from decision tree, 97.43% from random forest, and 95.56% from neural network. The best performance is from combined SCG and GCG features with random forest classifier. In the multi-class classification, the best performance is 92.99% using the random forest classifier and SCG features. Conclusion: The results suggest that the solution could be a feasible method for classifying aortic stenosis, both in the binary and multi-class tasks. It also indicates that most of the important time-frequency features are below 11 Hz.Significance: The proposed method shows great potential to provide continuous monitoring of valvular heart diseases to prevent patients from sudden critical cardiac situations.","author":[{"dropping-particle":"","family":"Yang","given":"Chenxi","non-dropping-particle":"","parse-names":false,"suffix":""},{"dropping-particle":"","family":"Aranoff","given":"Nicole D.","non-dropping-particle":"","parse-names":false,"suffix":""},{"dropping-particle":"","family":"Green","given":"Philip","non-dropping-particle":"","parse-names":false,"suffix":""},{"dropping-particle":"","family":"Tavassolian","given":"Negar","non-dropping-particle":"","parse-names":false,"suffix":""}],"container-title":"IEEE Transactions on Biomedical Engineering","id":"ITEM-1","issued":{"date-parts":[["2020"]]},"title":"Classification of aortic stenosis using time-frequency features from chest cardio-mechanical signals","type":"article-journal"},"uris":["http://www.mendeley.com/documents/?uuid=c2eb2458-c3dc-4e4e-bb59-5975bc5ac14c"]}],"mendeley":{"formattedCitation":"[13]","plainTextFormattedCitation":"[13]","previouslyFormattedCitation":"[13]"},"properties":{"noteIndex":0},"schema":"https://github.com/citation-style-language/schema/raw/master/csl-citation.json"}</w:instrText>
            </w:r>
            <w:r w:rsidRPr="00B20485">
              <w:fldChar w:fldCharType="separate"/>
            </w:r>
            <w:r w:rsidR="00B77935" w:rsidRPr="00B77935">
              <w:rPr>
                <w:noProof/>
              </w:rPr>
              <w:t>[13]</w:t>
            </w:r>
            <w:r w:rsidRPr="00B20485">
              <w:fldChar w:fldCharType="end"/>
            </w:r>
          </w:p>
        </w:tc>
        <w:tc>
          <w:tcPr>
            <w:tcW w:w="1862" w:type="dxa"/>
          </w:tcPr>
          <w:p w14:paraId="2B8A7FC0" w14:textId="77777777" w:rsidR="00AC0814" w:rsidRPr="00B20485" w:rsidRDefault="00AC0814" w:rsidP="00D140C6">
            <w:pPr>
              <w:jc w:val="both"/>
            </w:pPr>
          </w:p>
        </w:tc>
        <w:tc>
          <w:tcPr>
            <w:tcW w:w="1708" w:type="dxa"/>
          </w:tcPr>
          <w:p w14:paraId="7B53A9C9" w14:textId="77777777" w:rsidR="00AC0814" w:rsidRPr="00B20485" w:rsidRDefault="00AC0814" w:rsidP="00D140C6">
            <w:pPr>
              <w:jc w:val="both"/>
            </w:pPr>
            <w:r w:rsidRPr="00B20485">
              <w:t>40</w:t>
            </w:r>
          </w:p>
        </w:tc>
        <w:tc>
          <w:tcPr>
            <w:tcW w:w="2381" w:type="dxa"/>
          </w:tcPr>
          <w:p w14:paraId="53A57755" w14:textId="77777777" w:rsidR="00AC0814" w:rsidRPr="00B20485" w:rsidRDefault="00AC0814" w:rsidP="00D140C6">
            <w:pPr>
              <w:jc w:val="both"/>
            </w:pPr>
            <w:r w:rsidRPr="00B20485">
              <w:t>Computer</w:t>
            </w:r>
          </w:p>
        </w:tc>
        <w:tc>
          <w:tcPr>
            <w:tcW w:w="810" w:type="dxa"/>
          </w:tcPr>
          <w:p w14:paraId="0DDFE6B4" w14:textId="77777777" w:rsidR="00AC0814" w:rsidRPr="00B20485" w:rsidRDefault="00AC0814" w:rsidP="00D140C6">
            <w:pPr>
              <w:jc w:val="both"/>
            </w:pPr>
            <w:r w:rsidRPr="00B20485">
              <w:t>4</w:t>
            </w:r>
          </w:p>
        </w:tc>
      </w:tr>
      <w:tr w:rsidR="00AC0814" w:rsidRPr="00B20485" w14:paraId="7C294BF7" w14:textId="77777777" w:rsidTr="00D140C6">
        <w:tc>
          <w:tcPr>
            <w:tcW w:w="2095" w:type="dxa"/>
          </w:tcPr>
          <w:p w14:paraId="25B0DFBB" w14:textId="6C546FB3" w:rsidR="00AC0814" w:rsidRPr="000C7B29" w:rsidRDefault="00AC0814" w:rsidP="00D140C6">
            <w:pPr>
              <w:jc w:val="both"/>
            </w:pPr>
            <w:r w:rsidRPr="00B20485">
              <w:fldChar w:fldCharType="begin" w:fldLock="1"/>
            </w:r>
            <w:r w:rsidR="00B77935">
              <w:instrText>ADDIN CSL_CITATION {"citationItems":[{"id":"ITEM-1","itemData":{"DOI":"10.1161/CIRCHEARTFAILURE.119.006513","ISSN":"19413297","PMID":"32093506","abstract":"BACKGROUND: Implantable cardiac sensors have shown promise in reducing rehospitalization for heart failure (HF), but the efficacy of noninvasive approaches has not been determined. The objective of this study was to determine the accuracy of noninvasive remote monitoring in predicting HF rehospitalization. METHODS: The LINK-HF study (Multisensor Non-invasive Remote Monitoring for Prediction of Heart Failure Exacerbation) examined the performance of a personalized analytical platform using continuous data streams to predict rehospitalization after HF admission. Study subjects were monitored for up to 3 months using a disposable multisensor patch placed on the chest that recorded physiological data. Data were uploaded continuously via smartphone to a cloud analytics platform. Machine learning was used to design a prognostic algorithm to detect HF exacerbation. Clinical events were formally adjudicated. RESULTS: One hundred subjects aged 68.4±10.2 years (98% male) were enrolled. After discharge, the analytical platform derived a personalized baseline model of expected physiological values. Differences between baseline model estimated vital signs and actual monitored values were used to trigger a clinical alert. There were 35 unplanned nontrauma hospitalization events, including 24 worsening HF events. The platform was able to detect precursors of hospitalization for HF exacerbation with 76% to 88% sensitivity and 85% specificity. Median time between initial alert and readmission was 6.5 (4.2-13.7) days. CONCLUSIONS: Multivariate physiological telemetry from a wearable sensor can provide accurate early detection of impending rehospitalization with a predictive accuracy comparable to implanted devices. The clinical efficacy and generalizability of this low-cost noninvasive approach to rehospitalization mitigation should be further tested.","author":[{"dropping-particle":"","family":"Stehlik","given":"Josef","non-dropping-particle":"","parse-names":false,"suffix":""},{"dropping-particle":"","family":"Schmalfuss","given":"Carsten","non-dropping-particle":"","parse-names":false,"suffix":""},{"dropping-particle":"","family":"Bozkurt","given":"Biykem","non-dropping-particle":"","parse-names":false,"suffix":""},{"dropping-particle":"","family":"Nativi-Nicolau","given":"Jose","non-dropping-particle":"","parse-names":false,"suffix":""},{"dropping-particle":"","family":"Wohlfahrt","given":"Peter","non-dropping-particle":"","parse-names":false,"suffix":""},{"dropping-particle":"","family":"Wegerich","given":"Stephan","non-dropping-particle":"","parse-names":false,"suffix":""},{"dropping-particle":"","family":"Rose","given":"Kevin","non-dropping-particle":"","parse-names":false,"suffix":""},{"dropping-particle":"","family":"Ray","given":"Ranjan","non-dropping-particle":"","parse-names":false,"suffix":""},{"dropping-particle":"","family":"Schofield","given":"Richard","non-dropping-particle":"","parse-names":false,"suffix":""},{"dropping-particle":"","family":"Deswal","given":"Anita","non-dropping-particle":"","parse-names":false,"suffix":""},{"dropping-particle":"","family":"Sekaric","given":"Jadranka","non-dropping-particle":"","parse-names":false,"suffix":""},{"dropping-particle":"","family":"Anand","given":"Sebastian","non-dropping-particle":"","parse-names":false,"suffix":""},{"dropping-particle":"","family":"Richards","given":"Dylan","non-dropping-particle":"","parse-names":false,"suffix":""},{"dropping-particle":"","family":"Hanson","given":"Heather","non-dropping-particle":"","parse-names":false,"suffix":""},{"dropping-particle":"","family":"Pipke","given":"Matthew","non-dropping-particle":"","parse-names":false,"suffix":""},{"dropping-particle":"","family":"Pham","given":"Michael","non-dropping-particle":"","parse-names":false,"suffix":""}],"container-title":"Circulation: Heart Failure","id":"ITEM-1","issued":{"date-parts":[["2020"]]},"title":"Continuous wearable monitoring analytics predict heart failure hospitalization: The link-hf multicenter study","type":"article-journal"},"uris":["http://www.mendeley.com/documents/?uuid=1084dbe5-88a2-43c8-9635-bcdc5f3486cf"]}],"mendeley":{"formattedCitation":"[14]","plainTextFormattedCitation":"[14]","previouslyFormattedCitation":"[14]"},"properties":{"noteIndex":0},"schema":"https://github.com/citation-style-language/schema/raw/master/csl-citation.json"}</w:instrText>
            </w:r>
            <w:r w:rsidRPr="00B20485">
              <w:fldChar w:fldCharType="separate"/>
            </w:r>
            <w:r w:rsidR="00B77935" w:rsidRPr="00B77935">
              <w:rPr>
                <w:noProof/>
              </w:rPr>
              <w:t>[14]</w:t>
            </w:r>
            <w:r w:rsidRPr="00B20485">
              <w:fldChar w:fldCharType="end"/>
            </w:r>
          </w:p>
        </w:tc>
        <w:tc>
          <w:tcPr>
            <w:tcW w:w="1862" w:type="dxa"/>
          </w:tcPr>
          <w:p w14:paraId="0D83CCF9" w14:textId="77777777" w:rsidR="00AC0814" w:rsidRPr="00B20485" w:rsidRDefault="00AC0814" w:rsidP="00D140C6">
            <w:pPr>
              <w:jc w:val="both"/>
            </w:pPr>
          </w:p>
        </w:tc>
        <w:tc>
          <w:tcPr>
            <w:tcW w:w="1708" w:type="dxa"/>
          </w:tcPr>
          <w:p w14:paraId="145B1D3D" w14:textId="77777777" w:rsidR="00AC0814" w:rsidRPr="00B20485" w:rsidRDefault="00AC0814" w:rsidP="00D140C6">
            <w:pPr>
              <w:jc w:val="both"/>
            </w:pPr>
            <w:r w:rsidRPr="00B20485">
              <w:t>100</w:t>
            </w:r>
          </w:p>
        </w:tc>
        <w:tc>
          <w:tcPr>
            <w:tcW w:w="2381" w:type="dxa"/>
          </w:tcPr>
          <w:p w14:paraId="067D6A28" w14:textId="77777777" w:rsidR="00AC0814" w:rsidRPr="00B20485" w:rsidRDefault="00AC0814" w:rsidP="00D140C6">
            <w:pPr>
              <w:jc w:val="both"/>
            </w:pPr>
            <w:r w:rsidRPr="00B20485">
              <w:t>Computer</w:t>
            </w:r>
          </w:p>
        </w:tc>
        <w:tc>
          <w:tcPr>
            <w:tcW w:w="810" w:type="dxa"/>
          </w:tcPr>
          <w:p w14:paraId="145E2E77" w14:textId="77777777" w:rsidR="00AC0814" w:rsidRPr="00B20485" w:rsidRDefault="00AC0814" w:rsidP="00D140C6">
            <w:pPr>
              <w:jc w:val="both"/>
            </w:pPr>
            <w:r w:rsidRPr="00B20485">
              <w:t>4</w:t>
            </w:r>
          </w:p>
        </w:tc>
      </w:tr>
      <w:tr w:rsidR="00AC0814" w:rsidRPr="00B20485" w14:paraId="3ED2CA80" w14:textId="77777777" w:rsidTr="00D140C6">
        <w:tc>
          <w:tcPr>
            <w:tcW w:w="2095" w:type="dxa"/>
          </w:tcPr>
          <w:p w14:paraId="57544089" w14:textId="12829F50" w:rsidR="00AC0814" w:rsidRPr="000C7B29" w:rsidRDefault="00AC0814" w:rsidP="00D140C6">
            <w:pPr>
              <w:jc w:val="both"/>
            </w:pPr>
            <w:r w:rsidRPr="00B20485">
              <w:fldChar w:fldCharType="begin" w:fldLock="1"/>
            </w:r>
            <w:r w:rsidR="00B77935">
              <w:instrText>ADDIN CSL_CITATION {"citationItems":[{"id":"ITEM-1","itemData":{"DOI":"10.1088/1361-6579/ab5b84","ISSN":"13616579","PMID":"31766037","abstract":"Objective: Photoplethysmography (PPG) monitoring has been implemented in many portable and wearable devices we use daily for health and fitness tracking. Its simplicity and cost-effectiveness has enabled a variety of biomedical applications, such as continuous long-term monitoring of heart arrhythmias, fitness, and sleep tracking, and hydration monitoring. One major issue that can hinder PPG-based applications is movement artifacts, which can lead to false interpretations. In many implementations, noisy PPG signals are discarded. Misinterpreted or discarded PPG signals pose a problem in applications where the goal is to increase the yield of detecting physiological events, such as in the case of paroxysmal atrial fibrillation (AF) - a common episodic heart arrhythmia and a leading risk factor for stroke. In this work, we compared a traditional machine learning and deep learning approaches for PPG quality assessment in the presence of AF, in order to find the most robust method for PPG quality assessment. Approach: The training data set was composed of 78 278 30 s long PPG recordings from 3764 patients using bedside patient monitors. Two different representations of PPG signals were employed - a time-series based (1D) one and an image-based (2D) one. Trained models were tested on an independent set of 2683 30 s PPG signals from 13 stroke patients. Main results: ResNet18 showed a higher performance (0.985 accuracy, 0.979 specificity, and 0.988 sensitivity) than SVM and other deep learning approaches. 2D-based models were generally more accurate than 1D-based models. Significance: 2D representation of PPG signal enhances the accuracy of PPG signal quality assessment.","author":[{"dropping-particle":"","family":"Pereira","given":"Tania","non-dropping-particle":"","parse-names":false,"suffix":""},{"dropping-particle":"","family":"Ding","given":"Cheng","non-dropping-particle":"","parse-names":false,"suffix":""},{"dropping-particle":"","family":"Gadhoumi","given":"Kais","non-dropping-particle":"","parse-names":false,"suffix":""},{"dropping-particle":"","family":"Tran","given":"Nate","non-dropping-particle":"","parse-names":false,"suffix":""},{"dropping-particle":"","family":"Colorado","given":"Rene A.","non-dropping-particle":"","parse-names":false,"suffix":""},{"dropping-particle":"","family":"Meisel","given":"Karl","non-dropping-particle":"","parse-names":false,"suffix":""},{"dropping-particle":"","family":"Hu","given":"Xiao","non-dropping-particle":"","parse-names":false,"suffix":""}],"container-title":"Physiological Measurement","id":"ITEM-1","issued":{"date-parts":[["2019"]]},"title":"Deep learning approaches for plethysmography signal quality assessment in the presence of atrial fibrillation","type":"article-journal"},"uris":["http://www.mendeley.com/documents/?uuid=802cdfef-28e4-4940-9dd9-3184fb7893e0"]}],"mendeley":{"formattedCitation":"[15]","plainTextFormattedCitation":"[15]","previouslyFormattedCitation":"[15]"},"properties":{"noteIndex":0},"schema":"https://github.com/citation-style-language/schema/raw/master/csl-citation.json"}</w:instrText>
            </w:r>
            <w:r w:rsidRPr="00B20485">
              <w:fldChar w:fldCharType="separate"/>
            </w:r>
            <w:r w:rsidR="00B77935" w:rsidRPr="00B77935">
              <w:rPr>
                <w:noProof/>
              </w:rPr>
              <w:t>[15]</w:t>
            </w:r>
            <w:r w:rsidRPr="00B20485">
              <w:fldChar w:fldCharType="end"/>
            </w:r>
          </w:p>
        </w:tc>
        <w:tc>
          <w:tcPr>
            <w:tcW w:w="1862" w:type="dxa"/>
          </w:tcPr>
          <w:p w14:paraId="563CA0B5" w14:textId="77777777" w:rsidR="00AC0814" w:rsidRPr="00B20485" w:rsidRDefault="00AC0814" w:rsidP="00D140C6">
            <w:pPr>
              <w:jc w:val="both"/>
            </w:pPr>
          </w:p>
        </w:tc>
        <w:tc>
          <w:tcPr>
            <w:tcW w:w="1708" w:type="dxa"/>
          </w:tcPr>
          <w:p w14:paraId="6EEE30E5" w14:textId="77777777" w:rsidR="00AC0814" w:rsidRPr="00B20485" w:rsidRDefault="00AC0814" w:rsidP="00D140C6">
            <w:pPr>
              <w:jc w:val="both"/>
            </w:pPr>
            <w:r w:rsidRPr="00B20485">
              <w:t>3777</w:t>
            </w:r>
          </w:p>
        </w:tc>
        <w:tc>
          <w:tcPr>
            <w:tcW w:w="2381" w:type="dxa"/>
          </w:tcPr>
          <w:p w14:paraId="42D6A5AC" w14:textId="77777777" w:rsidR="00AC0814" w:rsidRPr="00B20485" w:rsidRDefault="00AC0814" w:rsidP="00D140C6">
            <w:pPr>
              <w:jc w:val="both"/>
            </w:pPr>
            <w:r w:rsidRPr="00B20485">
              <w:t>Computer</w:t>
            </w:r>
          </w:p>
        </w:tc>
        <w:tc>
          <w:tcPr>
            <w:tcW w:w="810" w:type="dxa"/>
          </w:tcPr>
          <w:p w14:paraId="3F9E814A" w14:textId="77777777" w:rsidR="00AC0814" w:rsidRPr="00B20485" w:rsidRDefault="00AC0814" w:rsidP="00D140C6">
            <w:pPr>
              <w:jc w:val="both"/>
            </w:pPr>
            <w:r w:rsidRPr="00B20485">
              <w:t>5</w:t>
            </w:r>
          </w:p>
        </w:tc>
      </w:tr>
      <w:tr w:rsidR="00AC0814" w:rsidRPr="00B20485" w14:paraId="363028AC" w14:textId="77777777" w:rsidTr="00D140C6">
        <w:tc>
          <w:tcPr>
            <w:tcW w:w="2095" w:type="dxa"/>
          </w:tcPr>
          <w:p w14:paraId="37AF6971" w14:textId="09850C5A" w:rsidR="00AC0814" w:rsidRPr="000C7B29" w:rsidRDefault="00AC0814" w:rsidP="00D140C6">
            <w:pPr>
              <w:jc w:val="both"/>
            </w:pPr>
            <w:r w:rsidRPr="00B20485">
              <w:fldChar w:fldCharType="begin" w:fldLock="1"/>
            </w:r>
            <w:r w:rsidR="00B77935">
              <w:instrText>ADDIN CSL_CITATION {"citationItems":[{"id":"ITEM-1","itemData":{"DOI":"10.2196/12770","ISSN":"22915222","abstract":"Background: Wearable devices have evolved as screening tools for atrial fibrillation (AF). A photoplethysmographic (PPG) AF detection algorithm was developed and applied to a convenient smartphone-based device with good accuracy. However, patients with paroxysmal AF frequently exhibit premature atrial complexes (PACs), which result in poor unmanned AF detection, mainly because of rule-based or handcrafted machine learning techniques that are limited in terms of diagnostic accuracy and reliability. Objective: This study aimed to develop deep learning (DL) classifiers using PPG data to detect AF from the sinus rhythm (SR) in the presence of PACs after successful cardioversion. Methods: We examined 75 patients with AF who underwent successful elective direct-current cardioversion (DCC). Electrocardiogram and pulse oximetry data over a 15-min period were obtained before and after DCC and labeled as AF or SR. A 1-dimensional convolutional neural network (1D-CNN) and recurrent neural network (RNN) were chosen as the 2 DL architectures. The PAC indicator estimated the burden of PACs on the PPG dataset. We defined a metric called the confidence level (CL) of AF or SR diagnosis and compared the CLs of true and false diagnoses. We also compared the diagnostic performance of 1D-CNN and RNN with previously developed AF detectors (support vector machine with root-mean-square of successive difference of RR intervals and Shannon entropy, autocorrelation, and ensemble by combining 2 previous methods) using 10 5-fold cross-validation processes. Results: Among the 14,298 training samples containing PPG data, 7157 samples were obtained during the post-DCC period. The PAC indicator estimated 29.79% (2132/7157) of post-DCC samples had PACs. The diagnostic accuracy of AF versus SR was 99.32% (70,925/71,410) versus 95.85% (68,602/71,570) in 1D-CNN and 98.27% (70,176/71,410) versus 96.04% (68,736/71,570) in RNN methods. The area under receiver operating characteristic curves of the 2 DL classifiers was 0.998 (95% CI 0.995-1.000) for 1D-CNN and 0.996 (95% CI 0.993-0.998) for RNN, which were significantly higher than other AF detectors (P&lt;.001). If we assumed that the dataset could emulate a sufficient number of patients in training, both DL classifiers improved their diagnostic performances even further especially for the samples with a high burden of PACs. The average CLs for true versus false classification were 98.56% versus 78.75% for 1D-CNN and 98.37% versus 82.57% for RNN…","author":[{"dropping-particle":"","family":"Kwon","given":"Soonil","non-dropping-particle":"","parse-names":false,"suffix":""},{"dropping-particle":"","family":"Hong","given":"Joonki","non-dropping-particle":"","parse-names":false,"suffix":""},{"dropping-particle":"","family":"Choi","given":"Eue Keun","non-dropping-particle":"","parse-names":false,"suffix":""},{"dropping-particle":"","family":"Lee","given":"Euijae","non-dropping-particle":"","parse-names":false,"suffix":""},{"dropping-particle":"","family":"Hostallero","given":"David Earl","non-dropping-particle":"","parse-names":false,"suffix":""},{"dropping-particle":"","family":"Kang","given":"Wan Ju","non-dropping-particle":"","parse-names":false,"suffix":""},{"dropping-particle":"","family":"Lee","given":"Byunghwan","non-dropping-particle":"","parse-names":false,"suffix":""},{"dropping-particle":"","family":"Jeong","given":"Eui Rim","non-dropping-particle":"","parse-names":false,"suffix":""},{"dropping-particle":"","family":"Koo","given":"Bon Kwon","non-dropping-particle":"","parse-names":false,"suffix":""},{"dropping-particle":"","family":"Oh","given":"Seil","non-dropping-particle":"","parse-names":false,"suffix":""},{"dropping-particle":"","family":"Yi","given":"Yung","non-dropping-particle":"","parse-names":false,"suffix":""}],"container-title":"JMIR mHealth and uHealth","id":"ITEM-1","issued":{"date-parts":[["2019"]]},"title":"Deep learning approaches to detect atrial fibrillation using photoplethysmographic signals: Algorithms development study","type":"article-journal"},"uris":["http://www.mendeley.com/documents/?uuid=083ce20c-941b-4879-91ec-460487a408ba"]}],"mendeley":{"formattedCitation":"[16]","plainTextFormattedCitation":"[16]","previouslyFormattedCitation":"[16]"},"properties":{"noteIndex":0},"schema":"https://github.com/citation-style-language/schema/raw/master/csl-citation.json"}</w:instrText>
            </w:r>
            <w:r w:rsidRPr="00B20485">
              <w:fldChar w:fldCharType="separate"/>
            </w:r>
            <w:r w:rsidR="00B77935" w:rsidRPr="00B77935">
              <w:rPr>
                <w:noProof/>
              </w:rPr>
              <w:t>[16]</w:t>
            </w:r>
            <w:r w:rsidRPr="00B20485">
              <w:fldChar w:fldCharType="end"/>
            </w:r>
          </w:p>
        </w:tc>
        <w:tc>
          <w:tcPr>
            <w:tcW w:w="1862" w:type="dxa"/>
          </w:tcPr>
          <w:p w14:paraId="5F6CDED4" w14:textId="77777777" w:rsidR="00AC0814" w:rsidRPr="00B20485" w:rsidRDefault="00AC0814" w:rsidP="00D140C6">
            <w:pPr>
              <w:jc w:val="both"/>
            </w:pPr>
          </w:p>
        </w:tc>
        <w:tc>
          <w:tcPr>
            <w:tcW w:w="1708" w:type="dxa"/>
          </w:tcPr>
          <w:p w14:paraId="6EAD4F7E" w14:textId="77777777" w:rsidR="00AC0814" w:rsidRPr="00B20485" w:rsidRDefault="00AC0814" w:rsidP="00D140C6">
            <w:pPr>
              <w:jc w:val="both"/>
            </w:pPr>
            <w:r w:rsidRPr="00B20485">
              <w:t>75</w:t>
            </w:r>
          </w:p>
        </w:tc>
        <w:tc>
          <w:tcPr>
            <w:tcW w:w="2381" w:type="dxa"/>
          </w:tcPr>
          <w:p w14:paraId="09CF84DF" w14:textId="77777777" w:rsidR="00AC0814" w:rsidRPr="00B20485" w:rsidRDefault="00AC0814" w:rsidP="00D140C6">
            <w:pPr>
              <w:jc w:val="both"/>
            </w:pPr>
            <w:r w:rsidRPr="00B20485">
              <w:t>Computer</w:t>
            </w:r>
          </w:p>
        </w:tc>
        <w:tc>
          <w:tcPr>
            <w:tcW w:w="810" w:type="dxa"/>
          </w:tcPr>
          <w:p w14:paraId="7929084B" w14:textId="77777777" w:rsidR="00AC0814" w:rsidRPr="00B20485" w:rsidRDefault="00AC0814" w:rsidP="00D140C6">
            <w:pPr>
              <w:jc w:val="both"/>
            </w:pPr>
            <w:r w:rsidRPr="00B20485">
              <w:t>4</w:t>
            </w:r>
          </w:p>
        </w:tc>
      </w:tr>
      <w:tr w:rsidR="00AC0814" w:rsidRPr="00B20485" w14:paraId="71948D55" w14:textId="77777777" w:rsidTr="00D140C6">
        <w:tc>
          <w:tcPr>
            <w:tcW w:w="2095" w:type="dxa"/>
          </w:tcPr>
          <w:p w14:paraId="70951909" w14:textId="2784C41C" w:rsidR="00AC0814" w:rsidRPr="000C7B29" w:rsidRDefault="00AC0814" w:rsidP="00D140C6">
            <w:pPr>
              <w:jc w:val="both"/>
            </w:pPr>
            <w:r w:rsidRPr="00B20485">
              <w:fldChar w:fldCharType="begin" w:fldLock="1"/>
            </w:r>
            <w:r w:rsidR="00B77935">
              <w:instrText>ADDIN CSL_CITATION {"citationItems":[{"id":"ITEM-1","itemData":{"DOI":"10.1109/ACCESS.2020.2997865","ISSN":"21693536","abstract":"Clinically, cardiovascular disease (CVD) patients need physicians to suggest different exercise training and rehabilitation procedures to improve their cardiopulmonary function (CPF). In previous studies, several approaches, such as cardiopulmonary exercise testing (CPET), echocardiography and computed tomography angiography (CTA), were proposed to indirectly estimate the rehabilitation effect on CPF. However, the above approached require experienced operators and complex equipment. In this study, a smart and wearable brain oxygenation monitoring system without motion artifact and crosstalk is proposed to estimate the blood circulation state of brain tissue directly during incremental exercise. Moreover, the technique of neural network is also used for classifying different CPF groups from the indexes extracted from the measured hemoglobin parameters. The experimental results show that the defined indexes extracted from the hemoglobin parameters can present the state of CPF, and the proposed smart brain oxygenation monitoring system can also effectively and automatically classify different CPF groups from these indexes via artificial intelligence. The proposed system therefore may assist physicians in the clinical evaluation of the CVD severity and rehabilitation effect on CPF in the future.","author":[{"dropping-particle":"","family":"Chou","given":"Willy","non-dropping-particle":"","parse-names":false,"suffix":""},{"dropping-particle":"","family":"Wu","given":"Pei Jung","non-dropping-particle":"","parse-names":false,"suffix":""},{"dropping-particle":"","family":"Fang","given":"Chih Chieh","non-dropping-particle":"","parse-names":false,"suffix":""},{"dropping-particle":"","family":"Yen","given":"Yun Shan","non-dropping-particle":"","parse-names":false,"suffix":""},{"dropping-particle":"","family":"Lin","given":"Bor Shyh","non-dropping-particle":"","parse-names":false,"suffix":""}],"container-title":"IEEE Access","id":"ITEM-1","issued":{"date-parts":[["2020"]]},"title":"Design of smart brain oxygenation monitoring system for estimating cardiovascular disease severity","type":"article-journal"},"uris":["http://www.mendeley.com/documents/?uuid=f13b56e3-dcf5-41e6-924e-4b5ef976a531"]}],"mendeley":{"formattedCitation":"[17]","plainTextFormattedCitation":"[17]","previouslyFormattedCitation":"[17]"},"properties":{"noteIndex":0},"schema":"https://github.com/citation-style-language/schema/raw/master/csl-citation.json"}</w:instrText>
            </w:r>
            <w:r w:rsidRPr="00B20485">
              <w:fldChar w:fldCharType="separate"/>
            </w:r>
            <w:r w:rsidR="00B77935" w:rsidRPr="00B77935">
              <w:rPr>
                <w:noProof/>
              </w:rPr>
              <w:t>[17]</w:t>
            </w:r>
            <w:r w:rsidRPr="00B20485">
              <w:fldChar w:fldCharType="end"/>
            </w:r>
          </w:p>
        </w:tc>
        <w:tc>
          <w:tcPr>
            <w:tcW w:w="1862" w:type="dxa"/>
          </w:tcPr>
          <w:p w14:paraId="22EE6435" w14:textId="77777777" w:rsidR="00AC0814" w:rsidRPr="00B20485" w:rsidRDefault="00AC0814" w:rsidP="00D140C6">
            <w:pPr>
              <w:jc w:val="both"/>
            </w:pPr>
          </w:p>
        </w:tc>
        <w:tc>
          <w:tcPr>
            <w:tcW w:w="1708" w:type="dxa"/>
          </w:tcPr>
          <w:p w14:paraId="2E871B7F" w14:textId="77777777" w:rsidR="00AC0814" w:rsidRPr="00B20485" w:rsidRDefault="00AC0814" w:rsidP="00D140C6">
            <w:pPr>
              <w:jc w:val="both"/>
            </w:pPr>
            <w:r w:rsidRPr="00B20485">
              <w:t>49</w:t>
            </w:r>
          </w:p>
        </w:tc>
        <w:tc>
          <w:tcPr>
            <w:tcW w:w="2381" w:type="dxa"/>
          </w:tcPr>
          <w:p w14:paraId="1036B39A" w14:textId="77777777" w:rsidR="00AC0814" w:rsidRPr="00B20485" w:rsidRDefault="00AC0814" w:rsidP="00D140C6">
            <w:pPr>
              <w:jc w:val="both"/>
            </w:pPr>
            <w:r w:rsidRPr="00B20485">
              <w:t>Computer</w:t>
            </w:r>
          </w:p>
        </w:tc>
        <w:tc>
          <w:tcPr>
            <w:tcW w:w="810" w:type="dxa"/>
          </w:tcPr>
          <w:p w14:paraId="1D94D3F8" w14:textId="77777777" w:rsidR="00AC0814" w:rsidRPr="00B20485" w:rsidRDefault="00AC0814" w:rsidP="00D140C6">
            <w:pPr>
              <w:jc w:val="both"/>
            </w:pPr>
            <w:r w:rsidRPr="00B20485">
              <w:t>4</w:t>
            </w:r>
          </w:p>
        </w:tc>
      </w:tr>
      <w:tr w:rsidR="00AC0814" w:rsidRPr="00B20485" w14:paraId="714D9425" w14:textId="77777777" w:rsidTr="00D140C6">
        <w:tc>
          <w:tcPr>
            <w:tcW w:w="2095" w:type="dxa"/>
          </w:tcPr>
          <w:p w14:paraId="6AFEF794" w14:textId="3BA08CD5" w:rsidR="00AC0814" w:rsidRPr="000C7B29" w:rsidRDefault="00AC0814" w:rsidP="00D140C6">
            <w:pPr>
              <w:jc w:val="both"/>
            </w:pPr>
            <w:r w:rsidRPr="00B20485">
              <w:fldChar w:fldCharType="begin" w:fldLock="1"/>
            </w:r>
            <w:r w:rsidR="00B77935">
              <w:instrText>ADDIN CSL_CITATION {"citationItems":[{"id":"ITEM-1","itemData":{"DOI":"10.1088/1361-6579/ab7f93","ISSN":"13616579","PMID":"32163936","abstract":"Objective: Heart failure (HF) can be difficult to diagnose by physical examination alone. We examined whether wristband technologies may facilitate more accurate bedside testing. Approach: We studied on a cohort of 97 monitored in-patients and performed a cross-sectional analysis to predict HF with data from the wearable and other clinically available data. We recorded photoplethysmography (PPG) and accelerometry data using the wearable at 128 samples per second for 5 min. HF diagnosis was ascertained via chart review. We extracted four features of beat-to-beat variability and signal quality, and used them as inputs to a machine learning classification algorithm. Main results: The median [interquartile] age was 60 [51 68] years, 65% were men, and 54% had heart failure; in addition, 30% had acutely decompensated HF. The best 10-fold cross-validated testing performance for the diagnosis of HF was achieved using a support vector machine. The waveform-based features alone achieved a pooled test area under the curve (AUC) of 0.80; when a high-sensitivity cut-point (90%) was chosen, the specificity was 50%. When adding demographics, medical history, and vital signs, the AUC improved to 0.87, and specificity improved to 72% (90% sensitivity). Significance: In a cohort of monitored in-patients, we were able to build an HF classifier from data gathered on a wristband wearable. To our knowledge, this is the first study to demonstrate an algorithm using wristband technology to classify HF patients. This supports the use of such a device as an adjunct tool in bedside diagnostic evaluation and risk stratification.","author":[{"dropping-particle":"","family":"Shah","given":"Amit J.","non-dropping-particle":"","parse-names":false,"suffix":""},{"dropping-particle":"","family":"Isakadze","given":"Nino","non-dropping-particle":"","parse-names":false,"suffix":""},{"dropping-particle":"","family":"Levantsevych","given":"Oleksiy","non-dropping-particle":"","parse-names":false,"suffix":""},{"dropping-particle":"","family":"Vest","given":"Adriana","non-dropping-particle":"","parse-names":false,"suffix":""},{"dropping-particle":"","family":"Clifford","given":"Gari","non-dropping-particle":"","parse-names":false,"suffix":""},{"dropping-particle":"","family":"Nemati","given":"Shamim","non-dropping-particle":"","parse-names":false,"suffix":""}],"container-title":"Physiological Measurement","id":"ITEM-1","issued":{"date-parts":[["2020"]]},"title":"Detecting heart failure using wearables: A pilot study","type":"article-journal"},"uris":["http://www.mendeley.com/documents/?uuid=83e5eb6f-25cc-48f7-a289-ea279cc68689"]}],"mendeley":{"formattedCitation":"[18]","plainTextFormattedCitation":"[18]","previouslyFormattedCitation":"[18]"},"properties":{"noteIndex":0},"schema":"https://github.com/citation-style-language/schema/raw/master/csl-citation.json"}</w:instrText>
            </w:r>
            <w:r w:rsidRPr="00B20485">
              <w:fldChar w:fldCharType="separate"/>
            </w:r>
            <w:r w:rsidR="00B77935" w:rsidRPr="00B77935">
              <w:rPr>
                <w:noProof/>
              </w:rPr>
              <w:t>[18]</w:t>
            </w:r>
            <w:r w:rsidRPr="00B20485">
              <w:fldChar w:fldCharType="end"/>
            </w:r>
          </w:p>
        </w:tc>
        <w:tc>
          <w:tcPr>
            <w:tcW w:w="1862" w:type="dxa"/>
          </w:tcPr>
          <w:p w14:paraId="526CD2CA" w14:textId="77777777" w:rsidR="00AC0814" w:rsidRPr="00B20485" w:rsidRDefault="00AC0814" w:rsidP="00D140C6">
            <w:pPr>
              <w:jc w:val="both"/>
            </w:pPr>
          </w:p>
        </w:tc>
        <w:tc>
          <w:tcPr>
            <w:tcW w:w="1708" w:type="dxa"/>
          </w:tcPr>
          <w:p w14:paraId="33DF6A1F" w14:textId="77777777" w:rsidR="00AC0814" w:rsidRPr="00B20485" w:rsidRDefault="00AC0814" w:rsidP="00D140C6">
            <w:pPr>
              <w:jc w:val="both"/>
            </w:pPr>
            <w:r w:rsidRPr="00B20485">
              <w:t>97</w:t>
            </w:r>
          </w:p>
        </w:tc>
        <w:tc>
          <w:tcPr>
            <w:tcW w:w="2381" w:type="dxa"/>
          </w:tcPr>
          <w:p w14:paraId="1CF6FFD4" w14:textId="77777777" w:rsidR="00AC0814" w:rsidRPr="00B20485" w:rsidRDefault="00AC0814" w:rsidP="00D140C6">
            <w:pPr>
              <w:jc w:val="both"/>
            </w:pPr>
            <w:r w:rsidRPr="00B20485">
              <w:t>Computer</w:t>
            </w:r>
          </w:p>
        </w:tc>
        <w:tc>
          <w:tcPr>
            <w:tcW w:w="810" w:type="dxa"/>
          </w:tcPr>
          <w:p w14:paraId="4AC13651" w14:textId="77777777" w:rsidR="00AC0814" w:rsidRPr="00B20485" w:rsidRDefault="00AC0814" w:rsidP="00D140C6">
            <w:pPr>
              <w:jc w:val="both"/>
            </w:pPr>
            <w:r w:rsidRPr="00B20485">
              <w:t>4</w:t>
            </w:r>
          </w:p>
        </w:tc>
      </w:tr>
      <w:tr w:rsidR="00AC0814" w:rsidRPr="00B20485" w14:paraId="7ECFFA94" w14:textId="77777777" w:rsidTr="00D140C6">
        <w:tc>
          <w:tcPr>
            <w:tcW w:w="2095" w:type="dxa"/>
          </w:tcPr>
          <w:p w14:paraId="48393DA9" w14:textId="147FCCE2" w:rsidR="00AC0814" w:rsidRPr="000C7B29" w:rsidRDefault="00AC0814" w:rsidP="00D140C6">
            <w:pPr>
              <w:jc w:val="both"/>
            </w:pPr>
            <w:r w:rsidRPr="00B20485">
              <w:fldChar w:fldCharType="begin" w:fldLock="1"/>
            </w:r>
            <w:r w:rsidR="00B77935">
              <w:instrText>ADDIN CSL_CITATION {"citationItems":[{"id":"ITEM-1","itemData":{"DOI":"10.1088/1361-6579/aa5dd7","ISSN":"13616579","PMID":"28151434","abstract":"Objective: Undiagnosed atrial fibrillation (AF) patients are at high risk of cardioembolic stroke or other complications. The aim of this study was to analyze the blood volume pulse (BVP) signals obtained from a wristband device and develop an algorithm for discriminating AF from normal sinus rhythm (NSR) or from other arrhythmias (ARR). Approach: Thirty patients with AF, 9 with ARR and 31 in NSR were included in the study. The recordings were obtained at rest from Empatica E4 wristband device and lasted 10 min. The analysis, on a 2 min segment, included spectral, variability and irregularity analysis performed on the inter-diastolic interval series, and similarity analysis performed on the BVP signal. Main results and Significance: Variability parameters were the highest in AF, the lowest in NSR and intermediate for ARR, as an example pNN50 values were, respectively 81 ± 8, 20 ± 5, 55 ± (p &lt; 0.05). The similarity parameters were the highest in NSR, the lowest in AF and intermediate for ARR, as an example using a threshold for assessing similarity of : π/4: 0.90 ± 0.09, 0.40 ± 0.20, 0.58 ± 0.23 all p &lt; 0.05. The rhythm classification was preceded by over-sampling (using synthetic minority over-sampling technique) the class of ARR, being it the smallest class. Then, the features selection was performed (using the sequential forward floating search algorithm) which identified two variability parameters (pNN70 and pNN40) as the best selection. The classification by the k-nearest neighbor classifier reached an accuracy of about 0.9 for NSR and AF, and 0.8 for ARR. Using pNN70 and pNN40, the specificity for the three rhythms was Spnsr = 0.928, Spaf = 0.963, Sparr = 0.768, while the sensitivity was Spnsr = 0.773, Spaf = 0.754, Sparr = 0.758.","author":[{"dropping-particle":"","family":"Corino","given":"Valentina D.A.","non-dropping-particle":"","parse-names":false,"suffix":""},{"dropping-particle":"","family":"Laureanti","given":"Rita","non-dropping-particle":"","parse-names":false,"suffix":""},{"dropping-particle":"","family":"Ferranti","given":"Lorenzo","non-dropping-particle":"","parse-names":false,"suffix":""},{"dropping-particle":"","family":"Scarpini","given":"Giorgio","non-dropping-particle":"","parse-names":false,"suffix":""},{"dropping-particle":"","family":"Lombardi","given":"Federico","non-dropping-particle":"","parse-names":false,"suffix":""},{"dropping-particle":"","family":"Mainardi","given":"Luca T.","non-dropping-particle":"","parse-names":false,"suffix":""}],"container-title":"Physiological Measurement","id":"ITEM-1","issued":{"date-parts":[["2017"]]},"title":"Detection of atrial fibrillation episodes using a wristband device","type":"article-journal"},"uris":["http://www.mendeley.com/documents/?uuid=7a9ead5a-cd7f-4231-92d1-879929d319db"]}],"mendeley":{"formattedCitation":"[19]","plainTextFormattedCitation":"[19]","previouslyFormattedCitation":"[19]"},"properties":{"noteIndex":0},"schema":"https://github.com/citation-style-language/schema/raw/master/csl-citation.json"}</w:instrText>
            </w:r>
            <w:r w:rsidRPr="00B20485">
              <w:fldChar w:fldCharType="separate"/>
            </w:r>
            <w:r w:rsidR="00B77935" w:rsidRPr="00B77935">
              <w:rPr>
                <w:noProof/>
              </w:rPr>
              <w:t>[19]</w:t>
            </w:r>
            <w:r w:rsidRPr="00B20485">
              <w:fldChar w:fldCharType="end"/>
            </w:r>
          </w:p>
        </w:tc>
        <w:tc>
          <w:tcPr>
            <w:tcW w:w="1862" w:type="dxa"/>
          </w:tcPr>
          <w:p w14:paraId="56FF5DBA" w14:textId="77777777" w:rsidR="00AC0814" w:rsidRPr="00B20485" w:rsidRDefault="00AC0814" w:rsidP="00D140C6">
            <w:pPr>
              <w:jc w:val="both"/>
            </w:pPr>
          </w:p>
        </w:tc>
        <w:tc>
          <w:tcPr>
            <w:tcW w:w="1708" w:type="dxa"/>
          </w:tcPr>
          <w:p w14:paraId="1DBB808A" w14:textId="77777777" w:rsidR="00AC0814" w:rsidRPr="00B20485" w:rsidRDefault="00AC0814" w:rsidP="00D140C6">
            <w:pPr>
              <w:jc w:val="both"/>
            </w:pPr>
            <w:r w:rsidRPr="00B20485">
              <w:t>70</w:t>
            </w:r>
          </w:p>
        </w:tc>
        <w:tc>
          <w:tcPr>
            <w:tcW w:w="2381" w:type="dxa"/>
          </w:tcPr>
          <w:p w14:paraId="3D3EEB0D" w14:textId="77777777" w:rsidR="00AC0814" w:rsidRPr="00B20485" w:rsidRDefault="00AC0814" w:rsidP="00D140C6">
            <w:pPr>
              <w:jc w:val="both"/>
            </w:pPr>
            <w:r w:rsidRPr="00B20485">
              <w:t>Computer</w:t>
            </w:r>
          </w:p>
        </w:tc>
        <w:tc>
          <w:tcPr>
            <w:tcW w:w="810" w:type="dxa"/>
          </w:tcPr>
          <w:p w14:paraId="31CC1F0D" w14:textId="77777777" w:rsidR="00AC0814" w:rsidRPr="00B20485" w:rsidRDefault="00AC0814" w:rsidP="00D140C6">
            <w:pPr>
              <w:jc w:val="both"/>
            </w:pPr>
            <w:r w:rsidRPr="00B20485">
              <w:t>4</w:t>
            </w:r>
          </w:p>
        </w:tc>
      </w:tr>
      <w:tr w:rsidR="00AC0814" w:rsidRPr="00B20485" w14:paraId="5F2910CC" w14:textId="77777777" w:rsidTr="00D140C6">
        <w:tc>
          <w:tcPr>
            <w:tcW w:w="2095" w:type="dxa"/>
          </w:tcPr>
          <w:p w14:paraId="0BCCFD33" w14:textId="368704D6" w:rsidR="00AC0814" w:rsidRPr="000C7B29" w:rsidRDefault="00AC0814" w:rsidP="00D140C6">
            <w:pPr>
              <w:jc w:val="both"/>
            </w:pPr>
            <w:r w:rsidRPr="00B20485">
              <w:fldChar w:fldCharType="begin" w:fldLock="1"/>
            </w:r>
            <w:r w:rsidR="00B77935">
              <w:instrText>ADDIN CSL_CITATION {"citationItems":[{"id":"ITEM-1","itemData":{"DOI":"10.2196/16443","ISSN":"14388871","PMID":"32348254","abstract":"Background: Continuous photoplethysmography (PPG) monitoring with a wearable device may aid the early detection of atrial fibrillation (AF). Objective: We aimed to evaluate the diagnostic performance of a ring-type wearable device (CardioTracker, CART), which can detect AF using deep learning analysis of PPG signals. Methods: Patients with persistent AF who underwent cardioversion were recruited prospectively. We recorded PPG signals at the finger with CART and a conventional pulse oximeter before and after cardioversion over a period of 15 min (each instrument). Cardiologists validated the PPG rhythms with simultaneous single-lead electrocardiography. The PPG data were transmitted to a smartphone wirelessly and analyzed with a deep learning algorithm. We also validated the deep learning algorithm in 20 healthy subjects with sinus rhythm (SR). Results: In 100 study participants, CART generated a total of 13,038 30-s PPG samples (5850 for SR and 7188 for AF). Using the deep learning algorithm, the diagnostic accuracy, sensitivity, specificity, positive-predictive value, and negative-predictive value were 96.9%, 99.0%, 94.3%, 95.6%, and 98.7%, respectively. Although the diagnostic accuracy decreased with shorter sample lengths, the accuracy was maintained at 94.7% with 10-s measurements. For SR, the specificity decreased with higher variability of peak-to-peak intervals. However, for AF, CART maintained consistent sensitivity regardless of variability. Pulse rates had a lower impact on sensitivity than on specificity. The performance of CART was comparable to that of the conventional device when using a proper threshold. External validation showed that 94.99% (16,529/17,400) of the PPG samples from the control group were correctly identified with SR. Conclusions: A ring-type wearable device with deep learning analysis of PPG signals could accurately diagnose AF without relying on electrocardiography. With this device, continuous monitoring for AF may be promising in high-risk populations.","author":[{"dropping-particle":"","family":"Kwon","given":"Soonil","non-dropping-particle":"","parse-names":false,"suffix":""},{"dropping-particle":"","family":"Hong","given":"Joonki","non-dropping-particle":"","parse-names":false,"suffix":""},{"dropping-particle":"","family":"Choi","given":"Eue Keun","non-dropping-particle":"","parse-names":false,"suffix":""},{"dropping-particle":"","family":"Lee","given":"Byunghwan","non-dropping-particle":"","parse-names":false,"suffix":""},{"dropping-particle":"","family":"Baik","given":"Changhyun","non-dropping-particle":"","parse-names":false,"suffix":""},{"dropping-particle":"","family":"Lee","given":"Euijae","non-dropping-particle":"","parse-names":false,"suffix":""},{"dropping-particle":"","family":"Jeong","given":"Eui Rim","non-dropping-particle":"","parse-names":false,"suffix":""},{"dropping-particle":"","family":"Koo","given":"Bon Kwon","non-dropping-particle":"","parse-names":false,"suffix":""},{"dropping-particle":"","family":"Oh","given":"Seil","non-dropping-particle":"","parse-names":false,"suffix":""},{"dropping-particle":"","family":"Yi","given":"Yung","non-dropping-particle":"","parse-names":false,"suffix":""}],"container-title":"Journal of Medical Internet Research","id":"ITEM-1","issued":{"date-parts":[["2020"]]},"title":"Detection of atrial fibrillation using a ring-type wearable device (CardioTracker) and deep learning analysis of photoplethysmography signals: Prospective observational proof-of-concept study","type":"article"},"uris":["http://www.mendeley.com/documents/?uuid=2829c87f-1fd7-4c32-b6bb-da2e930c5a88"]}],"mendeley":{"formattedCitation":"[20]","plainTextFormattedCitation":"[20]","previouslyFormattedCitation":"[20]"},"properties":{"noteIndex":0},"schema":"https://github.com/citation-style-language/schema/raw/master/csl-citation.json"}</w:instrText>
            </w:r>
            <w:r w:rsidRPr="00B20485">
              <w:fldChar w:fldCharType="separate"/>
            </w:r>
            <w:r w:rsidR="00B77935" w:rsidRPr="00B77935">
              <w:rPr>
                <w:noProof/>
              </w:rPr>
              <w:t>[20]</w:t>
            </w:r>
            <w:r w:rsidRPr="00B20485">
              <w:fldChar w:fldCharType="end"/>
            </w:r>
          </w:p>
        </w:tc>
        <w:tc>
          <w:tcPr>
            <w:tcW w:w="1862" w:type="dxa"/>
          </w:tcPr>
          <w:p w14:paraId="521A43B3" w14:textId="77777777" w:rsidR="00AC0814" w:rsidRPr="00B20485" w:rsidRDefault="00AC0814" w:rsidP="00D140C6">
            <w:pPr>
              <w:jc w:val="both"/>
            </w:pPr>
          </w:p>
        </w:tc>
        <w:tc>
          <w:tcPr>
            <w:tcW w:w="1708" w:type="dxa"/>
          </w:tcPr>
          <w:p w14:paraId="54A41061" w14:textId="77777777" w:rsidR="00AC0814" w:rsidRPr="00B20485" w:rsidRDefault="00AC0814" w:rsidP="00D140C6">
            <w:pPr>
              <w:jc w:val="both"/>
            </w:pPr>
            <w:r w:rsidRPr="00B20485">
              <w:t>100</w:t>
            </w:r>
          </w:p>
        </w:tc>
        <w:tc>
          <w:tcPr>
            <w:tcW w:w="2381" w:type="dxa"/>
          </w:tcPr>
          <w:p w14:paraId="351537B9" w14:textId="77777777" w:rsidR="00AC0814" w:rsidRPr="00B20485" w:rsidRDefault="00AC0814" w:rsidP="00D140C6">
            <w:pPr>
              <w:jc w:val="both"/>
            </w:pPr>
            <w:r>
              <w:t>S</w:t>
            </w:r>
            <w:r w:rsidRPr="00B20485">
              <w:t>martphone</w:t>
            </w:r>
          </w:p>
        </w:tc>
        <w:tc>
          <w:tcPr>
            <w:tcW w:w="810" w:type="dxa"/>
          </w:tcPr>
          <w:p w14:paraId="0A078FEC" w14:textId="77777777" w:rsidR="00AC0814" w:rsidRPr="00B20485" w:rsidRDefault="00AC0814" w:rsidP="00D140C6">
            <w:pPr>
              <w:jc w:val="both"/>
            </w:pPr>
            <w:r w:rsidRPr="00B20485">
              <w:t>4</w:t>
            </w:r>
          </w:p>
        </w:tc>
      </w:tr>
      <w:tr w:rsidR="00AC0814" w:rsidRPr="00B20485" w14:paraId="47EC6B78" w14:textId="77777777" w:rsidTr="00D140C6">
        <w:tc>
          <w:tcPr>
            <w:tcW w:w="2095" w:type="dxa"/>
          </w:tcPr>
          <w:p w14:paraId="45764790" w14:textId="3304CDFB" w:rsidR="00AC0814" w:rsidRPr="000C7B29" w:rsidRDefault="00AC0814" w:rsidP="00D140C6">
            <w:pPr>
              <w:jc w:val="both"/>
            </w:pPr>
            <w:r w:rsidRPr="00B20485">
              <w:fldChar w:fldCharType="begin" w:fldLock="1"/>
            </w:r>
            <w:r w:rsidR="00B77935">
              <w:instrText>ADDIN CSL_CITATION {"citationItems":[{"id":"ITEM-1","itemData":{"DOI":"10.1371/journal.pone.0227401","ISSN":"19326203","PMID":"31978173","abstract":"Background Atrial Fibrillation is the most common arrhythmia worldwide with a global age adjusted prevalence of 0.5% in 2010. Anticoagulation treatment using warfarin or direct oral anticoagulants is effective in reducing the risk of AF-related stroke by approximately two-thirds and can provide a 10% reduction in overall mortality. There has been increased interest in detecting AF due to its increased incidence and the possibility to prevent AF-related strokes. Inexpensive consumer devices which measure the ECG may have the potential to accurately detect AF but do not generally incorporate diagnostic algorithms. Machine learning algorithms have the potential to improve patient outcomes particularly where diagnoses are made from large volumes or complex patterns of data such as in AF. Methods We designed a novel AF detection algorithm using a de-correlated Lorenz plot of 60 consecutive RR intervals. In order to reduce the volume of data, the resulting images were compressed using a wavelet transformation (JPEG200 algorithm) and the compressed images were used as input data to a Support Vector Machine (SVM) classifier. We used the Massachusetts Institute of Technology (MIT)-Beth Israel Hospital (BIH) Atrial Fibrillation database and the MIT-BIH Arrhythmia database as training data and verified the algorithm performance using RR intervals collected using an inexpensive consumer heart rate monitor device (Polar-H7) in a case-control study. Results The SVM algorithm yielded excellent discrimination in the training data with a sensitivity of 99.2% and a specificity of 99.5% for AF. In the validation data, the SVM algorithm correctly identified AF in 79/79 cases; sensitivity 100% (95% CI 95.4%-100%) and non-AF in 328/336 cases; specificity 97.6% (95% CI 95.4%-99.0%). Conclusions An inexpensive wearable heart rate monitor and machine learning algorithm can be used to detect AF with very high accuracy and has the capability to transmit ECG data which could be used to confirm AF. It could potentially be used for intermittent screening or continuously for prolonged periods to detect paroxysmal AF. Further work could lead to cost-effective and accurate estimation of AF burden and improved risk stratification in AF.","author":[{"dropping-particle":"","family":"Lown","given":"Mark","non-dropping-particle":"","parse-names":false,"suffix":""},{"dropping-particle":"","family":"Brown","given":"Michael","non-dropping-particle":"","parse-names":false,"suffix":""},{"dropping-particle":"","family":"Brown","given":"Chloë","non-dropping-particle":"","parse-names":false,"suffix":""},{"dropping-particle":"","family":"Yue","given":"Arthur M.","non-dropping-particle":"","parse-names":false,"suffix":""},{"dropping-particle":"","family":"Shah","given":"Benoy N.","non-dropping-particle":"","parse-names":false,"suffix":""},{"dropping-particle":"","family":"Corbett","given":"Simon J.","non-dropping-particle":"","parse-names":false,"suffix":""},{"dropping-particle":"","family":"Lewith","given":"George","non-dropping-particle":"","parse-names":false,"suffix":""},{"dropping-particle":"","family":"Stuart","given":"Beth","non-dropping-particle":"","parse-names":false,"suffix":""},{"dropping-particle":"","family":"Moore","given":"Michael","non-dropping-particle":"","parse-names":false,"suffix":""},{"dropping-particle":"","family":"Little","given":"Paul","non-dropping-particle":"","parse-names":false,"suffix":""}],"container-title":"PLoS ONE","id":"ITEM-1","issued":{"date-parts":[["2020"]]},"title":"Machine learning detection of atrial fibrillation using wearable technology","type":"article-journal"},"uris":["http://www.mendeley.com/documents/?uuid=f02cd232-4475-4494-87f6-740fd82cd6f9"]}],"mendeley":{"formattedCitation":"[21]","plainTextFormattedCitation":"[21]","previouslyFormattedCitation":"[21]"},"properties":{"noteIndex":0},"schema":"https://github.com/citation-style-language/schema/raw/master/csl-citation.json"}</w:instrText>
            </w:r>
            <w:r w:rsidRPr="00B20485">
              <w:fldChar w:fldCharType="separate"/>
            </w:r>
            <w:r w:rsidR="00B77935" w:rsidRPr="00B77935">
              <w:rPr>
                <w:noProof/>
              </w:rPr>
              <w:t>[21]</w:t>
            </w:r>
            <w:r w:rsidRPr="00B20485">
              <w:fldChar w:fldCharType="end"/>
            </w:r>
          </w:p>
        </w:tc>
        <w:tc>
          <w:tcPr>
            <w:tcW w:w="1862" w:type="dxa"/>
          </w:tcPr>
          <w:p w14:paraId="65A436E7" w14:textId="2527975D" w:rsidR="00AC0814" w:rsidRPr="00B20485" w:rsidRDefault="00EE6567" w:rsidP="00D140C6">
            <w:pPr>
              <w:jc w:val="both"/>
            </w:pPr>
            <w:r>
              <w:t>Yes</w:t>
            </w:r>
          </w:p>
        </w:tc>
        <w:tc>
          <w:tcPr>
            <w:tcW w:w="1708" w:type="dxa"/>
          </w:tcPr>
          <w:p w14:paraId="67DB22B8" w14:textId="77777777" w:rsidR="00AC0814" w:rsidRPr="00B20485" w:rsidRDefault="00AC0814" w:rsidP="00D140C6">
            <w:pPr>
              <w:jc w:val="both"/>
            </w:pPr>
            <w:r w:rsidRPr="00B20485">
              <w:t>487</w:t>
            </w:r>
          </w:p>
        </w:tc>
        <w:tc>
          <w:tcPr>
            <w:tcW w:w="2381" w:type="dxa"/>
          </w:tcPr>
          <w:p w14:paraId="5CCFCEC6" w14:textId="77777777" w:rsidR="00AC0814" w:rsidRPr="00B20485" w:rsidRDefault="00AC0814" w:rsidP="00D140C6">
            <w:pPr>
              <w:jc w:val="both"/>
            </w:pPr>
            <w:r w:rsidRPr="00B20485">
              <w:t>Computer</w:t>
            </w:r>
          </w:p>
        </w:tc>
        <w:tc>
          <w:tcPr>
            <w:tcW w:w="810" w:type="dxa"/>
          </w:tcPr>
          <w:p w14:paraId="2B3C6B48" w14:textId="77777777" w:rsidR="00AC0814" w:rsidRPr="00B20485" w:rsidRDefault="00AC0814" w:rsidP="00D140C6">
            <w:pPr>
              <w:jc w:val="both"/>
            </w:pPr>
            <w:r w:rsidRPr="00B20485">
              <w:t>5</w:t>
            </w:r>
          </w:p>
        </w:tc>
      </w:tr>
      <w:tr w:rsidR="00AC0814" w:rsidRPr="00B20485" w14:paraId="276252A6" w14:textId="77777777" w:rsidTr="00D140C6">
        <w:tc>
          <w:tcPr>
            <w:tcW w:w="2095" w:type="dxa"/>
          </w:tcPr>
          <w:p w14:paraId="53E3AAEA" w14:textId="5397D1FE" w:rsidR="00AC0814" w:rsidRPr="000C7B29" w:rsidRDefault="00AC0814" w:rsidP="00D140C6">
            <w:pPr>
              <w:jc w:val="both"/>
            </w:pPr>
            <w:r w:rsidRPr="00B20485">
              <w:fldChar w:fldCharType="begin" w:fldLock="1"/>
            </w:r>
            <w:r w:rsidR="00B77935">
              <w:instrText xml:space="preserve">ADDIN CSL_CITATION {"citationItems":[{"id":"ITEM-1","itemData":{"DOI":"10.1038/s41746-019-0130-0","ISSN":"2398-6352","abstract":"Introduction: Hypertrophic cardiomyopathy (HCM) is a heart muscle disease characterized by left ventricular (LV) hypertrophy without a systemic etiology and is associated with heart failure, stroke and sudden death. Disease prevalence is estimated at 1:500, but </w:instrText>
            </w:r>
            <w:r w:rsidR="00B77935">
              <w:rPr>
                <w:rFonts w:ascii="Cambria Math" w:hAnsi="Cambria Math" w:cs="Cambria Math"/>
              </w:rPr>
              <w:instrText>∼</w:instrText>
            </w:r>
            <w:r w:rsidR="00B77935">
              <w:instrText>84% remain undiagnosed. Patients with obstructive HCM (oHCM) have dynamic obstruction of the LV outflow tract and characteristic abnormalities in arterial bloodflow patterns. Hypothesis: Arterial pulsewaves recorded with a wearable biosensor and analyzed with machine learning algorithms could identify a signature of oHCM when compared to unaffected controls. Methods: We compared baseline arterial pulse wave morphology, obtained by photoplethysmography using an investigational wristworn biosensor (Wavelet Health, Mtn. View, CA), from oHCM patients enrolled in a digital health substudy of PIONEER HCM (NCT02842242) to unaffected controls from a Wavelet Health database. Five minute recordings were obtained at rest, and data sets were divided into training and validation cohorts. A beat-by-beat machine learning model was developed using a predefined feature set to calculate an HCM probability score, and an optimal threshold score was determined. The model was evaluated using summary statistics and an ROC area-under-curve metric. Results: Arterial pulsewave recordings were obtained from 14 patients with oHCM at rest and 81 unaffected controls. An oHCM machine learning classifier was developed based on 42 calculated metrics. After training and cross-validation (n=9 oHCM, n=48 control), the model achieved 98% accuracy. Application of this model to a validation cohort (n=5 oHCM, n=33 control) confirmed an increased probability in oHCM patients compared to unaffected controls (0.40 ± 0.13 vs. 0.18 ± 0.10; p=0.006). Analysis of the ROC curve in the pooled cohort shows an area under the curve of 0.88. Conclusion: This first-of-its-kind study suggests that a signature of arterial bloodflow in oHCM can be identified with the combination of a wristworn biosensor and machine learning algorithms. These data raise the possibility of a novel approach to the non-invasive detection of oHCM.","author":[{"dropping-particle":"","family":"Green","given":"Eric M.","non-dropping-particle":"","parse-names":false,"suffix":""},{"dropping-particle":"","family":"Mourik","given":"Reinier","non-dropping-particle":"van","parse-names":false,"suffix":""},{"dropping-particle":"","family":"Wolfus","given":"Charles","non-dropping-particle":"","parse-names":false,"suffix":""},{"dropping-particle":"","family":"Heitner","given":"Stephen B.","non-dropping-particle":"","parse-names":false,"suffix":""},{"dropping-particle":"","family":"Dur","given":"Onur","non-dropping-particle":"","parse-names":false,"suffix":""},{"dropping-particle":"","family":"Semigran","given":"Marc J.","non-dropping-particle":"","parse-names":false,"suffix":""}],"container-title":"npj Digital Medicine","id":"ITEM-1","issued":{"date-parts":[["2019"]]},"title":"Machine learning detection of obstructive hypertrophic cardiomyopathy using a wearable biosensor","type":"article-journal"},"uris":["http://www.mendeley.com/documents/?uuid=19485191-6b27-42b7-ba0f-292204cf5647"]}],"mendeley":{"formattedCitation":"[22]","plainTextFormattedCitation":"[22]","previouslyFormattedCitation":"[22]"},"properties":{"noteIndex":0},"schema":"https://github.com/citation-style-language/schema/raw/master/csl-citation.json"}</w:instrText>
            </w:r>
            <w:r w:rsidRPr="00B20485">
              <w:fldChar w:fldCharType="separate"/>
            </w:r>
            <w:r w:rsidR="00B77935" w:rsidRPr="00B77935">
              <w:rPr>
                <w:noProof/>
              </w:rPr>
              <w:t>[22]</w:t>
            </w:r>
            <w:r w:rsidRPr="00B20485">
              <w:fldChar w:fldCharType="end"/>
            </w:r>
          </w:p>
        </w:tc>
        <w:tc>
          <w:tcPr>
            <w:tcW w:w="1862" w:type="dxa"/>
          </w:tcPr>
          <w:p w14:paraId="6020C86B" w14:textId="77777777" w:rsidR="00AC0814" w:rsidRPr="00B20485" w:rsidRDefault="00AC0814" w:rsidP="00D140C6">
            <w:pPr>
              <w:jc w:val="both"/>
            </w:pPr>
          </w:p>
        </w:tc>
        <w:tc>
          <w:tcPr>
            <w:tcW w:w="1708" w:type="dxa"/>
          </w:tcPr>
          <w:p w14:paraId="64B5A2E9" w14:textId="77777777" w:rsidR="00AC0814" w:rsidRPr="00B20485" w:rsidRDefault="00AC0814" w:rsidP="00D140C6">
            <w:pPr>
              <w:jc w:val="both"/>
            </w:pPr>
            <w:r w:rsidRPr="00B20485">
              <w:t>83</w:t>
            </w:r>
          </w:p>
        </w:tc>
        <w:tc>
          <w:tcPr>
            <w:tcW w:w="2381" w:type="dxa"/>
          </w:tcPr>
          <w:p w14:paraId="2737B005" w14:textId="77777777" w:rsidR="00AC0814" w:rsidRPr="00B20485" w:rsidRDefault="00AC0814" w:rsidP="00D140C6">
            <w:pPr>
              <w:jc w:val="both"/>
            </w:pPr>
            <w:r w:rsidRPr="00B20485">
              <w:t>Computer</w:t>
            </w:r>
          </w:p>
        </w:tc>
        <w:tc>
          <w:tcPr>
            <w:tcW w:w="810" w:type="dxa"/>
          </w:tcPr>
          <w:p w14:paraId="1E686E75" w14:textId="77777777" w:rsidR="00AC0814" w:rsidRPr="00B20485" w:rsidRDefault="00AC0814" w:rsidP="00D140C6">
            <w:pPr>
              <w:jc w:val="both"/>
            </w:pPr>
            <w:r w:rsidRPr="00B20485">
              <w:t>5</w:t>
            </w:r>
          </w:p>
        </w:tc>
      </w:tr>
      <w:tr w:rsidR="00AC0814" w:rsidRPr="00B20485" w14:paraId="26351989" w14:textId="77777777" w:rsidTr="00D140C6">
        <w:tc>
          <w:tcPr>
            <w:tcW w:w="2095" w:type="dxa"/>
          </w:tcPr>
          <w:p w14:paraId="02098379" w14:textId="546741EF" w:rsidR="00AC0814" w:rsidRPr="000C7B29" w:rsidRDefault="00AC0814" w:rsidP="00D140C6">
            <w:pPr>
              <w:jc w:val="both"/>
            </w:pPr>
            <w:r w:rsidRPr="00B20485">
              <w:fldChar w:fldCharType="begin" w:fldLock="1"/>
            </w:r>
            <w:r w:rsidR="00B77935">
              <w:instrText>ADDIN CSL_CITATION {"citationItems":[{"id":"ITEM-1","itemData":{"DOI":"10.1155/2018/9128054","ISSN":"17486718","PMID":"30002725","abstract":"Mobile electrocardiogram (ECG) monitoring is an emerging area that has received increasing attention in recent years, but still real-life validation for elderly residing in low and middle-income countries is scarce. We developed a wearable ECG monitor that is integrated with a self-designed wireless sensor for ECG signal acquisition. It is used with a native purposely designed smartphone application, based on machine learning techniques, for automated classification of captured ECG beats from aged people. When tested on 100 older adults, the monitoring system discriminated normal and abnormal ECG signals with a high degree of accuracy (97%), sensitivity (100%), and specificity (96.6%). With further verification, the system could be useful for detecting cardiac abnormalities in the home environment and contribute to prevention, early diagnosis, and effective treatment of cardiovascular diseases, while keeping costs down and increasing access to healthcare services for older persons.","author":[{"dropping-particle":"","family":"Mena","given":"Luis J.","non-dropping-particle":"","parse-names":false,"suffix":""},{"dropping-particle":"","family":"Félix","given":"Vanessa G.","non-dropping-particle":"","parse-names":false,"suffix":""},{"dropping-particle":"","family":"Ochoa","given":"Alberto","non-dropping-particle":"","parse-names":false,"suffix":""},{"dropping-particle":"","family":"Ostos","given":"Rodolfo","non-dropping-particle":"","parse-names":false,"suffix":""},{"dropping-particle":"","family":"González","given":"Eduardo","non-dropping-particle":"","parse-names":false,"suffix":""},{"dropping-particle":"","family":"Aspuru","given":"Javier","non-dropping-particle":"","parse-names":false,"suffix":""},{"dropping-particle":"","family":"Velarde","given":"Pablo","non-dropping-particle":"","parse-names":false,"suffix":""},{"dropping-particle":"","family":"Maestre","given":"Gladys E.","non-dropping-particle":"","parse-names":false,"suffix":""}],"container-title":"Computational and Mathematical Methods in Medicine","id":"ITEM-1","issued":{"date-parts":[["2018"]]},"title":"Mobile Personal Health Monitoring for Automated Classification of Electrocardiogram Signals in Elderly","type":"article-journal"},"uris":["http://www.mendeley.com/documents/?uuid=c9e8a8c6-eb39-445f-b179-0fa3079925b1"]}],"mendeley":{"formattedCitation":"[23]","plainTextFormattedCitation":"[23]","previouslyFormattedCitation":"[23]"},"properties":{"noteIndex":0},"schema":"https://github.com/citation-style-language/schema/raw/master/csl-citation.json"}</w:instrText>
            </w:r>
            <w:r w:rsidRPr="00B20485">
              <w:fldChar w:fldCharType="separate"/>
            </w:r>
            <w:r w:rsidR="00B77935" w:rsidRPr="00B77935">
              <w:rPr>
                <w:noProof/>
              </w:rPr>
              <w:t>[23]</w:t>
            </w:r>
            <w:r w:rsidRPr="00B20485">
              <w:fldChar w:fldCharType="end"/>
            </w:r>
          </w:p>
        </w:tc>
        <w:tc>
          <w:tcPr>
            <w:tcW w:w="1862" w:type="dxa"/>
          </w:tcPr>
          <w:p w14:paraId="42057247" w14:textId="77777777" w:rsidR="00AC0814" w:rsidRPr="00B20485" w:rsidRDefault="00AC0814" w:rsidP="00D140C6">
            <w:pPr>
              <w:jc w:val="both"/>
            </w:pPr>
          </w:p>
        </w:tc>
        <w:tc>
          <w:tcPr>
            <w:tcW w:w="1708" w:type="dxa"/>
          </w:tcPr>
          <w:p w14:paraId="65FDE5E9" w14:textId="77777777" w:rsidR="00AC0814" w:rsidRPr="00B20485" w:rsidRDefault="00AC0814" w:rsidP="00D140C6">
            <w:pPr>
              <w:jc w:val="both"/>
            </w:pPr>
            <w:r w:rsidRPr="00B20485">
              <w:t>368</w:t>
            </w:r>
          </w:p>
        </w:tc>
        <w:tc>
          <w:tcPr>
            <w:tcW w:w="2381" w:type="dxa"/>
          </w:tcPr>
          <w:p w14:paraId="5869FD80" w14:textId="77777777" w:rsidR="00AC0814" w:rsidRPr="00B20485" w:rsidRDefault="00AC0814" w:rsidP="00D140C6">
            <w:pPr>
              <w:jc w:val="both"/>
            </w:pPr>
            <w:r>
              <w:t>S</w:t>
            </w:r>
            <w:r w:rsidRPr="00B20485">
              <w:t>martphone</w:t>
            </w:r>
          </w:p>
        </w:tc>
        <w:tc>
          <w:tcPr>
            <w:tcW w:w="810" w:type="dxa"/>
          </w:tcPr>
          <w:p w14:paraId="752EF9E1" w14:textId="77777777" w:rsidR="00AC0814" w:rsidRPr="00B20485" w:rsidRDefault="00AC0814" w:rsidP="00D140C6">
            <w:pPr>
              <w:jc w:val="both"/>
            </w:pPr>
            <w:r w:rsidRPr="00B20485">
              <w:t>5</w:t>
            </w:r>
          </w:p>
        </w:tc>
      </w:tr>
      <w:tr w:rsidR="00AC0814" w:rsidRPr="00B20485" w14:paraId="7ABED3C6" w14:textId="77777777" w:rsidTr="00D140C6">
        <w:tc>
          <w:tcPr>
            <w:tcW w:w="2095" w:type="dxa"/>
          </w:tcPr>
          <w:p w14:paraId="5E216CB7" w14:textId="6CEBF0A7" w:rsidR="00AC0814" w:rsidRPr="000C7B29" w:rsidRDefault="00AC0814" w:rsidP="00D140C6">
            <w:pPr>
              <w:jc w:val="both"/>
            </w:pPr>
            <w:r w:rsidRPr="00B20485">
              <w:fldChar w:fldCharType="begin" w:fldLock="1"/>
            </w:r>
            <w:r w:rsidR="00B77935">
              <w:instrText>ADDIN CSL_CITATION {"citationItems":[{"id":"ITEM-1","itemData":{"DOI":"10.1038/s41746-020-00320-4","ISSN":"23986352","abstract":"Wearable devices enable theoretically continuous, longitudinal monitoring of physiological measurements such as step count, energy expenditure, and heart rate. Although the classification of abnormal cardiac rhythms such as atrial fibrillation from wearable devices has great potential, commercial algorithms remain proprietary and tend to focus on heart rate variability derived from green spectrum LED sensors placed on the wrist, where noise remains an unsolved problem. Here we develop DeepBeat, a multitask deep learning method to jointly assess signal quality and arrhythmia event detection in wearable photoplethysmography devices for real-time detection of atrial fibrillation. The model is trained on approximately one million simulated unlabeled physiological signals and fine-tuned on a curated dataset of over 500 K labeled signals from over 100 individuals from 3 different wearable devices. We demonstrate that, in comparison with a single-task model, our architecture using unsupervised transfer learning through convolutional denoising autoencoders dramatically improves the performance of atrial fibrillation detection from a F1 score of 0.54 to 0.96. We also include in our evaluation a prospectively derived replication cohort of ambulatory participants where the algorithm performed with high sensitivity (0.98), specificity (0.99), and F1 score (0.93). We show that two-stage training can help address the unbalanced data problem common to biomedical applications, where large-scale well-annotated datasets are hard to generate due to the expense of manual annotation, data acquisition, and participant privacy.","author":[{"dropping-particle":"","family":"Torres-Soto","given":"Jessica","non-dropping-particle":"","parse-names":false,"suffix":""},{"dropping-particle":"","family":"Ashley","given":"Euan A.","non-dropping-particle":"","parse-names":false,"suffix":""}],"container-title":"npj Digital Medicine","id":"ITEM-1","issued":{"date-parts":[["2020"]]},"title":"Multi-task deep learning for cardiac rhythm detection in wearable devices","type":"article-journal"},"uris":["http://www.mendeley.com/documents/?uuid=1542c0ab-dfd5-4a6e-a08b-2ac1a7ca840d"]}],"mendeley":{"formattedCitation":"[24]","plainTextFormattedCitation":"[24]","previouslyFormattedCitation":"[24]"},"properties":{"noteIndex":0},"schema":"https://github.com/citation-style-language/schema/raw/master/csl-citation.json"}</w:instrText>
            </w:r>
            <w:r w:rsidRPr="00B20485">
              <w:fldChar w:fldCharType="separate"/>
            </w:r>
            <w:r w:rsidR="00B77935" w:rsidRPr="00B77935">
              <w:rPr>
                <w:noProof/>
              </w:rPr>
              <w:t>[24]</w:t>
            </w:r>
            <w:r w:rsidRPr="00B20485">
              <w:fldChar w:fldCharType="end"/>
            </w:r>
          </w:p>
        </w:tc>
        <w:tc>
          <w:tcPr>
            <w:tcW w:w="1862" w:type="dxa"/>
          </w:tcPr>
          <w:p w14:paraId="4354A16A" w14:textId="77777777" w:rsidR="00AC0814" w:rsidRPr="00B20485" w:rsidRDefault="00AC0814" w:rsidP="00D140C6">
            <w:pPr>
              <w:jc w:val="both"/>
            </w:pPr>
          </w:p>
        </w:tc>
        <w:tc>
          <w:tcPr>
            <w:tcW w:w="1708" w:type="dxa"/>
          </w:tcPr>
          <w:p w14:paraId="20C13FCB" w14:textId="77777777" w:rsidR="00AC0814" w:rsidRPr="00B20485" w:rsidRDefault="00AC0814" w:rsidP="00D140C6">
            <w:pPr>
              <w:jc w:val="both"/>
            </w:pPr>
            <w:r w:rsidRPr="00B20485">
              <w:t>220</w:t>
            </w:r>
          </w:p>
        </w:tc>
        <w:tc>
          <w:tcPr>
            <w:tcW w:w="2381" w:type="dxa"/>
          </w:tcPr>
          <w:p w14:paraId="30B911E2" w14:textId="77777777" w:rsidR="00AC0814" w:rsidRPr="00B20485" w:rsidRDefault="00AC0814" w:rsidP="00D140C6">
            <w:pPr>
              <w:jc w:val="both"/>
            </w:pPr>
            <w:r w:rsidRPr="00B20485">
              <w:t>Computer</w:t>
            </w:r>
          </w:p>
        </w:tc>
        <w:tc>
          <w:tcPr>
            <w:tcW w:w="810" w:type="dxa"/>
          </w:tcPr>
          <w:p w14:paraId="46EFDB5A" w14:textId="77777777" w:rsidR="00AC0814" w:rsidRPr="00B20485" w:rsidRDefault="00AC0814" w:rsidP="00D140C6">
            <w:pPr>
              <w:jc w:val="both"/>
            </w:pPr>
            <w:r w:rsidRPr="00B20485">
              <w:t>5</w:t>
            </w:r>
          </w:p>
        </w:tc>
      </w:tr>
      <w:tr w:rsidR="00AC0814" w:rsidRPr="00B20485" w14:paraId="43919542" w14:textId="77777777" w:rsidTr="00D140C6">
        <w:tc>
          <w:tcPr>
            <w:tcW w:w="2095" w:type="dxa"/>
          </w:tcPr>
          <w:p w14:paraId="05CF4918" w14:textId="7D34A44B" w:rsidR="00AC0814" w:rsidRPr="000C7B29" w:rsidRDefault="00AC0814" w:rsidP="00D140C6">
            <w:pPr>
              <w:jc w:val="both"/>
            </w:pPr>
            <w:r w:rsidRPr="00B20485">
              <w:fldChar w:fldCharType="begin" w:fldLock="1"/>
            </w:r>
            <w:r w:rsidR="00B77935">
              <w:instrText>ADDIN CSL_CITATION {"citationItems":[{"id":"ITEM-1","itemData":{"DOI":"10.1109/TBME.2020.3004310","ISSN":"15582531","PMID":"32746035","abstract":"Objective: Detection of Atrial fibrillation (AF) from premature atrial contraction (PAC) and premature ventricular contraction (PVC) is difficult as frequent occurrences of these ectopic beats can mimic the typical irregular patterns of AF. In this paper, we present a novel density Poincaré plot-based machine learning method to detect AF from PAC/PVCs using electrocardiogram (ECG) recordings. Methods: First, we propose the generation of this new density Poincaré plot which is derived from the difference of the heart rate (DHR) and provides the overlapping phase-space trajectory information of the DHR. Next, from this density Poincaré plot, several image processing domain-based approaches including statistical central moments, template correlation, Zernike moment, discrete wavelet transform and Hough transform features are used to extract suitable features. Subsequently, the infinite latent feature selection algorithm is implemented to rank the features. Finally, classification of AF vs. PAC/PVC is performed using K-Nearest Neighbor, Support vector machine (SVM) and Random Forest (RF) classifiers. Our method is developed and validated using a subset of Medical Information Mart for Intensive Care (MIMIC) III database containing 10 AF and 10 PAC/PVC subjects. Results- During the segment-wise 10-fold cross-validation, SVM achieved the best performance with 98.99% sensitivity, 95.18% specificity and 97.45% accuracy with the extracted features. In subject-wise scenario, RF achieved the highest accuracy of 91.93%. Moreover, we further validated the proposed method using two other databases: wearable armband ECG data and the Physionet AFPDB. 100% PAC detection accuracy was obtained for both databases without any further training. Conclusion: Our proposed density Poincaré plot-based method showed superior performance when compared with four existing algorithms; thus showing the efficacy of the extracted image domain-based features. Significance: From intensive care unit's ECG to wearable armband ECGs, the proposed method is shown to discriminate PAC/PVCs from AF with high accuracy.","author":[{"dropping-particle":"","family":"Bashar","given":"Syed Khairul","non-dropping-particle":"","parse-names":false,"suffix":""},{"dropping-particle":"","family":"Han","given":"Dong","non-dropping-particle":"","parse-names":false,"suffix":""},{"dropping-particle":"","family":"Zieneddin","given":"Fearass","non-dropping-particle":"","parse-names":false,"suffix":""},{"dropping-particle":"","family":"DIng","given":"Eric","non-dropping-particle":"","parse-names":false,"suffix":""},{"dropping-particle":"","family":"Fitzgibbons","given":"Timothy P.","non-dropping-particle":"","parse-names":false,"suffix":""},{"dropping-particle":"","family":"Walkey","given":"Allan J.","non-dropping-particle":"","parse-names":false,"suffix":""},{"dropping-particle":"","family":"McManus","given":"David D.","non-dropping-particle":"","parse-names":false,"suffix":""},{"dropping-particle":"","family":"Javidi","given":"Bahram","non-dropping-particle":"","parse-names":false,"suffix":""},{"dropping-particle":"","family":"Chon","given":"Ki H.","non-dropping-particle":"","parse-names":false,"suffix":""}],"container-title":"IEEE Transactions on Biomedical Engineering","id":"ITEM-1","issued":{"date-parts":[["2021"]]},"title":"Novel Density Poincaré Plot Based Machine Learning Method to Detect Atrial Fibrillation from Premature Atrial/Ventricular Contractions","type":"article-journal"},"uris":["http://www.mendeley.com/documents/?uuid=2f52fd4a-a4b3-4224-ba79-8bc424d19056"]}],"mendeley":{"formattedCitation":"[25]","plainTextFormattedCitation":"[25]","previouslyFormattedCitation":"[25]"},"properties":{"noteIndex":0},"schema":"https://github.com/citation-style-language/schema/raw/master/csl-citation.json"}</w:instrText>
            </w:r>
            <w:r w:rsidRPr="00B20485">
              <w:fldChar w:fldCharType="separate"/>
            </w:r>
            <w:r w:rsidR="00B77935" w:rsidRPr="00B77935">
              <w:rPr>
                <w:noProof/>
              </w:rPr>
              <w:t>[25]</w:t>
            </w:r>
            <w:r w:rsidRPr="00B20485">
              <w:fldChar w:fldCharType="end"/>
            </w:r>
          </w:p>
        </w:tc>
        <w:tc>
          <w:tcPr>
            <w:tcW w:w="1862" w:type="dxa"/>
          </w:tcPr>
          <w:p w14:paraId="7C33E26D" w14:textId="27005B22" w:rsidR="00AC0814" w:rsidRPr="00B20485" w:rsidRDefault="00EE6567" w:rsidP="00D140C6">
            <w:pPr>
              <w:jc w:val="both"/>
            </w:pPr>
            <w:r>
              <w:t>Yes</w:t>
            </w:r>
          </w:p>
        </w:tc>
        <w:tc>
          <w:tcPr>
            <w:tcW w:w="1708" w:type="dxa"/>
          </w:tcPr>
          <w:p w14:paraId="6D825F17" w14:textId="77777777" w:rsidR="00AC0814" w:rsidRPr="00B20485" w:rsidRDefault="00AC0814" w:rsidP="00D140C6">
            <w:pPr>
              <w:jc w:val="both"/>
            </w:pPr>
            <w:r w:rsidRPr="00B20485">
              <w:t>52</w:t>
            </w:r>
          </w:p>
        </w:tc>
        <w:tc>
          <w:tcPr>
            <w:tcW w:w="2381" w:type="dxa"/>
          </w:tcPr>
          <w:p w14:paraId="3D86D9FC" w14:textId="77777777" w:rsidR="00AC0814" w:rsidRPr="00B20485" w:rsidRDefault="00AC0814" w:rsidP="00D140C6">
            <w:pPr>
              <w:jc w:val="both"/>
            </w:pPr>
            <w:r w:rsidRPr="00B20485">
              <w:t>Computer</w:t>
            </w:r>
          </w:p>
        </w:tc>
        <w:tc>
          <w:tcPr>
            <w:tcW w:w="810" w:type="dxa"/>
          </w:tcPr>
          <w:p w14:paraId="79657049" w14:textId="77777777" w:rsidR="00AC0814" w:rsidRPr="00B20485" w:rsidRDefault="00AC0814" w:rsidP="00D140C6">
            <w:pPr>
              <w:jc w:val="both"/>
            </w:pPr>
            <w:r w:rsidRPr="00B20485">
              <w:t>5</w:t>
            </w:r>
          </w:p>
        </w:tc>
      </w:tr>
      <w:tr w:rsidR="00AC0814" w:rsidRPr="00B20485" w14:paraId="0524B87F" w14:textId="77777777" w:rsidTr="00D140C6">
        <w:tc>
          <w:tcPr>
            <w:tcW w:w="2095" w:type="dxa"/>
          </w:tcPr>
          <w:p w14:paraId="4317DED1" w14:textId="2B42C16C" w:rsidR="00AC0814" w:rsidRPr="000C7B29" w:rsidRDefault="00AC0814" w:rsidP="00D140C6">
            <w:pPr>
              <w:jc w:val="both"/>
            </w:pPr>
            <w:r w:rsidRPr="00B20485">
              <w:fldChar w:fldCharType="begin" w:fldLock="1"/>
            </w:r>
            <w:r w:rsidR="00B77935">
              <w:instrText>ADDIN CSL_CITATION {"citationItems":[{"id":"ITEM-1","itemData":{"DOI":"10.1161/CIRCHEARTFAILURE.117.004313","ISSN":"19413297","PMID":"29330154","abstract":"BACKGROUND: Remote monitoring of patients with heart failure (HF) using wearable devices can allow patient-specific adjustments to treatments and thereby potentially reduce hospitalizations. We aimed to assess HF state using wearable measurements of electrical and mechanical aspects of cardiac function in the context of exercise. METHODS AND RESULTS: Patients with compensated (outpatient) and decompensated (hospitalized) HF were fitted with a wearable ECG and seismocardiogram sensing patch. Patients stood at rest for an initial recording, performed a 6-minute walk test, and then stood at rest for 5 minutes of recovery. The protocol was performed at the time of outpatient visit or at 2 time points (admission and discharge) during an HF hospitalization. To assess patient state, we devised a method based on comparing the similarity of the structure of seismocardiogram signals after exercise compared with rest using graph mining (graph similarity score). We found that graph similarity score can assess HF patient state and correlates to clinical improvement in 45 patients (13 decompensated, 32 compensated). A significant difference was found between the groups in the graph similarity score metric (44.4±4.9 [decompensated HF] versus 35.2±10.5 [compensated HF]; P&lt;0.001). In the 6 decompensated patients with longitudinal data, we found a significant change in graph similarity score from admission (decompensated) to discharge (compensated; 44±4.1 [admitted] versus 35±3.9 [discharged]; P&lt;0.05). CONCLUSIONS: Wearable technologies recording cardiac function and machine learning algorithms can assess compensated and decompensated HF states by analyzing cardiac response to submaximal exercise. These techniques can be tested in the future to track the clinical status of outpatients with HF and their response to pharmacological interventions.","author":[{"dropping-particle":"","family":"Inan","given":"Omer T.","non-dropping-particle":"","parse-names":false,"suffix":""},{"dropping-particle":"","family":"Baran Pouyan","given":"Maziyar","non-dropping-particle":"","parse-names":false,"suffix":""},{"dropping-particle":"","family":"Javaid","given":"Abdul Q.","non-dropping-particle":"","parse-names":false,"suffix":""},{"dropping-particle":"","family":"Dowling","given":"Sean","non-dropping-particle":"","parse-names":false,"suffix":""},{"dropping-particle":"","family":"Etemadi","given":"Mozziyar","non-dropping-particle":"","parse-names":false,"suffix":""},{"dropping-particle":"","family":"Dorier","given":"Alexis","non-dropping-particle":"","parse-names":false,"suffix":""},{"dropping-particle":"","family":"Heller","given":"J. Alex","non-dropping-particle":"","parse-names":false,"suffix":""},{"dropping-particle":"","family":"Bicen","given":"A. Ozan","non-dropping-particle":"","parse-names":false,"suffix":""},{"dropping-particle":"","family":"Roy","given":"Shuvo","non-dropping-particle":"","parse-names":false,"suffix":""},{"dropping-particle":"","family":"Marco","given":"Teresa","non-dropping-particle":"De","parse-names":false,"suffix":""},{"dropping-particle":"","family":"Klein","given":"Liviu","non-dropping-particle":"","parse-names":false,"suffix":""}],"container-title":"Circulation. Heart failure","id":"ITEM-1","issued":{"date-parts":[["2018"]]},"title":"Novel Wearable Seismocardiography and Machine Learning Algorithms Can Assess Clinical Status of Heart Failure Patients","type":"article-journal"},"uris":["http://www.mendeley.com/documents/?uuid=62f8e9ae-88a4-48e4-9449-f061089cc207"]}],"mendeley":{"formattedCitation":"[26]","plainTextFormattedCitation":"[26]","previouslyFormattedCitation":"[26]"},"properties":{"noteIndex":0},"schema":"https://github.com/citation-style-language/schema/raw/master/csl-citation.json"}</w:instrText>
            </w:r>
            <w:r w:rsidRPr="00B20485">
              <w:fldChar w:fldCharType="separate"/>
            </w:r>
            <w:r w:rsidR="00B77935" w:rsidRPr="00B77935">
              <w:rPr>
                <w:noProof/>
              </w:rPr>
              <w:t>[26]</w:t>
            </w:r>
            <w:r w:rsidRPr="00B20485">
              <w:fldChar w:fldCharType="end"/>
            </w:r>
          </w:p>
        </w:tc>
        <w:tc>
          <w:tcPr>
            <w:tcW w:w="1862" w:type="dxa"/>
          </w:tcPr>
          <w:p w14:paraId="05CBC99A" w14:textId="77777777" w:rsidR="00AC0814" w:rsidRPr="00B20485" w:rsidRDefault="00AC0814" w:rsidP="00D140C6">
            <w:pPr>
              <w:jc w:val="both"/>
            </w:pPr>
          </w:p>
        </w:tc>
        <w:tc>
          <w:tcPr>
            <w:tcW w:w="1708" w:type="dxa"/>
          </w:tcPr>
          <w:p w14:paraId="7601CBF8" w14:textId="77777777" w:rsidR="00AC0814" w:rsidRPr="00B20485" w:rsidRDefault="00AC0814" w:rsidP="00D140C6">
            <w:pPr>
              <w:jc w:val="both"/>
            </w:pPr>
            <w:r w:rsidRPr="00B20485">
              <w:t>45</w:t>
            </w:r>
          </w:p>
        </w:tc>
        <w:tc>
          <w:tcPr>
            <w:tcW w:w="2381" w:type="dxa"/>
          </w:tcPr>
          <w:p w14:paraId="3DFADDAF" w14:textId="77777777" w:rsidR="00AC0814" w:rsidRPr="00B20485" w:rsidRDefault="00AC0814" w:rsidP="00D140C6">
            <w:pPr>
              <w:jc w:val="both"/>
            </w:pPr>
            <w:r w:rsidRPr="00B20485">
              <w:t>Computer</w:t>
            </w:r>
          </w:p>
        </w:tc>
        <w:tc>
          <w:tcPr>
            <w:tcW w:w="810" w:type="dxa"/>
          </w:tcPr>
          <w:p w14:paraId="5C174E53" w14:textId="77777777" w:rsidR="00AC0814" w:rsidRPr="00B20485" w:rsidRDefault="00AC0814" w:rsidP="00D140C6">
            <w:pPr>
              <w:jc w:val="both"/>
            </w:pPr>
            <w:r w:rsidRPr="00B20485">
              <w:t>4</w:t>
            </w:r>
          </w:p>
        </w:tc>
      </w:tr>
      <w:tr w:rsidR="00AC0814" w:rsidRPr="00B20485" w14:paraId="2CDC7A8F" w14:textId="77777777" w:rsidTr="00D140C6">
        <w:tc>
          <w:tcPr>
            <w:tcW w:w="2095" w:type="dxa"/>
          </w:tcPr>
          <w:p w14:paraId="6CC69AA7" w14:textId="5C11C54B" w:rsidR="00AC0814" w:rsidRPr="000C7B29" w:rsidRDefault="00AC0814" w:rsidP="00D140C6">
            <w:pPr>
              <w:jc w:val="both"/>
            </w:pPr>
            <w:r w:rsidRPr="00B20485">
              <w:fldChar w:fldCharType="begin" w:fldLock="1"/>
            </w:r>
            <w:r w:rsidR="00B77935">
              <w:instrText>ADDIN CSL_CITATION {"citationItems":[{"id":"ITEM-1","itemData":{"DOI":"10.1001/jamacardio.2018.0136","ISSN":"23806591","PMID":"29562087","abstract":"IMPORTANCE Atrial fibrillation (AF) affects 34 million people worldwide and is a leading cause of stroke. A readily accessible means to continuously monitor for AF could prevent large numbers of strokes and death. OBJECTIVE To develop and validate a deep neural network to detect AF using smartwatch data. DESIGN, SETTING, AND PARTICIPANTS In this multinational cardiovascular remote cohort study coordinated at the University of California, San Francisco, smartwatches were used to obtain heart rate and step count data for algorithm development. A total of 9750 participants enrolled in the Health eHeart Study and 51 patients undergoing cardioversion at the University of California, San Francisco, were enrolled between February 2016 and March 2017. A deep neural network was trained using amethod called heuristic pretraining in which the network approximated representations of the R-R interval (ie, time between heartbeats) without manual labeling of training data. Validation was performed against the reference standard 12-lead electrocardiography (ECG) in a separate cohort of patients undergoing cardioversion. A second exploratory validation was performed using smartwatch data from ambulatory individuals against the reference standard of self-reported history of persistent AF. Data were analyzed from March 2017 to September 2017. MAIN OUTCOMES AND MEASURES The sensitivity, specificity, and receiver operating characteristic C statistic for the algorithm to detect AF were generated based on the reference standard of 12-lead ECG-diagnosed AF. RESULTS Of the 9750 participants enrolled in the remote cohort, including 347 participants with AF, 6143 (63.0%) were male, and the mean (SD) age was 42 (12) years. There were more than 139 million heart rate measurements on which the deep neural network was trained. The deep neural network exhibited a C statistic of 0.97 (95%CI, 0.94-1.00; P &lt; .001) to detect AF against the reference standard 12-lead ECG-diagnosed AF in the external validation cohort of 51 patients undergoing cardioversion; sensitivity was 98.0%and specificity was 90.2%. In an exploratory analysis relying on self-report of persistent AF in ambulatory participants, the C statistic was 0.72 (95%CI, 0.64-0.78); sensitivity was 67.7%and specificity was 67.6%. CONCLUSIONS AND RELEVANCE This proof-of-concept study found that smartwatch photoplethysmography coupled with a deep neural network can passively detect AF but with some loss of sensitivity and specificit…","author":[{"dropping-particle":"","family":"Tison","given":"Geoffrey H.","non-dropping-particle":"","parse-names":false,"suffix":""},{"dropping-particle":"","family":"Sanchez","given":"José M.","non-dropping-particle":"","parse-names":false,"suffix":""},{"dropping-particle":"","family":"Ballinger","given":"Brandon","non-dropping-particle":"","parse-names":false,"suffix":""},{"dropping-particle":"","family":"Singh","given":"Avesh","non-dropping-particle":"","parse-names":false,"suffix":""},{"dropping-particle":"","family":"Olgin","given":"Jeffrey E.","non-dropping-particle":"","parse-names":false,"suffix":""},{"dropping-particle":"","family":"Pletcher","given":"Mark J.","non-dropping-particle":"","parse-names":false,"suffix":""},{"dropping-particle":"","family":"Vittinghoff","given":"Eric","non-dropping-particle":"","parse-names":false,"suffix":""},{"dropping-particle":"","family":"Lee","given":"Emily S.","non-dropping-particle":"","parse-names":false,"suffix":""},{"dropping-particle":"","family":"Fan","given":"Shannon M.","non-dropping-particle":"","parse-names":false,"suffix":""},{"dropping-particle":"","family":"Gladstone","given":"Rachel A.","non-dropping-particle":"","parse-names":false,"suffix":""},{"dropping-particle":"","family":"Mikell","given":"Carlos","non-dropping-particle":"","parse-names":false,"suffix":""},{"dropping-particle":"","family":"Sohoni","given":"Nimit","non-dropping-particle":"","parse-names":false,"suffix":""},{"dropping-particle":"","family":"Hsieh","given":"Johnson","non-dropping-particle":"","parse-names":false,"suffix":""},{"dropping-particle":"","family":"Marcus","given":"Gregory M.","non-dropping-particle":"","parse-names":false,"suffix":""}],"container-title":"JAMA Cardiology","id":"ITEM-1","issued":{"date-parts":[["2018"]]},"title":"Passive detection of atrial fibrillation using a commercially available smartwatch","type":"article-journal"},"uris":["http://www.mendeley.com/documents/?uuid=7aa9d12f-0604-4418-af06-09ef19c4a6c7"]}],"mendeley":{"formattedCitation":"[27]","plainTextFormattedCitation":"[27]","previouslyFormattedCitation":"[27]"},"properties":{"noteIndex":0},"schema":"https://github.com/citation-style-language/schema/raw/master/csl-citation.json"}</w:instrText>
            </w:r>
            <w:r w:rsidRPr="00B20485">
              <w:fldChar w:fldCharType="separate"/>
            </w:r>
            <w:r w:rsidR="00B77935" w:rsidRPr="00B77935">
              <w:rPr>
                <w:noProof/>
              </w:rPr>
              <w:t>[27]</w:t>
            </w:r>
            <w:r w:rsidRPr="00B20485">
              <w:fldChar w:fldCharType="end"/>
            </w:r>
          </w:p>
        </w:tc>
        <w:tc>
          <w:tcPr>
            <w:tcW w:w="1862" w:type="dxa"/>
          </w:tcPr>
          <w:p w14:paraId="1A27F38E" w14:textId="77777777" w:rsidR="00AC0814" w:rsidRPr="00B20485" w:rsidRDefault="00AC0814" w:rsidP="00D140C6">
            <w:pPr>
              <w:jc w:val="both"/>
            </w:pPr>
          </w:p>
        </w:tc>
        <w:tc>
          <w:tcPr>
            <w:tcW w:w="1708" w:type="dxa"/>
          </w:tcPr>
          <w:p w14:paraId="09B73DDF" w14:textId="77777777" w:rsidR="00AC0814" w:rsidRPr="00B20485" w:rsidRDefault="00AC0814" w:rsidP="00D140C6">
            <w:pPr>
              <w:jc w:val="both"/>
            </w:pPr>
            <w:r w:rsidRPr="00B20485">
              <w:t>8299</w:t>
            </w:r>
          </w:p>
        </w:tc>
        <w:tc>
          <w:tcPr>
            <w:tcW w:w="2381" w:type="dxa"/>
          </w:tcPr>
          <w:p w14:paraId="55CD38BA" w14:textId="77777777" w:rsidR="00AC0814" w:rsidRPr="00B20485" w:rsidRDefault="00AC0814" w:rsidP="00D140C6">
            <w:pPr>
              <w:jc w:val="both"/>
            </w:pPr>
            <w:r w:rsidRPr="00B20485">
              <w:t>Computer</w:t>
            </w:r>
          </w:p>
        </w:tc>
        <w:tc>
          <w:tcPr>
            <w:tcW w:w="810" w:type="dxa"/>
          </w:tcPr>
          <w:p w14:paraId="3D06118F" w14:textId="77777777" w:rsidR="00AC0814" w:rsidRPr="00B20485" w:rsidRDefault="00AC0814" w:rsidP="00D140C6">
            <w:pPr>
              <w:jc w:val="both"/>
            </w:pPr>
            <w:r w:rsidRPr="00B20485">
              <w:t>5</w:t>
            </w:r>
          </w:p>
        </w:tc>
      </w:tr>
      <w:tr w:rsidR="00AC0814" w:rsidRPr="00B20485" w14:paraId="566E5BDD" w14:textId="77777777" w:rsidTr="00D140C6">
        <w:tc>
          <w:tcPr>
            <w:tcW w:w="2095" w:type="dxa"/>
          </w:tcPr>
          <w:p w14:paraId="21569119" w14:textId="42331728" w:rsidR="00AC0814" w:rsidRPr="000C7B29" w:rsidRDefault="00AC0814" w:rsidP="00D140C6">
            <w:pPr>
              <w:jc w:val="both"/>
            </w:pPr>
            <w:r w:rsidRPr="00B20485">
              <w:fldChar w:fldCharType="begin" w:fldLock="1"/>
            </w:r>
            <w:r w:rsidR="00B77935">
              <w:instrText>ADDIN CSL_CITATION {"citationItems":[{"id":"ITEM-1","itemData":{"DOI":"10.1161/CIRCEP.118.006834","ISSN":"19413084","abstract":"Background: Atrial fibrillation (AF) burden and duration appear to be related to stroke risk. A wearable consumer electronic device could provide long-term assessment of these measures inexpensively and noninvasively. This study compares the accuracy of an AF-sensing watch (AFSW; Apple Watch with KardiaBand) with simultaneous recordings from an insertable cardiac monitor (ICM; Reveal LINQ). Methods: SmartRhythm 2.0, a convolutional neural network, was trained on anonymized data of heart rate, activity level, and ECGs from 7500 AliveCor users. The network was validated on data collected in 24 patients with ICMs and a history of paroxysmal AF who simultaneously wore the AFSW with SmartRhythm 0.1 software. The primary outcome was sensitivity of the AFSW for AF episodes ≥1 hour. Secondary end points included sensitivity of the AFSW for detection of AF by subject and sensitivity for total AF duration across all subjects. Subjects with &gt;50% false-positive AF episodes on ICM were excluded. Results: We analyzed 31 348.9 hours (mean (SD), 11.3 (4.4) hours/day) of simultaneous AFSW and ICM recordings in 24 patients. The ICM detected 82 episodes of AF ≥1 hour while the AFSW was worn, with a total duration of 1127.1 hours. Of these, the SmartRhythm 2.0 neural network detected 80 episodes (episode sensitivity, 97.5%) with a total duration of 1101.1 hours (duration sensitivity, 97.7%). Three of the 18 subjects with AF ≥1 hour had AF only when the watch was not being worn (patient sensitivity, 83.3%; or 100% during time worn). Positive predictive value for AF episodes was 39.9%. Conclusions: An AFSW is highly sensitive for detection of AF and assessment of AF duration in an ambulatory population when compared with an ICM. Such devices may represent an inexpensive, noninvasive approach to long-term AF surveillance and management.","author":[{"dropping-particle":"","family":"Wasserlauf","given":"Jeremiah","non-dropping-particle":"","parse-names":false,"suffix":""},{"dropping-particle":"","family":"You","given":"Cindy","non-dropping-particle":"","parse-names":false,"suffix":""},{"dropping-particle":"","family":"Patel","given":"Ruchi","non-dropping-particle":"","parse-names":false,"suffix":""},{"dropping-particle":"","family":"Valys","given":"Alexander","non-dropping-particle":"","parse-names":false,"suffix":""},{"dropping-particle":"","family":"Albert","given":"David","non-dropping-particle":"","parse-names":false,"suffix":""},{"dropping-particle":"","family":"Passman","given":"Rod","non-dropping-particle":"","parse-names":false,"suffix":""}],"container-title":"Circulation: Arrhythmia and Electrophysiology","id":"ITEM-1","issued":{"date-parts":[["2019"]]},"title":"Smartwatch Performance for the Detection and Quantification of Atrial Fibrillation","type":"article-journal"},"uris":["http://www.mendeley.com/documents/?uuid=9e9970d3-6d17-4729-a0d0-e12e0c8b5202"]}],"mendeley":{"formattedCitation":"[28]","plainTextFormattedCitation":"[28]","previouslyFormattedCitation":"[28]"},"properties":{"noteIndex":0},"schema":"https://github.com/citation-style-language/schema/raw/master/csl-citation.json"}</w:instrText>
            </w:r>
            <w:r w:rsidRPr="00B20485">
              <w:fldChar w:fldCharType="separate"/>
            </w:r>
            <w:r w:rsidR="00B77935" w:rsidRPr="00B77935">
              <w:rPr>
                <w:noProof/>
              </w:rPr>
              <w:t>[28]</w:t>
            </w:r>
            <w:r w:rsidRPr="00B20485">
              <w:fldChar w:fldCharType="end"/>
            </w:r>
          </w:p>
        </w:tc>
        <w:tc>
          <w:tcPr>
            <w:tcW w:w="1862" w:type="dxa"/>
          </w:tcPr>
          <w:p w14:paraId="11093B0F" w14:textId="77777777" w:rsidR="00AC0814" w:rsidRPr="00B20485" w:rsidRDefault="00AC0814" w:rsidP="00D140C6">
            <w:pPr>
              <w:jc w:val="both"/>
            </w:pPr>
          </w:p>
        </w:tc>
        <w:tc>
          <w:tcPr>
            <w:tcW w:w="1708" w:type="dxa"/>
          </w:tcPr>
          <w:p w14:paraId="2A2B7329" w14:textId="77777777" w:rsidR="00AC0814" w:rsidRPr="00B20485" w:rsidRDefault="00AC0814" w:rsidP="00D140C6">
            <w:pPr>
              <w:jc w:val="both"/>
            </w:pPr>
            <w:r w:rsidRPr="00B20485">
              <w:t>7524</w:t>
            </w:r>
          </w:p>
        </w:tc>
        <w:tc>
          <w:tcPr>
            <w:tcW w:w="2381" w:type="dxa"/>
          </w:tcPr>
          <w:p w14:paraId="5FEDB506" w14:textId="77777777" w:rsidR="00AC0814" w:rsidRPr="00B20485" w:rsidRDefault="00AC0814" w:rsidP="00D140C6">
            <w:pPr>
              <w:jc w:val="both"/>
            </w:pPr>
            <w:r w:rsidRPr="00B20485">
              <w:t>Computer</w:t>
            </w:r>
          </w:p>
        </w:tc>
        <w:tc>
          <w:tcPr>
            <w:tcW w:w="810" w:type="dxa"/>
          </w:tcPr>
          <w:p w14:paraId="3D468BCF" w14:textId="77777777" w:rsidR="00AC0814" w:rsidRPr="00B20485" w:rsidRDefault="00AC0814" w:rsidP="00D140C6">
            <w:pPr>
              <w:jc w:val="both"/>
            </w:pPr>
            <w:r w:rsidRPr="00B20485">
              <w:t>5</w:t>
            </w:r>
          </w:p>
        </w:tc>
      </w:tr>
      <w:tr w:rsidR="00AC0814" w:rsidRPr="00B20485" w14:paraId="2ADA92BF" w14:textId="77777777" w:rsidTr="00D140C6">
        <w:tc>
          <w:tcPr>
            <w:tcW w:w="2095" w:type="dxa"/>
          </w:tcPr>
          <w:p w14:paraId="62C71B0E" w14:textId="10B3D1FF" w:rsidR="00AC0814" w:rsidRPr="000C7B29" w:rsidRDefault="00AC0814" w:rsidP="00D140C6">
            <w:pPr>
              <w:jc w:val="both"/>
            </w:pPr>
            <w:r w:rsidRPr="00B20485">
              <w:fldChar w:fldCharType="begin" w:fldLock="1"/>
            </w:r>
            <w:r w:rsidR="00B77935">
              <w:instrText>ADDIN CSL_CITATION {"citationItems":[{"id":"ITEM-1","itemData":{"DOI":"10.1109/TBCAS.2019.2954479","ISSN":"19409990","PMID":"31794404","abstract":"Artificial neural network (ANN) and its variants are favored algorithm in designing cardiac arrhythmia classifier (CAC) for its high accuracy. However, the implementation of ultralow power ANN-CAC is challenging due to the intensive computations. Moreover, the imbalanced MIT-BIH database limits the ANN-CAC performance. Several novel techniques are proposed to address the challenges in the low power implementation. Firstly, continuous-in-time discrete-in-amplitude (CTDA) signal flow is adopted to reduce the multiplication operations. Secondly, conditional grouping scheme (CGS) in combination with biased training (BT) is proposed to handle the imbalanced training samples for better training convergency and evaluation accuracy. Thirdly, arithmetic unit sharing with customized high-performance multiplier improves the power efficiency. Verified in FPGA and synthesized in 0.18 μm CMOS process, the proposed CTDA ANN-CAC can classify an arrhythmia within 252 μs at 25 MHz clock frequency with average power of 13.34 μW for 75bpm heart rate. Evaluated on MIT-BIH database, it shows over 98% classification accuracy, 97% sensitivity, and 94% positive predictivity.","author":[{"dropping-particle":"","family":"Zhao","given":"Yang","non-dropping-particle":"","parse-names":false,"suffix":""},{"dropping-particle":"","family":"Shang","given":"Zhongxia","non-dropping-particle":"","parse-names":false,"suffix":""},{"dropping-particle":"","family":"Lian","given":"Yong","non-dropping-particle":"","parse-names":false,"suffix":""}],"container-title":"IEEE Transactions on Biomedical Circuits and Systems","id":"ITEM-1","issued":{"date-parts":[["2020"]]},"title":"A 13.34 μw Event-Driven Patient-Specific ANN Cardiac Arrhythmia Classifier for Wearable ECG Sensors","type":"article-journal"},"uris":["http://www.mendeley.com/documents/?uuid=34622a7f-a5ce-419d-82ee-71f9b9eb5259"]}],"mendeley":{"formattedCitation":"[29]","plainTextFormattedCitation":"[29]","previouslyFormattedCitation":"[29]"},"properties":{"noteIndex":0},"schema":"https://github.com/citation-style-language/schema/raw/master/csl-citation.json"}</w:instrText>
            </w:r>
            <w:r w:rsidRPr="00B20485">
              <w:fldChar w:fldCharType="separate"/>
            </w:r>
            <w:r w:rsidR="00B77935" w:rsidRPr="00B77935">
              <w:rPr>
                <w:noProof/>
              </w:rPr>
              <w:t>[29]</w:t>
            </w:r>
            <w:r w:rsidRPr="00B20485">
              <w:fldChar w:fldCharType="end"/>
            </w:r>
          </w:p>
        </w:tc>
        <w:tc>
          <w:tcPr>
            <w:tcW w:w="1862" w:type="dxa"/>
          </w:tcPr>
          <w:p w14:paraId="0B65C5E6" w14:textId="3E938494" w:rsidR="00AC0814" w:rsidRPr="00B20485" w:rsidRDefault="00EE6567" w:rsidP="00D140C6">
            <w:pPr>
              <w:jc w:val="both"/>
            </w:pPr>
            <w:r>
              <w:t>Yes</w:t>
            </w:r>
          </w:p>
        </w:tc>
        <w:tc>
          <w:tcPr>
            <w:tcW w:w="1708" w:type="dxa"/>
          </w:tcPr>
          <w:p w14:paraId="5A65CBEA" w14:textId="77777777" w:rsidR="00AC0814" w:rsidRPr="00B20485" w:rsidRDefault="00AC0814" w:rsidP="00D140C6">
            <w:pPr>
              <w:jc w:val="both"/>
            </w:pPr>
            <w:r w:rsidRPr="00B20485">
              <w:t>43</w:t>
            </w:r>
          </w:p>
        </w:tc>
        <w:tc>
          <w:tcPr>
            <w:tcW w:w="2381" w:type="dxa"/>
          </w:tcPr>
          <w:p w14:paraId="0E4CB52A" w14:textId="77777777" w:rsidR="00AC0814" w:rsidRPr="00B20485" w:rsidRDefault="00AC0814" w:rsidP="00D140C6">
            <w:pPr>
              <w:jc w:val="both"/>
            </w:pPr>
            <w:r w:rsidRPr="00B20485">
              <w:t>Embedded</w:t>
            </w:r>
          </w:p>
        </w:tc>
        <w:tc>
          <w:tcPr>
            <w:tcW w:w="810" w:type="dxa"/>
          </w:tcPr>
          <w:p w14:paraId="2FCEC7FA" w14:textId="77777777" w:rsidR="00AC0814" w:rsidRPr="00B20485" w:rsidRDefault="00AC0814" w:rsidP="00D140C6">
            <w:pPr>
              <w:jc w:val="both"/>
            </w:pPr>
            <w:r w:rsidRPr="00B20485">
              <w:t>3</w:t>
            </w:r>
          </w:p>
        </w:tc>
      </w:tr>
      <w:tr w:rsidR="00AC0814" w:rsidRPr="00B20485" w14:paraId="4DCD395E" w14:textId="77777777" w:rsidTr="00D140C6">
        <w:tc>
          <w:tcPr>
            <w:tcW w:w="2095" w:type="dxa"/>
          </w:tcPr>
          <w:p w14:paraId="1E3C6375" w14:textId="52460DEC" w:rsidR="00AC0814" w:rsidRPr="000C7B29" w:rsidRDefault="00AC0814" w:rsidP="00D140C6">
            <w:pPr>
              <w:jc w:val="both"/>
            </w:pPr>
            <w:r w:rsidRPr="00B20485">
              <w:fldChar w:fldCharType="begin" w:fldLock="1"/>
            </w:r>
            <w:r w:rsidR="00B77935">
              <w:instrText>ADDIN CSL_CITATION {"citationItems":[{"id":"ITEM-1","itemData":{"DOI":"10.3389/fphy.2019.00109","ISSN":"2296424X","abstract":"We present a fully automatic and fast ECG arrhythmia classifier based on a simple brain-inspired machine learning approach known as Echo State Networks. Our classifier has a low-demanding feature processing that only requires a single ECG lead. Its training and validation follows an inter-patient procedure. Our approach is compatible with an online classification that aligns well with recent advances in health-monitoring wireless devices and wearables. The use of a combination of ensembles allows us to exploit parallelism to train the classifier with remarkable speeds. The heartbeat classifier is evaluated over two ECG databases, the MIT-BIH AR and the AHA. In the MIT-BIH AR database, our classification approach provides a sensitivity of 92.7% and positive predictive value of 86.1% for the ventricular ectopic beats, using the single lead II, and a sensitivity of 95.7% and positive predictive value of 75.1% when using the lead V1'. These results are comparable with the state of the art in fully automatic ECG classifiers and even outperform other ECG classifiers that follow more complex feature-selection approaches.","author":[{"dropping-particle":"","family":"Alfaras","given":"Miquel","non-dropping-particle":"","parse-names":false,"suffix":""},{"dropping-particle":"","family":"Soriano","given":"Miguel C.","non-dropping-particle":"","parse-names":false,"suffix":""},{"dropping-particle":"","family":"Ortín","given":"Silvia","non-dropping-particle":"","parse-names":false,"suffix":""}],"container-title":"Frontiers in Physics","id":"ITEM-1","issued":{"date-parts":[["2019"]]},"title":"A fast machine learning model for ECG-based heartbeat classification and arrhythmia detection","type":"article-journal"},"uris":["http://www.mendeley.com/documents/?uuid=a94ff42d-6ad1-46d3-8e77-e582d8bf5923"]}],"mendeley":{"formattedCitation":"[30]","plainTextFormattedCitation":"[30]","previouslyFormattedCitation":"[30]"},"properties":{"noteIndex":0},"schema":"https://github.com/citation-style-language/schema/raw/master/csl-citation.json"}</w:instrText>
            </w:r>
            <w:r w:rsidRPr="00B20485">
              <w:fldChar w:fldCharType="separate"/>
            </w:r>
            <w:r w:rsidR="00B77935" w:rsidRPr="00B77935">
              <w:rPr>
                <w:noProof/>
              </w:rPr>
              <w:t>[30]</w:t>
            </w:r>
            <w:r w:rsidRPr="00B20485">
              <w:fldChar w:fldCharType="end"/>
            </w:r>
          </w:p>
        </w:tc>
        <w:tc>
          <w:tcPr>
            <w:tcW w:w="1862" w:type="dxa"/>
          </w:tcPr>
          <w:p w14:paraId="0DC05094" w14:textId="7C373442" w:rsidR="00AC0814" w:rsidRPr="00B20485" w:rsidRDefault="00EE6567" w:rsidP="00D140C6">
            <w:pPr>
              <w:jc w:val="both"/>
            </w:pPr>
            <w:r>
              <w:t>Yes</w:t>
            </w:r>
          </w:p>
        </w:tc>
        <w:tc>
          <w:tcPr>
            <w:tcW w:w="1708" w:type="dxa"/>
          </w:tcPr>
          <w:p w14:paraId="25E005C6" w14:textId="77777777" w:rsidR="00AC0814" w:rsidRPr="00B20485" w:rsidRDefault="00AC0814" w:rsidP="00D140C6">
            <w:pPr>
              <w:jc w:val="both"/>
            </w:pPr>
            <w:r w:rsidRPr="00B20485">
              <w:t>NR</w:t>
            </w:r>
          </w:p>
        </w:tc>
        <w:tc>
          <w:tcPr>
            <w:tcW w:w="2381" w:type="dxa"/>
          </w:tcPr>
          <w:p w14:paraId="1E4A45C3" w14:textId="77777777" w:rsidR="00AC0814" w:rsidRPr="00B20485" w:rsidRDefault="00AC0814" w:rsidP="00D140C6">
            <w:pPr>
              <w:jc w:val="both"/>
            </w:pPr>
            <w:r w:rsidRPr="00B20485">
              <w:t>Computer</w:t>
            </w:r>
          </w:p>
        </w:tc>
        <w:tc>
          <w:tcPr>
            <w:tcW w:w="810" w:type="dxa"/>
          </w:tcPr>
          <w:p w14:paraId="22631299" w14:textId="77777777" w:rsidR="00AC0814" w:rsidRPr="00B20485" w:rsidRDefault="00AC0814" w:rsidP="00D140C6">
            <w:pPr>
              <w:jc w:val="both"/>
            </w:pPr>
            <w:r w:rsidRPr="00B20485">
              <w:t>3</w:t>
            </w:r>
          </w:p>
        </w:tc>
      </w:tr>
      <w:tr w:rsidR="00AC0814" w:rsidRPr="00B20485" w14:paraId="1F1ECA4A" w14:textId="77777777" w:rsidTr="00D140C6">
        <w:tc>
          <w:tcPr>
            <w:tcW w:w="2095" w:type="dxa"/>
          </w:tcPr>
          <w:p w14:paraId="551EB76B" w14:textId="640A625D" w:rsidR="00AC0814" w:rsidRPr="000C7B29" w:rsidRDefault="00AC0814" w:rsidP="00D140C6">
            <w:pPr>
              <w:jc w:val="both"/>
            </w:pPr>
            <w:r w:rsidRPr="00B20485">
              <w:fldChar w:fldCharType="begin" w:fldLock="1"/>
            </w:r>
            <w:r w:rsidR="00B77935">
              <w:instrText>ADDIN CSL_CITATION {"citationItems":[{"id":"ITEM-1","itemData":{"DOI":"10.1109/ACCESS.2019.2956179","ISSN":"21693536","abstract":"This paper presents a neural network based processor with improved computation efficiency, which aims at multiclass heartbeat recognition in wearable devices. A lightweight classification algorithm that integrates both bi-directional long short-term memory (BLSTM) and convolutional neural networks (CNN) is proposed to deliver high accuracy with minimal network scale. To reduce energy consumption of the classification algorithm, the similarity between consecutive heartbeats is exploited to achieve a high degree of computation reuse in hardware architecture. In addition, neural network compression techniques are adopted in the procedure of inference to save hardware resources. Synthesized in the SMIC 40LL CMOS process, the prototype design has a total area of 1.40 mm2 with 186.2 kB of static random-access memory (SRAM) capacity. Based on the simulation, this processor achieves an average energy efficiency of 3.52 GOPS/mW under 1.1 V supply at 100 MHz frequency. Compared with the design without computation reuse, the proposed processor provides a speedup by 2.58x and an energy dissipation reduction by 61.27% per classification. This work is a valuable exploration of neural network based design for long-term arrhythmia monitoring in daily life.","author":[{"dropping-particle":"","family":"Wu","given":"Jiaquan","non-dropping-particle":"","parse-names":false,"suffix":""},{"dropping-particle":"","family":"Li","given":"Feiteng","non-dropping-particle":"","parse-names":false,"suffix":""},{"dropping-particle":"","family":"Chen","given":"Zhijian","non-dropping-particle":"","parse-names":false,"suffix":""},{"dropping-particle":"","family":"Pu","given":"Yu","non-dropping-particle":"","parse-names":false,"suffix":""},{"dropping-particle":"","family":"Zhan","given":"Mengyuan","non-dropping-particle":"","parse-names":false,"suffix":""}],"container-title":"IEEE Access","id":"ITEM-1","issued":{"date-parts":[["2019"]]},"title":"A Neural Network-Based ECG Classification Processor with Exploitation of Heartbeat Similarity","type":"article-journal"},"uris":["http://www.mendeley.com/documents/?uuid=f9457082-c1ee-4387-b278-8737d85617c7"]}],"mendeley":{"formattedCitation":"[31]","plainTextFormattedCitation":"[31]","previouslyFormattedCitation":"[31]"},"properties":{"noteIndex":0},"schema":"https://github.com/citation-style-language/schema/raw/master/csl-citation.json"}</w:instrText>
            </w:r>
            <w:r w:rsidRPr="00B20485">
              <w:fldChar w:fldCharType="separate"/>
            </w:r>
            <w:r w:rsidR="00B77935" w:rsidRPr="00B77935">
              <w:rPr>
                <w:noProof/>
              </w:rPr>
              <w:t>[31]</w:t>
            </w:r>
            <w:r w:rsidRPr="00B20485">
              <w:fldChar w:fldCharType="end"/>
            </w:r>
          </w:p>
        </w:tc>
        <w:tc>
          <w:tcPr>
            <w:tcW w:w="1862" w:type="dxa"/>
          </w:tcPr>
          <w:p w14:paraId="166F6FC5" w14:textId="3404BC14" w:rsidR="00AC0814" w:rsidRPr="00B20485" w:rsidRDefault="00EE6567" w:rsidP="00D140C6">
            <w:pPr>
              <w:jc w:val="both"/>
            </w:pPr>
            <w:r>
              <w:t>Yes</w:t>
            </w:r>
          </w:p>
        </w:tc>
        <w:tc>
          <w:tcPr>
            <w:tcW w:w="1708" w:type="dxa"/>
          </w:tcPr>
          <w:p w14:paraId="4C1FA19F" w14:textId="77777777" w:rsidR="00AC0814" w:rsidRPr="00B20485" w:rsidRDefault="00AC0814" w:rsidP="00D140C6">
            <w:pPr>
              <w:jc w:val="both"/>
            </w:pPr>
            <w:r w:rsidRPr="00B20485">
              <w:t>44</w:t>
            </w:r>
          </w:p>
        </w:tc>
        <w:tc>
          <w:tcPr>
            <w:tcW w:w="2381" w:type="dxa"/>
          </w:tcPr>
          <w:p w14:paraId="74882E6B" w14:textId="77777777" w:rsidR="00AC0814" w:rsidRPr="00B20485" w:rsidRDefault="00AC0814" w:rsidP="00D140C6">
            <w:pPr>
              <w:jc w:val="both"/>
            </w:pPr>
            <w:r w:rsidRPr="00B20485">
              <w:t>Embedded</w:t>
            </w:r>
          </w:p>
        </w:tc>
        <w:tc>
          <w:tcPr>
            <w:tcW w:w="810" w:type="dxa"/>
          </w:tcPr>
          <w:p w14:paraId="2769C106" w14:textId="77777777" w:rsidR="00AC0814" w:rsidRPr="00B20485" w:rsidRDefault="00AC0814" w:rsidP="00D140C6">
            <w:pPr>
              <w:jc w:val="both"/>
            </w:pPr>
            <w:r w:rsidRPr="00B20485">
              <w:t>3</w:t>
            </w:r>
          </w:p>
        </w:tc>
      </w:tr>
      <w:tr w:rsidR="00AC0814" w:rsidRPr="00B20485" w14:paraId="6A0C5752" w14:textId="77777777" w:rsidTr="00D140C6">
        <w:tc>
          <w:tcPr>
            <w:tcW w:w="2095" w:type="dxa"/>
          </w:tcPr>
          <w:p w14:paraId="7B433AD1" w14:textId="2EA81CD5" w:rsidR="00AC0814" w:rsidRPr="000C7B29" w:rsidRDefault="00AC0814" w:rsidP="00D140C6">
            <w:pPr>
              <w:jc w:val="both"/>
            </w:pPr>
            <w:r w:rsidRPr="00B20485">
              <w:fldChar w:fldCharType="begin" w:fldLock="1"/>
            </w:r>
            <w:r w:rsidR="00B77935">
              <w:instrText>ADDIN CSL_CITATION {"citationItems":[{"id":"ITEM-1","itemData":{"DOI":"10.1109/TBME.2019.2926104","ISSN":"15582531","PMID":"31265382","abstract":"Real-time wearable electrocardiogram monitoring sensor is one of the best candidates in assisting cardiovascular disease diagnosis. In this paper, we present a novel real-time machine learning system for Arrhythmia classification. The system is based on the parallel Delta modulation and QRS/PT wave detection algorithms. We propose a patient dependent rotated linear-kernel support vector machine classifier that combines the global and local classifiers, with three types of feature vectors extracted directly from the Delta modulated bit-streams. The performance of the proposed system is evaluated using the MIT-BIH Arrhythmia database. According to the AAMI standard, two binary classifications are performed and evaluated, which are supraventricular ectopic beat (SVEB) versus the rest four classes, and ventricular ectopic beat (VEB) versus the rest. For SVEB classification, the preferred SkP-32 method's F1 score, sensitivity, specificity, and positive predictivity value are 0.83, 79.3%, 99.6%, and 88.2%, respectively, and for VEB classification, the numbers are 0.92%, 92.8%, 99.4%, and 91.6%, respectively. The results show that the performance of our proposed approach is comparable to that of published research. The proposed low-complexity algorithm has the potential to be implemented as an on-sensor machine learning solution.","author":[{"dropping-particle":"","family":"Tang","given":"Xiaochen","non-dropping-particle":"","parse-names":false,"suffix":""},{"dropping-particle":"","family":"Ma","given":"Ziwei","non-dropping-particle":"","parse-names":false,"suffix":""},{"dropping-particle":"","family":"Hu","given":"Qisong","non-dropping-particle":"","parse-names":false,"suffix":""},{"dropping-particle":"","family":"Tang","given":"Wei","non-dropping-particle":"","parse-names":false,"suffix":""}],"container-title":"IEEE Transactions on Biomedical Engineering","id":"ITEM-1","issued":{"date-parts":[["2020"]]},"title":"A Real-Time Arrhythmia Heartbeats Classification Algorithm Using Parallel Delta Modulations and Rotated Linear-Kernel Support Vector Machines","type":"article-journal"},"uris":["http://www.mendeley.com/documents/?uuid=6be14acc-d32a-432c-924c-fdaea07705ef"]}],"mendeley":{"formattedCitation":"[32]","plainTextFormattedCitation":"[32]","previouslyFormattedCitation":"[32]"},"properties":{"noteIndex":0},"schema":"https://github.com/citation-style-language/schema/raw/master/csl-citation.json"}</w:instrText>
            </w:r>
            <w:r w:rsidRPr="00B20485">
              <w:fldChar w:fldCharType="separate"/>
            </w:r>
            <w:r w:rsidR="00B77935" w:rsidRPr="00B77935">
              <w:rPr>
                <w:noProof/>
              </w:rPr>
              <w:t>[32]</w:t>
            </w:r>
            <w:r w:rsidRPr="00B20485">
              <w:fldChar w:fldCharType="end"/>
            </w:r>
          </w:p>
        </w:tc>
        <w:tc>
          <w:tcPr>
            <w:tcW w:w="1862" w:type="dxa"/>
          </w:tcPr>
          <w:p w14:paraId="5D345E22" w14:textId="362D3B4E" w:rsidR="00AC0814" w:rsidRPr="00B20485" w:rsidRDefault="00EE6567" w:rsidP="00D140C6">
            <w:pPr>
              <w:jc w:val="both"/>
            </w:pPr>
            <w:r>
              <w:t>Yes</w:t>
            </w:r>
          </w:p>
        </w:tc>
        <w:tc>
          <w:tcPr>
            <w:tcW w:w="1708" w:type="dxa"/>
          </w:tcPr>
          <w:p w14:paraId="3D0C2215" w14:textId="77777777" w:rsidR="00AC0814" w:rsidRPr="00B20485" w:rsidRDefault="00AC0814" w:rsidP="00D140C6">
            <w:pPr>
              <w:jc w:val="both"/>
            </w:pPr>
            <w:r w:rsidRPr="00B20485">
              <w:t>47</w:t>
            </w:r>
          </w:p>
        </w:tc>
        <w:tc>
          <w:tcPr>
            <w:tcW w:w="2381" w:type="dxa"/>
          </w:tcPr>
          <w:p w14:paraId="15845068" w14:textId="77777777" w:rsidR="00AC0814" w:rsidRPr="00B20485" w:rsidRDefault="00AC0814" w:rsidP="00D140C6">
            <w:pPr>
              <w:jc w:val="both"/>
            </w:pPr>
            <w:r w:rsidRPr="00B20485">
              <w:t>Computer</w:t>
            </w:r>
          </w:p>
        </w:tc>
        <w:tc>
          <w:tcPr>
            <w:tcW w:w="810" w:type="dxa"/>
          </w:tcPr>
          <w:p w14:paraId="100D51EB" w14:textId="77777777" w:rsidR="00AC0814" w:rsidRPr="00B20485" w:rsidRDefault="00AC0814" w:rsidP="00D140C6">
            <w:pPr>
              <w:jc w:val="both"/>
            </w:pPr>
            <w:r w:rsidRPr="00B20485">
              <w:t>3</w:t>
            </w:r>
          </w:p>
        </w:tc>
      </w:tr>
      <w:tr w:rsidR="00AC0814" w:rsidRPr="00B20485" w14:paraId="3572B5A7" w14:textId="77777777" w:rsidTr="00D140C6">
        <w:tc>
          <w:tcPr>
            <w:tcW w:w="2095" w:type="dxa"/>
          </w:tcPr>
          <w:p w14:paraId="767ED268" w14:textId="5C752EE7" w:rsidR="00AC0814" w:rsidRPr="000C7B29" w:rsidRDefault="00AC0814" w:rsidP="00D140C6">
            <w:pPr>
              <w:jc w:val="both"/>
            </w:pPr>
            <w:r w:rsidRPr="00B20485">
              <w:fldChar w:fldCharType="begin" w:fldLock="1"/>
            </w:r>
            <w:r w:rsidR="00B77935">
              <w:instrText>ADDIN CSL_CITATION {"citationItems":[{"id":"ITEM-1","itemData":{"DOI":"10.3390/s20030606","ISSN":"14248220","PMID":"31979184","abstract":"In this paper we proposed a wearable electrocardiogram (ECG) telemonitoring system for atrial fibrillation (AF) detection based on a smartphone and cloud computing. A wearable ECG patch was designed to collect ECG signals and send the signals to an Android smartphone via Bluetooth. An Android APP was developed to display the ECG waveforms in real time and transmit every 30 s ECG data to a remote cloud server. A machine learning (CatBoost)-based ECG classification method was proposed to detect AF in the cloud server. In case of detected AF, the cloud server pushed the ECG data and classification results to the web browser of a doctor. Finally, the Android APP displayed the doctor’s diagnosis for the ECG signals. Experimental results showed the proposed CatBoost classifier trained with 17 selected features achieved an overall F1 score of 0.92 on the test set (n = 7270). The proposed wearable ECG monitoring system may potentially be useful for long-term ECG telemonitoring for AF detection.","author":[{"dropping-particle":"","family":"Shao","given":"Minggang","non-dropping-particle":"","parse-names":false,"suffix":""},{"dropping-particle":"","family":"Zhou","given":"Zhuhuang","non-dropping-particle":"","parse-names":false,"suffix":""},{"dropping-particle":"","family":"Bin","given":"Guangyu","non-dropping-particle":"","parse-names":false,"suffix":""},{"dropping-particle":"","family":"Bai","given":"Yanping","non-dropping-particle":"","parse-names":false,"suffix":""},{"dropping-particle":"","family":"Wu","given":"Shuicai","non-dropping-particle":"","parse-names":false,"suffix":""}],"container-title":"Sensors (Switzerland)","id":"ITEM-1","issued":{"date-parts":[["2020"]]},"title":"A wearable electrocardiogram telemonitoring system for atrial fibrillation detection","type":"article-journal"},"uris":["http://www.mendeley.com/documents/?uuid=4e6f7886-78de-4fef-8f0f-f8f72466d10a"]}],"mendeley":{"formattedCitation":"[33]","plainTextFormattedCitation":"[33]","previouslyFormattedCitation":"[33]"},"properties":{"noteIndex":0},"schema":"https://github.com/citation-style-language/schema/raw/master/csl-citation.json"}</w:instrText>
            </w:r>
            <w:r w:rsidRPr="00B20485">
              <w:fldChar w:fldCharType="separate"/>
            </w:r>
            <w:r w:rsidR="00B77935" w:rsidRPr="00B77935">
              <w:rPr>
                <w:noProof/>
              </w:rPr>
              <w:t>[33]</w:t>
            </w:r>
            <w:r w:rsidRPr="00B20485">
              <w:fldChar w:fldCharType="end"/>
            </w:r>
          </w:p>
        </w:tc>
        <w:tc>
          <w:tcPr>
            <w:tcW w:w="1862" w:type="dxa"/>
          </w:tcPr>
          <w:p w14:paraId="7A5AD604" w14:textId="1FCD380F" w:rsidR="00AC0814" w:rsidRPr="00B20485" w:rsidRDefault="00EE6567" w:rsidP="00D140C6">
            <w:pPr>
              <w:jc w:val="both"/>
            </w:pPr>
            <w:r>
              <w:t>Yes</w:t>
            </w:r>
          </w:p>
        </w:tc>
        <w:tc>
          <w:tcPr>
            <w:tcW w:w="1708" w:type="dxa"/>
          </w:tcPr>
          <w:p w14:paraId="09D14993" w14:textId="77777777" w:rsidR="00AC0814" w:rsidRPr="00B20485" w:rsidRDefault="00AC0814" w:rsidP="00D140C6">
            <w:pPr>
              <w:jc w:val="both"/>
            </w:pPr>
            <w:r w:rsidRPr="00B20485">
              <w:t>NR</w:t>
            </w:r>
          </w:p>
        </w:tc>
        <w:tc>
          <w:tcPr>
            <w:tcW w:w="2381" w:type="dxa"/>
          </w:tcPr>
          <w:p w14:paraId="3D003217" w14:textId="77777777" w:rsidR="00AC0814" w:rsidRPr="00B20485" w:rsidRDefault="00AC0814" w:rsidP="00D140C6">
            <w:pPr>
              <w:jc w:val="both"/>
            </w:pPr>
            <w:r w:rsidRPr="00B20485">
              <w:t>Computer</w:t>
            </w:r>
          </w:p>
        </w:tc>
        <w:tc>
          <w:tcPr>
            <w:tcW w:w="810" w:type="dxa"/>
          </w:tcPr>
          <w:p w14:paraId="4B8E8435" w14:textId="77777777" w:rsidR="00AC0814" w:rsidRPr="00B20485" w:rsidRDefault="00AC0814" w:rsidP="00D140C6">
            <w:pPr>
              <w:jc w:val="both"/>
            </w:pPr>
            <w:r w:rsidRPr="00B20485">
              <w:t>3</w:t>
            </w:r>
          </w:p>
        </w:tc>
      </w:tr>
      <w:tr w:rsidR="00AC0814" w:rsidRPr="00B20485" w14:paraId="728C9E20" w14:textId="77777777" w:rsidTr="00D140C6">
        <w:tc>
          <w:tcPr>
            <w:tcW w:w="2095" w:type="dxa"/>
          </w:tcPr>
          <w:p w14:paraId="0CAF9DB0" w14:textId="0E8F532F" w:rsidR="00AC0814" w:rsidRPr="000C7B29" w:rsidRDefault="00AC0814" w:rsidP="00D140C6">
            <w:pPr>
              <w:jc w:val="both"/>
            </w:pPr>
            <w:r w:rsidRPr="00B20485">
              <w:fldChar w:fldCharType="begin" w:fldLock="1"/>
            </w:r>
            <w:r w:rsidR="00B77935">
              <w:instrText>ADDIN CSL_CITATION {"citationItems":[{"id":"ITEM-1","itemData":{"DOI":"10.1109/TITB.2010.2047865","ISSN":"10897771","PMID":"20388600","abstract":"Cardiovascular disease (CVD) is the single leading cause of global mortality and is projected to remain so. Cardiac arrhythmia is a very common type of CVD and may indicate an increased risk of stroke or sudden cardiac death. The ECG is the most widely adopted clinical tool to diagnose and assess the risk of arrhythmia. ECGs measure and display the electrical activity of the heart from the body surface. During patients' hospital visits, however, arrhythmias may not be detected on standard resting ECG machines, since the condition may not be present at that moment in time. While Holter-based portable monitoring solutions offer 24-48 h ECG recording, they lack the capability of providing any real-time feedback for the thousands of heart beats they record, which must be tediously analyzed offline. In this paper, we seek to unite the portability of Holter monitors and the real-time processing capability of state-of-the-art resting ECG machines to provide an assistive diagnosis solution using smartphones. Specifically, we developed two smartphone-based wearable CVD-detection platforms capable of performing real-time ECG acquisition and display, feature extraction, and beat classification. Furthermore, the same statistical summaries available on resting ECG machines are provided. © 2006 IEEE.","author":[{"dropping-particle":"","family":"Oresko","given":"Joseph J.","non-dropping-particle":"","parse-names":false,"suffix":""},{"dropping-particle":"","family":"Jin","given":"Zhanpeng","non-dropping-particle":"","parse-names":false,"suffix":""},{"dropping-particle":"","family":"Cheng","given":"Jun","non-dropping-particle":"","parse-names":false,"suffix":""},{"dropping-particle":"","family":"Huang","given":"Shimeng","non-dropping-particle":"","parse-names":false,"suffix":""},{"dropping-particle":"","family":"Sun","given":"Yuwen","non-dropping-particle":"","parse-names":false,"suffix":""},{"dropping-particle":"","family":"Duschl","given":"Heather","non-dropping-particle":"","parse-names":false,"suffix":""},{"dropping-particle":"","family":"Cheng","given":"Allen C.","non-dropping-particle":"","parse-names":false,"suffix":""}],"container-title":"IEEE Transactions on Information Technology in Biomedicine","id":"ITEM-1","issued":{"date-parts":[["2010"]]},"title":"A wearable smartphone-based platform for real-time cardiovascular disease detection via electrocardiogram processing","type":"article-journal"},"uris":["http://www.mendeley.com/documents/?uuid=e21ffcfa-5e46-4b57-924c-a776bd2912f1"]}],"mendeley":{"formattedCitation":"[34]","plainTextFormattedCitation":"[34]","previouslyFormattedCitation":"[34]"},"properties":{"noteIndex":0},"schema":"https://github.com/citation-style-language/schema/raw/master/csl-citation.json"}</w:instrText>
            </w:r>
            <w:r w:rsidRPr="00B20485">
              <w:fldChar w:fldCharType="separate"/>
            </w:r>
            <w:r w:rsidR="00B77935" w:rsidRPr="00B77935">
              <w:rPr>
                <w:noProof/>
              </w:rPr>
              <w:t>[34]</w:t>
            </w:r>
            <w:r w:rsidRPr="00B20485">
              <w:fldChar w:fldCharType="end"/>
            </w:r>
          </w:p>
        </w:tc>
        <w:tc>
          <w:tcPr>
            <w:tcW w:w="1862" w:type="dxa"/>
          </w:tcPr>
          <w:p w14:paraId="4841307E" w14:textId="4AFC0867" w:rsidR="00AC0814" w:rsidRPr="00B20485" w:rsidRDefault="00EE6567" w:rsidP="00D140C6">
            <w:pPr>
              <w:jc w:val="both"/>
            </w:pPr>
            <w:r>
              <w:t>Yes</w:t>
            </w:r>
          </w:p>
        </w:tc>
        <w:tc>
          <w:tcPr>
            <w:tcW w:w="1708" w:type="dxa"/>
          </w:tcPr>
          <w:p w14:paraId="07EE3D86" w14:textId="77777777" w:rsidR="00AC0814" w:rsidRPr="00B20485" w:rsidRDefault="00AC0814" w:rsidP="00D140C6">
            <w:pPr>
              <w:jc w:val="both"/>
            </w:pPr>
            <w:r w:rsidRPr="00B20485">
              <w:t>47</w:t>
            </w:r>
          </w:p>
        </w:tc>
        <w:tc>
          <w:tcPr>
            <w:tcW w:w="2381" w:type="dxa"/>
          </w:tcPr>
          <w:p w14:paraId="59BAF8CC" w14:textId="77777777" w:rsidR="00AC0814" w:rsidRPr="00B20485" w:rsidRDefault="00AC0814" w:rsidP="00D140C6">
            <w:pPr>
              <w:jc w:val="both"/>
            </w:pPr>
            <w:r>
              <w:t>S</w:t>
            </w:r>
            <w:r w:rsidRPr="00B20485">
              <w:t>martphone</w:t>
            </w:r>
          </w:p>
        </w:tc>
        <w:tc>
          <w:tcPr>
            <w:tcW w:w="810" w:type="dxa"/>
          </w:tcPr>
          <w:p w14:paraId="74E79002" w14:textId="77777777" w:rsidR="00AC0814" w:rsidRPr="00B20485" w:rsidRDefault="00AC0814" w:rsidP="00D140C6">
            <w:pPr>
              <w:jc w:val="both"/>
            </w:pPr>
            <w:r w:rsidRPr="00B20485">
              <w:t>3</w:t>
            </w:r>
          </w:p>
        </w:tc>
      </w:tr>
      <w:tr w:rsidR="00AC0814" w:rsidRPr="00B20485" w14:paraId="4B08D83C" w14:textId="77777777" w:rsidTr="00D140C6">
        <w:tc>
          <w:tcPr>
            <w:tcW w:w="2095" w:type="dxa"/>
          </w:tcPr>
          <w:p w14:paraId="179B2624" w14:textId="20377A66" w:rsidR="00AC0814" w:rsidRPr="000C7B29" w:rsidRDefault="00AC0814" w:rsidP="00D140C6">
            <w:pPr>
              <w:jc w:val="both"/>
            </w:pPr>
            <w:r w:rsidRPr="00B20485">
              <w:fldChar w:fldCharType="begin" w:fldLock="1"/>
            </w:r>
            <w:r w:rsidR="00B77935">
              <w:instrText>ADDIN CSL_CITATION {"citationItems":[{"id":"ITEM-1","itemData":{"DOI":"10.3390/s17112445","ISSN":"14248220","PMID":"29068369","abstract":"This study evaluates four databases from PhysioNet: The American Heart Association database (AHADB), Creighton University Ventricular Tachyarrhythmia database (CUDB), MIT-BIH Arrhythmia database (MITDB), and MIT-BIH Noise Stress Test database (NSTDB). The ANSI/AAMI EC57:2012 is used for the evaluation of the algorithms for the supraventricular ectopic beat (SVEB), ventricular ectopic beat (VEB), atrial fibrillation (AF), and ventricular fibrillation (VF) via the evaluation of the sensitivity, positive predictivity and false positive rate. Sample entropy, fast Fourier transform (FFT), and multilayer perceptron neural network with backpropagation training algorithm are selected for the integrated detection algorithms. For this study, the result for SVEB has some improvements compared to a previous study that also utilized ANSI/AAMI EC57. In further, VEB sensitivity and positive predictivity gross evaluations have greater than 80%, except for the positive predictivity of the NSTDB database. For AF gross evaluation of MITDB database, the results show very good classification, excluding the episode sensitivity. In advanced, for VF gross evaluation, the episode sensitivity and positive predictivity for the AHADB, MITDB, and CUDB, have greater than 80%, except for MITDB episode positive predictivity, which is 75%. The achieved results show that the proposed integrated SVEB, VEB, AF, and VF detection algorithm has an accurate classification according to ANSI/AAMI EC57:2012. In conclusion, the proposed integrated detection algorithm can achieve good accuracy in comparison with other previous studies. Furthermore, more advanced algorithms and hardware devices should be performed in future for arrhythmia detection and evaluation.","author":[{"dropping-particle":"","family":"Sadrawi","given":"Muammar","non-dropping-particle":"","parse-names":false,"suffix":""},{"dropping-particle":"","family":"Lin","given":"Chien Hung","non-dropping-particle":"","parse-names":false,"suffix":""},{"dropping-particle":"","family":"Lin","given":"Yin Tsong","non-dropping-particle":"","parse-names":false,"suffix":""},{"dropping-particle":"","family":"Hsieh","given":"Yita","non-dropping-particle":"","parse-names":false,"suffix":""},{"dropping-particle":"","family":"Kuo","given":"Chia Chun","non-dropping-particle":"","parse-names":false,"suffix":""},{"dropping-particle":"","family":"Chien","given":"Jen Chien","non-dropping-particle":"","parse-names":false,"suffix":""},{"dropping-particle":"","family":"Haraikawa","given":"Koichi","non-dropping-particle":"","parse-names":false,"suffix":""},{"dropping-particle":"","family":"Abbod","given":"Maysam F.","non-dropping-particle":"","parse-names":false,"suffix":""},{"dropping-particle":"","family":"Shieh","given":"Jiann Shing","non-dropping-particle":"","parse-names":false,"suffix":""}],"container-title":"Sensors (Switzerland)","id":"ITEM-1","issued":{"date-parts":[["2017"]]},"title":"Arrhythmia evaluation in wearable ECG devices","type":"article-journal"},"uris":["http://www.mendeley.com/documents/?uuid=fac4491d-4221-4c8a-b985-2c55a81e5f46"]}],"mendeley":{"formattedCitation":"[35]","plainTextFormattedCitation":"[35]","previouslyFormattedCitation":"[35]"},"properties":{"noteIndex":0},"schema":"https://github.com/citation-style-language/schema/raw/master/csl-citation.json"}</w:instrText>
            </w:r>
            <w:r w:rsidRPr="00B20485">
              <w:fldChar w:fldCharType="separate"/>
            </w:r>
            <w:r w:rsidR="00B77935" w:rsidRPr="00B77935">
              <w:rPr>
                <w:noProof/>
              </w:rPr>
              <w:t>[35]</w:t>
            </w:r>
            <w:r w:rsidRPr="00B20485">
              <w:fldChar w:fldCharType="end"/>
            </w:r>
          </w:p>
        </w:tc>
        <w:tc>
          <w:tcPr>
            <w:tcW w:w="1862" w:type="dxa"/>
          </w:tcPr>
          <w:p w14:paraId="3612F7F0" w14:textId="29A72CF2" w:rsidR="00AC0814" w:rsidRPr="00B20485" w:rsidRDefault="00EE6567" w:rsidP="00D140C6">
            <w:pPr>
              <w:jc w:val="both"/>
            </w:pPr>
            <w:r>
              <w:t>Yes</w:t>
            </w:r>
          </w:p>
        </w:tc>
        <w:tc>
          <w:tcPr>
            <w:tcW w:w="1708" w:type="dxa"/>
          </w:tcPr>
          <w:p w14:paraId="10BE8942" w14:textId="77777777" w:rsidR="00AC0814" w:rsidRPr="00B20485" w:rsidRDefault="00AC0814" w:rsidP="00D140C6">
            <w:pPr>
              <w:jc w:val="both"/>
            </w:pPr>
            <w:r w:rsidRPr="00B20485">
              <w:t>NR</w:t>
            </w:r>
          </w:p>
        </w:tc>
        <w:tc>
          <w:tcPr>
            <w:tcW w:w="2381" w:type="dxa"/>
          </w:tcPr>
          <w:p w14:paraId="78A45EFF" w14:textId="77777777" w:rsidR="00AC0814" w:rsidRPr="00B20485" w:rsidRDefault="00AC0814" w:rsidP="00D140C6">
            <w:pPr>
              <w:jc w:val="both"/>
            </w:pPr>
            <w:r>
              <w:t>S</w:t>
            </w:r>
            <w:r w:rsidRPr="00B20485">
              <w:t>martphone</w:t>
            </w:r>
          </w:p>
        </w:tc>
        <w:tc>
          <w:tcPr>
            <w:tcW w:w="810" w:type="dxa"/>
          </w:tcPr>
          <w:p w14:paraId="54DD5B6A" w14:textId="77777777" w:rsidR="00AC0814" w:rsidRPr="00B20485" w:rsidRDefault="00AC0814" w:rsidP="00D140C6">
            <w:pPr>
              <w:jc w:val="both"/>
            </w:pPr>
            <w:r w:rsidRPr="00B20485">
              <w:t>3</w:t>
            </w:r>
          </w:p>
        </w:tc>
      </w:tr>
      <w:tr w:rsidR="00AC0814" w:rsidRPr="00B20485" w14:paraId="68154E80" w14:textId="77777777" w:rsidTr="00D140C6">
        <w:tc>
          <w:tcPr>
            <w:tcW w:w="2095" w:type="dxa"/>
          </w:tcPr>
          <w:p w14:paraId="2D5C50C3" w14:textId="3B9BB32F" w:rsidR="00AC0814" w:rsidRPr="000C7B29" w:rsidRDefault="00AC0814" w:rsidP="00D140C6">
            <w:pPr>
              <w:jc w:val="both"/>
            </w:pPr>
            <w:r w:rsidRPr="00B20485">
              <w:fldChar w:fldCharType="begin" w:fldLock="1"/>
            </w:r>
            <w:r w:rsidR="00B77935">
              <w:instrText>ADDIN CSL_CITATION {"citationItems":[{"id":"ITEM-1","itemData":{"DOI":"10.1155/2020/9159158","ISSN":"15635147","abstract":"Atrial fibrillation (AF), as one of the most common arrhythmia diseases in clinic, is a malignant threat to human health. However, AF is difficult to monitor in real time due to its intermittent nature. Wearable electrocardiogram (ECG) monitoring equipment has flourished in the context of telemedicine due to its real-time monitoring and simple operation in recent years, providing new ideas and methods for the detection of AF. In this paper, we propose a low computational cost classification model for robust detection of AF episodes in ECG signals, using RR intervals of the ECG signals and feeding them into artificial neural network (ANN) for classification, to compensate the defect of the computational complexity in traditional wearable ECG monitoring devices. In addition, we compared our proposed classifier with other popular classifiers. The model was trained and tested on the AF Termination Challenge Database and MIT-BIH Arrhythmia Database. Experimental results achieve the highest sensitivity of 99.3%, specificity of 97.4%, and accuracy of 98.3%, outperforming most of the others in the recent literature. Accordingly, we observe that ANN using RR intervals as an input feature can be a suitable candidate for automatic classification of AF.","author":[{"dropping-particle":"","family":"Ma","given":"Fengying","non-dropping-particle":"","parse-names":false,"suffix":""},{"dropping-particle":"","family":"Zhang","given":"Jingyao","non-dropping-particle":"","parse-names":false,"suffix":""},{"dropping-particle":"","family":"Liang","given":"Wei","non-dropping-particle":"","parse-names":false,"suffix":""},{"dropping-particle":"","family":"Xue","given":"Jingyu","non-dropping-particle":"","parse-names":false,"suffix":""}],"container-title":"Mathematical Problems in Engineering","id":"ITEM-1","issued":{"date-parts":[["2020"]]},"title":"Automated Classification of Atrial Fibrillation Using Artificial Neural Network for Wearable Devices","type":"article-journal"},"uris":["http://www.mendeley.com/documents/?uuid=20211742-40fc-43f5-a871-6f2941fdcf39"]}],"mendeley":{"formattedCitation":"[36]","plainTextFormattedCitation":"[36]","previouslyFormattedCitation":"[36]"},"properties":{"noteIndex":0},"schema":"https://github.com/citation-style-language/schema/raw/master/csl-citation.json"}</w:instrText>
            </w:r>
            <w:r w:rsidRPr="00B20485">
              <w:fldChar w:fldCharType="separate"/>
            </w:r>
            <w:r w:rsidR="00B77935" w:rsidRPr="00B77935">
              <w:rPr>
                <w:noProof/>
              </w:rPr>
              <w:t>[36]</w:t>
            </w:r>
            <w:r w:rsidRPr="00B20485">
              <w:fldChar w:fldCharType="end"/>
            </w:r>
          </w:p>
        </w:tc>
        <w:tc>
          <w:tcPr>
            <w:tcW w:w="1862" w:type="dxa"/>
          </w:tcPr>
          <w:p w14:paraId="49930FF2" w14:textId="0BEE6F75" w:rsidR="00AC0814" w:rsidRPr="00B20485" w:rsidRDefault="00EE6567" w:rsidP="00D140C6">
            <w:pPr>
              <w:jc w:val="both"/>
            </w:pPr>
            <w:r>
              <w:t>Yes</w:t>
            </w:r>
          </w:p>
        </w:tc>
        <w:tc>
          <w:tcPr>
            <w:tcW w:w="1708" w:type="dxa"/>
          </w:tcPr>
          <w:p w14:paraId="29D79F37" w14:textId="77777777" w:rsidR="00AC0814" w:rsidRPr="00B20485" w:rsidRDefault="00AC0814" w:rsidP="00D140C6">
            <w:pPr>
              <w:jc w:val="both"/>
            </w:pPr>
            <w:r w:rsidRPr="00B20485">
              <w:t>NR</w:t>
            </w:r>
          </w:p>
        </w:tc>
        <w:tc>
          <w:tcPr>
            <w:tcW w:w="2381" w:type="dxa"/>
          </w:tcPr>
          <w:p w14:paraId="5003D4D3" w14:textId="77777777" w:rsidR="00AC0814" w:rsidRPr="00B20485" w:rsidRDefault="00AC0814" w:rsidP="00D140C6">
            <w:pPr>
              <w:jc w:val="both"/>
            </w:pPr>
            <w:r w:rsidRPr="00B20485">
              <w:t>Computer</w:t>
            </w:r>
          </w:p>
        </w:tc>
        <w:tc>
          <w:tcPr>
            <w:tcW w:w="810" w:type="dxa"/>
          </w:tcPr>
          <w:p w14:paraId="3E08864F" w14:textId="77777777" w:rsidR="00AC0814" w:rsidRPr="00B20485" w:rsidRDefault="00AC0814" w:rsidP="00D140C6">
            <w:pPr>
              <w:jc w:val="both"/>
            </w:pPr>
            <w:r w:rsidRPr="00B20485">
              <w:t>3</w:t>
            </w:r>
          </w:p>
        </w:tc>
      </w:tr>
      <w:tr w:rsidR="00AC0814" w:rsidRPr="00B20485" w14:paraId="6512C2AB" w14:textId="77777777" w:rsidTr="00D140C6">
        <w:tc>
          <w:tcPr>
            <w:tcW w:w="2095" w:type="dxa"/>
          </w:tcPr>
          <w:p w14:paraId="1471817C" w14:textId="4E564CFA" w:rsidR="00AC0814" w:rsidRPr="000C7B29" w:rsidRDefault="00AC0814" w:rsidP="00D140C6">
            <w:pPr>
              <w:jc w:val="both"/>
            </w:pPr>
            <w:r w:rsidRPr="00B20485">
              <w:fldChar w:fldCharType="begin" w:fldLock="1"/>
            </w:r>
            <w:r w:rsidR="00B77935">
              <w:instrText>ADDIN CSL_CITATION {"citationItems":[{"id":"ITEM-1","itemData":{"DOI":"10.1109/EMBC.2016.7591473","ISBN":"9781457702204","ISSN":"1557170X","PMID":"28269045","abstract":"Atrial fibrillation (AF) is one of the most common life-threatening arrhythmia affecting around six million adults in the US. Typical detection of AF requires tedious and manual analysis of ECG which can often delay medical intervention. With the advent of wearable devices that can accurately record the time interval between two heartbeats (RR interval), automated and timely detection of AF is now possible. In this paper, we engineer novel heart rate variability features based on linear and non-linear dynamics of RR intervals. Unlike complex features extracted from ECG signals, these features can be easily obtained using wearable sensors. We propose automated classifiers to detect AF episodes and also compare the performance of different classifiers. Our proposed classifier has a very high sensitivity (98%) and specificity (95%) and outperforms prior published works.","author":[{"dropping-particle":"","family":"Gilani","given":"Mehrin","non-dropping-particle":"","parse-names":false,"suffix":""},{"dropping-particle":"","family":"Eklund","given":"J. Mikael","non-dropping-particle":"","parse-names":false,"suffix":""},{"dropping-particle":"","family":"Makrehchi","given":"Masoud","non-dropping-particle":"","parse-names":false,"suffix":""}],"container-title":"Proceedings of the Annual International Conference of the IEEE Engineering in Medicine and Biology Society, EMBS","id":"ITEM-1","issued":{"date-parts":[["2016"]]},"title":"Automated detection of atrial fibrillation episode using novel heart rate variability features","type":"paper-conference"},"uris":["http://www.mendeley.com/documents/?uuid=bf9fb3d1-1033-41a9-b21b-f95f6b2bc2ee"]}],"mendeley":{"formattedCitation":"[37]","plainTextFormattedCitation":"[37]","previouslyFormattedCitation":"[37]"},"properties":{"noteIndex":0},"schema":"https://github.com/citation-style-language/schema/raw/master/csl-citation.json"}</w:instrText>
            </w:r>
            <w:r w:rsidRPr="00B20485">
              <w:fldChar w:fldCharType="separate"/>
            </w:r>
            <w:r w:rsidR="00B77935" w:rsidRPr="00B77935">
              <w:rPr>
                <w:noProof/>
              </w:rPr>
              <w:t>[37]</w:t>
            </w:r>
            <w:r w:rsidRPr="00B20485">
              <w:fldChar w:fldCharType="end"/>
            </w:r>
          </w:p>
        </w:tc>
        <w:tc>
          <w:tcPr>
            <w:tcW w:w="1862" w:type="dxa"/>
          </w:tcPr>
          <w:p w14:paraId="6181249F" w14:textId="1FCD16EB" w:rsidR="00AC0814" w:rsidRPr="00B20485" w:rsidRDefault="00EE6567" w:rsidP="00D140C6">
            <w:pPr>
              <w:jc w:val="both"/>
            </w:pPr>
            <w:r>
              <w:t>Yes</w:t>
            </w:r>
          </w:p>
        </w:tc>
        <w:tc>
          <w:tcPr>
            <w:tcW w:w="1708" w:type="dxa"/>
          </w:tcPr>
          <w:p w14:paraId="3266D8E8" w14:textId="77777777" w:rsidR="00AC0814" w:rsidRPr="00B20485" w:rsidRDefault="00AC0814" w:rsidP="00D140C6">
            <w:pPr>
              <w:jc w:val="both"/>
            </w:pPr>
            <w:r w:rsidRPr="00B20485">
              <w:t>181</w:t>
            </w:r>
          </w:p>
        </w:tc>
        <w:tc>
          <w:tcPr>
            <w:tcW w:w="2381" w:type="dxa"/>
          </w:tcPr>
          <w:p w14:paraId="2E9BFA66" w14:textId="77777777" w:rsidR="00AC0814" w:rsidRPr="00B20485" w:rsidRDefault="00AC0814" w:rsidP="00D140C6">
            <w:pPr>
              <w:jc w:val="both"/>
            </w:pPr>
            <w:r w:rsidRPr="00B20485">
              <w:t>Computer</w:t>
            </w:r>
          </w:p>
        </w:tc>
        <w:tc>
          <w:tcPr>
            <w:tcW w:w="810" w:type="dxa"/>
          </w:tcPr>
          <w:p w14:paraId="30E1E4C9" w14:textId="77777777" w:rsidR="00AC0814" w:rsidRPr="00B20485" w:rsidRDefault="00AC0814" w:rsidP="00D140C6">
            <w:pPr>
              <w:jc w:val="both"/>
            </w:pPr>
            <w:r w:rsidRPr="00B20485">
              <w:t>3</w:t>
            </w:r>
          </w:p>
        </w:tc>
      </w:tr>
      <w:tr w:rsidR="00AC0814" w:rsidRPr="00B20485" w14:paraId="2C61B4BA" w14:textId="77777777" w:rsidTr="00D140C6">
        <w:tc>
          <w:tcPr>
            <w:tcW w:w="2095" w:type="dxa"/>
          </w:tcPr>
          <w:p w14:paraId="1BC2F72F" w14:textId="661AF201" w:rsidR="00AC0814" w:rsidRPr="000C7B29" w:rsidRDefault="00AC0814" w:rsidP="00D140C6">
            <w:pPr>
              <w:jc w:val="both"/>
            </w:pPr>
            <w:r w:rsidRPr="00B20485">
              <w:fldChar w:fldCharType="begin" w:fldLock="1"/>
            </w:r>
            <w:r w:rsidR="00B77935">
              <w:instrText>ADDIN CSL_CITATION {"citationItems":[{"id":"ITEM-1","itemData":{"DOI":"10.1109/ACCESS.2018.2871220","ISSN":"21693536","abstract":"Atrial fibrillation (AF) is one of the most common sustained arrhythmias, affecting about 1% of the population around the world. Rapid popularization of portable and wearable devices in recent years makes widespread personalized and mobile healthcare get closer to reality than ever before. This paper presents a method aiming for automatic detection of AF from short single lead electrocardiogram (ECG) recordings. Since AF is a kind of arrhythmia being likely to alter the dynamics of heart rhythms and/or the morphological characteristics in ECG tracings, heart rate variability (HRV)-based metrics and frequency analysis are adopted as feature extractors. We validate our method on a public available data set comprised of short ECG recordings of normal rhythm (N), AF (A), and other arrhythmias (O) by support vector machine and bagging trees. For two-class classification problems (N versus A), accuracy varies from 92.0% to 96.6% under different additional noise levels. For three-class classification problem (N versus A versus O), accuracy as high as 82.0% is obtained. Experimental results suggest than even for a relatively short ECG recording, nonlinear descriptors of HRV are still efficient and robust for AF detection.","author":[{"dropping-particle":"","family":"Mei","given":"Zhenning","non-dropping-particle":"","parse-names":false,"suffix":""},{"dropping-particle":"","family":"Gu","given":"Xiao","non-dropping-particle":"","parse-names":false,"suffix":""},{"dropping-particle":"","family":"Chen","given":"Hongyu","non-dropping-particle":"","parse-names":false,"suffix":""},{"dropping-particle":"","family":"Chen","given":"Wei","non-dropping-particle":"","parse-names":false,"suffix":""}],"container-title":"IEEE Access","id":"ITEM-1","issued":{"date-parts":[["2018"]]},"title":"Automatic atrial fibrillation detection based on heart rate variability and spectral features","type":"article-journal"},"uris":["http://www.mendeley.com/documents/?uuid=7017847f-a99e-4e30-95d6-6edb9a3d602a"]}],"mendeley":{"formattedCitation":"[38]","plainTextFormattedCitation":"[38]","previouslyFormattedCitation":"[38]"},"properties":{"noteIndex":0},"schema":"https://github.com/citation-style-language/schema/raw/master/csl-citation.json"}</w:instrText>
            </w:r>
            <w:r w:rsidRPr="00B20485">
              <w:fldChar w:fldCharType="separate"/>
            </w:r>
            <w:r w:rsidR="00B77935" w:rsidRPr="00B77935">
              <w:rPr>
                <w:noProof/>
              </w:rPr>
              <w:t>[38]</w:t>
            </w:r>
            <w:r w:rsidRPr="00B20485">
              <w:fldChar w:fldCharType="end"/>
            </w:r>
          </w:p>
        </w:tc>
        <w:tc>
          <w:tcPr>
            <w:tcW w:w="1862" w:type="dxa"/>
          </w:tcPr>
          <w:p w14:paraId="2191907B" w14:textId="3BEA9662" w:rsidR="00AC0814" w:rsidRPr="00B20485" w:rsidRDefault="00EE6567" w:rsidP="00D140C6">
            <w:pPr>
              <w:jc w:val="both"/>
            </w:pPr>
            <w:r>
              <w:t>Yes</w:t>
            </w:r>
          </w:p>
        </w:tc>
        <w:tc>
          <w:tcPr>
            <w:tcW w:w="1708" w:type="dxa"/>
          </w:tcPr>
          <w:p w14:paraId="68608052" w14:textId="77777777" w:rsidR="00AC0814" w:rsidRPr="00B20485" w:rsidRDefault="00AC0814" w:rsidP="00D140C6">
            <w:pPr>
              <w:jc w:val="both"/>
            </w:pPr>
            <w:r w:rsidRPr="00B20485">
              <w:t>NR</w:t>
            </w:r>
          </w:p>
        </w:tc>
        <w:tc>
          <w:tcPr>
            <w:tcW w:w="2381" w:type="dxa"/>
          </w:tcPr>
          <w:p w14:paraId="5927A81F" w14:textId="77777777" w:rsidR="00AC0814" w:rsidRPr="00B20485" w:rsidRDefault="00AC0814" w:rsidP="00D140C6">
            <w:pPr>
              <w:jc w:val="both"/>
            </w:pPr>
            <w:r w:rsidRPr="00B20485">
              <w:t>Computer</w:t>
            </w:r>
          </w:p>
        </w:tc>
        <w:tc>
          <w:tcPr>
            <w:tcW w:w="810" w:type="dxa"/>
          </w:tcPr>
          <w:p w14:paraId="6169A166" w14:textId="77777777" w:rsidR="00AC0814" w:rsidRPr="00B20485" w:rsidRDefault="00AC0814" w:rsidP="00D140C6">
            <w:pPr>
              <w:jc w:val="both"/>
            </w:pPr>
            <w:r w:rsidRPr="00B20485">
              <w:t>3</w:t>
            </w:r>
          </w:p>
        </w:tc>
      </w:tr>
      <w:tr w:rsidR="00AC0814" w:rsidRPr="00B20485" w14:paraId="09C7608D" w14:textId="77777777" w:rsidTr="00D140C6">
        <w:tc>
          <w:tcPr>
            <w:tcW w:w="2095" w:type="dxa"/>
          </w:tcPr>
          <w:p w14:paraId="3B5F01E9" w14:textId="456B136B" w:rsidR="00AC0814" w:rsidRPr="000C7B29" w:rsidRDefault="00AC0814" w:rsidP="00D140C6">
            <w:pPr>
              <w:jc w:val="both"/>
            </w:pPr>
            <w:r w:rsidRPr="00B20485">
              <w:fldChar w:fldCharType="begin" w:fldLock="1"/>
            </w:r>
            <w:r w:rsidR="00B77935">
              <w:instrText>ADDIN CSL_CITATION {"citationItems":[{"id":"ITEM-1","itemData":{"DOI":"10.1088/1361-6579/ab979f","ISSN":"13616579","PMID":"32464608","abstract":"Objective: Compressed sensing (CS) is a low-complexity compression technology that has recently been proposed. It can be applied to long-term electrocardiogram (ECG) monitoring using wearable devices. In this study, an automatic screening method for atrial fibrillation (AF) based on lossy compression of the electrocardiogram signal is proposed. Approach: The proposed method combines the CS with the convolutional neural network (CNN). The sparse binary sensing matrix is first used to project the raw ECG signal randomly, transforming the raw ECG data from high-dimensional space to low-dimensional space to complete compression, and then using CNN to classify the compressed ECG signal involving AF. Our proposed model is validated on the MIT-BIH atrial fibrillation database. Main results: The experimental results show that the model only needs about 1 s to complete the 24 h ECG recording of AF, which is 3.41%, 69.84% and 67.56% less than the time required by AlexNet, VGGNet and GoogLeNet, respectively. Under different compression ratios of 10% to 90%, the maximum and minimum F1 scores reach 96.25% and 88.17%, respectively. Significance: The CS-CNN (compressed sensing convolutional neural network) model has high computational efficiency while ensuring prediction accuracy, and is a promising method for AF screening in wearable application scenarios.","author":[{"dropping-particle":"","family":"Zhang","given":"Hongpo","non-dropping-particle":"","parse-names":false,"suffix":""},{"dropping-particle":"","family":"Dong","given":"Zhongren","non-dropping-particle":"","parse-names":false,"suffix":""},{"dropping-particle":"","family":"Gao","given":"Junli","non-dropping-particle":"","parse-names":false,"suffix":""},{"dropping-particle":"","family":"Lu","given":"Peng","non-dropping-particle":"","parse-names":false,"suffix":""},{"dropping-particle":"","family":"Wang","given":"Zongmin","non-dropping-particle":"","parse-names":false,"suffix":""}],"container-title":"Physiological Measurement","id":"ITEM-1","issued":{"date-parts":[["2020"]]},"title":"Automatic screening method for atrial fibrillation based on lossy compression of the electrocardiogram signal","type":"article-journal"},"uris":["http://www.mendeley.com/documents/?uuid=2f8c8672-1110-427b-8fc8-20431257e47a"]}],"mendeley":{"formattedCitation":"[39]","plainTextFormattedCitation":"[39]","previouslyFormattedCitation":"[39]"},"properties":{"noteIndex":0},"schema":"https://github.com/citation-style-language/schema/raw/master/csl-citation.json"}</w:instrText>
            </w:r>
            <w:r w:rsidRPr="00B20485">
              <w:fldChar w:fldCharType="separate"/>
            </w:r>
            <w:r w:rsidR="00B77935" w:rsidRPr="00B77935">
              <w:rPr>
                <w:noProof/>
              </w:rPr>
              <w:t>[39]</w:t>
            </w:r>
            <w:r w:rsidRPr="00B20485">
              <w:fldChar w:fldCharType="end"/>
            </w:r>
          </w:p>
        </w:tc>
        <w:tc>
          <w:tcPr>
            <w:tcW w:w="1862" w:type="dxa"/>
          </w:tcPr>
          <w:p w14:paraId="46D92647" w14:textId="1BDAF286" w:rsidR="00AC0814" w:rsidRPr="00B20485" w:rsidRDefault="00EE6567" w:rsidP="00D140C6">
            <w:pPr>
              <w:jc w:val="both"/>
            </w:pPr>
            <w:r>
              <w:t>Yes</w:t>
            </w:r>
          </w:p>
        </w:tc>
        <w:tc>
          <w:tcPr>
            <w:tcW w:w="1708" w:type="dxa"/>
          </w:tcPr>
          <w:p w14:paraId="139E5B72" w14:textId="77777777" w:rsidR="00AC0814" w:rsidRPr="00B20485" w:rsidRDefault="00AC0814" w:rsidP="00D140C6">
            <w:pPr>
              <w:jc w:val="both"/>
            </w:pPr>
            <w:r w:rsidRPr="00B20485">
              <w:t>23</w:t>
            </w:r>
          </w:p>
        </w:tc>
        <w:tc>
          <w:tcPr>
            <w:tcW w:w="2381" w:type="dxa"/>
          </w:tcPr>
          <w:p w14:paraId="3D26DC3C" w14:textId="77777777" w:rsidR="00AC0814" w:rsidRPr="00B20485" w:rsidRDefault="00AC0814" w:rsidP="00D140C6">
            <w:pPr>
              <w:jc w:val="both"/>
            </w:pPr>
            <w:r w:rsidRPr="00B20485">
              <w:t>Computer</w:t>
            </w:r>
          </w:p>
        </w:tc>
        <w:tc>
          <w:tcPr>
            <w:tcW w:w="810" w:type="dxa"/>
          </w:tcPr>
          <w:p w14:paraId="16DBD000" w14:textId="77777777" w:rsidR="00AC0814" w:rsidRPr="00B20485" w:rsidRDefault="00AC0814" w:rsidP="00D140C6">
            <w:pPr>
              <w:jc w:val="both"/>
            </w:pPr>
            <w:r w:rsidRPr="00B20485">
              <w:t>3</w:t>
            </w:r>
          </w:p>
        </w:tc>
      </w:tr>
      <w:tr w:rsidR="00AC0814" w:rsidRPr="00B20485" w14:paraId="58F0FB3D" w14:textId="77777777" w:rsidTr="00D140C6">
        <w:tc>
          <w:tcPr>
            <w:tcW w:w="2095" w:type="dxa"/>
          </w:tcPr>
          <w:p w14:paraId="40CFBED0" w14:textId="191C271E" w:rsidR="00AC0814" w:rsidRPr="000C7B29" w:rsidRDefault="00AC0814" w:rsidP="00D140C6">
            <w:pPr>
              <w:jc w:val="both"/>
            </w:pPr>
            <w:r w:rsidRPr="00B20485">
              <w:lastRenderedPageBreak/>
              <w:fldChar w:fldCharType="begin" w:fldLock="1"/>
            </w:r>
            <w:r w:rsidR="00B77935">
              <w:instrText>ADDIN CSL_CITATION {"citationItems":[{"id":"ITEM-1","itemData":{"DOI":"10.1016/j.bspc.2019.101781","ISSN":"17468108","abstract":"This study proposes an algorithm combining the dynamic time warping (DTW) and compressed learning (CL) techniques for temporal data classification. The DTW is used to address nonsynchronous effects in temporal data for determining an adequate reference trajectory. The CL is employed to represent the temporal data effectively and classify the data efficiently by cooperating with the reference trajectory. By applying the proposed algorithm and four other classification methods to several data sets, the proposed algorithm is shown to have satisfactory classification accuracies within a reasonable time. According to this advantage, the proposed algorithm is extended to establish an online monitoring system to detect abnormal types of cardiac arrhythmia for users with wearable healthcare devices. The numerical results indicate that the proposed classifier has satisfactory recognition results for detecting personal abnormal heartbeats in real time.","author":[{"dropping-particle":"","family":"Huang","given":"Shih Feng","non-dropping-particle":"","parse-names":false,"suffix":""},{"dropping-particle":"","family":"Lu","given":"Hong Ping","non-dropping-particle":"","parse-names":false,"suffix":""}],"container-title":"Biomedical Signal Processing and Control","id":"ITEM-1","issued":{"date-parts":[["2020"]]},"title":"Classification of temporal data using dynamic time warping and compressed learning","type":"article-journal"},"uris":["http://www.mendeley.com/documents/?uuid=9a9c3c95-e1cf-48ae-85c2-17eb99e64c6d"]}],"mendeley":{"formattedCitation":"[40]","plainTextFormattedCitation":"[40]","previouslyFormattedCitation":"[40]"},"properties":{"noteIndex":0},"schema":"https://github.com/citation-style-language/schema/raw/master/csl-citation.json"}</w:instrText>
            </w:r>
            <w:r w:rsidRPr="00B20485">
              <w:fldChar w:fldCharType="separate"/>
            </w:r>
            <w:r w:rsidR="00B77935" w:rsidRPr="00B77935">
              <w:rPr>
                <w:noProof/>
              </w:rPr>
              <w:t>[40]</w:t>
            </w:r>
            <w:r w:rsidRPr="00B20485">
              <w:fldChar w:fldCharType="end"/>
            </w:r>
          </w:p>
        </w:tc>
        <w:tc>
          <w:tcPr>
            <w:tcW w:w="1862" w:type="dxa"/>
          </w:tcPr>
          <w:p w14:paraId="7CD8173D" w14:textId="139B0844" w:rsidR="00AC0814" w:rsidRPr="00B20485" w:rsidRDefault="00EE6567" w:rsidP="00D140C6">
            <w:pPr>
              <w:jc w:val="both"/>
            </w:pPr>
            <w:r>
              <w:t>Yes</w:t>
            </w:r>
          </w:p>
        </w:tc>
        <w:tc>
          <w:tcPr>
            <w:tcW w:w="1708" w:type="dxa"/>
          </w:tcPr>
          <w:p w14:paraId="09006BA9" w14:textId="77777777" w:rsidR="00AC0814" w:rsidRPr="00B20485" w:rsidRDefault="00AC0814" w:rsidP="00D140C6">
            <w:pPr>
              <w:jc w:val="both"/>
            </w:pPr>
            <w:r w:rsidRPr="00B20485">
              <w:t>47</w:t>
            </w:r>
          </w:p>
        </w:tc>
        <w:tc>
          <w:tcPr>
            <w:tcW w:w="2381" w:type="dxa"/>
          </w:tcPr>
          <w:p w14:paraId="702EE678" w14:textId="77777777" w:rsidR="00AC0814" w:rsidRPr="00B20485" w:rsidRDefault="00AC0814" w:rsidP="00D140C6">
            <w:pPr>
              <w:jc w:val="both"/>
            </w:pPr>
            <w:r w:rsidRPr="00B20485">
              <w:t>Computer</w:t>
            </w:r>
          </w:p>
        </w:tc>
        <w:tc>
          <w:tcPr>
            <w:tcW w:w="810" w:type="dxa"/>
          </w:tcPr>
          <w:p w14:paraId="524C6CA6" w14:textId="77777777" w:rsidR="00AC0814" w:rsidRPr="00B20485" w:rsidRDefault="00AC0814" w:rsidP="00D140C6">
            <w:pPr>
              <w:jc w:val="both"/>
            </w:pPr>
            <w:r w:rsidRPr="00B20485">
              <w:t>3</w:t>
            </w:r>
          </w:p>
        </w:tc>
      </w:tr>
      <w:tr w:rsidR="00AC0814" w:rsidRPr="00B20485" w14:paraId="32152C5D" w14:textId="77777777" w:rsidTr="00D140C6">
        <w:tc>
          <w:tcPr>
            <w:tcW w:w="2095" w:type="dxa"/>
          </w:tcPr>
          <w:p w14:paraId="2FE33252" w14:textId="3F47E85E" w:rsidR="00AC0814" w:rsidRPr="000C7B29" w:rsidRDefault="00AC0814" w:rsidP="00D140C6">
            <w:pPr>
              <w:jc w:val="both"/>
            </w:pPr>
            <w:r w:rsidRPr="00B20485">
              <w:fldChar w:fldCharType="begin" w:fldLock="1"/>
            </w:r>
            <w:r w:rsidR="00B77935">
              <w:instrText>ADDIN CSL_CITATION {"citationItems":[{"id":"ITEM-1","itemData":{"DOI":"10.1016/j.jelectrocard.2018.08.008","ISSN":"15328430","PMID":"30122456","abstract":"The development of new technology such as wearables that record high-quality single channel ECG, provides an opportunity for ECG screening in a larger population, especially for atrial fibrillation screening. The main goal of this study is to develop an automatic classification algorithm for normal sinus rhythm (NSR), atrial fibrillation (AF), other rhythms (O), and noise from a single channel short ECG segment (9–60 s). For this purpose, we combined a signal quality index (SQI) algorithm, to assess noisy instances, and trained densely connected convolutional neural networks to classify ECG recordings. Two convolutional neural network (CNN) models (a main model that accepts 15 s ECG segments and a secondary model that processes shorter 9 s segments) were trained using the training data set. If the recording is determined to be of low quality by SQI, it is immediately classified as noisy. Otherwise, it is transformed to a time-frequency representation and classified with the CNN as NSR, AF, O, or noise. The results achieved on the 2017 PhysioNet/Computing in Cardiology challenge test dataset were an overall F1 score of 0.82 (F1 for NSR, AF, and O were 0.91, 0.83, and 0.72, respectively). Compared with 80 challenge entries, this was the third best overall score achieved on the evaluation dataset.","author":[{"dropping-particle":"","family":"Rubin","given":"Jonathan","non-dropping-particle":"","parse-names":false,"suffix":""},{"dropping-particle":"","family":"Parvaneh","given":"Saman","non-dropping-particle":"","parse-names":false,"suffix":""},{"dropping-particle":"","family":"Rahman","given":"Asif","non-dropping-particle":"","parse-names":false,"suffix":""},{"dropping-particle":"","family":"Conroy","given":"Bryan","non-dropping-particle":"","parse-names":false,"suffix":""},{"dropping-particle":"","family":"Babaeizadeh","given":"Saeed","non-dropping-particle":"","parse-names":false,"suffix":""}],"container-title":"Journal of Electrocardiology","id":"ITEM-1","issued":{"date-parts":[["2018"]]},"title":"Densely connected convolutional networks for detection of atrial fibrillation from short single-lead ECG recordings","type":"article-journal"},"uris":["http://www.mendeley.com/documents/?uuid=d7b4a948-7db0-4c42-9520-4a42d965ebf1"]}],"mendeley":{"formattedCitation":"[41]","plainTextFormattedCitation":"[41]","previouslyFormattedCitation":"[41]"},"properties":{"noteIndex":0},"schema":"https://github.com/citation-style-language/schema/raw/master/csl-citation.json"}</w:instrText>
            </w:r>
            <w:r w:rsidRPr="00B20485">
              <w:fldChar w:fldCharType="separate"/>
            </w:r>
            <w:r w:rsidR="00B77935" w:rsidRPr="00B77935">
              <w:rPr>
                <w:noProof/>
              </w:rPr>
              <w:t>[41]</w:t>
            </w:r>
            <w:r w:rsidRPr="00B20485">
              <w:fldChar w:fldCharType="end"/>
            </w:r>
          </w:p>
        </w:tc>
        <w:tc>
          <w:tcPr>
            <w:tcW w:w="1862" w:type="dxa"/>
          </w:tcPr>
          <w:p w14:paraId="3A0E417E" w14:textId="37EFEE2D" w:rsidR="00AC0814" w:rsidRPr="00B20485" w:rsidRDefault="00EE6567" w:rsidP="00D140C6">
            <w:pPr>
              <w:jc w:val="both"/>
            </w:pPr>
            <w:r>
              <w:t>Yes</w:t>
            </w:r>
          </w:p>
        </w:tc>
        <w:tc>
          <w:tcPr>
            <w:tcW w:w="1708" w:type="dxa"/>
          </w:tcPr>
          <w:p w14:paraId="4FF3401C" w14:textId="77777777" w:rsidR="00AC0814" w:rsidRPr="00B20485" w:rsidRDefault="00AC0814" w:rsidP="00D140C6">
            <w:pPr>
              <w:jc w:val="both"/>
            </w:pPr>
            <w:r w:rsidRPr="00B20485">
              <w:t>NR</w:t>
            </w:r>
          </w:p>
        </w:tc>
        <w:tc>
          <w:tcPr>
            <w:tcW w:w="2381" w:type="dxa"/>
          </w:tcPr>
          <w:p w14:paraId="41EF5AFF" w14:textId="77777777" w:rsidR="00AC0814" w:rsidRPr="00B20485" w:rsidRDefault="00AC0814" w:rsidP="00D140C6">
            <w:pPr>
              <w:jc w:val="both"/>
            </w:pPr>
            <w:r w:rsidRPr="00B20485">
              <w:t>Computer</w:t>
            </w:r>
          </w:p>
        </w:tc>
        <w:tc>
          <w:tcPr>
            <w:tcW w:w="810" w:type="dxa"/>
          </w:tcPr>
          <w:p w14:paraId="1682C6E6" w14:textId="77777777" w:rsidR="00AC0814" w:rsidRPr="00B20485" w:rsidRDefault="00AC0814" w:rsidP="00D140C6">
            <w:pPr>
              <w:jc w:val="both"/>
            </w:pPr>
            <w:r w:rsidRPr="00B20485">
              <w:t>3</w:t>
            </w:r>
          </w:p>
        </w:tc>
      </w:tr>
      <w:tr w:rsidR="00AC0814" w:rsidRPr="00B20485" w14:paraId="2396F215" w14:textId="77777777" w:rsidTr="00D140C6">
        <w:tc>
          <w:tcPr>
            <w:tcW w:w="2095" w:type="dxa"/>
          </w:tcPr>
          <w:p w14:paraId="7153B836" w14:textId="68DC38B6" w:rsidR="00AC0814" w:rsidRPr="000C7B29" w:rsidRDefault="00AC0814" w:rsidP="00D140C6">
            <w:pPr>
              <w:jc w:val="both"/>
            </w:pPr>
            <w:r w:rsidRPr="00B20485">
              <w:fldChar w:fldCharType="begin" w:fldLock="1"/>
            </w:r>
            <w:r w:rsidR="00B77935">
              <w:instrText>ADDIN CSL_CITATION {"citationItems":[{"id":"ITEM-1","itemData":{"DOI":"10.1109/TBCAS.2019.2948920","ISSN":"19409990","PMID":"31647445","abstract":"This paper presents a novel ECG classification algorithm for inclusion as part of real-time cardiac monitoring systems in ultra low-power wearable devices. The proposed solution is based on spiking neural networks which are the third generation of neural networks. In specific, we employ spike-timing dependent plasticity (STDP), and reward-modulated STDP (R-STDP), in which the model weights are trained according to the timings of spike signals, and reward or punishment signals. Experiments show that the proposed solution is suitable for real-time operation, achieves comparable accuracy with respect to previous methods, and more importantly, its energy consumption in real-time classification of ECG signals is significantly smaller. In specific, energy consumption is 1.78  μJ per beat, which is 2 to 9 orders of magnitude smaller than previous neural network based ECG classification methods.","author":[{"dropping-particle":"","family":"Amirshahi","given":"Alireza","non-dropping-particle":"","parse-names":false,"suffix":""},{"dropping-particle":"","family":"Hashemi","given":"Matin","non-dropping-particle":"","parse-names":false,"suffix":""}],"container-title":"IEEE transactions on biomedical circuits and systems","id":"ITEM-1","issued":{"date-parts":[["2019"]]},"title":"ECG Classification Algorithm Based on STDP and R-STDP Neural Networks for Real-Time Monitoring on Ultra Low-Power Personal Wearable Devices","type":"article-journal"},"uris":["http://www.mendeley.com/documents/?uuid=fccea880-b4c9-49b9-9b27-285e661f856c"]}],"mendeley":{"formattedCitation":"[42]","plainTextFormattedCitation":"[42]","previouslyFormattedCitation":"[42]"},"properties":{"noteIndex":0},"schema":"https://github.com/citation-style-language/schema/raw/master/csl-citation.json"}</w:instrText>
            </w:r>
            <w:r w:rsidRPr="00B20485">
              <w:fldChar w:fldCharType="separate"/>
            </w:r>
            <w:r w:rsidR="00B77935" w:rsidRPr="00B77935">
              <w:rPr>
                <w:noProof/>
              </w:rPr>
              <w:t>[42]</w:t>
            </w:r>
            <w:r w:rsidRPr="00B20485">
              <w:fldChar w:fldCharType="end"/>
            </w:r>
          </w:p>
        </w:tc>
        <w:tc>
          <w:tcPr>
            <w:tcW w:w="1862" w:type="dxa"/>
          </w:tcPr>
          <w:p w14:paraId="33CED3F2" w14:textId="3932091A" w:rsidR="00AC0814" w:rsidRPr="00B20485" w:rsidRDefault="00EE6567" w:rsidP="00D140C6">
            <w:pPr>
              <w:jc w:val="both"/>
            </w:pPr>
            <w:r>
              <w:t>Yes</w:t>
            </w:r>
          </w:p>
        </w:tc>
        <w:tc>
          <w:tcPr>
            <w:tcW w:w="1708" w:type="dxa"/>
          </w:tcPr>
          <w:p w14:paraId="20A5CD26" w14:textId="77777777" w:rsidR="00AC0814" w:rsidRPr="00B20485" w:rsidRDefault="00AC0814" w:rsidP="00D140C6">
            <w:pPr>
              <w:jc w:val="both"/>
            </w:pPr>
            <w:r w:rsidRPr="00B20485">
              <w:t>47</w:t>
            </w:r>
          </w:p>
        </w:tc>
        <w:tc>
          <w:tcPr>
            <w:tcW w:w="2381" w:type="dxa"/>
          </w:tcPr>
          <w:p w14:paraId="13BBE34E" w14:textId="77777777" w:rsidR="00AC0814" w:rsidRPr="00B20485" w:rsidRDefault="00AC0814" w:rsidP="00D140C6">
            <w:pPr>
              <w:jc w:val="both"/>
            </w:pPr>
            <w:r w:rsidRPr="00B20485">
              <w:t>Computer</w:t>
            </w:r>
          </w:p>
        </w:tc>
        <w:tc>
          <w:tcPr>
            <w:tcW w:w="810" w:type="dxa"/>
          </w:tcPr>
          <w:p w14:paraId="2A0BD92A" w14:textId="77777777" w:rsidR="00AC0814" w:rsidRPr="00B20485" w:rsidRDefault="00AC0814" w:rsidP="00D140C6">
            <w:pPr>
              <w:jc w:val="both"/>
            </w:pPr>
            <w:r w:rsidRPr="00B20485">
              <w:t>3</w:t>
            </w:r>
          </w:p>
        </w:tc>
      </w:tr>
      <w:tr w:rsidR="00AC0814" w:rsidRPr="00B20485" w14:paraId="40AF1491" w14:textId="77777777" w:rsidTr="00D140C6">
        <w:tc>
          <w:tcPr>
            <w:tcW w:w="2095" w:type="dxa"/>
          </w:tcPr>
          <w:p w14:paraId="70D1D097" w14:textId="3714E875" w:rsidR="00AC0814" w:rsidRPr="000C7B29" w:rsidRDefault="00AC0814" w:rsidP="00D140C6">
            <w:pPr>
              <w:jc w:val="both"/>
            </w:pPr>
            <w:r w:rsidRPr="00B20485">
              <w:fldChar w:fldCharType="begin" w:fldLock="1"/>
            </w:r>
            <w:r w:rsidR="00B77935">
              <w:instrText>ADDIN CSL_CITATION {"citationItems":[{"id":"ITEM-1","itemData":{"DOI":"10.1109/ACCESS.2020.2964749","ISSN":"21693536","abstract":"Electrocardiogram (ECG) data recorded by Holter monitors are extremely hard to analyze manually. Therefore, it is necessary to automatically analyze and categorize each heartbeat using a computer-aid method. Because convolutional neural networks (CNNs) can classify ECG signals automatically without trivial manual feature extractions, they have received extensive attention. However, it is anticipated that improving the existing CNN classifiers might provide better overall accuracy, sensitivity, positive predictivity, etc. In this study, we proposed a CNN based ECG heartbeat classification method. Based on the MIT-BIH arrhythmia database, our proposed method achieved a sensitivity of 99.2% and positive predictivity of 99.4% in VEB detection; a sensitivity of 97.5% and positive predictivity of 99.1% in SVEB detection; and an overall accuracy of 99.43%. Our proposed system can be directly implemented on wearable devices to monitor long-term ECG data.","author":[{"dropping-particle":"","family":"Xu","given":"Xuexiang","non-dropping-particle":"","parse-names":false,"suffix":""},{"dropping-particle":"","family":"Liu","given":"Hongxing","non-dropping-particle":"","parse-names":false,"suffix":""}],"container-title":"IEEE Access","id":"ITEM-1","issued":{"date-parts":[["2020"]]},"title":"ECG heartbeat classification using convolutional neural networks","type":"article-journal"},"uris":["http://www.mendeley.com/documents/?uuid=0227f563-5397-45f2-a81f-37857612714b"]}],"mendeley":{"formattedCitation":"[43]","plainTextFormattedCitation":"[43]","previouslyFormattedCitation":"[43]"},"properties":{"noteIndex":0},"schema":"https://github.com/citation-style-language/schema/raw/master/csl-citation.json"}</w:instrText>
            </w:r>
            <w:r w:rsidRPr="00B20485">
              <w:fldChar w:fldCharType="separate"/>
            </w:r>
            <w:r w:rsidR="00B77935" w:rsidRPr="00B77935">
              <w:rPr>
                <w:noProof/>
              </w:rPr>
              <w:t>[43]</w:t>
            </w:r>
            <w:r w:rsidRPr="00B20485">
              <w:fldChar w:fldCharType="end"/>
            </w:r>
          </w:p>
        </w:tc>
        <w:tc>
          <w:tcPr>
            <w:tcW w:w="1862" w:type="dxa"/>
          </w:tcPr>
          <w:p w14:paraId="3C3C1D34" w14:textId="2BCD9C67" w:rsidR="00AC0814" w:rsidRPr="00B20485" w:rsidRDefault="00EE6567" w:rsidP="00D140C6">
            <w:pPr>
              <w:jc w:val="both"/>
            </w:pPr>
            <w:r>
              <w:t>Yes</w:t>
            </w:r>
          </w:p>
        </w:tc>
        <w:tc>
          <w:tcPr>
            <w:tcW w:w="1708" w:type="dxa"/>
          </w:tcPr>
          <w:p w14:paraId="6939208A" w14:textId="77777777" w:rsidR="00AC0814" w:rsidRPr="00B20485" w:rsidRDefault="00AC0814" w:rsidP="00D140C6">
            <w:pPr>
              <w:jc w:val="both"/>
            </w:pPr>
            <w:r w:rsidRPr="00B20485">
              <w:t>47</w:t>
            </w:r>
          </w:p>
        </w:tc>
        <w:tc>
          <w:tcPr>
            <w:tcW w:w="2381" w:type="dxa"/>
          </w:tcPr>
          <w:p w14:paraId="4FA2475E" w14:textId="77777777" w:rsidR="00AC0814" w:rsidRPr="00B20485" w:rsidRDefault="00AC0814" w:rsidP="00D140C6">
            <w:pPr>
              <w:jc w:val="both"/>
            </w:pPr>
            <w:r w:rsidRPr="00B20485">
              <w:t>Computer</w:t>
            </w:r>
          </w:p>
        </w:tc>
        <w:tc>
          <w:tcPr>
            <w:tcW w:w="810" w:type="dxa"/>
          </w:tcPr>
          <w:p w14:paraId="1F98B6F2" w14:textId="77777777" w:rsidR="00AC0814" w:rsidRPr="00B20485" w:rsidRDefault="00AC0814" w:rsidP="00D140C6">
            <w:pPr>
              <w:jc w:val="both"/>
            </w:pPr>
            <w:r w:rsidRPr="00B20485">
              <w:t>3</w:t>
            </w:r>
          </w:p>
        </w:tc>
      </w:tr>
      <w:tr w:rsidR="00AC0814" w:rsidRPr="00B20485" w14:paraId="415D1D50" w14:textId="77777777" w:rsidTr="00D140C6">
        <w:tc>
          <w:tcPr>
            <w:tcW w:w="2095" w:type="dxa"/>
          </w:tcPr>
          <w:p w14:paraId="17B4D06D" w14:textId="0C91DB74" w:rsidR="00AC0814" w:rsidRPr="000C7B29" w:rsidRDefault="00AC0814" w:rsidP="00D140C6">
            <w:pPr>
              <w:jc w:val="both"/>
            </w:pPr>
            <w:r w:rsidRPr="00B20485">
              <w:fldChar w:fldCharType="begin" w:fldLock="1"/>
            </w:r>
            <w:r w:rsidR="00B77935">
              <w:instrText>ADDIN CSL_CITATION {"citationItems":[{"id":"ITEM-1","itemData":{"DOI":"10.1016/j.bspc.2020.102170","ISSN":"17468108","abstract":"Heart disease is one of the top ten threats to global health in 2019 according to the WHO. Continuous monitoring of ECG on wearable devices can detect abnormality in the user's heartbeat early, thereby significantly increasing the chance of early intervention which is known to be the key to saving lives. In this paper, we present a set of inter-patient ECG classification methods that use convolutional (CNNs) and spiking neural networks (SNNs). We focused on inter-patient heartbeat classification, in which the model is trained over several patients and then used to infer that for patients not used in training. Raw heartbeat data is used in this paper because most wearable devices cannot deal with complex data preprocessing. A two-steps convolutional neural network testing method is proposed for saving power. For even greater energy-saving, a spiking neural network is also proposed. The latter is obtained from converting the trained CNN model with a less than one percent accuracy drop. The average power of a two-classes SNN is 0.077 W, or 0.0074× that of previously proposed neural network-based solutions.","author":[{"dropping-particle":"","family":"Yan","given":"Zhanglu","non-dropping-particle":"","parse-names":false,"suffix":""},{"dropping-particle":"","family":"Zhou","given":"Jun","non-dropping-particle":"","parse-names":false,"suffix":""},{"dropping-particle":"","family":"Wong","given":"Weng Fai","non-dropping-particle":"","parse-names":false,"suffix":""}],"container-title":"Biomedical Signal Processing and Control","id":"ITEM-1","issued":{"date-parts":[["2021"]]},"title":"Energy efficient ECG classification with spiking neural network","type":"article-journal"},"uris":["http://www.mendeley.com/documents/?uuid=97e4c67f-860c-4f7d-9aaf-6ee95aa1a064"]}],"mendeley":{"formattedCitation":"[44]","plainTextFormattedCitation":"[44]","previouslyFormattedCitation":"[44]"},"properties":{"noteIndex":0},"schema":"https://github.com/citation-style-language/schema/raw/master/csl-citation.json"}</w:instrText>
            </w:r>
            <w:r w:rsidRPr="00B20485">
              <w:fldChar w:fldCharType="separate"/>
            </w:r>
            <w:r w:rsidR="00B77935" w:rsidRPr="00B77935">
              <w:rPr>
                <w:noProof/>
              </w:rPr>
              <w:t>[44]</w:t>
            </w:r>
            <w:r w:rsidRPr="00B20485">
              <w:fldChar w:fldCharType="end"/>
            </w:r>
          </w:p>
        </w:tc>
        <w:tc>
          <w:tcPr>
            <w:tcW w:w="1862" w:type="dxa"/>
          </w:tcPr>
          <w:p w14:paraId="0EAC9F98" w14:textId="784D2EF9" w:rsidR="00AC0814" w:rsidRPr="00B20485" w:rsidRDefault="00EE6567" w:rsidP="00D140C6">
            <w:pPr>
              <w:jc w:val="both"/>
            </w:pPr>
            <w:r>
              <w:t>Yes</w:t>
            </w:r>
          </w:p>
        </w:tc>
        <w:tc>
          <w:tcPr>
            <w:tcW w:w="1708" w:type="dxa"/>
          </w:tcPr>
          <w:p w14:paraId="0F735453" w14:textId="77777777" w:rsidR="00AC0814" w:rsidRPr="00B20485" w:rsidRDefault="00AC0814" w:rsidP="00D140C6">
            <w:pPr>
              <w:jc w:val="both"/>
            </w:pPr>
            <w:r w:rsidRPr="00B20485">
              <w:t>43</w:t>
            </w:r>
          </w:p>
        </w:tc>
        <w:tc>
          <w:tcPr>
            <w:tcW w:w="2381" w:type="dxa"/>
          </w:tcPr>
          <w:p w14:paraId="5676C047" w14:textId="77777777" w:rsidR="00AC0814" w:rsidRPr="00B20485" w:rsidRDefault="00AC0814" w:rsidP="00D140C6">
            <w:pPr>
              <w:jc w:val="both"/>
            </w:pPr>
            <w:r w:rsidRPr="00B20485">
              <w:t>Computer</w:t>
            </w:r>
          </w:p>
        </w:tc>
        <w:tc>
          <w:tcPr>
            <w:tcW w:w="810" w:type="dxa"/>
          </w:tcPr>
          <w:p w14:paraId="24BB529D" w14:textId="77777777" w:rsidR="00AC0814" w:rsidRPr="00B20485" w:rsidRDefault="00AC0814" w:rsidP="00D140C6">
            <w:pPr>
              <w:jc w:val="both"/>
            </w:pPr>
            <w:r w:rsidRPr="00B20485">
              <w:t>3</w:t>
            </w:r>
          </w:p>
        </w:tc>
      </w:tr>
      <w:tr w:rsidR="00AC0814" w:rsidRPr="00B20485" w14:paraId="01765C2B" w14:textId="77777777" w:rsidTr="00D140C6">
        <w:tc>
          <w:tcPr>
            <w:tcW w:w="2095" w:type="dxa"/>
          </w:tcPr>
          <w:p w14:paraId="2C3A5C75" w14:textId="39EF87EE" w:rsidR="00AC0814" w:rsidRPr="000C7B29" w:rsidRDefault="00AC0814" w:rsidP="00D140C6">
            <w:pPr>
              <w:jc w:val="both"/>
            </w:pPr>
            <w:r w:rsidRPr="00B20485">
              <w:fldChar w:fldCharType="begin" w:fldLock="1"/>
            </w:r>
            <w:r w:rsidR="00B77935">
              <w:instrText>ADDIN CSL_CITATION {"citationItems":[{"id":"ITEM-1","itemData":{"DOI":"10.1109/TBCAS.2019.2930215","ISSN":"19409990","PMID":"31329129","abstract":"Wearable intelligent ECG monitoring devices can perform automatic ECG diagnosis in real time and send out alert signal together with abnormal ECG signal for doctor's further analysis. This provides a means for the patient to identify their heart problem as early as possible and go to doctors for medical treatment. For such system the key requirements include high accuracy and low power consumption. However, the existing wearable intelligent ECG monitoring schemes suffer from high power consumption in both ECG diagnosis and transmission in order to achieve high accuracy. In this work, we have proposed an energy-efficient wearable intelligent ECG monitor scheme with two-stage end-to-end neural network and diagnosis-based adaptive compression. Compared to the state-of-the-art schemes, it significantly reduces the power consumption in ECG diagnosis and transmission while maintaining high accuracy.","author":[{"dropping-particle":"","family":"Wang","given":"Ning","non-dropping-particle":"","parse-names":false,"suffix":""},{"dropping-particle":"","family":"Zhou","given":"Jun","non-dropping-particle":"","parse-names":false,"suffix":""},{"dropping-particle":"","family":"Dai","given":"Guanghai","non-dropping-particle":"","parse-names":false,"suffix":""},{"dropping-particle":"","family":"Huang","given":"Jiahui","non-dropping-particle":"","parse-names":false,"suffix":""},{"dropping-particle":"","family":"Xie","given":"Yuxiang","non-dropping-particle":"","parse-names":false,"suffix":""}],"container-title":"IEEE Transactions on Biomedical Circuits and Systems","id":"ITEM-1","issued":{"date-parts":[["2019"]]},"title":"Energy-Efficient Intelligent ECG Monitoring for Wearable Devices","type":"article-journal"},"uris":["http://www.mendeley.com/documents/?uuid=a19064c9-1914-44fd-b689-ece0963e723d"]}],"mendeley":{"formattedCitation":"[45]","plainTextFormattedCitation":"[45]","previouslyFormattedCitation":"[45]"},"properties":{"noteIndex":0},"schema":"https://github.com/citation-style-language/schema/raw/master/csl-citation.json"}</w:instrText>
            </w:r>
            <w:r w:rsidRPr="00B20485">
              <w:fldChar w:fldCharType="separate"/>
            </w:r>
            <w:r w:rsidR="00B77935" w:rsidRPr="00B77935">
              <w:rPr>
                <w:noProof/>
              </w:rPr>
              <w:t>[45]</w:t>
            </w:r>
            <w:r w:rsidRPr="00B20485">
              <w:fldChar w:fldCharType="end"/>
            </w:r>
          </w:p>
        </w:tc>
        <w:tc>
          <w:tcPr>
            <w:tcW w:w="1862" w:type="dxa"/>
          </w:tcPr>
          <w:p w14:paraId="55F9B88A" w14:textId="7F6E2949" w:rsidR="00AC0814" w:rsidRPr="00B20485" w:rsidRDefault="00EE6567" w:rsidP="00D140C6">
            <w:pPr>
              <w:jc w:val="both"/>
            </w:pPr>
            <w:r>
              <w:t>Yes</w:t>
            </w:r>
          </w:p>
        </w:tc>
        <w:tc>
          <w:tcPr>
            <w:tcW w:w="1708" w:type="dxa"/>
          </w:tcPr>
          <w:p w14:paraId="68295D46" w14:textId="77777777" w:rsidR="00AC0814" w:rsidRPr="00B20485" w:rsidRDefault="00AC0814" w:rsidP="00D140C6">
            <w:pPr>
              <w:jc w:val="both"/>
            </w:pPr>
            <w:r w:rsidRPr="00B20485">
              <w:t>47</w:t>
            </w:r>
          </w:p>
        </w:tc>
        <w:tc>
          <w:tcPr>
            <w:tcW w:w="2381" w:type="dxa"/>
          </w:tcPr>
          <w:p w14:paraId="15EC29CA" w14:textId="77777777" w:rsidR="00AC0814" w:rsidRPr="00B20485" w:rsidRDefault="00AC0814" w:rsidP="00D140C6">
            <w:pPr>
              <w:jc w:val="both"/>
            </w:pPr>
            <w:r w:rsidRPr="00B20485">
              <w:t>Computer</w:t>
            </w:r>
          </w:p>
        </w:tc>
        <w:tc>
          <w:tcPr>
            <w:tcW w:w="810" w:type="dxa"/>
          </w:tcPr>
          <w:p w14:paraId="200BD851" w14:textId="77777777" w:rsidR="00AC0814" w:rsidRPr="00B20485" w:rsidRDefault="00AC0814" w:rsidP="00D140C6">
            <w:pPr>
              <w:jc w:val="both"/>
            </w:pPr>
            <w:r w:rsidRPr="00B20485">
              <w:t>3</w:t>
            </w:r>
          </w:p>
        </w:tc>
      </w:tr>
      <w:tr w:rsidR="00AC0814" w:rsidRPr="00B20485" w14:paraId="7B86DE0C" w14:textId="77777777" w:rsidTr="00D140C6">
        <w:tc>
          <w:tcPr>
            <w:tcW w:w="2095" w:type="dxa"/>
          </w:tcPr>
          <w:p w14:paraId="34BA8EB3" w14:textId="3EDFABDB" w:rsidR="00AC0814" w:rsidRPr="000C7B29" w:rsidRDefault="00AC0814" w:rsidP="00D140C6">
            <w:pPr>
              <w:jc w:val="both"/>
            </w:pPr>
            <w:r w:rsidRPr="00B20485">
              <w:fldChar w:fldCharType="begin" w:fldLock="1"/>
            </w:r>
            <w:r w:rsidR="00B77935">
              <w:instrText>ADDIN CSL_CITATION {"citationItems":[{"id":"ITEM-1","itemData":{"DOI":"10.3390/a12020032","ISSN":"19994893","abstract":"Designing advanced health monitoring systems is still an active research topic. Wearable and remote monitoring devices enable monitoring of physiological and clinical parameters (heart rate, respiration rate, temperature, etc.) and analysis using cloud-centric machine-learning applications and decision-support systems to predict critical clinical states. This paper moves from a totally cloud-centric concept to a more distributed one, by transferring sensor data processing and analysis tasks to the edges of the network. The resulting solution enables the analysis and interpretation of sensor-data traces within the wearable device to provide actionable alerts without any dependence on cloud services. In this paper, we use a supervised-learning approach to detect heartbeats and classify arrhythmias. The system uses a window-based feature definition that is suitable for execution within an asymmetric multicore embedded processor that provides a dedicated core for hardware assisted pattern matching. We evaluate the performance of the system in comparison with various existing approaches, in terms of achieved accuracy in the detection of abnormal events. The results show that the proposed embedded system achieves a high detection rate that in some cases matches the accuracy of the state-of-the-art algorithms executed in standard processors.","author":[{"dropping-particle":"","family":"Scirè","given":"Alessandro","non-dropping-particle":"","parse-names":false,"suffix":""},{"dropping-particle":"","family":"Tropeano","given":"Fabrizio","non-dropping-particle":"","parse-names":false,"suffix":""},{"dropping-particle":"","family":"Anagnostopoulos","given":"Aris","non-dropping-particle":"","parse-names":false,"suffix":""},{"dropping-particle":"","family":"Chatzigiannakis","given":"Ioannis","non-dropping-particle":"","parse-names":false,"suffix":""}],"container-title":"Algorithms","id":"ITEM-1","issued":{"date-parts":[["2019"]]},"title":"Fog-computing-based heartbeat detection and arrhythmia classification using machine learning","type":"article-journal"},"uris":["http://www.mendeley.com/documents/?uuid=b9f33775-32c2-4308-8dc5-ebd9ca569703"]}],"mendeley":{"formattedCitation":"[46]","plainTextFormattedCitation":"[46]","previouslyFormattedCitation":"[46]"},"properties":{"noteIndex":0},"schema":"https://github.com/citation-style-language/schema/raw/master/csl-citation.json"}</w:instrText>
            </w:r>
            <w:r w:rsidRPr="00B20485">
              <w:fldChar w:fldCharType="separate"/>
            </w:r>
            <w:r w:rsidR="00B77935" w:rsidRPr="00B77935">
              <w:rPr>
                <w:noProof/>
              </w:rPr>
              <w:t>[46]</w:t>
            </w:r>
            <w:r w:rsidRPr="00B20485">
              <w:fldChar w:fldCharType="end"/>
            </w:r>
          </w:p>
        </w:tc>
        <w:tc>
          <w:tcPr>
            <w:tcW w:w="1862" w:type="dxa"/>
          </w:tcPr>
          <w:p w14:paraId="740141E4" w14:textId="1E276780" w:rsidR="00AC0814" w:rsidRPr="00B20485" w:rsidRDefault="00EE6567" w:rsidP="00D140C6">
            <w:pPr>
              <w:jc w:val="both"/>
            </w:pPr>
            <w:r>
              <w:t>Yes</w:t>
            </w:r>
          </w:p>
        </w:tc>
        <w:tc>
          <w:tcPr>
            <w:tcW w:w="1708" w:type="dxa"/>
          </w:tcPr>
          <w:p w14:paraId="6F49BD80" w14:textId="77777777" w:rsidR="00AC0814" w:rsidRPr="00B20485" w:rsidRDefault="00AC0814" w:rsidP="00D140C6">
            <w:pPr>
              <w:jc w:val="both"/>
            </w:pPr>
            <w:r w:rsidRPr="00B20485">
              <w:t>43</w:t>
            </w:r>
          </w:p>
        </w:tc>
        <w:tc>
          <w:tcPr>
            <w:tcW w:w="2381" w:type="dxa"/>
          </w:tcPr>
          <w:p w14:paraId="7AF7CEDC" w14:textId="77777777" w:rsidR="00AC0814" w:rsidRPr="00B20485" w:rsidRDefault="00AC0814" w:rsidP="00D140C6">
            <w:pPr>
              <w:jc w:val="both"/>
            </w:pPr>
            <w:r w:rsidRPr="00B20485">
              <w:t>Computer</w:t>
            </w:r>
          </w:p>
        </w:tc>
        <w:tc>
          <w:tcPr>
            <w:tcW w:w="810" w:type="dxa"/>
          </w:tcPr>
          <w:p w14:paraId="0FC7B567" w14:textId="77777777" w:rsidR="00AC0814" w:rsidRPr="00B20485" w:rsidRDefault="00AC0814" w:rsidP="00D140C6">
            <w:pPr>
              <w:jc w:val="both"/>
            </w:pPr>
            <w:r w:rsidRPr="00B20485">
              <w:t>3</w:t>
            </w:r>
          </w:p>
        </w:tc>
      </w:tr>
      <w:tr w:rsidR="00AC0814" w:rsidRPr="00B20485" w14:paraId="67B25355" w14:textId="77777777" w:rsidTr="00D140C6">
        <w:tc>
          <w:tcPr>
            <w:tcW w:w="2095" w:type="dxa"/>
          </w:tcPr>
          <w:p w14:paraId="000163F4" w14:textId="2F34BBA6" w:rsidR="00AC0814" w:rsidRPr="000C7B29" w:rsidRDefault="00AC0814" w:rsidP="00D140C6">
            <w:pPr>
              <w:jc w:val="both"/>
            </w:pPr>
            <w:r w:rsidRPr="00B20485">
              <w:fldChar w:fldCharType="begin" w:fldLock="1"/>
            </w:r>
            <w:r w:rsidR="00B77935">
              <w:instrText>ADDIN CSL_CITATION {"citationItems":[{"id":"ITEM-1","itemData":{"DOI":"10.1109/JBHI.2019.2911367","ISSN":"21682208","PMID":"30990452","abstract":"Objective: A novel electrocardiogram (ECG) classification algorithm is proposed for continuous cardiac monitoring on wearable devices with limited processing capacity. Methods: The proposed solution employs a novel architecture consisting of wavelet transform and multiple long short-term memory (LSTM) recurrent neural networks (see Fig. 1). Results: Experimental evaluations show superior ECG classification performance compared to previous works. Measurements on different hardware platforms show the proposed algorithm meets timing requirements for continuous and real-time execution on wearable devices. Conclusion: In contrast to many compute-intensive deep-learning based approaches, the proposed algorithm is lightweight, and therefore, brings continuous monitoring with accurate LSTM-based ECG classification to wearable devices. Significance: The proposed algorithm is both accurate and lightweight. The source code is available online at http://lis.ee.sharif.edu.","author":[{"dropping-particle":"","family":"Saadatnejad","given":"Saeed","non-dropping-particle":"","parse-names":false,"suffix":""},{"dropping-particle":"","family":"Oveisi","given":"Mohammadhosein","non-dropping-particle":"","parse-names":false,"suffix":""},{"dropping-particle":"","family":"Hashemi","given":"Matin","non-dropping-particle":"","parse-names":false,"suffix":""}],"container-title":"IEEE Journal of Biomedical and Health Informatics","id":"ITEM-1","issued":{"date-parts":[["2020"]]},"title":"LSTM-Based ECG Classification for Continuous Monitoring on Personal Wearable Devices","type":"article-journal"},"uris":["http://www.mendeley.com/documents/?uuid=04c3df36-03df-4128-83b4-e0963a1d25f9"]}],"mendeley":{"formattedCitation":"[47]","plainTextFormattedCitation":"[47]","previouslyFormattedCitation":"[47]"},"properties":{"noteIndex":0},"schema":"https://github.com/citation-style-language/schema/raw/master/csl-citation.json"}</w:instrText>
            </w:r>
            <w:r w:rsidRPr="00B20485">
              <w:fldChar w:fldCharType="separate"/>
            </w:r>
            <w:r w:rsidR="00B77935" w:rsidRPr="00B77935">
              <w:rPr>
                <w:noProof/>
              </w:rPr>
              <w:t>[47]</w:t>
            </w:r>
            <w:r w:rsidRPr="00B20485">
              <w:fldChar w:fldCharType="end"/>
            </w:r>
          </w:p>
        </w:tc>
        <w:tc>
          <w:tcPr>
            <w:tcW w:w="1862" w:type="dxa"/>
          </w:tcPr>
          <w:p w14:paraId="50644934" w14:textId="72EF29AE" w:rsidR="00AC0814" w:rsidRPr="00B20485" w:rsidRDefault="00EE6567" w:rsidP="00D140C6">
            <w:pPr>
              <w:jc w:val="both"/>
            </w:pPr>
            <w:r>
              <w:t>Yes</w:t>
            </w:r>
          </w:p>
        </w:tc>
        <w:tc>
          <w:tcPr>
            <w:tcW w:w="1708" w:type="dxa"/>
          </w:tcPr>
          <w:p w14:paraId="32592742" w14:textId="77777777" w:rsidR="00AC0814" w:rsidRPr="00B20485" w:rsidRDefault="00AC0814" w:rsidP="00D140C6">
            <w:pPr>
              <w:jc w:val="both"/>
            </w:pPr>
            <w:r w:rsidRPr="00B20485">
              <w:t>43</w:t>
            </w:r>
          </w:p>
        </w:tc>
        <w:tc>
          <w:tcPr>
            <w:tcW w:w="2381" w:type="dxa"/>
          </w:tcPr>
          <w:p w14:paraId="2143EEBD" w14:textId="77777777" w:rsidR="00AC0814" w:rsidRPr="00B20485" w:rsidRDefault="00AC0814" w:rsidP="00D140C6">
            <w:pPr>
              <w:jc w:val="both"/>
            </w:pPr>
            <w:r w:rsidRPr="00B20485">
              <w:t>Embedded</w:t>
            </w:r>
          </w:p>
        </w:tc>
        <w:tc>
          <w:tcPr>
            <w:tcW w:w="810" w:type="dxa"/>
          </w:tcPr>
          <w:p w14:paraId="462A8161" w14:textId="77777777" w:rsidR="00AC0814" w:rsidRPr="00B20485" w:rsidRDefault="00AC0814" w:rsidP="00D140C6">
            <w:pPr>
              <w:jc w:val="both"/>
            </w:pPr>
            <w:r w:rsidRPr="00B20485">
              <w:t>3</w:t>
            </w:r>
          </w:p>
        </w:tc>
      </w:tr>
      <w:tr w:rsidR="00AC0814" w:rsidRPr="00B20485" w14:paraId="6A8471E4" w14:textId="77777777" w:rsidTr="00D140C6">
        <w:tc>
          <w:tcPr>
            <w:tcW w:w="2095" w:type="dxa"/>
          </w:tcPr>
          <w:p w14:paraId="3F33CFB3" w14:textId="16FC2835" w:rsidR="00AC0814" w:rsidRPr="000C7B29" w:rsidRDefault="00AC0814" w:rsidP="00D140C6">
            <w:pPr>
              <w:jc w:val="both"/>
            </w:pPr>
            <w:r w:rsidRPr="00B20485">
              <w:fldChar w:fldCharType="begin" w:fldLock="1"/>
            </w:r>
            <w:r w:rsidR="00B77935">
              <w:instrText>ADDIN CSL_CITATION {"citationItems":[{"id":"ITEM-1","itemData":{"DOI":"10.1016/j.imu.2018.08.002","ISSN":"23529148","abstract":"Myocardial infarction (MI) is a medical emergency for which the early detection of symptoms is desirable. The prevalence of portable electrocardiogram (ECG) devices makes frequent screening for MI possible. In this study, we develop an MI classifier that combines both convolutional and recurrent neural networks, and is suitable for wearable ECG devices with only a single lead recording. It performs multiclass classification to discriminate the ECG records of MI from those of healthy individuals and patients with existing chronic heart conditions, as well as ECG records contaminated with noise. The method was tested on a dataset with MI ECG records and compared with a pure convolutional neural network and classifier with hand-crafted features. It was found that the addition of a recurrent layer improved the classification sensitivity by 28.0% compared to the convolutional neural network alone. Overall, it achieved 92.4% sensitivity, 97.7% specificity, a 97.2% positive predictive value, and a 94.6% F1 score.","author":[{"dropping-particle":"","family":"Lui","given":"Hin Wai","non-dropping-particle":"","parse-names":false,"suffix":""},{"dropping-particle":"","family":"Chow","given":"King Lau","non-dropping-particle":"","parse-names":false,"suffix":""}],"container-title":"Informatics in Medicine Unlocked","id":"ITEM-1","issued":{"date-parts":[["2018"]]},"title":"Multiclass classification of myocardial infarction with convolutional and recurrent neural networks for portable ECG devices","type":"article-journal"},"uris":["http://www.mendeley.com/documents/?uuid=3412a63a-b833-499b-99c1-de6eaf1c01c4"]}],"mendeley":{"formattedCitation":"[48]","plainTextFormattedCitation":"[48]","previouslyFormattedCitation":"[48]"},"properties":{"noteIndex":0},"schema":"https://github.com/citation-style-language/schema/raw/master/csl-citation.json"}</w:instrText>
            </w:r>
            <w:r w:rsidRPr="00B20485">
              <w:fldChar w:fldCharType="separate"/>
            </w:r>
            <w:r w:rsidR="00B77935" w:rsidRPr="00B77935">
              <w:rPr>
                <w:noProof/>
              </w:rPr>
              <w:t>[48]</w:t>
            </w:r>
            <w:r w:rsidRPr="00B20485">
              <w:fldChar w:fldCharType="end"/>
            </w:r>
          </w:p>
        </w:tc>
        <w:tc>
          <w:tcPr>
            <w:tcW w:w="1862" w:type="dxa"/>
          </w:tcPr>
          <w:p w14:paraId="41B3EE7A" w14:textId="67D67F2A" w:rsidR="00AC0814" w:rsidRPr="00B20485" w:rsidRDefault="00EE6567" w:rsidP="00D140C6">
            <w:pPr>
              <w:jc w:val="both"/>
            </w:pPr>
            <w:r>
              <w:t>Yes</w:t>
            </w:r>
          </w:p>
        </w:tc>
        <w:tc>
          <w:tcPr>
            <w:tcW w:w="1708" w:type="dxa"/>
          </w:tcPr>
          <w:p w14:paraId="2ED0A01A" w14:textId="77777777" w:rsidR="00AC0814" w:rsidRPr="00B20485" w:rsidRDefault="00AC0814" w:rsidP="00D140C6">
            <w:pPr>
              <w:jc w:val="both"/>
            </w:pPr>
            <w:r w:rsidRPr="00B20485">
              <w:t>NR</w:t>
            </w:r>
          </w:p>
        </w:tc>
        <w:tc>
          <w:tcPr>
            <w:tcW w:w="2381" w:type="dxa"/>
          </w:tcPr>
          <w:p w14:paraId="149AE0DC" w14:textId="77777777" w:rsidR="00AC0814" w:rsidRPr="00B20485" w:rsidRDefault="00AC0814" w:rsidP="00D140C6">
            <w:pPr>
              <w:jc w:val="both"/>
            </w:pPr>
            <w:r w:rsidRPr="00B20485">
              <w:t>Computer</w:t>
            </w:r>
          </w:p>
        </w:tc>
        <w:tc>
          <w:tcPr>
            <w:tcW w:w="810" w:type="dxa"/>
          </w:tcPr>
          <w:p w14:paraId="14B1227A" w14:textId="77777777" w:rsidR="00AC0814" w:rsidRPr="00B20485" w:rsidRDefault="00AC0814" w:rsidP="00D140C6">
            <w:pPr>
              <w:jc w:val="both"/>
            </w:pPr>
            <w:r w:rsidRPr="00B20485">
              <w:t>3</w:t>
            </w:r>
          </w:p>
        </w:tc>
      </w:tr>
      <w:tr w:rsidR="00AC0814" w:rsidRPr="00B20485" w14:paraId="06D6A318" w14:textId="77777777" w:rsidTr="00D140C6">
        <w:tc>
          <w:tcPr>
            <w:tcW w:w="2095" w:type="dxa"/>
          </w:tcPr>
          <w:p w14:paraId="76123448" w14:textId="0EE13209" w:rsidR="00AC0814" w:rsidRPr="000C7B29" w:rsidRDefault="00AC0814" w:rsidP="00D140C6">
            <w:pPr>
              <w:jc w:val="both"/>
            </w:pPr>
            <w:r w:rsidRPr="00B20485">
              <w:fldChar w:fldCharType="begin" w:fldLock="1"/>
            </w:r>
            <w:r w:rsidR="00B77935">
              <w:instrText>ADDIN CSL_CITATION {"citationItems":[{"id":"ITEM-1","itemData":{"DOI":"10.1109/JBHI.2018.2858789","ISSN":"21682194","PMID":"30106699","abstract":"Atrial fibrillation (AF) is one of the most common sustained chronic cardiac arrhythmia in elderly population, associated with a high mortality and morbidity in stroke, heart failure, coronary artery disease, systemic thromboembolism, etc. The early detection of AF is necessary for averting the possibility of disability or mortality. However, AF detection remains problematic due to its episodic pattern. In this paper, a multiscaled fusion of deep convolutional neural network (MS-CNN) is proposed to screen out AF recordings from single lead short electrocardiogram (ECG) recordings. The MS-CNN employs the architecture of two-stream convolutional networks with different filter sizes to capture features of different scales. The experimental results show that the proposed MS-CNN achieves 96.99% of classification accuracy on ECG recordings cropped/padded to 5 s. Especially, the best classification accuracy, 98.13%, is obtained on ECG recordings of 20 s. Compared with artificial neural network, shallow single-stream CNN, and VisualGeometry group network, the MS-CNN can achieve the better classification performance. Meanwhile, visualization of the learned features from the MS-CNN demonstrates its superiority in extracting linear separable ECG features without hand-craft feature engineering. The excellent AF screening performance of the MS-CNN can satisfy the most elders for daily monitoring with wearable devices.","author":[{"dropping-particle":"","family":"Fan","given":"Xiaomao","non-dropping-particle":"","parse-names":false,"suffix":""},{"dropping-particle":"","family":"Yao","given":"Qihang","non-dropping-particle":"","parse-names":false,"suffix":""},{"dropping-particle":"","family":"Cai","given":"Yunpeng","non-dropping-particle":"","parse-names":false,"suffix":""},{"dropping-particle":"","family":"Miao","given":"Fen","non-dropping-particle":"","parse-names":false,"suffix":""},{"dropping-particle":"","family":"Sun","given":"Fangmin","non-dropping-particle":"","parse-names":false,"suffix":""},{"dropping-particle":"","family":"Li","given":"Ye","non-dropping-particle":"","parse-names":false,"suffix":""}],"container-title":"IEEE Journal of Biomedical and Health Informatics","id":"ITEM-1","issued":{"date-parts":[["2018"]]},"title":"Multiscaled Fusion of Deep Convolutional Neural Networks for Screening Atrial Fibrillation from Single Lead Short ECG Recordings","type":"article-journal"},"uris":["http://www.mendeley.com/documents/?uuid=9fc89e0f-637f-43d2-921e-57eea7f93310"]}],"mendeley":{"formattedCitation":"[49]","plainTextFormattedCitation":"[49]","previouslyFormattedCitation":"[49]"},"properties":{"noteIndex":0},"schema":"https://github.com/citation-style-language/schema/raw/master/csl-citation.json"}</w:instrText>
            </w:r>
            <w:r w:rsidRPr="00B20485">
              <w:fldChar w:fldCharType="separate"/>
            </w:r>
            <w:r w:rsidR="00B77935" w:rsidRPr="00B77935">
              <w:rPr>
                <w:noProof/>
              </w:rPr>
              <w:t>[49]</w:t>
            </w:r>
            <w:r w:rsidRPr="00B20485">
              <w:fldChar w:fldCharType="end"/>
            </w:r>
          </w:p>
        </w:tc>
        <w:tc>
          <w:tcPr>
            <w:tcW w:w="1862" w:type="dxa"/>
          </w:tcPr>
          <w:p w14:paraId="336CA30C" w14:textId="03C34B06" w:rsidR="00AC0814" w:rsidRPr="00B20485" w:rsidRDefault="00EE6567" w:rsidP="00D140C6">
            <w:pPr>
              <w:jc w:val="both"/>
            </w:pPr>
            <w:r>
              <w:t>Yes</w:t>
            </w:r>
          </w:p>
        </w:tc>
        <w:tc>
          <w:tcPr>
            <w:tcW w:w="1708" w:type="dxa"/>
          </w:tcPr>
          <w:p w14:paraId="69B7C49F" w14:textId="77777777" w:rsidR="00AC0814" w:rsidRPr="00B20485" w:rsidRDefault="00AC0814" w:rsidP="00D140C6">
            <w:pPr>
              <w:jc w:val="both"/>
            </w:pPr>
            <w:r w:rsidRPr="00B20485">
              <w:t>NR</w:t>
            </w:r>
          </w:p>
        </w:tc>
        <w:tc>
          <w:tcPr>
            <w:tcW w:w="2381" w:type="dxa"/>
          </w:tcPr>
          <w:p w14:paraId="49FEE99E" w14:textId="77777777" w:rsidR="00AC0814" w:rsidRPr="00B20485" w:rsidRDefault="00AC0814" w:rsidP="00D140C6">
            <w:pPr>
              <w:jc w:val="both"/>
            </w:pPr>
            <w:r w:rsidRPr="00B20485">
              <w:t>Computer</w:t>
            </w:r>
          </w:p>
        </w:tc>
        <w:tc>
          <w:tcPr>
            <w:tcW w:w="810" w:type="dxa"/>
          </w:tcPr>
          <w:p w14:paraId="535534C7" w14:textId="77777777" w:rsidR="00AC0814" w:rsidRPr="00B20485" w:rsidRDefault="00AC0814" w:rsidP="00D140C6">
            <w:pPr>
              <w:jc w:val="both"/>
            </w:pPr>
            <w:r w:rsidRPr="00B20485">
              <w:t>3</w:t>
            </w:r>
          </w:p>
        </w:tc>
      </w:tr>
      <w:tr w:rsidR="00AC0814" w:rsidRPr="00B20485" w14:paraId="4FA7430C" w14:textId="77777777" w:rsidTr="00D140C6">
        <w:tc>
          <w:tcPr>
            <w:tcW w:w="2095" w:type="dxa"/>
          </w:tcPr>
          <w:p w14:paraId="733B794D" w14:textId="764997B5" w:rsidR="00AC0814" w:rsidRPr="000C7B29" w:rsidRDefault="00AC0814" w:rsidP="00D140C6">
            <w:pPr>
              <w:jc w:val="both"/>
            </w:pPr>
            <w:r w:rsidRPr="00B20485">
              <w:fldChar w:fldCharType="begin" w:fldLock="1"/>
            </w:r>
            <w:r w:rsidR="00B77935">
              <w:instrText>ADDIN CSL_CITATION {"citationItems":[{"id":"ITEM-1","itemData":{"DOI":"10.3390/app9091879","ISSN":"20763417","abstract":"Myocardial infarction is one of the most threatening cardiovascular diseases for human beings. With the rapid development of wearable devices and portable electrocardiogram (ECG) medical devices, it is possible and conceivable to detect and monitor myocardial infarction ECG signals in time. This paper proposed a multi-channel automatic classification algorithm combining a 16-layer convolutional neural network (CNN) and long-short term memory network (LSTM) for I-lead myocardial infarction ECG. The algorithm preprocessed the raw data to first extract the heartbeat segments; then it was trained in the multi-channel CNN and LSTM to automatically learn the acquired features and complete the myocardial infarction ECG classification. We utilized the Physikalisch-Technische Bundesanstalt (PTB) database for algorithm verification, and obtained an accuracy rate of 95.4%, a sensitivity of 98.2%, a specificity of 86.5%, and an F1 score of 96.8%, indicating that the model can achieve good classification performance without complex handcrafted features.","author":[{"dropping-particle":"","family":"Feng","given":"Kai","non-dropping-particle":"","parse-names":false,"suffix":""},{"dropping-particle":"","family":"Pi","given":"Xitian","non-dropping-particle":"","parse-names":false,"suffix":""},{"dropping-particle":"","family":"Liu","given":"Hongying","non-dropping-particle":"","parse-names":false,"suffix":""},{"dropping-particle":"","family":"Sun","given":"Kai","non-dropping-particle":"","parse-names":false,"suffix":""}],"container-title":"Applied Sciences (Switzerland)","id":"ITEM-1","issued":{"date-parts":[["2019"]]},"title":"Myocardial infarction classification based on convolutional neural network and recurrent neural network","type":"article-journal"},"uris":["http://www.mendeley.com/documents/?uuid=a9f5ffe5-e2c2-42bf-81f9-ca7c8a823183"]}],"mendeley":{"formattedCitation":"[50]","plainTextFormattedCitation":"[50]","previouslyFormattedCitation":"[50]"},"properties":{"noteIndex":0},"schema":"https://github.com/citation-style-language/schema/raw/master/csl-citation.json"}</w:instrText>
            </w:r>
            <w:r w:rsidRPr="00B20485">
              <w:fldChar w:fldCharType="separate"/>
            </w:r>
            <w:r w:rsidR="00B77935" w:rsidRPr="00B77935">
              <w:rPr>
                <w:noProof/>
              </w:rPr>
              <w:t>[50]</w:t>
            </w:r>
            <w:r w:rsidRPr="00B20485">
              <w:fldChar w:fldCharType="end"/>
            </w:r>
          </w:p>
        </w:tc>
        <w:tc>
          <w:tcPr>
            <w:tcW w:w="1862" w:type="dxa"/>
          </w:tcPr>
          <w:p w14:paraId="4BA977E8" w14:textId="6421EBDB" w:rsidR="00AC0814" w:rsidRPr="00B20485" w:rsidRDefault="00EE6567" w:rsidP="00D140C6">
            <w:pPr>
              <w:jc w:val="both"/>
            </w:pPr>
            <w:r>
              <w:t>Yes</w:t>
            </w:r>
          </w:p>
        </w:tc>
        <w:tc>
          <w:tcPr>
            <w:tcW w:w="1708" w:type="dxa"/>
          </w:tcPr>
          <w:p w14:paraId="3F69DFB7" w14:textId="77777777" w:rsidR="00AC0814" w:rsidRPr="00B20485" w:rsidRDefault="00AC0814" w:rsidP="00D140C6">
            <w:pPr>
              <w:jc w:val="both"/>
            </w:pPr>
            <w:r w:rsidRPr="00B20485">
              <w:t>290</w:t>
            </w:r>
          </w:p>
        </w:tc>
        <w:tc>
          <w:tcPr>
            <w:tcW w:w="2381" w:type="dxa"/>
          </w:tcPr>
          <w:p w14:paraId="5BB8408D" w14:textId="77777777" w:rsidR="00AC0814" w:rsidRPr="00B20485" w:rsidRDefault="00AC0814" w:rsidP="00D140C6">
            <w:pPr>
              <w:jc w:val="both"/>
            </w:pPr>
            <w:r w:rsidRPr="00B20485">
              <w:t>Computer</w:t>
            </w:r>
          </w:p>
        </w:tc>
        <w:tc>
          <w:tcPr>
            <w:tcW w:w="810" w:type="dxa"/>
          </w:tcPr>
          <w:p w14:paraId="46914F98" w14:textId="77777777" w:rsidR="00AC0814" w:rsidRPr="00B20485" w:rsidRDefault="00AC0814" w:rsidP="00D140C6">
            <w:pPr>
              <w:jc w:val="both"/>
            </w:pPr>
            <w:r w:rsidRPr="00B20485">
              <w:t>3</w:t>
            </w:r>
          </w:p>
        </w:tc>
      </w:tr>
      <w:tr w:rsidR="00AC0814" w:rsidRPr="00B20485" w14:paraId="63DB0AA6" w14:textId="77777777" w:rsidTr="00D140C6">
        <w:tc>
          <w:tcPr>
            <w:tcW w:w="2095" w:type="dxa"/>
          </w:tcPr>
          <w:p w14:paraId="5EC4127A" w14:textId="72A1BCED" w:rsidR="00AC0814" w:rsidRPr="000C7B29" w:rsidRDefault="00AC0814" w:rsidP="00D140C6">
            <w:pPr>
              <w:jc w:val="both"/>
            </w:pPr>
            <w:r w:rsidRPr="00B20485">
              <w:fldChar w:fldCharType="begin" w:fldLock="1"/>
            </w:r>
            <w:r w:rsidR="00B77935">
              <w:instrText>ADDIN CSL_CITATION {"citationItems":[{"id":"ITEM-1","itemData":{"DOI":"10.1016/j.neucom.2018.06.068","ISSN":"18728286","abstract":"This paper presents a new mechanism which is more effective for wearable devices to classify patient-specific electrocardiogram (ECG) heartbeats. In our method, a Generic Convolutional Neural Network (GCNN) is trained first using a large number of heartbeats without distinguishing patients. Based on the GCNN, fine-tuning technique is applied to modify the GCNN to a Tuned Dedicated CNN (TDCNN) for the corresponding individual. Notably, only the GCNN instead of common training data is required to be stored into wearable devices. Moreover, only fine-tuning with several seconds rather than dozens of minutes is needed before the TDCNN is used to monitor the long-term ECG signals in clinical. To accelerate the ECG classification, only the original ECG heartbeat is input to the CNN without other extended information from the neighbor heartbeats or FFT representation. A deeper CNN architecture with small-scale convolutional kernels is adopted to improve the speed and accuracy for classification. With deeper CNN, hierarchical features can be extracted to help improve the accuracy of ECG classification. The state-of-the-art performance on efficiency and accuracy for ECG classification over MIT-BIH dataset is achieved by the proposed method. The effectiveness and superiority for detecting ventricular ectopic beats (VEB) and supraventricular ectopic beats (SVEB) events are demonstrated. The proposed mechanism of fine-tuning the GCNN to TDCNN improves the efficiency for training patient-specific CNN classifier. Because of the computational efficiency of fine-tuning, ECG diagnosis and heart monitoring can be easily implemented with popular wearable devices in practice.","author":[{"dropping-particle":"","family":"Li","given":"Yazhao","non-dropping-particle":"","parse-names":false,"suffix":""},{"dropping-particle":"","family":"Pang","given":"Yanwei","non-dropping-particle":"","parse-names":false,"suffix":""},{"dropping-particle":"","family":"Wang","given":"Jian","non-dropping-particle":"","parse-names":false,"suffix":""},{"dropping-particle":"","family":"Li","given":"Xuelong","non-dropping-particle":"","parse-names":false,"suffix":""}],"container-title":"Neurocomputing","id":"ITEM-1","issued":{"date-parts":[["2018"]]},"title":"Patient-specific ECG classification by deeper CNN from generic to dedicated","type":"article-journal"},"uris":["http://www.mendeley.com/documents/?uuid=11a1a1ed-1bc3-416d-b103-0f260d70b283"]}],"mendeley":{"formattedCitation":"[51]","plainTextFormattedCitation":"[51]","previouslyFormattedCitation":"[51]"},"properties":{"noteIndex":0},"schema":"https://github.com/citation-style-language/schema/raw/master/csl-citation.json"}</w:instrText>
            </w:r>
            <w:r w:rsidRPr="00B20485">
              <w:fldChar w:fldCharType="separate"/>
            </w:r>
            <w:r w:rsidR="00B77935" w:rsidRPr="00B77935">
              <w:rPr>
                <w:noProof/>
              </w:rPr>
              <w:t>[51]</w:t>
            </w:r>
            <w:r w:rsidRPr="00B20485">
              <w:fldChar w:fldCharType="end"/>
            </w:r>
          </w:p>
        </w:tc>
        <w:tc>
          <w:tcPr>
            <w:tcW w:w="1862" w:type="dxa"/>
          </w:tcPr>
          <w:p w14:paraId="2305BA79" w14:textId="292DAB06" w:rsidR="00AC0814" w:rsidRPr="00B20485" w:rsidRDefault="00EE6567" w:rsidP="00D140C6">
            <w:pPr>
              <w:jc w:val="both"/>
            </w:pPr>
            <w:r>
              <w:t>Yes</w:t>
            </w:r>
          </w:p>
        </w:tc>
        <w:tc>
          <w:tcPr>
            <w:tcW w:w="1708" w:type="dxa"/>
          </w:tcPr>
          <w:p w14:paraId="2DCF79DE" w14:textId="77777777" w:rsidR="00AC0814" w:rsidRPr="00B20485" w:rsidRDefault="00AC0814" w:rsidP="00D140C6">
            <w:pPr>
              <w:jc w:val="both"/>
            </w:pPr>
            <w:r w:rsidRPr="00B20485">
              <w:t>44</w:t>
            </w:r>
          </w:p>
        </w:tc>
        <w:tc>
          <w:tcPr>
            <w:tcW w:w="2381" w:type="dxa"/>
          </w:tcPr>
          <w:p w14:paraId="0B82FF2F" w14:textId="77777777" w:rsidR="00AC0814" w:rsidRPr="00B20485" w:rsidRDefault="00AC0814" w:rsidP="00D140C6">
            <w:pPr>
              <w:jc w:val="both"/>
            </w:pPr>
            <w:r w:rsidRPr="00B20485">
              <w:t>Computer</w:t>
            </w:r>
          </w:p>
        </w:tc>
        <w:tc>
          <w:tcPr>
            <w:tcW w:w="810" w:type="dxa"/>
          </w:tcPr>
          <w:p w14:paraId="3B847721" w14:textId="77777777" w:rsidR="00AC0814" w:rsidRPr="00B20485" w:rsidRDefault="00AC0814" w:rsidP="00D140C6">
            <w:pPr>
              <w:jc w:val="both"/>
            </w:pPr>
            <w:r w:rsidRPr="00B20485">
              <w:t>3</w:t>
            </w:r>
          </w:p>
        </w:tc>
      </w:tr>
      <w:tr w:rsidR="00AC0814" w:rsidRPr="00B20485" w14:paraId="63093AD3" w14:textId="77777777" w:rsidTr="00D140C6">
        <w:tc>
          <w:tcPr>
            <w:tcW w:w="2095" w:type="dxa"/>
          </w:tcPr>
          <w:p w14:paraId="65345E17" w14:textId="45D9CBBD" w:rsidR="00AC0814" w:rsidRPr="000C7B29" w:rsidRDefault="00AC0814" w:rsidP="00D140C6">
            <w:pPr>
              <w:jc w:val="both"/>
            </w:pPr>
            <w:r w:rsidRPr="00B20485">
              <w:fldChar w:fldCharType="begin" w:fldLock="1"/>
            </w:r>
            <w:r w:rsidR="00B77935">
              <w:instrText>ADDIN CSL_CITATION {"citationItems":[{"id":"ITEM-1","itemData":{"DOI":"10.1016/j.bspc.2018.08.040","ISSN":"17468108","abstract":"Background and objective: Improvements in wearable sensor devices make it possible to constantly monitor physiological parameters such as electrocardiograph (ECG) signals for long periods. Remotely monitoring patients using wearable sensors has an important role to play in health care, particularly given the prevalence of chronic conditions such as premature ventricular contraction (PVC), one of the prominent causes of death world-wide. PVC is a serious cardiovascular condition that can lead to life-threatening conditions. The instant recognition of life-threatening cardiac arrhythmias based on a wearable ECG sensor for a few seconds is a challenging problem of clinical significance. Method: Twenty seconds of consecutive ECG beats that were identified empirically to characterise a PVC episode were analysed. Three morphological features and seven statistical features were directly extracted in real time. These features were normalized and fed into an artificial neural network (ANN) classifier for classification. The PVC detector was uploaded into a smartphone to classify each episode as either PVC or non-PVC. Results: The proposed algorithm was tested on the MIT-BIH Arrhythmia, St. Petersburg Institute of Cardiological Technics (INCART) and Shimmer3 ECG databases. The proposed method resulted in an improved sensitivity, positive predictive value and accuracy of 98.7%, 97.8% and 98.6% respectively compared to recently published methods. In addition, the proposed method is suitable for real-time patient monitoring as it is computationally simple and requires only a few seconds of ECG recording to detect a PVC rhythm. Conclusion: This study provides a better and more accurate identification of the presence of PVC beats from wearable ECG recordings/mobile environment and standard environment, leading to more timely diagnosis and treatment outcomes.","author":[{"dropping-particle":"","family":"Allami","given":"Ragheed","non-dropping-particle":"","parse-names":false,"suffix":""}],"container-title":"Biomedical Signal Processing and Control","id":"ITEM-1","issued":{"date-parts":[["2019"]]},"title":"Premature ventricular contraction analysis for real-time patient monitoring","type":"article-journal"},"uris":["http://www.mendeley.com/documents/?uuid=1ff3b3c4-e5d6-4aa4-bb62-719bdd512065"]}],"mendeley":{"formattedCitation":"[52]","plainTextFormattedCitation":"[52]","previouslyFormattedCitation":"[52]"},"properties":{"noteIndex":0},"schema":"https://github.com/citation-style-language/schema/raw/master/csl-citation.json"}</w:instrText>
            </w:r>
            <w:r w:rsidRPr="00B20485">
              <w:fldChar w:fldCharType="separate"/>
            </w:r>
            <w:r w:rsidR="00B77935" w:rsidRPr="00B77935">
              <w:rPr>
                <w:noProof/>
              </w:rPr>
              <w:t>[52]</w:t>
            </w:r>
            <w:r w:rsidRPr="00B20485">
              <w:fldChar w:fldCharType="end"/>
            </w:r>
          </w:p>
        </w:tc>
        <w:tc>
          <w:tcPr>
            <w:tcW w:w="1862" w:type="dxa"/>
          </w:tcPr>
          <w:p w14:paraId="250A85C1" w14:textId="45E5B6F5" w:rsidR="00AC0814" w:rsidRPr="00B20485" w:rsidRDefault="00EE6567" w:rsidP="00D140C6">
            <w:pPr>
              <w:jc w:val="both"/>
            </w:pPr>
            <w:r>
              <w:t>Yes</w:t>
            </w:r>
          </w:p>
        </w:tc>
        <w:tc>
          <w:tcPr>
            <w:tcW w:w="1708" w:type="dxa"/>
          </w:tcPr>
          <w:p w14:paraId="1FB9F816" w14:textId="77777777" w:rsidR="00AC0814" w:rsidRPr="00B20485" w:rsidRDefault="00AC0814" w:rsidP="00D140C6">
            <w:pPr>
              <w:jc w:val="both"/>
            </w:pPr>
            <w:r w:rsidRPr="00B20485">
              <w:t>NR</w:t>
            </w:r>
          </w:p>
        </w:tc>
        <w:tc>
          <w:tcPr>
            <w:tcW w:w="2381" w:type="dxa"/>
          </w:tcPr>
          <w:p w14:paraId="3C6F1598" w14:textId="77777777" w:rsidR="00AC0814" w:rsidRPr="00B20485" w:rsidRDefault="00AC0814" w:rsidP="00D140C6">
            <w:pPr>
              <w:jc w:val="both"/>
            </w:pPr>
            <w:r>
              <w:t>S</w:t>
            </w:r>
            <w:r w:rsidRPr="00B20485">
              <w:t>martphone</w:t>
            </w:r>
          </w:p>
        </w:tc>
        <w:tc>
          <w:tcPr>
            <w:tcW w:w="810" w:type="dxa"/>
          </w:tcPr>
          <w:p w14:paraId="0C9C4B81" w14:textId="77777777" w:rsidR="00AC0814" w:rsidRPr="00B20485" w:rsidRDefault="00AC0814" w:rsidP="00D140C6">
            <w:pPr>
              <w:jc w:val="both"/>
            </w:pPr>
            <w:r w:rsidRPr="00B20485">
              <w:t>3</w:t>
            </w:r>
          </w:p>
        </w:tc>
      </w:tr>
      <w:tr w:rsidR="00AC0814" w:rsidRPr="00B20485" w14:paraId="703A603E" w14:textId="77777777" w:rsidTr="00D140C6">
        <w:tc>
          <w:tcPr>
            <w:tcW w:w="2095" w:type="dxa"/>
          </w:tcPr>
          <w:p w14:paraId="74229BDF" w14:textId="63A6E31A" w:rsidR="00AC0814" w:rsidRPr="000C7B29" w:rsidRDefault="00AC0814" w:rsidP="00D140C6">
            <w:pPr>
              <w:jc w:val="both"/>
            </w:pPr>
            <w:r w:rsidRPr="00B20485">
              <w:fldChar w:fldCharType="begin" w:fldLock="1"/>
            </w:r>
            <w:r w:rsidR="00B77935">
              <w:instrText>ADDIN CSL_CITATION {"citationItems":[{"id":"ITEM-1","itemData":{"DOI":"10.1109/TBCAS.2018.2848477","ISSN":"19324545","abstract":"A considerable portion of government health-care spending is allocated to the continuous monitoring of patients suffering from cardiovascular diseases, particularly myocardial infarction (MI). Wearable devices present a cost-effective means of monitoring patients' vital signs in ambulatory settings. A major challenge is to design such ultra-low energy devices for long-Term patient monitoring. In this paper, we present a real-Time event-driven classification technique based on the random forest classification scheme, which uses a confidence-related decision-making process. The main goal of this technique is to maintain a high classification accuracy while reducing the complexity of the classification algorithm. We validate our approach on a well-established and complete MI database (Physiobank, PTB Diagnostic ECG database [1]). Our experimental evaluation demonstrates that our real-Time classification scheme outperforms the existing approaches in terms of energy consumption and battery lifetime by a factor of 2.60, with no classification quality loss.","author":[{"dropping-particle":"","family":"Sopic","given":"Dionisije","non-dropping-particle":"","parse-names":false,"suffix":""},{"dropping-particle":"","family":"Aminifar","given":"Amin","non-dropping-particle":"","parse-names":false,"suffix":""},{"dropping-particle":"","family":"Aminifar","given":"Amir","non-dropping-particle":"","parse-names":false,"suffix":""},{"dropping-particle":"","family":"Atienza","given":"David","non-dropping-particle":"","parse-names":false,"suffix":""}],"container-title":"IEEE Transactions on Biomedical Circuits and Systems","id":"ITEM-1","issued":{"date-parts":[["2018"]]},"title":"Real-Time Event-Driven Classification Technique for Early Detection and Prevention of Myocardial Infarction on Wearable Systems","type":"article-journal"},"uris":["http://www.mendeley.com/documents/?uuid=40fd01f3-588a-4d84-805c-3d31fad7be0b"]}],"mendeley":{"formattedCitation":"[53]","plainTextFormattedCitation":"[53]","previouslyFormattedCitation":"[53]"},"properties":{"noteIndex":0},"schema":"https://github.com/citation-style-language/schema/raw/master/csl-citation.json"}</w:instrText>
            </w:r>
            <w:r w:rsidRPr="00B20485">
              <w:fldChar w:fldCharType="separate"/>
            </w:r>
            <w:r w:rsidR="00B77935" w:rsidRPr="00B77935">
              <w:rPr>
                <w:noProof/>
              </w:rPr>
              <w:t>[53]</w:t>
            </w:r>
            <w:r w:rsidRPr="00B20485">
              <w:fldChar w:fldCharType="end"/>
            </w:r>
          </w:p>
        </w:tc>
        <w:tc>
          <w:tcPr>
            <w:tcW w:w="1862" w:type="dxa"/>
          </w:tcPr>
          <w:p w14:paraId="6EC2B770" w14:textId="0E2AB945" w:rsidR="00AC0814" w:rsidRPr="00B20485" w:rsidRDefault="00EE6567" w:rsidP="00D140C6">
            <w:pPr>
              <w:jc w:val="both"/>
            </w:pPr>
            <w:r>
              <w:t>Yes</w:t>
            </w:r>
          </w:p>
        </w:tc>
        <w:tc>
          <w:tcPr>
            <w:tcW w:w="1708" w:type="dxa"/>
          </w:tcPr>
          <w:p w14:paraId="3F044696" w14:textId="77777777" w:rsidR="00AC0814" w:rsidRPr="00B20485" w:rsidRDefault="00AC0814" w:rsidP="00D140C6">
            <w:pPr>
              <w:jc w:val="both"/>
            </w:pPr>
            <w:r w:rsidRPr="00B20485">
              <w:t>104</w:t>
            </w:r>
          </w:p>
        </w:tc>
        <w:tc>
          <w:tcPr>
            <w:tcW w:w="2381" w:type="dxa"/>
          </w:tcPr>
          <w:p w14:paraId="2214CEEC" w14:textId="77777777" w:rsidR="00AC0814" w:rsidRPr="00B20485" w:rsidRDefault="00AC0814" w:rsidP="00D140C6">
            <w:pPr>
              <w:jc w:val="both"/>
            </w:pPr>
            <w:r w:rsidRPr="00B20485">
              <w:t>Embedded</w:t>
            </w:r>
          </w:p>
        </w:tc>
        <w:tc>
          <w:tcPr>
            <w:tcW w:w="810" w:type="dxa"/>
          </w:tcPr>
          <w:p w14:paraId="1352F2D4" w14:textId="77777777" w:rsidR="00AC0814" w:rsidRPr="00B20485" w:rsidRDefault="00AC0814" w:rsidP="00D140C6">
            <w:pPr>
              <w:jc w:val="both"/>
            </w:pPr>
            <w:r w:rsidRPr="00B20485">
              <w:t>3</w:t>
            </w:r>
          </w:p>
        </w:tc>
      </w:tr>
      <w:tr w:rsidR="00AC0814" w:rsidRPr="00B20485" w14:paraId="389481EB" w14:textId="77777777" w:rsidTr="00D140C6">
        <w:tc>
          <w:tcPr>
            <w:tcW w:w="2095" w:type="dxa"/>
          </w:tcPr>
          <w:p w14:paraId="0A8B1154" w14:textId="6A591EF8" w:rsidR="00AC0814" w:rsidRPr="000C7B29" w:rsidRDefault="00AC0814" w:rsidP="00D140C6">
            <w:pPr>
              <w:jc w:val="both"/>
            </w:pPr>
            <w:r w:rsidRPr="00B20485">
              <w:fldChar w:fldCharType="begin" w:fldLock="1"/>
            </w:r>
            <w:r w:rsidR="00B77935">
              <w:instrText>ADDIN CSL_CITATION {"citationItems":[{"id":"ITEM-1","itemData":{"DOI":"10.1109/TBME.2015.2468589","ISSN":"15582531","PMID":"26285054","abstract":"Goal: This paper presents a fast and accurate patient-specific electrocardiogram (ECG) classification and monitoring system. Methods: An adaptive implementation of 1-D convolutional neural networks (CNNs) is inherently used to fuse the two major blocks of the ECG classification into a single learning body: feature extraction and classification. Therefore, for each patient, an individual and simple CNN will be trained by using relatively small common and patient-specific training data, and thus, such patient-specific feature extraction ability can further improve the classification performance. Since this also negates the necessity to extract hand-crafted manual features, once a dedicated CNN is trained for a particular patient, it can solely be used to classify possibly long ECG data stream in a fast and accurate manner or alternatively, such a solution can conveniently be used for real-time ECG monitoring and early alert system on a light-weight wearable device. Results: The results over the MIT-BIH arrhythmia benchmark database demonstrate that the proposed solution achieves a superior classification performance than most of the state-of-the-art methods for the detection of ventricular ectopic beats and supraventricular ectopic beats. Conclusion: Besides the speed and computational efficiency achieved, once a dedicated CNN is trained for an individual patient, it can solely be used to classify his/her long ECG records such as Holter registers in a fast and accurate manner. Significance: Due to its simple and parameter invariant nature, the proposed system is highly generic, and, thus, applicable to any ECG dataset.","author":[{"dropping-particle":"","family":"Kiranyaz","given":"Serkan","non-dropping-particle":"","parse-names":false,"suffix":""},{"dropping-particle":"","family":"Ince","given":"Turker","non-dropping-particle":"","parse-names":false,"suffix":""},{"dropping-particle":"","family":"Gabbouj","given":"Moncef","non-dropping-particle":"","parse-names":false,"suffix":""}],"container-title":"IEEE Transactions on Biomedical Engineering","id":"ITEM-1","issued":{"date-parts":[["2016"]]},"title":"Real-Time Patient-Specific ECG Classification by 1-D Convolutional Neural Networks","type":"article-journal"},"uris":["http://www.mendeley.com/documents/?uuid=4239715d-a38a-42ae-b0a5-5437ec759d28"]}],"mendeley":{"formattedCitation":"[54]","plainTextFormattedCitation":"[54]","previouslyFormattedCitation":"[54]"},"properties":{"noteIndex":0},"schema":"https://github.com/citation-style-language/schema/raw/master/csl-citation.json"}</w:instrText>
            </w:r>
            <w:r w:rsidRPr="00B20485">
              <w:fldChar w:fldCharType="separate"/>
            </w:r>
            <w:r w:rsidR="00B77935" w:rsidRPr="00B77935">
              <w:rPr>
                <w:noProof/>
              </w:rPr>
              <w:t>[54]</w:t>
            </w:r>
            <w:r w:rsidRPr="00B20485">
              <w:fldChar w:fldCharType="end"/>
            </w:r>
          </w:p>
        </w:tc>
        <w:tc>
          <w:tcPr>
            <w:tcW w:w="1862" w:type="dxa"/>
          </w:tcPr>
          <w:p w14:paraId="14247F16" w14:textId="6DC5A8D1" w:rsidR="00AC0814" w:rsidRPr="00B20485" w:rsidRDefault="00EE6567" w:rsidP="00D140C6">
            <w:pPr>
              <w:jc w:val="both"/>
            </w:pPr>
            <w:r>
              <w:t>Yes</w:t>
            </w:r>
          </w:p>
        </w:tc>
        <w:tc>
          <w:tcPr>
            <w:tcW w:w="1708" w:type="dxa"/>
          </w:tcPr>
          <w:p w14:paraId="572C31FA" w14:textId="77777777" w:rsidR="00AC0814" w:rsidRPr="00B20485" w:rsidRDefault="00AC0814" w:rsidP="00D140C6">
            <w:pPr>
              <w:jc w:val="both"/>
            </w:pPr>
            <w:r w:rsidRPr="00B20485">
              <w:t>44</w:t>
            </w:r>
          </w:p>
        </w:tc>
        <w:tc>
          <w:tcPr>
            <w:tcW w:w="2381" w:type="dxa"/>
          </w:tcPr>
          <w:p w14:paraId="55862C7F" w14:textId="77777777" w:rsidR="00AC0814" w:rsidRPr="00B20485" w:rsidRDefault="00AC0814" w:rsidP="00D140C6">
            <w:pPr>
              <w:jc w:val="both"/>
            </w:pPr>
            <w:r w:rsidRPr="00B20485">
              <w:t>Computer</w:t>
            </w:r>
          </w:p>
        </w:tc>
        <w:tc>
          <w:tcPr>
            <w:tcW w:w="810" w:type="dxa"/>
          </w:tcPr>
          <w:p w14:paraId="1765D476" w14:textId="77777777" w:rsidR="00AC0814" w:rsidRPr="00B20485" w:rsidRDefault="00AC0814" w:rsidP="00D140C6">
            <w:pPr>
              <w:jc w:val="both"/>
            </w:pPr>
            <w:r w:rsidRPr="00B20485">
              <w:t>3</w:t>
            </w:r>
          </w:p>
        </w:tc>
      </w:tr>
      <w:tr w:rsidR="00AC0814" w:rsidRPr="00B20485" w14:paraId="7F04BFAD" w14:textId="77777777" w:rsidTr="00D140C6">
        <w:tc>
          <w:tcPr>
            <w:tcW w:w="2095" w:type="dxa"/>
          </w:tcPr>
          <w:p w14:paraId="3448E00D" w14:textId="5EDA95BB" w:rsidR="00AC0814" w:rsidRPr="000C7B29" w:rsidRDefault="00AC0814" w:rsidP="00D140C6">
            <w:pPr>
              <w:jc w:val="both"/>
            </w:pPr>
            <w:r w:rsidRPr="00B20485">
              <w:fldChar w:fldCharType="begin" w:fldLock="1"/>
            </w:r>
            <w:r w:rsidR="00B77935">
              <w:instrText>ADDIN CSL_CITATION {"citationItems":[{"id":"ITEM-1","itemData":{"DOI":"10.3390/app9040702","ISSN":"20763417","abstract":"The abnormal conduction of cardiac activity in the lower chamber of the heart (ventricular) can cause cardiac diseases and sometimes leads to sudden death. In this paper, the author proposed the Reservoir Computing (RC) based Echo State Networks (ESNs) for ventricular heartbeat classification based on a single Electrocardiogram (ECG) lead. The Association for the Advancement of Medical Instrumentation (AAMI) standards were used to preprocesses the standardized diagnostic tool (ECG signals) based on the interpatient scheme. Despite the extensive efforts and notable experiments that have been done on machine learning techniques for heartbeat classification, ESNs are yet to be considered for heartbeat classification as a is fast, scalable, and reliable approach for real-time scenarios. Our proposed method was especially designed for Medical Internet of Things (MIoT) devices, for instance wearable wireless devices for ECG monitoring or ventricular heart beat detection systems and so on. The experiments were conducted on two public datasets, namely AHA and MIT-BIH-SVDM. The performance of the proposed model was evaluated using the MIT-BIH-AR dataset and it achieved remarkable results. The positive predictive value and sensitivity are 98.98% and 98.98%, respectively for the modified lead II (MLII) and 98.96% and 97.95 for the V1 lead, respectively. However, the experimental results of the state-of-the-art approaches, namely the patient-adaptable method, improved generalization, and the multiview learning approach obtained 92.8%, 87.0%, and 98.0% positive predictive values, respectively. These obtained results of the existing studies exemplify that the performance of this method achieved higher accuracy. We believe that the improved classification accuracy opens up the possibility for implementation of this methodology in Medical Internet of Things (MIoT) devices in order to bring improvements in e-health systems.","author":[{"dropping-particle":"","family":"Mastoi","given":"Qurat ul ain","non-dropping-particle":"","parse-names":false,"suffix":""},{"dropping-particle":"","family":"Wah","given":"Teh Ying","non-dropping-particle":"","parse-names":false,"suffix":""},{"dropping-particle":"","family":"Raj","given":"Ram Gopal","non-dropping-particle":"","parse-names":false,"suffix":""}],"container-title":"Applied Sciences (Switzerland)","id":"ITEM-1","issued":{"date-parts":[["2019"]]},"title":"Reservoir computing based echo state networks for ventricular heart beat classification","type":"article-journal"},"uris":["http://www.mendeley.com/documents/?uuid=58f54e58-1a6f-4c35-840e-b18335ce3449"]}],"mendeley":{"formattedCitation":"[55]","plainTextFormattedCitation":"[55]","previouslyFormattedCitation":"[55]"},"properties":{"noteIndex":0},"schema":"https://github.com/citation-style-language/schema/raw/master/csl-citation.json"}</w:instrText>
            </w:r>
            <w:r w:rsidRPr="00B20485">
              <w:fldChar w:fldCharType="separate"/>
            </w:r>
            <w:r w:rsidR="00B77935" w:rsidRPr="00B77935">
              <w:rPr>
                <w:noProof/>
              </w:rPr>
              <w:t>[55]</w:t>
            </w:r>
            <w:r w:rsidRPr="00B20485">
              <w:fldChar w:fldCharType="end"/>
            </w:r>
          </w:p>
        </w:tc>
        <w:tc>
          <w:tcPr>
            <w:tcW w:w="1862" w:type="dxa"/>
          </w:tcPr>
          <w:p w14:paraId="6AC817BB" w14:textId="52AF2136" w:rsidR="00AC0814" w:rsidRPr="00B20485" w:rsidRDefault="00EE6567" w:rsidP="00D140C6">
            <w:pPr>
              <w:jc w:val="both"/>
            </w:pPr>
            <w:r>
              <w:t>Yes</w:t>
            </w:r>
          </w:p>
        </w:tc>
        <w:tc>
          <w:tcPr>
            <w:tcW w:w="1708" w:type="dxa"/>
          </w:tcPr>
          <w:p w14:paraId="194345F1" w14:textId="77777777" w:rsidR="00AC0814" w:rsidRPr="00B20485" w:rsidRDefault="00AC0814" w:rsidP="00D140C6">
            <w:pPr>
              <w:jc w:val="both"/>
            </w:pPr>
            <w:r w:rsidRPr="00B20485">
              <w:t>NR</w:t>
            </w:r>
          </w:p>
        </w:tc>
        <w:tc>
          <w:tcPr>
            <w:tcW w:w="2381" w:type="dxa"/>
          </w:tcPr>
          <w:p w14:paraId="44DEDC55" w14:textId="77777777" w:rsidR="00AC0814" w:rsidRPr="00B20485" w:rsidRDefault="00AC0814" w:rsidP="00D140C6">
            <w:pPr>
              <w:jc w:val="both"/>
            </w:pPr>
            <w:r w:rsidRPr="00B20485">
              <w:t>Computer</w:t>
            </w:r>
          </w:p>
        </w:tc>
        <w:tc>
          <w:tcPr>
            <w:tcW w:w="810" w:type="dxa"/>
          </w:tcPr>
          <w:p w14:paraId="34B7820B" w14:textId="77777777" w:rsidR="00AC0814" w:rsidRPr="00B20485" w:rsidRDefault="00AC0814" w:rsidP="00D140C6">
            <w:pPr>
              <w:jc w:val="both"/>
            </w:pPr>
            <w:r w:rsidRPr="00B20485">
              <w:t>3</w:t>
            </w:r>
          </w:p>
        </w:tc>
      </w:tr>
    </w:tbl>
    <w:p w14:paraId="743A4E53" w14:textId="77777777" w:rsidR="00AC0814" w:rsidRPr="00B20485" w:rsidRDefault="00AC0814" w:rsidP="00AC0814">
      <w:pPr>
        <w:jc w:val="both"/>
      </w:pPr>
    </w:p>
    <w:p w14:paraId="7BDBB75E" w14:textId="77777777" w:rsidR="00AC0814" w:rsidRPr="00B20485" w:rsidRDefault="00AC0814" w:rsidP="00AC0814">
      <w:pPr>
        <w:jc w:val="both"/>
      </w:pPr>
    </w:p>
    <w:p w14:paraId="37167CAC" w14:textId="77777777" w:rsidR="00AC0814" w:rsidRPr="00B20485" w:rsidRDefault="00AC0814" w:rsidP="00AC0814">
      <w:pPr>
        <w:jc w:val="both"/>
      </w:pPr>
      <w:r w:rsidRPr="00B20485">
        <w:t>Table 2. Study duration, observation period and recording duration</w:t>
      </w:r>
    </w:p>
    <w:tbl>
      <w:tblPr>
        <w:tblStyle w:val="TableGrid"/>
        <w:tblW w:w="9889" w:type="dxa"/>
        <w:tblLook w:val="04A0" w:firstRow="1" w:lastRow="0" w:firstColumn="1" w:lastColumn="0" w:noHBand="0" w:noVBand="1"/>
      </w:tblPr>
      <w:tblGrid>
        <w:gridCol w:w="841"/>
        <w:gridCol w:w="3662"/>
        <w:gridCol w:w="2409"/>
        <w:gridCol w:w="2977"/>
      </w:tblGrid>
      <w:tr w:rsidR="00AC0814" w:rsidRPr="00B20485" w14:paraId="6A182672" w14:textId="77777777" w:rsidTr="00D140C6">
        <w:tc>
          <w:tcPr>
            <w:tcW w:w="841" w:type="dxa"/>
          </w:tcPr>
          <w:p w14:paraId="74B99F22" w14:textId="77777777" w:rsidR="00AC0814" w:rsidRPr="00B20485" w:rsidRDefault="00AC0814" w:rsidP="00D140C6">
            <w:pPr>
              <w:jc w:val="both"/>
              <w:rPr>
                <w:b/>
                <w:bCs/>
              </w:rPr>
            </w:pPr>
            <w:r w:rsidRPr="00B20485">
              <w:rPr>
                <w:b/>
                <w:bCs/>
              </w:rPr>
              <w:t>Study</w:t>
            </w:r>
          </w:p>
        </w:tc>
        <w:tc>
          <w:tcPr>
            <w:tcW w:w="3662" w:type="dxa"/>
          </w:tcPr>
          <w:p w14:paraId="101AD497" w14:textId="77777777" w:rsidR="00AC0814" w:rsidRPr="00B20485" w:rsidRDefault="00AC0814" w:rsidP="00D140C6">
            <w:pPr>
              <w:jc w:val="both"/>
              <w:rPr>
                <w:b/>
                <w:bCs/>
              </w:rPr>
            </w:pPr>
            <w:r w:rsidRPr="00B20485">
              <w:rPr>
                <w:b/>
                <w:bCs/>
              </w:rPr>
              <w:t>Study Duration</w:t>
            </w:r>
          </w:p>
        </w:tc>
        <w:tc>
          <w:tcPr>
            <w:tcW w:w="2409" w:type="dxa"/>
          </w:tcPr>
          <w:p w14:paraId="705A546F" w14:textId="77777777" w:rsidR="00AC0814" w:rsidRPr="00B20485" w:rsidRDefault="00AC0814" w:rsidP="00D140C6">
            <w:pPr>
              <w:jc w:val="both"/>
              <w:rPr>
                <w:b/>
                <w:bCs/>
              </w:rPr>
            </w:pPr>
            <w:r w:rsidRPr="00B20485">
              <w:rPr>
                <w:b/>
                <w:bCs/>
              </w:rPr>
              <w:t>Observation Period</w:t>
            </w:r>
          </w:p>
        </w:tc>
        <w:tc>
          <w:tcPr>
            <w:tcW w:w="2977" w:type="dxa"/>
          </w:tcPr>
          <w:p w14:paraId="54660D46" w14:textId="77777777" w:rsidR="00AC0814" w:rsidRPr="00B20485" w:rsidRDefault="00AC0814" w:rsidP="00D140C6">
            <w:pPr>
              <w:jc w:val="both"/>
              <w:rPr>
                <w:b/>
                <w:bCs/>
              </w:rPr>
            </w:pPr>
            <w:r w:rsidRPr="00B20485">
              <w:rPr>
                <w:b/>
                <w:bCs/>
              </w:rPr>
              <w:t>Recording Duration</w:t>
            </w:r>
          </w:p>
        </w:tc>
      </w:tr>
      <w:tr w:rsidR="00AC0814" w:rsidRPr="00B20485" w14:paraId="0BB90D32" w14:textId="77777777" w:rsidTr="00D140C6">
        <w:tc>
          <w:tcPr>
            <w:tcW w:w="841" w:type="dxa"/>
          </w:tcPr>
          <w:p w14:paraId="3B87D275" w14:textId="1B426FB9" w:rsidR="00AC0814" w:rsidRPr="000C7B29" w:rsidRDefault="00AC0814" w:rsidP="00D140C6">
            <w:pPr>
              <w:jc w:val="both"/>
            </w:pPr>
            <w:r w:rsidRPr="00B20485">
              <w:fldChar w:fldCharType="begin" w:fldLock="1"/>
            </w:r>
            <w:r w:rsidR="00B77935">
              <w:instrText>ADDIN CSL_CITATION {"citationItems":[{"id":"ITEM-1","itemData":{"DOI":"10.1109/JSEN.2020.2999101","ISSN":"15581748","abstract":"The aim of this study is to propose a novel flexible dry electrode and assembly to a wearable single-lead ECG patch for continuously monitoring atrial fibrillation (AF) in a real-life scenario. Silver ink was screen-printed on a flexible polyurethane substrate to fabricate the multilayered dry electrode. A wearable recording patch with three dry electrodes was developed to collect single-lead ECG signal, particularly to provide a robust anti-artifact capability by employing a driven right leg electrode as reference. The characterization of the dry electrode based patch was quantified by combing the engineering measurement on raw signal quality and the clinical evaluation of automatical AF detection. A total of 50 patients (age 70 ± 11) were enrolled. Each patient wore one or two patches and a standard Holter simultaneously for a continuous 24 hours ECG recording in a real-life scenario. The averaged R wave peak amplitude, signal-to-noise ratio, and signal-to-artifact ratio were 0.75-1.47 mV, 3-6 dB, and 3-7, respectively. Compared with two different cardiologists' interpretations of the ECGs from dry electrodes, an offline detection algorithm automatically interpreted AF with the overall accuracy 93.57% and 85.94% during the stationary and movement states, respectively. The obtained results demonstrated the ability of using a flexible screen-printed dry electrode and assembly to a wearable patch to effectively record ECG signal in patients even disturbed by body motions, which may establish its clinical validity and applicability.","author":[{"dropping-particle":"","family":"Lai","given":"Dakun","non-dropping-particle":"","parse-names":false,"suffix":""},{"dropping-particle":"","family":"Bu","given":"Yuxiang","non-dropping-particle":"","parse-names":false,"suffix":""},{"dropping-particle":"","family":"Su","given":"Ye","non-dropping-particle":"","parse-names":false,"suffix":""},{"dropping-particle":"","family":"Zhang","given":"Xinshu","non-dropping-particle":"","parse-names":false,"suffix":""},{"dropping-particle":"","family":"Ma","given":"Chang Sheng","non-dropping-particle":"","parse-names":false,"suffix":""}],"container-title":"IEEE Sensors Journal","id":"ITEM-1","issued":{"date-parts":[["2020"]]},"title":"A Flexible Multilayered Dry Electrode and Assembly to Single-Lead ECG Patch to Monitor Atrial Fibrillation in a Real-Life Scenario","type":"article-journal"},"uris":["http://www.mendeley.com/documents/?uuid=191d13dd-9898-4afc-a2f6-c20c56871fff"]}],"mendeley":{"formattedCitation":"[1]","plainTextFormattedCitation":"[1]","previouslyFormattedCitation":"[1]"},"properties":{"noteIndex":0},"schema":"https://github.com/citation-style-language/schema/raw/master/csl-citation.json"}</w:instrText>
            </w:r>
            <w:r w:rsidRPr="00B20485">
              <w:fldChar w:fldCharType="separate"/>
            </w:r>
            <w:r w:rsidR="00B77935" w:rsidRPr="00B77935">
              <w:rPr>
                <w:noProof/>
              </w:rPr>
              <w:t>[1]</w:t>
            </w:r>
            <w:r w:rsidRPr="00B20485">
              <w:fldChar w:fldCharType="end"/>
            </w:r>
          </w:p>
        </w:tc>
        <w:tc>
          <w:tcPr>
            <w:tcW w:w="3662" w:type="dxa"/>
          </w:tcPr>
          <w:p w14:paraId="64A1B3AF" w14:textId="77777777" w:rsidR="00AC0814" w:rsidRPr="00B20485" w:rsidRDefault="00AC0814" w:rsidP="00D140C6">
            <w:pPr>
              <w:jc w:val="both"/>
            </w:pPr>
            <w:r w:rsidRPr="00B20485">
              <w:t>Mar 19 - Oct 2019</w:t>
            </w:r>
          </w:p>
        </w:tc>
        <w:tc>
          <w:tcPr>
            <w:tcW w:w="2409" w:type="dxa"/>
          </w:tcPr>
          <w:p w14:paraId="2A7730F8" w14:textId="77777777" w:rsidR="00AC0814" w:rsidRPr="00B20485" w:rsidRDefault="00AC0814" w:rsidP="00D140C6">
            <w:pPr>
              <w:jc w:val="both"/>
            </w:pPr>
            <w:r w:rsidRPr="00B20485">
              <w:t>24H</w:t>
            </w:r>
          </w:p>
        </w:tc>
        <w:tc>
          <w:tcPr>
            <w:tcW w:w="2977" w:type="dxa"/>
          </w:tcPr>
          <w:p w14:paraId="399E5F41" w14:textId="77777777" w:rsidR="00AC0814" w:rsidRPr="00B20485" w:rsidRDefault="00AC0814" w:rsidP="00D140C6">
            <w:pPr>
              <w:jc w:val="both"/>
            </w:pPr>
            <w:r w:rsidRPr="00B20485">
              <w:t>24H</w:t>
            </w:r>
          </w:p>
        </w:tc>
      </w:tr>
      <w:tr w:rsidR="00AC0814" w:rsidRPr="00B20485" w14:paraId="074D3FD4" w14:textId="77777777" w:rsidTr="00D140C6">
        <w:tc>
          <w:tcPr>
            <w:tcW w:w="841" w:type="dxa"/>
          </w:tcPr>
          <w:p w14:paraId="553BDCB4" w14:textId="1203CCB9" w:rsidR="00AC0814" w:rsidRPr="000C7B29" w:rsidRDefault="00AC0814" w:rsidP="00D140C6">
            <w:pPr>
              <w:jc w:val="both"/>
            </w:pPr>
            <w:r w:rsidRPr="00B20485">
              <w:fldChar w:fldCharType="begin" w:fldLock="1"/>
            </w:r>
            <w:r w:rsidR="00B77935">
              <w:instrText>ADDIN CSL_CITATION {"citationItems":[{"id":"ITEM-1","itemData":{"DOI":"10.2196/17037","ISSN":"22919694","abstract":"Background: Electrocardiographic (ECG) monitors have been widely used for diagnosing cardiac arrhythmias for decades. However, accurate analysis of ECG signals is difficult and time-consuming work because large amounts of beats need to be inspected. In order to enhance ECG beat classification, machine learning and deep learning methods have been studied. However, existing studies have limitations in model rigidity, model complexity, and inference speed. Objective: To classify ECG beats effectively and efficiently, we propose a baseline model with recurrent neural networks (RNNs). Furthermore, we also propose a lightweight model with fused RNN for speeding up the prediction time on central processing units (CPUs). Methods: We used 48 ECGs from the MIT-BIH (Massachusetts Institute of Technology-Beth Israel Hospital) Arrhythmia Database, and 76 ECGs were collected with S-Patch devices developed by Samsung SDS. We developed both baseline and lightweight models on the MXNet framework. We trained both models on graphics processing units and measured both models' inference times on CPUs. Results: Our models achieved overall beat classification accuracies of 99.72% for the baseline model with RNN and 99.80% for the lightweight model with fused RNN. Moreover, our lightweight model reduced the inference time on CPUs without any loss of accuracy. The inference time for the lightweight model for 24-hour ECGs was 3 minutes, which is 5 times faster than the baseline model. Conclusions: Both our baseline and lightweight models achieved cardiologist-level accuracies. Furthermore, our lightweight model is competitive on CPU-based wearable hardware.","author":[{"dropping-particle":"","family":"Jeon","given":"Eunjoo","non-dropping-particle":"","parse-names":false,"suffix":""},{"dropping-particle":"","family":"Oh","given":"Kyusam","non-dropping-particle":"","parse-names":false,"suffix":""},{"dropping-particle":"","family":"Kwon","given":"Soonhwan","non-dropping-particle":"","parse-names":false,"suffix":""},{"dropping-particle":"","family":"Son","given":"Hyeong Gwan","non-dropping-particle":"","parse-names":false,"suffix":""},{"dropping-particle":"","family":"Yun","given":"Yongkeun","non-dropping-particle":"","parse-names":false,"suffix":""},{"dropping-particle":"","family":"Jung","given":"Eun Soo","non-dropping-particle":"","parse-names":false,"suffix":""},{"dropping-particle":"","family":"Kim","given":"Min Soo","non-dropping-particle":"","parse-names":false,"suffix":""}],"container-title":"JMIR Medical Informatics","id":"ITEM-1","issued":{"date-parts":[["2020"]]},"title":"A lightweight deep learning model for fast electrocardiographic beats classification with a wearable cardiac monitor: Development and validation study","type":"article-journal"},"uris":["http://www.mendeley.com/documents/?uuid=8c82f70a-71b1-4d69-a376-c37fa3213d27"]}],"mendeley":{"formattedCitation":"[2]","plainTextFormattedCitation":"[2]","previouslyFormattedCitation":"[2]"},"properties":{"noteIndex":0},"schema":"https://github.com/citation-style-language/schema/raw/master/csl-citation.json"}</w:instrText>
            </w:r>
            <w:r w:rsidRPr="00B20485">
              <w:fldChar w:fldCharType="separate"/>
            </w:r>
            <w:r w:rsidR="00B77935" w:rsidRPr="00B77935">
              <w:rPr>
                <w:noProof/>
              </w:rPr>
              <w:t>[2]</w:t>
            </w:r>
            <w:r w:rsidRPr="00B20485">
              <w:fldChar w:fldCharType="end"/>
            </w:r>
          </w:p>
        </w:tc>
        <w:tc>
          <w:tcPr>
            <w:tcW w:w="3662" w:type="dxa"/>
          </w:tcPr>
          <w:p w14:paraId="748EBF4D" w14:textId="77777777" w:rsidR="00AC0814" w:rsidRPr="00B20485" w:rsidRDefault="00AC0814" w:rsidP="00D140C6">
            <w:pPr>
              <w:jc w:val="both"/>
            </w:pPr>
            <w:r w:rsidRPr="00B20485">
              <w:t>Feb 17 - Apr 18</w:t>
            </w:r>
          </w:p>
        </w:tc>
        <w:tc>
          <w:tcPr>
            <w:tcW w:w="2409" w:type="dxa"/>
          </w:tcPr>
          <w:p w14:paraId="234DEBFA" w14:textId="77777777" w:rsidR="00AC0814" w:rsidRPr="00B20485" w:rsidRDefault="00AC0814" w:rsidP="00D140C6">
            <w:pPr>
              <w:jc w:val="both"/>
            </w:pPr>
            <w:r w:rsidRPr="00B20485">
              <w:t>24H</w:t>
            </w:r>
          </w:p>
        </w:tc>
        <w:tc>
          <w:tcPr>
            <w:tcW w:w="2977" w:type="dxa"/>
          </w:tcPr>
          <w:p w14:paraId="7F62AB29" w14:textId="77777777" w:rsidR="00AC0814" w:rsidRPr="00B20485" w:rsidRDefault="00AC0814" w:rsidP="00D140C6">
            <w:pPr>
              <w:jc w:val="both"/>
            </w:pPr>
            <w:r w:rsidRPr="00B20485">
              <w:t>17H</w:t>
            </w:r>
          </w:p>
        </w:tc>
      </w:tr>
      <w:tr w:rsidR="00AC0814" w:rsidRPr="00B20485" w14:paraId="6E612538" w14:textId="77777777" w:rsidTr="00D140C6">
        <w:tc>
          <w:tcPr>
            <w:tcW w:w="841" w:type="dxa"/>
          </w:tcPr>
          <w:p w14:paraId="39966C47" w14:textId="77E6F69D" w:rsidR="00AC0814" w:rsidRPr="000C7B29" w:rsidRDefault="00AC0814" w:rsidP="00D140C6">
            <w:pPr>
              <w:jc w:val="both"/>
              <w:rPr>
                <w:bCs/>
              </w:rPr>
            </w:pPr>
            <w:r w:rsidRPr="00B20485">
              <w:rPr>
                <w:bCs/>
              </w:rPr>
              <w:fldChar w:fldCharType="begin" w:fldLock="1"/>
            </w:r>
            <w:r w:rsidR="00B77935">
              <w:rPr>
                <w:bCs/>
              </w:rPr>
              <w:instrText>ADDIN CSL_CITATION {"citationItems":[{"id":"ITEM-1","itemData":{"DOI":"10.1016/j.hrthm.2020.01.034","ISSN":"15563871","abstract":"Background: Detection of atrial fibrillation (AF) occurrence over a long duration has been a challenge in the screening and follow-up of AF patients. Wearable devices may be an ideal solution. Objective: The purpose of this study was to measure the sensitivity, specificity, and accuracy of a recently developed smart wristband device that is equipped with both photoplethysmographic (PPG) and single-channel electrocardiogram (ECG) systems and an AF-identifying, artificial intelligence (AI) algorithm, used in the short term. Methods: Use of the Amazfit Health Band 1S, which records both PPG and single-channel ECG data, was assessed in 401 patients (251 normal individuals and 150 ECG-diagnosed AF patients). Results: ECG and PPG readings could not be judged in 15 and 18 subjects, respectively. Subjects who were unable to be judged were defined as either false negative or false positive. The sensitivity, specificity, and accuracy of wristband PPG readings were 88.00%, 96.41%, and 93.27%, respectively, and those of wristband ECG readings were 87.33%, 99.20%, and 94.76%, respectively. When the original wristband ECG records were judged by physicians, the sensitivity, specificity, and accuracy were 96.67%, 98.01%, and 97.51%, respectively. Conclusion: This promising new combination of PPG, ECG, and AI algorithm has the potential to facilitate AF detection.","author":[{"dropping-particle":"","family":"Chen","given":"Erdong","non-dropping-particle":"","parse-names":false,"suffix":""},{"dropping-particle":"","family":"Jiang","given":"Jie","non-dropping-particle":"","parse-names":false,"suffix":""},{"dropping-particle":"","family":"Su","given":"Rui","non-dropping-particle":"","parse-names":false,"suffix":""},{"dropping-particle":"","family":"Gao","given":"Meng","non-dropping-particle":"","parse-names":false,"suffix":""},{"dropping-particle":"","family":"Zhu","given":"Sainan","non-dropping-particle":"","parse-names":false,"suffix":""},{"dropping-particle":"","family":"Zhou","given":"Jing","non-dropping-particle":"","parse-names":false,"suffix":""},{"dropping-particle":"","family":"Huo","given":"Yong","non-dropping-particle":"","parse-names":false,"suffix":""}],"container-title":"Heart Rhythm","id":"ITEM-1","issued":{"date-parts":[["2020"]]},"title":"A new smart wristband equipped with an artificial intelligence algorithm to detect atrial fibrillation","type":"article-journal"},"uris":["http://www.mendeley.com/documents/?uuid=349dd9a9-5171-487d-8113-eb8a44a09180"]}],"mendeley":{"formattedCitation":"[3]","plainTextFormattedCitation":"[3]","previouslyFormattedCitation":"[3]"},"properties":{"noteIndex":0},"schema":"https://github.com/citation-style-language/schema/raw/master/csl-citation.json"}</w:instrText>
            </w:r>
            <w:r w:rsidRPr="00B20485">
              <w:rPr>
                <w:bCs/>
              </w:rPr>
              <w:fldChar w:fldCharType="separate"/>
            </w:r>
            <w:r w:rsidR="00B77935" w:rsidRPr="00B77935">
              <w:rPr>
                <w:bCs/>
                <w:noProof/>
              </w:rPr>
              <w:t>[3]</w:t>
            </w:r>
            <w:r w:rsidRPr="00B20485">
              <w:rPr>
                <w:bCs/>
              </w:rPr>
              <w:fldChar w:fldCharType="end"/>
            </w:r>
          </w:p>
        </w:tc>
        <w:tc>
          <w:tcPr>
            <w:tcW w:w="3662" w:type="dxa"/>
          </w:tcPr>
          <w:p w14:paraId="5AC4A57A" w14:textId="77777777" w:rsidR="00AC0814" w:rsidRPr="00B20485" w:rsidRDefault="00AC0814" w:rsidP="00D140C6">
            <w:pPr>
              <w:jc w:val="both"/>
            </w:pPr>
            <w:r w:rsidRPr="00B20485">
              <w:t>May 19 - Jun 19</w:t>
            </w:r>
          </w:p>
        </w:tc>
        <w:tc>
          <w:tcPr>
            <w:tcW w:w="2409" w:type="dxa"/>
          </w:tcPr>
          <w:p w14:paraId="450D1050" w14:textId="77777777" w:rsidR="00AC0814" w:rsidRPr="00B20485" w:rsidRDefault="00AC0814" w:rsidP="00D140C6">
            <w:pPr>
              <w:jc w:val="both"/>
            </w:pPr>
            <w:r w:rsidRPr="00B20485">
              <w:t>NR</w:t>
            </w:r>
          </w:p>
        </w:tc>
        <w:tc>
          <w:tcPr>
            <w:tcW w:w="2977" w:type="dxa"/>
          </w:tcPr>
          <w:p w14:paraId="2137A27C" w14:textId="77777777" w:rsidR="00AC0814" w:rsidRPr="00B20485" w:rsidRDefault="00AC0814" w:rsidP="00D140C6">
            <w:pPr>
              <w:jc w:val="both"/>
            </w:pPr>
            <w:r w:rsidRPr="00B20485">
              <w:t>3M</w:t>
            </w:r>
          </w:p>
        </w:tc>
      </w:tr>
      <w:tr w:rsidR="00AC0814" w:rsidRPr="00B20485" w14:paraId="14B15C1A" w14:textId="77777777" w:rsidTr="00D140C6">
        <w:tc>
          <w:tcPr>
            <w:tcW w:w="841" w:type="dxa"/>
          </w:tcPr>
          <w:p w14:paraId="1FDDBBB3" w14:textId="153F0BD8" w:rsidR="00AC0814" w:rsidRPr="000C7B29" w:rsidRDefault="00AC0814" w:rsidP="00D140C6">
            <w:pPr>
              <w:jc w:val="both"/>
            </w:pPr>
            <w:r w:rsidRPr="00B20485">
              <w:fldChar w:fldCharType="begin" w:fldLock="1"/>
            </w:r>
            <w:r w:rsidR="00B77935">
              <w:instrText>ADDIN CSL_CITATION {"citationItems":[{"id":"ITEM-1","itemData":{"DOI":"10.1109/ACCESS.2019.2890865","ISSN":"21693536","abstract":"Arrhythmias reflect electrical abnormalities of the heart, and they can lead to severe harm to the heart. An electrocardiogram (ECG) is a useful tool to manifest arrhythmias. In this paper, we present an automatic system using a convolutional neural network and active learning to classify ECG signals. To improve the model performance, breaking-ties (BT) and modified BT algorithms are utilized in the active learning. We classify ECG signals in five heartbeat types, i.e., normal (N), ventricular (V), supraventricular (S), fusion of normal and ventricular (F), and unknown heartbeats (Q), using the Association for the Advancement of Medical Instrumentation standard. Our experiments are performed on the MIT-BIH arrhythmia database. To further verify the generalization capability of the system, the ECG data that acquired from our wearable device are also used to conduct in the experiments. Compared with most of the state-of-the-art methods, the obtained results demonstrate that the presented method promotes the classification performance remarkably.","author":[{"dropping-particle":"","family":"Xia","given":"Yufa","non-dropping-particle":"","parse-names":false,"suffix":""},{"dropping-particle":"","family":"Xie","given":"Yaoqin","non-dropping-particle":"","parse-names":false,"suffix":""}],"container-title":"IEEE Access","id":"ITEM-1","issued":{"date-parts":[["2019"]]},"title":"A novel wearable electrocardiogram classification system using convolutional neural networks and active learning","type":"article-journal"},"uris":["http://www.mendeley.com/documents/?uuid=2861206e-59b6-49cb-937b-b5f965a51495"]}],"mendeley":{"formattedCitation":"[4]","plainTextFormattedCitation":"[4]","previouslyFormattedCitation":"[4]"},"properties":{"noteIndex":0},"schema":"https://github.com/citation-style-language/schema/raw/master/csl-citation.json"}</w:instrText>
            </w:r>
            <w:r w:rsidRPr="00B20485">
              <w:fldChar w:fldCharType="separate"/>
            </w:r>
            <w:r w:rsidR="00B77935" w:rsidRPr="00B77935">
              <w:rPr>
                <w:noProof/>
              </w:rPr>
              <w:t>[4]</w:t>
            </w:r>
            <w:r w:rsidRPr="00B20485">
              <w:fldChar w:fldCharType="end"/>
            </w:r>
          </w:p>
        </w:tc>
        <w:tc>
          <w:tcPr>
            <w:tcW w:w="3662" w:type="dxa"/>
          </w:tcPr>
          <w:p w14:paraId="18767A4D" w14:textId="77777777" w:rsidR="00AC0814" w:rsidRPr="00B20485" w:rsidRDefault="00AC0814" w:rsidP="00D140C6">
            <w:pPr>
              <w:jc w:val="both"/>
            </w:pPr>
            <w:r w:rsidRPr="00B20485">
              <w:t>NR</w:t>
            </w:r>
          </w:p>
        </w:tc>
        <w:tc>
          <w:tcPr>
            <w:tcW w:w="2409" w:type="dxa"/>
          </w:tcPr>
          <w:p w14:paraId="143E9F43" w14:textId="77777777" w:rsidR="00AC0814" w:rsidRPr="00B20485" w:rsidRDefault="00AC0814" w:rsidP="00D140C6">
            <w:pPr>
              <w:jc w:val="both"/>
            </w:pPr>
            <w:r w:rsidRPr="00B20485">
              <w:t>NR</w:t>
            </w:r>
          </w:p>
        </w:tc>
        <w:tc>
          <w:tcPr>
            <w:tcW w:w="2977" w:type="dxa"/>
          </w:tcPr>
          <w:p w14:paraId="41708529" w14:textId="77777777" w:rsidR="00AC0814" w:rsidRPr="00B20485" w:rsidRDefault="00AC0814" w:rsidP="00D140C6">
            <w:pPr>
              <w:jc w:val="both"/>
            </w:pPr>
            <w:r w:rsidRPr="00B20485">
              <w:t>30M</w:t>
            </w:r>
          </w:p>
        </w:tc>
      </w:tr>
      <w:tr w:rsidR="00AC0814" w:rsidRPr="00B20485" w14:paraId="304EC98C" w14:textId="77777777" w:rsidTr="00D140C6">
        <w:tc>
          <w:tcPr>
            <w:tcW w:w="841" w:type="dxa"/>
          </w:tcPr>
          <w:p w14:paraId="7326FBA1" w14:textId="2954DB68" w:rsidR="00AC0814" w:rsidRPr="000C7B29" w:rsidRDefault="00AC0814" w:rsidP="00D140C6">
            <w:pPr>
              <w:jc w:val="both"/>
            </w:pPr>
            <w:r w:rsidRPr="00B20485">
              <w:fldChar w:fldCharType="begin" w:fldLock="1"/>
            </w:r>
            <w:r w:rsidR="00B77935">
              <w:instrText>ADDIN CSL_CITATION {"citationItems":[{"id":"ITEM-1","itemData":{"DOI":"10.1016/j.measurement.2018.06.050","ISSN":"02632241","abstract":"Recent innovative treatment and diagnostic methods developed for heart and circulatory system disorders do not provide the desired results as they are not supported by long-term patient follow-up. Continuous medical support in a clinic or hospital is often not feasible in elderly or aging populations; yet, collecting medical data is still required to maintain a high-quality of life. In this study, a smart wearable system design called Cardiovascular Disease Monitoring (CVDiMo), which provides continuous medical monitoring and creates a health profile with the risk of disease over time. Systematic tests were performed with analysis of six different biosignals from two different test groups with 30 participants. In addition to examining the biosignals of patients, using the physical activity results and stress levels deduced from the emotional state analysis achieved a higher performance in risk estimation. In our experiments, the highest accuracy of determining the short-term health status was obtained as 96%.","author":[{"dropping-particle":"","family":"Patlar Akbulut","given":"Fatma","non-dropping-particle":"","parse-names":false,"suffix":""},{"dropping-particle":"","family":"Akan","given":"Aydin","non-dropping-particle":"","parse-names":false,"suffix":""}],"container-title":"Measurement: Journal of the International Measurement Confederation","id":"ITEM-1","issued":{"date-parts":[["2018"]]},"title":"A smart wearable system for short-term cardiovascular risk assessment with emotional dynamics","type":"article-journal"},"uris":["http://www.mendeley.com/documents/?uuid=6f68bc8f-7955-4ec0-924d-a7fa4b779173"]}],"mendeley":{"formattedCitation":"[5]","plainTextFormattedCitation":"[5]","previouslyFormattedCitation":"[5]"},"properties":{"noteIndex":0},"schema":"https://github.com/citation-style-language/schema/raw/master/csl-citation.json"}</w:instrText>
            </w:r>
            <w:r w:rsidRPr="00B20485">
              <w:fldChar w:fldCharType="separate"/>
            </w:r>
            <w:r w:rsidR="00B77935" w:rsidRPr="00B77935">
              <w:rPr>
                <w:noProof/>
              </w:rPr>
              <w:t>[5]</w:t>
            </w:r>
            <w:r w:rsidRPr="00B20485">
              <w:fldChar w:fldCharType="end"/>
            </w:r>
          </w:p>
        </w:tc>
        <w:tc>
          <w:tcPr>
            <w:tcW w:w="3662" w:type="dxa"/>
          </w:tcPr>
          <w:p w14:paraId="39903371" w14:textId="77777777" w:rsidR="00AC0814" w:rsidRPr="00B20485" w:rsidRDefault="00AC0814" w:rsidP="00D140C6">
            <w:pPr>
              <w:jc w:val="both"/>
            </w:pPr>
            <w:r w:rsidRPr="00B20485">
              <w:t>Jun 7, 17</w:t>
            </w:r>
          </w:p>
        </w:tc>
        <w:tc>
          <w:tcPr>
            <w:tcW w:w="2409" w:type="dxa"/>
          </w:tcPr>
          <w:p w14:paraId="6C125BE0" w14:textId="77777777" w:rsidR="00AC0814" w:rsidRPr="00B20485" w:rsidRDefault="00AC0814" w:rsidP="00D140C6">
            <w:pPr>
              <w:jc w:val="both"/>
            </w:pPr>
            <w:r w:rsidRPr="00B20485">
              <w:t>22M</w:t>
            </w:r>
          </w:p>
        </w:tc>
        <w:tc>
          <w:tcPr>
            <w:tcW w:w="2977" w:type="dxa"/>
          </w:tcPr>
          <w:p w14:paraId="175B9AD0" w14:textId="77777777" w:rsidR="00AC0814" w:rsidRPr="00B20485" w:rsidRDefault="00AC0814" w:rsidP="00D140C6">
            <w:pPr>
              <w:jc w:val="both"/>
            </w:pPr>
            <w:r w:rsidRPr="00B20485">
              <w:t>22M</w:t>
            </w:r>
          </w:p>
        </w:tc>
      </w:tr>
      <w:tr w:rsidR="00AC0814" w:rsidRPr="00B20485" w14:paraId="4EB0B09E" w14:textId="77777777" w:rsidTr="00D140C6">
        <w:tc>
          <w:tcPr>
            <w:tcW w:w="841" w:type="dxa"/>
          </w:tcPr>
          <w:p w14:paraId="5996CB3C" w14:textId="369AFBAC" w:rsidR="00AC0814" w:rsidRPr="000C7B29" w:rsidRDefault="00AC0814" w:rsidP="00D140C6">
            <w:pPr>
              <w:jc w:val="both"/>
              <w:rPr>
                <w:bCs/>
              </w:rPr>
            </w:pPr>
            <w:r w:rsidRPr="00B20485">
              <w:rPr>
                <w:bCs/>
              </w:rPr>
              <w:fldChar w:fldCharType="begin" w:fldLock="1"/>
            </w:r>
            <w:r w:rsidR="00B77935">
              <w:rPr>
                <w:bCs/>
              </w:rPr>
              <w:instrText>ADDIN CSL_CITATION {"citationItems":[{"id":"ITEM-1","itemData":{"DOI":"10.1109/JSEN.2018.2880434","ISSN":"1530437X","abstract":"Arterial stiffness is strongly associated with cardiovascular events. Existing devices for evaluating arterial stiffness based on ultrasound or pulse wave velocity suffer a lot from complexity and inconvenience in home-care settings. This paper proposed a wearable sensor for arterial stiffness monitoring via machine learning techniques. The proposed sensor is comprised of one electrocardiogram (ECG) and one photoplethysmogram (PPG) module. The ECG and PPG signals were first simultaneously collected by the wearable sensor, and 21 features were extracted from two signals for arterial stiffness evaluation. A genetic algorithm-based feature selection method was then used to select the important indicators. Multivariate linear regression (MLR), decision tree, and back propagation (BP) neural network were employed to develop the model. Vascular age and 10-year cardiovascular disease risk from OMRON arteriosclerosis instrument were deemed as the gold standard to evaluate arterial stiffness. Experimental results based on 501 diverse subjects showed that the MLR approach exhibited the best accuracy in vascular age estimation (correlation coefficient, 0.89; mean of the residual, 0.2136; and standard deviation of the residual, 6.2432). While the BP neural networks-based approach was best in cardiovascular disease risk estimation (correlation coefficient, 0.9488; mean of the residual, - 0.3579%; and standard deviation of the residual, 3.7131%). The results indicate that the proposed learning-based sensor has great potential in arterial stiffness monitoring in home-care settings.","author":[{"dropping-particle":"","family":"Miao","given":"Fen","non-dropping-particle":"","parse-names":false,"suffix":""},{"dropping-particle":"","family":"Wang","given":"Xurong","non-dropping-particle":"","parse-names":false,"suffix":""},{"dropping-particle":"","family":"Yin","given":"Liyan","non-dropping-particle":"","parse-names":false,"suffix":""},{"dropping-particle":"","family":"Li","given":"Ye","non-dropping-particle":"","parse-names":false,"suffix":""}],"container-title":"IEEE Sensors Journal","id":"ITEM-1","issued":{"date-parts":[["2019"]]},"title":"A wearable sensor for arterial stiffness monitoring based on machine learning algorithms","type":"article-journal"},"uris":["http://www.mendeley.com/documents/?uuid=b31bcc13-8034-4a4d-a7a9-fc3f07c10e63"]}],"mendeley":{"formattedCitation":"[6]","plainTextFormattedCitation":"[6]","previouslyFormattedCitation":"[6]"},"properties":{"noteIndex":0},"schema":"https://github.com/citation-style-language/schema/raw/master/csl-citation.json"}</w:instrText>
            </w:r>
            <w:r w:rsidRPr="00B20485">
              <w:rPr>
                <w:bCs/>
              </w:rPr>
              <w:fldChar w:fldCharType="separate"/>
            </w:r>
            <w:r w:rsidR="00B77935" w:rsidRPr="00B77935">
              <w:rPr>
                <w:bCs/>
                <w:noProof/>
              </w:rPr>
              <w:t>[6]</w:t>
            </w:r>
            <w:r w:rsidRPr="00B20485">
              <w:rPr>
                <w:bCs/>
              </w:rPr>
              <w:fldChar w:fldCharType="end"/>
            </w:r>
          </w:p>
        </w:tc>
        <w:tc>
          <w:tcPr>
            <w:tcW w:w="3662" w:type="dxa"/>
          </w:tcPr>
          <w:p w14:paraId="08FFB2AA" w14:textId="77777777" w:rsidR="00AC0814" w:rsidRPr="00B20485" w:rsidRDefault="00AC0814" w:rsidP="00D140C6">
            <w:pPr>
              <w:jc w:val="both"/>
            </w:pPr>
            <w:r w:rsidRPr="00B20485">
              <w:t>NR</w:t>
            </w:r>
          </w:p>
        </w:tc>
        <w:tc>
          <w:tcPr>
            <w:tcW w:w="2409" w:type="dxa"/>
          </w:tcPr>
          <w:p w14:paraId="5475CC85" w14:textId="77777777" w:rsidR="00AC0814" w:rsidRPr="00B20485" w:rsidRDefault="00AC0814" w:rsidP="00D140C6">
            <w:pPr>
              <w:jc w:val="both"/>
            </w:pPr>
            <w:r w:rsidRPr="00B20485">
              <w:t>NR</w:t>
            </w:r>
          </w:p>
        </w:tc>
        <w:tc>
          <w:tcPr>
            <w:tcW w:w="2977" w:type="dxa"/>
          </w:tcPr>
          <w:p w14:paraId="4633DCF6" w14:textId="77777777" w:rsidR="00AC0814" w:rsidRPr="00B20485" w:rsidRDefault="00AC0814" w:rsidP="00D140C6">
            <w:pPr>
              <w:jc w:val="both"/>
            </w:pPr>
            <w:r w:rsidRPr="00B20485">
              <w:t>1M</w:t>
            </w:r>
          </w:p>
        </w:tc>
      </w:tr>
      <w:tr w:rsidR="00AC0814" w:rsidRPr="00B20485" w14:paraId="7147A131" w14:textId="77777777" w:rsidTr="00D140C6">
        <w:tc>
          <w:tcPr>
            <w:tcW w:w="841" w:type="dxa"/>
          </w:tcPr>
          <w:p w14:paraId="6B7482C6" w14:textId="33CC61A5" w:rsidR="00AC0814" w:rsidRPr="000C7B29" w:rsidRDefault="00AC0814" w:rsidP="00D140C6">
            <w:pPr>
              <w:jc w:val="both"/>
            </w:pPr>
            <w:r w:rsidRPr="00B20485">
              <w:fldChar w:fldCharType="begin" w:fldLock="1"/>
            </w:r>
            <w:r w:rsidR="00B77935">
              <w:instrText>ADDIN CSL_CITATION {"citationItems":[{"id":"ITEM-1","itemData":{"DOI":"10.1002/advs.201900939","ISSN":"21983844","abstract":"Commercially available health monitors rely on rigid electronic housing coupled with aggressive adhesives and conductive gels, causing discomfort and inducing skin damage. Also, research-level skin-wearable devices, while excelling in some aspects, fall short as concept-only presentations due to the fundamental challenges of active wireless communication and integration as a single device platform. Here, an all-in-one, wireless, stretchable hybrid electronics with key capabilities for real-time physiological monitoring, automatic detection of signal abnormality via deep-learning, and a long-range wireless connectivity (up to 15 m) is introduced. The strategic integration of thin-film electronic layers with hyperelastic elastomers allows the overall device to adhere and deform naturally with the human body while maintaining the functionalities of the on-board electronics. The stretchable electrodes with optimized structures for intimate skin contact are capable of generating clinical-grade electrocardiograms and accurate analysis of heart and respiratory rates while the motion sensor assesses physical activities. Implementation of convolutional neural networks for real-time physiological classifications demonstrates the feasibility of multifaceted analysis with a high clinical relevance. Finally, in vivo demonstrations with animals and human subjects in various scenarios reveal the versatility of the device as both a health monitor and a viable research tool.","author":[{"dropping-particle":"","family":"Kim","given":"Yun Soung","non-dropping-particle":"","parse-names":false,"suffix":""},{"dropping-particle":"","family":"Mahmood","given":"Musa","non-dropping-particle":"","parse-names":false,"suffix":""},{"dropping-particle":"","family":"Lee","given":"Yongkuk","non-dropping-particle":"","parse-names":false,"suffix":""},{"dropping-particle":"","family":"Kim","given":"Nam Kyun","non-dropping-particle":"","parse-names":false,"suffix":""},{"dropping-particle":"","family":"Kwon","given":"Shinjae","non-dropping-particle":"","parse-names":false,"suffix":""},{"dropping-particle":"","family":"Herbert","given":"Robert","non-dropping-particle":"","parse-names":false,"suffix":""},{"dropping-particle":"","family":"Kim","given":"Donghyun","non-dropping-particle":"","parse-names":false,"suffix":""},{"dropping-particle":"","family":"Cho","given":"Hee Cheol","non-dropping-particle":"","parse-names":false,"suffix":""},{"dropping-particle":"","family":"Yeo","given":"Woon Hong","non-dropping-particle":"","parse-names":false,"suffix":""}],"container-title":"Advanced Science","id":"ITEM-1","issued":{"date-parts":[["2019"]]},"title":"All-in-One, Wireless, Stretchable Hybrid Electronics for Smart, Connected, and Ambulatory Physiological Monitoring","type":"article-journal"},"uris":["http://www.mendeley.com/documents/?uuid=78f12767-7dee-41c4-90ae-a85274ee1c12"]}],"mendeley":{"formattedCitation":"[7]","plainTextFormattedCitation":"[7]","previouslyFormattedCitation":"[7]"},"properties":{"noteIndex":0},"schema":"https://github.com/citation-style-language/schema/raw/master/csl-citation.json"}</w:instrText>
            </w:r>
            <w:r w:rsidRPr="00B20485">
              <w:fldChar w:fldCharType="separate"/>
            </w:r>
            <w:r w:rsidR="00B77935" w:rsidRPr="00B77935">
              <w:rPr>
                <w:noProof/>
              </w:rPr>
              <w:t>[7]</w:t>
            </w:r>
            <w:r w:rsidRPr="00B20485">
              <w:fldChar w:fldCharType="end"/>
            </w:r>
          </w:p>
        </w:tc>
        <w:tc>
          <w:tcPr>
            <w:tcW w:w="3662" w:type="dxa"/>
          </w:tcPr>
          <w:p w14:paraId="6FC9DCEA" w14:textId="77777777" w:rsidR="00AC0814" w:rsidRPr="00B20485" w:rsidRDefault="00AC0814" w:rsidP="00D140C6">
            <w:pPr>
              <w:jc w:val="both"/>
            </w:pPr>
            <w:r w:rsidRPr="00B20485">
              <w:t>NR</w:t>
            </w:r>
          </w:p>
        </w:tc>
        <w:tc>
          <w:tcPr>
            <w:tcW w:w="2409" w:type="dxa"/>
          </w:tcPr>
          <w:p w14:paraId="2E2CE7EF" w14:textId="77777777" w:rsidR="00AC0814" w:rsidRPr="00B20485" w:rsidRDefault="00AC0814" w:rsidP="00D140C6">
            <w:pPr>
              <w:jc w:val="both"/>
            </w:pPr>
            <w:r w:rsidRPr="00B20485">
              <w:t>NR</w:t>
            </w:r>
          </w:p>
        </w:tc>
        <w:tc>
          <w:tcPr>
            <w:tcW w:w="2977" w:type="dxa"/>
          </w:tcPr>
          <w:p w14:paraId="0BCA7719" w14:textId="77777777" w:rsidR="00AC0814" w:rsidRPr="00B20485" w:rsidRDefault="00AC0814" w:rsidP="00D140C6">
            <w:pPr>
              <w:jc w:val="both"/>
            </w:pPr>
            <w:r w:rsidRPr="00B20485">
              <w:t>NR</w:t>
            </w:r>
          </w:p>
        </w:tc>
      </w:tr>
      <w:tr w:rsidR="00AC0814" w:rsidRPr="00B20485" w14:paraId="7FC1D707" w14:textId="77777777" w:rsidTr="00D140C6">
        <w:tc>
          <w:tcPr>
            <w:tcW w:w="841" w:type="dxa"/>
          </w:tcPr>
          <w:p w14:paraId="63FFCDF5" w14:textId="2B62F7DA" w:rsidR="00AC0814" w:rsidRPr="000C7B29" w:rsidRDefault="00AC0814" w:rsidP="00D140C6">
            <w:pPr>
              <w:jc w:val="both"/>
            </w:pPr>
            <w:r w:rsidRPr="00B20485">
              <w:fldChar w:fldCharType="begin" w:fldLock="1"/>
            </w:r>
            <w:r w:rsidR="00B77935">
              <w:instrText>ADDIN CSL_CITATION {"citationItems":[{"id":"ITEM-1","itemData":{"DOI":"10.1109/ACCESS.2018.2807700","ISSN":"21693536","abstract":"This paper presents an automatic wearable electrocardiogram (ECG) classification and monitoring system with stacked denoising autoencoder (SDAE). We use a wearable device with wireless sensors to obtain the ECG data, and send these ECG data to a computer with Bluetooth 4.2. Then, these ECG data are classified by the automatic cardiac arrhythmia classification system. First, the ECG feature representation is learned by the SDAE with sparsity constraint. Then, the softmax regression is used to classify the ECG beats. In the fine-tuning phase, an active learning is added to improve the performance. In the active learning phase, we use the method that relies on the deep neural networks posterior probabilities to associate confidence measures to select the most informative samples. Breaking-ties and modified breaking-ties methods are used to select the most informative samples. We validate the proposed method on the well-known MIT-BIH arrhythmia database and ECG data obtained from the wearable device. We follow the recommendations of the Association for the Advancement of Medical Instrumentation for class labeling and results presentation. The results show that the classification performance of our proposed approach outperforms the most of the state-of-the-art methods.","author":[{"dropping-particle":"","family":"Xia","given":"Yufa","non-dropping-particle":"","parse-names":false,"suffix":""},{"dropping-particle":"","family":"Zhang","given":"Huailing","non-dropping-particle":"","parse-names":false,"suffix":""},{"dropping-particle":"","family":"Xu","given":"Lin","non-dropping-particle":"","parse-names":false,"suffix":""},{"dropping-particle":"","family":"Gao","given":"Zhifan","non-dropping-particle":"","parse-names":false,"suffix":""},{"dropping-particle":"","family":"Zhang","given":"Heye","non-dropping-particle":"","parse-names":false,"suffix":""},{"dropping-particle":"","family":"Liu","given":"Huafeng","non-dropping-particle":"","parse-names":false,"suffix":""},{"dropping-particle":"","family":"Li","given":"Shuo","non-dropping-particle":"","parse-names":false,"suffix":""}],"container-title":"IEEE Access","id":"ITEM-1","issued":{"date-parts":[["2018"]]},"title":"An Automatic Cardiac Arrhythmia Classification System with Wearable Electrocardiogram","type":"article-journal"},"uris":["http://www.mendeley.com/documents/?uuid=c1f8fc58-9cc9-43c6-ab30-765583b32e59"]}],"mendeley":{"formattedCitation":"[8]","plainTextFormattedCitation":"[8]","previouslyFormattedCitation":"[8]"},"properties":{"noteIndex":0},"schema":"https://github.com/citation-style-language/schema/raw/master/csl-citation.json"}</w:instrText>
            </w:r>
            <w:r w:rsidRPr="00B20485">
              <w:fldChar w:fldCharType="separate"/>
            </w:r>
            <w:r w:rsidR="00B77935" w:rsidRPr="00B77935">
              <w:rPr>
                <w:noProof/>
              </w:rPr>
              <w:t>[8]</w:t>
            </w:r>
            <w:r w:rsidRPr="00B20485">
              <w:fldChar w:fldCharType="end"/>
            </w:r>
          </w:p>
        </w:tc>
        <w:tc>
          <w:tcPr>
            <w:tcW w:w="3662" w:type="dxa"/>
          </w:tcPr>
          <w:p w14:paraId="678D2544" w14:textId="77777777" w:rsidR="00AC0814" w:rsidRPr="00B20485" w:rsidRDefault="00AC0814" w:rsidP="00D140C6">
            <w:pPr>
              <w:jc w:val="both"/>
            </w:pPr>
            <w:r w:rsidRPr="00B20485">
              <w:t>NR</w:t>
            </w:r>
          </w:p>
        </w:tc>
        <w:tc>
          <w:tcPr>
            <w:tcW w:w="2409" w:type="dxa"/>
          </w:tcPr>
          <w:p w14:paraId="2CDB85CF" w14:textId="77777777" w:rsidR="00AC0814" w:rsidRPr="00B20485" w:rsidRDefault="00AC0814" w:rsidP="00D140C6">
            <w:pPr>
              <w:jc w:val="both"/>
            </w:pPr>
            <w:r w:rsidRPr="00B20485">
              <w:t>NR</w:t>
            </w:r>
          </w:p>
        </w:tc>
        <w:tc>
          <w:tcPr>
            <w:tcW w:w="2977" w:type="dxa"/>
          </w:tcPr>
          <w:p w14:paraId="7CA92372" w14:textId="77777777" w:rsidR="00AC0814" w:rsidRPr="00B20485" w:rsidRDefault="00AC0814" w:rsidP="00D140C6">
            <w:pPr>
              <w:jc w:val="both"/>
            </w:pPr>
            <w:r w:rsidRPr="00B20485">
              <w:t>30M</w:t>
            </w:r>
          </w:p>
        </w:tc>
      </w:tr>
      <w:tr w:rsidR="00AC0814" w:rsidRPr="00B20485" w14:paraId="0782BE4B" w14:textId="77777777" w:rsidTr="00D140C6">
        <w:tc>
          <w:tcPr>
            <w:tcW w:w="841" w:type="dxa"/>
          </w:tcPr>
          <w:p w14:paraId="4A63293E" w14:textId="76CFB63F" w:rsidR="00AC0814" w:rsidRPr="000C7B29" w:rsidRDefault="00AC0814" w:rsidP="00D140C6">
            <w:pPr>
              <w:jc w:val="both"/>
              <w:rPr>
                <w:bCs/>
              </w:rPr>
            </w:pPr>
            <w:r w:rsidRPr="00B20485">
              <w:rPr>
                <w:bCs/>
              </w:rPr>
              <w:fldChar w:fldCharType="begin" w:fldLock="1"/>
            </w:r>
            <w:r w:rsidR="00B77935">
              <w:rPr>
                <w:bCs/>
              </w:rPr>
              <w:instrText>ADDIN CSL_CITATION {"citationItems":[{"id":"ITEM-1","itemData":{"DOI":"10.1155/2019/1507465","ISSN":"16875907","abstract":"Recently, many people have become more concerned about having a sudden cardiac arrest. With the increase in popularity of smart wearable devices, an opportunity to provide an Internet of Things (IoT) solution has become more available. Unfortunately, out of hospital survival rates are low for people suffering from sudden cardiac arrests. The objective of this research is to present a multisensory system using a smart IoT system that can collect Body Area Sensor (BAS) data to provide early warning of an impending cardiac arrest. The goal is to design and develop an integrated smart IoT system with a low power communication module to discreetly collect heart rates and body temperatures using a smartphone without it impeding on everyday life. This research introduces the use of signal processing and machine-learning techniques for sensor data analytics to identify predict and/or sudden cardiac arrests with a high accuracy.","author":[{"dropping-particle":"","family":"Majumder","given":"Akm Jahangir Alam","non-dropping-particle":"","parse-names":false,"suffix":""},{"dropping-particle":"","family":"Elsaadany","given":"Yosuf Amr","non-dropping-particle":"","parse-names":false,"suffix":""},{"dropping-particle":"","family":"Young","given":"Roger","non-dropping-particle":"","parse-names":false,"suffix":""},{"dropping-particle":"","family":"Ucci","given":"Donald R.","non-dropping-particle":"","parse-names":false,"suffix":""}],"container-title":"Advances in Human-Computer Interaction","id":"ITEM-1","issued":{"date-parts":[["2019"]]},"title":"An Energy Efficient Wearable Smart IoT System to Predict Cardiac Arrest","type":"article-journal"},"uris":["http://www.mendeley.com/documents/?uuid=7e13fac8-28d5-497c-903f-90447a49628d"]}],"mendeley":{"formattedCitation":"[9]","plainTextFormattedCitation":"[9]","previouslyFormattedCitation":"[9]"},"properties":{"noteIndex":0},"schema":"https://github.com/citation-style-language/schema/raw/master/csl-citation.json"}</w:instrText>
            </w:r>
            <w:r w:rsidRPr="00B20485">
              <w:rPr>
                <w:bCs/>
              </w:rPr>
              <w:fldChar w:fldCharType="separate"/>
            </w:r>
            <w:r w:rsidR="00B77935" w:rsidRPr="00B77935">
              <w:rPr>
                <w:bCs/>
                <w:noProof/>
              </w:rPr>
              <w:t>[9]</w:t>
            </w:r>
            <w:r w:rsidRPr="00B20485">
              <w:rPr>
                <w:bCs/>
              </w:rPr>
              <w:fldChar w:fldCharType="end"/>
            </w:r>
          </w:p>
        </w:tc>
        <w:tc>
          <w:tcPr>
            <w:tcW w:w="3662" w:type="dxa"/>
          </w:tcPr>
          <w:p w14:paraId="5932198C" w14:textId="77777777" w:rsidR="00AC0814" w:rsidRPr="00B20485" w:rsidRDefault="00AC0814" w:rsidP="00D140C6">
            <w:pPr>
              <w:jc w:val="both"/>
            </w:pPr>
            <w:r w:rsidRPr="00B20485">
              <w:t>NR</w:t>
            </w:r>
          </w:p>
        </w:tc>
        <w:tc>
          <w:tcPr>
            <w:tcW w:w="2409" w:type="dxa"/>
          </w:tcPr>
          <w:p w14:paraId="720AEA85" w14:textId="77777777" w:rsidR="00AC0814" w:rsidRPr="00B20485" w:rsidRDefault="00AC0814" w:rsidP="00D140C6">
            <w:pPr>
              <w:jc w:val="both"/>
            </w:pPr>
            <w:r w:rsidRPr="00B20485">
              <w:t>NR</w:t>
            </w:r>
          </w:p>
        </w:tc>
        <w:tc>
          <w:tcPr>
            <w:tcW w:w="2977" w:type="dxa"/>
          </w:tcPr>
          <w:p w14:paraId="27D3E847" w14:textId="77777777" w:rsidR="00AC0814" w:rsidRPr="00B20485" w:rsidRDefault="00AC0814" w:rsidP="00D140C6">
            <w:pPr>
              <w:jc w:val="both"/>
            </w:pPr>
          </w:p>
        </w:tc>
      </w:tr>
      <w:tr w:rsidR="00AC0814" w:rsidRPr="00B20485" w14:paraId="19864727" w14:textId="77777777" w:rsidTr="00D140C6">
        <w:tc>
          <w:tcPr>
            <w:tcW w:w="841" w:type="dxa"/>
          </w:tcPr>
          <w:p w14:paraId="3DCAF633" w14:textId="75289441" w:rsidR="00AC0814" w:rsidRPr="000C7B29" w:rsidRDefault="00AC0814" w:rsidP="00D140C6">
            <w:pPr>
              <w:jc w:val="both"/>
              <w:rPr>
                <w:b/>
              </w:rPr>
            </w:pPr>
            <w:r w:rsidRPr="00B20485">
              <w:rPr>
                <w:b/>
              </w:rPr>
              <w:fldChar w:fldCharType="begin" w:fldLock="1"/>
            </w:r>
            <w:r w:rsidR="00B77935">
              <w:rPr>
                <w:b/>
              </w:rPr>
              <w:instrText>ADDIN CSL_CITATION {"citationItems":[{"id":"ITEM-1","itemData":{"DOI":"10.1007/s11042-018-7075-1","ISSN":"15737721","abstract":"In this paper, we propose a method for detecting atrial fibrillation (AF) from electrocardiogram (ECG) signals obtained from a wearable device. The proposed method uses three classification methods: neural networks (NNs), k-nearest neighbors (kNN), and decision trees (DT). The results from each of the three classifiers are combined using a voting system to make the final decision as to whether AF is present. To develop the classification system, we collected data from 61 subjects using a Nymi Band that is wrist-worn ECG monitoring device. From these signals, we extracted the root-mean square of the successive differences (RMSSD) and the Shannon entropy (ShE) of the RR interval, QS interval, and R peak amplitude. These properties were then used as features to train the classifiers. The accuracy, sensitivity, specificity, and precision of this classifier were 97.94%, 100.00%, 96.72%, and 94.74%, respectively for dataset with six features. The ensemble method of NNs, kNN, and DT was evaluated. Depending on the rules for ensemble, the accuracy, sensitivity, specificity, and precision are different among those classifiers. With a rule of unanimous determination for AF, false positive is decreased and false negative is increased. With a rule of unanimous determination for NSR, false positive is increased and false negative decreased. Even though accuracies of each classifier are depending on the set of features, with ensemble method, the accuracy of AF detection can be preserved.","author":[{"dropping-particle":"","family":"Lee","given":"Keonsoo","non-dropping-particle":"","parse-names":false,"suffix":""},{"dropping-particle":"","family":"Kim","given":"Sora","non-dropping-particle":"","parse-names":false,"suffix":""},{"dropping-particle":"","family":"Choi","given":"Hyung Oh","non-dropping-particle":"","parse-names":false,"suffix":""},{"dropping-particle":"","family":"Lee","given":"Jinseok","non-dropping-particle":"","parse-names":false,"suffix":""},{"dropping-particle":"","family":"Nam","given":"Yunyoung","non-dropping-particle":"","parse-names":false,"suffix":""}],"container-title":"Multimedia Tools and Applications","id":"ITEM-1","issued":{"date-parts":[["2020"]]},"title":"Analyzing electrocardiogram signals obtained from a nymi band to detect atrial fibrillation","type":"article-journal"},"uris":["http://www.mendeley.com/documents/?uuid=05259639-81d2-4346-a7d4-f744f33fa131"]}],"mendeley":{"formattedCitation":"[10]","plainTextFormattedCitation":"[10]","previouslyFormattedCitation":"[10]"},"properties":{"noteIndex":0},"schema":"https://github.com/citation-style-language/schema/raw/master/csl-citation.json"}</w:instrText>
            </w:r>
            <w:r w:rsidRPr="00B20485">
              <w:rPr>
                <w:b/>
              </w:rPr>
              <w:fldChar w:fldCharType="separate"/>
            </w:r>
            <w:r w:rsidR="00B77935" w:rsidRPr="00B77935">
              <w:rPr>
                <w:noProof/>
              </w:rPr>
              <w:t>[10]</w:t>
            </w:r>
            <w:r w:rsidRPr="00B20485">
              <w:rPr>
                <w:b/>
              </w:rPr>
              <w:fldChar w:fldCharType="end"/>
            </w:r>
          </w:p>
        </w:tc>
        <w:tc>
          <w:tcPr>
            <w:tcW w:w="3662" w:type="dxa"/>
          </w:tcPr>
          <w:p w14:paraId="2E53C9C9" w14:textId="77777777" w:rsidR="00AC0814" w:rsidRPr="00B20485" w:rsidRDefault="00AC0814" w:rsidP="00D140C6">
            <w:pPr>
              <w:jc w:val="both"/>
            </w:pPr>
            <w:r w:rsidRPr="00B20485">
              <w:t>NR</w:t>
            </w:r>
          </w:p>
        </w:tc>
        <w:tc>
          <w:tcPr>
            <w:tcW w:w="2409" w:type="dxa"/>
          </w:tcPr>
          <w:p w14:paraId="5F70F3E4" w14:textId="77777777" w:rsidR="00AC0814" w:rsidRPr="00B20485" w:rsidRDefault="00AC0814" w:rsidP="00D140C6">
            <w:pPr>
              <w:jc w:val="both"/>
            </w:pPr>
            <w:r w:rsidRPr="00B20485">
              <w:t>NR</w:t>
            </w:r>
          </w:p>
        </w:tc>
        <w:tc>
          <w:tcPr>
            <w:tcW w:w="2977" w:type="dxa"/>
          </w:tcPr>
          <w:p w14:paraId="0B4963CC" w14:textId="77777777" w:rsidR="00AC0814" w:rsidRPr="00B20485" w:rsidRDefault="00AC0814" w:rsidP="00D140C6">
            <w:pPr>
              <w:jc w:val="both"/>
              <w:rPr>
                <w:rStyle w:val="CommentReference"/>
              </w:rPr>
            </w:pPr>
            <w:r w:rsidRPr="00B20485">
              <w:t>30S</w:t>
            </w:r>
          </w:p>
        </w:tc>
      </w:tr>
      <w:tr w:rsidR="00AC0814" w:rsidRPr="00B20485" w14:paraId="37670DAE" w14:textId="77777777" w:rsidTr="00D140C6">
        <w:tc>
          <w:tcPr>
            <w:tcW w:w="841" w:type="dxa"/>
          </w:tcPr>
          <w:p w14:paraId="4F6465EE" w14:textId="25B31742" w:rsidR="00AC0814" w:rsidRPr="000C7B29" w:rsidRDefault="00AC0814" w:rsidP="00D140C6">
            <w:pPr>
              <w:jc w:val="both"/>
            </w:pPr>
            <w:r w:rsidRPr="00B20485">
              <w:fldChar w:fldCharType="begin" w:fldLock="1"/>
            </w:r>
            <w:r w:rsidR="00B77935">
              <w:instrText>ADDIN CSL_CITATION {"citationItems":[{"id":"ITEM-1","itemData":{"DOI":"10.1016/j.compbiomed.2020.103753","ISSN":"18790534","PMID":"32421653","abstract":"Health care in developing countries demands systems-based screening solutions. In view of this, we present a new rhythm-based methodology for the point-of-care diagnosis of cardiac arrhythmia at a primary level. Such a system will reduce the workload of cardiologists significantly. The method begins by computing the RR-interval sequences from the electrocardiogram(ECG) signals. Then, the Fourier–Bessel (FB) expansion is used to obtain the intelligent series by converting the RR-interval sequences into more meaningful sequences that can characterize the underlying pathology of cardiac arrhythmia with a unique pattern. Ultimately, the obtained intelligent series are used as input to train the long short-term memory (LSTM) model for ECG classification. We have obtained an accuracy of 90.07% in classifying normal and the arrhythmia classes using MIT-BIH database. The results demonstrate that the proposed intelligent series can reveal remarkable differences between the normal and arrhythmia ECG signals. Thus, the proposed algorithm can be used as a primary screening tool for detecting cardiac arrhythmia. Potentially, the developed system can be used by paramedics in rural outreach programs with limited funding and expertise. Moreover, the use of single-lead and short-length ECG signals in the proposed system makes it a suitable candidate for applications that are intended for mobile and other hand-held or wearable devices.","author":[{"dropping-particle":"","family":"Sharma","given":"Ashish","non-dropping-particle":"","parse-names":false,"suffix":""},{"dropping-particle":"","family":"Garg","given":"Niranjan","non-dropping-particle":"","parse-names":false,"suffix":""},{"dropping-particle":"","family":"Patidar","given":"Shivnarayan","non-dropping-particle":"","parse-names":false,"suffix":""},{"dropping-particle":"","family":"San Tan","given":"Ru","non-dropping-particle":"","parse-names":false,"suffix":""},{"dropping-particle":"","family":"Acharya","given":"U. Rajendra","non-dropping-particle":"","parse-names":false,"suffix":""}],"container-title":"Computers in Biology and Medicine","id":"ITEM-1","issued":{"date-parts":[["2020"]]},"title":"Automated pre-screening of arrhythmia using hybrid combination of Fourier–Bessel expansion and LSTM","type":"article-journal"},"uris":["http://www.mendeley.com/documents/?uuid=710bba08-046d-4778-9844-5f256a0a8770"]}],"mendeley":{"formattedCitation":"[11]","plainTextFormattedCitation":"[11]","previouslyFormattedCitation":"[11]"},"properties":{"noteIndex":0},"schema":"https://github.com/citation-style-language/schema/raw/master/csl-citation.json"}</w:instrText>
            </w:r>
            <w:r w:rsidRPr="00B20485">
              <w:fldChar w:fldCharType="separate"/>
            </w:r>
            <w:r w:rsidR="00B77935" w:rsidRPr="00B77935">
              <w:rPr>
                <w:noProof/>
              </w:rPr>
              <w:t>[11]</w:t>
            </w:r>
            <w:r w:rsidRPr="00B20485">
              <w:fldChar w:fldCharType="end"/>
            </w:r>
          </w:p>
        </w:tc>
        <w:tc>
          <w:tcPr>
            <w:tcW w:w="3662" w:type="dxa"/>
          </w:tcPr>
          <w:p w14:paraId="59A72F3B" w14:textId="77777777" w:rsidR="00AC0814" w:rsidRPr="00B20485" w:rsidRDefault="00AC0814" w:rsidP="00D140C6">
            <w:pPr>
              <w:jc w:val="both"/>
            </w:pPr>
            <w:r w:rsidRPr="00B20485">
              <w:t>NR</w:t>
            </w:r>
          </w:p>
        </w:tc>
        <w:tc>
          <w:tcPr>
            <w:tcW w:w="2409" w:type="dxa"/>
          </w:tcPr>
          <w:p w14:paraId="7DCBC71E" w14:textId="77777777" w:rsidR="00AC0814" w:rsidRPr="00B20485" w:rsidRDefault="00AC0814" w:rsidP="00D140C6">
            <w:pPr>
              <w:jc w:val="both"/>
            </w:pPr>
            <w:r w:rsidRPr="00B20485">
              <w:t>NR</w:t>
            </w:r>
          </w:p>
        </w:tc>
        <w:tc>
          <w:tcPr>
            <w:tcW w:w="2977" w:type="dxa"/>
          </w:tcPr>
          <w:p w14:paraId="0DA2BE31" w14:textId="77777777" w:rsidR="00AC0814" w:rsidRPr="00B20485" w:rsidRDefault="00AC0814" w:rsidP="00D140C6">
            <w:pPr>
              <w:jc w:val="both"/>
            </w:pPr>
            <w:r w:rsidRPr="00B20485">
              <w:t>5M</w:t>
            </w:r>
          </w:p>
        </w:tc>
      </w:tr>
      <w:tr w:rsidR="00AC0814" w:rsidRPr="00B20485" w14:paraId="0A8C8C3B" w14:textId="77777777" w:rsidTr="00D140C6">
        <w:tc>
          <w:tcPr>
            <w:tcW w:w="841" w:type="dxa"/>
          </w:tcPr>
          <w:p w14:paraId="0784A8AD" w14:textId="69A08A1D" w:rsidR="00AC0814" w:rsidRPr="000C7B29" w:rsidRDefault="00AC0814" w:rsidP="00D140C6">
            <w:pPr>
              <w:jc w:val="both"/>
            </w:pPr>
            <w:r w:rsidRPr="00B20485">
              <w:fldChar w:fldCharType="begin" w:fldLock="1"/>
            </w:r>
            <w:r w:rsidR="00B77935">
              <w:instrText>ADDIN CSL_CITATION {"citationItems":[{"id":"ITEM-1","itemData":{"DOI":"10.1016/j.artmed.2016.02.002","ISSN":"18732860","PMID":"26948954","abstract":"Objective: In this paper we propose artificial intelligence methods to estimate cardiorespiratory fitness (CRF) in free-living using wearable sensor data. Methods: Our methods rely on a computational framework able to contextualize heart rate (HR) in free-living, and use context-specific HR as predictor of CRF without need for laboratory tests. In particular, we propose three estimation steps. Initially, we recognize activity primitives using accelerometer and location data. Using topic models, we group activity primitives and derive activities composites. We subsequently rank activity composites, and analyze the relation between ranked activity composites and CRF across individuals. Finally, HR data in specific activity primitives and composites is used as predictor in a hierarchical Bayesian regression model to estimate CRF level from the participant's habitual behavior in free-living. Results: We show that by combining activity primitives and activity composites the proposed framework can adapt to the user and context, and outperforms other CRF estimation models, reducing estimation error between 10.3% and 22.6% on a study population of 46 participants. Conclusions: Our investigation showed that HR can be contextualized in free-living using activity primitives and activity composites and robust CRF estimation in free-living is feasible.","author":[{"dropping-particle":"","family":"Altini","given":"Marco","non-dropping-particle":"","parse-names":false,"suffix":""},{"dropping-particle":"","family":"Casale","given":"Pierluigi","non-dropping-particle":"","parse-names":false,"suffix":""},{"dropping-particle":"","family":"Penders","given":"Julien","non-dropping-particle":"","parse-names":false,"suffix":""},{"dropping-particle":"","family":"Amft","given":"Oliver","non-dropping-particle":"","parse-names":false,"suffix":""}],"container-title":"Artificial Intelligence in Medicine","id":"ITEM-1","issued":{"date-parts":[["2016"]]},"title":"Cardiorespiratory fitness estimation in free-living using wearable sensors","type":"article-journal"},"uris":["http://www.mendeley.com/documents/?uuid=aaaa06a4-1d42-4b4e-8a7a-aef5f56a4740"]}],"mendeley":{"formattedCitation":"[12]","plainTextFormattedCitation":"[12]","previouslyFormattedCitation":"[12]"},"properties":{"noteIndex":0},"schema":"https://github.com/citation-style-language/schema/raw/master/csl-citation.json"}</w:instrText>
            </w:r>
            <w:r w:rsidRPr="00B20485">
              <w:fldChar w:fldCharType="separate"/>
            </w:r>
            <w:r w:rsidR="00B77935" w:rsidRPr="00B77935">
              <w:rPr>
                <w:noProof/>
              </w:rPr>
              <w:t>[12]</w:t>
            </w:r>
            <w:r w:rsidRPr="00B20485">
              <w:fldChar w:fldCharType="end"/>
            </w:r>
          </w:p>
        </w:tc>
        <w:tc>
          <w:tcPr>
            <w:tcW w:w="3662" w:type="dxa"/>
          </w:tcPr>
          <w:p w14:paraId="0747ADDF" w14:textId="77777777" w:rsidR="00AC0814" w:rsidRPr="00B20485" w:rsidRDefault="00AC0814" w:rsidP="00D140C6">
            <w:pPr>
              <w:jc w:val="both"/>
            </w:pPr>
            <w:r w:rsidRPr="00B20485">
              <w:t>NR</w:t>
            </w:r>
          </w:p>
        </w:tc>
        <w:tc>
          <w:tcPr>
            <w:tcW w:w="2409" w:type="dxa"/>
          </w:tcPr>
          <w:p w14:paraId="63E60041" w14:textId="77777777" w:rsidR="00AC0814" w:rsidRPr="00B20485" w:rsidRDefault="00AC0814" w:rsidP="00D140C6">
            <w:pPr>
              <w:jc w:val="both"/>
            </w:pPr>
            <w:r w:rsidRPr="00B20485">
              <w:t>14D</w:t>
            </w:r>
          </w:p>
        </w:tc>
        <w:tc>
          <w:tcPr>
            <w:tcW w:w="2977" w:type="dxa"/>
          </w:tcPr>
          <w:p w14:paraId="09A498F4" w14:textId="77777777" w:rsidR="00AC0814" w:rsidRPr="00B20485" w:rsidRDefault="00AC0814" w:rsidP="00D140C6">
            <w:pPr>
              <w:jc w:val="both"/>
            </w:pPr>
            <w:r w:rsidRPr="00B20485">
              <w:t>near continuous</w:t>
            </w:r>
          </w:p>
        </w:tc>
      </w:tr>
      <w:tr w:rsidR="00AC0814" w:rsidRPr="00B20485" w14:paraId="14D715AA" w14:textId="77777777" w:rsidTr="00D140C6">
        <w:tc>
          <w:tcPr>
            <w:tcW w:w="841" w:type="dxa"/>
          </w:tcPr>
          <w:p w14:paraId="4CEC60C4" w14:textId="2C65A767" w:rsidR="00AC0814" w:rsidRPr="000C7B29" w:rsidRDefault="00AC0814" w:rsidP="00D140C6">
            <w:pPr>
              <w:jc w:val="both"/>
            </w:pPr>
            <w:r w:rsidRPr="00B20485">
              <w:fldChar w:fldCharType="begin" w:fldLock="1"/>
            </w:r>
            <w:r w:rsidR="00B77935">
              <w:instrText>ADDIN CSL_CITATION {"citationItems":[{"id":"ITEM-1","itemData":{"DOI":"10.1109/TBME.2019.2942741","ISSN":"15582531","PMID":"31545706","abstract":"Objectives: This paper introduces a novel method for the detection and classification of aortic stenosis (AS) using the time-frequency features of chest cardio-mechanical signals collected from wearable sensors, namely seismo-cardiogram (SCG) and gyro-cardiogram (GCG) signals. Such a method could potentially monitor high-risk patients out of the clinic. Methods: Experimental measurements were collected from twenty patients with AS and twenty healthy subjects. Firstly, a digital signal processing framework is proposed to extract time-frequency features. The features are then selected via the analysis of variance test. Different combinations of features are evaluated using the decision tree, random forest, and artificial neural network methods. Two classification tasks are conducted. The first task is a binary classification between normal subjects and AS patients. The second task is a multi-class classification of AS patients with co-existing valvular heart diseases. Results: In the binary classification task, the average accuracies achieved are 96.25% from decision tree, 97.43% from random forest, and 95.56% from neural network. The best performance is from combined SCG and GCG features with random forest classifier. In the multi-class classification, the best performance is 92.99% using the random forest classifier and SCG features. Conclusion: The results suggest that the solution could be a feasible method for classifying aortic stenosis, both in the binary and multi-class tasks. It also indicates that most of the important time-frequency features are below 11 Hz.Significance: The proposed method shows great potential to provide continuous monitoring of valvular heart diseases to prevent patients from sudden critical cardiac situations.","author":[{"dropping-particle":"","family":"Yang","given":"Chenxi","non-dropping-particle":"","parse-names":false,"suffix":""},{"dropping-particle":"","family":"Aranoff","given":"Nicole D.","non-dropping-particle":"","parse-names":false,"suffix":""},{"dropping-particle":"","family":"Green","given":"Philip","non-dropping-particle":"","parse-names":false,"suffix":""},{"dropping-particle":"","family":"Tavassolian","given":"Negar","non-dropping-particle":"","parse-names":false,"suffix":""}],"container-title":"IEEE Transactions on Biomedical Engineering","id":"ITEM-1","issued":{"date-parts":[["2020"]]},"title":"Classification of aortic stenosis using time-frequency features from chest cardio-mechanical signals","type":"article-journal"},"uris":["http://www.mendeley.com/documents/?uuid=c2eb2458-c3dc-4e4e-bb59-5975bc5ac14c"]}],"mendeley":{"formattedCitation":"[13]","plainTextFormattedCitation":"[13]","previouslyFormattedCitation":"[13]"},"properties":{"noteIndex":0},"schema":"https://github.com/citation-style-language/schema/raw/master/csl-citation.json"}</w:instrText>
            </w:r>
            <w:r w:rsidRPr="00B20485">
              <w:fldChar w:fldCharType="separate"/>
            </w:r>
            <w:r w:rsidR="00B77935" w:rsidRPr="00B77935">
              <w:rPr>
                <w:noProof/>
              </w:rPr>
              <w:t>[13]</w:t>
            </w:r>
            <w:r w:rsidRPr="00B20485">
              <w:fldChar w:fldCharType="end"/>
            </w:r>
          </w:p>
        </w:tc>
        <w:tc>
          <w:tcPr>
            <w:tcW w:w="3662" w:type="dxa"/>
          </w:tcPr>
          <w:p w14:paraId="234914EC" w14:textId="77777777" w:rsidR="00AC0814" w:rsidRPr="00B20485" w:rsidRDefault="00AC0814" w:rsidP="00D140C6">
            <w:pPr>
              <w:jc w:val="both"/>
            </w:pPr>
            <w:r w:rsidRPr="00B20485">
              <w:t>NR</w:t>
            </w:r>
          </w:p>
        </w:tc>
        <w:tc>
          <w:tcPr>
            <w:tcW w:w="2409" w:type="dxa"/>
          </w:tcPr>
          <w:p w14:paraId="45B473C8" w14:textId="77777777" w:rsidR="00AC0814" w:rsidRPr="00B20485" w:rsidRDefault="00AC0814" w:rsidP="00D140C6">
            <w:pPr>
              <w:jc w:val="both"/>
            </w:pPr>
            <w:r w:rsidRPr="00B20485">
              <w:t>5.7M</w:t>
            </w:r>
          </w:p>
        </w:tc>
        <w:tc>
          <w:tcPr>
            <w:tcW w:w="2977" w:type="dxa"/>
          </w:tcPr>
          <w:p w14:paraId="36CA9586" w14:textId="77777777" w:rsidR="00AC0814" w:rsidRPr="00B20485" w:rsidRDefault="00AC0814" w:rsidP="00D140C6">
            <w:pPr>
              <w:jc w:val="both"/>
            </w:pPr>
            <w:r w:rsidRPr="00B20485">
              <w:t>5.7M</w:t>
            </w:r>
          </w:p>
        </w:tc>
      </w:tr>
      <w:tr w:rsidR="00AC0814" w:rsidRPr="00B20485" w14:paraId="1A082D35" w14:textId="77777777" w:rsidTr="00D140C6">
        <w:tc>
          <w:tcPr>
            <w:tcW w:w="841" w:type="dxa"/>
          </w:tcPr>
          <w:p w14:paraId="1A66E863" w14:textId="3708D3B0" w:rsidR="00AC0814" w:rsidRPr="000C7B29" w:rsidRDefault="00AC0814" w:rsidP="00D140C6">
            <w:pPr>
              <w:jc w:val="both"/>
            </w:pPr>
            <w:r w:rsidRPr="00B20485">
              <w:fldChar w:fldCharType="begin" w:fldLock="1"/>
            </w:r>
            <w:r w:rsidR="00B77935">
              <w:instrText>ADDIN CSL_CITATION {"citationItems":[{"id":"ITEM-1","itemData":{"DOI":"10.1161/CIRCHEARTFAILURE.119.006513","ISSN":"19413297","PMID":"32093506","abstract":"BACKGROUND: Implantable cardiac sensors have shown promise in reducing rehospitalization for heart failure (HF), but the efficacy of noninvasive approaches has not been determined. The objective of this study was to determine the accuracy of noninvasive remote monitoring in predicting HF rehospitalization. METHODS: The LINK-HF study (Multisensor Non-invasive Remote Monitoring for Prediction of Heart Failure Exacerbation) examined the performance of a personalized analytical platform using continuous data streams to predict rehospitalization after HF admission. Study subjects were monitored for up to 3 months using a disposable multisensor patch placed on the chest that recorded physiological data. Data were uploaded continuously via smartphone to a cloud analytics platform. Machine learning was used to design a prognostic algorithm to detect HF exacerbation. Clinical events were formally adjudicated. RESULTS: One hundred subjects aged 68.4±10.2 years (98% male) were enrolled. After discharge, the analytical platform derived a personalized baseline model of expected physiological values. Differences between baseline model estimated vital signs and actual monitored values were used to trigger a clinical alert. There were 35 unplanned nontrauma hospitalization events, including 24 worsening HF events. The platform was able to detect precursors of hospitalization for HF exacerbation with 76% to 88% sensitivity and 85% specificity. Median time between initial alert and readmission was 6.5 (4.2-13.7) days. CONCLUSIONS: Multivariate physiological telemetry from a wearable sensor can provide accurate early detection of impending rehospitalization with a predictive accuracy comparable to implanted devices. The clinical efficacy and generalizability of this low-cost noninvasive approach to rehospitalization mitigation should be further tested.","author":[{"dropping-particle":"","family":"Stehlik","given":"Josef","non-dropping-particle":"","parse-names":false,"suffix":""},{"dropping-particle":"","family":"Schmalfuss","given":"Carsten","non-dropping-particle":"","parse-names":false,"suffix":""},{"dropping-particle":"","family":"Bozkurt","given":"Biykem","non-dropping-particle":"","parse-names":false,"suffix":""},{"dropping-particle":"","family":"Nativi-Nicolau","given":"Jose","non-dropping-particle":"","parse-names":false,"suffix":""},{"dropping-particle":"","family":"Wohlfahrt","given":"Peter","non-dropping-particle":"","parse-names":false,"suffix":""},{"dropping-particle":"","family":"Wegerich","given":"Stephan","non-dropping-particle":"","parse-names":false,"suffix":""},{"dropping-particle":"","family":"Rose","given":"Kevin","non-dropping-particle":"","parse-names":false,"suffix":""},{"dropping-particle":"","family":"Ray","given":"Ranjan","non-dropping-particle":"","parse-names":false,"suffix":""},{"dropping-particle":"","family":"Schofield","given":"Richard","non-dropping-particle":"","parse-names":false,"suffix":""},{"dropping-particle":"","family":"Deswal","given":"Anita","non-dropping-particle":"","parse-names":false,"suffix":""},{"dropping-particle":"","family":"Sekaric","given":"Jadranka","non-dropping-particle":"","parse-names":false,"suffix":""},{"dropping-particle":"","family":"Anand","given":"Sebastian","non-dropping-particle":"","parse-names":false,"suffix":""},{"dropping-particle":"","family":"Richards","given":"Dylan","non-dropping-particle":"","parse-names":false,"suffix":""},{"dropping-particle":"","family":"Hanson","given":"Heather","non-dropping-particle":"","parse-names":false,"suffix":""},{"dropping-particle":"","family":"Pipke","given":"Matthew","non-dropping-particle":"","parse-names":false,"suffix":""},{"dropping-particle":"","family":"Pham","given":"Michael","non-dropping-particle":"","parse-names":false,"suffix":""}],"container-title":"Circulation: Heart Failure","id":"ITEM-1","issued":{"date-parts":[["2020"]]},"title":"Continuous wearable monitoring analytics predict heart failure hospitalization: The link-hf multicenter study","type":"article-journal"},"uris":["http://www.mendeley.com/documents/?uuid=1084dbe5-88a2-43c8-9635-bcdc5f3486cf"]}],"mendeley":{"formattedCitation":"[14]","plainTextFormattedCitation":"[14]","previouslyFormattedCitation":"[14]"},"properties":{"noteIndex":0},"schema":"https://github.com/citation-style-language/schema/raw/master/csl-citation.json"}</w:instrText>
            </w:r>
            <w:r w:rsidRPr="00B20485">
              <w:fldChar w:fldCharType="separate"/>
            </w:r>
            <w:r w:rsidR="00B77935" w:rsidRPr="00B77935">
              <w:rPr>
                <w:noProof/>
              </w:rPr>
              <w:t>[14]</w:t>
            </w:r>
            <w:r w:rsidRPr="00B20485">
              <w:fldChar w:fldCharType="end"/>
            </w:r>
          </w:p>
        </w:tc>
        <w:tc>
          <w:tcPr>
            <w:tcW w:w="3662" w:type="dxa"/>
          </w:tcPr>
          <w:p w14:paraId="78EDD855" w14:textId="77777777" w:rsidR="00AC0814" w:rsidRPr="00B20485" w:rsidRDefault="00AC0814" w:rsidP="00D140C6">
            <w:pPr>
              <w:jc w:val="both"/>
            </w:pPr>
            <w:r w:rsidRPr="00B20485">
              <w:t>Aug 15 - Dec 16</w:t>
            </w:r>
          </w:p>
        </w:tc>
        <w:tc>
          <w:tcPr>
            <w:tcW w:w="2409" w:type="dxa"/>
          </w:tcPr>
          <w:p w14:paraId="579121D3" w14:textId="77777777" w:rsidR="00AC0814" w:rsidRPr="00B20485" w:rsidRDefault="00AC0814" w:rsidP="00D140C6">
            <w:pPr>
              <w:jc w:val="both"/>
            </w:pPr>
            <w:r w:rsidRPr="00B20485">
              <w:t>90D</w:t>
            </w:r>
          </w:p>
        </w:tc>
        <w:tc>
          <w:tcPr>
            <w:tcW w:w="2977" w:type="dxa"/>
          </w:tcPr>
          <w:p w14:paraId="75CB79AF" w14:textId="77777777" w:rsidR="00AC0814" w:rsidRPr="00B20485" w:rsidRDefault="00AC0814" w:rsidP="00D140C6">
            <w:pPr>
              <w:jc w:val="both"/>
            </w:pPr>
            <w:r w:rsidRPr="00B20485">
              <w:t>NR</w:t>
            </w:r>
          </w:p>
        </w:tc>
      </w:tr>
      <w:tr w:rsidR="00AC0814" w:rsidRPr="00B20485" w14:paraId="686998F0" w14:textId="77777777" w:rsidTr="00D140C6">
        <w:tc>
          <w:tcPr>
            <w:tcW w:w="841" w:type="dxa"/>
          </w:tcPr>
          <w:p w14:paraId="46BAFCD5" w14:textId="7209DB5A" w:rsidR="00AC0814" w:rsidRPr="000C7B29" w:rsidRDefault="00AC0814" w:rsidP="00D140C6">
            <w:pPr>
              <w:jc w:val="both"/>
            </w:pPr>
            <w:r w:rsidRPr="00B20485">
              <w:fldChar w:fldCharType="begin" w:fldLock="1"/>
            </w:r>
            <w:r w:rsidR="00B77935">
              <w:instrText>ADDIN CSL_CITATION {"citationItems":[{"id":"ITEM-1","itemData":{"DOI":"10.1088/1361-6579/ab5b84","ISSN":"13616579","PMID":"31766037","abstract":"Objective: Photoplethysmography (PPG) monitoring has been implemented in many portable and wearable devices we use daily for health and fitness tracking. Its simplicity and cost-effectiveness has enabled a variety of biomedical applications, such as continuous long-term monitoring of heart arrhythmias, fitness, and sleep tracking, and hydration monitoring. One major issue that can hinder PPG-based applications is movement artifacts, which can lead to false interpretations. In many implementations, noisy PPG signals are discarded. Misinterpreted or discarded PPG signals pose a problem in applications where the goal is to increase the yield of detecting physiological events, such as in the case of paroxysmal atrial fibrillation (AF) - a common episodic heart arrhythmia and a leading risk factor for stroke. In this work, we compared a traditional machine learning and deep learning approaches for PPG quality assessment in the presence of AF, in order to find the most robust method for PPG quality assessment. Approach: The training data set was composed of 78 278 30 s long PPG recordings from 3764 patients using bedside patient monitors. Two different representations of PPG signals were employed - a time-series based (1D) one and an image-based (2D) one. Trained models were tested on an independent set of 2683 30 s PPG signals from 13 stroke patients. Main results: ResNet18 showed a higher performance (0.985 accuracy, 0.979 specificity, and 0.988 sensitivity) than SVM and other deep learning approaches. 2D-based models were generally more accurate than 1D-based models. Significance: 2D representation of PPG signal enhances the accuracy of PPG signal quality assessment.","author":[{"dropping-particle":"","family":"Pereira","given":"Tania","non-dropping-particle":"","parse-names":false,"suffix":""},{"dropping-particle":"","family":"Ding","given":"Cheng","non-dropping-particle":"","parse-names":false,"suffix":""},{"dropping-particle":"","family":"Gadhoumi","given":"Kais","non-dropping-particle":"","parse-names":false,"suffix":""},{"dropping-particle":"","family":"Tran","given":"Nate","non-dropping-particle":"","parse-names":false,"suffix":""},{"dropping-particle":"","family":"Colorado","given":"Rene A.","non-dropping-particle":"","parse-names":false,"suffix":""},{"dropping-particle":"","family":"Meisel","given":"Karl","non-dropping-particle":"","parse-names":false,"suffix":""},{"dropping-particle":"","family":"Hu","given":"Xiao","non-dropping-particle":"","parse-names":false,"suffix":""}],"container-title":"Physiological Measurement","id":"ITEM-1","issued":{"date-parts":[["2019"]]},"title":"Deep learning approaches for plethysmography signal quality assessment in the presence of atrial fibrillation","type":"article-journal"},"uris":["http://www.mendeley.com/documents/?uuid=802cdfef-28e4-4940-9dd9-3184fb7893e0"]}],"mendeley":{"formattedCitation":"[15]","plainTextFormattedCitation":"[15]","previouslyFormattedCitation":"[15]"},"properties":{"noteIndex":0},"schema":"https://github.com/citation-style-language/schema/raw/master/csl-citation.json"}</w:instrText>
            </w:r>
            <w:r w:rsidRPr="00B20485">
              <w:fldChar w:fldCharType="separate"/>
            </w:r>
            <w:r w:rsidR="00B77935" w:rsidRPr="00B77935">
              <w:rPr>
                <w:noProof/>
              </w:rPr>
              <w:t>[15]</w:t>
            </w:r>
            <w:r w:rsidRPr="00B20485">
              <w:fldChar w:fldCharType="end"/>
            </w:r>
          </w:p>
        </w:tc>
        <w:tc>
          <w:tcPr>
            <w:tcW w:w="3662" w:type="dxa"/>
          </w:tcPr>
          <w:p w14:paraId="0E824229" w14:textId="2ECB9829" w:rsidR="00AC0814" w:rsidRPr="00B20485" w:rsidRDefault="00AC0814" w:rsidP="00D140C6">
            <w:pPr>
              <w:jc w:val="both"/>
            </w:pPr>
            <w:r w:rsidRPr="00B20485">
              <w:t>train: Mar 13 - Jan 18</w:t>
            </w:r>
          </w:p>
        </w:tc>
        <w:tc>
          <w:tcPr>
            <w:tcW w:w="2409" w:type="dxa"/>
          </w:tcPr>
          <w:p w14:paraId="3630DD03" w14:textId="77777777" w:rsidR="00AC0814" w:rsidRPr="00B20485" w:rsidRDefault="00AC0814" w:rsidP="00D140C6">
            <w:pPr>
              <w:jc w:val="both"/>
            </w:pPr>
            <w:r w:rsidRPr="00B20485">
              <w:t>NR</w:t>
            </w:r>
          </w:p>
        </w:tc>
        <w:tc>
          <w:tcPr>
            <w:tcW w:w="2977" w:type="dxa"/>
          </w:tcPr>
          <w:p w14:paraId="0B9B85D3" w14:textId="77777777" w:rsidR="00AC0814" w:rsidRPr="00B20485" w:rsidRDefault="00AC0814" w:rsidP="00D140C6">
            <w:pPr>
              <w:jc w:val="both"/>
            </w:pPr>
            <w:r w:rsidRPr="00B20485">
              <w:t>median 10.5H</w:t>
            </w:r>
          </w:p>
        </w:tc>
      </w:tr>
      <w:tr w:rsidR="00AC0814" w:rsidRPr="00B20485" w14:paraId="660EAB47" w14:textId="77777777" w:rsidTr="00D140C6">
        <w:tc>
          <w:tcPr>
            <w:tcW w:w="841" w:type="dxa"/>
          </w:tcPr>
          <w:p w14:paraId="361D0C40" w14:textId="370F0A5F" w:rsidR="00AC0814" w:rsidRPr="000C7B29" w:rsidRDefault="00AC0814" w:rsidP="00D140C6">
            <w:pPr>
              <w:jc w:val="both"/>
            </w:pPr>
            <w:r w:rsidRPr="00B20485">
              <w:fldChar w:fldCharType="begin" w:fldLock="1"/>
            </w:r>
            <w:r w:rsidR="00B77935">
              <w:instrText>ADDIN CSL_CITATION {"citationItems":[{"id":"ITEM-1","itemData":{"DOI":"10.2196/12770","ISSN":"22915222","abstract":"Background: Wearable devices have evolved as screening tools for atrial fibrillation (AF). A photoplethysmographic (PPG) AF detection algorithm was developed and applied to a convenient smartphone-based device with good accuracy. However, patients with paroxysmal AF frequently exhibit premature atrial complexes (PACs), which result in poor unmanned AF detection, mainly because of rule-based or handcrafted machine learning techniques that are limited in terms of diagnostic accuracy and reliability. Objective: This study aimed to develop deep learning (DL) classifiers using PPG data to detect AF from the sinus rhythm (SR) in the presence of PACs after successful cardioversion. Methods: We examined 75 patients with AF who underwent successful elective direct-current cardioversion (DCC). Electrocardiogram and pulse oximetry data over a 15-min period were obtained before and after DCC and labeled as AF or SR. A 1-dimensional convolutional neural network (1D-CNN) and recurrent neural network (RNN) were chosen as the 2 DL architectures. The PAC indicator estimated the burden of PACs on the PPG dataset. We defined a metric called the confidence level (CL) of AF or SR diagnosis and compared the CLs of true and false diagnoses. We also compared the diagnostic performance of 1D-CNN and RNN with previously developed AF detectors (support vector machine with root-mean-square of successive difference of RR intervals and Shannon entropy, autocorrelation, and ensemble by combining 2 previous methods) using 10 5-fold cross-validation processes. Results: Among the 14,298 training samples containing PPG data, 7157 samples were obtained during the post-DCC period. The PAC indicator estimated 29.79% (2132/7157) of post-DCC samples had PACs. The diagnostic accuracy of AF versus SR was 99.32% (70,925/71,410) versus 95.85% (68,602/71,570) in 1D-CNN and 98.27% (70,176/71,410) versus 96.04% (68,736/71,570) in RNN methods. The area under receiver operating characteristic curves of the 2 DL classifiers was 0.998 (95% CI 0.995-1.000) for 1D-CNN and 0.996 (95% CI 0.993-0.998) for RNN, which were significantly higher than other AF detectors (P&lt;.001). If we assumed that the dataset could emulate a sufficient number of patients in training, both DL classifiers improved their diagnostic performances even further especially for the samples with a high burden of PACs. The average CLs for true versus false classification were 98.56% versus 78.75% for 1D-CNN and 98.37% versus 82.57% for RNN…","author":[{"dropping-particle":"","family":"Kwon","given":"Soonil","non-dropping-particle":"","parse-names":false,"suffix":""},{"dropping-particle":"","family":"Hong","given":"Joonki","non-dropping-particle":"","parse-names":false,"suffix":""},{"dropping-particle":"","family":"Choi","given":"Eue Keun","non-dropping-particle":"","parse-names":false,"suffix":""},{"dropping-particle":"","family":"Lee","given":"Euijae","non-dropping-particle":"","parse-names":false,"suffix":""},{"dropping-particle":"","family":"Hostallero","given":"David Earl","non-dropping-particle":"","parse-names":false,"suffix":""},{"dropping-particle":"","family":"Kang","given":"Wan Ju","non-dropping-particle":"","parse-names":false,"suffix":""},{"dropping-particle":"","family":"Lee","given":"Byunghwan","non-dropping-particle":"","parse-names":false,"suffix":""},{"dropping-particle":"","family":"Jeong","given":"Eui Rim","non-dropping-particle":"","parse-names":false,"suffix":""},{"dropping-particle":"","family":"Koo","given":"Bon Kwon","non-dropping-particle":"","parse-names":false,"suffix":""},{"dropping-particle":"","family":"Oh","given":"Seil","non-dropping-particle":"","parse-names":false,"suffix":""},{"dropping-particle":"","family":"Yi","given":"Yung","non-dropping-particle":"","parse-names":false,"suffix":""}],"container-title":"JMIR mHealth and uHealth","id":"ITEM-1","issued":{"date-parts":[["2019"]]},"title":"Deep learning approaches to detect atrial fibrillation using photoplethysmographic signals: Algorithms development study","type":"article-journal"},"uris":["http://www.mendeley.com/documents/?uuid=083ce20c-941b-4879-91ec-460487a408ba"]}],"mendeley":{"formattedCitation":"[16]","plainTextFormattedCitation":"[16]","previouslyFormattedCitation":"[16]"},"properties":{"noteIndex":0},"schema":"https://github.com/citation-style-language/schema/raw/master/csl-citation.json"}</w:instrText>
            </w:r>
            <w:r w:rsidRPr="00B20485">
              <w:fldChar w:fldCharType="separate"/>
            </w:r>
            <w:r w:rsidR="00B77935" w:rsidRPr="00B77935">
              <w:rPr>
                <w:noProof/>
              </w:rPr>
              <w:t>[16]</w:t>
            </w:r>
            <w:r w:rsidRPr="00B20485">
              <w:fldChar w:fldCharType="end"/>
            </w:r>
          </w:p>
        </w:tc>
        <w:tc>
          <w:tcPr>
            <w:tcW w:w="3662" w:type="dxa"/>
          </w:tcPr>
          <w:p w14:paraId="136BBDA8" w14:textId="77777777" w:rsidR="00AC0814" w:rsidRPr="00B20485" w:rsidRDefault="00AC0814" w:rsidP="00D140C6">
            <w:pPr>
              <w:jc w:val="both"/>
            </w:pPr>
            <w:r w:rsidRPr="00B20485">
              <w:t>Sep 17 - Apr 18</w:t>
            </w:r>
          </w:p>
        </w:tc>
        <w:tc>
          <w:tcPr>
            <w:tcW w:w="2409" w:type="dxa"/>
          </w:tcPr>
          <w:p w14:paraId="275797AC" w14:textId="77777777" w:rsidR="00AC0814" w:rsidRPr="00B20485" w:rsidRDefault="00AC0814" w:rsidP="00D140C6">
            <w:pPr>
              <w:jc w:val="both"/>
            </w:pPr>
            <w:r w:rsidRPr="00B20485">
              <w:t>30m</w:t>
            </w:r>
          </w:p>
        </w:tc>
        <w:tc>
          <w:tcPr>
            <w:tcW w:w="2977" w:type="dxa"/>
          </w:tcPr>
          <w:p w14:paraId="66625974" w14:textId="77777777" w:rsidR="00AC0814" w:rsidRPr="00B20485" w:rsidRDefault="00AC0814" w:rsidP="00D140C6">
            <w:pPr>
              <w:jc w:val="both"/>
            </w:pPr>
            <w:r w:rsidRPr="00B20485">
              <w:t>15M</w:t>
            </w:r>
          </w:p>
        </w:tc>
      </w:tr>
      <w:tr w:rsidR="00AC0814" w:rsidRPr="00B20485" w14:paraId="15231D7C" w14:textId="77777777" w:rsidTr="00D140C6">
        <w:tc>
          <w:tcPr>
            <w:tcW w:w="841" w:type="dxa"/>
          </w:tcPr>
          <w:p w14:paraId="5BCDB176" w14:textId="34299634" w:rsidR="00AC0814" w:rsidRPr="000C7B29" w:rsidRDefault="00AC0814" w:rsidP="00D140C6">
            <w:pPr>
              <w:jc w:val="both"/>
            </w:pPr>
            <w:r w:rsidRPr="00B20485">
              <w:fldChar w:fldCharType="begin" w:fldLock="1"/>
            </w:r>
            <w:r w:rsidR="00B77935">
              <w:instrText>ADDIN CSL_CITATION {"citationItems":[{"id":"ITEM-1","itemData":{"DOI":"10.1109/ACCESS.2020.2997865","ISSN":"21693536","abstract":"Clinically, cardiovascular disease (CVD) patients need physicians to suggest different exercise training and rehabilitation procedures to improve their cardiopulmonary function (CPF). In previous studies, several approaches, such as cardiopulmonary exercise testing (CPET), echocardiography and computed tomography angiography (CTA), were proposed to indirectly estimate the rehabilitation effect on CPF. However, the above approached require experienced operators and complex equipment. In this study, a smart and wearable brain oxygenation monitoring system without motion artifact and crosstalk is proposed to estimate the blood circulation state of brain tissue directly during incremental exercise. Moreover, the technique of neural network is also used for classifying different CPF groups from the indexes extracted from the measured hemoglobin parameters. The experimental results show that the defined indexes extracted from the hemoglobin parameters can present the state of CPF, and the proposed smart brain oxygenation monitoring system can also effectively and automatically classify different CPF groups from these indexes via artificial intelligence. The proposed system therefore may assist physicians in the clinical evaluation of the CVD severity and rehabilitation effect on CPF in the future.","author":[{"dropping-particle":"","family":"Chou","given":"Willy","non-dropping-particle":"","parse-names":false,"suffix":""},{"dropping-particle":"","family":"Wu","given":"Pei Jung","non-dropping-particle":"","parse-names":false,"suffix":""},{"dropping-particle":"","family":"Fang","given":"Chih Chieh","non-dropping-particle":"","parse-names":false,"suffix":""},{"dropping-particle":"","family":"Yen","given":"Yun Shan","non-dropping-particle":"","parse-names":false,"suffix":""},{"dropping-particle":"","family":"Lin","given":"Bor Shyh","non-dropping-particle":"","parse-names":false,"suffix":""}],"container-title":"IEEE Access","id":"ITEM-1","issued":{"date-parts":[["2020"]]},"title":"Design of smart brain oxygenation monitoring system for estimating cardiovascular disease severity","type":"article-journal"},"uris":["http://www.mendeley.com/documents/?uuid=f13b56e3-dcf5-41e6-924e-4b5ef976a531"]}],"mendeley":{"formattedCitation":"[17]","plainTextFormattedCitation":"[17]","previouslyFormattedCitation":"[17]"},"properties":{"noteIndex":0},"schema":"https://github.com/citation-style-language/schema/raw/master/csl-citation.json"}</w:instrText>
            </w:r>
            <w:r w:rsidRPr="00B20485">
              <w:fldChar w:fldCharType="separate"/>
            </w:r>
            <w:r w:rsidR="00B77935" w:rsidRPr="00B77935">
              <w:rPr>
                <w:noProof/>
              </w:rPr>
              <w:t>[17]</w:t>
            </w:r>
            <w:r w:rsidRPr="00B20485">
              <w:fldChar w:fldCharType="end"/>
            </w:r>
          </w:p>
        </w:tc>
        <w:tc>
          <w:tcPr>
            <w:tcW w:w="3662" w:type="dxa"/>
          </w:tcPr>
          <w:p w14:paraId="7D1DE091" w14:textId="77777777" w:rsidR="00AC0814" w:rsidRPr="00B20485" w:rsidRDefault="00AC0814" w:rsidP="00D140C6">
            <w:pPr>
              <w:jc w:val="both"/>
            </w:pPr>
            <w:r w:rsidRPr="00B20485">
              <w:t>NR</w:t>
            </w:r>
          </w:p>
        </w:tc>
        <w:tc>
          <w:tcPr>
            <w:tcW w:w="2409" w:type="dxa"/>
          </w:tcPr>
          <w:p w14:paraId="7E3D1FAC" w14:textId="77777777" w:rsidR="00AC0814" w:rsidRPr="00B20485" w:rsidRDefault="00AC0814" w:rsidP="00D140C6">
            <w:pPr>
              <w:jc w:val="both"/>
            </w:pPr>
            <w:r w:rsidRPr="00B20485">
              <w:t>NR</w:t>
            </w:r>
          </w:p>
        </w:tc>
        <w:tc>
          <w:tcPr>
            <w:tcW w:w="2977" w:type="dxa"/>
          </w:tcPr>
          <w:p w14:paraId="09F4F336" w14:textId="77777777" w:rsidR="00AC0814" w:rsidRPr="00B20485" w:rsidRDefault="00AC0814" w:rsidP="00D140C6">
            <w:pPr>
              <w:jc w:val="both"/>
            </w:pPr>
            <w:r w:rsidRPr="00B20485">
              <w:t>NR</w:t>
            </w:r>
          </w:p>
        </w:tc>
      </w:tr>
      <w:tr w:rsidR="00AC0814" w:rsidRPr="00B20485" w14:paraId="7F6B78E4" w14:textId="77777777" w:rsidTr="00D140C6">
        <w:tc>
          <w:tcPr>
            <w:tcW w:w="841" w:type="dxa"/>
          </w:tcPr>
          <w:p w14:paraId="7F2EE0BB" w14:textId="57656CCB" w:rsidR="00AC0814" w:rsidRPr="000C7B29" w:rsidRDefault="00AC0814" w:rsidP="00D140C6">
            <w:pPr>
              <w:jc w:val="both"/>
            </w:pPr>
            <w:r w:rsidRPr="00B20485">
              <w:fldChar w:fldCharType="begin" w:fldLock="1"/>
            </w:r>
            <w:r w:rsidR="00B77935">
              <w:instrText>ADDIN CSL_CITATION {"citationItems":[{"id":"ITEM-1","itemData":{"DOI":"10.1088/1361-6579/ab7f93","ISSN":"13616579","PMID":"32163936","abstract":"Objective: Heart failure (HF) can be difficult to diagnose by physical examination alone. We examined whether wristband technologies may facilitate more accurate bedside testing. Approach: We studied on a cohort of 97 monitored in-patients and performed a cross-sectional analysis to predict HF with data from the wearable and other clinically available data. We recorded photoplethysmography (PPG) and accelerometry data using the wearable at 128 samples per second for 5 min. HF diagnosis was ascertained via chart review. We extracted four features of beat-to-beat variability and signal quality, and used them as inputs to a machine learning classification algorithm. Main results: The median [interquartile] age was 60 [51 68] years, 65% were men, and 54% had heart failure; in addition, 30% had acutely decompensated HF. The best 10-fold cross-validated testing performance for the diagnosis of HF was achieved using a support vector machine. The waveform-based features alone achieved a pooled test area under the curve (AUC) of 0.80; when a high-sensitivity cut-point (90%) was chosen, the specificity was 50%. When adding demographics, medical history, and vital signs, the AUC improved to 0.87, and specificity improved to 72% (90% sensitivity). Significance: In a cohort of monitored in-patients, we were able to build an HF classifier from data gathered on a wristband wearable. To our knowledge, this is the first study to demonstrate an algorithm using wristband technology to classify HF patients. This supports the use of such a device as an adjunct tool in bedside diagnostic evaluation and risk stratification.","author":[{"dropping-particle":"","family":"Shah","given":"Amit J.","non-dropping-particle":"","parse-names":false,"suffix":""},{"dropping-particle":"","family":"Isakadze","given":"Nino","non-dropping-particle":"","parse-names":false,"suffix":""},{"dropping-particle":"","family":"Levantsevych","given":"Oleksiy","non-dropping-particle":"","parse-names":false,"suffix":""},{"dropping-particle":"","family":"Vest","given":"Adriana","non-dropping-particle":"","parse-names":false,"suffix":""},{"dropping-particle":"","family":"Clifford","given":"Gari","non-dropping-particle":"","parse-names":false,"suffix":""},{"dropping-particle":"","family":"Nemati","given":"Shamim","non-dropping-particle":"","parse-names":false,"suffix":""}],"container-title":"Physiological Measurement","id":"ITEM-1","issued":{"date-parts":[["2020"]]},"title":"Detecting heart failure using wearables: A pilot study","type":"article-journal"},"uris":["http://www.mendeley.com/documents/?uuid=83e5eb6f-25cc-48f7-a289-ea279cc68689"]}],"mendeley":{"formattedCitation":"[18]","plainTextFormattedCitation":"[18]","previouslyFormattedCitation":"[18]"},"properties":{"noteIndex":0},"schema":"https://github.com/citation-style-language/schema/raw/master/csl-citation.json"}</w:instrText>
            </w:r>
            <w:r w:rsidRPr="00B20485">
              <w:fldChar w:fldCharType="separate"/>
            </w:r>
            <w:r w:rsidR="00B77935" w:rsidRPr="00B77935">
              <w:rPr>
                <w:noProof/>
              </w:rPr>
              <w:t>[18]</w:t>
            </w:r>
            <w:r w:rsidRPr="00B20485">
              <w:fldChar w:fldCharType="end"/>
            </w:r>
          </w:p>
        </w:tc>
        <w:tc>
          <w:tcPr>
            <w:tcW w:w="3662" w:type="dxa"/>
          </w:tcPr>
          <w:p w14:paraId="44705919" w14:textId="77777777" w:rsidR="00AC0814" w:rsidRPr="00B20485" w:rsidRDefault="00AC0814" w:rsidP="00D140C6">
            <w:pPr>
              <w:jc w:val="both"/>
            </w:pPr>
            <w:r w:rsidRPr="00B20485">
              <w:t>Oct 15 - Mar 16</w:t>
            </w:r>
          </w:p>
        </w:tc>
        <w:tc>
          <w:tcPr>
            <w:tcW w:w="2409" w:type="dxa"/>
          </w:tcPr>
          <w:p w14:paraId="2516F4F7" w14:textId="77777777" w:rsidR="00AC0814" w:rsidRPr="00B20485" w:rsidRDefault="00AC0814" w:rsidP="00D140C6">
            <w:pPr>
              <w:jc w:val="both"/>
            </w:pPr>
            <w:r w:rsidRPr="00B20485">
              <w:t>5m</w:t>
            </w:r>
          </w:p>
        </w:tc>
        <w:tc>
          <w:tcPr>
            <w:tcW w:w="2977" w:type="dxa"/>
          </w:tcPr>
          <w:p w14:paraId="7CC07C3F" w14:textId="77777777" w:rsidR="00AC0814" w:rsidRPr="00B20485" w:rsidRDefault="00AC0814" w:rsidP="00D140C6">
            <w:pPr>
              <w:jc w:val="both"/>
            </w:pPr>
            <w:r w:rsidRPr="00B20485">
              <w:t>5M</w:t>
            </w:r>
          </w:p>
        </w:tc>
      </w:tr>
      <w:tr w:rsidR="00AC0814" w:rsidRPr="00B20485" w14:paraId="53EC2C1C" w14:textId="77777777" w:rsidTr="00D140C6">
        <w:tc>
          <w:tcPr>
            <w:tcW w:w="841" w:type="dxa"/>
          </w:tcPr>
          <w:p w14:paraId="5909B458" w14:textId="69F9B8C2" w:rsidR="00AC0814" w:rsidRPr="000C7B29" w:rsidRDefault="00AC0814" w:rsidP="00D140C6">
            <w:pPr>
              <w:jc w:val="both"/>
            </w:pPr>
            <w:r w:rsidRPr="00B20485">
              <w:fldChar w:fldCharType="begin" w:fldLock="1"/>
            </w:r>
            <w:r w:rsidR="00B77935">
              <w:instrText>ADDIN CSL_CITATION {"citationItems":[{"id":"ITEM-1","itemData":{"DOI":"10.1088/1361-6579/aa5dd7","ISSN":"13616579","PMID":"28151434","abstract":"Objective: Undiagnosed atrial fibrillation (AF) patients are at high risk of cardioembolic stroke or other complications. The aim of this study was to analyze the blood volume pulse (BVP) signals obtained from a wristband device and develop an algorithm for discriminating AF from normal sinus rhythm (NSR) or from other arrhythmias (ARR). Approach: Thirty patients with AF, 9 with ARR and 31 in NSR were included in the study. The recordings were obtained at rest from Empatica E4 wristband device and lasted 10 min. The analysis, on a 2 min segment, included spectral, variability and irregularity analysis performed on the inter-diastolic interval series, and similarity analysis performed on the BVP signal. Main results and Significance: Variability parameters were the highest in AF, the lowest in NSR and intermediate for ARR, as an example pNN50 values were, respectively 81 ± 8, 20 ± 5, 55 ± (p &lt; 0.05). The similarity parameters were the highest in NSR, the lowest in AF and intermediate for ARR, as an example using a threshold for assessing similarity of : π/4: 0.90 ± 0.09, 0.40 ± 0.20, 0.58 ± 0.23 all p &lt; 0.05. The rhythm classification was preceded by over-sampling (using synthetic minority over-sampling technique) the class of ARR, being it the smallest class. Then, the features selection was performed (using the sequential forward floating search algorithm) which identified two variability parameters (pNN70 and pNN40) as the best selection. The classification by the k-nearest neighbor classifier reached an accuracy of about 0.9 for NSR and AF, and 0.8 for ARR. Using pNN70 and pNN40, the specificity for the three rhythms was Spnsr = 0.928, Spaf = 0.963, Sparr = 0.768, while the sensitivity was Spnsr = 0.773, Spaf = 0.754, Sparr = 0.758.","author":[{"dropping-particle":"","family":"Corino","given":"Valentina D.A.","non-dropping-particle":"","parse-names":false,"suffix":""},{"dropping-particle":"","family":"Laureanti","given":"Rita","non-dropping-particle":"","parse-names":false,"suffix":""},{"dropping-particle":"","family":"Ferranti","given":"Lorenzo","non-dropping-particle":"","parse-names":false,"suffix":""},{"dropping-particle":"","family":"Scarpini","given":"Giorgio","non-dropping-particle":"","parse-names":false,"suffix":""},{"dropping-particle":"","family":"Lombardi","given":"Federico","non-dropping-particle":"","parse-names":false,"suffix":""},{"dropping-particle":"","family":"Mainardi","given":"Luca T.","non-dropping-particle":"","parse-names":false,"suffix":""}],"container-title":"Physiological Measurement","id":"ITEM-1","issued":{"date-parts":[["2017"]]},"title":"Detection of atrial fibrillation episodes using a wristband device","type":"article-journal"},"uris":["http://www.mendeley.com/documents/?uuid=7a9ead5a-cd7f-4231-92d1-879929d319db"]}],"mendeley":{"formattedCitation":"[19]","plainTextFormattedCitation":"[19]","previouslyFormattedCitation":"[19]"},"properties":{"noteIndex":0},"schema":"https://github.com/citation-style-language/schema/raw/master/csl-citation.json"}</w:instrText>
            </w:r>
            <w:r w:rsidRPr="00B20485">
              <w:fldChar w:fldCharType="separate"/>
            </w:r>
            <w:r w:rsidR="00B77935" w:rsidRPr="00B77935">
              <w:rPr>
                <w:noProof/>
              </w:rPr>
              <w:t>[19]</w:t>
            </w:r>
            <w:r w:rsidRPr="00B20485">
              <w:fldChar w:fldCharType="end"/>
            </w:r>
          </w:p>
        </w:tc>
        <w:tc>
          <w:tcPr>
            <w:tcW w:w="3662" w:type="dxa"/>
          </w:tcPr>
          <w:p w14:paraId="64587500" w14:textId="77777777" w:rsidR="00AC0814" w:rsidRPr="00B20485" w:rsidRDefault="00AC0814" w:rsidP="00D140C6">
            <w:pPr>
              <w:jc w:val="both"/>
            </w:pPr>
            <w:r w:rsidRPr="00B20485">
              <w:t>Mar 15 - Nov 15</w:t>
            </w:r>
          </w:p>
        </w:tc>
        <w:tc>
          <w:tcPr>
            <w:tcW w:w="2409" w:type="dxa"/>
          </w:tcPr>
          <w:p w14:paraId="308D6375" w14:textId="77777777" w:rsidR="00AC0814" w:rsidRPr="00B20485" w:rsidRDefault="00AC0814" w:rsidP="00D140C6">
            <w:pPr>
              <w:jc w:val="both"/>
            </w:pPr>
            <w:r w:rsidRPr="00B20485">
              <w:t>10m</w:t>
            </w:r>
          </w:p>
        </w:tc>
        <w:tc>
          <w:tcPr>
            <w:tcW w:w="2977" w:type="dxa"/>
          </w:tcPr>
          <w:p w14:paraId="3B2D4CE8" w14:textId="77777777" w:rsidR="00AC0814" w:rsidRPr="00B20485" w:rsidRDefault="00AC0814" w:rsidP="00D140C6">
            <w:pPr>
              <w:jc w:val="both"/>
            </w:pPr>
            <w:r w:rsidRPr="00B20485">
              <w:t>10M</w:t>
            </w:r>
          </w:p>
        </w:tc>
      </w:tr>
      <w:tr w:rsidR="00AC0814" w:rsidRPr="00B20485" w14:paraId="071BA834" w14:textId="77777777" w:rsidTr="00D140C6">
        <w:tc>
          <w:tcPr>
            <w:tcW w:w="841" w:type="dxa"/>
          </w:tcPr>
          <w:p w14:paraId="2665011F" w14:textId="0A6A0B44" w:rsidR="00AC0814" w:rsidRPr="000C7B29" w:rsidRDefault="00AC0814" w:rsidP="00D140C6">
            <w:pPr>
              <w:jc w:val="both"/>
            </w:pPr>
            <w:r w:rsidRPr="00B20485">
              <w:fldChar w:fldCharType="begin" w:fldLock="1"/>
            </w:r>
            <w:r w:rsidR="00B77935">
              <w:instrText>ADDIN CSL_CITATION {"citationItems":[{"id":"ITEM-1","itemData":{"DOI":"10.2196/16443","ISSN":"14388871","PMID":"32348254","abstract":"Background: Continuous photoplethysmography (PPG) monitoring with a wearable device may aid the early detection of atrial fibrillation (AF). Objective: We aimed to evaluate the diagnostic performance of a ring-type wearable device (CardioTracker, CART), which can detect AF using deep learning analysis of PPG signals. Methods: Patients with persistent AF who underwent cardioversion were recruited prospectively. We recorded PPG signals at the finger with CART and a conventional pulse oximeter before and after cardioversion over a period of 15 min (each instrument). Cardiologists validated the PPG rhythms with simultaneous single-lead electrocardiography. The PPG data were transmitted to a smartphone wirelessly and analyzed with a deep learning algorithm. We also validated the deep learning algorithm in 20 healthy subjects with sinus rhythm (SR). Results: In 100 study participants, CART generated a total of 13,038 30-s PPG samples (5850 for SR and 7188 for AF). Using the deep learning algorithm, the diagnostic accuracy, sensitivity, specificity, positive-predictive value, and negative-predictive value were 96.9%, 99.0%, 94.3%, 95.6%, and 98.7%, respectively. Although the diagnostic accuracy decreased with shorter sample lengths, the accuracy was maintained at 94.7% with 10-s measurements. For SR, the specificity decreased with higher variability of peak-to-peak intervals. However, for AF, CART maintained consistent sensitivity regardless of variability. Pulse rates had a lower impact on sensitivity than on specificity. The performance of CART was comparable to that of the conventional device when using a proper threshold. External validation showed that 94.99% (16,529/17,400) of the PPG samples from the control group were correctly identified with SR. Conclusions: A ring-type wearable device with deep learning analysis of PPG signals could accurately diagnose AF without relying on electrocardiography. With this device, continuous monitoring for AF may be promising in high-risk populations.","author":[{"dropping-particle":"","family":"Kwon","given":"Soonil","non-dropping-particle":"","parse-names":false,"suffix":""},{"dropping-particle":"","family":"Hong","given":"Joonki","non-dropping-particle":"","parse-names":false,"suffix":""},{"dropping-particle":"","family":"Choi","given":"Eue Keun","non-dropping-particle":"","parse-names":false,"suffix":""},{"dropping-particle":"","family":"Lee","given":"Byunghwan","non-dropping-particle":"","parse-names":false,"suffix":""},{"dropping-particle":"","family":"Baik","given":"Changhyun","non-dropping-particle":"","parse-names":false,"suffix":""},{"dropping-particle":"","family":"Lee","given":"Euijae","non-dropping-particle":"","parse-names":false,"suffix":""},{"dropping-particle":"","family":"Jeong","given":"Eui Rim","non-dropping-particle":"","parse-names":false,"suffix":""},{"dropping-particle":"","family":"Koo","given":"Bon Kwon","non-dropping-particle":"","parse-names":false,"suffix":""},{"dropping-particle":"","family":"Oh","given":"Seil","non-dropping-particle":"","parse-names":false,"suffix":""},{"dropping-particle":"","family":"Yi","given":"Yung","non-dropping-particle":"","parse-names":false,"suffix":""}],"container-title":"Journal of Medical Internet Research","id":"ITEM-1","issued":{"date-parts":[["2020"]]},"title":"Detection of atrial fibrillation using a ring-type wearable device (CardioTracker) and deep learning analysis of photoplethysmography signals: Prospective observational proof-of-concept study","type":"article"},"uris":["http://www.mendeley.com/documents/?uuid=2829c87f-1fd7-4c32-b6bb-da2e930c5a88"]}],"mendeley":{"formattedCitation":"[20]","plainTextFormattedCitation":"[20]","previouslyFormattedCitation":"[20]"},"properties":{"noteIndex":0},"schema":"https://github.com/citation-style-language/schema/raw/master/csl-citation.json"}</w:instrText>
            </w:r>
            <w:r w:rsidRPr="00B20485">
              <w:fldChar w:fldCharType="separate"/>
            </w:r>
            <w:r w:rsidR="00B77935" w:rsidRPr="00B77935">
              <w:rPr>
                <w:noProof/>
              </w:rPr>
              <w:t>[20]</w:t>
            </w:r>
            <w:r w:rsidRPr="00B20485">
              <w:fldChar w:fldCharType="end"/>
            </w:r>
          </w:p>
        </w:tc>
        <w:tc>
          <w:tcPr>
            <w:tcW w:w="3662" w:type="dxa"/>
          </w:tcPr>
          <w:p w14:paraId="0BE8B8AA" w14:textId="77777777" w:rsidR="00AC0814" w:rsidRPr="00B20485" w:rsidRDefault="00AC0814" w:rsidP="00D140C6">
            <w:pPr>
              <w:jc w:val="both"/>
            </w:pPr>
            <w:r w:rsidRPr="00B20485">
              <w:t>18 - 19</w:t>
            </w:r>
          </w:p>
        </w:tc>
        <w:tc>
          <w:tcPr>
            <w:tcW w:w="2409" w:type="dxa"/>
          </w:tcPr>
          <w:p w14:paraId="7A010049" w14:textId="77777777" w:rsidR="00AC0814" w:rsidRPr="00B20485" w:rsidRDefault="00AC0814" w:rsidP="00D140C6">
            <w:pPr>
              <w:jc w:val="both"/>
            </w:pPr>
            <w:r w:rsidRPr="00B20485">
              <w:t>15m</w:t>
            </w:r>
          </w:p>
        </w:tc>
        <w:tc>
          <w:tcPr>
            <w:tcW w:w="2977" w:type="dxa"/>
          </w:tcPr>
          <w:p w14:paraId="1374E902" w14:textId="77777777" w:rsidR="00AC0814" w:rsidRPr="00B20485" w:rsidRDefault="00AC0814" w:rsidP="00D140C6">
            <w:pPr>
              <w:jc w:val="both"/>
            </w:pPr>
            <w:r w:rsidRPr="00B20485">
              <w:t>15M</w:t>
            </w:r>
          </w:p>
        </w:tc>
      </w:tr>
      <w:tr w:rsidR="00AC0814" w:rsidRPr="00B20485" w14:paraId="0C988A68" w14:textId="77777777" w:rsidTr="00D140C6">
        <w:tc>
          <w:tcPr>
            <w:tcW w:w="841" w:type="dxa"/>
          </w:tcPr>
          <w:p w14:paraId="4B108864" w14:textId="550DC728" w:rsidR="00AC0814" w:rsidRPr="000C7B29" w:rsidRDefault="00AC0814" w:rsidP="00D140C6">
            <w:pPr>
              <w:jc w:val="both"/>
            </w:pPr>
            <w:r w:rsidRPr="00B20485">
              <w:fldChar w:fldCharType="begin" w:fldLock="1"/>
            </w:r>
            <w:r w:rsidR="00B77935">
              <w:instrText>ADDIN CSL_CITATION {"citationItems":[{"id":"ITEM-1","itemData":{"DOI":"10.1371/journal.pone.0227401","ISSN":"19326203","PMID":"31978173","abstract":"Background Atrial Fibrillation is the most common arrhythmia worldwide with a global age adjusted prevalence of 0.5% in 2010. Anticoagulation treatment using warfarin or direct oral anticoagulants is effective in reducing the risk of AF-related stroke by approximately two-thirds and can provide a 10% reduction in overall mortality. There has been increased interest in detecting AF due to its increased incidence and the possibility to prevent AF-related strokes. Inexpensive consumer devices which measure the ECG may have the potential to accurately detect AF but do not generally incorporate diagnostic algorithms. Machine learning algorithms have the potential to improve patient outcomes particularly where diagnoses are made from large volumes or complex patterns of data such as in AF. Methods We designed a novel AF detection algorithm using a de-correlated Lorenz plot of 60 consecutive RR intervals. In order to reduce the volume of data, the resulting images were compressed using a wavelet transformation (JPEG200 algorithm) and the compressed images were used as input data to a Support Vector Machine (SVM) classifier. We used the Massachusetts Institute of Technology (MIT)-Beth Israel Hospital (BIH) Atrial Fibrillation database and the MIT-BIH Arrhythmia database as training data and verified the algorithm performance using RR intervals collected using an inexpensive consumer heart rate monitor device (Polar-H7) in a case-control study. Results The SVM algorithm yielded excellent discrimination in the training data with a sensitivity of 99.2% and a specificity of 99.5% for AF. In the validation data, the SVM algorithm correctly identified AF in 79/79 cases; sensitivity 100% (95% CI 95.4%-100%) and non-AF in 328/336 cases; specificity 97.6% (95% CI 95.4%-99.0%). Conclusions An inexpensive wearable heart rate monitor and machine learning algorithm can be used to detect AF with very high accuracy and has the capability to transmit ECG data which could be used to confirm AF. It could potentially be used for intermittent screening or continuously for prolonged periods to detect paroxysmal AF. Further work could lead to cost-effective and accurate estimation of AF burden and improved risk stratification in AF.","author":[{"dropping-particle":"","family":"Lown","given":"Mark","non-dropping-particle":"","parse-names":false,"suffix":""},{"dropping-particle":"","family":"Brown","given":"Michael","non-dropping-particle":"","parse-names":false,"suffix":""},{"dropping-particle":"","family":"Brown","given":"Chloë","non-dropping-particle":"","parse-names":false,"suffix":""},{"dropping-particle":"","family":"Yue","given":"Arthur M.","non-dropping-particle":"","parse-names":false,"suffix":""},{"dropping-particle":"","family":"Shah","given":"Benoy N.","non-dropping-particle":"","parse-names":false,"suffix":""},{"dropping-particle":"","family":"Corbett","given":"Simon J.","non-dropping-particle":"","parse-names":false,"suffix":""},{"dropping-particle":"","family":"Lewith","given":"George","non-dropping-particle":"","parse-names":false,"suffix":""},{"dropping-particle":"","family":"Stuart","given":"Beth","non-dropping-particle":"","parse-names":false,"suffix":""},{"dropping-particle":"","family":"Moore","given":"Michael","non-dropping-particle":"","parse-names":false,"suffix":""},{"dropping-particle":"","family":"Little","given":"Paul","non-dropping-particle":"","parse-names":false,"suffix":""}],"container-title":"PLoS ONE","id":"ITEM-1","issued":{"date-parts":[["2020"]]},"title":"Machine learning detection of atrial fibrillation using wearable technology","type":"article-journal"},"uris":["http://www.mendeley.com/documents/?uuid=f02cd232-4475-4494-87f6-740fd82cd6f9"]}],"mendeley":{"formattedCitation":"[21]","plainTextFormattedCitation":"[21]","previouslyFormattedCitation":"[21]"},"properties":{"noteIndex":0},"schema":"https://github.com/citation-style-language/schema/raw/master/csl-citation.json"}</w:instrText>
            </w:r>
            <w:r w:rsidRPr="00B20485">
              <w:fldChar w:fldCharType="separate"/>
            </w:r>
            <w:r w:rsidR="00B77935" w:rsidRPr="00B77935">
              <w:rPr>
                <w:noProof/>
              </w:rPr>
              <w:t>[21]</w:t>
            </w:r>
            <w:r w:rsidRPr="00B20485">
              <w:fldChar w:fldCharType="end"/>
            </w:r>
          </w:p>
        </w:tc>
        <w:tc>
          <w:tcPr>
            <w:tcW w:w="3662" w:type="dxa"/>
          </w:tcPr>
          <w:p w14:paraId="544D3254" w14:textId="77777777" w:rsidR="00AC0814" w:rsidRPr="00B20485" w:rsidRDefault="00AC0814" w:rsidP="00D140C6">
            <w:pPr>
              <w:jc w:val="both"/>
            </w:pPr>
            <w:r w:rsidRPr="00B20485">
              <w:t>NR</w:t>
            </w:r>
          </w:p>
        </w:tc>
        <w:tc>
          <w:tcPr>
            <w:tcW w:w="2409" w:type="dxa"/>
          </w:tcPr>
          <w:p w14:paraId="30909DBA" w14:textId="77777777" w:rsidR="00AC0814" w:rsidRPr="00B20485" w:rsidRDefault="00AC0814" w:rsidP="00D140C6">
            <w:pPr>
              <w:jc w:val="both"/>
            </w:pPr>
            <w:r w:rsidRPr="00B20485">
              <w:t>NR</w:t>
            </w:r>
          </w:p>
        </w:tc>
        <w:tc>
          <w:tcPr>
            <w:tcW w:w="2977" w:type="dxa"/>
          </w:tcPr>
          <w:p w14:paraId="36FFC0E9" w14:textId="77777777" w:rsidR="00AC0814" w:rsidRPr="00B20485" w:rsidRDefault="00AC0814" w:rsidP="00D140C6">
            <w:pPr>
              <w:jc w:val="both"/>
            </w:pPr>
            <w:r w:rsidRPr="00B20485">
              <w:t>train: (1,2), test:60 R-R intervals</w:t>
            </w:r>
          </w:p>
        </w:tc>
      </w:tr>
      <w:tr w:rsidR="00AC0814" w:rsidRPr="00B20485" w14:paraId="67B05169" w14:textId="77777777" w:rsidTr="00D140C6">
        <w:tc>
          <w:tcPr>
            <w:tcW w:w="841" w:type="dxa"/>
          </w:tcPr>
          <w:p w14:paraId="53027080" w14:textId="00F5C8F1" w:rsidR="00AC0814" w:rsidRPr="000C7B29" w:rsidRDefault="00AC0814" w:rsidP="00D140C6">
            <w:pPr>
              <w:jc w:val="both"/>
            </w:pPr>
            <w:r w:rsidRPr="00B20485">
              <w:fldChar w:fldCharType="begin" w:fldLock="1"/>
            </w:r>
            <w:r w:rsidR="00B77935">
              <w:instrText xml:space="preserve">ADDIN CSL_CITATION {"citationItems":[{"id":"ITEM-1","itemData":{"DOI":"10.1038/s41746-019-0130-0","ISSN":"2398-6352","abstract":"Introduction: Hypertrophic cardiomyopathy (HCM) is a heart muscle disease characterized by left ventricular (LV) hypertrophy without a systemic etiology and is associated with heart failure, stroke and sudden death. Disease prevalence is estimated at 1:500, but </w:instrText>
            </w:r>
            <w:r w:rsidR="00B77935">
              <w:rPr>
                <w:rFonts w:ascii="Cambria Math" w:hAnsi="Cambria Math" w:cs="Cambria Math"/>
              </w:rPr>
              <w:instrText>∼</w:instrText>
            </w:r>
            <w:r w:rsidR="00B77935">
              <w:instrText>84% remain undiagnosed. Patients with obstructive HCM (oHCM) have dynamic obstruction of the LV outflow tract and characteristic abnormalities in arterial bloodflow patterns. Hypothesis: Arterial pulsewaves recorded with a wearable biosensor and analyzed with machine learning algorithms could identify a signature of oHCM when compared to unaffected controls. Methods: We compared baseline arterial pulse wave morphology, obtained by photoplethysmography using an investigational wristworn biosensor (Wavelet Health, Mtn. View, CA), from oHCM patients enrolled in a digital health substudy of PIONEER HCM (NCT02842242) to unaffected controls from a Wavelet Health database. Five minute recordings were obtained at rest, and data sets were divided into training and validation cohorts. A beat-by-beat machine learning model was developed using a predefined feature set to calculate an HCM probability score, and an optimal threshold score was determined. The model was evaluated using summary statistics and an ROC area-under-curve metric. Results: Arterial pulsewave recordings were obtained from 14 patients with oHCM at rest and 81 unaffected controls. An oHCM machine learning classifier was developed based on 42 calculated metrics. After training and cross-validation (n=9 oHCM, n=48 control), the model achieved 98% accuracy. Application of this model to a validation cohort (n=5 oHCM, n=33 control) confirmed an increased probability in oHCM patients compared to unaffected controls (0.40 ± 0.13 vs. 0.18 ± 0.10; p=0.006). Analysis of the ROC curve in the pooled cohort shows an area under the curve of 0.88. Conclusion: This first-of-its-kind study suggests that a signature of arterial bloodflow in oHCM can be identified with the combination of a wristworn biosensor and machine learning algorithms. These data raise the possibility of a novel approach to the non-invasive detection of oHCM.","author":[{"dropping-particle":"","family":"Green","given":"Eric M.","non-dropping-particle":"","parse-names":false,"suffix":""},{"dropping-particle":"","family":"Mourik","given":"Reinier","non-dropping-particle":"van","parse-names":false,"suffix":""},{"dropping-particle":"","family":"Wolfus","given":"Charles","non-dropping-particle":"","parse-names":false,"suffix":""},{"dropping-particle":"","family":"Heitner","given":"Stephen B.","non-dropping-particle":"","parse-names":false,"suffix":""},{"dropping-particle":"","family":"Dur","given":"Onur","non-dropping-particle":"","parse-names":false,"suffix":""},{"dropping-particle":"","family":"Semigran","given":"Marc J.","non-dropping-particle":"","parse-names":false,"suffix":""}],"container-title":"npj Digital Medicine","id":"ITEM-1","issued":{"date-parts":[["2019"]]},"title":"Machine learning detection of obstructive hypertrophic cardiomyopathy using a wearable biosensor","type":"article-journal"},"uris":["http://www.mendeley.com/documents/?uuid=19485191-6b27-42b7-ba0f-292204cf5647"]}],"mendeley":{"formattedCitation":"[22]","plainTextFormattedCitation":"[22]","previouslyFormattedCitation":"[22]"},"properties":{"noteIndex":0},"schema":"https://github.com/citation-style-language/schema/raw/master/csl-citation.json"}</w:instrText>
            </w:r>
            <w:r w:rsidRPr="00B20485">
              <w:fldChar w:fldCharType="separate"/>
            </w:r>
            <w:r w:rsidR="00B77935" w:rsidRPr="00B77935">
              <w:rPr>
                <w:noProof/>
              </w:rPr>
              <w:t>[22]</w:t>
            </w:r>
            <w:r w:rsidRPr="00B20485">
              <w:fldChar w:fldCharType="end"/>
            </w:r>
          </w:p>
        </w:tc>
        <w:tc>
          <w:tcPr>
            <w:tcW w:w="3662" w:type="dxa"/>
          </w:tcPr>
          <w:p w14:paraId="1FA2CB99" w14:textId="77777777" w:rsidR="00AC0814" w:rsidRPr="00B20485" w:rsidRDefault="00AC0814" w:rsidP="00D140C6">
            <w:pPr>
              <w:jc w:val="both"/>
            </w:pPr>
            <w:r w:rsidRPr="00B20485">
              <w:t>PIONEER-HCM: Aug 16 - Nov 17, MYK-491-001: Jan016 - Nov 18</w:t>
            </w:r>
          </w:p>
        </w:tc>
        <w:tc>
          <w:tcPr>
            <w:tcW w:w="2409" w:type="dxa"/>
          </w:tcPr>
          <w:p w14:paraId="4369720A" w14:textId="77777777" w:rsidR="00AC0814" w:rsidRPr="00B20485" w:rsidRDefault="00AC0814" w:rsidP="00D140C6">
            <w:pPr>
              <w:jc w:val="both"/>
            </w:pPr>
            <w:r w:rsidRPr="00B20485">
              <w:t>1D</w:t>
            </w:r>
          </w:p>
        </w:tc>
        <w:tc>
          <w:tcPr>
            <w:tcW w:w="2977" w:type="dxa"/>
          </w:tcPr>
          <w:p w14:paraId="3F48D215" w14:textId="77777777" w:rsidR="00AC0814" w:rsidRPr="00B20485" w:rsidRDefault="00AC0814" w:rsidP="00D140C6">
            <w:pPr>
              <w:jc w:val="both"/>
            </w:pPr>
            <w:r w:rsidRPr="00B20485">
              <w:t>5M</w:t>
            </w:r>
          </w:p>
        </w:tc>
      </w:tr>
      <w:tr w:rsidR="00AC0814" w:rsidRPr="00B20485" w14:paraId="21B23713" w14:textId="77777777" w:rsidTr="00D140C6">
        <w:tc>
          <w:tcPr>
            <w:tcW w:w="841" w:type="dxa"/>
          </w:tcPr>
          <w:p w14:paraId="7230048E" w14:textId="591A3E6F" w:rsidR="00AC0814" w:rsidRPr="000C7B29" w:rsidRDefault="00AC0814" w:rsidP="00D140C6">
            <w:pPr>
              <w:jc w:val="both"/>
            </w:pPr>
            <w:r w:rsidRPr="00B20485">
              <w:fldChar w:fldCharType="begin" w:fldLock="1"/>
            </w:r>
            <w:r w:rsidR="00B77935">
              <w:instrText>ADDIN CSL_CITATION {"citationItems":[{"id":"ITEM-1","itemData":{"DOI":"10.1155/2018/9128054","ISSN":"17486718","PMID":"30002725","abstract":"Mobile electrocardiogram (ECG) monitoring is an emerging area that has received increasing attention in recent years, but still real-life validation for elderly residing in low and middle-income countries is scarce. We developed a wearable ECG monitor that is integrated with a self-designed wireless sensor for ECG signal acquisition. It is used with a native purposely designed smartphone application, based on machine learning techniques, for automated classification of captured ECG beats from aged people. When tested on 100 older adults, the monitoring system discriminated normal and abnormal ECG signals with a high degree of accuracy (97%), sensitivity (100%), and specificity (96.6%). With further verification, the system could be useful for detecting cardiac abnormalities in the home environment and contribute to prevention, early diagnosis, and effective treatment of cardiovascular diseases, while keeping costs down and increasing access to healthcare services for older persons.","author":[{"dropping-particle":"","family":"Mena","given":"Luis J.","non-dropping-particle":"","parse-names":false,"suffix":""},{"dropping-particle":"","family":"Félix","given":"Vanessa G.","non-dropping-particle":"","parse-names":false,"suffix":""},{"dropping-particle":"","family":"Ochoa","given":"Alberto","non-dropping-particle":"","parse-names":false,"suffix":""},{"dropping-particle":"","family":"Ostos","given":"Rodolfo","non-dropping-particle":"","parse-names":false,"suffix":""},{"dropping-particle":"","family":"González","given":"Eduardo","non-dropping-particle":"","parse-names":false,"suffix":""},{"dropping-particle":"","family":"Aspuru","given":"Javier","non-dropping-particle":"","parse-names":false,"suffix":""},{"dropping-particle":"","family":"Velarde","given":"Pablo","non-dropping-particle":"","parse-names":false,"suffix":""},{"dropping-particle":"","family":"Maestre","given":"Gladys E.","non-dropping-particle":"","parse-names":false,"suffix":""}],"container-title":"Computational and Mathematical Methods in Medicine","id":"ITEM-1","issued":{"date-parts":[["2018"]]},"title":"Mobile Personal Health Monitoring for Automated Classification of Electrocardiogram Signals in Elderly","type":"article-journal"},"uris":["http://www.mendeley.com/documents/?uuid=c9e8a8c6-eb39-445f-b179-0fa3079925b1"]}],"mendeley":{"formattedCitation":"[23]","plainTextFormattedCitation":"[23]","previouslyFormattedCitation":"[23]"},"properties":{"noteIndex":0},"schema":"https://github.com/citation-style-language/schema/raw/master/csl-citation.json"}</w:instrText>
            </w:r>
            <w:r w:rsidRPr="00B20485">
              <w:fldChar w:fldCharType="separate"/>
            </w:r>
            <w:r w:rsidR="00B77935" w:rsidRPr="00B77935">
              <w:rPr>
                <w:noProof/>
              </w:rPr>
              <w:t>[23]</w:t>
            </w:r>
            <w:r w:rsidRPr="00B20485">
              <w:fldChar w:fldCharType="end"/>
            </w:r>
          </w:p>
        </w:tc>
        <w:tc>
          <w:tcPr>
            <w:tcW w:w="3662" w:type="dxa"/>
          </w:tcPr>
          <w:p w14:paraId="372BAC81" w14:textId="77777777" w:rsidR="00AC0814" w:rsidRPr="00B20485" w:rsidRDefault="00AC0814" w:rsidP="00D140C6">
            <w:pPr>
              <w:jc w:val="both"/>
            </w:pPr>
            <w:r w:rsidRPr="00B20485">
              <w:t>NR</w:t>
            </w:r>
          </w:p>
        </w:tc>
        <w:tc>
          <w:tcPr>
            <w:tcW w:w="2409" w:type="dxa"/>
          </w:tcPr>
          <w:p w14:paraId="2185A084" w14:textId="77777777" w:rsidR="00AC0814" w:rsidRPr="00B20485" w:rsidRDefault="00AC0814" w:rsidP="00D140C6">
            <w:pPr>
              <w:jc w:val="both"/>
            </w:pPr>
            <w:r w:rsidRPr="00B20485">
              <w:t>NR</w:t>
            </w:r>
          </w:p>
        </w:tc>
        <w:tc>
          <w:tcPr>
            <w:tcW w:w="2977" w:type="dxa"/>
          </w:tcPr>
          <w:p w14:paraId="1E6B9EA7" w14:textId="77777777" w:rsidR="00AC0814" w:rsidRPr="00B20485" w:rsidRDefault="00AC0814" w:rsidP="00D140C6">
            <w:pPr>
              <w:jc w:val="both"/>
            </w:pPr>
            <w:r w:rsidRPr="00B20485">
              <w:t>16S</w:t>
            </w:r>
          </w:p>
        </w:tc>
      </w:tr>
      <w:tr w:rsidR="00AC0814" w:rsidRPr="00B20485" w14:paraId="2740DCA2" w14:textId="77777777" w:rsidTr="00D140C6">
        <w:tc>
          <w:tcPr>
            <w:tcW w:w="841" w:type="dxa"/>
          </w:tcPr>
          <w:p w14:paraId="4CF7958A" w14:textId="16F55D58" w:rsidR="00AC0814" w:rsidRPr="000C7B29" w:rsidRDefault="00AC0814" w:rsidP="00D140C6">
            <w:pPr>
              <w:jc w:val="both"/>
            </w:pPr>
            <w:r w:rsidRPr="00B20485">
              <w:lastRenderedPageBreak/>
              <w:fldChar w:fldCharType="begin" w:fldLock="1"/>
            </w:r>
            <w:r w:rsidR="00B77935">
              <w:instrText>ADDIN CSL_CITATION {"citationItems":[{"id":"ITEM-1","itemData":{"DOI":"10.1038/s41746-020-00320-4","ISSN":"23986352","abstract":"Wearable devices enable theoretically continuous, longitudinal monitoring of physiological measurements such as step count, energy expenditure, and heart rate. Although the classification of abnormal cardiac rhythms such as atrial fibrillation from wearable devices has great potential, commercial algorithms remain proprietary and tend to focus on heart rate variability derived from green spectrum LED sensors placed on the wrist, where noise remains an unsolved problem. Here we develop DeepBeat, a multitask deep learning method to jointly assess signal quality and arrhythmia event detection in wearable photoplethysmography devices for real-time detection of atrial fibrillation. The model is trained on approximately one million simulated unlabeled physiological signals and fine-tuned on a curated dataset of over 500 K labeled signals from over 100 individuals from 3 different wearable devices. We demonstrate that, in comparison with a single-task model, our architecture using unsupervised transfer learning through convolutional denoising autoencoders dramatically improves the performance of atrial fibrillation detection from a F1 score of 0.54 to 0.96. We also include in our evaluation a prospectively derived replication cohort of ambulatory participants where the algorithm performed with high sensitivity (0.98), specificity (0.99), and F1 score (0.93). We show that two-stage training can help address the unbalanced data problem common to biomedical applications, where large-scale well-annotated datasets are hard to generate due to the expense of manual annotation, data acquisition, and participant privacy.","author":[{"dropping-particle":"","family":"Torres-Soto","given":"Jessica","non-dropping-particle":"","parse-names":false,"suffix":""},{"dropping-particle":"","family":"Ashley","given":"Euan A.","non-dropping-particle":"","parse-names":false,"suffix":""}],"container-title":"npj Digital Medicine","id":"ITEM-1","issued":{"date-parts":[["2020"]]},"title":"Multi-task deep learning for cardiac rhythm detection in wearable devices","type":"article-journal"},"uris":["http://www.mendeley.com/documents/?uuid=1542c0ab-dfd5-4a6e-a08b-2ac1a7ca840d"]}],"mendeley":{"formattedCitation":"[24]","plainTextFormattedCitation":"[24]","previouslyFormattedCitation":"[24]"},"properties":{"noteIndex":0},"schema":"https://github.com/citation-style-language/schema/raw/master/csl-citation.json"}</w:instrText>
            </w:r>
            <w:r w:rsidRPr="00B20485">
              <w:fldChar w:fldCharType="separate"/>
            </w:r>
            <w:r w:rsidR="00B77935" w:rsidRPr="00B77935">
              <w:rPr>
                <w:noProof/>
              </w:rPr>
              <w:t>[24]</w:t>
            </w:r>
            <w:r w:rsidRPr="00B20485">
              <w:fldChar w:fldCharType="end"/>
            </w:r>
          </w:p>
        </w:tc>
        <w:tc>
          <w:tcPr>
            <w:tcW w:w="3662" w:type="dxa"/>
          </w:tcPr>
          <w:p w14:paraId="5130AD78" w14:textId="77777777" w:rsidR="00AC0814" w:rsidRPr="00B20485" w:rsidRDefault="00AC0814" w:rsidP="00D140C6">
            <w:pPr>
              <w:jc w:val="both"/>
            </w:pPr>
            <w:r w:rsidRPr="00B20485">
              <w:t>NR</w:t>
            </w:r>
          </w:p>
        </w:tc>
        <w:tc>
          <w:tcPr>
            <w:tcW w:w="2409" w:type="dxa"/>
          </w:tcPr>
          <w:p w14:paraId="537BA25E" w14:textId="77777777" w:rsidR="00AC0814" w:rsidRPr="00B20485" w:rsidRDefault="00AC0814" w:rsidP="00D140C6">
            <w:pPr>
              <w:jc w:val="both"/>
            </w:pPr>
            <w:r w:rsidRPr="00B20485">
              <w:t>train: 45min, test:1 week</w:t>
            </w:r>
          </w:p>
        </w:tc>
        <w:tc>
          <w:tcPr>
            <w:tcW w:w="2977" w:type="dxa"/>
          </w:tcPr>
          <w:p w14:paraId="4910DED1" w14:textId="77777777" w:rsidR="00AC0814" w:rsidRPr="00B20485" w:rsidRDefault="00AC0814" w:rsidP="00D140C6">
            <w:pPr>
              <w:jc w:val="both"/>
            </w:pPr>
            <w:r w:rsidRPr="00B20485">
              <w:t>NR</w:t>
            </w:r>
          </w:p>
        </w:tc>
      </w:tr>
      <w:tr w:rsidR="00AC0814" w:rsidRPr="00B20485" w14:paraId="041AD0AD" w14:textId="77777777" w:rsidTr="00D140C6">
        <w:tc>
          <w:tcPr>
            <w:tcW w:w="841" w:type="dxa"/>
          </w:tcPr>
          <w:p w14:paraId="7E5CEB1F" w14:textId="0A9D1E57" w:rsidR="00AC0814" w:rsidRPr="000C7B29" w:rsidRDefault="00AC0814" w:rsidP="00D140C6">
            <w:pPr>
              <w:jc w:val="both"/>
            </w:pPr>
            <w:r w:rsidRPr="00B20485">
              <w:fldChar w:fldCharType="begin" w:fldLock="1"/>
            </w:r>
            <w:r w:rsidR="00B77935">
              <w:instrText>ADDIN CSL_CITATION {"citationItems":[{"id":"ITEM-1","itemData":{"DOI":"10.1109/TBME.2020.3004310","ISSN":"15582531","PMID":"32746035","abstract":"Objective: Detection of Atrial fibrillation (AF) from premature atrial contraction (PAC) and premature ventricular contraction (PVC) is difficult as frequent occurrences of these ectopic beats can mimic the typical irregular patterns of AF. In this paper, we present a novel density Poincaré plot-based machine learning method to detect AF from PAC/PVCs using electrocardiogram (ECG) recordings. Methods: First, we propose the generation of this new density Poincaré plot which is derived from the difference of the heart rate (DHR) and provides the overlapping phase-space trajectory information of the DHR. Next, from this density Poincaré plot, several image processing domain-based approaches including statistical central moments, template correlation, Zernike moment, discrete wavelet transform and Hough transform features are used to extract suitable features. Subsequently, the infinite latent feature selection algorithm is implemented to rank the features. Finally, classification of AF vs. PAC/PVC is performed using K-Nearest Neighbor, Support vector machine (SVM) and Random Forest (RF) classifiers. Our method is developed and validated using a subset of Medical Information Mart for Intensive Care (MIMIC) III database containing 10 AF and 10 PAC/PVC subjects. Results- During the segment-wise 10-fold cross-validation, SVM achieved the best performance with 98.99% sensitivity, 95.18% specificity and 97.45% accuracy with the extracted features. In subject-wise scenario, RF achieved the highest accuracy of 91.93%. Moreover, we further validated the proposed method using two other databases: wearable armband ECG data and the Physionet AFPDB. 100% PAC detection accuracy was obtained for both databases without any further training. Conclusion: Our proposed density Poincaré plot-based method showed superior performance when compared with four existing algorithms; thus showing the efficacy of the extracted image domain-based features. Significance: From intensive care unit's ECG to wearable armband ECGs, the proposed method is shown to discriminate PAC/PVCs from AF with high accuracy.","author":[{"dropping-particle":"","family":"Bashar","given":"Syed Khairul","non-dropping-particle":"","parse-names":false,"suffix":""},{"dropping-particle":"","family":"Han","given":"Dong","non-dropping-particle":"","parse-names":false,"suffix":""},{"dropping-particle":"","family":"Zieneddin","given":"Fearass","non-dropping-particle":"","parse-names":false,"suffix":""},{"dropping-particle":"","family":"DIng","given":"Eric","non-dropping-particle":"","parse-names":false,"suffix":""},{"dropping-particle":"","family":"Fitzgibbons","given":"Timothy P.","non-dropping-particle":"","parse-names":false,"suffix":""},{"dropping-particle":"","family":"Walkey","given":"Allan J.","non-dropping-particle":"","parse-names":false,"suffix":""},{"dropping-particle":"","family":"McManus","given":"David D.","non-dropping-particle":"","parse-names":false,"suffix":""},{"dropping-particle":"","family":"Javidi","given":"Bahram","non-dropping-particle":"","parse-names":false,"suffix":""},{"dropping-particle":"","family":"Chon","given":"Ki H.","non-dropping-particle":"","parse-names":false,"suffix":""}],"container-title":"IEEE Transactions on Biomedical Engineering","id":"ITEM-1","issued":{"date-parts":[["2021"]]},"title":"Novel Density Poincaré Plot Based Machine Learning Method to Detect Atrial Fibrillation from Premature Atrial/Ventricular Contractions","type":"article-journal"},"uris":["http://www.mendeley.com/documents/?uuid=2f52fd4a-a4b3-4224-ba79-8bc424d19056"]}],"mendeley":{"formattedCitation":"[25]","plainTextFormattedCitation":"[25]","previouslyFormattedCitation":"[25]"},"properties":{"noteIndex":0},"schema":"https://github.com/citation-style-language/schema/raw/master/csl-citation.json"}</w:instrText>
            </w:r>
            <w:r w:rsidRPr="00B20485">
              <w:fldChar w:fldCharType="separate"/>
            </w:r>
            <w:r w:rsidR="00B77935" w:rsidRPr="00B77935">
              <w:rPr>
                <w:noProof/>
              </w:rPr>
              <w:t>[25]</w:t>
            </w:r>
            <w:r w:rsidRPr="00B20485">
              <w:fldChar w:fldCharType="end"/>
            </w:r>
          </w:p>
        </w:tc>
        <w:tc>
          <w:tcPr>
            <w:tcW w:w="3662" w:type="dxa"/>
          </w:tcPr>
          <w:p w14:paraId="4DB4EDE9" w14:textId="77777777" w:rsidR="00AC0814" w:rsidRPr="00B20485" w:rsidRDefault="00AC0814" w:rsidP="00D140C6">
            <w:pPr>
              <w:jc w:val="both"/>
            </w:pPr>
            <w:r w:rsidRPr="00B20485">
              <w:t>NR</w:t>
            </w:r>
          </w:p>
        </w:tc>
        <w:tc>
          <w:tcPr>
            <w:tcW w:w="2409" w:type="dxa"/>
          </w:tcPr>
          <w:p w14:paraId="3117E1FB" w14:textId="77777777" w:rsidR="00AC0814" w:rsidRPr="00B20485" w:rsidRDefault="00AC0814" w:rsidP="00D140C6">
            <w:pPr>
              <w:jc w:val="both"/>
            </w:pPr>
            <w:r w:rsidRPr="00B20485">
              <w:t>NR</w:t>
            </w:r>
          </w:p>
        </w:tc>
        <w:tc>
          <w:tcPr>
            <w:tcW w:w="2977" w:type="dxa"/>
          </w:tcPr>
          <w:p w14:paraId="7C4527F5" w14:textId="77777777" w:rsidR="00AC0814" w:rsidRPr="00B20485" w:rsidRDefault="00AC0814" w:rsidP="00D140C6">
            <w:pPr>
              <w:jc w:val="both"/>
            </w:pPr>
            <w:r w:rsidRPr="00B20485">
              <w:t>NR</w:t>
            </w:r>
          </w:p>
        </w:tc>
      </w:tr>
      <w:tr w:rsidR="00AC0814" w:rsidRPr="00B20485" w14:paraId="768BFB54" w14:textId="77777777" w:rsidTr="00D140C6">
        <w:tc>
          <w:tcPr>
            <w:tcW w:w="841" w:type="dxa"/>
          </w:tcPr>
          <w:p w14:paraId="13C43B44" w14:textId="32C88EA3" w:rsidR="00AC0814" w:rsidRPr="000C7B29" w:rsidRDefault="00AC0814" w:rsidP="00D140C6">
            <w:pPr>
              <w:jc w:val="both"/>
            </w:pPr>
            <w:r w:rsidRPr="00B20485">
              <w:fldChar w:fldCharType="begin" w:fldLock="1"/>
            </w:r>
            <w:r w:rsidR="00B77935">
              <w:instrText>ADDIN CSL_CITATION {"citationItems":[{"id":"ITEM-1","itemData":{"DOI":"10.1161/CIRCHEARTFAILURE.117.004313","ISSN":"19413297","PMID":"29330154","abstract":"BACKGROUND: Remote monitoring of patients with heart failure (HF) using wearable devices can allow patient-specific adjustments to treatments and thereby potentially reduce hospitalizations. We aimed to assess HF state using wearable measurements of electrical and mechanical aspects of cardiac function in the context of exercise. METHODS AND RESULTS: Patients with compensated (outpatient) and decompensated (hospitalized) HF were fitted with a wearable ECG and seismocardiogram sensing patch. Patients stood at rest for an initial recording, performed a 6-minute walk test, and then stood at rest for 5 minutes of recovery. The protocol was performed at the time of outpatient visit or at 2 time points (admission and discharge) during an HF hospitalization. To assess patient state, we devised a method based on comparing the similarity of the structure of seismocardiogram signals after exercise compared with rest using graph mining (graph similarity score). We found that graph similarity score can assess HF patient state and correlates to clinical improvement in 45 patients (13 decompensated, 32 compensated). A significant difference was found between the groups in the graph similarity score metric (44.4±4.9 [decompensated HF] versus 35.2±10.5 [compensated HF]; P&lt;0.001). In the 6 decompensated patients with longitudinal data, we found a significant change in graph similarity score from admission (decompensated) to discharge (compensated; 44±4.1 [admitted] versus 35±3.9 [discharged]; P&lt;0.05). CONCLUSIONS: Wearable technologies recording cardiac function and machine learning algorithms can assess compensated and decompensated HF states by analyzing cardiac response to submaximal exercise. These techniques can be tested in the future to track the clinical status of outpatients with HF and their response to pharmacological interventions.","author":[{"dropping-particle":"","family":"Inan","given":"Omer T.","non-dropping-particle":"","parse-names":false,"suffix":""},{"dropping-particle":"","family":"Baran Pouyan","given":"Maziyar","non-dropping-particle":"","parse-names":false,"suffix":""},{"dropping-particle":"","family":"Javaid","given":"Abdul Q.","non-dropping-particle":"","parse-names":false,"suffix":""},{"dropping-particle":"","family":"Dowling","given":"Sean","non-dropping-particle":"","parse-names":false,"suffix":""},{"dropping-particle":"","family":"Etemadi","given":"Mozziyar","non-dropping-particle":"","parse-names":false,"suffix":""},{"dropping-particle":"","family":"Dorier","given":"Alexis","non-dropping-particle":"","parse-names":false,"suffix":""},{"dropping-particle":"","family":"Heller","given":"J. Alex","non-dropping-particle":"","parse-names":false,"suffix":""},{"dropping-particle":"","family":"Bicen","given":"A. Ozan","non-dropping-particle":"","parse-names":false,"suffix":""},{"dropping-particle":"","family":"Roy","given":"Shuvo","non-dropping-particle":"","parse-names":false,"suffix":""},{"dropping-particle":"","family":"Marco","given":"Teresa","non-dropping-particle":"De","parse-names":false,"suffix":""},{"dropping-particle":"","family":"Klein","given":"Liviu","non-dropping-particle":"","parse-names":false,"suffix":""}],"container-title":"Circulation. Heart failure","id":"ITEM-1","issued":{"date-parts":[["2018"]]},"title":"Novel Wearable Seismocardiography and Machine Learning Algorithms Can Assess Clinical Status of Heart Failure Patients","type":"article-journal"},"uris":["http://www.mendeley.com/documents/?uuid=62f8e9ae-88a4-48e4-9449-f061089cc207"]}],"mendeley":{"formattedCitation":"[26]","plainTextFormattedCitation":"[26]","previouslyFormattedCitation":"[26]"},"properties":{"noteIndex":0},"schema":"https://github.com/citation-style-language/schema/raw/master/csl-citation.json"}</w:instrText>
            </w:r>
            <w:r w:rsidRPr="00B20485">
              <w:fldChar w:fldCharType="separate"/>
            </w:r>
            <w:r w:rsidR="00B77935" w:rsidRPr="00B77935">
              <w:rPr>
                <w:noProof/>
              </w:rPr>
              <w:t>[26]</w:t>
            </w:r>
            <w:r w:rsidRPr="00B20485">
              <w:fldChar w:fldCharType="end"/>
            </w:r>
          </w:p>
        </w:tc>
        <w:tc>
          <w:tcPr>
            <w:tcW w:w="3662" w:type="dxa"/>
          </w:tcPr>
          <w:p w14:paraId="6A225EF1" w14:textId="77777777" w:rsidR="00AC0814" w:rsidRPr="00B20485" w:rsidRDefault="00AC0814" w:rsidP="00D140C6">
            <w:pPr>
              <w:jc w:val="both"/>
            </w:pPr>
            <w:r w:rsidRPr="00B20485">
              <w:t>NR</w:t>
            </w:r>
          </w:p>
        </w:tc>
        <w:tc>
          <w:tcPr>
            <w:tcW w:w="2409" w:type="dxa"/>
          </w:tcPr>
          <w:p w14:paraId="43A12914" w14:textId="77777777" w:rsidR="00AC0814" w:rsidRPr="00B20485" w:rsidRDefault="00AC0814" w:rsidP="00D140C6">
            <w:pPr>
              <w:jc w:val="both"/>
            </w:pPr>
            <w:r w:rsidRPr="00B20485">
              <w:t>NR</w:t>
            </w:r>
          </w:p>
        </w:tc>
        <w:tc>
          <w:tcPr>
            <w:tcW w:w="2977" w:type="dxa"/>
          </w:tcPr>
          <w:p w14:paraId="18B1C2D4" w14:textId="77777777" w:rsidR="00AC0814" w:rsidRPr="00B20485" w:rsidRDefault="00AC0814" w:rsidP="00D140C6">
            <w:pPr>
              <w:jc w:val="both"/>
            </w:pPr>
            <w:r w:rsidRPr="00B20485">
              <w:t>6M</w:t>
            </w:r>
          </w:p>
        </w:tc>
      </w:tr>
      <w:tr w:rsidR="00AC0814" w:rsidRPr="00B20485" w14:paraId="00101C61" w14:textId="77777777" w:rsidTr="00D140C6">
        <w:tc>
          <w:tcPr>
            <w:tcW w:w="841" w:type="dxa"/>
          </w:tcPr>
          <w:p w14:paraId="7335CE2F" w14:textId="093DE898" w:rsidR="00AC0814" w:rsidRPr="000C7B29" w:rsidRDefault="00AC0814" w:rsidP="00D140C6">
            <w:pPr>
              <w:jc w:val="both"/>
            </w:pPr>
            <w:r w:rsidRPr="00B20485">
              <w:fldChar w:fldCharType="begin" w:fldLock="1"/>
            </w:r>
            <w:r w:rsidR="00B77935">
              <w:instrText>ADDIN CSL_CITATION {"citationItems":[{"id":"ITEM-1","itemData":{"DOI":"10.1001/jamacardio.2018.0136","ISSN":"23806591","PMID":"29562087","abstract":"IMPORTANCE Atrial fibrillation (AF) affects 34 million people worldwide and is a leading cause of stroke. A readily accessible means to continuously monitor for AF could prevent large numbers of strokes and death. OBJECTIVE To develop and validate a deep neural network to detect AF using smartwatch data. DESIGN, SETTING, AND PARTICIPANTS In this multinational cardiovascular remote cohort study coordinated at the University of California, San Francisco, smartwatches were used to obtain heart rate and step count data for algorithm development. A total of 9750 participants enrolled in the Health eHeart Study and 51 patients undergoing cardioversion at the University of California, San Francisco, were enrolled between February 2016 and March 2017. A deep neural network was trained using amethod called heuristic pretraining in which the network approximated representations of the R-R interval (ie, time between heartbeats) without manual labeling of training data. Validation was performed against the reference standard 12-lead electrocardiography (ECG) in a separate cohort of patients undergoing cardioversion. A second exploratory validation was performed using smartwatch data from ambulatory individuals against the reference standard of self-reported history of persistent AF. Data were analyzed from March 2017 to September 2017. MAIN OUTCOMES AND MEASURES The sensitivity, specificity, and receiver operating characteristic C statistic for the algorithm to detect AF were generated based on the reference standard of 12-lead ECG-diagnosed AF. RESULTS Of the 9750 participants enrolled in the remote cohort, including 347 participants with AF, 6143 (63.0%) were male, and the mean (SD) age was 42 (12) years. There were more than 139 million heart rate measurements on which the deep neural network was trained. The deep neural network exhibited a C statistic of 0.97 (95%CI, 0.94-1.00; P &lt; .001) to detect AF against the reference standard 12-lead ECG-diagnosed AF in the external validation cohort of 51 patients undergoing cardioversion; sensitivity was 98.0%and specificity was 90.2%. In an exploratory analysis relying on self-report of persistent AF in ambulatory participants, the C statistic was 0.72 (95%CI, 0.64-0.78); sensitivity was 67.7%and specificity was 67.6%. CONCLUSIONS AND RELEVANCE This proof-of-concept study found that smartwatch photoplethysmography coupled with a deep neural network can passively detect AF but with some loss of sensitivity and specificit…","author":[{"dropping-particle":"","family":"Tison","given":"Geoffrey H.","non-dropping-particle":"","parse-names":false,"suffix":""},{"dropping-particle":"","family":"Sanchez","given":"José M.","non-dropping-particle":"","parse-names":false,"suffix":""},{"dropping-particle":"","family":"Ballinger","given":"Brandon","non-dropping-particle":"","parse-names":false,"suffix":""},{"dropping-particle":"","family":"Singh","given":"Avesh","non-dropping-particle":"","parse-names":false,"suffix":""},{"dropping-particle":"","family":"Olgin","given":"Jeffrey E.","non-dropping-particle":"","parse-names":false,"suffix":""},{"dropping-particle":"","family":"Pletcher","given":"Mark J.","non-dropping-particle":"","parse-names":false,"suffix":""},{"dropping-particle":"","family":"Vittinghoff","given":"Eric","non-dropping-particle":"","parse-names":false,"suffix":""},{"dropping-particle":"","family":"Lee","given":"Emily S.","non-dropping-particle":"","parse-names":false,"suffix":""},{"dropping-particle":"","family":"Fan","given":"Shannon M.","non-dropping-particle":"","parse-names":false,"suffix":""},{"dropping-particle":"","family":"Gladstone","given":"Rachel A.","non-dropping-particle":"","parse-names":false,"suffix":""},{"dropping-particle":"","family":"Mikell","given":"Carlos","non-dropping-particle":"","parse-names":false,"suffix":""},{"dropping-particle":"","family":"Sohoni","given":"Nimit","non-dropping-particle":"","parse-names":false,"suffix":""},{"dropping-particle":"","family":"Hsieh","given":"Johnson","non-dropping-particle":"","parse-names":false,"suffix":""},{"dropping-particle":"","family":"Marcus","given":"Gregory M.","non-dropping-particle":"","parse-names":false,"suffix":""}],"container-title":"JAMA Cardiology","id":"ITEM-1","issued":{"date-parts":[["2018"]]},"title":"Passive detection of atrial fibrillation using a commercially available smartwatch","type":"article-journal"},"uris":["http://www.mendeley.com/documents/?uuid=7aa9d12f-0604-4418-af06-09ef19c4a6c7"]}],"mendeley":{"formattedCitation":"[27]","plainTextFormattedCitation":"[27]","previouslyFormattedCitation":"[27]"},"properties":{"noteIndex":0},"schema":"https://github.com/citation-style-language/schema/raw/master/csl-citation.json"}</w:instrText>
            </w:r>
            <w:r w:rsidRPr="00B20485">
              <w:fldChar w:fldCharType="separate"/>
            </w:r>
            <w:r w:rsidR="00B77935" w:rsidRPr="00B77935">
              <w:rPr>
                <w:noProof/>
              </w:rPr>
              <w:t>[27]</w:t>
            </w:r>
            <w:r w:rsidRPr="00B20485">
              <w:fldChar w:fldCharType="end"/>
            </w:r>
          </w:p>
        </w:tc>
        <w:tc>
          <w:tcPr>
            <w:tcW w:w="3662" w:type="dxa"/>
          </w:tcPr>
          <w:p w14:paraId="7233C6E6" w14:textId="77777777" w:rsidR="00AC0814" w:rsidRPr="00B20485" w:rsidRDefault="00AC0814" w:rsidP="00D140C6">
            <w:pPr>
              <w:jc w:val="both"/>
            </w:pPr>
            <w:r w:rsidRPr="00B20485">
              <w:t>Feb 16 - Mar 17</w:t>
            </w:r>
          </w:p>
        </w:tc>
        <w:tc>
          <w:tcPr>
            <w:tcW w:w="2409" w:type="dxa"/>
          </w:tcPr>
          <w:p w14:paraId="47626010" w14:textId="77777777" w:rsidR="00AC0814" w:rsidRPr="00B20485" w:rsidRDefault="00AC0814" w:rsidP="00D140C6">
            <w:pPr>
              <w:jc w:val="both"/>
            </w:pPr>
            <w:r w:rsidRPr="00B20485">
              <w:t>NR</w:t>
            </w:r>
          </w:p>
        </w:tc>
        <w:tc>
          <w:tcPr>
            <w:tcW w:w="2977" w:type="dxa"/>
          </w:tcPr>
          <w:p w14:paraId="240C1F0E" w14:textId="77777777" w:rsidR="00AC0814" w:rsidRPr="00B20485" w:rsidRDefault="00AC0814" w:rsidP="00D140C6">
            <w:pPr>
              <w:jc w:val="both"/>
            </w:pPr>
            <w:r w:rsidRPr="00B20485">
              <w:t>&gt;8H per day</w:t>
            </w:r>
          </w:p>
        </w:tc>
      </w:tr>
      <w:tr w:rsidR="00AC0814" w:rsidRPr="00B20485" w14:paraId="3976F8ED" w14:textId="77777777" w:rsidTr="00D140C6">
        <w:tc>
          <w:tcPr>
            <w:tcW w:w="841" w:type="dxa"/>
          </w:tcPr>
          <w:p w14:paraId="051D62E0" w14:textId="52914DC7" w:rsidR="00AC0814" w:rsidRPr="000C7B29" w:rsidRDefault="00AC0814" w:rsidP="00D140C6">
            <w:pPr>
              <w:jc w:val="both"/>
            </w:pPr>
            <w:r w:rsidRPr="00B20485">
              <w:fldChar w:fldCharType="begin" w:fldLock="1"/>
            </w:r>
            <w:r w:rsidR="00B77935">
              <w:instrText>ADDIN CSL_CITATION {"citationItems":[{"id":"ITEM-1","itemData":{"DOI":"10.1161/CIRCEP.118.006834","ISSN":"19413084","abstract":"Background: Atrial fibrillation (AF) burden and duration appear to be related to stroke risk. A wearable consumer electronic device could provide long-term assessment of these measures inexpensively and noninvasively. This study compares the accuracy of an AF-sensing watch (AFSW; Apple Watch with KardiaBand) with simultaneous recordings from an insertable cardiac monitor (ICM; Reveal LINQ). Methods: SmartRhythm 2.0, a convolutional neural network, was trained on anonymized data of heart rate, activity level, and ECGs from 7500 AliveCor users. The network was validated on data collected in 24 patients with ICMs and a history of paroxysmal AF who simultaneously wore the AFSW with SmartRhythm 0.1 software. The primary outcome was sensitivity of the AFSW for AF episodes ≥1 hour. Secondary end points included sensitivity of the AFSW for detection of AF by subject and sensitivity for total AF duration across all subjects. Subjects with &gt;50% false-positive AF episodes on ICM were excluded. Results: We analyzed 31 348.9 hours (mean (SD), 11.3 (4.4) hours/day) of simultaneous AFSW and ICM recordings in 24 patients. The ICM detected 82 episodes of AF ≥1 hour while the AFSW was worn, with a total duration of 1127.1 hours. Of these, the SmartRhythm 2.0 neural network detected 80 episodes (episode sensitivity, 97.5%) with a total duration of 1101.1 hours (duration sensitivity, 97.7%). Three of the 18 subjects with AF ≥1 hour had AF only when the watch was not being worn (patient sensitivity, 83.3%; or 100% during time worn). Positive predictive value for AF episodes was 39.9%. Conclusions: An AFSW is highly sensitive for detection of AF and assessment of AF duration in an ambulatory population when compared with an ICM. Such devices may represent an inexpensive, noninvasive approach to long-term AF surveillance and management.","author":[{"dropping-particle":"","family":"Wasserlauf","given":"Jeremiah","non-dropping-particle":"","parse-names":false,"suffix":""},{"dropping-particle":"","family":"You","given":"Cindy","non-dropping-particle":"","parse-names":false,"suffix":""},{"dropping-particle":"","family":"Patel","given":"Ruchi","non-dropping-particle":"","parse-names":false,"suffix":""},{"dropping-particle":"","family":"Valys","given":"Alexander","non-dropping-particle":"","parse-names":false,"suffix":""},{"dropping-particle":"","family":"Albert","given":"David","non-dropping-particle":"","parse-names":false,"suffix":""},{"dropping-particle":"","family":"Passman","given":"Rod","non-dropping-particle":"","parse-names":false,"suffix":""}],"container-title":"Circulation: Arrhythmia and Electrophysiology","id":"ITEM-1","issued":{"date-parts":[["2019"]]},"title":"Smartwatch Performance for the Detection and Quantification of Atrial Fibrillation","type":"article-journal"},"uris":["http://www.mendeley.com/documents/?uuid=9e9970d3-6d17-4729-a0d0-e12e0c8b5202"]}],"mendeley":{"formattedCitation":"[28]","plainTextFormattedCitation":"[28]","previouslyFormattedCitation":"[28]"},"properties":{"noteIndex":0},"schema":"https://github.com/citation-style-language/schema/raw/master/csl-citation.json"}</w:instrText>
            </w:r>
            <w:r w:rsidRPr="00B20485">
              <w:fldChar w:fldCharType="separate"/>
            </w:r>
            <w:r w:rsidR="00B77935" w:rsidRPr="00B77935">
              <w:rPr>
                <w:noProof/>
              </w:rPr>
              <w:t>[28]</w:t>
            </w:r>
            <w:r w:rsidRPr="00B20485">
              <w:fldChar w:fldCharType="end"/>
            </w:r>
          </w:p>
        </w:tc>
        <w:tc>
          <w:tcPr>
            <w:tcW w:w="3662" w:type="dxa"/>
          </w:tcPr>
          <w:p w14:paraId="5366D03E" w14:textId="77777777" w:rsidR="00AC0814" w:rsidRPr="00B20485" w:rsidRDefault="00AC0814" w:rsidP="00D140C6">
            <w:pPr>
              <w:jc w:val="both"/>
            </w:pPr>
            <w:r w:rsidRPr="00B20485">
              <w:t>train: NR, test: May 17 - Sep 17</w:t>
            </w:r>
          </w:p>
        </w:tc>
        <w:tc>
          <w:tcPr>
            <w:tcW w:w="2409" w:type="dxa"/>
          </w:tcPr>
          <w:p w14:paraId="2A4FA9BE" w14:textId="77777777" w:rsidR="00AC0814" w:rsidRPr="00B20485" w:rsidRDefault="00AC0814" w:rsidP="00D140C6">
            <w:pPr>
              <w:jc w:val="both"/>
            </w:pPr>
            <w:r w:rsidRPr="00B20485">
              <w:t>NR</w:t>
            </w:r>
          </w:p>
        </w:tc>
        <w:tc>
          <w:tcPr>
            <w:tcW w:w="2977" w:type="dxa"/>
          </w:tcPr>
          <w:p w14:paraId="4D2FAFC5" w14:textId="77777777" w:rsidR="00AC0814" w:rsidRPr="00B20485" w:rsidRDefault="00AC0814" w:rsidP="00D140C6">
            <w:pPr>
              <w:jc w:val="both"/>
            </w:pPr>
            <w:r w:rsidRPr="00B20485">
              <w:t>11.3H</w:t>
            </w:r>
          </w:p>
        </w:tc>
      </w:tr>
      <w:tr w:rsidR="00AC0814" w:rsidRPr="00B20485" w14:paraId="2FEF7C26" w14:textId="77777777" w:rsidTr="00D140C6">
        <w:tc>
          <w:tcPr>
            <w:tcW w:w="841" w:type="dxa"/>
          </w:tcPr>
          <w:p w14:paraId="24386634" w14:textId="3F0F2001" w:rsidR="00AC0814" w:rsidRPr="000C7B29" w:rsidRDefault="00AC0814" w:rsidP="00D140C6">
            <w:pPr>
              <w:jc w:val="both"/>
            </w:pPr>
            <w:r w:rsidRPr="00B20485">
              <w:fldChar w:fldCharType="begin" w:fldLock="1"/>
            </w:r>
            <w:r w:rsidR="00B77935">
              <w:instrText>ADDIN CSL_CITATION {"citationItems":[{"id":"ITEM-1","itemData":{"DOI":"10.1109/TBCAS.2019.2954479","ISSN":"19409990","PMID":"31794404","abstract":"Artificial neural network (ANN) and its variants are favored algorithm in designing cardiac arrhythmia classifier (CAC) for its high accuracy. However, the implementation of ultralow power ANN-CAC is challenging due to the intensive computations. Moreover, the imbalanced MIT-BIH database limits the ANN-CAC performance. Several novel techniques are proposed to address the challenges in the low power implementation. Firstly, continuous-in-time discrete-in-amplitude (CTDA) signal flow is adopted to reduce the multiplication operations. Secondly, conditional grouping scheme (CGS) in combination with biased training (BT) is proposed to handle the imbalanced training samples for better training convergency and evaluation accuracy. Thirdly, arithmetic unit sharing with customized high-performance multiplier improves the power efficiency. Verified in FPGA and synthesized in 0.18 μm CMOS process, the proposed CTDA ANN-CAC can classify an arrhythmia within 252 μs at 25 MHz clock frequency with average power of 13.34 μW for 75bpm heart rate. Evaluated on MIT-BIH database, it shows over 98% classification accuracy, 97% sensitivity, and 94% positive predictivity.","author":[{"dropping-particle":"","family":"Zhao","given":"Yang","non-dropping-particle":"","parse-names":false,"suffix":""},{"dropping-particle":"","family":"Shang","given":"Zhongxia","non-dropping-particle":"","parse-names":false,"suffix":""},{"dropping-particle":"","family":"Lian","given":"Yong","non-dropping-particle":"","parse-names":false,"suffix":""}],"container-title":"IEEE Transactions on Biomedical Circuits and Systems","id":"ITEM-1","issued":{"date-parts":[["2020"]]},"title":"A 13.34 μw Event-Driven Patient-Specific ANN Cardiac Arrhythmia Classifier for Wearable ECG Sensors","type":"article-journal"},"uris":["http://www.mendeley.com/documents/?uuid=34622a7f-a5ce-419d-82ee-71f9b9eb5259"]}],"mendeley":{"formattedCitation":"[29]","plainTextFormattedCitation":"[29]","previouslyFormattedCitation":"[29]"},"properties":{"noteIndex":0},"schema":"https://github.com/citation-style-language/schema/raw/master/csl-citation.json"}</w:instrText>
            </w:r>
            <w:r w:rsidRPr="00B20485">
              <w:fldChar w:fldCharType="separate"/>
            </w:r>
            <w:r w:rsidR="00B77935" w:rsidRPr="00B77935">
              <w:rPr>
                <w:noProof/>
              </w:rPr>
              <w:t>[29]</w:t>
            </w:r>
            <w:r w:rsidRPr="00B20485">
              <w:fldChar w:fldCharType="end"/>
            </w:r>
          </w:p>
        </w:tc>
        <w:tc>
          <w:tcPr>
            <w:tcW w:w="3662" w:type="dxa"/>
          </w:tcPr>
          <w:p w14:paraId="22B5A505" w14:textId="77777777" w:rsidR="00AC0814" w:rsidRPr="00B20485" w:rsidRDefault="00AC0814" w:rsidP="00D140C6">
            <w:pPr>
              <w:jc w:val="both"/>
            </w:pPr>
            <w:r w:rsidRPr="00B20485">
              <w:t>1975 - 1979</w:t>
            </w:r>
          </w:p>
        </w:tc>
        <w:tc>
          <w:tcPr>
            <w:tcW w:w="2409" w:type="dxa"/>
          </w:tcPr>
          <w:p w14:paraId="2D887946" w14:textId="77777777" w:rsidR="00AC0814" w:rsidRPr="00B20485" w:rsidRDefault="00AC0814" w:rsidP="00D140C6">
            <w:pPr>
              <w:jc w:val="both"/>
            </w:pPr>
            <w:r w:rsidRPr="00B20485">
              <w:t>NR</w:t>
            </w:r>
          </w:p>
        </w:tc>
        <w:tc>
          <w:tcPr>
            <w:tcW w:w="2977" w:type="dxa"/>
          </w:tcPr>
          <w:p w14:paraId="67A13EB4" w14:textId="77777777" w:rsidR="00AC0814" w:rsidRPr="00B20485" w:rsidRDefault="00AC0814" w:rsidP="00D140C6">
            <w:pPr>
              <w:jc w:val="both"/>
            </w:pPr>
            <w:r w:rsidRPr="00B20485">
              <w:t>30M</w:t>
            </w:r>
          </w:p>
        </w:tc>
      </w:tr>
      <w:tr w:rsidR="00AC0814" w:rsidRPr="00B20485" w14:paraId="6EB8AF06" w14:textId="77777777" w:rsidTr="00D140C6">
        <w:tc>
          <w:tcPr>
            <w:tcW w:w="841" w:type="dxa"/>
          </w:tcPr>
          <w:p w14:paraId="117A81D8" w14:textId="44B16C72" w:rsidR="00AC0814" w:rsidRPr="000C7B29" w:rsidRDefault="00AC0814" w:rsidP="00D140C6">
            <w:pPr>
              <w:jc w:val="both"/>
            </w:pPr>
            <w:r w:rsidRPr="00B20485">
              <w:fldChar w:fldCharType="begin" w:fldLock="1"/>
            </w:r>
            <w:r w:rsidR="00B77935">
              <w:instrText>ADDIN CSL_CITATION {"citationItems":[{"id":"ITEM-1","itemData":{"DOI":"10.3389/fphy.2019.00109","ISSN":"2296424X","abstract":"We present a fully automatic and fast ECG arrhythmia classifier based on a simple brain-inspired machine learning approach known as Echo State Networks. Our classifier has a low-demanding feature processing that only requires a single ECG lead. Its training and validation follows an inter-patient procedure. Our approach is compatible with an online classification that aligns well with recent advances in health-monitoring wireless devices and wearables. The use of a combination of ensembles allows us to exploit parallelism to train the classifier with remarkable speeds. The heartbeat classifier is evaluated over two ECG databases, the MIT-BIH AR and the AHA. In the MIT-BIH AR database, our classification approach provides a sensitivity of 92.7% and positive predictive value of 86.1% for the ventricular ectopic beats, using the single lead II, and a sensitivity of 95.7% and positive predictive value of 75.1% when using the lead V1'. These results are comparable with the state of the art in fully automatic ECG classifiers and even outperform other ECG classifiers that follow more complex feature-selection approaches.","author":[{"dropping-particle":"","family":"Alfaras","given":"Miquel","non-dropping-particle":"","parse-names":false,"suffix":""},{"dropping-particle":"","family":"Soriano","given":"Miguel C.","non-dropping-particle":"","parse-names":false,"suffix":""},{"dropping-particle":"","family":"Ortín","given":"Silvia","non-dropping-particle":"","parse-names":false,"suffix":""}],"container-title":"Frontiers in Physics","id":"ITEM-1","issued":{"date-parts":[["2019"]]},"title":"A fast machine learning model for ECG-based heartbeat classification and arrhythmia detection","type":"article-journal"},"uris":["http://www.mendeley.com/documents/?uuid=a94ff42d-6ad1-46d3-8e77-e582d8bf5923"]}],"mendeley":{"formattedCitation":"[30]","plainTextFormattedCitation":"[30]","previouslyFormattedCitation":"[30]"},"properties":{"noteIndex":0},"schema":"https://github.com/citation-style-language/schema/raw/master/csl-citation.json"}</w:instrText>
            </w:r>
            <w:r w:rsidRPr="00B20485">
              <w:fldChar w:fldCharType="separate"/>
            </w:r>
            <w:r w:rsidR="00B77935" w:rsidRPr="00B77935">
              <w:rPr>
                <w:noProof/>
              </w:rPr>
              <w:t>[30]</w:t>
            </w:r>
            <w:r w:rsidRPr="00B20485">
              <w:fldChar w:fldCharType="end"/>
            </w:r>
          </w:p>
        </w:tc>
        <w:tc>
          <w:tcPr>
            <w:tcW w:w="3662" w:type="dxa"/>
          </w:tcPr>
          <w:p w14:paraId="23D3EC40" w14:textId="77777777" w:rsidR="00AC0814" w:rsidRPr="00B20485" w:rsidRDefault="00AC0814" w:rsidP="00D140C6">
            <w:pPr>
              <w:jc w:val="both"/>
            </w:pPr>
            <w:r w:rsidRPr="00B20485">
              <w:t>NR</w:t>
            </w:r>
          </w:p>
        </w:tc>
        <w:tc>
          <w:tcPr>
            <w:tcW w:w="2409" w:type="dxa"/>
          </w:tcPr>
          <w:p w14:paraId="141B103F" w14:textId="77777777" w:rsidR="00AC0814" w:rsidRPr="00B20485" w:rsidRDefault="00AC0814" w:rsidP="00D140C6">
            <w:pPr>
              <w:jc w:val="both"/>
            </w:pPr>
            <w:r w:rsidRPr="00B20485">
              <w:t>NR</w:t>
            </w:r>
          </w:p>
        </w:tc>
        <w:tc>
          <w:tcPr>
            <w:tcW w:w="2977" w:type="dxa"/>
          </w:tcPr>
          <w:p w14:paraId="6D4AEED1" w14:textId="77777777" w:rsidR="00AC0814" w:rsidRPr="00B20485" w:rsidRDefault="00AC0814" w:rsidP="00D140C6">
            <w:pPr>
              <w:jc w:val="both"/>
            </w:pPr>
            <w:r w:rsidRPr="00B20485">
              <w:t>30M</w:t>
            </w:r>
          </w:p>
        </w:tc>
      </w:tr>
      <w:tr w:rsidR="00AC0814" w:rsidRPr="00B20485" w14:paraId="3E4E3A1A" w14:textId="77777777" w:rsidTr="00D140C6">
        <w:tc>
          <w:tcPr>
            <w:tcW w:w="841" w:type="dxa"/>
          </w:tcPr>
          <w:p w14:paraId="3E1F76FC" w14:textId="24CFC863" w:rsidR="00AC0814" w:rsidRPr="000C7B29" w:rsidRDefault="00AC0814" w:rsidP="00D140C6">
            <w:pPr>
              <w:jc w:val="both"/>
            </w:pPr>
            <w:r w:rsidRPr="00B20485">
              <w:fldChar w:fldCharType="begin" w:fldLock="1"/>
            </w:r>
            <w:r w:rsidR="00B77935">
              <w:instrText>ADDIN CSL_CITATION {"citationItems":[{"id":"ITEM-1","itemData":{"DOI":"10.1109/ACCESS.2019.2956179","ISSN":"21693536","abstract":"This paper presents a neural network based processor with improved computation efficiency, which aims at multiclass heartbeat recognition in wearable devices. A lightweight classification algorithm that integrates both bi-directional long short-term memory (BLSTM) and convolutional neural networks (CNN) is proposed to deliver high accuracy with minimal network scale. To reduce energy consumption of the classification algorithm, the similarity between consecutive heartbeats is exploited to achieve a high degree of computation reuse in hardware architecture. In addition, neural network compression techniques are adopted in the procedure of inference to save hardware resources. Synthesized in the SMIC 40LL CMOS process, the prototype design has a total area of 1.40 mm2 with 186.2 kB of static random-access memory (SRAM) capacity. Based on the simulation, this processor achieves an average energy efficiency of 3.52 GOPS/mW under 1.1 V supply at 100 MHz frequency. Compared with the design without computation reuse, the proposed processor provides a speedup by 2.58x and an energy dissipation reduction by 61.27% per classification. This work is a valuable exploration of neural network based design for long-term arrhythmia monitoring in daily life.","author":[{"dropping-particle":"","family":"Wu","given":"Jiaquan","non-dropping-particle":"","parse-names":false,"suffix":""},{"dropping-particle":"","family":"Li","given":"Feiteng","non-dropping-particle":"","parse-names":false,"suffix":""},{"dropping-particle":"","family":"Chen","given":"Zhijian","non-dropping-particle":"","parse-names":false,"suffix":""},{"dropping-particle":"","family":"Pu","given":"Yu","non-dropping-particle":"","parse-names":false,"suffix":""},{"dropping-particle":"","family":"Zhan","given":"Mengyuan","non-dropping-particle":"","parse-names":false,"suffix":""}],"container-title":"IEEE Access","id":"ITEM-1","issued":{"date-parts":[["2019"]]},"title":"A Neural Network-Based ECG Classification Processor with Exploitation of Heartbeat Similarity","type":"article-journal"},"uris":["http://www.mendeley.com/documents/?uuid=f9457082-c1ee-4387-b278-8737d85617c7"]}],"mendeley":{"formattedCitation":"[31]","plainTextFormattedCitation":"[31]","previouslyFormattedCitation":"[31]"},"properties":{"noteIndex":0},"schema":"https://github.com/citation-style-language/schema/raw/master/csl-citation.json"}</w:instrText>
            </w:r>
            <w:r w:rsidRPr="00B20485">
              <w:fldChar w:fldCharType="separate"/>
            </w:r>
            <w:r w:rsidR="00B77935" w:rsidRPr="00B77935">
              <w:rPr>
                <w:noProof/>
              </w:rPr>
              <w:t>[31]</w:t>
            </w:r>
            <w:r w:rsidRPr="00B20485">
              <w:fldChar w:fldCharType="end"/>
            </w:r>
          </w:p>
        </w:tc>
        <w:tc>
          <w:tcPr>
            <w:tcW w:w="3662" w:type="dxa"/>
          </w:tcPr>
          <w:p w14:paraId="58247A7C" w14:textId="77777777" w:rsidR="00AC0814" w:rsidRPr="00B20485" w:rsidRDefault="00AC0814" w:rsidP="00D140C6">
            <w:pPr>
              <w:jc w:val="both"/>
            </w:pPr>
            <w:r w:rsidRPr="00B20485">
              <w:t>1975 - 1979</w:t>
            </w:r>
          </w:p>
        </w:tc>
        <w:tc>
          <w:tcPr>
            <w:tcW w:w="2409" w:type="dxa"/>
          </w:tcPr>
          <w:p w14:paraId="0A7BD831" w14:textId="77777777" w:rsidR="00AC0814" w:rsidRPr="00B20485" w:rsidRDefault="00AC0814" w:rsidP="00D140C6">
            <w:pPr>
              <w:jc w:val="both"/>
            </w:pPr>
            <w:r w:rsidRPr="00B20485">
              <w:t>NR</w:t>
            </w:r>
          </w:p>
        </w:tc>
        <w:tc>
          <w:tcPr>
            <w:tcW w:w="2977" w:type="dxa"/>
          </w:tcPr>
          <w:p w14:paraId="4C218DEA" w14:textId="77777777" w:rsidR="00AC0814" w:rsidRPr="00B20485" w:rsidRDefault="00AC0814" w:rsidP="00D140C6">
            <w:pPr>
              <w:jc w:val="both"/>
            </w:pPr>
            <w:r w:rsidRPr="00B20485">
              <w:t>30M</w:t>
            </w:r>
          </w:p>
        </w:tc>
      </w:tr>
      <w:tr w:rsidR="00AC0814" w:rsidRPr="00B20485" w14:paraId="6328201C" w14:textId="77777777" w:rsidTr="00D140C6">
        <w:tc>
          <w:tcPr>
            <w:tcW w:w="841" w:type="dxa"/>
          </w:tcPr>
          <w:p w14:paraId="5A17C718" w14:textId="2433423A" w:rsidR="00AC0814" w:rsidRPr="000C7B29" w:rsidRDefault="00AC0814" w:rsidP="00D140C6">
            <w:pPr>
              <w:jc w:val="both"/>
            </w:pPr>
            <w:r w:rsidRPr="00B20485">
              <w:fldChar w:fldCharType="begin" w:fldLock="1"/>
            </w:r>
            <w:r w:rsidR="00B77935">
              <w:instrText>ADDIN CSL_CITATION {"citationItems":[{"id":"ITEM-1","itemData":{"DOI":"10.1109/TBME.2019.2926104","ISSN":"15582531","PMID":"31265382","abstract":"Real-time wearable electrocardiogram monitoring sensor is one of the best candidates in assisting cardiovascular disease diagnosis. In this paper, we present a novel real-time machine learning system for Arrhythmia classification. The system is based on the parallel Delta modulation and QRS/PT wave detection algorithms. We propose a patient dependent rotated linear-kernel support vector machine classifier that combines the global and local classifiers, with three types of feature vectors extracted directly from the Delta modulated bit-streams. The performance of the proposed system is evaluated using the MIT-BIH Arrhythmia database. According to the AAMI standard, two binary classifications are performed and evaluated, which are supraventricular ectopic beat (SVEB) versus the rest four classes, and ventricular ectopic beat (VEB) versus the rest. For SVEB classification, the preferred SkP-32 method's F1 score, sensitivity, specificity, and positive predictivity value are 0.83, 79.3%, 99.6%, and 88.2%, respectively, and for VEB classification, the numbers are 0.92%, 92.8%, 99.4%, and 91.6%, respectively. The results show that the performance of our proposed approach is comparable to that of published research. The proposed low-complexity algorithm has the potential to be implemented as an on-sensor machine learning solution.","author":[{"dropping-particle":"","family":"Tang","given":"Xiaochen","non-dropping-particle":"","parse-names":false,"suffix":""},{"dropping-particle":"","family":"Ma","given":"Ziwei","non-dropping-particle":"","parse-names":false,"suffix":""},{"dropping-particle":"","family":"Hu","given":"Qisong","non-dropping-particle":"","parse-names":false,"suffix":""},{"dropping-particle":"","family":"Tang","given":"Wei","non-dropping-particle":"","parse-names":false,"suffix":""}],"container-title":"IEEE Transactions on Biomedical Engineering","id":"ITEM-1","issued":{"date-parts":[["2020"]]},"title":"A Real-Time Arrhythmia Heartbeats Classification Algorithm Using Parallel Delta Modulations and Rotated Linear-Kernel Support Vector Machines","type":"article-journal"},"uris":["http://www.mendeley.com/documents/?uuid=6be14acc-d32a-432c-924c-fdaea07705ef"]}],"mendeley":{"formattedCitation":"[32]","plainTextFormattedCitation":"[32]","previouslyFormattedCitation":"[32]"},"properties":{"noteIndex":0},"schema":"https://github.com/citation-style-language/schema/raw/master/csl-citation.json"}</w:instrText>
            </w:r>
            <w:r w:rsidRPr="00B20485">
              <w:fldChar w:fldCharType="separate"/>
            </w:r>
            <w:r w:rsidR="00B77935" w:rsidRPr="00B77935">
              <w:rPr>
                <w:noProof/>
              </w:rPr>
              <w:t>[32]</w:t>
            </w:r>
            <w:r w:rsidRPr="00B20485">
              <w:fldChar w:fldCharType="end"/>
            </w:r>
          </w:p>
        </w:tc>
        <w:tc>
          <w:tcPr>
            <w:tcW w:w="3662" w:type="dxa"/>
          </w:tcPr>
          <w:p w14:paraId="5D3DC0C7" w14:textId="77777777" w:rsidR="00AC0814" w:rsidRPr="00B20485" w:rsidRDefault="00AC0814" w:rsidP="00D140C6">
            <w:pPr>
              <w:jc w:val="both"/>
            </w:pPr>
            <w:r w:rsidRPr="00B20485">
              <w:t>1975 - 1979</w:t>
            </w:r>
          </w:p>
        </w:tc>
        <w:tc>
          <w:tcPr>
            <w:tcW w:w="2409" w:type="dxa"/>
          </w:tcPr>
          <w:p w14:paraId="25198310" w14:textId="77777777" w:rsidR="00AC0814" w:rsidRPr="00B20485" w:rsidRDefault="00AC0814" w:rsidP="00D140C6">
            <w:pPr>
              <w:jc w:val="both"/>
            </w:pPr>
            <w:r w:rsidRPr="00B20485">
              <w:t>NR</w:t>
            </w:r>
          </w:p>
        </w:tc>
        <w:tc>
          <w:tcPr>
            <w:tcW w:w="2977" w:type="dxa"/>
          </w:tcPr>
          <w:p w14:paraId="5EC5BE73" w14:textId="77777777" w:rsidR="00AC0814" w:rsidRPr="00B20485" w:rsidRDefault="00AC0814" w:rsidP="00D140C6">
            <w:pPr>
              <w:jc w:val="both"/>
            </w:pPr>
            <w:r w:rsidRPr="00B20485">
              <w:t xml:space="preserve">30M </w:t>
            </w:r>
          </w:p>
        </w:tc>
      </w:tr>
      <w:tr w:rsidR="00AC0814" w:rsidRPr="00B20485" w14:paraId="79213CA9" w14:textId="77777777" w:rsidTr="00D140C6">
        <w:tc>
          <w:tcPr>
            <w:tcW w:w="841" w:type="dxa"/>
          </w:tcPr>
          <w:p w14:paraId="1564C650" w14:textId="54639D4E" w:rsidR="00AC0814" w:rsidRPr="000C7B29" w:rsidRDefault="00AC0814" w:rsidP="00D140C6">
            <w:pPr>
              <w:jc w:val="both"/>
            </w:pPr>
            <w:r w:rsidRPr="00B20485">
              <w:fldChar w:fldCharType="begin" w:fldLock="1"/>
            </w:r>
            <w:r w:rsidR="00B77935">
              <w:instrText>ADDIN CSL_CITATION {"citationItems":[{"id":"ITEM-1","itemData":{"DOI":"10.3390/s20030606","ISSN":"14248220","PMID":"31979184","abstract":"In this paper we proposed a wearable electrocardiogram (ECG) telemonitoring system for atrial fibrillation (AF) detection based on a smartphone and cloud computing. A wearable ECG patch was designed to collect ECG signals and send the signals to an Android smartphone via Bluetooth. An Android APP was developed to display the ECG waveforms in real time and transmit every 30 s ECG data to a remote cloud server. A machine learning (CatBoost)-based ECG classification method was proposed to detect AF in the cloud server. In case of detected AF, the cloud server pushed the ECG data and classification results to the web browser of a doctor. Finally, the Android APP displayed the doctor’s diagnosis for the ECG signals. Experimental results showed the proposed CatBoost classifier trained with 17 selected features achieved an overall F1 score of 0.92 on the test set (n = 7270). The proposed wearable ECG monitoring system may potentially be useful for long-term ECG telemonitoring for AF detection.","author":[{"dropping-particle":"","family":"Shao","given":"Minggang","non-dropping-particle":"","parse-names":false,"suffix":""},{"dropping-particle":"","family":"Zhou","given":"Zhuhuang","non-dropping-particle":"","parse-names":false,"suffix":""},{"dropping-particle":"","family":"Bin","given":"Guangyu","non-dropping-particle":"","parse-names":false,"suffix":""},{"dropping-particle":"","family":"Bai","given":"Yanping","non-dropping-particle":"","parse-names":false,"suffix":""},{"dropping-particle":"","family":"Wu","given":"Shuicai","non-dropping-particle":"","parse-names":false,"suffix":""}],"container-title":"Sensors (Switzerland)","id":"ITEM-1","issued":{"date-parts":[["2020"]]},"title":"A wearable electrocardiogram telemonitoring system for atrial fibrillation detection","type":"article-journal"},"uris":["http://www.mendeley.com/documents/?uuid=4e6f7886-78de-4fef-8f0f-f8f72466d10a"]}],"mendeley":{"formattedCitation":"[33]","plainTextFormattedCitation":"[33]","previouslyFormattedCitation":"[33]"},"properties":{"noteIndex":0},"schema":"https://github.com/citation-style-language/schema/raw/master/csl-citation.json"}</w:instrText>
            </w:r>
            <w:r w:rsidRPr="00B20485">
              <w:fldChar w:fldCharType="separate"/>
            </w:r>
            <w:r w:rsidR="00B77935" w:rsidRPr="00B77935">
              <w:rPr>
                <w:noProof/>
              </w:rPr>
              <w:t>[33]</w:t>
            </w:r>
            <w:r w:rsidRPr="00B20485">
              <w:fldChar w:fldCharType="end"/>
            </w:r>
          </w:p>
        </w:tc>
        <w:tc>
          <w:tcPr>
            <w:tcW w:w="3662" w:type="dxa"/>
          </w:tcPr>
          <w:p w14:paraId="5618B35E" w14:textId="77777777" w:rsidR="00AC0814" w:rsidRPr="00B20485" w:rsidRDefault="00AC0814" w:rsidP="00D140C6">
            <w:pPr>
              <w:jc w:val="both"/>
            </w:pPr>
            <w:r w:rsidRPr="00B20485">
              <w:t>NR</w:t>
            </w:r>
          </w:p>
        </w:tc>
        <w:tc>
          <w:tcPr>
            <w:tcW w:w="2409" w:type="dxa"/>
          </w:tcPr>
          <w:p w14:paraId="0CA601DB" w14:textId="77777777" w:rsidR="00AC0814" w:rsidRPr="00B20485" w:rsidRDefault="00AC0814" w:rsidP="00D140C6">
            <w:pPr>
              <w:jc w:val="both"/>
            </w:pPr>
            <w:r w:rsidRPr="00B20485">
              <w:t>NR</w:t>
            </w:r>
          </w:p>
        </w:tc>
        <w:tc>
          <w:tcPr>
            <w:tcW w:w="2977" w:type="dxa"/>
          </w:tcPr>
          <w:p w14:paraId="57A1E6D4" w14:textId="77777777" w:rsidR="00AC0814" w:rsidRPr="00B20485" w:rsidRDefault="00AC0814" w:rsidP="00D140C6">
            <w:pPr>
              <w:jc w:val="both"/>
            </w:pPr>
            <w:r w:rsidRPr="00B20485">
              <w:t>10H</w:t>
            </w:r>
          </w:p>
        </w:tc>
      </w:tr>
      <w:tr w:rsidR="00AC0814" w:rsidRPr="00B20485" w14:paraId="2572C537" w14:textId="77777777" w:rsidTr="00D140C6">
        <w:tc>
          <w:tcPr>
            <w:tcW w:w="841" w:type="dxa"/>
          </w:tcPr>
          <w:p w14:paraId="0B2123F2" w14:textId="0B28224F" w:rsidR="00AC0814" w:rsidRPr="000C7B29" w:rsidRDefault="00AC0814" w:rsidP="00D140C6">
            <w:pPr>
              <w:jc w:val="both"/>
            </w:pPr>
            <w:r w:rsidRPr="00B20485">
              <w:fldChar w:fldCharType="begin" w:fldLock="1"/>
            </w:r>
            <w:r w:rsidR="00B77935">
              <w:instrText>ADDIN CSL_CITATION {"citationItems":[{"id":"ITEM-1","itemData":{"DOI":"10.1109/TITB.2010.2047865","ISSN":"10897771","PMID":"20388600","abstract":"Cardiovascular disease (CVD) is the single leading cause of global mortality and is projected to remain so. Cardiac arrhythmia is a very common type of CVD and may indicate an increased risk of stroke or sudden cardiac death. The ECG is the most widely adopted clinical tool to diagnose and assess the risk of arrhythmia. ECGs measure and display the electrical activity of the heart from the body surface. During patients' hospital visits, however, arrhythmias may not be detected on standard resting ECG machines, since the condition may not be present at that moment in time. While Holter-based portable monitoring solutions offer 24-48 h ECG recording, they lack the capability of providing any real-time feedback for the thousands of heart beats they record, which must be tediously analyzed offline. In this paper, we seek to unite the portability of Holter monitors and the real-time processing capability of state-of-the-art resting ECG machines to provide an assistive diagnosis solution using smartphones. Specifically, we developed two smartphone-based wearable CVD-detection platforms capable of performing real-time ECG acquisition and display, feature extraction, and beat classification. Furthermore, the same statistical summaries available on resting ECG machines are provided. © 2006 IEEE.","author":[{"dropping-particle":"","family":"Oresko","given":"Joseph J.","non-dropping-particle":"","parse-names":false,"suffix":""},{"dropping-particle":"","family":"Jin","given":"Zhanpeng","non-dropping-particle":"","parse-names":false,"suffix":""},{"dropping-particle":"","family":"Cheng","given":"Jun","non-dropping-particle":"","parse-names":false,"suffix":""},{"dropping-particle":"","family":"Huang","given":"Shimeng","non-dropping-particle":"","parse-names":false,"suffix":""},{"dropping-particle":"","family":"Sun","given":"Yuwen","non-dropping-particle":"","parse-names":false,"suffix":""},{"dropping-particle":"","family":"Duschl","given":"Heather","non-dropping-particle":"","parse-names":false,"suffix":""},{"dropping-particle":"","family":"Cheng","given":"Allen C.","non-dropping-particle":"","parse-names":false,"suffix":""}],"container-title":"IEEE Transactions on Information Technology in Biomedicine","id":"ITEM-1","issued":{"date-parts":[["2010"]]},"title":"A wearable smartphone-based platform for real-time cardiovascular disease detection via electrocardiogram processing","type":"article-journal"},"uris":["http://www.mendeley.com/documents/?uuid=e21ffcfa-5e46-4b57-924c-a776bd2912f1"]}],"mendeley":{"formattedCitation":"[34]","plainTextFormattedCitation":"[34]","previouslyFormattedCitation":"[34]"},"properties":{"noteIndex":0},"schema":"https://github.com/citation-style-language/schema/raw/master/csl-citation.json"}</w:instrText>
            </w:r>
            <w:r w:rsidRPr="00B20485">
              <w:fldChar w:fldCharType="separate"/>
            </w:r>
            <w:r w:rsidR="00B77935" w:rsidRPr="00B77935">
              <w:rPr>
                <w:noProof/>
              </w:rPr>
              <w:t>[34]</w:t>
            </w:r>
            <w:r w:rsidRPr="00B20485">
              <w:fldChar w:fldCharType="end"/>
            </w:r>
          </w:p>
        </w:tc>
        <w:tc>
          <w:tcPr>
            <w:tcW w:w="3662" w:type="dxa"/>
          </w:tcPr>
          <w:p w14:paraId="116CBAD5" w14:textId="77777777" w:rsidR="00AC0814" w:rsidRPr="00B20485" w:rsidRDefault="00AC0814" w:rsidP="00D140C6">
            <w:pPr>
              <w:jc w:val="both"/>
            </w:pPr>
            <w:r w:rsidRPr="00B20485">
              <w:t>1975 - 1979</w:t>
            </w:r>
          </w:p>
        </w:tc>
        <w:tc>
          <w:tcPr>
            <w:tcW w:w="2409" w:type="dxa"/>
          </w:tcPr>
          <w:p w14:paraId="13482E89" w14:textId="77777777" w:rsidR="00AC0814" w:rsidRPr="00B20485" w:rsidRDefault="00AC0814" w:rsidP="00D140C6">
            <w:pPr>
              <w:jc w:val="both"/>
            </w:pPr>
            <w:r w:rsidRPr="00B20485">
              <w:t>NR</w:t>
            </w:r>
          </w:p>
        </w:tc>
        <w:tc>
          <w:tcPr>
            <w:tcW w:w="2977" w:type="dxa"/>
          </w:tcPr>
          <w:p w14:paraId="532DF73D" w14:textId="77777777" w:rsidR="00AC0814" w:rsidRPr="00B20485" w:rsidRDefault="00AC0814" w:rsidP="00D140C6">
            <w:pPr>
              <w:jc w:val="both"/>
            </w:pPr>
            <w:r w:rsidRPr="00B20485">
              <w:t>30M</w:t>
            </w:r>
          </w:p>
        </w:tc>
      </w:tr>
      <w:tr w:rsidR="00AC0814" w:rsidRPr="00B20485" w14:paraId="1F89D3C2" w14:textId="77777777" w:rsidTr="00D140C6">
        <w:tc>
          <w:tcPr>
            <w:tcW w:w="841" w:type="dxa"/>
          </w:tcPr>
          <w:p w14:paraId="3F049198" w14:textId="4ECBFCB4" w:rsidR="00AC0814" w:rsidRPr="000C7B29" w:rsidRDefault="00AC0814" w:rsidP="00D140C6">
            <w:pPr>
              <w:jc w:val="both"/>
            </w:pPr>
            <w:r w:rsidRPr="00B20485">
              <w:fldChar w:fldCharType="begin" w:fldLock="1"/>
            </w:r>
            <w:r w:rsidR="00B77935">
              <w:instrText>ADDIN CSL_CITATION {"citationItems":[{"id":"ITEM-1","itemData":{"DOI":"10.3390/s17112445","ISSN":"14248220","PMID":"29068369","abstract":"This study evaluates four databases from PhysioNet: The American Heart Association database (AHADB), Creighton University Ventricular Tachyarrhythmia database (CUDB), MIT-BIH Arrhythmia database (MITDB), and MIT-BIH Noise Stress Test database (NSTDB). The ANSI/AAMI EC57:2012 is used for the evaluation of the algorithms for the supraventricular ectopic beat (SVEB), ventricular ectopic beat (VEB), atrial fibrillation (AF), and ventricular fibrillation (VF) via the evaluation of the sensitivity, positive predictivity and false positive rate. Sample entropy, fast Fourier transform (FFT), and multilayer perceptron neural network with backpropagation training algorithm are selected for the integrated detection algorithms. For this study, the result for SVEB has some improvements compared to a previous study that also utilized ANSI/AAMI EC57. In further, VEB sensitivity and positive predictivity gross evaluations have greater than 80%, except for the positive predictivity of the NSTDB database. For AF gross evaluation of MITDB database, the results show very good classification, excluding the episode sensitivity. In advanced, for VF gross evaluation, the episode sensitivity and positive predictivity for the AHADB, MITDB, and CUDB, have greater than 80%, except for MITDB episode positive predictivity, which is 75%. The achieved results show that the proposed integrated SVEB, VEB, AF, and VF detection algorithm has an accurate classification according to ANSI/AAMI EC57:2012. In conclusion, the proposed integrated detection algorithm can achieve good accuracy in comparison with other previous studies. Furthermore, more advanced algorithms and hardware devices should be performed in future for arrhythmia detection and evaluation.","author":[{"dropping-particle":"","family":"Sadrawi","given":"Muammar","non-dropping-particle":"","parse-names":false,"suffix":""},{"dropping-particle":"","family":"Lin","given":"Chien Hung","non-dropping-particle":"","parse-names":false,"suffix":""},{"dropping-particle":"","family":"Lin","given":"Yin Tsong","non-dropping-particle":"","parse-names":false,"suffix":""},{"dropping-particle":"","family":"Hsieh","given":"Yita","non-dropping-particle":"","parse-names":false,"suffix":""},{"dropping-particle":"","family":"Kuo","given":"Chia Chun","non-dropping-particle":"","parse-names":false,"suffix":""},{"dropping-particle":"","family":"Chien","given":"Jen Chien","non-dropping-particle":"","parse-names":false,"suffix":""},{"dropping-particle":"","family":"Haraikawa","given":"Koichi","non-dropping-particle":"","parse-names":false,"suffix":""},{"dropping-particle":"","family":"Abbod","given":"Maysam F.","non-dropping-particle":"","parse-names":false,"suffix":""},{"dropping-particle":"","family":"Shieh","given":"Jiann Shing","non-dropping-particle":"","parse-names":false,"suffix":""}],"container-title":"Sensors (Switzerland)","id":"ITEM-1","issued":{"date-parts":[["2017"]]},"title":"Arrhythmia evaluation in wearable ECG devices","type":"article-journal"},"uris":["http://www.mendeley.com/documents/?uuid=fac4491d-4221-4c8a-b985-2c55a81e5f46"]}],"mendeley":{"formattedCitation":"[35]","plainTextFormattedCitation":"[35]","previouslyFormattedCitation":"[35]"},"properties":{"noteIndex":0},"schema":"https://github.com/citation-style-language/schema/raw/master/csl-citation.json"}</w:instrText>
            </w:r>
            <w:r w:rsidRPr="00B20485">
              <w:fldChar w:fldCharType="separate"/>
            </w:r>
            <w:r w:rsidR="00B77935" w:rsidRPr="00B77935">
              <w:rPr>
                <w:noProof/>
              </w:rPr>
              <w:t>[35]</w:t>
            </w:r>
            <w:r w:rsidRPr="00B20485">
              <w:fldChar w:fldCharType="end"/>
            </w:r>
          </w:p>
        </w:tc>
        <w:tc>
          <w:tcPr>
            <w:tcW w:w="3662" w:type="dxa"/>
          </w:tcPr>
          <w:p w14:paraId="2D523A0E" w14:textId="77777777" w:rsidR="00AC0814" w:rsidRPr="00B20485" w:rsidRDefault="00AC0814" w:rsidP="00D140C6">
            <w:pPr>
              <w:jc w:val="both"/>
            </w:pPr>
            <w:r w:rsidRPr="00B20485">
              <w:t>NR</w:t>
            </w:r>
          </w:p>
        </w:tc>
        <w:tc>
          <w:tcPr>
            <w:tcW w:w="2409" w:type="dxa"/>
          </w:tcPr>
          <w:p w14:paraId="4689E9A7" w14:textId="77777777" w:rsidR="00AC0814" w:rsidRPr="00B20485" w:rsidRDefault="00AC0814" w:rsidP="00D140C6">
            <w:pPr>
              <w:jc w:val="both"/>
            </w:pPr>
            <w:r w:rsidRPr="00B20485">
              <w:t>NR</w:t>
            </w:r>
          </w:p>
        </w:tc>
        <w:tc>
          <w:tcPr>
            <w:tcW w:w="2977" w:type="dxa"/>
          </w:tcPr>
          <w:p w14:paraId="33D578D8" w14:textId="77777777" w:rsidR="00AC0814" w:rsidRPr="00B20485" w:rsidRDefault="00AC0814" w:rsidP="00D140C6">
            <w:pPr>
              <w:jc w:val="both"/>
            </w:pPr>
            <w:r w:rsidRPr="00B20485">
              <w:t>3H</w:t>
            </w:r>
          </w:p>
        </w:tc>
      </w:tr>
      <w:tr w:rsidR="00AC0814" w:rsidRPr="00B20485" w14:paraId="6BFDD7D6" w14:textId="77777777" w:rsidTr="00D140C6">
        <w:tc>
          <w:tcPr>
            <w:tcW w:w="841" w:type="dxa"/>
          </w:tcPr>
          <w:p w14:paraId="058D726D" w14:textId="4CA7DBC7" w:rsidR="00AC0814" w:rsidRPr="000C7B29" w:rsidRDefault="00AC0814" w:rsidP="00D140C6">
            <w:pPr>
              <w:jc w:val="both"/>
            </w:pPr>
            <w:r w:rsidRPr="00B20485">
              <w:fldChar w:fldCharType="begin" w:fldLock="1"/>
            </w:r>
            <w:r w:rsidR="00B77935">
              <w:instrText>ADDIN CSL_CITATION {"citationItems":[{"id":"ITEM-1","itemData":{"DOI":"10.1155/2020/9159158","ISSN":"15635147","abstract":"Atrial fibrillation (AF), as one of the most common arrhythmia diseases in clinic, is a malignant threat to human health. However, AF is difficult to monitor in real time due to its intermittent nature. Wearable electrocardiogram (ECG) monitoring equipment has flourished in the context of telemedicine due to its real-time monitoring and simple operation in recent years, providing new ideas and methods for the detection of AF. In this paper, we propose a low computational cost classification model for robust detection of AF episodes in ECG signals, using RR intervals of the ECG signals and feeding them into artificial neural network (ANN) for classification, to compensate the defect of the computational complexity in traditional wearable ECG monitoring devices. In addition, we compared our proposed classifier with other popular classifiers. The model was trained and tested on the AF Termination Challenge Database and MIT-BIH Arrhythmia Database. Experimental results achieve the highest sensitivity of 99.3%, specificity of 97.4%, and accuracy of 98.3%, outperforming most of the others in the recent literature. Accordingly, we observe that ANN using RR intervals as an input feature can be a suitable candidate for automatic classification of AF.","author":[{"dropping-particle":"","family":"Ma","given":"Fengying","non-dropping-particle":"","parse-names":false,"suffix":""},{"dropping-particle":"","family":"Zhang","given":"Jingyao","non-dropping-particle":"","parse-names":false,"suffix":""},{"dropping-particle":"","family":"Liang","given":"Wei","non-dropping-particle":"","parse-names":false,"suffix":""},{"dropping-particle":"","family":"Xue","given":"Jingyu","non-dropping-particle":"","parse-names":false,"suffix":""}],"container-title":"Mathematical Problems in Engineering","id":"ITEM-1","issued":{"date-parts":[["2020"]]},"title":"Automated Classification of Atrial Fibrillation Using Artificial Neural Network for Wearable Devices","type":"article-journal"},"uris":["http://www.mendeley.com/documents/?uuid=20211742-40fc-43f5-a871-6f2941fdcf39"]}],"mendeley":{"formattedCitation":"[36]","plainTextFormattedCitation":"[36]","previouslyFormattedCitation":"[36]"},"properties":{"noteIndex":0},"schema":"https://github.com/citation-style-language/schema/raw/master/csl-citation.json"}</w:instrText>
            </w:r>
            <w:r w:rsidRPr="00B20485">
              <w:fldChar w:fldCharType="separate"/>
            </w:r>
            <w:r w:rsidR="00B77935" w:rsidRPr="00B77935">
              <w:rPr>
                <w:noProof/>
              </w:rPr>
              <w:t>[36]</w:t>
            </w:r>
            <w:r w:rsidRPr="00B20485">
              <w:fldChar w:fldCharType="end"/>
            </w:r>
          </w:p>
        </w:tc>
        <w:tc>
          <w:tcPr>
            <w:tcW w:w="3662" w:type="dxa"/>
          </w:tcPr>
          <w:p w14:paraId="1E6B74E0" w14:textId="77777777" w:rsidR="00AC0814" w:rsidRPr="00B20485" w:rsidRDefault="00AC0814" w:rsidP="00D140C6">
            <w:pPr>
              <w:jc w:val="both"/>
            </w:pPr>
            <w:r w:rsidRPr="00B20485">
              <w:t>NR</w:t>
            </w:r>
          </w:p>
        </w:tc>
        <w:tc>
          <w:tcPr>
            <w:tcW w:w="2409" w:type="dxa"/>
          </w:tcPr>
          <w:p w14:paraId="1B6F6E79" w14:textId="77777777" w:rsidR="00AC0814" w:rsidRPr="00B20485" w:rsidRDefault="00AC0814" w:rsidP="00D140C6">
            <w:pPr>
              <w:jc w:val="both"/>
            </w:pPr>
            <w:r w:rsidRPr="00B20485">
              <w:t>NR</w:t>
            </w:r>
          </w:p>
        </w:tc>
        <w:tc>
          <w:tcPr>
            <w:tcW w:w="2977" w:type="dxa"/>
          </w:tcPr>
          <w:p w14:paraId="1CEDDB2C" w14:textId="77777777" w:rsidR="00AC0814" w:rsidRPr="00B20485" w:rsidRDefault="00AC0814" w:rsidP="00D140C6">
            <w:pPr>
              <w:jc w:val="both"/>
            </w:pPr>
            <w:r w:rsidRPr="00B20485">
              <w:t>30M</w:t>
            </w:r>
          </w:p>
        </w:tc>
      </w:tr>
      <w:tr w:rsidR="00AC0814" w:rsidRPr="00B20485" w14:paraId="535306B9" w14:textId="77777777" w:rsidTr="00D140C6">
        <w:tc>
          <w:tcPr>
            <w:tcW w:w="841" w:type="dxa"/>
          </w:tcPr>
          <w:p w14:paraId="044E1712" w14:textId="0FA4DA44" w:rsidR="00AC0814" w:rsidRPr="000C7B29" w:rsidRDefault="00AC0814" w:rsidP="00D140C6">
            <w:pPr>
              <w:jc w:val="both"/>
            </w:pPr>
            <w:r w:rsidRPr="00B20485">
              <w:fldChar w:fldCharType="begin" w:fldLock="1"/>
            </w:r>
            <w:r w:rsidR="00B77935">
              <w:instrText>ADDIN CSL_CITATION {"citationItems":[{"id":"ITEM-1","itemData":{"DOI":"10.1109/EMBC.2016.7591473","ISBN":"9781457702204","ISSN":"1557170X","PMID":"28269045","abstract":"Atrial fibrillation (AF) is one of the most common life-threatening arrhythmia affecting around six million adults in the US. Typical detection of AF requires tedious and manual analysis of ECG which can often delay medical intervention. With the advent of wearable devices that can accurately record the time interval between two heartbeats (RR interval), automated and timely detection of AF is now possible. In this paper, we engineer novel heart rate variability features based on linear and non-linear dynamics of RR intervals. Unlike complex features extracted from ECG signals, these features can be easily obtained using wearable sensors. We propose automated classifiers to detect AF episodes and also compare the performance of different classifiers. Our proposed classifier has a very high sensitivity (98%) and specificity (95%) and outperforms prior published works.","author":[{"dropping-particle":"","family":"Gilani","given":"Mehrin","non-dropping-particle":"","parse-names":false,"suffix":""},{"dropping-particle":"","family":"Eklund","given":"J. Mikael","non-dropping-particle":"","parse-names":false,"suffix":""},{"dropping-particle":"","family":"Makrehchi","given":"Masoud","non-dropping-particle":"","parse-names":false,"suffix":""}],"container-title":"Proceedings of the Annual International Conference of the IEEE Engineering in Medicine and Biology Society, EMBS","id":"ITEM-1","issued":{"date-parts":[["2016"]]},"title":"Automated detection of atrial fibrillation episode using novel heart rate variability features","type":"paper-conference"},"uris":["http://www.mendeley.com/documents/?uuid=bf9fb3d1-1033-41a9-b21b-f95f6b2bc2ee"]}],"mendeley":{"formattedCitation":"[37]","plainTextFormattedCitation":"[37]","previouslyFormattedCitation":"[37]"},"properties":{"noteIndex":0},"schema":"https://github.com/citation-style-language/schema/raw/master/csl-citation.json"}</w:instrText>
            </w:r>
            <w:r w:rsidRPr="00B20485">
              <w:fldChar w:fldCharType="separate"/>
            </w:r>
            <w:r w:rsidR="00B77935" w:rsidRPr="00B77935">
              <w:rPr>
                <w:noProof/>
              </w:rPr>
              <w:t>[37]</w:t>
            </w:r>
            <w:r w:rsidRPr="00B20485">
              <w:fldChar w:fldCharType="end"/>
            </w:r>
          </w:p>
        </w:tc>
        <w:tc>
          <w:tcPr>
            <w:tcW w:w="3662" w:type="dxa"/>
          </w:tcPr>
          <w:p w14:paraId="42D7B76D" w14:textId="77777777" w:rsidR="00AC0814" w:rsidRPr="00B20485" w:rsidRDefault="00AC0814" w:rsidP="00D140C6">
            <w:pPr>
              <w:jc w:val="both"/>
            </w:pPr>
            <w:r w:rsidRPr="00B20485">
              <w:t>NR</w:t>
            </w:r>
          </w:p>
        </w:tc>
        <w:tc>
          <w:tcPr>
            <w:tcW w:w="2409" w:type="dxa"/>
          </w:tcPr>
          <w:p w14:paraId="68A498AD" w14:textId="77777777" w:rsidR="00AC0814" w:rsidRPr="00B20485" w:rsidRDefault="00AC0814" w:rsidP="00D140C6">
            <w:pPr>
              <w:jc w:val="both"/>
            </w:pPr>
            <w:r w:rsidRPr="00B20485">
              <w:t>NR</w:t>
            </w:r>
          </w:p>
        </w:tc>
        <w:tc>
          <w:tcPr>
            <w:tcW w:w="2977" w:type="dxa"/>
          </w:tcPr>
          <w:p w14:paraId="0D821B03" w14:textId="77777777" w:rsidR="00AC0814" w:rsidRPr="00B20485" w:rsidRDefault="00AC0814" w:rsidP="00D140C6">
            <w:pPr>
              <w:jc w:val="both"/>
            </w:pPr>
            <w:r w:rsidRPr="00B20485">
              <w:t>1M</w:t>
            </w:r>
          </w:p>
        </w:tc>
      </w:tr>
      <w:tr w:rsidR="00AC0814" w:rsidRPr="00B20485" w14:paraId="6A87A1D1" w14:textId="77777777" w:rsidTr="00D140C6">
        <w:tc>
          <w:tcPr>
            <w:tcW w:w="841" w:type="dxa"/>
          </w:tcPr>
          <w:p w14:paraId="3335CFBC" w14:textId="3B0C3B6A" w:rsidR="00AC0814" w:rsidRPr="000C7B29" w:rsidRDefault="00AC0814" w:rsidP="00D140C6">
            <w:pPr>
              <w:jc w:val="both"/>
            </w:pPr>
            <w:r w:rsidRPr="00B20485">
              <w:fldChar w:fldCharType="begin" w:fldLock="1"/>
            </w:r>
            <w:r w:rsidR="00B77935">
              <w:instrText>ADDIN CSL_CITATION {"citationItems":[{"id":"ITEM-1","itemData":{"DOI":"10.1109/ACCESS.2018.2871220","ISSN":"21693536","abstract":"Atrial fibrillation (AF) is one of the most common sustained arrhythmias, affecting about 1% of the population around the world. Rapid popularization of portable and wearable devices in recent years makes widespread personalized and mobile healthcare get closer to reality than ever before. This paper presents a method aiming for automatic detection of AF from short single lead electrocardiogram (ECG) recordings. Since AF is a kind of arrhythmia being likely to alter the dynamics of heart rhythms and/or the morphological characteristics in ECG tracings, heart rate variability (HRV)-based metrics and frequency analysis are adopted as feature extractors. We validate our method on a public available data set comprised of short ECG recordings of normal rhythm (N), AF (A), and other arrhythmias (O) by support vector machine and bagging trees. For two-class classification problems (N versus A), accuracy varies from 92.0% to 96.6% under different additional noise levels. For three-class classification problem (N versus A versus O), accuracy as high as 82.0% is obtained. Experimental results suggest than even for a relatively short ECG recording, nonlinear descriptors of HRV are still efficient and robust for AF detection.","author":[{"dropping-particle":"","family":"Mei","given":"Zhenning","non-dropping-particle":"","parse-names":false,"suffix":""},{"dropping-particle":"","family":"Gu","given":"Xiao","non-dropping-particle":"","parse-names":false,"suffix":""},{"dropping-particle":"","family":"Chen","given":"Hongyu","non-dropping-particle":"","parse-names":false,"suffix":""},{"dropping-particle":"","family":"Chen","given":"Wei","non-dropping-particle":"","parse-names":false,"suffix":""}],"container-title":"IEEE Access","id":"ITEM-1","issued":{"date-parts":[["2018"]]},"title":"Automatic atrial fibrillation detection based on heart rate variability and spectral features","type":"article-journal"},"uris":["http://www.mendeley.com/documents/?uuid=7017847f-a99e-4e30-95d6-6edb9a3d602a"]}],"mendeley":{"formattedCitation":"[38]","plainTextFormattedCitation":"[38]","previouslyFormattedCitation":"[38]"},"properties":{"noteIndex":0},"schema":"https://github.com/citation-style-language/schema/raw/master/csl-citation.json"}</w:instrText>
            </w:r>
            <w:r w:rsidRPr="00B20485">
              <w:fldChar w:fldCharType="separate"/>
            </w:r>
            <w:r w:rsidR="00B77935" w:rsidRPr="00B77935">
              <w:rPr>
                <w:noProof/>
              </w:rPr>
              <w:t>[38]</w:t>
            </w:r>
            <w:r w:rsidRPr="00B20485">
              <w:fldChar w:fldCharType="end"/>
            </w:r>
          </w:p>
        </w:tc>
        <w:tc>
          <w:tcPr>
            <w:tcW w:w="3662" w:type="dxa"/>
          </w:tcPr>
          <w:p w14:paraId="326F21AF" w14:textId="77777777" w:rsidR="00AC0814" w:rsidRPr="00B20485" w:rsidRDefault="00AC0814" w:rsidP="00D140C6">
            <w:pPr>
              <w:jc w:val="both"/>
            </w:pPr>
            <w:r w:rsidRPr="00B20485">
              <w:t>NR</w:t>
            </w:r>
          </w:p>
        </w:tc>
        <w:tc>
          <w:tcPr>
            <w:tcW w:w="2409" w:type="dxa"/>
          </w:tcPr>
          <w:p w14:paraId="6C6C0DDD" w14:textId="77777777" w:rsidR="00AC0814" w:rsidRPr="00B20485" w:rsidRDefault="00AC0814" w:rsidP="00D140C6">
            <w:pPr>
              <w:jc w:val="both"/>
            </w:pPr>
            <w:r w:rsidRPr="00B20485">
              <w:t>NR</w:t>
            </w:r>
          </w:p>
        </w:tc>
        <w:tc>
          <w:tcPr>
            <w:tcW w:w="2977" w:type="dxa"/>
          </w:tcPr>
          <w:p w14:paraId="085CC895" w14:textId="77777777" w:rsidR="00AC0814" w:rsidRPr="00B20485" w:rsidRDefault="00AC0814" w:rsidP="00D140C6">
            <w:pPr>
              <w:jc w:val="both"/>
            </w:pPr>
            <w:r w:rsidRPr="00B20485">
              <w:t>1M</w:t>
            </w:r>
          </w:p>
        </w:tc>
      </w:tr>
      <w:tr w:rsidR="00AC0814" w:rsidRPr="00B20485" w14:paraId="3D128E7A" w14:textId="77777777" w:rsidTr="00D140C6">
        <w:tc>
          <w:tcPr>
            <w:tcW w:w="841" w:type="dxa"/>
          </w:tcPr>
          <w:p w14:paraId="7057B6C6" w14:textId="13D36488" w:rsidR="00AC0814" w:rsidRPr="000C7B29" w:rsidRDefault="00AC0814" w:rsidP="00D140C6">
            <w:pPr>
              <w:jc w:val="both"/>
            </w:pPr>
            <w:r w:rsidRPr="00B20485">
              <w:fldChar w:fldCharType="begin" w:fldLock="1"/>
            </w:r>
            <w:r w:rsidR="00B77935">
              <w:instrText>ADDIN CSL_CITATION {"citationItems":[{"id":"ITEM-1","itemData":{"DOI":"10.1088/1361-6579/ab979f","ISSN":"13616579","PMID":"32464608","abstract":"Objective: Compressed sensing (CS) is a low-complexity compression technology that has recently been proposed. It can be applied to long-term electrocardiogram (ECG) monitoring using wearable devices. In this study, an automatic screening method for atrial fibrillation (AF) based on lossy compression of the electrocardiogram signal is proposed. Approach: The proposed method combines the CS with the convolutional neural network (CNN). The sparse binary sensing matrix is first used to project the raw ECG signal randomly, transforming the raw ECG data from high-dimensional space to low-dimensional space to complete compression, and then using CNN to classify the compressed ECG signal involving AF. Our proposed model is validated on the MIT-BIH atrial fibrillation database. Main results: The experimental results show that the model only needs about 1 s to complete the 24 h ECG recording of AF, which is 3.41%, 69.84% and 67.56% less than the time required by AlexNet, VGGNet and GoogLeNet, respectively. Under different compression ratios of 10% to 90%, the maximum and minimum F1 scores reach 96.25% and 88.17%, respectively. Significance: The CS-CNN (compressed sensing convolutional neural network) model has high computational efficiency while ensuring prediction accuracy, and is a promising method for AF screening in wearable application scenarios.","author":[{"dropping-particle":"","family":"Zhang","given":"Hongpo","non-dropping-particle":"","parse-names":false,"suffix":""},{"dropping-particle":"","family":"Dong","given":"Zhongren","non-dropping-particle":"","parse-names":false,"suffix":""},{"dropping-particle":"","family":"Gao","given":"Junli","non-dropping-particle":"","parse-names":false,"suffix":""},{"dropping-particle":"","family":"Lu","given":"Peng","non-dropping-particle":"","parse-names":false,"suffix":""},{"dropping-particle":"","family":"Wang","given":"Zongmin","non-dropping-particle":"","parse-names":false,"suffix":""}],"container-title":"Physiological Measurement","id":"ITEM-1","issued":{"date-parts":[["2020"]]},"title":"Automatic screening method for atrial fibrillation based on lossy compression of the electrocardiogram signal","type":"article-journal"},"uris":["http://www.mendeley.com/documents/?uuid=2f8c8672-1110-427b-8fc8-20431257e47a"]}],"mendeley":{"formattedCitation":"[39]","plainTextFormattedCitation":"[39]","previouslyFormattedCitation":"[39]"},"properties":{"noteIndex":0},"schema":"https://github.com/citation-style-language/schema/raw/master/csl-citation.json"}</w:instrText>
            </w:r>
            <w:r w:rsidRPr="00B20485">
              <w:fldChar w:fldCharType="separate"/>
            </w:r>
            <w:r w:rsidR="00B77935" w:rsidRPr="00B77935">
              <w:rPr>
                <w:noProof/>
              </w:rPr>
              <w:t>[39]</w:t>
            </w:r>
            <w:r w:rsidRPr="00B20485">
              <w:fldChar w:fldCharType="end"/>
            </w:r>
          </w:p>
        </w:tc>
        <w:tc>
          <w:tcPr>
            <w:tcW w:w="3662" w:type="dxa"/>
          </w:tcPr>
          <w:p w14:paraId="700BC0B0" w14:textId="77777777" w:rsidR="00AC0814" w:rsidRPr="00B20485" w:rsidRDefault="00AC0814" w:rsidP="00D140C6">
            <w:pPr>
              <w:jc w:val="both"/>
            </w:pPr>
            <w:r w:rsidRPr="00B20485">
              <w:t>1975 - 1979</w:t>
            </w:r>
          </w:p>
        </w:tc>
        <w:tc>
          <w:tcPr>
            <w:tcW w:w="2409" w:type="dxa"/>
          </w:tcPr>
          <w:p w14:paraId="0DEC1C66" w14:textId="77777777" w:rsidR="00AC0814" w:rsidRPr="00B20485" w:rsidRDefault="00AC0814" w:rsidP="00D140C6">
            <w:pPr>
              <w:jc w:val="both"/>
            </w:pPr>
            <w:r w:rsidRPr="00B20485">
              <w:t>NR</w:t>
            </w:r>
          </w:p>
        </w:tc>
        <w:tc>
          <w:tcPr>
            <w:tcW w:w="2977" w:type="dxa"/>
          </w:tcPr>
          <w:p w14:paraId="360A1D4B" w14:textId="77777777" w:rsidR="00AC0814" w:rsidRPr="00B20485" w:rsidRDefault="00AC0814" w:rsidP="00D140C6">
            <w:pPr>
              <w:jc w:val="both"/>
            </w:pPr>
            <w:r w:rsidRPr="00B20485">
              <w:t>10H</w:t>
            </w:r>
          </w:p>
        </w:tc>
      </w:tr>
      <w:tr w:rsidR="00AC0814" w:rsidRPr="00B20485" w14:paraId="043EE65D" w14:textId="77777777" w:rsidTr="00D140C6">
        <w:tc>
          <w:tcPr>
            <w:tcW w:w="841" w:type="dxa"/>
          </w:tcPr>
          <w:p w14:paraId="0BF0BC0F" w14:textId="242DD35E" w:rsidR="00AC0814" w:rsidRPr="000C7B29" w:rsidRDefault="00AC0814" w:rsidP="00D140C6">
            <w:pPr>
              <w:jc w:val="both"/>
            </w:pPr>
            <w:r w:rsidRPr="00B20485">
              <w:fldChar w:fldCharType="begin" w:fldLock="1"/>
            </w:r>
            <w:r w:rsidR="00B77935">
              <w:instrText>ADDIN CSL_CITATION {"citationItems":[{"id":"ITEM-1","itemData":{"DOI":"10.1016/j.bspc.2019.101781","ISSN":"17468108","abstract":"This study proposes an algorithm combining the dynamic time warping (DTW) and compressed learning (CL) techniques for temporal data classification. The DTW is used to address nonsynchronous effects in temporal data for determining an adequate reference trajectory. The CL is employed to represent the temporal data effectively and classify the data efficiently by cooperating with the reference trajectory. By applying the proposed algorithm and four other classification methods to several data sets, the proposed algorithm is shown to have satisfactory classification accuracies within a reasonable time. According to this advantage, the proposed algorithm is extended to establish an online monitoring system to detect abnormal types of cardiac arrhythmia for users with wearable healthcare devices. The numerical results indicate that the proposed classifier has satisfactory recognition results for detecting personal abnormal heartbeats in real time.","author":[{"dropping-particle":"","family":"Huang","given":"Shih Feng","non-dropping-particle":"","parse-names":false,"suffix":""},{"dropping-particle":"","family":"Lu","given":"Hong Ping","non-dropping-particle":"","parse-names":false,"suffix":""}],"container-title":"Biomedical Signal Processing and Control","id":"ITEM-1","issued":{"date-parts":[["2020"]]},"title":"Classification of temporal data using dynamic time warping and compressed learning","type":"article-journal"},"uris":["http://www.mendeley.com/documents/?uuid=9a9c3c95-e1cf-48ae-85c2-17eb99e64c6d"]}],"mendeley":{"formattedCitation":"[40]","plainTextFormattedCitation":"[40]","previouslyFormattedCitation":"[40]"},"properties":{"noteIndex":0},"schema":"https://github.com/citation-style-language/schema/raw/master/csl-citation.json"}</w:instrText>
            </w:r>
            <w:r w:rsidRPr="00B20485">
              <w:fldChar w:fldCharType="separate"/>
            </w:r>
            <w:r w:rsidR="00B77935" w:rsidRPr="00B77935">
              <w:rPr>
                <w:noProof/>
              </w:rPr>
              <w:t>[40]</w:t>
            </w:r>
            <w:r w:rsidRPr="00B20485">
              <w:fldChar w:fldCharType="end"/>
            </w:r>
          </w:p>
        </w:tc>
        <w:tc>
          <w:tcPr>
            <w:tcW w:w="3662" w:type="dxa"/>
          </w:tcPr>
          <w:p w14:paraId="2D6B47D8" w14:textId="77777777" w:rsidR="00AC0814" w:rsidRPr="00B20485" w:rsidRDefault="00AC0814" w:rsidP="00D140C6">
            <w:pPr>
              <w:jc w:val="both"/>
            </w:pPr>
            <w:r w:rsidRPr="00B20485">
              <w:t>1975 - 1979</w:t>
            </w:r>
          </w:p>
        </w:tc>
        <w:tc>
          <w:tcPr>
            <w:tcW w:w="2409" w:type="dxa"/>
          </w:tcPr>
          <w:p w14:paraId="07AFEC62" w14:textId="77777777" w:rsidR="00AC0814" w:rsidRPr="00B20485" w:rsidRDefault="00AC0814" w:rsidP="00D140C6">
            <w:pPr>
              <w:jc w:val="both"/>
            </w:pPr>
            <w:r w:rsidRPr="00B20485">
              <w:t>NR</w:t>
            </w:r>
          </w:p>
        </w:tc>
        <w:tc>
          <w:tcPr>
            <w:tcW w:w="2977" w:type="dxa"/>
          </w:tcPr>
          <w:p w14:paraId="030C26F3" w14:textId="77777777" w:rsidR="00AC0814" w:rsidRPr="00B20485" w:rsidRDefault="00AC0814" w:rsidP="00D140C6">
            <w:pPr>
              <w:jc w:val="both"/>
            </w:pPr>
            <w:r w:rsidRPr="00B20485">
              <w:t>30M</w:t>
            </w:r>
          </w:p>
        </w:tc>
      </w:tr>
      <w:tr w:rsidR="00AC0814" w:rsidRPr="00B20485" w14:paraId="397631B7" w14:textId="77777777" w:rsidTr="00D140C6">
        <w:tc>
          <w:tcPr>
            <w:tcW w:w="841" w:type="dxa"/>
          </w:tcPr>
          <w:p w14:paraId="7C182618" w14:textId="25486D01" w:rsidR="00AC0814" w:rsidRPr="000C7B29" w:rsidRDefault="00AC0814" w:rsidP="00D140C6">
            <w:pPr>
              <w:jc w:val="both"/>
            </w:pPr>
            <w:r w:rsidRPr="00B20485">
              <w:fldChar w:fldCharType="begin" w:fldLock="1"/>
            </w:r>
            <w:r w:rsidR="00B77935">
              <w:instrText>ADDIN CSL_CITATION {"citationItems":[{"id":"ITEM-1","itemData":{"DOI":"10.1016/j.jelectrocard.2018.08.008","ISSN":"15328430","PMID":"30122456","abstract":"The development of new technology such as wearables that record high-quality single channel ECG, provides an opportunity for ECG screening in a larger population, especially for atrial fibrillation screening. The main goal of this study is to develop an automatic classification algorithm for normal sinus rhythm (NSR), atrial fibrillation (AF), other rhythms (O), and noise from a single channel short ECG segment (9–60 s). For this purpose, we combined a signal quality index (SQI) algorithm, to assess noisy instances, and trained densely connected convolutional neural networks to classify ECG recordings. Two convolutional neural network (CNN) models (a main model that accepts 15 s ECG segments and a secondary model that processes shorter 9 s segments) were trained using the training data set. If the recording is determined to be of low quality by SQI, it is immediately classified as noisy. Otherwise, it is transformed to a time-frequency representation and classified with the CNN as NSR, AF, O, or noise. The results achieved on the 2017 PhysioNet/Computing in Cardiology challenge test dataset were an overall F1 score of 0.82 (F1 for NSR, AF, and O were 0.91, 0.83, and 0.72, respectively). Compared with 80 challenge entries, this was the third best overall score achieved on the evaluation dataset.","author":[{"dropping-particle":"","family":"Rubin","given":"Jonathan","non-dropping-particle":"","parse-names":false,"suffix":""},{"dropping-particle":"","family":"Parvaneh","given":"Saman","non-dropping-particle":"","parse-names":false,"suffix":""},{"dropping-particle":"","family":"Rahman","given":"Asif","non-dropping-particle":"","parse-names":false,"suffix":""},{"dropping-particle":"","family":"Conroy","given":"Bryan","non-dropping-particle":"","parse-names":false,"suffix":""},{"dropping-particle":"","family":"Babaeizadeh","given":"Saeed","non-dropping-particle":"","parse-names":false,"suffix":""}],"container-title":"Journal of Electrocardiology","id":"ITEM-1","issued":{"date-parts":[["2018"]]},"title":"Densely connected convolutional networks for detection of atrial fibrillation from short single-lead ECG recordings","type":"article-journal"},"uris":["http://www.mendeley.com/documents/?uuid=d7b4a948-7db0-4c42-9520-4a42d965ebf1"]}],"mendeley":{"formattedCitation":"[41]","plainTextFormattedCitation":"[41]","previouslyFormattedCitation":"[41]"},"properties":{"noteIndex":0},"schema":"https://github.com/citation-style-language/schema/raw/master/csl-citation.json"}</w:instrText>
            </w:r>
            <w:r w:rsidRPr="00B20485">
              <w:fldChar w:fldCharType="separate"/>
            </w:r>
            <w:r w:rsidR="00B77935" w:rsidRPr="00B77935">
              <w:rPr>
                <w:noProof/>
              </w:rPr>
              <w:t>[41]</w:t>
            </w:r>
            <w:r w:rsidRPr="00B20485">
              <w:fldChar w:fldCharType="end"/>
            </w:r>
          </w:p>
        </w:tc>
        <w:tc>
          <w:tcPr>
            <w:tcW w:w="3662" w:type="dxa"/>
          </w:tcPr>
          <w:p w14:paraId="457A7346" w14:textId="77777777" w:rsidR="00AC0814" w:rsidRPr="00B20485" w:rsidRDefault="00AC0814" w:rsidP="00D140C6">
            <w:pPr>
              <w:jc w:val="both"/>
            </w:pPr>
            <w:r w:rsidRPr="00B20485">
              <w:t>NR</w:t>
            </w:r>
          </w:p>
        </w:tc>
        <w:tc>
          <w:tcPr>
            <w:tcW w:w="2409" w:type="dxa"/>
          </w:tcPr>
          <w:p w14:paraId="05A52C36" w14:textId="77777777" w:rsidR="00AC0814" w:rsidRPr="00B20485" w:rsidRDefault="00AC0814" w:rsidP="00D140C6">
            <w:pPr>
              <w:jc w:val="both"/>
            </w:pPr>
            <w:r w:rsidRPr="00B20485">
              <w:t>NR</w:t>
            </w:r>
          </w:p>
        </w:tc>
        <w:tc>
          <w:tcPr>
            <w:tcW w:w="2977" w:type="dxa"/>
          </w:tcPr>
          <w:p w14:paraId="2C9DB6AF" w14:textId="77777777" w:rsidR="00AC0814" w:rsidRPr="00B20485" w:rsidRDefault="00AC0814" w:rsidP="00D140C6">
            <w:pPr>
              <w:jc w:val="both"/>
            </w:pPr>
            <w:r w:rsidRPr="00B20485">
              <w:t>1M</w:t>
            </w:r>
          </w:p>
        </w:tc>
      </w:tr>
      <w:tr w:rsidR="00AC0814" w:rsidRPr="00B20485" w14:paraId="7DB697C3" w14:textId="77777777" w:rsidTr="00D140C6">
        <w:tc>
          <w:tcPr>
            <w:tcW w:w="841" w:type="dxa"/>
          </w:tcPr>
          <w:p w14:paraId="065E00AB" w14:textId="2D7475C8" w:rsidR="00AC0814" w:rsidRPr="000C7B29" w:rsidRDefault="00AC0814" w:rsidP="00D140C6">
            <w:pPr>
              <w:jc w:val="both"/>
            </w:pPr>
            <w:r w:rsidRPr="00B20485">
              <w:fldChar w:fldCharType="begin" w:fldLock="1"/>
            </w:r>
            <w:r w:rsidR="00B77935">
              <w:instrText>ADDIN CSL_CITATION {"citationItems":[{"id":"ITEM-1","itemData":{"DOI":"10.1109/TBCAS.2019.2948920","ISSN":"19409990","PMID":"31647445","abstract":"This paper presents a novel ECG classification algorithm for inclusion as part of real-time cardiac monitoring systems in ultra low-power wearable devices. The proposed solution is based on spiking neural networks which are the third generation of neural networks. In specific, we employ spike-timing dependent plasticity (STDP), and reward-modulated STDP (R-STDP), in which the model weights are trained according to the timings of spike signals, and reward or punishment signals. Experiments show that the proposed solution is suitable for real-time operation, achieves comparable accuracy with respect to previous methods, and more importantly, its energy consumption in real-time classification of ECG signals is significantly smaller. In specific, energy consumption is 1.78  μJ per beat, which is 2 to 9 orders of magnitude smaller than previous neural network based ECG classification methods.","author":[{"dropping-particle":"","family":"Amirshahi","given":"Alireza","non-dropping-particle":"","parse-names":false,"suffix":""},{"dropping-particle":"","family":"Hashemi","given":"Matin","non-dropping-particle":"","parse-names":false,"suffix":""}],"container-title":"IEEE transactions on biomedical circuits and systems","id":"ITEM-1","issued":{"date-parts":[["2019"]]},"title":"ECG Classification Algorithm Based on STDP and R-STDP Neural Networks for Real-Time Monitoring on Ultra Low-Power Personal Wearable Devices","type":"article-journal"},"uris":["http://www.mendeley.com/documents/?uuid=fccea880-b4c9-49b9-9b27-285e661f856c"]}],"mendeley":{"formattedCitation":"[42]","plainTextFormattedCitation":"[42]","previouslyFormattedCitation":"[42]"},"properties":{"noteIndex":0},"schema":"https://github.com/citation-style-language/schema/raw/master/csl-citation.json"}</w:instrText>
            </w:r>
            <w:r w:rsidRPr="00B20485">
              <w:fldChar w:fldCharType="separate"/>
            </w:r>
            <w:r w:rsidR="00B77935" w:rsidRPr="00B77935">
              <w:rPr>
                <w:noProof/>
              </w:rPr>
              <w:t>[42]</w:t>
            </w:r>
            <w:r w:rsidRPr="00B20485">
              <w:fldChar w:fldCharType="end"/>
            </w:r>
          </w:p>
        </w:tc>
        <w:tc>
          <w:tcPr>
            <w:tcW w:w="3662" w:type="dxa"/>
          </w:tcPr>
          <w:p w14:paraId="5F4C42A9" w14:textId="77777777" w:rsidR="00AC0814" w:rsidRPr="00B20485" w:rsidRDefault="00AC0814" w:rsidP="00D140C6">
            <w:pPr>
              <w:jc w:val="both"/>
            </w:pPr>
            <w:r w:rsidRPr="00B20485">
              <w:t>1975 - 1979</w:t>
            </w:r>
          </w:p>
        </w:tc>
        <w:tc>
          <w:tcPr>
            <w:tcW w:w="2409" w:type="dxa"/>
          </w:tcPr>
          <w:p w14:paraId="0BA6437C" w14:textId="77777777" w:rsidR="00AC0814" w:rsidRPr="00B20485" w:rsidRDefault="00AC0814" w:rsidP="00D140C6">
            <w:pPr>
              <w:jc w:val="both"/>
            </w:pPr>
            <w:r w:rsidRPr="00B20485">
              <w:t>NR</w:t>
            </w:r>
          </w:p>
        </w:tc>
        <w:tc>
          <w:tcPr>
            <w:tcW w:w="2977" w:type="dxa"/>
          </w:tcPr>
          <w:p w14:paraId="0477A9B8" w14:textId="77777777" w:rsidR="00AC0814" w:rsidRPr="00B20485" w:rsidRDefault="00AC0814" w:rsidP="00D140C6">
            <w:pPr>
              <w:jc w:val="both"/>
            </w:pPr>
            <w:r w:rsidRPr="00B20485">
              <w:t>30M</w:t>
            </w:r>
          </w:p>
        </w:tc>
      </w:tr>
      <w:tr w:rsidR="00AC0814" w:rsidRPr="00B20485" w14:paraId="5C0EE18A" w14:textId="77777777" w:rsidTr="00D140C6">
        <w:tc>
          <w:tcPr>
            <w:tcW w:w="841" w:type="dxa"/>
          </w:tcPr>
          <w:p w14:paraId="60E8FC37" w14:textId="21973715" w:rsidR="00AC0814" w:rsidRPr="000C7B29" w:rsidRDefault="00AC0814" w:rsidP="00D140C6">
            <w:pPr>
              <w:jc w:val="both"/>
            </w:pPr>
            <w:r w:rsidRPr="00B20485">
              <w:fldChar w:fldCharType="begin" w:fldLock="1"/>
            </w:r>
            <w:r w:rsidR="00B77935">
              <w:instrText>ADDIN CSL_CITATION {"citationItems":[{"id":"ITEM-1","itemData":{"DOI":"10.1109/ACCESS.2020.2964749","ISSN":"21693536","abstract":"Electrocardiogram (ECG) data recorded by Holter monitors are extremely hard to analyze manually. Therefore, it is necessary to automatically analyze and categorize each heartbeat using a computer-aid method. Because convolutional neural networks (CNNs) can classify ECG signals automatically without trivial manual feature extractions, they have received extensive attention. However, it is anticipated that improving the existing CNN classifiers might provide better overall accuracy, sensitivity, positive predictivity, etc. In this study, we proposed a CNN based ECG heartbeat classification method. Based on the MIT-BIH arrhythmia database, our proposed method achieved a sensitivity of 99.2% and positive predictivity of 99.4% in VEB detection; a sensitivity of 97.5% and positive predictivity of 99.1% in SVEB detection; and an overall accuracy of 99.43%. Our proposed system can be directly implemented on wearable devices to monitor long-term ECG data.","author":[{"dropping-particle":"","family":"Xu","given":"Xuexiang","non-dropping-particle":"","parse-names":false,"suffix":""},{"dropping-particle":"","family":"Liu","given":"Hongxing","non-dropping-particle":"","parse-names":false,"suffix":""}],"container-title":"IEEE Access","id":"ITEM-1","issued":{"date-parts":[["2020"]]},"title":"ECG heartbeat classification using convolutional neural networks","type":"article-journal"},"uris":["http://www.mendeley.com/documents/?uuid=0227f563-5397-45f2-a81f-37857612714b"]}],"mendeley":{"formattedCitation":"[43]","plainTextFormattedCitation":"[43]","previouslyFormattedCitation":"[43]"},"properties":{"noteIndex":0},"schema":"https://github.com/citation-style-language/schema/raw/master/csl-citation.json"}</w:instrText>
            </w:r>
            <w:r w:rsidRPr="00B20485">
              <w:fldChar w:fldCharType="separate"/>
            </w:r>
            <w:r w:rsidR="00B77935" w:rsidRPr="00B77935">
              <w:rPr>
                <w:noProof/>
              </w:rPr>
              <w:t>[43]</w:t>
            </w:r>
            <w:r w:rsidRPr="00B20485">
              <w:fldChar w:fldCharType="end"/>
            </w:r>
          </w:p>
        </w:tc>
        <w:tc>
          <w:tcPr>
            <w:tcW w:w="3662" w:type="dxa"/>
          </w:tcPr>
          <w:p w14:paraId="6520A4DE" w14:textId="77777777" w:rsidR="00AC0814" w:rsidRPr="00B20485" w:rsidRDefault="00AC0814" w:rsidP="00D140C6">
            <w:pPr>
              <w:jc w:val="both"/>
            </w:pPr>
            <w:r w:rsidRPr="00B20485">
              <w:t>1975 - 1979</w:t>
            </w:r>
          </w:p>
        </w:tc>
        <w:tc>
          <w:tcPr>
            <w:tcW w:w="2409" w:type="dxa"/>
          </w:tcPr>
          <w:p w14:paraId="3061BF27" w14:textId="77777777" w:rsidR="00AC0814" w:rsidRPr="00B20485" w:rsidRDefault="00AC0814" w:rsidP="00D140C6">
            <w:pPr>
              <w:jc w:val="both"/>
            </w:pPr>
            <w:r w:rsidRPr="00B20485">
              <w:t>NR</w:t>
            </w:r>
          </w:p>
        </w:tc>
        <w:tc>
          <w:tcPr>
            <w:tcW w:w="2977" w:type="dxa"/>
          </w:tcPr>
          <w:p w14:paraId="30EF013A" w14:textId="77777777" w:rsidR="00AC0814" w:rsidRPr="00B20485" w:rsidRDefault="00AC0814" w:rsidP="00D140C6">
            <w:pPr>
              <w:jc w:val="both"/>
            </w:pPr>
            <w:r w:rsidRPr="00B20485">
              <w:t>30M</w:t>
            </w:r>
          </w:p>
        </w:tc>
      </w:tr>
      <w:tr w:rsidR="00AC0814" w:rsidRPr="00B20485" w14:paraId="48E18CAA" w14:textId="77777777" w:rsidTr="00D140C6">
        <w:tc>
          <w:tcPr>
            <w:tcW w:w="841" w:type="dxa"/>
          </w:tcPr>
          <w:p w14:paraId="41EF524F" w14:textId="143360D3" w:rsidR="00AC0814" w:rsidRPr="000C7B29" w:rsidRDefault="00AC0814" w:rsidP="00D140C6">
            <w:pPr>
              <w:jc w:val="both"/>
            </w:pPr>
            <w:r w:rsidRPr="00B20485">
              <w:fldChar w:fldCharType="begin" w:fldLock="1"/>
            </w:r>
            <w:r w:rsidR="00B77935">
              <w:instrText>ADDIN CSL_CITATION {"citationItems":[{"id":"ITEM-1","itemData":{"DOI":"10.1016/j.bspc.2020.102170","ISSN":"17468108","abstract":"Heart disease is one of the top ten threats to global health in 2019 according to the WHO. Continuous monitoring of ECG on wearable devices can detect abnormality in the user's heartbeat early, thereby significantly increasing the chance of early intervention which is known to be the key to saving lives. In this paper, we present a set of inter-patient ECG classification methods that use convolutional (CNNs) and spiking neural networks (SNNs). We focused on inter-patient heartbeat classification, in which the model is trained over several patients and then used to infer that for patients not used in training. Raw heartbeat data is used in this paper because most wearable devices cannot deal with complex data preprocessing. A two-steps convolutional neural network testing method is proposed for saving power. For even greater energy-saving, a spiking neural network is also proposed. The latter is obtained from converting the trained CNN model with a less than one percent accuracy drop. The average power of a two-classes SNN is 0.077 W, or 0.0074× that of previously proposed neural network-based solutions.","author":[{"dropping-particle":"","family":"Yan","given":"Zhanglu","non-dropping-particle":"","parse-names":false,"suffix":""},{"dropping-particle":"","family":"Zhou","given":"Jun","non-dropping-particle":"","parse-names":false,"suffix":""},{"dropping-particle":"","family":"Wong","given":"Weng Fai","non-dropping-particle":"","parse-names":false,"suffix":""}],"container-title":"Biomedical Signal Processing and Control","id":"ITEM-1","issued":{"date-parts":[["2021"]]},"title":"Energy efficient ECG classification with spiking neural network","type":"article-journal"},"uris":["http://www.mendeley.com/documents/?uuid=97e4c67f-860c-4f7d-9aaf-6ee95aa1a064"]}],"mendeley":{"formattedCitation":"[44]","plainTextFormattedCitation":"[44]","previouslyFormattedCitation":"[44]"},"properties":{"noteIndex":0},"schema":"https://github.com/citation-style-language/schema/raw/master/csl-citation.json"}</w:instrText>
            </w:r>
            <w:r w:rsidRPr="00B20485">
              <w:fldChar w:fldCharType="separate"/>
            </w:r>
            <w:r w:rsidR="00B77935" w:rsidRPr="00B77935">
              <w:rPr>
                <w:noProof/>
              </w:rPr>
              <w:t>[44]</w:t>
            </w:r>
            <w:r w:rsidRPr="00B20485">
              <w:fldChar w:fldCharType="end"/>
            </w:r>
          </w:p>
        </w:tc>
        <w:tc>
          <w:tcPr>
            <w:tcW w:w="3662" w:type="dxa"/>
          </w:tcPr>
          <w:p w14:paraId="15357F1D" w14:textId="77777777" w:rsidR="00AC0814" w:rsidRPr="00B20485" w:rsidRDefault="00AC0814" w:rsidP="00D140C6">
            <w:pPr>
              <w:jc w:val="both"/>
            </w:pPr>
            <w:r w:rsidRPr="00B20485">
              <w:t>1975 - 1979</w:t>
            </w:r>
          </w:p>
        </w:tc>
        <w:tc>
          <w:tcPr>
            <w:tcW w:w="2409" w:type="dxa"/>
          </w:tcPr>
          <w:p w14:paraId="405A29EB" w14:textId="77777777" w:rsidR="00AC0814" w:rsidRPr="00B20485" w:rsidRDefault="00AC0814" w:rsidP="00D140C6">
            <w:pPr>
              <w:jc w:val="both"/>
            </w:pPr>
            <w:r w:rsidRPr="00B20485">
              <w:t>NR</w:t>
            </w:r>
          </w:p>
        </w:tc>
        <w:tc>
          <w:tcPr>
            <w:tcW w:w="2977" w:type="dxa"/>
          </w:tcPr>
          <w:p w14:paraId="5E06E08E" w14:textId="77777777" w:rsidR="00AC0814" w:rsidRPr="00B20485" w:rsidRDefault="00AC0814" w:rsidP="00D140C6">
            <w:pPr>
              <w:jc w:val="both"/>
            </w:pPr>
            <w:r w:rsidRPr="00B20485">
              <w:t>30M</w:t>
            </w:r>
          </w:p>
        </w:tc>
      </w:tr>
      <w:tr w:rsidR="00AC0814" w:rsidRPr="00B20485" w14:paraId="022E06E3" w14:textId="77777777" w:rsidTr="00D140C6">
        <w:tc>
          <w:tcPr>
            <w:tcW w:w="841" w:type="dxa"/>
          </w:tcPr>
          <w:p w14:paraId="0FDE30E0" w14:textId="5E816841" w:rsidR="00AC0814" w:rsidRPr="000C7B29" w:rsidRDefault="00AC0814" w:rsidP="00D140C6">
            <w:pPr>
              <w:jc w:val="both"/>
            </w:pPr>
            <w:r w:rsidRPr="00B20485">
              <w:fldChar w:fldCharType="begin" w:fldLock="1"/>
            </w:r>
            <w:r w:rsidR="00B77935">
              <w:instrText>ADDIN CSL_CITATION {"citationItems":[{"id":"ITEM-1","itemData":{"DOI":"10.1109/TBCAS.2019.2930215","ISSN":"19409990","PMID":"31329129","abstract":"Wearable intelligent ECG monitoring devices can perform automatic ECG diagnosis in real time and send out alert signal together with abnormal ECG signal for doctor's further analysis. This provides a means for the patient to identify their heart problem as early as possible and go to doctors for medical treatment. For such system the key requirements include high accuracy and low power consumption. However, the existing wearable intelligent ECG monitoring schemes suffer from high power consumption in both ECG diagnosis and transmission in order to achieve high accuracy. In this work, we have proposed an energy-efficient wearable intelligent ECG monitor scheme with two-stage end-to-end neural network and diagnosis-based adaptive compression. Compared to the state-of-the-art schemes, it significantly reduces the power consumption in ECG diagnosis and transmission while maintaining high accuracy.","author":[{"dropping-particle":"","family":"Wang","given":"Ning","non-dropping-particle":"","parse-names":false,"suffix":""},{"dropping-particle":"","family":"Zhou","given":"Jun","non-dropping-particle":"","parse-names":false,"suffix":""},{"dropping-particle":"","family":"Dai","given":"Guanghai","non-dropping-particle":"","parse-names":false,"suffix":""},{"dropping-particle":"","family":"Huang","given":"Jiahui","non-dropping-particle":"","parse-names":false,"suffix":""},{"dropping-particle":"","family":"Xie","given":"Yuxiang","non-dropping-particle":"","parse-names":false,"suffix":""}],"container-title":"IEEE Transactions on Biomedical Circuits and Systems","id":"ITEM-1","issued":{"date-parts":[["2019"]]},"title":"Energy-Efficient Intelligent ECG Monitoring for Wearable Devices","type":"article-journal"},"uris":["http://www.mendeley.com/documents/?uuid=a19064c9-1914-44fd-b689-ece0963e723d"]}],"mendeley":{"formattedCitation":"[45]","plainTextFormattedCitation":"[45]","previouslyFormattedCitation":"[45]"},"properties":{"noteIndex":0},"schema":"https://github.com/citation-style-language/schema/raw/master/csl-citation.json"}</w:instrText>
            </w:r>
            <w:r w:rsidRPr="00B20485">
              <w:fldChar w:fldCharType="separate"/>
            </w:r>
            <w:r w:rsidR="00B77935" w:rsidRPr="00B77935">
              <w:rPr>
                <w:noProof/>
              </w:rPr>
              <w:t>[45]</w:t>
            </w:r>
            <w:r w:rsidRPr="00B20485">
              <w:fldChar w:fldCharType="end"/>
            </w:r>
          </w:p>
        </w:tc>
        <w:tc>
          <w:tcPr>
            <w:tcW w:w="3662" w:type="dxa"/>
          </w:tcPr>
          <w:p w14:paraId="5A05B00E" w14:textId="77777777" w:rsidR="00AC0814" w:rsidRPr="00B20485" w:rsidRDefault="00AC0814" w:rsidP="00D140C6">
            <w:pPr>
              <w:jc w:val="both"/>
            </w:pPr>
            <w:r w:rsidRPr="00B20485">
              <w:t>1975 - 1979</w:t>
            </w:r>
          </w:p>
        </w:tc>
        <w:tc>
          <w:tcPr>
            <w:tcW w:w="2409" w:type="dxa"/>
          </w:tcPr>
          <w:p w14:paraId="273FE925" w14:textId="77777777" w:rsidR="00AC0814" w:rsidRPr="00B20485" w:rsidRDefault="00AC0814" w:rsidP="00D140C6">
            <w:pPr>
              <w:jc w:val="both"/>
            </w:pPr>
            <w:r w:rsidRPr="00B20485">
              <w:t>NR</w:t>
            </w:r>
          </w:p>
        </w:tc>
        <w:tc>
          <w:tcPr>
            <w:tcW w:w="2977" w:type="dxa"/>
          </w:tcPr>
          <w:p w14:paraId="59E00509" w14:textId="77777777" w:rsidR="00AC0814" w:rsidRPr="00B20485" w:rsidRDefault="00AC0814" w:rsidP="00D140C6">
            <w:pPr>
              <w:jc w:val="both"/>
            </w:pPr>
            <w:r w:rsidRPr="00B20485">
              <w:t>30M</w:t>
            </w:r>
          </w:p>
        </w:tc>
      </w:tr>
      <w:tr w:rsidR="00AC0814" w:rsidRPr="00B20485" w14:paraId="493AFAE6" w14:textId="77777777" w:rsidTr="00D140C6">
        <w:tc>
          <w:tcPr>
            <w:tcW w:w="841" w:type="dxa"/>
          </w:tcPr>
          <w:p w14:paraId="3ACAD30F" w14:textId="52F59D71" w:rsidR="00AC0814" w:rsidRPr="000C7B29" w:rsidRDefault="00AC0814" w:rsidP="00D140C6">
            <w:pPr>
              <w:jc w:val="both"/>
            </w:pPr>
            <w:r w:rsidRPr="00B20485">
              <w:fldChar w:fldCharType="begin" w:fldLock="1"/>
            </w:r>
            <w:r w:rsidR="00B77935">
              <w:instrText>ADDIN CSL_CITATION {"citationItems":[{"id":"ITEM-1","itemData":{"DOI":"10.3390/a12020032","ISSN":"19994893","abstract":"Designing advanced health monitoring systems is still an active research topic. Wearable and remote monitoring devices enable monitoring of physiological and clinical parameters (heart rate, respiration rate, temperature, etc.) and analysis using cloud-centric machine-learning applications and decision-support systems to predict critical clinical states. This paper moves from a totally cloud-centric concept to a more distributed one, by transferring sensor data processing and analysis tasks to the edges of the network. The resulting solution enables the analysis and interpretation of sensor-data traces within the wearable device to provide actionable alerts without any dependence on cloud services. In this paper, we use a supervised-learning approach to detect heartbeats and classify arrhythmias. The system uses a window-based feature definition that is suitable for execution within an asymmetric multicore embedded processor that provides a dedicated core for hardware assisted pattern matching. We evaluate the performance of the system in comparison with various existing approaches, in terms of achieved accuracy in the detection of abnormal events. The results show that the proposed embedded system achieves a high detection rate that in some cases matches the accuracy of the state-of-the-art algorithms executed in standard processors.","author":[{"dropping-particle":"","family":"Scirè","given":"Alessandro","non-dropping-particle":"","parse-names":false,"suffix":""},{"dropping-particle":"","family":"Tropeano","given":"Fabrizio","non-dropping-particle":"","parse-names":false,"suffix":""},{"dropping-particle":"","family":"Anagnostopoulos","given":"Aris","non-dropping-particle":"","parse-names":false,"suffix":""},{"dropping-particle":"","family":"Chatzigiannakis","given":"Ioannis","non-dropping-particle":"","parse-names":false,"suffix":""}],"container-title":"Algorithms","id":"ITEM-1","issued":{"date-parts":[["2019"]]},"title":"Fog-computing-based heartbeat detection and arrhythmia classification using machine learning","type":"article-journal"},"uris":["http://www.mendeley.com/documents/?uuid=b9f33775-32c2-4308-8dc5-ebd9ca569703"]}],"mendeley":{"formattedCitation":"[46]","plainTextFormattedCitation":"[46]","previouslyFormattedCitation":"[46]"},"properties":{"noteIndex":0},"schema":"https://github.com/citation-style-language/schema/raw/master/csl-citation.json"}</w:instrText>
            </w:r>
            <w:r w:rsidRPr="00B20485">
              <w:fldChar w:fldCharType="separate"/>
            </w:r>
            <w:r w:rsidR="00B77935" w:rsidRPr="00B77935">
              <w:rPr>
                <w:noProof/>
              </w:rPr>
              <w:t>[46]</w:t>
            </w:r>
            <w:r w:rsidRPr="00B20485">
              <w:fldChar w:fldCharType="end"/>
            </w:r>
          </w:p>
        </w:tc>
        <w:tc>
          <w:tcPr>
            <w:tcW w:w="3662" w:type="dxa"/>
          </w:tcPr>
          <w:p w14:paraId="120FC0D1" w14:textId="77777777" w:rsidR="00AC0814" w:rsidRPr="00B20485" w:rsidRDefault="00AC0814" w:rsidP="00D140C6">
            <w:pPr>
              <w:jc w:val="both"/>
            </w:pPr>
            <w:r w:rsidRPr="00B20485">
              <w:t>1975 - 1979</w:t>
            </w:r>
          </w:p>
        </w:tc>
        <w:tc>
          <w:tcPr>
            <w:tcW w:w="2409" w:type="dxa"/>
          </w:tcPr>
          <w:p w14:paraId="0164DEA8" w14:textId="77777777" w:rsidR="00AC0814" w:rsidRPr="00B20485" w:rsidRDefault="00AC0814" w:rsidP="00D140C6">
            <w:pPr>
              <w:jc w:val="both"/>
            </w:pPr>
            <w:r w:rsidRPr="00B20485">
              <w:t>NR</w:t>
            </w:r>
          </w:p>
        </w:tc>
        <w:tc>
          <w:tcPr>
            <w:tcW w:w="2977" w:type="dxa"/>
          </w:tcPr>
          <w:p w14:paraId="15BE8683" w14:textId="77777777" w:rsidR="00AC0814" w:rsidRPr="00B20485" w:rsidRDefault="00AC0814" w:rsidP="00D140C6">
            <w:pPr>
              <w:jc w:val="both"/>
            </w:pPr>
            <w:r w:rsidRPr="00B20485">
              <w:t>30M</w:t>
            </w:r>
          </w:p>
        </w:tc>
      </w:tr>
      <w:tr w:rsidR="00AC0814" w:rsidRPr="00B20485" w14:paraId="4D59162F" w14:textId="77777777" w:rsidTr="00D140C6">
        <w:tc>
          <w:tcPr>
            <w:tcW w:w="841" w:type="dxa"/>
          </w:tcPr>
          <w:p w14:paraId="76B82E71" w14:textId="5DF5CC92" w:rsidR="00AC0814" w:rsidRPr="000C7B29" w:rsidRDefault="00AC0814" w:rsidP="00D140C6">
            <w:pPr>
              <w:jc w:val="both"/>
            </w:pPr>
            <w:r w:rsidRPr="00B20485">
              <w:fldChar w:fldCharType="begin" w:fldLock="1"/>
            </w:r>
            <w:r w:rsidR="00B77935">
              <w:instrText>ADDIN CSL_CITATION {"citationItems":[{"id":"ITEM-1","itemData":{"DOI":"10.1109/JBHI.2019.2911367","ISSN":"21682208","PMID":"30990452","abstract":"Objective: A novel electrocardiogram (ECG) classification algorithm is proposed for continuous cardiac monitoring on wearable devices with limited processing capacity. Methods: The proposed solution employs a novel architecture consisting of wavelet transform and multiple long short-term memory (LSTM) recurrent neural networks (see Fig. 1). Results: Experimental evaluations show superior ECG classification performance compared to previous works. Measurements on different hardware platforms show the proposed algorithm meets timing requirements for continuous and real-time execution on wearable devices. Conclusion: In contrast to many compute-intensive deep-learning based approaches, the proposed algorithm is lightweight, and therefore, brings continuous monitoring with accurate LSTM-based ECG classification to wearable devices. Significance: The proposed algorithm is both accurate and lightweight. The source code is available online at http://lis.ee.sharif.edu.","author":[{"dropping-particle":"","family":"Saadatnejad","given":"Saeed","non-dropping-particle":"","parse-names":false,"suffix":""},{"dropping-particle":"","family":"Oveisi","given":"Mohammadhosein","non-dropping-particle":"","parse-names":false,"suffix":""},{"dropping-particle":"","family":"Hashemi","given":"Matin","non-dropping-particle":"","parse-names":false,"suffix":""}],"container-title":"IEEE Journal of Biomedical and Health Informatics","id":"ITEM-1","issued":{"date-parts":[["2020"]]},"title":"LSTM-Based ECG Classification for Continuous Monitoring on Personal Wearable Devices","type":"article-journal"},"uris":["http://www.mendeley.com/documents/?uuid=04c3df36-03df-4128-83b4-e0963a1d25f9"]}],"mendeley":{"formattedCitation":"[47]","plainTextFormattedCitation":"[47]","previouslyFormattedCitation":"[47]"},"properties":{"noteIndex":0},"schema":"https://github.com/citation-style-language/schema/raw/master/csl-citation.json"}</w:instrText>
            </w:r>
            <w:r w:rsidRPr="00B20485">
              <w:fldChar w:fldCharType="separate"/>
            </w:r>
            <w:r w:rsidR="00B77935" w:rsidRPr="00B77935">
              <w:rPr>
                <w:noProof/>
              </w:rPr>
              <w:t>[47]</w:t>
            </w:r>
            <w:r w:rsidRPr="00B20485">
              <w:fldChar w:fldCharType="end"/>
            </w:r>
          </w:p>
        </w:tc>
        <w:tc>
          <w:tcPr>
            <w:tcW w:w="3662" w:type="dxa"/>
          </w:tcPr>
          <w:p w14:paraId="12DAA854" w14:textId="77777777" w:rsidR="00AC0814" w:rsidRPr="00B20485" w:rsidRDefault="00AC0814" w:rsidP="00D140C6">
            <w:pPr>
              <w:jc w:val="both"/>
            </w:pPr>
            <w:r w:rsidRPr="00B20485">
              <w:t>1975 - 1979</w:t>
            </w:r>
          </w:p>
        </w:tc>
        <w:tc>
          <w:tcPr>
            <w:tcW w:w="2409" w:type="dxa"/>
          </w:tcPr>
          <w:p w14:paraId="69785AFB" w14:textId="77777777" w:rsidR="00AC0814" w:rsidRPr="00B20485" w:rsidRDefault="00AC0814" w:rsidP="00D140C6">
            <w:pPr>
              <w:jc w:val="both"/>
            </w:pPr>
            <w:r w:rsidRPr="00B20485">
              <w:t>NR</w:t>
            </w:r>
          </w:p>
        </w:tc>
        <w:tc>
          <w:tcPr>
            <w:tcW w:w="2977" w:type="dxa"/>
          </w:tcPr>
          <w:p w14:paraId="49473F6D" w14:textId="77777777" w:rsidR="00AC0814" w:rsidRPr="00B20485" w:rsidRDefault="00AC0814" w:rsidP="00D140C6">
            <w:pPr>
              <w:jc w:val="both"/>
            </w:pPr>
            <w:r w:rsidRPr="00B20485">
              <w:t>30M</w:t>
            </w:r>
          </w:p>
        </w:tc>
      </w:tr>
      <w:tr w:rsidR="00AC0814" w:rsidRPr="00B20485" w14:paraId="6CBBC1E7" w14:textId="77777777" w:rsidTr="00D140C6">
        <w:tc>
          <w:tcPr>
            <w:tcW w:w="841" w:type="dxa"/>
          </w:tcPr>
          <w:p w14:paraId="6DB4DDE4" w14:textId="08858982" w:rsidR="00AC0814" w:rsidRPr="000C7B29" w:rsidRDefault="00AC0814" w:rsidP="00D140C6">
            <w:pPr>
              <w:jc w:val="both"/>
            </w:pPr>
            <w:r w:rsidRPr="00B20485">
              <w:fldChar w:fldCharType="begin" w:fldLock="1"/>
            </w:r>
            <w:r w:rsidR="00B77935">
              <w:instrText>ADDIN CSL_CITATION {"citationItems":[{"id":"ITEM-1","itemData":{"DOI":"10.1016/j.imu.2018.08.002","ISSN":"23529148","abstract":"Myocardial infarction (MI) is a medical emergency for which the early detection of symptoms is desirable. The prevalence of portable electrocardiogram (ECG) devices makes frequent screening for MI possible. In this study, we develop an MI classifier that combines both convolutional and recurrent neural networks, and is suitable for wearable ECG devices with only a single lead recording. It performs multiclass classification to discriminate the ECG records of MI from those of healthy individuals and patients with existing chronic heart conditions, as well as ECG records contaminated with noise. The method was tested on a dataset with MI ECG records and compared with a pure convolutional neural network and classifier with hand-crafted features. It was found that the addition of a recurrent layer improved the classification sensitivity by 28.0% compared to the convolutional neural network alone. Overall, it achieved 92.4% sensitivity, 97.7% specificity, a 97.2% positive predictive value, and a 94.6% F1 score.","author":[{"dropping-particle":"","family":"Lui","given":"Hin Wai","non-dropping-particle":"","parse-names":false,"suffix":""},{"dropping-particle":"","family":"Chow","given":"King Lau","non-dropping-particle":"","parse-names":false,"suffix":""}],"container-title":"Informatics in Medicine Unlocked","id":"ITEM-1","issued":{"date-parts":[["2018"]]},"title":"Multiclass classification of myocardial infarction with convolutional and recurrent neural networks for portable ECG devices","type":"article-journal"},"uris":["http://www.mendeley.com/documents/?uuid=3412a63a-b833-499b-99c1-de6eaf1c01c4"]}],"mendeley":{"formattedCitation":"[48]","plainTextFormattedCitation":"[48]","previouslyFormattedCitation":"[48]"},"properties":{"noteIndex":0},"schema":"https://github.com/citation-style-language/schema/raw/master/csl-citation.json"}</w:instrText>
            </w:r>
            <w:r w:rsidRPr="00B20485">
              <w:fldChar w:fldCharType="separate"/>
            </w:r>
            <w:r w:rsidR="00B77935" w:rsidRPr="00B77935">
              <w:rPr>
                <w:noProof/>
              </w:rPr>
              <w:t>[48]</w:t>
            </w:r>
            <w:r w:rsidRPr="00B20485">
              <w:fldChar w:fldCharType="end"/>
            </w:r>
          </w:p>
        </w:tc>
        <w:tc>
          <w:tcPr>
            <w:tcW w:w="3662" w:type="dxa"/>
          </w:tcPr>
          <w:p w14:paraId="4EB16558" w14:textId="77777777" w:rsidR="00AC0814" w:rsidRPr="00B20485" w:rsidRDefault="00AC0814" w:rsidP="00D140C6">
            <w:pPr>
              <w:jc w:val="both"/>
            </w:pPr>
            <w:r w:rsidRPr="00B20485">
              <w:t>NR</w:t>
            </w:r>
          </w:p>
        </w:tc>
        <w:tc>
          <w:tcPr>
            <w:tcW w:w="2409" w:type="dxa"/>
          </w:tcPr>
          <w:p w14:paraId="0689C201" w14:textId="77777777" w:rsidR="00AC0814" w:rsidRPr="00B20485" w:rsidRDefault="00AC0814" w:rsidP="00D140C6">
            <w:pPr>
              <w:jc w:val="both"/>
            </w:pPr>
            <w:r w:rsidRPr="00B20485">
              <w:t>NR</w:t>
            </w:r>
          </w:p>
        </w:tc>
        <w:tc>
          <w:tcPr>
            <w:tcW w:w="2977" w:type="dxa"/>
          </w:tcPr>
          <w:p w14:paraId="6DE45C74" w14:textId="77777777" w:rsidR="00AC0814" w:rsidRPr="00B20485" w:rsidRDefault="00AC0814" w:rsidP="00D140C6">
            <w:pPr>
              <w:jc w:val="both"/>
            </w:pPr>
            <w:r w:rsidRPr="00B20485">
              <w:t>2M</w:t>
            </w:r>
          </w:p>
        </w:tc>
      </w:tr>
      <w:tr w:rsidR="00AC0814" w:rsidRPr="00B20485" w14:paraId="1076CB78" w14:textId="77777777" w:rsidTr="00D140C6">
        <w:tc>
          <w:tcPr>
            <w:tcW w:w="841" w:type="dxa"/>
          </w:tcPr>
          <w:p w14:paraId="7A0AAD2E" w14:textId="02EBC2D2" w:rsidR="00AC0814" w:rsidRPr="000C7B29" w:rsidRDefault="00AC0814" w:rsidP="00D140C6">
            <w:pPr>
              <w:jc w:val="both"/>
            </w:pPr>
            <w:r w:rsidRPr="00B20485">
              <w:fldChar w:fldCharType="begin" w:fldLock="1"/>
            </w:r>
            <w:r w:rsidR="00B77935">
              <w:instrText>ADDIN CSL_CITATION {"citationItems":[{"id":"ITEM-1","itemData":{"DOI":"10.1109/JBHI.2018.2858789","ISSN":"21682194","PMID":"30106699","abstract":"Atrial fibrillation (AF) is one of the most common sustained chronic cardiac arrhythmia in elderly population, associated with a high mortality and morbidity in stroke, heart failure, coronary artery disease, systemic thromboembolism, etc. The early detection of AF is necessary for averting the possibility of disability or mortality. However, AF detection remains problematic due to its episodic pattern. In this paper, a multiscaled fusion of deep convolutional neural network (MS-CNN) is proposed to screen out AF recordings from single lead short electrocardiogram (ECG) recordings. The MS-CNN employs the architecture of two-stream convolutional networks with different filter sizes to capture features of different scales. The experimental results show that the proposed MS-CNN achieves 96.99% of classification accuracy on ECG recordings cropped/padded to 5 s. Especially, the best classification accuracy, 98.13%, is obtained on ECG recordings of 20 s. Compared with artificial neural network, shallow single-stream CNN, and VisualGeometry group network, the MS-CNN can achieve the better classification performance. Meanwhile, visualization of the learned features from the MS-CNN demonstrates its superiority in extracting linear separable ECG features without hand-craft feature engineering. The excellent AF screening performance of the MS-CNN can satisfy the most elders for daily monitoring with wearable devices.","author":[{"dropping-particle":"","family":"Fan","given":"Xiaomao","non-dropping-particle":"","parse-names":false,"suffix":""},{"dropping-particle":"","family":"Yao","given":"Qihang","non-dropping-particle":"","parse-names":false,"suffix":""},{"dropping-particle":"","family":"Cai","given":"Yunpeng","non-dropping-particle":"","parse-names":false,"suffix":""},{"dropping-particle":"","family":"Miao","given":"Fen","non-dropping-particle":"","parse-names":false,"suffix":""},{"dropping-particle":"","family":"Sun","given":"Fangmin","non-dropping-particle":"","parse-names":false,"suffix":""},{"dropping-particle":"","family":"Li","given":"Ye","non-dropping-particle":"","parse-names":false,"suffix":""}],"container-title":"IEEE Journal of Biomedical and Health Informatics","id":"ITEM-1","issued":{"date-parts":[["2018"]]},"title":"Multiscaled Fusion of Deep Convolutional Neural Networks for Screening Atrial Fibrillation from Single Lead Short ECG Recordings","type":"article-journal"},"uris":["http://www.mendeley.com/documents/?uuid=9fc89e0f-637f-43d2-921e-57eea7f93310"]}],"mendeley":{"formattedCitation":"[49]","plainTextFormattedCitation":"[49]","previouslyFormattedCitation":"[49]"},"properties":{"noteIndex":0},"schema":"https://github.com/citation-style-language/schema/raw/master/csl-citation.json"}</w:instrText>
            </w:r>
            <w:r w:rsidRPr="00B20485">
              <w:fldChar w:fldCharType="separate"/>
            </w:r>
            <w:r w:rsidR="00B77935" w:rsidRPr="00B77935">
              <w:rPr>
                <w:noProof/>
              </w:rPr>
              <w:t>[49]</w:t>
            </w:r>
            <w:r w:rsidRPr="00B20485">
              <w:fldChar w:fldCharType="end"/>
            </w:r>
          </w:p>
        </w:tc>
        <w:tc>
          <w:tcPr>
            <w:tcW w:w="3662" w:type="dxa"/>
          </w:tcPr>
          <w:p w14:paraId="06A2BE11" w14:textId="77777777" w:rsidR="00AC0814" w:rsidRPr="00B20485" w:rsidRDefault="00AC0814" w:rsidP="00D140C6">
            <w:pPr>
              <w:jc w:val="both"/>
            </w:pPr>
            <w:r w:rsidRPr="00B20485">
              <w:t>NR</w:t>
            </w:r>
          </w:p>
        </w:tc>
        <w:tc>
          <w:tcPr>
            <w:tcW w:w="2409" w:type="dxa"/>
          </w:tcPr>
          <w:p w14:paraId="2C624B7F" w14:textId="77777777" w:rsidR="00AC0814" w:rsidRPr="00B20485" w:rsidRDefault="00AC0814" w:rsidP="00D140C6">
            <w:pPr>
              <w:jc w:val="both"/>
            </w:pPr>
            <w:r w:rsidRPr="00B20485">
              <w:t>NR</w:t>
            </w:r>
          </w:p>
        </w:tc>
        <w:tc>
          <w:tcPr>
            <w:tcW w:w="2977" w:type="dxa"/>
          </w:tcPr>
          <w:p w14:paraId="51F71F40" w14:textId="77777777" w:rsidR="00AC0814" w:rsidRPr="00B20485" w:rsidRDefault="00AC0814" w:rsidP="00D140C6">
            <w:pPr>
              <w:jc w:val="both"/>
            </w:pPr>
            <w:r w:rsidRPr="00B20485">
              <w:t>1M</w:t>
            </w:r>
          </w:p>
        </w:tc>
      </w:tr>
      <w:tr w:rsidR="00AC0814" w:rsidRPr="00B20485" w14:paraId="42C51D2F" w14:textId="77777777" w:rsidTr="00D140C6">
        <w:tc>
          <w:tcPr>
            <w:tcW w:w="841" w:type="dxa"/>
          </w:tcPr>
          <w:p w14:paraId="38687FAE" w14:textId="60C95758" w:rsidR="00AC0814" w:rsidRPr="000C7B29" w:rsidRDefault="00AC0814" w:rsidP="00D140C6">
            <w:pPr>
              <w:jc w:val="both"/>
            </w:pPr>
            <w:r w:rsidRPr="00B20485">
              <w:fldChar w:fldCharType="begin" w:fldLock="1"/>
            </w:r>
            <w:r w:rsidR="00B77935">
              <w:instrText>ADDIN CSL_CITATION {"citationItems":[{"id":"ITEM-1","itemData":{"DOI":"10.3390/app9091879","ISSN":"20763417","abstract":"Myocardial infarction is one of the most threatening cardiovascular diseases for human beings. With the rapid development of wearable devices and portable electrocardiogram (ECG) medical devices, it is possible and conceivable to detect and monitor myocardial infarction ECG signals in time. This paper proposed a multi-channel automatic classification algorithm combining a 16-layer convolutional neural network (CNN) and long-short term memory network (LSTM) for I-lead myocardial infarction ECG. The algorithm preprocessed the raw data to first extract the heartbeat segments; then it was trained in the multi-channel CNN and LSTM to automatically learn the acquired features and complete the myocardial infarction ECG classification. We utilized the Physikalisch-Technische Bundesanstalt (PTB) database for algorithm verification, and obtained an accuracy rate of 95.4%, a sensitivity of 98.2%, a specificity of 86.5%, and an F1 score of 96.8%, indicating that the model can achieve good classification performance without complex handcrafted features.","author":[{"dropping-particle":"","family":"Feng","given":"Kai","non-dropping-particle":"","parse-names":false,"suffix":""},{"dropping-particle":"","family":"Pi","given":"Xitian","non-dropping-particle":"","parse-names":false,"suffix":""},{"dropping-particle":"","family":"Liu","given":"Hongying","non-dropping-particle":"","parse-names":false,"suffix":""},{"dropping-particle":"","family":"Sun","given":"Kai","non-dropping-particle":"","parse-names":false,"suffix":""}],"container-title":"Applied Sciences (Switzerland)","id":"ITEM-1","issued":{"date-parts":[["2019"]]},"title":"Myocardial infarction classification based on convolutional neural network and recurrent neural network","type":"article-journal"},"uris":["http://www.mendeley.com/documents/?uuid=a9f5ffe5-e2c2-42bf-81f9-ca7c8a823183"]}],"mendeley":{"formattedCitation":"[50]","plainTextFormattedCitation":"[50]","previouslyFormattedCitation":"[50]"},"properties":{"noteIndex":0},"schema":"https://github.com/citation-style-language/schema/raw/master/csl-citation.json"}</w:instrText>
            </w:r>
            <w:r w:rsidRPr="00B20485">
              <w:fldChar w:fldCharType="separate"/>
            </w:r>
            <w:r w:rsidR="00B77935" w:rsidRPr="00B77935">
              <w:rPr>
                <w:noProof/>
              </w:rPr>
              <w:t>[50]</w:t>
            </w:r>
            <w:r w:rsidRPr="00B20485">
              <w:fldChar w:fldCharType="end"/>
            </w:r>
          </w:p>
        </w:tc>
        <w:tc>
          <w:tcPr>
            <w:tcW w:w="3662" w:type="dxa"/>
          </w:tcPr>
          <w:p w14:paraId="1BF6FBD2" w14:textId="77777777" w:rsidR="00AC0814" w:rsidRPr="00B20485" w:rsidRDefault="00AC0814" w:rsidP="00D140C6">
            <w:pPr>
              <w:jc w:val="both"/>
            </w:pPr>
            <w:r w:rsidRPr="00B20485">
              <w:t>NR</w:t>
            </w:r>
          </w:p>
        </w:tc>
        <w:tc>
          <w:tcPr>
            <w:tcW w:w="2409" w:type="dxa"/>
          </w:tcPr>
          <w:p w14:paraId="6D27774F" w14:textId="77777777" w:rsidR="00AC0814" w:rsidRPr="00B20485" w:rsidRDefault="00AC0814" w:rsidP="00D140C6">
            <w:pPr>
              <w:jc w:val="both"/>
            </w:pPr>
            <w:r w:rsidRPr="00B20485">
              <w:t>NR</w:t>
            </w:r>
          </w:p>
        </w:tc>
        <w:tc>
          <w:tcPr>
            <w:tcW w:w="2977" w:type="dxa"/>
          </w:tcPr>
          <w:p w14:paraId="1E19119B" w14:textId="77777777" w:rsidR="00AC0814" w:rsidRPr="00B20485" w:rsidRDefault="00AC0814" w:rsidP="00D140C6">
            <w:pPr>
              <w:jc w:val="both"/>
            </w:pPr>
            <w:r w:rsidRPr="00B20485">
              <w:t>2M</w:t>
            </w:r>
          </w:p>
        </w:tc>
      </w:tr>
      <w:tr w:rsidR="00AC0814" w:rsidRPr="00B20485" w14:paraId="37E7BA18" w14:textId="77777777" w:rsidTr="00D140C6">
        <w:tc>
          <w:tcPr>
            <w:tcW w:w="841" w:type="dxa"/>
          </w:tcPr>
          <w:p w14:paraId="1EFD5E8E" w14:textId="4155496C" w:rsidR="00AC0814" w:rsidRPr="000C7B29" w:rsidRDefault="00AC0814" w:rsidP="00D140C6">
            <w:pPr>
              <w:jc w:val="both"/>
            </w:pPr>
            <w:r w:rsidRPr="00B20485">
              <w:fldChar w:fldCharType="begin" w:fldLock="1"/>
            </w:r>
            <w:r w:rsidR="00B77935">
              <w:instrText>ADDIN CSL_CITATION {"citationItems":[{"id":"ITEM-1","itemData":{"DOI":"10.1016/j.neucom.2018.06.068","ISSN":"18728286","abstract":"This paper presents a new mechanism which is more effective for wearable devices to classify patient-specific electrocardiogram (ECG) heartbeats. In our method, a Generic Convolutional Neural Network (GCNN) is trained first using a large number of heartbeats without distinguishing patients. Based on the GCNN, fine-tuning technique is applied to modify the GCNN to a Tuned Dedicated CNN (TDCNN) for the corresponding individual. Notably, only the GCNN instead of common training data is required to be stored into wearable devices. Moreover, only fine-tuning with several seconds rather than dozens of minutes is needed before the TDCNN is used to monitor the long-term ECG signals in clinical. To accelerate the ECG classification, only the original ECG heartbeat is input to the CNN without other extended information from the neighbor heartbeats or FFT representation. A deeper CNN architecture with small-scale convolutional kernels is adopted to improve the speed and accuracy for classification. With deeper CNN, hierarchical features can be extracted to help improve the accuracy of ECG classification. The state-of-the-art performance on efficiency and accuracy for ECG classification over MIT-BIH dataset is achieved by the proposed method. The effectiveness and superiority for detecting ventricular ectopic beats (VEB) and supraventricular ectopic beats (SVEB) events are demonstrated. The proposed mechanism of fine-tuning the GCNN to TDCNN improves the efficiency for training patient-specific CNN classifier. Because of the computational efficiency of fine-tuning, ECG diagnosis and heart monitoring can be easily implemented with popular wearable devices in practice.","author":[{"dropping-particle":"","family":"Li","given":"Yazhao","non-dropping-particle":"","parse-names":false,"suffix":""},{"dropping-particle":"","family":"Pang","given":"Yanwei","non-dropping-particle":"","parse-names":false,"suffix":""},{"dropping-particle":"","family":"Wang","given":"Jian","non-dropping-particle":"","parse-names":false,"suffix":""},{"dropping-particle":"","family":"Li","given":"Xuelong","non-dropping-particle":"","parse-names":false,"suffix":""}],"container-title":"Neurocomputing","id":"ITEM-1","issued":{"date-parts":[["2018"]]},"title":"Patient-specific ECG classification by deeper CNN from generic to dedicated","type":"article-journal"},"uris":["http://www.mendeley.com/documents/?uuid=11a1a1ed-1bc3-416d-b103-0f260d70b283"]}],"mendeley":{"formattedCitation":"[51]","plainTextFormattedCitation":"[51]","previouslyFormattedCitation":"[51]"},"properties":{"noteIndex":0},"schema":"https://github.com/citation-style-language/schema/raw/master/csl-citation.json"}</w:instrText>
            </w:r>
            <w:r w:rsidRPr="00B20485">
              <w:fldChar w:fldCharType="separate"/>
            </w:r>
            <w:r w:rsidR="00B77935" w:rsidRPr="00B77935">
              <w:rPr>
                <w:noProof/>
              </w:rPr>
              <w:t>[51]</w:t>
            </w:r>
            <w:r w:rsidRPr="00B20485">
              <w:fldChar w:fldCharType="end"/>
            </w:r>
          </w:p>
        </w:tc>
        <w:tc>
          <w:tcPr>
            <w:tcW w:w="3662" w:type="dxa"/>
          </w:tcPr>
          <w:p w14:paraId="79213630" w14:textId="77777777" w:rsidR="00AC0814" w:rsidRPr="00B20485" w:rsidRDefault="00AC0814" w:rsidP="00D140C6">
            <w:pPr>
              <w:jc w:val="both"/>
            </w:pPr>
            <w:r w:rsidRPr="00B20485">
              <w:t>1975 - 1979</w:t>
            </w:r>
          </w:p>
        </w:tc>
        <w:tc>
          <w:tcPr>
            <w:tcW w:w="2409" w:type="dxa"/>
          </w:tcPr>
          <w:p w14:paraId="0A28D005" w14:textId="77777777" w:rsidR="00AC0814" w:rsidRPr="00B20485" w:rsidRDefault="00AC0814" w:rsidP="00D140C6">
            <w:pPr>
              <w:jc w:val="both"/>
            </w:pPr>
            <w:r w:rsidRPr="00B20485">
              <w:t>NR</w:t>
            </w:r>
          </w:p>
        </w:tc>
        <w:tc>
          <w:tcPr>
            <w:tcW w:w="2977" w:type="dxa"/>
          </w:tcPr>
          <w:p w14:paraId="5AC0F79A" w14:textId="77777777" w:rsidR="00AC0814" w:rsidRPr="00B20485" w:rsidRDefault="00AC0814" w:rsidP="00D140C6">
            <w:pPr>
              <w:jc w:val="both"/>
            </w:pPr>
            <w:r w:rsidRPr="00B20485">
              <w:t>30M</w:t>
            </w:r>
          </w:p>
        </w:tc>
      </w:tr>
      <w:tr w:rsidR="00AC0814" w:rsidRPr="00B20485" w14:paraId="54AB32A0" w14:textId="77777777" w:rsidTr="00D140C6">
        <w:tc>
          <w:tcPr>
            <w:tcW w:w="841" w:type="dxa"/>
          </w:tcPr>
          <w:p w14:paraId="4FDAFAD1" w14:textId="0DD7F9C2" w:rsidR="00AC0814" w:rsidRPr="000C7B29" w:rsidRDefault="00AC0814" w:rsidP="00D140C6">
            <w:pPr>
              <w:jc w:val="both"/>
            </w:pPr>
            <w:r w:rsidRPr="00B20485">
              <w:fldChar w:fldCharType="begin" w:fldLock="1"/>
            </w:r>
            <w:r w:rsidR="00B77935">
              <w:instrText>ADDIN CSL_CITATION {"citationItems":[{"id":"ITEM-1","itemData":{"DOI":"10.1016/j.bspc.2018.08.040","ISSN":"17468108","abstract":"Background and objective: Improvements in wearable sensor devices make it possible to constantly monitor physiological parameters such as electrocardiograph (ECG) signals for long periods. Remotely monitoring patients using wearable sensors has an important role to play in health care, particularly given the prevalence of chronic conditions such as premature ventricular contraction (PVC), one of the prominent causes of death world-wide. PVC is a serious cardiovascular condition that can lead to life-threatening conditions. The instant recognition of life-threatening cardiac arrhythmias based on a wearable ECG sensor for a few seconds is a challenging problem of clinical significance. Method: Twenty seconds of consecutive ECG beats that were identified empirically to characterise a PVC episode were analysed. Three morphological features and seven statistical features were directly extracted in real time. These features were normalized and fed into an artificial neural network (ANN) classifier for classification. The PVC detector was uploaded into a smartphone to classify each episode as either PVC or non-PVC. Results: The proposed algorithm was tested on the MIT-BIH Arrhythmia, St. Petersburg Institute of Cardiological Technics (INCART) and Shimmer3 ECG databases. The proposed method resulted in an improved sensitivity, positive predictive value and accuracy of 98.7%, 97.8% and 98.6% respectively compared to recently published methods. In addition, the proposed method is suitable for real-time patient monitoring as it is computationally simple and requires only a few seconds of ECG recording to detect a PVC rhythm. Conclusion: This study provides a better and more accurate identification of the presence of PVC beats from wearable ECG recordings/mobile environment and standard environment, leading to more timely diagnosis and treatment outcomes.","author":[{"dropping-particle":"","family":"Allami","given":"Ragheed","non-dropping-particle":"","parse-names":false,"suffix":""}],"container-title":"Biomedical Signal Processing and Control","id":"ITEM-1","issued":{"date-parts":[["2019"]]},"title":"Premature ventricular contraction analysis for real-time patient monitoring","type":"article-journal"},"uris":["http://www.mendeley.com/documents/?uuid=1ff3b3c4-e5d6-4aa4-bb62-719bdd512065"]}],"mendeley":{"formattedCitation":"[52]","plainTextFormattedCitation":"[52]","previouslyFormattedCitation":"[52]"},"properties":{"noteIndex":0},"schema":"https://github.com/citation-style-language/schema/raw/master/csl-citation.json"}</w:instrText>
            </w:r>
            <w:r w:rsidRPr="00B20485">
              <w:fldChar w:fldCharType="separate"/>
            </w:r>
            <w:r w:rsidR="00B77935" w:rsidRPr="00B77935">
              <w:rPr>
                <w:noProof/>
              </w:rPr>
              <w:t>[52]</w:t>
            </w:r>
            <w:r w:rsidRPr="00B20485">
              <w:fldChar w:fldCharType="end"/>
            </w:r>
          </w:p>
        </w:tc>
        <w:tc>
          <w:tcPr>
            <w:tcW w:w="3662" w:type="dxa"/>
          </w:tcPr>
          <w:p w14:paraId="1ED50470" w14:textId="77777777" w:rsidR="00AC0814" w:rsidRPr="00B20485" w:rsidRDefault="00AC0814" w:rsidP="00D140C6">
            <w:pPr>
              <w:jc w:val="both"/>
            </w:pPr>
            <w:r w:rsidRPr="00B20485">
              <w:t>NR</w:t>
            </w:r>
          </w:p>
        </w:tc>
        <w:tc>
          <w:tcPr>
            <w:tcW w:w="2409" w:type="dxa"/>
          </w:tcPr>
          <w:p w14:paraId="6D17EE5D" w14:textId="77777777" w:rsidR="00AC0814" w:rsidRPr="00B20485" w:rsidRDefault="00AC0814" w:rsidP="00D140C6">
            <w:pPr>
              <w:jc w:val="both"/>
            </w:pPr>
            <w:r w:rsidRPr="00B20485">
              <w:t>NR</w:t>
            </w:r>
          </w:p>
        </w:tc>
        <w:tc>
          <w:tcPr>
            <w:tcW w:w="2977" w:type="dxa"/>
          </w:tcPr>
          <w:p w14:paraId="4A205008" w14:textId="77777777" w:rsidR="00AC0814" w:rsidRPr="00B20485" w:rsidRDefault="00AC0814" w:rsidP="00D140C6">
            <w:pPr>
              <w:jc w:val="both"/>
            </w:pPr>
            <w:r w:rsidRPr="00B20485">
              <w:t>NR</w:t>
            </w:r>
          </w:p>
        </w:tc>
      </w:tr>
      <w:tr w:rsidR="00AC0814" w:rsidRPr="00B20485" w14:paraId="06582683" w14:textId="77777777" w:rsidTr="00D140C6">
        <w:tc>
          <w:tcPr>
            <w:tcW w:w="841" w:type="dxa"/>
          </w:tcPr>
          <w:p w14:paraId="46C1F74C" w14:textId="504759CA" w:rsidR="00AC0814" w:rsidRPr="000C7B29" w:rsidRDefault="00AC0814" w:rsidP="00D140C6">
            <w:pPr>
              <w:jc w:val="both"/>
            </w:pPr>
            <w:r w:rsidRPr="00B20485">
              <w:fldChar w:fldCharType="begin" w:fldLock="1"/>
            </w:r>
            <w:r w:rsidR="00B77935">
              <w:instrText>ADDIN CSL_CITATION {"citationItems":[{"id":"ITEM-1","itemData":{"DOI":"10.1109/TBCAS.2018.2848477","ISSN":"19324545","abstract":"A considerable portion of government health-care spending is allocated to the continuous monitoring of patients suffering from cardiovascular diseases, particularly myocardial infarction (MI). Wearable devices present a cost-effective means of monitoring patients' vital signs in ambulatory settings. A major challenge is to design such ultra-low energy devices for long-Term patient monitoring. In this paper, we present a real-Time event-driven classification technique based on the random forest classification scheme, which uses a confidence-related decision-making process. The main goal of this technique is to maintain a high classification accuracy while reducing the complexity of the classification algorithm. We validate our approach on a well-established and complete MI database (Physiobank, PTB Diagnostic ECG database [1]). Our experimental evaluation demonstrates that our real-Time classification scheme outperforms the existing approaches in terms of energy consumption and battery lifetime by a factor of 2.60, with no classification quality loss.","author":[{"dropping-particle":"","family":"Sopic","given":"Dionisije","non-dropping-particle":"","parse-names":false,"suffix":""},{"dropping-particle":"","family":"Aminifar","given":"Amin","non-dropping-particle":"","parse-names":false,"suffix":""},{"dropping-particle":"","family":"Aminifar","given":"Amir","non-dropping-particle":"","parse-names":false,"suffix":""},{"dropping-particle":"","family":"Atienza","given":"David","non-dropping-particle":"","parse-names":false,"suffix":""}],"container-title":"IEEE Transactions on Biomedical Circuits and Systems","id":"ITEM-1","issued":{"date-parts":[["2018"]]},"title":"Real-Time Event-Driven Classification Technique for Early Detection and Prevention of Myocardial Infarction on Wearable Systems","type":"article-journal"},"uris":["http://www.mendeley.com/documents/?uuid=40fd01f3-588a-4d84-805c-3d31fad7be0b"]}],"mendeley":{"formattedCitation":"[53]","plainTextFormattedCitation":"[53]","previouslyFormattedCitation":"[53]"},"properties":{"noteIndex":0},"schema":"https://github.com/citation-style-language/schema/raw/master/csl-citation.json"}</w:instrText>
            </w:r>
            <w:r w:rsidRPr="00B20485">
              <w:fldChar w:fldCharType="separate"/>
            </w:r>
            <w:r w:rsidR="00B77935" w:rsidRPr="00B77935">
              <w:rPr>
                <w:noProof/>
              </w:rPr>
              <w:t>[53]</w:t>
            </w:r>
            <w:r w:rsidRPr="00B20485">
              <w:fldChar w:fldCharType="end"/>
            </w:r>
          </w:p>
        </w:tc>
        <w:tc>
          <w:tcPr>
            <w:tcW w:w="3662" w:type="dxa"/>
          </w:tcPr>
          <w:p w14:paraId="1A38E9EA" w14:textId="77777777" w:rsidR="00AC0814" w:rsidRPr="00B20485" w:rsidRDefault="00AC0814" w:rsidP="00D140C6">
            <w:pPr>
              <w:jc w:val="both"/>
            </w:pPr>
            <w:r w:rsidRPr="00B20485">
              <w:t>NR</w:t>
            </w:r>
          </w:p>
        </w:tc>
        <w:tc>
          <w:tcPr>
            <w:tcW w:w="2409" w:type="dxa"/>
          </w:tcPr>
          <w:p w14:paraId="14727E8B" w14:textId="77777777" w:rsidR="00AC0814" w:rsidRPr="00B20485" w:rsidRDefault="00AC0814" w:rsidP="00D140C6">
            <w:pPr>
              <w:jc w:val="both"/>
            </w:pPr>
            <w:r w:rsidRPr="00B20485">
              <w:t>NR</w:t>
            </w:r>
          </w:p>
        </w:tc>
        <w:tc>
          <w:tcPr>
            <w:tcW w:w="2977" w:type="dxa"/>
          </w:tcPr>
          <w:p w14:paraId="076D4762" w14:textId="77777777" w:rsidR="00AC0814" w:rsidRPr="00B20485" w:rsidRDefault="00AC0814" w:rsidP="00D140C6">
            <w:pPr>
              <w:jc w:val="both"/>
            </w:pPr>
            <w:r w:rsidRPr="00B20485">
              <w:t>NR</w:t>
            </w:r>
          </w:p>
        </w:tc>
      </w:tr>
      <w:tr w:rsidR="00AC0814" w:rsidRPr="00B20485" w14:paraId="5414E81E" w14:textId="77777777" w:rsidTr="00D140C6">
        <w:tc>
          <w:tcPr>
            <w:tcW w:w="841" w:type="dxa"/>
          </w:tcPr>
          <w:p w14:paraId="7ECA33FF" w14:textId="6DFE5311" w:rsidR="00AC0814" w:rsidRPr="000C7B29" w:rsidRDefault="00AC0814" w:rsidP="00D140C6">
            <w:pPr>
              <w:jc w:val="both"/>
            </w:pPr>
            <w:r w:rsidRPr="00B20485">
              <w:fldChar w:fldCharType="begin" w:fldLock="1"/>
            </w:r>
            <w:r w:rsidR="00B77935">
              <w:instrText>ADDIN CSL_CITATION {"citationItems":[{"id":"ITEM-1","itemData":{"DOI":"10.1109/TBME.2015.2468589","ISSN":"15582531","PMID":"26285054","abstract":"Goal: This paper presents a fast and accurate patient-specific electrocardiogram (ECG) classification and monitoring system. Methods: An adaptive implementation of 1-D convolutional neural networks (CNNs) is inherently used to fuse the two major blocks of the ECG classification into a single learning body: feature extraction and classification. Therefore, for each patient, an individual and simple CNN will be trained by using relatively small common and patient-specific training data, and thus, such patient-specific feature extraction ability can further improve the classification performance. Since this also negates the necessity to extract hand-crafted manual features, once a dedicated CNN is trained for a particular patient, it can solely be used to classify possibly long ECG data stream in a fast and accurate manner or alternatively, such a solution can conveniently be used for real-time ECG monitoring and early alert system on a light-weight wearable device. Results: The results over the MIT-BIH arrhythmia benchmark database demonstrate that the proposed solution achieves a superior classification performance than most of the state-of-the-art methods for the detection of ventricular ectopic beats and supraventricular ectopic beats. Conclusion: Besides the speed and computational efficiency achieved, once a dedicated CNN is trained for an individual patient, it can solely be used to classify his/her long ECG records such as Holter registers in a fast and accurate manner. Significance: Due to its simple and parameter invariant nature, the proposed system is highly generic, and, thus, applicable to any ECG dataset.","author":[{"dropping-particle":"","family":"Kiranyaz","given":"Serkan","non-dropping-particle":"","parse-names":false,"suffix":""},{"dropping-particle":"","family":"Ince","given":"Turker","non-dropping-particle":"","parse-names":false,"suffix":""},{"dropping-particle":"","family":"Gabbouj","given":"Moncef","non-dropping-particle":"","parse-names":false,"suffix":""}],"container-title":"IEEE Transactions on Biomedical Engineering","id":"ITEM-1","issued":{"date-parts":[["2016"]]},"title":"Real-Time Patient-Specific ECG Classification by 1-D Convolutional Neural Networks","type":"article-journal"},"uris":["http://www.mendeley.com/documents/?uuid=4239715d-a38a-42ae-b0a5-5437ec759d28"]}],"mendeley":{"formattedCitation":"[54]","plainTextFormattedCitation":"[54]","previouslyFormattedCitation":"[54]"},"properties":{"noteIndex":0},"schema":"https://github.com/citation-style-language/schema/raw/master/csl-citation.json"}</w:instrText>
            </w:r>
            <w:r w:rsidRPr="00B20485">
              <w:fldChar w:fldCharType="separate"/>
            </w:r>
            <w:r w:rsidR="00B77935" w:rsidRPr="00B77935">
              <w:rPr>
                <w:noProof/>
              </w:rPr>
              <w:t>[54]</w:t>
            </w:r>
            <w:r w:rsidRPr="00B20485">
              <w:fldChar w:fldCharType="end"/>
            </w:r>
          </w:p>
        </w:tc>
        <w:tc>
          <w:tcPr>
            <w:tcW w:w="3662" w:type="dxa"/>
          </w:tcPr>
          <w:p w14:paraId="2E39B79F" w14:textId="77777777" w:rsidR="00AC0814" w:rsidRPr="00B20485" w:rsidRDefault="00AC0814" w:rsidP="00D140C6">
            <w:pPr>
              <w:jc w:val="both"/>
            </w:pPr>
            <w:r w:rsidRPr="00B20485">
              <w:t>1975 - 1979</w:t>
            </w:r>
          </w:p>
        </w:tc>
        <w:tc>
          <w:tcPr>
            <w:tcW w:w="2409" w:type="dxa"/>
          </w:tcPr>
          <w:p w14:paraId="77461D82" w14:textId="77777777" w:rsidR="00AC0814" w:rsidRPr="00B20485" w:rsidRDefault="00AC0814" w:rsidP="00D140C6">
            <w:pPr>
              <w:jc w:val="both"/>
            </w:pPr>
            <w:r w:rsidRPr="00B20485">
              <w:t>NR</w:t>
            </w:r>
          </w:p>
        </w:tc>
        <w:tc>
          <w:tcPr>
            <w:tcW w:w="2977" w:type="dxa"/>
          </w:tcPr>
          <w:p w14:paraId="57E700C2" w14:textId="77777777" w:rsidR="00AC0814" w:rsidRPr="00B20485" w:rsidRDefault="00AC0814" w:rsidP="00D140C6">
            <w:pPr>
              <w:jc w:val="both"/>
            </w:pPr>
            <w:r w:rsidRPr="00B20485">
              <w:t>30M</w:t>
            </w:r>
          </w:p>
        </w:tc>
      </w:tr>
      <w:tr w:rsidR="00AC0814" w:rsidRPr="00B20485" w14:paraId="6BF5953B" w14:textId="77777777" w:rsidTr="00D140C6">
        <w:tc>
          <w:tcPr>
            <w:tcW w:w="841" w:type="dxa"/>
          </w:tcPr>
          <w:p w14:paraId="4119B857" w14:textId="1D4EDB89" w:rsidR="00AC0814" w:rsidRPr="000C7B29" w:rsidRDefault="00AC0814" w:rsidP="00D140C6">
            <w:pPr>
              <w:jc w:val="both"/>
            </w:pPr>
            <w:r w:rsidRPr="00B20485">
              <w:fldChar w:fldCharType="begin" w:fldLock="1"/>
            </w:r>
            <w:r w:rsidR="00B77935">
              <w:instrText>ADDIN CSL_CITATION {"citationItems":[{"id":"ITEM-1","itemData":{"DOI":"10.3390/app9040702","ISSN":"20763417","abstract":"The abnormal conduction of cardiac activity in the lower chamber of the heart (ventricular) can cause cardiac diseases and sometimes leads to sudden death. In this paper, the author proposed the Reservoir Computing (RC) based Echo State Networks (ESNs) for ventricular heartbeat classification based on a single Electrocardiogram (ECG) lead. The Association for the Advancement of Medical Instrumentation (AAMI) standards were used to preprocesses the standardized diagnostic tool (ECG signals) based on the interpatient scheme. Despite the extensive efforts and notable experiments that have been done on machine learning techniques for heartbeat classification, ESNs are yet to be considered for heartbeat classification as a is fast, scalable, and reliable approach for real-time scenarios. Our proposed method was especially designed for Medical Internet of Things (MIoT) devices, for instance wearable wireless devices for ECG monitoring or ventricular heart beat detection systems and so on. The experiments were conducted on two public datasets, namely AHA and MIT-BIH-SVDM. The performance of the proposed model was evaluated using the MIT-BIH-AR dataset and it achieved remarkable results. The positive predictive value and sensitivity are 98.98% and 98.98%, respectively for the modified lead II (MLII) and 98.96% and 97.95 for the V1 lead, respectively. However, the experimental results of the state-of-the-art approaches, namely the patient-adaptable method, improved generalization, and the multiview learning approach obtained 92.8%, 87.0%, and 98.0% positive predictive values, respectively. These obtained results of the existing studies exemplify that the performance of this method achieved higher accuracy. We believe that the improved classification accuracy opens up the possibility for implementation of this methodology in Medical Internet of Things (MIoT) devices in order to bring improvements in e-health systems.","author":[{"dropping-particle":"","family":"Mastoi","given":"Qurat ul ain","non-dropping-particle":"","parse-names":false,"suffix":""},{"dropping-particle":"","family":"Wah","given":"Teh Ying","non-dropping-particle":"","parse-names":false,"suffix":""},{"dropping-particle":"","family":"Raj","given":"Ram Gopal","non-dropping-particle":"","parse-names":false,"suffix":""}],"container-title":"Applied Sciences (Switzerland)","id":"ITEM-1","issued":{"date-parts":[["2019"]]},"title":"Reservoir computing based echo state networks for ventricular heart beat classification","type":"article-journal"},"uris":["http://www.mendeley.com/documents/?uuid=58f54e58-1a6f-4c35-840e-b18335ce3449"]}],"mendeley":{"formattedCitation":"[55]","plainTextFormattedCitation":"[55]","previouslyFormattedCitation":"[55]"},"properties":{"noteIndex":0},"schema":"https://github.com/citation-style-language/schema/raw/master/csl-citation.json"}</w:instrText>
            </w:r>
            <w:r w:rsidRPr="00B20485">
              <w:fldChar w:fldCharType="separate"/>
            </w:r>
            <w:r w:rsidR="00B77935" w:rsidRPr="00B77935">
              <w:rPr>
                <w:noProof/>
              </w:rPr>
              <w:t>[55]</w:t>
            </w:r>
            <w:r w:rsidRPr="00B20485">
              <w:fldChar w:fldCharType="end"/>
            </w:r>
          </w:p>
        </w:tc>
        <w:tc>
          <w:tcPr>
            <w:tcW w:w="3662" w:type="dxa"/>
          </w:tcPr>
          <w:p w14:paraId="12C1BB99" w14:textId="77777777" w:rsidR="00AC0814" w:rsidRPr="00B20485" w:rsidRDefault="00AC0814" w:rsidP="00D140C6">
            <w:pPr>
              <w:jc w:val="both"/>
            </w:pPr>
            <w:r w:rsidRPr="00B20485">
              <w:t>NR</w:t>
            </w:r>
          </w:p>
        </w:tc>
        <w:tc>
          <w:tcPr>
            <w:tcW w:w="2409" w:type="dxa"/>
          </w:tcPr>
          <w:p w14:paraId="2D4695D4" w14:textId="77777777" w:rsidR="00AC0814" w:rsidRPr="00B20485" w:rsidRDefault="00AC0814" w:rsidP="00D140C6">
            <w:pPr>
              <w:jc w:val="both"/>
            </w:pPr>
            <w:r w:rsidRPr="00B20485">
              <w:t>NR</w:t>
            </w:r>
          </w:p>
        </w:tc>
        <w:tc>
          <w:tcPr>
            <w:tcW w:w="2977" w:type="dxa"/>
          </w:tcPr>
          <w:p w14:paraId="07EEB72B" w14:textId="77777777" w:rsidR="00AC0814" w:rsidRPr="00B20485" w:rsidRDefault="00AC0814" w:rsidP="00D140C6">
            <w:pPr>
              <w:jc w:val="both"/>
            </w:pPr>
            <w:r w:rsidRPr="00B20485">
              <w:t>3H</w:t>
            </w:r>
          </w:p>
        </w:tc>
      </w:tr>
    </w:tbl>
    <w:p w14:paraId="476AE382" w14:textId="77777777" w:rsidR="00AC0814" w:rsidRPr="00B20485" w:rsidRDefault="00AC0814" w:rsidP="00AC0814">
      <w:pPr>
        <w:jc w:val="both"/>
      </w:pPr>
    </w:p>
    <w:p w14:paraId="6AA6BB6E" w14:textId="77777777" w:rsidR="00AC0814" w:rsidRDefault="00AC0814" w:rsidP="00AC0814">
      <w:pPr>
        <w:jc w:val="both"/>
      </w:pPr>
    </w:p>
    <w:p w14:paraId="19715690" w14:textId="77777777" w:rsidR="00AC0814" w:rsidRDefault="00AC0814" w:rsidP="00AC0814">
      <w:pPr>
        <w:jc w:val="both"/>
      </w:pPr>
    </w:p>
    <w:p w14:paraId="2C127F7F" w14:textId="77777777" w:rsidR="00AC0814" w:rsidRDefault="00AC0814" w:rsidP="00AC0814">
      <w:pPr>
        <w:jc w:val="both"/>
      </w:pPr>
    </w:p>
    <w:p w14:paraId="5CB1F2EB" w14:textId="77777777" w:rsidR="00AC0814" w:rsidRDefault="00AC0814" w:rsidP="00AC0814">
      <w:pPr>
        <w:jc w:val="both"/>
      </w:pPr>
    </w:p>
    <w:p w14:paraId="31C0FBA9" w14:textId="77777777" w:rsidR="00AC0814" w:rsidRDefault="00AC0814" w:rsidP="00AC0814">
      <w:pPr>
        <w:jc w:val="both"/>
      </w:pPr>
    </w:p>
    <w:p w14:paraId="53835783" w14:textId="77777777" w:rsidR="00AC0814" w:rsidRPr="00B20485" w:rsidRDefault="00AC0814" w:rsidP="00AC0814">
      <w:pPr>
        <w:jc w:val="both"/>
      </w:pPr>
    </w:p>
    <w:p w14:paraId="70C1239D" w14:textId="77777777" w:rsidR="00AC0814" w:rsidRPr="00B20485" w:rsidRDefault="00AC0814" w:rsidP="00AC0814">
      <w:pPr>
        <w:jc w:val="both"/>
      </w:pPr>
    </w:p>
    <w:p w14:paraId="3C8034DF" w14:textId="77777777" w:rsidR="00AC0814" w:rsidRPr="00B20485" w:rsidRDefault="00AC0814" w:rsidP="00AC0814">
      <w:pPr>
        <w:jc w:val="both"/>
      </w:pPr>
      <w:r w:rsidRPr="00B20485">
        <w:t xml:space="preserve">Table. 3 Activity, setting, placement and modality. C = Controlled, F = Free-living, </w:t>
      </w:r>
    </w:p>
    <w:p w14:paraId="1D792C26" w14:textId="77777777" w:rsidR="00AC0814" w:rsidRPr="00B20485" w:rsidRDefault="00AC0814" w:rsidP="00AC0814">
      <w:pPr>
        <w:jc w:val="both"/>
      </w:pPr>
      <w:r w:rsidRPr="00B20485">
        <w:t>A = Active, S = Sedentary.</w:t>
      </w:r>
    </w:p>
    <w:tbl>
      <w:tblPr>
        <w:tblStyle w:val="TableGrid"/>
        <w:tblW w:w="0" w:type="auto"/>
        <w:tblLook w:val="04A0" w:firstRow="1" w:lastRow="0" w:firstColumn="1" w:lastColumn="0" w:noHBand="0" w:noVBand="1"/>
      </w:tblPr>
      <w:tblGrid>
        <w:gridCol w:w="892"/>
        <w:gridCol w:w="1651"/>
        <w:gridCol w:w="979"/>
        <w:gridCol w:w="1271"/>
        <w:gridCol w:w="4223"/>
      </w:tblGrid>
      <w:tr w:rsidR="00AC0814" w:rsidRPr="00B20485" w14:paraId="16AC2C55" w14:textId="77777777" w:rsidTr="00D140C6">
        <w:tc>
          <w:tcPr>
            <w:tcW w:w="906" w:type="dxa"/>
          </w:tcPr>
          <w:p w14:paraId="4C9F7F2D" w14:textId="77777777" w:rsidR="00AC0814" w:rsidRPr="00B20485" w:rsidRDefault="00AC0814" w:rsidP="00D140C6">
            <w:pPr>
              <w:jc w:val="both"/>
              <w:rPr>
                <w:b/>
                <w:bCs/>
              </w:rPr>
            </w:pPr>
            <w:r w:rsidRPr="00B20485">
              <w:rPr>
                <w:b/>
                <w:bCs/>
              </w:rPr>
              <w:t>Study</w:t>
            </w:r>
          </w:p>
        </w:tc>
        <w:tc>
          <w:tcPr>
            <w:tcW w:w="1669" w:type="dxa"/>
          </w:tcPr>
          <w:p w14:paraId="1DDEC53B" w14:textId="77777777" w:rsidR="00AC0814" w:rsidRPr="00B20485" w:rsidRDefault="00AC0814" w:rsidP="00D140C6">
            <w:pPr>
              <w:jc w:val="both"/>
              <w:rPr>
                <w:b/>
                <w:bCs/>
              </w:rPr>
            </w:pPr>
            <w:r w:rsidRPr="00B20485">
              <w:rPr>
                <w:b/>
                <w:bCs/>
              </w:rPr>
              <w:t>Environment</w:t>
            </w:r>
          </w:p>
        </w:tc>
        <w:tc>
          <w:tcPr>
            <w:tcW w:w="987" w:type="dxa"/>
          </w:tcPr>
          <w:p w14:paraId="064120C9" w14:textId="77777777" w:rsidR="00AC0814" w:rsidRPr="00B20485" w:rsidRDefault="00AC0814" w:rsidP="00D140C6">
            <w:pPr>
              <w:jc w:val="both"/>
              <w:rPr>
                <w:b/>
                <w:bCs/>
              </w:rPr>
            </w:pPr>
            <w:r w:rsidRPr="00B20485">
              <w:rPr>
                <w:b/>
                <w:bCs/>
              </w:rPr>
              <w:t>Setting</w:t>
            </w:r>
          </w:p>
        </w:tc>
        <w:tc>
          <w:tcPr>
            <w:tcW w:w="799" w:type="dxa"/>
          </w:tcPr>
          <w:p w14:paraId="0B9362EA" w14:textId="77777777" w:rsidR="00AC0814" w:rsidRPr="00B20485" w:rsidRDefault="00AC0814" w:rsidP="00D140C6">
            <w:pPr>
              <w:jc w:val="both"/>
              <w:rPr>
                <w:b/>
                <w:bCs/>
              </w:rPr>
            </w:pPr>
            <w:r w:rsidRPr="00B20485">
              <w:rPr>
                <w:b/>
                <w:bCs/>
              </w:rPr>
              <w:t>Placement</w:t>
            </w:r>
          </w:p>
        </w:tc>
        <w:tc>
          <w:tcPr>
            <w:tcW w:w="4495" w:type="dxa"/>
          </w:tcPr>
          <w:p w14:paraId="30465EB6" w14:textId="77777777" w:rsidR="00AC0814" w:rsidRPr="00B20485" w:rsidRDefault="00AC0814" w:rsidP="00D140C6">
            <w:pPr>
              <w:jc w:val="both"/>
              <w:rPr>
                <w:b/>
                <w:bCs/>
              </w:rPr>
            </w:pPr>
            <w:r w:rsidRPr="00B20485">
              <w:rPr>
                <w:b/>
                <w:bCs/>
              </w:rPr>
              <w:t>Modality</w:t>
            </w:r>
          </w:p>
        </w:tc>
      </w:tr>
      <w:tr w:rsidR="00AC0814" w:rsidRPr="00B20485" w14:paraId="5E9A0C20" w14:textId="77777777" w:rsidTr="00D140C6">
        <w:tc>
          <w:tcPr>
            <w:tcW w:w="906" w:type="dxa"/>
          </w:tcPr>
          <w:p w14:paraId="662D85E7" w14:textId="5443C994" w:rsidR="00AC0814" w:rsidRPr="000C7B29" w:rsidRDefault="00AC0814" w:rsidP="00D140C6">
            <w:pPr>
              <w:jc w:val="both"/>
            </w:pPr>
            <w:r w:rsidRPr="00B20485">
              <w:fldChar w:fldCharType="begin" w:fldLock="1"/>
            </w:r>
            <w:r w:rsidR="00B77935">
              <w:instrText>ADDIN CSL_CITATION {"citationItems":[{"id":"ITEM-1","itemData":{"DOI":"10.1109/JSEN.2020.2999101","ISSN":"15581748","abstract":"The aim of this study is to propose a novel flexible dry electrode and assembly to a wearable single-lead ECG patch for continuously monitoring atrial fibrillation (AF) in a real-life scenario. Silver ink was screen-printed on a flexible polyurethane substrate to fabricate the multilayered dry electrode. A wearable recording patch with three dry electrodes was developed to collect single-lead ECG signal, particularly to provide a robust anti-artifact capability by employing a driven right leg electrode as reference. The characterization of the dry electrode based patch was quantified by combing the engineering measurement on raw signal quality and the clinical evaluation of automatical AF detection. A total of 50 patients (age 70 ± 11) were enrolled. Each patient wore one or two patches and a standard Holter simultaneously for a continuous 24 hours ECG recording in a real-life scenario. The averaged R wave peak amplitude, signal-to-noise ratio, and signal-to-artifact ratio were 0.75-1.47 mV, 3-6 dB, and 3-7, respectively. Compared with two different cardiologists' interpretations of the ECGs from dry electrodes, an offline detection algorithm automatically interpreted AF with the overall accuracy 93.57% and 85.94% during the stationary and movement states, respectively. The obtained results demonstrated the ability of using a flexible screen-printed dry electrode and assembly to a wearable patch to effectively record ECG signal in patients even disturbed by body motions, which may establish its clinical validity and applicability.","author":[{"dropping-particle":"","family":"Lai","given":"Dakun","non-dropping-particle":"","parse-names":false,"suffix":""},{"dropping-particle":"","family":"Bu","given":"Yuxiang","non-dropping-particle":"","parse-names":false,"suffix":""},{"dropping-particle":"","family":"Su","given":"Ye","non-dropping-particle":"","parse-names":false,"suffix":""},{"dropping-particle":"","family":"Zhang","given":"Xinshu","non-dropping-particle":"","parse-names":false,"suffix":""},{"dropping-particle":"","family":"Ma","given":"Chang Sheng","non-dropping-particle":"","parse-names":false,"suffix":""}],"container-title":"IEEE Sensors Journal","id":"ITEM-1","issued":{"date-parts":[["2020"]]},"title":"A Flexible Multilayered Dry Electrode and Assembly to Single-Lead ECG Patch to Monitor Atrial Fibrillation in a Real-Life Scenario","type":"article-journal"},"uris":["http://www.mendeley.com/documents/?uuid=191d13dd-9898-4afc-a2f6-c20c56871fff"]}],"mendeley":{"formattedCitation":"[1]","plainTextFormattedCitation":"[1]","previouslyFormattedCitation":"[1]"},"properties":{"noteIndex":0},"schema":"https://github.com/citation-style-language/schema/raw/master/csl-citation.json"}</w:instrText>
            </w:r>
            <w:r w:rsidRPr="00B20485">
              <w:fldChar w:fldCharType="separate"/>
            </w:r>
            <w:r w:rsidR="00B77935" w:rsidRPr="00B77935">
              <w:rPr>
                <w:noProof/>
              </w:rPr>
              <w:t>[1]</w:t>
            </w:r>
            <w:r w:rsidRPr="00B20485">
              <w:fldChar w:fldCharType="end"/>
            </w:r>
          </w:p>
        </w:tc>
        <w:tc>
          <w:tcPr>
            <w:tcW w:w="1669" w:type="dxa"/>
          </w:tcPr>
          <w:p w14:paraId="7B76E4A1" w14:textId="77777777" w:rsidR="00AC0814" w:rsidRPr="00B20485" w:rsidRDefault="00AC0814" w:rsidP="00D140C6">
            <w:pPr>
              <w:jc w:val="both"/>
            </w:pPr>
            <w:r w:rsidRPr="00B20485">
              <w:t>C</w:t>
            </w:r>
          </w:p>
        </w:tc>
        <w:tc>
          <w:tcPr>
            <w:tcW w:w="987" w:type="dxa"/>
          </w:tcPr>
          <w:p w14:paraId="1B2DDC0B" w14:textId="77777777" w:rsidR="00AC0814" w:rsidRPr="00B20485" w:rsidRDefault="00AC0814" w:rsidP="00D140C6">
            <w:pPr>
              <w:jc w:val="both"/>
            </w:pPr>
            <w:r w:rsidRPr="00B20485">
              <w:t>A</w:t>
            </w:r>
          </w:p>
        </w:tc>
        <w:tc>
          <w:tcPr>
            <w:tcW w:w="799" w:type="dxa"/>
          </w:tcPr>
          <w:p w14:paraId="495F46AC" w14:textId="77777777" w:rsidR="00AC0814" w:rsidRPr="00B20485" w:rsidRDefault="00AC0814" w:rsidP="00D140C6">
            <w:pPr>
              <w:jc w:val="both"/>
            </w:pPr>
            <w:r w:rsidRPr="00B20485">
              <w:t>Chest</w:t>
            </w:r>
          </w:p>
        </w:tc>
        <w:tc>
          <w:tcPr>
            <w:tcW w:w="4495" w:type="dxa"/>
          </w:tcPr>
          <w:p w14:paraId="6727028F" w14:textId="77777777" w:rsidR="00AC0814" w:rsidRPr="00B20485" w:rsidRDefault="00AC0814" w:rsidP="00D140C6">
            <w:pPr>
              <w:jc w:val="both"/>
            </w:pPr>
            <w:r w:rsidRPr="00B20485">
              <w:t>ECG</w:t>
            </w:r>
          </w:p>
        </w:tc>
      </w:tr>
      <w:tr w:rsidR="00AC0814" w:rsidRPr="00B20485" w14:paraId="4972EA49" w14:textId="77777777" w:rsidTr="00D140C6">
        <w:tc>
          <w:tcPr>
            <w:tcW w:w="906" w:type="dxa"/>
          </w:tcPr>
          <w:p w14:paraId="56D02235" w14:textId="57263A4F" w:rsidR="00AC0814" w:rsidRPr="000C7B29" w:rsidRDefault="00AC0814" w:rsidP="00D140C6">
            <w:pPr>
              <w:jc w:val="both"/>
            </w:pPr>
            <w:r w:rsidRPr="00B20485">
              <w:fldChar w:fldCharType="begin" w:fldLock="1"/>
            </w:r>
            <w:r w:rsidR="00B77935">
              <w:instrText>ADDIN CSL_CITATION {"citationItems":[{"id":"ITEM-1","itemData":{"DOI":"10.2196/17037","ISSN":"22919694","abstract":"Background: Electrocardiographic (ECG) monitors have been widely used for diagnosing cardiac arrhythmias for decades. However, accurate analysis of ECG signals is difficult and time-consuming work because large amounts of beats need to be inspected. In order to enhance ECG beat classification, machine learning and deep learning methods have been studied. However, existing studies have limitations in model rigidity, model complexity, and inference speed. Objective: To classify ECG beats effectively and efficiently, we propose a baseline model with recurrent neural networks (RNNs). Furthermore, we also propose a lightweight model with fused RNN for speeding up the prediction time on central processing units (CPUs). Methods: We used 48 ECGs from the MIT-BIH (Massachusetts Institute of Technology-Beth Israel Hospital) Arrhythmia Database, and 76 ECGs were collected with S-Patch devices developed by Samsung SDS. We developed both baseline and lightweight models on the MXNet framework. We trained both models on graphics processing units and measured both models' inference times on CPUs. Results: Our models achieved overall beat classification accuracies of 99.72% for the baseline model with RNN and 99.80% for the lightweight model with fused RNN. Moreover, our lightweight model reduced the inference time on CPUs without any loss of accuracy. The inference time for the lightweight model for 24-hour ECGs was 3 minutes, which is 5 times faster than the baseline model. Conclusions: Both our baseline and lightweight models achieved cardiologist-level accuracies. Furthermore, our lightweight model is competitive on CPU-based wearable hardware.","author":[{"dropping-particle":"","family":"Jeon","given":"Eunjoo","non-dropping-particle":"","parse-names":false,"suffix":""},{"dropping-particle":"","family":"Oh","given":"Kyusam","non-dropping-particle":"","parse-names":false,"suffix":""},{"dropping-particle":"","family":"Kwon","given":"Soonhwan","non-dropping-particle":"","parse-names":false,"suffix":""},{"dropping-particle":"","family":"Son","given":"Hyeong Gwan","non-dropping-particle":"","parse-names":false,"suffix":""},{"dropping-particle":"","family":"Yun","given":"Yongkeun","non-dropping-particle":"","parse-names":false,"suffix":""},{"dropping-particle":"","family":"Jung","given":"Eun Soo","non-dropping-particle":"","parse-names":false,"suffix":""},{"dropping-particle":"","family":"Kim","given":"Min Soo","non-dropping-particle":"","parse-names":false,"suffix":""}],"container-title":"JMIR Medical Informatics","id":"ITEM-1","issued":{"date-parts":[["2020"]]},"title":"A lightweight deep learning model for fast electrocardiographic beats classification with a wearable cardiac monitor: Development and validation study","type":"article-journal"},"uris":["http://www.mendeley.com/documents/?uuid=8c82f70a-71b1-4d69-a376-c37fa3213d27"]}],"mendeley":{"formattedCitation":"[2]","plainTextFormattedCitation":"[2]","previouslyFormattedCitation":"[2]"},"properties":{"noteIndex":0},"schema":"https://github.com/citation-style-language/schema/raw/master/csl-citation.json"}</w:instrText>
            </w:r>
            <w:r w:rsidRPr="00B20485">
              <w:fldChar w:fldCharType="separate"/>
            </w:r>
            <w:r w:rsidR="00B77935" w:rsidRPr="00B77935">
              <w:rPr>
                <w:noProof/>
              </w:rPr>
              <w:t>[2]</w:t>
            </w:r>
            <w:r w:rsidRPr="00B20485">
              <w:fldChar w:fldCharType="end"/>
            </w:r>
          </w:p>
        </w:tc>
        <w:tc>
          <w:tcPr>
            <w:tcW w:w="1669" w:type="dxa"/>
          </w:tcPr>
          <w:p w14:paraId="09BD2B64" w14:textId="77777777" w:rsidR="00AC0814" w:rsidRPr="00B20485" w:rsidRDefault="00AC0814" w:rsidP="00D140C6">
            <w:pPr>
              <w:jc w:val="both"/>
            </w:pPr>
            <w:r w:rsidRPr="00B20485">
              <w:t>C</w:t>
            </w:r>
          </w:p>
        </w:tc>
        <w:tc>
          <w:tcPr>
            <w:tcW w:w="987" w:type="dxa"/>
          </w:tcPr>
          <w:p w14:paraId="39365087" w14:textId="77777777" w:rsidR="00AC0814" w:rsidRPr="00B20485" w:rsidRDefault="00AC0814" w:rsidP="00D140C6">
            <w:pPr>
              <w:jc w:val="both"/>
            </w:pPr>
            <w:r w:rsidRPr="00B20485">
              <w:t>NR</w:t>
            </w:r>
          </w:p>
        </w:tc>
        <w:tc>
          <w:tcPr>
            <w:tcW w:w="799" w:type="dxa"/>
          </w:tcPr>
          <w:p w14:paraId="73BC2388" w14:textId="77777777" w:rsidR="00AC0814" w:rsidRPr="00B20485" w:rsidRDefault="00AC0814" w:rsidP="00D140C6">
            <w:pPr>
              <w:jc w:val="both"/>
            </w:pPr>
            <w:r w:rsidRPr="00B20485">
              <w:t>Chest</w:t>
            </w:r>
          </w:p>
        </w:tc>
        <w:tc>
          <w:tcPr>
            <w:tcW w:w="4495" w:type="dxa"/>
          </w:tcPr>
          <w:p w14:paraId="13AC061B" w14:textId="77777777" w:rsidR="00AC0814" w:rsidRPr="00B20485" w:rsidRDefault="00AC0814" w:rsidP="00D140C6">
            <w:pPr>
              <w:jc w:val="both"/>
              <w:rPr>
                <w:rStyle w:val="CommentReference"/>
              </w:rPr>
            </w:pPr>
            <w:r w:rsidRPr="00B20485">
              <w:t>ECG</w:t>
            </w:r>
          </w:p>
        </w:tc>
      </w:tr>
      <w:tr w:rsidR="00AC0814" w:rsidRPr="00B20485" w14:paraId="70867E58" w14:textId="77777777" w:rsidTr="00D140C6">
        <w:tc>
          <w:tcPr>
            <w:tcW w:w="906" w:type="dxa"/>
          </w:tcPr>
          <w:p w14:paraId="5892E05D" w14:textId="57BCA3D8" w:rsidR="00AC0814" w:rsidRPr="000C7B29" w:rsidRDefault="00AC0814" w:rsidP="00D140C6">
            <w:pPr>
              <w:jc w:val="both"/>
              <w:rPr>
                <w:bCs/>
              </w:rPr>
            </w:pPr>
            <w:r w:rsidRPr="00B20485">
              <w:rPr>
                <w:bCs/>
              </w:rPr>
              <w:lastRenderedPageBreak/>
              <w:fldChar w:fldCharType="begin" w:fldLock="1"/>
            </w:r>
            <w:r w:rsidR="00B77935">
              <w:rPr>
                <w:bCs/>
              </w:rPr>
              <w:instrText>ADDIN CSL_CITATION {"citationItems":[{"id":"ITEM-1","itemData":{"DOI":"10.1016/j.hrthm.2020.01.034","ISSN":"15563871","abstract":"Background: Detection of atrial fibrillation (AF) occurrence over a long duration has been a challenge in the screening and follow-up of AF patients. Wearable devices may be an ideal solution. Objective: The purpose of this study was to measure the sensitivity, specificity, and accuracy of a recently developed smart wristband device that is equipped with both photoplethysmographic (PPG) and single-channel electrocardiogram (ECG) systems and an AF-identifying, artificial intelligence (AI) algorithm, used in the short term. Methods: Use of the Amazfit Health Band 1S, which records both PPG and single-channel ECG data, was assessed in 401 patients (251 normal individuals and 150 ECG-diagnosed AF patients). Results: ECG and PPG readings could not be judged in 15 and 18 subjects, respectively. Subjects who were unable to be judged were defined as either false negative or false positive. The sensitivity, specificity, and accuracy of wristband PPG readings were 88.00%, 96.41%, and 93.27%, respectively, and those of wristband ECG readings were 87.33%, 99.20%, and 94.76%, respectively. When the original wristband ECG records were judged by physicians, the sensitivity, specificity, and accuracy were 96.67%, 98.01%, and 97.51%, respectively. Conclusion: This promising new combination of PPG, ECG, and AI algorithm has the potential to facilitate AF detection.","author":[{"dropping-particle":"","family":"Chen","given":"Erdong","non-dropping-particle":"","parse-names":false,"suffix":""},{"dropping-particle":"","family":"Jiang","given":"Jie","non-dropping-particle":"","parse-names":false,"suffix":""},{"dropping-particle":"","family":"Su","given":"Rui","non-dropping-particle":"","parse-names":false,"suffix":""},{"dropping-particle":"","family":"Gao","given":"Meng","non-dropping-particle":"","parse-names":false,"suffix":""},{"dropping-particle":"","family":"Zhu","given":"Sainan","non-dropping-particle":"","parse-names":false,"suffix":""},{"dropping-particle":"","family":"Zhou","given":"Jing","non-dropping-particle":"","parse-names":false,"suffix":""},{"dropping-particle":"","family":"Huo","given":"Yong","non-dropping-particle":"","parse-names":false,"suffix":""}],"container-title":"Heart Rhythm","id":"ITEM-1","issued":{"date-parts":[["2020"]]},"title":"A new smart wristband equipped with an artificial intelligence algorithm to detect atrial fibrillation","type":"article-journal"},"uris":["http://www.mendeley.com/documents/?uuid=349dd9a9-5171-487d-8113-eb8a44a09180"]}],"mendeley":{"formattedCitation":"[3]","plainTextFormattedCitation":"[3]","previouslyFormattedCitation":"[3]"},"properties":{"noteIndex":0},"schema":"https://github.com/citation-style-language/schema/raw/master/csl-citation.json"}</w:instrText>
            </w:r>
            <w:r w:rsidRPr="00B20485">
              <w:rPr>
                <w:bCs/>
              </w:rPr>
              <w:fldChar w:fldCharType="separate"/>
            </w:r>
            <w:r w:rsidR="00B77935" w:rsidRPr="00B77935">
              <w:rPr>
                <w:bCs/>
                <w:noProof/>
              </w:rPr>
              <w:t>[3]</w:t>
            </w:r>
            <w:r w:rsidRPr="00B20485">
              <w:rPr>
                <w:bCs/>
              </w:rPr>
              <w:fldChar w:fldCharType="end"/>
            </w:r>
          </w:p>
        </w:tc>
        <w:tc>
          <w:tcPr>
            <w:tcW w:w="1669" w:type="dxa"/>
          </w:tcPr>
          <w:p w14:paraId="15B63491" w14:textId="77777777" w:rsidR="00AC0814" w:rsidRPr="00B20485" w:rsidRDefault="00AC0814" w:rsidP="00D140C6">
            <w:pPr>
              <w:jc w:val="both"/>
            </w:pPr>
            <w:r w:rsidRPr="00B20485">
              <w:t>C</w:t>
            </w:r>
          </w:p>
        </w:tc>
        <w:tc>
          <w:tcPr>
            <w:tcW w:w="987" w:type="dxa"/>
          </w:tcPr>
          <w:p w14:paraId="0A0B5DEB" w14:textId="77777777" w:rsidR="00AC0814" w:rsidRPr="00B20485" w:rsidRDefault="00AC0814" w:rsidP="00D140C6">
            <w:pPr>
              <w:jc w:val="both"/>
            </w:pPr>
            <w:r w:rsidRPr="00B20485">
              <w:t>S</w:t>
            </w:r>
          </w:p>
        </w:tc>
        <w:tc>
          <w:tcPr>
            <w:tcW w:w="799" w:type="dxa"/>
          </w:tcPr>
          <w:p w14:paraId="711EBF88" w14:textId="77777777" w:rsidR="00AC0814" w:rsidRPr="00B20485" w:rsidRDefault="00AC0814" w:rsidP="00D140C6">
            <w:pPr>
              <w:jc w:val="both"/>
            </w:pPr>
            <w:r w:rsidRPr="00B20485">
              <w:t>wrist</w:t>
            </w:r>
          </w:p>
        </w:tc>
        <w:tc>
          <w:tcPr>
            <w:tcW w:w="4495" w:type="dxa"/>
          </w:tcPr>
          <w:p w14:paraId="43A6C954" w14:textId="77777777" w:rsidR="00AC0814" w:rsidRPr="00B20485" w:rsidRDefault="00AC0814" w:rsidP="00D140C6">
            <w:pPr>
              <w:jc w:val="both"/>
            </w:pPr>
            <w:r w:rsidRPr="00B20485">
              <w:t>PPG, ECG</w:t>
            </w:r>
          </w:p>
        </w:tc>
      </w:tr>
      <w:tr w:rsidR="00AC0814" w:rsidRPr="00B20485" w14:paraId="1523E9A7" w14:textId="77777777" w:rsidTr="00D140C6">
        <w:tc>
          <w:tcPr>
            <w:tcW w:w="906" w:type="dxa"/>
          </w:tcPr>
          <w:p w14:paraId="72A9E635" w14:textId="7719E713" w:rsidR="00AC0814" w:rsidRPr="000C7B29" w:rsidRDefault="00AC0814" w:rsidP="00D140C6">
            <w:pPr>
              <w:jc w:val="both"/>
            </w:pPr>
            <w:r w:rsidRPr="00B20485">
              <w:fldChar w:fldCharType="begin" w:fldLock="1"/>
            </w:r>
            <w:r w:rsidR="00B77935">
              <w:instrText>ADDIN CSL_CITATION {"citationItems":[{"id":"ITEM-1","itemData":{"DOI":"10.1109/ACCESS.2019.2890865","ISSN":"21693536","abstract":"Arrhythmias reflect electrical abnormalities of the heart, and they can lead to severe harm to the heart. An electrocardiogram (ECG) is a useful tool to manifest arrhythmias. In this paper, we present an automatic system using a convolutional neural network and active learning to classify ECG signals. To improve the model performance, breaking-ties (BT) and modified BT algorithms are utilized in the active learning. We classify ECG signals in five heartbeat types, i.e., normal (N), ventricular (V), supraventricular (S), fusion of normal and ventricular (F), and unknown heartbeats (Q), using the Association for the Advancement of Medical Instrumentation standard. Our experiments are performed on the MIT-BIH arrhythmia database. To further verify the generalization capability of the system, the ECG data that acquired from our wearable device are also used to conduct in the experiments. Compared with most of the state-of-the-art methods, the obtained results demonstrate that the presented method promotes the classification performance remarkably.","author":[{"dropping-particle":"","family":"Xia","given":"Yufa","non-dropping-particle":"","parse-names":false,"suffix":""},{"dropping-particle":"","family":"Xie","given":"Yaoqin","non-dropping-particle":"","parse-names":false,"suffix":""}],"container-title":"IEEE Access","id":"ITEM-1","issued":{"date-parts":[["2019"]]},"title":"A novel wearable electrocardiogram classification system using convolutional neural networks and active learning","type":"article-journal"},"uris":["http://www.mendeley.com/documents/?uuid=2861206e-59b6-49cb-937b-b5f965a51495"]}],"mendeley":{"formattedCitation":"[4]","plainTextFormattedCitation":"[4]","previouslyFormattedCitation":"[4]"},"properties":{"noteIndex":0},"schema":"https://github.com/citation-style-language/schema/raw/master/csl-citation.json"}</w:instrText>
            </w:r>
            <w:r w:rsidRPr="00B20485">
              <w:fldChar w:fldCharType="separate"/>
            </w:r>
            <w:r w:rsidR="00B77935" w:rsidRPr="00B77935">
              <w:rPr>
                <w:noProof/>
              </w:rPr>
              <w:t>[4]</w:t>
            </w:r>
            <w:r w:rsidRPr="00B20485">
              <w:fldChar w:fldCharType="end"/>
            </w:r>
          </w:p>
        </w:tc>
        <w:tc>
          <w:tcPr>
            <w:tcW w:w="1669" w:type="dxa"/>
          </w:tcPr>
          <w:p w14:paraId="7AF18359" w14:textId="77777777" w:rsidR="00AC0814" w:rsidRPr="00B20485" w:rsidRDefault="00AC0814" w:rsidP="00D140C6">
            <w:pPr>
              <w:jc w:val="both"/>
            </w:pPr>
            <w:r w:rsidRPr="00B20485">
              <w:t>NR</w:t>
            </w:r>
          </w:p>
        </w:tc>
        <w:tc>
          <w:tcPr>
            <w:tcW w:w="987" w:type="dxa"/>
          </w:tcPr>
          <w:p w14:paraId="1E48F687" w14:textId="77777777" w:rsidR="00AC0814" w:rsidRPr="00B20485" w:rsidRDefault="00AC0814" w:rsidP="00D140C6">
            <w:pPr>
              <w:jc w:val="both"/>
            </w:pPr>
            <w:r w:rsidRPr="00B20485">
              <w:t>NR</w:t>
            </w:r>
          </w:p>
        </w:tc>
        <w:tc>
          <w:tcPr>
            <w:tcW w:w="799" w:type="dxa"/>
          </w:tcPr>
          <w:p w14:paraId="702662FF" w14:textId="77777777" w:rsidR="00AC0814" w:rsidRPr="00B20485" w:rsidRDefault="00AC0814" w:rsidP="00D140C6">
            <w:pPr>
              <w:jc w:val="both"/>
            </w:pPr>
            <w:r w:rsidRPr="00B20485">
              <w:t>Textile</w:t>
            </w:r>
          </w:p>
        </w:tc>
        <w:tc>
          <w:tcPr>
            <w:tcW w:w="4495" w:type="dxa"/>
          </w:tcPr>
          <w:p w14:paraId="0BB0B532" w14:textId="77777777" w:rsidR="00AC0814" w:rsidRPr="00B20485" w:rsidRDefault="00AC0814" w:rsidP="00D140C6">
            <w:pPr>
              <w:jc w:val="both"/>
            </w:pPr>
            <w:r w:rsidRPr="00B20485">
              <w:t>ECG</w:t>
            </w:r>
          </w:p>
        </w:tc>
      </w:tr>
      <w:tr w:rsidR="00AC0814" w:rsidRPr="00B20485" w14:paraId="7EF7C798" w14:textId="77777777" w:rsidTr="00D140C6">
        <w:tc>
          <w:tcPr>
            <w:tcW w:w="906" w:type="dxa"/>
          </w:tcPr>
          <w:p w14:paraId="1DC75EC5" w14:textId="53B04CCE" w:rsidR="00AC0814" w:rsidRPr="000C7B29" w:rsidRDefault="00AC0814" w:rsidP="00D140C6">
            <w:pPr>
              <w:jc w:val="both"/>
            </w:pPr>
            <w:r w:rsidRPr="00B20485">
              <w:fldChar w:fldCharType="begin" w:fldLock="1"/>
            </w:r>
            <w:r w:rsidR="00B77935">
              <w:instrText>ADDIN CSL_CITATION {"citationItems":[{"id":"ITEM-1","itemData":{"DOI":"10.1016/j.measurement.2018.06.050","ISSN":"02632241","abstract":"Recent innovative treatment and diagnostic methods developed for heart and circulatory system disorders do not provide the desired results as they are not supported by long-term patient follow-up. Continuous medical support in a clinic or hospital is often not feasible in elderly or aging populations; yet, collecting medical data is still required to maintain a high-quality of life. In this study, a smart wearable system design called Cardiovascular Disease Monitoring (CVDiMo), which provides continuous medical monitoring and creates a health profile with the risk of disease over time. Systematic tests were performed with analysis of six different biosignals from two different test groups with 30 participants. In addition to examining the biosignals of patients, using the physical activity results and stress levels deduced from the emotional state analysis achieved a higher performance in risk estimation. In our experiments, the highest accuracy of determining the short-term health status was obtained as 96%.","author":[{"dropping-particle":"","family":"Patlar Akbulut","given":"Fatma","non-dropping-particle":"","parse-names":false,"suffix":""},{"dropping-particle":"","family":"Akan","given":"Aydin","non-dropping-particle":"","parse-names":false,"suffix":""}],"container-title":"Measurement: Journal of the International Measurement Confederation","id":"ITEM-1","issued":{"date-parts":[["2018"]]},"title":"A smart wearable system for short-term cardiovascular risk assessment with emotional dynamics","type":"article-journal"},"uris":["http://www.mendeley.com/documents/?uuid=6f68bc8f-7955-4ec0-924d-a7fa4b779173"]}],"mendeley":{"formattedCitation":"[5]","plainTextFormattedCitation":"[5]","previouslyFormattedCitation":"[5]"},"properties":{"noteIndex":0},"schema":"https://github.com/citation-style-language/schema/raw/master/csl-citation.json"}</w:instrText>
            </w:r>
            <w:r w:rsidRPr="00B20485">
              <w:fldChar w:fldCharType="separate"/>
            </w:r>
            <w:r w:rsidR="00B77935" w:rsidRPr="00B77935">
              <w:rPr>
                <w:noProof/>
              </w:rPr>
              <w:t>[5]</w:t>
            </w:r>
            <w:r w:rsidRPr="00B20485">
              <w:fldChar w:fldCharType="end"/>
            </w:r>
          </w:p>
        </w:tc>
        <w:tc>
          <w:tcPr>
            <w:tcW w:w="1669" w:type="dxa"/>
          </w:tcPr>
          <w:p w14:paraId="048B80C4" w14:textId="77777777" w:rsidR="00AC0814" w:rsidRPr="00B20485" w:rsidRDefault="00AC0814" w:rsidP="00D140C6">
            <w:pPr>
              <w:jc w:val="both"/>
            </w:pPr>
            <w:r w:rsidRPr="00B20485">
              <w:t>C</w:t>
            </w:r>
          </w:p>
        </w:tc>
        <w:tc>
          <w:tcPr>
            <w:tcW w:w="987" w:type="dxa"/>
          </w:tcPr>
          <w:p w14:paraId="76D78078" w14:textId="77777777" w:rsidR="00AC0814" w:rsidRPr="00B20485" w:rsidRDefault="00AC0814" w:rsidP="00D140C6">
            <w:pPr>
              <w:jc w:val="both"/>
            </w:pPr>
            <w:r w:rsidRPr="00B20485">
              <w:t>A</w:t>
            </w:r>
          </w:p>
        </w:tc>
        <w:tc>
          <w:tcPr>
            <w:tcW w:w="799" w:type="dxa"/>
          </w:tcPr>
          <w:p w14:paraId="44686E4F" w14:textId="77777777" w:rsidR="00AC0814" w:rsidRPr="00B20485" w:rsidRDefault="00AC0814" w:rsidP="00D140C6">
            <w:pPr>
              <w:jc w:val="both"/>
            </w:pPr>
            <w:r w:rsidRPr="00B20485">
              <w:t>Chest, finger</w:t>
            </w:r>
          </w:p>
        </w:tc>
        <w:tc>
          <w:tcPr>
            <w:tcW w:w="4495" w:type="dxa"/>
          </w:tcPr>
          <w:p w14:paraId="755CAA22" w14:textId="77777777" w:rsidR="00AC0814" w:rsidRPr="00B20485" w:rsidRDefault="00AC0814" w:rsidP="00D140C6">
            <w:pPr>
              <w:jc w:val="both"/>
            </w:pPr>
            <w:r w:rsidRPr="00B20485">
              <w:t>ECG, Galvanic Skin Response</w:t>
            </w:r>
          </w:p>
        </w:tc>
      </w:tr>
      <w:tr w:rsidR="00AC0814" w:rsidRPr="00B20485" w14:paraId="59BD32A6" w14:textId="77777777" w:rsidTr="00D140C6">
        <w:tc>
          <w:tcPr>
            <w:tcW w:w="906" w:type="dxa"/>
          </w:tcPr>
          <w:p w14:paraId="02B10C22" w14:textId="5C98F0AA" w:rsidR="00AC0814" w:rsidRPr="000C7B29" w:rsidRDefault="00AC0814" w:rsidP="00D140C6">
            <w:pPr>
              <w:jc w:val="both"/>
              <w:rPr>
                <w:bCs/>
              </w:rPr>
            </w:pPr>
            <w:r w:rsidRPr="00B20485">
              <w:rPr>
                <w:bCs/>
              </w:rPr>
              <w:fldChar w:fldCharType="begin" w:fldLock="1"/>
            </w:r>
            <w:r w:rsidR="00B77935">
              <w:rPr>
                <w:bCs/>
              </w:rPr>
              <w:instrText>ADDIN CSL_CITATION {"citationItems":[{"id":"ITEM-1","itemData":{"DOI":"10.1109/JSEN.2018.2880434","ISSN":"1530437X","abstract":"Arterial stiffness is strongly associated with cardiovascular events. Existing devices for evaluating arterial stiffness based on ultrasound or pulse wave velocity suffer a lot from complexity and inconvenience in home-care settings. This paper proposed a wearable sensor for arterial stiffness monitoring via machine learning techniques. The proposed sensor is comprised of one electrocardiogram (ECG) and one photoplethysmogram (PPG) module. The ECG and PPG signals were first simultaneously collected by the wearable sensor, and 21 features were extracted from two signals for arterial stiffness evaluation. A genetic algorithm-based feature selection method was then used to select the important indicators. Multivariate linear regression (MLR), decision tree, and back propagation (BP) neural network were employed to develop the model. Vascular age and 10-year cardiovascular disease risk from OMRON arteriosclerosis instrument were deemed as the gold standard to evaluate arterial stiffness. Experimental results based on 501 diverse subjects showed that the MLR approach exhibited the best accuracy in vascular age estimation (correlation coefficient, 0.89; mean of the residual, 0.2136; and standard deviation of the residual, 6.2432). While the BP neural networks-based approach was best in cardiovascular disease risk estimation (correlation coefficient, 0.9488; mean of the residual, - 0.3579%; and standard deviation of the residual, 3.7131%). The results indicate that the proposed learning-based sensor has great potential in arterial stiffness monitoring in home-care settings.","author":[{"dropping-particle":"","family":"Miao","given":"Fen","non-dropping-particle":"","parse-names":false,"suffix":""},{"dropping-particle":"","family":"Wang","given":"Xurong","non-dropping-particle":"","parse-names":false,"suffix":""},{"dropping-particle":"","family":"Yin","given":"Liyan","non-dropping-particle":"","parse-names":false,"suffix":""},{"dropping-particle":"","family":"Li","given":"Ye","non-dropping-particle":"","parse-names":false,"suffix":""}],"container-title":"IEEE Sensors Journal","id":"ITEM-1","issued":{"date-parts":[["2019"]]},"title":"A wearable sensor for arterial stiffness monitoring based on machine learning algorithms","type":"article-journal"},"uris":["http://www.mendeley.com/documents/?uuid=b31bcc13-8034-4a4d-a7a9-fc3f07c10e63"]}],"mendeley":{"formattedCitation":"[6]","plainTextFormattedCitation":"[6]","previouslyFormattedCitation":"[6]"},"properties":{"noteIndex":0},"schema":"https://github.com/citation-style-language/schema/raw/master/csl-citation.json"}</w:instrText>
            </w:r>
            <w:r w:rsidRPr="00B20485">
              <w:rPr>
                <w:bCs/>
              </w:rPr>
              <w:fldChar w:fldCharType="separate"/>
            </w:r>
            <w:r w:rsidR="00B77935" w:rsidRPr="00B77935">
              <w:rPr>
                <w:bCs/>
                <w:noProof/>
              </w:rPr>
              <w:t>[6]</w:t>
            </w:r>
            <w:r w:rsidRPr="00B20485">
              <w:rPr>
                <w:bCs/>
              </w:rPr>
              <w:fldChar w:fldCharType="end"/>
            </w:r>
          </w:p>
        </w:tc>
        <w:tc>
          <w:tcPr>
            <w:tcW w:w="1669" w:type="dxa"/>
          </w:tcPr>
          <w:p w14:paraId="5D2B15D8" w14:textId="77777777" w:rsidR="00AC0814" w:rsidRPr="00B20485" w:rsidRDefault="00AC0814" w:rsidP="00D140C6">
            <w:pPr>
              <w:jc w:val="both"/>
            </w:pPr>
            <w:r w:rsidRPr="00B20485">
              <w:t>C</w:t>
            </w:r>
          </w:p>
        </w:tc>
        <w:tc>
          <w:tcPr>
            <w:tcW w:w="987" w:type="dxa"/>
          </w:tcPr>
          <w:p w14:paraId="58F1E0BA" w14:textId="77777777" w:rsidR="00AC0814" w:rsidRPr="00B20485" w:rsidRDefault="00AC0814" w:rsidP="00D140C6">
            <w:pPr>
              <w:jc w:val="both"/>
            </w:pPr>
            <w:r w:rsidRPr="00B20485">
              <w:t>S</w:t>
            </w:r>
          </w:p>
        </w:tc>
        <w:tc>
          <w:tcPr>
            <w:tcW w:w="799" w:type="dxa"/>
          </w:tcPr>
          <w:p w14:paraId="52472792" w14:textId="77777777" w:rsidR="00AC0814" w:rsidRPr="00B20485" w:rsidRDefault="00AC0814" w:rsidP="00D140C6">
            <w:pPr>
              <w:jc w:val="both"/>
            </w:pPr>
            <w:r w:rsidRPr="00B20485">
              <w:t>Handheld</w:t>
            </w:r>
          </w:p>
        </w:tc>
        <w:tc>
          <w:tcPr>
            <w:tcW w:w="4495" w:type="dxa"/>
          </w:tcPr>
          <w:p w14:paraId="0EC5EA61" w14:textId="77777777" w:rsidR="00AC0814" w:rsidRPr="00B20485" w:rsidRDefault="00AC0814" w:rsidP="00D140C6">
            <w:pPr>
              <w:jc w:val="both"/>
              <w:rPr>
                <w:rStyle w:val="CommentReference"/>
              </w:rPr>
            </w:pPr>
            <w:r w:rsidRPr="00B20485">
              <w:t>PPG, ECG</w:t>
            </w:r>
          </w:p>
        </w:tc>
      </w:tr>
      <w:tr w:rsidR="00AC0814" w:rsidRPr="00B20485" w14:paraId="3348FF40" w14:textId="77777777" w:rsidTr="00D140C6">
        <w:tc>
          <w:tcPr>
            <w:tcW w:w="906" w:type="dxa"/>
          </w:tcPr>
          <w:p w14:paraId="4A4CF8F9" w14:textId="5F976C50" w:rsidR="00AC0814" w:rsidRPr="000C7B29" w:rsidRDefault="00AC0814" w:rsidP="00D140C6">
            <w:pPr>
              <w:jc w:val="both"/>
            </w:pPr>
            <w:r w:rsidRPr="00B20485">
              <w:fldChar w:fldCharType="begin" w:fldLock="1"/>
            </w:r>
            <w:r w:rsidR="00B77935">
              <w:instrText>ADDIN CSL_CITATION {"citationItems":[{"id":"ITEM-1","itemData":{"DOI":"10.1002/advs.201900939","ISSN":"21983844","abstract":"Commercially available health monitors rely on rigid electronic housing coupled with aggressive adhesives and conductive gels, causing discomfort and inducing skin damage. Also, research-level skin-wearable devices, while excelling in some aspects, fall short as concept-only presentations due to the fundamental challenges of active wireless communication and integration as a single device platform. Here, an all-in-one, wireless, stretchable hybrid electronics with key capabilities for real-time physiological monitoring, automatic detection of signal abnormality via deep-learning, and a long-range wireless connectivity (up to 15 m) is introduced. The strategic integration of thin-film electronic layers with hyperelastic elastomers allows the overall device to adhere and deform naturally with the human body while maintaining the functionalities of the on-board electronics. The stretchable electrodes with optimized structures for intimate skin contact are capable of generating clinical-grade electrocardiograms and accurate analysis of heart and respiratory rates while the motion sensor assesses physical activities. Implementation of convolutional neural networks for real-time physiological classifications demonstrates the feasibility of multifaceted analysis with a high clinical relevance. Finally, in vivo demonstrations with animals and human subjects in various scenarios reveal the versatility of the device as both a health monitor and a viable research tool.","author":[{"dropping-particle":"","family":"Kim","given":"Yun Soung","non-dropping-particle":"","parse-names":false,"suffix":""},{"dropping-particle":"","family":"Mahmood","given":"Musa","non-dropping-particle":"","parse-names":false,"suffix":""},{"dropping-particle":"","family":"Lee","given":"Yongkuk","non-dropping-particle":"","parse-names":false,"suffix":""},{"dropping-particle":"","family":"Kim","given":"Nam Kyun","non-dropping-particle":"","parse-names":false,"suffix":""},{"dropping-particle":"","family":"Kwon","given":"Shinjae","non-dropping-particle":"","parse-names":false,"suffix":""},{"dropping-particle":"","family":"Herbert","given":"Robert","non-dropping-particle":"","parse-names":false,"suffix":""},{"dropping-particle":"","family":"Kim","given":"Donghyun","non-dropping-particle":"","parse-names":false,"suffix":""},{"dropping-particle":"","family":"Cho","given":"Hee Cheol","non-dropping-particle":"","parse-names":false,"suffix":""},{"dropping-particle":"","family":"Yeo","given":"Woon Hong","non-dropping-particle":"","parse-names":false,"suffix":""}],"container-title":"Advanced Science","id":"ITEM-1","issued":{"date-parts":[["2019"]]},"title":"All-in-One, Wireless, Stretchable Hybrid Electronics for Smart, Connected, and Ambulatory Physiological Monitoring","type":"article-journal"},"uris":["http://www.mendeley.com/documents/?uuid=78f12767-7dee-41c4-90ae-a85274ee1c12"]}],"mendeley":{"formattedCitation":"[7]","plainTextFormattedCitation":"[7]","previouslyFormattedCitation":"[7]"},"properties":{"noteIndex":0},"schema":"https://github.com/citation-style-language/schema/raw/master/csl-citation.json"}</w:instrText>
            </w:r>
            <w:r w:rsidRPr="00B20485">
              <w:fldChar w:fldCharType="separate"/>
            </w:r>
            <w:r w:rsidR="00B77935" w:rsidRPr="00B77935">
              <w:rPr>
                <w:noProof/>
              </w:rPr>
              <w:t>[7]</w:t>
            </w:r>
            <w:r w:rsidRPr="00B20485">
              <w:fldChar w:fldCharType="end"/>
            </w:r>
          </w:p>
        </w:tc>
        <w:tc>
          <w:tcPr>
            <w:tcW w:w="1669" w:type="dxa"/>
          </w:tcPr>
          <w:p w14:paraId="05F84D2A" w14:textId="77777777" w:rsidR="00AC0814" w:rsidRPr="00B20485" w:rsidRDefault="00AC0814" w:rsidP="00D140C6">
            <w:pPr>
              <w:jc w:val="both"/>
            </w:pPr>
            <w:r w:rsidRPr="00B20485">
              <w:t>C</w:t>
            </w:r>
          </w:p>
        </w:tc>
        <w:tc>
          <w:tcPr>
            <w:tcW w:w="987" w:type="dxa"/>
          </w:tcPr>
          <w:p w14:paraId="21B4FC88" w14:textId="77777777" w:rsidR="00AC0814" w:rsidRPr="00B20485" w:rsidRDefault="00AC0814" w:rsidP="00D140C6">
            <w:pPr>
              <w:jc w:val="both"/>
            </w:pPr>
            <w:r w:rsidRPr="00B20485">
              <w:t>A</w:t>
            </w:r>
          </w:p>
        </w:tc>
        <w:tc>
          <w:tcPr>
            <w:tcW w:w="799" w:type="dxa"/>
          </w:tcPr>
          <w:p w14:paraId="3748B0B1" w14:textId="77777777" w:rsidR="00AC0814" w:rsidRPr="00B20485" w:rsidRDefault="00AC0814" w:rsidP="00D140C6">
            <w:pPr>
              <w:jc w:val="both"/>
            </w:pPr>
            <w:r w:rsidRPr="00B20485">
              <w:t>Chest</w:t>
            </w:r>
          </w:p>
        </w:tc>
        <w:tc>
          <w:tcPr>
            <w:tcW w:w="4495" w:type="dxa"/>
          </w:tcPr>
          <w:p w14:paraId="7AAF547B" w14:textId="77777777" w:rsidR="00AC0814" w:rsidRPr="00B20485" w:rsidRDefault="00AC0814" w:rsidP="00D140C6">
            <w:pPr>
              <w:jc w:val="both"/>
            </w:pPr>
            <w:r w:rsidRPr="00B20485">
              <w:t>ECG</w:t>
            </w:r>
          </w:p>
        </w:tc>
      </w:tr>
      <w:tr w:rsidR="00AC0814" w:rsidRPr="00B20485" w14:paraId="5B9A09E6" w14:textId="77777777" w:rsidTr="00D140C6">
        <w:tc>
          <w:tcPr>
            <w:tcW w:w="906" w:type="dxa"/>
          </w:tcPr>
          <w:p w14:paraId="12750ACD" w14:textId="45B4637C" w:rsidR="00AC0814" w:rsidRPr="000C7B29" w:rsidRDefault="00AC0814" w:rsidP="00D140C6">
            <w:pPr>
              <w:jc w:val="both"/>
            </w:pPr>
            <w:r w:rsidRPr="00B20485">
              <w:fldChar w:fldCharType="begin" w:fldLock="1"/>
            </w:r>
            <w:r w:rsidR="00B77935">
              <w:instrText>ADDIN CSL_CITATION {"citationItems":[{"id":"ITEM-1","itemData":{"DOI":"10.1109/ACCESS.2018.2807700","ISSN":"21693536","abstract":"This paper presents an automatic wearable electrocardiogram (ECG) classification and monitoring system with stacked denoising autoencoder (SDAE). We use a wearable device with wireless sensors to obtain the ECG data, and send these ECG data to a computer with Bluetooth 4.2. Then, these ECG data are classified by the automatic cardiac arrhythmia classification system. First, the ECG feature representation is learned by the SDAE with sparsity constraint. Then, the softmax regression is used to classify the ECG beats. In the fine-tuning phase, an active learning is added to improve the performance. In the active learning phase, we use the method that relies on the deep neural networks posterior probabilities to associate confidence measures to select the most informative samples. Breaking-ties and modified breaking-ties methods are used to select the most informative samples. We validate the proposed method on the well-known MIT-BIH arrhythmia database and ECG data obtained from the wearable device. We follow the recommendations of the Association for the Advancement of Medical Instrumentation for class labeling and results presentation. The results show that the classification performance of our proposed approach outperforms the most of the state-of-the-art methods.","author":[{"dropping-particle":"","family":"Xia","given":"Yufa","non-dropping-particle":"","parse-names":false,"suffix":""},{"dropping-particle":"","family":"Zhang","given":"Huailing","non-dropping-particle":"","parse-names":false,"suffix":""},{"dropping-particle":"","family":"Xu","given":"Lin","non-dropping-particle":"","parse-names":false,"suffix":""},{"dropping-particle":"","family":"Gao","given":"Zhifan","non-dropping-particle":"","parse-names":false,"suffix":""},{"dropping-particle":"","family":"Zhang","given":"Heye","non-dropping-particle":"","parse-names":false,"suffix":""},{"dropping-particle":"","family":"Liu","given":"Huafeng","non-dropping-particle":"","parse-names":false,"suffix":""},{"dropping-particle":"","family":"Li","given":"Shuo","non-dropping-particle":"","parse-names":false,"suffix":""}],"container-title":"IEEE Access","id":"ITEM-1","issued":{"date-parts":[["2018"]]},"title":"An Automatic Cardiac Arrhythmia Classification System with Wearable Electrocardiogram","type":"article-journal"},"uris":["http://www.mendeley.com/documents/?uuid=c1f8fc58-9cc9-43c6-ab30-765583b32e59"]}],"mendeley":{"formattedCitation":"[8]","plainTextFormattedCitation":"[8]","previouslyFormattedCitation":"[8]"},"properties":{"noteIndex":0},"schema":"https://github.com/citation-style-language/schema/raw/master/csl-citation.json"}</w:instrText>
            </w:r>
            <w:r w:rsidRPr="00B20485">
              <w:fldChar w:fldCharType="separate"/>
            </w:r>
            <w:r w:rsidR="00B77935" w:rsidRPr="00B77935">
              <w:rPr>
                <w:noProof/>
              </w:rPr>
              <w:t>[8]</w:t>
            </w:r>
            <w:r w:rsidRPr="00B20485">
              <w:fldChar w:fldCharType="end"/>
            </w:r>
          </w:p>
        </w:tc>
        <w:tc>
          <w:tcPr>
            <w:tcW w:w="1669" w:type="dxa"/>
          </w:tcPr>
          <w:p w14:paraId="2F2C1811" w14:textId="77777777" w:rsidR="00AC0814" w:rsidRPr="00B20485" w:rsidRDefault="00AC0814" w:rsidP="00D140C6">
            <w:pPr>
              <w:jc w:val="both"/>
            </w:pPr>
            <w:r w:rsidRPr="00B20485">
              <w:t>NR</w:t>
            </w:r>
          </w:p>
        </w:tc>
        <w:tc>
          <w:tcPr>
            <w:tcW w:w="987" w:type="dxa"/>
          </w:tcPr>
          <w:p w14:paraId="49A4037D" w14:textId="77777777" w:rsidR="00AC0814" w:rsidRPr="00B20485" w:rsidRDefault="00AC0814" w:rsidP="00D140C6">
            <w:pPr>
              <w:jc w:val="both"/>
            </w:pPr>
            <w:r w:rsidRPr="00B20485">
              <w:t>NR</w:t>
            </w:r>
          </w:p>
        </w:tc>
        <w:tc>
          <w:tcPr>
            <w:tcW w:w="799" w:type="dxa"/>
          </w:tcPr>
          <w:p w14:paraId="3426BEE8" w14:textId="77777777" w:rsidR="00AC0814" w:rsidRPr="00B20485" w:rsidRDefault="00AC0814" w:rsidP="00D140C6">
            <w:pPr>
              <w:jc w:val="both"/>
            </w:pPr>
            <w:r w:rsidRPr="00B20485">
              <w:t>Chest</w:t>
            </w:r>
          </w:p>
        </w:tc>
        <w:tc>
          <w:tcPr>
            <w:tcW w:w="4495" w:type="dxa"/>
          </w:tcPr>
          <w:p w14:paraId="4D76A4B8" w14:textId="77777777" w:rsidR="00AC0814" w:rsidRPr="00B20485" w:rsidRDefault="00AC0814" w:rsidP="00D140C6">
            <w:pPr>
              <w:jc w:val="both"/>
            </w:pPr>
            <w:r w:rsidRPr="00B20485">
              <w:t>ECG</w:t>
            </w:r>
          </w:p>
        </w:tc>
      </w:tr>
      <w:tr w:rsidR="00AC0814" w:rsidRPr="00B20485" w14:paraId="304E9C56" w14:textId="77777777" w:rsidTr="00D140C6">
        <w:tc>
          <w:tcPr>
            <w:tcW w:w="906" w:type="dxa"/>
          </w:tcPr>
          <w:p w14:paraId="3F7A9B57" w14:textId="160BDB4E" w:rsidR="00AC0814" w:rsidRPr="000C7B29" w:rsidRDefault="00AC0814" w:rsidP="00D140C6">
            <w:pPr>
              <w:jc w:val="both"/>
              <w:rPr>
                <w:bCs/>
              </w:rPr>
            </w:pPr>
            <w:r w:rsidRPr="00B20485">
              <w:rPr>
                <w:bCs/>
              </w:rPr>
              <w:fldChar w:fldCharType="begin" w:fldLock="1"/>
            </w:r>
            <w:r w:rsidR="00B77935">
              <w:rPr>
                <w:bCs/>
              </w:rPr>
              <w:instrText>ADDIN CSL_CITATION {"citationItems":[{"id":"ITEM-1","itemData":{"DOI":"10.1155/2019/1507465","ISSN":"16875907","abstract":"Recently, many people have become more concerned about having a sudden cardiac arrest. With the increase in popularity of smart wearable devices, an opportunity to provide an Internet of Things (IoT) solution has become more available. Unfortunately, out of hospital survival rates are low for people suffering from sudden cardiac arrests. The objective of this research is to present a multisensory system using a smart IoT system that can collect Body Area Sensor (BAS) data to provide early warning of an impending cardiac arrest. The goal is to design and develop an integrated smart IoT system with a low power communication module to discreetly collect heart rates and body temperatures using a smartphone without it impeding on everyday life. This research introduces the use of signal processing and machine-learning techniques for sensor data analytics to identify predict and/or sudden cardiac arrests with a high accuracy.","author":[{"dropping-particle":"","family":"Majumder","given":"Akm Jahangir Alam","non-dropping-particle":"","parse-names":false,"suffix":""},{"dropping-particle":"","family":"Elsaadany","given":"Yosuf Amr","non-dropping-particle":"","parse-names":false,"suffix":""},{"dropping-particle":"","family":"Young","given":"Roger","non-dropping-particle":"","parse-names":false,"suffix":""},{"dropping-particle":"","family":"Ucci","given":"Donald R.","non-dropping-particle":"","parse-names":false,"suffix":""}],"container-title":"Advances in Human-Computer Interaction","id":"ITEM-1","issued":{"date-parts":[["2019"]]},"title":"An Energy Efficient Wearable Smart IoT System to Predict Cardiac Arrest","type":"article-journal"},"uris":["http://www.mendeley.com/documents/?uuid=7e13fac8-28d5-497c-903f-90447a49628d"]}],"mendeley":{"formattedCitation":"[9]","plainTextFormattedCitation":"[9]","previouslyFormattedCitation":"[9]"},"properties":{"noteIndex":0},"schema":"https://github.com/citation-style-language/schema/raw/master/csl-citation.json"}</w:instrText>
            </w:r>
            <w:r w:rsidRPr="00B20485">
              <w:rPr>
                <w:bCs/>
              </w:rPr>
              <w:fldChar w:fldCharType="separate"/>
            </w:r>
            <w:r w:rsidR="00B77935" w:rsidRPr="00B77935">
              <w:rPr>
                <w:bCs/>
                <w:noProof/>
              </w:rPr>
              <w:t>[9]</w:t>
            </w:r>
            <w:r w:rsidRPr="00B20485">
              <w:rPr>
                <w:bCs/>
              </w:rPr>
              <w:fldChar w:fldCharType="end"/>
            </w:r>
          </w:p>
        </w:tc>
        <w:tc>
          <w:tcPr>
            <w:tcW w:w="1669" w:type="dxa"/>
          </w:tcPr>
          <w:p w14:paraId="5DA629D4" w14:textId="77777777" w:rsidR="00AC0814" w:rsidRPr="00B20485" w:rsidRDefault="00AC0814" w:rsidP="00D140C6">
            <w:pPr>
              <w:jc w:val="both"/>
            </w:pPr>
            <w:r w:rsidRPr="00B20485">
              <w:t>NR</w:t>
            </w:r>
          </w:p>
        </w:tc>
        <w:tc>
          <w:tcPr>
            <w:tcW w:w="987" w:type="dxa"/>
          </w:tcPr>
          <w:p w14:paraId="4A9F7FF5" w14:textId="77777777" w:rsidR="00AC0814" w:rsidRPr="00B20485" w:rsidRDefault="00AC0814" w:rsidP="00D140C6">
            <w:pPr>
              <w:jc w:val="both"/>
            </w:pPr>
            <w:r w:rsidRPr="00B20485">
              <w:t>NR</w:t>
            </w:r>
          </w:p>
        </w:tc>
        <w:tc>
          <w:tcPr>
            <w:tcW w:w="799" w:type="dxa"/>
          </w:tcPr>
          <w:p w14:paraId="63FCC0F4" w14:textId="77777777" w:rsidR="00AC0814" w:rsidRPr="00B20485" w:rsidRDefault="00AC0814" w:rsidP="00D140C6">
            <w:pPr>
              <w:jc w:val="both"/>
            </w:pPr>
            <w:r w:rsidRPr="00B20485">
              <w:t>Wrist</w:t>
            </w:r>
          </w:p>
        </w:tc>
        <w:tc>
          <w:tcPr>
            <w:tcW w:w="4495" w:type="dxa"/>
          </w:tcPr>
          <w:p w14:paraId="72834081" w14:textId="77777777" w:rsidR="00AC0814" w:rsidRPr="00B20485" w:rsidRDefault="00AC0814" w:rsidP="00D140C6">
            <w:pPr>
              <w:jc w:val="both"/>
            </w:pPr>
            <w:r w:rsidRPr="00B20485">
              <w:t>ECG</w:t>
            </w:r>
          </w:p>
        </w:tc>
      </w:tr>
      <w:tr w:rsidR="00AC0814" w:rsidRPr="00B20485" w14:paraId="5D4F35F6" w14:textId="77777777" w:rsidTr="00D140C6">
        <w:tc>
          <w:tcPr>
            <w:tcW w:w="906" w:type="dxa"/>
          </w:tcPr>
          <w:p w14:paraId="52D0524D" w14:textId="20038B06" w:rsidR="00AC0814" w:rsidRPr="000C7B29" w:rsidRDefault="00AC0814" w:rsidP="00D140C6">
            <w:pPr>
              <w:jc w:val="both"/>
              <w:rPr>
                <w:b/>
              </w:rPr>
            </w:pPr>
            <w:r w:rsidRPr="00B20485">
              <w:rPr>
                <w:b/>
              </w:rPr>
              <w:fldChar w:fldCharType="begin" w:fldLock="1"/>
            </w:r>
            <w:r w:rsidR="00B77935">
              <w:rPr>
                <w:b/>
              </w:rPr>
              <w:instrText>ADDIN CSL_CITATION {"citationItems":[{"id":"ITEM-1","itemData":{"DOI":"10.1007/s11042-018-7075-1","ISSN":"15737721","abstract":"In this paper, we propose a method for detecting atrial fibrillation (AF) from electrocardiogram (ECG) signals obtained from a wearable device. The proposed method uses three classification methods: neural networks (NNs), k-nearest neighbors (kNN), and decision trees (DT). The results from each of the three classifiers are combined using a voting system to make the final decision as to whether AF is present. To develop the classification system, we collected data from 61 subjects using a Nymi Band that is wrist-worn ECG monitoring device. From these signals, we extracted the root-mean square of the successive differences (RMSSD) and the Shannon entropy (ShE) of the RR interval, QS interval, and R peak amplitude. These properties were then used as features to train the classifiers. The accuracy, sensitivity, specificity, and precision of this classifier were 97.94%, 100.00%, 96.72%, and 94.74%, respectively for dataset with six features. The ensemble method of NNs, kNN, and DT was evaluated. Depending on the rules for ensemble, the accuracy, sensitivity, specificity, and precision are different among those classifiers. With a rule of unanimous determination for AF, false positive is decreased and false negative is increased. With a rule of unanimous determination for NSR, false positive is increased and false negative decreased. Even though accuracies of each classifier are depending on the set of features, with ensemble method, the accuracy of AF detection can be preserved.","author":[{"dropping-particle":"","family":"Lee","given":"Keonsoo","non-dropping-particle":"","parse-names":false,"suffix":""},{"dropping-particle":"","family":"Kim","given":"Sora","non-dropping-particle":"","parse-names":false,"suffix":""},{"dropping-particle":"","family":"Choi","given":"Hyung Oh","non-dropping-particle":"","parse-names":false,"suffix":""},{"dropping-particle":"","family":"Lee","given":"Jinseok","non-dropping-particle":"","parse-names":false,"suffix":""},{"dropping-particle":"","family":"Nam","given":"Yunyoung","non-dropping-particle":"","parse-names":false,"suffix":""}],"container-title":"Multimedia Tools and Applications","id":"ITEM-1","issued":{"date-parts":[["2020"]]},"title":"Analyzing electrocardiogram signals obtained from a nymi band to detect atrial fibrillation","type":"article-journal"},"uris":["http://www.mendeley.com/documents/?uuid=05259639-81d2-4346-a7d4-f744f33fa131"]}],"mendeley":{"formattedCitation":"[10]","plainTextFormattedCitation":"[10]","previouslyFormattedCitation":"[10]"},"properties":{"noteIndex":0},"schema":"https://github.com/citation-style-language/schema/raw/master/csl-citation.json"}</w:instrText>
            </w:r>
            <w:r w:rsidRPr="00B20485">
              <w:rPr>
                <w:b/>
              </w:rPr>
              <w:fldChar w:fldCharType="separate"/>
            </w:r>
            <w:r w:rsidR="00B77935" w:rsidRPr="00B77935">
              <w:rPr>
                <w:noProof/>
              </w:rPr>
              <w:t>[10]</w:t>
            </w:r>
            <w:r w:rsidRPr="00B20485">
              <w:rPr>
                <w:b/>
              </w:rPr>
              <w:fldChar w:fldCharType="end"/>
            </w:r>
          </w:p>
        </w:tc>
        <w:tc>
          <w:tcPr>
            <w:tcW w:w="1669" w:type="dxa"/>
          </w:tcPr>
          <w:p w14:paraId="1CF2439E" w14:textId="77777777" w:rsidR="00AC0814" w:rsidRPr="00B20485" w:rsidRDefault="00AC0814" w:rsidP="00D140C6">
            <w:pPr>
              <w:jc w:val="both"/>
            </w:pPr>
            <w:r w:rsidRPr="00B20485">
              <w:t>C</w:t>
            </w:r>
          </w:p>
        </w:tc>
        <w:tc>
          <w:tcPr>
            <w:tcW w:w="987" w:type="dxa"/>
          </w:tcPr>
          <w:p w14:paraId="1518D09A" w14:textId="77777777" w:rsidR="00AC0814" w:rsidRPr="00B20485" w:rsidRDefault="00AC0814" w:rsidP="00D140C6">
            <w:pPr>
              <w:jc w:val="both"/>
            </w:pPr>
            <w:r w:rsidRPr="00B20485">
              <w:t>S</w:t>
            </w:r>
          </w:p>
        </w:tc>
        <w:tc>
          <w:tcPr>
            <w:tcW w:w="799" w:type="dxa"/>
          </w:tcPr>
          <w:p w14:paraId="7407735E" w14:textId="77777777" w:rsidR="00AC0814" w:rsidRPr="00B20485" w:rsidRDefault="00AC0814" w:rsidP="00D140C6">
            <w:pPr>
              <w:jc w:val="both"/>
              <w:rPr>
                <w:rStyle w:val="CommentReference"/>
              </w:rPr>
            </w:pPr>
            <w:r w:rsidRPr="00B20485">
              <w:t>Wrist</w:t>
            </w:r>
          </w:p>
        </w:tc>
        <w:tc>
          <w:tcPr>
            <w:tcW w:w="4495" w:type="dxa"/>
          </w:tcPr>
          <w:p w14:paraId="5CE1CBAB" w14:textId="77777777" w:rsidR="00AC0814" w:rsidRPr="00B20485" w:rsidRDefault="00AC0814" w:rsidP="00D140C6">
            <w:pPr>
              <w:jc w:val="both"/>
            </w:pPr>
            <w:r w:rsidRPr="00B20485">
              <w:t>ECG</w:t>
            </w:r>
          </w:p>
        </w:tc>
      </w:tr>
      <w:tr w:rsidR="00AC0814" w:rsidRPr="00B20485" w14:paraId="0B677218" w14:textId="77777777" w:rsidTr="00D140C6">
        <w:tc>
          <w:tcPr>
            <w:tcW w:w="906" w:type="dxa"/>
          </w:tcPr>
          <w:p w14:paraId="42D60C36" w14:textId="1625FC90" w:rsidR="00AC0814" w:rsidRPr="000C7B29" w:rsidRDefault="00AC0814" w:rsidP="00D140C6">
            <w:pPr>
              <w:jc w:val="both"/>
            </w:pPr>
            <w:r w:rsidRPr="00B20485">
              <w:fldChar w:fldCharType="begin" w:fldLock="1"/>
            </w:r>
            <w:r w:rsidR="00B77935">
              <w:instrText>ADDIN CSL_CITATION {"citationItems":[{"id":"ITEM-1","itemData":{"DOI":"10.1016/j.compbiomed.2020.103753","ISSN":"18790534","PMID":"32421653","abstract":"Health care in developing countries demands systems-based screening solutions. In view of this, we present a new rhythm-based methodology for the point-of-care diagnosis of cardiac arrhythmia at a primary level. Such a system will reduce the workload of cardiologists significantly. The method begins by computing the RR-interval sequences from the electrocardiogram(ECG) signals. Then, the Fourier–Bessel (FB) expansion is used to obtain the intelligent series by converting the RR-interval sequences into more meaningful sequences that can characterize the underlying pathology of cardiac arrhythmia with a unique pattern. Ultimately, the obtained intelligent series are used as input to train the long short-term memory (LSTM) model for ECG classification. We have obtained an accuracy of 90.07% in classifying normal and the arrhythmia classes using MIT-BIH database. The results demonstrate that the proposed intelligent series can reveal remarkable differences between the normal and arrhythmia ECG signals. Thus, the proposed algorithm can be used as a primary screening tool for detecting cardiac arrhythmia. Potentially, the developed system can be used by paramedics in rural outreach programs with limited funding and expertise. Moreover, the use of single-lead and short-length ECG signals in the proposed system makes it a suitable candidate for applications that are intended for mobile and other hand-held or wearable devices.","author":[{"dropping-particle":"","family":"Sharma","given":"Ashish","non-dropping-particle":"","parse-names":false,"suffix":""},{"dropping-particle":"","family":"Garg","given":"Niranjan","non-dropping-particle":"","parse-names":false,"suffix":""},{"dropping-particle":"","family":"Patidar","given":"Shivnarayan","non-dropping-particle":"","parse-names":false,"suffix":""},{"dropping-particle":"","family":"San Tan","given":"Ru","non-dropping-particle":"","parse-names":false,"suffix":""},{"dropping-particle":"","family":"Acharya","given":"U. Rajendra","non-dropping-particle":"","parse-names":false,"suffix":""}],"container-title":"Computers in Biology and Medicine","id":"ITEM-1","issued":{"date-parts":[["2020"]]},"title":"Automated pre-screening of arrhythmia using hybrid combination of Fourier–Bessel expansion and LSTM","type":"article-journal"},"uris":["http://www.mendeley.com/documents/?uuid=710bba08-046d-4778-9844-5f256a0a8770"]}],"mendeley":{"formattedCitation":"[11]","plainTextFormattedCitation":"[11]","previouslyFormattedCitation":"[11]"},"properties":{"noteIndex":0},"schema":"https://github.com/citation-style-language/schema/raw/master/csl-citation.json"}</w:instrText>
            </w:r>
            <w:r w:rsidRPr="00B20485">
              <w:fldChar w:fldCharType="separate"/>
            </w:r>
            <w:r w:rsidR="00B77935" w:rsidRPr="00B77935">
              <w:rPr>
                <w:noProof/>
              </w:rPr>
              <w:t>[11]</w:t>
            </w:r>
            <w:r w:rsidRPr="00B20485">
              <w:fldChar w:fldCharType="end"/>
            </w:r>
          </w:p>
        </w:tc>
        <w:tc>
          <w:tcPr>
            <w:tcW w:w="1669" w:type="dxa"/>
          </w:tcPr>
          <w:p w14:paraId="289F5866" w14:textId="77777777" w:rsidR="00AC0814" w:rsidRPr="00B20485" w:rsidRDefault="00AC0814" w:rsidP="00D140C6">
            <w:pPr>
              <w:jc w:val="both"/>
            </w:pPr>
            <w:r w:rsidRPr="00B20485">
              <w:t>NR</w:t>
            </w:r>
          </w:p>
        </w:tc>
        <w:tc>
          <w:tcPr>
            <w:tcW w:w="987" w:type="dxa"/>
          </w:tcPr>
          <w:p w14:paraId="040F004C" w14:textId="77777777" w:rsidR="00AC0814" w:rsidRPr="00B20485" w:rsidRDefault="00AC0814" w:rsidP="00D140C6">
            <w:pPr>
              <w:jc w:val="both"/>
            </w:pPr>
            <w:r w:rsidRPr="00B20485">
              <w:t>NR</w:t>
            </w:r>
          </w:p>
        </w:tc>
        <w:tc>
          <w:tcPr>
            <w:tcW w:w="799" w:type="dxa"/>
          </w:tcPr>
          <w:p w14:paraId="4E8B22C6" w14:textId="77777777" w:rsidR="00AC0814" w:rsidRPr="00B20485" w:rsidRDefault="00AC0814" w:rsidP="00D140C6">
            <w:pPr>
              <w:jc w:val="both"/>
            </w:pPr>
            <w:r w:rsidRPr="00B20485">
              <w:t>NR</w:t>
            </w:r>
          </w:p>
        </w:tc>
        <w:tc>
          <w:tcPr>
            <w:tcW w:w="4495" w:type="dxa"/>
          </w:tcPr>
          <w:p w14:paraId="4AC1E47D" w14:textId="77777777" w:rsidR="00AC0814" w:rsidRPr="00B20485" w:rsidRDefault="00AC0814" w:rsidP="00D140C6">
            <w:pPr>
              <w:jc w:val="both"/>
            </w:pPr>
            <w:r w:rsidRPr="00B20485">
              <w:t>ECG</w:t>
            </w:r>
          </w:p>
        </w:tc>
      </w:tr>
      <w:tr w:rsidR="00AC0814" w:rsidRPr="00B20485" w14:paraId="3840E1B9" w14:textId="77777777" w:rsidTr="00D140C6">
        <w:tc>
          <w:tcPr>
            <w:tcW w:w="906" w:type="dxa"/>
          </w:tcPr>
          <w:p w14:paraId="1A90BEAA" w14:textId="2039FADD" w:rsidR="00AC0814" w:rsidRPr="000C7B29" w:rsidRDefault="00AC0814" w:rsidP="00D140C6">
            <w:pPr>
              <w:jc w:val="both"/>
            </w:pPr>
            <w:r w:rsidRPr="00B20485">
              <w:fldChar w:fldCharType="begin" w:fldLock="1"/>
            </w:r>
            <w:r w:rsidR="00B77935">
              <w:instrText>ADDIN CSL_CITATION {"citationItems":[{"id":"ITEM-1","itemData":{"DOI":"10.1016/j.artmed.2016.02.002","ISSN":"18732860","PMID":"26948954","abstract":"Objective: In this paper we propose artificial intelligence methods to estimate cardiorespiratory fitness (CRF) in free-living using wearable sensor data. Methods: Our methods rely on a computational framework able to contextualize heart rate (HR) in free-living, and use context-specific HR as predictor of CRF without need for laboratory tests. In particular, we propose three estimation steps. Initially, we recognize activity primitives using accelerometer and location data. Using topic models, we group activity primitives and derive activities composites. We subsequently rank activity composites, and analyze the relation between ranked activity composites and CRF across individuals. Finally, HR data in specific activity primitives and composites is used as predictor in a hierarchical Bayesian regression model to estimate CRF level from the participant's habitual behavior in free-living. Results: We show that by combining activity primitives and activity composites the proposed framework can adapt to the user and context, and outperforms other CRF estimation models, reducing estimation error between 10.3% and 22.6% on a study population of 46 participants. Conclusions: Our investigation showed that HR can be contextualized in free-living using activity primitives and activity composites and robust CRF estimation in free-living is feasible.","author":[{"dropping-particle":"","family":"Altini","given":"Marco","non-dropping-particle":"","parse-names":false,"suffix":""},{"dropping-particle":"","family":"Casale","given":"Pierluigi","non-dropping-particle":"","parse-names":false,"suffix":""},{"dropping-particle":"","family":"Penders","given":"Julien","non-dropping-particle":"","parse-names":false,"suffix":""},{"dropping-particle":"","family":"Amft","given":"Oliver","non-dropping-particle":"","parse-names":false,"suffix":""}],"container-title":"Artificial Intelligence in Medicine","id":"ITEM-1","issued":{"date-parts":[["2016"]]},"title":"Cardiorespiratory fitness estimation in free-living using wearable sensors","type":"article-journal"},"uris":["http://www.mendeley.com/documents/?uuid=aaaa06a4-1d42-4b4e-8a7a-aef5f56a4740"]}],"mendeley":{"formattedCitation":"[12]","plainTextFormattedCitation":"[12]","previouslyFormattedCitation":"[12]"},"properties":{"noteIndex":0},"schema":"https://github.com/citation-style-language/schema/raw/master/csl-citation.json"}</w:instrText>
            </w:r>
            <w:r w:rsidRPr="00B20485">
              <w:fldChar w:fldCharType="separate"/>
            </w:r>
            <w:r w:rsidR="00B77935" w:rsidRPr="00B77935">
              <w:rPr>
                <w:noProof/>
              </w:rPr>
              <w:t>[12]</w:t>
            </w:r>
            <w:r w:rsidRPr="00B20485">
              <w:fldChar w:fldCharType="end"/>
            </w:r>
          </w:p>
        </w:tc>
        <w:tc>
          <w:tcPr>
            <w:tcW w:w="1669" w:type="dxa"/>
          </w:tcPr>
          <w:p w14:paraId="3DEF3F39" w14:textId="77777777" w:rsidR="00AC0814" w:rsidRPr="00B20485" w:rsidRDefault="00AC0814" w:rsidP="00D140C6">
            <w:pPr>
              <w:jc w:val="both"/>
            </w:pPr>
            <w:r w:rsidRPr="00B20485">
              <w:t>CF</w:t>
            </w:r>
          </w:p>
        </w:tc>
        <w:tc>
          <w:tcPr>
            <w:tcW w:w="987" w:type="dxa"/>
          </w:tcPr>
          <w:p w14:paraId="1E5941C7" w14:textId="77777777" w:rsidR="00AC0814" w:rsidRPr="00B20485" w:rsidRDefault="00AC0814" w:rsidP="00D140C6">
            <w:pPr>
              <w:jc w:val="both"/>
            </w:pPr>
            <w:r w:rsidRPr="00B20485">
              <w:t>A</w:t>
            </w:r>
          </w:p>
        </w:tc>
        <w:tc>
          <w:tcPr>
            <w:tcW w:w="799" w:type="dxa"/>
          </w:tcPr>
          <w:p w14:paraId="613D417D" w14:textId="77777777" w:rsidR="00AC0814" w:rsidRPr="00B20485" w:rsidRDefault="00AC0814" w:rsidP="00D140C6">
            <w:pPr>
              <w:jc w:val="both"/>
            </w:pPr>
            <w:r w:rsidRPr="00B20485">
              <w:t>Chest</w:t>
            </w:r>
          </w:p>
        </w:tc>
        <w:tc>
          <w:tcPr>
            <w:tcW w:w="4495" w:type="dxa"/>
          </w:tcPr>
          <w:p w14:paraId="06063C38" w14:textId="77777777" w:rsidR="00AC0814" w:rsidRPr="00B20485" w:rsidRDefault="00AC0814" w:rsidP="00D140C6">
            <w:pPr>
              <w:jc w:val="both"/>
            </w:pPr>
            <w:r w:rsidRPr="00B20485">
              <w:t>ECG, accelerometer, location</w:t>
            </w:r>
          </w:p>
        </w:tc>
      </w:tr>
      <w:tr w:rsidR="00AC0814" w:rsidRPr="00B20485" w14:paraId="2118E36F" w14:textId="77777777" w:rsidTr="00D140C6">
        <w:tc>
          <w:tcPr>
            <w:tcW w:w="906" w:type="dxa"/>
          </w:tcPr>
          <w:p w14:paraId="2C204495" w14:textId="3569803A" w:rsidR="00AC0814" w:rsidRPr="000C7B29" w:rsidRDefault="00AC0814" w:rsidP="00D140C6">
            <w:pPr>
              <w:jc w:val="both"/>
            </w:pPr>
            <w:r w:rsidRPr="00B20485">
              <w:fldChar w:fldCharType="begin" w:fldLock="1"/>
            </w:r>
            <w:r w:rsidR="00B77935">
              <w:instrText>ADDIN CSL_CITATION {"citationItems":[{"id":"ITEM-1","itemData":{"DOI":"10.1109/TBME.2019.2942741","ISSN":"15582531","PMID":"31545706","abstract":"Objectives: This paper introduces a novel method for the detection and classification of aortic stenosis (AS) using the time-frequency features of chest cardio-mechanical signals collected from wearable sensors, namely seismo-cardiogram (SCG) and gyro-cardiogram (GCG) signals. Such a method could potentially monitor high-risk patients out of the clinic. Methods: Experimental measurements were collected from twenty patients with AS and twenty healthy subjects. Firstly, a digital signal processing framework is proposed to extract time-frequency features. The features are then selected via the analysis of variance test. Different combinations of features are evaluated using the decision tree, random forest, and artificial neural network methods. Two classification tasks are conducted. The first task is a binary classification between normal subjects and AS patients. The second task is a multi-class classification of AS patients with co-existing valvular heart diseases. Results: In the binary classification task, the average accuracies achieved are 96.25% from decision tree, 97.43% from random forest, and 95.56% from neural network. The best performance is from combined SCG and GCG features with random forest classifier. In the multi-class classification, the best performance is 92.99% using the random forest classifier and SCG features. Conclusion: The results suggest that the solution could be a feasible method for classifying aortic stenosis, both in the binary and multi-class tasks. It also indicates that most of the important time-frequency features are below 11 Hz.Significance: The proposed method shows great potential to provide continuous monitoring of valvular heart diseases to prevent patients from sudden critical cardiac situations.","author":[{"dropping-particle":"","family":"Yang","given":"Chenxi","non-dropping-particle":"","parse-names":false,"suffix":""},{"dropping-particle":"","family":"Aranoff","given":"Nicole D.","non-dropping-particle":"","parse-names":false,"suffix":""},{"dropping-particle":"","family":"Green","given":"Philip","non-dropping-particle":"","parse-names":false,"suffix":""},{"dropping-particle":"","family":"Tavassolian","given":"Negar","non-dropping-particle":"","parse-names":false,"suffix":""}],"container-title":"IEEE Transactions on Biomedical Engineering","id":"ITEM-1","issued":{"date-parts":[["2020"]]},"title":"Classification of aortic stenosis using time-frequency features from chest cardio-mechanical signals","type":"article-journal"},"uris":["http://www.mendeley.com/documents/?uuid=c2eb2458-c3dc-4e4e-bb59-5975bc5ac14c"]}],"mendeley":{"formattedCitation":"[13]","plainTextFormattedCitation":"[13]","previouslyFormattedCitation":"[13]"},"properties":{"noteIndex":0},"schema":"https://github.com/citation-style-language/schema/raw/master/csl-citation.json"}</w:instrText>
            </w:r>
            <w:r w:rsidRPr="00B20485">
              <w:fldChar w:fldCharType="separate"/>
            </w:r>
            <w:r w:rsidR="00B77935" w:rsidRPr="00B77935">
              <w:rPr>
                <w:noProof/>
              </w:rPr>
              <w:t>[13]</w:t>
            </w:r>
            <w:r w:rsidRPr="00B20485">
              <w:fldChar w:fldCharType="end"/>
            </w:r>
          </w:p>
        </w:tc>
        <w:tc>
          <w:tcPr>
            <w:tcW w:w="1669" w:type="dxa"/>
          </w:tcPr>
          <w:p w14:paraId="6CF3E1D1" w14:textId="77777777" w:rsidR="00AC0814" w:rsidRPr="00B20485" w:rsidRDefault="00AC0814" w:rsidP="00D140C6">
            <w:pPr>
              <w:jc w:val="both"/>
            </w:pPr>
            <w:r w:rsidRPr="00B20485">
              <w:t>C</w:t>
            </w:r>
          </w:p>
        </w:tc>
        <w:tc>
          <w:tcPr>
            <w:tcW w:w="987" w:type="dxa"/>
          </w:tcPr>
          <w:p w14:paraId="632AF906" w14:textId="77777777" w:rsidR="00AC0814" w:rsidRPr="00B20485" w:rsidRDefault="00AC0814" w:rsidP="00D140C6">
            <w:pPr>
              <w:jc w:val="both"/>
            </w:pPr>
            <w:r w:rsidRPr="00B20485">
              <w:t>S</w:t>
            </w:r>
          </w:p>
        </w:tc>
        <w:tc>
          <w:tcPr>
            <w:tcW w:w="799" w:type="dxa"/>
          </w:tcPr>
          <w:p w14:paraId="02A03CD1" w14:textId="77777777" w:rsidR="00AC0814" w:rsidRPr="00B20485" w:rsidRDefault="00AC0814" w:rsidP="00D140C6">
            <w:pPr>
              <w:jc w:val="both"/>
            </w:pPr>
            <w:r w:rsidRPr="00B20485">
              <w:t>Chest</w:t>
            </w:r>
          </w:p>
        </w:tc>
        <w:tc>
          <w:tcPr>
            <w:tcW w:w="4495" w:type="dxa"/>
          </w:tcPr>
          <w:p w14:paraId="5849C50A" w14:textId="77777777" w:rsidR="00AC0814" w:rsidRPr="00B20485" w:rsidRDefault="00AC0814" w:rsidP="00D140C6">
            <w:pPr>
              <w:jc w:val="both"/>
            </w:pPr>
            <w:proofErr w:type="spellStart"/>
            <w:r w:rsidRPr="00B20485">
              <w:t>seismocardiogram</w:t>
            </w:r>
            <w:proofErr w:type="spellEnd"/>
            <w:r w:rsidRPr="00B20485">
              <w:t>, gyro-cardiogram</w:t>
            </w:r>
          </w:p>
        </w:tc>
      </w:tr>
      <w:tr w:rsidR="00AC0814" w:rsidRPr="00B20485" w14:paraId="03A4EBD3" w14:textId="77777777" w:rsidTr="00D140C6">
        <w:tc>
          <w:tcPr>
            <w:tcW w:w="906" w:type="dxa"/>
          </w:tcPr>
          <w:p w14:paraId="52D9D8CA" w14:textId="75A5F714" w:rsidR="00AC0814" w:rsidRPr="000C7B29" w:rsidRDefault="00AC0814" w:rsidP="00D140C6">
            <w:pPr>
              <w:jc w:val="both"/>
            </w:pPr>
            <w:r w:rsidRPr="00B20485">
              <w:fldChar w:fldCharType="begin" w:fldLock="1"/>
            </w:r>
            <w:r w:rsidR="00B77935">
              <w:instrText>ADDIN CSL_CITATION {"citationItems":[{"id":"ITEM-1","itemData":{"DOI":"10.1161/CIRCHEARTFAILURE.119.006513","ISSN":"19413297","PMID":"32093506","abstract":"BACKGROUND: Implantable cardiac sensors have shown promise in reducing rehospitalization for heart failure (HF), but the efficacy of noninvasive approaches has not been determined. The objective of this study was to determine the accuracy of noninvasive remote monitoring in predicting HF rehospitalization. METHODS: The LINK-HF study (Multisensor Non-invasive Remote Monitoring for Prediction of Heart Failure Exacerbation) examined the performance of a personalized analytical platform using continuous data streams to predict rehospitalization after HF admission. Study subjects were monitored for up to 3 months using a disposable multisensor patch placed on the chest that recorded physiological data. Data were uploaded continuously via smartphone to a cloud analytics platform. Machine learning was used to design a prognostic algorithm to detect HF exacerbation. Clinical events were formally adjudicated. RESULTS: One hundred subjects aged 68.4±10.2 years (98% male) were enrolled. After discharge, the analytical platform derived a personalized baseline model of expected physiological values. Differences between baseline model estimated vital signs and actual monitored values were used to trigger a clinical alert. There were 35 unplanned nontrauma hospitalization events, including 24 worsening HF events. The platform was able to detect precursors of hospitalization for HF exacerbation with 76% to 88% sensitivity and 85% specificity. Median time between initial alert and readmission was 6.5 (4.2-13.7) days. CONCLUSIONS: Multivariate physiological telemetry from a wearable sensor can provide accurate early detection of impending rehospitalization with a predictive accuracy comparable to implanted devices. The clinical efficacy and generalizability of this low-cost noninvasive approach to rehospitalization mitigation should be further tested.","author":[{"dropping-particle":"","family":"Stehlik","given":"Josef","non-dropping-particle":"","parse-names":false,"suffix":""},{"dropping-particle":"","family":"Schmalfuss","given":"Carsten","non-dropping-particle":"","parse-names":false,"suffix":""},{"dropping-particle":"","family":"Bozkurt","given":"Biykem","non-dropping-particle":"","parse-names":false,"suffix":""},{"dropping-particle":"","family":"Nativi-Nicolau","given":"Jose","non-dropping-particle":"","parse-names":false,"suffix":""},{"dropping-particle":"","family":"Wohlfahrt","given":"Peter","non-dropping-particle":"","parse-names":false,"suffix":""},{"dropping-particle":"","family":"Wegerich","given":"Stephan","non-dropping-particle":"","parse-names":false,"suffix":""},{"dropping-particle":"","family":"Rose","given":"Kevin","non-dropping-particle":"","parse-names":false,"suffix":""},{"dropping-particle":"","family":"Ray","given":"Ranjan","non-dropping-particle":"","parse-names":false,"suffix":""},{"dropping-particle":"","family":"Schofield","given":"Richard","non-dropping-particle":"","parse-names":false,"suffix":""},{"dropping-particle":"","family":"Deswal","given":"Anita","non-dropping-particle":"","parse-names":false,"suffix":""},{"dropping-particle":"","family":"Sekaric","given":"Jadranka","non-dropping-particle":"","parse-names":false,"suffix":""},{"dropping-particle":"","family":"Anand","given":"Sebastian","non-dropping-particle":"","parse-names":false,"suffix":""},{"dropping-particle":"","family":"Richards","given":"Dylan","non-dropping-particle":"","parse-names":false,"suffix":""},{"dropping-particle":"","family":"Hanson","given":"Heather","non-dropping-particle":"","parse-names":false,"suffix":""},{"dropping-particle":"","family":"Pipke","given":"Matthew","non-dropping-particle":"","parse-names":false,"suffix":""},{"dropping-particle":"","family":"Pham","given":"Michael","non-dropping-particle":"","parse-names":false,"suffix":""}],"container-title":"Circulation: Heart Failure","id":"ITEM-1","issued":{"date-parts":[["2020"]]},"title":"Continuous wearable monitoring analytics predict heart failure hospitalization: The link-hf multicenter study","type":"article-journal"},"uris":["http://www.mendeley.com/documents/?uuid=1084dbe5-88a2-43c8-9635-bcdc5f3486cf"]}],"mendeley":{"formattedCitation":"[14]","plainTextFormattedCitation":"[14]","previouslyFormattedCitation":"[14]"},"properties":{"noteIndex":0},"schema":"https://github.com/citation-style-language/schema/raw/master/csl-citation.json"}</w:instrText>
            </w:r>
            <w:r w:rsidRPr="00B20485">
              <w:fldChar w:fldCharType="separate"/>
            </w:r>
            <w:r w:rsidR="00B77935" w:rsidRPr="00B77935">
              <w:rPr>
                <w:noProof/>
              </w:rPr>
              <w:t>[14]</w:t>
            </w:r>
            <w:r w:rsidRPr="00B20485">
              <w:fldChar w:fldCharType="end"/>
            </w:r>
          </w:p>
        </w:tc>
        <w:tc>
          <w:tcPr>
            <w:tcW w:w="1669" w:type="dxa"/>
          </w:tcPr>
          <w:p w14:paraId="0A5E9175" w14:textId="77777777" w:rsidR="00AC0814" w:rsidRPr="00B20485" w:rsidRDefault="00AC0814" w:rsidP="00D140C6">
            <w:pPr>
              <w:jc w:val="both"/>
            </w:pPr>
            <w:r w:rsidRPr="00B20485">
              <w:t>F</w:t>
            </w:r>
          </w:p>
        </w:tc>
        <w:tc>
          <w:tcPr>
            <w:tcW w:w="987" w:type="dxa"/>
          </w:tcPr>
          <w:p w14:paraId="68FEE156" w14:textId="77777777" w:rsidR="00AC0814" w:rsidRPr="00B20485" w:rsidRDefault="00AC0814" w:rsidP="00D140C6">
            <w:pPr>
              <w:jc w:val="both"/>
            </w:pPr>
            <w:r w:rsidRPr="00B20485">
              <w:t>A</w:t>
            </w:r>
          </w:p>
        </w:tc>
        <w:tc>
          <w:tcPr>
            <w:tcW w:w="799" w:type="dxa"/>
          </w:tcPr>
          <w:p w14:paraId="1517840D" w14:textId="77777777" w:rsidR="00AC0814" w:rsidRPr="00B20485" w:rsidRDefault="00AC0814" w:rsidP="00D140C6">
            <w:pPr>
              <w:jc w:val="both"/>
            </w:pPr>
            <w:r w:rsidRPr="00B20485">
              <w:t>Chest</w:t>
            </w:r>
          </w:p>
        </w:tc>
        <w:tc>
          <w:tcPr>
            <w:tcW w:w="4495" w:type="dxa"/>
          </w:tcPr>
          <w:p w14:paraId="4231981A" w14:textId="77777777" w:rsidR="00AC0814" w:rsidRPr="00B20485" w:rsidRDefault="00AC0814" w:rsidP="00D140C6">
            <w:pPr>
              <w:jc w:val="both"/>
            </w:pPr>
            <w:r w:rsidRPr="00B20485">
              <w:t>ECG, accelerometer, skin impedance &amp; temperature</w:t>
            </w:r>
          </w:p>
        </w:tc>
      </w:tr>
      <w:tr w:rsidR="00AC0814" w:rsidRPr="00B20485" w14:paraId="2719E2EE" w14:textId="77777777" w:rsidTr="00D140C6">
        <w:tc>
          <w:tcPr>
            <w:tcW w:w="906" w:type="dxa"/>
          </w:tcPr>
          <w:p w14:paraId="68F7B0FA" w14:textId="016214A9" w:rsidR="00AC0814" w:rsidRPr="000C7B29" w:rsidRDefault="00AC0814" w:rsidP="00D140C6">
            <w:pPr>
              <w:jc w:val="both"/>
            </w:pPr>
            <w:r w:rsidRPr="00B20485">
              <w:fldChar w:fldCharType="begin" w:fldLock="1"/>
            </w:r>
            <w:r w:rsidR="00B77935">
              <w:instrText>ADDIN CSL_CITATION {"citationItems":[{"id":"ITEM-1","itemData":{"DOI":"10.1088/1361-6579/ab5b84","ISSN":"13616579","PMID":"31766037","abstract":"Objective: Photoplethysmography (PPG) monitoring has been implemented in many portable and wearable devices we use daily for health and fitness tracking. Its simplicity and cost-effectiveness has enabled a variety of biomedical applications, such as continuous long-term monitoring of heart arrhythmias, fitness, and sleep tracking, and hydration monitoring. One major issue that can hinder PPG-based applications is movement artifacts, which can lead to false interpretations. In many implementations, noisy PPG signals are discarded. Misinterpreted or discarded PPG signals pose a problem in applications where the goal is to increase the yield of detecting physiological events, such as in the case of paroxysmal atrial fibrillation (AF) - a common episodic heart arrhythmia and a leading risk factor for stroke. In this work, we compared a traditional machine learning and deep learning approaches for PPG quality assessment in the presence of AF, in order to find the most robust method for PPG quality assessment. Approach: The training data set was composed of 78 278 30 s long PPG recordings from 3764 patients using bedside patient monitors. Two different representations of PPG signals were employed - a time-series based (1D) one and an image-based (2D) one. Trained models were tested on an independent set of 2683 30 s PPG signals from 13 stroke patients. Main results: ResNet18 showed a higher performance (0.985 accuracy, 0.979 specificity, and 0.988 sensitivity) than SVM and other deep learning approaches. 2D-based models were generally more accurate than 1D-based models. Significance: 2D representation of PPG signal enhances the accuracy of PPG signal quality assessment.","author":[{"dropping-particle":"","family":"Pereira","given":"Tania","non-dropping-particle":"","parse-names":false,"suffix":""},{"dropping-particle":"","family":"Ding","given":"Cheng","non-dropping-particle":"","parse-names":false,"suffix":""},{"dropping-particle":"","family":"Gadhoumi","given":"Kais","non-dropping-particle":"","parse-names":false,"suffix":""},{"dropping-particle":"","family":"Tran","given":"Nate","non-dropping-particle":"","parse-names":false,"suffix":""},{"dropping-particle":"","family":"Colorado","given":"Rene A.","non-dropping-particle":"","parse-names":false,"suffix":""},{"dropping-particle":"","family":"Meisel","given":"Karl","non-dropping-particle":"","parse-names":false,"suffix":""},{"dropping-particle":"","family":"Hu","given":"Xiao","non-dropping-particle":"","parse-names":false,"suffix":""}],"container-title":"Physiological Measurement","id":"ITEM-1","issued":{"date-parts":[["2019"]]},"title":"Deep learning approaches for plethysmography signal quality assessment in the presence of atrial fibrillation","type":"article-journal"},"uris":["http://www.mendeley.com/documents/?uuid=802cdfef-28e4-4940-9dd9-3184fb7893e0"]}],"mendeley":{"formattedCitation":"[15]","plainTextFormattedCitation":"[15]","previouslyFormattedCitation":"[15]"},"properties":{"noteIndex":0},"schema":"https://github.com/citation-style-language/schema/raw/master/csl-citation.json"}</w:instrText>
            </w:r>
            <w:r w:rsidRPr="00B20485">
              <w:fldChar w:fldCharType="separate"/>
            </w:r>
            <w:r w:rsidR="00B77935" w:rsidRPr="00B77935">
              <w:rPr>
                <w:noProof/>
              </w:rPr>
              <w:t>[15]</w:t>
            </w:r>
            <w:r w:rsidRPr="00B20485">
              <w:fldChar w:fldCharType="end"/>
            </w:r>
          </w:p>
        </w:tc>
        <w:tc>
          <w:tcPr>
            <w:tcW w:w="1669" w:type="dxa"/>
          </w:tcPr>
          <w:p w14:paraId="014D50EC" w14:textId="77777777" w:rsidR="00AC0814" w:rsidRPr="00B20485" w:rsidRDefault="00AC0814" w:rsidP="00D140C6">
            <w:pPr>
              <w:jc w:val="both"/>
            </w:pPr>
            <w:r w:rsidRPr="00B20485">
              <w:t>C</w:t>
            </w:r>
          </w:p>
        </w:tc>
        <w:tc>
          <w:tcPr>
            <w:tcW w:w="987" w:type="dxa"/>
          </w:tcPr>
          <w:p w14:paraId="0E262902" w14:textId="77777777" w:rsidR="00AC0814" w:rsidRPr="00B20485" w:rsidRDefault="00AC0814" w:rsidP="00D140C6">
            <w:pPr>
              <w:jc w:val="both"/>
            </w:pPr>
            <w:r w:rsidRPr="00B20485">
              <w:t>S</w:t>
            </w:r>
          </w:p>
        </w:tc>
        <w:tc>
          <w:tcPr>
            <w:tcW w:w="799" w:type="dxa"/>
          </w:tcPr>
          <w:p w14:paraId="68FFD8D7" w14:textId="77777777" w:rsidR="00AC0814" w:rsidRPr="00B20485" w:rsidRDefault="00AC0814" w:rsidP="00D140C6">
            <w:pPr>
              <w:jc w:val="both"/>
            </w:pPr>
            <w:r w:rsidRPr="00B20485">
              <w:t>Finger</w:t>
            </w:r>
          </w:p>
        </w:tc>
        <w:tc>
          <w:tcPr>
            <w:tcW w:w="4495" w:type="dxa"/>
          </w:tcPr>
          <w:p w14:paraId="3A2E8E67" w14:textId="77777777" w:rsidR="00AC0814" w:rsidRPr="00B20485" w:rsidRDefault="00AC0814" w:rsidP="00D140C6">
            <w:pPr>
              <w:jc w:val="both"/>
            </w:pPr>
            <w:r w:rsidRPr="00B20485">
              <w:t>PPG</w:t>
            </w:r>
          </w:p>
        </w:tc>
      </w:tr>
      <w:tr w:rsidR="00AC0814" w:rsidRPr="00B20485" w14:paraId="27023D56" w14:textId="77777777" w:rsidTr="00D140C6">
        <w:tc>
          <w:tcPr>
            <w:tcW w:w="906" w:type="dxa"/>
          </w:tcPr>
          <w:p w14:paraId="27239250" w14:textId="1F54E838" w:rsidR="00AC0814" w:rsidRPr="000C7B29" w:rsidRDefault="00AC0814" w:rsidP="00D140C6">
            <w:pPr>
              <w:jc w:val="both"/>
            </w:pPr>
            <w:r w:rsidRPr="00B20485">
              <w:fldChar w:fldCharType="begin" w:fldLock="1"/>
            </w:r>
            <w:r w:rsidR="00B77935">
              <w:instrText>ADDIN CSL_CITATION {"citationItems":[{"id":"ITEM-1","itemData":{"DOI":"10.2196/12770","ISSN":"22915222","abstract":"Background: Wearable devices have evolved as screening tools for atrial fibrillation (AF). A photoplethysmographic (PPG) AF detection algorithm was developed and applied to a convenient smartphone-based device with good accuracy. However, patients with paroxysmal AF frequently exhibit premature atrial complexes (PACs), which result in poor unmanned AF detection, mainly because of rule-based or handcrafted machine learning techniques that are limited in terms of diagnostic accuracy and reliability. Objective: This study aimed to develop deep learning (DL) classifiers using PPG data to detect AF from the sinus rhythm (SR) in the presence of PACs after successful cardioversion. Methods: We examined 75 patients with AF who underwent successful elective direct-current cardioversion (DCC). Electrocardiogram and pulse oximetry data over a 15-min period were obtained before and after DCC and labeled as AF or SR. A 1-dimensional convolutional neural network (1D-CNN) and recurrent neural network (RNN) were chosen as the 2 DL architectures. The PAC indicator estimated the burden of PACs on the PPG dataset. We defined a metric called the confidence level (CL) of AF or SR diagnosis and compared the CLs of true and false diagnoses. We also compared the diagnostic performance of 1D-CNN and RNN with previously developed AF detectors (support vector machine with root-mean-square of successive difference of RR intervals and Shannon entropy, autocorrelation, and ensemble by combining 2 previous methods) using 10 5-fold cross-validation processes. Results: Among the 14,298 training samples containing PPG data, 7157 samples were obtained during the post-DCC period. The PAC indicator estimated 29.79% (2132/7157) of post-DCC samples had PACs. The diagnostic accuracy of AF versus SR was 99.32% (70,925/71,410) versus 95.85% (68,602/71,570) in 1D-CNN and 98.27% (70,176/71,410) versus 96.04% (68,736/71,570) in RNN methods. The area under receiver operating characteristic curves of the 2 DL classifiers was 0.998 (95% CI 0.995-1.000) for 1D-CNN and 0.996 (95% CI 0.993-0.998) for RNN, which were significantly higher than other AF detectors (P&lt;.001). If we assumed that the dataset could emulate a sufficient number of patients in training, both DL classifiers improved their diagnostic performances even further especially for the samples with a high burden of PACs. The average CLs for true versus false classification were 98.56% versus 78.75% for 1D-CNN and 98.37% versus 82.57% for RNN…","author":[{"dropping-particle":"","family":"Kwon","given":"Soonil","non-dropping-particle":"","parse-names":false,"suffix":""},{"dropping-particle":"","family":"Hong","given":"Joonki","non-dropping-particle":"","parse-names":false,"suffix":""},{"dropping-particle":"","family":"Choi","given":"Eue Keun","non-dropping-particle":"","parse-names":false,"suffix":""},{"dropping-particle":"","family":"Lee","given":"Euijae","non-dropping-particle":"","parse-names":false,"suffix":""},{"dropping-particle":"","family":"Hostallero","given":"David Earl","non-dropping-particle":"","parse-names":false,"suffix":""},{"dropping-particle":"","family":"Kang","given":"Wan Ju","non-dropping-particle":"","parse-names":false,"suffix":""},{"dropping-particle":"","family":"Lee","given":"Byunghwan","non-dropping-particle":"","parse-names":false,"suffix":""},{"dropping-particle":"","family":"Jeong","given":"Eui Rim","non-dropping-particle":"","parse-names":false,"suffix":""},{"dropping-particle":"","family":"Koo","given":"Bon Kwon","non-dropping-particle":"","parse-names":false,"suffix":""},{"dropping-particle":"","family":"Oh","given":"Seil","non-dropping-particle":"","parse-names":false,"suffix":""},{"dropping-particle":"","family":"Yi","given":"Yung","non-dropping-particle":"","parse-names":false,"suffix":""}],"container-title":"JMIR mHealth and uHealth","id":"ITEM-1","issued":{"date-parts":[["2019"]]},"title":"Deep learning approaches to detect atrial fibrillation using photoplethysmographic signals: Algorithms development study","type":"article-journal"},"uris":["http://www.mendeley.com/documents/?uuid=083ce20c-941b-4879-91ec-460487a408ba"]}],"mendeley":{"formattedCitation":"[16]","plainTextFormattedCitation":"[16]","previouslyFormattedCitation":"[16]"},"properties":{"noteIndex":0},"schema":"https://github.com/citation-style-language/schema/raw/master/csl-citation.json"}</w:instrText>
            </w:r>
            <w:r w:rsidRPr="00B20485">
              <w:fldChar w:fldCharType="separate"/>
            </w:r>
            <w:r w:rsidR="00B77935" w:rsidRPr="00B77935">
              <w:rPr>
                <w:noProof/>
              </w:rPr>
              <w:t>[16]</w:t>
            </w:r>
            <w:r w:rsidRPr="00B20485">
              <w:fldChar w:fldCharType="end"/>
            </w:r>
          </w:p>
        </w:tc>
        <w:tc>
          <w:tcPr>
            <w:tcW w:w="1669" w:type="dxa"/>
          </w:tcPr>
          <w:p w14:paraId="1AB0D657" w14:textId="77777777" w:rsidR="00AC0814" w:rsidRPr="00B20485" w:rsidRDefault="00AC0814" w:rsidP="00D140C6">
            <w:pPr>
              <w:jc w:val="both"/>
            </w:pPr>
            <w:r w:rsidRPr="00B20485">
              <w:t>C</w:t>
            </w:r>
          </w:p>
        </w:tc>
        <w:tc>
          <w:tcPr>
            <w:tcW w:w="987" w:type="dxa"/>
          </w:tcPr>
          <w:p w14:paraId="0D1B81D4" w14:textId="77777777" w:rsidR="00AC0814" w:rsidRPr="00B20485" w:rsidRDefault="00AC0814" w:rsidP="00D140C6">
            <w:pPr>
              <w:jc w:val="both"/>
            </w:pPr>
            <w:r w:rsidRPr="00B20485">
              <w:t>S</w:t>
            </w:r>
          </w:p>
        </w:tc>
        <w:tc>
          <w:tcPr>
            <w:tcW w:w="799" w:type="dxa"/>
          </w:tcPr>
          <w:p w14:paraId="73505AA9" w14:textId="77777777" w:rsidR="00AC0814" w:rsidRPr="00B20485" w:rsidRDefault="00AC0814" w:rsidP="00D140C6">
            <w:pPr>
              <w:jc w:val="both"/>
            </w:pPr>
            <w:r w:rsidRPr="00B20485">
              <w:t>Finger</w:t>
            </w:r>
          </w:p>
        </w:tc>
        <w:tc>
          <w:tcPr>
            <w:tcW w:w="4495" w:type="dxa"/>
          </w:tcPr>
          <w:p w14:paraId="6CB2EB85" w14:textId="77777777" w:rsidR="00AC0814" w:rsidRPr="00B20485" w:rsidRDefault="00AC0814" w:rsidP="00D140C6">
            <w:pPr>
              <w:jc w:val="both"/>
            </w:pPr>
            <w:r w:rsidRPr="00B20485">
              <w:t>PPG</w:t>
            </w:r>
          </w:p>
        </w:tc>
      </w:tr>
      <w:tr w:rsidR="00AC0814" w:rsidRPr="00B20485" w14:paraId="0B05CBC8" w14:textId="77777777" w:rsidTr="00D140C6">
        <w:tc>
          <w:tcPr>
            <w:tcW w:w="906" w:type="dxa"/>
          </w:tcPr>
          <w:p w14:paraId="1BF7D500" w14:textId="67D23DFA" w:rsidR="00AC0814" w:rsidRPr="000C7B29" w:rsidRDefault="00AC0814" w:rsidP="00D140C6">
            <w:pPr>
              <w:jc w:val="both"/>
            </w:pPr>
            <w:r w:rsidRPr="00B20485">
              <w:fldChar w:fldCharType="begin" w:fldLock="1"/>
            </w:r>
            <w:r w:rsidR="00B77935">
              <w:instrText>ADDIN CSL_CITATION {"citationItems":[{"id":"ITEM-1","itemData":{"DOI":"10.1109/ACCESS.2020.2997865","ISSN":"21693536","abstract":"Clinically, cardiovascular disease (CVD) patients need physicians to suggest different exercise training and rehabilitation procedures to improve their cardiopulmonary function (CPF). In previous studies, several approaches, such as cardiopulmonary exercise testing (CPET), echocardiography and computed tomography angiography (CTA), were proposed to indirectly estimate the rehabilitation effect on CPF. However, the above approached require experienced operators and complex equipment. In this study, a smart and wearable brain oxygenation monitoring system without motion artifact and crosstalk is proposed to estimate the blood circulation state of brain tissue directly during incremental exercise. Moreover, the technique of neural network is also used for classifying different CPF groups from the indexes extracted from the measured hemoglobin parameters. The experimental results show that the defined indexes extracted from the hemoglobin parameters can present the state of CPF, and the proposed smart brain oxygenation monitoring system can also effectively and automatically classify different CPF groups from these indexes via artificial intelligence. The proposed system therefore may assist physicians in the clinical evaluation of the CVD severity and rehabilitation effect on CPF in the future.","author":[{"dropping-particle":"","family":"Chou","given":"Willy","non-dropping-particle":"","parse-names":false,"suffix":""},{"dropping-particle":"","family":"Wu","given":"Pei Jung","non-dropping-particle":"","parse-names":false,"suffix":""},{"dropping-particle":"","family":"Fang","given":"Chih Chieh","non-dropping-particle":"","parse-names":false,"suffix":""},{"dropping-particle":"","family":"Yen","given":"Yun Shan","non-dropping-particle":"","parse-names":false,"suffix":""},{"dropping-particle":"","family":"Lin","given":"Bor Shyh","non-dropping-particle":"","parse-names":false,"suffix":""}],"container-title":"IEEE Access","id":"ITEM-1","issued":{"date-parts":[["2020"]]},"title":"Design of smart brain oxygenation monitoring system for estimating cardiovascular disease severity","type":"article-journal"},"uris":["http://www.mendeley.com/documents/?uuid=f13b56e3-dcf5-41e6-924e-4b5ef976a531"]}],"mendeley":{"formattedCitation":"[17]","plainTextFormattedCitation":"[17]","previouslyFormattedCitation":"[17]"},"properties":{"noteIndex":0},"schema":"https://github.com/citation-style-language/schema/raw/master/csl-citation.json"}</w:instrText>
            </w:r>
            <w:r w:rsidRPr="00B20485">
              <w:fldChar w:fldCharType="separate"/>
            </w:r>
            <w:r w:rsidR="00B77935" w:rsidRPr="00B77935">
              <w:rPr>
                <w:noProof/>
              </w:rPr>
              <w:t>[17]</w:t>
            </w:r>
            <w:r w:rsidRPr="00B20485">
              <w:fldChar w:fldCharType="end"/>
            </w:r>
          </w:p>
        </w:tc>
        <w:tc>
          <w:tcPr>
            <w:tcW w:w="1669" w:type="dxa"/>
          </w:tcPr>
          <w:p w14:paraId="0DB322CA" w14:textId="77777777" w:rsidR="00AC0814" w:rsidRPr="00B20485" w:rsidRDefault="00AC0814" w:rsidP="00D140C6">
            <w:pPr>
              <w:jc w:val="both"/>
            </w:pPr>
            <w:r w:rsidRPr="00B20485">
              <w:t>C</w:t>
            </w:r>
          </w:p>
        </w:tc>
        <w:tc>
          <w:tcPr>
            <w:tcW w:w="987" w:type="dxa"/>
          </w:tcPr>
          <w:p w14:paraId="2C4A654B" w14:textId="77777777" w:rsidR="00AC0814" w:rsidRPr="00B20485" w:rsidRDefault="00AC0814" w:rsidP="00D140C6">
            <w:pPr>
              <w:jc w:val="both"/>
            </w:pPr>
            <w:r w:rsidRPr="00B20485">
              <w:t>A</w:t>
            </w:r>
          </w:p>
        </w:tc>
        <w:tc>
          <w:tcPr>
            <w:tcW w:w="799" w:type="dxa"/>
          </w:tcPr>
          <w:p w14:paraId="3D1CB3C8" w14:textId="77777777" w:rsidR="00AC0814" w:rsidRPr="00B20485" w:rsidRDefault="00AC0814" w:rsidP="00D140C6">
            <w:pPr>
              <w:jc w:val="both"/>
            </w:pPr>
            <w:r w:rsidRPr="00B20485">
              <w:t>Head</w:t>
            </w:r>
          </w:p>
        </w:tc>
        <w:tc>
          <w:tcPr>
            <w:tcW w:w="4495" w:type="dxa"/>
          </w:tcPr>
          <w:p w14:paraId="1129C8B7" w14:textId="77777777" w:rsidR="00AC0814" w:rsidRPr="00B20485" w:rsidRDefault="00AC0814" w:rsidP="00D140C6">
            <w:pPr>
              <w:jc w:val="both"/>
            </w:pPr>
            <w:r w:rsidRPr="00B20485">
              <w:t>near infrared spectroscopy</w:t>
            </w:r>
          </w:p>
        </w:tc>
      </w:tr>
      <w:tr w:rsidR="00AC0814" w:rsidRPr="00B20485" w14:paraId="1545E70D" w14:textId="77777777" w:rsidTr="00D140C6">
        <w:tc>
          <w:tcPr>
            <w:tcW w:w="906" w:type="dxa"/>
          </w:tcPr>
          <w:p w14:paraId="78676D14" w14:textId="3B2AF0AF" w:rsidR="00AC0814" w:rsidRPr="000C7B29" w:rsidRDefault="00AC0814" w:rsidP="00D140C6">
            <w:pPr>
              <w:jc w:val="both"/>
            </w:pPr>
            <w:r w:rsidRPr="00B20485">
              <w:fldChar w:fldCharType="begin" w:fldLock="1"/>
            </w:r>
            <w:r w:rsidR="00B77935">
              <w:instrText>ADDIN CSL_CITATION {"citationItems":[{"id":"ITEM-1","itemData":{"DOI":"10.1088/1361-6579/ab7f93","ISSN":"13616579","PMID":"32163936","abstract":"Objective: Heart failure (HF) can be difficult to diagnose by physical examination alone. We examined whether wristband technologies may facilitate more accurate bedside testing. Approach: We studied on a cohort of 97 monitored in-patients and performed a cross-sectional analysis to predict HF with data from the wearable and other clinically available data. We recorded photoplethysmography (PPG) and accelerometry data using the wearable at 128 samples per second for 5 min. HF diagnosis was ascertained via chart review. We extracted four features of beat-to-beat variability and signal quality, and used them as inputs to a machine learning classification algorithm. Main results: The median [interquartile] age was 60 [51 68] years, 65% were men, and 54% had heart failure; in addition, 30% had acutely decompensated HF. The best 10-fold cross-validated testing performance for the diagnosis of HF was achieved using a support vector machine. The waveform-based features alone achieved a pooled test area under the curve (AUC) of 0.80; when a high-sensitivity cut-point (90%) was chosen, the specificity was 50%. When adding demographics, medical history, and vital signs, the AUC improved to 0.87, and specificity improved to 72% (90% sensitivity). Significance: In a cohort of monitored in-patients, we were able to build an HF classifier from data gathered on a wristband wearable. To our knowledge, this is the first study to demonstrate an algorithm using wristband technology to classify HF patients. This supports the use of such a device as an adjunct tool in bedside diagnostic evaluation and risk stratification.","author":[{"dropping-particle":"","family":"Shah","given":"Amit J.","non-dropping-particle":"","parse-names":false,"suffix":""},{"dropping-particle":"","family":"Isakadze","given":"Nino","non-dropping-particle":"","parse-names":false,"suffix":""},{"dropping-particle":"","family":"Levantsevych","given":"Oleksiy","non-dropping-particle":"","parse-names":false,"suffix":""},{"dropping-particle":"","family":"Vest","given":"Adriana","non-dropping-particle":"","parse-names":false,"suffix":""},{"dropping-particle":"","family":"Clifford","given":"Gari","non-dropping-particle":"","parse-names":false,"suffix":""},{"dropping-particle":"","family":"Nemati","given":"Shamim","non-dropping-particle":"","parse-names":false,"suffix":""}],"container-title":"Physiological Measurement","id":"ITEM-1","issued":{"date-parts":[["2020"]]},"title":"Detecting heart failure using wearables: A pilot study","type":"article-journal"},"uris":["http://www.mendeley.com/documents/?uuid=83e5eb6f-25cc-48f7-a289-ea279cc68689"]}],"mendeley":{"formattedCitation":"[18]","plainTextFormattedCitation":"[18]","previouslyFormattedCitation":"[18]"},"properties":{"noteIndex":0},"schema":"https://github.com/citation-style-language/schema/raw/master/csl-citation.json"}</w:instrText>
            </w:r>
            <w:r w:rsidRPr="00B20485">
              <w:fldChar w:fldCharType="separate"/>
            </w:r>
            <w:r w:rsidR="00B77935" w:rsidRPr="00B77935">
              <w:rPr>
                <w:noProof/>
              </w:rPr>
              <w:t>[18]</w:t>
            </w:r>
            <w:r w:rsidRPr="00B20485">
              <w:fldChar w:fldCharType="end"/>
            </w:r>
          </w:p>
        </w:tc>
        <w:tc>
          <w:tcPr>
            <w:tcW w:w="1669" w:type="dxa"/>
          </w:tcPr>
          <w:p w14:paraId="32D085A9" w14:textId="77777777" w:rsidR="00AC0814" w:rsidRPr="00B20485" w:rsidRDefault="00AC0814" w:rsidP="00D140C6">
            <w:pPr>
              <w:jc w:val="both"/>
            </w:pPr>
            <w:r w:rsidRPr="00B20485">
              <w:t>C</w:t>
            </w:r>
          </w:p>
        </w:tc>
        <w:tc>
          <w:tcPr>
            <w:tcW w:w="987" w:type="dxa"/>
          </w:tcPr>
          <w:p w14:paraId="04A485BB" w14:textId="77777777" w:rsidR="00AC0814" w:rsidRPr="00B20485" w:rsidRDefault="00AC0814" w:rsidP="00D140C6">
            <w:pPr>
              <w:jc w:val="both"/>
            </w:pPr>
            <w:r w:rsidRPr="00B20485">
              <w:t>S</w:t>
            </w:r>
          </w:p>
        </w:tc>
        <w:tc>
          <w:tcPr>
            <w:tcW w:w="799" w:type="dxa"/>
          </w:tcPr>
          <w:p w14:paraId="36AB0889" w14:textId="77777777" w:rsidR="00AC0814" w:rsidRPr="00B20485" w:rsidRDefault="00AC0814" w:rsidP="00D140C6">
            <w:pPr>
              <w:jc w:val="both"/>
            </w:pPr>
            <w:r w:rsidRPr="00B20485">
              <w:t>wrist</w:t>
            </w:r>
          </w:p>
        </w:tc>
        <w:tc>
          <w:tcPr>
            <w:tcW w:w="4495" w:type="dxa"/>
          </w:tcPr>
          <w:p w14:paraId="5A73530C" w14:textId="77777777" w:rsidR="00AC0814" w:rsidRPr="00B20485" w:rsidRDefault="00AC0814" w:rsidP="00D140C6">
            <w:pPr>
              <w:jc w:val="both"/>
            </w:pPr>
            <w:r w:rsidRPr="00B20485">
              <w:t>PPG, accelerometer</w:t>
            </w:r>
          </w:p>
        </w:tc>
      </w:tr>
      <w:tr w:rsidR="00AC0814" w:rsidRPr="00B20485" w14:paraId="14D37784" w14:textId="77777777" w:rsidTr="00D140C6">
        <w:tc>
          <w:tcPr>
            <w:tcW w:w="906" w:type="dxa"/>
          </w:tcPr>
          <w:p w14:paraId="35BDA295" w14:textId="24055505" w:rsidR="00AC0814" w:rsidRPr="000C7B29" w:rsidRDefault="00AC0814" w:rsidP="00D140C6">
            <w:pPr>
              <w:jc w:val="both"/>
            </w:pPr>
            <w:r w:rsidRPr="00B20485">
              <w:fldChar w:fldCharType="begin" w:fldLock="1"/>
            </w:r>
            <w:r w:rsidR="00B77935">
              <w:instrText>ADDIN CSL_CITATION {"citationItems":[{"id":"ITEM-1","itemData":{"DOI":"10.1088/1361-6579/aa5dd7","ISSN":"13616579","PMID":"28151434","abstract":"Objective: Undiagnosed atrial fibrillation (AF) patients are at high risk of cardioembolic stroke or other complications. The aim of this study was to analyze the blood volume pulse (BVP) signals obtained from a wristband device and develop an algorithm for discriminating AF from normal sinus rhythm (NSR) or from other arrhythmias (ARR). Approach: Thirty patients with AF, 9 with ARR and 31 in NSR were included in the study. The recordings were obtained at rest from Empatica E4 wristband device and lasted 10 min. The analysis, on a 2 min segment, included spectral, variability and irregularity analysis performed on the inter-diastolic interval series, and similarity analysis performed on the BVP signal. Main results and Significance: Variability parameters were the highest in AF, the lowest in NSR and intermediate for ARR, as an example pNN50 values were, respectively 81 ± 8, 20 ± 5, 55 ± (p &lt; 0.05). The similarity parameters were the highest in NSR, the lowest in AF and intermediate for ARR, as an example using a threshold for assessing similarity of : π/4: 0.90 ± 0.09, 0.40 ± 0.20, 0.58 ± 0.23 all p &lt; 0.05. The rhythm classification was preceded by over-sampling (using synthetic minority over-sampling technique) the class of ARR, being it the smallest class. Then, the features selection was performed (using the sequential forward floating search algorithm) which identified two variability parameters (pNN70 and pNN40) as the best selection. The classification by the k-nearest neighbor classifier reached an accuracy of about 0.9 for NSR and AF, and 0.8 for ARR. Using pNN70 and pNN40, the specificity for the three rhythms was Spnsr = 0.928, Spaf = 0.963, Sparr = 0.768, while the sensitivity was Spnsr = 0.773, Spaf = 0.754, Sparr = 0.758.","author":[{"dropping-particle":"","family":"Corino","given":"Valentina D.A.","non-dropping-particle":"","parse-names":false,"suffix":""},{"dropping-particle":"","family":"Laureanti","given":"Rita","non-dropping-particle":"","parse-names":false,"suffix":""},{"dropping-particle":"","family":"Ferranti","given":"Lorenzo","non-dropping-particle":"","parse-names":false,"suffix":""},{"dropping-particle":"","family":"Scarpini","given":"Giorgio","non-dropping-particle":"","parse-names":false,"suffix":""},{"dropping-particle":"","family":"Lombardi","given":"Federico","non-dropping-particle":"","parse-names":false,"suffix":""},{"dropping-particle":"","family":"Mainardi","given":"Luca T.","non-dropping-particle":"","parse-names":false,"suffix":""}],"container-title":"Physiological Measurement","id":"ITEM-1","issued":{"date-parts":[["2017"]]},"title":"Detection of atrial fibrillation episodes using a wristband device","type":"article-journal"},"uris":["http://www.mendeley.com/documents/?uuid=7a9ead5a-cd7f-4231-92d1-879929d319db"]}],"mendeley":{"formattedCitation":"[19]","plainTextFormattedCitation":"[19]","previouslyFormattedCitation":"[19]"},"properties":{"noteIndex":0},"schema":"https://github.com/citation-style-language/schema/raw/master/csl-citation.json"}</w:instrText>
            </w:r>
            <w:r w:rsidRPr="00B20485">
              <w:fldChar w:fldCharType="separate"/>
            </w:r>
            <w:r w:rsidR="00B77935" w:rsidRPr="00B77935">
              <w:rPr>
                <w:noProof/>
              </w:rPr>
              <w:t>[19]</w:t>
            </w:r>
            <w:r w:rsidRPr="00B20485">
              <w:fldChar w:fldCharType="end"/>
            </w:r>
          </w:p>
        </w:tc>
        <w:tc>
          <w:tcPr>
            <w:tcW w:w="1669" w:type="dxa"/>
          </w:tcPr>
          <w:p w14:paraId="47130532" w14:textId="77777777" w:rsidR="00AC0814" w:rsidRPr="00B20485" w:rsidRDefault="00AC0814" w:rsidP="00D140C6">
            <w:pPr>
              <w:jc w:val="both"/>
            </w:pPr>
            <w:r w:rsidRPr="00B20485">
              <w:t>C</w:t>
            </w:r>
          </w:p>
        </w:tc>
        <w:tc>
          <w:tcPr>
            <w:tcW w:w="987" w:type="dxa"/>
          </w:tcPr>
          <w:p w14:paraId="3FBB2B8D" w14:textId="77777777" w:rsidR="00AC0814" w:rsidRPr="00B20485" w:rsidRDefault="00AC0814" w:rsidP="00D140C6">
            <w:pPr>
              <w:jc w:val="both"/>
            </w:pPr>
            <w:r w:rsidRPr="00B20485">
              <w:t>S</w:t>
            </w:r>
          </w:p>
        </w:tc>
        <w:tc>
          <w:tcPr>
            <w:tcW w:w="799" w:type="dxa"/>
          </w:tcPr>
          <w:p w14:paraId="0A8298A4" w14:textId="77777777" w:rsidR="00AC0814" w:rsidRPr="00B20485" w:rsidRDefault="00AC0814" w:rsidP="00D140C6">
            <w:pPr>
              <w:jc w:val="both"/>
            </w:pPr>
            <w:r w:rsidRPr="00B20485">
              <w:t>Wrist</w:t>
            </w:r>
          </w:p>
        </w:tc>
        <w:tc>
          <w:tcPr>
            <w:tcW w:w="4495" w:type="dxa"/>
          </w:tcPr>
          <w:p w14:paraId="4F268BF1" w14:textId="77777777" w:rsidR="00AC0814" w:rsidRPr="00B20485" w:rsidRDefault="00AC0814" w:rsidP="00D140C6">
            <w:pPr>
              <w:jc w:val="both"/>
            </w:pPr>
            <w:r w:rsidRPr="00B20485">
              <w:t>PPG, accelerometer</w:t>
            </w:r>
          </w:p>
        </w:tc>
      </w:tr>
      <w:tr w:rsidR="00AC0814" w:rsidRPr="00B20485" w14:paraId="6CD61A67" w14:textId="77777777" w:rsidTr="00D140C6">
        <w:tc>
          <w:tcPr>
            <w:tcW w:w="906" w:type="dxa"/>
          </w:tcPr>
          <w:p w14:paraId="0F9CCA10" w14:textId="49568A55" w:rsidR="00AC0814" w:rsidRPr="000C7B29" w:rsidRDefault="00AC0814" w:rsidP="00D140C6">
            <w:pPr>
              <w:jc w:val="both"/>
            </w:pPr>
            <w:r w:rsidRPr="00B20485">
              <w:fldChar w:fldCharType="begin" w:fldLock="1"/>
            </w:r>
            <w:r w:rsidR="00B77935">
              <w:instrText>ADDIN CSL_CITATION {"citationItems":[{"id":"ITEM-1","itemData":{"DOI":"10.2196/16443","ISSN":"14388871","PMID":"32348254","abstract":"Background: Continuous photoplethysmography (PPG) monitoring with a wearable device may aid the early detection of atrial fibrillation (AF). Objective: We aimed to evaluate the diagnostic performance of a ring-type wearable device (CardioTracker, CART), which can detect AF using deep learning analysis of PPG signals. Methods: Patients with persistent AF who underwent cardioversion were recruited prospectively. We recorded PPG signals at the finger with CART and a conventional pulse oximeter before and after cardioversion over a period of 15 min (each instrument). Cardiologists validated the PPG rhythms with simultaneous single-lead electrocardiography. The PPG data were transmitted to a smartphone wirelessly and analyzed with a deep learning algorithm. We also validated the deep learning algorithm in 20 healthy subjects with sinus rhythm (SR). Results: In 100 study participants, CART generated a total of 13,038 30-s PPG samples (5850 for SR and 7188 for AF). Using the deep learning algorithm, the diagnostic accuracy, sensitivity, specificity, positive-predictive value, and negative-predictive value were 96.9%, 99.0%, 94.3%, 95.6%, and 98.7%, respectively. Although the diagnostic accuracy decreased with shorter sample lengths, the accuracy was maintained at 94.7% with 10-s measurements. For SR, the specificity decreased with higher variability of peak-to-peak intervals. However, for AF, CART maintained consistent sensitivity regardless of variability. Pulse rates had a lower impact on sensitivity than on specificity. The performance of CART was comparable to that of the conventional device when using a proper threshold. External validation showed that 94.99% (16,529/17,400) of the PPG samples from the control group were correctly identified with SR. Conclusions: A ring-type wearable device with deep learning analysis of PPG signals could accurately diagnose AF without relying on electrocardiography. With this device, continuous monitoring for AF may be promising in high-risk populations.","author":[{"dropping-particle":"","family":"Kwon","given":"Soonil","non-dropping-particle":"","parse-names":false,"suffix":""},{"dropping-particle":"","family":"Hong","given":"Joonki","non-dropping-particle":"","parse-names":false,"suffix":""},{"dropping-particle":"","family":"Choi","given":"Eue Keun","non-dropping-particle":"","parse-names":false,"suffix":""},{"dropping-particle":"","family":"Lee","given":"Byunghwan","non-dropping-particle":"","parse-names":false,"suffix":""},{"dropping-particle":"","family":"Baik","given":"Changhyun","non-dropping-particle":"","parse-names":false,"suffix":""},{"dropping-particle":"","family":"Lee","given":"Euijae","non-dropping-particle":"","parse-names":false,"suffix":""},{"dropping-particle":"","family":"Jeong","given":"Eui Rim","non-dropping-particle":"","parse-names":false,"suffix":""},{"dropping-particle":"","family":"Koo","given":"Bon Kwon","non-dropping-particle":"","parse-names":false,"suffix":""},{"dropping-particle":"","family":"Oh","given":"Seil","non-dropping-particle":"","parse-names":false,"suffix":""},{"dropping-particle":"","family":"Yi","given":"Yung","non-dropping-particle":"","parse-names":false,"suffix":""}],"container-title":"Journal of Medical Internet Research","id":"ITEM-1","issued":{"date-parts":[["2020"]]},"title":"Detection of atrial fibrillation using a ring-type wearable device (CardioTracker) and deep learning analysis of photoplethysmography signals: Prospective observational proof-of-concept study","type":"article"},"uris":["http://www.mendeley.com/documents/?uuid=2829c87f-1fd7-4c32-b6bb-da2e930c5a88"]}],"mendeley":{"formattedCitation":"[20]","plainTextFormattedCitation":"[20]","previouslyFormattedCitation":"[20]"},"properties":{"noteIndex":0},"schema":"https://github.com/citation-style-language/schema/raw/master/csl-citation.json"}</w:instrText>
            </w:r>
            <w:r w:rsidRPr="00B20485">
              <w:fldChar w:fldCharType="separate"/>
            </w:r>
            <w:r w:rsidR="00B77935" w:rsidRPr="00B77935">
              <w:rPr>
                <w:noProof/>
              </w:rPr>
              <w:t>[20]</w:t>
            </w:r>
            <w:r w:rsidRPr="00B20485">
              <w:fldChar w:fldCharType="end"/>
            </w:r>
          </w:p>
        </w:tc>
        <w:tc>
          <w:tcPr>
            <w:tcW w:w="1669" w:type="dxa"/>
          </w:tcPr>
          <w:p w14:paraId="0D0089C1" w14:textId="77777777" w:rsidR="00AC0814" w:rsidRPr="00B20485" w:rsidRDefault="00AC0814" w:rsidP="00D140C6">
            <w:pPr>
              <w:jc w:val="both"/>
            </w:pPr>
            <w:r w:rsidRPr="00B20485">
              <w:t>C</w:t>
            </w:r>
          </w:p>
        </w:tc>
        <w:tc>
          <w:tcPr>
            <w:tcW w:w="987" w:type="dxa"/>
          </w:tcPr>
          <w:p w14:paraId="68B15E98" w14:textId="77777777" w:rsidR="00AC0814" w:rsidRPr="00B20485" w:rsidRDefault="00AC0814" w:rsidP="00D140C6">
            <w:pPr>
              <w:jc w:val="both"/>
            </w:pPr>
            <w:r w:rsidRPr="00B20485">
              <w:t>S</w:t>
            </w:r>
          </w:p>
        </w:tc>
        <w:tc>
          <w:tcPr>
            <w:tcW w:w="799" w:type="dxa"/>
          </w:tcPr>
          <w:p w14:paraId="7786D0DF" w14:textId="77777777" w:rsidR="00AC0814" w:rsidRPr="00B20485" w:rsidRDefault="00AC0814" w:rsidP="00D140C6">
            <w:pPr>
              <w:jc w:val="both"/>
            </w:pPr>
            <w:r w:rsidRPr="00B20485">
              <w:t>Finger</w:t>
            </w:r>
          </w:p>
        </w:tc>
        <w:tc>
          <w:tcPr>
            <w:tcW w:w="4495" w:type="dxa"/>
          </w:tcPr>
          <w:p w14:paraId="0A07EB2F" w14:textId="77777777" w:rsidR="00AC0814" w:rsidRPr="00B20485" w:rsidRDefault="00AC0814" w:rsidP="00D140C6">
            <w:pPr>
              <w:jc w:val="both"/>
            </w:pPr>
            <w:r w:rsidRPr="00B20485">
              <w:t>PPG</w:t>
            </w:r>
          </w:p>
        </w:tc>
      </w:tr>
      <w:tr w:rsidR="00AC0814" w:rsidRPr="00B20485" w14:paraId="4CE444BB" w14:textId="77777777" w:rsidTr="00D140C6">
        <w:tc>
          <w:tcPr>
            <w:tcW w:w="906" w:type="dxa"/>
          </w:tcPr>
          <w:p w14:paraId="6CBFC153" w14:textId="7C1C5F5E" w:rsidR="00AC0814" w:rsidRPr="000C7B29" w:rsidRDefault="00AC0814" w:rsidP="00D140C6">
            <w:pPr>
              <w:jc w:val="both"/>
            </w:pPr>
            <w:r w:rsidRPr="00B20485">
              <w:fldChar w:fldCharType="begin" w:fldLock="1"/>
            </w:r>
            <w:r w:rsidR="00B77935">
              <w:instrText>ADDIN CSL_CITATION {"citationItems":[{"id":"ITEM-1","itemData":{"DOI":"10.1371/journal.pone.0227401","ISSN":"19326203","PMID":"31978173","abstract":"Background Atrial Fibrillation is the most common arrhythmia worldwide with a global age adjusted prevalence of 0.5% in 2010. Anticoagulation treatment using warfarin or direct oral anticoagulants is effective in reducing the risk of AF-related stroke by approximately two-thirds and can provide a 10% reduction in overall mortality. There has been increased interest in detecting AF due to its increased incidence and the possibility to prevent AF-related strokes. Inexpensive consumer devices which measure the ECG may have the potential to accurately detect AF but do not generally incorporate diagnostic algorithms. Machine learning algorithms have the potential to improve patient outcomes particularly where diagnoses are made from large volumes or complex patterns of data such as in AF. Methods We designed a novel AF detection algorithm using a de-correlated Lorenz plot of 60 consecutive RR intervals. In order to reduce the volume of data, the resulting images were compressed using a wavelet transformation (JPEG200 algorithm) and the compressed images were used as input data to a Support Vector Machine (SVM) classifier. We used the Massachusetts Institute of Technology (MIT)-Beth Israel Hospital (BIH) Atrial Fibrillation database and the MIT-BIH Arrhythmia database as training data and verified the algorithm performance using RR intervals collected using an inexpensive consumer heart rate monitor device (Polar-H7) in a case-control study. Results The SVM algorithm yielded excellent discrimination in the training data with a sensitivity of 99.2% and a specificity of 99.5% for AF. In the validation data, the SVM algorithm correctly identified AF in 79/79 cases; sensitivity 100% (95% CI 95.4%-100%) and non-AF in 328/336 cases; specificity 97.6% (95% CI 95.4%-99.0%). Conclusions An inexpensive wearable heart rate monitor and machine learning algorithm can be used to detect AF with very high accuracy and has the capability to transmit ECG data which could be used to confirm AF. It could potentially be used for intermittent screening or continuously for prolonged periods to detect paroxysmal AF. Further work could lead to cost-effective and accurate estimation of AF burden and improved risk stratification in AF.","author":[{"dropping-particle":"","family":"Lown","given":"Mark","non-dropping-particle":"","parse-names":false,"suffix":""},{"dropping-particle":"","family":"Brown","given":"Michael","non-dropping-particle":"","parse-names":false,"suffix":""},{"dropping-particle":"","family":"Brown","given":"Chloë","non-dropping-particle":"","parse-names":false,"suffix":""},{"dropping-particle":"","family":"Yue","given":"Arthur M.","non-dropping-particle":"","parse-names":false,"suffix":""},{"dropping-particle":"","family":"Shah","given":"Benoy N.","non-dropping-particle":"","parse-names":false,"suffix":""},{"dropping-particle":"","family":"Corbett","given":"Simon J.","non-dropping-particle":"","parse-names":false,"suffix":""},{"dropping-particle":"","family":"Lewith","given":"George","non-dropping-particle":"","parse-names":false,"suffix":""},{"dropping-particle":"","family":"Stuart","given":"Beth","non-dropping-particle":"","parse-names":false,"suffix":""},{"dropping-particle":"","family":"Moore","given":"Michael","non-dropping-particle":"","parse-names":false,"suffix":""},{"dropping-particle":"","family":"Little","given":"Paul","non-dropping-particle":"","parse-names":false,"suffix":""}],"container-title":"PLoS ONE","id":"ITEM-1","issued":{"date-parts":[["2020"]]},"title":"Machine learning detection of atrial fibrillation using wearable technology","type":"article-journal"},"uris":["http://www.mendeley.com/documents/?uuid=f02cd232-4475-4494-87f6-740fd82cd6f9"]}],"mendeley":{"formattedCitation":"[21]","plainTextFormattedCitation":"[21]","previouslyFormattedCitation":"[21]"},"properties":{"noteIndex":0},"schema":"https://github.com/citation-style-language/schema/raw/master/csl-citation.json"}</w:instrText>
            </w:r>
            <w:r w:rsidRPr="00B20485">
              <w:fldChar w:fldCharType="separate"/>
            </w:r>
            <w:r w:rsidR="00B77935" w:rsidRPr="00B77935">
              <w:rPr>
                <w:noProof/>
              </w:rPr>
              <w:t>[21]</w:t>
            </w:r>
            <w:r w:rsidRPr="00B20485">
              <w:fldChar w:fldCharType="end"/>
            </w:r>
          </w:p>
        </w:tc>
        <w:tc>
          <w:tcPr>
            <w:tcW w:w="1669" w:type="dxa"/>
          </w:tcPr>
          <w:p w14:paraId="13687A2D" w14:textId="77777777" w:rsidR="00AC0814" w:rsidRPr="00B20485" w:rsidRDefault="00AC0814" w:rsidP="00D140C6">
            <w:pPr>
              <w:jc w:val="both"/>
            </w:pPr>
            <w:r w:rsidRPr="00B20485">
              <w:t>C</w:t>
            </w:r>
          </w:p>
        </w:tc>
        <w:tc>
          <w:tcPr>
            <w:tcW w:w="987" w:type="dxa"/>
          </w:tcPr>
          <w:p w14:paraId="2A23CEEA" w14:textId="77777777" w:rsidR="00AC0814" w:rsidRPr="00B20485" w:rsidRDefault="00AC0814" w:rsidP="00D140C6">
            <w:pPr>
              <w:jc w:val="both"/>
            </w:pPr>
            <w:r w:rsidRPr="00B20485">
              <w:t>S</w:t>
            </w:r>
          </w:p>
        </w:tc>
        <w:tc>
          <w:tcPr>
            <w:tcW w:w="799" w:type="dxa"/>
          </w:tcPr>
          <w:p w14:paraId="3AC5B42F" w14:textId="77777777" w:rsidR="00AC0814" w:rsidRPr="00B20485" w:rsidRDefault="00AC0814" w:rsidP="00D140C6">
            <w:pPr>
              <w:jc w:val="both"/>
            </w:pPr>
            <w:r w:rsidRPr="00B20485">
              <w:t>Chest</w:t>
            </w:r>
          </w:p>
        </w:tc>
        <w:tc>
          <w:tcPr>
            <w:tcW w:w="4495" w:type="dxa"/>
          </w:tcPr>
          <w:p w14:paraId="4D9E4C5C" w14:textId="77777777" w:rsidR="00AC0814" w:rsidRPr="00B20485" w:rsidRDefault="00AC0814" w:rsidP="00D140C6">
            <w:pPr>
              <w:jc w:val="both"/>
            </w:pPr>
            <w:r w:rsidRPr="00B20485">
              <w:t>ECG</w:t>
            </w:r>
          </w:p>
        </w:tc>
      </w:tr>
      <w:tr w:rsidR="00AC0814" w:rsidRPr="00B20485" w14:paraId="02D6118C" w14:textId="77777777" w:rsidTr="00D140C6">
        <w:tc>
          <w:tcPr>
            <w:tcW w:w="906" w:type="dxa"/>
          </w:tcPr>
          <w:p w14:paraId="6C2D9592" w14:textId="0F91ABAB" w:rsidR="00AC0814" w:rsidRPr="000C7B29" w:rsidRDefault="00AC0814" w:rsidP="00D140C6">
            <w:pPr>
              <w:jc w:val="both"/>
            </w:pPr>
            <w:r w:rsidRPr="00B20485">
              <w:fldChar w:fldCharType="begin" w:fldLock="1"/>
            </w:r>
            <w:r w:rsidR="00B77935">
              <w:instrText xml:space="preserve">ADDIN CSL_CITATION {"citationItems":[{"id":"ITEM-1","itemData":{"DOI":"10.1038/s41746-019-0130-0","ISSN":"2398-6352","abstract":"Introduction: Hypertrophic cardiomyopathy (HCM) is a heart muscle disease characterized by left ventricular (LV) hypertrophy without a systemic etiology and is associated with heart failure, stroke and sudden death. Disease prevalence is estimated at 1:500, but </w:instrText>
            </w:r>
            <w:r w:rsidR="00B77935">
              <w:rPr>
                <w:rFonts w:ascii="Cambria Math" w:hAnsi="Cambria Math" w:cs="Cambria Math"/>
              </w:rPr>
              <w:instrText>∼</w:instrText>
            </w:r>
            <w:r w:rsidR="00B77935">
              <w:instrText>84% remain undiagnosed. Patients with obstructive HCM (oHCM) have dynamic obstruction of the LV outflow tract and characteristic abnormalities in arterial bloodflow patterns. Hypothesis: Arterial pulsewaves recorded with a wearable biosensor and analyzed with machine learning algorithms could identify a signature of oHCM when compared to unaffected controls. Methods: We compared baseline arterial pulse wave morphology, obtained by photoplethysmography using an investigational wristworn biosensor (Wavelet Health, Mtn. View, CA), from oHCM patients enrolled in a digital health substudy of PIONEER HCM (NCT02842242) to unaffected controls from a Wavelet Health database. Five minute recordings were obtained at rest, and data sets were divided into training and validation cohorts. A beat-by-beat machine learning model was developed using a predefined feature set to calculate an HCM probability score, and an optimal threshold score was determined. The model was evaluated using summary statistics and an ROC area-under-curve metric. Results: Arterial pulsewave recordings were obtained from 14 patients with oHCM at rest and 81 unaffected controls. An oHCM machine learning classifier was developed based on 42 calculated metrics. After training and cross-validation (n=9 oHCM, n=48 control), the model achieved 98% accuracy. Application of this model to a validation cohort (n=5 oHCM, n=33 control) confirmed an increased probability in oHCM patients compared to unaffected controls (0.40 ± 0.13 vs. 0.18 ± 0.10; p=0.006). Analysis of the ROC curve in the pooled cohort shows an area under the curve of 0.88. Conclusion: This first-of-its-kind study suggests that a signature of arterial bloodflow in oHCM can be identified with the combination of a wristworn biosensor and machine learning algorithms. These data raise the possibility of a novel approach to the non-invasive detection of oHCM.","author":[{"dropping-particle":"","family":"Green","given":"Eric M.","non-dropping-particle":"","parse-names":false,"suffix":""},{"dropping-particle":"","family":"Mourik","given":"Reinier","non-dropping-particle":"van","parse-names":false,"suffix":""},{"dropping-particle":"","family":"Wolfus","given":"Charles","non-dropping-particle":"","parse-names":false,"suffix":""},{"dropping-particle":"","family":"Heitner","given":"Stephen B.","non-dropping-particle":"","parse-names":false,"suffix":""},{"dropping-particle":"","family":"Dur","given":"Onur","non-dropping-particle":"","parse-names":false,"suffix":""},{"dropping-particle":"","family":"Semigran","given":"Marc J.","non-dropping-particle":"","parse-names":false,"suffix":""}],"container-title":"npj Digital Medicine","id":"ITEM-1","issued":{"date-parts":[["2019"]]},"title":"Machine learning detection of obstructive hypertrophic cardiomyopathy using a wearable biosensor","type":"article-journal"},"uris":["http://www.mendeley.com/documents/?uuid=19485191-6b27-42b7-ba0f-292204cf5647"]}],"mendeley":{"formattedCitation":"[22]","plainTextFormattedCitation":"[22]","previouslyFormattedCitation":"[22]"},"properties":{"noteIndex":0},"schema":"https://github.com/citation-style-language/schema/raw/master/csl-citation.json"}</w:instrText>
            </w:r>
            <w:r w:rsidRPr="00B20485">
              <w:fldChar w:fldCharType="separate"/>
            </w:r>
            <w:r w:rsidR="00B77935" w:rsidRPr="00B77935">
              <w:rPr>
                <w:noProof/>
              </w:rPr>
              <w:t>[22]</w:t>
            </w:r>
            <w:r w:rsidRPr="00B20485">
              <w:fldChar w:fldCharType="end"/>
            </w:r>
          </w:p>
        </w:tc>
        <w:tc>
          <w:tcPr>
            <w:tcW w:w="1669" w:type="dxa"/>
          </w:tcPr>
          <w:p w14:paraId="2BCFE180" w14:textId="77777777" w:rsidR="00AC0814" w:rsidRPr="00B20485" w:rsidRDefault="00AC0814" w:rsidP="00D140C6">
            <w:pPr>
              <w:jc w:val="both"/>
            </w:pPr>
            <w:r w:rsidRPr="00B20485">
              <w:t>C</w:t>
            </w:r>
          </w:p>
        </w:tc>
        <w:tc>
          <w:tcPr>
            <w:tcW w:w="987" w:type="dxa"/>
          </w:tcPr>
          <w:p w14:paraId="610AAEDC" w14:textId="77777777" w:rsidR="00AC0814" w:rsidRPr="00B20485" w:rsidRDefault="00AC0814" w:rsidP="00D140C6">
            <w:pPr>
              <w:jc w:val="both"/>
            </w:pPr>
            <w:r w:rsidRPr="00B20485">
              <w:t>S</w:t>
            </w:r>
          </w:p>
        </w:tc>
        <w:tc>
          <w:tcPr>
            <w:tcW w:w="799" w:type="dxa"/>
          </w:tcPr>
          <w:p w14:paraId="71E31313" w14:textId="77777777" w:rsidR="00AC0814" w:rsidRPr="00B20485" w:rsidRDefault="00AC0814" w:rsidP="00D140C6">
            <w:pPr>
              <w:jc w:val="both"/>
            </w:pPr>
            <w:r w:rsidRPr="00B20485">
              <w:t>Wrist</w:t>
            </w:r>
          </w:p>
        </w:tc>
        <w:tc>
          <w:tcPr>
            <w:tcW w:w="4495" w:type="dxa"/>
          </w:tcPr>
          <w:p w14:paraId="2F5FA1FC" w14:textId="77777777" w:rsidR="00AC0814" w:rsidRPr="00B20485" w:rsidRDefault="00AC0814" w:rsidP="00D140C6">
            <w:pPr>
              <w:jc w:val="both"/>
            </w:pPr>
            <w:r w:rsidRPr="00B20485">
              <w:t>PPG</w:t>
            </w:r>
          </w:p>
        </w:tc>
      </w:tr>
      <w:tr w:rsidR="00AC0814" w:rsidRPr="00B20485" w14:paraId="28D511D4" w14:textId="77777777" w:rsidTr="00D140C6">
        <w:tc>
          <w:tcPr>
            <w:tcW w:w="906" w:type="dxa"/>
          </w:tcPr>
          <w:p w14:paraId="696BE8E5" w14:textId="6917D9C0" w:rsidR="00AC0814" w:rsidRPr="000C7B29" w:rsidRDefault="00AC0814" w:rsidP="00D140C6">
            <w:pPr>
              <w:jc w:val="both"/>
            </w:pPr>
            <w:r w:rsidRPr="00B20485">
              <w:fldChar w:fldCharType="begin" w:fldLock="1"/>
            </w:r>
            <w:r w:rsidR="00B77935">
              <w:instrText>ADDIN CSL_CITATION {"citationItems":[{"id":"ITEM-1","itemData":{"DOI":"10.1155/2018/9128054","ISSN":"17486718","PMID":"30002725","abstract":"Mobile electrocardiogram (ECG) monitoring is an emerging area that has received increasing attention in recent years, but still real-life validation for elderly residing in low and middle-income countries is scarce. We developed a wearable ECG monitor that is integrated with a self-designed wireless sensor for ECG signal acquisition. It is used with a native purposely designed smartphone application, based on machine learning techniques, for automated classification of captured ECG beats from aged people. When tested on 100 older adults, the monitoring system discriminated normal and abnormal ECG signals with a high degree of accuracy (97%), sensitivity (100%), and specificity (96.6%). With further verification, the system could be useful for detecting cardiac abnormalities in the home environment and contribute to prevention, early diagnosis, and effective treatment of cardiovascular diseases, while keeping costs down and increasing access to healthcare services for older persons.","author":[{"dropping-particle":"","family":"Mena","given":"Luis J.","non-dropping-particle":"","parse-names":false,"suffix":""},{"dropping-particle":"","family":"Félix","given":"Vanessa G.","non-dropping-particle":"","parse-names":false,"suffix":""},{"dropping-particle":"","family":"Ochoa","given":"Alberto","non-dropping-particle":"","parse-names":false,"suffix":""},{"dropping-particle":"","family":"Ostos","given":"Rodolfo","non-dropping-particle":"","parse-names":false,"suffix":""},{"dropping-particle":"","family":"González","given":"Eduardo","non-dropping-particle":"","parse-names":false,"suffix":""},{"dropping-particle":"","family":"Aspuru","given":"Javier","non-dropping-particle":"","parse-names":false,"suffix":""},{"dropping-particle":"","family":"Velarde","given":"Pablo","non-dropping-particle":"","parse-names":false,"suffix":""},{"dropping-particle":"","family":"Maestre","given":"Gladys E.","non-dropping-particle":"","parse-names":false,"suffix":""}],"container-title":"Computational and Mathematical Methods in Medicine","id":"ITEM-1","issued":{"date-parts":[["2018"]]},"title":"Mobile Personal Health Monitoring for Automated Classification of Electrocardiogram Signals in Elderly","type":"article-journal"},"uris":["http://www.mendeley.com/documents/?uuid=c9e8a8c6-eb39-445f-b179-0fa3079925b1"]}],"mendeley":{"formattedCitation":"[23]","plainTextFormattedCitation":"[23]","previouslyFormattedCitation":"[23]"},"properties":{"noteIndex":0},"schema":"https://github.com/citation-style-language/schema/raw/master/csl-citation.json"}</w:instrText>
            </w:r>
            <w:r w:rsidRPr="00B20485">
              <w:fldChar w:fldCharType="separate"/>
            </w:r>
            <w:r w:rsidR="00B77935" w:rsidRPr="00B77935">
              <w:rPr>
                <w:noProof/>
              </w:rPr>
              <w:t>[23]</w:t>
            </w:r>
            <w:r w:rsidRPr="00B20485">
              <w:fldChar w:fldCharType="end"/>
            </w:r>
          </w:p>
        </w:tc>
        <w:tc>
          <w:tcPr>
            <w:tcW w:w="1669" w:type="dxa"/>
          </w:tcPr>
          <w:p w14:paraId="6BD28C82" w14:textId="77777777" w:rsidR="00AC0814" w:rsidRPr="00B20485" w:rsidRDefault="00AC0814" w:rsidP="00D140C6">
            <w:pPr>
              <w:jc w:val="both"/>
            </w:pPr>
            <w:r w:rsidRPr="00B20485">
              <w:t>NR</w:t>
            </w:r>
          </w:p>
        </w:tc>
        <w:tc>
          <w:tcPr>
            <w:tcW w:w="987" w:type="dxa"/>
          </w:tcPr>
          <w:p w14:paraId="0765369D" w14:textId="77777777" w:rsidR="00AC0814" w:rsidRPr="00B20485" w:rsidRDefault="00AC0814" w:rsidP="00D140C6">
            <w:pPr>
              <w:jc w:val="both"/>
            </w:pPr>
            <w:r w:rsidRPr="00B20485">
              <w:t>NR</w:t>
            </w:r>
          </w:p>
        </w:tc>
        <w:tc>
          <w:tcPr>
            <w:tcW w:w="799" w:type="dxa"/>
          </w:tcPr>
          <w:p w14:paraId="50ECE15A" w14:textId="77777777" w:rsidR="00AC0814" w:rsidRPr="00B20485" w:rsidRDefault="00AC0814" w:rsidP="00D140C6">
            <w:pPr>
              <w:jc w:val="both"/>
            </w:pPr>
            <w:r w:rsidRPr="00B20485">
              <w:t>Chest</w:t>
            </w:r>
          </w:p>
        </w:tc>
        <w:tc>
          <w:tcPr>
            <w:tcW w:w="4495" w:type="dxa"/>
          </w:tcPr>
          <w:p w14:paraId="2A8E1C01" w14:textId="77777777" w:rsidR="00AC0814" w:rsidRPr="00B20485" w:rsidRDefault="00AC0814" w:rsidP="00D140C6">
            <w:pPr>
              <w:jc w:val="both"/>
            </w:pPr>
            <w:r w:rsidRPr="00B20485">
              <w:t>ECG</w:t>
            </w:r>
          </w:p>
        </w:tc>
      </w:tr>
      <w:tr w:rsidR="00AC0814" w:rsidRPr="00B20485" w14:paraId="070A79F6" w14:textId="77777777" w:rsidTr="00D140C6">
        <w:tc>
          <w:tcPr>
            <w:tcW w:w="906" w:type="dxa"/>
          </w:tcPr>
          <w:p w14:paraId="1119C617" w14:textId="3933F1C6" w:rsidR="00AC0814" w:rsidRPr="000C7B29" w:rsidRDefault="00AC0814" w:rsidP="00D140C6">
            <w:pPr>
              <w:jc w:val="both"/>
            </w:pPr>
            <w:r w:rsidRPr="00B20485">
              <w:fldChar w:fldCharType="begin" w:fldLock="1"/>
            </w:r>
            <w:r w:rsidR="00B77935">
              <w:instrText>ADDIN CSL_CITATION {"citationItems":[{"id":"ITEM-1","itemData":{"DOI":"10.1038/s41746-020-00320-4","ISSN":"23986352","abstract":"Wearable devices enable theoretically continuous, longitudinal monitoring of physiological measurements such as step count, energy expenditure, and heart rate. Although the classification of abnormal cardiac rhythms such as atrial fibrillation from wearable devices has great potential, commercial algorithms remain proprietary and tend to focus on heart rate variability derived from green spectrum LED sensors placed on the wrist, where noise remains an unsolved problem. Here we develop DeepBeat, a multitask deep learning method to jointly assess signal quality and arrhythmia event detection in wearable photoplethysmography devices for real-time detection of atrial fibrillation. The model is trained on approximately one million simulated unlabeled physiological signals and fine-tuned on a curated dataset of over 500 K labeled signals from over 100 individuals from 3 different wearable devices. We demonstrate that, in comparison with a single-task model, our architecture using unsupervised transfer learning through convolutional denoising autoencoders dramatically improves the performance of atrial fibrillation detection from a F1 score of 0.54 to 0.96. We also include in our evaluation a prospectively derived replication cohort of ambulatory participants where the algorithm performed with high sensitivity (0.98), specificity (0.99), and F1 score (0.93). We show that two-stage training can help address the unbalanced data problem common to biomedical applications, where large-scale well-annotated datasets are hard to generate due to the expense of manual annotation, data acquisition, and participant privacy.","author":[{"dropping-particle":"","family":"Torres-Soto","given":"Jessica","non-dropping-particle":"","parse-names":false,"suffix":""},{"dropping-particle":"","family":"Ashley","given":"Euan A.","non-dropping-particle":"","parse-names":false,"suffix":""}],"container-title":"npj Digital Medicine","id":"ITEM-1","issued":{"date-parts":[["2020"]]},"title":"Multi-task deep learning for cardiac rhythm detection in wearable devices","type":"article-journal"},"uris":["http://www.mendeley.com/documents/?uuid=1542c0ab-dfd5-4a6e-a08b-2ac1a7ca840d"]}],"mendeley":{"formattedCitation":"[24]","plainTextFormattedCitation":"[24]","previouslyFormattedCitation":"[24]"},"properties":{"noteIndex":0},"schema":"https://github.com/citation-style-language/schema/raw/master/csl-citation.json"}</w:instrText>
            </w:r>
            <w:r w:rsidRPr="00B20485">
              <w:fldChar w:fldCharType="separate"/>
            </w:r>
            <w:r w:rsidR="00B77935" w:rsidRPr="00B77935">
              <w:rPr>
                <w:noProof/>
              </w:rPr>
              <w:t>[24]</w:t>
            </w:r>
            <w:r w:rsidRPr="00B20485">
              <w:fldChar w:fldCharType="end"/>
            </w:r>
          </w:p>
        </w:tc>
        <w:tc>
          <w:tcPr>
            <w:tcW w:w="1669" w:type="dxa"/>
          </w:tcPr>
          <w:p w14:paraId="24D10C31" w14:textId="77777777" w:rsidR="00AC0814" w:rsidRPr="00B20485" w:rsidRDefault="00AC0814" w:rsidP="00D140C6">
            <w:pPr>
              <w:jc w:val="both"/>
            </w:pPr>
            <w:r w:rsidRPr="00B20485">
              <w:t>F</w:t>
            </w:r>
          </w:p>
        </w:tc>
        <w:tc>
          <w:tcPr>
            <w:tcW w:w="987" w:type="dxa"/>
          </w:tcPr>
          <w:p w14:paraId="02CD713F" w14:textId="77777777" w:rsidR="00AC0814" w:rsidRPr="00B20485" w:rsidRDefault="00AC0814" w:rsidP="00D140C6">
            <w:pPr>
              <w:jc w:val="both"/>
            </w:pPr>
            <w:r w:rsidRPr="00B20485">
              <w:t>A</w:t>
            </w:r>
          </w:p>
        </w:tc>
        <w:tc>
          <w:tcPr>
            <w:tcW w:w="799" w:type="dxa"/>
          </w:tcPr>
          <w:p w14:paraId="1E7E2F44" w14:textId="77777777" w:rsidR="00AC0814" w:rsidRPr="00B20485" w:rsidRDefault="00AC0814" w:rsidP="00D140C6">
            <w:pPr>
              <w:jc w:val="both"/>
            </w:pPr>
            <w:r w:rsidRPr="00B20485">
              <w:t>Wrist</w:t>
            </w:r>
          </w:p>
        </w:tc>
        <w:tc>
          <w:tcPr>
            <w:tcW w:w="4495" w:type="dxa"/>
          </w:tcPr>
          <w:p w14:paraId="69E81214" w14:textId="77777777" w:rsidR="00AC0814" w:rsidRPr="00B20485" w:rsidRDefault="00AC0814" w:rsidP="00D140C6">
            <w:pPr>
              <w:jc w:val="both"/>
            </w:pPr>
            <w:r w:rsidRPr="00B20485">
              <w:t>PPG</w:t>
            </w:r>
          </w:p>
        </w:tc>
      </w:tr>
      <w:tr w:rsidR="00AC0814" w:rsidRPr="00B20485" w14:paraId="711C9510" w14:textId="77777777" w:rsidTr="00D140C6">
        <w:tc>
          <w:tcPr>
            <w:tcW w:w="906" w:type="dxa"/>
          </w:tcPr>
          <w:p w14:paraId="37F58D09" w14:textId="50AE2A58" w:rsidR="00AC0814" w:rsidRPr="000C7B29" w:rsidRDefault="00AC0814" w:rsidP="00D140C6">
            <w:pPr>
              <w:jc w:val="both"/>
            </w:pPr>
            <w:r w:rsidRPr="00B20485">
              <w:fldChar w:fldCharType="begin" w:fldLock="1"/>
            </w:r>
            <w:r w:rsidR="00B77935">
              <w:instrText>ADDIN CSL_CITATION {"citationItems":[{"id":"ITEM-1","itemData":{"DOI":"10.1109/TBME.2020.3004310","ISSN":"15582531","PMID":"32746035","abstract":"Objective: Detection of Atrial fibrillation (AF) from premature atrial contraction (PAC) and premature ventricular contraction (PVC) is difficult as frequent occurrences of these ectopic beats can mimic the typical irregular patterns of AF. In this paper, we present a novel density Poincaré plot-based machine learning method to detect AF from PAC/PVCs using electrocardiogram (ECG) recordings. Methods: First, we propose the generation of this new density Poincaré plot which is derived from the difference of the heart rate (DHR) and provides the overlapping phase-space trajectory information of the DHR. Next, from this density Poincaré plot, several image processing domain-based approaches including statistical central moments, template correlation, Zernike moment, discrete wavelet transform and Hough transform features are used to extract suitable features. Subsequently, the infinite latent feature selection algorithm is implemented to rank the features. Finally, classification of AF vs. PAC/PVC is performed using K-Nearest Neighbor, Support vector machine (SVM) and Random Forest (RF) classifiers. Our method is developed and validated using a subset of Medical Information Mart for Intensive Care (MIMIC) III database containing 10 AF and 10 PAC/PVC subjects. Results- During the segment-wise 10-fold cross-validation, SVM achieved the best performance with 98.99% sensitivity, 95.18% specificity and 97.45% accuracy with the extracted features. In subject-wise scenario, RF achieved the highest accuracy of 91.93%. Moreover, we further validated the proposed method using two other databases: wearable armband ECG data and the Physionet AFPDB. 100% PAC detection accuracy was obtained for both databases without any further training. Conclusion: Our proposed density Poincaré plot-based method showed superior performance when compared with four existing algorithms; thus showing the efficacy of the extracted image domain-based features. Significance: From intensive care unit's ECG to wearable armband ECGs, the proposed method is shown to discriminate PAC/PVCs from AF with high accuracy.","author":[{"dropping-particle":"","family":"Bashar","given":"Syed Khairul","non-dropping-particle":"","parse-names":false,"suffix":""},{"dropping-particle":"","family":"Han","given":"Dong","non-dropping-particle":"","parse-names":false,"suffix":""},{"dropping-particle":"","family":"Zieneddin","given":"Fearass","non-dropping-particle":"","parse-names":false,"suffix":""},{"dropping-particle":"","family":"DIng","given":"Eric","non-dropping-particle":"","parse-names":false,"suffix":""},{"dropping-particle":"","family":"Fitzgibbons","given":"Timothy P.","non-dropping-particle":"","parse-names":false,"suffix":""},{"dropping-particle":"","family":"Walkey","given":"Allan J.","non-dropping-particle":"","parse-names":false,"suffix":""},{"dropping-particle":"","family":"McManus","given":"David D.","non-dropping-particle":"","parse-names":false,"suffix":""},{"dropping-particle":"","family":"Javidi","given":"Bahram","non-dropping-particle":"","parse-names":false,"suffix":""},{"dropping-particle":"","family":"Chon","given":"Ki H.","non-dropping-particle":"","parse-names":false,"suffix":""}],"container-title":"IEEE Transactions on Biomedical Engineering","id":"ITEM-1","issued":{"date-parts":[["2021"]]},"title":"Novel Density Poincaré Plot Based Machine Learning Method to Detect Atrial Fibrillation from Premature Atrial/Ventricular Contractions","type":"article-journal"},"uris":["http://www.mendeley.com/documents/?uuid=2f52fd4a-a4b3-4224-ba79-8bc424d19056"]}],"mendeley":{"formattedCitation":"[25]","plainTextFormattedCitation":"[25]","previouslyFormattedCitation":"[25]"},"properties":{"noteIndex":0},"schema":"https://github.com/citation-style-language/schema/raw/master/csl-citation.json"}</w:instrText>
            </w:r>
            <w:r w:rsidRPr="00B20485">
              <w:fldChar w:fldCharType="separate"/>
            </w:r>
            <w:r w:rsidR="00B77935" w:rsidRPr="00B77935">
              <w:rPr>
                <w:noProof/>
              </w:rPr>
              <w:t>[25]</w:t>
            </w:r>
            <w:r w:rsidRPr="00B20485">
              <w:fldChar w:fldCharType="end"/>
            </w:r>
          </w:p>
        </w:tc>
        <w:tc>
          <w:tcPr>
            <w:tcW w:w="1669" w:type="dxa"/>
          </w:tcPr>
          <w:p w14:paraId="623074B9" w14:textId="77777777" w:rsidR="00AC0814" w:rsidRPr="00B20485" w:rsidRDefault="00AC0814" w:rsidP="00D140C6">
            <w:pPr>
              <w:jc w:val="both"/>
            </w:pPr>
            <w:r w:rsidRPr="00B20485">
              <w:t>F</w:t>
            </w:r>
          </w:p>
        </w:tc>
        <w:tc>
          <w:tcPr>
            <w:tcW w:w="987" w:type="dxa"/>
          </w:tcPr>
          <w:p w14:paraId="77FAD0F8" w14:textId="77777777" w:rsidR="00AC0814" w:rsidRPr="00B20485" w:rsidRDefault="00AC0814" w:rsidP="00D140C6">
            <w:pPr>
              <w:jc w:val="both"/>
            </w:pPr>
            <w:r w:rsidRPr="00B20485">
              <w:t>A</w:t>
            </w:r>
          </w:p>
        </w:tc>
        <w:tc>
          <w:tcPr>
            <w:tcW w:w="799" w:type="dxa"/>
          </w:tcPr>
          <w:p w14:paraId="6C2FAC48" w14:textId="77777777" w:rsidR="00AC0814" w:rsidRPr="00B20485" w:rsidRDefault="00AC0814" w:rsidP="00D140C6">
            <w:pPr>
              <w:jc w:val="both"/>
            </w:pPr>
            <w:r w:rsidRPr="00B20485">
              <w:t>Wrist</w:t>
            </w:r>
          </w:p>
        </w:tc>
        <w:tc>
          <w:tcPr>
            <w:tcW w:w="4495" w:type="dxa"/>
          </w:tcPr>
          <w:p w14:paraId="7BF13F76" w14:textId="77777777" w:rsidR="00AC0814" w:rsidRPr="00B20485" w:rsidRDefault="00AC0814" w:rsidP="00D140C6">
            <w:pPr>
              <w:jc w:val="both"/>
            </w:pPr>
            <w:r w:rsidRPr="00B20485">
              <w:t>ECG</w:t>
            </w:r>
          </w:p>
        </w:tc>
      </w:tr>
      <w:tr w:rsidR="00AC0814" w:rsidRPr="00B20485" w14:paraId="37375CBC" w14:textId="77777777" w:rsidTr="00D140C6">
        <w:tc>
          <w:tcPr>
            <w:tcW w:w="906" w:type="dxa"/>
          </w:tcPr>
          <w:p w14:paraId="708F891C" w14:textId="6C62A1AF" w:rsidR="00AC0814" w:rsidRPr="000C7B29" w:rsidRDefault="00AC0814" w:rsidP="00D140C6">
            <w:pPr>
              <w:jc w:val="both"/>
            </w:pPr>
            <w:r w:rsidRPr="00B20485">
              <w:fldChar w:fldCharType="begin" w:fldLock="1"/>
            </w:r>
            <w:r w:rsidR="00B77935">
              <w:instrText>ADDIN CSL_CITATION {"citationItems":[{"id":"ITEM-1","itemData":{"DOI":"10.1161/CIRCHEARTFAILURE.117.004313","ISSN":"19413297","PMID":"29330154","abstract":"BACKGROUND: Remote monitoring of patients with heart failure (HF) using wearable devices can allow patient-specific adjustments to treatments and thereby potentially reduce hospitalizations. We aimed to assess HF state using wearable measurements of electrical and mechanical aspects of cardiac function in the context of exercise. METHODS AND RESULTS: Patients with compensated (outpatient) and decompensated (hospitalized) HF were fitted with a wearable ECG and seismocardiogram sensing patch. Patients stood at rest for an initial recording, performed a 6-minute walk test, and then stood at rest for 5 minutes of recovery. The protocol was performed at the time of outpatient visit or at 2 time points (admission and discharge) during an HF hospitalization. To assess patient state, we devised a method based on comparing the similarity of the structure of seismocardiogram signals after exercise compared with rest using graph mining (graph similarity score). We found that graph similarity score can assess HF patient state and correlates to clinical improvement in 45 patients (13 decompensated, 32 compensated). A significant difference was found between the groups in the graph similarity score metric (44.4±4.9 [decompensated HF] versus 35.2±10.5 [compensated HF]; P&lt;0.001). In the 6 decompensated patients with longitudinal data, we found a significant change in graph similarity score from admission (decompensated) to discharge (compensated; 44±4.1 [admitted] versus 35±3.9 [discharged]; P&lt;0.05). CONCLUSIONS: Wearable technologies recording cardiac function and machine learning algorithms can assess compensated and decompensated HF states by analyzing cardiac response to submaximal exercise. These techniques can be tested in the future to track the clinical status of outpatients with HF and their response to pharmacological interventions.","author":[{"dropping-particle":"","family":"Inan","given":"Omer T.","non-dropping-particle":"","parse-names":false,"suffix":""},{"dropping-particle":"","family":"Baran Pouyan","given":"Maziyar","non-dropping-particle":"","parse-names":false,"suffix":""},{"dropping-particle":"","family":"Javaid","given":"Abdul Q.","non-dropping-particle":"","parse-names":false,"suffix":""},{"dropping-particle":"","family":"Dowling","given":"Sean","non-dropping-particle":"","parse-names":false,"suffix":""},{"dropping-particle":"","family":"Etemadi","given":"Mozziyar","non-dropping-particle":"","parse-names":false,"suffix":""},{"dropping-particle":"","family":"Dorier","given":"Alexis","non-dropping-particle":"","parse-names":false,"suffix":""},{"dropping-particle":"","family":"Heller","given":"J. Alex","non-dropping-particle":"","parse-names":false,"suffix":""},{"dropping-particle":"","family":"Bicen","given":"A. Ozan","non-dropping-particle":"","parse-names":false,"suffix":""},{"dropping-particle":"","family":"Roy","given":"Shuvo","non-dropping-particle":"","parse-names":false,"suffix":""},{"dropping-particle":"","family":"Marco","given":"Teresa","non-dropping-particle":"De","parse-names":false,"suffix":""},{"dropping-particle":"","family":"Klein","given":"Liviu","non-dropping-particle":"","parse-names":false,"suffix":""}],"container-title":"Circulation. Heart failure","id":"ITEM-1","issued":{"date-parts":[["2018"]]},"title":"Novel Wearable Seismocardiography and Machine Learning Algorithms Can Assess Clinical Status of Heart Failure Patients","type":"article-journal"},"uris":["http://www.mendeley.com/documents/?uuid=62f8e9ae-88a4-48e4-9449-f061089cc207"]}],"mendeley":{"formattedCitation":"[26]","plainTextFormattedCitation":"[26]","previouslyFormattedCitation":"[26]"},"properties":{"noteIndex":0},"schema":"https://github.com/citation-style-language/schema/raw/master/csl-citation.json"}</w:instrText>
            </w:r>
            <w:r w:rsidRPr="00B20485">
              <w:fldChar w:fldCharType="separate"/>
            </w:r>
            <w:r w:rsidR="00B77935" w:rsidRPr="00B77935">
              <w:rPr>
                <w:noProof/>
              </w:rPr>
              <w:t>[26]</w:t>
            </w:r>
            <w:r w:rsidRPr="00B20485">
              <w:fldChar w:fldCharType="end"/>
            </w:r>
          </w:p>
        </w:tc>
        <w:tc>
          <w:tcPr>
            <w:tcW w:w="1669" w:type="dxa"/>
          </w:tcPr>
          <w:p w14:paraId="4D8BF294" w14:textId="77777777" w:rsidR="00AC0814" w:rsidRPr="00B20485" w:rsidRDefault="00AC0814" w:rsidP="00D140C6">
            <w:pPr>
              <w:jc w:val="both"/>
            </w:pPr>
            <w:r w:rsidRPr="00B20485">
              <w:t>CF</w:t>
            </w:r>
          </w:p>
        </w:tc>
        <w:tc>
          <w:tcPr>
            <w:tcW w:w="987" w:type="dxa"/>
          </w:tcPr>
          <w:p w14:paraId="0CE5F7E7" w14:textId="77777777" w:rsidR="00AC0814" w:rsidRPr="00B20485" w:rsidRDefault="00AC0814" w:rsidP="00D140C6">
            <w:pPr>
              <w:jc w:val="both"/>
            </w:pPr>
            <w:r w:rsidRPr="00B20485">
              <w:t>A</w:t>
            </w:r>
          </w:p>
        </w:tc>
        <w:tc>
          <w:tcPr>
            <w:tcW w:w="799" w:type="dxa"/>
          </w:tcPr>
          <w:p w14:paraId="6D640E1D" w14:textId="77777777" w:rsidR="00AC0814" w:rsidRPr="00B20485" w:rsidRDefault="00AC0814" w:rsidP="00D140C6">
            <w:pPr>
              <w:jc w:val="both"/>
            </w:pPr>
            <w:r w:rsidRPr="00B20485">
              <w:t>chest</w:t>
            </w:r>
          </w:p>
        </w:tc>
        <w:tc>
          <w:tcPr>
            <w:tcW w:w="4495" w:type="dxa"/>
          </w:tcPr>
          <w:p w14:paraId="327E6D64" w14:textId="77777777" w:rsidR="00AC0814" w:rsidRPr="00B20485" w:rsidRDefault="00AC0814" w:rsidP="00D140C6">
            <w:pPr>
              <w:jc w:val="both"/>
            </w:pPr>
            <w:proofErr w:type="spellStart"/>
            <w:r w:rsidRPr="00B20485">
              <w:t>seismocardiogram</w:t>
            </w:r>
            <w:proofErr w:type="spellEnd"/>
          </w:p>
        </w:tc>
      </w:tr>
      <w:tr w:rsidR="00AC0814" w:rsidRPr="00B20485" w14:paraId="3683013B" w14:textId="77777777" w:rsidTr="00D140C6">
        <w:tc>
          <w:tcPr>
            <w:tcW w:w="906" w:type="dxa"/>
          </w:tcPr>
          <w:p w14:paraId="61ED761B" w14:textId="7D2995DE" w:rsidR="00AC0814" w:rsidRPr="000C7B29" w:rsidRDefault="00AC0814" w:rsidP="00D140C6">
            <w:pPr>
              <w:jc w:val="both"/>
            </w:pPr>
            <w:r w:rsidRPr="00B20485">
              <w:fldChar w:fldCharType="begin" w:fldLock="1"/>
            </w:r>
            <w:r w:rsidR="00B77935">
              <w:instrText>ADDIN CSL_CITATION {"citationItems":[{"id":"ITEM-1","itemData":{"DOI":"10.1001/jamacardio.2018.0136","ISSN":"23806591","PMID":"29562087","abstract":"IMPORTANCE Atrial fibrillation (AF) affects 34 million people worldwide and is a leading cause of stroke. A readily accessible means to continuously monitor for AF could prevent large numbers of strokes and death. OBJECTIVE To develop and validate a deep neural network to detect AF using smartwatch data. DESIGN, SETTING, AND PARTICIPANTS In this multinational cardiovascular remote cohort study coordinated at the University of California, San Francisco, smartwatches were used to obtain heart rate and step count data for algorithm development. A total of 9750 participants enrolled in the Health eHeart Study and 51 patients undergoing cardioversion at the University of California, San Francisco, were enrolled between February 2016 and March 2017. A deep neural network was trained using amethod called heuristic pretraining in which the network approximated representations of the R-R interval (ie, time between heartbeats) without manual labeling of training data. Validation was performed against the reference standard 12-lead electrocardiography (ECG) in a separate cohort of patients undergoing cardioversion. A second exploratory validation was performed using smartwatch data from ambulatory individuals against the reference standard of self-reported history of persistent AF. Data were analyzed from March 2017 to September 2017. MAIN OUTCOMES AND MEASURES The sensitivity, specificity, and receiver operating characteristic C statistic for the algorithm to detect AF were generated based on the reference standard of 12-lead ECG-diagnosed AF. RESULTS Of the 9750 participants enrolled in the remote cohort, including 347 participants with AF, 6143 (63.0%) were male, and the mean (SD) age was 42 (12) years. There were more than 139 million heart rate measurements on which the deep neural network was trained. The deep neural network exhibited a C statistic of 0.97 (95%CI, 0.94-1.00; P &lt; .001) to detect AF against the reference standard 12-lead ECG-diagnosed AF in the external validation cohort of 51 patients undergoing cardioversion; sensitivity was 98.0%and specificity was 90.2%. In an exploratory analysis relying on self-report of persistent AF in ambulatory participants, the C statistic was 0.72 (95%CI, 0.64-0.78); sensitivity was 67.7%and specificity was 67.6%. CONCLUSIONS AND RELEVANCE This proof-of-concept study found that smartwatch photoplethysmography coupled with a deep neural network can passively detect AF but with some loss of sensitivity and specificit…","author":[{"dropping-particle":"","family":"Tison","given":"Geoffrey H.","non-dropping-particle":"","parse-names":false,"suffix":""},{"dropping-particle":"","family":"Sanchez","given":"José M.","non-dropping-particle":"","parse-names":false,"suffix":""},{"dropping-particle":"","family":"Ballinger","given":"Brandon","non-dropping-particle":"","parse-names":false,"suffix":""},{"dropping-particle":"","family":"Singh","given":"Avesh","non-dropping-particle":"","parse-names":false,"suffix":""},{"dropping-particle":"","family":"Olgin","given":"Jeffrey E.","non-dropping-particle":"","parse-names":false,"suffix":""},{"dropping-particle":"","family":"Pletcher","given":"Mark J.","non-dropping-particle":"","parse-names":false,"suffix":""},{"dropping-particle":"","family":"Vittinghoff","given":"Eric","non-dropping-particle":"","parse-names":false,"suffix":""},{"dropping-particle":"","family":"Lee","given":"Emily S.","non-dropping-particle":"","parse-names":false,"suffix":""},{"dropping-particle":"","family":"Fan","given":"Shannon M.","non-dropping-particle":"","parse-names":false,"suffix":""},{"dropping-particle":"","family":"Gladstone","given":"Rachel A.","non-dropping-particle":"","parse-names":false,"suffix":""},{"dropping-particle":"","family":"Mikell","given":"Carlos","non-dropping-particle":"","parse-names":false,"suffix":""},{"dropping-particle":"","family":"Sohoni","given":"Nimit","non-dropping-particle":"","parse-names":false,"suffix":""},{"dropping-particle":"","family":"Hsieh","given":"Johnson","non-dropping-particle":"","parse-names":false,"suffix":""},{"dropping-particle":"","family":"Marcus","given":"Gregory M.","non-dropping-particle":"","parse-names":false,"suffix":""}],"container-title":"JAMA Cardiology","id":"ITEM-1","issued":{"date-parts":[["2018"]]},"title":"Passive detection of atrial fibrillation using a commercially available smartwatch","type":"article-journal"},"uris":["http://www.mendeley.com/documents/?uuid=7aa9d12f-0604-4418-af06-09ef19c4a6c7"]}],"mendeley":{"formattedCitation":"[27]","plainTextFormattedCitation":"[27]","previouslyFormattedCitation":"[27]"},"properties":{"noteIndex":0},"schema":"https://github.com/citation-style-language/schema/raw/master/csl-citation.json"}</w:instrText>
            </w:r>
            <w:r w:rsidRPr="00B20485">
              <w:fldChar w:fldCharType="separate"/>
            </w:r>
            <w:r w:rsidR="00B77935" w:rsidRPr="00B77935">
              <w:rPr>
                <w:noProof/>
              </w:rPr>
              <w:t>[27]</w:t>
            </w:r>
            <w:r w:rsidRPr="00B20485">
              <w:fldChar w:fldCharType="end"/>
            </w:r>
          </w:p>
        </w:tc>
        <w:tc>
          <w:tcPr>
            <w:tcW w:w="1669" w:type="dxa"/>
          </w:tcPr>
          <w:p w14:paraId="6DD8D388" w14:textId="77777777" w:rsidR="00AC0814" w:rsidRPr="00B20485" w:rsidRDefault="00AC0814" w:rsidP="00D140C6">
            <w:pPr>
              <w:jc w:val="both"/>
            </w:pPr>
            <w:r w:rsidRPr="00B20485">
              <w:t>F</w:t>
            </w:r>
          </w:p>
        </w:tc>
        <w:tc>
          <w:tcPr>
            <w:tcW w:w="987" w:type="dxa"/>
          </w:tcPr>
          <w:p w14:paraId="3237ED90" w14:textId="77777777" w:rsidR="00AC0814" w:rsidRPr="00B20485" w:rsidRDefault="00AC0814" w:rsidP="00D140C6">
            <w:pPr>
              <w:jc w:val="both"/>
            </w:pPr>
            <w:r w:rsidRPr="00B20485">
              <w:t>A</w:t>
            </w:r>
          </w:p>
        </w:tc>
        <w:tc>
          <w:tcPr>
            <w:tcW w:w="799" w:type="dxa"/>
          </w:tcPr>
          <w:p w14:paraId="26A1692F" w14:textId="77777777" w:rsidR="00AC0814" w:rsidRPr="00B20485" w:rsidRDefault="00AC0814" w:rsidP="00D140C6">
            <w:pPr>
              <w:jc w:val="both"/>
            </w:pPr>
            <w:r w:rsidRPr="00B20485">
              <w:t>Wrist</w:t>
            </w:r>
          </w:p>
        </w:tc>
        <w:tc>
          <w:tcPr>
            <w:tcW w:w="4495" w:type="dxa"/>
          </w:tcPr>
          <w:p w14:paraId="194CE893" w14:textId="77777777" w:rsidR="00AC0814" w:rsidRPr="00B20485" w:rsidRDefault="00AC0814" w:rsidP="00D140C6">
            <w:pPr>
              <w:jc w:val="both"/>
            </w:pPr>
            <w:r w:rsidRPr="00B20485">
              <w:t>PPG, accelerometer</w:t>
            </w:r>
          </w:p>
        </w:tc>
      </w:tr>
      <w:tr w:rsidR="00AC0814" w:rsidRPr="00B20485" w14:paraId="049E709B" w14:textId="77777777" w:rsidTr="00D140C6">
        <w:tc>
          <w:tcPr>
            <w:tcW w:w="906" w:type="dxa"/>
          </w:tcPr>
          <w:p w14:paraId="5AD30641" w14:textId="7D5C025A" w:rsidR="00AC0814" w:rsidRPr="000C7B29" w:rsidRDefault="00AC0814" w:rsidP="00D140C6">
            <w:pPr>
              <w:jc w:val="both"/>
            </w:pPr>
            <w:r w:rsidRPr="00B20485">
              <w:fldChar w:fldCharType="begin" w:fldLock="1"/>
            </w:r>
            <w:r w:rsidR="00B77935">
              <w:instrText>ADDIN CSL_CITATION {"citationItems":[{"id":"ITEM-1","itemData":{"DOI":"10.1161/CIRCEP.118.006834","ISSN":"19413084","abstract":"Background: Atrial fibrillation (AF) burden and duration appear to be related to stroke risk. A wearable consumer electronic device could provide long-term assessment of these measures inexpensively and noninvasively. This study compares the accuracy of an AF-sensing watch (AFSW; Apple Watch with KardiaBand) with simultaneous recordings from an insertable cardiac monitor (ICM; Reveal LINQ). Methods: SmartRhythm 2.0, a convolutional neural network, was trained on anonymized data of heart rate, activity level, and ECGs from 7500 AliveCor users. The network was validated on data collected in 24 patients with ICMs and a history of paroxysmal AF who simultaneously wore the AFSW with SmartRhythm 0.1 software. The primary outcome was sensitivity of the AFSW for AF episodes ≥1 hour. Secondary end points included sensitivity of the AFSW for detection of AF by subject and sensitivity for total AF duration across all subjects. Subjects with &gt;50% false-positive AF episodes on ICM were excluded. Results: We analyzed 31 348.9 hours (mean (SD), 11.3 (4.4) hours/day) of simultaneous AFSW and ICM recordings in 24 patients. The ICM detected 82 episodes of AF ≥1 hour while the AFSW was worn, with a total duration of 1127.1 hours. Of these, the SmartRhythm 2.0 neural network detected 80 episodes (episode sensitivity, 97.5%) with a total duration of 1101.1 hours (duration sensitivity, 97.7%). Three of the 18 subjects with AF ≥1 hour had AF only when the watch was not being worn (patient sensitivity, 83.3%; or 100% during time worn). Positive predictive value for AF episodes was 39.9%. Conclusions: An AFSW is highly sensitive for detection of AF and assessment of AF duration in an ambulatory population when compared with an ICM. Such devices may represent an inexpensive, noninvasive approach to long-term AF surveillance and management.","author":[{"dropping-particle":"","family":"Wasserlauf","given":"Jeremiah","non-dropping-particle":"","parse-names":false,"suffix":""},{"dropping-particle":"","family":"You","given":"Cindy","non-dropping-particle":"","parse-names":false,"suffix":""},{"dropping-particle":"","family":"Patel","given":"Ruchi","non-dropping-particle":"","parse-names":false,"suffix":""},{"dropping-particle":"","family":"Valys","given":"Alexander","non-dropping-particle":"","parse-names":false,"suffix":""},{"dropping-particle":"","family":"Albert","given":"David","non-dropping-particle":"","parse-names":false,"suffix":""},{"dropping-particle":"","family":"Passman","given":"Rod","non-dropping-particle":"","parse-names":false,"suffix":""}],"container-title":"Circulation: Arrhythmia and Electrophysiology","id":"ITEM-1","issued":{"date-parts":[["2019"]]},"title":"Smartwatch Performance for the Detection and Quantification of Atrial Fibrillation","type":"article-journal"},"uris":["http://www.mendeley.com/documents/?uuid=9e9970d3-6d17-4729-a0d0-e12e0c8b5202"]}],"mendeley":{"formattedCitation":"[28]","plainTextFormattedCitation":"[28]","previouslyFormattedCitation":"[28]"},"properties":{"noteIndex":0},"schema":"https://github.com/citation-style-language/schema/raw/master/csl-citation.json"}</w:instrText>
            </w:r>
            <w:r w:rsidRPr="00B20485">
              <w:fldChar w:fldCharType="separate"/>
            </w:r>
            <w:r w:rsidR="00B77935" w:rsidRPr="00B77935">
              <w:rPr>
                <w:noProof/>
              </w:rPr>
              <w:t>[28]</w:t>
            </w:r>
            <w:r w:rsidRPr="00B20485">
              <w:fldChar w:fldCharType="end"/>
            </w:r>
          </w:p>
        </w:tc>
        <w:tc>
          <w:tcPr>
            <w:tcW w:w="1669" w:type="dxa"/>
          </w:tcPr>
          <w:p w14:paraId="6CA3D2F0" w14:textId="77777777" w:rsidR="00AC0814" w:rsidRPr="00B20485" w:rsidRDefault="00AC0814" w:rsidP="00D140C6">
            <w:pPr>
              <w:jc w:val="both"/>
            </w:pPr>
            <w:r w:rsidRPr="00B20485">
              <w:t>F</w:t>
            </w:r>
          </w:p>
        </w:tc>
        <w:tc>
          <w:tcPr>
            <w:tcW w:w="987" w:type="dxa"/>
          </w:tcPr>
          <w:p w14:paraId="63E02D88" w14:textId="77777777" w:rsidR="00AC0814" w:rsidRPr="00B20485" w:rsidRDefault="00AC0814" w:rsidP="00D140C6">
            <w:pPr>
              <w:jc w:val="both"/>
            </w:pPr>
            <w:r w:rsidRPr="00B20485">
              <w:t>A</w:t>
            </w:r>
          </w:p>
        </w:tc>
        <w:tc>
          <w:tcPr>
            <w:tcW w:w="799" w:type="dxa"/>
          </w:tcPr>
          <w:p w14:paraId="2A3FAD6C" w14:textId="77777777" w:rsidR="00AC0814" w:rsidRPr="00B20485" w:rsidRDefault="00AC0814" w:rsidP="00D140C6">
            <w:pPr>
              <w:jc w:val="both"/>
            </w:pPr>
            <w:r w:rsidRPr="00B20485">
              <w:t>Wrist</w:t>
            </w:r>
          </w:p>
        </w:tc>
        <w:tc>
          <w:tcPr>
            <w:tcW w:w="4495" w:type="dxa"/>
          </w:tcPr>
          <w:p w14:paraId="67ECDB1A" w14:textId="77777777" w:rsidR="00AC0814" w:rsidRPr="00B20485" w:rsidRDefault="00AC0814" w:rsidP="00D140C6">
            <w:pPr>
              <w:jc w:val="both"/>
            </w:pPr>
            <w:r w:rsidRPr="00B20485">
              <w:t>PPG, accelerometer</w:t>
            </w:r>
          </w:p>
        </w:tc>
      </w:tr>
      <w:tr w:rsidR="00AC0814" w:rsidRPr="00B20485" w14:paraId="268077C5" w14:textId="77777777" w:rsidTr="00D140C6">
        <w:tc>
          <w:tcPr>
            <w:tcW w:w="906" w:type="dxa"/>
          </w:tcPr>
          <w:p w14:paraId="4D529CF6" w14:textId="24070029" w:rsidR="00AC0814" w:rsidRPr="000C7B29" w:rsidRDefault="00AC0814" w:rsidP="00D140C6">
            <w:pPr>
              <w:jc w:val="both"/>
            </w:pPr>
            <w:r w:rsidRPr="00B20485">
              <w:fldChar w:fldCharType="begin" w:fldLock="1"/>
            </w:r>
            <w:r w:rsidR="00B77935">
              <w:instrText>ADDIN CSL_CITATION {"citationItems":[{"id":"ITEM-1","itemData":{"DOI":"10.1109/TBCAS.2019.2954479","ISSN":"19409990","PMID":"31794404","abstract":"Artificial neural network (ANN) and its variants are favored algorithm in designing cardiac arrhythmia classifier (CAC) for its high accuracy. However, the implementation of ultralow power ANN-CAC is challenging due to the intensive computations. Moreover, the imbalanced MIT-BIH database limits the ANN-CAC performance. Several novel techniques are proposed to address the challenges in the low power implementation. Firstly, continuous-in-time discrete-in-amplitude (CTDA) signal flow is adopted to reduce the multiplication operations. Secondly, conditional grouping scheme (CGS) in combination with biased training (BT) is proposed to handle the imbalanced training samples for better training convergency and evaluation accuracy. Thirdly, arithmetic unit sharing with customized high-performance multiplier improves the power efficiency. Verified in FPGA and synthesized in 0.18 μm CMOS process, the proposed CTDA ANN-CAC can classify an arrhythmia within 252 μs at 25 MHz clock frequency with average power of 13.34 μW for 75bpm heart rate. Evaluated on MIT-BIH database, it shows over 98% classification accuracy, 97% sensitivity, and 94% positive predictivity.","author":[{"dropping-particle":"","family":"Zhao","given":"Yang","non-dropping-particle":"","parse-names":false,"suffix":""},{"dropping-particle":"","family":"Shang","given":"Zhongxia","non-dropping-particle":"","parse-names":false,"suffix":""},{"dropping-particle":"","family":"Lian","given":"Yong","non-dropping-particle":"","parse-names":false,"suffix":""}],"container-title":"IEEE Transactions on Biomedical Circuits and Systems","id":"ITEM-1","issued":{"date-parts":[["2020"]]},"title":"A 13.34 μw Event-Driven Patient-Specific ANN Cardiac Arrhythmia Classifier for Wearable ECG Sensors","type":"article-journal"},"uris":["http://www.mendeley.com/documents/?uuid=34622a7f-a5ce-419d-82ee-71f9b9eb5259"]}],"mendeley":{"formattedCitation":"[29]","plainTextFormattedCitation":"[29]","previouslyFormattedCitation":"[29]"},"properties":{"noteIndex":0},"schema":"https://github.com/citation-style-language/schema/raw/master/csl-citation.json"}</w:instrText>
            </w:r>
            <w:r w:rsidRPr="00B20485">
              <w:fldChar w:fldCharType="separate"/>
            </w:r>
            <w:r w:rsidR="00B77935" w:rsidRPr="00B77935">
              <w:rPr>
                <w:noProof/>
              </w:rPr>
              <w:t>[29]</w:t>
            </w:r>
            <w:r w:rsidRPr="00B20485">
              <w:fldChar w:fldCharType="end"/>
            </w:r>
          </w:p>
        </w:tc>
        <w:tc>
          <w:tcPr>
            <w:tcW w:w="1669" w:type="dxa"/>
          </w:tcPr>
          <w:p w14:paraId="755C5B1C" w14:textId="77777777" w:rsidR="00AC0814" w:rsidRPr="00B20485" w:rsidRDefault="00AC0814" w:rsidP="00D140C6">
            <w:pPr>
              <w:jc w:val="both"/>
            </w:pPr>
            <w:r w:rsidRPr="00B20485">
              <w:t>C</w:t>
            </w:r>
          </w:p>
        </w:tc>
        <w:tc>
          <w:tcPr>
            <w:tcW w:w="987" w:type="dxa"/>
          </w:tcPr>
          <w:p w14:paraId="732047E4" w14:textId="77777777" w:rsidR="00AC0814" w:rsidRPr="00B20485" w:rsidRDefault="00AC0814" w:rsidP="00D140C6">
            <w:pPr>
              <w:jc w:val="both"/>
            </w:pPr>
            <w:r w:rsidRPr="00B20485">
              <w:t>NR</w:t>
            </w:r>
          </w:p>
        </w:tc>
        <w:tc>
          <w:tcPr>
            <w:tcW w:w="799" w:type="dxa"/>
          </w:tcPr>
          <w:p w14:paraId="3872E672" w14:textId="77777777" w:rsidR="00AC0814" w:rsidRPr="00B20485" w:rsidRDefault="00AC0814" w:rsidP="00D140C6">
            <w:pPr>
              <w:jc w:val="both"/>
            </w:pPr>
            <w:r w:rsidRPr="00B20485">
              <w:t>Chest</w:t>
            </w:r>
          </w:p>
        </w:tc>
        <w:tc>
          <w:tcPr>
            <w:tcW w:w="4495" w:type="dxa"/>
          </w:tcPr>
          <w:p w14:paraId="2AFF7D8E" w14:textId="77777777" w:rsidR="00AC0814" w:rsidRPr="00B20485" w:rsidRDefault="00AC0814" w:rsidP="00D140C6">
            <w:pPr>
              <w:jc w:val="both"/>
            </w:pPr>
            <w:r w:rsidRPr="00B20485">
              <w:t>ECG</w:t>
            </w:r>
          </w:p>
        </w:tc>
      </w:tr>
      <w:tr w:rsidR="00AC0814" w:rsidRPr="00B20485" w14:paraId="6E4B41EE" w14:textId="77777777" w:rsidTr="00D140C6">
        <w:tc>
          <w:tcPr>
            <w:tcW w:w="906" w:type="dxa"/>
          </w:tcPr>
          <w:p w14:paraId="297F8979" w14:textId="34DF7143" w:rsidR="00AC0814" w:rsidRPr="000C7B29" w:rsidRDefault="00AC0814" w:rsidP="00D140C6">
            <w:pPr>
              <w:jc w:val="both"/>
            </w:pPr>
            <w:r w:rsidRPr="00B20485">
              <w:fldChar w:fldCharType="begin" w:fldLock="1"/>
            </w:r>
            <w:r w:rsidR="00B77935">
              <w:instrText>ADDIN CSL_CITATION {"citationItems":[{"id":"ITEM-1","itemData":{"DOI":"10.3389/fphy.2019.00109","ISSN":"2296424X","abstract":"We present a fully automatic and fast ECG arrhythmia classifier based on a simple brain-inspired machine learning approach known as Echo State Networks. Our classifier has a low-demanding feature processing that only requires a single ECG lead. Its training and validation follows an inter-patient procedure. Our approach is compatible with an online classification that aligns well with recent advances in health-monitoring wireless devices and wearables. The use of a combination of ensembles allows us to exploit parallelism to train the classifier with remarkable speeds. The heartbeat classifier is evaluated over two ECG databases, the MIT-BIH AR and the AHA. In the MIT-BIH AR database, our classification approach provides a sensitivity of 92.7% and positive predictive value of 86.1% for the ventricular ectopic beats, using the single lead II, and a sensitivity of 95.7% and positive predictive value of 75.1% when using the lead V1'. These results are comparable with the state of the art in fully automatic ECG classifiers and even outperform other ECG classifiers that follow more complex feature-selection approaches.","author":[{"dropping-particle":"","family":"Alfaras","given":"Miquel","non-dropping-particle":"","parse-names":false,"suffix":""},{"dropping-particle":"","family":"Soriano","given":"Miguel C.","non-dropping-particle":"","parse-names":false,"suffix":""},{"dropping-particle":"","family":"Ortín","given":"Silvia","non-dropping-particle":"","parse-names":false,"suffix":""}],"container-title":"Frontiers in Physics","id":"ITEM-1","issued":{"date-parts":[["2019"]]},"title":"A fast machine learning model for ECG-based heartbeat classification and arrhythmia detection","type":"article-journal"},"uris":["http://www.mendeley.com/documents/?uuid=a94ff42d-6ad1-46d3-8e77-e582d8bf5923"]}],"mendeley":{"formattedCitation":"[30]","plainTextFormattedCitation":"[30]","previouslyFormattedCitation":"[30]"},"properties":{"noteIndex":0},"schema":"https://github.com/citation-style-language/schema/raw/master/csl-citation.json"}</w:instrText>
            </w:r>
            <w:r w:rsidRPr="00B20485">
              <w:fldChar w:fldCharType="separate"/>
            </w:r>
            <w:r w:rsidR="00B77935" w:rsidRPr="00B77935">
              <w:rPr>
                <w:noProof/>
              </w:rPr>
              <w:t>[30]</w:t>
            </w:r>
            <w:r w:rsidRPr="00B20485">
              <w:fldChar w:fldCharType="end"/>
            </w:r>
          </w:p>
        </w:tc>
        <w:tc>
          <w:tcPr>
            <w:tcW w:w="1669" w:type="dxa"/>
          </w:tcPr>
          <w:p w14:paraId="1CC9B6AF" w14:textId="77777777" w:rsidR="00AC0814" w:rsidRPr="00B20485" w:rsidRDefault="00AC0814" w:rsidP="00D140C6">
            <w:pPr>
              <w:jc w:val="both"/>
            </w:pPr>
            <w:r w:rsidRPr="00B20485">
              <w:t>C</w:t>
            </w:r>
          </w:p>
        </w:tc>
        <w:tc>
          <w:tcPr>
            <w:tcW w:w="987" w:type="dxa"/>
          </w:tcPr>
          <w:p w14:paraId="0172153F" w14:textId="77777777" w:rsidR="00AC0814" w:rsidRPr="00B20485" w:rsidRDefault="00AC0814" w:rsidP="00D140C6">
            <w:pPr>
              <w:jc w:val="both"/>
            </w:pPr>
            <w:r w:rsidRPr="00B20485">
              <w:t>NR</w:t>
            </w:r>
          </w:p>
        </w:tc>
        <w:tc>
          <w:tcPr>
            <w:tcW w:w="799" w:type="dxa"/>
          </w:tcPr>
          <w:p w14:paraId="10A5B1CF" w14:textId="77777777" w:rsidR="00AC0814" w:rsidRPr="00B20485" w:rsidRDefault="00AC0814" w:rsidP="00D140C6">
            <w:pPr>
              <w:jc w:val="both"/>
            </w:pPr>
            <w:r w:rsidRPr="00B20485">
              <w:t>Chest</w:t>
            </w:r>
          </w:p>
        </w:tc>
        <w:tc>
          <w:tcPr>
            <w:tcW w:w="4495" w:type="dxa"/>
          </w:tcPr>
          <w:p w14:paraId="3FA31436" w14:textId="77777777" w:rsidR="00AC0814" w:rsidRPr="00B20485" w:rsidRDefault="00AC0814" w:rsidP="00D140C6">
            <w:pPr>
              <w:jc w:val="both"/>
            </w:pPr>
            <w:r w:rsidRPr="00B20485">
              <w:t>ECG</w:t>
            </w:r>
          </w:p>
        </w:tc>
      </w:tr>
      <w:tr w:rsidR="00AC0814" w:rsidRPr="00B20485" w14:paraId="0473B78C" w14:textId="77777777" w:rsidTr="00D140C6">
        <w:tc>
          <w:tcPr>
            <w:tcW w:w="906" w:type="dxa"/>
          </w:tcPr>
          <w:p w14:paraId="582D359B" w14:textId="32E4CE5C" w:rsidR="00AC0814" w:rsidRPr="000C7B29" w:rsidRDefault="00AC0814" w:rsidP="00D140C6">
            <w:pPr>
              <w:jc w:val="both"/>
            </w:pPr>
            <w:r w:rsidRPr="00B20485">
              <w:fldChar w:fldCharType="begin" w:fldLock="1"/>
            </w:r>
            <w:r w:rsidR="00B77935">
              <w:instrText>ADDIN CSL_CITATION {"citationItems":[{"id":"ITEM-1","itemData":{"DOI":"10.1109/ACCESS.2019.2956179","ISSN":"21693536","abstract":"This paper presents a neural network based processor with improved computation efficiency, which aims at multiclass heartbeat recognition in wearable devices. A lightweight classification algorithm that integrates both bi-directional long short-term memory (BLSTM) and convolutional neural networks (CNN) is proposed to deliver high accuracy with minimal network scale. To reduce energy consumption of the classification algorithm, the similarity between consecutive heartbeats is exploited to achieve a high degree of computation reuse in hardware architecture. In addition, neural network compression techniques are adopted in the procedure of inference to save hardware resources. Synthesized in the SMIC 40LL CMOS process, the prototype design has a total area of 1.40 mm2 with 186.2 kB of static random-access memory (SRAM) capacity. Based on the simulation, this processor achieves an average energy efficiency of 3.52 GOPS/mW under 1.1 V supply at 100 MHz frequency. Compared with the design without computation reuse, the proposed processor provides a speedup by 2.58x and an energy dissipation reduction by 61.27% per classification. This work is a valuable exploration of neural network based design for long-term arrhythmia monitoring in daily life.","author":[{"dropping-particle":"","family":"Wu","given":"Jiaquan","non-dropping-particle":"","parse-names":false,"suffix":""},{"dropping-particle":"","family":"Li","given":"Feiteng","non-dropping-particle":"","parse-names":false,"suffix":""},{"dropping-particle":"","family":"Chen","given":"Zhijian","non-dropping-particle":"","parse-names":false,"suffix":""},{"dropping-particle":"","family":"Pu","given":"Yu","non-dropping-particle":"","parse-names":false,"suffix":""},{"dropping-particle":"","family":"Zhan","given":"Mengyuan","non-dropping-particle":"","parse-names":false,"suffix":""}],"container-title":"IEEE Access","id":"ITEM-1","issued":{"date-parts":[["2019"]]},"title":"A Neural Network-Based ECG Classification Processor with Exploitation of Heartbeat Similarity","type":"article-journal"},"uris":["http://www.mendeley.com/documents/?uuid=f9457082-c1ee-4387-b278-8737d85617c7"]}],"mendeley":{"formattedCitation":"[31]","plainTextFormattedCitation":"[31]","previouslyFormattedCitation":"[31]"},"properties":{"noteIndex":0},"schema":"https://github.com/citation-style-language/schema/raw/master/csl-citation.json"}</w:instrText>
            </w:r>
            <w:r w:rsidRPr="00B20485">
              <w:fldChar w:fldCharType="separate"/>
            </w:r>
            <w:r w:rsidR="00B77935" w:rsidRPr="00B77935">
              <w:rPr>
                <w:noProof/>
              </w:rPr>
              <w:t>[31]</w:t>
            </w:r>
            <w:r w:rsidRPr="00B20485">
              <w:fldChar w:fldCharType="end"/>
            </w:r>
          </w:p>
        </w:tc>
        <w:tc>
          <w:tcPr>
            <w:tcW w:w="1669" w:type="dxa"/>
          </w:tcPr>
          <w:p w14:paraId="596E55BF" w14:textId="77777777" w:rsidR="00AC0814" w:rsidRPr="00B20485" w:rsidRDefault="00AC0814" w:rsidP="00D140C6">
            <w:pPr>
              <w:jc w:val="both"/>
            </w:pPr>
            <w:r w:rsidRPr="00B20485">
              <w:t>C</w:t>
            </w:r>
          </w:p>
        </w:tc>
        <w:tc>
          <w:tcPr>
            <w:tcW w:w="987" w:type="dxa"/>
          </w:tcPr>
          <w:p w14:paraId="78DC6370" w14:textId="77777777" w:rsidR="00AC0814" w:rsidRPr="00B20485" w:rsidRDefault="00AC0814" w:rsidP="00D140C6">
            <w:pPr>
              <w:jc w:val="both"/>
            </w:pPr>
            <w:r w:rsidRPr="00B20485">
              <w:t>NR</w:t>
            </w:r>
          </w:p>
        </w:tc>
        <w:tc>
          <w:tcPr>
            <w:tcW w:w="799" w:type="dxa"/>
          </w:tcPr>
          <w:p w14:paraId="39DFC4D6" w14:textId="77777777" w:rsidR="00AC0814" w:rsidRPr="00B20485" w:rsidRDefault="00AC0814" w:rsidP="00D140C6">
            <w:pPr>
              <w:jc w:val="both"/>
            </w:pPr>
            <w:r w:rsidRPr="00B20485">
              <w:t>Chest</w:t>
            </w:r>
          </w:p>
        </w:tc>
        <w:tc>
          <w:tcPr>
            <w:tcW w:w="4495" w:type="dxa"/>
          </w:tcPr>
          <w:p w14:paraId="588F170A" w14:textId="77777777" w:rsidR="00AC0814" w:rsidRPr="00B20485" w:rsidRDefault="00AC0814" w:rsidP="00D140C6">
            <w:pPr>
              <w:jc w:val="both"/>
            </w:pPr>
            <w:r w:rsidRPr="00B20485">
              <w:t xml:space="preserve">ECG </w:t>
            </w:r>
          </w:p>
        </w:tc>
      </w:tr>
      <w:tr w:rsidR="00AC0814" w:rsidRPr="00B20485" w14:paraId="71382848" w14:textId="77777777" w:rsidTr="00D140C6">
        <w:tc>
          <w:tcPr>
            <w:tcW w:w="906" w:type="dxa"/>
          </w:tcPr>
          <w:p w14:paraId="66553253" w14:textId="30E93B12" w:rsidR="00AC0814" w:rsidRPr="000C7B29" w:rsidRDefault="00AC0814" w:rsidP="00D140C6">
            <w:pPr>
              <w:jc w:val="both"/>
            </w:pPr>
            <w:r w:rsidRPr="00B20485">
              <w:fldChar w:fldCharType="begin" w:fldLock="1"/>
            </w:r>
            <w:r w:rsidR="00B77935">
              <w:instrText>ADDIN CSL_CITATION {"citationItems":[{"id":"ITEM-1","itemData":{"DOI":"10.1109/TBME.2019.2926104","ISSN":"15582531","PMID":"31265382","abstract":"Real-time wearable electrocardiogram monitoring sensor is one of the best candidates in assisting cardiovascular disease diagnosis. In this paper, we present a novel real-time machine learning system for Arrhythmia classification. The system is based on the parallel Delta modulation and QRS/PT wave detection algorithms. We propose a patient dependent rotated linear-kernel support vector machine classifier that combines the global and local classifiers, with three types of feature vectors extracted directly from the Delta modulated bit-streams. The performance of the proposed system is evaluated using the MIT-BIH Arrhythmia database. According to the AAMI standard, two binary classifications are performed and evaluated, which are supraventricular ectopic beat (SVEB) versus the rest four classes, and ventricular ectopic beat (VEB) versus the rest. For SVEB classification, the preferred SkP-32 method's F1 score, sensitivity, specificity, and positive predictivity value are 0.83, 79.3%, 99.6%, and 88.2%, respectively, and for VEB classification, the numbers are 0.92%, 92.8%, 99.4%, and 91.6%, respectively. The results show that the performance of our proposed approach is comparable to that of published research. The proposed low-complexity algorithm has the potential to be implemented as an on-sensor machine learning solution.","author":[{"dropping-particle":"","family":"Tang","given":"Xiaochen","non-dropping-particle":"","parse-names":false,"suffix":""},{"dropping-particle":"","family":"Ma","given":"Ziwei","non-dropping-particle":"","parse-names":false,"suffix":""},{"dropping-particle":"","family":"Hu","given":"Qisong","non-dropping-particle":"","parse-names":false,"suffix":""},{"dropping-particle":"","family":"Tang","given":"Wei","non-dropping-particle":"","parse-names":false,"suffix":""}],"container-title":"IEEE Transactions on Biomedical Engineering","id":"ITEM-1","issued":{"date-parts":[["2020"]]},"title":"A Real-Time Arrhythmia Heartbeats Classification Algorithm Using Parallel Delta Modulations and Rotated Linear-Kernel Support Vector Machines","type":"article-journal"},"uris":["http://www.mendeley.com/documents/?uuid=6be14acc-d32a-432c-924c-fdaea07705ef"]}],"mendeley":{"formattedCitation":"[32]","plainTextFormattedCitation":"[32]","previouslyFormattedCitation":"[32]"},"properties":{"noteIndex":0},"schema":"https://github.com/citation-style-language/schema/raw/master/csl-citation.json"}</w:instrText>
            </w:r>
            <w:r w:rsidRPr="00B20485">
              <w:fldChar w:fldCharType="separate"/>
            </w:r>
            <w:r w:rsidR="00B77935" w:rsidRPr="00B77935">
              <w:rPr>
                <w:noProof/>
              </w:rPr>
              <w:t>[32]</w:t>
            </w:r>
            <w:r w:rsidRPr="00B20485">
              <w:fldChar w:fldCharType="end"/>
            </w:r>
          </w:p>
        </w:tc>
        <w:tc>
          <w:tcPr>
            <w:tcW w:w="1669" w:type="dxa"/>
          </w:tcPr>
          <w:p w14:paraId="6D788A64" w14:textId="77777777" w:rsidR="00AC0814" w:rsidRPr="00B20485" w:rsidRDefault="00AC0814" w:rsidP="00D140C6">
            <w:pPr>
              <w:jc w:val="both"/>
            </w:pPr>
            <w:r w:rsidRPr="00B20485">
              <w:t>C</w:t>
            </w:r>
          </w:p>
        </w:tc>
        <w:tc>
          <w:tcPr>
            <w:tcW w:w="987" w:type="dxa"/>
          </w:tcPr>
          <w:p w14:paraId="44622247" w14:textId="77777777" w:rsidR="00AC0814" w:rsidRPr="00B20485" w:rsidRDefault="00AC0814" w:rsidP="00D140C6">
            <w:pPr>
              <w:jc w:val="both"/>
            </w:pPr>
            <w:r w:rsidRPr="00B20485">
              <w:t>NR</w:t>
            </w:r>
          </w:p>
        </w:tc>
        <w:tc>
          <w:tcPr>
            <w:tcW w:w="799" w:type="dxa"/>
          </w:tcPr>
          <w:p w14:paraId="03C9D2B1" w14:textId="77777777" w:rsidR="00AC0814" w:rsidRPr="00B20485" w:rsidRDefault="00AC0814" w:rsidP="00D140C6">
            <w:pPr>
              <w:jc w:val="both"/>
            </w:pPr>
            <w:r w:rsidRPr="00B20485">
              <w:t>Chest</w:t>
            </w:r>
          </w:p>
        </w:tc>
        <w:tc>
          <w:tcPr>
            <w:tcW w:w="4495" w:type="dxa"/>
          </w:tcPr>
          <w:p w14:paraId="70A47C0E" w14:textId="77777777" w:rsidR="00AC0814" w:rsidRPr="00B20485" w:rsidRDefault="00AC0814" w:rsidP="00D140C6">
            <w:pPr>
              <w:jc w:val="both"/>
            </w:pPr>
            <w:r w:rsidRPr="00B20485">
              <w:t xml:space="preserve">ECG </w:t>
            </w:r>
          </w:p>
        </w:tc>
      </w:tr>
      <w:tr w:rsidR="00AC0814" w:rsidRPr="00B20485" w14:paraId="3A51ECED" w14:textId="77777777" w:rsidTr="00D140C6">
        <w:tc>
          <w:tcPr>
            <w:tcW w:w="906" w:type="dxa"/>
          </w:tcPr>
          <w:p w14:paraId="126E5476" w14:textId="52B78280" w:rsidR="00AC0814" w:rsidRPr="000C7B29" w:rsidRDefault="00AC0814" w:rsidP="00D140C6">
            <w:pPr>
              <w:jc w:val="both"/>
            </w:pPr>
            <w:r w:rsidRPr="00B20485">
              <w:fldChar w:fldCharType="begin" w:fldLock="1"/>
            </w:r>
            <w:r w:rsidR="00B77935">
              <w:instrText>ADDIN CSL_CITATION {"citationItems":[{"id":"ITEM-1","itemData":{"DOI":"10.3390/s20030606","ISSN":"14248220","PMID":"31979184","abstract":"In this paper we proposed a wearable electrocardiogram (ECG) telemonitoring system for atrial fibrillation (AF) detection based on a smartphone and cloud computing. A wearable ECG patch was designed to collect ECG signals and send the signals to an Android smartphone via Bluetooth. An Android APP was developed to display the ECG waveforms in real time and transmit every 30 s ECG data to a remote cloud server. A machine learning (CatBoost)-based ECG classification method was proposed to detect AF in the cloud server. In case of detected AF, the cloud server pushed the ECG data and classification results to the web browser of a doctor. Finally, the Android APP displayed the doctor’s diagnosis for the ECG signals. Experimental results showed the proposed CatBoost classifier trained with 17 selected features achieved an overall F1 score of 0.92 on the test set (n = 7270). The proposed wearable ECG monitoring system may potentially be useful for long-term ECG telemonitoring for AF detection.","author":[{"dropping-particle":"","family":"Shao","given":"Minggang","non-dropping-particle":"","parse-names":false,"suffix":""},{"dropping-particle":"","family":"Zhou","given":"Zhuhuang","non-dropping-particle":"","parse-names":false,"suffix":""},{"dropping-particle":"","family":"Bin","given":"Guangyu","non-dropping-particle":"","parse-names":false,"suffix":""},{"dropping-particle":"","family":"Bai","given":"Yanping","non-dropping-particle":"","parse-names":false,"suffix":""},{"dropping-particle":"","family":"Wu","given":"Shuicai","non-dropping-particle":"","parse-names":false,"suffix":""}],"container-title":"Sensors (Switzerland)","id":"ITEM-1","issued":{"date-parts":[["2020"]]},"title":"A wearable electrocardiogram telemonitoring system for atrial fibrillation detection","type":"article-journal"},"uris":["http://www.mendeley.com/documents/?uuid=4e6f7886-78de-4fef-8f0f-f8f72466d10a"]}],"mendeley":{"formattedCitation":"[33]","plainTextFormattedCitation":"[33]","previouslyFormattedCitation":"[33]"},"properties":{"noteIndex":0},"schema":"https://github.com/citation-style-language/schema/raw/master/csl-citation.json"}</w:instrText>
            </w:r>
            <w:r w:rsidRPr="00B20485">
              <w:fldChar w:fldCharType="separate"/>
            </w:r>
            <w:r w:rsidR="00B77935" w:rsidRPr="00B77935">
              <w:rPr>
                <w:noProof/>
              </w:rPr>
              <w:t>[33]</w:t>
            </w:r>
            <w:r w:rsidRPr="00B20485">
              <w:fldChar w:fldCharType="end"/>
            </w:r>
          </w:p>
        </w:tc>
        <w:tc>
          <w:tcPr>
            <w:tcW w:w="1669" w:type="dxa"/>
          </w:tcPr>
          <w:p w14:paraId="2DAAE18D" w14:textId="77777777" w:rsidR="00AC0814" w:rsidRPr="00B20485" w:rsidRDefault="00AC0814" w:rsidP="00D140C6">
            <w:pPr>
              <w:jc w:val="both"/>
            </w:pPr>
            <w:r w:rsidRPr="00B20485">
              <w:t>NR</w:t>
            </w:r>
          </w:p>
        </w:tc>
        <w:tc>
          <w:tcPr>
            <w:tcW w:w="987" w:type="dxa"/>
          </w:tcPr>
          <w:p w14:paraId="0F9B97EC" w14:textId="77777777" w:rsidR="00AC0814" w:rsidRPr="00B20485" w:rsidRDefault="00AC0814" w:rsidP="00D140C6">
            <w:pPr>
              <w:jc w:val="both"/>
            </w:pPr>
            <w:r w:rsidRPr="00B20485">
              <w:t>NR</w:t>
            </w:r>
          </w:p>
        </w:tc>
        <w:tc>
          <w:tcPr>
            <w:tcW w:w="799" w:type="dxa"/>
          </w:tcPr>
          <w:p w14:paraId="5F1FE6F7" w14:textId="77777777" w:rsidR="00AC0814" w:rsidRPr="00B20485" w:rsidRDefault="00AC0814" w:rsidP="00D140C6">
            <w:pPr>
              <w:jc w:val="both"/>
            </w:pPr>
            <w:r w:rsidRPr="00B20485">
              <w:t>Chest , handheld</w:t>
            </w:r>
          </w:p>
        </w:tc>
        <w:tc>
          <w:tcPr>
            <w:tcW w:w="4495" w:type="dxa"/>
          </w:tcPr>
          <w:p w14:paraId="65EC6E57" w14:textId="77777777" w:rsidR="00AC0814" w:rsidRPr="00B20485" w:rsidRDefault="00AC0814" w:rsidP="00D140C6">
            <w:pPr>
              <w:jc w:val="both"/>
            </w:pPr>
            <w:r w:rsidRPr="00B20485">
              <w:t>ECG</w:t>
            </w:r>
          </w:p>
        </w:tc>
      </w:tr>
      <w:tr w:rsidR="00AC0814" w:rsidRPr="00B20485" w14:paraId="3689D530" w14:textId="77777777" w:rsidTr="00D140C6">
        <w:tc>
          <w:tcPr>
            <w:tcW w:w="906" w:type="dxa"/>
          </w:tcPr>
          <w:p w14:paraId="73FB1A75" w14:textId="769A34A2" w:rsidR="00AC0814" w:rsidRPr="000C7B29" w:rsidRDefault="00AC0814" w:rsidP="00D140C6">
            <w:pPr>
              <w:jc w:val="both"/>
            </w:pPr>
            <w:r w:rsidRPr="00B20485">
              <w:fldChar w:fldCharType="begin" w:fldLock="1"/>
            </w:r>
            <w:r w:rsidR="00B77935">
              <w:instrText>ADDIN CSL_CITATION {"citationItems":[{"id":"ITEM-1","itemData":{"DOI":"10.1109/TITB.2010.2047865","ISSN":"10897771","PMID":"20388600","abstract":"Cardiovascular disease (CVD) is the single leading cause of global mortality and is projected to remain so. Cardiac arrhythmia is a very common type of CVD and may indicate an increased risk of stroke or sudden cardiac death. The ECG is the most widely adopted clinical tool to diagnose and assess the risk of arrhythmia. ECGs measure and display the electrical activity of the heart from the body surface. During patients' hospital visits, however, arrhythmias may not be detected on standard resting ECG machines, since the condition may not be present at that moment in time. While Holter-based portable monitoring solutions offer 24-48 h ECG recording, they lack the capability of providing any real-time feedback for the thousands of heart beats they record, which must be tediously analyzed offline. In this paper, we seek to unite the portability of Holter monitors and the real-time processing capability of state-of-the-art resting ECG machines to provide an assistive diagnosis solution using smartphones. Specifically, we developed two smartphone-based wearable CVD-detection platforms capable of performing real-time ECG acquisition and display, feature extraction, and beat classification. Furthermore, the same statistical summaries available on resting ECG machines are provided. © 2006 IEEE.","author":[{"dropping-particle":"","family":"Oresko","given":"Joseph J.","non-dropping-particle":"","parse-names":false,"suffix":""},{"dropping-particle":"","family":"Jin","given":"Zhanpeng","non-dropping-particle":"","parse-names":false,"suffix":""},{"dropping-particle":"","family":"Cheng","given":"Jun","non-dropping-particle":"","parse-names":false,"suffix":""},{"dropping-particle":"","family":"Huang","given":"Shimeng","non-dropping-particle":"","parse-names":false,"suffix":""},{"dropping-particle":"","family":"Sun","given":"Yuwen","non-dropping-particle":"","parse-names":false,"suffix":""},{"dropping-particle":"","family":"Duschl","given":"Heather","non-dropping-particle":"","parse-names":false,"suffix":""},{"dropping-particle":"","family":"Cheng","given":"Allen C.","non-dropping-particle":"","parse-names":false,"suffix":""}],"container-title":"IEEE Transactions on Information Technology in Biomedicine","id":"ITEM-1","issued":{"date-parts":[["2010"]]},"title":"A wearable smartphone-based platform for real-time cardiovascular disease detection via electrocardiogram processing","type":"article-journal"},"uris":["http://www.mendeley.com/documents/?uuid=e21ffcfa-5e46-4b57-924c-a776bd2912f1"]}],"mendeley":{"formattedCitation":"[34]","plainTextFormattedCitation":"[34]","previouslyFormattedCitation":"[34]"},"properties":{"noteIndex":0},"schema":"https://github.com/citation-style-language/schema/raw/master/csl-citation.json"}</w:instrText>
            </w:r>
            <w:r w:rsidRPr="00B20485">
              <w:fldChar w:fldCharType="separate"/>
            </w:r>
            <w:r w:rsidR="00B77935" w:rsidRPr="00B77935">
              <w:rPr>
                <w:noProof/>
              </w:rPr>
              <w:t>[34]</w:t>
            </w:r>
            <w:r w:rsidRPr="00B20485">
              <w:fldChar w:fldCharType="end"/>
            </w:r>
          </w:p>
        </w:tc>
        <w:tc>
          <w:tcPr>
            <w:tcW w:w="1669" w:type="dxa"/>
          </w:tcPr>
          <w:p w14:paraId="0332FCF5" w14:textId="77777777" w:rsidR="00AC0814" w:rsidRPr="00B20485" w:rsidRDefault="00AC0814" w:rsidP="00D140C6">
            <w:pPr>
              <w:jc w:val="both"/>
            </w:pPr>
            <w:r w:rsidRPr="00B20485">
              <w:t>C</w:t>
            </w:r>
          </w:p>
        </w:tc>
        <w:tc>
          <w:tcPr>
            <w:tcW w:w="987" w:type="dxa"/>
          </w:tcPr>
          <w:p w14:paraId="561EFF9F" w14:textId="77777777" w:rsidR="00AC0814" w:rsidRPr="00B20485" w:rsidRDefault="00AC0814" w:rsidP="00D140C6">
            <w:pPr>
              <w:jc w:val="both"/>
            </w:pPr>
            <w:r w:rsidRPr="00B20485">
              <w:t>NR</w:t>
            </w:r>
          </w:p>
        </w:tc>
        <w:tc>
          <w:tcPr>
            <w:tcW w:w="799" w:type="dxa"/>
          </w:tcPr>
          <w:p w14:paraId="7E414E94" w14:textId="77777777" w:rsidR="00AC0814" w:rsidRPr="00B20485" w:rsidRDefault="00AC0814" w:rsidP="00D140C6">
            <w:pPr>
              <w:jc w:val="both"/>
            </w:pPr>
            <w:r w:rsidRPr="00B20485">
              <w:t>Chest</w:t>
            </w:r>
          </w:p>
        </w:tc>
        <w:tc>
          <w:tcPr>
            <w:tcW w:w="4495" w:type="dxa"/>
          </w:tcPr>
          <w:p w14:paraId="2A70701D" w14:textId="77777777" w:rsidR="00AC0814" w:rsidRPr="00B20485" w:rsidRDefault="00AC0814" w:rsidP="00D140C6">
            <w:pPr>
              <w:jc w:val="both"/>
            </w:pPr>
            <w:r w:rsidRPr="00B20485">
              <w:t xml:space="preserve">ECG </w:t>
            </w:r>
          </w:p>
        </w:tc>
      </w:tr>
      <w:tr w:rsidR="00AC0814" w:rsidRPr="00B20485" w14:paraId="04D6E850" w14:textId="77777777" w:rsidTr="00D140C6">
        <w:tc>
          <w:tcPr>
            <w:tcW w:w="906" w:type="dxa"/>
          </w:tcPr>
          <w:p w14:paraId="60C4654E" w14:textId="572A282A" w:rsidR="00AC0814" w:rsidRPr="000C7B29" w:rsidRDefault="00AC0814" w:rsidP="00D140C6">
            <w:pPr>
              <w:jc w:val="both"/>
            </w:pPr>
            <w:r w:rsidRPr="00B20485">
              <w:fldChar w:fldCharType="begin" w:fldLock="1"/>
            </w:r>
            <w:r w:rsidR="00B77935">
              <w:instrText>ADDIN CSL_CITATION {"citationItems":[{"id":"ITEM-1","itemData":{"DOI":"10.3390/s17112445","ISSN":"14248220","PMID":"29068369","abstract":"This study evaluates four databases from PhysioNet: The American Heart Association database (AHADB), Creighton University Ventricular Tachyarrhythmia database (CUDB), MIT-BIH Arrhythmia database (MITDB), and MIT-BIH Noise Stress Test database (NSTDB). The ANSI/AAMI EC57:2012 is used for the evaluation of the algorithms for the supraventricular ectopic beat (SVEB), ventricular ectopic beat (VEB), atrial fibrillation (AF), and ventricular fibrillation (VF) via the evaluation of the sensitivity, positive predictivity and false positive rate. Sample entropy, fast Fourier transform (FFT), and multilayer perceptron neural network with backpropagation training algorithm are selected for the integrated detection algorithms. For this study, the result for SVEB has some improvements compared to a previous study that also utilized ANSI/AAMI EC57. In further, VEB sensitivity and positive predictivity gross evaluations have greater than 80%, except for the positive predictivity of the NSTDB database. For AF gross evaluation of MITDB database, the results show very good classification, excluding the episode sensitivity. In advanced, for VF gross evaluation, the episode sensitivity and positive predictivity for the AHADB, MITDB, and CUDB, have greater than 80%, except for MITDB episode positive predictivity, which is 75%. The achieved results show that the proposed integrated SVEB, VEB, AF, and VF detection algorithm has an accurate classification according to ANSI/AAMI EC57:2012. In conclusion, the proposed integrated detection algorithm can achieve good accuracy in comparison with other previous studies. Furthermore, more advanced algorithms and hardware devices should be performed in future for arrhythmia detection and evaluation.","author":[{"dropping-particle":"","family":"Sadrawi","given":"Muammar","non-dropping-particle":"","parse-names":false,"suffix":""},{"dropping-particle":"","family":"Lin","given":"Chien Hung","non-dropping-particle":"","parse-names":false,"suffix":""},{"dropping-particle":"","family":"Lin","given":"Yin Tsong","non-dropping-particle":"","parse-names":false,"suffix":""},{"dropping-particle":"","family":"Hsieh","given":"Yita","non-dropping-particle":"","parse-names":false,"suffix":""},{"dropping-particle":"","family":"Kuo","given":"Chia Chun","non-dropping-particle":"","parse-names":false,"suffix":""},{"dropping-particle":"","family":"Chien","given":"Jen Chien","non-dropping-particle":"","parse-names":false,"suffix":""},{"dropping-particle":"","family":"Haraikawa","given":"Koichi","non-dropping-particle":"","parse-names":false,"suffix":""},{"dropping-particle":"","family":"Abbod","given":"Maysam F.","non-dropping-particle":"","parse-names":false,"suffix":""},{"dropping-particle":"","family":"Shieh","given":"Jiann Shing","non-dropping-particle":"","parse-names":false,"suffix":""}],"container-title":"Sensors (Switzerland)","id":"ITEM-1","issued":{"date-parts":[["2017"]]},"title":"Arrhythmia evaluation in wearable ECG devices","type":"article-journal"},"uris":["http://www.mendeley.com/documents/?uuid=fac4491d-4221-4c8a-b985-2c55a81e5f46"]}],"mendeley":{"formattedCitation":"[35]","plainTextFormattedCitation":"[35]","previouslyFormattedCitation":"[35]"},"properties":{"noteIndex":0},"schema":"https://github.com/citation-style-language/schema/raw/master/csl-citation.json"}</w:instrText>
            </w:r>
            <w:r w:rsidRPr="00B20485">
              <w:fldChar w:fldCharType="separate"/>
            </w:r>
            <w:r w:rsidR="00B77935" w:rsidRPr="00B77935">
              <w:rPr>
                <w:noProof/>
              </w:rPr>
              <w:t>[35]</w:t>
            </w:r>
            <w:r w:rsidRPr="00B20485">
              <w:fldChar w:fldCharType="end"/>
            </w:r>
          </w:p>
        </w:tc>
        <w:tc>
          <w:tcPr>
            <w:tcW w:w="1669" w:type="dxa"/>
          </w:tcPr>
          <w:p w14:paraId="696F5D7D" w14:textId="77777777" w:rsidR="00AC0814" w:rsidRPr="00B20485" w:rsidRDefault="00AC0814" w:rsidP="00D140C6">
            <w:pPr>
              <w:jc w:val="both"/>
            </w:pPr>
            <w:r w:rsidRPr="00B20485">
              <w:t>NR</w:t>
            </w:r>
          </w:p>
        </w:tc>
        <w:tc>
          <w:tcPr>
            <w:tcW w:w="987" w:type="dxa"/>
          </w:tcPr>
          <w:p w14:paraId="706283C9" w14:textId="77777777" w:rsidR="00AC0814" w:rsidRPr="00B20485" w:rsidRDefault="00AC0814" w:rsidP="00D140C6">
            <w:pPr>
              <w:jc w:val="both"/>
            </w:pPr>
            <w:r w:rsidRPr="00B20485">
              <w:t>NR</w:t>
            </w:r>
          </w:p>
        </w:tc>
        <w:tc>
          <w:tcPr>
            <w:tcW w:w="799" w:type="dxa"/>
          </w:tcPr>
          <w:p w14:paraId="0E66AE22" w14:textId="77777777" w:rsidR="00AC0814" w:rsidRPr="00B20485" w:rsidRDefault="00AC0814" w:rsidP="00D140C6">
            <w:pPr>
              <w:jc w:val="both"/>
            </w:pPr>
            <w:r w:rsidRPr="00B20485">
              <w:t>Chest</w:t>
            </w:r>
          </w:p>
        </w:tc>
        <w:tc>
          <w:tcPr>
            <w:tcW w:w="4495" w:type="dxa"/>
          </w:tcPr>
          <w:p w14:paraId="1433086D" w14:textId="77777777" w:rsidR="00AC0814" w:rsidRPr="00B20485" w:rsidRDefault="00AC0814" w:rsidP="00D140C6">
            <w:pPr>
              <w:jc w:val="both"/>
            </w:pPr>
            <w:r w:rsidRPr="00B20485">
              <w:t>ECG</w:t>
            </w:r>
          </w:p>
        </w:tc>
      </w:tr>
      <w:tr w:rsidR="00AC0814" w:rsidRPr="00B20485" w14:paraId="6B18F0D8" w14:textId="77777777" w:rsidTr="00D140C6">
        <w:tc>
          <w:tcPr>
            <w:tcW w:w="906" w:type="dxa"/>
          </w:tcPr>
          <w:p w14:paraId="439AE6B5" w14:textId="6DE38104" w:rsidR="00AC0814" w:rsidRPr="000C7B29" w:rsidRDefault="00AC0814" w:rsidP="00D140C6">
            <w:pPr>
              <w:jc w:val="both"/>
            </w:pPr>
            <w:r w:rsidRPr="00B20485">
              <w:fldChar w:fldCharType="begin" w:fldLock="1"/>
            </w:r>
            <w:r w:rsidR="00B77935">
              <w:instrText>ADDIN CSL_CITATION {"citationItems":[{"id":"ITEM-1","itemData":{"DOI":"10.1155/2020/9159158","ISSN":"15635147","abstract":"Atrial fibrillation (AF), as one of the most common arrhythmia diseases in clinic, is a malignant threat to human health. However, AF is difficult to monitor in real time due to its intermittent nature. Wearable electrocardiogram (ECG) monitoring equipment has flourished in the context of telemedicine due to its real-time monitoring and simple operation in recent years, providing new ideas and methods for the detection of AF. In this paper, we propose a low computational cost classification model for robust detection of AF episodes in ECG signals, using RR intervals of the ECG signals and feeding them into artificial neural network (ANN) for classification, to compensate the defect of the computational complexity in traditional wearable ECG monitoring devices. In addition, we compared our proposed classifier with other popular classifiers. The model was trained and tested on the AF Termination Challenge Database and MIT-BIH Arrhythmia Database. Experimental results achieve the highest sensitivity of 99.3%, specificity of 97.4%, and accuracy of 98.3%, outperforming most of the others in the recent literature. Accordingly, we observe that ANN using RR intervals as an input feature can be a suitable candidate for automatic classification of AF.","author":[{"dropping-particle":"","family":"Ma","given":"Fengying","non-dropping-particle":"","parse-names":false,"suffix":""},{"dropping-particle":"","family":"Zhang","given":"Jingyao","non-dropping-particle":"","parse-names":false,"suffix":""},{"dropping-particle":"","family":"Liang","given":"Wei","non-dropping-particle":"","parse-names":false,"suffix":""},{"dropping-particle":"","family":"Xue","given":"Jingyu","non-dropping-particle":"","parse-names":false,"suffix":""}],"container-title":"Mathematical Problems in Engineering","id":"ITEM-1","issued":{"date-parts":[["2020"]]},"title":"Automated Classification of Atrial Fibrillation Using Artificial Neural Network for Wearable Devices","type":"article-journal"},"uris":["http://www.mendeley.com/documents/?uuid=20211742-40fc-43f5-a871-6f2941fdcf39"]}],"mendeley":{"formattedCitation":"[36]","plainTextFormattedCitation":"[36]","previouslyFormattedCitation":"[36]"},"properties":{"noteIndex":0},"schema":"https://github.com/citation-style-language/schema/raw/master/csl-citation.json"}</w:instrText>
            </w:r>
            <w:r w:rsidRPr="00B20485">
              <w:fldChar w:fldCharType="separate"/>
            </w:r>
            <w:r w:rsidR="00B77935" w:rsidRPr="00B77935">
              <w:rPr>
                <w:noProof/>
              </w:rPr>
              <w:t>[36]</w:t>
            </w:r>
            <w:r w:rsidRPr="00B20485">
              <w:fldChar w:fldCharType="end"/>
            </w:r>
          </w:p>
        </w:tc>
        <w:tc>
          <w:tcPr>
            <w:tcW w:w="1669" w:type="dxa"/>
          </w:tcPr>
          <w:p w14:paraId="28917696" w14:textId="77777777" w:rsidR="00AC0814" w:rsidRPr="00B20485" w:rsidRDefault="00AC0814" w:rsidP="00D140C6">
            <w:pPr>
              <w:jc w:val="both"/>
            </w:pPr>
            <w:r w:rsidRPr="00B20485">
              <w:t>NR</w:t>
            </w:r>
          </w:p>
        </w:tc>
        <w:tc>
          <w:tcPr>
            <w:tcW w:w="987" w:type="dxa"/>
          </w:tcPr>
          <w:p w14:paraId="6F7F213F" w14:textId="77777777" w:rsidR="00AC0814" w:rsidRPr="00B20485" w:rsidRDefault="00AC0814" w:rsidP="00D140C6">
            <w:pPr>
              <w:jc w:val="both"/>
            </w:pPr>
            <w:r w:rsidRPr="00B20485">
              <w:t>NR</w:t>
            </w:r>
          </w:p>
        </w:tc>
        <w:tc>
          <w:tcPr>
            <w:tcW w:w="799" w:type="dxa"/>
          </w:tcPr>
          <w:p w14:paraId="7B2B5609" w14:textId="77777777" w:rsidR="00AC0814" w:rsidRPr="00B20485" w:rsidRDefault="00AC0814" w:rsidP="00D140C6">
            <w:pPr>
              <w:jc w:val="both"/>
            </w:pPr>
            <w:r w:rsidRPr="00B20485">
              <w:t>Chest</w:t>
            </w:r>
          </w:p>
        </w:tc>
        <w:tc>
          <w:tcPr>
            <w:tcW w:w="4495" w:type="dxa"/>
          </w:tcPr>
          <w:p w14:paraId="489083B1" w14:textId="77777777" w:rsidR="00AC0814" w:rsidRPr="00B20485" w:rsidRDefault="00AC0814" w:rsidP="00D140C6">
            <w:pPr>
              <w:jc w:val="both"/>
            </w:pPr>
            <w:r w:rsidRPr="00B20485">
              <w:t>ECG</w:t>
            </w:r>
          </w:p>
        </w:tc>
      </w:tr>
      <w:tr w:rsidR="00AC0814" w:rsidRPr="00B20485" w14:paraId="2A370C87" w14:textId="77777777" w:rsidTr="00D140C6">
        <w:tc>
          <w:tcPr>
            <w:tcW w:w="906" w:type="dxa"/>
          </w:tcPr>
          <w:p w14:paraId="36DC7C9D" w14:textId="2E395F38" w:rsidR="00AC0814" w:rsidRPr="000C7B29" w:rsidRDefault="00AC0814" w:rsidP="00D140C6">
            <w:pPr>
              <w:jc w:val="both"/>
            </w:pPr>
            <w:r w:rsidRPr="00B20485">
              <w:fldChar w:fldCharType="begin" w:fldLock="1"/>
            </w:r>
            <w:r w:rsidR="00B77935">
              <w:instrText>ADDIN CSL_CITATION {"citationItems":[{"id":"ITEM-1","itemData":{"DOI":"10.1109/EMBC.2016.7591473","ISBN":"9781457702204","ISSN":"1557170X","PMID":"28269045","abstract":"Atrial fibrillation (AF) is one of the most common life-threatening arrhythmia affecting around six million adults in the US. Typical detection of AF requires tedious and manual analysis of ECG which can often delay medical intervention. With the advent of wearable devices that can accurately record the time interval between two heartbeats (RR interval), automated and timely detection of AF is now possible. In this paper, we engineer novel heart rate variability features based on linear and non-linear dynamics of RR intervals. Unlike complex features extracted from ECG signals, these features can be easily obtained using wearable sensors. We propose automated classifiers to detect AF episodes and also compare the performance of different classifiers. Our proposed classifier has a very high sensitivity (98%) and specificity (95%) and outperforms prior published works.","author":[{"dropping-particle":"","family":"Gilani","given":"Mehrin","non-dropping-particle":"","parse-names":false,"suffix":""},{"dropping-particle":"","family":"Eklund","given":"J. Mikael","non-dropping-particle":"","parse-names":false,"suffix":""},{"dropping-particle":"","family":"Makrehchi","given":"Masoud","non-dropping-particle":"","parse-names":false,"suffix":""}],"container-title":"Proceedings of the Annual International Conference of the IEEE Engineering in Medicine and Biology Society, EMBS","id":"ITEM-1","issued":{"date-parts":[["2016"]]},"title":"Automated detection of atrial fibrillation episode using novel heart rate variability features","type":"paper-conference"},"uris":["http://www.mendeley.com/documents/?uuid=bf9fb3d1-1033-41a9-b21b-f95f6b2bc2ee"]}],"mendeley":{"formattedCitation":"[37]","plainTextFormattedCitation":"[37]","previouslyFormattedCitation":"[37]"},"properties":{"noteIndex":0},"schema":"https://github.com/citation-style-language/schema/raw/master/csl-citation.json"}</w:instrText>
            </w:r>
            <w:r w:rsidRPr="00B20485">
              <w:fldChar w:fldCharType="separate"/>
            </w:r>
            <w:r w:rsidR="00B77935" w:rsidRPr="00B77935">
              <w:rPr>
                <w:noProof/>
              </w:rPr>
              <w:t>[37]</w:t>
            </w:r>
            <w:r w:rsidRPr="00B20485">
              <w:fldChar w:fldCharType="end"/>
            </w:r>
          </w:p>
        </w:tc>
        <w:tc>
          <w:tcPr>
            <w:tcW w:w="1669" w:type="dxa"/>
          </w:tcPr>
          <w:p w14:paraId="43A56D79" w14:textId="77777777" w:rsidR="00AC0814" w:rsidRPr="00B20485" w:rsidRDefault="00AC0814" w:rsidP="00D140C6">
            <w:pPr>
              <w:jc w:val="both"/>
            </w:pPr>
            <w:r w:rsidRPr="00B20485">
              <w:t>NR</w:t>
            </w:r>
          </w:p>
        </w:tc>
        <w:tc>
          <w:tcPr>
            <w:tcW w:w="987" w:type="dxa"/>
          </w:tcPr>
          <w:p w14:paraId="3C659E03" w14:textId="77777777" w:rsidR="00AC0814" w:rsidRPr="00B20485" w:rsidRDefault="00AC0814" w:rsidP="00D140C6">
            <w:pPr>
              <w:jc w:val="both"/>
            </w:pPr>
            <w:r w:rsidRPr="00B20485">
              <w:t>NR</w:t>
            </w:r>
          </w:p>
        </w:tc>
        <w:tc>
          <w:tcPr>
            <w:tcW w:w="799" w:type="dxa"/>
          </w:tcPr>
          <w:p w14:paraId="216BB7E0" w14:textId="77777777" w:rsidR="00AC0814" w:rsidRPr="00B20485" w:rsidRDefault="00AC0814" w:rsidP="00D140C6">
            <w:pPr>
              <w:jc w:val="both"/>
            </w:pPr>
            <w:r w:rsidRPr="00B20485">
              <w:t>Chest</w:t>
            </w:r>
          </w:p>
        </w:tc>
        <w:tc>
          <w:tcPr>
            <w:tcW w:w="4495" w:type="dxa"/>
          </w:tcPr>
          <w:p w14:paraId="3C79DD99" w14:textId="77777777" w:rsidR="00AC0814" w:rsidRPr="00B20485" w:rsidRDefault="00AC0814" w:rsidP="00D140C6">
            <w:pPr>
              <w:jc w:val="both"/>
            </w:pPr>
            <w:r w:rsidRPr="00B20485">
              <w:t>ECG</w:t>
            </w:r>
          </w:p>
        </w:tc>
      </w:tr>
      <w:tr w:rsidR="00AC0814" w:rsidRPr="00B20485" w14:paraId="20705AC3" w14:textId="77777777" w:rsidTr="00D140C6">
        <w:tc>
          <w:tcPr>
            <w:tcW w:w="906" w:type="dxa"/>
          </w:tcPr>
          <w:p w14:paraId="1CE857A2" w14:textId="6F739BA6" w:rsidR="00AC0814" w:rsidRPr="000C7B29" w:rsidRDefault="00AC0814" w:rsidP="00D140C6">
            <w:pPr>
              <w:jc w:val="both"/>
            </w:pPr>
            <w:r w:rsidRPr="00B20485">
              <w:fldChar w:fldCharType="begin" w:fldLock="1"/>
            </w:r>
            <w:r w:rsidR="00B77935">
              <w:instrText>ADDIN CSL_CITATION {"citationItems":[{"id":"ITEM-1","itemData":{"DOI":"10.1109/ACCESS.2018.2871220","ISSN":"21693536","abstract":"Atrial fibrillation (AF) is one of the most common sustained arrhythmias, affecting about 1% of the population around the world. Rapid popularization of portable and wearable devices in recent years makes widespread personalized and mobile healthcare get closer to reality than ever before. This paper presents a method aiming for automatic detection of AF from short single lead electrocardiogram (ECG) recordings. Since AF is a kind of arrhythmia being likely to alter the dynamics of heart rhythms and/or the morphological characteristics in ECG tracings, heart rate variability (HRV)-based metrics and frequency analysis are adopted as feature extractors. We validate our method on a public available data set comprised of short ECG recordings of normal rhythm (N), AF (A), and other arrhythmias (O) by support vector machine and bagging trees. For two-class classification problems (N versus A), accuracy varies from 92.0% to 96.6% under different additional noise levels. For three-class classification problem (N versus A versus O), accuracy as high as 82.0% is obtained. Experimental results suggest than even for a relatively short ECG recording, nonlinear descriptors of HRV are still efficient and robust for AF detection.","author":[{"dropping-particle":"","family":"Mei","given":"Zhenning","non-dropping-particle":"","parse-names":false,"suffix":""},{"dropping-particle":"","family":"Gu","given":"Xiao","non-dropping-particle":"","parse-names":false,"suffix":""},{"dropping-particle":"","family":"Chen","given":"Hongyu","non-dropping-particle":"","parse-names":false,"suffix":""},{"dropping-particle":"","family":"Chen","given":"Wei","non-dropping-particle":"","parse-names":false,"suffix":""}],"container-title":"IEEE Access","id":"ITEM-1","issued":{"date-parts":[["2018"]]},"title":"Automatic atrial fibrillation detection based on heart rate variability and spectral features","type":"article-journal"},"uris":["http://www.mendeley.com/documents/?uuid=7017847f-a99e-4e30-95d6-6edb9a3d602a"]}],"mendeley":{"formattedCitation":"[38]","plainTextFormattedCitation":"[38]","previouslyFormattedCitation":"[38]"},"properties":{"noteIndex":0},"schema":"https://github.com/citation-style-language/schema/raw/master/csl-citation.json"}</w:instrText>
            </w:r>
            <w:r w:rsidRPr="00B20485">
              <w:fldChar w:fldCharType="separate"/>
            </w:r>
            <w:r w:rsidR="00B77935" w:rsidRPr="00B77935">
              <w:rPr>
                <w:noProof/>
              </w:rPr>
              <w:t>[38]</w:t>
            </w:r>
            <w:r w:rsidRPr="00B20485">
              <w:fldChar w:fldCharType="end"/>
            </w:r>
          </w:p>
        </w:tc>
        <w:tc>
          <w:tcPr>
            <w:tcW w:w="1669" w:type="dxa"/>
          </w:tcPr>
          <w:p w14:paraId="1876AB5C" w14:textId="77777777" w:rsidR="00AC0814" w:rsidRPr="00B20485" w:rsidRDefault="00AC0814" w:rsidP="00D140C6">
            <w:pPr>
              <w:jc w:val="both"/>
            </w:pPr>
            <w:r w:rsidRPr="00B20485">
              <w:t>NR</w:t>
            </w:r>
          </w:p>
        </w:tc>
        <w:tc>
          <w:tcPr>
            <w:tcW w:w="987" w:type="dxa"/>
          </w:tcPr>
          <w:p w14:paraId="1B98A32B" w14:textId="77777777" w:rsidR="00AC0814" w:rsidRPr="00B20485" w:rsidRDefault="00AC0814" w:rsidP="00D140C6">
            <w:pPr>
              <w:jc w:val="both"/>
            </w:pPr>
            <w:r w:rsidRPr="00B20485">
              <w:t>S</w:t>
            </w:r>
          </w:p>
        </w:tc>
        <w:tc>
          <w:tcPr>
            <w:tcW w:w="799" w:type="dxa"/>
          </w:tcPr>
          <w:p w14:paraId="49B86BAF" w14:textId="77777777" w:rsidR="00AC0814" w:rsidRPr="00B20485" w:rsidRDefault="00AC0814" w:rsidP="00D140C6">
            <w:pPr>
              <w:jc w:val="both"/>
            </w:pPr>
            <w:r w:rsidRPr="00B20485">
              <w:t>Handheld</w:t>
            </w:r>
          </w:p>
        </w:tc>
        <w:tc>
          <w:tcPr>
            <w:tcW w:w="4495" w:type="dxa"/>
          </w:tcPr>
          <w:p w14:paraId="4307E1DB" w14:textId="77777777" w:rsidR="00AC0814" w:rsidRPr="00B20485" w:rsidRDefault="00AC0814" w:rsidP="00D140C6">
            <w:pPr>
              <w:jc w:val="both"/>
            </w:pPr>
            <w:r w:rsidRPr="00B20485">
              <w:t>ECG</w:t>
            </w:r>
          </w:p>
        </w:tc>
      </w:tr>
      <w:tr w:rsidR="00AC0814" w:rsidRPr="00B20485" w14:paraId="2FDD7E19" w14:textId="77777777" w:rsidTr="00D140C6">
        <w:tc>
          <w:tcPr>
            <w:tcW w:w="906" w:type="dxa"/>
          </w:tcPr>
          <w:p w14:paraId="1156BA44" w14:textId="1601BFD6" w:rsidR="00AC0814" w:rsidRPr="000C7B29" w:rsidRDefault="00AC0814" w:rsidP="00D140C6">
            <w:pPr>
              <w:jc w:val="both"/>
            </w:pPr>
            <w:r w:rsidRPr="00B20485">
              <w:fldChar w:fldCharType="begin" w:fldLock="1"/>
            </w:r>
            <w:r w:rsidR="00B77935">
              <w:instrText>ADDIN CSL_CITATION {"citationItems":[{"id":"ITEM-1","itemData":{"DOI":"10.1088/1361-6579/ab979f","ISSN":"13616579","PMID":"32464608","abstract":"Objective: Compressed sensing (CS) is a low-complexity compression technology that has recently been proposed. It can be applied to long-term electrocardiogram (ECG) monitoring using wearable devices. In this study, an automatic screening method for atrial fibrillation (AF) based on lossy compression of the electrocardiogram signal is proposed. Approach: The proposed method combines the CS with the convolutional neural network (CNN). The sparse binary sensing matrix is first used to project the raw ECG signal randomly, transforming the raw ECG data from high-dimensional space to low-dimensional space to complete compression, and then using CNN to classify the compressed ECG signal involving AF. Our proposed model is validated on the MIT-BIH atrial fibrillation database. Main results: The experimental results show that the model only needs about 1 s to complete the 24 h ECG recording of AF, which is 3.41%, 69.84% and 67.56% less than the time required by AlexNet, VGGNet and GoogLeNet, respectively. Under different compression ratios of 10% to 90%, the maximum and minimum F1 scores reach 96.25% and 88.17%, respectively. Significance: The CS-CNN (compressed sensing convolutional neural network) model has high computational efficiency while ensuring prediction accuracy, and is a promising method for AF screening in wearable application scenarios.","author":[{"dropping-particle":"","family":"Zhang","given":"Hongpo","non-dropping-particle":"","parse-names":false,"suffix":""},{"dropping-particle":"","family":"Dong","given":"Zhongren","non-dropping-particle":"","parse-names":false,"suffix":""},{"dropping-particle":"","family":"Gao","given":"Junli","non-dropping-particle":"","parse-names":false,"suffix":""},{"dropping-particle":"","family":"Lu","given":"Peng","non-dropping-particle":"","parse-names":false,"suffix":""},{"dropping-particle":"","family":"Wang","given":"Zongmin","non-dropping-particle":"","parse-names":false,"suffix":""}],"container-title":"Physiological Measurement","id":"ITEM-1","issued":{"date-parts":[["2020"]]},"title":"Automatic screening method for atrial fibrillation based on lossy compression of the electrocardiogram signal","type":"article-journal"},"uris":["http://www.mendeley.com/documents/?uuid=2f8c8672-1110-427b-8fc8-20431257e47a"]}],"mendeley":{"formattedCitation":"[39]","plainTextFormattedCitation":"[39]","previouslyFormattedCitation":"[39]"},"properties":{"noteIndex":0},"schema":"https://github.com/citation-style-language/schema/raw/master/csl-citation.json"}</w:instrText>
            </w:r>
            <w:r w:rsidRPr="00B20485">
              <w:fldChar w:fldCharType="separate"/>
            </w:r>
            <w:r w:rsidR="00B77935" w:rsidRPr="00B77935">
              <w:rPr>
                <w:noProof/>
              </w:rPr>
              <w:t>[39]</w:t>
            </w:r>
            <w:r w:rsidRPr="00B20485">
              <w:fldChar w:fldCharType="end"/>
            </w:r>
          </w:p>
        </w:tc>
        <w:tc>
          <w:tcPr>
            <w:tcW w:w="1669" w:type="dxa"/>
          </w:tcPr>
          <w:p w14:paraId="47348ADC" w14:textId="77777777" w:rsidR="00AC0814" w:rsidRPr="00B20485" w:rsidRDefault="00AC0814" w:rsidP="00D140C6">
            <w:pPr>
              <w:jc w:val="both"/>
            </w:pPr>
            <w:r w:rsidRPr="00B20485">
              <w:t>C</w:t>
            </w:r>
          </w:p>
        </w:tc>
        <w:tc>
          <w:tcPr>
            <w:tcW w:w="987" w:type="dxa"/>
          </w:tcPr>
          <w:p w14:paraId="45BFF0B0" w14:textId="77777777" w:rsidR="00AC0814" w:rsidRPr="00B20485" w:rsidRDefault="00AC0814" w:rsidP="00D140C6">
            <w:pPr>
              <w:jc w:val="both"/>
            </w:pPr>
            <w:r w:rsidRPr="00B20485">
              <w:t>NR</w:t>
            </w:r>
          </w:p>
        </w:tc>
        <w:tc>
          <w:tcPr>
            <w:tcW w:w="799" w:type="dxa"/>
          </w:tcPr>
          <w:p w14:paraId="6F8176D0" w14:textId="77777777" w:rsidR="00AC0814" w:rsidRPr="00B20485" w:rsidRDefault="00AC0814" w:rsidP="00D140C6">
            <w:pPr>
              <w:jc w:val="both"/>
            </w:pPr>
            <w:r w:rsidRPr="00B20485">
              <w:t>Chest</w:t>
            </w:r>
          </w:p>
        </w:tc>
        <w:tc>
          <w:tcPr>
            <w:tcW w:w="4495" w:type="dxa"/>
          </w:tcPr>
          <w:p w14:paraId="54B7F276" w14:textId="77777777" w:rsidR="00AC0814" w:rsidRPr="00B20485" w:rsidRDefault="00AC0814" w:rsidP="00D140C6">
            <w:pPr>
              <w:jc w:val="both"/>
            </w:pPr>
            <w:r w:rsidRPr="00B20485">
              <w:t xml:space="preserve">ECG </w:t>
            </w:r>
          </w:p>
        </w:tc>
      </w:tr>
      <w:tr w:rsidR="00AC0814" w:rsidRPr="00B20485" w14:paraId="30294A92" w14:textId="77777777" w:rsidTr="00D140C6">
        <w:tc>
          <w:tcPr>
            <w:tcW w:w="906" w:type="dxa"/>
          </w:tcPr>
          <w:p w14:paraId="5F3B47C4" w14:textId="57697C70" w:rsidR="00AC0814" w:rsidRPr="000C7B29" w:rsidRDefault="00AC0814" w:rsidP="00D140C6">
            <w:pPr>
              <w:jc w:val="both"/>
            </w:pPr>
            <w:r w:rsidRPr="00B20485">
              <w:fldChar w:fldCharType="begin" w:fldLock="1"/>
            </w:r>
            <w:r w:rsidR="00B77935">
              <w:instrText>ADDIN CSL_CITATION {"citationItems":[{"id":"ITEM-1","itemData":{"DOI":"10.1016/j.bspc.2019.101781","ISSN":"17468108","abstract":"This study proposes an algorithm combining the dynamic time warping (DTW) and compressed learning (CL) techniques for temporal data classification. The DTW is used to address nonsynchronous effects in temporal data for determining an adequate reference trajectory. The CL is employed to represent the temporal data effectively and classify the data efficiently by cooperating with the reference trajectory. By applying the proposed algorithm and four other classification methods to several data sets, the proposed algorithm is shown to have satisfactory classification accuracies within a reasonable time. According to this advantage, the proposed algorithm is extended to establish an online monitoring system to detect abnormal types of cardiac arrhythmia for users with wearable healthcare devices. The numerical results indicate that the proposed classifier has satisfactory recognition results for detecting personal abnormal heartbeats in real time.","author":[{"dropping-particle":"","family":"Huang","given":"Shih Feng","non-dropping-particle":"","parse-names":false,"suffix":""},{"dropping-particle":"","family":"Lu","given":"Hong Ping","non-dropping-particle":"","parse-names":false,"suffix":""}],"container-title":"Biomedical Signal Processing and Control","id":"ITEM-1","issued":{"date-parts":[["2020"]]},"title":"Classification of temporal data using dynamic time warping and compressed learning","type":"article-journal"},"uris":["http://www.mendeley.com/documents/?uuid=9a9c3c95-e1cf-48ae-85c2-17eb99e64c6d"]}],"mendeley":{"formattedCitation":"[40]","plainTextFormattedCitation":"[40]","previouslyFormattedCitation":"[40]"},"properties":{"noteIndex":0},"schema":"https://github.com/citation-style-language/schema/raw/master/csl-citation.json"}</w:instrText>
            </w:r>
            <w:r w:rsidRPr="00B20485">
              <w:fldChar w:fldCharType="separate"/>
            </w:r>
            <w:r w:rsidR="00B77935" w:rsidRPr="00B77935">
              <w:rPr>
                <w:noProof/>
              </w:rPr>
              <w:t>[40]</w:t>
            </w:r>
            <w:r w:rsidRPr="00B20485">
              <w:fldChar w:fldCharType="end"/>
            </w:r>
          </w:p>
        </w:tc>
        <w:tc>
          <w:tcPr>
            <w:tcW w:w="1669" w:type="dxa"/>
          </w:tcPr>
          <w:p w14:paraId="003D1D5F" w14:textId="77777777" w:rsidR="00AC0814" w:rsidRPr="00B20485" w:rsidRDefault="00AC0814" w:rsidP="00D140C6">
            <w:pPr>
              <w:jc w:val="both"/>
            </w:pPr>
            <w:r w:rsidRPr="00B20485">
              <w:t>C</w:t>
            </w:r>
          </w:p>
        </w:tc>
        <w:tc>
          <w:tcPr>
            <w:tcW w:w="987" w:type="dxa"/>
          </w:tcPr>
          <w:p w14:paraId="439C7FF5" w14:textId="77777777" w:rsidR="00AC0814" w:rsidRPr="00B20485" w:rsidRDefault="00AC0814" w:rsidP="00D140C6">
            <w:pPr>
              <w:jc w:val="both"/>
            </w:pPr>
            <w:r w:rsidRPr="00B20485">
              <w:t>NR</w:t>
            </w:r>
          </w:p>
        </w:tc>
        <w:tc>
          <w:tcPr>
            <w:tcW w:w="799" w:type="dxa"/>
          </w:tcPr>
          <w:p w14:paraId="65E5A78E" w14:textId="77777777" w:rsidR="00AC0814" w:rsidRPr="00B20485" w:rsidRDefault="00AC0814" w:rsidP="00D140C6">
            <w:pPr>
              <w:jc w:val="both"/>
            </w:pPr>
            <w:r w:rsidRPr="00B20485">
              <w:t>Chest</w:t>
            </w:r>
          </w:p>
        </w:tc>
        <w:tc>
          <w:tcPr>
            <w:tcW w:w="4495" w:type="dxa"/>
          </w:tcPr>
          <w:p w14:paraId="3659DABD" w14:textId="77777777" w:rsidR="00AC0814" w:rsidRPr="00B20485" w:rsidRDefault="00AC0814" w:rsidP="00D140C6">
            <w:pPr>
              <w:jc w:val="both"/>
            </w:pPr>
            <w:r w:rsidRPr="00B20485">
              <w:t xml:space="preserve">ECG </w:t>
            </w:r>
          </w:p>
        </w:tc>
      </w:tr>
      <w:tr w:rsidR="00AC0814" w:rsidRPr="00B20485" w14:paraId="319599A9" w14:textId="77777777" w:rsidTr="00D140C6">
        <w:tc>
          <w:tcPr>
            <w:tcW w:w="906" w:type="dxa"/>
          </w:tcPr>
          <w:p w14:paraId="3B1E8893" w14:textId="337E4E8B" w:rsidR="00AC0814" w:rsidRPr="000C7B29" w:rsidRDefault="00AC0814" w:rsidP="00D140C6">
            <w:pPr>
              <w:jc w:val="both"/>
            </w:pPr>
            <w:r w:rsidRPr="00B20485">
              <w:fldChar w:fldCharType="begin" w:fldLock="1"/>
            </w:r>
            <w:r w:rsidR="00B77935">
              <w:instrText>ADDIN CSL_CITATION {"citationItems":[{"id":"ITEM-1","itemData":{"DOI":"10.1016/j.jelectrocard.2018.08.008","ISSN":"15328430","PMID":"30122456","abstract":"The development of new technology such as wearables that record high-quality single channel ECG, provides an opportunity for ECG screening in a larger population, especially for atrial fibrillation screening. The main goal of this study is to develop an automatic classification algorithm for normal sinus rhythm (NSR), atrial fibrillation (AF), other rhythms (O), and noise from a single channel short ECG segment (9–60 s). For this purpose, we combined a signal quality index (SQI) algorithm, to assess noisy instances, and trained densely connected convolutional neural networks to classify ECG recordings. Two convolutional neural network (CNN) models (a main model that accepts 15 s ECG segments and a secondary model that processes shorter 9 s segments) were trained using the training data set. If the recording is determined to be of low quality by SQI, it is immediately classified as noisy. Otherwise, it is transformed to a time-frequency representation and classified with the CNN as NSR, AF, O, or noise. The results achieved on the 2017 PhysioNet/Computing in Cardiology challenge test dataset were an overall F1 score of 0.82 (F1 for NSR, AF, and O were 0.91, 0.83, and 0.72, respectively). Compared with 80 challenge entries, this was the third best overall score achieved on the evaluation dataset.","author":[{"dropping-particle":"","family":"Rubin","given":"Jonathan","non-dropping-particle":"","parse-names":false,"suffix":""},{"dropping-particle":"","family":"Parvaneh","given":"Saman","non-dropping-particle":"","parse-names":false,"suffix":""},{"dropping-particle":"","family":"Rahman","given":"Asif","non-dropping-particle":"","parse-names":false,"suffix":""},{"dropping-particle":"","family":"Conroy","given":"Bryan","non-dropping-particle":"","parse-names":false,"suffix":""},{"dropping-particle":"","family":"Babaeizadeh","given":"Saeed","non-dropping-particle":"","parse-names":false,"suffix":""}],"container-title":"Journal of Electrocardiology","id":"ITEM-1","issued":{"date-parts":[["2018"]]},"title":"Densely connected convolutional networks for detection of atrial fibrillation from short single-lead ECG recordings","type":"article-journal"},"uris":["http://www.mendeley.com/documents/?uuid=d7b4a948-7db0-4c42-9520-4a42d965ebf1"]}],"mendeley":{"formattedCitation":"[41]","plainTextFormattedCitation":"[41]","previouslyFormattedCitation":"[41]"},"properties":{"noteIndex":0},"schema":"https://github.com/citation-style-language/schema/raw/master/csl-citation.json"}</w:instrText>
            </w:r>
            <w:r w:rsidRPr="00B20485">
              <w:fldChar w:fldCharType="separate"/>
            </w:r>
            <w:r w:rsidR="00B77935" w:rsidRPr="00B77935">
              <w:rPr>
                <w:noProof/>
              </w:rPr>
              <w:t>[41]</w:t>
            </w:r>
            <w:r w:rsidRPr="00B20485">
              <w:fldChar w:fldCharType="end"/>
            </w:r>
          </w:p>
        </w:tc>
        <w:tc>
          <w:tcPr>
            <w:tcW w:w="1669" w:type="dxa"/>
          </w:tcPr>
          <w:p w14:paraId="1D6A3876" w14:textId="77777777" w:rsidR="00AC0814" w:rsidRPr="00B20485" w:rsidRDefault="00AC0814" w:rsidP="00D140C6">
            <w:pPr>
              <w:jc w:val="both"/>
            </w:pPr>
            <w:r w:rsidRPr="00B20485">
              <w:t>NR</w:t>
            </w:r>
          </w:p>
        </w:tc>
        <w:tc>
          <w:tcPr>
            <w:tcW w:w="987" w:type="dxa"/>
          </w:tcPr>
          <w:p w14:paraId="0F04BE2B" w14:textId="77777777" w:rsidR="00AC0814" w:rsidRPr="00B20485" w:rsidRDefault="00AC0814" w:rsidP="00D140C6">
            <w:pPr>
              <w:jc w:val="both"/>
            </w:pPr>
            <w:r w:rsidRPr="00B20485">
              <w:t>S</w:t>
            </w:r>
          </w:p>
        </w:tc>
        <w:tc>
          <w:tcPr>
            <w:tcW w:w="799" w:type="dxa"/>
          </w:tcPr>
          <w:p w14:paraId="44002D0C" w14:textId="77777777" w:rsidR="00AC0814" w:rsidRPr="00B20485" w:rsidRDefault="00AC0814" w:rsidP="00D140C6">
            <w:pPr>
              <w:jc w:val="both"/>
            </w:pPr>
            <w:r w:rsidRPr="00B20485">
              <w:t>Handheld</w:t>
            </w:r>
          </w:p>
        </w:tc>
        <w:tc>
          <w:tcPr>
            <w:tcW w:w="4495" w:type="dxa"/>
          </w:tcPr>
          <w:p w14:paraId="55CCEC64" w14:textId="77777777" w:rsidR="00AC0814" w:rsidRPr="00B20485" w:rsidRDefault="00AC0814" w:rsidP="00D140C6">
            <w:pPr>
              <w:jc w:val="both"/>
            </w:pPr>
            <w:r w:rsidRPr="00B20485">
              <w:t xml:space="preserve">ECG </w:t>
            </w:r>
          </w:p>
        </w:tc>
      </w:tr>
      <w:tr w:rsidR="00AC0814" w:rsidRPr="00B20485" w14:paraId="52A62DC3" w14:textId="77777777" w:rsidTr="00D140C6">
        <w:tc>
          <w:tcPr>
            <w:tcW w:w="906" w:type="dxa"/>
          </w:tcPr>
          <w:p w14:paraId="5334C05C" w14:textId="7E548053" w:rsidR="00AC0814" w:rsidRPr="000C7B29" w:rsidRDefault="00AC0814" w:rsidP="00D140C6">
            <w:pPr>
              <w:jc w:val="both"/>
            </w:pPr>
            <w:r w:rsidRPr="00B20485">
              <w:fldChar w:fldCharType="begin" w:fldLock="1"/>
            </w:r>
            <w:r w:rsidR="00B77935">
              <w:instrText>ADDIN CSL_CITATION {"citationItems":[{"id":"ITEM-1","itemData":{"DOI":"10.1109/TBCAS.2019.2948920","ISSN":"19409990","PMID":"31647445","abstract":"This paper presents a novel ECG classification algorithm for inclusion as part of real-time cardiac monitoring systems in ultra low-power wearable devices. The proposed solution is based on spiking neural networks which are the third generation of neural networks. In specific, we employ spike-timing dependent plasticity (STDP), and reward-modulated STDP (R-STDP), in which the model weights are trained according to the timings of spike signals, and reward or punishment signals. Experiments show that the proposed solution is suitable for real-time operation, achieves comparable accuracy with respect to previous methods, and more importantly, its energy consumption in real-time classification of ECG signals is significantly smaller. In specific, energy consumption is 1.78  μJ per beat, which is 2 to 9 orders of magnitude smaller than previous neural network based ECG classification methods.","author":[{"dropping-particle":"","family":"Amirshahi","given":"Alireza","non-dropping-particle":"","parse-names":false,"suffix":""},{"dropping-particle":"","family":"Hashemi","given":"Matin","non-dropping-particle":"","parse-names":false,"suffix":""}],"container-title":"IEEE transactions on biomedical circuits and systems","id":"ITEM-1","issued":{"date-parts":[["2019"]]},"title":"ECG Classification Algorithm Based on STDP and R-STDP Neural Networks for Real-Time Monitoring on Ultra Low-Power Personal Wearable Devices","type":"article-journal"},"uris":["http://www.mendeley.com/documents/?uuid=fccea880-b4c9-49b9-9b27-285e661f856c"]}],"mendeley":{"formattedCitation":"[42]","plainTextFormattedCitation":"[42]","previouslyFormattedCitation":"[42]"},"properties":{"noteIndex":0},"schema":"https://github.com/citation-style-language/schema/raw/master/csl-citation.json"}</w:instrText>
            </w:r>
            <w:r w:rsidRPr="00B20485">
              <w:fldChar w:fldCharType="separate"/>
            </w:r>
            <w:r w:rsidR="00B77935" w:rsidRPr="00B77935">
              <w:rPr>
                <w:noProof/>
              </w:rPr>
              <w:t>[42]</w:t>
            </w:r>
            <w:r w:rsidRPr="00B20485">
              <w:fldChar w:fldCharType="end"/>
            </w:r>
          </w:p>
        </w:tc>
        <w:tc>
          <w:tcPr>
            <w:tcW w:w="1669" w:type="dxa"/>
          </w:tcPr>
          <w:p w14:paraId="29C46CB4" w14:textId="77777777" w:rsidR="00AC0814" w:rsidRPr="00B20485" w:rsidRDefault="00AC0814" w:rsidP="00D140C6">
            <w:pPr>
              <w:jc w:val="both"/>
            </w:pPr>
            <w:r w:rsidRPr="00B20485">
              <w:t>C</w:t>
            </w:r>
          </w:p>
        </w:tc>
        <w:tc>
          <w:tcPr>
            <w:tcW w:w="987" w:type="dxa"/>
          </w:tcPr>
          <w:p w14:paraId="6F8B02B7" w14:textId="77777777" w:rsidR="00AC0814" w:rsidRPr="00B20485" w:rsidRDefault="00AC0814" w:rsidP="00D140C6">
            <w:pPr>
              <w:jc w:val="both"/>
            </w:pPr>
            <w:r w:rsidRPr="00B20485">
              <w:t>NR</w:t>
            </w:r>
          </w:p>
        </w:tc>
        <w:tc>
          <w:tcPr>
            <w:tcW w:w="799" w:type="dxa"/>
          </w:tcPr>
          <w:p w14:paraId="42F411B4" w14:textId="77777777" w:rsidR="00AC0814" w:rsidRPr="00B20485" w:rsidRDefault="00AC0814" w:rsidP="00D140C6">
            <w:pPr>
              <w:jc w:val="both"/>
            </w:pPr>
            <w:r w:rsidRPr="00B20485">
              <w:t>Chest</w:t>
            </w:r>
          </w:p>
        </w:tc>
        <w:tc>
          <w:tcPr>
            <w:tcW w:w="4495" w:type="dxa"/>
          </w:tcPr>
          <w:p w14:paraId="2857FD89" w14:textId="77777777" w:rsidR="00AC0814" w:rsidRPr="00B20485" w:rsidRDefault="00AC0814" w:rsidP="00D140C6">
            <w:pPr>
              <w:jc w:val="both"/>
            </w:pPr>
            <w:r w:rsidRPr="00B20485">
              <w:t>ECG</w:t>
            </w:r>
          </w:p>
        </w:tc>
      </w:tr>
      <w:tr w:rsidR="00AC0814" w:rsidRPr="00B20485" w14:paraId="53861603" w14:textId="77777777" w:rsidTr="00D140C6">
        <w:tc>
          <w:tcPr>
            <w:tcW w:w="906" w:type="dxa"/>
          </w:tcPr>
          <w:p w14:paraId="4C366622" w14:textId="469D835E" w:rsidR="00AC0814" w:rsidRPr="000C7B29" w:rsidRDefault="00AC0814" w:rsidP="00D140C6">
            <w:pPr>
              <w:jc w:val="both"/>
            </w:pPr>
            <w:r w:rsidRPr="00B20485">
              <w:fldChar w:fldCharType="begin" w:fldLock="1"/>
            </w:r>
            <w:r w:rsidR="00B77935">
              <w:instrText>ADDIN CSL_CITATION {"citationItems":[{"id":"ITEM-1","itemData":{"DOI":"10.1109/ACCESS.2020.2964749","ISSN":"21693536","abstract":"Electrocardiogram (ECG) data recorded by Holter monitors are extremely hard to analyze manually. Therefore, it is necessary to automatically analyze and categorize each heartbeat using a computer-aid method. Because convolutional neural networks (CNNs) can classify ECG signals automatically without trivial manual feature extractions, they have received extensive attention. However, it is anticipated that improving the existing CNN classifiers might provide better overall accuracy, sensitivity, positive predictivity, etc. In this study, we proposed a CNN based ECG heartbeat classification method. Based on the MIT-BIH arrhythmia database, our proposed method achieved a sensitivity of 99.2% and positive predictivity of 99.4% in VEB detection; a sensitivity of 97.5% and positive predictivity of 99.1% in SVEB detection; and an overall accuracy of 99.43%. Our proposed system can be directly implemented on wearable devices to monitor long-term ECG data.","author":[{"dropping-particle":"","family":"Xu","given":"Xuexiang","non-dropping-particle":"","parse-names":false,"suffix":""},{"dropping-particle":"","family":"Liu","given":"Hongxing","non-dropping-particle":"","parse-names":false,"suffix":""}],"container-title":"IEEE Access","id":"ITEM-1","issued":{"date-parts":[["2020"]]},"title":"ECG heartbeat classification using convolutional neural networks","type":"article-journal"},"uris":["http://www.mendeley.com/documents/?uuid=0227f563-5397-45f2-a81f-37857612714b"]}],"mendeley":{"formattedCitation":"[43]","plainTextFormattedCitation":"[43]","previouslyFormattedCitation":"[43]"},"properties":{"noteIndex":0},"schema":"https://github.com/citation-style-language/schema/raw/master/csl-citation.json"}</w:instrText>
            </w:r>
            <w:r w:rsidRPr="00B20485">
              <w:fldChar w:fldCharType="separate"/>
            </w:r>
            <w:r w:rsidR="00B77935" w:rsidRPr="00B77935">
              <w:rPr>
                <w:noProof/>
              </w:rPr>
              <w:t>[43]</w:t>
            </w:r>
            <w:r w:rsidRPr="00B20485">
              <w:fldChar w:fldCharType="end"/>
            </w:r>
          </w:p>
        </w:tc>
        <w:tc>
          <w:tcPr>
            <w:tcW w:w="1669" w:type="dxa"/>
          </w:tcPr>
          <w:p w14:paraId="5DF90D74" w14:textId="77777777" w:rsidR="00AC0814" w:rsidRPr="00B20485" w:rsidRDefault="00AC0814" w:rsidP="00D140C6">
            <w:pPr>
              <w:jc w:val="both"/>
            </w:pPr>
            <w:r w:rsidRPr="00B20485">
              <w:t>C</w:t>
            </w:r>
          </w:p>
        </w:tc>
        <w:tc>
          <w:tcPr>
            <w:tcW w:w="987" w:type="dxa"/>
          </w:tcPr>
          <w:p w14:paraId="3685F295" w14:textId="77777777" w:rsidR="00AC0814" w:rsidRPr="00B20485" w:rsidRDefault="00AC0814" w:rsidP="00D140C6">
            <w:pPr>
              <w:jc w:val="both"/>
            </w:pPr>
            <w:r w:rsidRPr="00B20485">
              <w:t>NR</w:t>
            </w:r>
          </w:p>
        </w:tc>
        <w:tc>
          <w:tcPr>
            <w:tcW w:w="799" w:type="dxa"/>
          </w:tcPr>
          <w:p w14:paraId="4BB816FE" w14:textId="77777777" w:rsidR="00AC0814" w:rsidRPr="00B20485" w:rsidRDefault="00AC0814" w:rsidP="00D140C6">
            <w:pPr>
              <w:jc w:val="both"/>
            </w:pPr>
            <w:r w:rsidRPr="00B20485">
              <w:t>Chest</w:t>
            </w:r>
          </w:p>
        </w:tc>
        <w:tc>
          <w:tcPr>
            <w:tcW w:w="4495" w:type="dxa"/>
          </w:tcPr>
          <w:p w14:paraId="7056F872" w14:textId="77777777" w:rsidR="00AC0814" w:rsidRPr="00B20485" w:rsidRDefault="00AC0814" w:rsidP="00D140C6">
            <w:pPr>
              <w:jc w:val="both"/>
            </w:pPr>
            <w:r w:rsidRPr="00B20485">
              <w:t xml:space="preserve">ECG </w:t>
            </w:r>
          </w:p>
        </w:tc>
      </w:tr>
      <w:tr w:rsidR="00AC0814" w:rsidRPr="00B20485" w14:paraId="018B6C1A" w14:textId="77777777" w:rsidTr="00D140C6">
        <w:tc>
          <w:tcPr>
            <w:tcW w:w="906" w:type="dxa"/>
          </w:tcPr>
          <w:p w14:paraId="5A0760CF" w14:textId="726A4280" w:rsidR="00AC0814" w:rsidRPr="000C7B29" w:rsidRDefault="00AC0814" w:rsidP="00D140C6">
            <w:pPr>
              <w:jc w:val="both"/>
            </w:pPr>
            <w:r w:rsidRPr="00B20485">
              <w:fldChar w:fldCharType="begin" w:fldLock="1"/>
            </w:r>
            <w:r w:rsidR="00B77935">
              <w:instrText>ADDIN CSL_CITATION {"citationItems":[{"id":"ITEM-1","itemData":{"DOI":"10.1016/j.bspc.2020.102170","ISSN":"17468108","abstract":"Heart disease is one of the top ten threats to global health in 2019 according to the WHO. Continuous monitoring of ECG on wearable devices can detect abnormality in the user's heartbeat early, thereby significantly increasing the chance of early intervention which is known to be the key to saving lives. In this paper, we present a set of inter-patient ECG classification methods that use convolutional (CNNs) and spiking neural networks (SNNs). We focused on inter-patient heartbeat classification, in which the model is trained over several patients and then used to infer that for patients not used in training. Raw heartbeat data is used in this paper because most wearable devices cannot deal with complex data preprocessing. A two-steps convolutional neural network testing method is proposed for saving power. For even greater energy-saving, a spiking neural network is also proposed. The latter is obtained from converting the trained CNN model with a less than one percent accuracy drop. The average power of a two-classes SNN is 0.077 W, or 0.0074× that of previously proposed neural network-based solutions.","author":[{"dropping-particle":"","family":"Yan","given":"Zhanglu","non-dropping-particle":"","parse-names":false,"suffix":""},{"dropping-particle":"","family":"Zhou","given":"Jun","non-dropping-particle":"","parse-names":false,"suffix":""},{"dropping-particle":"","family":"Wong","given":"Weng Fai","non-dropping-particle":"","parse-names":false,"suffix":""}],"container-title":"Biomedical Signal Processing and Control","id":"ITEM-1","issued":{"date-parts":[["2021"]]},"title":"Energy efficient ECG classification with spiking neural network","type":"article-journal"},"uris":["http://www.mendeley.com/documents/?uuid=97e4c67f-860c-4f7d-9aaf-6ee95aa1a064"]}],"mendeley":{"formattedCitation":"[44]","plainTextFormattedCitation":"[44]","previouslyFormattedCitation":"[44]"},"properties":{"noteIndex":0},"schema":"https://github.com/citation-style-language/schema/raw/master/csl-citation.json"}</w:instrText>
            </w:r>
            <w:r w:rsidRPr="00B20485">
              <w:fldChar w:fldCharType="separate"/>
            </w:r>
            <w:r w:rsidR="00B77935" w:rsidRPr="00B77935">
              <w:rPr>
                <w:noProof/>
              </w:rPr>
              <w:t>[44]</w:t>
            </w:r>
            <w:r w:rsidRPr="00B20485">
              <w:fldChar w:fldCharType="end"/>
            </w:r>
          </w:p>
        </w:tc>
        <w:tc>
          <w:tcPr>
            <w:tcW w:w="1669" w:type="dxa"/>
          </w:tcPr>
          <w:p w14:paraId="6819B85E" w14:textId="77777777" w:rsidR="00AC0814" w:rsidRPr="00B20485" w:rsidRDefault="00AC0814" w:rsidP="00D140C6">
            <w:pPr>
              <w:jc w:val="both"/>
            </w:pPr>
            <w:r w:rsidRPr="00B20485">
              <w:t>C</w:t>
            </w:r>
          </w:p>
        </w:tc>
        <w:tc>
          <w:tcPr>
            <w:tcW w:w="987" w:type="dxa"/>
          </w:tcPr>
          <w:p w14:paraId="3DC2DFD1" w14:textId="77777777" w:rsidR="00AC0814" w:rsidRPr="00B20485" w:rsidRDefault="00AC0814" w:rsidP="00D140C6">
            <w:pPr>
              <w:jc w:val="both"/>
            </w:pPr>
            <w:r w:rsidRPr="00B20485">
              <w:t>NR</w:t>
            </w:r>
          </w:p>
        </w:tc>
        <w:tc>
          <w:tcPr>
            <w:tcW w:w="799" w:type="dxa"/>
          </w:tcPr>
          <w:p w14:paraId="78111D74" w14:textId="77777777" w:rsidR="00AC0814" w:rsidRPr="00B20485" w:rsidRDefault="00AC0814" w:rsidP="00D140C6">
            <w:pPr>
              <w:jc w:val="both"/>
            </w:pPr>
            <w:r w:rsidRPr="00B20485">
              <w:t>Chest</w:t>
            </w:r>
          </w:p>
        </w:tc>
        <w:tc>
          <w:tcPr>
            <w:tcW w:w="4495" w:type="dxa"/>
          </w:tcPr>
          <w:p w14:paraId="43A3E4C0" w14:textId="77777777" w:rsidR="00AC0814" w:rsidRPr="00B20485" w:rsidRDefault="00AC0814" w:rsidP="00D140C6">
            <w:pPr>
              <w:jc w:val="both"/>
            </w:pPr>
            <w:r w:rsidRPr="00B20485">
              <w:t xml:space="preserve">ECG </w:t>
            </w:r>
          </w:p>
        </w:tc>
      </w:tr>
      <w:tr w:rsidR="00AC0814" w:rsidRPr="00B20485" w14:paraId="664FE191" w14:textId="77777777" w:rsidTr="00D140C6">
        <w:tc>
          <w:tcPr>
            <w:tcW w:w="906" w:type="dxa"/>
          </w:tcPr>
          <w:p w14:paraId="5CBEC675" w14:textId="02F3A74B" w:rsidR="00AC0814" w:rsidRPr="000C7B29" w:rsidRDefault="00AC0814" w:rsidP="00D140C6">
            <w:pPr>
              <w:jc w:val="both"/>
            </w:pPr>
            <w:r w:rsidRPr="00B20485">
              <w:fldChar w:fldCharType="begin" w:fldLock="1"/>
            </w:r>
            <w:r w:rsidR="00B77935">
              <w:instrText>ADDIN CSL_CITATION {"citationItems":[{"id":"ITEM-1","itemData":{"DOI":"10.1109/TBCAS.2019.2930215","ISSN":"19409990","PMID":"31329129","abstract":"Wearable intelligent ECG monitoring devices can perform automatic ECG diagnosis in real time and send out alert signal together with abnormal ECG signal for doctor's further analysis. This provides a means for the patient to identify their heart problem as early as possible and go to doctors for medical treatment. For such system the key requirements include high accuracy and low power consumption. However, the existing wearable intelligent ECG monitoring schemes suffer from high power consumption in both ECG diagnosis and transmission in order to achieve high accuracy. In this work, we have proposed an energy-efficient wearable intelligent ECG monitor scheme with two-stage end-to-end neural network and diagnosis-based adaptive compression. Compared to the state-of-the-art schemes, it significantly reduces the power consumption in ECG diagnosis and transmission while maintaining high accuracy.","author":[{"dropping-particle":"","family":"Wang","given":"Ning","non-dropping-particle":"","parse-names":false,"suffix":""},{"dropping-particle":"","family":"Zhou","given":"Jun","non-dropping-particle":"","parse-names":false,"suffix":""},{"dropping-particle":"","family":"Dai","given":"Guanghai","non-dropping-particle":"","parse-names":false,"suffix":""},{"dropping-particle":"","family":"Huang","given":"Jiahui","non-dropping-particle":"","parse-names":false,"suffix":""},{"dropping-particle":"","family":"Xie","given":"Yuxiang","non-dropping-particle":"","parse-names":false,"suffix":""}],"container-title":"IEEE Transactions on Biomedical Circuits and Systems","id":"ITEM-1","issued":{"date-parts":[["2019"]]},"title":"Energy-Efficient Intelligent ECG Monitoring for Wearable Devices","type":"article-journal"},"uris":["http://www.mendeley.com/documents/?uuid=a19064c9-1914-44fd-b689-ece0963e723d"]}],"mendeley":{"formattedCitation":"[45]","plainTextFormattedCitation":"[45]","previouslyFormattedCitation":"[45]"},"properties":{"noteIndex":0},"schema":"https://github.com/citation-style-language/schema/raw/master/csl-citation.json"}</w:instrText>
            </w:r>
            <w:r w:rsidRPr="00B20485">
              <w:fldChar w:fldCharType="separate"/>
            </w:r>
            <w:r w:rsidR="00B77935" w:rsidRPr="00B77935">
              <w:rPr>
                <w:noProof/>
              </w:rPr>
              <w:t>[45]</w:t>
            </w:r>
            <w:r w:rsidRPr="00B20485">
              <w:fldChar w:fldCharType="end"/>
            </w:r>
          </w:p>
        </w:tc>
        <w:tc>
          <w:tcPr>
            <w:tcW w:w="1669" w:type="dxa"/>
          </w:tcPr>
          <w:p w14:paraId="1DD06C5F" w14:textId="77777777" w:rsidR="00AC0814" w:rsidRPr="00B20485" w:rsidRDefault="00AC0814" w:rsidP="00D140C6">
            <w:pPr>
              <w:jc w:val="both"/>
            </w:pPr>
            <w:r w:rsidRPr="00B20485">
              <w:t>C</w:t>
            </w:r>
          </w:p>
        </w:tc>
        <w:tc>
          <w:tcPr>
            <w:tcW w:w="987" w:type="dxa"/>
          </w:tcPr>
          <w:p w14:paraId="5FDA2CBC" w14:textId="77777777" w:rsidR="00AC0814" w:rsidRPr="00B20485" w:rsidRDefault="00AC0814" w:rsidP="00D140C6">
            <w:pPr>
              <w:jc w:val="both"/>
            </w:pPr>
            <w:r w:rsidRPr="00B20485">
              <w:t>NR</w:t>
            </w:r>
          </w:p>
        </w:tc>
        <w:tc>
          <w:tcPr>
            <w:tcW w:w="799" w:type="dxa"/>
          </w:tcPr>
          <w:p w14:paraId="4FF3194A" w14:textId="77777777" w:rsidR="00AC0814" w:rsidRPr="00B20485" w:rsidRDefault="00AC0814" w:rsidP="00D140C6">
            <w:pPr>
              <w:jc w:val="both"/>
            </w:pPr>
            <w:r w:rsidRPr="00B20485">
              <w:t>Chest</w:t>
            </w:r>
          </w:p>
        </w:tc>
        <w:tc>
          <w:tcPr>
            <w:tcW w:w="4495" w:type="dxa"/>
          </w:tcPr>
          <w:p w14:paraId="3C1E026D" w14:textId="77777777" w:rsidR="00AC0814" w:rsidRPr="00B20485" w:rsidRDefault="00AC0814" w:rsidP="00D140C6">
            <w:pPr>
              <w:jc w:val="both"/>
            </w:pPr>
            <w:r w:rsidRPr="00B20485">
              <w:t xml:space="preserve">ECG </w:t>
            </w:r>
          </w:p>
        </w:tc>
      </w:tr>
      <w:tr w:rsidR="00AC0814" w:rsidRPr="00B20485" w14:paraId="22F9040B" w14:textId="77777777" w:rsidTr="00D140C6">
        <w:tc>
          <w:tcPr>
            <w:tcW w:w="906" w:type="dxa"/>
          </w:tcPr>
          <w:p w14:paraId="218D6CF1" w14:textId="33063429" w:rsidR="00AC0814" w:rsidRPr="000C7B29" w:rsidRDefault="00AC0814" w:rsidP="00D140C6">
            <w:pPr>
              <w:jc w:val="both"/>
            </w:pPr>
            <w:r w:rsidRPr="00B20485">
              <w:lastRenderedPageBreak/>
              <w:fldChar w:fldCharType="begin" w:fldLock="1"/>
            </w:r>
            <w:r w:rsidR="00B77935">
              <w:instrText>ADDIN CSL_CITATION {"citationItems":[{"id":"ITEM-1","itemData":{"DOI":"10.3390/a12020032","ISSN":"19994893","abstract":"Designing advanced health monitoring systems is still an active research topic. Wearable and remote monitoring devices enable monitoring of physiological and clinical parameters (heart rate, respiration rate, temperature, etc.) and analysis using cloud-centric machine-learning applications and decision-support systems to predict critical clinical states. This paper moves from a totally cloud-centric concept to a more distributed one, by transferring sensor data processing and analysis tasks to the edges of the network. The resulting solution enables the analysis and interpretation of sensor-data traces within the wearable device to provide actionable alerts without any dependence on cloud services. In this paper, we use a supervised-learning approach to detect heartbeats and classify arrhythmias. The system uses a window-based feature definition that is suitable for execution within an asymmetric multicore embedded processor that provides a dedicated core for hardware assisted pattern matching. We evaluate the performance of the system in comparison with various existing approaches, in terms of achieved accuracy in the detection of abnormal events. The results show that the proposed embedded system achieves a high detection rate that in some cases matches the accuracy of the state-of-the-art algorithms executed in standard processors.","author":[{"dropping-particle":"","family":"Scirè","given":"Alessandro","non-dropping-particle":"","parse-names":false,"suffix":""},{"dropping-particle":"","family":"Tropeano","given":"Fabrizio","non-dropping-particle":"","parse-names":false,"suffix":""},{"dropping-particle":"","family":"Anagnostopoulos","given":"Aris","non-dropping-particle":"","parse-names":false,"suffix":""},{"dropping-particle":"","family":"Chatzigiannakis","given":"Ioannis","non-dropping-particle":"","parse-names":false,"suffix":""}],"container-title":"Algorithms","id":"ITEM-1","issued":{"date-parts":[["2019"]]},"title":"Fog-computing-based heartbeat detection and arrhythmia classification using machine learning","type":"article-journal"},"uris":["http://www.mendeley.com/documents/?uuid=b9f33775-32c2-4308-8dc5-ebd9ca569703"]}],"mendeley":{"formattedCitation":"[46]","plainTextFormattedCitation":"[46]","previouslyFormattedCitation":"[46]"},"properties":{"noteIndex":0},"schema":"https://github.com/citation-style-language/schema/raw/master/csl-citation.json"}</w:instrText>
            </w:r>
            <w:r w:rsidRPr="00B20485">
              <w:fldChar w:fldCharType="separate"/>
            </w:r>
            <w:r w:rsidR="00B77935" w:rsidRPr="00B77935">
              <w:rPr>
                <w:noProof/>
              </w:rPr>
              <w:t>[46]</w:t>
            </w:r>
            <w:r w:rsidRPr="00B20485">
              <w:fldChar w:fldCharType="end"/>
            </w:r>
          </w:p>
        </w:tc>
        <w:tc>
          <w:tcPr>
            <w:tcW w:w="1669" w:type="dxa"/>
          </w:tcPr>
          <w:p w14:paraId="4999174B" w14:textId="77777777" w:rsidR="00AC0814" w:rsidRPr="00B20485" w:rsidRDefault="00AC0814" w:rsidP="00D140C6">
            <w:pPr>
              <w:jc w:val="both"/>
            </w:pPr>
            <w:r w:rsidRPr="00B20485">
              <w:t>C</w:t>
            </w:r>
          </w:p>
        </w:tc>
        <w:tc>
          <w:tcPr>
            <w:tcW w:w="987" w:type="dxa"/>
          </w:tcPr>
          <w:p w14:paraId="111F6580" w14:textId="77777777" w:rsidR="00AC0814" w:rsidRPr="00B20485" w:rsidRDefault="00AC0814" w:rsidP="00D140C6">
            <w:pPr>
              <w:jc w:val="both"/>
            </w:pPr>
            <w:r w:rsidRPr="00B20485">
              <w:t>NR</w:t>
            </w:r>
          </w:p>
        </w:tc>
        <w:tc>
          <w:tcPr>
            <w:tcW w:w="799" w:type="dxa"/>
          </w:tcPr>
          <w:p w14:paraId="7C859D63" w14:textId="77777777" w:rsidR="00AC0814" w:rsidRPr="00B20485" w:rsidRDefault="00AC0814" w:rsidP="00D140C6">
            <w:pPr>
              <w:jc w:val="both"/>
            </w:pPr>
            <w:r w:rsidRPr="00B20485">
              <w:t>Chest</w:t>
            </w:r>
          </w:p>
        </w:tc>
        <w:tc>
          <w:tcPr>
            <w:tcW w:w="4495" w:type="dxa"/>
          </w:tcPr>
          <w:p w14:paraId="2CF3E084" w14:textId="77777777" w:rsidR="00AC0814" w:rsidRPr="00B20485" w:rsidRDefault="00AC0814" w:rsidP="00D140C6">
            <w:pPr>
              <w:jc w:val="both"/>
            </w:pPr>
            <w:r w:rsidRPr="00B20485">
              <w:t>ECG</w:t>
            </w:r>
          </w:p>
        </w:tc>
      </w:tr>
      <w:tr w:rsidR="00AC0814" w:rsidRPr="00B20485" w14:paraId="06818994" w14:textId="77777777" w:rsidTr="00D140C6">
        <w:tc>
          <w:tcPr>
            <w:tcW w:w="906" w:type="dxa"/>
          </w:tcPr>
          <w:p w14:paraId="461CD68A" w14:textId="2D1C70CE" w:rsidR="00AC0814" w:rsidRPr="000C7B29" w:rsidRDefault="00AC0814" w:rsidP="00D140C6">
            <w:pPr>
              <w:jc w:val="both"/>
            </w:pPr>
            <w:r w:rsidRPr="00B20485">
              <w:fldChar w:fldCharType="begin" w:fldLock="1"/>
            </w:r>
            <w:r w:rsidR="00B77935">
              <w:instrText>ADDIN CSL_CITATION {"citationItems":[{"id":"ITEM-1","itemData":{"DOI":"10.1109/JBHI.2019.2911367","ISSN":"21682208","PMID":"30990452","abstract":"Objective: A novel electrocardiogram (ECG) classification algorithm is proposed for continuous cardiac monitoring on wearable devices with limited processing capacity. Methods: The proposed solution employs a novel architecture consisting of wavelet transform and multiple long short-term memory (LSTM) recurrent neural networks (see Fig. 1). Results: Experimental evaluations show superior ECG classification performance compared to previous works. Measurements on different hardware platforms show the proposed algorithm meets timing requirements for continuous and real-time execution on wearable devices. Conclusion: In contrast to many compute-intensive deep-learning based approaches, the proposed algorithm is lightweight, and therefore, brings continuous monitoring with accurate LSTM-based ECG classification to wearable devices. Significance: The proposed algorithm is both accurate and lightweight. The source code is available online at http://lis.ee.sharif.edu.","author":[{"dropping-particle":"","family":"Saadatnejad","given":"Saeed","non-dropping-particle":"","parse-names":false,"suffix":""},{"dropping-particle":"","family":"Oveisi","given":"Mohammadhosein","non-dropping-particle":"","parse-names":false,"suffix":""},{"dropping-particle":"","family":"Hashemi","given":"Matin","non-dropping-particle":"","parse-names":false,"suffix":""}],"container-title":"IEEE Journal of Biomedical and Health Informatics","id":"ITEM-1","issued":{"date-parts":[["2020"]]},"title":"LSTM-Based ECG Classification for Continuous Monitoring on Personal Wearable Devices","type":"article-journal"},"uris":["http://www.mendeley.com/documents/?uuid=04c3df36-03df-4128-83b4-e0963a1d25f9"]}],"mendeley":{"formattedCitation":"[47]","plainTextFormattedCitation":"[47]","previouslyFormattedCitation":"[47]"},"properties":{"noteIndex":0},"schema":"https://github.com/citation-style-language/schema/raw/master/csl-citation.json"}</w:instrText>
            </w:r>
            <w:r w:rsidRPr="00B20485">
              <w:fldChar w:fldCharType="separate"/>
            </w:r>
            <w:r w:rsidR="00B77935" w:rsidRPr="00B77935">
              <w:rPr>
                <w:noProof/>
              </w:rPr>
              <w:t>[47]</w:t>
            </w:r>
            <w:r w:rsidRPr="00B20485">
              <w:fldChar w:fldCharType="end"/>
            </w:r>
          </w:p>
        </w:tc>
        <w:tc>
          <w:tcPr>
            <w:tcW w:w="1669" w:type="dxa"/>
          </w:tcPr>
          <w:p w14:paraId="5B5F3CFB" w14:textId="77777777" w:rsidR="00AC0814" w:rsidRPr="00B20485" w:rsidRDefault="00AC0814" w:rsidP="00D140C6">
            <w:pPr>
              <w:jc w:val="both"/>
            </w:pPr>
            <w:r w:rsidRPr="00B20485">
              <w:t>C</w:t>
            </w:r>
          </w:p>
        </w:tc>
        <w:tc>
          <w:tcPr>
            <w:tcW w:w="987" w:type="dxa"/>
          </w:tcPr>
          <w:p w14:paraId="6FB342A5" w14:textId="77777777" w:rsidR="00AC0814" w:rsidRPr="00B20485" w:rsidRDefault="00AC0814" w:rsidP="00D140C6">
            <w:pPr>
              <w:jc w:val="both"/>
            </w:pPr>
            <w:r w:rsidRPr="00B20485">
              <w:t>NR</w:t>
            </w:r>
          </w:p>
        </w:tc>
        <w:tc>
          <w:tcPr>
            <w:tcW w:w="799" w:type="dxa"/>
          </w:tcPr>
          <w:p w14:paraId="4B10AF7F" w14:textId="77777777" w:rsidR="00AC0814" w:rsidRPr="00B20485" w:rsidRDefault="00AC0814" w:rsidP="00D140C6">
            <w:pPr>
              <w:jc w:val="both"/>
            </w:pPr>
            <w:r w:rsidRPr="00B20485">
              <w:t>Chest</w:t>
            </w:r>
          </w:p>
        </w:tc>
        <w:tc>
          <w:tcPr>
            <w:tcW w:w="4495" w:type="dxa"/>
          </w:tcPr>
          <w:p w14:paraId="5A298935" w14:textId="77777777" w:rsidR="00AC0814" w:rsidRPr="00B20485" w:rsidRDefault="00AC0814" w:rsidP="00D140C6">
            <w:pPr>
              <w:jc w:val="both"/>
            </w:pPr>
            <w:r w:rsidRPr="00B20485">
              <w:t xml:space="preserve">ECG </w:t>
            </w:r>
          </w:p>
        </w:tc>
      </w:tr>
      <w:tr w:rsidR="00AC0814" w:rsidRPr="00B20485" w14:paraId="3BF84D27" w14:textId="77777777" w:rsidTr="00D140C6">
        <w:tc>
          <w:tcPr>
            <w:tcW w:w="906" w:type="dxa"/>
          </w:tcPr>
          <w:p w14:paraId="3287A5A5" w14:textId="018842E2" w:rsidR="00AC0814" w:rsidRPr="000C7B29" w:rsidRDefault="00AC0814" w:rsidP="00D140C6">
            <w:pPr>
              <w:jc w:val="both"/>
            </w:pPr>
            <w:r w:rsidRPr="00B20485">
              <w:fldChar w:fldCharType="begin" w:fldLock="1"/>
            </w:r>
            <w:r w:rsidR="00B77935">
              <w:instrText>ADDIN CSL_CITATION {"citationItems":[{"id":"ITEM-1","itemData":{"DOI":"10.1016/j.imu.2018.08.002","ISSN":"23529148","abstract":"Myocardial infarction (MI) is a medical emergency for which the early detection of symptoms is desirable. The prevalence of portable electrocardiogram (ECG) devices makes frequent screening for MI possible. In this study, we develop an MI classifier that combines both convolutional and recurrent neural networks, and is suitable for wearable ECG devices with only a single lead recording. It performs multiclass classification to discriminate the ECG records of MI from those of healthy individuals and patients with existing chronic heart conditions, as well as ECG records contaminated with noise. The method was tested on a dataset with MI ECG records and compared with a pure convolutional neural network and classifier with hand-crafted features. It was found that the addition of a recurrent layer improved the classification sensitivity by 28.0% compared to the convolutional neural network alone. Overall, it achieved 92.4% sensitivity, 97.7% specificity, a 97.2% positive predictive value, and a 94.6% F1 score.","author":[{"dropping-particle":"","family":"Lui","given":"Hin Wai","non-dropping-particle":"","parse-names":false,"suffix":""},{"dropping-particle":"","family":"Chow","given":"King Lau","non-dropping-particle":"","parse-names":false,"suffix":""}],"container-title":"Informatics in Medicine Unlocked","id":"ITEM-1","issued":{"date-parts":[["2018"]]},"title":"Multiclass classification of myocardial infarction with convolutional and recurrent neural networks for portable ECG devices","type":"article-journal"},"uris":["http://www.mendeley.com/documents/?uuid=3412a63a-b833-499b-99c1-de6eaf1c01c4"]}],"mendeley":{"formattedCitation":"[48]","plainTextFormattedCitation":"[48]","previouslyFormattedCitation":"[48]"},"properties":{"noteIndex":0},"schema":"https://github.com/citation-style-language/schema/raw/master/csl-citation.json"}</w:instrText>
            </w:r>
            <w:r w:rsidRPr="00B20485">
              <w:fldChar w:fldCharType="separate"/>
            </w:r>
            <w:r w:rsidR="00B77935" w:rsidRPr="00B77935">
              <w:rPr>
                <w:noProof/>
              </w:rPr>
              <w:t>[48]</w:t>
            </w:r>
            <w:r w:rsidRPr="00B20485">
              <w:fldChar w:fldCharType="end"/>
            </w:r>
          </w:p>
        </w:tc>
        <w:tc>
          <w:tcPr>
            <w:tcW w:w="1669" w:type="dxa"/>
          </w:tcPr>
          <w:p w14:paraId="18EA6B3C" w14:textId="77777777" w:rsidR="00AC0814" w:rsidRPr="00B20485" w:rsidRDefault="00AC0814" w:rsidP="00D140C6">
            <w:pPr>
              <w:jc w:val="both"/>
            </w:pPr>
            <w:r w:rsidRPr="00B20485">
              <w:t>NR</w:t>
            </w:r>
          </w:p>
        </w:tc>
        <w:tc>
          <w:tcPr>
            <w:tcW w:w="987" w:type="dxa"/>
          </w:tcPr>
          <w:p w14:paraId="74208A6D" w14:textId="77777777" w:rsidR="00AC0814" w:rsidRPr="00B20485" w:rsidRDefault="00AC0814" w:rsidP="00D140C6">
            <w:pPr>
              <w:jc w:val="both"/>
            </w:pPr>
            <w:r w:rsidRPr="00B20485">
              <w:t>NR</w:t>
            </w:r>
          </w:p>
        </w:tc>
        <w:tc>
          <w:tcPr>
            <w:tcW w:w="799" w:type="dxa"/>
          </w:tcPr>
          <w:p w14:paraId="1F6B6931" w14:textId="77777777" w:rsidR="00AC0814" w:rsidRPr="00B20485" w:rsidRDefault="00AC0814" w:rsidP="00D140C6">
            <w:pPr>
              <w:jc w:val="both"/>
            </w:pPr>
            <w:r w:rsidRPr="00B20485">
              <w:t>Chest</w:t>
            </w:r>
          </w:p>
        </w:tc>
        <w:tc>
          <w:tcPr>
            <w:tcW w:w="4495" w:type="dxa"/>
          </w:tcPr>
          <w:p w14:paraId="76AF3E5C" w14:textId="77777777" w:rsidR="00AC0814" w:rsidRPr="00B20485" w:rsidRDefault="00AC0814" w:rsidP="00D140C6">
            <w:pPr>
              <w:jc w:val="both"/>
            </w:pPr>
            <w:r w:rsidRPr="00B20485">
              <w:t>ECG</w:t>
            </w:r>
          </w:p>
        </w:tc>
      </w:tr>
      <w:tr w:rsidR="00AC0814" w:rsidRPr="00B20485" w14:paraId="59048FA9" w14:textId="77777777" w:rsidTr="00D140C6">
        <w:tc>
          <w:tcPr>
            <w:tcW w:w="906" w:type="dxa"/>
          </w:tcPr>
          <w:p w14:paraId="3FB4A337" w14:textId="6D228955" w:rsidR="00AC0814" w:rsidRPr="000C7B29" w:rsidRDefault="00AC0814" w:rsidP="00D140C6">
            <w:pPr>
              <w:jc w:val="both"/>
            </w:pPr>
            <w:r w:rsidRPr="00B20485">
              <w:fldChar w:fldCharType="begin" w:fldLock="1"/>
            </w:r>
            <w:r w:rsidR="00B77935">
              <w:instrText>ADDIN CSL_CITATION {"citationItems":[{"id":"ITEM-1","itemData":{"DOI":"10.1109/JBHI.2018.2858789","ISSN":"21682194","PMID":"30106699","abstract":"Atrial fibrillation (AF) is one of the most common sustained chronic cardiac arrhythmia in elderly population, associated with a high mortality and morbidity in stroke, heart failure, coronary artery disease, systemic thromboembolism, etc. The early detection of AF is necessary for averting the possibility of disability or mortality. However, AF detection remains problematic due to its episodic pattern. In this paper, a multiscaled fusion of deep convolutional neural network (MS-CNN) is proposed to screen out AF recordings from single lead short electrocardiogram (ECG) recordings. The MS-CNN employs the architecture of two-stream convolutional networks with different filter sizes to capture features of different scales. The experimental results show that the proposed MS-CNN achieves 96.99% of classification accuracy on ECG recordings cropped/padded to 5 s. Especially, the best classification accuracy, 98.13%, is obtained on ECG recordings of 20 s. Compared with artificial neural network, shallow single-stream CNN, and VisualGeometry group network, the MS-CNN can achieve the better classification performance. Meanwhile, visualization of the learned features from the MS-CNN demonstrates its superiority in extracting linear separable ECG features without hand-craft feature engineering. The excellent AF screening performance of the MS-CNN can satisfy the most elders for daily monitoring with wearable devices.","author":[{"dropping-particle":"","family":"Fan","given":"Xiaomao","non-dropping-particle":"","parse-names":false,"suffix":""},{"dropping-particle":"","family":"Yao","given":"Qihang","non-dropping-particle":"","parse-names":false,"suffix":""},{"dropping-particle":"","family":"Cai","given":"Yunpeng","non-dropping-particle":"","parse-names":false,"suffix":""},{"dropping-particle":"","family":"Miao","given":"Fen","non-dropping-particle":"","parse-names":false,"suffix":""},{"dropping-particle":"","family":"Sun","given":"Fangmin","non-dropping-particle":"","parse-names":false,"suffix":""},{"dropping-particle":"","family":"Li","given":"Ye","non-dropping-particle":"","parse-names":false,"suffix":""}],"container-title":"IEEE Journal of Biomedical and Health Informatics","id":"ITEM-1","issued":{"date-parts":[["2018"]]},"title":"Multiscaled Fusion of Deep Convolutional Neural Networks for Screening Atrial Fibrillation from Single Lead Short ECG Recordings","type":"article-journal"},"uris":["http://www.mendeley.com/documents/?uuid=9fc89e0f-637f-43d2-921e-57eea7f93310"]}],"mendeley":{"formattedCitation":"[49]","plainTextFormattedCitation":"[49]","previouslyFormattedCitation":"[49]"},"properties":{"noteIndex":0},"schema":"https://github.com/citation-style-language/schema/raw/master/csl-citation.json"}</w:instrText>
            </w:r>
            <w:r w:rsidRPr="00B20485">
              <w:fldChar w:fldCharType="separate"/>
            </w:r>
            <w:r w:rsidR="00B77935" w:rsidRPr="00B77935">
              <w:rPr>
                <w:noProof/>
              </w:rPr>
              <w:t>[49]</w:t>
            </w:r>
            <w:r w:rsidRPr="00B20485">
              <w:fldChar w:fldCharType="end"/>
            </w:r>
          </w:p>
        </w:tc>
        <w:tc>
          <w:tcPr>
            <w:tcW w:w="1669" w:type="dxa"/>
          </w:tcPr>
          <w:p w14:paraId="0FE64ADA" w14:textId="77777777" w:rsidR="00AC0814" w:rsidRPr="00B20485" w:rsidRDefault="00AC0814" w:rsidP="00D140C6">
            <w:pPr>
              <w:jc w:val="both"/>
            </w:pPr>
            <w:r w:rsidRPr="00B20485">
              <w:t>NR</w:t>
            </w:r>
          </w:p>
        </w:tc>
        <w:tc>
          <w:tcPr>
            <w:tcW w:w="987" w:type="dxa"/>
          </w:tcPr>
          <w:p w14:paraId="10D246D2" w14:textId="77777777" w:rsidR="00AC0814" w:rsidRPr="00B20485" w:rsidRDefault="00AC0814" w:rsidP="00D140C6">
            <w:pPr>
              <w:jc w:val="both"/>
            </w:pPr>
            <w:r w:rsidRPr="00B20485">
              <w:t>S</w:t>
            </w:r>
          </w:p>
        </w:tc>
        <w:tc>
          <w:tcPr>
            <w:tcW w:w="799" w:type="dxa"/>
          </w:tcPr>
          <w:p w14:paraId="6DF38D8D" w14:textId="77777777" w:rsidR="00AC0814" w:rsidRPr="00B20485" w:rsidRDefault="00AC0814" w:rsidP="00D140C6">
            <w:pPr>
              <w:jc w:val="both"/>
            </w:pPr>
            <w:r w:rsidRPr="00B20485">
              <w:t>Handheld</w:t>
            </w:r>
          </w:p>
        </w:tc>
        <w:tc>
          <w:tcPr>
            <w:tcW w:w="4495" w:type="dxa"/>
          </w:tcPr>
          <w:p w14:paraId="338A3AF5" w14:textId="77777777" w:rsidR="00AC0814" w:rsidRPr="00B20485" w:rsidRDefault="00AC0814" w:rsidP="00D140C6">
            <w:pPr>
              <w:jc w:val="both"/>
            </w:pPr>
            <w:r w:rsidRPr="00B20485">
              <w:t>ECG</w:t>
            </w:r>
          </w:p>
        </w:tc>
      </w:tr>
      <w:tr w:rsidR="00AC0814" w:rsidRPr="00B20485" w14:paraId="470E47CC" w14:textId="77777777" w:rsidTr="00D140C6">
        <w:tc>
          <w:tcPr>
            <w:tcW w:w="906" w:type="dxa"/>
          </w:tcPr>
          <w:p w14:paraId="1F082B40" w14:textId="5372A471" w:rsidR="00AC0814" w:rsidRPr="000C7B29" w:rsidRDefault="00AC0814" w:rsidP="00D140C6">
            <w:pPr>
              <w:jc w:val="both"/>
            </w:pPr>
            <w:r w:rsidRPr="00B20485">
              <w:fldChar w:fldCharType="begin" w:fldLock="1"/>
            </w:r>
            <w:r w:rsidR="00B77935">
              <w:instrText>ADDIN CSL_CITATION {"citationItems":[{"id":"ITEM-1","itemData":{"DOI":"10.3390/app9091879","ISSN":"20763417","abstract":"Myocardial infarction is one of the most threatening cardiovascular diseases for human beings. With the rapid development of wearable devices and portable electrocardiogram (ECG) medical devices, it is possible and conceivable to detect and monitor myocardial infarction ECG signals in time. This paper proposed a multi-channel automatic classification algorithm combining a 16-layer convolutional neural network (CNN) and long-short term memory network (LSTM) for I-lead myocardial infarction ECG. The algorithm preprocessed the raw data to first extract the heartbeat segments; then it was trained in the multi-channel CNN and LSTM to automatically learn the acquired features and complete the myocardial infarction ECG classification. We utilized the Physikalisch-Technische Bundesanstalt (PTB) database for algorithm verification, and obtained an accuracy rate of 95.4%, a sensitivity of 98.2%, a specificity of 86.5%, and an F1 score of 96.8%, indicating that the model can achieve good classification performance without complex handcrafted features.","author":[{"dropping-particle":"","family":"Feng","given":"Kai","non-dropping-particle":"","parse-names":false,"suffix":""},{"dropping-particle":"","family":"Pi","given":"Xitian","non-dropping-particle":"","parse-names":false,"suffix":""},{"dropping-particle":"","family":"Liu","given":"Hongying","non-dropping-particle":"","parse-names":false,"suffix":""},{"dropping-particle":"","family":"Sun","given":"Kai","non-dropping-particle":"","parse-names":false,"suffix":""}],"container-title":"Applied Sciences (Switzerland)","id":"ITEM-1","issued":{"date-parts":[["2019"]]},"title":"Myocardial infarction classification based on convolutional neural network and recurrent neural network","type":"article-journal"},"uris":["http://www.mendeley.com/documents/?uuid=a9f5ffe5-e2c2-42bf-81f9-ca7c8a823183"]}],"mendeley":{"formattedCitation":"[50]","plainTextFormattedCitation":"[50]","previouslyFormattedCitation":"[50]"},"properties":{"noteIndex":0},"schema":"https://github.com/citation-style-language/schema/raw/master/csl-citation.json"}</w:instrText>
            </w:r>
            <w:r w:rsidRPr="00B20485">
              <w:fldChar w:fldCharType="separate"/>
            </w:r>
            <w:r w:rsidR="00B77935" w:rsidRPr="00B77935">
              <w:rPr>
                <w:noProof/>
              </w:rPr>
              <w:t>[50]</w:t>
            </w:r>
            <w:r w:rsidRPr="00B20485">
              <w:fldChar w:fldCharType="end"/>
            </w:r>
          </w:p>
        </w:tc>
        <w:tc>
          <w:tcPr>
            <w:tcW w:w="1669" w:type="dxa"/>
          </w:tcPr>
          <w:p w14:paraId="176FFC76" w14:textId="77777777" w:rsidR="00AC0814" w:rsidRPr="00B20485" w:rsidRDefault="00AC0814" w:rsidP="00D140C6">
            <w:pPr>
              <w:jc w:val="both"/>
            </w:pPr>
            <w:r w:rsidRPr="00B20485">
              <w:t>C</w:t>
            </w:r>
          </w:p>
        </w:tc>
        <w:tc>
          <w:tcPr>
            <w:tcW w:w="987" w:type="dxa"/>
          </w:tcPr>
          <w:p w14:paraId="3E34F5E9" w14:textId="77777777" w:rsidR="00AC0814" w:rsidRPr="00B20485" w:rsidRDefault="00AC0814" w:rsidP="00D140C6">
            <w:pPr>
              <w:jc w:val="both"/>
            </w:pPr>
            <w:r w:rsidRPr="00B20485">
              <w:t>NR</w:t>
            </w:r>
          </w:p>
        </w:tc>
        <w:tc>
          <w:tcPr>
            <w:tcW w:w="799" w:type="dxa"/>
          </w:tcPr>
          <w:p w14:paraId="10CACA95" w14:textId="77777777" w:rsidR="00AC0814" w:rsidRPr="00B20485" w:rsidRDefault="00AC0814" w:rsidP="00D140C6">
            <w:pPr>
              <w:jc w:val="both"/>
            </w:pPr>
            <w:r w:rsidRPr="00B20485">
              <w:t>Chest</w:t>
            </w:r>
          </w:p>
        </w:tc>
        <w:tc>
          <w:tcPr>
            <w:tcW w:w="4495" w:type="dxa"/>
          </w:tcPr>
          <w:p w14:paraId="4ECA6EED" w14:textId="77777777" w:rsidR="00AC0814" w:rsidRPr="00B20485" w:rsidRDefault="00AC0814" w:rsidP="00D140C6">
            <w:pPr>
              <w:jc w:val="both"/>
            </w:pPr>
            <w:r w:rsidRPr="00B20485">
              <w:t>ECG</w:t>
            </w:r>
          </w:p>
        </w:tc>
      </w:tr>
      <w:tr w:rsidR="00AC0814" w:rsidRPr="00B20485" w14:paraId="38FAA1A9" w14:textId="77777777" w:rsidTr="00D140C6">
        <w:tc>
          <w:tcPr>
            <w:tcW w:w="906" w:type="dxa"/>
          </w:tcPr>
          <w:p w14:paraId="09E544D0" w14:textId="6B2E13D6" w:rsidR="00AC0814" w:rsidRPr="000C7B29" w:rsidRDefault="00AC0814" w:rsidP="00D140C6">
            <w:pPr>
              <w:jc w:val="both"/>
            </w:pPr>
            <w:r w:rsidRPr="00B20485">
              <w:fldChar w:fldCharType="begin" w:fldLock="1"/>
            </w:r>
            <w:r w:rsidR="00B77935">
              <w:instrText>ADDIN CSL_CITATION {"citationItems":[{"id":"ITEM-1","itemData":{"DOI":"10.1016/j.neucom.2018.06.068","ISSN":"18728286","abstract":"This paper presents a new mechanism which is more effective for wearable devices to classify patient-specific electrocardiogram (ECG) heartbeats. In our method, a Generic Convolutional Neural Network (GCNN) is trained first using a large number of heartbeats without distinguishing patients. Based on the GCNN, fine-tuning technique is applied to modify the GCNN to a Tuned Dedicated CNN (TDCNN) for the corresponding individual. Notably, only the GCNN instead of common training data is required to be stored into wearable devices. Moreover, only fine-tuning with several seconds rather than dozens of minutes is needed before the TDCNN is used to monitor the long-term ECG signals in clinical. To accelerate the ECG classification, only the original ECG heartbeat is input to the CNN without other extended information from the neighbor heartbeats or FFT representation. A deeper CNN architecture with small-scale convolutional kernels is adopted to improve the speed and accuracy for classification. With deeper CNN, hierarchical features can be extracted to help improve the accuracy of ECG classification. The state-of-the-art performance on efficiency and accuracy for ECG classification over MIT-BIH dataset is achieved by the proposed method. The effectiveness and superiority for detecting ventricular ectopic beats (VEB) and supraventricular ectopic beats (SVEB) events are demonstrated. The proposed mechanism of fine-tuning the GCNN to TDCNN improves the efficiency for training patient-specific CNN classifier. Because of the computational efficiency of fine-tuning, ECG diagnosis and heart monitoring can be easily implemented with popular wearable devices in practice.","author":[{"dropping-particle":"","family":"Li","given":"Yazhao","non-dropping-particle":"","parse-names":false,"suffix":""},{"dropping-particle":"","family":"Pang","given":"Yanwei","non-dropping-particle":"","parse-names":false,"suffix":""},{"dropping-particle":"","family":"Wang","given":"Jian","non-dropping-particle":"","parse-names":false,"suffix":""},{"dropping-particle":"","family":"Li","given":"Xuelong","non-dropping-particle":"","parse-names":false,"suffix":""}],"container-title":"Neurocomputing","id":"ITEM-1","issued":{"date-parts":[["2018"]]},"title":"Patient-specific ECG classification by deeper CNN from generic to dedicated","type":"article-journal"},"uris":["http://www.mendeley.com/documents/?uuid=11a1a1ed-1bc3-416d-b103-0f260d70b283"]}],"mendeley":{"formattedCitation":"[51]","plainTextFormattedCitation":"[51]","previouslyFormattedCitation":"[51]"},"properties":{"noteIndex":0},"schema":"https://github.com/citation-style-language/schema/raw/master/csl-citation.json"}</w:instrText>
            </w:r>
            <w:r w:rsidRPr="00B20485">
              <w:fldChar w:fldCharType="separate"/>
            </w:r>
            <w:r w:rsidR="00B77935" w:rsidRPr="00B77935">
              <w:rPr>
                <w:noProof/>
              </w:rPr>
              <w:t>[51]</w:t>
            </w:r>
            <w:r w:rsidRPr="00B20485">
              <w:fldChar w:fldCharType="end"/>
            </w:r>
          </w:p>
        </w:tc>
        <w:tc>
          <w:tcPr>
            <w:tcW w:w="1669" w:type="dxa"/>
          </w:tcPr>
          <w:p w14:paraId="3B8DA206" w14:textId="77777777" w:rsidR="00AC0814" w:rsidRPr="00B20485" w:rsidRDefault="00AC0814" w:rsidP="00D140C6">
            <w:pPr>
              <w:jc w:val="both"/>
            </w:pPr>
            <w:r w:rsidRPr="00B20485">
              <w:t>C</w:t>
            </w:r>
          </w:p>
        </w:tc>
        <w:tc>
          <w:tcPr>
            <w:tcW w:w="987" w:type="dxa"/>
          </w:tcPr>
          <w:p w14:paraId="438D9E71" w14:textId="77777777" w:rsidR="00AC0814" w:rsidRPr="00B20485" w:rsidRDefault="00AC0814" w:rsidP="00D140C6">
            <w:pPr>
              <w:jc w:val="both"/>
            </w:pPr>
            <w:r w:rsidRPr="00B20485">
              <w:t>NR</w:t>
            </w:r>
          </w:p>
        </w:tc>
        <w:tc>
          <w:tcPr>
            <w:tcW w:w="799" w:type="dxa"/>
          </w:tcPr>
          <w:p w14:paraId="2B041BDC" w14:textId="77777777" w:rsidR="00AC0814" w:rsidRPr="00B20485" w:rsidRDefault="00AC0814" w:rsidP="00D140C6">
            <w:pPr>
              <w:jc w:val="both"/>
            </w:pPr>
            <w:r w:rsidRPr="00B20485">
              <w:t>Chest</w:t>
            </w:r>
          </w:p>
        </w:tc>
        <w:tc>
          <w:tcPr>
            <w:tcW w:w="4495" w:type="dxa"/>
          </w:tcPr>
          <w:p w14:paraId="57AD9359" w14:textId="77777777" w:rsidR="00AC0814" w:rsidRPr="00B20485" w:rsidRDefault="00AC0814" w:rsidP="00D140C6">
            <w:pPr>
              <w:jc w:val="both"/>
            </w:pPr>
            <w:r w:rsidRPr="00B20485">
              <w:t xml:space="preserve">ECG </w:t>
            </w:r>
          </w:p>
        </w:tc>
      </w:tr>
      <w:tr w:rsidR="00AC0814" w:rsidRPr="00B20485" w14:paraId="70FD2C58" w14:textId="77777777" w:rsidTr="00D140C6">
        <w:tc>
          <w:tcPr>
            <w:tcW w:w="906" w:type="dxa"/>
          </w:tcPr>
          <w:p w14:paraId="0218B28E" w14:textId="4646A2C1" w:rsidR="00AC0814" w:rsidRPr="000C7B29" w:rsidRDefault="00AC0814" w:rsidP="00D140C6">
            <w:pPr>
              <w:jc w:val="both"/>
            </w:pPr>
            <w:r w:rsidRPr="00B20485">
              <w:fldChar w:fldCharType="begin" w:fldLock="1"/>
            </w:r>
            <w:r w:rsidR="00B77935">
              <w:instrText>ADDIN CSL_CITATION {"citationItems":[{"id":"ITEM-1","itemData":{"DOI":"10.1016/j.bspc.2018.08.040","ISSN":"17468108","abstract":"Background and objective: Improvements in wearable sensor devices make it possible to constantly monitor physiological parameters such as electrocardiograph (ECG) signals for long periods. Remotely monitoring patients using wearable sensors has an important role to play in health care, particularly given the prevalence of chronic conditions such as premature ventricular contraction (PVC), one of the prominent causes of death world-wide. PVC is a serious cardiovascular condition that can lead to life-threatening conditions. The instant recognition of life-threatening cardiac arrhythmias based on a wearable ECG sensor for a few seconds is a challenging problem of clinical significance. Method: Twenty seconds of consecutive ECG beats that were identified empirically to characterise a PVC episode were analysed. Three morphological features and seven statistical features were directly extracted in real time. These features were normalized and fed into an artificial neural network (ANN) classifier for classification. The PVC detector was uploaded into a smartphone to classify each episode as either PVC or non-PVC. Results: The proposed algorithm was tested on the MIT-BIH Arrhythmia, St. Petersburg Institute of Cardiological Technics (INCART) and Shimmer3 ECG databases. The proposed method resulted in an improved sensitivity, positive predictive value and accuracy of 98.7%, 97.8% and 98.6% respectively compared to recently published methods. In addition, the proposed method is suitable for real-time patient monitoring as it is computationally simple and requires only a few seconds of ECG recording to detect a PVC rhythm. Conclusion: This study provides a better and more accurate identification of the presence of PVC beats from wearable ECG recordings/mobile environment and standard environment, leading to more timely diagnosis and treatment outcomes.","author":[{"dropping-particle":"","family":"Allami","given":"Ragheed","non-dropping-particle":"","parse-names":false,"suffix":""}],"container-title":"Biomedical Signal Processing and Control","id":"ITEM-1","issued":{"date-parts":[["2019"]]},"title":"Premature ventricular contraction analysis for real-time patient monitoring","type":"article-journal"},"uris":["http://www.mendeley.com/documents/?uuid=1ff3b3c4-e5d6-4aa4-bb62-719bdd512065"]}],"mendeley":{"formattedCitation":"[52]","plainTextFormattedCitation":"[52]","previouslyFormattedCitation":"[52]"},"properties":{"noteIndex":0},"schema":"https://github.com/citation-style-language/schema/raw/master/csl-citation.json"}</w:instrText>
            </w:r>
            <w:r w:rsidRPr="00B20485">
              <w:fldChar w:fldCharType="separate"/>
            </w:r>
            <w:r w:rsidR="00B77935" w:rsidRPr="00B77935">
              <w:rPr>
                <w:noProof/>
              </w:rPr>
              <w:t>[52]</w:t>
            </w:r>
            <w:r w:rsidRPr="00B20485">
              <w:fldChar w:fldCharType="end"/>
            </w:r>
          </w:p>
        </w:tc>
        <w:tc>
          <w:tcPr>
            <w:tcW w:w="1669" w:type="dxa"/>
          </w:tcPr>
          <w:p w14:paraId="0886A31E" w14:textId="77777777" w:rsidR="00AC0814" w:rsidRPr="00B20485" w:rsidRDefault="00AC0814" w:rsidP="00D140C6">
            <w:pPr>
              <w:jc w:val="both"/>
            </w:pPr>
            <w:r w:rsidRPr="00B20485">
              <w:t>NR</w:t>
            </w:r>
          </w:p>
        </w:tc>
        <w:tc>
          <w:tcPr>
            <w:tcW w:w="987" w:type="dxa"/>
          </w:tcPr>
          <w:p w14:paraId="302C6BDA" w14:textId="77777777" w:rsidR="00AC0814" w:rsidRPr="00B20485" w:rsidRDefault="00AC0814" w:rsidP="00D140C6">
            <w:pPr>
              <w:jc w:val="both"/>
            </w:pPr>
            <w:r w:rsidRPr="00B20485">
              <w:t>NR</w:t>
            </w:r>
          </w:p>
        </w:tc>
        <w:tc>
          <w:tcPr>
            <w:tcW w:w="799" w:type="dxa"/>
          </w:tcPr>
          <w:p w14:paraId="33324C46" w14:textId="77777777" w:rsidR="00AC0814" w:rsidRPr="00B20485" w:rsidRDefault="00AC0814" w:rsidP="00D140C6">
            <w:pPr>
              <w:jc w:val="both"/>
            </w:pPr>
            <w:r w:rsidRPr="00B20485">
              <w:t>Chest</w:t>
            </w:r>
          </w:p>
        </w:tc>
        <w:tc>
          <w:tcPr>
            <w:tcW w:w="4495" w:type="dxa"/>
          </w:tcPr>
          <w:p w14:paraId="2BA4EBF7" w14:textId="77777777" w:rsidR="00AC0814" w:rsidRPr="00B20485" w:rsidRDefault="00AC0814" w:rsidP="00D140C6">
            <w:pPr>
              <w:jc w:val="both"/>
            </w:pPr>
            <w:r w:rsidRPr="00B20485">
              <w:t>ECG</w:t>
            </w:r>
          </w:p>
        </w:tc>
      </w:tr>
      <w:tr w:rsidR="00AC0814" w:rsidRPr="00B20485" w14:paraId="31E27CC0" w14:textId="77777777" w:rsidTr="00D140C6">
        <w:tc>
          <w:tcPr>
            <w:tcW w:w="906" w:type="dxa"/>
          </w:tcPr>
          <w:p w14:paraId="3B9B2AB6" w14:textId="00497638" w:rsidR="00AC0814" w:rsidRPr="000C7B29" w:rsidRDefault="00AC0814" w:rsidP="00D140C6">
            <w:pPr>
              <w:jc w:val="both"/>
            </w:pPr>
            <w:r w:rsidRPr="00B20485">
              <w:fldChar w:fldCharType="begin" w:fldLock="1"/>
            </w:r>
            <w:r w:rsidR="00B77935">
              <w:instrText>ADDIN CSL_CITATION {"citationItems":[{"id":"ITEM-1","itemData":{"DOI":"10.1109/TBCAS.2018.2848477","ISSN":"19324545","abstract":"A considerable portion of government health-care spending is allocated to the continuous monitoring of patients suffering from cardiovascular diseases, particularly myocardial infarction (MI). Wearable devices present a cost-effective means of monitoring patients' vital signs in ambulatory settings. A major challenge is to design such ultra-low energy devices for long-Term patient monitoring. In this paper, we present a real-Time event-driven classification technique based on the random forest classification scheme, which uses a confidence-related decision-making process. The main goal of this technique is to maintain a high classification accuracy while reducing the complexity of the classification algorithm. We validate our approach on a well-established and complete MI database (Physiobank, PTB Diagnostic ECG database [1]). Our experimental evaluation demonstrates that our real-Time classification scheme outperforms the existing approaches in terms of energy consumption and battery lifetime by a factor of 2.60, with no classification quality loss.","author":[{"dropping-particle":"","family":"Sopic","given":"Dionisije","non-dropping-particle":"","parse-names":false,"suffix":""},{"dropping-particle":"","family":"Aminifar","given":"Amin","non-dropping-particle":"","parse-names":false,"suffix":""},{"dropping-particle":"","family":"Aminifar","given":"Amir","non-dropping-particle":"","parse-names":false,"suffix":""},{"dropping-particle":"","family":"Atienza","given":"David","non-dropping-particle":"","parse-names":false,"suffix":""}],"container-title":"IEEE Transactions on Biomedical Circuits and Systems","id":"ITEM-1","issued":{"date-parts":[["2018"]]},"title":"Real-Time Event-Driven Classification Technique for Early Detection and Prevention of Myocardial Infarction on Wearable Systems","type":"article-journal"},"uris":["http://www.mendeley.com/documents/?uuid=40fd01f3-588a-4d84-805c-3d31fad7be0b"]}],"mendeley":{"formattedCitation":"[53]","plainTextFormattedCitation":"[53]","previouslyFormattedCitation":"[53]"},"properties":{"noteIndex":0},"schema":"https://github.com/citation-style-language/schema/raw/master/csl-citation.json"}</w:instrText>
            </w:r>
            <w:r w:rsidRPr="00B20485">
              <w:fldChar w:fldCharType="separate"/>
            </w:r>
            <w:r w:rsidR="00B77935" w:rsidRPr="00B77935">
              <w:rPr>
                <w:noProof/>
              </w:rPr>
              <w:t>[53]</w:t>
            </w:r>
            <w:r w:rsidRPr="00B20485">
              <w:fldChar w:fldCharType="end"/>
            </w:r>
          </w:p>
        </w:tc>
        <w:tc>
          <w:tcPr>
            <w:tcW w:w="1669" w:type="dxa"/>
          </w:tcPr>
          <w:p w14:paraId="4AC25837" w14:textId="77777777" w:rsidR="00AC0814" w:rsidRPr="00B20485" w:rsidRDefault="00AC0814" w:rsidP="00D140C6">
            <w:pPr>
              <w:jc w:val="both"/>
            </w:pPr>
            <w:r w:rsidRPr="00B20485">
              <w:t>NR</w:t>
            </w:r>
          </w:p>
        </w:tc>
        <w:tc>
          <w:tcPr>
            <w:tcW w:w="987" w:type="dxa"/>
          </w:tcPr>
          <w:p w14:paraId="1CBF167E" w14:textId="77777777" w:rsidR="00AC0814" w:rsidRPr="00B20485" w:rsidRDefault="00AC0814" w:rsidP="00D140C6">
            <w:pPr>
              <w:jc w:val="both"/>
            </w:pPr>
            <w:r w:rsidRPr="00B20485">
              <w:t>NR</w:t>
            </w:r>
          </w:p>
        </w:tc>
        <w:tc>
          <w:tcPr>
            <w:tcW w:w="799" w:type="dxa"/>
          </w:tcPr>
          <w:p w14:paraId="69CE9173" w14:textId="77777777" w:rsidR="00AC0814" w:rsidRPr="00B20485" w:rsidRDefault="00AC0814" w:rsidP="00D140C6">
            <w:pPr>
              <w:jc w:val="both"/>
            </w:pPr>
            <w:r w:rsidRPr="00B20485">
              <w:t>NR</w:t>
            </w:r>
          </w:p>
        </w:tc>
        <w:tc>
          <w:tcPr>
            <w:tcW w:w="4495" w:type="dxa"/>
          </w:tcPr>
          <w:p w14:paraId="34AED307" w14:textId="77777777" w:rsidR="00AC0814" w:rsidRPr="00B20485" w:rsidRDefault="00AC0814" w:rsidP="00D140C6">
            <w:pPr>
              <w:jc w:val="both"/>
            </w:pPr>
            <w:r w:rsidRPr="00B20485">
              <w:t>ECG</w:t>
            </w:r>
          </w:p>
        </w:tc>
      </w:tr>
      <w:tr w:rsidR="00AC0814" w:rsidRPr="00B20485" w14:paraId="6DBDD486" w14:textId="77777777" w:rsidTr="00D140C6">
        <w:tc>
          <w:tcPr>
            <w:tcW w:w="906" w:type="dxa"/>
          </w:tcPr>
          <w:p w14:paraId="58D896FC" w14:textId="24936412" w:rsidR="00AC0814" w:rsidRPr="000C7B29" w:rsidRDefault="00AC0814" w:rsidP="00D140C6">
            <w:pPr>
              <w:jc w:val="both"/>
            </w:pPr>
            <w:r w:rsidRPr="00B20485">
              <w:fldChar w:fldCharType="begin" w:fldLock="1"/>
            </w:r>
            <w:r w:rsidR="00B77935">
              <w:instrText>ADDIN CSL_CITATION {"citationItems":[{"id":"ITEM-1","itemData":{"DOI":"10.1109/TBME.2015.2468589","ISSN":"15582531","PMID":"26285054","abstract":"Goal: This paper presents a fast and accurate patient-specific electrocardiogram (ECG) classification and monitoring system. Methods: An adaptive implementation of 1-D convolutional neural networks (CNNs) is inherently used to fuse the two major blocks of the ECG classification into a single learning body: feature extraction and classification. Therefore, for each patient, an individual and simple CNN will be trained by using relatively small common and patient-specific training data, and thus, such patient-specific feature extraction ability can further improve the classification performance. Since this also negates the necessity to extract hand-crafted manual features, once a dedicated CNN is trained for a particular patient, it can solely be used to classify possibly long ECG data stream in a fast and accurate manner or alternatively, such a solution can conveniently be used for real-time ECG monitoring and early alert system on a light-weight wearable device. Results: The results over the MIT-BIH arrhythmia benchmark database demonstrate that the proposed solution achieves a superior classification performance than most of the state-of-the-art methods for the detection of ventricular ectopic beats and supraventricular ectopic beats. Conclusion: Besides the speed and computational efficiency achieved, once a dedicated CNN is trained for an individual patient, it can solely be used to classify his/her long ECG records such as Holter registers in a fast and accurate manner. Significance: Due to its simple and parameter invariant nature, the proposed system is highly generic, and, thus, applicable to any ECG dataset.","author":[{"dropping-particle":"","family":"Kiranyaz","given":"Serkan","non-dropping-particle":"","parse-names":false,"suffix":""},{"dropping-particle":"","family":"Ince","given":"Turker","non-dropping-particle":"","parse-names":false,"suffix":""},{"dropping-particle":"","family":"Gabbouj","given":"Moncef","non-dropping-particle":"","parse-names":false,"suffix":""}],"container-title":"IEEE Transactions on Biomedical Engineering","id":"ITEM-1","issued":{"date-parts":[["2016"]]},"title":"Real-Time Patient-Specific ECG Classification by 1-D Convolutional Neural Networks","type":"article-journal"},"uris":["http://www.mendeley.com/documents/?uuid=4239715d-a38a-42ae-b0a5-5437ec759d28"]}],"mendeley":{"formattedCitation":"[54]","plainTextFormattedCitation":"[54]","previouslyFormattedCitation":"[54]"},"properties":{"noteIndex":0},"schema":"https://github.com/citation-style-language/schema/raw/master/csl-citation.json"}</w:instrText>
            </w:r>
            <w:r w:rsidRPr="00B20485">
              <w:fldChar w:fldCharType="separate"/>
            </w:r>
            <w:r w:rsidR="00B77935" w:rsidRPr="00B77935">
              <w:rPr>
                <w:noProof/>
              </w:rPr>
              <w:t>[54]</w:t>
            </w:r>
            <w:r w:rsidRPr="00B20485">
              <w:fldChar w:fldCharType="end"/>
            </w:r>
          </w:p>
        </w:tc>
        <w:tc>
          <w:tcPr>
            <w:tcW w:w="1669" w:type="dxa"/>
          </w:tcPr>
          <w:p w14:paraId="08251518" w14:textId="77777777" w:rsidR="00AC0814" w:rsidRPr="00B20485" w:rsidRDefault="00AC0814" w:rsidP="00D140C6">
            <w:pPr>
              <w:jc w:val="both"/>
            </w:pPr>
            <w:r w:rsidRPr="00B20485">
              <w:t>C</w:t>
            </w:r>
          </w:p>
        </w:tc>
        <w:tc>
          <w:tcPr>
            <w:tcW w:w="987" w:type="dxa"/>
          </w:tcPr>
          <w:p w14:paraId="11A70181" w14:textId="77777777" w:rsidR="00AC0814" w:rsidRPr="00B20485" w:rsidRDefault="00AC0814" w:rsidP="00D140C6">
            <w:pPr>
              <w:jc w:val="both"/>
            </w:pPr>
            <w:r w:rsidRPr="00B20485">
              <w:t>NR</w:t>
            </w:r>
          </w:p>
        </w:tc>
        <w:tc>
          <w:tcPr>
            <w:tcW w:w="799" w:type="dxa"/>
          </w:tcPr>
          <w:p w14:paraId="4EF165CA" w14:textId="77777777" w:rsidR="00AC0814" w:rsidRPr="00B20485" w:rsidRDefault="00AC0814" w:rsidP="00D140C6">
            <w:pPr>
              <w:jc w:val="both"/>
            </w:pPr>
            <w:r w:rsidRPr="00B20485">
              <w:t>Chest</w:t>
            </w:r>
          </w:p>
        </w:tc>
        <w:tc>
          <w:tcPr>
            <w:tcW w:w="4495" w:type="dxa"/>
          </w:tcPr>
          <w:p w14:paraId="1DDACB81" w14:textId="77777777" w:rsidR="00AC0814" w:rsidRPr="00B20485" w:rsidRDefault="00AC0814" w:rsidP="00D140C6">
            <w:pPr>
              <w:jc w:val="both"/>
            </w:pPr>
            <w:r w:rsidRPr="00B20485">
              <w:t>ECG</w:t>
            </w:r>
          </w:p>
        </w:tc>
      </w:tr>
      <w:tr w:rsidR="00AC0814" w:rsidRPr="00B20485" w14:paraId="250AF9AB" w14:textId="77777777" w:rsidTr="00D140C6">
        <w:tc>
          <w:tcPr>
            <w:tcW w:w="906" w:type="dxa"/>
          </w:tcPr>
          <w:p w14:paraId="268F0F85" w14:textId="12D2B5B9" w:rsidR="00AC0814" w:rsidRPr="000C7B29" w:rsidRDefault="00AC0814" w:rsidP="00D140C6">
            <w:pPr>
              <w:jc w:val="both"/>
            </w:pPr>
            <w:r w:rsidRPr="00B20485">
              <w:fldChar w:fldCharType="begin" w:fldLock="1"/>
            </w:r>
            <w:r w:rsidR="00B77935">
              <w:instrText>ADDIN CSL_CITATION {"citationItems":[{"id":"ITEM-1","itemData":{"DOI":"10.3390/app9040702","ISSN":"20763417","abstract":"The abnormal conduction of cardiac activity in the lower chamber of the heart (ventricular) can cause cardiac diseases and sometimes leads to sudden death. In this paper, the author proposed the Reservoir Computing (RC) based Echo State Networks (ESNs) for ventricular heartbeat classification based on a single Electrocardiogram (ECG) lead. The Association for the Advancement of Medical Instrumentation (AAMI) standards were used to preprocesses the standardized diagnostic tool (ECG signals) based on the interpatient scheme. Despite the extensive efforts and notable experiments that have been done on machine learning techniques for heartbeat classification, ESNs are yet to be considered for heartbeat classification as a is fast, scalable, and reliable approach for real-time scenarios. Our proposed method was especially designed for Medical Internet of Things (MIoT) devices, for instance wearable wireless devices for ECG monitoring or ventricular heart beat detection systems and so on. The experiments were conducted on two public datasets, namely AHA and MIT-BIH-SVDM. The performance of the proposed model was evaluated using the MIT-BIH-AR dataset and it achieved remarkable results. The positive predictive value and sensitivity are 98.98% and 98.98%, respectively for the modified lead II (MLII) and 98.96% and 97.95 for the V1 lead, respectively. However, the experimental results of the state-of-the-art approaches, namely the patient-adaptable method, improved generalization, and the multiview learning approach obtained 92.8%, 87.0%, and 98.0% positive predictive values, respectively. These obtained results of the existing studies exemplify that the performance of this method achieved higher accuracy. We believe that the improved classification accuracy opens up the possibility for implementation of this methodology in Medical Internet of Things (MIoT) devices in order to bring improvements in e-health systems.","author":[{"dropping-particle":"","family":"Mastoi","given":"Qurat ul ain","non-dropping-particle":"","parse-names":false,"suffix":""},{"dropping-particle":"","family":"Wah","given":"Teh Ying","non-dropping-particle":"","parse-names":false,"suffix":""},{"dropping-particle":"","family":"Raj","given":"Ram Gopal","non-dropping-particle":"","parse-names":false,"suffix":""}],"container-title":"Applied Sciences (Switzerland)","id":"ITEM-1","issued":{"date-parts":[["2019"]]},"title":"Reservoir computing based echo state networks for ventricular heart beat classification","type":"article-journal"},"uris":["http://www.mendeley.com/documents/?uuid=58f54e58-1a6f-4c35-840e-b18335ce3449"]}],"mendeley":{"formattedCitation":"[55]","plainTextFormattedCitation":"[55]","previouslyFormattedCitation":"[55]"},"properties":{"noteIndex":0},"schema":"https://github.com/citation-style-language/schema/raw/master/csl-citation.json"}</w:instrText>
            </w:r>
            <w:r w:rsidRPr="00B20485">
              <w:fldChar w:fldCharType="separate"/>
            </w:r>
            <w:r w:rsidR="00B77935" w:rsidRPr="00B77935">
              <w:rPr>
                <w:noProof/>
              </w:rPr>
              <w:t>[55]</w:t>
            </w:r>
            <w:r w:rsidRPr="00B20485">
              <w:fldChar w:fldCharType="end"/>
            </w:r>
          </w:p>
        </w:tc>
        <w:tc>
          <w:tcPr>
            <w:tcW w:w="1669" w:type="dxa"/>
          </w:tcPr>
          <w:p w14:paraId="59531816" w14:textId="77777777" w:rsidR="00AC0814" w:rsidRPr="00B20485" w:rsidRDefault="00AC0814" w:rsidP="00D140C6">
            <w:pPr>
              <w:jc w:val="both"/>
            </w:pPr>
            <w:r w:rsidRPr="00B20485">
              <w:t>NR</w:t>
            </w:r>
          </w:p>
        </w:tc>
        <w:tc>
          <w:tcPr>
            <w:tcW w:w="987" w:type="dxa"/>
          </w:tcPr>
          <w:p w14:paraId="63CFFBBA" w14:textId="77777777" w:rsidR="00AC0814" w:rsidRPr="00B20485" w:rsidRDefault="00AC0814" w:rsidP="00D140C6">
            <w:pPr>
              <w:jc w:val="both"/>
            </w:pPr>
            <w:r w:rsidRPr="00B20485">
              <w:t>NR</w:t>
            </w:r>
          </w:p>
        </w:tc>
        <w:tc>
          <w:tcPr>
            <w:tcW w:w="799" w:type="dxa"/>
          </w:tcPr>
          <w:p w14:paraId="3CF8F273" w14:textId="77777777" w:rsidR="00AC0814" w:rsidRPr="00B20485" w:rsidRDefault="00AC0814" w:rsidP="00D140C6">
            <w:pPr>
              <w:jc w:val="both"/>
            </w:pPr>
            <w:r w:rsidRPr="00B20485">
              <w:t>Chest</w:t>
            </w:r>
          </w:p>
        </w:tc>
        <w:tc>
          <w:tcPr>
            <w:tcW w:w="4495" w:type="dxa"/>
          </w:tcPr>
          <w:p w14:paraId="357A047D" w14:textId="77777777" w:rsidR="00AC0814" w:rsidRPr="00B20485" w:rsidRDefault="00AC0814" w:rsidP="00D140C6">
            <w:pPr>
              <w:jc w:val="both"/>
            </w:pPr>
            <w:r w:rsidRPr="00B20485">
              <w:t>ECG</w:t>
            </w:r>
          </w:p>
        </w:tc>
      </w:tr>
    </w:tbl>
    <w:p w14:paraId="3118C8D3" w14:textId="77777777" w:rsidR="00AC0814" w:rsidRPr="00B20485" w:rsidRDefault="00AC0814" w:rsidP="00AC0814">
      <w:pPr>
        <w:jc w:val="both"/>
      </w:pPr>
    </w:p>
    <w:p w14:paraId="1EDD06DE" w14:textId="77777777" w:rsidR="00AC0814" w:rsidRPr="00B20485" w:rsidRDefault="00AC0814" w:rsidP="00AC0814">
      <w:pPr>
        <w:jc w:val="both"/>
      </w:pPr>
    </w:p>
    <w:p w14:paraId="205D3FAD" w14:textId="77777777" w:rsidR="00AC0814" w:rsidRPr="00B20485" w:rsidRDefault="00AC0814" w:rsidP="00AC0814">
      <w:pPr>
        <w:jc w:val="both"/>
      </w:pPr>
    </w:p>
    <w:p w14:paraId="34609F33" w14:textId="77777777" w:rsidR="00AC0814" w:rsidRPr="00B20485" w:rsidRDefault="00AC0814" w:rsidP="00AC0814">
      <w:pPr>
        <w:jc w:val="both"/>
      </w:pPr>
      <w:r w:rsidRPr="00B20485">
        <w:t>Table 4. Input window size, model, features and validation</w:t>
      </w:r>
    </w:p>
    <w:tbl>
      <w:tblPr>
        <w:tblStyle w:val="TableGrid"/>
        <w:tblW w:w="8856" w:type="dxa"/>
        <w:tblLook w:val="04A0" w:firstRow="1" w:lastRow="0" w:firstColumn="1" w:lastColumn="0" w:noHBand="0" w:noVBand="1"/>
      </w:tblPr>
      <w:tblGrid>
        <w:gridCol w:w="841"/>
        <w:gridCol w:w="3218"/>
        <w:gridCol w:w="2250"/>
        <w:gridCol w:w="1184"/>
        <w:gridCol w:w="1363"/>
      </w:tblGrid>
      <w:tr w:rsidR="00AC0814" w:rsidRPr="00B20485" w14:paraId="6F85D502" w14:textId="77777777" w:rsidTr="00D140C6">
        <w:tc>
          <w:tcPr>
            <w:tcW w:w="841" w:type="dxa"/>
          </w:tcPr>
          <w:p w14:paraId="79C828B6" w14:textId="77777777" w:rsidR="00AC0814" w:rsidRPr="00B20485" w:rsidRDefault="00AC0814" w:rsidP="00D140C6">
            <w:pPr>
              <w:jc w:val="both"/>
              <w:rPr>
                <w:b/>
                <w:bCs/>
              </w:rPr>
            </w:pPr>
            <w:r w:rsidRPr="00B20485">
              <w:rPr>
                <w:b/>
                <w:bCs/>
              </w:rPr>
              <w:t>Study</w:t>
            </w:r>
          </w:p>
        </w:tc>
        <w:tc>
          <w:tcPr>
            <w:tcW w:w="3218" w:type="dxa"/>
          </w:tcPr>
          <w:p w14:paraId="0ECECF5F" w14:textId="77777777" w:rsidR="00AC0814" w:rsidRPr="00B20485" w:rsidRDefault="00AC0814" w:rsidP="00D140C6">
            <w:pPr>
              <w:jc w:val="both"/>
              <w:rPr>
                <w:b/>
                <w:bCs/>
              </w:rPr>
            </w:pPr>
            <w:r w:rsidRPr="00B20485">
              <w:rPr>
                <w:b/>
                <w:bCs/>
              </w:rPr>
              <w:t>Input window size</w:t>
            </w:r>
          </w:p>
        </w:tc>
        <w:tc>
          <w:tcPr>
            <w:tcW w:w="2250" w:type="dxa"/>
          </w:tcPr>
          <w:p w14:paraId="2EF62FBA" w14:textId="77777777" w:rsidR="00AC0814" w:rsidRPr="00B20485" w:rsidRDefault="00AC0814" w:rsidP="00D140C6">
            <w:pPr>
              <w:jc w:val="both"/>
              <w:rPr>
                <w:b/>
                <w:bCs/>
              </w:rPr>
            </w:pPr>
            <w:r w:rsidRPr="00B20485">
              <w:rPr>
                <w:b/>
                <w:bCs/>
              </w:rPr>
              <w:t>Model</w:t>
            </w:r>
          </w:p>
        </w:tc>
        <w:tc>
          <w:tcPr>
            <w:tcW w:w="1184" w:type="dxa"/>
          </w:tcPr>
          <w:p w14:paraId="3591BF99" w14:textId="77777777" w:rsidR="00AC0814" w:rsidRPr="00B20485" w:rsidRDefault="00AC0814" w:rsidP="00D140C6">
            <w:pPr>
              <w:jc w:val="both"/>
              <w:rPr>
                <w:b/>
                <w:bCs/>
              </w:rPr>
            </w:pPr>
            <w:r w:rsidRPr="00B20485">
              <w:rPr>
                <w:b/>
                <w:bCs/>
              </w:rPr>
              <w:t>Features</w:t>
            </w:r>
          </w:p>
        </w:tc>
        <w:tc>
          <w:tcPr>
            <w:tcW w:w="1363" w:type="dxa"/>
          </w:tcPr>
          <w:p w14:paraId="33701FEF" w14:textId="77777777" w:rsidR="00AC0814" w:rsidRPr="00B20485" w:rsidRDefault="00AC0814" w:rsidP="00D140C6">
            <w:pPr>
              <w:jc w:val="both"/>
              <w:rPr>
                <w:b/>
                <w:bCs/>
              </w:rPr>
            </w:pPr>
            <w:r w:rsidRPr="00B20485">
              <w:rPr>
                <w:b/>
                <w:bCs/>
              </w:rPr>
              <w:t>Validation</w:t>
            </w:r>
          </w:p>
        </w:tc>
      </w:tr>
      <w:tr w:rsidR="00AC0814" w:rsidRPr="00B20485" w14:paraId="2E9592AE" w14:textId="77777777" w:rsidTr="00D140C6">
        <w:tc>
          <w:tcPr>
            <w:tcW w:w="841" w:type="dxa"/>
          </w:tcPr>
          <w:p w14:paraId="7C49AEF9" w14:textId="38B3936C" w:rsidR="00AC0814" w:rsidRPr="000C7B29" w:rsidRDefault="00AC0814" w:rsidP="00D140C6">
            <w:pPr>
              <w:jc w:val="both"/>
            </w:pPr>
            <w:r w:rsidRPr="00B20485">
              <w:fldChar w:fldCharType="begin" w:fldLock="1"/>
            </w:r>
            <w:r w:rsidR="00B77935">
              <w:instrText>ADDIN CSL_CITATION {"citationItems":[{"id":"ITEM-1","itemData":{"DOI":"10.1109/JSEN.2020.2999101","ISSN":"15581748","abstract":"The aim of this study is to propose a novel flexible dry electrode and assembly to a wearable single-lead ECG patch for continuously monitoring atrial fibrillation (AF) in a real-life scenario. Silver ink was screen-printed on a flexible polyurethane substrate to fabricate the multilayered dry electrode. A wearable recording patch with three dry electrodes was developed to collect single-lead ECG signal, particularly to provide a robust anti-artifact capability by employing a driven right leg electrode as reference. The characterization of the dry electrode based patch was quantified by combing the engineering measurement on raw signal quality and the clinical evaluation of automatical AF detection. A total of 50 patients (age 70 ± 11) were enrolled. Each patient wore one or two patches and a standard Holter simultaneously for a continuous 24 hours ECG recording in a real-life scenario. The averaged R wave peak amplitude, signal-to-noise ratio, and signal-to-artifact ratio were 0.75-1.47 mV, 3-6 dB, and 3-7, respectively. Compared with two different cardiologists' interpretations of the ECGs from dry electrodes, an offline detection algorithm automatically interpreted AF with the overall accuracy 93.57% and 85.94% during the stationary and movement states, respectively. The obtained results demonstrated the ability of using a flexible screen-printed dry electrode and assembly to a wearable patch to effectively record ECG signal in patients even disturbed by body motions, which may establish its clinical validity and applicability.","author":[{"dropping-particle":"","family":"Lai","given":"Dakun","non-dropping-particle":"","parse-names":false,"suffix":""},{"dropping-particle":"","family":"Bu","given":"Yuxiang","non-dropping-particle":"","parse-names":false,"suffix":""},{"dropping-particle":"","family":"Su","given":"Ye","non-dropping-particle":"","parse-names":false,"suffix":""},{"dropping-particle":"","family":"Zhang","given":"Xinshu","non-dropping-particle":"","parse-names":false,"suffix":""},{"dropping-particle":"","family":"Ma","given":"Chang Sheng","non-dropping-particle":"","parse-names":false,"suffix":""}],"container-title":"IEEE Sensors Journal","id":"ITEM-1","issued":{"date-parts":[["2020"]]},"title":"A Flexible Multilayered Dry Electrode and Assembly to Single-Lead ECG Patch to Monitor Atrial Fibrillation in a Real-Life Scenario","type":"article-journal"},"uris":["http://www.mendeley.com/documents/?uuid=191d13dd-9898-4afc-a2f6-c20c56871fff"]}],"mendeley":{"formattedCitation":"[1]","plainTextFormattedCitation":"[1]","previouslyFormattedCitation":"[1]"},"properties":{"noteIndex":0},"schema":"https://github.com/citation-style-language/schema/raw/master/csl-citation.json"}</w:instrText>
            </w:r>
            <w:r w:rsidRPr="00B20485">
              <w:fldChar w:fldCharType="separate"/>
            </w:r>
            <w:r w:rsidR="00B77935" w:rsidRPr="00B77935">
              <w:rPr>
                <w:noProof/>
              </w:rPr>
              <w:t>[1]</w:t>
            </w:r>
            <w:r w:rsidRPr="00B20485">
              <w:fldChar w:fldCharType="end"/>
            </w:r>
          </w:p>
        </w:tc>
        <w:tc>
          <w:tcPr>
            <w:tcW w:w="3218" w:type="dxa"/>
          </w:tcPr>
          <w:p w14:paraId="31CA9366" w14:textId="77777777" w:rsidR="00AC0814" w:rsidRPr="00B20485" w:rsidRDefault="00AC0814" w:rsidP="00D140C6">
            <w:pPr>
              <w:jc w:val="both"/>
            </w:pPr>
            <w:r w:rsidRPr="00B20485">
              <w:t>10S</w:t>
            </w:r>
          </w:p>
        </w:tc>
        <w:tc>
          <w:tcPr>
            <w:tcW w:w="2250" w:type="dxa"/>
          </w:tcPr>
          <w:p w14:paraId="43857D28" w14:textId="77777777" w:rsidR="00AC0814" w:rsidRPr="00B20485" w:rsidRDefault="00AC0814" w:rsidP="00D140C6">
            <w:pPr>
              <w:jc w:val="both"/>
            </w:pPr>
            <w:r w:rsidRPr="00B20485">
              <w:t>CNN</w:t>
            </w:r>
          </w:p>
        </w:tc>
        <w:tc>
          <w:tcPr>
            <w:tcW w:w="1184" w:type="dxa"/>
          </w:tcPr>
          <w:p w14:paraId="731F3DD9" w14:textId="77777777" w:rsidR="00AC0814" w:rsidRPr="00B20485" w:rsidRDefault="00AC0814" w:rsidP="00D140C6">
            <w:pPr>
              <w:jc w:val="both"/>
            </w:pPr>
            <w:r w:rsidRPr="00B20485">
              <w:t>WI</w:t>
            </w:r>
          </w:p>
        </w:tc>
        <w:tc>
          <w:tcPr>
            <w:tcW w:w="1363" w:type="dxa"/>
          </w:tcPr>
          <w:p w14:paraId="10949144" w14:textId="77777777" w:rsidR="00AC0814" w:rsidRPr="00B20485" w:rsidRDefault="00AC0814" w:rsidP="00D140C6">
            <w:pPr>
              <w:jc w:val="both"/>
            </w:pPr>
            <w:r w:rsidRPr="00B20485">
              <w:t>NR</w:t>
            </w:r>
          </w:p>
        </w:tc>
      </w:tr>
      <w:tr w:rsidR="00AC0814" w:rsidRPr="00B20485" w14:paraId="70E898D3" w14:textId="77777777" w:rsidTr="00D140C6">
        <w:tc>
          <w:tcPr>
            <w:tcW w:w="841" w:type="dxa"/>
          </w:tcPr>
          <w:p w14:paraId="3B28E0CC" w14:textId="390FBC4F" w:rsidR="00AC0814" w:rsidRPr="000C7B29" w:rsidRDefault="00AC0814" w:rsidP="00D140C6">
            <w:pPr>
              <w:jc w:val="both"/>
            </w:pPr>
            <w:r w:rsidRPr="00B20485">
              <w:fldChar w:fldCharType="begin" w:fldLock="1"/>
            </w:r>
            <w:r w:rsidR="00B77935">
              <w:instrText>ADDIN CSL_CITATION {"citationItems":[{"id":"ITEM-1","itemData":{"DOI":"10.2196/17037","ISSN":"22919694","abstract":"Background: Electrocardiographic (ECG) monitors have been widely used for diagnosing cardiac arrhythmias for decades. However, accurate analysis of ECG signals is difficult and time-consuming work because large amounts of beats need to be inspected. In order to enhance ECG beat classification, machine learning and deep learning methods have been studied. However, existing studies have limitations in model rigidity, model complexity, and inference speed. Objective: To classify ECG beats effectively and efficiently, we propose a baseline model with recurrent neural networks (RNNs). Furthermore, we also propose a lightweight model with fused RNN for speeding up the prediction time on central processing units (CPUs). Methods: We used 48 ECGs from the MIT-BIH (Massachusetts Institute of Technology-Beth Israel Hospital) Arrhythmia Database, and 76 ECGs were collected with S-Patch devices developed by Samsung SDS. We developed both baseline and lightweight models on the MXNet framework. We trained both models on graphics processing units and measured both models' inference times on CPUs. Results: Our models achieved overall beat classification accuracies of 99.72% for the baseline model with RNN and 99.80% for the lightweight model with fused RNN. Moreover, our lightweight model reduced the inference time on CPUs without any loss of accuracy. The inference time for the lightweight model for 24-hour ECGs was 3 minutes, which is 5 times faster than the baseline model. Conclusions: Both our baseline and lightweight models achieved cardiologist-level accuracies. Furthermore, our lightweight model is competitive on CPU-based wearable hardware.","author":[{"dropping-particle":"","family":"Jeon","given":"Eunjoo","non-dropping-particle":"","parse-names":false,"suffix":""},{"dropping-particle":"","family":"Oh","given":"Kyusam","non-dropping-particle":"","parse-names":false,"suffix":""},{"dropping-particle":"","family":"Kwon","given":"Soonhwan","non-dropping-particle":"","parse-names":false,"suffix":""},{"dropping-particle":"","family":"Son","given":"Hyeong Gwan","non-dropping-particle":"","parse-names":false,"suffix":""},{"dropping-particle":"","family":"Yun","given":"Yongkeun","non-dropping-particle":"","parse-names":false,"suffix":""},{"dropping-particle":"","family":"Jung","given":"Eun Soo","non-dropping-particle":"","parse-names":false,"suffix":""},{"dropping-particle":"","family":"Kim","given":"Min Soo","non-dropping-particle":"","parse-names":false,"suffix":""}],"container-title":"JMIR Medical Informatics","id":"ITEM-1","issued":{"date-parts":[["2020"]]},"title":"A lightweight deep learning model for fast electrocardiographic beats classification with a wearable cardiac monitor: Development and validation study","type":"article-journal"},"uris":["http://www.mendeley.com/documents/?uuid=8c82f70a-71b1-4d69-a376-c37fa3213d27"]}],"mendeley":{"formattedCitation":"[2]","plainTextFormattedCitation":"[2]","previouslyFormattedCitation":"[2]"},"properties":{"noteIndex":0},"schema":"https://github.com/citation-style-language/schema/raw/master/csl-citation.json"}</w:instrText>
            </w:r>
            <w:r w:rsidRPr="00B20485">
              <w:fldChar w:fldCharType="separate"/>
            </w:r>
            <w:r w:rsidR="00B77935" w:rsidRPr="00B77935">
              <w:rPr>
                <w:noProof/>
              </w:rPr>
              <w:t>[2]</w:t>
            </w:r>
            <w:r w:rsidRPr="00B20485">
              <w:fldChar w:fldCharType="end"/>
            </w:r>
          </w:p>
        </w:tc>
        <w:tc>
          <w:tcPr>
            <w:tcW w:w="3218" w:type="dxa"/>
          </w:tcPr>
          <w:p w14:paraId="2A44C5CE" w14:textId="77777777" w:rsidR="00AC0814" w:rsidRPr="00B20485" w:rsidRDefault="00AC0814" w:rsidP="00D140C6">
            <w:pPr>
              <w:jc w:val="both"/>
            </w:pPr>
            <w:r w:rsidRPr="00B20485">
              <w:t>variable, 3-beat units</w:t>
            </w:r>
          </w:p>
        </w:tc>
        <w:tc>
          <w:tcPr>
            <w:tcW w:w="2250" w:type="dxa"/>
          </w:tcPr>
          <w:p w14:paraId="2B65458E" w14:textId="77777777" w:rsidR="00AC0814" w:rsidRPr="00B20485" w:rsidRDefault="00AC0814" w:rsidP="00D140C6">
            <w:pPr>
              <w:jc w:val="both"/>
            </w:pPr>
            <w:r w:rsidRPr="00B20485">
              <w:t>CNN-RNN</w:t>
            </w:r>
          </w:p>
        </w:tc>
        <w:tc>
          <w:tcPr>
            <w:tcW w:w="1184" w:type="dxa"/>
          </w:tcPr>
          <w:p w14:paraId="672A2AA1" w14:textId="77777777" w:rsidR="00AC0814" w:rsidRPr="00B20485" w:rsidRDefault="00AC0814" w:rsidP="00D140C6">
            <w:pPr>
              <w:jc w:val="both"/>
            </w:pPr>
            <w:r w:rsidRPr="00B20485">
              <w:t>R</w:t>
            </w:r>
          </w:p>
        </w:tc>
        <w:tc>
          <w:tcPr>
            <w:tcW w:w="1363" w:type="dxa"/>
          </w:tcPr>
          <w:p w14:paraId="57B25EB8" w14:textId="77777777" w:rsidR="00AC0814" w:rsidRPr="00B20485" w:rsidRDefault="00AC0814" w:rsidP="00D140C6">
            <w:pPr>
              <w:jc w:val="both"/>
            </w:pPr>
            <w:r w:rsidRPr="00B20485">
              <w:t>GH</w:t>
            </w:r>
          </w:p>
        </w:tc>
      </w:tr>
      <w:tr w:rsidR="00AC0814" w:rsidRPr="00B20485" w14:paraId="3F481800" w14:textId="77777777" w:rsidTr="00D140C6">
        <w:tc>
          <w:tcPr>
            <w:tcW w:w="841" w:type="dxa"/>
          </w:tcPr>
          <w:p w14:paraId="263BCAA5" w14:textId="68937CDB" w:rsidR="00AC0814" w:rsidRPr="000C7B29" w:rsidRDefault="00AC0814" w:rsidP="00D140C6">
            <w:pPr>
              <w:jc w:val="both"/>
              <w:rPr>
                <w:bCs/>
              </w:rPr>
            </w:pPr>
            <w:r w:rsidRPr="00B20485">
              <w:rPr>
                <w:bCs/>
              </w:rPr>
              <w:fldChar w:fldCharType="begin" w:fldLock="1"/>
            </w:r>
            <w:r w:rsidR="00B77935">
              <w:rPr>
                <w:bCs/>
              </w:rPr>
              <w:instrText>ADDIN CSL_CITATION {"citationItems":[{"id":"ITEM-1","itemData":{"DOI":"10.1016/j.hrthm.2020.01.034","ISSN":"15563871","abstract":"Background: Detection of atrial fibrillation (AF) occurrence over a long duration has been a challenge in the screening and follow-up of AF patients. Wearable devices may be an ideal solution. Objective: The purpose of this study was to measure the sensitivity, specificity, and accuracy of a recently developed smart wristband device that is equipped with both photoplethysmographic (PPG) and single-channel electrocardiogram (ECG) systems and an AF-identifying, artificial intelligence (AI) algorithm, used in the short term. Methods: Use of the Amazfit Health Band 1S, which records both PPG and single-channel ECG data, was assessed in 401 patients (251 normal individuals and 150 ECG-diagnosed AF patients). Results: ECG and PPG readings could not be judged in 15 and 18 subjects, respectively. Subjects who were unable to be judged were defined as either false negative or false positive. The sensitivity, specificity, and accuracy of wristband PPG readings were 88.00%, 96.41%, and 93.27%, respectively, and those of wristband ECG readings were 87.33%, 99.20%, and 94.76%, respectively. When the original wristband ECG records were judged by physicians, the sensitivity, specificity, and accuracy were 96.67%, 98.01%, and 97.51%, respectively. Conclusion: This promising new combination of PPG, ECG, and AI algorithm has the potential to facilitate AF detection.","author":[{"dropping-particle":"","family":"Chen","given":"Erdong","non-dropping-particle":"","parse-names":false,"suffix":""},{"dropping-particle":"","family":"Jiang","given":"Jie","non-dropping-particle":"","parse-names":false,"suffix":""},{"dropping-particle":"","family":"Su","given":"Rui","non-dropping-particle":"","parse-names":false,"suffix":""},{"dropping-particle":"","family":"Gao","given":"Meng","non-dropping-particle":"","parse-names":false,"suffix":""},{"dropping-particle":"","family":"Zhu","given":"Sainan","non-dropping-particle":"","parse-names":false,"suffix":""},{"dropping-particle":"","family":"Zhou","given":"Jing","non-dropping-particle":"","parse-names":false,"suffix":""},{"dropping-particle":"","family":"Huo","given":"Yong","non-dropping-particle":"","parse-names":false,"suffix":""}],"container-title":"Heart Rhythm","id":"ITEM-1","issued":{"date-parts":[["2020"]]},"title":"A new smart wristband equipped with an artificial intelligence algorithm to detect atrial fibrillation","type":"article-journal"},"uris":["http://www.mendeley.com/documents/?uuid=349dd9a9-5171-487d-8113-eb8a44a09180"]}],"mendeley":{"formattedCitation":"[3]","plainTextFormattedCitation":"[3]","previouslyFormattedCitation":"[3]"},"properties":{"noteIndex":0},"schema":"https://github.com/citation-style-language/schema/raw/master/csl-citation.json"}</w:instrText>
            </w:r>
            <w:r w:rsidRPr="00B20485">
              <w:rPr>
                <w:bCs/>
              </w:rPr>
              <w:fldChar w:fldCharType="separate"/>
            </w:r>
            <w:r w:rsidR="00B77935" w:rsidRPr="00B77935">
              <w:rPr>
                <w:bCs/>
                <w:noProof/>
              </w:rPr>
              <w:t>[3]</w:t>
            </w:r>
            <w:r w:rsidRPr="00B20485">
              <w:rPr>
                <w:bCs/>
              </w:rPr>
              <w:fldChar w:fldCharType="end"/>
            </w:r>
          </w:p>
        </w:tc>
        <w:tc>
          <w:tcPr>
            <w:tcW w:w="3218" w:type="dxa"/>
          </w:tcPr>
          <w:p w14:paraId="5ED9D64F" w14:textId="77777777" w:rsidR="00AC0814" w:rsidRPr="00B20485" w:rsidRDefault="00AC0814" w:rsidP="00D140C6">
            <w:pPr>
              <w:jc w:val="both"/>
            </w:pPr>
            <w:r w:rsidRPr="00B20485">
              <w:t>NR</w:t>
            </w:r>
          </w:p>
        </w:tc>
        <w:tc>
          <w:tcPr>
            <w:tcW w:w="2250" w:type="dxa"/>
          </w:tcPr>
          <w:p w14:paraId="65FF81A5" w14:textId="77777777" w:rsidR="00AC0814" w:rsidRPr="00B20485" w:rsidRDefault="00AC0814" w:rsidP="00D140C6">
            <w:pPr>
              <w:jc w:val="both"/>
            </w:pPr>
            <w:r w:rsidRPr="00B20485">
              <w:t>Residual neural network</w:t>
            </w:r>
          </w:p>
        </w:tc>
        <w:tc>
          <w:tcPr>
            <w:tcW w:w="1184" w:type="dxa"/>
          </w:tcPr>
          <w:p w14:paraId="161D74D4" w14:textId="77777777" w:rsidR="00AC0814" w:rsidRPr="00B20485" w:rsidRDefault="00AC0814" w:rsidP="00D140C6">
            <w:pPr>
              <w:jc w:val="both"/>
            </w:pPr>
            <w:r w:rsidRPr="00B20485">
              <w:t>R</w:t>
            </w:r>
          </w:p>
        </w:tc>
        <w:tc>
          <w:tcPr>
            <w:tcW w:w="1363" w:type="dxa"/>
          </w:tcPr>
          <w:p w14:paraId="0317B359" w14:textId="77777777" w:rsidR="00AC0814" w:rsidRPr="00B20485" w:rsidRDefault="00AC0814" w:rsidP="00D140C6">
            <w:pPr>
              <w:jc w:val="both"/>
            </w:pPr>
            <w:r w:rsidRPr="00B20485">
              <w:t>GH</w:t>
            </w:r>
          </w:p>
        </w:tc>
      </w:tr>
      <w:tr w:rsidR="00AC0814" w:rsidRPr="00B20485" w14:paraId="31BA31A5" w14:textId="77777777" w:rsidTr="00D140C6">
        <w:tc>
          <w:tcPr>
            <w:tcW w:w="841" w:type="dxa"/>
          </w:tcPr>
          <w:p w14:paraId="4BCD9A75" w14:textId="70AFAD1D" w:rsidR="00AC0814" w:rsidRPr="000C7B29" w:rsidRDefault="00AC0814" w:rsidP="00D140C6">
            <w:pPr>
              <w:jc w:val="both"/>
            </w:pPr>
            <w:r w:rsidRPr="00B20485">
              <w:fldChar w:fldCharType="begin" w:fldLock="1"/>
            </w:r>
            <w:r w:rsidR="00B77935">
              <w:instrText>ADDIN CSL_CITATION {"citationItems":[{"id":"ITEM-1","itemData":{"DOI":"10.1109/ACCESS.2019.2890865","ISSN":"21693536","abstract":"Arrhythmias reflect electrical abnormalities of the heart, and they can lead to severe harm to the heart. An electrocardiogram (ECG) is a useful tool to manifest arrhythmias. In this paper, we present an automatic system using a convolutional neural network and active learning to classify ECG signals. To improve the model performance, breaking-ties (BT) and modified BT algorithms are utilized in the active learning. We classify ECG signals in five heartbeat types, i.e., normal (N), ventricular (V), supraventricular (S), fusion of normal and ventricular (F), and unknown heartbeats (Q), using the Association for the Advancement of Medical Instrumentation standard. Our experiments are performed on the MIT-BIH arrhythmia database. To further verify the generalization capability of the system, the ECG data that acquired from our wearable device are also used to conduct in the experiments. Compared with most of the state-of-the-art methods, the obtained results demonstrate that the presented method promotes the classification performance remarkably.","author":[{"dropping-particle":"","family":"Xia","given":"Yufa","non-dropping-particle":"","parse-names":false,"suffix":""},{"dropping-particle":"","family":"Xie","given":"Yaoqin","non-dropping-particle":"","parse-names":false,"suffix":""}],"container-title":"IEEE Access","id":"ITEM-1","issued":{"date-parts":[["2019"]]},"title":"A novel wearable electrocardiogram classification system using convolutional neural networks and active learning","type":"article-journal"},"uris":["http://www.mendeley.com/documents/?uuid=2861206e-59b6-49cb-937b-b5f965a51495"]}],"mendeley":{"formattedCitation":"[4]","plainTextFormattedCitation":"[4]","previouslyFormattedCitation":"[4]"},"properties":{"noteIndex":0},"schema":"https://github.com/citation-style-language/schema/raw/master/csl-citation.json"}</w:instrText>
            </w:r>
            <w:r w:rsidRPr="00B20485">
              <w:fldChar w:fldCharType="separate"/>
            </w:r>
            <w:r w:rsidR="00B77935" w:rsidRPr="00B77935">
              <w:rPr>
                <w:noProof/>
              </w:rPr>
              <w:t>[4]</w:t>
            </w:r>
            <w:r w:rsidRPr="00B20485">
              <w:fldChar w:fldCharType="end"/>
            </w:r>
          </w:p>
        </w:tc>
        <w:tc>
          <w:tcPr>
            <w:tcW w:w="3218" w:type="dxa"/>
          </w:tcPr>
          <w:p w14:paraId="29AB5EE9" w14:textId="77777777" w:rsidR="00AC0814" w:rsidRPr="00B20485" w:rsidRDefault="00AC0814" w:rsidP="00D140C6">
            <w:pPr>
              <w:jc w:val="both"/>
            </w:pPr>
            <w:r w:rsidRPr="00B20485">
              <w:t>0.55S</w:t>
            </w:r>
          </w:p>
        </w:tc>
        <w:tc>
          <w:tcPr>
            <w:tcW w:w="2250" w:type="dxa"/>
          </w:tcPr>
          <w:p w14:paraId="2E64D368" w14:textId="77777777" w:rsidR="00AC0814" w:rsidRPr="00B20485" w:rsidRDefault="00AC0814" w:rsidP="00D140C6">
            <w:pPr>
              <w:jc w:val="both"/>
            </w:pPr>
            <w:r w:rsidRPr="00B20485">
              <w:t>CNN</w:t>
            </w:r>
          </w:p>
        </w:tc>
        <w:tc>
          <w:tcPr>
            <w:tcW w:w="1184" w:type="dxa"/>
          </w:tcPr>
          <w:p w14:paraId="6D0F108C" w14:textId="77777777" w:rsidR="00AC0814" w:rsidRPr="00B20485" w:rsidRDefault="00AC0814" w:rsidP="00D140C6">
            <w:pPr>
              <w:jc w:val="both"/>
            </w:pPr>
            <w:r w:rsidRPr="00B20485">
              <w:t>R</w:t>
            </w:r>
          </w:p>
        </w:tc>
        <w:tc>
          <w:tcPr>
            <w:tcW w:w="1363" w:type="dxa"/>
          </w:tcPr>
          <w:p w14:paraId="75FACDE8" w14:textId="77777777" w:rsidR="00AC0814" w:rsidRPr="00B20485" w:rsidRDefault="00AC0814" w:rsidP="00D140C6">
            <w:pPr>
              <w:jc w:val="both"/>
            </w:pPr>
            <w:r w:rsidRPr="00B20485">
              <w:t>GH</w:t>
            </w:r>
          </w:p>
        </w:tc>
      </w:tr>
      <w:tr w:rsidR="00AC0814" w:rsidRPr="00B20485" w14:paraId="6BFB73DB" w14:textId="77777777" w:rsidTr="00D140C6">
        <w:tc>
          <w:tcPr>
            <w:tcW w:w="841" w:type="dxa"/>
          </w:tcPr>
          <w:p w14:paraId="4F0F643A" w14:textId="399E8E37" w:rsidR="00AC0814" w:rsidRPr="000C7B29" w:rsidRDefault="00AC0814" w:rsidP="00D140C6">
            <w:pPr>
              <w:jc w:val="both"/>
            </w:pPr>
            <w:r w:rsidRPr="00B20485">
              <w:fldChar w:fldCharType="begin" w:fldLock="1"/>
            </w:r>
            <w:r w:rsidR="00B77935">
              <w:instrText>ADDIN CSL_CITATION {"citationItems":[{"id":"ITEM-1","itemData":{"DOI":"10.1016/j.measurement.2018.06.050","ISSN":"02632241","abstract":"Recent innovative treatment and diagnostic methods developed for heart and circulatory system disorders do not provide the desired results as they are not supported by long-term patient follow-up. Continuous medical support in a clinic or hospital is often not feasible in elderly or aging populations; yet, collecting medical data is still required to maintain a high-quality of life. In this study, a smart wearable system design called Cardiovascular Disease Monitoring (CVDiMo), which provides continuous medical monitoring and creates a health profile with the risk of disease over time. Systematic tests were performed with analysis of six different biosignals from two different test groups with 30 participants. In addition to examining the biosignals of patients, using the physical activity results and stress levels deduced from the emotional state analysis achieved a higher performance in risk estimation. In our experiments, the highest accuracy of determining the short-term health status was obtained as 96%.","author":[{"dropping-particle":"","family":"Patlar Akbulut","given":"Fatma","non-dropping-particle":"","parse-names":false,"suffix":""},{"dropping-particle":"","family":"Akan","given":"Aydin","non-dropping-particle":"","parse-names":false,"suffix":""}],"container-title":"Measurement: Journal of the International Measurement Confederation","id":"ITEM-1","issued":{"date-parts":[["2018"]]},"title":"A smart wearable system for short-term cardiovascular risk assessment with emotional dynamics","type":"article-journal"},"uris":["http://www.mendeley.com/documents/?uuid=6f68bc8f-7955-4ec0-924d-a7fa4b779173"]}],"mendeley":{"formattedCitation":"[5]","plainTextFormattedCitation":"[5]","previouslyFormattedCitation":"[5]"},"properties":{"noteIndex":0},"schema":"https://github.com/citation-style-language/schema/raw/master/csl-citation.json"}</w:instrText>
            </w:r>
            <w:r w:rsidRPr="00B20485">
              <w:fldChar w:fldCharType="separate"/>
            </w:r>
            <w:r w:rsidR="00B77935" w:rsidRPr="00B77935">
              <w:rPr>
                <w:noProof/>
              </w:rPr>
              <w:t>[5]</w:t>
            </w:r>
            <w:r w:rsidRPr="00B20485">
              <w:fldChar w:fldCharType="end"/>
            </w:r>
          </w:p>
        </w:tc>
        <w:tc>
          <w:tcPr>
            <w:tcW w:w="3218" w:type="dxa"/>
          </w:tcPr>
          <w:p w14:paraId="1C84E462" w14:textId="77777777" w:rsidR="00AC0814" w:rsidRPr="00B20485" w:rsidRDefault="00AC0814" w:rsidP="00D140C6">
            <w:pPr>
              <w:jc w:val="both"/>
            </w:pPr>
            <w:r w:rsidRPr="00B20485">
              <w:t>10S</w:t>
            </w:r>
          </w:p>
        </w:tc>
        <w:tc>
          <w:tcPr>
            <w:tcW w:w="2250" w:type="dxa"/>
          </w:tcPr>
          <w:p w14:paraId="313A38E0" w14:textId="77777777" w:rsidR="00AC0814" w:rsidRPr="00B20485" w:rsidRDefault="00AC0814" w:rsidP="00D140C6">
            <w:pPr>
              <w:jc w:val="both"/>
            </w:pPr>
            <w:r w:rsidRPr="00B20485">
              <w:t>MLP, logistic regression, random forest</w:t>
            </w:r>
          </w:p>
        </w:tc>
        <w:tc>
          <w:tcPr>
            <w:tcW w:w="1184" w:type="dxa"/>
          </w:tcPr>
          <w:p w14:paraId="21A4C8D6" w14:textId="77777777" w:rsidR="00AC0814" w:rsidRPr="00B20485" w:rsidRDefault="00AC0814" w:rsidP="00D140C6">
            <w:pPr>
              <w:jc w:val="both"/>
            </w:pPr>
            <w:r w:rsidRPr="00B20485">
              <w:t>St, D</w:t>
            </w:r>
          </w:p>
        </w:tc>
        <w:tc>
          <w:tcPr>
            <w:tcW w:w="1363" w:type="dxa"/>
          </w:tcPr>
          <w:p w14:paraId="49B97CF4" w14:textId="77777777" w:rsidR="00AC0814" w:rsidRPr="00B20485" w:rsidRDefault="00AC0814" w:rsidP="00D140C6">
            <w:pPr>
              <w:jc w:val="both"/>
            </w:pPr>
            <w:r w:rsidRPr="00B20485">
              <w:t>NR</w:t>
            </w:r>
          </w:p>
        </w:tc>
      </w:tr>
      <w:tr w:rsidR="00AC0814" w:rsidRPr="00B20485" w14:paraId="28E3F001" w14:textId="77777777" w:rsidTr="00D140C6">
        <w:tc>
          <w:tcPr>
            <w:tcW w:w="841" w:type="dxa"/>
          </w:tcPr>
          <w:p w14:paraId="289882E2" w14:textId="20D7C8C8" w:rsidR="00AC0814" w:rsidRPr="000C7B29" w:rsidRDefault="00AC0814" w:rsidP="00D140C6">
            <w:pPr>
              <w:jc w:val="both"/>
              <w:rPr>
                <w:bCs/>
              </w:rPr>
            </w:pPr>
            <w:r w:rsidRPr="00B20485">
              <w:rPr>
                <w:bCs/>
              </w:rPr>
              <w:fldChar w:fldCharType="begin" w:fldLock="1"/>
            </w:r>
            <w:r w:rsidR="00B77935">
              <w:rPr>
                <w:bCs/>
              </w:rPr>
              <w:instrText>ADDIN CSL_CITATION {"citationItems":[{"id":"ITEM-1","itemData":{"DOI":"10.1109/JSEN.2018.2880434","ISSN":"1530437X","abstract":"Arterial stiffness is strongly associated with cardiovascular events. Existing devices for evaluating arterial stiffness based on ultrasound or pulse wave velocity suffer a lot from complexity and inconvenience in home-care settings. This paper proposed a wearable sensor for arterial stiffness monitoring via machine learning techniques. The proposed sensor is comprised of one electrocardiogram (ECG) and one photoplethysmogram (PPG) module. The ECG and PPG signals were first simultaneously collected by the wearable sensor, and 21 features were extracted from two signals for arterial stiffness evaluation. A genetic algorithm-based feature selection method was then used to select the important indicators. Multivariate linear regression (MLR), decision tree, and back propagation (BP) neural network were employed to develop the model. Vascular age and 10-year cardiovascular disease risk from OMRON arteriosclerosis instrument were deemed as the gold standard to evaluate arterial stiffness. Experimental results based on 501 diverse subjects showed that the MLR approach exhibited the best accuracy in vascular age estimation (correlation coefficient, 0.89; mean of the residual, 0.2136; and standard deviation of the residual, 6.2432). While the BP neural networks-based approach was best in cardiovascular disease risk estimation (correlation coefficient, 0.9488; mean of the residual, - 0.3579%; and standard deviation of the residual, 3.7131%). The results indicate that the proposed learning-based sensor has great potential in arterial stiffness monitoring in home-care settings.","author":[{"dropping-particle":"","family":"Miao","given":"Fen","non-dropping-particle":"","parse-names":false,"suffix":""},{"dropping-particle":"","family":"Wang","given":"Xurong","non-dropping-particle":"","parse-names":false,"suffix":""},{"dropping-particle":"","family":"Yin","given":"Liyan","non-dropping-particle":"","parse-names":false,"suffix":""},{"dropping-particle":"","family":"Li","given":"Ye","non-dropping-particle":"","parse-names":false,"suffix":""}],"container-title":"IEEE Sensors Journal","id":"ITEM-1","issued":{"date-parts":[["2019"]]},"title":"A wearable sensor for arterial stiffness monitoring based on machine learning algorithms","type":"article-journal"},"uris":["http://www.mendeley.com/documents/?uuid=b31bcc13-8034-4a4d-a7a9-fc3f07c10e63"]}],"mendeley":{"formattedCitation":"[6]","plainTextFormattedCitation":"[6]","previouslyFormattedCitation":"[6]"},"properties":{"noteIndex":0},"schema":"https://github.com/citation-style-language/schema/raw/master/csl-citation.json"}</w:instrText>
            </w:r>
            <w:r w:rsidRPr="00B20485">
              <w:rPr>
                <w:bCs/>
              </w:rPr>
              <w:fldChar w:fldCharType="separate"/>
            </w:r>
            <w:r w:rsidR="00B77935" w:rsidRPr="00B77935">
              <w:rPr>
                <w:bCs/>
                <w:noProof/>
              </w:rPr>
              <w:t>[6]</w:t>
            </w:r>
            <w:r w:rsidRPr="00B20485">
              <w:rPr>
                <w:bCs/>
              </w:rPr>
              <w:fldChar w:fldCharType="end"/>
            </w:r>
          </w:p>
        </w:tc>
        <w:tc>
          <w:tcPr>
            <w:tcW w:w="3218" w:type="dxa"/>
          </w:tcPr>
          <w:p w14:paraId="7DE1E859" w14:textId="77777777" w:rsidR="00AC0814" w:rsidRPr="00B20485" w:rsidRDefault="00AC0814" w:rsidP="00D140C6">
            <w:pPr>
              <w:jc w:val="both"/>
            </w:pPr>
            <w:r w:rsidRPr="00B20485">
              <w:t>variable, one beat</w:t>
            </w:r>
          </w:p>
        </w:tc>
        <w:tc>
          <w:tcPr>
            <w:tcW w:w="2250" w:type="dxa"/>
          </w:tcPr>
          <w:p w14:paraId="5E9B8CC6" w14:textId="77777777" w:rsidR="00AC0814" w:rsidRPr="00B20485" w:rsidRDefault="00AC0814" w:rsidP="00D140C6">
            <w:pPr>
              <w:jc w:val="both"/>
            </w:pPr>
            <w:r w:rsidRPr="00B20485">
              <w:t>linear regression, decision tree, MLP</w:t>
            </w:r>
          </w:p>
        </w:tc>
        <w:tc>
          <w:tcPr>
            <w:tcW w:w="1184" w:type="dxa"/>
          </w:tcPr>
          <w:p w14:paraId="10747E3F" w14:textId="77777777" w:rsidR="00AC0814" w:rsidRPr="00B20485" w:rsidRDefault="00AC0814" w:rsidP="00D140C6">
            <w:pPr>
              <w:jc w:val="both"/>
            </w:pPr>
            <w:r w:rsidRPr="00B20485">
              <w:t>WI</w:t>
            </w:r>
          </w:p>
        </w:tc>
        <w:tc>
          <w:tcPr>
            <w:tcW w:w="1363" w:type="dxa"/>
          </w:tcPr>
          <w:p w14:paraId="601BE318" w14:textId="77777777" w:rsidR="00AC0814" w:rsidRPr="00B20485" w:rsidRDefault="00AC0814" w:rsidP="00D140C6">
            <w:pPr>
              <w:jc w:val="both"/>
            </w:pPr>
            <w:r w:rsidRPr="00B20485">
              <w:t>GH</w:t>
            </w:r>
          </w:p>
        </w:tc>
      </w:tr>
      <w:tr w:rsidR="00AC0814" w:rsidRPr="00B20485" w14:paraId="7C1C9FF4" w14:textId="77777777" w:rsidTr="00D140C6">
        <w:tc>
          <w:tcPr>
            <w:tcW w:w="841" w:type="dxa"/>
          </w:tcPr>
          <w:p w14:paraId="4B7B1980" w14:textId="25AFFA6E" w:rsidR="00AC0814" w:rsidRPr="000C7B29" w:rsidRDefault="00AC0814" w:rsidP="00D140C6">
            <w:pPr>
              <w:jc w:val="both"/>
            </w:pPr>
            <w:r w:rsidRPr="00B20485">
              <w:fldChar w:fldCharType="begin" w:fldLock="1"/>
            </w:r>
            <w:r w:rsidR="00B77935">
              <w:instrText>ADDIN CSL_CITATION {"citationItems":[{"id":"ITEM-1","itemData":{"DOI":"10.1002/advs.201900939","ISSN":"21983844","abstract":"Commercially available health monitors rely on rigid electronic housing coupled with aggressive adhesives and conductive gels, causing discomfort and inducing skin damage. Also, research-level skin-wearable devices, while excelling in some aspects, fall short as concept-only presentations due to the fundamental challenges of active wireless communication and integration as a single device platform. Here, an all-in-one, wireless, stretchable hybrid electronics with key capabilities for real-time physiological monitoring, automatic detection of signal abnormality via deep-learning, and a long-range wireless connectivity (up to 15 m) is introduced. The strategic integration of thin-film electronic layers with hyperelastic elastomers allows the overall device to adhere and deform naturally with the human body while maintaining the functionalities of the on-board electronics. The stretchable electrodes with optimized structures for intimate skin contact are capable of generating clinical-grade electrocardiograms and accurate analysis of heart and respiratory rates while the motion sensor assesses physical activities. Implementation of convolutional neural networks for real-time physiological classifications demonstrates the feasibility of multifaceted analysis with a high clinical relevance. Finally, in vivo demonstrations with animals and human subjects in various scenarios reveal the versatility of the device as both a health monitor and a viable research tool.","author":[{"dropping-particle":"","family":"Kim","given":"Yun Soung","non-dropping-particle":"","parse-names":false,"suffix":""},{"dropping-particle":"","family":"Mahmood","given":"Musa","non-dropping-particle":"","parse-names":false,"suffix":""},{"dropping-particle":"","family":"Lee","given":"Yongkuk","non-dropping-particle":"","parse-names":false,"suffix":""},{"dropping-particle":"","family":"Kim","given":"Nam Kyun","non-dropping-particle":"","parse-names":false,"suffix":""},{"dropping-particle":"","family":"Kwon","given":"Shinjae","non-dropping-particle":"","parse-names":false,"suffix":""},{"dropping-particle":"","family":"Herbert","given":"Robert","non-dropping-particle":"","parse-names":false,"suffix":""},{"dropping-particle":"","family":"Kim","given":"Donghyun","non-dropping-particle":"","parse-names":false,"suffix":""},{"dropping-particle":"","family":"Cho","given":"Hee Cheol","non-dropping-particle":"","parse-names":false,"suffix":""},{"dropping-particle":"","family":"Yeo","given":"Woon Hong","non-dropping-particle":"","parse-names":false,"suffix":""}],"container-title":"Advanced Science","id":"ITEM-1","issued":{"date-parts":[["2019"]]},"title":"All-in-One, Wireless, Stretchable Hybrid Electronics for Smart, Connected, and Ambulatory Physiological Monitoring","type":"article-journal"},"uris":["http://www.mendeley.com/documents/?uuid=78f12767-7dee-41c4-90ae-a85274ee1c12"]}],"mendeley":{"formattedCitation":"[7]","plainTextFormattedCitation":"[7]","previouslyFormattedCitation":"[7]"},"properties":{"noteIndex":0},"schema":"https://github.com/citation-style-language/schema/raw/master/csl-citation.json"}</w:instrText>
            </w:r>
            <w:r w:rsidRPr="00B20485">
              <w:fldChar w:fldCharType="separate"/>
            </w:r>
            <w:r w:rsidR="00B77935" w:rsidRPr="00B77935">
              <w:rPr>
                <w:noProof/>
              </w:rPr>
              <w:t>[7]</w:t>
            </w:r>
            <w:r w:rsidRPr="00B20485">
              <w:fldChar w:fldCharType="end"/>
            </w:r>
          </w:p>
        </w:tc>
        <w:tc>
          <w:tcPr>
            <w:tcW w:w="3218" w:type="dxa"/>
          </w:tcPr>
          <w:p w14:paraId="4C8E13BF" w14:textId="77777777" w:rsidR="00AC0814" w:rsidRPr="00B20485" w:rsidRDefault="00AC0814" w:rsidP="00D140C6">
            <w:pPr>
              <w:jc w:val="both"/>
            </w:pPr>
            <w:r w:rsidRPr="00B20485">
              <w:t>30S</w:t>
            </w:r>
          </w:p>
        </w:tc>
        <w:tc>
          <w:tcPr>
            <w:tcW w:w="2250" w:type="dxa"/>
          </w:tcPr>
          <w:p w14:paraId="019874D6" w14:textId="77777777" w:rsidR="00AC0814" w:rsidRPr="00B20485" w:rsidRDefault="00AC0814" w:rsidP="00D140C6">
            <w:pPr>
              <w:jc w:val="both"/>
            </w:pPr>
            <w:r w:rsidRPr="00B20485">
              <w:t>CNN</w:t>
            </w:r>
          </w:p>
        </w:tc>
        <w:tc>
          <w:tcPr>
            <w:tcW w:w="1184" w:type="dxa"/>
          </w:tcPr>
          <w:p w14:paraId="50C6DF2D" w14:textId="77777777" w:rsidR="00AC0814" w:rsidRPr="00B20485" w:rsidRDefault="00AC0814" w:rsidP="00D140C6">
            <w:pPr>
              <w:jc w:val="both"/>
            </w:pPr>
            <w:r w:rsidRPr="00B20485">
              <w:t>R</w:t>
            </w:r>
          </w:p>
        </w:tc>
        <w:tc>
          <w:tcPr>
            <w:tcW w:w="1363" w:type="dxa"/>
          </w:tcPr>
          <w:p w14:paraId="786CAC58" w14:textId="77777777" w:rsidR="00AC0814" w:rsidRPr="00B20485" w:rsidRDefault="00AC0814" w:rsidP="00D140C6">
            <w:pPr>
              <w:jc w:val="both"/>
            </w:pPr>
            <w:r w:rsidRPr="00B20485">
              <w:t>CV</w:t>
            </w:r>
          </w:p>
        </w:tc>
      </w:tr>
      <w:tr w:rsidR="00AC0814" w:rsidRPr="00B20485" w14:paraId="45166703" w14:textId="77777777" w:rsidTr="00D140C6">
        <w:tc>
          <w:tcPr>
            <w:tcW w:w="841" w:type="dxa"/>
          </w:tcPr>
          <w:p w14:paraId="71315ABC" w14:textId="61F97D8C" w:rsidR="00AC0814" w:rsidRPr="000C7B29" w:rsidRDefault="00AC0814" w:rsidP="00D140C6">
            <w:pPr>
              <w:jc w:val="both"/>
            </w:pPr>
            <w:r w:rsidRPr="00B20485">
              <w:fldChar w:fldCharType="begin" w:fldLock="1"/>
            </w:r>
            <w:r w:rsidR="00B77935">
              <w:instrText>ADDIN CSL_CITATION {"citationItems":[{"id":"ITEM-1","itemData":{"DOI":"10.1109/ACCESS.2018.2807700","ISSN":"21693536","abstract":"This paper presents an automatic wearable electrocardiogram (ECG) classification and monitoring system with stacked denoising autoencoder (SDAE). We use a wearable device with wireless sensors to obtain the ECG data, and send these ECG data to a computer with Bluetooth 4.2. Then, these ECG data are classified by the automatic cardiac arrhythmia classification system. First, the ECG feature representation is learned by the SDAE with sparsity constraint. Then, the softmax regression is used to classify the ECG beats. In the fine-tuning phase, an active learning is added to improve the performance. In the active learning phase, we use the method that relies on the deep neural networks posterior probabilities to associate confidence measures to select the most informative samples. Breaking-ties and modified breaking-ties methods are used to select the most informative samples. We validate the proposed method on the well-known MIT-BIH arrhythmia database and ECG data obtained from the wearable device. We follow the recommendations of the Association for the Advancement of Medical Instrumentation for class labeling and results presentation. The results show that the classification performance of our proposed approach outperforms the most of the state-of-the-art methods.","author":[{"dropping-particle":"","family":"Xia","given":"Yufa","non-dropping-particle":"","parse-names":false,"suffix":""},{"dropping-particle":"","family":"Zhang","given":"Huailing","non-dropping-particle":"","parse-names":false,"suffix":""},{"dropping-particle":"","family":"Xu","given":"Lin","non-dropping-particle":"","parse-names":false,"suffix":""},{"dropping-particle":"","family":"Gao","given":"Zhifan","non-dropping-particle":"","parse-names":false,"suffix":""},{"dropping-particle":"","family":"Zhang","given":"Heye","non-dropping-particle":"","parse-names":false,"suffix":""},{"dropping-particle":"","family":"Liu","given":"Huafeng","non-dropping-particle":"","parse-names":false,"suffix":""},{"dropping-particle":"","family":"Li","given":"Shuo","non-dropping-particle":"","parse-names":false,"suffix":""}],"container-title":"IEEE Access","id":"ITEM-1","issued":{"date-parts":[["2018"]]},"title":"An Automatic Cardiac Arrhythmia Classification System with Wearable Electrocardiogram","type":"article-journal"},"uris":["http://www.mendeley.com/documents/?uuid=c1f8fc58-9cc9-43c6-ab30-765583b32e59"]}],"mendeley":{"formattedCitation":"[8]","plainTextFormattedCitation":"[8]","previouslyFormattedCitation":"[8]"},"properties":{"noteIndex":0},"schema":"https://github.com/citation-style-language/schema/raw/master/csl-citation.json"}</w:instrText>
            </w:r>
            <w:r w:rsidRPr="00B20485">
              <w:fldChar w:fldCharType="separate"/>
            </w:r>
            <w:r w:rsidR="00B77935" w:rsidRPr="00B77935">
              <w:rPr>
                <w:noProof/>
              </w:rPr>
              <w:t>[8]</w:t>
            </w:r>
            <w:r w:rsidRPr="00B20485">
              <w:fldChar w:fldCharType="end"/>
            </w:r>
          </w:p>
        </w:tc>
        <w:tc>
          <w:tcPr>
            <w:tcW w:w="3218" w:type="dxa"/>
          </w:tcPr>
          <w:p w14:paraId="0D72CB52" w14:textId="77777777" w:rsidR="00AC0814" w:rsidRPr="00B20485" w:rsidRDefault="00AC0814" w:rsidP="00D140C6">
            <w:pPr>
              <w:jc w:val="both"/>
            </w:pPr>
            <w:r w:rsidRPr="00B20485">
              <w:t>0.55S</w:t>
            </w:r>
          </w:p>
        </w:tc>
        <w:tc>
          <w:tcPr>
            <w:tcW w:w="2250" w:type="dxa"/>
          </w:tcPr>
          <w:p w14:paraId="07EEC75C" w14:textId="77777777" w:rsidR="00AC0814" w:rsidRPr="00B20485" w:rsidRDefault="00AC0814" w:rsidP="00D140C6">
            <w:pPr>
              <w:jc w:val="both"/>
            </w:pPr>
            <w:r w:rsidRPr="00B20485">
              <w:t>Autoencoder</w:t>
            </w:r>
          </w:p>
        </w:tc>
        <w:tc>
          <w:tcPr>
            <w:tcW w:w="1184" w:type="dxa"/>
          </w:tcPr>
          <w:p w14:paraId="6E62BB3B" w14:textId="77777777" w:rsidR="00AC0814" w:rsidRPr="00B20485" w:rsidRDefault="00AC0814" w:rsidP="00D140C6">
            <w:pPr>
              <w:jc w:val="both"/>
            </w:pPr>
            <w:r w:rsidRPr="00B20485">
              <w:t>WI</w:t>
            </w:r>
          </w:p>
        </w:tc>
        <w:tc>
          <w:tcPr>
            <w:tcW w:w="1363" w:type="dxa"/>
          </w:tcPr>
          <w:p w14:paraId="5CB5CA15" w14:textId="77777777" w:rsidR="00AC0814" w:rsidRPr="00B20485" w:rsidRDefault="00AC0814" w:rsidP="00D140C6">
            <w:pPr>
              <w:jc w:val="both"/>
            </w:pPr>
            <w:r w:rsidRPr="00B20485">
              <w:t>CV</w:t>
            </w:r>
          </w:p>
        </w:tc>
      </w:tr>
      <w:tr w:rsidR="00AC0814" w:rsidRPr="00B20485" w14:paraId="718B9864" w14:textId="77777777" w:rsidTr="00D140C6">
        <w:tc>
          <w:tcPr>
            <w:tcW w:w="841" w:type="dxa"/>
          </w:tcPr>
          <w:p w14:paraId="077AC0B3" w14:textId="4B7CD49A" w:rsidR="00AC0814" w:rsidRPr="000C7B29" w:rsidRDefault="00AC0814" w:rsidP="00D140C6">
            <w:pPr>
              <w:jc w:val="both"/>
              <w:rPr>
                <w:bCs/>
              </w:rPr>
            </w:pPr>
            <w:r w:rsidRPr="00B20485">
              <w:rPr>
                <w:bCs/>
              </w:rPr>
              <w:fldChar w:fldCharType="begin" w:fldLock="1"/>
            </w:r>
            <w:r w:rsidR="00B77935">
              <w:rPr>
                <w:bCs/>
              </w:rPr>
              <w:instrText>ADDIN CSL_CITATION {"citationItems":[{"id":"ITEM-1","itemData":{"DOI":"10.1155/2019/1507465","ISSN":"16875907","abstract":"Recently, many people have become more concerned about having a sudden cardiac arrest. With the increase in popularity of smart wearable devices, an opportunity to provide an Internet of Things (IoT) solution has become more available. Unfortunately, out of hospital survival rates are low for people suffering from sudden cardiac arrests. The objective of this research is to present a multisensory system using a smart IoT system that can collect Body Area Sensor (BAS) data to provide early warning of an impending cardiac arrest. The goal is to design and develop an integrated smart IoT system with a low power communication module to discreetly collect heart rates and body temperatures using a smartphone without it impeding on everyday life. This research introduces the use of signal processing and machine-learning techniques for sensor data analytics to identify predict and/or sudden cardiac arrests with a high accuracy.","author":[{"dropping-particle":"","family":"Majumder","given":"Akm Jahangir Alam","non-dropping-particle":"","parse-names":false,"suffix":""},{"dropping-particle":"","family":"Elsaadany","given":"Yosuf Amr","non-dropping-particle":"","parse-names":false,"suffix":""},{"dropping-particle":"","family":"Young","given":"Roger","non-dropping-particle":"","parse-names":false,"suffix":""},{"dropping-particle":"","family":"Ucci","given":"Donald R.","non-dropping-particle":"","parse-names":false,"suffix":""}],"container-title":"Advances in Human-Computer Interaction","id":"ITEM-1","issued":{"date-parts":[["2019"]]},"title":"An Energy Efficient Wearable Smart IoT System to Predict Cardiac Arrest","type":"article-journal"},"uris":["http://www.mendeley.com/documents/?uuid=7e13fac8-28d5-497c-903f-90447a49628d"]}],"mendeley":{"formattedCitation":"[9]","plainTextFormattedCitation":"[9]","previouslyFormattedCitation":"[9]"},"properties":{"noteIndex":0},"schema":"https://github.com/citation-style-language/schema/raw/master/csl-citation.json"}</w:instrText>
            </w:r>
            <w:r w:rsidRPr="00B20485">
              <w:rPr>
                <w:bCs/>
              </w:rPr>
              <w:fldChar w:fldCharType="separate"/>
            </w:r>
            <w:r w:rsidR="00B77935" w:rsidRPr="00B77935">
              <w:rPr>
                <w:bCs/>
                <w:noProof/>
              </w:rPr>
              <w:t>[9]</w:t>
            </w:r>
            <w:r w:rsidRPr="00B20485">
              <w:rPr>
                <w:bCs/>
              </w:rPr>
              <w:fldChar w:fldCharType="end"/>
            </w:r>
          </w:p>
        </w:tc>
        <w:tc>
          <w:tcPr>
            <w:tcW w:w="3218" w:type="dxa"/>
          </w:tcPr>
          <w:p w14:paraId="0B3F4801" w14:textId="77777777" w:rsidR="00AC0814" w:rsidRPr="00B20485" w:rsidRDefault="00AC0814" w:rsidP="00D140C6">
            <w:pPr>
              <w:jc w:val="both"/>
            </w:pPr>
            <w:r w:rsidRPr="00B20485">
              <w:t>5S</w:t>
            </w:r>
          </w:p>
        </w:tc>
        <w:tc>
          <w:tcPr>
            <w:tcW w:w="2250" w:type="dxa"/>
          </w:tcPr>
          <w:p w14:paraId="15BA11F4" w14:textId="77777777" w:rsidR="00AC0814" w:rsidRPr="00B20485" w:rsidRDefault="00AC0814" w:rsidP="00D140C6">
            <w:pPr>
              <w:jc w:val="both"/>
            </w:pPr>
            <w:r w:rsidRPr="00B20485">
              <w:t>Decision tree</w:t>
            </w:r>
          </w:p>
        </w:tc>
        <w:tc>
          <w:tcPr>
            <w:tcW w:w="1184" w:type="dxa"/>
          </w:tcPr>
          <w:p w14:paraId="1E4F6AFA" w14:textId="77777777" w:rsidR="00AC0814" w:rsidRPr="00B20485" w:rsidRDefault="00AC0814" w:rsidP="00D140C6">
            <w:pPr>
              <w:jc w:val="both"/>
            </w:pPr>
            <w:r w:rsidRPr="00B20485">
              <w:t>WI</w:t>
            </w:r>
          </w:p>
        </w:tc>
        <w:tc>
          <w:tcPr>
            <w:tcW w:w="1363" w:type="dxa"/>
          </w:tcPr>
          <w:p w14:paraId="67C7A82C" w14:textId="77777777" w:rsidR="00AC0814" w:rsidRPr="00B20485" w:rsidRDefault="00AC0814" w:rsidP="00D140C6">
            <w:pPr>
              <w:jc w:val="both"/>
            </w:pPr>
            <w:r w:rsidRPr="00B20485">
              <w:t>GH</w:t>
            </w:r>
          </w:p>
        </w:tc>
      </w:tr>
      <w:tr w:rsidR="00AC0814" w:rsidRPr="00B20485" w14:paraId="3A604B9C" w14:textId="77777777" w:rsidTr="00D140C6">
        <w:tc>
          <w:tcPr>
            <w:tcW w:w="841" w:type="dxa"/>
          </w:tcPr>
          <w:p w14:paraId="13623090" w14:textId="7D345449" w:rsidR="00AC0814" w:rsidRPr="000C7B29" w:rsidRDefault="00AC0814" w:rsidP="00D140C6">
            <w:pPr>
              <w:jc w:val="both"/>
              <w:rPr>
                <w:b/>
              </w:rPr>
            </w:pPr>
            <w:r w:rsidRPr="00B20485">
              <w:rPr>
                <w:b/>
              </w:rPr>
              <w:fldChar w:fldCharType="begin" w:fldLock="1"/>
            </w:r>
            <w:r w:rsidR="00B77935">
              <w:rPr>
                <w:b/>
              </w:rPr>
              <w:instrText>ADDIN CSL_CITATION {"citationItems":[{"id":"ITEM-1","itemData":{"DOI":"10.1007/s11042-018-7075-1","ISSN":"15737721","abstract":"In this paper, we propose a method for detecting atrial fibrillation (AF) from electrocardiogram (ECG) signals obtained from a wearable device. The proposed method uses three classification methods: neural networks (NNs), k-nearest neighbors (kNN), and decision trees (DT). The results from each of the three classifiers are combined using a voting system to make the final decision as to whether AF is present. To develop the classification system, we collected data from 61 subjects using a Nymi Band that is wrist-worn ECG monitoring device. From these signals, we extracted the root-mean square of the successive differences (RMSSD) and the Shannon entropy (ShE) of the RR interval, QS interval, and R peak amplitude. These properties were then used as features to train the classifiers. The accuracy, sensitivity, specificity, and precision of this classifier were 97.94%, 100.00%, 96.72%, and 94.74%, respectively for dataset with six features. The ensemble method of NNs, kNN, and DT was evaluated. Depending on the rules for ensemble, the accuracy, sensitivity, specificity, and precision are different among those classifiers. With a rule of unanimous determination for AF, false positive is decreased and false negative is increased. With a rule of unanimous determination for NSR, false positive is increased and false negative decreased. Even though accuracies of each classifier are depending on the set of features, with ensemble method, the accuracy of AF detection can be preserved.","author":[{"dropping-particle":"","family":"Lee","given":"Keonsoo","non-dropping-particle":"","parse-names":false,"suffix":""},{"dropping-particle":"","family":"Kim","given":"Sora","non-dropping-particle":"","parse-names":false,"suffix":""},{"dropping-particle":"","family":"Choi","given":"Hyung Oh","non-dropping-particle":"","parse-names":false,"suffix":""},{"dropping-particle":"","family":"Lee","given":"Jinseok","non-dropping-particle":"","parse-names":false,"suffix":""},{"dropping-particle":"","family":"Nam","given":"Yunyoung","non-dropping-particle":"","parse-names":false,"suffix":""}],"container-title":"Multimedia Tools and Applications","id":"ITEM-1","issued":{"date-parts":[["2020"]]},"title":"Analyzing electrocardiogram signals obtained from a nymi band to detect atrial fibrillation","type":"article-journal"},"uris":["http://www.mendeley.com/documents/?uuid=05259639-81d2-4346-a7d4-f744f33fa131"]}],"mendeley":{"formattedCitation":"[10]","plainTextFormattedCitation":"[10]","previouslyFormattedCitation":"[10]"},"properties":{"noteIndex":0},"schema":"https://github.com/citation-style-language/schema/raw/master/csl-citation.json"}</w:instrText>
            </w:r>
            <w:r w:rsidRPr="00B20485">
              <w:rPr>
                <w:b/>
              </w:rPr>
              <w:fldChar w:fldCharType="separate"/>
            </w:r>
            <w:r w:rsidR="00B77935" w:rsidRPr="00B77935">
              <w:rPr>
                <w:noProof/>
              </w:rPr>
              <w:t>[10]</w:t>
            </w:r>
            <w:r w:rsidRPr="00B20485">
              <w:rPr>
                <w:b/>
              </w:rPr>
              <w:fldChar w:fldCharType="end"/>
            </w:r>
          </w:p>
        </w:tc>
        <w:tc>
          <w:tcPr>
            <w:tcW w:w="3218" w:type="dxa"/>
          </w:tcPr>
          <w:p w14:paraId="38EDBE15" w14:textId="77777777" w:rsidR="00AC0814" w:rsidRPr="00B20485" w:rsidRDefault="00AC0814" w:rsidP="00D140C6">
            <w:pPr>
              <w:jc w:val="both"/>
            </w:pPr>
            <w:r w:rsidRPr="00B20485">
              <w:t>30S</w:t>
            </w:r>
          </w:p>
        </w:tc>
        <w:tc>
          <w:tcPr>
            <w:tcW w:w="2250" w:type="dxa"/>
          </w:tcPr>
          <w:p w14:paraId="13A20732" w14:textId="77777777" w:rsidR="00AC0814" w:rsidRPr="00B20485" w:rsidRDefault="00AC0814" w:rsidP="00D140C6">
            <w:pPr>
              <w:jc w:val="both"/>
            </w:pPr>
            <w:r w:rsidRPr="00B20485">
              <w:t>ensemble</w:t>
            </w:r>
          </w:p>
        </w:tc>
        <w:tc>
          <w:tcPr>
            <w:tcW w:w="1184" w:type="dxa"/>
          </w:tcPr>
          <w:p w14:paraId="49FABB4A" w14:textId="77777777" w:rsidR="00AC0814" w:rsidRPr="00B20485" w:rsidRDefault="00AC0814" w:rsidP="00D140C6">
            <w:pPr>
              <w:jc w:val="both"/>
              <w:rPr>
                <w:rStyle w:val="CommentReference"/>
              </w:rPr>
            </w:pPr>
            <w:r w:rsidRPr="00B20485">
              <w:t>St</w:t>
            </w:r>
          </w:p>
        </w:tc>
        <w:tc>
          <w:tcPr>
            <w:tcW w:w="1363" w:type="dxa"/>
          </w:tcPr>
          <w:p w14:paraId="32EFF394" w14:textId="77777777" w:rsidR="00AC0814" w:rsidRPr="00B20485" w:rsidRDefault="00AC0814" w:rsidP="00D140C6">
            <w:pPr>
              <w:jc w:val="both"/>
            </w:pPr>
            <w:r w:rsidRPr="00B20485">
              <w:t>CV</w:t>
            </w:r>
          </w:p>
        </w:tc>
      </w:tr>
      <w:tr w:rsidR="00AC0814" w:rsidRPr="00B20485" w14:paraId="3E619F34" w14:textId="77777777" w:rsidTr="00D140C6">
        <w:tc>
          <w:tcPr>
            <w:tcW w:w="841" w:type="dxa"/>
          </w:tcPr>
          <w:p w14:paraId="1B416728" w14:textId="7340EC71" w:rsidR="00AC0814" w:rsidRPr="000C7B29" w:rsidRDefault="00AC0814" w:rsidP="00D140C6">
            <w:pPr>
              <w:jc w:val="both"/>
            </w:pPr>
            <w:r w:rsidRPr="00B20485">
              <w:fldChar w:fldCharType="begin" w:fldLock="1"/>
            </w:r>
            <w:r w:rsidR="00B77935">
              <w:instrText>ADDIN CSL_CITATION {"citationItems":[{"id":"ITEM-1","itemData":{"DOI":"10.1016/j.compbiomed.2020.103753","ISSN":"18790534","PMID":"32421653","abstract":"Health care in developing countries demands systems-based screening solutions. In view of this, we present a new rhythm-based methodology for the point-of-care diagnosis of cardiac arrhythmia at a primary level. Such a system will reduce the workload of cardiologists significantly. The method begins by computing the RR-interval sequences from the electrocardiogram(ECG) signals. Then, the Fourier–Bessel (FB) expansion is used to obtain the intelligent series by converting the RR-interval sequences into more meaningful sequences that can characterize the underlying pathology of cardiac arrhythmia with a unique pattern. Ultimately, the obtained intelligent series are used as input to train the long short-term memory (LSTM) model for ECG classification. We have obtained an accuracy of 90.07% in classifying normal and the arrhythmia classes using MIT-BIH database. The results demonstrate that the proposed intelligent series can reveal remarkable differences between the normal and arrhythmia ECG signals. Thus, the proposed algorithm can be used as a primary screening tool for detecting cardiac arrhythmia. Potentially, the developed system can be used by paramedics in rural outreach programs with limited funding and expertise. Moreover, the use of single-lead and short-length ECG signals in the proposed system makes it a suitable candidate for applications that are intended for mobile and other hand-held or wearable devices.","author":[{"dropping-particle":"","family":"Sharma","given":"Ashish","non-dropping-particle":"","parse-names":false,"suffix":""},{"dropping-particle":"","family":"Garg","given":"Niranjan","non-dropping-particle":"","parse-names":false,"suffix":""},{"dropping-particle":"","family":"Patidar","given":"Shivnarayan","non-dropping-particle":"","parse-names":false,"suffix":""},{"dropping-particle":"","family":"San Tan","given":"Ru","non-dropping-particle":"","parse-names":false,"suffix":""},{"dropping-particle":"","family":"Acharya","given":"U. Rajendra","non-dropping-particle":"","parse-names":false,"suffix":""}],"container-title":"Computers in Biology and Medicine","id":"ITEM-1","issued":{"date-parts":[["2020"]]},"title":"Automated pre-screening of arrhythmia using hybrid combination of Fourier–Bessel expansion and LSTM","type":"article-journal"},"uris":["http://www.mendeley.com/documents/?uuid=710bba08-046d-4778-9844-5f256a0a8770"]}],"mendeley":{"formattedCitation":"[11]","plainTextFormattedCitation":"[11]","previouslyFormattedCitation":"[11]"},"properties":{"noteIndex":0},"schema":"https://github.com/citation-style-language/schema/raw/master/csl-citation.json"}</w:instrText>
            </w:r>
            <w:r w:rsidRPr="00B20485">
              <w:fldChar w:fldCharType="separate"/>
            </w:r>
            <w:r w:rsidR="00B77935" w:rsidRPr="00B77935">
              <w:rPr>
                <w:noProof/>
              </w:rPr>
              <w:t>[11]</w:t>
            </w:r>
            <w:r w:rsidRPr="00B20485">
              <w:fldChar w:fldCharType="end"/>
            </w:r>
          </w:p>
        </w:tc>
        <w:tc>
          <w:tcPr>
            <w:tcW w:w="3218" w:type="dxa"/>
          </w:tcPr>
          <w:p w14:paraId="371F27F3" w14:textId="77777777" w:rsidR="00AC0814" w:rsidRPr="00B20485" w:rsidRDefault="00AC0814" w:rsidP="00D140C6">
            <w:pPr>
              <w:jc w:val="both"/>
            </w:pPr>
            <w:r w:rsidRPr="00B20485">
              <w:t>30S</w:t>
            </w:r>
          </w:p>
        </w:tc>
        <w:tc>
          <w:tcPr>
            <w:tcW w:w="2250" w:type="dxa"/>
          </w:tcPr>
          <w:p w14:paraId="414C5484" w14:textId="77777777" w:rsidR="00AC0814" w:rsidRPr="00B20485" w:rsidRDefault="00AC0814" w:rsidP="00D140C6">
            <w:pPr>
              <w:jc w:val="both"/>
            </w:pPr>
            <w:r w:rsidRPr="00B20485">
              <w:t>LSTM</w:t>
            </w:r>
          </w:p>
        </w:tc>
        <w:tc>
          <w:tcPr>
            <w:tcW w:w="1184" w:type="dxa"/>
          </w:tcPr>
          <w:p w14:paraId="2853317C" w14:textId="77777777" w:rsidR="00AC0814" w:rsidRPr="00B20485" w:rsidRDefault="00AC0814" w:rsidP="00D140C6">
            <w:pPr>
              <w:jc w:val="both"/>
            </w:pPr>
            <w:r w:rsidRPr="00B20485">
              <w:t>WI</w:t>
            </w:r>
          </w:p>
        </w:tc>
        <w:tc>
          <w:tcPr>
            <w:tcW w:w="1363" w:type="dxa"/>
          </w:tcPr>
          <w:p w14:paraId="1A9E1A3F" w14:textId="77777777" w:rsidR="00AC0814" w:rsidRPr="00B20485" w:rsidRDefault="00AC0814" w:rsidP="00D140C6">
            <w:pPr>
              <w:jc w:val="both"/>
            </w:pPr>
            <w:r w:rsidRPr="00B20485">
              <w:t>GH</w:t>
            </w:r>
          </w:p>
        </w:tc>
      </w:tr>
      <w:tr w:rsidR="00AC0814" w:rsidRPr="00B20485" w14:paraId="0367D98F" w14:textId="77777777" w:rsidTr="00D140C6">
        <w:tc>
          <w:tcPr>
            <w:tcW w:w="841" w:type="dxa"/>
          </w:tcPr>
          <w:p w14:paraId="42257032" w14:textId="4DA0BF7E" w:rsidR="00AC0814" w:rsidRPr="000C7B29" w:rsidRDefault="00AC0814" w:rsidP="00D140C6">
            <w:pPr>
              <w:jc w:val="both"/>
            </w:pPr>
            <w:r w:rsidRPr="00B20485">
              <w:fldChar w:fldCharType="begin" w:fldLock="1"/>
            </w:r>
            <w:r w:rsidR="00B77935">
              <w:instrText>ADDIN CSL_CITATION {"citationItems":[{"id":"ITEM-1","itemData":{"DOI":"10.1016/j.artmed.2016.02.002","ISSN":"18732860","PMID":"26948954","abstract":"Objective: In this paper we propose artificial intelligence methods to estimate cardiorespiratory fitness (CRF) in free-living using wearable sensor data. Methods: Our methods rely on a computational framework able to contextualize heart rate (HR) in free-living, and use context-specific HR as predictor of CRF without need for laboratory tests. In particular, we propose three estimation steps. Initially, we recognize activity primitives using accelerometer and location data. Using topic models, we group activity primitives and derive activities composites. We subsequently rank activity composites, and analyze the relation between ranked activity composites and CRF across individuals. Finally, HR data in specific activity primitives and composites is used as predictor in a hierarchical Bayesian regression model to estimate CRF level from the participant's habitual behavior in free-living. Results: We show that by combining activity primitives and activity composites the proposed framework can adapt to the user and context, and outperforms other CRF estimation models, reducing estimation error between 10.3% and 22.6% on a study population of 46 participants. Conclusions: Our investigation showed that HR can be contextualized in free-living using activity primitives and activity composites and robust CRF estimation in free-living is feasible.","author":[{"dropping-particle":"","family":"Altini","given":"Marco","non-dropping-particle":"","parse-names":false,"suffix":""},{"dropping-particle":"","family":"Casale","given":"Pierluigi","non-dropping-particle":"","parse-names":false,"suffix":""},{"dropping-particle":"","family":"Penders","given":"Julien","non-dropping-particle":"","parse-names":false,"suffix":""},{"dropping-particle":"","family":"Amft","given":"Oliver","non-dropping-particle":"","parse-names":false,"suffix":""}],"container-title":"Artificial Intelligence in Medicine","id":"ITEM-1","issued":{"date-parts":[["2016"]]},"title":"Cardiorespiratory fitness estimation in free-living using wearable sensors","type":"article-journal"},"uris":["http://www.mendeley.com/documents/?uuid=aaaa06a4-1d42-4b4e-8a7a-aef5f56a4740"]}],"mendeley":{"formattedCitation":"[12]","plainTextFormattedCitation":"[12]","previouslyFormattedCitation":"[12]"},"properties":{"noteIndex":0},"schema":"https://github.com/citation-style-language/schema/raw/master/csl-citation.json"}</w:instrText>
            </w:r>
            <w:r w:rsidRPr="00B20485">
              <w:fldChar w:fldCharType="separate"/>
            </w:r>
            <w:r w:rsidR="00B77935" w:rsidRPr="00B77935">
              <w:rPr>
                <w:noProof/>
              </w:rPr>
              <w:t>[12]</w:t>
            </w:r>
            <w:r w:rsidRPr="00B20485">
              <w:fldChar w:fldCharType="end"/>
            </w:r>
          </w:p>
        </w:tc>
        <w:tc>
          <w:tcPr>
            <w:tcW w:w="3218" w:type="dxa"/>
          </w:tcPr>
          <w:p w14:paraId="314E13FE" w14:textId="77777777" w:rsidR="00AC0814" w:rsidRPr="00B20485" w:rsidRDefault="00AC0814" w:rsidP="00D140C6">
            <w:pPr>
              <w:jc w:val="both"/>
            </w:pPr>
            <w:r w:rsidRPr="00B20485">
              <w:t>15S</w:t>
            </w:r>
          </w:p>
        </w:tc>
        <w:tc>
          <w:tcPr>
            <w:tcW w:w="2250" w:type="dxa"/>
          </w:tcPr>
          <w:p w14:paraId="1B61CB58" w14:textId="77777777" w:rsidR="00AC0814" w:rsidRPr="00B20485" w:rsidRDefault="00AC0814" w:rsidP="00D140C6">
            <w:pPr>
              <w:jc w:val="both"/>
            </w:pPr>
            <w:r w:rsidRPr="00B20485">
              <w:t>Hierarchical Bayesian model</w:t>
            </w:r>
          </w:p>
        </w:tc>
        <w:tc>
          <w:tcPr>
            <w:tcW w:w="1184" w:type="dxa"/>
          </w:tcPr>
          <w:p w14:paraId="11C2C12B" w14:textId="77777777" w:rsidR="00AC0814" w:rsidRPr="00B20485" w:rsidRDefault="00AC0814" w:rsidP="00D140C6">
            <w:pPr>
              <w:jc w:val="both"/>
            </w:pPr>
            <w:r w:rsidRPr="00B20485">
              <w:t xml:space="preserve">St, </w:t>
            </w:r>
            <w:proofErr w:type="spellStart"/>
            <w:r w:rsidRPr="00B20485">
              <w:t>Sp</w:t>
            </w:r>
            <w:proofErr w:type="spellEnd"/>
          </w:p>
        </w:tc>
        <w:tc>
          <w:tcPr>
            <w:tcW w:w="1363" w:type="dxa"/>
          </w:tcPr>
          <w:p w14:paraId="77794C0F" w14:textId="77777777" w:rsidR="00AC0814" w:rsidRPr="00B20485" w:rsidRDefault="00AC0814" w:rsidP="00D140C6">
            <w:pPr>
              <w:jc w:val="both"/>
            </w:pPr>
            <w:r w:rsidRPr="00B20485">
              <w:t>GCV</w:t>
            </w:r>
          </w:p>
        </w:tc>
      </w:tr>
      <w:tr w:rsidR="00AC0814" w:rsidRPr="00B20485" w14:paraId="67536A35" w14:textId="77777777" w:rsidTr="00D140C6">
        <w:tc>
          <w:tcPr>
            <w:tcW w:w="841" w:type="dxa"/>
          </w:tcPr>
          <w:p w14:paraId="4211EB09" w14:textId="5D40DC69" w:rsidR="00AC0814" w:rsidRPr="000C7B29" w:rsidRDefault="00AC0814" w:rsidP="00D140C6">
            <w:pPr>
              <w:jc w:val="both"/>
            </w:pPr>
            <w:r w:rsidRPr="00B20485">
              <w:fldChar w:fldCharType="begin" w:fldLock="1"/>
            </w:r>
            <w:r w:rsidR="00B77935">
              <w:instrText>ADDIN CSL_CITATION {"citationItems":[{"id":"ITEM-1","itemData":{"DOI":"10.1109/TBME.2019.2942741","ISSN":"15582531","PMID":"31545706","abstract":"Objectives: This paper introduces a novel method for the detection and classification of aortic stenosis (AS) using the time-frequency features of chest cardio-mechanical signals collected from wearable sensors, namely seismo-cardiogram (SCG) and gyro-cardiogram (GCG) signals. Such a method could potentially monitor high-risk patients out of the clinic. Methods: Experimental measurements were collected from twenty patients with AS and twenty healthy subjects. Firstly, a digital signal processing framework is proposed to extract time-frequency features. The features are then selected via the analysis of variance test. Different combinations of features are evaluated using the decision tree, random forest, and artificial neural network methods. Two classification tasks are conducted. The first task is a binary classification between normal subjects and AS patients. The second task is a multi-class classification of AS patients with co-existing valvular heart diseases. Results: In the binary classification task, the average accuracies achieved are 96.25% from decision tree, 97.43% from random forest, and 95.56% from neural network. The best performance is from combined SCG and GCG features with random forest classifier. In the multi-class classification, the best performance is 92.99% using the random forest classifier and SCG features. Conclusion: The results suggest that the solution could be a feasible method for classifying aortic stenosis, both in the binary and multi-class tasks. It also indicates that most of the important time-frequency features are below 11 Hz.Significance: The proposed method shows great potential to provide continuous monitoring of valvular heart diseases to prevent patients from sudden critical cardiac situations.","author":[{"dropping-particle":"","family":"Yang","given":"Chenxi","non-dropping-particle":"","parse-names":false,"suffix":""},{"dropping-particle":"","family":"Aranoff","given":"Nicole D.","non-dropping-particle":"","parse-names":false,"suffix":""},{"dropping-particle":"","family":"Green","given":"Philip","non-dropping-particle":"","parse-names":false,"suffix":""},{"dropping-particle":"","family":"Tavassolian","given":"Negar","non-dropping-particle":"","parse-names":false,"suffix":""}],"container-title":"IEEE Transactions on Biomedical Engineering","id":"ITEM-1","issued":{"date-parts":[["2020"]]},"title":"Classification of aortic stenosis using time-frequency features from chest cardio-mechanical signals","type":"article-journal"},"uris":["http://www.mendeley.com/documents/?uuid=c2eb2458-c3dc-4e4e-bb59-5975bc5ac14c"]}],"mendeley":{"formattedCitation":"[13]","plainTextFormattedCitation":"[13]","previouslyFormattedCitation":"[13]"},"properties":{"noteIndex":0},"schema":"https://github.com/citation-style-language/schema/raw/master/csl-citation.json"}</w:instrText>
            </w:r>
            <w:r w:rsidRPr="00B20485">
              <w:fldChar w:fldCharType="separate"/>
            </w:r>
            <w:r w:rsidR="00B77935" w:rsidRPr="00B77935">
              <w:rPr>
                <w:noProof/>
              </w:rPr>
              <w:t>[13]</w:t>
            </w:r>
            <w:r w:rsidRPr="00B20485">
              <w:fldChar w:fldCharType="end"/>
            </w:r>
          </w:p>
        </w:tc>
        <w:tc>
          <w:tcPr>
            <w:tcW w:w="3218" w:type="dxa"/>
          </w:tcPr>
          <w:p w14:paraId="447298ED" w14:textId="77777777" w:rsidR="00AC0814" w:rsidRPr="00B20485" w:rsidRDefault="00AC0814" w:rsidP="00D140C6">
            <w:pPr>
              <w:jc w:val="both"/>
            </w:pPr>
            <w:r w:rsidRPr="00B20485">
              <w:t>10S</w:t>
            </w:r>
          </w:p>
        </w:tc>
        <w:tc>
          <w:tcPr>
            <w:tcW w:w="2250" w:type="dxa"/>
          </w:tcPr>
          <w:p w14:paraId="7B61A212" w14:textId="77777777" w:rsidR="00AC0814" w:rsidRPr="00B20485" w:rsidRDefault="00AC0814" w:rsidP="00D140C6">
            <w:pPr>
              <w:jc w:val="both"/>
            </w:pPr>
            <w:r w:rsidRPr="00B20485">
              <w:t>Decision tree, random forest, MLP</w:t>
            </w:r>
          </w:p>
        </w:tc>
        <w:tc>
          <w:tcPr>
            <w:tcW w:w="1184" w:type="dxa"/>
          </w:tcPr>
          <w:p w14:paraId="6B9394E8" w14:textId="77777777" w:rsidR="00AC0814" w:rsidRPr="00B20485" w:rsidRDefault="00AC0814" w:rsidP="00D140C6">
            <w:pPr>
              <w:jc w:val="both"/>
            </w:pPr>
            <w:r w:rsidRPr="00B20485">
              <w:t xml:space="preserve">St, </w:t>
            </w:r>
            <w:proofErr w:type="spellStart"/>
            <w:r w:rsidRPr="00B20485">
              <w:t>Sp</w:t>
            </w:r>
            <w:proofErr w:type="spellEnd"/>
          </w:p>
        </w:tc>
        <w:tc>
          <w:tcPr>
            <w:tcW w:w="1363" w:type="dxa"/>
          </w:tcPr>
          <w:p w14:paraId="17C4789A" w14:textId="77777777" w:rsidR="00AC0814" w:rsidRPr="00B20485" w:rsidRDefault="00AC0814" w:rsidP="00D140C6">
            <w:pPr>
              <w:jc w:val="both"/>
            </w:pPr>
            <w:r w:rsidRPr="00B20485">
              <w:t>CV</w:t>
            </w:r>
          </w:p>
        </w:tc>
      </w:tr>
      <w:tr w:rsidR="00AC0814" w:rsidRPr="00B20485" w14:paraId="5F473008" w14:textId="77777777" w:rsidTr="00D140C6">
        <w:tc>
          <w:tcPr>
            <w:tcW w:w="841" w:type="dxa"/>
          </w:tcPr>
          <w:p w14:paraId="061E714A" w14:textId="73A81545" w:rsidR="00AC0814" w:rsidRPr="000C7B29" w:rsidRDefault="00AC0814" w:rsidP="00D140C6">
            <w:pPr>
              <w:jc w:val="both"/>
            </w:pPr>
            <w:r w:rsidRPr="00B20485">
              <w:fldChar w:fldCharType="begin" w:fldLock="1"/>
            </w:r>
            <w:r w:rsidR="00B77935">
              <w:instrText>ADDIN CSL_CITATION {"citationItems":[{"id":"ITEM-1","itemData":{"DOI":"10.1161/CIRCHEARTFAILURE.119.006513","ISSN":"19413297","PMID":"32093506","abstract":"BACKGROUND: Implantable cardiac sensors have shown promise in reducing rehospitalization for heart failure (HF), but the efficacy of noninvasive approaches has not been determined. The objective of this study was to determine the accuracy of noninvasive remote monitoring in predicting HF rehospitalization. METHODS: The LINK-HF study (Multisensor Non-invasive Remote Monitoring for Prediction of Heart Failure Exacerbation) examined the performance of a personalized analytical platform using continuous data streams to predict rehospitalization after HF admission. Study subjects were monitored for up to 3 months using a disposable multisensor patch placed on the chest that recorded physiological data. Data were uploaded continuously via smartphone to a cloud analytics platform. Machine learning was used to design a prognostic algorithm to detect HF exacerbation. Clinical events were formally adjudicated. RESULTS: One hundred subjects aged 68.4±10.2 years (98% male) were enrolled. After discharge, the analytical platform derived a personalized baseline model of expected physiological values. Differences between baseline model estimated vital signs and actual monitored values were used to trigger a clinical alert. There were 35 unplanned nontrauma hospitalization events, including 24 worsening HF events. The platform was able to detect precursors of hospitalization for HF exacerbation with 76% to 88% sensitivity and 85% specificity. Median time between initial alert and readmission was 6.5 (4.2-13.7) days. CONCLUSIONS: Multivariate physiological telemetry from a wearable sensor can provide accurate early detection of impending rehospitalization with a predictive accuracy comparable to implanted devices. The clinical efficacy and generalizability of this low-cost noninvasive approach to rehospitalization mitigation should be further tested.","author":[{"dropping-particle":"","family":"Stehlik","given":"Josef","non-dropping-particle":"","parse-names":false,"suffix":""},{"dropping-particle":"","family":"Schmalfuss","given":"Carsten","non-dropping-particle":"","parse-names":false,"suffix":""},{"dropping-particle":"","family":"Bozkurt","given":"Biykem","non-dropping-particle":"","parse-names":false,"suffix":""},{"dropping-particle":"","family":"Nativi-Nicolau","given":"Jose","non-dropping-particle":"","parse-names":false,"suffix":""},{"dropping-particle":"","family":"Wohlfahrt","given":"Peter","non-dropping-particle":"","parse-names":false,"suffix":""},{"dropping-particle":"","family":"Wegerich","given":"Stephan","non-dropping-particle":"","parse-names":false,"suffix":""},{"dropping-particle":"","family":"Rose","given":"Kevin","non-dropping-particle":"","parse-names":false,"suffix":""},{"dropping-particle":"","family":"Ray","given":"Ranjan","non-dropping-particle":"","parse-names":false,"suffix":""},{"dropping-particle":"","family":"Schofield","given":"Richard","non-dropping-particle":"","parse-names":false,"suffix":""},{"dropping-particle":"","family":"Deswal","given":"Anita","non-dropping-particle":"","parse-names":false,"suffix":""},{"dropping-particle":"","family":"Sekaric","given":"Jadranka","non-dropping-particle":"","parse-names":false,"suffix":""},{"dropping-particle":"","family":"Anand","given":"Sebastian","non-dropping-particle":"","parse-names":false,"suffix":""},{"dropping-particle":"","family":"Richards","given":"Dylan","non-dropping-particle":"","parse-names":false,"suffix":""},{"dropping-particle":"","family":"Hanson","given":"Heather","non-dropping-particle":"","parse-names":false,"suffix":""},{"dropping-particle":"","family":"Pipke","given":"Matthew","non-dropping-particle":"","parse-names":false,"suffix":""},{"dropping-particle":"","family":"Pham","given":"Michael","non-dropping-particle":"","parse-names":false,"suffix":""}],"container-title":"Circulation: Heart Failure","id":"ITEM-1","issued":{"date-parts":[["2020"]]},"title":"Continuous wearable monitoring analytics predict heart failure hospitalization: The link-hf multicenter study","type":"article-journal"},"uris":["http://www.mendeley.com/documents/?uuid=1084dbe5-88a2-43c8-9635-bcdc5f3486cf"]}],"mendeley":{"formattedCitation":"[14]","plainTextFormattedCitation":"[14]","previouslyFormattedCitation":"[14]"},"properties":{"noteIndex":0},"schema":"https://github.com/citation-style-language/schema/raw/master/csl-citation.json"}</w:instrText>
            </w:r>
            <w:r w:rsidRPr="00B20485">
              <w:fldChar w:fldCharType="separate"/>
            </w:r>
            <w:r w:rsidR="00B77935" w:rsidRPr="00B77935">
              <w:rPr>
                <w:noProof/>
              </w:rPr>
              <w:t>[14]</w:t>
            </w:r>
            <w:r w:rsidRPr="00B20485">
              <w:fldChar w:fldCharType="end"/>
            </w:r>
          </w:p>
        </w:tc>
        <w:tc>
          <w:tcPr>
            <w:tcW w:w="3218" w:type="dxa"/>
          </w:tcPr>
          <w:p w14:paraId="58ECC4ED" w14:textId="77777777" w:rsidR="00AC0814" w:rsidRPr="00B20485" w:rsidRDefault="00AC0814" w:rsidP="00D140C6">
            <w:pPr>
              <w:jc w:val="both"/>
            </w:pPr>
            <w:r w:rsidRPr="00B20485">
              <w:t>1M</w:t>
            </w:r>
          </w:p>
        </w:tc>
        <w:tc>
          <w:tcPr>
            <w:tcW w:w="2250" w:type="dxa"/>
          </w:tcPr>
          <w:p w14:paraId="0E4B95E9" w14:textId="77777777" w:rsidR="00AC0814" w:rsidRPr="00B20485" w:rsidRDefault="00AC0814" w:rsidP="00D140C6">
            <w:pPr>
              <w:jc w:val="both"/>
            </w:pPr>
            <w:r w:rsidRPr="00B20485">
              <w:t>Graph similarity</w:t>
            </w:r>
          </w:p>
        </w:tc>
        <w:tc>
          <w:tcPr>
            <w:tcW w:w="1184" w:type="dxa"/>
          </w:tcPr>
          <w:p w14:paraId="04C2CF02" w14:textId="3A90B72F" w:rsidR="00AC0814" w:rsidRPr="00B20485" w:rsidRDefault="00AC0814" w:rsidP="00D140C6">
            <w:pPr>
              <w:jc w:val="both"/>
            </w:pPr>
            <w:r w:rsidRPr="00B20485">
              <w:t>St</w:t>
            </w:r>
            <w:r w:rsidR="004C0C14">
              <w:t>, O</w:t>
            </w:r>
          </w:p>
        </w:tc>
        <w:tc>
          <w:tcPr>
            <w:tcW w:w="1363" w:type="dxa"/>
          </w:tcPr>
          <w:p w14:paraId="408C3E84" w14:textId="77777777" w:rsidR="00AC0814" w:rsidRPr="00B20485" w:rsidRDefault="00AC0814" w:rsidP="00D140C6">
            <w:pPr>
              <w:jc w:val="both"/>
            </w:pPr>
            <w:r w:rsidRPr="00B20485">
              <w:t>NR</w:t>
            </w:r>
          </w:p>
        </w:tc>
      </w:tr>
      <w:tr w:rsidR="00AC0814" w:rsidRPr="00B20485" w14:paraId="1D7C6C10" w14:textId="77777777" w:rsidTr="00D140C6">
        <w:tc>
          <w:tcPr>
            <w:tcW w:w="841" w:type="dxa"/>
          </w:tcPr>
          <w:p w14:paraId="490A9A31" w14:textId="31F24E3F" w:rsidR="00AC0814" w:rsidRPr="000C7B29" w:rsidRDefault="00AC0814" w:rsidP="00D140C6">
            <w:pPr>
              <w:jc w:val="both"/>
            </w:pPr>
            <w:r w:rsidRPr="00B20485">
              <w:fldChar w:fldCharType="begin" w:fldLock="1"/>
            </w:r>
            <w:r w:rsidR="00B77935">
              <w:instrText>ADDIN CSL_CITATION {"citationItems":[{"id":"ITEM-1","itemData":{"DOI":"10.1088/1361-6579/ab5b84","ISSN":"13616579","PMID":"31766037","abstract":"Objective: Photoplethysmography (PPG) monitoring has been implemented in many portable and wearable devices we use daily for health and fitness tracking. Its simplicity and cost-effectiveness has enabled a variety of biomedical applications, such as continuous long-term monitoring of heart arrhythmias, fitness, and sleep tracking, and hydration monitoring. One major issue that can hinder PPG-based applications is movement artifacts, which can lead to false interpretations. In many implementations, noisy PPG signals are discarded. Misinterpreted or discarded PPG signals pose a problem in applications where the goal is to increase the yield of detecting physiological events, such as in the case of paroxysmal atrial fibrillation (AF) - a common episodic heart arrhythmia and a leading risk factor for stroke. In this work, we compared a traditional machine learning and deep learning approaches for PPG quality assessment in the presence of AF, in order to find the most robust method for PPG quality assessment. Approach: The training data set was composed of 78 278 30 s long PPG recordings from 3764 patients using bedside patient monitors. Two different representations of PPG signals were employed - a time-series based (1D) one and an image-based (2D) one. Trained models were tested on an independent set of 2683 30 s PPG signals from 13 stroke patients. Main results: ResNet18 showed a higher performance (0.985 accuracy, 0.979 specificity, and 0.988 sensitivity) than SVM and other deep learning approaches. 2D-based models were generally more accurate than 1D-based models. Significance: 2D representation of PPG signal enhances the accuracy of PPG signal quality assessment.","author":[{"dropping-particle":"","family":"Pereira","given":"Tania","non-dropping-particle":"","parse-names":false,"suffix":""},{"dropping-particle":"","family":"Ding","given":"Cheng","non-dropping-particle":"","parse-names":false,"suffix":""},{"dropping-particle":"","family":"Gadhoumi","given":"Kais","non-dropping-particle":"","parse-names":false,"suffix":""},{"dropping-particle":"","family":"Tran","given":"Nate","non-dropping-particle":"","parse-names":false,"suffix":""},{"dropping-particle":"","family":"Colorado","given":"Rene A.","non-dropping-particle":"","parse-names":false,"suffix":""},{"dropping-particle":"","family":"Meisel","given":"Karl","non-dropping-particle":"","parse-names":false,"suffix":""},{"dropping-particle":"","family":"Hu","given":"Xiao","non-dropping-particle":"","parse-names":false,"suffix":""}],"container-title":"Physiological Measurement","id":"ITEM-1","issued":{"date-parts":[["2019"]]},"title":"Deep learning approaches for plethysmography signal quality assessment in the presence of atrial fibrillation","type":"article-journal"},"uris":["http://www.mendeley.com/documents/?uuid=802cdfef-28e4-4940-9dd9-3184fb7893e0"]}],"mendeley":{"formattedCitation":"[15]","plainTextFormattedCitation":"[15]","previouslyFormattedCitation":"[15]"},"properties":{"noteIndex":0},"schema":"https://github.com/citation-style-language/schema/raw/master/csl-citation.json"}</w:instrText>
            </w:r>
            <w:r w:rsidRPr="00B20485">
              <w:fldChar w:fldCharType="separate"/>
            </w:r>
            <w:r w:rsidR="00B77935" w:rsidRPr="00B77935">
              <w:rPr>
                <w:noProof/>
              </w:rPr>
              <w:t>[15]</w:t>
            </w:r>
            <w:r w:rsidRPr="00B20485">
              <w:fldChar w:fldCharType="end"/>
            </w:r>
          </w:p>
        </w:tc>
        <w:tc>
          <w:tcPr>
            <w:tcW w:w="3218" w:type="dxa"/>
          </w:tcPr>
          <w:p w14:paraId="36CA2A3C" w14:textId="77777777" w:rsidR="00AC0814" w:rsidRPr="00B20485" w:rsidRDefault="00AC0814" w:rsidP="00D140C6">
            <w:pPr>
              <w:jc w:val="both"/>
            </w:pPr>
            <w:r w:rsidRPr="00B20485">
              <w:t>30S</w:t>
            </w:r>
          </w:p>
        </w:tc>
        <w:tc>
          <w:tcPr>
            <w:tcW w:w="2250" w:type="dxa"/>
          </w:tcPr>
          <w:p w14:paraId="04C310E0" w14:textId="77777777" w:rsidR="00AC0814" w:rsidRPr="00B20485" w:rsidRDefault="00AC0814" w:rsidP="00D140C6">
            <w:pPr>
              <w:jc w:val="both"/>
            </w:pPr>
            <w:r w:rsidRPr="00B20485">
              <w:t>SVM, CNN</w:t>
            </w:r>
          </w:p>
        </w:tc>
        <w:tc>
          <w:tcPr>
            <w:tcW w:w="1184" w:type="dxa"/>
          </w:tcPr>
          <w:p w14:paraId="4A6B0304" w14:textId="77777777" w:rsidR="00AC0814" w:rsidRPr="00B20485" w:rsidRDefault="00AC0814" w:rsidP="00D140C6">
            <w:pPr>
              <w:jc w:val="both"/>
            </w:pPr>
            <w:r w:rsidRPr="00B20485">
              <w:t>R</w:t>
            </w:r>
          </w:p>
        </w:tc>
        <w:tc>
          <w:tcPr>
            <w:tcW w:w="1363" w:type="dxa"/>
          </w:tcPr>
          <w:p w14:paraId="065F9FA7" w14:textId="77777777" w:rsidR="00AC0814" w:rsidRPr="00B20485" w:rsidRDefault="00AC0814" w:rsidP="00D140C6">
            <w:pPr>
              <w:jc w:val="both"/>
            </w:pPr>
            <w:r w:rsidRPr="00B20485">
              <w:t>CV</w:t>
            </w:r>
          </w:p>
        </w:tc>
      </w:tr>
      <w:tr w:rsidR="00AC0814" w:rsidRPr="00B20485" w14:paraId="14672DA5" w14:textId="77777777" w:rsidTr="00D140C6">
        <w:tc>
          <w:tcPr>
            <w:tcW w:w="841" w:type="dxa"/>
          </w:tcPr>
          <w:p w14:paraId="494A6399" w14:textId="3FE6F874" w:rsidR="00AC0814" w:rsidRPr="000C7B29" w:rsidRDefault="00AC0814" w:rsidP="00D140C6">
            <w:pPr>
              <w:jc w:val="both"/>
            </w:pPr>
            <w:r w:rsidRPr="00B20485">
              <w:fldChar w:fldCharType="begin" w:fldLock="1"/>
            </w:r>
            <w:r w:rsidR="00B77935">
              <w:instrText>ADDIN CSL_CITATION {"citationItems":[{"id":"ITEM-1","itemData":{"DOI":"10.2196/12770","ISSN":"22915222","abstract":"Background: Wearable devices have evolved as screening tools for atrial fibrillation (AF). A photoplethysmographic (PPG) AF detection algorithm was developed and applied to a convenient smartphone-based device with good accuracy. However, patients with paroxysmal AF frequently exhibit premature atrial complexes (PACs), which result in poor unmanned AF detection, mainly because of rule-based or handcrafted machine learning techniques that are limited in terms of diagnostic accuracy and reliability. Objective: This study aimed to develop deep learning (DL) classifiers using PPG data to detect AF from the sinus rhythm (SR) in the presence of PACs after successful cardioversion. Methods: We examined 75 patients with AF who underwent successful elective direct-current cardioversion (DCC). Electrocardiogram and pulse oximetry data over a 15-min period were obtained before and after DCC and labeled as AF or SR. A 1-dimensional convolutional neural network (1D-CNN) and recurrent neural network (RNN) were chosen as the 2 DL architectures. The PAC indicator estimated the burden of PACs on the PPG dataset. We defined a metric called the confidence level (CL) of AF or SR diagnosis and compared the CLs of true and false diagnoses. We also compared the diagnostic performance of 1D-CNN and RNN with previously developed AF detectors (support vector machine with root-mean-square of successive difference of RR intervals and Shannon entropy, autocorrelation, and ensemble by combining 2 previous methods) using 10 5-fold cross-validation processes. Results: Among the 14,298 training samples containing PPG data, 7157 samples were obtained during the post-DCC period. The PAC indicator estimated 29.79% (2132/7157) of post-DCC samples had PACs. The diagnostic accuracy of AF versus SR was 99.32% (70,925/71,410) versus 95.85% (68,602/71,570) in 1D-CNN and 98.27% (70,176/71,410) versus 96.04% (68,736/71,570) in RNN methods. The area under receiver operating characteristic curves of the 2 DL classifiers was 0.998 (95% CI 0.995-1.000) for 1D-CNN and 0.996 (95% CI 0.993-0.998) for RNN, which were significantly higher than other AF detectors (P&lt;.001). If we assumed that the dataset could emulate a sufficient number of patients in training, both DL classifiers improved their diagnostic performances even further especially for the samples with a high burden of PACs. The average CLs for true versus false classification were 98.56% versus 78.75% for 1D-CNN and 98.37% versus 82.57% for RNN…","author":[{"dropping-particle":"","family":"Kwon","given":"Soonil","non-dropping-particle":"","parse-names":false,"suffix":""},{"dropping-particle":"","family":"Hong","given":"Joonki","non-dropping-particle":"","parse-names":false,"suffix":""},{"dropping-particle":"","family":"Choi","given":"Eue Keun","non-dropping-particle":"","parse-names":false,"suffix":""},{"dropping-particle":"","family":"Lee","given":"Euijae","non-dropping-particle":"","parse-names":false,"suffix":""},{"dropping-particle":"","family":"Hostallero","given":"David Earl","non-dropping-particle":"","parse-names":false,"suffix":""},{"dropping-particle":"","family":"Kang","given":"Wan Ju","non-dropping-particle":"","parse-names":false,"suffix":""},{"dropping-particle":"","family":"Lee","given":"Byunghwan","non-dropping-particle":"","parse-names":false,"suffix":""},{"dropping-particle":"","family":"Jeong","given":"Eui Rim","non-dropping-particle":"","parse-names":false,"suffix":""},{"dropping-particle":"","family":"Koo","given":"Bon Kwon","non-dropping-particle":"","parse-names":false,"suffix":""},{"dropping-particle":"","family":"Oh","given":"Seil","non-dropping-particle":"","parse-names":false,"suffix":""},{"dropping-particle":"","family":"Yi","given":"Yung","non-dropping-particle":"","parse-names":false,"suffix":""}],"container-title":"JMIR mHealth and uHealth","id":"ITEM-1","issued":{"date-parts":[["2019"]]},"title":"Deep learning approaches to detect atrial fibrillation using photoplethysmographic signals: Algorithms development study","type":"article-journal"},"uris":["http://www.mendeley.com/documents/?uuid=083ce20c-941b-4879-91ec-460487a408ba"]}],"mendeley":{"formattedCitation":"[16]","plainTextFormattedCitation":"[16]","previouslyFormattedCitation":"[16]"},"properties":{"noteIndex":0},"schema":"https://github.com/citation-style-language/schema/raw/master/csl-citation.json"}</w:instrText>
            </w:r>
            <w:r w:rsidRPr="00B20485">
              <w:fldChar w:fldCharType="separate"/>
            </w:r>
            <w:r w:rsidR="00B77935" w:rsidRPr="00B77935">
              <w:rPr>
                <w:noProof/>
              </w:rPr>
              <w:t>[16]</w:t>
            </w:r>
            <w:r w:rsidRPr="00B20485">
              <w:fldChar w:fldCharType="end"/>
            </w:r>
          </w:p>
        </w:tc>
        <w:tc>
          <w:tcPr>
            <w:tcW w:w="3218" w:type="dxa"/>
          </w:tcPr>
          <w:p w14:paraId="45DBD0DA" w14:textId="77777777" w:rsidR="00AC0814" w:rsidRPr="00B20485" w:rsidRDefault="00AC0814" w:rsidP="00D140C6">
            <w:pPr>
              <w:jc w:val="both"/>
            </w:pPr>
            <w:r w:rsidRPr="00B20485">
              <w:t>30S</w:t>
            </w:r>
          </w:p>
        </w:tc>
        <w:tc>
          <w:tcPr>
            <w:tcW w:w="2250" w:type="dxa"/>
          </w:tcPr>
          <w:p w14:paraId="1CE82718" w14:textId="77777777" w:rsidR="00AC0814" w:rsidRPr="00B20485" w:rsidRDefault="00AC0814" w:rsidP="00D140C6">
            <w:pPr>
              <w:jc w:val="both"/>
            </w:pPr>
            <w:r w:rsidRPr="00B20485">
              <w:t>CNN, RNN, SVM</w:t>
            </w:r>
          </w:p>
        </w:tc>
        <w:tc>
          <w:tcPr>
            <w:tcW w:w="1184" w:type="dxa"/>
          </w:tcPr>
          <w:p w14:paraId="11308CC7" w14:textId="77777777" w:rsidR="00AC0814" w:rsidRPr="00B20485" w:rsidRDefault="00AC0814" w:rsidP="00D140C6">
            <w:pPr>
              <w:jc w:val="both"/>
            </w:pPr>
            <w:r w:rsidRPr="00B20485">
              <w:t>R</w:t>
            </w:r>
          </w:p>
        </w:tc>
        <w:tc>
          <w:tcPr>
            <w:tcW w:w="1363" w:type="dxa"/>
          </w:tcPr>
          <w:p w14:paraId="0E956598" w14:textId="77777777" w:rsidR="00AC0814" w:rsidRPr="00B20485" w:rsidRDefault="00AC0814" w:rsidP="00D140C6">
            <w:pPr>
              <w:jc w:val="both"/>
            </w:pPr>
            <w:r w:rsidRPr="00B20485">
              <w:t>GCV</w:t>
            </w:r>
          </w:p>
        </w:tc>
      </w:tr>
      <w:tr w:rsidR="00AC0814" w:rsidRPr="00B20485" w14:paraId="08FC70A6" w14:textId="77777777" w:rsidTr="00D140C6">
        <w:tc>
          <w:tcPr>
            <w:tcW w:w="841" w:type="dxa"/>
          </w:tcPr>
          <w:p w14:paraId="554ED9F9" w14:textId="17D4F9EC" w:rsidR="00AC0814" w:rsidRPr="000C7B29" w:rsidRDefault="00AC0814" w:rsidP="00D140C6">
            <w:pPr>
              <w:jc w:val="both"/>
            </w:pPr>
            <w:r w:rsidRPr="00B20485">
              <w:fldChar w:fldCharType="begin" w:fldLock="1"/>
            </w:r>
            <w:r w:rsidR="00B77935">
              <w:instrText>ADDIN CSL_CITATION {"citationItems":[{"id":"ITEM-1","itemData":{"DOI":"10.1109/ACCESS.2020.2997865","ISSN":"21693536","abstract":"Clinically, cardiovascular disease (CVD) patients need physicians to suggest different exercise training and rehabilitation procedures to improve their cardiopulmonary function (CPF). In previous studies, several approaches, such as cardiopulmonary exercise testing (CPET), echocardiography and computed tomography angiography (CTA), were proposed to indirectly estimate the rehabilitation effect on CPF. However, the above approached require experienced operators and complex equipment. In this study, a smart and wearable brain oxygenation monitoring system without motion artifact and crosstalk is proposed to estimate the blood circulation state of brain tissue directly during incremental exercise. Moreover, the technique of neural network is also used for classifying different CPF groups from the indexes extracted from the measured hemoglobin parameters. The experimental results show that the defined indexes extracted from the hemoglobin parameters can present the state of CPF, and the proposed smart brain oxygenation monitoring system can also effectively and automatically classify different CPF groups from these indexes via artificial intelligence. The proposed system therefore may assist physicians in the clinical evaluation of the CVD severity and rehabilitation effect on CPF in the future.","author":[{"dropping-particle":"","family":"Chou","given":"Willy","non-dropping-particle":"","parse-names":false,"suffix":""},{"dropping-particle":"","family":"Wu","given":"Pei Jung","non-dropping-particle":"","parse-names":false,"suffix":""},{"dropping-particle":"","family":"Fang","given":"Chih Chieh","non-dropping-particle":"","parse-names":false,"suffix":""},{"dropping-particle":"","family":"Yen","given":"Yun Shan","non-dropping-particle":"","parse-names":false,"suffix":""},{"dropping-particle":"","family":"Lin","given":"Bor Shyh","non-dropping-particle":"","parse-names":false,"suffix":""}],"container-title":"IEEE Access","id":"ITEM-1","issued":{"date-parts":[["2020"]]},"title":"Design of smart brain oxygenation monitoring system for estimating cardiovascular disease severity","type":"article-journal"},"uris":["http://www.mendeley.com/documents/?uuid=f13b56e3-dcf5-41e6-924e-4b5ef976a531"]}],"mendeley":{"formattedCitation":"[17]","plainTextFormattedCitation":"[17]","previouslyFormattedCitation":"[17]"},"properties":{"noteIndex":0},"schema":"https://github.com/citation-style-language/schema/raw/master/csl-citation.json"}</w:instrText>
            </w:r>
            <w:r w:rsidRPr="00B20485">
              <w:fldChar w:fldCharType="separate"/>
            </w:r>
            <w:r w:rsidR="00B77935" w:rsidRPr="00B77935">
              <w:rPr>
                <w:noProof/>
              </w:rPr>
              <w:t>[17]</w:t>
            </w:r>
            <w:r w:rsidRPr="00B20485">
              <w:fldChar w:fldCharType="end"/>
            </w:r>
          </w:p>
        </w:tc>
        <w:tc>
          <w:tcPr>
            <w:tcW w:w="3218" w:type="dxa"/>
          </w:tcPr>
          <w:p w14:paraId="4D0D06CA" w14:textId="77777777" w:rsidR="00AC0814" w:rsidRPr="00B20485" w:rsidRDefault="00AC0814" w:rsidP="00D140C6">
            <w:pPr>
              <w:jc w:val="both"/>
            </w:pPr>
            <w:r w:rsidRPr="00B20485">
              <w:t>NR</w:t>
            </w:r>
          </w:p>
        </w:tc>
        <w:tc>
          <w:tcPr>
            <w:tcW w:w="2250" w:type="dxa"/>
          </w:tcPr>
          <w:p w14:paraId="07CA4B5A" w14:textId="77777777" w:rsidR="00AC0814" w:rsidRPr="00B20485" w:rsidRDefault="00AC0814" w:rsidP="00D140C6">
            <w:pPr>
              <w:jc w:val="both"/>
            </w:pPr>
            <w:r w:rsidRPr="00B20485">
              <w:t xml:space="preserve">MLP </w:t>
            </w:r>
          </w:p>
        </w:tc>
        <w:tc>
          <w:tcPr>
            <w:tcW w:w="1184" w:type="dxa"/>
          </w:tcPr>
          <w:p w14:paraId="76B9789C" w14:textId="77777777" w:rsidR="00AC0814" w:rsidRPr="00B20485" w:rsidRDefault="00AC0814" w:rsidP="00D140C6">
            <w:pPr>
              <w:jc w:val="both"/>
            </w:pPr>
            <w:r w:rsidRPr="00B20485">
              <w:t>O</w:t>
            </w:r>
          </w:p>
        </w:tc>
        <w:tc>
          <w:tcPr>
            <w:tcW w:w="1363" w:type="dxa"/>
          </w:tcPr>
          <w:p w14:paraId="4454EC5C" w14:textId="77777777" w:rsidR="00AC0814" w:rsidRPr="00B20485" w:rsidRDefault="00AC0814" w:rsidP="00D140C6">
            <w:pPr>
              <w:jc w:val="both"/>
            </w:pPr>
            <w:r w:rsidRPr="00B20485">
              <w:t>GH</w:t>
            </w:r>
          </w:p>
        </w:tc>
      </w:tr>
      <w:tr w:rsidR="00AC0814" w:rsidRPr="00B20485" w14:paraId="067BE9A0" w14:textId="77777777" w:rsidTr="00D140C6">
        <w:tc>
          <w:tcPr>
            <w:tcW w:w="841" w:type="dxa"/>
          </w:tcPr>
          <w:p w14:paraId="577A4102" w14:textId="55B1DB95" w:rsidR="00AC0814" w:rsidRPr="000C7B29" w:rsidRDefault="00AC0814" w:rsidP="00D140C6">
            <w:pPr>
              <w:jc w:val="both"/>
            </w:pPr>
            <w:r w:rsidRPr="00B20485">
              <w:fldChar w:fldCharType="begin" w:fldLock="1"/>
            </w:r>
            <w:r w:rsidR="00B77935">
              <w:instrText>ADDIN CSL_CITATION {"citationItems":[{"id":"ITEM-1","itemData":{"DOI":"10.1088/1361-6579/ab7f93","ISSN":"13616579","PMID":"32163936","abstract":"Objective: Heart failure (HF) can be difficult to diagnose by physical examination alone. We examined whether wristband technologies may facilitate more accurate bedside testing. Approach: We studied on a cohort of 97 monitored in-patients and performed a cross-sectional analysis to predict HF with data from the wearable and other clinically available data. We recorded photoplethysmography (PPG) and accelerometry data using the wearable at 128 samples per second for 5 min. HF diagnosis was ascertained via chart review. We extracted four features of beat-to-beat variability and signal quality, and used them as inputs to a machine learning classification algorithm. Main results: The median [interquartile] age was 60 [51 68] years, 65% were men, and 54% had heart failure; in addition, 30% had acutely decompensated HF. The best 10-fold cross-validated testing performance for the diagnosis of HF was achieved using a support vector machine. The waveform-based features alone achieved a pooled test area under the curve (AUC) of 0.80; when a high-sensitivity cut-point (90%) was chosen, the specificity was 50%. When adding demographics, medical history, and vital signs, the AUC improved to 0.87, and specificity improved to 72% (90% sensitivity). Significance: In a cohort of monitored in-patients, we were able to build an HF classifier from data gathered on a wristband wearable. To our knowledge, this is the first study to demonstrate an algorithm using wristband technology to classify HF patients. This supports the use of such a device as an adjunct tool in bedside diagnostic evaluation and risk stratification.","author":[{"dropping-particle":"","family":"Shah","given":"Amit J.","non-dropping-particle":"","parse-names":false,"suffix":""},{"dropping-particle":"","family":"Isakadze","given":"Nino","non-dropping-particle":"","parse-names":false,"suffix":""},{"dropping-particle":"","family":"Levantsevych","given":"Oleksiy","non-dropping-particle":"","parse-names":false,"suffix":""},{"dropping-particle":"","family":"Vest","given":"Adriana","non-dropping-particle":"","parse-names":false,"suffix":""},{"dropping-particle":"","family":"Clifford","given":"Gari","non-dropping-particle":"","parse-names":false,"suffix":""},{"dropping-particle":"","family":"Nemati","given":"Shamim","non-dropping-particle":"","parse-names":false,"suffix":""}],"container-title":"Physiological Measurement","id":"ITEM-1","issued":{"date-parts":[["2020"]]},"title":"Detecting heart failure using wearables: A pilot study","type":"article-journal"},"uris":["http://www.mendeley.com/documents/?uuid=83e5eb6f-25cc-48f7-a289-ea279cc68689"]}],"mendeley":{"formattedCitation":"[18]","plainTextFormattedCitation":"[18]","previouslyFormattedCitation":"[18]"},"properties":{"noteIndex":0},"schema":"https://github.com/citation-style-language/schema/raw/master/csl-citation.json"}</w:instrText>
            </w:r>
            <w:r w:rsidRPr="00B20485">
              <w:fldChar w:fldCharType="separate"/>
            </w:r>
            <w:r w:rsidR="00B77935" w:rsidRPr="00B77935">
              <w:rPr>
                <w:noProof/>
              </w:rPr>
              <w:t>[18]</w:t>
            </w:r>
            <w:r w:rsidRPr="00B20485">
              <w:fldChar w:fldCharType="end"/>
            </w:r>
          </w:p>
        </w:tc>
        <w:tc>
          <w:tcPr>
            <w:tcW w:w="3218" w:type="dxa"/>
          </w:tcPr>
          <w:p w14:paraId="081CC61E" w14:textId="77777777" w:rsidR="00AC0814" w:rsidRPr="00B20485" w:rsidRDefault="00AC0814" w:rsidP="00D140C6">
            <w:pPr>
              <w:jc w:val="both"/>
            </w:pPr>
            <w:r w:rsidRPr="00B20485">
              <w:t>5m</w:t>
            </w:r>
          </w:p>
        </w:tc>
        <w:tc>
          <w:tcPr>
            <w:tcW w:w="2250" w:type="dxa"/>
          </w:tcPr>
          <w:p w14:paraId="52E91EF3" w14:textId="77777777" w:rsidR="00AC0814" w:rsidRPr="00B20485" w:rsidRDefault="00AC0814" w:rsidP="00D140C6">
            <w:pPr>
              <w:jc w:val="both"/>
            </w:pPr>
            <w:r w:rsidRPr="00B20485">
              <w:t>SVM</w:t>
            </w:r>
          </w:p>
        </w:tc>
        <w:tc>
          <w:tcPr>
            <w:tcW w:w="1184" w:type="dxa"/>
          </w:tcPr>
          <w:p w14:paraId="54553701" w14:textId="77777777" w:rsidR="00AC0814" w:rsidRPr="00B20485" w:rsidRDefault="00AC0814" w:rsidP="00D140C6">
            <w:pPr>
              <w:jc w:val="both"/>
            </w:pPr>
            <w:r w:rsidRPr="00B20485">
              <w:t>St, D</w:t>
            </w:r>
          </w:p>
        </w:tc>
        <w:tc>
          <w:tcPr>
            <w:tcW w:w="1363" w:type="dxa"/>
          </w:tcPr>
          <w:p w14:paraId="642BFC53" w14:textId="77777777" w:rsidR="00AC0814" w:rsidRPr="00B20485" w:rsidRDefault="00AC0814" w:rsidP="00D140C6">
            <w:pPr>
              <w:jc w:val="both"/>
            </w:pPr>
            <w:r w:rsidRPr="00B20485">
              <w:t>CV</w:t>
            </w:r>
          </w:p>
        </w:tc>
      </w:tr>
      <w:tr w:rsidR="00AC0814" w:rsidRPr="00B20485" w14:paraId="77FBF684" w14:textId="77777777" w:rsidTr="00D140C6">
        <w:tc>
          <w:tcPr>
            <w:tcW w:w="841" w:type="dxa"/>
          </w:tcPr>
          <w:p w14:paraId="5ABE6110" w14:textId="23B17AE3" w:rsidR="00AC0814" w:rsidRPr="000C7B29" w:rsidRDefault="00AC0814" w:rsidP="00D140C6">
            <w:pPr>
              <w:jc w:val="both"/>
            </w:pPr>
            <w:r w:rsidRPr="00B20485">
              <w:fldChar w:fldCharType="begin" w:fldLock="1"/>
            </w:r>
            <w:r w:rsidR="00B77935">
              <w:instrText>ADDIN CSL_CITATION {"citationItems":[{"id":"ITEM-1","itemData":{"DOI":"10.1088/1361-6579/aa5dd7","ISSN":"13616579","PMID":"28151434","abstract":"Objective: Undiagnosed atrial fibrillation (AF) patients are at high risk of cardioembolic stroke or other complications. The aim of this study was to analyze the blood volume pulse (BVP) signals obtained from a wristband device and develop an algorithm for discriminating AF from normal sinus rhythm (NSR) or from other arrhythmias (ARR). Approach: Thirty patients with AF, 9 with ARR and 31 in NSR were included in the study. The recordings were obtained at rest from Empatica E4 wristband device and lasted 10 min. The analysis, on a 2 min segment, included spectral, variability and irregularity analysis performed on the inter-diastolic interval series, and similarity analysis performed on the BVP signal. Main results and Significance: Variability parameters were the highest in AF, the lowest in NSR and intermediate for ARR, as an example pNN50 values were, respectively 81 ± 8, 20 ± 5, 55 ± (p &lt; 0.05). The similarity parameters were the highest in NSR, the lowest in AF and intermediate for ARR, as an example using a threshold for assessing similarity of : π/4: 0.90 ± 0.09, 0.40 ± 0.20, 0.58 ± 0.23 all p &lt; 0.05. The rhythm classification was preceded by over-sampling (using synthetic minority over-sampling technique) the class of ARR, being it the smallest class. Then, the features selection was performed (using the sequential forward floating search algorithm) which identified two variability parameters (pNN70 and pNN40) as the best selection. The classification by the k-nearest neighbor classifier reached an accuracy of about 0.9 for NSR and AF, and 0.8 for ARR. Using pNN70 and pNN40, the specificity for the three rhythms was Spnsr = 0.928, Spaf = 0.963, Sparr = 0.768, while the sensitivity was Spnsr = 0.773, Spaf = 0.754, Sparr = 0.758.","author":[{"dropping-particle":"","family":"Corino","given":"Valentina D.A.","non-dropping-particle":"","parse-names":false,"suffix":""},{"dropping-particle":"","family":"Laureanti","given":"Rita","non-dropping-particle":"","parse-names":false,"suffix":""},{"dropping-particle":"","family":"Ferranti","given":"Lorenzo","non-dropping-particle":"","parse-names":false,"suffix":""},{"dropping-particle":"","family":"Scarpini","given":"Giorgio","non-dropping-particle":"","parse-names":false,"suffix":""},{"dropping-particle":"","family":"Lombardi","given":"Federico","non-dropping-particle":"","parse-names":false,"suffix":""},{"dropping-particle":"","family":"Mainardi","given":"Luca T.","non-dropping-particle":"","parse-names":false,"suffix":""}],"container-title":"Physiological Measurement","id":"ITEM-1","issued":{"date-parts":[["2017"]]},"title":"Detection of atrial fibrillation episodes using a wristband device","type":"article-journal"},"uris":["http://www.mendeley.com/documents/?uuid=7a9ead5a-cd7f-4231-92d1-879929d319db"]}],"mendeley":{"formattedCitation":"[19]","plainTextFormattedCitation":"[19]","previouslyFormattedCitation":"[19]"},"properties":{"noteIndex":0},"schema":"https://github.com/citation-style-language/schema/raw/master/csl-citation.json"}</w:instrText>
            </w:r>
            <w:r w:rsidRPr="00B20485">
              <w:fldChar w:fldCharType="separate"/>
            </w:r>
            <w:r w:rsidR="00B77935" w:rsidRPr="00B77935">
              <w:rPr>
                <w:noProof/>
              </w:rPr>
              <w:t>[19]</w:t>
            </w:r>
            <w:r w:rsidRPr="00B20485">
              <w:fldChar w:fldCharType="end"/>
            </w:r>
          </w:p>
        </w:tc>
        <w:tc>
          <w:tcPr>
            <w:tcW w:w="3218" w:type="dxa"/>
          </w:tcPr>
          <w:p w14:paraId="549E76A8" w14:textId="77777777" w:rsidR="00AC0814" w:rsidRPr="00B20485" w:rsidRDefault="00AC0814" w:rsidP="00D140C6">
            <w:pPr>
              <w:jc w:val="both"/>
            </w:pPr>
            <w:r w:rsidRPr="00B20485">
              <w:t>2m</w:t>
            </w:r>
          </w:p>
        </w:tc>
        <w:tc>
          <w:tcPr>
            <w:tcW w:w="2250" w:type="dxa"/>
          </w:tcPr>
          <w:p w14:paraId="5E3AEEAF" w14:textId="77777777" w:rsidR="00AC0814" w:rsidRPr="00B20485" w:rsidRDefault="00AC0814" w:rsidP="00D140C6">
            <w:pPr>
              <w:jc w:val="both"/>
            </w:pPr>
            <w:proofErr w:type="spellStart"/>
            <w:r w:rsidRPr="00B20485">
              <w:t>kNN</w:t>
            </w:r>
            <w:proofErr w:type="spellEnd"/>
          </w:p>
        </w:tc>
        <w:tc>
          <w:tcPr>
            <w:tcW w:w="1184" w:type="dxa"/>
          </w:tcPr>
          <w:p w14:paraId="15E39FBF" w14:textId="77777777" w:rsidR="00AC0814" w:rsidRPr="00B20485" w:rsidRDefault="00AC0814" w:rsidP="00D140C6">
            <w:pPr>
              <w:jc w:val="both"/>
            </w:pPr>
            <w:r w:rsidRPr="00B20485">
              <w:t>St</w:t>
            </w:r>
          </w:p>
        </w:tc>
        <w:tc>
          <w:tcPr>
            <w:tcW w:w="1363" w:type="dxa"/>
          </w:tcPr>
          <w:p w14:paraId="587412A4" w14:textId="77777777" w:rsidR="00AC0814" w:rsidRPr="00B20485" w:rsidRDefault="00AC0814" w:rsidP="00D140C6">
            <w:pPr>
              <w:jc w:val="both"/>
            </w:pPr>
            <w:r w:rsidRPr="00B20485">
              <w:t>GCV</w:t>
            </w:r>
          </w:p>
        </w:tc>
      </w:tr>
      <w:tr w:rsidR="00AC0814" w:rsidRPr="00B20485" w14:paraId="3354CE95" w14:textId="77777777" w:rsidTr="00D140C6">
        <w:tc>
          <w:tcPr>
            <w:tcW w:w="841" w:type="dxa"/>
          </w:tcPr>
          <w:p w14:paraId="182D1719" w14:textId="5B2EACEF" w:rsidR="00AC0814" w:rsidRPr="000C7B29" w:rsidRDefault="00AC0814" w:rsidP="00D140C6">
            <w:pPr>
              <w:jc w:val="both"/>
            </w:pPr>
            <w:r w:rsidRPr="00B20485">
              <w:fldChar w:fldCharType="begin" w:fldLock="1"/>
            </w:r>
            <w:r w:rsidR="00B77935">
              <w:instrText>ADDIN CSL_CITATION {"citationItems":[{"id":"ITEM-1","itemData":{"DOI":"10.2196/16443","ISSN":"14388871","PMID":"32348254","abstract":"Background: Continuous photoplethysmography (PPG) monitoring with a wearable device may aid the early detection of atrial fibrillation (AF). Objective: We aimed to evaluate the diagnostic performance of a ring-type wearable device (CardioTracker, CART), which can detect AF using deep learning analysis of PPG signals. Methods: Patients with persistent AF who underwent cardioversion were recruited prospectively. We recorded PPG signals at the finger with CART and a conventional pulse oximeter before and after cardioversion over a period of 15 min (each instrument). Cardiologists validated the PPG rhythms with simultaneous single-lead electrocardiography. The PPG data were transmitted to a smartphone wirelessly and analyzed with a deep learning algorithm. We also validated the deep learning algorithm in 20 healthy subjects with sinus rhythm (SR). Results: In 100 study participants, CART generated a total of 13,038 30-s PPG samples (5850 for SR and 7188 for AF). Using the deep learning algorithm, the diagnostic accuracy, sensitivity, specificity, positive-predictive value, and negative-predictive value were 96.9%, 99.0%, 94.3%, 95.6%, and 98.7%, respectively. Although the diagnostic accuracy decreased with shorter sample lengths, the accuracy was maintained at 94.7% with 10-s measurements. For SR, the specificity decreased with higher variability of peak-to-peak intervals. However, for AF, CART maintained consistent sensitivity regardless of variability. Pulse rates had a lower impact on sensitivity than on specificity. The performance of CART was comparable to that of the conventional device when using a proper threshold. External validation showed that 94.99% (16,529/17,400) of the PPG samples from the control group were correctly identified with SR. Conclusions: A ring-type wearable device with deep learning analysis of PPG signals could accurately diagnose AF without relying on electrocardiography. With this device, continuous monitoring for AF may be promising in high-risk populations.","author":[{"dropping-particle":"","family":"Kwon","given":"Soonil","non-dropping-particle":"","parse-names":false,"suffix":""},{"dropping-particle":"","family":"Hong","given":"Joonki","non-dropping-particle":"","parse-names":false,"suffix":""},{"dropping-particle":"","family":"Choi","given":"Eue Keun","non-dropping-particle":"","parse-names":false,"suffix":""},{"dropping-particle":"","family":"Lee","given":"Byunghwan","non-dropping-particle":"","parse-names":false,"suffix":""},{"dropping-particle":"","family":"Baik","given":"Changhyun","non-dropping-particle":"","parse-names":false,"suffix":""},{"dropping-particle":"","family":"Lee","given":"Euijae","non-dropping-particle":"","parse-names":false,"suffix":""},{"dropping-particle":"","family":"Jeong","given":"Eui Rim","non-dropping-particle":"","parse-names":false,"suffix":""},{"dropping-particle":"","family":"Koo","given":"Bon Kwon","non-dropping-particle":"","parse-names":false,"suffix":""},{"dropping-particle":"","family":"Oh","given":"Seil","non-dropping-particle":"","parse-names":false,"suffix":""},{"dropping-particle":"","family":"Yi","given":"Yung","non-dropping-particle":"","parse-names":false,"suffix":""}],"container-title":"Journal of Medical Internet Research","id":"ITEM-1","issued":{"date-parts":[["2020"]]},"title":"Detection of atrial fibrillation using a ring-type wearable device (CardioTracker) and deep learning analysis of photoplethysmography signals: Prospective observational proof-of-concept study","type":"article"},"uris":["http://www.mendeley.com/documents/?uuid=2829c87f-1fd7-4c32-b6bb-da2e930c5a88"]}],"mendeley":{"formattedCitation":"[20]","plainTextFormattedCitation":"[20]","previouslyFormattedCitation":"[20]"},"properties":{"noteIndex":0},"schema":"https://github.com/citation-style-language/schema/raw/master/csl-citation.json"}</w:instrText>
            </w:r>
            <w:r w:rsidRPr="00B20485">
              <w:fldChar w:fldCharType="separate"/>
            </w:r>
            <w:r w:rsidR="00B77935" w:rsidRPr="00B77935">
              <w:rPr>
                <w:noProof/>
              </w:rPr>
              <w:t>[20]</w:t>
            </w:r>
            <w:r w:rsidRPr="00B20485">
              <w:fldChar w:fldCharType="end"/>
            </w:r>
          </w:p>
        </w:tc>
        <w:tc>
          <w:tcPr>
            <w:tcW w:w="3218" w:type="dxa"/>
          </w:tcPr>
          <w:p w14:paraId="14DBD85A" w14:textId="77777777" w:rsidR="00AC0814" w:rsidRPr="00B20485" w:rsidRDefault="00AC0814" w:rsidP="00D140C6">
            <w:pPr>
              <w:jc w:val="both"/>
            </w:pPr>
            <w:r w:rsidRPr="00B20485">
              <w:t>30S</w:t>
            </w:r>
          </w:p>
        </w:tc>
        <w:tc>
          <w:tcPr>
            <w:tcW w:w="2250" w:type="dxa"/>
          </w:tcPr>
          <w:p w14:paraId="5107A5FF" w14:textId="77777777" w:rsidR="00AC0814" w:rsidRPr="00B20485" w:rsidRDefault="00AC0814" w:rsidP="00D140C6">
            <w:pPr>
              <w:jc w:val="both"/>
            </w:pPr>
            <w:r w:rsidRPr="00B20485">
              <w:t>CNN</w:t>
            </w:r>
          </w:p>
        </w:tc>
        <w:tc>
          <w:tcPr>
            <w:tcW w:w="1184" w:type="dxa"/>
          </w:tcPr>
          <w:p w14:paraId="2D781568" w14:textId="77777777" w:rsidR="00AC0814" w:rsidRPr="00B20485" w:rsidRDefault="00AC0814" w:rsidP="00D140C6">
            <w:pPr>
              <w:jc w:val="both"/>
            </w:pPr>
            <w:r w:rsidRPr="00B20485">
              <w:t>R</w:t>
            </w:r>
          </w:p>
        </w:tc>
        <w:tc>
          <w:tcPr>
            <w:tcW w:w="1363" w:type="dxa"/>
          </w:tcPr>
          <w:p w14:paraId="72DA1497" w14:textId="77777777" w:rsidR="00AC0814" w:rsidRPr="00B20485" w:rsidRDefault="00AC0814" w:rsidP="00D140C6">
            <w:pPr>
              <w:jc w:val="both"/>
            </w:pPr>
            <w:r w:rsidRPr="00B20485">
              <w:t>GCV</w:t>
            </w:r>
          </w:p>
        </w:tc>
      </w:tr>
      <w:tr w:rsidR="00AC0814" w:rsidRPr="00B20485" w14:paraId="2A19AB48" w14:textId="77777777" w:rsidTr="00D140C6">
        <w:tc>
          <w:tcPr>
            <w:tcW w:w="841" w:type="dxa"/>
          </w:tcPr>
          <w:p w14:paraId="5785E8FE" w14:textId="46110080" w:rsidR="00AC0814" w:rsidRPr="000C7B29" w:rsidRDefault="00AC0814" w:rsidP="00D140C6">
            <w:pPr>
              <w:jc w:val="both"/>
            </w:pPr>
            <w:r w:rsidRPr="00B20485">
              <w:fldChar w:fldCharType="begin" w:fldLock="1"/>
            </w:r>
            <w:r w:rsidR="00B77935">
              <w:instrText>ADDIN CSL_CITATION {"citationItems":[{"id":"ITEM-1","itemData":{"DOI":"10.1371/journal.pone.0227401","ISSN":"19326203","PMID":"31978173","abstract":"Background Atrial Fibrillation is the most common arrhythmia worldwide with a global age adjusted prevalence of 0.5% in 2010. Anticoagulation treatment using warfarin or direct oral anticoagulants is effective in reducing the risk of AF-related stroke by approximately two-thirds and can provide a 10% reduction in overall mortality. There has been increased interest in detecting AF due to its increased incidence and the possibility to prevent AF-related strokes. Inexpensive consumer devices which measure the ECG may have the potential to accurately detect AF but do not generally incorporate diagnostic algorithms. Machine learning algorithms have the potential to improve patient outcomes particularly where diagnoses are made from large volumes or complex patterns of data such as in AF. Methods We designed a novel AF detection algorithm using a de-correlated Lorenz plot of 60 consecutive RR intervals. In order to reduce the volume of data, the resulting images were compressed using a wavelet transformation (JPEG200 algorithm) and the compressed images were used as input data to a Support Vector Machine (SVM) classifier. We used the Massachusetts Institute of Technology (MIT)-Beth Israel Hospital (BIH) Atrial Fibrillation database and the MIT-BIH Arrhythmia database as training data and verified the algorithm performance using RR intervals collected using an inexpensive consumer heart rate monitor device (Polar-H7) in a case-control study. Results The SVM algorithm yielded excellent discrimination in the training data with a sensitivity of 99.2% and a specificity of 99.5% for AF. In the validation data, the SVM algorithm correctly identified AF in 79/79 cases; sensitivity 100% (95% CI 95.4%-100%) and non-AF in 328/336 cases; specificity 97.6% (95% CI 95.4%-99.0%). Conclusions An inexpensive wearable heart rate monitor and machine learning algorithm can be used to detect AF with very high accuracy and has the capability to transmit ECG data which could be used to confirm AF. It could potentially be used for intermittent screening or continuously for prolonged periods to detect paroxysmal AF. Further work could lead to cost-effective and accurate estimation of AF burden and improved risk stratification in AF.","author":[{"dropping-particle":"","family":"Lown","given":"Mark","non-dropping-particle":"","parse-names":false,"suffix":""},{"dropping-particle":"","family":"Brown","given":"Michael","non-dropping-particle":"","parse-names":false,"suffix":""},{"dropping-particle":"","family":"Brown","given":"Chloë","non-dropping-particle":"","parse-names":false,"suffix":""},{"dropping-particle":"","family":"Yue","given":"Arthur M.","non-dropping-particle":"","parse-names":false,"suffix":""},{"dropping-particle":"","family":"Shah","given":"Benoy N.","non-dropping-particle":"","parse-names":false,"suffix":""},{"dropping-particle":"","family":"Corbett","given":"Simon J.","non-dropping-particle":"","parse-names":false,"suffix":""},{"dropping-particle":"","family":"Lewith","given":"George","non-dropping-particle":"","parse-names":false,"suffix":""},{"dropping-particle":"","family":"Stuart","given":"Beth","non-dropping-particle":"","parse-names":false,"suffix":""},{"dropping-particle":"","family":"Moore","given":"Michael","non-dropping-particle":"","parse-names":false,"suffix":""},{"dropping-particle":"","family":"Little","given":"Paul","non-dropping-particle":"","parse-names":false,"suffix":""}],"container-title":"PLoS ONE","id":"ITEM-1","issued":{"date-parts":[["2020"]]},"title":"Machine learning detection of atrial fibrillation using wearable technology","type":"article-journal"},"uris":["http://www.mendeley.com/documents/?uuid=f02cd232-4475-4494-87f6-740fd82cd6f9"]}],"mendeley":{"formattedCitation":"[21]","plainTextFormattedCitation":"[21]","previouslyFormattedCitation":"[21]"},"properties":{"noteIndex":0},"schema":"https://github.com/citation-style-language/schema/raw/master/csl-citation.json"}</w:instrText>
            </w:r>
            <w:r w:rsidRPr="00B20485">
              <w:fldChar w:fldCharType="separate"/>
            </w:r>
            <w:r w:rsidR="00B77935" w:rsidRPr="00B77935">
              <w:rPr>
                <w:noProof/>
              </w:rPr>
              <w:t>[21]</w:t>
            </w:r>
            <w:r w:rsidRPr="00B20485">
              <w:fldChar w:fldCharType="end"/>
            </w:r>
          </w:p>
        </w:tc>
        <w:tc>
          <w:tcPr>
            <w:tcW w:w="3218" w:type="dxa"/>
          </w:tcPr>
          <w:p w14:paraId="47484153" w14:textId="77777777" w:rsidR="00AC0814" w:rsidRPr="00B20485" w:rsidRDefault="00AC0814" w:rsidP="00D140C6">
            <w:pPr>
              <w:jc w:val="both"/>
            </w:pPr>
            <w:r w:rsidRPr="00B20485">
              <w:t>train: (1,2) test:60 RR intervals</w:t>
            </w:r>
          </w:p>
        </w:tc>
        <w:tc>
          <w:tcPr>
            <w:tcW w:w="2250" w:type="dxa"/>
          </w:tcPr>
          <w:p w14:paraId="39FED9F4" w14:textId="77777777" w:rsidR="00AC0814" w:rsidRPr="00B20485" w:rsidRDefault="00AC0814" w:rsidP="00D140C6">
            <w:pPr>
              <w:jc w:val="both"/>
            </w:pPr>
            <w:r w:rsidRPr="00B20485">
              <w:t>SVM</w:t>
            </w:r>
          </w:p>
        </w:tc>
        <w:tc>
          <w:tcPr>
            <w:tcW w:w="1184" w:type="dxa"/>
          </w:tcPr>
          <w:p w14:paraId="00FC4674" w14:textId="77777777" w:rsidR="00AC0814" w:rsidRPr="00B20485" w:rsidRDefault="00AC0814" w:rsidP="00D140C6">
            <w:pPr>
              <w:jc w:val="both"/>
            </w:pPr>
            <w:r w:rsidRPr="00B20485">
              <w:t>St</w:t>
            </w:r>
          </w:p>
        </w:tc>
        <w:tc>
          <w:tcPr>
            <w:tcW w:w="1363" w:type="dxa"/>
          </w:tcPr>
          <w:p w14:paraId="69277753" w14:textId="77777777" w:rsidR="00AC0814" w:rsidRPr="00B20485" w:rsidRDefault="00AC0814" w:rsidP="00D140C6">
            <w:pPr>
              <w:jc w:val="both"/>
            </w:pPr>
            <w:r w:rsidRPr="00B20485">
              <w:t>CV</w:t>
            </w:r>
          </w:p>
        </w:tc>
      </w:tr>
      <w:tr w:rsidR="00AC0814" w:rsidRPr="00B20485" w14:paraId="77DEF0A9" w14:textId="77777777" w:rsidTr="00D140C6">
        <w:tc>
          <w:tcPr>
            <w:tcW w:w="841" w:type="dxa"/>
          </w:tcPr>
          <w:p w14:paraId="35CCBF53" w14:textId="69794FEA" w:rsidR="00AC0814" w:rsidRPr="000C7B29" w:rsidRDefault="00AC0814" w:rsidP="00D140C6">
            <w:pPr>
              <w:jc w:val="both"/>
            </w:pPr>
            <w:r w:rsidRPr="00B20485">
              <w:fldChar w:fldCharType="begin" w:fldLock="1"/>
            </w:r>
            <w:r w:rsidR="00B77935">
              <w:instrText xml:space="preserve">ADDIN CSL_CITATION {"citationItems":[{"id":"ITEM-1","itemData":{"DOI":"10.1038/s41746-019-0130-0","ISSN":"2398-6352","abstract":"Introduction: Hypertrophic cardiomyopathy (HCM) is a heart muscle disease characterized by left ventricular (LV) hypertrophy without a systemic etiology and is associated with heart failure, stroke and sudden death. Disease prevalence is estimated at 1:500, but </w:instrText>
            </w:r>
            <w:r w:rsidR="00B77935">
              <w:rPr>
                <w:rFonts w:ascii="Cambria Math" w:hAnsi="Cambria Math" w:cs="Cambria Math"/>
              </w:rPr>
              <w:instrText>∼</w:instrText>
            </w:r>
            <w:r w:rsidR="00B77935">
              <w:instrText>84% remain undiagnosed. Patients with obstructive HCM (oHCM) have dynamic obstruction of the LV outflow tract and characteristic abnormalities in arterial bloodflow patterns. Hypothesis: Arterial pulsewaves recorded with a wearable biosensor and analyzed with machine learning algorithms could identify a signature of oHCM when compared to unaffected controls. Methods: We compared baseline arterial pulse wave morphology, obtained by photoplethysmography using an investigational wristworn biosensor (Wavelet Health, Mtn. View, CA), from oHCM patients enrolled in a digital health substudy of PIONEER HCM (NCT02842242) to unaffected controls from a Wavelet Health database. Five minute recordings were obtained at rest, and data sets were divided into training and validation cohorts. A beat-by-beat machine learning model was developed using a predefined feature set to calculate an HCM probability score, and an optimal threshold score was determined. The model was evaluated using summary statistics and an ROC area-under-curve metric. Results: Arterial pulsewave recordings were obtained from 14 patients with oHCM at rest and 81 unaffected controls. An oHCM machine learning classifier was developed based on 42 calculated metrics. After training and cross-validation (n=9 oHCM, n=48 control), the model achieved 98% accuracy. Application of this model to a validation cohort (n=5 oHCM, n=33 control) confirmed an increased probability in oHCM patients compared to unaffected controls (0.40 ± 0.13 vs. 0.18 ± 0.10; p=0.006). Analysis of the ROC curve in the pooled cohort shows an area under the curve of 0.88. Conclusion: This first-of-its-kind study suggests that a signature of arterial bloodflow in oHCM can be identified with the combination of a wristworn biosensor and machine learning algorithms. These data raise the possibility of a novel approach to the non-invasive detection of oHCM.","author":[{"dropping-particle":"","family":"Green","given":"Eric M.","non-dropping-particle":"","parse-names":false,"suffix":""},{"dropping-particle":"","family":"Mourik","given":"Reinier","non-dropping-particle":"van","parse-names":false,"suffix":""},{"dropping-particle":"","family":"Wolfus","given":"Charles","non-dropping-particle":"","parse-names":false,"suffix":""},{"dropping-particle":"","family":"Heitner","given":"Stephen B.","non-dropping-particle":"","parse-names":false,"suffix":""},{"dropping-particle":"","family":"Dur","given":"Onur","non-dropping-particle":"","parse-names":false,"suffix":""},{"dropping-particle":"","family":"Semigran","given":"Marc J.","non-dropping-particle":"","parse-names":false,"suffix":""}],"container-title":"npj Digital Medicine","id":"ITEM-1","issued":{"date-parts":[["2019"]]},"title":"Machine learning detection of obstructive hypertrophic cardiomyopathy using a wearable biosensor","type":"article-journal"},"uris":["http://www.mendeley.com/documents/?uuid=19485191-6b27-42b7-ba0f-292204cf5647"]}],"mendeley":{"formattedCitation":"[22]","plainTextFormattedCitation":"[22]","previouslyFormattedCitation":"[22]"},"properties":{"noteIndex":0},"schema":"https://github.com/citation-style-language/schema/raw/master/csl-citation.json"}</w:instrText>
            </w:r>
            <w:r w:rsidRPr="00B20485">
              <w:fldChar w:fldCharType="separate"/>
            </w:r>
            <w:r w:rsidR="00B77935" w:rsidRPr="00B77935">
              <w:rPr>
                <w:noProof/>
              </w:rPr>
              <w:t>[22]</w:t>
            </w:r>
            <w:r w:rsidRPr="00B20485">
              <w:fldChar w:fldCharType="end"/>
            </w:r>
          </w:p>
        </w:tc>
        <w:tc>
          <w:tcPr>
            <w:tcW w:w="3218" w:type="dxa"/>
          </w:tcPr>
          <w:p w14:paraId="0AD4A8A6" w14:textId="77777777" w:rsidR="00AC0814" w:rsidRPr="00B20485" w:rsidRDefault="00AC0814" w:rsidP="00D140C6">
            <w:pPr>
              <w:jc w:val="both"/>
            </w:pPr>
            <w:r w:rsidRPr="00B20485">
              <w:t>1 beat</w:t>
            </w:r>
          </w:p>
        </w:tc>
        <w:tc>
          <w:tcPr>
            <w:tcW w:w="2250" w:type="dxa"/>
          </w:tcPr>
          <w:p w14:paraId="1B56A573" w14:textId="77777777" w:rsidR="00AC0814" w:rsidRPr="00B20485" w:rsidRDefault="00AC0814" w:rsidP="00D140C6">
            <w:pPr>
              <w:jc w:val="both"/>
            </w:pPr>
            <w:r w:rsidRPr="00B20485">
              <w:t>MILES</w:t>
            </w:r>
          </w:p>
        </w:tc>
        <w:tc>
          <w:tcPr>
            <w:tcW w:w="1184" w:type="dxa"/>
          </w:tcPr>
          <w:p w14:paraId="6615E8A5" w14:textId="77777777" w:rsidR="00AC0814" w:rsidRPr="00B20485" w:rsidRDefault="00AC0814" w:rsidP="00D140C6">
            <w:pPr>
              <w:jc w:val="both"/>
            </w:pPr>
            <w:r w:rsidRPr="00B20485">
              <w:t>WI</w:t>
            </w:r>
          </w:p>
        </w:tc>
        <w:tc>
          <w:tcPr>
            <w:tcW w:w="1363" w:type="dxa"/>
          </w:tcPr>
          <w:p w14:paraId="718AE0CC" w14:textId="77777777" w:rsidR="00AC0814" w:rsidRPr="00B20485" w:rsidRDefault="00AC0814" w:rsidP="00D140C6">
            <w:pPr>
              <w:jc w:val="both"/>
            </w:pPr>
            <w:r w:rsidRPr="00B20485">
              <w:t>GCV</w:t>
            </w:r>
          </w:p>
        </w:tc>
      </w:tr>
      <w:tr w:rsidR="00AC0814" w:rsidRPr="00B20485" w14:paraId="644B28CE" w14:textId="77777777" w:rsidTr="00D140C6">
        <w:tc>
          <w:tcPr>
            <w:tcW w:w="841" w:type="dxa"/>
          </w:tcPr>
          <w:p w14:paraId="3EC37BA8" w14:textId="0315FB51" w:rsidR="00AC0814" w:rsidRPr="000C7B29" w:rsidRDefault="00AC0814" w:rsidP="00D140C6">
            <w:pPr>
              <w:jc w:val="both"/>
            </w:pPr>
            <w:r w:rsidRPr="00B20485">
              <w:fldChar w:fldCharType="begin" w:fldLock="1"/>
            </w:r>
            <w:r w:rsidR="00B77935">
              <w:instrText>ADDIN CSL_CITATION {"citationItems":[{"id":"ITEM-1","itemData":{"DOI":"10.1155/2018/9128054","ISSN":"17486718","PMID":"30002725","abstract":"Mobile electrocardiogram (ECG) monitoring is an emerging area that has received increasing attention in recent years, but still real-life validation for elderly residing in low and middle-income countries is scarce. We developed a wearable ECG monitor that is integrated with a self-designed wireless sensor for ECG signal acquisition. It is used with a native purposely designed smartphone application, based on machine learning techniques, for automated classification of captured ECG beats from aged people. When tested on 100 older adults, the monitoring system discriminated normal and abnormal ECG signals with a high degree of accuracy (97%), sensitivity (100%), and specificity (96.6%). With further verification, the system could be useful for detecting cardiac abnormalities in the home environment and contribute to prevention, early diagnosis, and effective treatment of cardiovascular diseases, while keeping costs down and increasing access to healthcare services for older persons.","author":[{"dropping-particle":"","family":"Mena","given":"Luis J.","non-dropping-particle":"","parse-names":false,"suffix":""},{"dropping-particle":"","family":"Félix","given":"Vanessa G.","non-dropping-particle":"","parse-names":false,"suffix":""},{"dropping-particle":"","family":"Ochoa","given":"Alberto","non-dropping-particle":"","parse-names":false,"suffix":""},{"dropping-particle":"","family":"Ostos","given":"Rodolfo","non-dropping-particle":"","parse-names":false,"suffix":""},{"dropping-particle":"","family":"González","given":"Eduardo","non-dropping-particle":"","parse-names":false,"suffix":""},{"dropping-particle":"","family":"Aspuru","given":"Javier","non-dropping-particle":"","parse-names":false,"suffix":""},{"dropping-particle":"","family":"Velarde","given":"Pablo","non-dropping-particle":"","parse-names":false,"suffix":""},{"dropping-particle":"","family":"Maestre","given":"Gladys E.","non-dropping-particle":"","parse-names":false,"suffix":""}],"container-title":"Computational and Mathematical Methods in Medicine","id":"ITEM-1","issued":{"date-parts":[["2018"]]},"title":"Mobile Personal Health Monitoring for Automated Classification of Electrocardiogram Signals in Elderly","type":"article-journal"},"uris":["http://www.mendeley.com/documents/?uuid=c9e8a8c6-eb39-445f-b179-0fa3079925b1"]}],"mendeley":{"formattedCitation":"[23]","plainTextFormattedCitation":"[23]","previouslyFormattedCitation":"[23]"},"properties":{"noteIndex":0},"schema":"https://github.com/citation-style-language/schema/raw/master/csl-citation.json"}</w:instrText>
            </w:r>
            <w:r w:rsidRPr="00B20485">
              <w:fldChar w:fldCharType="separate"/>
            </w:r>
            <w:r w:rsidR="00B77935" w:rsidRPr="00B77935">
              <w:rPr>
                <w:noProof/>
              </w:rPr>
              <w:t>[23]</w:t>
            </w:r>
            <w:r w:rsidRPr="00B20485">
              <w:fldChar w:fldCharType="end"/>
            </w:r>
          </w:p>
        </w:tc>
        <w:tc>
          <w:tcPr>
            <w:tcW w:w="3218" w:type="dxa"/>
          </w:tcPr>
          <w:p w14:paraId="6C6BA409" w14:textId="77777777" w:rsidR="00AC0814" w:rsidRPr="00B20485" w:rsidRDefault="00AC0814" w:rsidP="00D140C6">
            <w:pPr>
              <w:jc w:val="both"/>
            </w:pPr>
            <w:r w:rsidRPr="00B20485">
              <w:t>NR</w:t>
            </w:r>
          </w:p>
        </w:tc>
        <w:tc>
          <w:tcPr>
            <w:tcW w:w="2250" w:type="dxa"/>
          </w:tcPr>
          <w:p w14:paraId="7880DC76" w14:textId="77777777" w:rsidR="00AC0814" w:rsidRPr="00B20485" w:rsidRDefault="00AC0814" w:rsidP="00D140C6">
            <w:pPr>
              <w:jc w:val="both"/>
            </w:pPr>
            <w:r w:rsidRPr="00B20485">
              <w:t>MLP</w:t>
            </w:r>
          </w:p>
        </w:tc>
        <w:tc>
          <w:tcPr>
            <w:tcW w:w="1184" w:type="dxa"/>
          </w:tcPr>
          <w:p w14:paraId="029689FD" w14:textId="77777777" w:rsidR="00AC0814" w:rsidRPr="00B20485" w:rsidRDefault="00AC0814" w:rsidP="00D140C6">
            <w:pPr>
              <w:jc w:val="both"/>
            </w:pPr>
            <w:r w:rsidRPr="00B20485">
              <w:t>R</w:t>
            </w:r>
          </w:p>
        </w:tc>
        <w:tc>
          <w:tcPr>
            <w:tcW w:w="1363" w:type="dxa"/>
          </w:tcPr>
          <w:p w14:paraId="643870C5" w14:textId="77777777" w:rsidR="00AC0814" w:rsidRPr="00B20485" w:rsidRDefault="00AC0814" w:rsidP="00D140C6">
            <w:pPr>
              <w:jc w:val="both"/>
            </w:pPr>
            <w:r w:rsidRPr="00B20485">
              <w:t>GH</w:t>
            </w:r>
          </w:p>
        </w:tc>
      </w:tr>
      <w:tr w:rsidR="00AC0814" w:rsidRPr="00B20485" w14:paraId="23D0BA0B" w14:textId="77777777" w:rsidTr="00D140C6">
        <w:tc>
          <w:tcPr>
            <w:tcW w:w="841" w:type="dxa"/>
          </w:tcPr>
          <w:p w14:paraId="3269659E" w14:textId="6F209606" w:rsidR="00AC0814" w:rsidRPr="000C7B29" w:rsidRDefault="00AC0814" w:rsidP="00D140C6">
            <w:pPr>
              <w:jc w:val="both"/>
            </w:pPr>
            <w:r w:rsidRPr="00B20485">
              <w:fldChar w:fldCharType="begin" w:fldLock="1"/>
            </w:r>
            <w:r w:rsidR="00B77935">
              <w:instrText>ADDIN CSL_CITATION {"citationItems":[{"id":"ITEM-1","itemData":{"DOI":"10.1038/s41746-020-00320-4","ISSN":"23986352","abstract":"Wearable devices enable theoretically continuous, longitudinal monitoring of physiological measurements such as step count, energy expenditure, and heart rate. Although the classification of abnormal cardiac rhythms such as atrial fibrillation from wearable devices has great potential, commercial algorithms remain proprietary and tend to focus on heart rate variability derived from green spectrum LED sensors placed on the wrist, where noise remains an unsolved problem. Here we develop DeepBeat, a multitask deep learning method to jointly assess signal quality and arrhythmia event detection in wearable photoplethysmography devices for real-time detection of atrial fibrillation. The model is trained on approximately one million simulated unlabeled physiological signals and fine-tuned on a curated dataset of over 500 K labeled signals from over 100 individuals from 3 different wearable devices. We demonstrate that, in comparison with a single-task model, our architecture using unsupervised transfer learning through convolutional denoising autoencoders dramatically improves the performance of atrial fibrillation detection from a F1 score of 0.54 to 0.96. We also include in our evaluation a prospectively derived replication cohort of ambulatory participants where the algorithm performed with high sensitivity (0.98), specificity (0.99), and F1 score (0.93). We show that two-stage training can help address the unbalanced data problem common to biomedical applications, where large-scale well-annotated datasets are hard to generate due to the expense of manual annotation, data acquisition, and participant privacy.","author":[{"dropping-particle":"","family":"Torres-Soto","given":"Jessica","non-dropping-particle":"","parse-names":false,"suffix":""},{"dropping-particle":"","family":"Ashley","given":"Euan A.","non-dropping-particle":"","parse-names":false,"suffix":""}],"container-title":"npj Digital Medicine","id":"ITEM-1","issued":{"date-parts":[["2020"]]},"title":"Multi-task deep learning for cardiac rhythm detection in wearable devices","type":"article-journal"},"uris":["http://www.mendeley.com/documents/?uuid=1542c0ab-dfd5-4a6e-a08b-2ac1a7ca840d"]}],"mendeley":{"formattedCitation":"[24]","plainTextFormattedCitation":"[24]","previouslyFormattedCitation":"[24]"},"properties":{"noteIndex":0},"schema":"https://github.com/citation-style-language/schema/raw/master/csl-citation.json"}</w:instrText>
            </w:r>
            <w:r w:rsidRPr="00B20485">
              <w:fldChar w:fldCharType="separate"/>
            </w:r>
            <w:r w:rsidR="00B77935" w:rsidRPr="00B77935">
              <w:rPr>
                <w:noProof/>
              </w:rPr>
              <w:t>[24]</w:t>
            </w:r>
            <w:r w:rsidRPr="00B20485">
              <w:fldChar w:fldCharType="end"/>
            </w:r>
          </w:p>
        </w:tc>
        <w:tc>
          <w:tcPr>
            <w:tcW w:w="3218" w:type="dxa"/>
          </w:tcPr>
          <w:p w14:paraId="106C1EC4" w14:textId="77777777" w:rsidR="00AC0814" w:rsidRPr="00B20485" w:rsidRDefault="00AC0814" w:rsidP="00D140C6">
            <w:pPr>
              <w:jc w:val="both"/>
            </w:pPr>
            <w:r w:rsidRPr="00B20485">
              <w:t>25S</w:t>
            </w:r>
          </w:p>
        </w:tc>
        <w:tc>
          <w:tcPr>
            <w:tcW w:w="2250" w:type="dxa"/>
          </w:tcPr>
          <w:p w14:paraId="1EE4F9CE" w14:textId="77777777" w:rsidR="00AC0814" w:rsidRPr="00B20485" w:rsidRDefault="00AC0814" w:rsidP="00D140C6">
            <w:pPr>
              <w:jc w:val="both"/>
            </w:pPr>
            <w:r w:rsidRPr="00B20485">
              <w:t>CNN-autoencoder</w:t>
            </w:r>
          </w:p>
        </w:tc>
        <w:tc>
          <w:tcPr>
            <w:tcW w:w="1184" w:type="dxa"/>
          </w:tcPr>
          <w:p w14:paraId="51501AF1" w14:textId="77777777" w:rsidR="00AC0814" w:rsidRPr="00B20485" w:rsidRDefault="00AC0814" w:rsidP="00D140C6">
            <w:pPr>
              <w:jc w:val="both"/>
            </w:pPr>
            <w:r w:rsidRPr="00B20485">
              <w:t>R</w:t>
            </w:r>
          </w:p>
        </w:tc>
        <w:tc>
          <w:tcPr>
            <w:tcW w:w="1363" w:type="dxa"/>
          </w:tcPr>
          <w:p w14:paraId="092677DB" w14:textId="77777777" w:rsidR="00AC0814" w:rsidRPr="00B20485" w:rsidRDefault="00AC0814" w:rsidP="00D140C6">
            <w:pPr>
              <w:jc w:val="both"/>
            </w:pPr>
            <w:r w:rsidRPr="00B20485">
              <w:t>H</w:t>
            </w:r>
          </w:p>
        </w:tc>
      </w:tr>
      <w:tr w:rsidR="00AC0814" w:rsidRPr="00B20485" w14:paraId="416E0CC5" w14:textId="77777777" w:rsidTr="00D140C6">
        <w:tc>
          <w:tcPr>
            <w:tcW w:w="841" w:type="dxa"/>
          </w:tcPr>
          <w:p w14:paraId="197DF54A" w14:textId="5A7E8100" w:rsidR="00AC0814" w:rsidRPr="000C7B29" w:rsidRDefault="00AC0814" w:rsidP="00D140C6">
            <w:pPr>
              <w:jc w:val="both"/>
            </w:pPr>
            <w:r w:rsidRPr="00B20485">
              <w:fldChar w:fldCharType="begin" w:fldLock="1"/>
            </w:r>
            <w:r w:rsidR="00B77935">
              <w:instrText>ADDIN CSL_CITATION {"citationItems":[{"id":"ITEM-1","itemData":{"DOI":"10.1109/TBME.2020.3004310","ISSN":"15582531","PMID":"32746035","abstract":"Objective: Detection of Atrial fibrillation (AF) from premature atrial contraction (PAC) and premature ventricular contraction (PVC) is difficult as frequent occurrences of these ectopic beats can mimic the typical irregular patterns of AF. In this paper, we present a novel density Poincaré plot-based machine learning method to detect AF from PAC/PVCs using electrocardiogram (ECG) recordings. Methods: First, we propose the generation of this new density Poincaré plot which is derived from the difference of the heart rate (DHR) and provides the overlapping phase-space trajectory information of the DHR. Next, from this density Poincaré plot, several image processing domain-based approaches including statistical central moments, template correlation, Zernike moment, discrete wavelet transform and Hough transform features are used to extract suitable features. Subsequently, the infinite latent feature selection algorithm is implemented to rank the features. Finally, classification of AF vs. PAC/PVC is performed using K-Nearest Neighbor, Support vector machine (SVM) and Random Forest (RF) classifiers. Our method is developed and validated using a subset of Medical Information Mart for Intensive Care (MIMIC) III database containing 10 AF and 10 PAC/PVC subjects. Results- During the segment-wise 10-fold cross-validation, SVM achieved the best performance with 98.99% sensitivity, 95.18% specificity and 97.45% accuracy with the extracted features. In subject-wise scenario, RF achieved the highest accuracy of 91.93%. Moreover, we further validated the proposed method using two other databases: wearable armband ECG data and the Physionet AFPDB. 100% PAC detection accuracy was obtained for both databases without any further training. Conclusion: Our proposed density Poincaré plot-based method showed superior performance when compared with four existing algorithms; thus showing the efficacy of the extracted image domain-based features. Significance: From intensive care unit's ECG to wearable armband ECGs, the proposed method is shown to discriminate PAC/PVCs from AF with high accuracy.","author":[{"dropping-particle":"","family":"Bashar","given":"Syed Khairul","non-dropping-particle":"","parse-names":false,"suffix":""},{"dropping-particle":"","family":"Han","given":"Dong","non-dropping-particle":"","parse-names":false,"suffix":""},{"dropping-particle":"","family":"Zieneddin","given":"Fearass","non-dropping-particle":"","parse-names":false,"suffix":""},{"dropping-particle":"","family":"DIng","given":"Eric","non-dropping-particle":"","parse-names":false,"suffix":""},{"dropping-particle":"","family":"Fitzgibbons","given":"Timothy P.","non-dropping-particle":"","parse-names":false,"suffix":""},{"dropping-particle":"","family":"Walkey","given":"Allan J.","non-dropping-particle":"","parse-names":false,"suffix":""},{"dropping-particle":"","family":"McManus","given":"David D.","non-dropping-particle":"","parse-names":false,"suffix":""},{"dropping-particle":"","family":"Javidi","given":"Bahram","non-dropping-particle":"","parse-names":false,"suffix":""},{"dropping-particle":"","family":"Chon","given":"Ki H.","non-dropping-particle":"","parse-names":false,"suffix":""}],"container-title":"IEEE Transactions on Biomedical Engineering","id":"ITEM-1","issued":{"date-parts":[["2021"]]},"title":"Novel Density Poincaré Plot Based Machine Learning Method to Detect Atrial Fibrillation from Premature Atrial/Ventricular Contractions","type":"article-journal"},"uris":["http://www.mendeley.com/documents/?uuid=2f52fd4a-a4b3-4224-ba79-8bc424d19056"]}],"mendeley":{"formattedCitation":"[25]","plainTextFormattedCitation":"[25]","previouslyFormattedCitation":"[25]"},"properties":{"noteIndex":0},"schema":"https://github.com/citation-style-language/schema/raw/master/csl-citation.json"}</w:instrText>
            </w:r>
            <w:r w:rsidRPr="00B20485">
              <w:fldChar w:fldCharType="separate"/>
            </w:r>
            <w:r w:rsidR="00B77935" w:rsidRPr="00B77935">
              <w:rPr>
                <w:noProof/>
              </w:rPr>
              <w:t>[25]</w:t>
            </w:r>
            <w:r w:rsidRPr="00B20485">
              <w:fldChar w:fldCharType="end"/>
            </w:r>
          </w:p>
        </w:tc>
        <w:tc>
          <w:tcPr>
            <w:tcW w:w="3218" w:type="dxa"/>
          </w:tcPr>
          <w:p w14:paraId="1037E1B1" w14:textId="77777777" w:rsidR="00AC0814" w:rsidRPr="00B20485" w:rsidRDefault="00AC0814" w:rsidP="00D140C6">
            <w:pPr>
              <w:jc w:val="both"/>
            </w:pPr>
            <w:r w:rsidRPr="00B20485">
              <w:t>2M</w:t>
            </w:r>
          </w:p>
        </w:tc>
        <w:tc>
          <w:tcPr>
            <w:tcW w:w="2250" w:type="dxa"/>
          </w:tcPr>
          <w:p w14:paraId="4AD9F38E" w14:textId="77777777" w:rsidR="00AC0814" w:rsidRPr="00B20485" w:rsidRDefault="00AC0814" w:rsidP="00D140C6">
            <w:pPr>
              <w:jc w:val="both"/>
            </w:pPr>
            <w:r w:rsidRPr="00B20485">
              <w:t>SVM, random forest</w:t>
            </w:r>
          </w:p>
        </w:tc>
        <w:tc>
          <w:tcPr>
            <w:tcW w:w="1184" w:type="dxa"/>
          </w:tcPr>
          <w:p w14:paraId="26616787" w14:textId="77777777" w:rsidR="00AC0814" w:rsidRPr="00B20485" w:rsidRDefault="00AC0814" w:rsidP="00D140C6">
            <w:pPr>
              <w:jc w:val="both"/>
            </w:pPr>
            <w:r w:rsidRPr="00B20485">
              <w:t xml:space="preserve">WI, St, </w:t>
            </w:r>
            <w:proofErr w:type="spellStart"/>
            <w:r w:rsidRPr="00B20485">
              <w:t>Sp</w:t>
            </w:r>
            <w:proofErr w:type="spellEnd"/>
          </w:p>
        </w:tc>
        <w:tc>
          <w:tcPr>
            <w:tcW w:w="1363" w:type="dxa"/>
          </w:tcPr>
          <w:p w14:paraId="01CD70D3" w14:textId="77777777" w:rsidR="00AC0814" w:rsidRPr="00B20485" w:rsidRDefault="00AC0814" w:rsidP="00D140C6">
            <w:pPr>
              <w:jc w:val="both"/>
            </w:pPr>
            <w:r w:rsidRPr="00B20485">
              <w:t>GCV</w:t>
            </w:r>
          </w:p>
        </w:tc>
      </w:tr>
      <w:tr w:rsidR="00AC0814" w:rsidRPr="00B20485" w14:paraId="10D5E9B0" w14:textId="77777777" w:rsidTr="00D140C6">
        <w:tc>
          <w:tcPr>
            <w:tcW w:w="841" w:type="dxa"/>
          </w:tcPr>
          <w:p w14:paraId="35ECAB4D" w14:textId="47E23340" w:rsidR="00AC0814" w:rsidRPr="000C7B29" w:rsidRDefault="00AC0814" w:rsidP="00D140C6">
            <w:pPr>
              <w:jc w:val="both"/>
            </w:pPr>
            <w:r w:rsidRPr="00B20485">
              <w:lastRenderedPageBreak/>
              <w:fldChar w:fldCharType="begin" w:fldLock="1"/>
            </w:r>
            <w:r w:rsidR="00B77935">
              <w:instrText>ADDIN CSL_CITATION {"citationItems":[{"id":"ITEM-1","itemData":{"DOI":"10.1161/CIRCHEARTFAILURE.117.004313","ISSN":"19413297","PMID":"29330154","abstract":"BACKGROUND: Remote monitoring of patients with heart failure (HF) using wearable devices can allow patient-specific adjustments to treatments and thereby potentially reduce hospitalizations. We aimed to assess HF state using wearable measurements of electrical and mechanical aspects of cardiac function in the context of exercise. METHODS AND RESULTS: Patients with compensated (outpatient) and decompensated (hospitalized) HF were fitted with a wearable ECG and seismocardiogram sensing patch. Patients stood at rest for an initial recording, performed a 6-minute walk test, and then stood at rest for 5 minutes of recovery. The protocol was performed at the time of outpatient visit or at 2 time points (admission and discharge) during an HF hospitalization. To assess patient state, we devised a method based on comparing the similarity of the structure of seismocardiogram signals after exercise compared with rest using graph mining (graph similarity score). We found that graph similarity score can assess HF patient state and correlates to clinical improvement in 45 patients (13 decompensated, 32 compensated). A significant difference was found between the groups in the graph similarity score metric (44.4±4.9 [decompensated HF] versus 35.2±10.5 [compensated HF]; P&lt;0.001). In the 6 decompensated patients with longitudinal data, we found a significant change in graph similarity score from admission (decompensated) to discharge (compensated; 44±4.1 [admitted] versus 35±3.9 [discharged]; P&lt;0.05). CONCLUSIONS: Wearable technologies recording cardiac function and machine learning algorithms can assess compensated and decompensated HF states by analyzing cardiac response to submaximal exercise. These techniques can be tested in the future to track the clinical status of outpatients with HF and their response to pharmacological interventions.","author":[{"dropping-particle":"","family":"Inan","given":"Omer T.","non-dropping-particle":"","parse-names":false,"suffix":""},{"dropping-particle":"","family":"Baran Pouyan","given":"Maziyar","non-dropping-particle":"","parse-names":false,"suffix":""},{"dropping-particle":"","family":"Javaid","given":"Abdul Q.","non-dropping-particle":"","parse-names":false,"suffix":""},{"dropping-particle":"","family":"Dowling","given":"Sean","non-dropping-particle":"","parse-names":false,"suffix":""},{"dropping-particle":"","family":"Etemadi","given":"Mozziyar","non-dropping-particle":"","parse-names":false,"suffix":""},{"dropping-particle":"","family":"Dorier","given":"Alexis","non-dropping-particle":"","parse-names":false,"suffix":""},{"dropping-particle":"","family":"Heller","given":"J. Alex","non-dropping-particle":"","parse-names":false,"suffix":""},{"dropping-particle":"","family":"Bicen","given":"A. Ozan","non-dropping-particle":"","parse-names":false,"suffix":""},{"dropping-particle":"","family":"Roy","given":"Shuvo","non-dropping-particle":"","parse-names":false,"suffix":""},{"dropping-particle":"","family":"Marco","given":"Teresa","non-dropping-particle":"De","parse-names":false,"suffix":""},{"dropping-particle":"","family":"Klein","given":"Liviu","non-dropping-particle":"","parse-names":false,"suffix":""}],"container-title":"Circulation. Heart failure","id":"ITEM-1","issued":{"date-parts":[["2018"]]},"title":"Novel Wearable Seismocardiography and Machine Learning Algorithms Can Assess Clinical Status of Heart Failure Patients","type":"article-journal"},"uris":["http://www.mendeley.com/documents/?uuid=62f8e9ae-88a4-48e4-9449-f061089cc207"]}],"mendeley":{"formattedCitation":"[26]","plainTextFormattedCitation":"[26]","previouslyFormattedCitation":"[26]"},"properties":{"noteIndex":0},"schema":"https://github.com/citation-style-language/schema/raw/master/csl-citation.json"}</w:instrText>
            </w:r>
            <w:r w:rsidRPr="00B20485">
              <w:fldChar w:fldCharType="separate"/>
            </w:r>
            <w:r w:rsidR="00B77935" w:rsidRPr="00B77935">
              <w:rPr>
                <w:noProof/>
              </w:rPr>
              <w:t>[26]</w:t>
            </w:r>
            <w:r w:rsidRPr="00B20485">
              <w:fldChar w:fldCharType="end"/>
            </w:r>
          </w:p>
        </w:tc>
        <w:tc>
          <w:tcPr>
            <w:tcW w:w="3218" w:type="dxa"/>
          </w:tcPr>
          <w:p w14:paraId="53746943" w14:textId="77777777" w:rsidR="00AC0814" w:rsidRPr="00B20485" w:rsidRDefault="00AC0814" w:rsidP="00D140C6">
            <w:pPr>
              <w:jc w:val="both"/>
            </w:pPr>
            <w:r w:rsidRPr="00B20485">
              <w:t>1s</w:t>
            </w:r>
          </w:p>
        </w:tc>
        <w:tc>
          <w:tcPr>
            <w:tcW w:w="2250" w:type="dxa"/>
          </w:tcPr>
          <w:p w14:paraId="33F70356" w14:textId="77777777" w:rsidR="00AC0814" w:rsidRPr="00B20485" w:rsidRDefault="00AC0814" w:rsidP="00D140C6">
            <w:pPr>
              <w:jc w:val="both"/>
            </w:pPr>
            <w:r w:rsidRPr="00B20485">
              <w:t>Graph similarity</w:t>
            </w:r>
          </w:p>
        </w:tc>
        <w:tc>
          <w:tcPr>
            <w:tcW w:w="1184" w:type="dxa"/>
          </w:tcPr>
          <w:p w14:paraId="2647C579" w14:textId="77777777" w:rsidR="00AC0814" w:rsidRPr="00B20485" w:rsidRDefault="00AC0814" w:rsidP="00D140C6">
            <w:pPr>
              <w:jc w:val="both"/>
            </w:pPr>
            <w:proofErr w:type="spellStart"/>
            <w:r w:rsidRPr="00B20485">
              <w:t>Sp</w:t>
            </w:r>
            <w:proofErr w:type="spellEnd"/>
          </w:p>
        </w:tc>
        <w:tc>
          <w:tcPr>
            <w:tcW w:w="1363" w:type="dxa"/>
          </w:tcPr>
          <w:p w14:paraId="2A6F7485" w14:textId="77777777" w:rsidR="00AC0814" w:rsidRPr="00B20485" w:rsidRDefault="00AC0814" w:rsidP="00D140C6">
            <w:pPr>
              <w:jc w:val="both"/>
            </w:pPr>
            <w:r w:rsidRPr="00B20485">
              <w:t>NR</w:t>
            </w:r>
          </w:p>
        </w:tc>
      </w:tr>
      <w:tr w:rsidR="00AC0814" w:rsidRPr="00B20485" w14:paraId="53B2D321" w14:textId="77777777" w:rsidTr="00D140C6">
        <w:tc>
          <w:tcPr>
            <w:tcW w:w="841" w:type="dxa"/>
          </w:tcPr>
          <w:p w14:paraId="7972B078" w14:textId="4C98DF6A" w:rsidR="00AC0814" w:rsidRPr="000C7B29" w:rsidRDefault="00AC0814" w:rsidP="00D140C6">
            <w:pPr>
              <w:jc w:val="both"/>
            </w:pPr>
            <w:r w:rsidRPr="00B20485">
              <w:fldChar w:fldCharType="begin" w:fldLock="1"/>
            </w:r>
            <w:r w:rsidR="00B77935">
              <w:instrText>ADDIN CSL_CITATION {"citationItems":[{"id":"ITEM-1","itemData":{"DOI":"10.1001/jamacardio.2018.0136","ISSN":"23806591","PMID":"29562087","abstract":"IMPORTANCE Atrial fibrillation (AF) affects 34 million people worldwide and is a leading cause of stroke. A readily accessible means to continuously monitor for AF could prevent large numbers of strokes and death. OBJECTIVE To develop and validate a deep neural network to detect AF using smartwatch data. DESIGN, SETTING, AND PARTICIPANTS In this multinational cardiovascular remote cohort study coordinated at the University of California, San Francisco, smartwatches were used to obtain heart rate and step count data for algorithm development. A total of 9750 participants enrolled in the Health eHeart Study and 51 patients undergoing cardioversion at the University of California, San Francisco, were enrolled between February 2016 and March 2017. A deep neural network was trained using amethod called heuristic pretraining in which the network approximated representations of the R-R interval (ie, time between heartbeats) without manual labeling of training data. Validation was performed against the reference standard 12-lead electrocardiography (ECG) in a separate cohort of patients undergoing cardioversion. A second exploratory validation was performed using smartwatch data from ambulatory individuals against the reference standard of self-reported history of persistent AF. Data were analyzed from March 2017 to September 2017. MAIN OUTCOMES AND MEASURES The sensitivity, specificity, and receiver operating characteristic C statistic for the algorithm to detect AF were generated based on the reference standard of 12-lead ECG-diagnosed AF. RESULTS Of the 9750 participants enrolled in the remote cohort, including 347 participants with AF, 6143 (63.0%) were male, and the mean (SD) age was 42 (12) years. There were more than 139 million heart rate measurements on which the deep neural network was trained. The deep neural network exhibited a C statistic of 0.97 (95%CI, 0.94-1.00; P &lt; .001) to detect AF against the reference standard 12-lead ECG-diagnosed AF in the external validation cohort of 51 patients undergoing cardioversion; sensitivity was 98.0%and specificity was 90.2%. In an exploratory analysis relying on self-report of persistent AF in ambulatory participants, the C statistic was 0.72 (95%CI, 0.64-0.78); sensitivity was 67.7%and specificity was 67.6%. CONCLUSIONS AND RELEVANCE This proof-of-concept study found that smartwatch photoplethysmography coupled with a deep neural network can passively detect AF but with some loss of sensitivity and specificit…","author":[{"dropping-particle":"","family":"Tison","given":"Geoffrey H.","non-dropping-particle":"","parse-names":false,"suffix":""},{"dropping-particle":"","family":"Sanchez","given":"José M.","non-dropping-particle":"","parse-names":false,"suffix":""},{"dropping-particle":"","family":"Ballinger","given":"Brandon","non-dropping-particle":"","parse-names":false,"suffix":""},{"dropping-particle":"","family":"Singh","given":"Avesh","non-dropping-particle":"","parse-names":false,"suffix":""},{"dropping-particle":"","family":"Olgin","given":"Jeffrey E.","non-dropping-particle":"","parse-names":false,"suffix":""},{"dropping-particle":"","family":"Pletcher","given":"Mark J.","non-dropping-particle":"","parse-names":false,"suffix":""},{"dropping-particle":"","family":"Vittinghoff","given":"Eric","non-dropping-particle":"","parse-names":false,"suffix":""},{"dropping-particle":"","family":"Lee","given":"Emily S.","non-dropping-particle":"","parse-names":false,"suffix":""},{"dropping-particle":"","family":"Fan","given":"Shannon M.","non-dropping-particle":"","parse-names":false,"suffix":""},{"dropping-particle":"","family":"Gladstone","given":"Rachel A.","non-dropping-particle":"","parse-names":false,"suffix":""},{"dropping-particle":"","family":"Mikell","given":"Carlos","non-dropping-particle":"","parse-names":false,"suffix":""},{"dropping-particle":"","family":"Sohoni","given":"Nimit","non-dropping-particle":"","parse-names":false,"suffix":""},{"dropping-particle":"","family":"Hsieh","given":"Johnson","non-dropping-particle":"","parse-names":false,"suffix":""},{"dropping-particle":"","family":"Marcus","given":"Gregory M.","non-dropping-particle":"","parse-names":false,"suffix":""}],"container-title":"JAMA Cardiology","id":"ITEM-1","issued":{"date-parts":[["2018"]]},"title":"Passive detection of atrial fibrillation using a commercially available smartwatch","type":"article-journal"},"uris":["http://www.mendeley.com/documents/?uuid=7aa9d12f-0604-4418-af06-09ef19c4a6c7"]}],"mendeley":{"formattedCitation":"[27]","plainTextFormattedCitation":"[27]","previouslyFormattedCitation":"[27]"},"properties":{"noteIndex":0},"schema":"https://github.com/citation-style-language/schema/raw/master/csl-citation.json"}</w:instrText>
            </w:r>
            <w:r w:rsidRPr="00B20485">
              <w:fldChar w:fldCharType="separate"/>
            </w:r>
            <w:r w:rsidR="00B77935" w:rsidRPr="00B77935">
              <w:rPr>
                <w:noProof/>
              </w:rPr>
              <w:t>[27]</w:t>
            </w:r>
            <w:r w:rsidRPr="00B20485">
              <w:fldChar w:fldCharType="end"/>
            </w:r>
          </w:p>
        </w:tc>
        <w:tc>
          <w:tcPr>
            <w:tcW w:w="3218" w:type="dxa"/>
          </w:tcPr>
          <w:p w14:paraId="3FE8D9E3" w14:textId="77777777" w:rsidR="00AC0814" w:rsidRPr="00B20485" w:rsidRDefault="00AC0814" w:rsidP="00D140C6">
            <w:pPr>
              <w:jc w:val="both"/>
            </w:pPr>
            <w:r w:rsidRPr="00B20485">
              <w:t>5s, 30s, 5m, 30m</w:t>
            </w:r>
          </w:p>
        </w:tc>
        <w:tc>
          <w:tcPr>
            <w:tcW w:w="2250" w:type="dxa"/>
          </w:tcPr>
          <w:p w14:paraId="62FBC1B0" w14:textId="77777777" w:rsidR="00AC0814" w:rsidRPr="00B20485" w:rsidRDefault="00AC0814" w:rsidP="00D140C6">
            <w:pPr>
              <w:jc w:val="both"/>
            </w:pPr>
            <w:r w:rsidRPr="00B20485">
              <w:t>CNN-LSTM</w:t>
            </w:r>
          </w:p>
        </w:tc>
        <w:tc>
          <w:tcPr>
            <w:tcW w:w="1184" w:type="dxa"/>
          </w:tcPr>
          <w:p w14:paraId="6F42702D" w14:textId="15F9ABFF" w:rsidR="00AC0814" w:rsidRPr="00B20485" w:rsidRDefault="00AC0814" w:rsidP="00D140C6">
            <w:pPr>
              <w:jc w:val="both"/>
            </w:pPr>
            <w:r w:rsidRPr="00B20485">
              <w:t>St</w:t>
            </w:r>
            <w:r w:rsidR="005849AA">
              <w:t>, O</w:t>
            </w:r>
          </w:p>
        </w:tc>
        <w:tc>
          <w:tcPr>
            <w:tcW w:w="1363" w:type="dxa"/>
          </w:tcPr>
          <w:p w14:paraId="62D6561F" w14:textId="77777777" w:rsidR="00AC0814" w:rsidRPr="00B20485" w:rsidRDefault="00AC0814" w:rsidP="00D140C6">
            <w:pPr>
              <w:jc w:val="both"/>
            </w:pPr>
            <w:r w:rsidRPr="00B20485">
              <w:t>GH</w:t>
            </w:r>
          </w:p>
        </w:tc>
      </w:tr>
      <w:tr w:rsidR="00AC0814" w:rsidRPr="00B20485" w14:paraId="62462D10" w14:textId="77777777" w:rsidTr="00D140C6">
        <w:tc>
          <w:tcPr>
            <w:tcW w:w="841" w:type="dxa"/>
          </w:tcPr>
          <w:p w14:paraId="0E5A7A19" w14:textId="635E9D9B" w:rsidR="00AC0814" w:rsidRPr="000C7B29" w:rsidRDefault="00AC0814" w:rsidP="00D140C6">
            <w:pPr>
              <w:jc w:val="both"/>
            </w:pPr>
            <w:r w:rsidRPr="00B20485">
              <w:fldChar w:fldCharType="begin" w:fldLock="1"/>
            </w:r>
            <w:r w:rsidR="00B77935">
              <w:instrText>ADDIN CSL_CITATION {"citationItems":[{"id":"ITEM-1","itemData":{"DOI":"10.1161/CIRCEP.118.006834","ISSN":"19413084","abstract":"Background: Atrial fibrillation (AF) burden and duration appear to be related to stroke risk. A wearable consumer electronic device could provide long-term assessment of these measures inexpensively and noninvasively. This study compares the accuracy of an AF-sensing watch (AFSW; Apple Watch with KardiaBand) with simultaneous recordings from an insertable cardiac monitor (ICM; Reveal LINQ). Methods: SmartRhythm 2.0, a convolutional neural network, was trained on anonymized data of heart rate, activity level, and ECGs from 7500 AliveCor users. The network was validated on data collected in 24 patients with ICMs and a history of paroxysmal AF who simultaneously wore the AFSW with SmartRhythm 0.1 software. The primary outcome was sensitivity of the AFSW for AF episodes ≥1 hour. Secondary end points included sensitivity of the AFSW for detection of AF by subject and sensitivity for total AF duration across all subjects. Subjects with &gt;50% false-positive AF episodes on ICM were excluded. Results: We analyzed 31 348.9 hours (mean (SD), 11.3 (4.4) hours/day) of simultaneous AFSW and ICM recordings in 24 patients. The ICM detected 82 episodes of AF ≥1 hour while the AFSW was worn, with a total duration of 1127.1 hours. Of these, the SmartRhythm 2.0 neural network detected 80 episodes (episode sensitivity, 97.5%) with a total duration of 1101.1 hours (duration sensitivity, 97.7%). Three of the 18 subjects with AF ≥1 hour had AF only when the watch was not being worn (patient sensitivity, 83.3%; or 100% during time worn). Positive predictive value for AF episodes was 39.9%. Conclusions: An AFSW is highly sensitive for detection of AF and assessment of AF duration in an ambulatory population when compared with an ICM. Such devices may represent an inexpensive, noninvasive approach to long-term AF surveillance and management.","author":[{"dropping-particle":"","family":"Wasserlauf","given":"Jeremiah","non-dropping-particle":"","parse-names":false,"suffix":""},{"dropping-particle":"","family":"You","given":"Cindy","non-dropping-particle":"","parse-names":false,"suffix":""},{"dropping-particle":"","family":"Patel","given":"Ruchi","non-dropping-particle":"","parse-names":false,"suffix":""},{"dropping-particle":"","family":"Valys","given":"Alexander","non-dropping-particle":"","parse-names":false,"suffix":""},{"dropping-particle":"","family":"Albert","given":"David","non-dropping-particle":"","parse-names":false,"suffix":""},{"dropping-particle":"","family":"Passman","given":"Rod","non-dropping-particle":"","parse-names":false,"suffix":""}],"container-title":"Circulation: Arrhythmia and Electrophysiology","id":"ITEM-1","issued":{"date-parts":[["2019"]]},"title":"Smartwatch Performance for the Detection and Quantification of Atrial Fibrillation","type":"article-journal"},"uris":["http://www.mendeley.com/documents/?uuid=9e9970d3-6d17-4729-a0d0-e12e0c8b5202"]}],"mendeley":{"formattedCitation":"[28]","plainTextFormattedCitation":"[28]","previouslyFormattedCitation":"[28]"},"properties":{"noteIndex":0},"schema":"https://github.com/citation-style-language/schema/raw/master/csl-citation.json"}</w:instrText>
            </w:r>
            <w:r w:rsidRPr="00B20485">
              <w:fldChar w:fldCharType="separate"/>
            </w:r>
            <w:r w:rsidR="00B77935" w:rsidRPr="00B77935">
              <w:rPr>
                <w:noProof/>
              </w:rPr>
              <w:t>[28]</w:t>
            </w:r>
            <w:r w:rsidRPr="00B20485">
              <w:fldChar w:fldCharType="end"/>
            </w:r>
          </w:p>
        </w:tc>
        <w:tc>
          <w:tcPr>
            <w:tcW w:w="3218" w:type="dxa"/>
          </w:tcPr>
          <w:p w14:paraId="400AD425" w14:textId="77777777" w:rsidR="00AC0814" w:rsidRPr="00B20485" w:rsidRDefault="00AC0814" w:rsidP="00D140C6">
            <w:pPr>
              <w:jc w:val="both"/>
            </w:pPr>
            <w:r w:rsidRPr="00B20485">
              <w:t>1H</w:t>
            </w:r>
          </w:p>
        </w:tc>
        <w:tc>
          <w:tcPr>
            <w:tcW w:w="2250" w:type="dxa"/>
          </w:tcPr>
          <w:p w14:paraId="7A7958B8" w14:textId="77777777" w:rsidR="00AC0814" w:rsidRPr="00B20485" w:rsidRDefault="00AC0814" w:rsidP="00D140C6">
            <w:pPr>
              <w:jc w:val="both"/>
            </w:pPr>
            <w:r w:rsidRPr="00B20485">
              <w:t>CNN</w:t>
            </w:r>
          </w:p>
        </w:tc>
        <w:tc>
          <w:tcPr>
            <w:tcW w:w="1184" w:type="dxa"/>
          </w:tcPr>
          <w:p w14:paraId="1C4D7D69" w14:textId="77777777" w:rsidR="00AC0814" w:rsidRPr="00B20485" w:rsidRDefault="00AC0814" w:rsidP="00D140C6">
            <w:pPr>
              <w:jc w:val="both"/>
            </w:pPr>
            <w:r w:rsidRPr="00B20485">
              <w:t>St</w:t>
            </w:r>
          </w:p>
        </w:tc>
        <w:tc>
          <w:tcPr>
            <w:tcW w:w="1363" w:type="dxa"/>
          </w:tcPr>
          <w:p w14:paraId="63D0F4A4" w14:textId="77777777" w:rsidR="00AC0814" w:rsidRPr="00B20485" w:rsidRDefault="00AC0814" w:rsidP="00D140C6">
            <w:pPr>
              <w:jc w:val="both"/>
            </w:pPr>
            <w:r w:rsidRPr="00B20485">
              <w:t>NR</w:t>
            </w:r>
          </w:p>
        </w:tc>
      </w:tr>
      <w:tr w:rsidR="00AC0814" w:rsidRPr="00B20485" w14:paraId="6C51A4B0" w14:textId="77777777" w:rsidTr="00D140C6">
        <w:tc>
          <w:tcPr>
            <w:tcW w:w="841" w:type="dxa"/>
          </w:tcPr>
          <w:p w14:paraId="393BB7D3" w14:textId="5554F6FF" w:rsidR="00AC0814" w:rsidRPr="000C7B29" w:rsidRDefault="00AC0814" w:rsidP="00D140C6">
            <w:pPr>
              <w:jc w:val="both"/>
            </w:pPr>
            <w:r w:rsidRPr="00B20485">
              <w:fldChar w:fldCharType="begin" w:fldLock="1"/>
            </w:r>
            <w:r w:rsidR="00B77935">
              <w:instrText>ADDIN CSL_CITATION {"citationItems":[{"id":"ITEM-1","itemData":{"DOI":"10.1109/TBCAS.2019.2954479","ISSN":"19409990","PMID":"31794404","abstract":"Artificial neural network (ANN) and its variants are favored algorithm in designing cardiac arrhythmia classifier (CAC) for its high accuracy. However, the implementation of ultralow power ANN-CAC is challenging due to the intensive computations. Moreover, the imbalanced MIT-BIH database limits the ANN-CAC performance. Several novel techniques are proposed to address the challenges in the low power implementation. Firstly, continuous-in-time discrete-in-amplitude (CTDA) signal flow is adopted to reduce the multiplication operations. Secondly, conditional grouping scheme (CGS) in combination with biased training (BT) is proposed to handle the imbalanced training samples for better training convergency and evaluation accuracy. Thirdly, arithmetic unit sharing with customized high-performance multiplier improves the power efficiency. Verified in FPGA and synthesized in 0.18 μm CMOS process, the proposed CTDA ANN-CAC can classify an arrhythmia within 252 μs at 25 MHz clock frequency with average power of 13.34 μW for 75bpm heart rate. Evaluated on MIT-BIH database, it shows over 98% classification accuracy, 97% sensitivity, and 94% positive predictivity.","author":[{"dropping-particle":"","family":"Zhao","given":"Yang","non-dropping-particle":"","parse-names":false,"suffix":""},{"dropping-particle":"","family":"Shang","given":"Zhongxia","non-dropping-particle":"","parse-names":false,"suffix":""},{"dropping-particle":"","family":"Lian","given":"Yong","non-dropping-particle":"","parse-names":false,"suffix":""}],"container-title":"IEEE Transactions on Biomedical Circuits and Systems","id":"ITEM-1","issued":{"date-parts":[["2020"]]},"title":"A 13.34 μw Event-Driven Patient-Specific ANN Cardiac Arrhythmia Classifier for Wearable ECG Sensors","type":"article-journal"},"uris":["http://www.mendeley.com/documents/?uuid=34622a7f-a5ce-419d-82ee-71f9b9eb5259"]}],"mendeley":{"formattedCitation":"[29]","plainTextFormattedCitation":"[29]","previouslyFormattedCitation":"[29]"},"properties":{"noteIndex":0},"schema":"https://github.com/citation-style-language/schema/raw/master/csl-citation.json"}</w:instrText>
            </w:r>
            <w:r w:rsidRPr="00B20485">
              <w:fldChar w:fldCharType="separate"/>
            </w:r>
            <w:r w:rsidR="00B77935" w:rsidRPr="00B77935">
              <w:rPr>
                <w:noProof/>
              </w:rPr>
              <w:t>[29]</w:t>
            </w:r>
            <w:r w:rsidRPr="00B20485">
              <w:fldChar w:fldCharType="end"/>
            </w:r>
          </w:p>
        </w:tc>
        <w:tc>
          <w:tcPr>
            <w:tcW w:w="3218" w:type="dxa"/>
          </w:tcPr>
          <w:p w14:paraId="4307DA8A" w14:textId="77777777" w:rsidR="00AC0814" w:rsidRPr="00B20485" w:rsidRDefault="00AC0814" w:rsidP="00D140C6">
            <w:pPr>
              <w:jc w:val="both"/>
            </w:pPr>
            <w:r w:rsidRPr="00B20485">
              <w:t>2 RR intervals</w:t>
            </w:r>
          </w:p>
        </w:tc>
        <w:tc>
          <w:tcPr>
            <w:tcW w:w="2250" w:type="dxa"/>
          </w:tcPr>
          <w:p w14:paraId="1F57C583" w14:textId="77777777" w:rsidR="00AC0814" w:rsidRPr="00B20485" w:rsidRDefault="00AC0814" w:rsidP="00D140C6">
            <w:pPr>
              <w:jc w:val="both"/>
            </w:pPr>
            <w:r w:rsidRPr="00B20485">
              <w:t>MLP</w:t>
            </w:r>
          </w:p>
        </w:tc>
        <w:tc>
          <w:tcPr>
            <w:tcW w:w="1184" w:type="dxa"/>
          </w:tcPr>
          <w:p w14:paraId="05410337" w14:textId="77777777" w:rsidR="00AC0814" w:rsidRPr="00B20485" w:rsidRDefault="00AC0814" w:rsidP="00D140C6">
            <w:pPr>
              <w:jc w:val="both"/>
            </w:pPr>
            <w:r w:rsidRPr="00B20485">
              <w:t>WI</w:t>
            </w:r>
          </w:p>
        </w:tc>
        <w:tc>
          <w:tcPr>
            <w:tcW w:w="1363" w:type="dxa"/>
          </w:tcPr>
          <w:p w14:paraId="2A25198B" w14:textId="77777777" w:rsidR="00AC0814" w:rsidRPr="00B20485" w:rsidRDefault="00AC0814" w:rsidP="00D140C6">
            <w:pPr>
              <w:jc w:val="both"/>
            </w:pPr>
            <w:r w:rsidRPr="00B20485">
              <w:t>CV</w:t>
            </w:r>
          </w:p>
        </w:tc>
      </w:tr>
      <w:tr w:rsidR="00AC0814" w:rsidRPr="00B20485" w14:paraId="14ACD3FE" w14:textId="77777777" w:rsidTr="00D140C6">
        <w:tc>
          <w:tcPr>
            <w:tcW w:w="841" w:type="dxa"/>
          </w:tcPr>
          <w:p w14:paraId="1327E0D0" w14:textId="1215A07E" w:rsidR="00AC0814" w:rsidRPr="000C7B29" w:rsidRDefault="00AC0814" w:rsidP="00D140C6">
            <w:pPr>
              <w:jc w:val="both"/>
            </w:pPr>
            <w:r w:rsidRPr="00B20485">
              <w:fldChar w:fldCharType="begin" w:fldLock="1"/>
            </w:r>
            <w:r w:rsidR="00B77935">
              <w:instrText>ADDIN CSL_CITATION {"citationItems":[{"id":"ITEM-1","itemData":{"DOI":"10.3389/fphy.2019.00109","ISSN":"2296424X","abstract":"We present a fully automatic and fast ECG arrhythmia classifier based on a simple brain-inspired machine learning approach known as Echo State Networks. Our classifier has a low-demanding feature processing that only requires a single ECG lead. Its training and validation follows an inter-patient procedure. Our approach is compatible with an online classification that aligns well with recent advances in health-monitoring wireless devices and wearables. The use of a combination of ensembles allows us to exploit parallelism to train the classifier with remarkable speeds. The heartbeat classifier is evaluated over two ECG databases, the MIT-BIH AR and the AHA. In the MIT-BIH AR database, our classification approach provides a sensitivity of 92.7% and positive predictive value of 86.1% for the ventricular ectopic beats, using the single lead II, and a sensitivity of 95.7% and positive predictive value of 75.1% when using the lead V1'. These results are comparable with the state of the art in fully automatic ECG classifiers and even outperform other ECG classifiers that follow more complex feature-selection approaches.","author":[{"dropping-particle":"","family":"Alfaras","given":"Miquel","non-dropping-particle":"","parse-names":false,"suffix":""},{"dropping-particle":"","family":"Soriano","given":"Miguel C.","non-dropping-particle":"","parse-names":false,"suffix":""},{"dropping-particle":"","family":"Ortín","given":"Silvia","non-dropping-particle":"","parse-names":false,"suffix":""}],"container-title":"Frontiers in Physics","id":"ITEM-1","issued":{"date-parts":[["2019"]]},"title":"A fast machine learning model for ECG-based heartbeat classification and arrhythmia detection","type":"article-journal"},"uris":["http://www.mendeley.com/documents/?uuid=a94ff42d-6ad1-46d3-8e77-e582d8bf5923"]}],"mendeley":{"formattedCitation":"[30]","plainTextFormattedCitation":"[30]","previouslyFormattedCitation":"[30]"},"properties":{"noteIndex":0},"schema":"https://github.com/citation-style-language/schema/raw/master/csl-citation.json"}</w:instrText>
            </w:r>
            <w:r w:rsidRPr="00B20485">
              <w:fldChar w:fldCharType="separate"/>
            </w:r>
            <w:r w:rsidR="00B77935" w:rsidRPr="00B77935">
              <w:rPr>
                <w:noProof/>
              </w:rPr>
              <w:t>[30]</w:t>
            </w:r>
            <w:r w:rsidRPr="00B20485">
              <w:fldChar w:fldCharType="end"/>
            </w:r>
          </w:p>
        </w:tc>
        <w:tc>
          <w:tcPr>
            <w:tcW w:w="3218" w:type="dxa"/>
          </w:tcPr>
          <w:p w14:paraId="7BE83C30" w14:textId="77777777" w:rsidR="00AC0814" w:rsidRPr="00B20485" w:rsidRDefault="00AC0814" w:rsidP="00D140C6">
            <w:pPr>
              <w:jc w:val="both"/>
            </w:pPr>
            <w:r w:rsidRPr="00B20485">
              <w:t>0.24S</w:t>
            </w:r>
          </w:p>
        </w:tc>
        <w:tc>
          <w:tcPr>
            <w:tcW w:w="2250" w:type="dxa"/>
          </w:tcPr>
          <w:p w14:paraId="1759F939" w14:textId="77777777" w:rsidR="00AC0814" w:rsidRPr="00B20485" w:rsidRDefault="00AC0814" w:rsidP="00D140C6">
            <w:pPr>
              <w:jc w:val="both"/>
            </w:pPr>
            <w:r w:rsidRPr="00B20485">
              <w:t>Echo state network</w:t>
            </w:r>
          </w:p>
        </w:tc>
        <w:tc>
          <w:tcPr>
            <w:tcW w:w="1184" w:type="dxa"/>
          </w:tcPr>
          <w:p w14:paraId="71BAB5E1" w14:textId="77777777" w:rsidR="00AC0814" w:rsidRPr="00B20485" w:rsidRDefault="00AC0814" w:rsidP="00D140C6">
            <w:pPr>
              <w:jc w:val="both"/>
            </w:pPr>
            <w:r w:rsidRPr="00B20485">
              <w:t>WI</w:t>
            </w:r>
          </w:p>
        </w:tc>
        <w:tc>
          <w:tcPr>
            <w:tcW w:w="1363" w:type="dxa"/>
          </w:tcPr>
          <w:p w14:paraId="22E05F18" w14:textId="77777777" w:rsidR="00AC0814" w:rsidRPr="00B20485" w:rsidRDefault="00AC0814" w:rsidP="00D140C6">
            <w:pPr>
              <w:jc w:val="both"/>
            </w:pPr>
            <w:r w:rsidRPr="00B20485">
              <w:t>CV</w:t>
            </w:r>
          </w:p>
        </w:tc>
      </w:tr>
      <w:tr w:rsidR="00AC0814" w:rsidRPr="00B20485" w14:paraId="5B35EE03" w14:textId="77777777" w:rsidTr="00D140C6">
        <w:tc>
          <w:tcPr>
            <w:tcW w:w="841" w:type="dxa"/>
          </w:tcPr>
          <w:p w14:paraId="454D7A8F" w14:textId="099FC923" w:rsidR="00AC0814" w:rsidRPr="000C7B29" w:rsidRDefault="00AC0814" w:rsidP="00D140C6">
            <w:pPr>
              <w:jc w:val="both"/>
            </w:pPr>
            <w:r w:rsidRPr="00B20485">
              <w:fldChar w:fldCharType="begin" w:fldLock="1"/>
            </w:r>
            <w:r w:rsidR="00B77935">
              <w:instrText>ADDIN CSL_CITATION {"citationItems":[{"id":"ITEM-1","itemData":{"DOI":"10.1109/ACCESS.2019.2956179","ISSN":"21693536","abstract":"This paper presents a neural network based processor with improved computation efficiency, which aims at multiclass heartbeat recognition in wearable devices. A lightweight classification algorithm that integrates both bi-directional long short-term memory (BLSTM) and convolutional neural networks (CNN) is proposed to deliver high accuracy with minimal network scale. To reduce energy consumption of the classification algorithm, the similarity between consecutive heartbeats is exploited to achieve a high degree of computation reuse in hardware architecture. In addition, neural network compression techniques are adopted in the procedure of inference to save hardware resources. Synthesized in the SMIC 40LL CMOS process, the prototype design has a total area of 1.40 mm2 with 186.2 kB of static random-access memory (SRAM) capacity. Based on the simulation, this processor achieves an average energy efficiency of 3.52 GOPS/mW under 1.1 V supply at 100 MHz frequency. Compared with the design without computation reuse, the proposed processor provides a speedup by 2.58x and an energy dissipation reduction by 61.27% per classification. This work is a valuable exploration of neural network based design for long-term arrhythmia monitoring in daily life.","author":[{"dropping-particle":"","family":"Wu","given":"Jiaquan","non-dropping-particle":"","parse-names":false,"suffix":""},{"dropping-particle":"","family":"Li","given":"Feiteng","non-dropping-particle":"","parse-names":false,"suffix":""},{"dropping-particle":"","family":"Chen","given":"Zhijian","non-dropping-particle":"","parse-names":false,"suffix":""},{"dropping-particle":"","family":"Pu","given":"Yu","non-dropping-particle":"","parse-names":false,"suffix":""},{"dropping-particle":"","family":"Zhan","given":"Mengyuan","non-dropping-particle":"","parse-names":false,"suffix":""}],"container-title":"IEEE Access","id":"ITEM-1","issued":{"date-parts":[["2019"]]},"title":"A Neural Network-Based ECG Classification Processor with Exploitation of Heartbeat Similarity","type":"article-journal"},"uris":["http://www.mendeley.com/documents/?uuid=f9457082-c1ee-4387-b278-8737d85617c7"]}],"mendeley":{"formattedCitation":"[31]","plainTextFormattedCitation":"[31]","previouslyFormattedCitation":"[31]"},"properties":{"noteIndex":0},"schema":"https://github.com/citation-style-language/schema/raw/master/csl-citation.json"}</w:instrText>
            </w:r>
            <w:r w:rsidRPr="00B20485">
              <w:fldChar w:fldCharType="separate"/>
            </w:r>
            <w:r w:rsidR="00B77935" w:rsidRPr="00B77935">
              <w:rPr>
                <w:noProof/>
              </w:rPr>
              <w:t>[31]</w:t>
            </w:r>
            <w:r w:rsidRPr="00B20485">
              <w:fldChar w:fldCharType="end"/>
            </w:r>
          </w:p>
        </w:tc>
        <w:tc>
          <w:tcPr>
            <w:tcW w:w="3218" w:type="dxa"/>
          </w:tcPr>
          <w:p w14:paraId="48639E22" w14:textId="77777777" w:rsidR="00AC0814" w:rsidRPr="00B20485" w:rsidRDefault="00AC0814" w:rsidP="00D140C6">
            <w:pPr>
              <w:jc w:val="both"/>
            </w:pPr>
            <w:r w:rsidRPr="00B20485">
              <w:t>1 RR interval</w:t>
            </w:r>
          </w:p>
        </w:tc>
        <w:tc>
          <w:tcPr>
            <w:tcW w:w="2250" w:type="dxa"/>
          </w:tcPr>
          <w:p w14:paraId="30B6648E" w14:textId="77777777" w:rsidR="00AC0814" w:rsidRPr="00B20485" w:rsidRDefault="00AC0814" w:rsidP="00D140C6">
            <w:pPr>
              <w:jc w:val="both"/>
            </w:pPr>
            <w:r w:rsidRPr="00B20485">
              <w:t>CNN-LSTM</w:t>
            </w:r>
          </w:p>
        </w:tc>
        <w:tc>
          <w:tcPr>
            <w:tcW w:w="1184" w:type="dxa"/>
          </w:tcPr>
          <w:p w14:paraId="603C6C22" w14:textId="77777777" w:rsidR="00AC0814" w:rsidRPr="00B20485" w:rsidRDefault="00AC0814" w:rsidP="00D140C6">
            <w:pPr>
              <w:jc w:val="both"/>
            </w:pPr>
            <w:r w:rsidRPr="00B20485">
              <w:t>R</w:t>
            </w:r>
          </w:p>
        </w:tc>
        <w:tc>
          <w:tcPr>
            <w:tcW w:w="1363" w:type="dxa"/>
          </w:tcPr>
          <w:p w14:paraId="090D384F" w14:textId="77777777" w:rsidR="00AC0814" w:rsidRPr="00B20485" w:rsidRDefault="00AC0814" w:rsidP="00D140C6">
            <w:pPr>
              <w:jc w:val="both"/>
            </w:pPr>
            <w:r w:rsidRPr="00B20485">
              <w:t>H</w:t>
            </w:r>
          </w:p>
        </w:tc>
      </w:tr>
      <w:tr w:rsidR="00AC0814" w:rsidRPr="00B20485" w14:paraId="0C971AFB" w14:textId="77777777" w:rsidTr="00D140C6">
        <w:tc>
          <w:tcPr>
            <w:tcW w:w="841" w:type="dxa"/>
          </w:tcPr>
          <w:p w14:paraId="3EF8D596" w14:textId="2DD312F3" w:rsidR="00AC0814" w:rsidRPr="000C7B29" w:rsidRDefault="00AC0814" w:rsidP="00D140C6">
            <w:pPr>
              <w:jc w:val="both"/>
            </w:pPr>
            <w:r w:rsidRPr="00B20485">
              <w:fldChar w:fldCharType="begin" w:fldLock="1"/>
            </w:r>
            <w:r w:rsidR="00B77935">
              <w:instrText>ADDIN CSL_CITATION {"citationItems":[{"id":"ITEM-1","itemData":{"DOI":"10.1109/TBME.2019.2926104","ISSN":"15582531","PMID":"31265382","abstract":"Real-time wearable electrocardiogram monitoring sensor is one of the best candidates in assisting cardiovascular disease diagnosis. In this paper, we present a novel real-time machine learning system for Arrhythmia classification. The system is based on the parallel Delta modulation and QRS/PT wave detection algorithms. We propose a patient dependent rotated linear-kernel support vector machine classifier that combines the global and local classifiers, with three types of feature vectors extracted directly from the Delta modulated bit-streams. The performance of the proposed system is evaluated using the MIT-BIH Arrhythmia database. According to the AAMI standard, two binary classifications are performed and evaluated, which are supraventricular ectopic beat (SVEB) versus the rest four classes, and ventricular ectopic beat (VEB) versus the rest. For SVEB classification, the preferred SkP-32 method's F1 score, sensitivity, specificity, and positive predictivity value are 0.83, 79.3%, 99.6%, and 88.2%, respectively, and for VEB classification, the numbers are 0.92%, 92.8%, 99.4%, and 91.6%, respectively. The results show that the performance of our proposed approach is comparable to that of published research. The proposed low-complexity algorithm has the potential to be implemented as an on-sensor machine learning solution.","author":[{"dropping-particle":"","family":"Tang","given":"Xiaochen","non-dropping-particle":"","parse-names":false,"suffix":""},{"dropping-particle":"","family":"Ma","given":"Ziwei","non-dropping-particle":"","parse-names":false,"suffix":""},{"dropping-particle":"","family":"Hu","given":"Qisong","non-dropping-particle":"","parse-names":false,"suffix":""},{"dropping-particle":"","family":"Tang","given":"Wei","non-dropping-particle":"","parse-names":false,"suffix":""}],"container-title":"IEEE Transactions on Biomedical Engineering","id":"ITEM-1","issued":{"date-parts":[["2020"]]},"title":"A Real-Time Arrhythmia Heartbeats Classification Algorithm Using Parallel Delta Modulations and Rotated Linear-Kernel Support Vector Machines","type":"article-journal"},"uris":["http://www.mendeley.com/documents/?uuid=6be14acc-d32a-432c-924c-fdaea07705ef"]}],"mendeley":{"formattedCitation":"[32]","plainTextFormattedCitation":"[32]","previouslyFormattedCitation":"[32]"},"properties":{"noteIndex":0},"schema":"https://github.com/citation-style-language/schema/raw/master/csl-citation.json"}</w:instrText>
            </w:r>
            <w:r w:rsidRPr="00B20485">
              <w:fldChar w:fldCharType="separate"/>
            </w:r>
            <w:r w:rsidR="00B77935" w:rsidRPr="00B77935">
              <w:rPr>
                <w:noProof/>
              </w:rPr>
              <w:t>[32]</w:t>
            </w:r>
            <w:r w:rsidRPr="00B20485">
              <w:fldChar w:fldCharType="end"/>
            </w:r>
          </w:p>
        </w:tc>
        <w:tc>
          <w:tcPr>
            <w:tcW w:w="3218" w:type="dxa"/>
          </w:tcPr>
          <w:p w14:paraId="6B26B5EE" w14:textId="77777777" w:rsidR="00AC0814" w:rsidRPr="00B20485" w:rsidRDefault="00AC0814" w:rsidP="00D140C6">
            <w:pPr>
              <w:jc w:val="both"/>
            </w:pPr>
            <w:r w:rsidRPr="00B20485">
              <w:t>0.22S</w:t>
            </w:r>
          </w:p>
        </w:tc>
        <w:tc>
          <w:tcPr>
            <w:tcW w:w="2250" w:type="dxa"/>
          </w:tcPr>
          <w:p w14:paraId="471E4E84" w14:textId="77777777" w:rsidR="00AC0814" w:rsidRPr="00B20485" w:rsidRDefault="00AC0814" w:rsidP="00D140C6">
            <w:pPr>
              <w:jc w:val="both"/>
            </w:pPr>
            <w:r w:rsidRPr="00B20485">
              <w:t>SVM</w:t>
            </w:r>
          </w:p>
        </w:tc>
        <w:tc>
          <w:tcPr>
            <w:tcW w:w="1184" w:type="dxa"/>
          </w:tcPr>
          <w:p w14:paraId="70B6FCE2" w14:textId="77777777" w:rsidR="00AC0814" w:rsidRPr="00B20485" w:rsidRDefault="00AC0814" w:rsidP="00D140C6">
            <w:pPr>
              <w:jc w:val="both"/>
            </w:pPr>
            <w:r w:rsidRPr="00B20485">
              <w:t>WI</w:t>
            </w:r>
          </w:p>
        </w:tc>
        <w:tc>
          <w:tcPr>
            <w:tcW w:w="1363" w:type="dxa"/>
          </w:tcPr>
          <w:p w14:paraId="37106FA0" w14:textId="77777777" w:rsidR="00AC0814" w:rsidRPr="00B20485" w:rsidRDefault="00AC0814" w:rsidP="00D140C6">
            <w:pPr>
              <w:jc w:val="both"/>
            </w:pPr>
            <w:r w:rsidRPr="00B20485">
              <w:t>GCV</w:t>
            </w:r>
          </w:p>
        </w:tc>
      </w:tr>
      <w:tr w:rsidR="00AC0814" w:rsidRPr="00B20485" w14:paraId="5B996DA7" w14:textId="77777777" w:rsidTr="00D140C6">
        <w:tc>
          <w:tcPr>
            <w:tcW w:w="841" w:type="dxa"/>
          </w:tcPr>
          <w:p w14:paraId="1BF2B819" w14:textId="19ABF4BD" w:rsidR="00AC0814" w:rsidRPr="000C7B29" w:rsidRDefault="00AC0814" w:rsidP="00D140C6">
            <w:pPr>
              <w:jc w:val="both"/>
            </w:pPr>
            <w:r w:rsidRPr="00B20485">
              <w:fldChar w:fldCharType="begin" w:fldLock="1"/>
            </w:r>
            <w:r w:rsidR="00B77935">
              <w:instrText>ADDIN CSL_CITATION {"citationItems":[{"id":"ITEM-1","itemData":{"DOI":"10.3390/s20030606","ISSN":"14248220","PMID":"31979184","abstract":"In this paper we proposed a wearable electrocardiogram (ECG) telemonitoring system for atrial fibrillation (AF) detection based on a smartphone and cloud computing. A wearable ECG patch was designed to collect ECG signals and send the signals to an Android smartphone via Bluetooth. An Android APP was developed to display the ECG waveforms in real time and transmit every 30 s ECG data to a remote cloud server. A machine learning (CatBoost)-based ECG classification method was proposed to detect AF in the cloud server. In case of detected AF, the cloud server pushed the ECG data and classification results to the web browser of a doctor. Finally, the Android APP displayed the doctor’s diagnosis for the ECG signals. Experimental results showed the proposed CatBoost classifier trained with 17 selected features achieved an overall F1 score of 0.92 on the test set (n = 7270). The proposed wearable ECG monitoring system may potentially be useful for long-term ECG telemonitoring for AF detection.","author":[{"dropping-particle":"","family":"Shao","given":"Minggang","non-dropping-particle":"","parse-names":false,"suffix":""},{"dropping-particle":"","family":"Zhou","given":"Zhuhuang","non-dropping-particle":"","parse-names":false,"suffix":""},{"dropping-particle":"","family":"Bin","given":"Guangyu","non-dropping-particle":"","parse-names":false,"suffix":""},{"dropping-particle":"","family":"Bai","given":"Yanping","non-dropping-particle":"","parse-names":false,"suffix":""},{"dropping-particle":"","family":"Wu","given":"Shuicai","non-dropping-particle":"","parse-names":false,"suffix":""}],"container-title":"Sensors (Switzerland)","id":"ITEM-1","issued":{"date-parts":[["2020"]]},"title":"A wearable electrocardiogram telemonitoring system for atrial fibrillation detection","type":"article-journal"},"uris":["http://www.mendeley.com/documents/?uuid=4e6f7886-78de-4fef-8f0f-f8f72466d10a"]}],"mendeley":{"formattedCitation":"[33]","plainTextFormattedCitation":"[33]","previouslyFormattedCitation":"[33]"},"properties":{"noteIndex":0},"schema":"https://github.com/citation-style-language/schema/raw/master/csl-citation.json"}</w:instrText>
            </w:r>
            <w:r w:rsidRPr="00B20485">
              <w:fldChar w:fldCharType="separate"/>
            </w:r>
            <w:r w:rsidR="00B77935" w:rsidRPr="00B77935">
              <w:rPr>
                <w:noProof/>
              </w:rPr>
              <w:t>[33]</w:t>
            </w:r>
            <w:r w:rsidRPr="00B20485">
              <w:fldChar w:fldCharType="end"/>
            </w:r>
          </w:p>
        </w:tc>
        <w:tc>
          <w:tcPr>
            <w:tcW w:w="3218" w:type="dxa"/>
          </w:tcPr>
          <w:p w14:paraId="498D514D" w14:textId="77777777" w:rsidR="00AC0814" w:rsidRPr="00B20485" w:rsidRDefault="00AC0814" w:rsidP="00D140C6">
            <w:pPr>
              <w:jc w:val="both"/>
            </w:pPr>
            <w:r w:rsidRPr="00B20485">
              <w:t>30S</w:t>
            </w:r>
          </w:p>
        </w:tc>
        <w:tc>
          <w:tcPr>
            <w:tcW w:w="2250" w:type="dxa"/>
          </w:tcPr>
          <w:p w14:paraId="4D74D5FB" w14:textId="77777777" w:rsidR="00AC0814" w:rsidRPr="00B20485" w:rsidRDefault="00AC0814" w:rsidP="00D140C6">
            <w:pPr>
              <w:jc w:val="both"/>
            </w:pPr>
            <w:r w:rsidRPr="00B20485">
              <w:t>Gradient boosted decision tree</w:t>
            </w:r>
          </w:p>
        </w:tc>
        <w:tc>
          <w:tcPr>
            <w:tcW w:w="1184" w:type="dxa"/>
          </w:tcPr>
          <w:p w14:paraId="1641E450" w14:textId="77777777" w:rsidR="00AC0814" w:rsidRPr="00B20485" w:rsidRDefault="00AC0814" w:rsidP="00D140C6">
            <w:pPr>
              <w:jc w:val="both"/>
            </w:pPr>
            <w:r w:rsidRPr="00B20485">
              <w:t>WI, St</w:t>
            </w:r>
          </w:p>
        </w:tc>
        <w:tc>
          <w:tcPr>
            <w:tcW w:w="1363" w:type="dxa"/>
          </w:tcPr>
          <w:p w14:paraId="78E09AA4" w14:textId="77777777" w:rsidR="00AC0814" w:rsidRPr="00B20485" w:rsidRDefault="00AC0814" w:rsidP="00D140C6">
            <w:pPr>
              <w:jc w:val="both"/>
            </w:pPr>
            <w:r w:rsidRPr="00B20485">
              <w:t>CV</w:t>
            </w:r>
          </w:p>
        </w:tc>
      </w:tr>
      <w:tr w:rsidR="00AC0814" w:rsidRPr="00B20485" w14:paraId="33BDE9B1" w14:textId="77777777" w:rsidTr="00D140C6">
        <w:tc>
          <w:tcPr>
            <w:tcW w:w="841" w:type="dxa"/>
          </w:tcPr>
          <w:p w14:paraId="2810850C" w14:textId="7350AF2A" w:rsidR="00AC0814" w:rsidRPr="000C7B29" w:rsidRDefault="00AC0814" w:rsidP="00D140C6">
            <w:pPr>
              <w:jc w:val="both"/>
            </w:pPr>
            <w:r w:rsidRPr="00B20485">
              <w:fldChar w:fldCharType="begin" w:fldLock="1"/>
            </w:r>
            <w:r w:rsidR="00B77935">
              <w:instrText>ADDIN CSL_CITATION {"citationItems":[{"id":"ITEM-1","itemData":{"DOI":"10.1109/TITB.2010.2047865","ISSN":"10897771","PMID":"20388600","abstract":"Cardiovascular disease (CVD) is the single leading cause of global mortality and is projected to remain so. Cardiac arrhythmia is a very common type of CVD and may indicate an increased risk of stroke or sudden cardiac death. The ECG is the most widely adopted clinical tool to diagnose and assess the risk of arrhythmia. ECGs measure and display the electrical activity of the heart from the body surface. During patients' hospital visits, however, arrhythmias may not be detected on standard resting ECG machines, since the condition may not be present at that moment in time. While Holter-based portable monitoring solutions offer 24-48 h ECG recording, they lack the capability of providing any real-time feedback for the thousands of heart beats they record, which must be tediously analyzed offline. In this paper, we seek to unite the portability of Holter monitors and the real-time processing capability of state-of-the-art resting ECG machines to provide an assistive diagnosis solution using smartphones. Specifically, we developed two smartphone-based wearable CVD-detection platforms capable of performing real-time ECG acquisition and display, feature extraction, and beat classification. Furthermore, the same statistical summaries available on resting ECG machines are provided. © 2006 IEEE.","author":[{"dropping-particle":"","family":"Oresko","given":"Joseph J.","non-dropping-particle":"","parse-names":false,"suffix":""},{"dropping-particle":"","family":"Jin","given":"Zhanpeng","non-dropping-particle":"","parse-names":false,"suffix":""},{"dropping-particle":"","family":"Cheng","given":"Jun","non-dropping-particle":"","parse-names":false,"suffix":""},{"dropping-particle":"","family":"Huang","given":"Shimeng","non-dropping-particle":"","parse-names":false,"suffix":""},{"dropping-particle":"","family":"Sun","given":"Yuwen","non-dropping-particle":"","parse-names":false,"suffix":""},{"dropping-particle":"","family":"Duschl","given":"Heather","non-dropping-particle":"","parse-names":false,"suffix":""},{"dropping-particle":"","family":"Cheng","given":"Allen C.","non-dropping-particle":"","parse-names":false,"suffix":""}],"container-title":"IEEE Transactions on Information Technology in Biomedicine","id":"ITEM-1","issued":{"date-parts":[["2010"]]},"title":"A wearable smartphone-based platform for real-time cardiovascular disease detection via electrocardiogram processing","type":"article-journal"},"uris":["http://www.mendeley.com/documents/?uuid=e21ffcfa-5e46-4b57-924c-a776bd2912f1"]}],"mendeley":{"formattedCitation":"[34]","plainTextFormattedCitation":"[34]","previouslyFormattedCitation":"[34]"},"properties":{"noteIndex":0},"schema":"https://github.com/citation-style-language/schema/raw/master/csl-citation.json"}</w:instrText>
            </w:r>
            <w:r w:rsidRPr="00B20485">
              <w:fldChar w:fldCharType="separate"/>
            </w:r>
            <w:r w:rsidR="00B77935" w:rsidRPr="00B77935">
              <w:rPr>
                <w:noProof/>
              </w:rPr>
              <w:t>[34]</w:t>
            </w:r>
            <w:r w:rsidRPr="00B20485">
              <w:fldChar w:fldCharType="end"/>
            </w:r>
          </w:p>
        </w:tc>
        <w:tc>
          <w:tcPr>
            <w:tcW w:w="3218" w:type="dxa"/>
          </w:tcPr>
          <w:p w14:paraId="1CCCEDFC" w14:textId="77777777" w:rsidR="00AC0814" w:rsidRPr="00B20485" w:rsidRDefault="00AC0814" w:rsidP="00D140C6">
            <w:pPr>
              <w:jc w:val="both"/>
            </w:pPr>
            <w:r w:rsidRPr="00B20485">
              <w:t>1 beat</w:t>
            </w:r>
          </w:p>
        </w:tc>
        <w:tc>
          <w:tcPr>
            <w:tcW w:w="2250" w:type="dxa"/>
          </w:tcPr>
          <w:p w14:paraId="7CD2A11A" w14:textId="77777777" w:rsidR="00AC0814" w:rsidRPr="00B20485" w:rsidRDefault="00AC0814" w:rsidP="00D140C6">
            <w:pPr>
              <w:jc w:val="both"/>
            </w:pPr>
            <w:r w:rsidRPr="00B20485">
              <w:t>MLP</w:t>
            </w:r>
          </w:p>
        </w:tc>
        <w:tc>
          <w:tcPr>
            <w:tcW w:w="1184" w:type="dxa"/>
          </w:tcPr>
          <w:p w14:paraId="377B6A5E" w14:textId="77777777" w:rsidR="00AC0814" w:rsidRPr="00B20485" w:rsidRDefault="00AC0814" w:rsidP="00D140C6">
            <w:pPr>
              <w:jc w:val="both"/>
            </w:pPr>
            <w:r w:rsidRPr="00B20485">
              <w:t>WI</w:t>
            </w:r>
          </w:p>
        </w:tc>
        <w:tc>
          <w:tcPr>
            <w:tcW w:w="1363" w:type="dxa"/>
          </w:tcPr>
          <w:p w14:paraId="14AC5ECF" w14:textId="77777777" w:rsidR="00AC0814" w:rsidRPr="00B20485" w:rsidRDefault="00AC0814" w:rsidP="00D140C6">
            <w:pPr>
              <w:jc w:val="both"/>
            </w:pPr>
            <w:r w:rsidRPr="00B20485">
              <w:t>CV</w:t>
            </w:r>
          </w:p>
        </w:tc>
      </w:tr>
      <w:tr w:rsidR="00AC0814" w:rsidRPr="00B20485" w14:paraId="255C17E3" w14:textId="77777777" w:rsidTr="00D140C6">
        <w:tc>
          <w:tcPr>
            <w:tcW w:w="841" w:type="dxa"/>
          </w:tcPr>
          <w:p w14:paraId="17BAF183" w14:textId="52CD505F" w:rsidR="00AC0814" w:rsidRPr="000C7B29" w:rsidRDefault="00AC0814" w:rsidP="00D140C6">
            <w:pPr>
              <w:jc w:val="both"/>
            </w:pPr>
            <w:r w:rsidRPr="00B20485">
              <w:fldChar w:fldCharType="begin" w:fldLock="1"/>
            </w:r>
            <w:r w:rsidR="00B77935">
              <w:instrText>ADDIN CSL_CITATION {"citationItems":[{"id":"ITEM-1","itemData":{"DOI":"10.3390/s17112445","ISSN":"14248220","PMID":"29068369","abstract":"This study evaluates four databases from PhysioNet: The American Heart Association database (AHADB), Creighton University Ventricular Tachyarrhythmia database (CUDB), MIT-BIH Arrhythmia database (MITDB), and MIT-BIH Noise Stress Test database (NSTDB). The ANSI/AAMI EC57:2012 is used for the evaluation of the algorithms for the supraventricular ectopic beat (SVEB), ventricular ectopic beat (VEB), atrial fibrillation (AF), and ventricular fibrillation (VF) via the evaluation of the sensitivity, positive predictivity and false positive rate. Sample entropy, fast Fourier transform (FFT), and multilayer perceptron neural network with backpropagation training algorithm are selected for the integrated detection algorithms. For this study, the result for SVEB has some improvements compared to a previous study that also utilized ANSI/AAMI EC57. In further, VEB sensitivity and positive predictivity gross evaluations have greater than 80%, except for the positive predictivity of the NSTDB database. For AF gross evaluation of MITDB database, the results show very good classification, excluding the episode sensitivity. In advanced, for VF gross evaluation, the episode sensitivity and positive predictivity for the AHADB, MITDB, and CUDB, have greater than 80%, except for MITDB episode positive predictivity, which is 75%. The achieved results show that the proposed integrated SVEB, VEB, AF, and VF detection algorithm has an accurate classification according to ANSI/AAMI EC57:2012. In conclusion, the proposed integrated detection algorithm can achieve good accuracy in comparison with other previous studies. Furthermore, more advanced algorithms and hardware devices should be performed in future for arrhythmia detection and evaluation.","author":[{"dropping-particle":"","family":"Sadrawi","given":"Muammar","non-dropping-particle":"","parse-names":false,"suffix":""},{"dropping-particle":"","family":"Lin","given":"Chien Hung","non-dropping-particle":"","parse-names":false,"suffix":""},{"dropping-particle":"","family":"Lin","given":"Yin Tsong","non-dropping-particle":"","parse-names":false,"suffix":""},{"dropping-particle":"","family":"Hsieh","given":"Yita","non-dropping-particle":"","parse-names":false,"suffix":""},{"dropping-particle":"","family":"Kuo","given":"Chia Chun","non-dropping-particle":"","parse-names":false,"suffix":""},{"dropping-particle":"","family":"Chien","given":"Jen Chien","non-dropping-particle":"","parse-names":false,"suffix":""},{"dropping-particle":"","family":"Haraikawa","given":"Koichi","non-dropping-particle":"","parse-names":false,"suffix":""},{"dropping-particle":"","family":"Abbod","given":"Maysam F.","non-dropping-particle":"","parse-names":false,"suffix":""},{"dropping-particle":"","family":"Shieh","given":"Jiann Shing","non-dropping-particle":"","parse-names":false,"suffix":""}],"container-title":"Sensors (Switzerland)","id":"ITEM-1","issued":{"date-parts":[["2017"]]},"title":"Arrhythmia evaluation in wearable ECG devices","type":"article-journal"},"uris":["http://www.mendeley.com/documents/?uuid=fac4491d-4221-4c8a-b985-2c55a81e5f46"]}],"mendeley":{"formattedCitation":"[35]","plainTextFormattedCitation":"[35]","previouslyFormattedCitation":"[35]"},"properties":{"noteIndex":0},"schema":"https://github.com/citation-style-language/schema/raw/master/csl-citation.json"}</w:instrText>
            </w:r>
            <w:r w:rsidRPr="00B20485">
              <w:fldChar w:fldCharType="separate"/>
            </w:r>
            <w:r w:rsidR="00B77935" w:rsidRPr="00B77935">
              <w:rPr>
                <w:noProof/>
              </w:rPr>
              <w:t>[35]</w:t>
            </w:r>
            <w:r w:rsidRPr="00B20485">
              <w:fldChar w:fldCharType="end"/>
            </w:r>
          </w:p>
        </w:tc>
        <w:tc>
          <w:tcPr>
            <w:tcW w:w="3218" w:type="dxa"/>
          </w:tcPr>
          <w:p w14:paraId="79CFE9A1" w14:textId="77777777" w:rsidR="00AC0814" w:rsidRPr="00B20485" w:rsidRDefault="00AC0814" w:rsidP="00D140C6">
            <w:pPr>
              <w:jc w:val="both"/>
            </w:pPr>
            <w:r w:rsidRPr="00B20485">
              <w:t>2S</w:t>
            </w:r>
          </w:p>
        </w:tc>
        <w:tc>
          <w:tcPr>
            <w:tcW w:w="2250" w:type="dxa"/>
          </w:tcPr>
          <w:p w14:paraId="3842CAC9" w14:textId="77777777" w:rsidR="00AC0814" w:rsidRPr="00B20485" w:rsidRDefault="00AC0814" w:rsidP="00D140C6">
            <w:pPr>
              <w:jc w:val="both"/>
            </w:pPr>
            <w:r w:rsidRPr="00B20485">
              <w:t>MLP</w:t>
            </w:r>
          </w:p>
        </w:tc>
        <w:tc>
          <w:tcPr>
            <w:tcW w:w="1184" w:type="dxa"/>
          </w:tcPr>
          <w:p w14:paraId="756A6040" w14:textId="77777777" w:rsidR="00AC0814" w:rsidRPr="00B20485" w:rsidRDefault="00AC0814" w:rsidP="00D140C6">
            <w:pPr>
              <w:jc w:val="both"/>
            </w:pPr>
            <w:r w:rsidRPr="00B20485">
              <w:t>WI, St</w:t>
            </w:r>
          </w:p>
        </w:tc>
        <w:tc>
          <w:tcPr>
            <w:tcW w:w="1363" w:type="dxa"/>
          </w:tcPr>
          <w:p w14:paraId="0CFB7249" w14:textId="77777777" w:rsidR="00AC0814" w:rsidRPr="00B20485" w:rsidRDefault="00AC0814" w:rsidP="00D140C6">
            <w:pPr>
              <w:jc w:val="both"/>
            </w:pPr>
            <w:r w:rsidRPr="00B20485">
              <w:t>H</w:t>
            </w:r>
          </w:p>
        </w:tc>
      </w:tr>
      <w:tr w:rsidR="00AC0814" w:rsidRPr="00B20485" w14:paraId="0D5DAA8A" w14:textId="77777777" w:rsidTr="00D140C6">
        <w:tc>
          <w:tcPr>
            <w:tcW w:w="841" w:type="dxa"/>
          </w:tcPr>
          <w:p w14:paraId="590D303D" w14:textId="0DEA1ED5" w:rsidR="00AC0814" w:rsidRPr="000C7B29" w:rsidRDefault="00AC0814" w:rsidP="00D140C6">
            <w:pPr>
              <w:jc w:val="both"/>
            </w:pPr>
            <w:r w:rsidRPr="00B20485">
              <w:fldChar w:fldCharType="begin" w:fldLock="1"/>
            </w:r>
            <w:r w:rsidR="00B77935">
              <w:instrText>ADDIN CSL_CITATION {"citationItems":[{"id":"ITEM-1","itemData":{"DOI":"10.1155/2020/9159158","ISSN":"15635147","abstract":"Atrial fibrillation (AF), as one of the most common arrhythmia diseases in clinic, is a malignant threat to human health. However, AF is difficult to monitor in real time due to its intermittent nature. Wearable electrocardiogram (ECG) monitoring equipment has flourished in the context of telemedicine due to its real-time monitoring and simple operation in recent years, providing new ideas and methods for the detection of AF. In this paper, we propose a low computational cost classification model for robust detection of AF episodes in ECG signals, using RR intervals of the ECG signals and feeding them into artificial neural network (ANN) for classification, to compensate the defect of the computational complexity in traditional wearable ECG monitoring devices. In addition, we compared our proposed classifier with other popular classifiers. The model was trained and tested on the AF Termination Challenge Database and MIT-BIH Arrhythmia Database. Experimental results achieve the highest sensitivity of 99.3%, specificity of 97.4%, and accuracy of 98.3%, outperforming most of the others in the recent literature. Accordingly, we observe that ANN using RR intervals as an input feature can be a suitable candidate for automatic classification of AF.","author":[{"dropping-particle":"","family":"Ma","given":"Fengying","non-dropping-particle":"","parse-names":false,"suffix":""},{"dropping-particle":"","family":"Zhang","given":"Jingyao","non-dropping-particle":"","parse-names":false,"suffix":""},{"dropping-particle":"","family":"Liang","given":"Wei","non-dropping-particle":"","parse-names":false,"suffix":""},{"dropping-particle":"","family":"Xue","given":"Jingyu","non-dropping-particle":"","parse-names":false,"suffix":""}],"container-title":"Mathematical Problems in Engineering","id":"ITEM-1","issued":{"date-parts":[["2020"]]},"title":"Automated Classification of Atrial Fibrillation Using Artificial Neural Network for Wearable Devices","type":"article-journal"},"uris":["http://www.mendeley.com/documents/?uuid=20211742-40fc-43f5-a871-6f2941fdcf39"]}],"mendeley":{"formattedCitation":"[36]","plainTextFormattedCitation":"[36]","previouslyFormattedCitation":"[36]"},"properties":{"noteIndex":0},"schema":"https://github.com/citation-style-language/schema/raw/master/csl-citation.json"}</w:instrText>
            </w:r>
            <w:r w:rsidRPr="00B20485">
              <w:fldChar w:fldCharType="separate"/>
            </w:r>
            <w:r w:rsidR="00B77935" w:rsidRPr="00B77935">
              <w:rPr>
                <w:noProof/>
              </w:rPr>
              <w:t>[36]</w:t>
            </w:r>
            <w:r w:rsidRPr="00B20485">
              <w:fldChar w:fldCharType="end"/>
            </w:r>
          </w:p>
        </w:tc>
        <w:tc>
          <w:tcPr>
            <w:tcW w:w="3218" w:type="dxa"/>
          </w:tcPr>
          <w:p w14:paraId="6A0066A7" w14:textId="77777777" w:rsidR="00AC0814" w:rsidRPr="00B20485" w:rsidRDefault="00AC0814" w:rsidP="00D140C6">
            <w:pPr>
              <w:jc w:val="both"/>
            </w:pPr>
            <w:r w:rsidRPr="00B20485">
              <w:t>25 RR intervals</w:t>
            </w:r>
          </w:p>
        </w:tc>
        <w:tc>
          <w:tcPr>
            <w:tcW w:w="2250" w:type="dxa"/>
          </w:tcPr>
          <w:p w14:paraId="2C6F1459" w14:textId="77777777" w:rsidR="00AC0814" w:rsidRPr="00B20485" w:rsidRDefault="00AC0814" w:rsidP="00D140C6">
            <w:pPr>
              <w:jc w:val="both"/>
            </w:pPr>
            <w:r w:rsidRPr="00B20485">
              <w:t>MLP</w:t>
            </w:r>
          </w:p>
        </w:tc>
        <w:tc>
          <w:tcPr>
            <w:tcW w:w="1184" w:type="dxa"/>
          </w:tcPr>
          <w:p w14:paraId="3C6C6197" w14:textId="77777777" w:rsidR="00AC0814" w:rsidRPr="00B20485" w:rsidRDefault="00AC0814" w:rsidP="00D140C6">
            <w:pPr>
              <w:jc w:val="both"/>
            </w:pPr>
            <w:r w:rsidRPr="00B20485">
              <w:t>WI</w:t>
            </w:r>
          </w:p>
        </w:tc>
        <w:tc>
          <w:tcPr>
            <w:tcW w:w="1363" w:type="dxa"/>
          </w:tcPr>
          <w:p w14:paraId="24E8ADBB" w14:textId="77777777" w:rsidR="00AC0814" w:rsidRPr="00B20485" w:rsidRDefault="00AC0814" w:rsidP="00D140C6">
            <w:pPr>
              <w:jc w:val="both"/>
            </w:pPr>
            <w:r w:rsidRPr="00B20485">
              <w:t>H</w:t>
            </w:r>
          </w:p>
        </w:tc>
      </w:tr>
      <w:tr w:rsidR="00AC0814" w:rsidRPr="00B20485" w14:paraId="0D95361C" w14:textId="77777777" w:rsidTr="00D140C6">
        <w:tc>
          <w:tcPr>
            <w:tcW w:w="841" w:type="dxa"/>
          </w:tcPr>
          <w:p w14:paraId="5D642E2C" w14:textId="28C84966" w:rsidR="00AC0814" w:rsidRPr="000C7B29" w:rsidRDefault="00AC0814" w:rsidP="00D140C6">
            <w:pPr>
              <w:jc w:val="both"/>
            </w:pPr>
            <w:r w:rsidRPr="00B20485">
              <w:fldChar w:fldCharType="begin" w:fldLock="1"/>
            </w:r>
            <w:r w:rsidR="00B77935">
              <w:instrText>ADDIN CSL_CITATION {"citationItems":[{"id":"ITEM-1","itemData":{"DOI":"10.1109/EMBC.2016.7591473","ISBN":"9781457702204","ISSN":"1557170X","PMID":"28269045","abstract":"Atrial fibrillation (AF) is one of the most common life-threatening arrhythmia affecting around six million adults in the US. Typical detection of AF requires tedious and manual analysis of ECG which can often delay medical intervention. With the advent of wearable devices that can accurately record the time interval between two heartbeats (RR interval), automated and timely detection of AF is now possible. In this paper, we engineer novel heart rate variability features based on linear and non-linear dynamics of RR intervals. Unlike complex features extracted from ECG signals, these features can be easily obtained using wearable sensors. We propose automated classifiers to detect AF episodes and also compare the performance of different classifiers. Our proposed classifier has a very high sensitivity (98%) and specificity (95%) and outperforms prior published works.","author":[{"dropping-particle":"","family":"Gilani","given":"Mehrin","non-dropping-particle":"","parse-names":false,"suffix":""},{"dropping-particle":"","family":"Eklund","given":"J. Mikael","non-dropping-particle":"","parse-names":false,"suffix":""},{"dropping-particle":"","family":"Makrehchi","given":"Masoud","non-dropping-particle":"","parse-names":false,"suffix":""}],"container-title":"Proceedings of the Annual International Conference of the IEEE Engineering in Medicine and Biology Society, EMBS","id":"ITEM-1","issued":{"date-parts":[["2016"]]},"title":"Automated detection of atrial fibrillation episode using novel heart rate variability features","type":"paper-conference"},"uris":["http://www.mendeley.com/documents/?uuid=bf9fb3d1-1033-41a9-b21b-f95f6b2bc2ee"]}],"mendeley":{"formattedCitation":"[37]","plainTextFormattedCitation":"[37]","previouslyFormattedCitation":"[37]"},"properties":{"noteIndex":0},"schema":"https://github.com/citation-style-language/schema/raw/master/csl-citation.json"}</w:instrText>
            </w:r>
            <w:r w:rsidRPr="00B20485">
              <w:fldChar w:fldCharType="separate"/>
            </w:r>
            <w:r w:rsidR="00B77935" w:rsidRPr="00B77935">
              <w:rPr>
                <w:noProof/>
              </w:rPr>
              <w:t>[37]</w:t>
            </w:r>
            <w:r w:rsidRPr="00B20485">
              <w:fldChar w:fldCharType="end"/>
            </w:r>
          </w:p>
        </w:tc>
        <w:tc>
          <w:tcPr>
            <w:tcW w:w="3218" w:type="dxa"/>
          </w:tcPr>
          <w:p w14:paraId="674C371B" w14:textId="77777777" w:rsidR="00AC0814" w:rsidRPr="00B20485" w:rsidRDefault="00AC0814" w:rsidP="00D140C6">
            <w:pPr>
              <w:jc w:val="both"/>
            </w:pPr>
            <w:r w:rsidRPr="00B20485">
              <w:t>1M</w:t>
            </w:r>
          </w:p>
        </w:tc>
        <w:tc>
          <w:tcPr>
            <w:tcW w:w="2250" w:type="dxa"/>
          </w:tcPr>
          <w:p w14:paraId="71EB00F0" w14:textId="77777777" w:rsidR="00AC0814" w:rsidRPr="00B20485" w:rsidRDefault="00AC0814" w:rsidP="00D140C6">
            <w:pPr>
              <w:jc w:val="both"/>
            </w:pPr>
            <w:r w:rsidRPr="00B20485">
              <w:t xml:space="preserve">Decision Table, MLP, random forest </w:t>
            </w:r>
            <w:proofErr w:type="spellStart"/>
            <w:r w:rsidRPr="00B20485">
              <w:t>kNN</w:t>
            </w:r>
            <w:proofErr w:type="spellEnd"/>
            <w:r w:rsidRPr="00B20485">
              <w:t>, logistic regression, SVM, ensemble</w:t>
            </w:r>
          </w:p>
        </w:tc>
        <w:tc>
          <w:tcPr>
            <w:tcW w:w="1184" w:type="dxa"/>
          </w:tcPr>
          <w:p w14:paraId="5F8FFA3C" w14:textId="77777777" w:rsidR="00AC0814" w:rsidRPr="00B20485" w:rsidRDefault="00AC0814" w:rsidP="00D140C6">
            <w:pPr>
              <w:jc w:val="both"/>
            </w:pPr>
            <w:r w:rsidRPr="00B20485">
              <w:t>WI</w:t>
            </w:r>
          </w:p>
        </w:tc>
        <w:tc>
          <w:tcPr>
            <w:tcW w:w="1363" w:type="dxa"/>
          </w:tcPr>
          <w:p w14:paraId="317FC429" w14:textId="77777777" w:rsidR="00AC0814" w:rsidRPr="00B20485" w:rsidRDefault="00AC0814" w:rsidP="00D140C6">
            <w:pPr>
              <w:jc w:val="both"/>
            </w:pPr>
            <w:r w:rsidRPr="00B20485">
              <w:t>CV</w:t>
            </w:r>
          </w:p>
        </w:tc>
      </w:tr>
      <w:tr w:rsidR="00AC0814" w:rsidRPr="00B20485" w14:paraId="06EF838F" w14:textId="77777777" w:rsidTr="00D140C6">
        <w:tc>
          <w:tcPr>
            <w:tcW w:w="841" w:type="dxa"/>
          </w:tcPr>
          <w:p w14:paraId="30498226" w14:textId="044237FC" w:rsidR="00AC0814" w:rsidRPr="000C7B29" w:rsidRDefault="00AC0814" w:rsidP="00D140C6">
            <w:pPr>
              <w:jc w:val="both"/>
            </w:pPr>
            <w:r w:rsidRPr="00B20485">
              <w:fldChar w:fldCharType="begin" w:fldLock="1"/>
            </w:r>
            <w:r w:rsidR="00B77935">
              <w:instrText>ADDIN CSL_CITATION {"citationItems":[{"id":"ITEM-1","itemData":{"DOI":"10.1109/ACCESS.2018.2871220","ISSN":"21693536","abstract":"Atrial fibrillation (AF) is one of the most common sustained arrhythmias, affecting about 1% of the population around the world. Rapid popularization of portable and wearable devices in recent years makes widespread personalized and mobile healthcare get closer to reality than ever before. This paper presents a method aiming for automatic detection of AF from short single lead electrocardiogram (ECG) recordings. Since AF is a kind of arrhythmia being likely to alter the dynamics of heart rhythms and/or the morphological characteristics in ECG tracings, heart rate variability (HRV)-based metrics and frequency analysis are adopted as feature extractors. We validate our method on a public available data set comprised of short ECG recordings of normal rhythm (N), AF (A), and other arrhythmias (O) by support vector machine and bagging trees. For two-class classification problems (N versus A), accuracy varies from 92.0% to 96.6% under different additional noise levels. For three-class classification problem (N versus A versus O), accuracy as high as 82.0% is obtained. Experimental results suggest than even for a relatively short ECG recording, nonlinear descriptors of HRV are still efficient and robust for AF detection.","author":[{"dropping-particle":"","family":"Mei","given":"Zhenning","non-dropping-particle":"","parse-names":false,"suffix":""},{"dropping-particle":"","family":"Gu","given":"Xiao","non-dropping-particle":"","parse-names":false,"suffix":""},{"dropping-particle":"","family":"Chen","given":"Hongyu","non-dropping-particle":"","parse-names":false,"suffix":""},{"dropping-particle":"","family":"Chen","given":"Wei","non-dropping-particle":"","parse-names":false,"suffix":""}],"container-title":"IEEE Access","id":"ITEM-1","issued":{"date-parts":[["2018"]]},"title":"Automatic atrial fibrillation detection based on heart rate variability and spectral features","type":"article-journal"},"uris":["http://www.mendeley.com/documents/?uuid=7017847f-a99e-4e30-95d6-6edb9a3d602a"]}],"mendeley":{"formattedCitation":"[38]","plainTextFormattedCitation":"[38]","previouslyFormattedCitation":"[38]"},"properties":{"noteIndex":0},"schema":"https://github.com/citation-style-language/schema/raw/master/csl-citation.json"}</w:instrText>
            </w:r>
            <w:r w:rsidRPr="00B20485">
              <w:fldChar w:fldCharType="separate"/>
            </w:r>
            <w:r w:rsidR="00B77935" w:rsidRPr="00B77935">
              <w:rPr>
                <w:noProof/>
              </w:rPr>
              <w:t>[38]</w:t>
            </w:r>
            <w:r w:rsidRPr="00B20485">
              <w:fldChar w:fldCharType="end"/>
            </w:r>
          </w:p>
        </w:tc>
        <w:tc>
          <w:tcPr>
            <w:tcW w:w="3218" w:type="dxa"/>
          </w:tcPr>
          <w:p w14:paraId="0F12CB91" w14:textId="77777777" w:rsidR="00AC0814" w:rsidRPr="00B20485" w:rsidRDefault="00AC0814" w:rsidP="00D140C6">
            <w:pPr>
              <w:jc w:val="both"/>
            </w:pPr>
            <w:r w:rsidRPr="00B20485">
              <w:t>1M</w:t>
            </w:r>
          </w:p>
        </w:tc>
        <w:tc>
          <w:tcPr>
            <w:tcW w:w="2250" w:type="dxa"/>
          </w:tcPr>
          <w:p w14:paraId="5F183265" w14:textId="77777777" w:rsidR="00AC0814" w:rsidRPr="00B20485" w:rsidRDefault="00AC0814" w:rsidP="00D140C6">
            <w:pPr>
              <w:jc w:val="both"/>
            </w:pPr>
            <w:r w:rsidRPr="00B20485">
              <w:t>SVM, bagging trees</w:t>
            </w:r>
          </w:p>
        </w:tc>
        <w:tc>
          <w:tcPr>
            <w:tcW w:w="1184" w:type="dxa"/>
          </w:tcPr>
          <w:p w14:paraId="3E5239CA" w14:textId="77777777" w:rsidR="00AC0814" w:rsidRPr="00B20485" w:rsidRDefault="00AC0814" w:rsidP="00D140C6">
            <w:pPr>
              <w:jc w:val="both"/>
            </w:pPr>
            <w:r w:rsidRPr="00B20485">
              <w:t xml:space="preserve">WI, </w:t>
            </w:r>
            <w:proofErr w:type="spellStart"/>
            <w:r w:rsidRPr="00B20485">
              <w:t>Sp</w:t>
            </w:r>
            <w:proofErr w:type="spellEnd"/>
          </w:p>
        </w:tc>
        <w:tc>
          <w:tcPr>
            <w:tcW w:w="1363" w:type="dxa"/>
          </w:tcPr>
          <w:p w14:paraId="737FBFD7" w14:textId="77777777" w:rsidR="00AC0814" w:rsidRPr="00B20485" w:rsidRDefault="00AC0814" w:rsidP="00D140C6">
            <w:pPr>
              <w:jc w:val="both"/>
            </w:pPr>
            <w:r w:rsidRPr="00B20485">
              <w:t>CV</w:t>
            </w:r>
          </w:p>
        </w:tc>
      </w:tr>
      <w:tr w:rsidR="00AC0814" w:rsidRPr="00B20485" w14:paraId="538EF7E2" w14:textId="77777777" w:rsidTr="00D140C6">
        <w:tc>
          <w:tcPr>
            <w:tcW w:w="841" w:type="dxa"/>
          </w:tcPr>
          <w:p w14:paraId="2D96C085" w14:textId="7DE2C89C" w:rsidR="00AC0814" w:rsidRPr="000C7B29" w:rsidRDefault="00AC0814" w:rsidP="00D140C6">
            <w:pPr>
              <w:jc w:val="both"/>
            </w:pPr>
            <w:r w:rsidRPr="00B20485">
              <w:fldChar w:fldCharType="begin" w:fldLock="1"/>
            </w:r>
            <w:r w:rsidR="00B77935">
              <w:instrText>ADDIN CSL_CITATION {"citationItems":[{"id":"ITEM-1","itemData":{"DOI":"10.1088/1361-6579/ab979f","ISSN":"13616579","PMID":"32464608","abstract":"Objective: Compressed sensing (CS) is a low-complexity compression technology that has recently been proposed. It can be applied to long-term electrocardiogram (ECG) monitoring using wearable devices. In this study, an automatic screening method for atrial fibrillation (AF) based on lossy compression of the electrocardiogram signal is proposed. Approach: The proposed method combines the CS with the convolutional neural network (CNN). The sparse binary sensing matrix is first used to project the raw ECG signal randomly, transforming the raw ECG data from high-dimensional space to low-dimensional space to complete compression, and then using CNN to classify the compressed ECG signal involving AF. Our proposed model is validated on the MIT-BIH atrial fibrillation database. Main results: The experimental results show that the model only needs about 1 s to complete the 24 h ECG recording of AF, which is 3.41%, 69.84% and 67.56% less than the time required by AlexNet, VGGNet and GoogLeNet, respectively. Under different compression ratios of 10% to 90%, the maximum and minimum F1 scores reach 96.25% and 88.17%, respectively. Significance: The CS-CNN (compressed sensing convolutional neural network) model has high computational efficiency while ensuring prediction accuracy, and is a promising method for AF screening in wearable application scenarios.","author":[{"dropping-particle":"","family":"Zhang","given":"Hongpo","non-dropping-particle":"","parse-names":false,"suffix":""},{"dropping-particle":"","family":"Dong","given":"Zhongren","non-dropping-particle":"","parse-names":false,"suffix":""},{"dropping-particle":"","family":"Gao","given":"Junli","non-dropping-particle":"","parse-names":false,"suffix":""},{"dropping-particle":"","family":"Lu","given":"Peng","non-dropping-particle":"","parse-names":false,"suffix":""},{"dropping-particle":"","family":"Wang","given":"Zongmin","non-dropping-particle":"","parse-names":false,"suffix":""}],"container-title":"Physiological Measurement","id":"ITEM-1","issued":{"date-parts":[["2020"]]},"title":"Automatic screening method for atrial fibrillation based on lossy compression of the electrocardiogram signal","type":"article-journal"},"uris":["http://www.mendeley.com/documents/?uuid=2f8c8672-1110-427b-8fc8-20431257e47a"]}],"mendeley":{"formattedCitation":"[39]","plainTextFormattedCitation":"[39]","previouslyFormattedCitation":"[39]"},"properties":{"noteIndex":0},"schema":"https://github.com/citation-style-language/schema/raw/master/csl-citation.json"}</w:instrText>
            </w:r>
            <w:r w:rsidRPr="00B20485">
              <w:fldChar w:fldCharType="separate"/>
            </w:r>
            <w:r w:rsidR="00B77935" w:rsidRPr="00B77935">
              <w:rPr>
                <w:noProof/>
              </w:rPr>
              <w:t>[39]</w:t>
            </w:r>
            <w:r w:rsidRPr="00B20485">
              <w:fldChar w:fldCharType="end"/>
            </w:r>
          </w:p>
        </w:tc>
        <w:tc>
          <w:tcPr>
            <w:tcW w:w="3218" w:type="dxa"/>
          </w:tcPr>
          <w:p w14:paraId="0B64714E" w14:textId="77777777" w:rsidR="00AC0814" w:rsidRPr="00B20485" w:rsidRDefault="00AC0814" w:rsidP="00D140C6">
            <w:pPr>
              <w:jc w:val="both"/>
            </w:pPr>
            <w:r w:rsidRPr="00B20485">
              <w:t>1S</w:t>
            </w:r>
          </w:p>
        </w:tc>
        <w:tc>
          <w:tcPr>
            <w:tcW w:w="2250" w:type="dxa"/>
          </w:tcPr>
          <w:p w14:paraId="275B7FA6" w14:textId="77777777" w:rsidR="00AC0814" w:rsidRPr="00B20485" w:rsidRDefault="00AC0814" w:rsidP="00D140C6">
            <w:pPr>
              <w:jc w:val="both"/>
            </w:pPr>
            <w:r w:rsidRPr="00B20485">
              <w:t>CNN</w:t>
            </w:r>
          </w:p>
        </w:tc>
        <w:tc>
          <w:tcPr>
            <w:tcW w:w="1184" w:type="dxa"/>
          </w:tcPr>
          <w:p w14:paraId="7C3CD3A0" w14:textId="77777777" w:rsidR="00AC0814" w:rsidRPr="00B20485" w:rsidRDefault="00AC0814" w:rsidP="00D140C6">
            <w:pPr>
              <w:jc w:val="both"/>
            </w:pPr>
            <w:r w:rsidRPr="00B20485">
              <w:t>R</w:t>
            </w:r>
          </w:p>
        </w:tc>
        <w:tc>
          <w:tcPr>
            <w:tcW w:w="1363" w:type="dxa"/>
          </w:tcPr>
          <w:p w14:paraId="448F968A" w14:textId="77777777" w:rsidR="00AC0814" w:rsidRPr="00B20485" w:rsidRDefault="00AC0814" w:rsidP="00D140C6">
            <w:pPr>
              <w:jc w:val="both"/>
            </w:pPr>
            <w:r w:rsidRPr="00B20485">
              <w:t>H</w:t>
            </w:r>
          </w:p>
        </w:tc>
      </w:tr>
      <w:tr w:rsidR="00AC0814" w:rsidRPr="00B20485" w14:paraId="2CC4D087" w14:textId="77777777" w:rsidTr="00D140C6">
        <w:tc>
          <w:tcPr>
            <w:tcW w:w="841" w:type="dxa"/>
          </w:tcPr>
          <w:p w14:paraId="2EC88B72" w14:textId="239D11EC" w:rsidR="00AC0814" w:rsidRPr="000C7B29" w:rsidRDefault="00AC0814" w:rsidP="00D140C6">
            <w:pPr>
              <w:jc w:val="both"/>
            </w:pPr>
            <w:r w:rsidRPr="00B20485">
              <w:fldChar w:fldCharType="begin" w:fldLock="1"/>
            </w:r>
            <w:r w:rsidR="00B77935">
              <w:instrText>ADDIN CSL_CITATION {"citationItems":[{"id":"ITEM-1","itemData":{"DOI":"10.1016/j.bspc.2019.101781","ISSN":"17468108","abstract":"This study proposes an algorithm combining the dynamic time warping (DTW) and compressed learning (CL) techniques for temporal data classification. The DTW is used to address nonsynchronous effects in temporal data for determining an adequate reference trajectory. The CL is employed to represent the temporal data effectively and classify the data efficiently by cooperating with the reference trajectory. By applying the proposed algorithm and four other classification methods to several data sets, the proposed algorithm is shown to have satisfactory classification accuracies within a reasonable time. According to this advantage, the proposed algorithm is extended to establish an online monitoring system to detect abnormal types of cardiac arrhythmia for users with wearable healthcare devices. The numerical results indicate that the proposed classifier has satisfactory recognition results for detecting personal abnormal heartbeats in real time.","author":[{"dropping-particle":"","family":"Huang","given":"Shih Feng","non-dropping-particle":"","parse-names":false,"suffix":""},{"dropping-particle":"","family":"Lu","given":"Hong Ping","non-dropping-particle":"","parse-names":false,"suffix":""}],"container-title":"Biomedical Signal Processing and Control","id":"ITEM-1","issued":{"date-parts":[["2020"]]},"title":"Classification of temporal data using dynamic time warping and compressed learning","type":"article-journal"},"uris":["http://www.mendeley.com/documents/?uuid=9a9c3c95-e1cf-48ae-85c2-17eb99e64c6d"]}],"mendeley":{"formattedCitation":"[40]","plainTextFormattedCitation":"[40]","previouslyFormattedCitation":"[40]"},"properties":{"noteIndex":0},"schema":"https://github.com/citation-style-language/schema/raw/master/csl-citation.json"}</w:instrText>
            </w:r>
            <w:r w:rsidRPr="00B20485">
              <w:fldChar w:fldCharType="separate"/>
            </w:r>
            <w:r w:rsidR="00B77935" w:rsidRPr="00B77935">
              <w:rPr>
                <w:noProof/>
              </w:rPr>
              <w:t>[40]</w:t>
            </w:r>
            <w:r w:rsidRPr="00B20485">
              <w:fldChar w:fldCharType="end"/>
            </w:r>
          </w:p>
        </w:tc>
        <w:tc>
          <w:tcPr>
            <w:tcW w:w="3218" w:type="dxa"/>
          </w:tcPr>
          <w:p w14:paraId="5E9A4EEE" w14:textId="77777777" w:rsidR="00AC0814" w:rsidRPr="00B20485" w:rsidRDefault="00AC0814" w:rsidP="00D140C6">
            <w:pPr>
              <w:jc w:val="both"/>
            </w:pPr>
            <w:r w:rsidRPr="00B20485">
              <w:t>1 P-QRS-T complex</w:t>
            </w:r>
          </w:p>
        </w:tc>
        <w:tc>
          <w:tcPr>
            <w:tcW w:w="2250" w:type="dxa"/>
          </w:tcPr>
          <w:p w14:paraId="60D2FB57" w14:textId="77777777" w:rsidR="00AC0814" w:rsidRPr="00B20485" w:rsidRDefault="00AC0814" w:rsidP="00D140C6">
            <w:pPr>
              <w:jc w:val="both"/>
            </w:pPr>
            <w:r w:rsidRPr="00B20485">
              <w:t>SVM</w:t>
            </w:r>
          </w:p>
        </w:tc>
        <w:tc>
          <w:tcPr>
            <w:tcW w:w="1184" w:type="dxa"/>
          </w:tcPr>
          <w:p w14:paraId="1901349D" w14:textId="77777777" w:rsidR="00AC0814" w:rsidRPr="00B20485" w:rsidRDefault="00AC0814" w:rsidP="00D140C6">
            <w:pPr>
              <w:jc w:val="both"/>
            </w:pPr>
            <w:r w:rsidRPr="00B20485">
              <w:t>R</w:t>
            </w:r>
          </w:p>
        </w:tc>
        <w:tc>
          <w:tcPr>
            <w:tcW w:w="1363" w:type="dxa"/>
          </w:tcPr>
          <w:p w14:paraId="5E4C361D" w14:textId="77777777" w:rsidR="00AC0814" w:rsidRPr="00B20485" w:rsidRDefault="00AC0814" w:rsidP="00D140C6">
            <w:pPr>
              <w:jc w:val="both"/>
            </w:pPr>
            <w:r w:rsidRPr="00B20485">
              <w:t>CV</w:t>
            </w:r>
          </w:p>
        </w:tc>
      </w:tr>
      <w:tr w:rsidR="00AC0814" w:rsidRPr="00B20485" w14:paraId="08EFB5B7" w14:textId="77777777" w:rsidTr="00D140C6">
        <w:tc>
          <w:tcPr>
            <w:tcW w:w="841" w:type="dxa"/>
          </w:tcPr>
          <w:p w14:paraId="1580844B" w14:textId="67FBAF4C" w:rsidR="00AC0814" w:rsidRPr="000C7B29" w:rsidRDefault="00AC0814" w:rsidP="00D140C6">
            <w:pPr>
              <w:jc w:val="both"/>
            </w:pPr>
            <w:r w:rsidRPr="00B20485">
              <w:fldChar w:fldCharType="begin" w:fldLock="1"/>
            </w:r>
            <w:r w:rsidR="00B77935">
              <w:instrText>ADDIN CSL_CITATION {"citationItems":[{"id":"ITEM-1","itemData":{"DOI":"10.1016/j.jelectrocard.2018.08.008","ISSN":"15328430","PMID":"30122456","abstract":"The development of new technology such as wearables that record high-quality single channel ECG, provides an opportunity for ECG screening in a larger population, especially for atrial fibrillation screening. The main goal of this study is to develop an automatic classification algorithm for normal sinus rhythm (NSR), atrial fibrillation (AF), other rhythms (O), and noise from a single channel short ECG segment (9–60 s). For this purpose, we combined a signal quality index (SQI) algorithm, to assess noisy instances, and trained densely connected convolutional neural networks to classify ECG recordings. Two convolutional neural network (CNN) models (a main model that accepts 15 s ECG segments and a secondary model that processes shorter 9 s segments) were trained using the training data set. If the recording is determined to be of low quality by SQI, it is immediately classified as noisy. Otherwise, it is transformed to a time-frequency representation and classified with the CNN as NSR, AF, O, or noise. The results achieved on the 2017 PhysioNet/Computing in Cardiology challenge test dataset were an overall F1 score of 0.82 (F1 for NSR, AF, and O were 0.91, 0.83, and 0.72, respectively). Compared with 80 challenge entries, this was the third best overall score achieved on the evaluation dataset.","author":[{"dropping-particle":"","family":"Rubin","given":"Jonathan","non-dropping-particle":"","parse-names":false,"suffix":""},{"dropping-particle":"","family":"Parvaneh","given":"Saman","non-dropping-particle":"","parse-names":false,"suffix":""},{"dropping-particle":"","family":"Rahman","given":"Asif","non-dropping-particle":"","parse-names":false,"suffix":""},{"dropping-particle":"","family":"Conroy","given":"Bryan","non-dropping-particle":"","parse-names":false,"suffix":""},{"dropping-particle":"","family":"Babaeizadeh","given":"Saeed","non-dropping-particle":"","parse-names":false,"suffix":""}],"container-title":"Journal of Electrocardiology","id":"ITEM-1","issued":{"date-parts":[["2018"]]},"title":"Densely connected convolutional networks for detection of atrial fibrillation from short single-lead ECG recordings","type":"article-journal"},"uris":["http://www.mendeley.com/documents/?uuid=d7b4a948-7db0-4c42-9520-4a42d965ebf1"]}],"mendeley":{"formattedCitation":"[41]","plainTextFormattedCitation":"[41]","previouslyFormattedCitation":"[41]"},"properties":{"noteIndex":0},"schema":"https://github.com/citation-style-language/schema/raw/master/csl-citation.json"}</w:instrText>
            </w:r>
            <w:r w:rsidRPr="00B20485">
              <w:fldChar w:fldCharType="separate"/>
            </w:r>
            <w:r w:rsidR="00B77935" w:rsidRPr="00B77935">
              <w:rPr>
                <w:noProof/>
              </w:rPr>
              <w:t>[41]</w:t>
            </w:r>
            <w:r w:rsidRPr="00B20485">
              <w:fldChar w:fldCharType="end"/>
            </w:r>
          </w:p>
        </w:tc>
        <w:tc>
          <w:tcPr>
            <w:tcW w:w="3218" w:type="dxa"/>
          </w:tcPr>
          <w:p w14:paraId="7E5FDC07" w14:textId="77777777" w:rsidR="00AC0814" w:rsidRPr="00B20485" w:rsidRDefault="00AC0814" w:rsidP="00D140C6">
            <w:pPr>
              <w:jc w:val="both"/>
            </w:pPr>
            <w:r w:rsidRPr="00B20485">
              <w:t>9S, 15S</w:t>
            </w:r>
          </w:p>
        </w:tc>
        <w:tc>
          <w:tcPr>
            <w:tcW w:w="2250" w:type="dxa"/>
          </w:tcPr>
          <w:p w14:paraId="3E88EDE2" w14:textId="77777777" w:rsidR="00AC0814" w:rsidRPr="00B20485" w:rsidRDefault="00AC0814" w:rsidP="00D140C6">
            <w:pPr>
              <w:jc w:val="both"/>
            </w:pPr>
            <w:r w:rsidRPr="00B20485">
              <w:t>CNN</w:t>
            </w:r>
          </w:p>
        </w:tc>
        <w:tc>
          <w:tcPr>
            <w:tcW w:w="1184" w:type="dxa"/>
          </w:tcPr>
          <w:p w14:paraId="261ABBF6" w14:textId="77777777" w:rsidR="00AC0814" w:rsidRPr="00B20485" w:rsidRDefault="00AC0814" w:rsidP="00D140C6">
            <w:pPr>
              <w:jc w:val="both"/>
            </w:pPr>
            <w:proofErr w:type="spellStart"/>
            <w:r w:rsidRPr="00B20485">
              <w:t>Sp</w:t>
            </w:r>
            <w:proofErr w:type="spellEnd"/>
          </w:p>
        </w:tc>
        <w:tc>
          <w:tcPr>
            <w:tcW w:w="1363" w:type="dxa"/>
          </w:tcPr>
          <w:p w14:paraId="6AA9A36E" w14:textId="77777777" w:rsidR="00AC0814" w:rsidRPr="00B20485" w:rsidRDefault="00AC0814" w:rsidP="00D140C6">
            <w:pPr>
              <w:jc w:val="both"/>
            </w:pPr>
            <w:r w:rsidRPr="00B20485">
              <w:t>SCV</w:t>
            </w:r>
          </w:p>
        </w:tc>
      </w:tr>
      <w:tr w:rsidR="00AC0814" w:rsidRPr="00B20485" w14:paraId="23F3E6B2" w14:textId="77777777" w:rsidTr="00D140C6">
        <w:tc>
          <w:tcPr>
            <w:tcW w:w="841" w:type="dxa"/>
          </w:tcPr>
          <w:p w14:paraId="6F1ADF88" w14:textId="5ACEFFEC" w:rsidR="00AC0814" w:rsidRPr="000C7B29" w:rsidRDefault="00AC0814" w:rsidP="00D140C6">
            <w:pPr>
              <w:jc w:val="both"/>
            </w:pPr>
            <w:r w:rsidRPr="00B20485">
              <w:fldChar w:fldCharType="begin" w:fldLock="1"/>
            </w:r>
            <w:r w:rsidR="00B77935">
              <w:instrText>ADDIN CSL_CITATION {"citationItems":[{"id":"ITEM-1","itemData":{"DOI":"10.1109/TBCAS.2019.2948920","ISSN":"19409990","PMID":"31647445","abstract":"This paper presents a novel ECG classification algorithm for inclusion as part of real-time cardiac monitoring systems in ultra low-power wearable devices. The proposed solution is based on spiking neural networks which are the third generation of neural networks. In specific, we employ spike-timing dependent plasticity (STDP), and reward-modulated STDP (R-STDP), in which the model weights are trained according to the timings of spike signals, and reward or punishment signals. Experiments show that the proposed solution is suitable for real-time operation, achieves comparable accuracy with respect to previous methods, and more importantly, its energy consumption in real-time classification of ECG signals is significantly smaller. In specific, energy consumption is 1.78  μJ per beat, which is 2 to 9 orders of magnitude smaller than previous neural network based ECG classification methods.","author":[{"dropping-particle":"","family":"Amirshahi","given":"Alireza","non-dropping-particle":"","parse-names":false,"suffix":""},{"dropping-particle":"","family":"Hashemi","given":"Matin","non-dropping-particle":"","parse-names":false,"suffix":""}],"container-title":"IEEE transactions on biomedical circuits and systems","id":"ITEM-1","issued":{"date-parts":[["2019"]]},"title":"ECG Classification Algorithm Based on STDP and R-STDP Neural Networks for Real-Time Monitoring on Ultra Low-Power Personal Wearable Devices","type":"article-journal"},"uris":["http://www.mendeley.com/documents/?uuid=fccea880-b4c9-49b9-9b27-285e661f856c"]}],"mendeley":{"formattedCitation":"[42]","plainTextFormattedCitation":"[42]","previouslyFormattedCitation":"[42]"},"properties":{"noteIndex":0},"schema":"https://github.com/citation-style-language/schema/raw/master/csl-citation.json"}</w:instrText>
            </w:r>
            <w:r w:rsidRPr="00B20485">
              <w:fldChar w:fldCharType="separate"/>
            </w:r>
            <w:r w:rsidR="00B77935" w:rsidRPr="00B77935">
              <w:rPr>
                <w:noProof/>
              </w:rPr>
              <w:t>[42]</w:t>
            </w:r>
            <w:r w:rsidRPr="00B20485">
              <w:fldChar w:fldCharType="end"/>
            </w:r>
          </w:p>
        </w:tc>
        <w:tc>
          <w:tcPr>
            <w:tcW w:w="3218" w:type="dxa"/>
          </w:tcPr>
          <w:p w14:paraId="74FE4B21" w14:textId="77777777" w:rsidR="00AC0814" w:rsidRPr="00B20485" w:rsidRDefault="00AC0814" w:rsidP="00D140C6">
            <w:pPr>
              <w:jc w:val="both"/>
            </w:pPr>
            <w:r w:rsidRPr="00B20485">
              <w:t>0.7S around R-peak (0.25 left, 0.45 right)</w:t>
            </w:r>
          </w:p>
        </w:tc>
        <w:tc>
          <w:tcPr>
            <w:tcW w:w="2250" w:type="dxa"/>
          </w:tcPr>
          <w:p w14:paraId="5A953263" w14:textId="77777777" w:rsidR="00AC0814" w:rsidRPr="00B20485" w:rsidRDefault="00AC0814" w:rsidP="00D140C6">
            <w:pPr>
              <w:jc w:val="both"/>
            </w:pPr>
            <w:r w:rsidRPr="00B20485">
              <w:t>spiking neural  network</w:t>
            </w:r>
          </w:p>
        </w:tc>
        <w:tc>
          <w:tcPr>
            <w:tcW w:w="1184" w:type="dxa"/>
          </w:tcPr>
          <w:p w14:paraId="28BAF47B" w14:textId="77777777" w:rsidR="00AC0814" w:rsidRPr="00B20485" w:rsidRDefault="00AC0814" w:rsidP="00D140C6">
            <w:pPr>
              <w:jc w:val="both"/>
            </w:pPr>
            <w:r w:rsidRPr="00B20485">
              <w:t>R</w:t>
            </w:r>
          </w:p>
        </w:tc>
        <w:tc>
          <w:tcPr>
            <w:tcW w:w="1363" w:type="dxa"/>
          </w:tcPr>
          <w:p w14:paraId="2741D778" w14:textId="77777777" w:rsidR="00AC0814" w:rsidRPr="00B20485" w:rsidRDefault="00AC0814" w:rsidP="00D140C6">
            <w:pPr>
              <w:jc w:val="both"/>
            </w:pPr>
            <w:r w:rsidRPr="00B20485">
              <w:t>H</w:t>
            </w:r>
          </w:p>
        </w:tc>
      </w:tr>
      <w:tr w:rsidR="00AC0814" w:rsidRPr="00B20485" w14:paraId="3F211F02" w14:textId="77777777" w:rsidTr="00D140C6">
        <w:tc>
          <w:tcPr>
            <w:tcW w:w="841" w:type="dxa"/>
          </w:tcPr>
          <w:p w14:paraId="5EE5F4CF" w14:textId="2D0891FF" w:rsidR="00AC0814" w:rsidRPr="000C7B29" w:rsidRDefault="00AC0814" w:rsidP="00D140C6">
            <w:pPr>
              <w:jc w:val="both"/>
            </w:pPr>
            <w:r w:rsidRPr="00B20485">
              <w:fldChar w:fldCharType="begin" w:fldLock="1"/>
            </w:r>
            <w:r w:rsidR="00B77935">
              <w:instrText>ADDIN CSL_CITATION {"citationItems":[{"id":"ITEM-1","itemData":{"DOI":"10.1109/ACCESS.2020.2964749","ISSN":"21693536","abstract":"Electrocardiogram (ECG) data recorded by Holter monitors are extremely hard to analyze manually. Therefore, it is necessary to automatically analyze and categorize each heartbeat using a computer-aid method. Because convolutional neural networks (CNNs) can classify ECG signals automatically without trivial manual feature extractions, they have received extensive attention. However, it is anticipated that improving the existing CNN classifiers might provide better overall accuracy, sensitivity, positive predictivity, etc. In this study, we proposed a CNN based ECG heartbeat classification method. Based on the MIT-BIH arrhythmia database, our proposed method achieved a sensitivity of 99.2% and positive predictivity of 99.4% in VEB detection; a sensitivity of 97.5% and positive predictivity of 99.1% in SVEB detection; and an overall accuracy of 99.43%. Our proposed system can be directly implemented on wearable devices to monitor long-term ECG data.","author":[{"dropping-particle":"","family":"Xu","given":"Xuexiang","non-dropping-particle":"","parse-names":false,"suffix":""},{"dropping-particle":"","family":"Liu","given":"Hongxing","non-dropping-particle":"","parse-names":false,"suffix":""}],"container-title":"IEEE Access","id":"ITEM-1","issued":{"date-parts":[["2020"]]},"title":"ECG heartbeat classification using convolutional neural networks","type":"article-journal"},"uris":["http://www.mendeley.com/documents/?uuid=0227f563-5397-45f2-a81f-37857612714b"]}],"mendeley":{"formattedCitation":"[43]","plainTextFormattedCitation":"[43]","previouslyFormattedCitation":"[43]"},"properties":{"noteIndex":0},"schema":"https://github.com/citation-style-language/schema/raw/master/csl-citation.json"}</w:instrText>
            </w:r>
            <w:r w:rsidRPr="00B20485">
              <w:fldChar w:fldCharType="separate"/>
            </w:r>
            <w:r w:rsidR="00B77935" w:rsidRPr="00B77935">
              <w:rPr>
                <w:noProof/>
              </w:rPr>
              <w:t>[43]</w:t>
            </w:r>
            <w:r w:rsidRPr="00B20485">
              <w:fldChar w:fldCharType="end"/>
            </w:r>
          </w:p>
        </w:tc>
        <w:tc>
          <w:tcPr>
            <w:tcW w:w="3218" w:type="dxa"/>
          </w:tcPr>
          <w:p w14:paraId="36ED813E" w14:textId="77777777" w:rsidR="00AC0814" w:rsidRPr="00B20485" w:rsidRDefault="00AC0814" w:rsidP="00D140C6">
            <w:pPr>
              <w:jc w:val="both"/>
            </w:pPr>
            <w:r w:rsidRPr="00B20485">
              <w:t>0.8S around R-peak (0.4 left, 0.4 right)</w:t>
            </w:r>
          </w:p>
        </w:tc>
        <w:tc>
          <w:tcPr>
            <w:tcW w:w="2250" w:type="dxa"/>
          </w:tcPr>
          <w:p w14:paraId="5083EB68" w14:textId="77777777" w:rsidR="00AC0814" w:rsidRPr="00B20485" w:rsidRDefault="00AC0814" w:rsidP="00D140C6">
            <w:pPr>
              <w:jc w:val="both"/>
            </w:pPr>
            <w:r w:rsidRPr="00B20485">
              <w:t>CNN</w:t>
            </w:r>
          </w:p>
        </w:tc>
        <w:tc>
          <w:tcPr>
            <w:tcW w:w="1184" w:type="dxa"/>
          </w:tcPr>
          <w:p w14:paraId="6FEAE459" w14:textId="77777777" w:rsidR="00AC0814" w:rsidRPr="00B20485" w:rsidRDefault="00AC0814" w:rsidP="00D140C6">
            <w:pPr>
              <w:jc w:val="both"/>
            </w:pPr>
            <w:r w:rsidRPr="00B20485">
              <w:t>R</w:t>
            </w:r>
          </w:p>
        </w:tc>
        <w:tc>
          <w:tcPr>
            <w:tcW w:w="1363" w:type="dxa"/>
          </w:tcPr>
          <w:p w14:paraId="214715EE" w14:textId="77777777" w:rsidR="00AC0814" w:rsidRPr="00B20485" w:rsidRDefault="00AC0814" w:rsidP="00D140C6">
            <w:pPr>
              <w:jc w:val="both"/>
            </w:pPr>
            <w:r w:rsidRPr="00B20485">
              <w:t>SCV</w:t>
            </w:r>
          </w:p>
        </w:tc>
      </w:tr>
      <w:tr w:rsidR="00AC0814" w:rsidRPr="00B20485" w14:paraId="21DC7FFF" w14:textId="77777777" w:rsidTr="00D140C6">
        <w:tc>
          <w:tcPr>
            <w:tcW w:w="841" w:type="dxa"/>
          </w:tcPr>
          <w:p w14:paraId="74AF5781" w14:textId="7DB78BEF" w:rsidR="00AC0814" w:rsidRPr="000C7B29" w:rsidRDefault="00AC0814" w:rsidP="00D140C6">
            <w:pPr>
              <w:jc w:val="both"/>
            </w:pPr>
            <w:r w:rsidRPr="00B20485">
              <w:fldChar w:fldCharType="begin" w:fldLock="1"/>
            </w:r>
            <w:r w:rsidR="00B77935">
              <w:instrText>ADDIN CSL_CITATION {"citationItems":[{"id":"ITEM-1","itemData":{"DOI":"10.1016/j.bspc.2020.102170","ISSN":"17468108","abstract":"Heart disease is one of the top ten threats to global health in 2019 according to the WHO. Continuous monitoring of ECG on wearable devices can detect abnormality in the user's heartbeat early, thereby significantly increasing the chance of early intervention which is known to be the key to saving lives. In this paper, we present a set of inter-patient ECG classification methods that use convolutional (CNNs) and spiking neural networks (SNNs). We focused on inter-patient heartbeat classification, in which the model is trained over several patients and then used to infer that for patients not used in training. Raw heartbeat data is used in this paper because most wearable devices cannot deal with complex data preprocessing. A two-steps convolutional neural network testing method is proposed for saving power. For even greater energy-saving, a spiking neural network is also proposed. The latter is obtained from converting the trained CNN model with a less than one percent accuracy drop. The average power of a two-classes SNN is 0.077 W, or 0.0074× that of previously proposed neural network-based solutions.","author":[{"dropping-particle":"","family":"Yan","given":"Zhanglu","non-dropping-particle":"","parse-names":false,"suffix":""},{"dropping-particle":"","family":"Zhou","given":"Jun","non-dropping-particle":"","parse-names":false,"suffix":""},{"dropping-particle":"","family":"Wong","given":"Weng Fai","non-dropping-particle":"","parse-names":false,"suffix":""}],"container-title":"Biomedical Signal Processing and Control","id":"ITEM-1","issued":{"date-parts":[["2021"]]},"title":"Energy efficient ECG classification with spiking neural network","type":"article-journal"},"uris":["http://www.mendeley.com/documents/?uuid=97e4c67f-860c-4f7d-9aaf-6ee95aa1a064"]}],"mendeley":{"formattedCitation":"[44]","plainTextFormattedCitation":"[44]","previouslyFormattedCitation":"[44]"},"properties":{"noteIndex":0},"schema":"https://github.com/citation-style-language/schema/raw/master/csl-citation.json"}</w:instrText>
            </w:r>
            <w:r w:rsidRPr="00B20485">
              <w:fldChar w:fldCharType="separate"/>
            </w:r>
            <w:r w:rsidR="00B77935" w:rsidRPr="00B77935">
              <w:rPr>
                <w:noProof/>
              </w:rPr>
              <w:t>[44]</w:t>
            </w:r>
            <w:r w:rsidRPr="00B20485">
              <w:fldChar w:fldCharType="end"/>
            </w:r>
          </w:p>
        </w:tc>
        <w:tc>
          <w:tcPr>
            <w:tcW w:w="3218" w:type="dxa"/>
          </w:tcPr>
          <w:p w14:paraId="05BCF085" w14:textId="77777777" w:rsidR="00AC0814" w:rsidRPr="00B20485" w:rsidRDefault="00AC0814" w:rsidP="00D140C6">
            <w:pPr>
              <w:jc w:val="both"/>
            </w:pPr>
            <w:r w:rsidRPr="00B20485">
              <w:t>0.5S around R-peak(0.25 left, 0.25 right)</w:t>
            </w:r>
          </w:p>
        </w:tc>
        <w:tc>
          <w:tcPr>
            <w:tcW w:w="2250" w:type="dxa"/>
          </w:tcPr>
          <w:p w14:paraId="3C63CD26" w14:textId="77777777" w:rsidR="00AC0814" w:rsidRPr="00B20485" w:rsidRDefault="00AC0814" w:rsidP="00D140C6">
            <w:pPr>
              <w:jc w:val="both"/>
            </w:pPr>
            <w:r w:rsidRPr="00B20485">
              <w:t>spiking neural  network</w:t>
            </w:r>
          </w:p>
        </w:tc>
        <w:tc>
          <w:tcPr>
            <w:tcW w:w="1184" w:type="dxa"/>
          </w:tcPr>
          <w:p w14:paraId="5BC1F26F" w14:textId="77777777" w:rsidR="00AC0814" w:rsidRPr="00B20485" w:rsidRDefault="00AC0814" w:rsidP="00D140C6">
            <w:pPr>
              <w:jc w:val="both"/>
            </w:pPr>
            <w:r w:rsidRPr="00B20485">
              <w:t>R</w:t>
            </w:r>
          </w:p>
        </w:tc>
        <w:tc>
          <w:tcPr>
            <w:tcW w:w="1363" w:type="dxa"/>
          </w:tcPr>
          <w:p w14:paraId="3A7E7F0A" w14:textId="77777777" w:rsidR="00AC0814" w:rsidRPr="00B20485" w:rsidRDefault="00AC0814" w:rsidP="00D140C6">
            <w:pPr>
              <w:jc w:val="both"/>
            </w:pPr>
            <w:r w:rsidRPr="00B20485">
              <w:t>GH</w:t>
            </w:r>
          </w:p>
        </w:tc>
      </w:tr>
      <w:tr w:rsidR="00AC0814" w:rsidRPr="00B20485" w14:paraId="4F29C752" w14:textId="77777777" w:rsidTr="00D140C6">
        <w:tc>
          <w:tcPr>
            <w:tcW w:w="841" w:type="dxa"/>
          </w:tcPr>
          <w:p w14:paraId="2327198D" w14:textId="4B264561" w:rsidR="00AC0814" w:rsidRPr="000C7B29" w:rsidRDefault="00AC0814" w:rsidP="00D140C6">
            <w:pPr>
              <w:jc w:val="both"/>
            </w:pPr>
            <w:r w:rsidRPr="00B20485">
              <w:fldChar w:fldCharType="begin" w:fldLock="1"/>
            </w:r>
            <w:r w:rsidR="00B77935">
              <w:instrText>ADDIN CSL_CITATION {"citationItems":[{"id":"ITEM-1","itemData":{"DOI":"10.1109/TBCAS.2019.2930215","ISSN":"19409990","PMID":"31329129","abstract":"Wearable intelligent ECG monitoring devices can perform automatic ECG diagnosis in real time and send out alert signal together with abnormal ECG signal for doctor's further analysis. This provides a means for the patient to identify their heart problem as early as possible and go to doctors for medical treatment. For such system the key requirements include high accuracy and low power consumption. However, the existing wearable intelligent ECG monitoring schemes suffer from high power consumption in both ECG diagnosis and transmission in order to achieve high accuracy. In this work, we have proposed an energy-efficient wearable intelligent ECG monitor scheme with two-stage end-to-end neural network and diagnosis-based adaptive compression. Compared to the state-of-the-art schemes, it significantly reduces the power consumption in ECG diagnosis and transmission while maintaining high accuracy.","author":[{"dropping-particle":"","family":"Wang","given":"Ning","non-dropping-particle":"","parse-names":false,"suffix":""},{"dropping-particle":"","family":"Zhou","given":"Jun","non-dropping-particle":"","parse-names":false,"suffix":""},{"dropping-particle":"","family":"Dai","given":"Guanghai","non-dropping-particle":"","parse-names":false,"suffix":""},{"dropping-particle":"","family":"Huang","given":"Jiahui","non-dropping-particle":"","parse-names":false,"suffix":""},{"dropping-particle":"","family":"Xie","given":"Yuxiang","non-dropping-particle":"","parse-names":false,"suffix":""}],"container-title":"IEEE Transactions on Biomedical Circuits and Systems","id":"ITEM-1","issued":{"date-parts":[["2019"]]},"title":"Energy-Efficient Intelligent ECG Monitoring for Wearable Devices","type":"article-journal"},"uris":["http://www.mendeley.com/documents/?uuid=a19064c9-1914-44fd-b689-ece0963e723d"]}],"mendeley":{"formattedCitation":"[45]","plainTextFormattedCitation":"[45]","previouslyFormattedCitation":"[45]"},"properties":{"noteIndex":0},"schema":"https://github.com/citation-style-language/schema/raw/master/csl-citation.json"}</w:instrText>
            </w:r>
            <w:r w:rsidRPr="00B20485">
              <w:fldChar w:fldCharType="separate"/>
            </w:r>
            <w:r w:rsidR="00B77935" w:rsidRPr="00B77935">
              <w:rPr>
                <w:noProof/>
              </w:rPr>
              <w:t>[45]</w:t>
            </w:r>
            <w:r w:rsidRPr="00B20485">
              <w:fldChar w:fldCharType="end"/>
            </w:r>
          </w:p>
        </w:tc>
        <w:tc>
          <w:tcPr>
            <w:tcW w:w="3218" w:type="dxa"/>
          </w:tcPr>
          <w:p w14:paraId="2E0C0DBE" w14:textId="77777777" w:rsidR="00AC0814" w:rsidRPr="00B20485" w:rsidRDefault="00AC0814" w:rsidP="00D140C6">
            <w:pPr>
              <w:jc w:val="both"/>
            </w:pPr>
            <w:r w:rsidRPr="00B20485">
              <w:t>1.1S around R-peak (0.37 left, 0.74 right)</w:t>
            </w:r>
          </w:p>
        </w:tc>
        <w:tc>
          <w:tcPr>
            <w:tcW w:w="2250" w:type="dxa"/>
          </w:tcPr>
          <w:p w14:paraId="1F77EB7F" w14:textId="77777777" w:rsidR="00AC0814" w:rsidRPr="00B20485" w:rsidRDefault="00AC0814" w:rsidP="00D140C6">
            <w:pPr>
              <w:jc w:val="both"/>
            </w:pPr>
            <w:r w:rsidRPr="00B20485">
              <w:t>MLP</w:t>
            </w:r>
          </w:p>
        </w:tc>
        <w:tc>
          <w:tcPr>
            <w:tcW w:w="1184" w:type="dxa"/>
          </w:tcPr>
          <w:p w14:paraId="569226D3" w14:textId="77777777" w:rsidR="00AC0814" w:rsidRPr="00B20485" w:rsidRDefault="00AC0814" w:rsidP="00D140C6">
            <w:pPr>
              <w:jc w:val="both"/>
            </w:pPr>
            <w:r w:rsidRPr="00B20485">
              <w:t>R</w:t>
            </w:r>
          </w:p>
        </w:tc>
        <w:tc>
          <w:tcPr>
            <w:tcW w:w="1363" w:type="dxa"/>
          </w:tcPr>
          <w:p w14:paraId="3FE855A1" w14:textId="77777777" w:rsidR="00AC0814" w:rsidRPr="00B20485" w:rsidRDefault="00AC0814" w:rsidP="00D140C6">
            <w:pPr>
              <w:jc w:val="both"/>
            </w:pPr>
            <w:r w:rsidRPr="00B20485">
              <w:t>H</w:t>
            </w:r>
          </w:p>
        </w:tc>
      </w:tr>
      <w:tr w:rsidR="00AC0814" w:rsidRPr="00B20485" w14:paraId="6D1D4A35" w14:textId="77777777" w:rsidTr="00D140C6">
        <w:tc>
          <w:tcPr>
            <w:tcW w:w="841" w:type="dxa"/>
          </w:tcPr>
          <w:p w14:paraId="10D079B8" w14:textId="1E3AB853" w:rsidR="00AC0814" w:rsidRPr="000C7B29" w:rsidRDefault="00AC0814" w:rsidP="00D140C6">
            <w:pPr>
              <w:jc w:val="both"/>
            </w:pPr>
            <w:r w:rsidRPr="00B20485">
              <w:fldChar w:fldCharType="begin" w:fldLock="1"/>
            </w:r>
            <w:r w:rsidR="00B77935">
              <w:instrText>ADDIN CSL_CITATION {"citationItems":[{"id":"ITEM-1","itemData":{"DOI":"10.3390/a12020032","ISSN":"19994893","abstract":"Designing advanced health monitoring systems is still an active research topic. Wearable and remote monitoring devices enable monitoring of physiological and clinical parameters (heart rate, respiration rate, temperature, etc.) and analysis using cloud-centric machine-learning applications and decision-support systems to predict critical clinical states. This paper moves from a totally cloud-centric concept to a more distributed one, by transferring sensor data processing and analysis tasks to the edges of the network. The resulting solution enables the analysis and interpretation of sensor-data traces within the wearable device to provide actionable alerts without any dependence on cloud services. In this paper, we use a supervised-learning approach to detect heartbeats and classify arrhythmias. The system uses a window-based feature definition that is suitable for execution within an asymmetric multicore embedded processor that provides a dedicated core for hardware assisted pattern matching. We evaluate the performance of the system in comparison with various existing approaches, in terms of achieved accuracy in the detection of abnormal events. The results show that the proposed embedded system achieves a high detection rate that in some cases matches the accuracy of the state-of-the-art algorithms executed in standard processors.","author":[{"dropping-particle":"","family":"Scirè","given":"Alessandro","non-dropping-particle":"","parse-names":false,"suffix":""},{"dropping-particle":"","family":"Tropeano","given":"Fabrizio","non-dropping-particle":"","parse-names":false,"suffix":""},{"dropping-particle":"","family":"Anagnostopoulos","given":"Aris","non-dropping-particle":"","parse-names":false,"suffix":""},{"dropping-particle":"","family":"Chatzigiannakis","given":"Ioannis","non-dropping-particle":"","parse-names":false,"suffix":""}],"container-title":"Algorithms","id":"ITEM-1","issued":{"date-parts":[["2019"]]},"title":"Fog-computing-based heartbeat detection and arrhythmia classification using machine learning","type":"article-journal"},"uris":["http://www.mendeley.com/documents/?uuid=b9f33775-32c2-4308-8dc5-ebd9ca569703"]}],"mendeley":{"formattedCitation":"[46]","plainTextFormattedCitation":"[46]","previouslyFormattedCitation":"[46]"},"properties":{"noteIndex":0},"schema":"https://github.com/citation-style-language/schema/raw/master/csl-citation.json"}</w:instrText>
            </w:r>
            <w:r w:rsidRPr="00B20485">
              <w:fldChar w:fldCharType="separate"/>
            </w:r>
            <w:r w:rsidR="00B77935" w:rsidRPr="00B77935">
              <w:rPr>
                <w:noProof/>
              </w:rPr>
              <w:t>[46]</w:t>
            </w:r>
            <w:r w:rsidRPr="00B20485">
              <w:fldChar w:fldCharType="end"/>
            </w:r>
          </w:p>
        </w:tc>
        <w:tc>
          <w:tcPr>
            <w:tcW w:w="3218" w:type="dxa"/>
          </w:tcPr>
          <w:p w14:paraId="28DA5506" w14:textId="77777777" w:rsidR="00AC0814" w:rsidRPr="00B20485" w:rsidRDefault="00AC0814" w:rsidP="00D140C6">
            <w:pPr>
              <w:jc w:val="both"/>
            </w:pPr>
            <w:r w:rsidRPr="00B20485">
              <w:t>0.56S</w:t>
            </w:r>
          </w:p>
        </w:tc>
        <w:tc>
          <w:tcPr>
            <w:tcW w:w="2250" w:type="dxa"/>
          </w:tcPr>
          <w:p w14:paraId="5AFC7E1A" w14:textId="77777777" w:rsidR="00AC0814" w:rsidRPr="00B20485" w:rsidRDefault="00AC0814" w:rsidP="00D140C6">
            <w:pPr>
              <w:jc w:val="both"/>
            </w:pPr>
            <w:r w:rsidRPr="00B20485">
              <w:t>LSTM</w:t>
            </w:r>
          </w:p>
        </w:tc>
        <w:tc>
          <w:tcPr>
            <w:tcW w:w="1184" w:type="dxa"/>
          </w:tcPr>
          <w:p w14:paraId="237E8AC2" w14:textId="77777777" w:rsidR="00AC0814" w:rsidRPr="00B20485" w:rsidRDefault="00AC0814" w:rsidP="00D140C6">
            <w:pPr>
              <w:jc w:val="both"/>
            </w:pPr>
            <w:r w:rsidRPr="00B20485">
              <w:t>R</w:t>
            </w:r>
          </w:p>
        </w:tc>
        <w:tc>
          <w:tcPr>
            <w:tcW w:w="1363" w:type="dxa"/>
          </w:tcPr>
          <w:p w14:paraId="489DE9C0" w14:textId="77777777" w:rsidR="00AC0814" w:rsidRPr="00B20485" w:rsidRDefault="00AC0814" w:rsidP="00D140C6">
            <w:pPr>
              <w:jc w:val="both"/>
            </w:pPr>
            <w:r w:rsidRPr="00B20485">
              <w:t>H</w:t>
            </w:r>
          </w:p>
        </w:tc>
      </w:tr>
      <w:tr w:rsidR="00AC0814" w:rsidRPr="00B20485" w14:paraId="27918DF2" w14:textId="77777777" w:rsidTr="00D140C6">
        <w:tc>
          <w:tcPr>
            <w:tcW w:w="841" w:type="dxa"/>
          </w:tcPr>
          <w:p w14:paraId="17B4BCD5" w14:textId="48A51EFF" w:rsidR="00AC0814" w:rsidRPr="000C7B29" w:rsidRDefault="00AC0814" w:rsidP="00D140C6">
            <w:pPr>
              <w:jc w:val="both"/>
            </w:pPr>
            <w:r w:rsidRPr="00B20485">
              <w:fldChar w:fldCharType="begin" w:fldLock="1"/>
            </w:r>
            <w:r w:rsidR="00B77935">
              <w:instrText>ADDIN CSL_CITATION {"citationItems":[{"id":"ITEM-1","itemData":{"DOI":"10.1109/JBHI.2019.2911367","ISSN":"21682208","PMID":"30990452","abstract":"Objective: A novel electrocardiogram (ECG) classification algorithm is proposed for continuous cardiac monitoring on wearable devices with limited processing capacity. Methods: The proposed solution employs a novel architecture consisting of wavelet transform and multiple long short-term memory (LSTM) recurrent neural networks (see Fig. 1). Results: Experimental evaluations show superior ECG classification performance compared to previous works. Measurements on different hardware platforms show the proposed algorithm meets timing requirements for continuous and real-time execution on wearable devices. Conclusion: In contrast to many compute-intensive deep-learning based approaches, the proposed algorithm is lightweight, and therefore, brings continuous monitoring with accurate LSTM-based ECG classification to wearable devices. Significance: The proposed algorithm is both accurate and lightweight. The source code is available online at http://lis.ee.sharif.edu.","author":[{"dropping-particle":"","family":"Saadatnejad","given":"Saeed","non-dropping-particle":"","parse-names":false,"suffix":""},{"dropping-particle":"","family":"Oveisi","given":"Mohammadhosein","non-dropping-particle":"","parse-names":false,"suffix":""},{"dropping-particle":"","family":"Hashemi","given":"Matin","non-dropping-particle":"","parse-names":false,"suffix":""}],"container-title":"IEEE Journal of Biomedical and Health Informatics","id":"ITEM-1","issued":{"date-parts":[["2020"]]},"title":"LSTM-Based ECG Classification for Continuous Monitoring on Personal Wearable Devices","type":"article-journal"},"uris":["http://www.mendeley.com/documents/?uuid=04c3df36-03df-4128-83b4-e0963a1d25f9"]}],"mendeley":{"formattedCitation":"[47]","plainTextFormattedCitation":"[47]","previouslyFormattedCitation":"[47]"},"properties":{"noteIndex":0},"schema":"https://github.com/citation-style-language/schema/raw/master/csl-citation.json"}</w:instrText>
            </w:r>
            <w:r w:rsidRPr="00B20485">
              <w:fldChar w:fldCharType="separate"/>
            </w:r>
            <w:r w:rsidR="00B77935" w:rsidRPr="00B77935">
              <w:rPr>
                <w:noProof/>
              </w:rPr>
              <w:t>[47]</w:t>
            </w:r>
            <w:r w:rsidRPr="00B20485">
              <w:fldChar w:fldCharType="end"/>
            </w:r>
          </w:p>
        </w:tc>
        <w:tc>
          <w:tcPr>
            <w:tcW w:w="3218" w:type="dxa"/>
          </w:tcPr>
          <w:p w14:paraId="0BBCE850" w14:textId="77777777" w:rsidR="00AC0814" w:rsidRPr="00B20485" w:rsidRDefault="00AC0814" w:rsidP="00D140C6">
            <w:pPr>
              <w:jc w:val="both"/>
            </w:pPr>
            <w:r w:rsidRPr="00B20485">
              <w:t>0.7S around R-peak (0.25 left, 0.45 right)</w:t>
            </w:r>
          </w:p>
        </w:tc>
        <w:tc>
          <w:tcPr>
            <w:tcW w:w="2250" w:type="dxa"/>
          </w:tcPr>
          <w:p w14:paraId="6928E9A0" w14:textId="77777777" w:rsidR="00AC0814" w:rsidRPr="00B20485" w:rsidRDefault="00AC0814" w:rsidP="00D140C6">
            <w:pPr>
              <w:jc w:val="both"/>
            </w:pPr>
            <w:r w:rsidRPr="00B20485">
              <w:t>LSTM</w:t>
            </w:r>
          </w:p>
        </w:tc>
        <w:tc>
          <w:tcPr>
            <w:tcW w:w="1184" w:type="dxa"/>
          </w:tcPr>
          <w:p w14:paraId="6197918A" w14:textId="77777777" w:rsidR="00AC0814" w:rsidRPr="00B20485" w:rsidRDefault="00AC0814" w:rsidP="00D140C6">
            <w:pPr>
              <w:jc w:val="both"/>
            </w:pPr>
            <w:r w:rsidRPr="00B20485">
              <w:t>R</w:t>
            </w:r>
          </w:p>
        </w:tc>
        <w:tc>
          <w:tcPr>
            <w:tcW w:w="1363" w:type="dxa"/>
          </w:tcPr>
          <w:p w14:paraId="0EB742FD" w14:textId="77777777" w:rsidR="00AC0814" w:rsidRPr="00B20485" w:rsidRDefault="00AC0814" w:rsidP="00D140C6">
            <w:pPr>
              <w:jc w:val="both"/>
            </w:pPr>
            <w:r w:rsidRPr="00B20485">
              <w:t>H</w:t>
            </w:r>
          </w:p>
        </w:tc>
      </w:tr>
      <w:tr w:rsidR="00AC0814" w:rsidRPr="00B20485" w14:paraId="26D0813C" w14:textId="77777777" w:rsidTr="00D140C6">
        <w:tc>
          <w:tcPr>
            <w:tcW w:w="841" w:type="dxa"/>
          </w:tcPr>
          <w:p w14:paraId="15FF52EF" w14:textId="5BF22E21" w:rsidR="00AC0814" w:rsidRPr="000C7B29" w:rsidRDefault="00AC0814" w:rsidP="00D140C6">
            <w:pPr>
              <w:jc w:val="both"/>
            </w:pPr>
            <w:r w:rsidRPr="00B20485">
              <w:fldChar w:fldCharType="begin" w:fldLock="1"/>
            </w:r>
            <w:r w:rsidR="00B77935">
              <w:instrText>ADDIN CSL_CITATION {"citationItems":[{"id":"ITEM-1","itemData":{"DOI":"10.1016/j.imu.2018.08.002","ISSN":"23529148","abstract":"Myocardial infarction (MI) is a medical emergency for which the early detection of symptoms is desirable. The prevalence of portable electrocardiogram (ECG) devices makes frequent screening for MI possible. In this study, we develop an MI classifier that combines both convolutional and recurrent neural networks, and is suitable for wearable ECG devices with only a single lead recording. It performs multiclass classification to discriminate the ECG records of MI from those of healthy individuals and patients with existing chronic heart conditions, as well as ECG records contaminated with noise. The method was tested on a dataset with MI ECG records and compared with a pure convolutional neural network and classifier with hand-crafted features. It was found that the addition of a recurrent layer improved the classification sensitivity by 28.0% compared to the convolutional neural network alone. Overall, it achieved 92.4% sensitivity, 97.7% specificity, a 97.2% positive predictive value, and a 94.6% F1 score.","author":[{"dropping-particle":"","family":"Lui","given":"Hin Wai","non-dropping-particle":"","parse-names":false,"suffix":""},{"dropping-particle":"","family":"Chow","given":"King Lau","non-dropping-particle":"","parse-names":false,"suffix":""}],"container-title":"Informatics in Medicine Unlocked","id":"ITEM-1","issued":{"date-parts":[["2018"]]},"title":"Multiclass classification of myocardial infarction with convolutional and recurrent neural networks for portable ECG devices","type":"article-journal"},"uris":["http://www.mendeley.com/documents/?uuid=3412a63a-b833-499b-99c1-de6eaf1c01c4"]}],"mendeley":{"formattedCitation":"[48]","plainTextFormattedCitation":"[48]","previouslyFormattedCitation":"[48]"},"properties":{"noteIndex":0},"schema":"https://github.com/citation-style-language/schema/raw/master/csl-citation.json"}</w:instrText>
            </w:r>
            <w:r w:rsidRPr="00B20485">
              <w:fldChar w:fldCharType="separate"/>
            </w:r>
            <w:r w:rsidR="00B77935" w:rsidRPr="00B77935">
              <w:rPr>
                <w:noProof/>
              </w:rPr>
              <w:t>[48]</w:t>
            </w:r>
            <w:r w:rsidRPr="00B20485">
              <w:fldChar w:fldCharType="end"/>
            </w:r>
          </w:p>
        </w:tc>
        <w:tc>
          <w:tcPr>
            <w:tcW w:w="3218" w:type="dxa"/>
          </w:tcPr>
          <w:p w14:paraId="7F1D6261" w14:textId="77777777" w:rsidR="00AC0814" w:rsidRPr="00B20485" w:rsidRDefault="00AC0814" w:rsidP="00D140C6">
            <w:pPr>
              <w:jc w:val="both"/>
            </w:pPr>
            <w:r w:rsidRPr="00B20485">
              <w:t>1707ms</w:t>
            </w:r>
          </w:p>
        </w:tc>
        <w:tc>
          <w:tcPr>
            <w:tcW w:w="2250" w:type="dxa"/>
          </w:tcPr>
          <w:p w14:paraId="25540EFD" w14:textId="77777777" w:rsidR="00AC0814" w:rsidRPr="00B20485" w:rsidRDefault="00AC0814" w:rsidP="00D140C6">
            <w:pPr>
              <w:jc w:val="both"/>
            </w:pPr>
            <w:r w:rsidRPr="00B20485">
              <w:t>CNN-LSTM</w:t>
            </w:r>
          </w:p>
        </w:tc>
        <w:tc>
          <w:tcPr>
            <w:tcW w:w="1184" w:type="dxa"/>
          </w:tcPr>
          <w:p w14:paraId="24CFBB2E" w14:textId="77777777" w:rsidR="00AC0814" w:rsidRPr="00B20485" w:rsidRDefault="00AC0814" w:rsidP="00D140C6">
            <w:pPr>
              <w:jc w:val="both"/>
            </w:pPr>
            <w:r w:rsidRPr="00B20485">
              <w:t>R</w:t>
            </w:r>
          </w:p>
        </w:tc>
        <w:tc>
          <w:tcPr>
            <w:tcW w:w="1363" w:type="dxa"/>
          </w:tcPr>
          <w:p w14:paraId="504CA130" w14:textId="77777777" w:rsidR="00AC0814" w:rsidRPr="00B20485" w:rsidRDefault="00AC0814" w:rsidP="00D140C6">
            <w:pPr>
              <w:jc w:val="both"/>
            </w:pPr>
            <w:r w:rsidRPr="00B20485">
              <w:t>CV</w:t>
            </w:r>
          </w:p>
        </w:tc>
      </w:tr>
      <w:tr w:rsidR="00AC0814" w:rsidRPr="00B20485" w14:paraId="14315889" w14:textId="77777777" w:rsidTr="00D140C6">
        <w:tc>
          <w:tcPr>
            <w:tcW w:w="841" w:type="dxa"/>
          </w:tcPr>
          <w:p w14:paraId="27FAA9A0" w14:textId="5B101104" w:rsidR="00AC0814" w:rsidRPr="000C7B29" w:rsidRDefault="00AC0814" w:rsidP="00D140C6">
            <w:pPr>
              <w:jc w:val="both"/>
            </w:pPr>
            <w:r w:rsidRPr="00B20485">
              <w:fldChar w:fldCharType="begin" w:fldLock="1"/>
            </w:r>
            <w:r w:rsidR="00B77935">
              <w:instrText>ADDIN CSL_CITATION {"citationItems":[{"id":"ITEM-1","itemData":{"DOI":"10.1109/JBHI.2018.2858789","ISSN":"21682194","PMID":"30106699","abstract":"Atrial fibrillation (AF) is one of the most common sustained chronic cardiac arrhythmia in elderly population, associated with a high mortality and morbidity in stroke, heart failure, coronary artery disease, systemic thromboembolism, etc. The early detection of AF is necessary for averting the possibility of disability or mortality. However, AF detection remains problematic due to its episodic pattern. In this paper, a multiscaled fusion of deep convolutional neural network (MS-CNN) is proposed to screen out AF recordings from single lead short electrocardiogram (ECG) recordings. The MS-CNN employs the architecture of two-stream convolutional networks with different filter sizes to capture features of different scales. The experimental results show that the proposed MS-CNN achieves 96.99% of classification accuracy on ECG recordings cropped/padded to 5 s. Especially, the best classification accuracy, 98.13%, is obtained on ECG recordings of 20 s. Compared with artificial neural network, shallow single-stream CNN, and VisualGeometry group network, the MS-CNN can achieve the better classification performance. Meanwhile, visualization of the learned features from the MS-CNN demonstrates its superiority in extracting linear separable ECG features without hand-craft feature engineering. The excellent AF screening performance of the MS-CNN can satisfy the most elders for daily monitoring with wearable devices.","author":[{"dropping-particle":"","family":"Fan","given":"Xiaomao","non-dropping-particle":"","parse-names":false,"suffix":""},{"dropping-particle":"","family":"Yao","given":"Qihang","non-dropping-particle":"","parse-names":false,"suffix":""},{"dropping-particle":"","family":"Cai","given":"Yunpeng","non-dropping-particle":"","parse-names":false,"suffix":""},{"dropping-particle":"","family":"Miao","given":"Fen","non-dropping-particle":"","parse-names":false,"suffix":""},{"dropping-particle":"","family":"Sun","given":"Fangmin","non-dropping-particle":"","parse-names":false,"suffix":""},{"dropping-particle":"","family":"Li","given":"Ye","non-dropping-particle":"","parse-names":false,"suffix":""}],"container-title":"IEEE Journal of Biomedical and Health Informatics","id":"ITEM-1","issued":{"date-parts":[["2018"]]},"title":"Multiscaled Fusion of Deep Convolutional Neural Networks for Screening Atrial Fibrillation from Single Lead Short ECG Recordings","type":"article-journal"},"uris":["http://www.mendeley.com/documents/?uuid=9fc89e0f-637f-43d2-921e-57eea7f93310"]}],"mendeley":{"formattedCitation":"[49]","plainTextFormattedCitation":"[49]","previouslyFormattedCitation":"[49]"},"properties":{"noteIndex":0},"schema":"https://github.com/citation-style-language/schema/raw/master/csl-citation.json"}</w:instrText>
            </w:r>
            <w:r w:rsidRPr="00B20485">
              <w:fldChar w:fldCharType="separate"/>
            </w:r>
            <w:r w:rsidR="00B77935" w:rsidRPr="00B77935">
              <w:rPr>
                <w:noProof/>
              </w:rPr>
              <w:t>[49]</w:t>
            </w:r>
            <w:r w:rsidRPr="00B20485">
              <w:fldChar w:fldCharType="end"/>
            </w:r>
          </w:p>
        </w:tc>
        <w:tc>
          <w:tcPr>
            <w:tcW w:w="3218" w:type="dxa"/>
          </w:tcPr>
          <w:p w14:paraId="564A15E6" w14:textId="77777777" w:rsidR="00AC0814" w:rsidRPr="00B20485" w:rsidRDefault="00AC0814" w:rsidP="00D140C6">
            <w:pPr>
              <w:jc w:val="both"/>
            </w:pPr>
            <w:r w:rsidRPr="00B20485">
              <w:t>5S</w:t>
            </w:r>
          </w:p>
        </w:tc>
        <w:tc>
          <w:tcPr>
            <w:tcW w:w="2250" w:type="dxa"/>
          </w:tcPr>
          <w:p w14:paraId="7336E9ED" w14:textId="77777777" w:rsidR="00AC0814" w:rsidRPr="00B20485" w:rsidRDefault="00AC0814" w:rsidP="00D140C6">
            <w:pPr>
              <w:jc w:val="both"/>
            </w:pPr>
            <w:r w:rsidRPr="00B20485">
              <w:t>CNN</w:t>
            </w:r>
          </w:p>
        </w:tc>
        <w:tc>
          <w:tcPr>
            <w:tcW w:w="1184" w:type="dxa"/>
          </w:tcPr>
          <w:p w14:paraId="1CB90CFB" w14:textId="77777777" w:rsidR="00AC0814" w:rsidRPr="00B20485" w:rsidRDefault="00AC0814" w:rsidP="00D140C6">
            <w:pPr>
              <w:jc w:val="both"/>
            </w:pPr>
            <w:r w:rsidRPr="00B20485">
              <w:t>R</w:t>
            </w:r>
          </w:p>
        </w:tc>
        <w:tc>
          <w:tcPr>
            <w:tcW w:w="1363" w:type="dxa"/>
          </w:tcPr>
          <w:p w14:paraId="0233B19C" w14:textId="77777777" w:rsidR="00AC0814" w:rsidRPr="00B20485" w:rsidRDefault="00AC0814" w:rsidP="00D140C6">
            <w:pPr>
              <w:jc w:val="both"/>
            </w:pPr>
            <w:r w:rsidRPr="00B20485">
              <w:t>CV</w:t>
            </w:r>
          </w:p>
        </w:tc>
      </w:tr>
      <w:tr w:rsidR="00AC0814" w:rsidRPr="00B20485" w14:paraId="2CE2597A" w14:textId="77777777" w:rsidTr="00D140C6">
        <w:tc>
          <w:tcPr>
            <w:tcW w:w="841" w:type="dxa"/>
          </w:tcPr>
          <w:p w14:paraId="441E2F5A" w14:textId="2BA46B96" w:rsidR="00AC0814" w:rsidRPr="000C7B29" w:rsidRDefault="00AC0814" w:rsidP="00D140C6">
            <w:pPr>
              <w:jc w:val="both"/>
            </w:pPr>
            <w:r w:rsidRPr="00B20485">
              <w:fldChar w:fldCharType="begin" w:fldLock="1"/>
            </w:r>
            <w:r w:rsidR="00B77935">
              <w:instrText>ADDIN CSL_CITATION {"citationItems":[{"id":"ITEM-1","itemData":{"DOI":"10.3390/app9091879","ISSN":"20763417","abstract":"Myocardial infarction is one of the most threatening cardiovascular diseases for human beings. With the rapid development of wearable devices and portable electrocardiogram (ECG) medical devices, it is possible and conceivable to detect and monitor myocardial infarction ECG signals in time. This paper proposed a multi-channel automatic classification algorithm combining a 16-layer convolutional neural network (CNN) and long-short term memory network (LSTM) for I-lead myocardial infarction ECG. The algorithm preprocessed the raw data to first extract the heartbeat segments; then it was trained in the multi-channel CNN and LSTM to automatically learn the acquired features and complete the myocardial infarction ECG classification. We utilized the Physikalisch-Technische Bundesanstalt (PTB) database for algorithm verification, and obtained an accuracy rate of 95.4%, a sensitivity of 98.2%, a specificity of 86.5%, and an F1 score of 96.8%, indicating that the model can achieve good classification performance without complex handcrafted features.","author":[{"dropping-particle":"","family":"Feng","given":"Kai","non-dropping-particle":"","parse-names":false,"suffix":""},{"dropping-particle":"","family":"Pi","given":"Xitian","non-dropping-particle":"","parse-names":false,"suffix":""},{"dropping-particle":"","family":"Liu","given":"Hongying","non-dropping-particle":"","parse-names":false,"suffix":""},{"dropping-particle":"","family":"Sun","given":"Kai","non-dropping-particle":"","parse-names":false,"suffix":""}],"container-title":"Applied Sciences (Switzerland)","id":"ITEM-1","issued":{"date-parts":[["2019"]]},"title":"Myocardial infarction classification based on convolutional neural network and recurrent neural network","type":"article-journal"},"uris":["http://www.mendeley.com/documents/?uuid=a9f5ffe5-e2c2-42bf-81f9-ca7c8a823183"]}],"mendeley":{"formattedCitation":"[50]","plainTextFormattedCitation":"[50]","previouslyFormattedCitation":"[50]"},"properties":{"noteIndex":0},"schema":"https://github.com/citation-style-language/schema/raw/master/csl-citation.json"}</w:instrText>
            </w:r>
            <w:r w:rsidRPr="00B20485">
              <w:fldChar w:fldCharType="separate"/>
            </w:r>
            <w:r w:rsidR="00B77935" w:rsidRPr="00B77935">
              <w:rPr>
                <w:noProof/>
              </w:rPr>
              <w:t>[50]</w:t>
            </w:r>
            <w:r w:rsidRPr="00B20485">
              <w:fldChar w:fldCharType="end"/>
            </w:r>
          </w:p>
        </w:tc>
        <w:tc>
          <w:tcPr>
            <w:tcW w:w="3218" w:type="dxa"/>
          </w:tcPr>
          <w:p w14:paraId="550B6749" w14:textId="77777777" w:rsidR="00AC0814" w:rsidRPr="00B20485" w:rsidRDefault="00AC0814" w:rsidP="00D140C6">
            <w:pPr>
              <w:jc w:val="both"/>
            </w:pPr>
            <w:r w:rsidRPr="00B20485">
              <w:t>0.6S around R-peak (0.2 left, 0.4 right)</w:t>
            </w:r>
          </w:p>
        </w:tc>
        <w:tc>
          <w:tcPr>
            <w:tcW w:w="2250" w:type="dxa"/>
          </w:tcPr>
          <w:p w14:paraId="31864253" w14:textId="77777777" w:rsidR="00AC0814" w:rsidRPr="00B20485" w:rsidRDefault="00AC0814" w:rsidP="00D140C6">
            <w:pPr>
              <w:jc w:val="both"/>
            </w:pPr>
            <w:r w:rsidRPr="00B20485">
              <w:t>CNN-LSTM</w:t>
            </w:r>
          </w:p>
        </w:tc>
        <w:tc>
          <w:tcPr>
            <w:tcW w:w="1184" w:type="dxa"/>
          </w:tcPr>
          <w:p w14:paraId="06AB25B9" w14:textId="77777777" w:rsidR="00AC0814" w:rsidRPr="00B20485" w:rsidRDefault="00AC0814" w:rsidP="00D140C6">
            <w:pPr>
              <w:jc w:val="both"/>
            </w:pPr>
            <w:r w:rsidRPr="00B20485">
              <w:t>R</w:t>
            </w:r>
          </w:p>
        </w:tc>
        <w:tc>
          <w:tcPr>
            <w:tcW w:w="1363" w:type="dxa"/>
          </w:tcPr>
          <w:p w14:paraId="6ED2ED31" w14:textId="77777777" w:rsidR="00AC0814" w:rsidRPr="00B20485" w:rsidRDefault="00AC0814" w:rsidP="00D140C6">
            <w:pPr>
              <w:jc w:val="both"/>
            </w:pPr>
            <w:r w:rsidRPr="00B20485">
              <w:t>CV</w:t>
            </w:r>
          </w:p>
        </w:tc>
      </w:tr>
      <w:tr w:rsidR="00AC0814" w:rsidRPr="00B20485" w14:paraId="1AA97030" w14:textId="77777777" w:rsidTr="00D140C6">
        <w:tc>
          <w:tcPr>
            <w:tcW w:w="841" w:type="dxa"/>
          </w:tcPr>
          <w:p w14:paraId="028F6DB9" w14:textId="47A964B6" w:rsidR="00AC0814" w:rsidRPr="000C7B29" w:rsidRDefault="00AC0814" w:rsidP="00D140C6">
            <w:pPr>
              <w:jc w:val="both"/>
            </w:pPr>
            <w:r w:rsidRPr="00B20485">
              <w:fldChar w:fldCharType="begin" w:fldLock="1"/>
            </w:r>
            <w:r w:rsidR="00B77935">
              <w:instrText>ADDIN CSL_CITATION {"citationItems":[{"id":"ITEM-1","itemData":{"DOI":"10.1016/j.neucom.2018.06.068","ISSN":"18728286","abstract":"This paper presents a new mechanism which is more effective for wearable devices to classify patient-specific electrocardiogram (ECG) heartbeats. In our method, a Generic Convolutional Neural Network (GCNN) is trained first using a large number of heartbeats without distinguishing patients. Based on the GCNN, fine-tuning technique is applied to modify the GCNN to a Tuned Dedicated CNN (TDCNN) for the corresponding individual. Notably, only the GCNN instead of common training data is required to be stored into wearable devices. Moreover, only fine-tuning with several seconds rather than dozens of minutes is needed before the TDCNN is used to monitor the long-term ECG signals in clinical. To accelerate the ECG classification, only the original ECG heartbeat is input to the CNN without other extended information from the neighbor heartbeats or FFT representation. A deeper CNN architecture with small-scale convolutional kernels is adopted to improve the speed and accuracy for classification. With deeper CNN, hierarchical features can be extracted to help improve the accuracy of ECG classification. The state-of-the-art performance on efficiency and accuracy for ECG classification over MIT-BIH dataset is achieved by the proposed method. The effectiveness and superiority for detecting ventricular ectopic beats (VEB) and supraventricular ectopic beats (SVEB) events are demonstrated. The proposed mechanism of fine-tuning the GCNN to TDCNN improves the efficiency for training patient-specific CNN classifier. Because of the computational efficiency of fine-tuning, ECG diagnosis and heart monitoring can be easily implemented with popular wearable devices in practice.","author":[{"dropping-particle":"","family":"Li","given":"Yazhao","non-dropping-particle":"","parse-names":false,"suffix":""},{"dropping-particle":"","family":"Pang","given":"Yanwei","non-dropping-particle":"","parse-names":false,"suffix":""},{"dropping-particle":"","family":"Wang","given":"Jian","non-dropping-particle":"","parse-names":false,"suffix":""},{"dropping-particle":"","family":"Li","given":"Xuelong","non-dropping-particle":"","parse-names":false,"suffix":""}],"container-title":"Neurocomputing","id":"ITEM-1","issued":{"date-parts":[["2018"]]},"title":"Patient-specific ECG classification by deeper CNN from generic to dedicated","type":"article-journal"},"uris":["http://www.mendeley.com/documents/?uuid=11a1a1ed-1bc3-416d-b103-0f260d70b283"]}],"mendeley":{"formattedCitation":"[51]","plainTextFormattedCitation":"[51]","previouslyFormattedCitation":"[51]"},"properties":{"noteIndex":0},"schema":"https://github.com/citation-style-language/schema/raw/master/csl-citation.json"}</w:instrText>
            </w:r>
            <w:r w:rsidRPr="00B20485">
              <w:fldChar w:fldCharType="separate"/>
            </w:r>
            <w:r w:rsidR="00B77935" w:rsidRPr="00B77935">
              <w:rPr>
                <w:noProof/>
              </w:rPr>
              <w:t>[51]</w:t>
            </w:r>
            <w:r w:rsidRPr="00B20485">
              <w:fldChar w:fldCharType="end"/>
            </w:r>
          </w:p>
        </w:tc>
        <w:tc>
          <w:tcPr>
            <w:tcW w:w="3218" w:type="dxa"/>
          </w:tcPr>
          <w:p w14:paraId="537101DC" w14:textId="77777777" w:rsidR="00AC0814" w:rsidRPr="00B20485" w:rsidRDefault="00AC0814" w:rsidP="00D140C6">
            <w:pPr>
              <w:jc w:val="both"/>
            </w:pPr>
            <w:r w:rsidRPr="00B20485">
              <w:t>0.5S around R-peak</w:t>
            </w:r>
          </w:p>
        </w:tc>
        <w:tc>
          <w:tcPr>
            <w:tcW w:w="2250" w:type="dxa"/>
          </w:tcPr>
          <w:p w14:paraId="316142D8" w14:textId="77777777" w:rsidR="00AC0814" w:rsidRPr="00B20485" w:rsidRDefault="00AC0814" w:rsidP="00D140C6">
            <w:pPr>
              <w:jc w:val="both"/>
            </w:pPr>
            <w:r w:rsidRPr="00B20485">
              <w:t>CNN</w:t>
            </w:r>
          </w:p>
        </w:tc>
        <w:tc>
          <w:tcPr>
            <w:tcW w:w="1184" w:type="dxa"/>
          </w:tcPr>
          <w:p w14:paraId="7B4E34DA" w14:textId="77777777" w:rsidR="00AC0814" w:rsidRPr="00B20485" w:rsidRDefault="00AC0814" w:rsidP="00D140C6">
            <w:pPr>
              <w:jc w:val="both"/>
            </w:pPr>
            <w:r w:rsidRPr="00B20485">
              <w:t>R</w:t>
            </w:r>
          </w:p>
        </w:tc>
        <w:tc>
          <w:tcPr>
            <w:tcW w:w="1363" w:type="dxa"/>
          </w:tcPr>
          <w:p w14:paraId="024E8DFA" w14:textId="77777777" w:rsidR="00AC0814" w:rsidRPr="00B20485" w:rsidRDefault="00AC0814" w:rsidP="00D140C6">
            <w:pPr>
              <w:jc w:val="both"/>
            </w:pPr>
            <w:r w:rsidRPr="00B20485">
              <w:t>GH</w:t>
            </w:r>
          </w:p>
        </w:tc>
      </w:tr>
      <w:tr w:rsidR="00AC0814" w:rsidRPr="00B20485" w14:paraId="20A1458F" w14:textId="77777777" w:rsidTr="00D140C6">
        <w:tc>
          <w:tcPr>
            <w:tcW w:w="841" w:type="dxa"/>
          </w:tcPr>
          <w:p w14:paraId="71419609" w14:textId="2CE96730" w:rsidR="00AC0814" w:rsidRPr="000C7B29" w:rsidRDefault="00AC0814" w:rsidP="00D140C6">
            <w:pPr>
              <w:jc w:val="both"/>
            </w:pPr>
            <w:r w:rsidRPr="00B20485">
              <w:fldChar w:fldCharType="begin" w:fldLock="1"/>
            </w:r>
            <w:r w:rsidR="00B77935">
              <w:instrText>ADDIN CSL_CITATION {"citationItems":[{"id":"ITEM-1","itemData":{"DOI":"10.1016/j.bspc.2018.08.040","ISSN":"17468108","abstract":"Background and objective: Improvements in wearable sensor devices make it possible to constantly monitor physiological parameters such as electrocardiograph (ECG) signals for long periods. Remotely monitoring patients using wearable sensors has an important role to play in health care, particularly given the prevalence of chronic conditions such as premature ventricular contraction (PVC), one of the prominent causes of death world-wide. PVC is a serious cardiovascular condition that can lead to life-threatening conditions. The instant recognition of life-threatening cardiac arrhythmias based on a wearable ECG sensor for a few seconds is a challenging problem of clinical significance. Method: Twenty seconds of consecutive ECG beats that were identified empirically to characterise a PVC episode were analysed. Three morphological features and seven statistical features were directly extracted in real time. These features were normalized and fed into an artificial neural network (ANN) classifier for classification. The PVC detector was uploaded into a smartphone to classify each episode as either PVC or non-PVC. Results: The proposed algorithm was tested on the MIT-BIH Arrhythmia, St. Petersburg Institute of Cardiological Technics (INCART) and Shimmer3 ECG databases. The proposed method resulted in an improved sensitivity, positive predictive value and accuracy of 98.7%, 97.8% and 98.6% respectively compared to recently published methods. In addition, the proposed method is suitable for real-time patient monitoring as it is computationally simple and requires only a few seconds of ECG recording to detect a PVC rhythm. Conclusion: This study provides a better and more accurate identification of the presence of PVC beats from wearable ECG recordings/mobile environment and standard environment, leading to more timely diagnosis and treatment outcomes.","author":[{"dropping-particle":"","family":"Allami","given":"Ragheed","non-dropping-particle":"","parse-names":false,"suffix":""}],"container-title":"Biomedical Signal Processing and Control","id":"ITEM-1","issued":{"date-parts":[["2019"]]},"title":"Premature ventricular contraction analysis for real-time patient monitoring","type":"article-journal"},"uris":["http://www.mendeley.com/documents/?uuid=1ff3b3c4-e5d6-4aa4-bb62-719bdd512065"]}],"mendeley":{"formattedCitation":"[52]","plainTextFormattedCitation":"[52]","previouslyFormattedCitation":"[52]"},"properties":{"noteIndex":0},"schema":"https://github.com/citation-style-language/schema/raw/master/csl-citation.json"}</w:instrText>
            </w:r>
            <w:r w:rsidRPr="00B20485">
              <w:fldChar w:fldCharType="separate"/>
            </w:r>
            <w:r w:rsidR="00B77935" w:rsidRPr="00B77935">
              <w:rPr>
                <w:noProof/>
              </w:rPr>
              <w:t>[52]</w:t>
            </w:r>
            <w:r w:rsidRPr="00B20485">
              <w:fldChar w:fldCharType="end"/>
            </w:r>
          </w:p>
        </w:tc>
        <w:tc>
          <w:tcPr>
            <w:tcW w:w="3218" w:type="dxa"/>
          </w:tcPr>
          <w:p w14:paraId="7C25DBBD" w14:textId="77777777" w:rsidR="00AC0814" w:rsidRPr="00B20485" w:rsidRDefault="00AC0814" w:rsidP="00D140C6">
            <w:pPr>
              <w:jc w:val="both"/>
            </w:pPr>
            <w:r w:rsidRPr="00B20485">
              <w:t>20S</w:t>
            </w:r>
          </w:p>
        </w:tc>
        <w:tc>
          <w:tcPr>
            <w:tcW w:w="2250" w:type="dxa"/>
          </w:tcPr>
          <w:p w14:paraId="536BE742" w14:textId="77777777" w:rsidR="00AC0814" w:rsidRPr="00B20485" w:rsidRDefault="00AC0814" w:rsidP="00D140C6">
            <w:pPr>
              <w:jc w:val="both"/>
            </w:pPr>
            <w:r w:rsidRPr="00B20485">
              <w:t>MLP</w:t>
            </w:r>
          </w:p>
        </w:tc>
        <w:tc>
          <w:tcPr>
            <w:tcW w:w="1184" w:type="dxa"/>
          </w:tcPr>
          <w:p w14:paraId="6D93A3B8" w14:textId="77777777" w:rsidR="00AC0814" w:rsidRPr="00B20485" w:rsidRDefault="00AC0814" w:rsidP="00D140C6">
            <w:pPr>
              <w:jc w:val="both"/>
            </w:pPr>
            <w:r w:rsidRPr="00B20485">
              <w:t>WI, St</w:t>
            </w:r>
          </w:p>
        </w:tc>
        <w:tc>
          <w:tcPr>
            <w:tcW w:w="1363" w:type="dxa"/>
          </w:tcPr>
          <w:p w14:paraId="53FCB464" w14:textId="77777777" w:rsidR="00AC0814" w:rsidRPr="00B20485" w:rsidRDefault="00AC0814" w:rsidP="00D140C6">
            <w:pPr>
              <w:jc w:val="both"/>
            </w:pPr>
            <w:r w:rsidRPr="00B20485">
              <w:t>CV</w:t>
            </w:r>
          </w:p>
        </w:tc>
      </w:tr>
      <w:tr w:rsidR="00AC0814" w:rsidRPr="00B20485" w14:paraId="6B7DBE12" w14:textId="77777777" w:rsidTr="00D140C6">
        <w:tc>
          <w:tcPr>
            <w:tcW w:w="841" w:type="dxa"/>
          </w:tcPr>
          <w:p w14:paraId="65F641A2" w14:textId="0C407EAD" w:rsidR="00AC0814" w:rsidRPr="000C7B29" w:rsidRDefault="00AC0814" w:rsidP="00D140C6">
            <w:pPr>
              <w:jc w:val="both"/>
            </w:pPr>
            <w:r w:rsidRPr="00B20485">
              <w:fldChar w:fldCharType="begin" w:fldLock="1"/>
            </w:r>
            <w:r w:rsidR="00B77935">
              <w:instrText>ADDIN CSL_CITATION {"citationItems":[{"id":"ITEM-1","itemData":{"DOI":"10.1109/TBCAS.2018.2848477","ISSN":"19324545","abstract":"A considerable portion of government health-care spending is allocated to the continuous monitoring of patients suffering from cardiovascular diseases, particularly myocardial infarction (MI). Wearable devices present a cost-effective means of monitoring patients' vital signs in ambulatory settings. A major challenge is to design such ultra-low energy devices for long-Term patient monitoring. In this paper, we present a real-Time event-driven classification technique based on the random forest classification scheme, which uses a confidence-related decision-making process. The main goal of this technique is to maintain a high classification accuracy while reducing the complexity of the classification algorithm. We validate our approach on a well-established and complete MI database (Physiobank, PTB Diagnostic ECG database [1]). Our experimental evaluation demonstrates that our real-Time classification scheme outperforms the existing approaches in terms of energy consumption and battery lifetime by a factor of 2.60, with no classification quality loss.","author":[{"dropping-particle":"","family":"Sopic","given":"Dionisije","non-dropping-particle":"","parse-names":false,"suffix":""},{"dropping-particle":"","family":"Aminifar","given":"Amin","non-dropping-particle":"","parse-names":false,"suffix":""},{"dropping-particle":"","family":"Aminifar","given":"Amir","non-dropping-particle":"","parse-names":false,"suffix":""},{"dropping-particle":"","family":"Atienza","given":"David","non-dropping-particle":"","parse-names":false,"suffix":""}],"container-title":"IEEE Transactions on Biomedical Circuits and Systems","id":"ITEM-1","issued":{"date-parts":[["2018"]]},"title":"Real-Time Event-Driven Classification Technique for Early Detection and Prevention of Myocardial Infarction on Wearable Systems","type":"article-journal"},"uris":["http://www.mendeley.com/documents/?uuid=40fd01f3-588a-4d84-805c-3d31fad7be0b"]}],"mendeley":{"formattedCitation":"[53]","plainTextFormattedCitation":"[53]","previouslyFormattedCitation":"[53]"},"properties":{"noteIndex":0},"schema":"https://github.com/citation-style-language/schema/raw/master/csl-citation.json"}</w:instrText>
            </w:r>
            <w:r w:rsidRPr="00B20485">
              <w:fldChar w:fldCharType="separate"/>
            </w:r>
            <w:r w:rsidR="00B77935" w:rsidRPr="00B77935">
              <w:rPr>
                <w:noProof/>
              </w:rPr>
              <w:t>[53]</w:t>
            </w:r>
            <w:r w:rsidRPr="00B20485">
              <w:fldChar w:fldCharType="end"/>
            </w:r>
          </w:p>
        </w:tc>
        <w:tc>
          <w:tcPr>
            <w:tcW w:w="3218" w:type="dxa"/>
          </w:tcPr>
          <w:p w14:paraId="3340D704" w14:textId="77777777" w:rsidR="00AC0814" w:rsidRPr="00B20485" w:rsidRDefault="00AC0814" w:rsidP="00D140C6">
            <w:pPr>
              <w:jc w:val="both"/>
            </w:pPr>
            <w:r w:rsidRPr="00B20485">
              <w:t>0.65S around R-peak (0.25 left, 0.4 right)</w:t>
            </w:r>
          </w:p>
        </w:tc>
        <w:tc>
          <w:tcPr>
            <w:tcW w:w="2250" w:type="dxa"/>
          </w:tcPr>
          <w:p w14:paraId="59859542" w14:textId="77777777" w:rsidR="00AC0814" w:rsidRPr="00B20485" w:rsidRDefault="00AC0814" w:rsidP="00D140C6">
            <w:pPr>
              <w:jc w:val="both"/>
            </w:pPr>
            <w:r w:rsidRPr="00B20485">
              <w:t>Random forest</w:t>
            </w:r>
          </w:p>
        </w:tc>
        <w:tc>
          <w:tcPr>
            <w:tcW w:w="1184" w:type="dxa"/>
          </w:tcPr>
          <w:p w14:paraId="74BBF8E3" w14:textId="77777777" w:rsidR="00AC0814" w:rsidRPr="00B20485" w:rsidRDefault="00AC0814" w:rsidP="00D140C6">
            <w:pPr>
              <w:jc w:val="both"/>
            </w:pPr>
            <w:r w:rsidRPr="00B20485">
              <w:t xml:space="preserve">WI, </w:t>
            </w:r>
            <w:proofErr w:type="spellStart"/>
            <w:r w:rsidRPr="00B20485">
              <w:t>Sp</w:t>
            </w:r>
            <w:proofErr w:type="spellEnd"/>
          </w:p>
        </w:tc>
        <w:tc>
          <w:tcPr>
            <w:tcW w:w="1363" w:type="dxa"/>
          </w:tcPr>
          <w:p w14:paraId="6A481C97" w14:textId="77777777" w:rsidR="00AC0814" w:rsidRPr="00B20485" w:rsidRDefault="00AC0814" w:rsidP="00D140C6">
            <w:pPr>
              <w:jc w:val="both"/>
            </w:pPr>
            <w:r w:rsidRPr="00B20485">
              <w:t>GCV</w:t>
            </w:r>
          </w:p>
        </w:tc>
      </w:tr>
      <w:tr w:rsidR="00AC0814" w:rsidRPr="00B20485" w14:paraId="438ECE8F" w14:textId="77777777" w:rsidTr="00D140C6">
        <w:tc>
          <w:tcPr>
            <w:tcW w:w="841" w:type="dxa"/>
          </w:tcPr>
          <w:p w14:paraId="51F1A3FC" w14:textId="38BF4A6B" w:rsidR="00AC0814" w:rsidRPr="000C7B29" w:rsidRDefault="00AC0814" w:rsidP="00D140C6">
            <w:pPr>
              <w:jc w:val="both"/>
            </w:pPr>
            <w:r w:rsidRPr="00B20485">
              <w:fldChar w:fldCharType="begin" w:fldLock="1"/>
            </w:r>
            <w:r w:rsidR="00B77935">
              <w:instrText>ADDIN CSL_CITATION {"citationItems":[{"id":"ITEM-1","itemData":{"DOI":"10.1109/TBME.2015.2468589","ISSN":"15582531","PMID":"26285054","abstract":"Goal: This paper presents a fast and accurate patient-specific electrocardiogram (ECG) classification and monitoring system. Methods: An adaptive implementation of 1-D convolutional neural networks (CNNs) is inherently used to fuse the two major blocks of the ECG classification into a single learning body: feature extraction and classification. Therefore, for each patient, an individual and simple CNN will be trained by using relatively small common and patient-specific training data, and thus, such patient-specific feature extraction ability can further improve the classification performance. Since this also negates the necessity to extract hand-crafted manual features, once a dedicated CNN is trained for a particular patient, it can solely be used to classify possibly long ECG data stream in a fast and accurate manner or alternatively, such a solution can conveniently be used for real-time ECG monitoring and early alert system on a light-weight wearable device. Results: The results over the MIT-BIH arrhythmia benchmark database demonstrate that the proposed solution achieves a superior classification performance than most of the state-of-the-art methods for the detection of ventricular ectopic beats and supraventricular ectopic beats. Conclusion: Besides the speed and computational efficiency achieved, once a dedicated CNN is trained for an individual patient, it can solely be used to classify his/her long ECG records such as Holter registers in a fast and accurate manner. Significance: Due to its simple and parameter invariant nature, the proposed system is highly generic, and, thus, applicable to any ECG dataset.","author":[{"dropping-particle":"","family":"Kiranyaz","given":"Serkan","non-dropping-particle":"","parse-names":false,"suffix":""},{"dropping-particle":"","family":"Ince","given":"Turker","non-dropping-particle":"","parse-names":false,"suffix":""},{"dropping-particle":"","family":"Gabbouj","given":"Moncef","non-dropping-particle":"","parse-names":false,"suffix":""}],"container-title":"IEEE Transactions on Biomedical Engineering","id":"ITEM-1","issued":{"date-parts":[["2016"]]},"title":"Real-Time Patient-Specific ECG Classification by 1-D Convolutional Neural Networks","type":"article-journal"},"uris":["http://www.mendeley.com/documents/?uuid=4239715d-a38a-42ae-b0a5-5437ec759d28"]}],"mendeley":{"formattedCitation":"[54]","plainTextFormattedCitation":"[54]","previouslyFormattedCitation":"[54]"},"properties":{"noteIndex":0},"schema":"https://github.com/citation-style-language/schema/raw/master/csl-citation.json"}</w:instrText>
            </w:r>
            <w:r w:rsidRPr="00B20485">
              <w:fldChar w:fldCharType="separate"/>
            </w:r>
            <w:r w:rsidR="00B77935" w:rsidRPr="00B77935">
              <w:rPr>
                <w:noProof/>
              </w:rPr>
              <w:t>[54]</w:t>
            </w:r>
            <w:r w:rsidRPr="00B20485">
              <w:fldChar w:fldCharType="end"/>
            </w:r>
          </w:p>
        </w:tc>
        <w:tc>
          <w:tcPr>
            <w:tcW w:w="3218" w:type="dxa"/>
          </w:tcPr>
          <w:p w14:paraId="3E2CE6AB" w14:textId="77777777" w:rsidR="00AC0814" w:rsidRPr="00B20485" w:rsidRDefault="00AC0814" w:rsidP="00D140C6">
            <w:pPr>
              <w:jc w:val="both"/>
            </w:pPr>
            <w:r w:rsidRPr="00B20485">
              <w:t>0.36S around R-peak</w:t>
            </w:r>
          </w:p>
        </w:tc>
        <w:tc>
          <w:tcPr>
            <w:tcW w:w="2250" w:type="dxa"/>
          </w:tcPr>
          <w:p w14:paraId="5B9A0C14" w14:textId="77777777" w:rsidR="00AC0814" w:rsidRPr="00B20485" w:rsidRDefault="00AC0814" w:rsidP="00D140C6">
            <w:pPr>
              <w:jc w:val="both"/>
            </w:pPr>
            <w:r w:rsidRPr="00B20485">
              <w:t>CNN</w:t>
            </w:r>
          </w:p>
        </w:tc>
        <w:tc>
          <w:tcPr>
            <w:tcW w:w="1184" w:type="dxa"/>
          </w:tcPr>
          <w:p w14:paraId="3FCE52ED" w14:textId="77777777" w:rsidR="00AC0814" w:rsidRPr="00B20485" w:rsidRDefault="00AC0814" w:rsidP="00D140C6">
            <w:pPr>
              <w:jc w:val="both"/>
            </w:pPr>
            <w:r w:rsidRPr="00B20485">
              <w:t>R</w:t>
            </w:r>
          </w:p>
        </w:tc>
        <w:tc>
          <w:tcPr>
            <w:tcW w:w="1363" w:type="dxa"/>
          </w:tcPr>
          <w:p w14:paraId="69502B02" w14:textId="77777777" w:rsidR="00AC0814" w:rsidRPr="00B20485" w:rsidRDefault="00AC0814" w:rsidP="00D140C6">
            <w:pPr>
              <w:jc w:val="both"/>
            </w:pPr>
            <w:r w:rsidRPr="00B20485">
              <w:t>H</w:t>
            </w:r>
          </w:p>
        </w:tc>
      </w:tr>
      <w:tr w:rsidR="00AC0814" w:rsidRPr="00B20485" w14:paraId="275935F1" w14:textId="77777777" w:rsidTr="00D140C6">
        <w:tc>
          <w:tcPr>
            <w:tcW w:w="841" w:type="dxa"/>
          </w:tcPr>
          <w:p w14:paraId="58970DD4" w14:textId="7C559423" w:rsidR="00AC0814" w:rsidRPr="000C7B29" w:rsidRDefault="00AC0814" w:rsidP="00D140C6">
            <w:pPr>
              <w:jc w:val="both"/>
            </w:pPr>
            <w:r w:rsidRPr="00B20485">
              <w:fldChar w:fldCharType="begin" w:fldLock="1"/>
            </w:r>
            <w:r w:rsidR="00B77935">
              <w:instrText>ADDIN CSL_CITATION {"citationItems":[{"id":"ITEM-1","itemData":{"DOI":"10.3390/app9040702","ISSN":"20763417","abstract":"The abnormal conduction of cardiac activity in the lower chamber of the heart (ventricular) can cause cardiac diseases and sometimes leads to sudden death. In this paper, the author proposed the Reservoir Computing (RC) based Echo State Networks (ESNs) for ventricular heartbeat classification based on a single Electrocardiogram (ECG) lead. The Association for the Advancement of Medical Instrumentation (AAMI) standards were used to preprocesses the standardized diagnostic tool (ECG signals) based on the interpatient scheme. Despite the extensive efforts and notable experiments that have been done on machine learning techniques for heartbeat classification, ESNs are yet to be considered for heartbeat classification as a is fast, scalable, and reliable approach for real-time scenarios. Our proposed method was especially designed for Medical Internet of Things (MIoT) devices, for instance wearable wireless devices for ECG monitoring or ventricular heart beat detection systems and so on. The experiments were conducted on two public datasets, namely AHA and MIT-BIH-SVDM. The performance of the proposed model was evaluated using the MIT-BIH-AR dataset and it achieved remarkable results. The positive predictive value and sensitivity are 98.98% and 98.98%, respectively for the modified lead II (MLII) and 98.96% and 97.95 for the V1 lead, respectively. However, the experimental results of the state-of-the-art approaches, namely the patient-adaptable method, improved generalization, and the multiview learning approach obtained 92.8%, 87.0%, and 98.0% positive predictive values, respectively. These obtained results of the existing studies exemplify that the performance of this method achieved higher accuracy. We believe that the improved classification accuracy opens up the possibility for implementation of this methodology in Medical Internet of Things (MIoT) devices in order to bring improvements in e-health systems.","author":[{"dropping-particle":"","family":"Mastoi","given":"Qurat ul ain","non-dropping-particle":"","parse-names":false,"suffix":""},{"dropping-particle":"","family":"Wah","given":"Teh Ying","non-dropping-particle":"","parse-names":false,"suffix":""},{"dropping-particle":"","family":"Raj","given":"Ram Gopal","non-dropping-particle":"","parse-names":false,"suffix":""}],"container-title":"Applied Sciences (Switzerland)","id":"ITEM-1","issued":{"date-parts":[["2019"]]},"title":"Reservoir computing based echo state networks for ventricular heart beat classification","type":"article-journal"},"uris":["http://www.mendeley.com/documents/?uuid=58f54e58-1a6f-4c35-840e-b18335ce3449"]}],"mendeley":{"formattedCitation":"[55]","plainTextFormattedCitation":"[55]","previouslyFormattedCitation":"[55]"},"properties":{"noteIndex":0},"schema":"https://github.com/citation-style-language/schema/raw/master/csl-citation.json"}</w:instrText>
            </w:r>
            <w:r w:rsidRPr="00B20485">
              <w:fldChar w:fldCharType="separate"/>
            </w:r>
            <w:r w:rsidR="00B77935" w:rsidRPr="00B77935">
              <w:rPr>
                <w:noProof/>
              </w:rPr>
              <w:t>[55]</w:t>
            </w:r>
            <w:r w:rsidRPr="00B20485">
              <w:fldChar w:fldCharType="end"/>
            </w:r>
          </w:p>
        </w:tc>
        <w:tc>
          <w:tcPr>
            <w:tcW w:w="3218" w:type="dxa"/>
          </w:tcPr>
          <w:p w14:paraId="35FA5B9A" w14:textId="77777777" w:rsidR="00AC0814" w:rsidRPr="00B20485" w:rsidRDefault="00AC0814" w:rsidP="00D140C6">
            <w:pPr>
              <w:jc w:val="both"/>
            </w:pPr>
            <w:r w:rsidRPr="00B20485">
              <w:t>0.2S around R-peak (0.75 left, 0.125 right)</w:t>
            </w:r>
          </w:p>
        </w:tc>
        <w:tc>
          <w:tcPr>
            <w:tcW w:w="2250" w:type="dxa"/>
          </w:tcPr>
          <w:p w14:paraId="6098F7C3" w14:textId="77777777" w:rsidR="00AC0814" w:rsidRPr="00B20485" w:rsidRDefault="00AC0814" w:rsidP="00D140C6">
            <w:pPr>
              <w:jc w:val="both"/>
            </w:pPr>
            <w:r w:rsidRPr="00B20485">
              <w:t>Echo state network</w:t>
            </w:r>
          </w:p>
        </w:tc>
        <w:tc>
          <w:tcPr>
            <w:tcW w:w="1184" w:type="dxa"/>
          </w:tcPr>
          <w:p w14:paraId="6765E55B" w14:textId="77777777" w:rsidR="00AC0814" w:rsidRPr="00B20485" w:rsidRDefault="00AC0814" w:rsidP="00D140C6">
            <w:pPr>
              <w:jc w:val="both"/>
            </w:pPr>
            <w:r w:rsidRPr="00B20485">
              <w:t>WI</w:t>
            </w:r>
          </w:p>
        </w:tc>
        <w:tc>
          <w:tcPr>
            <w:tcW w:w="1363" w:type="dxa"/>
          </w:tcPr>
          <w:p w14:paraId="4B1CB504" w14:textId="77777777" w:rsidR="00AC0814" w:rsidRPr="00B20485" w:rsidRDefault="00AC0814" w:rsidP="00D140C6">
            <w:pPr>
              <w:jc w:val="both"/>
            </w:pPr>
            <w:r w:rsidRPr="00B20485">
              <w:t>CV</w:t>
            </w:r>
          </w:p>
        </w:tc>
      </w:tr>
    </w:tbl>
    <w:p w14:paraId="24773013" w14:textId="77777777" w:rsidR="00AC0814" w:rsidRPr="00B20485" w:rsidRDefault="00AC0814" w:rsidP="00AC0814">
      <w:pPr>
        <w:jc w:val="both"/>
      </w:pPr>
    </w:p>
    <w:p w14:paraId="0B7C145C" w14:textId="77777777" w:rsidR="00AC0814" w:rsidRPr="00B20485" w:rsidRDefault="00AC0814" w:rsidP="00AC0814">
      <w:pPr>
        <w:jc w:val="both"/>
      </w:pPr>
    </w:p>
    <w:p w14:paraId="3225BD87" w14:textId="77777777" w:rsidR="00AC0814" w:rsidRPr="00B20485" w:rsidRDefault="00AC0814" w:rsidP="00AC0814">
      <w:pPr>
        <w:jc w:val="both"/>
      </w:pPr>
    </w:p>
    <w:p w14:paraId="4E741537" w14:textId="77777777" w:rsidR="00B07850" w:rsidRPr="00B07850" w:rsidRDefault="00AC0814" w:rsidP="00B07850">
      <w:pPr>
        <w:jc w:val="both"/>
      </w:pPr>
      <w:r w:rsidRPr="00B20485">
        <w:lastRenderedPageBreak/>
        <w:t>Table 5. Type of cardiovascular disease used as target condition.</w:t>
      </w:r>
      <w:r w:rsidR="00B07850">
        <w:t xml:space="preserve"> </w:t>
      </w:r>
      <w:r w:rsidR="00B07850" w:rsidRPr="00B07850">
        <w:t>AA=Atrial Arrhythmia, VA=Ventricular Arrhythmia, C=Control, SR=Sinus Rhythm, HF=Heart Failure, CP=Cardiovascular Prevention, CAD=Coronary Artery Disease, VHD=Valvular Heart Disease.</w:t>
      </w:r>
    </w:p>
    <w:p w14:paraId="6CE4AF0B" w14:textId="565EAB08" w:rsidR="00AC0814" w:rsidRPr="00B20485" w:rsidRDefault="00AC0814" w:rsidP="00AC0814">
      <w:pPr>
        <w:jc w:val="both"/>
      </w:pPr>
    </w:p>
    <w:tbl>
      <w:tblPr>
        <w:tblStyle w:val="TableGrid"/>
        <w:tblW w:w="7054" w:type="dxa"/>
        <w:tblLook w:val="04A0" w:firstRow="1" w:lastRow="0" w:firstColumn="1" w:lastColumn="0" w:noHBand="0" w:noVBand="1"/>
      </w:tblPr>
      <w:tblGrid>
        <w:gridCol w:w="841"/>
        <w:gridCol w:w="6213"/>
      </w:tblGrid>
      <w:tr w:rsidR="00AC0814" w:rsidRPr="00B20485" w14:paraId="373D78DE" w14:textId="77777777" w:rsidTr="00D140C6">
        <w:tc>
          <w:tcPr>
            <w:tcW w:w="841" w:type="dxa"/>
          </w:tcPr>
          <w:p w14:paraId="1C1C3262" w14:textId="77777777" w:rsidR="00AC0814" w:rsidRPr="00B20485" w:rsidRDefault="00AC0814" w:rsidP="00D140C6">
            <w:pPr>
              <w:jc w:val="both"/>
              <w:rPr>
                <w:b/>
                <w:bCs/>
              </w:rPr>
            </w:pPr>
            <w:r w:rsidRPr="00B20485">
              <w:rPr>
                <w:b/>
                <w:bCs/>
              </w:rPr>
              <w:t>Study</w:t>
            </w:r>
          </w:p>
        </w:tc>
        <w:tc>
          <w:tcPr>
            <w:tcW w:w="6213" w:type="dxa"/>
          </w:tcPr>
          <w:p w14:paraId="00C596F9" w14:textId="77777777" w:rsidR="00AC0814" w:rsidRPr="00B20485" w:rsidRDefault="00AC0814" w:rsidP="00D140C6">
            <w:pPr>
              <w:jc w:val="both"/>
              <w:rPr>
                <w:b/>
                <w:bCs/>
              </w:rPr>
            </w:pPr>
            <w:r w:rsidRPr="00B20485">
              <w:rPr>
                <w:b/>
                <w:bCs/>
              </w:rPr>
              <w:t>Clinical outcome</w:t>
            </w:r>
          </w:p>
        </w:tc>
      </w:tr>
      <w:tr w:rsidR="00AC0814" w:rsidRPr="00B20485" w14:paraId="368660F3" w14:textId="77777777" w:rsidTr="00D140C6">
        <w:tc>
          <w:tcPr>
            <w:tcW w:w="841" w:type="dxa"/>
          </w:tcPr>
          <w:p w14:paraId="4C52AF25" w14:textId="4037386A" w:rsidR="00AC0814" w:rsidRPr="000C7B29" w:rsidRDefault="00AC0814" w:rsidP="00D140C6">
            <w:pPr>
              <w:jc w:val="both"/>
            </w:pPr>
            <w:r w:rsidRPr="00B20485">
              <w:fldChar w:fldCharType="begin" w:fldLock="1"/>
            </w:r>
            <w:r w:rsidR="00B77935">
              <w:instrText>ADDIN CSL_CITATION {"citationItems":[{"id":"ITEM-1","itemData":{"DOI":"10.1109/JSEN.2020.2999101","ISSN":"15581748","abstract":"The aim of this study is to propose a novel flexible dry electrode and assembly to a wearable single-lead ECG patch for continuously monitoring atrial fibrillation (AF) in a real-life scenario. Silver ink was screen-printed on a flexible polyurethane substrate to fabricate the multilayered dry electrode. A wearable recording patch with three dry electrodes was developed to collect single-lead ECG signal, particularly to provide a robust anti-artifact capability by employing a driven right leg electrode as reference. The characterization of the dry electrode based patch was quantified by combing the engineering measurement on raw signal quality and the clinical evaluation of automatical AF detection. A total of 50 patients (age 70 ± 11) were enrolled. Each patient wore one or two patches and a standard Holter simultaneously for a continuous 24 hours ECG recording in a real-life scenario. The averaged R wave peak amplitude, signal-to-noise ratio, and signal-to-artifact ratio were 0.75-1.47 mV, 3-6 dB, and 3-7, respectively. Compared with two different cardiologists' interpretations of the ECGs from dry electrodes, an offline detection algorithm automatically interpreted AF with the overall accuracy 93.57% and 85.94% during the stationary and movement states, respectively. The obtained results demonstrated the ability of using a flexible screen-printed dry electrode and assembly to a wearable patch to effectively record ECG signal in patients even disturbed by body motions, which may establish its clinical validity and applicability.","author":[{"dropping-particle":"","family":"Lai","given":"Dakun","non-dropping-particle":"","parse-names":false,"suffix":""},{"dropping-particle":"","family":"Bu","given":"Yuxiang","non-dropping-particle":"","parse-names":false,"suffix":""},{"dropping-particle":"","family":"Su","given":"Ye","non-dropping-particle":"","parse-names":false,"suffix":""},{"dropping-particle":"","family":"Zhang","given":"Xinshu","non-dropping-particle":"","parse-names":false,"suffix":""},{"dropping-particle":"","family":"Ma","given":"Chang Sheng","non-dropping-particle":"","parse-names":false,"suffix":""}],"container-title":"IEEE Sensors Journal","id":"ITEM-1","issued":{"date-parts":[["2020"]]},"title":"A Flexible Multilayered Dry Electrode and Assembly to Single-Lead ECG Patch to Monitor Atrial Fibrillation in a Real-Life Scenario","type":"article-journal"},"uris":["http://www.mendeley.com/documents/?uuid=191d13dd-9898-4afc-a2f6-c20c56871fff"]}],"mendeley":{"formattedCitation":"[1]","plainTextFormattedCitation":"[1]","previouslyFormattedCitation":"[1]"},"properties":{"noteIndex":0},"schema":"https://github.com/citation-style-language/schema/raw/master/csl-citation.json"}</w:instrText>
            </w:r>
            <w:r w:rsidRPr="00B20485">
              <w:fldChar w:fldCharType="separate"/>
            </w:r>
            <w:r w:rsidR="00B77935" w:rsidRPr="00B77935">
              <w:rPr>
                <w:noProof/>
              </w:rPr>
              <w:t>[1]</w:t>
            </w:r>
            <w:r w:rsidRPr="00B20485">
              <w:fldChar w:fldCharType="end"/>
            </w:r>
          </w:p>
        </w:tc>
        <w:tc>
          <w:tcPr>
            <w:tcW w:w="6213" w:type="dxa"/>
          </w:tcPr>
          <w:p w14:paraId="1B160339" w14:textId="77777777" w:rsidR="00AC0814" w:rsidRPr="00B20485" w:rsidRDefault="00AC0814" w:rsidP="00D140C6">
            <w:pPr>
              <w:jc w:val="both"/>
            </w:pPr>
            <w:r w:rsidRPr="00B20485">
              <w:t>AA, C</w:t>
            </w:r>
          </w:p>
        </w:tc>
      </w:tr>
      <w:tr w:rsidR="00AC0814" w:rsidRPr="00B20485" w14:paraId="48E3CD5A" w14:textId="77777777" w:rsidTr="00D140C6">
        <w:tc>
          <w:tcPr>
            <w:tcW w:w="841" w:type="dxa"/>
          </w:tcPr>
          <w:p w14:paraId="5C420971" w14:textId="2A507F10" w:rsidR="00AC0814" w:rsidRPr="000C7B29" w:rsidRDefault="00AC0814" w:rsidP="00D140C6">
            <w:pPr>
              <w:jc w:val="both"/>
            </w:pPr>
            <w:r w:rsidRPr="00B20485">
              <w:fldChar w:fldCharType="begin" w:fldLock="1"/>
            </w:r>
            <w:r w:rsidR="00B77935">
              <w:instrText>ADDIN CSL_CITATION {"citationItems":[{"id":"ITEM-1","itemData":{"DOI":"10.2196/17037","ISSN":"22919694","abstract":"Background: Electrocardiographic (ECG) monitors have been widely used for diagnosing cardiac arrhythmias for decades. However, accurate analysis of ECG signals is difficult and time-consuming work because large amounts of beats need to be inspected. In order to enhance ECG beat classification, machine learning and deep learning methods have been studied. However, existing studies have limitations in model rigidity, model complexity, and inference speed. Objective: To classify ECG beats effectively and efficiently, we propose a baseline model with recurrent neural networks (RNNs). Furthermore, we also propose a lightweight model with fused RNN for speeding up the prediction time on central processing units (CPUs). Methods: We used 48 ECGs from the MIT-BIH (Massachusetts Institute of Technology-Beth Israel Hospital) Arrhythmia Database, and 76 ECGs were collected with S-Patch devices developed by Samsung SDS. We developed both baseline and lightweight models on the MXNet framework. We trained both models on graphics processing units and measured both models' inference times on CPUs. Results: Our models achieved overall beat classification accuracies of 99.72% for the baseline model with RNN and 99.80% for the lightweight model with fused RNN. Moreover, our lightweight model reduced the inference time on CPUs without any loss of accuracy. The inference time for the lightweight model for 24-hour ECGs was 3 minutes, which is 5 times faster than the baseline model. Conclusions: Both our baseline and lightweight models achieved cardiologist-level accuracies. Furthermore, our lightweight model is competitive on CPU-based wearable hardware.","author":[{"dropping-particle":"","family":"Jeon","given":"Eunjoo","non-dropping-particle":"","parse-names":false,"suffix":""},{"dropping-particle":"","family":"Oh","given":"Kyusam","non-dropping-particle":"","parse-names":false,"suffix":""},{"dropping-particle":"","family":"Kwon","given":"Soonhwan","non-dropping-particle":"","parse-names":false,"suffix":""},{"dropping-particle":"","family":"Son","given":"Hyeong Gwan","non-dropping-particle":"","parse-names":false,"suffix":""},{"dropping-particle":"","family":"Yun","given":"Yongkeun","non-dropping-particle":"","parse-names":false,"suffix":""},{"dropping-particle":"","family":"Jung","given":"Eun Soo","non-dropping-particle":"","parse-names":false,"suffix":""},{"dropping-particle":"","family":"Kim","given":"Min Soo","non-dropping-particle":"","parse-names":false,"suffix":""}],"container-title":"JMIR Medical Informatics","id":"ITEM-1","issued":{"date-parts":[["2020"]]},"title":"A lightweight deep learning model for fast electrocardiographic beats classification with a wearable cardiac monitor: Development and validation study","type":"article-journal"},"uris":["http://www.mendeley.com/documents/?uuid=8c82f70a-71b1-4d69-a376-c37fa3213d27"]}],"mendeley":{"formattedCitation":"[2]","plainTextFormattedCitation":"[2]","previouslyFormattedCitation":"[2]"},"properties":{"noteIndex":0},"schema":"https://github.com/citation-style-language/schema/raw/master/csl-citation.json"}</w:instrText>
            </w:r>
            <w:r w:rsidRPr="00B20485">
              <w:fldChar w:fldCharType="separate"/>
            </w:r>
            <w:r w:rsidR="00B77935" w:rsidRPr="00B77935">
              <w:rPr>
                <w:noProof/>
              </w:rPr>
              <w:t>[2]</w:t>
            </w:r>
            <w:r w:rsidRPr="00B20485">
              <w:fldChar w:fldCharType="end"/>
            </w:r>
          </w:p>
        </w:tc>
        <w:tc>
          <w:tcPr>
            <w:tcW w:w="6213" w:type="dxa"/>
          </w:tcPr>
          <w:p w14:paraId="6C71129C" w14:textId="77777777" w:rsidR="00AC0814" w:rsidRPr="00B20485" w:rsidRDefault="00AC0814" w:rsidP="00D140C6">
            <w:pPr>
              <w:jc w:val="both"/>
            </w:pPr>
            <w:r w:rsidRPr="00B20485">
              <w:t>SR, AA, VA, C</w:t>
            </w:r>
          </w:p>
        </w:tc>
      </w:tr>
      <w:tr w:rsidR="00AC0814" w:rsidRPr="00B20485" w14:paraId="4392CBFA" w14:textId="77777777" w:rsidTr="00D140C6">
        <w:tc>
          <w:tcPr>
            <w:tcW w:w="841" w:type="dxa"/>
          </w:tcPr>
          <w:p w14:paraId="6649D813" w14:textId="080E1719" w:rsidR="00AC0814" w:rsidRPr="000C7B29" w:rsidRDefault="00AC0814" w:rsidP="00D140C6">
            <w:pPr>
              <w:jc w:val="both"/>
              <w:rPr>
                <w:bCs/>
              </w:rPr>
            </w:pPr>
            <w:r w:rsidRPr="00B20485">
              <w:rPr>
                <w:bCs/>
              </w:rPr>
              <w:fldChar w:fldCharType="begin" w:fldLock="1"/>
            </w:r>
            <w:r w:rsidR="00B77935">
              <w:rPr>
                <w:bCs/>
              </w:rPr>
              <w:instrText>ADDIN CSL_CITATION {"citationItems":[{"id":"ITEM-1","itemData":{"DOI":"10.1016/j.hrthm.2020.01.034","ISSN":"15563871","abstract":"Background: Detection of atrial fibrillation (AF) occurrence over a long duration has been a challenge in the screening and follow-up of AF patients. Wearable devices may be an ideal solution. Objective: The purpose of this study was to measure the sensitivity, specificity, and accuracy of a recently developed smart wristband device that is equipped with both photoplethysmographic (PPG) and single-channel electrocardiogram (ECG) systems and an AF-identifying, artificial intelligence (AI) algorithm, used in the short term. Methods: Use of the Amazfit Health Band 1S, which records both PPG and single-channel ECG data, was assessed in 401 patients (251 normal individuals and 150 ECG-diagnosed AF patients). Results: ECG and PPG readings could not be judged in 15 and 18 subjects, respectively. Subjects who were unable to be judged were defined as either false negative or false positive. The sensitivity, specificity, and accuracy of wristband PPG readings were 88.00%, 96.41%, and 93.27%, respectively, and those of wristband ECG readings were 87.33%, 99.20%, and 94.76%, respectively. When the original wristband ECG records were judged by physicians, the sensitivity, specificity, and accuracy were 96.67%, 98.01%, and 97.51%, respectively. Conclusion: This promising new combination of PPG, ECG, and AI algorithm has the potential to facilitate AF detection.","author":[{"dropping-particle":"","family":"Chen","given":"Erdong","non-dropping-particle":"","parse-names":false,"suffix":""},{"dropping-particle":"","family":"Jiang","given":"Jie","non-dropping-particle":"","parse-names":false,"suffix":""},{"dropping-particle":"","family":"Su","given":"Rui","non-dropping-particle":"","parse-names":false,"suffix":""},{"dropping-particle":"","family":"Gao","given":"Meng","non-dropping-particle":"","parse-names":false,"suffix":""},{"dropping-particle":"","family":"Zhu","given":"Sainan","non-dropping-particle":"","parse-names":false,"suffix":""},{"dropping-particle":"","family":"Zhou","given":"Jing","non-dropping-particle":"","parse-names":false,"suffix":""},{"dropping-particle":"","family":"Huo","given":"Yong","non-dropping-particle":"","parse-names":false,"suffix":""}],"container-title":"Heart Rhythm","id":"ITEM-1","issued":{"date-parts":[["2020"]]},"title":"A new smart wristband equipped with an artificial intelligence algorithm to detect atrial fibrillation","type":"article-journal"},"uris":["http://www.mendeley.com/documents/?uuid=349dd9a9-5171-487d-8113-eb8a44a09180"]}],"mendeley":{"formattedCitation":"[3]","plainTextFormattedCitation":"[3]","previouslyFormattedCitation":"[3]"},"properties":{"noteIndex":0},"schema":"https://github.com/citation-style-language/schema/raw/master/csl-citation.json"}</w:instrText>
            </w:r>
            <w:r w:rsidRPr="00B20485">
              <w:rPr>
                <w:bCs/>
              </w:rPr>
              <w:fldChar w:fldCharType="separate"/>
            </w:r>
            <w:r w:rsidR="00B77935" w:rsidRPr="00B77935">
              <w:rPr>
                <w:bCs/>
                <w:noProof/>
              </w:rPr>
              <w:t>[3]</w:t>
            </w:r>
            <w:r w:rsidRPr="00B20485">
              <w:rPr>
                <w:bCs/>
              </w:rPr>
              <w:fldChar w:fldCharType="end"/>
            </w:r>
          </w:p>
        </w:tc>
        <w:tc>
          <w:tcPr>
            <w:tcW w:w="6213" w:type="dxa"/>
          </w:tcPr>
          <w:p w14:paraId="39F33DB3" w14:textId="77777777" w:rsidR="00AC0814" w:rsidRPr="00B20485" w:rsidRDefault="00AC0814" w:rsidP="00D140C6">
            <w:pPr>
              <w:jc w:val="both"/>
            </w:pPr>
            <w:r w:rsidRPr="00B20485">
              <w:t>AA, C</w:t>
            </w:r>
          </w:p>
        </w:tc>
      </w:tr>
      <w:tr w:rsidR="00AC0814" w:rsidRPr="00B20485" w14:paraId="59C17E3F" w14:textId="77777777" w:rsidTr="00D140C6">
        <w:tc>
          <w:tcPr>
            <w:tcW w:w="841" w:type="dxa"/>
          </w:tcPr>
          <w:p w14:paraId="71A80863" w14:textId="22A59321" w:rsidR="00AC0814" w:rsidRPr="000C7B29" w:rsidRDefault="00AC0814" w:rsidP="00D140C6">
            <w:pPr>
              <w:jc w:val="both"/>
            </w:pPr>
            <w:r w:rsidRPr="00B20485">
              <w:fldChar w:fldCharType="begin" w:fldLock="1"/>
            </w:r>
            <w:r w:rsidR="00B77935">
              <w:instrText>ADDIN CSL_CITATION {"citationItems":[{"id":"ITEM-1","itemData":{"DOI":"10.1109/ACCESS.2019.2890865","ISSN":"21693536","abstract":"Arrhythmias reflect electrical abnormalities of the heart, and they can lead to severe harm to the heart. An electrocardiogram (ECG) is a useful tool to manifest arrhythmias. In this paper, we present an automatic system using a convolutional neural network and active learning to classify ECG signals. To improve the model performance, breaking-ties (BT) and modified BT algorithms are utilized in the active learning. We classify ECG signals in five heartbeat types, i.e., normal (N), ventricular (V), supraventricular (S), fusion of normal and ventricular (F), and unknown heartbeats (Q), using the Association for the Advancement of Medical Instrumentation standard. Our experiments are performed on the MIT-BIH arrhythmia database. To further verify the generalization capability of the system, the ECG data that acquired from our wearable device are also used to conduct in the experiments. Compared with most of the state-of-the-art methods, the obtained results demonstrate that the presented method promotes the classification performance remarkably.","author":[{"dropping-particle":"","family":"Xia","given":"Yufa","non-dropping-particle":"","parse-names":false,"suffix":""},{"dropping-particle":"","family":"Xie","given":"Yaoqin","non-dropping-particle":"","parse-names":false,"suffix":""}],"container-title":"IEEE Access","id":"ITEM-1","issued":{"date-parts":[["2019"]]},"title":"A novel wearable electrocardiogram classification system using convolutional neural networks and active learning","type":"article-journal"},"uris":["http://www.mendeley.com/documents/?uuid=2861206e-59b6-49cb-937b-b5f965a51495"]}],"mendeley":{"formattedCitation":"[4]","plainTextFormattedCitation":"[4]","previouslyFormattedCitation":"[4]"},"properties":{"noteIndex":0},"schema":"https://github.com/citation-style-language/schema/raw/master/csl-citation.json"}</w:instrText>
            </w:r>
            <w:r w:rsidRPr="00B20485">
              <w:fldChar w:fldCharType="separate"/>
            </w:r>
            <w:r w:rsidR="00B77935" w:rsidRPr="00B77935">
              <w:rPr>
                <w:noProof/>
              </w:rPr>
              <w:t>[4]</w:t>
            </w:r>
            <w:r w:rsidRPr="00B20485">
              <w:fldChar w:fldCharType="end"/>
            </w:r>
          </w:p>
        </w:tc>
        <w:tc>
          <w:tcPr>
            <w:tcW w:w="6213" w:type="dxa"/>
          </w:tcPr>
          <w:p w14:paraId="5656C49C" w14:textId="77777777" w:rsidR="00AC0814" w:rsidRPr="00B20485" w:rsidRDefault="00AC0814" w:rsidP="00D140C6">
            <w:pPr>
              <w:jc w:val="both"/>
            </w:pPr>
            <w:r w:rsidRPr="00B20485">
              <w:t>SR, AA, VA, C</w:t>
            </w:r>
          </w:p>
        </w:tc>
      </w:tr>
      <w:tr w:rsidR="00AC0814" w:rsidRPr="00B20485" w14:paraId="23DD86D1" w14:textId="77777777" w:rsidTr="00D140C6">
        <w:tc>
          <w:tcPr>
            <w:tcW w:w="841" w:type="dxa"/>
          </w:tcPr>
          <w:p w14:paraId="6F150E1A" w14:textId="0196508A" w:rsidR="00AC0814" w:rsidRPr="000C7B29" w:rsidRDefault="00AC0814" w:rsidP="00D140C6">
            <w:pPr>
              <w:jc w:val="both"/>
            </w:pPr>
            <w:r w:rsidRPr="00B20485">
              <w:fldChar w:fldCharType="begin" w:fldLock="1"/>
            </w:r>
            <w:r w:rsidR="00B77935">
              <w:instrText>ADDIN CSL_CITATION {"citationItems":[{"id":"ITEM-1","itemData":{"DOI":"10.1016/j.measurement.2018.06.050","ISSN":"02632241","abstract":"Recent innovative treatment and diagnostic methods developed for heart and circulatory system disorders do not provide the desired results as they are not supported by long-term patient follow-up. Continuous medical support in a clinic or hospital is often not feasible in elderly or aging populations; yet, collecting medical data is still required to maintain a high-quality of life. In this study, a smart wearable system design called Cardiovascular Disease Monitoring (CVDiMo), which provides continuous medical monitoring and creates a health profile with the risk of disease over time. Systematic tests were performed with analysis of six different biosignals from two different test groups with 30 participants. In addition to examining the biosignals of patients, using the physical activity results and stress levels deduced from the emotional state analysis achieved a higher performance in risk estimation. In our experiments, the highest accuracy of determining the short-term health status was obtained as 96%.","author":[{"dropping-particle":"","family":"Patlar Akbulut","given":"Fatma","non-dropping-particle":"","parse-names":false,"suffix":""},{"dropping-particle":"","family":"Akan","given":"Aydin","non-dropping-particle":"","parse-names":false,"suffix":""}],"container-title":"Measurement: Journal of the International Measurement Confederation","id":"ITEM-1","issued":{"date-parts":[["2018"]]},"title":"A smart wearable system for short-term cardiovascular risk assessment with emotional dynamics","type":"article-journal"},"uris":["http://www.mendeley.com/documents/?uuid=6f68bc8f-7955-4ec0-924d-a7fa4b779173"]}],"mendeley":{"formattedCitation":"[5]","plainTextFormattedCitation":"[5]","previouslyFormattedCitation":"[5]"},"properties":{"noteIndex":0},"schema":"https://github.com/citation-style-language/schema/raw/master/csl-citation.json"}</w:instrText>
            </w:r>
            <w:r w:rsidRPr="00B20485">
              <w:fldChar w:fldCharType="separate"/>
            </w:r>
            <w:r w:rsidR="00B77935" w:rsidRPr="00B77935">
              <w:rPr>
                <w:noProof/>
              </w:rPr>
              <w:t>[5]</w:t>
            </w:r>
            <w:r w:rsidRPr="00B20485">
              <w:fldChar w:fldCharType="end"/>
            </w:r>
          </w:p>
        </w:tc>
        <w:tc>
          <w:tcPr>
            <w:tcW w:w="6213" w:type="dxa"/>
          </w:tcPr>
          <w:p w14:paraId="15CAE5C5" w14:textId="77777777" w:rsidR="00AC0814" w:rsidRPr="00B20485" w:rsidRDefault="00AC0814" w:rsidP="00D140C6">
            <w:pPr>
              <w:jc w:val="both"/>
            </w:pPr>
            <w:r w:rsidRPr="00B20485">
              <w:t>SR, CP</w:t>
            </w:r>
          </w:p>
        </w:tc>
      </w:tr>
      <w:tr w:rsidR="00AC0814" w:rsidRPr="00B20485" w14:paraId="61E233AD" w14:textId="77777777" w:rsidTr="00D140C6">
        <w:tc>
          <w:tcPr>
            <w:tcW w:w="841" w:type="dxa"/>
          </w:tcPr>
          <w:p w14:paraId="0489C803" w14:textId="3CE7BCE5" w:rsidR="00AC0814" w:rsidRPr="000C7B29" w:rsidRDefault="00AC0814" w:rsidP="00D140C6">
            <w:pPr>
              <w:jc w:val="both"/>
              <w:rPr>
                <w:bCs/>
              </w:rPr>
            </w:pPr>
            <w:r w:rsidRPr="00B20485">
              <w:rPr>
                <w:bCs/>
              </w:rPr>
              <w:fldChar w:fldCharType="begin" w:fldLock="1"/>
            </w:r>
            <w:r w:rsidR="00B77935">
              <w:rPr>
                <w:bCs/>
              </w:rPr>
              <w:instrText>ADDIN CSL_CITATION {"citationItems":[{"id":"ITEM-1","itemData":{"DOI":"10.1109/JSEN.2018.2880434","ISSN":"1530437X","abstract":"Arterial stiffness is strongly associated with cardiovascular events. Existing devices for evaluating arterial stiffness based on ultrasound or pulse wave velocity suffer a lot from complexity and inconvenience in home-care settings. This paper proposed a wearable sensor for arterial stiffness monitoring via machine learning techniques. The proposed sensor is comprised of one electrocardiogram (ECG) and one photoplethysmogram (PPG) module. The ECG and PPG signals were first simultaneously collected by the wearable sensor, and 21 features were extracted from two signals for arterial stiffness evaluation. A genetic algorithm-based feature selection method was then used to select the important indicators. Multivariate linear regression (MLR), decision tree, and back propagation (BP) neural network were employed to develop the model. Vascular age and 10-year cardiovascular disease risk from OMRON arteriosclerosis instrument were deemed as the gold standard to evaluate arterial stiffness. Experimental results based on 501 diverse subjects showed that the MLR approach exhibited the best accuracy in vascular age estimation (correlation coefficient, 0.89; mean of the residual, 0.2136; and standard deviation of the residual, 6.2432). While the BP neural networks-based approach was best in cardiovascular disease risk estimation (correlation coefficient, 0.9488; mean of the residual, - 0.3579%; and standard deviation of the residual, 3.7131%). The results indicate that the proposed learning-based sensor has great potential in arterial stiffness monitoring in home-care settings.","author":[{"dropping-particle":"","family":"Miao","given":"Fen","non-dropping-particle":"","parse-names":false,"suffix":""},{"dropping-particle":"","family":"Wang","given":"Xurong","non-dropping-particle":"","parse-names":false,"suffix":""},{"dropping-particle":"","family":"Yin","given":"Liyan","non-dropping-particle":"","parse-names":false,"suffix":""},{"dropping-particle":"","family":"Li","given":"Ye","non-dropping-particle":"","parse-names":false,"suffix":""}],"container-title":"IEEE Sensors Journal","id":"ITEM-1","issued":{"date-parts":[["2019"]]},"title":"A wearable sensor for arterial stiffness monitoring based on machine learning algorithms","type":"article-journal"},"uris":["http://www.mendeley.com/documents/?uuid=b31bcc13-8034-4a4d-a7a9-fc3f07c10e63"]}],"mendeley":{"formattedCitation":"[6]","plainTextFormattedCitation":"[6]","previouslyFormattedCitation":"[6]"},"properties":{"noteIndex":0},"schema":"https://github.com/citation-style-language/schema/raw/master/csl-citation.json"}</w:instrText>
            </w:r>
            <w:r w:rsidRPr="00B20485">
              <w:rPr>
                <w:bCs/>
              </w:rPr>
              <w:fldChar w:fldCharType="separate"/>
            </w:r>
            <w:r w:rsidR="00B77935" w:rsidRPr="00B77935">
              <w:rPr>
                <w:bCs/>
                <w:noProof/>
              </w:rPr>
              <w:t>[6]</w:t>
            </w:r>
            <w:r w:rsidRPr="00B20485">
              <w:rPr>
                <w:bCs/>
              </w:rPr>
              <w:fldChar w:fldCharType="end"/>
            </w:r>
          </w:p>
        </w:tc>
        <w:tc>
          <w:tcPr>
            <w:tcW w:w="6213" w:type="dxa"/>
          </w:tcPr>
          <w:p w14:paraId="34CAC487" w14:textId="77777777" w:rsidR="00AC0814" w:rsidRPr="00B20485" w:rsidRDefault="00AC0814" w:rsidP="00D140C6">
            <w:pPr>
              <w:jc w:val="both"/>
            </w:pPr>
            <w:r w:rsidRPr="00B20485">
              <w:t>SR, CP</w:t>
            </w:r>
          </w:p>
        </w:tc>
      </w:tr>
      <w:tr w:rsidR="00AC0814" w:rsidRPr="00B20485" w14:paraId="0D728EA2" w14:textId="77777777" w:rsidTr="00D140C6">
        <w:tc>
          <w:tcPr>
            <w:tcW w:w="841" w:type="dxa"/>
          </w:tcPr>
          <w:p w14:paraId="3DE55C60" w14:textId="17457B8B" w:rsidR="00AC0814" w:rsidRPr="000C7B29" w:rsidRDefault="00AC0814" w:rsidP="00D140C6">
            <w:pPr>
              <w:jc w:val="both"/>
            </w:pPr>
            <w:r w:rsidRPr="00B20485">
              <w:fldChar w:fldCharType="begin" w:fldLock="1"/>
            </w:r>
            <w:r w:rsidR="00B77935">
              <w:instrText>ADDIN CSL_CITATION {"citationItems":[{"id":"ITEM-1","itemData":{"DOI":"10.1002/advs.201900939","ISSN":"21983844","abstract":"Commercially available health monitors rely on rigid electronic housing coupled with aggressive adhesives and conductive gels, causing discomfort and inducing skin damage. Also, research-level skin-wearable devices, while excelling in some aspects, fall short as concept-only presentations due to the fundamental challenges of active wireless communication and integration as a single device platform. Here, an all-in-one, wireless, stretchable hybrid electronics with key capabilities for real-time physiological monitoring, automatic detection of signal abnormality via deep-learning, and a long-range wireless connectivity (up to 15 m) is introduced. The strategic integration of thin-film electronic layers with hyperelastic elastomers allows the overall device to adhere and deform naturally with the human body while maintaining the functionalities of the on-board electronics. The stretchable electrodes with optimized structures for intimate skin contact are capable of generating clinical-grade electrocardiograms and accurate analysis of heart and respiratory rates while the motion sensor assesses physical activities. Implementation of convolutional neural networks for real-time physiological classifications demonstrates the feasibility of multifaceted analysis with a high clinical relevance. Finally, in vivo demonstrations with animals and human subjects in various scenarios reveal the versatility of the device as both a health monitor and a viable research tool.","author":[{"dropping-particle":"","family":"Kim","given":"Yun Soung","non-dropping-particle":"","parse-names":false,"suffix":""},{"dropping-particle":"","family":"Mahmood","given":"Musa","non-dropping-particle":"","parse-names":false,"suffix":""},{"dropping-particle":"","family":"Lee","given":"Yongkuk","non-dropping-particle":"","parse-names":false,"suffix":""},{"dropping-particle":"","family":"Kim","given":"Nam Kyun","non-dropping-particle":"","parse-names":false,"suffix":""},{"dropping-particle":"","family":"Kwon","given":"Shinjae","non-dropping-particle":"","parse-names":false,"suffix":""},{"dropping-particle":"","family":"Herbert","given":"Robert","non-dropping-particle":"","parse-names":false,"suffix":""},{"dropping-particle":"","family":"Kim","given":"Donghyun","non-dropping-particle":"","parse-names":false,"suffix":""},{"dropping-particle":"","family":"Cho","given":"Hee Cheol","non-dropping-particle":"","parse-names":false,"suffix":""},{"dropping-particle":"","family":"Yeo","given":"Woon Hong","non-dropping-particle":"","parse-names":false,"suffix":""}],"container-title":"Advanced Science","id":"ITEM-1","issued":{"date-parts":[["2019"]]},"title":"All-in-One, Wireless, Stretchable Hybrid Electronics for Smart, Connected, and Ambulatory Physiological Monitoring","type":"article-journal"},"uris":["http://www.mendeley.com/documents/?uuid=78f12767-7dee-41c4-90ae-a85274ee1c12"]}],"mendeley":{"formattedCitation":"[7]","plainTextFormattedCitation":"[7]","previouslyFormattedCitation":"[7]"},"properties":{"noteIndex":0},"schema":"https://github.com/citation-style-language/schema/raw/master/csl-citation.json"}</w:instrText>
            </w:r>
            <w:r w:rsidRPr="00B20485">
              <w:fldChar w:fldCharType="separate"/>
            </w:r>
            <w:r w:rsidR="00B77935" w:rsidRPr="00B77935">
              <w:rPr>
                <w:noProof/>
              </w:rPr>
              <w:t>[7]</w:t>
            </w:r>
            <w:r w:rsidRPr="00B20485">
              <w:fldChar w:fldCharType="end"/>
            </w:r>
          </w:p>
        </w:tc>
        <w:tc>
          <w:tcPr>
            <w:tcW w:w="6213" w:type="dxa"/>
          </w:tcPr>
          <w:p w14:paraId="23159143" w14:textId="77777777" w:rsidR="00AC0814" w:rsidRPr="00B20485" w:rsidRDefault="00AC0814" w:rsidP="00D140C6">
            <w:pPr>
              <w:jc w:val="both"/>
            </w:pPr>
            <w:r w:rsidRPr="00B20485">
              <w:t>SR, AA, VA, C</w:t>
            </w:r>
          </w:p>
        </w:tc>
      </w:tr>
      <w:tr w:rsidR="00AC0814" w:rsidRPr="00B20485" w14:paraId="7B9D5AAD" w14:textId="77777777" w:rsidTr="00D140C6">
        <w:tc>
          <w:tcPr>
            <w:tcW w:w="841" w:type="dxa"/>
          </w:tcPr>
          <w:p w14:paraId="7ED6A7C7" w14:textId="38F48925" w:rsidR="00AC0814" w:rsidRPr="000C7B29" w:rsidRDefault="00AC0814" w:rsidP="00D140C6">
            <w:pPr>
              <w:jc w:val="both"/>
            </w:pPr>
            <w:r w:rsidRPr="00B20485">
              <w:fldChar w:fldCharType="begin" w:fldLock="1"/>
            </w:r>
            <w:r w:rsidR="00B77935">
              <w:instrText>ADDIN CSL_CITATION {"citationItems":[{"id":"ITEM-1","itemData":{"DOI":"10.1109/ACCESS.2018.2807700","ISSN":"21693536","abstract":"This paper presents an automatic wearable electrocardiogram (ECG) classification and monitoring system with stacked denoising autoencoder (SDAE). We use a wearable device with wireless sensors to obtain the ECG data, and send these ECG data to a computer with Bluetooth 4.2. Then, these ECG data are classified by the automatic cardiac arrhythmia classification system. First, the ECG feature representation is learned by the SDAE with sparsity constraint. Then, the softmax regression is used to classify the ECG beats. In the fine-tuning phase, an active learning is added to improve the performance. In the active learning phase, we use the method that relies on the deep neural networks posterior probabilities to associate confidence measures to select the most informative samples. Breaking-ties and modified breaking-ties methods are used to select the most informative samples. We validate the proposed method on the well-known MIT-BIH arrhythmia database and ECG data obtained from the wearable device. We follow the recommendations of the Association for the Advancement of Medical Instrumentation for class labeling and results presentation. The results show that the classification performance of our proposed approach outperforms the most of the state-of-the-art methods.","author":[{"dropping-particle":"","family":"Xia","given":"Yufa","non-dropping-particle":"","parse-names":false,"suffix":""},{"dropping-particle":"","family":"Zhang","given":"Huailing","non-dropping-particle":"","parse-names":false,"suffix":""},{"dropping-particle":"","family":"Xu","given":"Lin","non-dropping-particle":"","parse-names":false,"suffix":""},{"dropping-particle":"","family":"Gao","given":"Zhifan","non-dropping-particle":"","parse-names":false,"suffix":""},{"dropping-particle":"","family":"Zhang","given":"Heye","non-dropping-particle":"","parse-names":false,"suffix":""},{"dropping-particle":"","family":"Liu","given":"Huafeng","non-dropping-particle":"","parse-names":false,"suffix":""},{"dropping-particle":"","family":"Li","given":"Shuo","non-dropping-particle":"","parse-names":false,"suffix":""}],"container-title":"IEEE Access","id":"ITEM-1","issued":{"date-parts":[["2018"]]},"title":"An Automatic Cardiac Arrhythmia Classification System with Wearable Electrocardiogram","type":"article-journal"},"uris":["http://www.mendeley.com/documents/?uuid=c1f8fc58-9cc9-43c6-ab30-765583b32e59"]}],"mendeley":{"formattedCitation":"[8]","plainTextFormattedCitation":"[8]","previouslyFormattedCitation":"[8]"},"properties":{"noteIndex":0},"schema":"https://github.com/citation-style-language/schema/raw/master/csl-citation.json"}</w:instrText>
            </w:r>
            <w:r w:rsidRPr="00B20485">
              <w:fldChar w:fldCharType="separate"/>
            </w:r>
            <w:r w:rsidR="00B77935" w:rsidRPr="00B77935">
              <w:rPr>
                <w:noProof/>
              </w:rPr>
              <w:t>[8]</w:t>
            </w:r>
            <w:r w:rsidRPr="00B20485">
              <w:fldChar w:fldCharType="end"/>
            </w:r>
          </w:p>
        </w:tc>
        <w:tc>
          <w:tcPr>
            <w:tcW w:w="6213" w:type="dxa"/>
          </w:tcPr>
          <w:p w14:paraId="0BEF6FB6" w14:textId="77777777" w:rsidR="00AC0814" w:rsidRPr="00B20485" w:rsidRDefault="00AC0814" w:rsidP="00D140C6">
            <w:pPr>
              <w:jc w:val="both"/>
            </w:pPr>
            <w:r w:rsidRPr="00B20485">
              <w:t>AA, VA</w:t>
            </w:r>
          </w:p>
        </w:tc>
      </w:tr>
      <w:tr w:rsidR="00AC0814" w:rsidRPr="00B20485" w14:paraId="516F206E" w14:textId="77777777" w:rsidTr="00D140C6">
        <w:tc>
          <w:tcPr>
            <w:tcW w:w="841" w:type="dxa"/>
          </w:tcPr>
          <w:p w14:paraId="5EAC9C93" w14:textId="6153B5C8" w:rsidR="00AC0814" w:rsidRPr="000C7B29" w:rsidRDefault="00AC0814" w:rsidP="00D140C6">
            <w:pPr>
              <w:jc w:val="both"/>
              <w:rPr>
                <w:bCs/>
              </w:rPr>
            </w:pPr>
            <w:r w:rsidRPr="00B20485">
              <w:rPr>
                <w:bCs/>
              </w:rPr>
              <w:fldChar w:fldCharType="begin" w:fldLock="1"/>
            </w:r>
            <w:r w:rsidR="00B77935">
              <w:rPr>
                <w:bCs/>
              </w:rPr>
              <w:instrText>ADDIN CSL_CITATION {"citationItems":[{"id":"ITEM-1","itemData":{"DOI":"10.1155/2019/1507465","ISSN":"16875907","abstract":"Recently, many people have become more concerned about having a sudden cardiac arrest. With the increase in popularity of smart wearable devices, an opportunity to provide an Internet of Things (IoT) solution has become more available. Unfortunately, out of hospital survival rates are low for people suffering from sudden cardiac arrests. The objective of this research is to present a multisensory system using a smart IoT system that can collect Body Area Sensor (BAS) data to provide early warning of an impending cardiac arrest. The goal is to design and develop an integrated smart IoT system with a low power communication module to discreetly collect heart rates and body temperatures using a smartphone without it impeding on everyday life. This research introduces the use of signal processing and machine-learning techniques for sensor data analytics to identify predict and/or sudden cardiac arrests with a high accuracy.","author":[{"dropping-particle":"","family":"Majumder","given":"Akm Jahangir Alam","non-dropping-particle":"","parse-names":false,"suffix":""},{"dropping-particle":"","family":"Elsaadany","given":"Yosuf Amr","non-dropping-particle":"","parse-names":false,"suffix":""},{"dropping-particle":"","family":"Young","given":"Roger","non-dropping-particle":"","parse-names":false,"suffix":""},{"dropping-particle":"","family":"Ucci","given":"Donald R.","non-dropping-particle":"","parse-names":false,"suffix":""}],"container-title":"Advances in Human-Computer Interaction","id":"ITEM-1","issued":{"date-parts":[["2019"]]},"title":"An Energy Efficient Wearable Smart IoT System to Predict Cardiac Arrest","type":"article-journal"},"uris":["http://www.mendeley.com/documents/?uuid=7e13fac8-28d5-497c-903f-90447a49628d"]}],"mendeley":{"formattedCitation":"[9]","plainTextFormattedCitation":"[9]","previouslyFormattedCitation":"[9]"},"properties":{"noteIndex":0},"schema":"https://github.com/citation-style-language/schema/raw/master/csl-citation.json"}</w:instrText>
            </w:r>
            <w:r w:rsidRPr="00B20485">
              <w:rPr>
                <w:bCs/>
              </w:rPr>
              <w:fldChar w:fldCharType="separate"/>
            </w:r>
            <w:r w:rsidR="00B77935" w:rsidRPr="00B77935">
              <w:rPr>
                <w:bCs/>
                <w:noProof/>
              </w:rPr>
              <w:t>[9]</w:t>
            </w:r>
            <w:r w:rsidRPr="00B20485">
              <w:rPr>
                <w:bCs/>
              </w:rPr>
              <w:fldChar w:fldCharType="end"/>
            </w:r>
          </w:p>
        </w:tc>
        <w:tc>
          <w:tcPr>
            <w:tcW w:w="6213" w:type="dxa"/>
          </w:tcPr>
          <w:p w14:paraId="1EFFABD0" w14:textId="77777777" w:rsidR="00AC0814" w:rsidRPr="00B20485" w:rsidRDefault="00AC0814" w:rsidP="00D140C6">
            <w:pPr>
              <w:jc w:val="both"/>
            </w:pPr>
            <w:r w:rsidRPr="00B20485">
              <w:t>SR, CAD</w:t>
            </w:r>
          </w:p>
        </w:tc>
      </w:tr>
      <w:tr w:rsidR="00AC0814" w:rsidRPr="00B20485" w14:paraId="67E1CEDD" w14:textId="77777777" w:rsidTr="00D140C6">
        <w:tc>
          <w:tcPr>
            <w:tcW w:w="841" w:type="dxa"/>
          </w:tcPr>
          <w:p w14:paraId="2F3BFBF2" w14:textId="232E2557" w:rsidR="00AC0814" w:rsidRPr="000C7B29" w:rsidRDefault="00AC0814" w:rsidP="00D140C6">
            <w:pPr>
              <w:jc w:val="both"/>
              <w:rPr>
                <w:b/>
              </w:rPr>
            </w:pPr>
            <w:r w:rsidRPr="00B20485">
              <w:rPr>
                <w:b/>
              </w:rPr>
              <w:fldChar w:fldCharType="begin" w:fldLock="1"/>
            </w:r>
            <w:r w:rsidR="00B77935">
              <w:rPr>
                <w:b/>
              </w:rPr>
              <w:instrText>ADDIN CSL_CITATION {"citationItems":[{"id":"ITEM-1","itemData":{"DOI":"10.1007/s11042-018-7075-1","ISSN":"15737721","abstract":"In this paper, we propose a method for detecting atrial fibrillation (AF) from electrocardiogram (ECG) signals obtained from a wearable device. The proposed method uses three classification methods: neural networks (NNs), k-nearest neighbors (kNN), and decision trees (DT). The results from each of the three classifiers are combined using a voting system to make the final decision as to whether AF is present. To develop the classification system, we collected data from 61 subjects using a Nymi Band that is wrist-worn ECG monitoring device. From these signals, we extracted the root-mean square of the successive differences (RMSSD) and the Shannon entropy (ShE) of the RR interval, QS interval, and R peak amplitude. These properties were then used as features to train the classifiers. The accuracy, sensitivity, specificity, and precision of this classifier were 97.94%, 100.00%, 96.72%, and 94.74%, respectively for dataset with six features. The ensemble method of NNs, kNN, and DT was evaluated. Depending on the rules for ensemble, the accuracy, sensitivity, specificity, and precision are different among those classifiers. With a rule of unanimous determination for AF, false positive is decreased and false negative is increased. With a rule of unanimous determination for NSR, false positive is increased and false negative decreased. Even though accuracies of each classifier are depending on the set of features, with ensemble method, the accuracy of AF detection can be preserved.","author":[{"dropping-particle":"","family":"Lee","given":"Keonsoo","non-dropping-particle":"","parse-names":false,"suffix":""},{"dropping-particle":"","family":"Kim","given":"Sora","non-dropping-particle":"","parse-names":false,"suffix":""},{"dropping-particle":"","family":"Choi","given":"Hyung Oh","non-dropping-particle":"","parse-names":false,"suffix":""},{"dropping-particle":"","family":"Lee","given":"Jinseok","non-dropping-particle":"","parse-names":false,"suffix":""},{"dropping-particle":"","family":"Nam","given":"Yunyoung","non-dropping-particle":"","parse-names":false,"suffix":""}],"container-title":"Multimedia Tools and Applications","id":"ITEM-1","issued":{"date-parts":[["2020"]]},"title":"Analyzing electrocardiogram signals obtained from a nymi band to detect atrial fibrillation","type":"article-journal"},"uris":["http://www.mendeley.com/documents/?uuid=05259639-81d2-4346-a7d4-f744f33fa131"]}],"mendeley":{"formattedCitation":"[10]","plainTextFormattedCitation":"[10]","previouslyFormattedCitation":"[10]"},"properties":{"noteIndex":0},"schema":"https://github.com/citation-style-language/schema/raw/master/csl-citation.json"}</w:instrText>
            </w:r>
            <w:r w:rsidRPr="00B20485">
              <w:rPr>
                <w:b/>
              </w:rPr>
              <w:fldChar w:fldCharType="separate"/>
            </w:r>
            <w:r w:rsidR="00B77935" w:rsidRPr="00B77935">
              <w:rPr>
                <w:noProof/>
              </w:rPr>
              <w:t>[10]</w:t>
            </w:r>
            <w:r w:rsidRPr="00B20485">
              <w:rPr>
                <w:b/>
              </w:rPr>
              <w:fldChar w:fldCharType="end"/>
            </w:r>
          </w:p>
        </w:tc>
        <w:tc>
          <w:tcPr>
            <w:tcW w:w="6213" w:type="dxa"/>
          </w:tcPr>
          <w:p w14:paraId="2B3D408B" w14:textId="77777777" w:rsidR="00AC0814" w:rsidRPr="00B20485" w:rsidRDefault="00AC0814" w:rsidP="00D140C6">
            <w:pPr>
              <w:jc w:val="both"/>
            </w:pPr>
            <w:r w:rsidRPr="00B20485">
              <w:t>SR, AA</w:t>
            </w:r>
          </w:p>
        </w:tc>
      </w:tr>
      <w:tr w:rsidR="00AC0814" w:rsidRPr="00B20485" w14:paraId="6F787E1E" w14:textId="77777777" w:rsidTr="00D140C6">
        <w:tc>
          <w:tcPr>
            <w:tcW w:w="841" w:type="dxa"/>
          </w:tcPr>
          <w:p w14:paraId="5CC9E13B" w14:textId="692FB11C" w:rsidR="00AC0814" w:rsidRPr="000C7B29" w:rsidRDefault="00AC0814" w:rsidP="00D140C6">
            <w:pPr>
              <w:jc w:val="both"/>
            </w:pPr>
            <w:r w:rsidRPr="00B20485">
              <w:fldChar w:fldCharType="begin" w:fldLock="1"/>
            </w:r>
            <w:r w:rsidR="00B77935">
              <w:instrText>ADDIN CSL_CITATION {"citationItems":[{"id":"ITEM-1","itemData":{"DOI":"10.1016/j.compbiomed.2020.103753","ISSN":"18790534","PMID":"32421653","abstract":"Health care in developing countries demands systems-based screening solutions. In view of this, we present a new rhythm-based methodology for the point-of-care diagnosis of cardiac arrhythmia at a primary level. Such a system will reduce the workload of cardiologists significantly. The method begins by computing the RR-interval sequences from the electrocardiogram(ECG) signals. Then, the Fourier–Bessel (FB) expansion is used to obtain the intelligent series by converting the RR-interval sequences into more meaningful sequences that can characterize the underlying pathology of cardiac arrhythmia with a unique pattern. Ultimately, the obtained intelligent series are used as input to train the long short-term memory (LSTM) model for ECG classification. We have obtained an accuracy of 90.07% in classifying normal and the arrhythmia classes using MIT-BIH database. The results demonstrate that the proposed intelligent series can reveal remarkable differences between the normal and arrhythmia ECG signals. Thus, the proposed algorithm can be used as a primary screening tool for detecting cardiac arrhythmia. Potentially, the developed system can be used by paramedics in rural outreach programs with limited funding and expertise. Moreover, the use of single-lead and short-length ECG signals in the proposed system makes it a suitable candidate for applications that are intended for mobile and other hand-held or wearable devices.","author":[{"dropping-particle":"","family":"Sharma","given":"Ashish","non-dropping-particle":"","parse-names":false,"suffix":""},{"dropping-particle":"","family":"Garg","given":"Niranjan","non-dropping-particle":"","parse-names":false,"suffix":""},{"dropping-particle":"","family":"Patidar","given":"Shivnarayan","non-dropping-particle":"","parse-names":false,"suffix":""},{"dropping-particle":"","family":"San Tan","given":"Ru","non-dropping-particle":"","parse-names":false,"suffix":""},{"dropping-particle":"","family":"Acharya","given":"U. Rajendra","non-dropping-particle":"","parse-names":false,"suffix":""}],"container-title":"Computers in Biology and Medicine","id":"ITEM-1","issued":{"date-parts":[["2020"]]},"title":"Automated pre-screening of arrhythmia using hybrid combination of Fourier–Bessel expansion and LSTM","type":"article-journal"},"uris":["http://www.mendeley.com/documents/?uuid=710bba08-046d-4778-9844-5f256a0a8770"]}],"mendeley":{"formattedCitation":"[11]","plainTextFormattedCitation":"[11]","previouslyFormattedCitation":"[11]"},"properties":{"noteIndex":0},"schema":"https://github.com/citation-style-language/schema/raw/master/csl-citation.json"}</w:instrText>
            </w:r>
            <w:r w:rsidRPr="00B20485">
              <w:fldChar w:fldCharType="separate"/>
            </w:r>
            <w:r w:rsidR="00B77935" w:rsidRPr="00B77935">
              <w:rPr>
                <w:noProof/>
              </w:rPr>
              <w:t>[11]</w:t>
            </w:r>
            <w:r w:rsidRPr="00B20485">
              <w:fldChar w:fldCharType="end"/>
            </w:r>
          </w:p>
        </w:tc>
        <w:tc>
          <w:tcPr>
            <w:tcW w:w="6213" w:type="dxa"/>
          </w:tcPr>
          <w:p w14:paraId="47D27252" w14:textId="77777777" w:rsidR="00AC0814" w:rsidRPr="00B20485" w:rsidRDefault="00AC0814" w:rsidP="00D140C6">
            <w:pPr>
              <w:jc w:val="both"/>
            </w:pPr>
            <w:r w:rsidRPr="00B20485">
              <w:t>SR, C</w:t>
            </w:r>
          </w:p>
        </w:tc>
      </w:tr>
      <w:tr w:rsidR="00AC0814" w:rsidRPr="00B20485" w14:paraId="4F2ECDB8" w14:textId="77777777" w:rsidTr="00D140C6">
        <w:tc>
          <w:tcPr>
            <w:tcW w:w="841" w:type="dxa"/>
          </w:tcPr>
          <w:p w14:paraId="7C8B25ED" w14:textId="42225BCE" w:rsidR="00AC0814" w:rsidRPr="000C7B29" w:rsidRDefault="00AC0814" w:rsidP="00D140C6">
            <w:pPr>
              <w:jc w:val="both"/>
            </w:pPr>
            <w:r w:rsidRPr="00B20485">
              <w:fldChar w:fldCharType="begin" w:fldLock="1"/>
            </w:r>
            <w:r w:rsidR="00B77935">
              <w:instrText>ADDIN CSL_CITATION {"citationItems":[{"id":"ITEM-1","itemData":{"DOI":"10.1016/j.artmed.2016.02.002","ISSN":"18732860","PMID":"26948954","abstract":"Objective: In this paper we propose artificial intelligence methods to estimate cardiorespiratory fitness (CRF) in free-living using wearable sensor data. Methods: Our methods rely on a computational framework able to contextualize heart rate (HR) in free-living, and use context-specific HR as predictor of CRF without need for laboratory tests. In particular, we propose three estimation steps. Initially, we recognize activity primitives using accelerometer and location data. Using topic models, we group activity primitives and derive activities composites. We subsequently rank activity composites, and analyze the relation between ranked activity composites and CRF across individuals. Finally, HR data in specific activity primitives and composites is used as predictor in a hierarchical Bayesian regression model to estimate CRF level from the participant's habitual behavior in free-living. Results: We show that by combining activity primitives and activity composites the proposed framework can adapt to the user and context, and outperforms other CRF estimation models, reducing estimation error between 10.3% and 22.6% on a study population of 46 participants. Conclusions: Our investigation showed that HR can be contextualized in free-living using activity primitives and activity composites and robust CRF estimation in free-living is feasible.","author":[{"dropping-particle":"","family":"Altini","given":"Marco","non-dropping-particle":"","parse-names":false,"suffix":""},{"dropping-particle":"","family":"Casale","given":"Pierluigi","non-dropping-particle":"","parse-names":false,"suffix":""},{"dropping-particle":"","family":"Penders","given":"Julien","non-dropping-particle":"","parse-names":false,"suffix":""},{"dropping-particle":"","family":"Amft","given":"Oliver","non-dropping-particle":"","parse-names":false,"suffix":""}],"container-title":"Artificial Intelligence in Medicine","id":"ITEM-1","issued":{"date-parts":[["2016"]]},"title":"Cardiorespiratory fitness estimation in free-living using wearable sensors","type":"article-journal"},"uris":["http://www.mendeley.com/documents/?uuid=aaaa06a4-1d42-4b4e-8a7a-aef5f56a4740"]}],"mendeley":{"formattedCitation":"[12]","plainTextFormattedCitation":"[12]","previouslyFormattedCitation":"[12]"},"properties":{"noteIndex":0},"schema":"https://github.com/citation-style-language/schema/raw/master/csl-citation.json"}</w:instrText>
            </w:r>
            <w:r w:rsidRPr="00B20485">
              <w:fldChar w:fldCharType="separate"/>
            </w:r>
            <w:r w:rsidR="00B77935" w:rsidRPr="00B77935">
              <w:rPr>
                <w:noProof/>
              </w:rPr>
              <w:t>[12]</w:t>
            </w:r>
            <w:r w:rsidRPr="00B20485">
              <w:fldChar w:fldCharType="end"/>
            </w:r>
          </w:p>
        </w:tc>
        <w:tc>
          <w:tcPr>
            <w:tcW w:w="6213" w:type="dxa"/>
          </w:tcPr>
          <w:p w14:paraId="013AFDFF" w14:textId="77777777" w:rsidR="00AC0814" w:rsidRPr="00B20485" w:rsidRDefault="00AC0814" w:rsidP="00D140C6">
            <w:pPr>
              <w:jc w:val="both"/>
            </w:pPr>
            <w:r w:rsidRPr="00B20485">
              <w:t>CP</w:t>
            </w:r>
          </w:p>
        </w:tc>
      </w:tr>
      <w:tr w:rsidR="00AC0814" w:rsidRPr="00B20485" w14:paraId="682E40C7" w14:textId="77777777" w:rsidTr="00D140C6">
        <w:tc>
          <w:tcPr>
            <w:tcW w:w="841" w:type="dxa"/>
          </w:tcPr>
          <w:p w14:paraId="5196DA85" w14:textId="49DEC68F" w:rsidR="00AC0814" w:rsidRPr="000C7B29" w:rsidRDefault="00AC0814" w:rsidP="00D140C6">
            <w:pPr>
              <w:jc w:val="both"/>
            </w:pPr>
            <w:r w:rsidRPr="00B20485">
              <w:fldChar w:fldCharType="begin" w:fldLock="1"/>
            </w:r>
            <w:r w:rsidR="00B77935">
              <w:instrText>ADDIN CSL_CITATION {"citationItems":[{"id":"ITEM-1","itemData":{"DOI":"10.1109/TBME.2019.2942741","ISSN":"15582531","PMID":"31545706","abstract":"Objectives: This paper introduces a novel method for the detection and classification of aortic stenosis (AS) using the time-frequency features of chest cardio-mechanical signals collected from wearable sensors, namely seismo-cardiogram (SCG) and gyro-cardiogram (GCG) signals. Such a method could potentially monitor high-risk patients out of the clinic. Methods: Experimental measurements were collected from twenty patients with AS and twenty healthy subjects. Firstly, a digital signal processing framework is proposed to extract time-frequency features. The features are then selected via the analysis of variance test. Different combinations of features are evaluated using the decision tree, random forest, and artificial neural network methods. Two classification tasks are conducted. The first task is a binary classification between normal subjects and AS patients. The second task is a multi-class classification of AS patients with co-existing valvular heart diseases. Results: In the binary classification task, the average accuracies achieved are 96.25% from decision tree, 97.43% from random forest, and 95.56% from neural network. The best performance is from combined SCG and GCG features with random forest classifier. In the multi-class classification, the best performance is 92.99% using the random forest classifier and SCG features. Conclusion: The results suggest that the solution could be a feasible method for classifying aortic stenosis, both in the binary and multi-class tasks. It also indicates that most of the important time-frequency features are below 11 Hz.Significance: The proposed method shows great potential to provide continuous monitoring of valvular heart diseases to prevent patients from sudden critical cardiac situations.","author":[{"dropping-particle":"","family":"Yang","given":"Chenxi","non-dropping-particle":"","parse-names":false,"suffix":""},{"dropping-particle":"","family":"Aranoff","given":"Nicole D.","non-dropping-particle":"","parse-names":false,"suffix":""},{"dropping-particle":"","family":"Green","given":"Philip","non-dropping-particle":"","parse-names":false,"suffix":""},{"dropping-particle":"","family":"Tavassolian","given":"Negar","non-dropping-particle":"","parse-names":false,"suffix":""}],"container-title":"IEEE Transactions on Biomedical Engineering","id":"ITEM-1","issued":{"date-parts":[["2020"]]},"title":"Classification of aortic stenosis using time-frequency features from chest cardio-mechanical signals","type":"article-journal"},"uris":["http://www.mendeley.com/documents/?uuid=c2eb2458-c3dc-4e4e-bb59-5975bc5ac14c"]}],"mendeley":{"formattedCitation":"[13]","plainTextFormattedCitation":"[13]","previouslyFormattedCitation":"[13]"},"properties":{"noteIndex":0},"schema":"https://github.com/citation-style-language/schema/raw/master/csl-citation.json"}</w:instrText>
            </w:r>
            <w:r w:rsidRPr="00B20485">
              <w:fldChar w:fldCharType="separate"/>
            </w:r>
            <w:r w:rsidR="00B77935" w:rsidRPr="00B77935">
              <w:rPr>
                <w:noProof/>
              </w:rPr>
              <w:t>[13]</w:t>
            </w:r>
            <w:r w:rsidRPr="00B20485">
              <w:fldChar w:fldCharType="end"/>
            </w:r>
          </w:p>
        </w:tc>
        <w:tc>
          <w:tcPr>
            <w:tcW w:w="6213" w:type="dxa"/>
          </w:tcPr>
          <w:p w14:paraId="2349FAFB" w14:textId="77777777" w:rsidR="00AC0814" w:rsidRPr="00B20485" w:rsidRDefault="00AC0814" w:rsidP="00D140C6">
            <w:pPr>
              <w:jc w:val="both"/>
            </w:pPr>
            <w:r w:rsidRPr="00B20485">
              <w:t>VHD</w:t>
            </w:r>
          </w:p>
        </w:tc>
      </w:tr>
      <w:tr w:rsidR="00AC0814" w:rsidRPr="00B20485" w14:paraId="1548E26A" w14:textId="77777777" w:rsidTr="00D140C6">
        <w:tc>
          <w:tcPr>
            <w:tcW w:w="841" w:type="dxa"/>
          </w:tcPr>
          <w:p w14:paraId="51780B14" w14:textId="5D459654" w:rsidR="00AC0814" w:rsidRPr="000C7B29" w:rsidRDefault="00AC0814" w:rsidP="00D140C6">
            <w:pPr>
              <w:jc w:val="both"/>
            </w:pPr>
            <w:r w:rsidRPr="00B20485">
              <w:fldChar w:fldCharType="begin" w:fldLock="1"/>
            </w:r>
            <w:r w:rsidR="00B77935">
              <w:instrText>ADDIN CSL_CITATION {"citationItems":[{"id":"ITEM-1","itemData":{"DOI":"10.1161/CIRCHEARTFAILURE.119.006513","ISSN":"19413297","PMID":"32093506","abstract":"BACKGROUND: Implantable cardiac sensors have shown promise in reducing rehospitalization for heart failure (HF), but the efficacy of noninvasive approaches has not been determined. The objective of this study was to determine the accuracy of noninvasive remote monitoring in predicting HF rehospitalization. METHODS: The LINK-HF study (Multisensor Non-invasive Remote Monitoring for Prediction of Heart Failure Exacerbation) examined the performance of a personalized analytical platform using continuous data streams to predict rehospitalization after HF admission. Study subjects were monitored for up to 3 months using a disposable multisensor patch placed on the chest that recorded physiological data. Data were uploaded continuously via smartphone to a cloud analytics platform. Machine learning was used to design a prognostic algorithm to detect HF exacerbation. Clinical events were formally adjudicated. RESULTS: One hundred subjects aged 68.4±10.2 years (98% male) were enrolled. After discharge, the analytical platform derived a personalized baseline model of expected physiological values. Differences between baseline model estimated vital signs and actual monitored values were used to trigger a clinical alert. There were 35 unplanned nontrauma hospitalization events, including 24 worsening HF events. The platform was able to detect precursors of hospitalization for HF exacerbation with 76% to 88% sensitivity and 85% specificity. Median time between initial alert and readmission was 6.5 (4.2-13.7) days. CONCLUSIONS: Multivariate physiological telemetry from a wearable sensor can provide accurate early detection of impending rehospitalization with a predictive accuracy comparable to implanted devices. The clinical efficacy and generalizability of this low-cost noninvasive approach to rehospitalization mitigation should be further tested.","author":[{"dropping-particle":"","family":"Stehlik","given":"Josef","non-dropping-particle":"","parse-names":false,"suffix":""},{"dropping-particle":"","family":"Schmalfuss","given":"Carsten","non-dropping-particle":"","parse-names":false,"suffix":""},{"dropping-particle":"","family":"Bozkurt","given":"Biykem","non-dropping-particle":"","parse-names":false,"suffix":""},{"dropping-particle":"","family":"Nativi-Nicolau","given":"Jose","non-dropping-particle":"","parse-names":false,"suffix":""},{"dropping-particle":"","family":"Wohlfahrt","given":"Peter","non-dropping-particle":"","parse-names":false,"suffix":""},{"dropping-particle":"","family":"Wegerich","given":"Stephan","non-dropping-particle":"","parse-names":false,"suffix":""},{"dropping-particle":"","family":"Rose","given":"Kevin","non-dropping-particle":"","parse-names":false,"suffix":""},{"dropping-particle":"","family":"Ray","given":"Ranjan","non-dropping-particle":"","parse-names":false,"suffix":""},{"dropping-particle":"","family":"Schofield","given":"Richard","non-dropping-particle":"","parse-names":false,"suffix":""},{"dropping-particle":"","family":"Deswal","given":"Anita","non-dropping-particle":"","parse-names":false,"suffix":""},{"dropping-particle":"","family":"Sekaric","given":"Jadranka","non-dropping-particle":"","parse-names":false,"suffix":""},{"dropping-particle":"","family":"Anand","given":"Sebastian","non-dropping-particle":"","parse-names":false,"suffix":""},{"dropping-particle":"","family":"Richards","given":"Dylan","non-dropping-particle":"","parse-names":false,"suffix":""},{"dropping-particle":"","family":"Hanson","given":"Heather","non-dropping-particle":"","parse-names":false,"suffix":""},{"dropping-particle":"","family":"Pipke","given":"Matthew","non-dropping-particle":"","parse-names":false,"suffix":""},{"dropping-particle":"","family":"Pham","given":"Michael","non-dropping-particle":"","parse-names":false,"suffix":""}],"container-title":"Circulation: Heart Failure","id":"ITEM-1","issued":{"date-parts":[["2020"]]},"title":"Continuous wearable monitoring analytics predict heart failure hospitalization: The link-hf multicenter study","type":"article-journal"},"uris":["http://www.mendeley.com/documents/?uuid=1084dbe5-88a2-43c8-9635-bcdc5f3486cf"]}],"mendeley":{"formattedCitation":"[14]","plainTextFormattedCitation":"[14]","previouslyFormattedCitation":"[14]"},"properties":{"noteIndex":0},"schema":"https://github.com/citation-style-language/schema/raw/master/csl-citation.json"}</w:instrText>
            </w:r>
            <w:r w:rsidRPr="00B20485">
              <w:fldChar w:fldCharType="separate"/>
            </w:r>
            <w:r w:rsidR="00B77935" w:rsidRPr="00B77935">
              <w:rPr>
                <w:noProof/>
              </w:rPr>
              <w:t>[14]</w:t>
            </w:r>
            <w:r w:rsidRPr="00B20485">
              <w:fldChar w:fldCharType="end"/>
            </w:r>
          </w:p>
        </w:tc>
        <w:tc>
          <w:tcPr>
            <w:tcW w:w="6213" w:type="dxa"/>
          </w:tcPr>
          <w:p w14:paraId="054DD09E" w14:textId="77777777" w:rsidR="00AC0814" w:rsidRPr="00B20485" w:rsidRDefault="00AC0814" w:rsidP="00D140C6">
            <w:pPr>
              <w:jc w:val="both"/>
            </w:pPr>
            <w:r w:rsidRPr="00B20485">
              <w:t>HF</w:t>
            </w:r>
          </w:p>
        </w:tc>
      </w:tr>
      <w:tr w:rsidR="00AC0814" w:rsidRPr="00B20485" w14:paraId="48E078D7" w14:textId="77777777" w:rsidTr="00D140C6">
        <w:tc>
          <w:tcPr>
            <w:tcW w:w="841" w:type="dxa"/>
          </w:tcPr>
          <w:p w14:paraId="2822CC02" w14:textId="7A467CB7" w:rsidR="00AC0814" w:rsidRPr="000C7B29" w:rsidRDefault="00AC0814" w:rsidP="00D140C6">
            <w:pPr>
              <w:jc w:val="both"/>
            </w:pPr>
            <w:r w:rsidRPr="00B20485">
              <w:fldChar w:fldCharType="begin" w:fldLock="1"/>
            </w:r>
            <w:r w:rsidR="00B77935">
              <w:instrText>ADDIN CSL_CITATION {"citationItems":[{"id":"ITEM-1","itemData":{"DOI":"10.1088/1361-6579/ab5b84","ISSN":"13616579","PMID":"31766037","abstract":"Objective: Photoplethysmography (PPG) monitoring has been implemented in many portable and wearable devices we use daily for health and fitness tracking. Its simplicity and cost-effectiveness has enabled a variety of biomedical applications, such as continuous long-term monitoring of heart arrhythmias, fitness, and sleep tracking, and hydration monitoring. One major issue that can hinder PPG-based applications is movement artifacts, which can lead to false interpretations. In many implementations, noisy PPG signals are discarded. Misinterpreted or discarded PPG signals pose a problem in applications where the goal is to increase the yield of detecting physiological events, such as in the case of paroxysmal atrial fibrillation (AF) - a common episodic heart arrhythmia and a leading risk factor for stroke. In this work, we compared a traditional machine learning and deep learning approaches for PPG quality assessment in the presence of AF, in order to find the most robust method for PPG quality assessment. Approach: The training data set was composed of 78 278 30 s long PPG recordings from 3764 patients using bedside patient monitors. Two different representations of PPG signals were employed - a time-series based (1D) one and an image-based (2D) one. Trained models were tested on an independent set of 2683 30 s PPG signals from 13 stroke patients. Main results: ResNet18 showed a higher performance (0.985 accuracy, 0.979 specificity, and 0.988 sensitivity) than SVM and other deep learning approaches. 2D-based models were generally more accurate than 1D-based models. Significance: 2D representation of PPG signal enhances the accuracy of PPG signal quality assessment.","author":[{"dropping-particle":"","family":"Pereira","given":"Tania","non-dropping-particle":"","parse-names":false,"suffix":""},{"dropping-particle":"","family":"Ding","given":"Cheng","non-dropping-particle":"","parse-names":false,"suffix":""},{"dropping-particle":"","family":"Gadhoumi","given":"Kais","non-dropping-particle":"","parse-names":false,"suffix":""},{"dropping-particle":"","family":"Tran","given":"Nate","non-dropping-particle":"","parse-names":false,"suffix":""},{"dropping-particle":"","family":"Colorado","given":"Rene A.","non-dropping-particle":"","parse-names":false,"suffix":""},{"dropping-particle":"","family":"Meisel","given":"Karl","non-dropping-particle":"","parse-names":false,"suffix":""},{"dropping-particle":"","family":"Hu","given":"Xiao","non-dropping-particle":"","parse-names":false,"suffix":""}],"container-title":"Physiological Measurement","id":"ITEM-1","issued":{"date-parts":[["2019"]]},"title":"Deep learning approaches for plethysmography signal quality assessment in the presence of atrial fibrillation","type":"article-journal"},"uris":["http://www.mendeley.com/documents/?uuid=802cdfef-28e4-4940-9dd9-3184fb7893e0"]}],"mendeley":{"formattedCitation":"[15]","plainTextFormattedCitation":"[15]","previouslyFormattedCitation":"[15]"},"properties":{"noteIndex":0},"schema":"https://github.com/citation-style-language/schema/raw/master/csl-citation.json"}</w:instrText>
            </w:r>
            <w:r w:rsidRPr="00B20485">
              <w:fldChar w:fldCharType="separate"/>
            </w:r>
            <w:r w:rsidR="00B77935" w:rsidRPr="00B77935">
              <w:rPr>
                <w:noProof/>
              </w:rPr>
              <w:t>[15]</w:t>
            </w:r>
            <w:r w:rsidRPr="00B20485">
              <w:fldChar w:fldCharType="end"/>
            </w:r>
          </w:p>
        </w:tc>
        <w:tc>
          <w:tcPr>
            <w:tcW w:w="6213" w:type="dxa"/>
          </w:tcPr>
          <w:p w14:paraId="59F937D9" w14:textId="77777777" w:rsidR="00AC0814" w:rsidRPr="00B20485" w:rsidRDefault="00AC0814" w:rsidP="00D140C6">
            <w:pPr>
              <w:jc w:val="both"/>
            </w:pPr>
            <w:r w:rsidRPr="00B20485">
              <w:t>AA, C</w:t>
            </w:r>
          </w:p>
        </w:tc>
      </w:tr>
      <w:tr w:rsidR="00AC0814" w:rsidRPr="00B20485" w14:paraId="5D63B04F" w14:textId="77777777" w:rsidTr="00D140C6">
        <w:tc>
          <w:tcPr>
            <w:tcW w:w="841" w:type="dxa"/>
          </w:tcPr>
          <w:p w14:paraId="6688B75B" w14:textId="711B9C1C" w:rsidR="00AC0814" w:rsidRPr="000C7B29" w:rsidRDefault="00AC0814" w:rsidP="00D140C6">
            <w:pPr>
              <w:jc w:val="both"/>
            </w:pPr>
            <w:r w:rsidRPr="00B20485">
              <w:fldChar w:fldCharType="begin" w:fldLock="1"/>
            </w:r>
            <w:r w:rsidR="00B77935">
              <w:instrText>ADDIN CSL_CITATION {"citationItems":[{"id":"ITEM-1","itemData":{"DOI":"10.2196/12770","ISSN":"22915222","abstract":"Background: Wearable devices have evolved as screening tools for atrial fibrillation (AF). A photoplethysmographic (PPG) AF detection algorithm was developed and applied to a convenient smartphone-based device with good accuracy. However, patients with paroxysmal AF frequently exhibit premature atrial complexes (PACs), which result in poor unmanned AF detection, mainly because of rule-based or handcrafted machine learning techniques that are limited in terms of diagnostic accuracy and reliability. Objective: This study aimed to develop deep learning (DL) classifiers using PPG data to detect AF from the sinus rhythm (SR) in the presence of PACs after successful cardioversion. Methods: We examined 75 patients with AF who underwent successful elective direct-current cardioversion (DCC). Electrocardiogram and pulse oximetry data over a 15-min period were obtained before and after DCC and labeled as AF or SR. A 1-dimensional convolutional neural network (1D-CNN) and recurrent neural network (RNN) were chosen as the 2 DL architectures. The PAC indicator estimated the burden of PACs on the PPG dataset. We defined a metric called the confidence level (CL) of AF or SR diagnosis and compared the CLs of true and false diagnoses. We also compared the diagnostic performance of 1D-CNN and RNN with previously developed AF detectors (support vector machine with root-mean-square of successive difference of RR intervals and Shannon entropy, autocorrelation, and ensemble by combining 2 previous methods) using 10 5-fold cross-validation processes. Results: Among the 14,298 training samples containing PPG data, 7157 samples were obtained during the post-DCC period. The PAC indicator estimated 29.79% (2132/7157) of post-DCC samples had PACs. The diagnostic accuracy of AF versus SR was 99.32% (70,925/71,410) versus 95.85% (68,602/71,570) in 1D-CNN and 98.27% (70,176/71,410) versus 96.04% (68,736/71,570) in RNN methods. The area under receiver operating characteristic curves of the 2 DL classifiers was 0.998 (95% CI 0.995-1.000) for 1D-CNN and 0.996 (95% CI 0.993-0.998) for RNN, which were significantly higher than other AF detectors (P&lt;.001). If we assumed that the dataset could emulate a sufficient number of patients in training, both DL classifiers improved their diagnostic performances even further especially for the samples with a high burden of PACs. The average CLs for true versus false classification were 98.56% versus 78.75% for 1D-CNN and 98.37% versus 82.57% for RNN…","author":[{"dropping-particle":"","family":"Kwon","given":"Soonil","non-dropping-particle":"","parse-names":false,"suffix":""},{"dropping-particle":"","family":"Hong","given":"Joonki","non-dropping-particle":"","parse-names":false,"suffix":""},{"dropping-particle":"","family":"Choi","given":"Eue Keun","non-dropping-particle":"","parse-names":false,"suffix":""},{"dropping-particle":"","family":"Lee","given":"Euijae","non-dropping-particle":"","parse-names":false,"suffix":""},{"dropping-particle":"","family":"Hostallero","given":"David Earl","non-dropping-particle":"","parse-names":false,"suffix":""},{"dropping-particle":"","family":"Kang","given":"Wan Ju","non-dropping-particle":"","parse-names":false,"suffix":""},{"dropping-particle":"","family":"Lee","given":"Byunghwan","non-dropping-particle":"","parse-names":false,"suffix":""},{"dropping-particle":"","family":"Jeong","given":"Eui Rim","non-dropping-particle":"","parse-names":false,"suffix":""},{"dropping-particle":"","family":"Koo","given":"Bon Kwon","non-dropping-particle":"","parse-names":false,"suffix":""},{"dropping-particle":"","family":"Oh","given":"Seil","non-dropping-particle":"","parse-names":false,"suffix":""},{"dropping-particle":"","family":"Yi","given":"Yung","non-dropping-particle":"","parse-names":false,"suffix":""}],"container-title":"JMIR mHealth and uHealth","id":"ITEM-1","issued":{"date-parts":[["2019"]]},"title":"Deep learning approaches to detect atrial fibrillation using photoplethysmographic signals: Algorithms development study","type":"article-journal"},"uris":["http://www.mendeley.com/documents/?uuid=083ce20c-941b-4879-91ec-460487a408ba"]}],"mendeley":{"formattedCitation":"[16]","plainTextFormattedCitation":"[16]","previouslyFormattedCitation":"[16]"},"properties":{"noteIndex":0},"schema":"https://github.com/citation-style-language/schema/raw/master/csl-citation.json"}</w:instrText>
            </w:r>
            <w:r w:rsidRPr="00B20485">
              <w:fldChar w:fldCharType="separate"/>
            </w:r>
            <w:r w:rsidR="00B77935" w:rsidRPr="00B77935">
              <w:rPr>
                <w:noProof/>
              </w:rPr>
              <w:t>[16]</w:t>
            </w:r>
            <w:r w:rsidRPr="00B20485">
              <w:fldChar w:fldCharType="end"/>
            </w:r>
          </w:p>
        </w:tc>
        <w:tc>
          <w:tcPr>
            <w:tcW w:w="6213" w:type="dxa"/>
          </w:tcPr>
          <w:p w14:paraId="25EF0370" w14:textId="77777777" w:rsidR="00AC0814" w:rsidRPr="00B20485" w:rsidRDefault="00AC0814" w:rsidP="00D140C6">
            <w:pPr>
              <w:jc w:val="both"/>
            </w:pPr>
            <w:r w:rsidRPr="00B20485">
              <w:t>SR, AA</w:t>
            </w:r>
          </w:p>
        </w:tc>
      </w:tr>
      <w:tr w:rsidR="00AC0814" w:rsidRPr="00B20485" w14:paraId="3AABCA4C" w14:textId="77777777" w:rsidTr="00D140C6">
        <w:tc>
          <w:tcPr>
            <w:tcW w:w="841" w:type="dxa"/>
          </w:tcPr>
          <w:p w14:paraId="546FB19F" w14:textId="6928FE01" w:rsidR="00AC0814" w:rsidRPr="000C7B29" w:rsidRDefault="00AC0814" w:rsidP="00D140C6">
            <w:pPr>
              <w:jc w:val="both"/>
            </w:pPr>
            <w:r w:rsidRPr="00B20485">
              <w:fldChar w:fldCharType="begin" w:fldLock="1"/>
            </w:r>
            <w:r w:rsidR="00B77935">
              <w:instrText>ADDIN CSL_CITATION {"citationItems":[{"id":"ITEM-1","itemData":{"DOI":"10.1109/ACCESS.2020.2997865","ISSN":"21693536","abstract":"Clinically, cardiovascular disease (CVD) patients need physicians to suggest different exercise training and rehabilitation procedures to improve their cardiopulmonary function (CPF). In previous studies, several approaches, such as cardiopulmonary exercise testing (CPET), echocardiography and computed tomography angiography (CTA), were proposed to indirectly estimate the rehabilitation effect on CPF. However, the above approached require experienced operators and complex equipment. In this study, a smart and wearable brain oxygenation monitoring system without motion artifact and crosstalk is proposed to estimate the blood circulation state of brain tissue directly during incremental exercise. Moreover, the technique of neural network is also used for classifying different CPF groups from the indexes extracted from the measured hemoglobin parameters. The experimental results show that the defined indexes extracted from the hemoglobin parameters can present the state of CPF, and the proposed smart brain oxygenation monitoring system can also effectively and automatically classify different CPF groups from these indexes via artificial intelligence. The proposed system therefore may assist physicians in the clinical evaluation of the CVD severity and rehabilitation effect on CPF in the future.","author":[{"dropping-particle":"","family":"Chou","given":"Willy","non-dropping-particle":"","parse-names":false,"suffix":""},{"dropping-particle":"","family":"Wu","given":"Pei Jung","non-dropping-particle":"","parse-names":false,"suffix":""},{"dropping-particle":"","family":"Fang","given":"Chih Chieh","non-dropping-particle":"","parse-names":false,"suffix":""},{"dropping-particle":"","family":"Yen","given":"Yun Shan","non-dropping-particle":"","parse-names":false,"suffix":""},{"dropping-particle":"","family":"Lin","given":"Bor Shyh","non-dropping-particle":"","parse-names":false,"suffix":""}],"container-title":"IEEE Access","id":"ITEM-1","issued":{"date-parts":[["2020"]]},"title":"Design of smart brain oxygenation monitoring system for estimating cardiovascular disease severity","type":"article-journal"},"uris":["http://www.mendeley.com/documents/?uuid=f13b56e3-dcf5-41e6-924e-4b5ef976a531"]}],"mendeley":{"formattedCitation":"[17]","plainTextFormattedCitation":"[17]","previouslyFormattedCitation":"[17]"},"properties":{"noteIndex":0},"schema":"https://github.com/citation-style-language/schema/raw/master/csl-citation.json"}</w:instrText>
            </w:r>
            <w:r w:rsidRPr="00B20485">
              <w:fldChar w:fldCharType="separate"/>
            </w:r>
            <w:r w:rsidR="00B77935" w:rsidRPr="00B77935">
              <w:rPr>
                <w:noProof/>
              </w:rPr>
              <w:t>[17]</w:t>
            </w:r>
            <w:r w:rsidRPr="00B20485">
              <w:fldChar w:fldCharType="end"/>
            </w:r>
          </w:p>
        </w:tc>
        <w:tc>
          <w:tcPr>
            <w:tcW w:w="6213" w:type="dxa"/>
          </w:tcPr>
          <w:p w14:paraId="5BFE0251" w14:textId="77777777" w:rsidR="00AC0814" w:rsidRPr="00B20485" w:rsidRDefault="00AC0814" w:rsidP="00D140C6">
            <w:pPr>
              <w:jc w:val="both"/>
            </w:pPr>
            <w:r w:rsidRPr="00B20485">
              <w:t>CAD</w:t>
            </w:r>
          </w:p>
        </w:tc>
      </w:tr>
      <w:tr w:rsidR="00AC0814" w:rsidRPr="00B20485" w14:paraId="25788382" w14:textId="77777777" w:rsidTr="00D140C6">
        <w:tc>
          <w:tcPr>
            <w:tcW w:w="841" w:type="dxa"/>
          </w:tcPr>
          <w:p w14:paraId="6B7C9C86" w14:textId="7B8EC815" w:rsidR="00AC0814" w:rsidRPr="000C7B29" w:rsidRDefault="00AC0814" w:rsidP="00D140C6">
            <w:pPr>
              <w:jc w:val="both"/>
            </w:pPr>
            <w:r w:rsidRPr="00B20485">
              <w:fldChar w:fldCharType="begin" w:fldLock="1"/>
            </w:r>
            <w:r w:rsidR="00B77935">
              <w:instrText>ADDIN CSL_CITATION {"citationItems":[{"id":"ITEM-1","itemData":{"DOI":"10.1088/1361-6579/ab7f93","ISSN":"13616579","PMID":"32163936","abstract":"Objective: Heart failure (HF) can be difficult to diagnose by physical examination alone. We examined whether wristband technologies may facilitate more accurate bedside testing. Approach: We studied on a cohort of 97 monitored in-patients and performed a cross-sectional analysis to predict HF with data from the wearable and other clinically available data. We recorded photoplethysmography (PPG) and accelerometry data using the wearable at 128 samples per second for 5 min. HF diagnosis was ascertained via chart review. We extracted four features of beat-to-beat variability and signal quality, and used them as inputs to a machine learning classification algorithm. Main results: The median [interquartile] age was 60 [51 68] years, 65% were men, and 54% had heart failure; in addition, 30% had acutely decompensated HF. The best 10-fold cross-validated testing performance for the diagnosis of HF was achieved using a support vector machine. The waveform-based features alone achieved a pooled test area under the curve (AUC) of 0.80; when a high-sensitivity cut-point (90%) was chosen, the specificity was 50%. When adding demographics, medical history, and vital signs, the AUC improved to 0.87, and specificity improved to 72% (90% sensitivity). Significance: In a cohort of monitored in-patients, we were able to build an HF classifier from data gathered on a wristband wearable. To our knowledge, this is the first study to demonstrate an algorithm using wristband technology to classify HF patients. This supports the use of such a device as an adjunct tool in bedside diagnostic evaluation and risk stratification.","author":[{"dropping-particle":"","family":"Shah","given":"Amit J.","non-dropping-particle":"","parse-names":false,"suffix":""},{"dropping-particle":"","family":"Isakadze","given":"Nino","non-dropping-particle":"","parse-names":false,"suffix":""},{"dropping-particle":"","family":"Levantsevych","given":"Oleksiy","non-dropping-particle":"","parse-names":false,"suffix":""},{"dropping-particle":"","family":"Vest","given":"Adriana","non-dropping-particle":"","parse-names":false,"suffix":""},{"dropping-particle":"","family":"Clifford","given":"Gari","non-dropping-particle":"","parse-names":false,"suffix":""},{"dropping-particle":"","family":"Nemati","given":"Shamim","non-dropping-particle":"","parse-names":false,"suffix":""}],"container-title":"Physiological Measurement","id":"ITEM-1","issued":{"date-parts":[["2020"]]},"title":"Detecting heart failure using wearables: A pilot study","type":"article-journal"},"uris":["http://www.mendeley.com/documents/?uuid=83e5eb6f-25cc-48f7-a289-ea279cc68689"]}],"mendeley":{"formattedCitation":"[18]","plainTextFormattedCitation":"[18]","previouslyFormattedCitation":"[18]"},"properties":{"noteIndex":0},"schema":"https://github.com/citation-style-language/schema/raw/master/csl-citation.json"}</w:instrText>
            </w:r>
            <w:r w:rsidRPr="00B20485">
              <w:fldChar w:fldCharType="separate"/>
            </w:r>
            <w:r w:rsidR="00B77935" w:rsidRPr="00B77935">
              <w:rPr>
                <w:noProof/>
              </w:rPr>
              <w:t>[18]</w:t>
            </w:r>
            <w:r w:rsidRPr="00B20485">
              <w:fldChar w:fldCharType="end"/>
            </w:r>
          </w:p>
        </w:tc>
        <w:tc>
          <w:tcPr>
            <w:tcW w:w="6213" w:type="dxa"/>
          </w:tcPr>
          <w:p w14:paraId="268DB57F" w14:textId="77777777" w:rsidR="00AC0814" w:rsidRPr="00B20485" w:rsidRDefault="00AC0814" w:rsidP="00D140C6">
            <w:pPr>
              <w:jc w:val="both"/>
            </w:pPr>
            <w:r w:rsidRPr="00B20485">
              <w:t>HF, C</w:t>
            </w:r>
          </w:p>
        </w:tc>
      </w:tr>
      <w:tr w:rsidR="00AC0814" w:rsidRPr="00B20485" w14:paraId="73B62551" w14:textId="77777777" w:rsidTr="00D140C6">
        <w:tc>
          <w:tcPr>
            <w:tcW w:w="841" w:type="dxa"/>
          </w:tcPr>
          <w:p w14:paraId="1B59D8D0" w14:textId="40C8F146" w:rsidR="00AC0814" w:rsidRPr="000C7B29" w:rsidRDefault="00AC0814" w:rsidP="00D140C6">
            <w:pPr>
              <w:jc w:val="both"/>
            </w:pPr>
            <w:r w:rsidRPr="00B20485">
              <w:fldChar w:fldCharType="begin" w:fldLock="1"/>
            </w:r>
            <w:r w:rsidR="00B77935">
              <w:instrText>ADDIN CSL_CITATION {"citationItems":[{"id":"ITEM-1","itemData":{"DOI":"10.1088/1361-6579/aa5dd7","ISSN":"13616579","PMID":"28151434","abstract":"Objective: Undiagnosed atrial fibrillation (AF) patients are at high risk of cardioembolic stroke or other complications. The aim of this study was to analyze the blood volume pulse (BVP) signals obtained from a wristband device and develop an algorithm for discriminating AF from normal sinus rhythm (NSR) or from other arrhythmias (ARR). Approach: Thirty patients with AF, 9 with ARR and 31 in NSR were included in the study. The recordings were obtained at rest from Empatica E4 wristband device and lasted 10 min. The analysis, on a 2 min segment, included spectral, variability and irregularity analysis performed on the inter-diastolic interval series, and similarity analysis performed on the BVP signal. Main results and Significance: Variability parameters were the highest in AF, the lowest in NSR and intermediate for ARR, as an example pNN50 values were, respectively 81 ± 8, 20 ± 5, 55 ± (p &lt; 0.05). The similarity parameters were the highest in NSR, the lowest in AF and intermediate for ARR, as an example using a threshold for assessing similarity of : π/4: 0.90 ± 0.09, 0.40 ± 0.20, 0.58 ± 0.23 all p &lt; 0.05. The rhythm classification was preceded by over-sampling (using synthetic minority over-sampling technique) the class of ARR, being it the smallest class. Then, the features selection was performed (using the sequential forward floating search algorithm) which identified two variability parameters (pNN70 and pNN40) as the best selection. The classification by the k-nearest neighbor classifier reached an accuracy of about 0.9 for NSR and AF, and 0.8 for ARR. Using pNN70 and pNN40, the specificity for the three rhythms was Spnsr = 0.928, Spaf = 0.963, Sparr = 0.768, while the sensitivity was Spnsr = 0.773, Spaf = 0.754, Sparr = 0.758.","author":[{"dropping-particle":"","family":"Corino","given":"Valentina D.A.","non-dropping-particle":"","parse-names":false,"suffix":""},{"dropping-particle":"","family":"Laureanti","given":"Rita","non-dropping-particle":"","parse-names":false,"suffix":""},{"dropping-particle":"","family":"Ferranti","given":"Lorenzo","non-dropping-particle":"","parse-names":false,"suffix":""},{"dropping-particle":"","family":"Scarpini","given":"Giorgio","non-dropping-particle":"","parse-names":false,"suffix":""},{"dropping-particle":"","family":"Lombardi","given":"Federico","non-dropping-particle":"","parse-names":false,"suffix":""},{"dropping-particle":"","family":"Mainardi","given":"Luca T.","non-dropping-particle":"","parse-names":false,"suffix":""}],"container-title":"Physiological Measurement","id":"ITEM-1","issued":{"date-parts":[["2017"]]},"title":"Detection of atrial fibrillation episodes using a wristband device","type":"article-journal"},"uris":["http://www.mendeley.com/documents/?uuid=7a9ead5a-cd7f-4231-92d1-879929d319db"]}],"mendeley":{"formattedCitation":"[19]","plainTextFormattedCitation":"[19]","previouslyFormattedCitation":"[19]"},"properties":{"noteIndex":0},"schema":"https://github.com/citation-style-language/schema/raw/master/csl-citation.json"}</w:instrText>
            </w:r>
            <w:r w:rsidRPr="00B20485">
              <w:fldChar w:fldCharType="separate"/>
            </w:r>
            <w:r w:rsidR="00B77935" w:rsidRPr="00B77935">
              <w:rPr>
                <w:noProof/>
              </w:rPr>
              <w:t>[19]</w:t>
            </w:r>
            <w:r w:rsidRPr="00B20485">
              <w:fldChar w:fldCharType="end"/>
            </w:r>
          </w:p>
        </w:tc>
        <w:tc>
          <w:tcPr>
            <w:tcW w:w="6213" w:type="dxa"/>
          </w:tcPr>
          <w:p w14:paraId="60DF5B15" w14:textId="77777777" w:rsidR="00AC0814" w:rsidRPr="00B20485" w:rsidRDefault="00AC0814" w:rsidP="00D140C6">
            <w:pPr>
              <w:jc w:val="both"/>
            </w:pPr>
            <w:r w:rsidRPr="00B20485">
              <w:t>SR, AA, C</w:t>
            </w:r>
          </w:p>
        </w:tc>
      </w:tr>
      <w:tr w:rsidR="00AC0814" w:rsidRPr="00B20485" w14:paraId="4EDFB1A8" w14:textId="77777777" w:rsidTr="00D140C6">
        <w:tc>
          <w:tcPr>
            <w:tcW w:w="841" w:type="dxa"/>
          </w:tcPr>
          <w:p w14:paraId="2DC29BD3" w14:textId="59DD0832" w:rsidR="00AC0814" w:rsidRPr="000C7B29" w:rsidRDefault="00AC0814" w:rsidP="00D140C6">
            <w:pPr>
              <w:jc w:val="both"/>
            </w:pPr>
            <w:r w:rsidRPr="00B20485">
              <w:fldChar w:fldCharType="begin" w:fldLock="1"/>
            </w:r>
            <w:r w:rsidR="00B77935">
              <w:instrText>ADDIN CSL_CITATION {"citationItems":[{"id":"ITEM-1","itemData":{"DOI":"10.2196/16443","ISSN":"14388871","PMID":"32348254","abstract":"Background: Continuous photoplethysmography (PPG) monitoring with a wearable device may aid the early detection of atrial fibrillation (AF). Objective: We aimed to evaluate the diagnostic performance of a ring-type wearable device (CardioTracker, CART), which can detect AF using deep learning analysis of PPG signals. Methods: Patients with persistent AF who underwent cardioversion were recruited prospectively. We recorded PPG signals at the finger with CART and a conventional pulse oximeter before and after cardioversion over a period of 15 min (each instrument). Cardiologists validated the PPG rhythms with simultaneous single-lead electrocardiography. The PPG data were transmitted to a smartphone wirelessly and analyzed with a deep learning algorithm. We also validated the deep learning algorithm in 20 healthy subjects with sinus rhythm (SR). Results: In 100 study participants, CART generated a total of 13,038 30-s PPG samples (5850 for SR and 7188 for AF). Using the deep learning algorithm, the diagnostic accuracy, sensitivity, specificity, positive-predictive value, and negative-predictive value were 96.9%, 99.0%, 94.3%, 95.6%, and 98.7%, respectively. Although the diagnostic accuracy decreased with shorter sample lengths, the accuracy was maintained at 94.7% with 10-s measurements. For SR, the specificity decreased with higher variability of peak-to-peak intervals. However, for AF, CART maintained consistent sensitivity regardless of variability. Pulse rates had a lower impact on sensitivity than on specificity. The performance of CART was comparable to that of the conventional device when using a proper threshold. External validation showed that 94.99% (16,529/17,400) of the PPG samples from the control group were correctly identified with SR. Conclusions: A ring-type wearable device with deep learning analysis of PPG signals could accurately diagnose AF without relying on electrocardiography. With this device, continuous monitoring for AF may be promising in high-risk populations.","author":[{"dropping-particle":"","family":"Kwon","given":"Soonil","non-dropping-particle":"","parse-names":false,"suffix":""},{"dropping-particle":"","family":"Hong","given":"Joonki","non-dropping-particle":"","parse-names":false,"suffix":""},{"dropping-particle":"","family":"Choi","given":"Eue Keun","non-dropping-particle":"","parse-names":false,"suffix":""},{"dropping-particle":"","family":"Lee","given":"Byunghwan","non-dropping-particle":"","parse-names":false,"suffix":""},{"dropping-particle":"","family":"Baik","given":"Changhyun","non-dropping-particle":"","parse-names":false,"suffix":""},{"dropping-particle":"","family":"Lee","given":"Euijae","non-dropping-particle":"","parse-names":false,"suffix":""},{"dropping-particle":"","family":"Jeong","given":"Eui Rim","non-dropping-particle":"","parse-names":false,"suffix":""},{"dropping-particle":"","family":"Koo","given":"Bon Kwon","non-dropping-particle":"","parse-names":false,"suffix":""},{"dropping-particle":"","family":"Oh","given":"Seil","non-dropping-particle":"","parse-names":false,"suffix":""},{"dropping-particle":"","family":"Yi","given":"Yung","non-dropping-particle":"","parse-names":false,"suffix":""}],"container-title":"Journal of Medical Internet Research","id":"ITEM-1","issued":{"date-parts":[["2020"]]},"title":"Detection of atrial fibrillation using a ring-type wearable device (CardioTracker) and deep learning analysis of photoplethysmography signals: Prospective observational proof-of-concept study","type":"article"},"uris":["http://www.mendeley.com/documents/?uuid=2829c87f-1fd7-4c32-b6bb-da2e930c5a88"]}],"mendeley":{"formattedCitation":"[20]","plainTextFormattedCitation":"[20]","previouslyFormattedCitation":"[20]"},"properties":{"noteIndex":0},"schema":"https://github.com/citation-style-language/schema/raw/master/csl-citation.json"}</w:instrText>
            </w:r>
            <w:r w:rsidRPr="00B20485">
              <w:fldChar w:fldCharType="separate"/>
            </w:r>
            <w:r w:rsidR="00B77935" w:rsidRPr="00B77935">
              <w:rPr>
                <w:noProof/>
              </w:rPr>
              <w:t>[20]</w:t>
            </w:r>
            <w:r w:rsidRPr="00B20485">
              <w:fldChar w:fldCharType="end"/>
            </w:r>
          </w:p>
        </w:tc>
        <w:tc>
          <w:tcPr>
            <w:tcW w:w="6213" w:type="dxa"/>
          </w:tcPr>
          <w:p w14:paraId="1DE0A9D2" w14:textId="77777777" w:rsidR="00AC0814" w:rsidRPr="00B20485" w:rsidRDefault="00AC0814" w:rsidP="00D140C6">
            <w:pPr>
              <w:jc w:val="both"/>
            </w:pPr>
            <w:r w:rsidRPr="00B20485">
              <w:t>SR, AA</w:t>
            </w:r>
          </w:p>
        </w:tc>
      </w:tr>
      <w:tr w:rsidR="00AC0814" w:rsidRPr="00B20485" w14:paraId="330DB872" w14:textId="77777777" w:rsidTr="00D140C6">
        <w:tc>
          <w:tcPr>
            <w:tcW w:w="841" w:type="dxa"/>
          </w:tcPr>
          <w:p w14:paraId="76AF6819" w14:textId="75A5557D" w:rsidR="00AC0814" w:rsidRPr="000C7B29" w:rsidRDefault="00AC0814" w:rsidP="00D140C6">
            <w:pPr>
              <w:jc w:val="both"/>
            </w:pPr>
            <w:r w:rsidRPr="00B20485">
              <w:fldChar w:fldCharType="begin" w:fldLock="1"/>
            </w:r>
            <w:r w:rsidR="00B77935">
              <w:instrText>ADDIN CSL_CITATION {"citationItems":[{"id":"ITEM-1","itemData":{"DOI":"10.1371/journal.pone.0227401","ISSN":"19326203","PMID":"31978173","abstract":"Background Atrial Fibrillation is the most common arrhythmia worldwide with a global age adjusted prevalence of 0.5% in 2010. Anticoagulation treatment using warfarin or direct oral anticoagulants is effective in reducing the risk of AF-related stroke by approximately two-thirds and can provide a 10% reduction in overall mortality. There has been increased interest in detecting AF due to its increased incidence and the possibility to prevent AF-related strokes. Inexpensive consumer devices which measure the ECG may have the potential to accurately detect AF but do not generally incorporate diagnostic algorithms. Machine learning algorithms have the potential to improve patient outcomes particularly where diagnoses are made from large volumes or complex patterns of data such as in AF. Methods We designed a novel AF detection algorithm using a de-correlated Lorenz plot of 60 consecutive RR intervals. In order to reduce the volume of data, the resulting images were compressed using a wavelet transformation (JPEG200 algorithm) and the compressed images were used as input data to a Support Vector Machine (SVM) classifier. We used the Massachusetts Institute of Technology (MIT)-Beth Israel Hospital (BIH) Atrial Fibrillation database and the MIT-BIH Arrhythmia database as training data and verified the algorithm performance using RR intervals collected using an inexpensive consumer heart rate monitor device (Polar-H7) in a case-control study. Results The SVM algorithm yielded excellent discrimination in the training data with a sensitivity of 99.2% and a specificity of 99.5% for AF. In the validation data, the SVM algorithm correctly identified AF in 79/79 cases; sensitivity 100% (95% CI 95.4%-100%) and non-AF in 328/336 cases; specificity 97.6% (95% CI 95.4%-99.0%). Conclusions An inexpensive wearable heart rate monitor and machine learning algorithm can be used to detect AF with very high accuracy and has the capability to transmit ECG data which could be used to confirm AF. It could potentially be used for intermittent screening or continuously for prolonged periods to detect paroxysmal AF. Further work could lead to cost-effective and accurate estimation of AF burden and improved risk stratification in AF.","author":[{"dropping-particle":"","family":"Lown","given":"Mark","non-dropping-particle":"","parse-names":false,"suffix":""},{"dropping-particle":"","family":"Brown","given":"Michael","non-dropping-particle":"","parse-names":false,"suffix":""},{"dropping-particle":"","family":"Brown","given":"Chloë","non-dropping-particle":"","parse-names":false,"suffix":""},{"dropping-particle":"","family":"Yue","given":"Arthur M.","non-dropping-particle":"","parse-names":false,"suffix":""},{"dropping-particle":"","family":"Shah","given":"Benoy N.","non-dropping-particle":"","parse-names":false,"suffix":""},{"dropping-particle":"","family":"Corbett","given":"Simon J.","non-dropping-particle":"","parse-names":false,"suffix":""},{"dropping-particle":"","family":"Lewith","given":"George","non-dropping-particle":"","parse-names":false,"suffix":""},{"dropping-particle":"","family":"Stuart","given":"Beth","non-dropping-particle":"","parse-names":false,"suffix":""},{"dropping-particle":"","family":"Moore","given":"Michael","non-dropping-particle":"","parse-names":false,"suffix":""},{"dropping-particle":"","family":"Little","given":"Paul","non-dropping-particle":"","parse-names":false,"suffix":""}],"container-title":"PLoS ONE","id":"ITEM-1","issued":{"date-parts":[["2020"]]},"title":"Machine learning detection of atrial fibrillation using wearable technology","type":"article-journal"},"uris":["http://www.mendeley.com/documents/?uuid=f02cd232-4475-4494-87f6-740fd82cd6f9"]}],"mendeley":{"formattedCitation":"[21]","plainTextFormattedCitation":"[21]","previouslyFormattedCitation":"[21]"},"properties":{"noteIndex":0},"schema":"https://github.com/citation-style-language/schema/raw/master/csl-citation.json"}</w:instrText>
            </w:r>
            <w:r w:rsidRPr="00B20485">
              <w:fldChar w:fldCharType="separate"/>
            </w:r>
            <w:r w:rsidR="00B77935" w:rsidRPr="00B77935">
              <w:rPr>
                <w:noProof/>
              </w:rPr>
              <w:t>[21]</w:t>
            </w:r>
            <w:r w:rsidRPr="00B20485">
              <w:fldChar w:fldCharType="end"/>
            </w:r>
          </w:p>
        </w:tc>
        <w:tc>
          <w:tcPr>
            <w:tcW w:w="6213" w:type="dxa"/>
          </w:tcPr>
          <w:p w14:paraId="423980C4" w14:textId="77777777" w:rsidR="00AC0814" w:rsidRPr="00B20485" w:rsidRDefault="00AC0814" w:rsidP="00D140C6">
            <w:pPr>
              <w:jc w:val="both"/>
            </w:pPr>
            <w:r w:rsidRPr="00B20485">
              <w:t>AA, C</w:t>
            </w:r>
          </w:p>
        </w:tc>
      </w:tr>
      <w:tr w:rsidR="00AC0814" w:rsidRPr="00B20485" w14:paraId="7BB0EF31" w14:textId="77777777" w:rsidTr="00D140C6">
        <w:tc>
          <w:tcPr>
            <w:tcW w:w="841" w:type="dxa"/>
          </w:tcPr>
          <w:p w14:paraId="3069ADB4" w14:textId="09533D49" w:rsidR="00AC0814" w:rsidRPr="000C7B29" w:rsidRDefault="00AC0814" w:rsidP="00D140C6">
            <w:pPr>
              <w:jc w:val="both"/>
            </w:pPr>
            <w:r w:rsidRPr="00B20485">
              <w:fldChar w:fldCharType="begin" w:fldLock="1"/>
            </w:r>
            <w:r w:rsidR="00B77935">
              <w:instrText xml:space="preserve">ADDIN CSL_CITATION {"citationItems":[{"id":"ITEM-1","itemData":{"DOI":"10.1038/s41746-019-0130-0","ISSN":"2398-6352","abstract":"Introduction: Hypertrophic cardiomyopathy (HCM) is a heart muscle disease characterized by left ventricular (LV) hypertrophy without a systemic etiology and is associated with heart failure, stroke and sudden death. Disease prevalence is estimated at 1:500, but </w:instrText>
            </w:r>
            <w:r w:rsidR="00B77935">
              <w:rPr>
                <w:rFonts w:ascii="Cambria Math" w:hAnsi="Cambria Math" w:cs="Cambria Math"/>
              </w:rPr>
              <w:instrText>∼</w:instrText>
            </w:r>
            <w:r w:rsidR="00B77935">
              <w:instrText>84% remain undiagnosed. Patients with obstructive HCM (oHCM) have dynamic obstruction of the LV outflow tract and characteristic abnormalities in arterial bloodflow patterns. Hypothesis: Arterial pulsewaves recorded with a wearable biosensor and analyzed with machine learning algorithms could identify a signature of oHCM when compared to unaffected controls. Methods: We compared baseline arterial pulse wave morphology, obtained by photoplethysmography using an investigational wristworn biosensor (Wavelet Health, Mtn. View, CA), from oHCM patients enrolled in a digital health substudy of PIONEER HCM (NCT02842242) to unaffected controls from a Wavelet Health database. Five minute recordings were obtained at rest, and data sets were divided into training and validation cohorts. A beat-by-beat machine learning model was developed using a predefined feature set to calculate an HCM probability score, and an optimal threshold score was determined. The model was evaluated using summary statistics and an ROC area-under-curve metric. Results: Arterial pulsewave recordings were obtained from 14 patients with oHCM at rest and 81 unaffected controls. An oHCM machine learning classifier was developed based on 42 calculated metrics. After training and cross-validation (n=9 oHCM, n=48 control), the model achieved 98% accuracy. Application of this model to a validation cohort (n=5 oHCM, n=33 control) confirmed an increased probability in oHCM patients compared to unaffected controls (0.40 ± 0.13 vs. 0.18 ± 0.10; p=0.006). Analysis of the ROC curve in the pooled cohort shows an area under the curve of 0.88. Conclusion: This first-of-its-kind study suggests that a signature of arterial bloodflow in oHCM can be identified with the combination of a wristworn biosensor and machine learning algorithms. These data raise the possibility of a novel approach to the non-invasive detection of oHCM.","author":[{"dropping-particle":"","family":"Green","given":"Eric M.","non-dropping-particle":"","parse-names":false,"suffix":""},{"dropping-particle":"","family":"Mourik","given":"Reinier","non-dropping-particle":"van","parse-names":false,"suffix":""},{"dropping-particle":"","family":"Wolfus","given":"Charles","non-dropping-particle":"","parse-names":false,"suffix":""},{"dropping-particle":"","family":"Heitner","given":"Stephen B.","non-dropping-particle":"","parse-names":false,"suffix":""},{"dropping-particle":"","family":"Dur","given":"Onur","non-dropping-particle":"","parse-names":false,"suffix":""},{"dropping-particle":"","family":"Semigran","given":"Marc J.","non-dropping-particle":"","parse-names":false,"suffix":""}],"container-title":"npj Digital Medicine","id":"ITEM-1","issued":{"date-parts":[["2019"]]},"title":"Machine learning detection of obstructive hypertrophic cardiomyopathy using a wearable biosensor","type":"article-journal"},"uris":["http://www.mendeley.com/documents/?uuid=19485191-6b27-42b7-ba0f-292204cf5647"]}],"mendeley":{"formattedCitation":"[22]","plainTextFormattedCitation":"[22]","previouslyFormattedCitation":"[22]"},"properties":{"noteIndex":0},"schema":"https://github.com/citation-style-language/schema/raw/master/csl-citation.json"}</w:instrText>
            </w:r>
            <w:r w:rsidRPr="00B20485">
              <w:fldChar w:fldCharType="separate"/>
            </w:r>
            <w:r w:rsidR="00B77935" w:rsidRPr="00B77935">
              <w:rPr>
                <w:noProof/>
              </w:rPr>
              <w:t>[22]</w:t>
            </w:r>
            <w:r w:rsidRPr="00B20485">
              <w:fldChar w:fldCharType="end"/>
            </w:r>
          </w:p>
        </w:tc>
        <w:tc>
          <w:tcPr>
            <w:tcW w:w="6213" w:type="dxa"/>
          </w:tcPr>
          <w:p w14:paraId="6139A662" w14:textId="77777777" w:rsidR="00AC0814" w:rsidRPr="00B20485" w:rsidRDefault="00AC0814" w:rsidP="00D140C6">
            <w:pPr>
              <w:jc w:val="both"/>
            </w:pPr>
            <w:r w:rsidRPr="00B20485">
              <w:t>SR, HF</w:t>
            </w:r>
          </w:p>
        </w:tc>
      </w:tr>
      <w:tr w:rsidR="00AC0814" w:rsidRPr="00B20485" w14:paraId="5C96E8F4" w14:textId="77777777" w:rsidTr="00D140C6">
        <w:tc>
          <w:tcPr>
            <w:tcW w:w="841" w:type="dxa"/>
          </w:tcPr>
          <w:p w14:paraId="4DD512BA" w14:textId="295DE9C1" w:rsidR="00AC0814" w:rsidRPr="000C7B29" w:rsidRDefault="00AC0814" w:rsidP="00D140C6">
            <w:pPr>
              <w:jc w:val="both"/>
            </w:pPr>
            <w:r w:rsidRPr="00B20485">
              <w:fldChar w:fldCharType="begin" w:fldLock="1"/>
            </w:r>
            <w:r w:rsidR="00B77935">
              <w:instrText>ADDIN CSL_CITATION {"citationItems":[{"id":"ITEM-1","itemData":{"DOI":"10.1155/2018/9128054","ISSN":"17486718","PMID":"30002725","abstract":"Mobile electrocardiogram (ECG) monitoring is an emerging area that has received increasing attention in recent years, but still real-life validation for elderly residing in low and middle-income countries is scarce. We developed a wearable ECG monitor that is integrated with a self-designed wireless sensor for ECG signal acquisition. It is used with a native purposely designed smartphone application, based on machine learning techniques, for automated classification of captured ECG beats from aged people. When tested on 100 older adults, the monitoring system discriminated normal and abnormal ECG signals with a high degree of accuracy (97%), sensitivity (100%), and specificity (96.6%). With further verification, the system could be useful for detecting cardiac abnormalities in the home environment and contribute to prevention, early diagnosis, and effective treatment of cardiovascular diseases, while keeping costs down and increasing access to healthcare services for older persons.","author":[{"dropping-particle":"","family":"Mena","given":"Luis J.","non-dropping-particle":"","parse-names":false,"suffix":""},{"dropping-particle":"","family":"Félix","given":"Vanessa G.","non-dropping-particle":"","parse-names":false,"suffix":""},{"dropping-particle":"","family":"Ochoa","given":"Alberto","non-dropping-particle":"","parse-names":false,"suffix":""},{"dropping-particle":"","family":"Ostos","given":"Rodolfo","non-dropping-particle":"","parse-names":false,"suffix":""},{"dropping-particle":"","family":"González","given":"Eduardo","non-dropping-particle":"","parse-names":false,"suffix":""},{"dropping-particle":"","family":"Aspuru","given":"Javier","non-dropping-particle":"","parse-names":false,"suffix":""},{"dropping-particle":"","family":"Velarde","given":"Pablo","non-dropping-particle":"","parse-names":false,"suffix":""},{"dropping-particle":"","family":"Maestre","given":"Gladys E.","non-dropping-particle":"","parse-names":false,"suffix":""}],"container-title":"Computational and Mathematical Methods in Medicine","id":"ITEM-1","issued":{"date-parts":[["2018"]]},"title":"Mobile Personal Health Monitoring for Automated Classification of Electrocardiogram Signals in Elderly","type":"article-journal"},"uris":["http://www.mendeley.com/documents/?uuid=c9e8a8c6-eb39-445f-b179-0fa3079925b1"]}],"mendeley":{"formattedCitation":"[23]","plainTextFormattedCitation":"[23]","previouslyFormattedCitation":"[23]"},"properties":{"noteIndex":0},"schema":"https://github.com/citation-style-language/schema/raw/master/csl-citation.json"}</w:instrText>
            </w:r>
            <w:r w:rsidRPr="00B20485">
              <w:fldChar w:fldCharType="separate"/>
            </w:r>
            <w:r w:rsidR="00B77935" w:rsidRPr="00B77935">
              <w:rPr>
                <w:noProof/>
              </w:rPr>
              <w:t>[23]</w:t>
            </w:r>
            <w:r w:rsidRPr="00B20485">
              <w:fldChar w:fldCharType="end"/>
            </w:r>
          </w:p>
        </w:tc>
        <w:tc>
          <w:tcPr>
            <w:tcW w:w="6213" w:type="dxa"/>
          </w:tcPr>
          <w:p w14:paraId="023C4104" w14:textId="77777777" w:rsidR="00AC0814" w:rsidRPr="00B20485" w:rsidRDefault="00AC0814" w:rsidP="00D140C6">
            <w:pPr>
              <w:jc w:val="both"/>
            </w:pPr>
            <w:r w:rsidRPr="00B20485">
              <w:t>SR, C</w:t>
            </w:r>
          </w:p>
        </w:tc>
      </w:tr>
      <w:tr w:rsidR="00AC0814" w:rsidRPr="00B20485" w14:paraId="5B9E22E9" w14:textId="77777777" w:rsidTr="00D140C6">
        <w:tc>
          <w:tcPr>
            <w:tcW w:w="841" w:type="dxa"/>
          </w:tcPr>
          <w:p w14:paraId="2473C2D2" w14:textId="7666167F" w:rsidR="00AC0814" w:rsidRPr="000C7B29" w:rsidRDefault="00AC0814" w:rsidP="00D140C6">
            <w:pPr>
              <w:jc w:val="both"/>
            </w:pPr>
            <w:r w:rsidRPr="00B20485">
              <w:fldChar w:fldCharType="begin" w:fldLock="1"/>
            </w:r>
            <w:r w:rsidR="00B77935">
              <w:instrText>ADDIN CSL_CITATION {"citationItems":[{"id":"ITEM-1","itemData":{"DOI":"10.1038/s41746-020-00320-4","ISSN":"23986352","abstract":"Wearable devices enable theoretically continuous, longitudinal monitoring of physiological measurements such as step count, energy expenditure, and heart rate. Although the classification of abnormal cardiac rhythms such as atrial fibrillation from wearable devices has great potential, commercial algorithms remain proprietary and tend to focus on heart rate variability derived from green spectrum LED sensors placed on the wrist, where noise remains an unsolved problem. Here we develop DeepBeat, a multitask deep learning method to jointly assess signal quality and arrhythmia event detection in wearable photoplethysmography devices for real-time detection of atrial fibrillation. The model is trained on approximately one million simulated unlabeled physiological signals and fine-tuned on a curated dataset of over 500 K labeled signals from over 100 individuals from 3 different wearable devices. We demonstrate that, in comparison with a single-task model, our architecture using unsupervised transfer learning through convolutional denoising autoencoders dramatically improves the performance of atrial fibrillation detection from a F1 score of 0.54 to 0.96. We also include in our evaluation a prospectively derived replication cohort of ambulatory participants where the algorithm performed with high sensitivity (0.98), specificity (0.99), and F1 score (0.93). We show that two-stage training can help address the unbalanced data problem common to biomedical applications, where large-scale well-annotated datasets are hard to generate due to the expense of manual annotation, data acquisition, and participant privacy.","author":[{"dropping-particle":"","family":"Torres-Soto","given":"Jessica","non-dropping-particle":"","parse-names":false,"suffix":""},{"dropping-particle":"","family":"Ashley","given":"Euan A.","non-dropping-particle":"","parse-names":false,"suffix":""}],"container-title":"npj Digital Medicine","id":"ITEM-1","issued":{"date-parts":[["2020"]]},"title":"Multi-task deep learning for cardiac rhythm detection in wearable devices","type":"article-journal"},"uris":["http://www.mendeley.com/documents/?uuid=1542c0ab-dfd5-4a6e-a08b-2ac1a7ca840d"]}],"mendeley":{"formattedCitation":"[24]","plainTextFormattedCitation":"[24]","previouslyFormattedCitation":"[24]"},"properties":{"noteIndex":0},"schema":"https://github.com/citation-style-language/schema/raw/master/csl-citation.json"}</w:instrText>
            </w:r>
            <w:r w:rsidRPr="00B20485">
              <w:fldChar w:fldCharType="separate"/>
            </w:r>
            <w:r w:rsidR="00B77935" w:rsidRPr="00B77935">
              <w:rPr>
                <w:noProof/>
              </w:rPr>
              <w:t>[24]</w:t>
            </w:r>
            <w:r w:rsidRPr="00B20485">
              <w:fldChar w:fldCharType="end"/>
            </w:r>
          </w:p>
        </w:tc>
        <w:tc>
          <w:tcPr>
            <w:tcW w:w="6213" w:type="dxa"/>
          </w:tcPr>
          <w:p w14:paraId="0805A52B" w14:textId="77777777" w:rsidR="00AC0814" w:rsidRPr="00B20485" w:rsidRDefault="00AC0814" w:rsidP="00D140C6">
            <w:pPr>
              <w:jc w:val="both"/>
            </w:pPr>
            <w:r w:rsidRPr="00B20485">
              <w:t>SR, AA</w:t>
            </w:r>
          </w:p>
        </w:tc>
      </w:tr>
      <w:tr w:rsidR="00AC0814" w:rsidRPr="00B20485" w14:paraId="381BC4C3" w14:textId="77777777" w:rsidTr="00D140C6">
        <w:tc>
          <w:tcPr>
            <w:tcW w:w="841" w:type="dxa"/>
          </w:tcPr>
          <w:p w14:paraId="5CAE18A3" w14:textId="3CC0050C" w:rsidR="00AC0814" w:rsidRPr="000C7B29" w:rsidRDefault="00AC0814" w:rsidP="00D140C6">
            <w:pPr>
              <w:jc w:val="both"/>
            </w:pPr>
            <w:r w:rsidRPr="00B20485">
              <w:fldChar w:fldCharType="begin" w:fldLock="1"/>
            </w:r>
            <w:r w:rsidR="00B77935">
              <w:instrText>ADDIN CSL_CITATION {"citationItems":[{"id":"ITEM-1","itemData":{"DOI":"10.1109/TBME.2020.3004310","ISSN":"15582531","PMID":"32746035","abstract":"Objective: Detection of Atrial fibrillation (AF) from premature atrial contraction (PAC) and premature ventricular contraction (PVC) is difficult as frequent occurrences of these ectopic beats can mimic the typical irregular patterns of AF. In this paper, we present a novel density Poincaré plot-based machine learning method to detect AF from PAC/PVCs using electrocardiogram (ECG) recordings. Methods: First, we propose the generation of this new density Poincaré plot which is derived from the difference of the heart rate (DHR) and provides the overlapping phase-space trajectory information of the DHR. Next, from this density Poincaré plot, several image processing domain-based approaches including statistical central moments, template correlation, Zernike moment, discrete wavelet transform and Hough transform features are used to extract suitable features. Subsequently, the infinite latent feature selection algorithm is implemented to rank the features. Finally, classification of AF vs. PAC/PVC is performed using K-Nearest Neighbor, Support vector machine (SVM) and Random Forest (RF) classifiers. Our method is developed and validated using a subset of Medical Information Mart for Intensive Care (MIMIC) III database containing 10 AF and 10 PAC/PVC subjects. Results- During the segment-wise 10-fold cross-validation, SVM achieved the best performance with 98.99% sensitivity, 95.18% specificity and 97.45% accuracy with the extracted features. In subject-wise scenario, RF achieved the highest accuracy of 91.93%. Moreover, we further validated the proposed method using two other databases: wearable armband ECG data and the Physionet AFPDB. 100% PAC detection accuracy was obtained for both databases without any further training. Conclusion: Our proposed density Poincaré plot-based method showed superior performance when compared with four existing algorithms; thus showing the efficacy of the extracted image domain-based features. Significance: From intensive care unit's ECG to wearable armband ECGs, the proposed method is shown to discriminate PAC/PVCs from AF with high accuracy.","author":[{"dropping-particle":"","family":"Bashar","given":"Syed Khairul","non-dropping-particle":"","parse-names":false,"suffix":""},{"dropping-particle":"","family":"Han","given":"Dong","non-dropping-particle":"","parse-names":false,"suffix":""},{"dropping-particle":"","family":"Zieneddin","given":"Fearass","non-dropping-particle":"","parse-names":false,"suffix":""},{"dropping-particle":"","family":"DIng","given":"Eric","non-dropping-particle":"","parse-names":false,"suffix":""},{"dropping-particle":"","family":"Fitzgibbons","given":"Timothy P.","non-dropping-particle":"","parse-names":false,"suffix":""},{"dropping-particle":"","family":"Walkey","given":"Allan J.","non-dropping-particle":"","parse-names":false,"suffix":""},{"dropping-particle":"","family":"McManus","given":"David D.","non-dropping-particle":"","parse-names":false,"suffix":""},{"dropping-particle":"","family":"Javidi","given":"Bahram","non-dropping-particle":"","parse-names":false,"suffix":""},{"dropping-particle":"","family":"Chon","given":"Ki H.","non-dropping-particle":"","parse-names":false,"suffix":""}],"container-title":"IEEE Transactions on Biomedical Engineering","id":"ITEM-1","issued":{"date-parts":[["2021"]]},"title":"Novel Density Poincaré Plot Based Machine Learning Method to Detect Atrial Fibrillation from Premature Atrial/Ventricular Contractions","type":"article-journal"},"uris":["http://www.mendeley.com/documents/?uuid=2f52fd4a-a4b3-4224-ba79-8bc424d19056"]}],"mendeley":{"formattedCitation":"[25]","plainTextFormattedCitation":"[25]","previouslyFormattedCitation":"[25]"},"properties":{"noteIndex":0},"schema":"https://github.com/citation-style-language/schema/raw/master/csl-citation.json"}</w:instrText>
            </w:r>
            <w:r w:rsidRPr="00B20485">
              <w:fldChar w:fldCharType="separate"/>
            </w:r>
            <w:r w:rsidR="00B77935" w:rsidRPr="00B77935">
              <w:rPr>
                <w:noProof/>
              </w:rPr>
              <w:t>[25]</w:t>
            </w:r>
            <w:r w:rsidRPr="00B20485">
              <w:fldChar w:fldCharType="end"/>
            </w:r>
          </w:p>
        </w:tc>
        <w:tc>
          <w:tcPr>
            <w:tcW w:w="6213" w:type="dxa"/>
          </w:tcPr>
          <w:p w14:paraId="1DF416CF" w14:textId="77777777" w:rsidR="00AC0814" w:rsidRPr="00B20485" w:rsidRDefault="00AC0814" w:rsidP="00D140C6">
            <w:pPr>
              <w:jc w:val="both"/>
            </w:pPr>
            <w:r w:rsidRPr="00B20485">
              <w:t>AA, VA</w:t>
            </w:r>
          </w:p>
        </w:tc>
      </w:tr>
      <w:tr w:rsidR="00AC0814" w:rsidRPr="00B20485" w14:paraId="2E10DB1A" w14:textId="77777777" w:rsidTr="00D140C6">
        <w:tc>
          <w:tcPr>
            <w:tcW w:w="841" w:type="dxa"/>
          </w:tcPr>
          <w:p w14:paraId="1C584435" w14:textId="4C804BA3" w:rsidR="00AC0814" w:rsidRPr="000C7B29" w:rsidRDefault="00AC0814" w:rsidP="00D140C6">
            <w:pPr>
              <w:jc w:val="both"/>
            </w:pPr>
            <w:r w:rsidRPr="00B20485">
              <w:fldChar w:fldCharType="begin" w:fldLock="1"/>
            </w:r>
            <w:r w:rsidR="00B77935">
              <w:instrText>ADDIN CSL_CITATION {"citationItems":[{"id":"ITEM-1","itemData":{"DOI":"10.1161/CIRCHEARTFAILURE.117.004313","ISSN":"19413297","PMID":"29330154","abstract":"BACKGROUND: Remote monitoring of patients with heart failure (HF) using wearable devices can allow patient-specific adjustments to treatments and thereby potentially reduce hospitalizations. We aimed to assess HF state using wearable measurements of electrical and mechanical aspects of cardiac function in the context of exercise. METHODS AND RESULTS: Patients with compensated (outpatient) and decompensated (hospitalized) HF were fitted with a wearable ECG and seismocardiogram sensing patch. Patients stood at rest for an initial recording, performed a 6-minute walk test, and then stood at rest for 5 minutes of recovery. The protocol was performed at the time of outpatient visit or at 2 time points (admission and discharge) during an HF hospitalization. To assess patient state, we devised a method based on comparing the similarity of the structure of seismocardiogram signals after exercise compared with rest using graph mining (graph similarity score). We found that graph similarity score can assess HF patient state and correlates to clinical improvement in 45 patients (13 decompensated, 32 compensated). A significant difference was found between the groups in the graph similarity score metric (44.4±4.9 [decompensated HF] versus 35.2±10.5 [compensated HF]; P&lt;0.001). In the 6 decompensated patients with longitudinal data, we found a significant change in graph similarity score from admission (decompensated) to discharge (compensated; 44±4.1 [admitted] versus 35±3.9 [discharged]; P&lt;0.05). CONCLUSIONS: Wearable technologies recording cardiac function and machine learning algorithms can assess compensated and decompensated HF states by analyzing cardiac response to submaximal exercise. These techniques can be tested in the future to track the clinical status of outpatients with HF and their response to pharmacological interventions.","author":[{"dropping-particle":"","family":"Inan","given":"Omer T.","non-dropping-particle":"","parse-names":false,"suffix":""},{"dropping-particle":"","family":"Baran Pouyan","given":"Maziyar","non-dropping-particle":"","parse-names":false,"suffix":""},{"dropping-particle":"","family":"Javaid","given":"Abdul Q.","non-dropping-particle":"","parse-names":false,"suffix":""},{"dropping-particle":"","family":"Dowling","given":"Sean","non-dropping-particle":"","parse-names":false,"suffix":""},{"dropping-particle":"","family":"Etemadi","given":"Mozziyar","non-dropping-particle":"","parse-names":false,"suffix":""},{"dropping-particle":"","family":"Dorier","given":"Alexis","non-dropping-particle":"","parse-names":false,"suffix":""},{"dropping-particle":"","family":"Heller","given":"J. Alex","non-dropping-particle":"","parse-names":false,"suffix":""},{"dropping-particle":"","family":"Bicen","given":"A. Ozan","non-dropping-particle":"","parse-names":false,"suffix":""},{"dropping-particle":"","family":"Roy","given":"Shuvo","non-dropping-particle":"","parse-names":false,"suffix":""},{"dropping-particle":"","family":"Marco","given":"Teresa","non-dropping-particle":"De","parse-names":false,"suffix":""},{"dropping-particle":"","family":"Klein","given":"Liviu","non-dropping-particle":"","parse-names":false,"suffix":""}],"container-title":"Circulation. Heart failure","id":"ITEM-1","issued":{"date-parts":[["2018"]]},"title":"Novel Wearable Seismocardiography and Machine Learning Algorithms Can Assess Clinical Status of Heart Failure Patients","type":"article-journal"},"uris":["http://www.mendeley.com/documents/?uuid=62f8e9ae-88a4-48e4-9449-f061089cc207"]}],"mendeley":{"formattedCitation":"[26]","plainTextFormattedCitation":"[26]","previouslyFormattedCitation":"[26]"},"properties":{"noteIndex":0},"schema":"https://github.com/citation-style-language/schema/raw/master/csl-citation.json"}</w:instrText>
            </w:r>
            <w:r w:rsidRPr="00B20485">
              <w:fldChar w:fldCharType="separate"/>
            </w:r>
            <w:r w:rsidR="00B77935" w:rsidRPr="00B77935">
              <w:rPr>
                <w:noProof/>
              </w:rPr>
              <w:t>[26]</w:t>
            </w:r>
            <w:r w:rsidRPr="00B20485">
              <w:fldChar w:fldCharType="end"/>
            </w:r>
          </w:p>
        </w:tc>
        <w:tc>
          <w:tcPr>
            <w:tcW w:w="6213" w:type="dxa"/>
          </w:tcPr>
          <w:p w14:paraId="013D7728" w14:textId="77777777" w:rsidR="00AC0814" w:rsidRPr="00B20485" w:rsidRDefault="00AC0814" w:rsidP="00D140C6">
            <w:pPr>
              <w:jc w:val="both"/>
            </w:pPr>
            <w:r w:rsidRPr="00B20485">
              <w:t>HF</w:t>
            </w:r>
          </w:p>
        </w:tc>
      </w:tr>
      <w:tr w:rsidR="00AC0814" w:rsidRPr="00B20485" w14:paraId="53CBC84A" w14:textId="77777777" w:rsidTr="00D140C6">
        <w:tc>
          <w:tcPr>
            <w:tcW w:w="841" w:type="dxa"/>
          </w:tcPr>
          <w:p w14:paraId="57B2364F" w14:textId="21E7D569" w:rsidR="00AC0814" w:rsidRPr="000C7B29" w:rsidRDefault="00AC0814" w:rsidP="00D140C6">
            <w:pPr>
              <w:jc w:val="both"/>
            </w:pPr>
            <w:r w:rsidRPr="00B20485">
              <w:fldChar w:fldCharType="begin" w:fldLock="1"/>
            </w:r>
            <w:r w:rsidR="00B77935">
              <w:instrText>ADDIN CSL_CITATION {"citationItems":[{"id":"ITEM-1","itemData":{"DOI":"10.1001/jamacardio.2018.0136","ISSN":"23806591","PMID":"29562087","abstract":"IMPORTANCE Atrial fibrillation (AF) affects 34 million people worldwide and is a leading cause of stroke. A readily accessible means to continuously monitor for AF could prevent large numbers of strokes and death. OBJECTIVE To develop and validate a deep neural network to detect AF using smartwatch data. DESIGN, SETTING, AND PARTICIPANTS In this multinational cardiovascular remote cohort study coordinated at the University of California, San Francisco, smartwatches were used to obtain heart rate and step count data for algorithm development. A total of 9750 participants enrolled in the Health eHeart Study and 51 patients undergoing cardioversion at the University of California, San Francisco, were enrolled between February 2016 and March 2017. A deep neural network was trained using amethod called heuristic pretraining in which the network approximated representations of the R-R interval (ie, time between heartbeats) without manual labeling of training data. Validation was performed against the reference standard 12-lead electrocardiography (ECG) in a separate cohort of patients undergoing cardioversion. A second exploratory validation was performed using smartwatch data from ambulatory individuals against the reference standard of self-reported history of persistent AF. Data were analyzed from March 2017 to September 2017. MAIN OUTCOMES AND MEASURES The sensitivity, specificity, and receiver operating characteristic C statistic for the algorithm to detect AF were generated based on the reference standard of 12-lead ECG-diagnosed AF. RESULTS Of the 9750 participants enrolled in the remote cohort, including 347 participants with AF, 6143 (63.0%) were male, and the mean (SD) age was 42 (12) years. There were more than 139 million heart rate measurements on which the deep neural network was trained. The deep neural network exhibited a C statistic of 0.97 (95%CI, 0.94-1.00; P &lt; .001) to detect AF against the reference standard 12-lead ECG-diagnosed AF in the external validation cohort of 51 patients undergoing cardioversion; sensitivity was 98.0%and specificity was 90.2%. In an exploratory analysis relying on self-report of persistent AF in ambulatory participants, the C statistic was 0.72 (95%CI, 0.64-0.78); sensitivity was 67.7%and specificity was 67.6%. CONCLUSIONS AND RELEVANCE This proof-of-concept study found that smartwatch photoplethysmography coupled with a deep neural network can passively detect AF but with some loss of sensitivity and specificit…","author":[{"dropping-particle":"","family":"Tison","given":"Geoffrey H.","non-dropping-particle":"","parse-names":false,"suffix":""},{"dropping-particle":"","family":"Sanchez","given":"José M.","non-dropping-particle":"","parse-names":false,"suffix":""},{"dropping-particle":"","family":"Ballinger","given":"Brandon","non-dropping-particle":"","parse-names":false,"suffix":""},{"dropping-particle":"","family":"Singh","given":"Avesh","non-dropping-particle":"","parse-names":false,"suffix":""},{"dropping-particle":"","family":"Olgin","given":"Jeffrey E.","non-dropping-particle":"","parse-names":false,"suffix":""},{"dropping-particle":"","family":"Pletcher","given":"Mark J.","non-dropping-particle":"","parse-names":false,"suffix":""},{"dropping-particle":"","family":"Vittinghoff","given":"Eric","non-dropping-particle":"","parse-names":false,"suffix":""},{"dropping-particle":"","family":"Lee","given":"Emily S.","non-dropping-particle":"","parse-names":false,"suffix":""},{"dropping-particle":"","family":"Fan","given":"Shannon M.","non-dropping-particle":"","parse-names":false,"suffix":""},{"dropping-particle":"","family":"Gladstone","given":"Rachel A.","non-dropping-particle":"","parse-names":false,"suffix":""},{"dropping-particle":"","family":"Mikell","given":"Carlos","non-dropping-particle":"","parse-names":false,"suffix":""},{"dropping-particle":"","family":"Sohoni","given":"Nimit","non-dropping-particle":"","parse-names":false,"suffix":""},{"dropping-particle":"","family":"Hsieh","given":"Johnson","non-dropping-particle":"","parse-names":false,"suffix":""},{"dropping-particle":"","family":"Marcus","given":"Gregory M.","non-dropping-particle":"","parse-names":false,"suffix":""}],"container-title":"JAMA Cardiology","id":"ITEM-1","issued":{"date-parts":[["2018"]]},"title":"Passive detection of atrial fibrillation using a commercially available smartwatch","type":"article-journal"},"uris":["http://www.mendeley.com/documents/?uuid=7aa9d12f-0604-4418-af06-09ef19c4a6c7"]}],"mendeley":{"formattedCitation":"[27]","plainTextFormattedCitation":"[27]","previouslyFormattedCitation":"[27]"},"properties":{"noteIndex":0},"schema":"https://github.com/citation-style-language/schema/raw/master/csl-citation.json"}</w:instrText>
            </w:r>
            <w:r w:rsidRPr="00B20485">
              <w:fldChar w:fldCharType="separate"/>
            </w:r>
            <w:r w:rsidR="00B77935" w:rsidRPr="00B77935">
              <w:rPr>
                <w:noProof/>
              </w:rPr>
              <w:t>[27]</w:t>
            </w:r>
            <w:r w:rsidRPr="00B20485">
              <w:fldChar w:fldCharType="end"/>
            </w:r>
          </w:p>
        </w:tc>
        <w:tc>
          <w:tcPr>
            <w:tcW w:w="6213" w:type="dxa"/>
          </w:tcPr>
          <w:p w14:paraId="6ADA4D13" w14:textId="77777777" w:rsidR="00AC0814" w:rsidRPr="00B20485" w:rsidRDefault="00AC0814" w:rsidP="00D140C6">
            <w:pPr>
              <w:jc w:val="both"/>
            </w:pPr>
            <w:r w:rsidRPr="00B20485">
              <w:t>AA, C</w:t>
            </w:r>
          </w:p>
        </w:tc>
      </w:tr>
      <w:tr w:rsidR="00AC0814" w:rsidRPr="00B20485" w14:paraId="75816390" w14:textId="77777777" w:rsidTr="00D140C6">
        <w:tc>
          <w:tcPr>
            <w:tcW w:w="841" w:type="dxa"/>
          </w:tcPr>
          <w:p w14:paraId="4BCF986C" w14:textId="0191D2DA" w:rsidR="00AC0814" w:rsidRPr="000C7B29" w:rsidRDefault="00AC0814" w:rsidP="00D140C6">
            <w:pPr>
              <w:jc w:val="both"/>
            </w:pPr>
            <w:r w:rsidRPr="00B20485">
              <w:fldChar w:fldCharType="begin" w:fldLock="1"/>
            </w:r>
            <w:r w:rsidR="00B77935">
              <w:instrText>ADDIN CSL_CITATION {"citationItems":[{"id":"ITEM-1","itemData":{"DOI":"10.1161/CIRCEP.118.006834","ISSN":"19413084","abstract":"Background: Atrial fibrillation (AF) burden and duration appear to be related to stroke risk. A wearable consumer electronic device could provide long-term assessment of these measures inexpensively and noninvasively. This study compares the accuracy of an AF-sensing watch (AFSW; Apple Watch with KardiaBand) with simultaneous recordings from an insertable cardiac monitor (ICM; Reveal LINQ). Methods: SmartRhythm 2.0, a convolutional neural network, was trained on anonymized data of heart rate, activity level, and ECGs from 7500 AliveCor users. The network was validated on data collected in 24 patients with ICMs and a history of paroxysmal AF who simultaneously wore the AFSW with SmartRhythm 0.1 software. The primary outcome was sensitivity of the AFSW for AF episodes ≥1 hour. Secondary end points included sensitivity of the AFSW for detection of AF by subject and sensitivity for total AF duration across all subjects. Subjects with &gt;50% false-positive AF episodes on ICM were excluded. Results: We analyzed 31 348.9 hours (mean (SD), 11.3 (4.4) hours/day) of simultaneous AFSW and ICM recordings in 24 patients. The ICM detected 82 episodes of AF ≥1 hour while the AFSW was worn, with a total duration of 1127.1 hours. Of these, the SmartRhythm 2.0 neural network detected 80 episodes (episode sensitivity, 97.5%) with a total duration of 1101.1 hours (duration sensitivity, 97.7%). Three of the 18 subjects with AF ≥1 hour had AF only when the watch was not being worn (patient sensitivity, 83.3%; or 100% during time worn). Positive predictive value for AF episodes was 39.9%. Conclusions: An AFSW is highly sensitive for detection of AF and assessment of AF duration in an ambulatory population when compared with an ICM. Such devices may represent an inexpensive, noninvasive approach to long-term AF surveillance and management.","author":[{"dropping-particle":"","family":"Wasserlauf","given":"Jeremiah","non-dropping-particle":"","parse-names":false,"suffix":""},{"dropping-particle":"","family":"You","given":"Cindy","non-dropping-particle":"","parse-names":false,"suffix":""},{"dropping-particle":"","family":"Patel","given":"Ruchi","non-dropping-particle":"","parse-names":false,"suffix":""},{"dropping-particle":"","family":"Valys","given":"Alexander","non-dropping-particle":"","parse-names":false,"suffix":""},{"dropping-particle":"","family":"Albert","given":"David","non-dropping-particle":"","parse-names":false,"suffix":""},{"dropping-particle":"","family":"Passman","given":"Rod","non-dropping-particle":"","parse-names":false,"suffix":""}],"container-title":"Circulation: Arrhythmia and Electrophysiology","id":"ITEM-1","issued":{"date-parts":[["2019"]]},"title":"Smartwatch Performance for the Detection and Quantification of Atrial Fibrillation","type":"article-journal"},"uris":["http://www.mendeley.com/documents/?uuid=9e9970d3-6d17-4729-a0d0-e12e0c8b5202"]}],"mendeley":{"formattedCitation":"[28]","plainTextFormattedCitation":"[28]","previouslyFormattedCitation":"[28]"},"properties":{"noteIndex":0},"schema":"https://github.com/citation-style-language/schema/raw/master/csl-citation.json"}</w:instrText>
            </w:r>
            <w:r w:rsidRPr="00B20485">
              <w:fldChar w:fldCharType="separate"/>
            </w:r>
            <w:r w:rsidR="00B77935" w:rsidRPr="00B77935">
              <w:rPr>
                <w:noProof/>
              </w:rPr>
              <w:t>[28]</w:t>
            </w:r>
            <w:r w:rsidRPr="00B20485">
              <w:fldChar w:fldCharType="end"/>
            </w:r>
          </w:p>
        </w:tc>
        <w:tc>
          <w:tcPr>
            <w:tcW w:w="6213" w:type="dxa"/>
          </w:tcPr>
          <w:p w14:paraId="76174365" w14:textId="77777777" w:rsidR="00AC0814" w:rsidRPr="00B20485" w:rsidRDefault="00AC0814" w:rsidP="00D140C6">
            <w:pPr>
              <w:jc w:val="both"/>
            </w:pPr>
            <w:r w:rsidRPr="00B20485">
              <w:t>AA, C</w:t>
            </w:r>
          </w:p>
        </w:tc>
      </w:tr>
      <w:tr w:rsidR="00AC0814" w:rsidRPr="00B20485" w14:paraId="1422727D" w14:textId="77777777" w:rsidTr="00D140C6">
        <w:tc>
          <w:tcPr>
            <w:tcW w:w="841" w:type="dxa"/>
          </w:tcPr>
          <w:p w14:paraId="7FD57E79" w14:textId="749FA9F9" w:rsidR="00AC0814" w:rsidRPr="000C7B29" w:rsidRDefault="00AC0814" w:rsidP="00D140C6">
            <w:pPr>
              <w:jc w:val="both"/>
            </w:pPr>
            <w:r w:rsidRPr="00B20485">
              <w:fldChar w:fldCharType="begin" w:fldLock="1"/>
            </w:r>
            <w:r w:rsidR="00B77935">
              <w:instrText>ADDIN CSL_CITATION {"citationItems":[{"id":"ITEM-1","itemData":{"DOI":"10.1109/TBCAS.2019.2954479","ISSN":"19409990","PMID":"31794404","abstract":"Artificial neural network (ANN) and its variants are favored algorithm in designing cardiac arrhythmia classifier (CAC) for its high accuracy. However, the implementation of ultralow power ANN-CAC is challenging due to the intensive computations. Moreover, the imbalanced MIT-BIH database limits the ANN-CAC performance. Several novel techniques are proposed to address the challenges in the low power implementation. Firstly, continuous-in-time discrete-in-amplitude (CTDA) signal flow is adopted to reduce the multiplication operations. Secondly, conditional grouping scheme (CGS) in combination with biased training (BT) is proposed to handle the imbalanced training samples for better training convergency and evaluation accuracy. Thirdly, arithmetic unit sharing with customized high-performance multiplier improves the power efficiency. Verified in FPGA and synthesized in 0.18 μm CMOS process, the proposed CTDA ANN-CAC can classify an arrhythmia within 252 μs at 25 MHz clock frequency with average power of 13.34 μW for 75bpm heart rate. Evaluated on MIT-BIH database, it shows over 98% classification accuracy, 97% sensitivity, and 94% positive predictivity.","author":[{"dropping-particle":"","family":"Zhao","given":"Yang","non-dropping-particle":"","parse-names":false,"suffix":""},{"dropping-particle":"","family":"Shang","given":"Zhongxia","non-dropping-particle":"","parse-names":false,"suffix":""},{"dropping-particle":"","family":"Lian","given":"Yong","non-dropping-particle":"","parse-names":false,"suffix":""}],"container-title":"IEEE Transactions on Biomedical Circuits and Systems","id":"ITEM-1","issued":{"date-parts":[["2020"]]},"title":"A 13.34 μw Event-Driven Patient-Specific ANN Cardiac Arrhythmia Classifier for Wearable ECG Sensors","type":"article-journal"},"uris":["http://www.mendeley.com/documents/?uuid=34622a7f-a5ce-419d-82ee-71f9b9eb5259"]}],"mendeley":{"formattedCitation":"[29]","plainTextFormattedCitation":"[29]","previouslyFormattedCitation":"[29]"},"properties":{"noteIndex":0},"schema":"https://github.com/citation-style-language/schema/raw/master/csl-citation.json"}</w:instrText>
            </w:r>
            <w:r w:rsidRPr="00B20485">
              <w:fldChar w:fldCharType="separate"/>
            </w:r>
            <w:r w:rsidR="00B77935" w:rsidRPr="00B77935">
              <w:rPr>
                <w:noProof/>
              </w:rPr>
              <w:t>[29]</w:t>
            </w:r>
            <w:r w:rsidRPr="00B20485">
              <w:fldChar w:fldCharType="end"/>
            </w:r>
          </w:p>
        </w:tc>
        <w:tc>
          <w:tcPr>
            <w:tcW w:w="6213" w:type="dxa"/>
          </w:tcPr>
          <w:p w14:paraId="3C61EF34" w14:textId="77777777" w:rsidR="00AC0814" w:rsidRPr="00B20485" w:rsidRDefault="00AC0814" w:rsidP="00D140C6">
            <w:pPr>
              <w:jc w:val="both"/>
            </w:pPr>
            <w:r w:rsidRPr="00B20485">
              <w:t>SR, AA, VA, C</w:t>
            </w:r>
          </w:p>
        </w:tc>
      </w:tr>
      <w:tr w:rsidR="00AC0814" w:rsidRPr="00B20485" w14:paraId="34A6BC0F" w14:textId="77777777" w:rsidTr="00D140C6">
        <w:tc>
          <w:tcPr>
            <w:tcW w:w="841" w:type="dxa"/>
          </w:tcPr>
          <w:p w14:paraId="088EDBA9" w14:textId="7E142975" w:rsidR="00AC0814" w:rsidRPr="000C7B29" w:rsidRDefault="00AC0814" w:rsidP="00D140C6">
            <w:pPr>
              <w:jc w:val="both"/>
            </w:pPr>
            <w:r w:rsidRPr="00B20485">
              <w:fldChar w:fldCharType="begin" w:fldLock="1"/>
            </w:r>
            <w:r w:rsidR="00B77935">
              <w:instrText>ADDIN CSL_CITATION {"citationItems":[{"id":"ITEM-1","itemData":{"DOI":"10.3389/fphy.2019.00109","ISSN":"2296424X","abstract":"We present a fully automatic and fast ECG arrhythmia classifier based on a simple brain-inspired machine learning approach known as Echo State Networks. Our classifier has a low-demanding feature processing that only requires a single ECG lead. Its training and validation follows an inter-patient procedure. Our approach is compatible with an online classification that aligns well with recent advances in health-monitoring wireless devices and wearables. The use of a combination of ensembles allows us to exploit parallelism to train the classifier with remarkable speeds. The heartbeat classifier is evaluated over two ECG databases, the MIT-BIH AR and the AHA. In the MIT-BIH AR database, our classification approach provides a sensitivity of 92.7% and positive predictive value of 86.1% for the ventricular ectopic beats, using the single lead II, and a sensitivity of 95.7% and positive predictive value of 75.1% when using the lead V1'. These results are comparable with the state of the art in fully automatic ECG classifiers and even outperform other ECG classifiers that follow more complex feature-selection approaches.","author":[{"dropping-particle":"","family":"Alfaras","given":"Miquel","non-dropping-particle":"","parse-names":false,"suffix":""},{"dropping-particle":"","family":"Soriano","given":"Miguel C.","non-dropping-particle":"","parse-names":false,"suffix":""},{"dropping-particle":"","family":"Ortín","given":"Silvia","non-dropping-particle":"","parse-names":false,"suffix":""}],"container-title":"Frontiers in Physics","id":"ITEM-1","issued":{"date-parts":[["2019"]]},"title":"A fast machine learning model for ECG-based heartbeat classification and arrhythmia detection","type":"article-journal"},"uris":["http://www.mendeley.com/documents/?uuid=a94ff42d-6ad1-46d3-8e77-e582d8bf5923"]}],"mendeley":{"formattedCitation":"[30]","plainTextFormattedCitation":"[30]","previouslyFormattedCitation":"[30]"},"properties":{"noteIndex":0},"schema":"https://github.com/citation-style-language/schema/raw/master/csl-citation.json"}</w:instrText>
            </w:r>
            <w:r w:rsidRPr="00B20485">
              <w:fldChar w:fldCharType="separate"/>
            </w:r>
            <w:r w:rsidR="00B77935" w:rsidRPr="00B77935">
              <w:rPr>
                <w:noProof/>
              </w:rPr>
              <w:t>[30]</w:t>
            </w:r>
            <w:r w:rsidRPr="00B20485">
              <w:fldChar w:fldCharType="end"/>
            </w:r>
          </w:p>
        </w:tc>
        <w:tc>
          <w:tcPr>
            <w:tcW w:w="6213" w:type="dxa"/>
          </w:tcPr>
          <w:p w14:paraId="6B8DA959" w14:textId="77777777" w:rsidR="00AC0814" w:rsidRPr="00B20485" w:rsidRDefault="00AC0814" w:rsidP="00D140C6">
            <w:pPr>
              <w:jc w:val="both"/>
            </w:pPr>
            <w:r w:rsidRPr="00B20485">
              <w:t>SR, AA, VA, C</w:t>
            </w:r>
          </w:p>
        </w:tc>
      </w:tr>
      <w:tr w:rsidR="00AC0814" w:rsidRPr="00B20485" w14:paraId="117FF2A1" w14:textId="77777777" w:rsidTr="00D140C6">
        <w:tc>
          <w:tcPr>
            <w:tcW w:w="841" w:type="dxa"/>
          </w:tcPr>
          <w:p w14:paraId="7B8967AF" w14:textId="15AEA5E1" w:rsidR="00AC0814" w:rsidRPr="000C7B29" w:rsidRDefault="00AC0814" w:rsidP="00D140C6">
            <w:pPr>
              <w:jc w:val="both"/>
            </w:pPr>
            <w:r w:rsidRPr="00B20485">
              <w:fldChar w:fldCharType="begin" w:fldLock="1"/>
            </w:r>
            <w:r w:rsidR="00B77935">
              <w:instrText>ADDIN CSL_CITATION {"citationItems":[{"id":"ITEM-1","itemData":{"DOI":"10.1109/ACCESS.2019.2956179","ISSN":"21693536","abstract":"This paper presents a neural network based processor with improved computation efficiency, which aims at multiclass heartbeat recognition in wearable devices. A lightweight classification algorithm that integrates both bi-directional long short-term memory (BLSTM) and convolutional neural networks (CNN) is proposed to deliver high accuracy with minimal network scale. To reduce energy consumption of the classification algorithm, the similarity between consecutive heartbeats is exploited to achieve a high degree of computation reuse in hardware architecture. In addition, neural network compression techniques are adopted in the procedure of inference to save hardware resources. Synthesized in the SMIC 40LL CMOS process, the prototype design has a total area of 1.40 mm2 with 186.2 kB of static random-access memory (SRAM) capacity. Based on the simulation, this processor achieves an average energy efficiency of 3.52 GOPS/mW under 1.1 V supply at 100 MHz frequency. Compared with the design without computation reuse, the proposed processor provides a speedup by 2.58x and an energy dissipation reduction by 61.27% per classification. This work is a valuable exploration of neural network based design for long-term arrhythmia monitoring in daily life.","author":[{"dropping-particle":"","family":"Wu","given":"Jiaquan","non-dropping-particle":"","parse-names":false,"suffix":""},{"dropping-particle":"","family":"Li","given":"Feiteng","non-dropping-particle":"","parse-names":false,"suffix":""},{"dropping-particle":"","family":"Chen","given":"Zhijian","non-dropping-particle":"","parse-names":false,"suffix":""},{"dropping-particle":"","family":"Pu","given":"Yu","non-dropping-particle":"","parse-names":false,"suffix":""},{"dropping-particle":"","family":"Zhan","given":"Mengyuan","non-dropping-particle":"","parse-names":false,"suffix":""}],"container-title":"IEEE Access","id":"ITEM-1","issued":{"date-parts":[["2019"]]},"title":"A Neural Network-Based ECG Classification Processor with Exploitation of Heartbeat Similarity","type":"article-journal"},"uris":["http://www.mendeley.com/documents/?uuid=f9457082-c1ee-4387-b278-8737d85617c7"]}],"mendeley":{"formattedCitation":"[31]","plainTextFormattedCitation":"[31]","previouslyFormattedCitation":"[31]"},"properties":{"noteIndex":0},"schema":"https://github.com/citation-style-language/schema/raw/master/csl-citation.json"}</w:instrText>
            </w:r>
            <w:r w:rsidRPr="00B20485">
              <w:fldChar w:fldCharType="separate"/>
            </w:r>
            <w:r w:rsidR="00B77935" w:rsidRPr="00B77935">
              <w:rPr>
                <w:noProof/>
              </w:rPr>
              <w:t>[31]</w:t>
            </w:r>
            <w:r w:rsidRPr="00B20485">
              <w:fldChar w:fldCharType="end"/>
            </w:r>
          </w:p>
        </w:tc>
        <w:tc>
          <w:tcPr>
            <w:tcW w:w="6213" w:type="dxa"/>
          </w:tcPr>
          <w:p w14:paraId="615B956A" w14:textId="77777777" w:rsidR="00AC0814" w:rsidRPr="00B20485" w:rsidRDefault="00AC0814" w:rsidP="00D140C6">
            <w:pPr>
              <w:jc w:val="both"/>
            </w:pPr>
            <w:r w:rsidRPr="00B20485">
              <w:t>SR, AA, VA, C</w:t>
            </w:r>
          </w:p>
        </w:tc>
      </w:tr>
      <w:tr w:rsidR="00AC0814" w:rsidRPr="00B20485" w14:paraId="579E0FFF" w14:textId="77777777" w:rsidTr="00D140C6">
        <w:tc>
          <w:tcPr>
            <w:tcW w:w="841" w:type="dxa"/>
          </w:tcPr>
          <w:p w14:paraId="748BCC46" w14:textId="7DA2AC0E" w:rsidR="00AC0814" w:rsidRPr="000C7B29" w:rsidRDefault="00AC0814" w:rsidP="00D140C6">
            <w:pPr>
              <w:jc w:val="both"/>
            </w:pPr>
            <w:r w:rsidRPr="00B20485">
              <w:fldChar w:fldCharType="begin" w:fldLock="1"/>
            </w:r>
            <w:r w:rsidR="00B77935">
              <w:instrText>ADDIN CSL_CITATION {"citationItems":[{"id":"ITEM-1","itemData":{"DOI":"10.1109/TBME.2019.2926104","ISSN":"15582531","PMID":"31265382","abstract":"Real-time wearable electrocardiogram monitoring sensor is one of the best candidates in assisting cardiovascular disease diagnosis. In this paper, we present a novel real-time machine learning system for Arrhythmia classification. The system is based on the parallel Delta modulation and QRS/PT wave detection algorithms. We propose a patient dependent rotated linear-kernel support vector machine classifier that combines the global and local classifiers, with three types of feature vectors extracted directly from the Delta modulated bit-streams. The performance of the proposed system is evaluated using the MIT-BIH Arrhythmia database. According to the AAMI standard, two binary classifications are performed and evaluated, which are supraventricular ectopic beat (SVEB) versus the rest four classes, and ventricular ectopic beat (VEB) versus the rest. For SVEB classification, the preferred SkP-32 method's F1 score, sensitivity, specificity, and positive predictivity value are 0.83, 79.3%, 99.6%, and 88.2%, respectively, and for VEB classification, the numbers are 0.92%, 92.8%, 99.4%, and 91.6%, respectively. The results show that the performance of our proposed approach is comparable to that of published research. The proposed low-complexity algorithm has the potential to be implemented as an on-sensor machine learning solution.","author":[{"dropping-particle":"","family":"Tang","given":"Xiaochen","non-dropping-particle":"","parse-names":false,"suffix":""},{"dropping-particle":"","family":"Ma","given":"Ziwei","non-dropping-particle":"","parse-names":false,"suffix":""},{"dropping-particle":"","family":"Hu","given":"Qisong","non-dropping-particle":"","parse-names":false,"suffix":""},{"dropping-particle":"","family":"Tang","given":"Wei","non-dropping-particle":"","parse-names":false,"suffix":""}],"container-title":"IEEE Transactions on Biomedical Engineering","id":"ITEM-1","issued":{"date-parts":[["2020"]]},"title":"A Real-Time Arrhythmia Heartbeats Classification Algorithm Using Parallel Delta Modulations and Rotated Linear-Kernel Support Vector Machines","type":"article-journal"},"uris":["http://www.mendeley.com/documents/?uuid=6be14acc-d32a-432c-924c-fdaea07705ef"]}],"mendeley":{"formattedCitation":"[32]","plainTextFormattedCitation":"[32]","previouslyFormattedCitation":"[32]"},"properties":{"noteIndex":0},"schema":"https://github.com/citation-style-language/schema/raw/master/csl-citation.json"}</w:instrText>
            </w:r>
            <w:r w:rsidRPr="00B20485">
              <w:fldChar w:fldCharType="separate"/>
            </w:r>
            <w:r w:rsidR="00B77935" w:rsidRPr="00B77935">
              <w:rPr>
                <w:noProof/>
              </w:rPr>
              <w:t>[32]</w:t>
            </w:r>
            <w:r w:rsidRPr="00B20485">
              <w:fldChar w:fldCharType="end"/>
            </w:r>
          </w:p>
        </w:tc>
        <w:tc>
          <w:tcPr>
            <w:tcW w:w="6213" w:type="dxa"/>
          </w:tcPr>
          <w:p w14:paraId="322885B4" w14:textId="77777777" w:rsidR="00AC0814" w:rsidRPr="00B20485" w:rsidRDefault="00AC0814" w:rsidP="00D140C6">
            <w:pPr>
              <w:jc w:val="both"/>
            </w:pPr>
            <w:r w:rsidRPr="00B20485">
              <w:t>AA, VA</w:t>
            </w:r>
          </w:p>
        </w:tc>
      </w:tr>
      <w:tr w:rsidR="00AC0814" w:rsidRPr="00B20485" w14:paraId="3EB67202" w14:textId="77777777" w:rsidTr="00D140C6">
        <w:tc>
          <w:tcPr>
            <w:tcW w:w="841" w:type="dxa"/>
          </w:tcPr>
          <w:p w14:paraId="65D8A005" w14:textId="380CD600" w:rsidR="00AC0814" w:rsidRPr="000C7B29" w:rsidRDefault="00AC0814" w:rsidP="00D140C6">
            <w:pPr>
              <w:jc w:val="both"/>
            </w:pPr>
            <w:r w:rsidRPr="00B20485">
              <w:fldChar w:fldCharType="begin" w:fldLock="1"/>
            </w:r>
            <w:r w:rsidR="00B77935">
              <w:instrText>ADDIN CSL_CITATION {"citationItems":[{"id":"ITEM-1","itemData":{"DOI":"10.3390/s20030606","ISSN":"14248220","PMID":"31979184","abstract":"In this paper we proposed a wearable electrocardiogram (ECG) telemonitoring system for atrial fibrillation (AF) detection based on a smartphone and cloud computing. A wearable ECG patch was designed to collect ECG signals and send the signals to an Android smartphone via Bluetooth. An Android APP was developed to display the ECG waveforms in real time and transmit every 30 s ECG data to a remote cloud server. A machine learning (CatBoost)-based ECG classification method was proposed to detect AF in the cloud server. In case of detected AF, the cloud server pushed the ECG data and classification results to the web browser of a doctor. Finally, the Android APP displayed the doctor’s diagnosis for the ECG signals. Experimental results showed the proposed CatBoost classifier trained with 17 selected features achieved an overall F1 score of 0.92 on the test set (n = 7270). The proposed wearable ECG monitoring system may potentially be useful for long-term ECG telemonitoring for AF detection.","author":[{"dropping-particle":"","family":"Shao","given":"Minggang","non-dropping-particle":"","parse-names":false,"suffix":""},{"dropping-particle":"","family":"Zhou","given":"Zhuhuang","non-dropping-particle":"","parse-names":false,"suffix":""},{"dropping-particle":"","family":"Bin","given":"Guangyu","non-dropping-particle":"","parse-names":false,"suffix":""},{"dropping-particle":"","family":"Bai","given":"Yanping","non-dropping-particle":"","parse-names":false,"suffix":""},{"dropping-particle":"","family":"Wu","given":"Shuicai","non-dropping-particle":"","parse-names":false,"suffix":""}],"container-title":"Sensors (Switzerland)","id":"ITEM-1","issued":{"date-parts":[["2020"]]},"title":"A wearable electrocardiogram telemonitoring system for atrial fibrillation detection","type":"article-journal"},"uris":["http://www.mendeley.com/documents/?uuid=4e6f7886-78de-4fef-8f0f-f8f72466d10a"]}],"mendeley":{"formattedCitation":"[33]","plainTextFormattedCitation":"[33]","previouslyFormattedCitation":"[33]"},"properties":{"noteIndex":0},"schema":"https://github.com/citation-style-language/schema/raw/master/csl-citation.json"}</w:instrText>
            </w:r>
            <w:r w:rsidRPr="00B20485">
              <w:fldChar w:fldCharType="separate"/>
            </w:r>
            <w:r w:rsidR="00B77935" w:rsidRPr="00B77935">
              <w:rPr>
                <w:noProof/>
              </w:rPr>
              <w:t>[33]</w:t>
            </w:r>
            <w:r w:rsidRPr="00B20485">
              <w:fldChar w:fldCharType="end"/>
            </w:r>
          </w:p>
        </w:tc>
        <w:tc>
          <w:tcPr>
            <w:tcW w:w="6213" w:type="dxa"/>
          </w:tcPr>
          <w:p w14:paraId="427FDFB8" w14:textId="77777777" w:rsidR="00AC0814" w:rsidRPr="00B20485" w:rsidRDefault="00AC0814" w:rsidP="00D140C6">
            <w:pPr>
              <w:jc w:val="both"/>
            </w:pPr>
            <w:r w:rsidRPr="00B20485">
              <w:t>SR, AA, C</w:t>
            </w:r>
          </w:p>
        </w:tc>
      </w:tr>
      <w:tr w:rsidR="00AC0814" w:rsidRPr="00B20485" w14:paraId="3E78D84E" w14:textId="77777777" w:rsidTr="00D140C6">
        <w:tc>
          <w:tcPr>
            <w:tcW w:w="841" w:type="dxa"/>
          </w:tcPr>
          <w:p w14:paraId="78407A3C" w14:textId="790BCE02" w:rsidR="00AC0814" w:rsidRPr="000C7B29" w:rsidRDefault="00AC0814" w:rsidP="00D140C6">
            <w:pPr>
              <w:jc w:val="both"/>
            </w:pPr>
            <w:r w:rsidRPr="00B20485">
              <w:fldChar w:fldCharType="begin" w:fldLock="1"/>
            </w:r>
            <w:r w:rsidR="00B77935">
              <w:instrText>ADDIN CSL_CITATION {"citationItems":[{"id":"ITEM-1","itemData":{"DOI":"10.1109/TITB.2010.2047865","ISSN":"10897771","PMID":"20388600","abstract":"Cardiovascular disease (CVD) is the single leading cause of global mortality and is projected to remain so. Cardiac arrhythmia is a very common type of CVD and may indicate an increased risk of stroke or sudden cardiac death. The ECG is the most widely adopted clinical tool to diagnose and assess the risk of arrhythmia. ECGs measure and display the electrical activity of the heart from the body surface. During patients' hospital visits, however, arrhythmias may not be detected on standard resting ECG machines, since the condition may not be present at that moment in time. While Holter-based portable monitoring solutions offer 24-48 h ECG recording, they lack the capability of providing any real-time feedback for the thousands of heart beats they record, which must be tediously analyzed offline. In this paper, we seek to unite the portability of Holter monitors and the real-time processing capability of state-of-the-art resting ECG machines to provide an assistive diagnosis solution using smartphones. Specifically, we developed two smartphone-based wearable CVD-detection platforms capable of performing real-time ECG acquisition and display, feature extraction, and beat classification. Furthermore, the same statistical summaries available on resting ECG machines are provided. © 2006 IEEE.","author":[{"dropping-particle":"","family":"Oresko","given":"Joseph J.","non-dropping-particle":"","parse-names":false,"suffix":""},{"dropping-particle":"","family":"Jin","given":"Zhanpeng","non-dropping-particle":"","parse-names":false,"suffix":""},{"dropping-particle":"","family":"Cheng","given":"Jun","non-dropping-particle":"","parse-names":false,"suffix":""},{"dropping-particle":"","family":"Huang","given":"Shimeng","non-dropping-particle":"","parse-names":false,"suffix":""},{"dropping-particle":"","family":"Sun","given":"Yuwen","non-dropping-particle":"","parse-names":false,"suffix":""},{"dropping-particle":"","family":"Duschl","given":"Heather","non-dropping-particle":"","parse-names":false,"suffix":""},{"dropping-particle":"","family":"Cheng","given":"Allen C.","non-dropping-particle":"","parse-names":false,"suffix":""}],"container-title":"IEEE Transactions on Information Technology in Biomedicine","id":"ITEM-1","issued":{"date-parts":[["2010"]]},"title":"A wearable smartphone-based platform for real-time cardiovascular disease detection via electrocardiogram processing","type":"article-journal"},"uris":["http://www.mendeley.com/documents/?uuid=e21ffcfa-5e46-4b57-924c-a776bd2912f1"]}],"mendeley":{"formattedCitation":"[34]","plainTextFormattedCitation":"[34]","previouslyFormattedCitation":"[34]"},"properties":{"noteIndex":0},"schema":"https://github.com/citation-style-language/schema/raw/master/csl-citation.json"}</w:instrText>
            </w:r>
            <w:r w:rsidRPr="00B20485">
              <w:fldChar w:fldCharType="separate"/>
            </w:r>
            <w:r w:rsidR="00B77935" w:rsidRPr="00B77935">
              <w:rPr>
                <w:noProof/>
              </w:rPr>
              <w:t>[34]</w:t>
            </w:r>
            <w:r w:rsidRPr="00B20485">
              <w:fldChar w:fldCharType="end"/>
            </w:r>
          </w:p>
        </w:tc>
        <w:tc>
          <w:tcPr>
            <w:tcW w:w="6213" w:type="dxa"/>
          </w:tcPr>
          <w:p w14:paraId="5C9E42E3" w14:textId="77777777" w:rsidR="00AC0814" w:rsidRPr="00B20485" w:rsidRDefault="00AC0814" w:rsidP="00D140C6">
            <w:pPr>
              <w:jc w:val="both"/>
            </w:pPr>
            <w:r w:rsidRPr="00B20485">
              <w:t>SR, VA, C</w:t>
            </w:r>
          </w:p>
        </w:tc>
      </w:tr>
      <w:tr w:rsidR="00AC0814" w:rsidRPr="00B20485" w14:paraId="67D0651F" w14:textId="77777777" w:rsidTr="00D140C6">
        <w:tc>
          <w:tcPr>
            <w:tcW w:w="841" w:type="dxa"/>
          </w:tcPr>
          <w:p w14:paraId="3D0EFA02" w14:textId="283A241D" w:rsidR="00AC0814" w:rsidRPr="000C7B29" w:rsidRDefault="00AC0814" w:rsidP="00D140C6">
            <w:pPr>
              <w:jc w:val="both"/>
            </w:pPr>
            <w:r w:rsidRPr="00B20485">
              <w:fldChar w:fldCharType="begin" w:fldLock="1"/>
            </w:r>
            <w:r w:rsidR="00B77935">
              <w:instrText>ADDIN CSL_CITATION {"citationItems":[{"id":"ITEM-1","itemData":{"DOI":"10.3390/s17112445","ISSN":"14248220","PMID":"29068369","abstract":"This study evaluates four databases from PhysioNet: The American Heart Association database (AHADB), Creighton University Ventricular Tachyarrhythmia database (CUDB), MIT-BIH Arrhythmia database (MITDB), and MIT-BIH Noise Stress Test database (NSTDB). The ANSI/AAMI EC57:2012 is used for the evaluation of the algorithms for the supraventricular ectopic beat (SVEB), ventricular ectopic beat (VEB), atrial fibrillation (AF), and ventricular fibrillation (VF) via the evaluation of the sensitivity, positive predictivity and false positive rate. Sample entropy, fast Fourier transform (FFT), and multilayer perceptron neural network with backpropagation training algorithm are selected for the integrated detection algorithms. For this study, the result for SVEB has some improvements compared to a previous study that also utilized ANSI/AAMI EC57. In further, VEB sensitivity and positive predictivity gross evaluations have greater than 80%, except for the positive predictivity of the NSTDB database. For AF gross evaluation of MITDB database, the results show very good classification, excluding the episode sensitivity. In advanced, for VF gross evaluation, the episode sensitivity and positive predictivity for the AHADB, MITDB, and CUDB, have greater than 80%, except for MITDB episode positive predictivity, which is 75%. The achieved results show that the proposed integrated SVEB, VEB, AF, and VF detection algorithm has an accurate classification according to ANSI/AAMI EC57:2012. In conclusion, the proposed integrated detection algorithm can achieve good accuracy in comparison with other previous studies. Furthermore, more advanced algorithms and hardware devices should be performed in future for arrhythmia detection and evaluation.","author":[{"dropping-particle":"","family":"Sadrawi","given":"Muammar","non-dropping-particle":"","parse-names":false,"suffix":""},{"dropping-particle":"","family":"Lin","given":"Chien Hung","non-dropping-particle":"","parse-names":false,"suffix":""},{"dropping-particle":"","family":"Lin","given":"Yin Tsong","non-dropping-particle":"","parse-names":false,"suffix":""},{"dropping-particle":"","family":"Hsieh","given":"Yita","non-dropping-particle":"","parse-names":false,"suffix":""},{"dropping-particle":"","family":"Kuo","given":"Chia Chun","non-dropping-particle":"","parse-names":false,"suffix":""},{"dropping-particle":"","family":"Chien","given":"Jen Chien","non-dropping-particle":"","parse-names":false,"suffix":""},{"dropping-particle":"","family":"Haraikawa","given":"Koichi","non-dropping-particle":"","parse-names":false,"suffix":""},{"dropping-particle":"","family":"Abbod","given":"Maysam F.","non-dropping-particle":"","parse-names":false,"suffix":""},{"dropping-particle":"","family":"Shieh","given":"Jiann Shing","non-dropping-particle":"","parse-names":false,"suffix":""}],"container-title":"Sensors (Switzerland)","id":"ITEM-1","issued":{"date-parts":[["2017"]]},"title":"Arrhythmia evaluation in wearable ECG devices","type":"article-journal"},"uris":["http://www.mendeley.com/documents/?uuid=fac4491d-4221-4c8a-b985-2c55a81e5f46"]}],"mendeley":{"formattedCitation":"[35]","plainTextFormattedCitation":"[35]","previouslyFormattedCitation":"[35]"},"properties":{"noteIndex":0},"schema":"https://github.com/citation-style-language/schema/raw/master/csl-citation.json"}</w:instrText>
            </w:r>
            <w:r w:rsidRPr="00B20485">
              <w:fldChar w:fldCharType="separate"/>
            </w:r>
            <w:r w:rsidR="00B77935" w:rsidRPr="00B77935">
              <w:rPr>
                <w:noProof/>
              </w:rPr>
              <w:t>[35]</w:t>
            </w:r>
            <w:r w:rsidRPr="00B20485">
              <w:fldChar w:fldCharType="end"/>
            </w:r>
          </w:p>
        </w:tc>
        <w:tc>
          <w:tcPr>
            <w:tcW w:w="6213" w:type="dxa"/>
          </w:tcPr>
          <w:p w14:paraId="0299F81F" w14:textId="77777777" w:rsidR="00AC0814" w:rsidRPr="00B20485" w:rsidRDefault="00AC0814" w:rsidP="00D140C6">
            <w:pPr>
              <w:jc w:val="both"/>
            </w:pPr>
            <w:r w:rsidRPr="00B20485">
              <w:t>SR, AA, VA</w:t>
            </w:r>
          </w:p>
        </w:tc>
      </w:tr>
      <w:tr w:rsidR="00AC0814" w:rsidRPr="00B20485" w14:paraId="0158002A" w14:textId="77777777" w:rsidTr="00D140C6">
        <w:tc>
          <w:tcPr>
            <w:tcW w:w="841" w:type="dxa"/>
          </w:tcPr>
          <w:p w14:paraId="40C44861" w14:textId="3572A185" w:rsidR="00AC0814" w:rsidRPr="000C7B29" w:rsidRDefault="00AC0814" w:rsidP="00D140C6">
            <w:pPr>
              <w:jc w:val="both"/>
            </w:pPr>
            <w:r w:rsidRPr="00B20485">
              <w:fldChar w:fldCharType="begin" w:fldLock="1"/>
            </w:r>
            <w:r w:rsidR="00B77935">
              <w:instrText>ADDIN CSL_CITATION {"citationItems":[{"id":"ITEM-1","itemData":{"DOI":"10.1155/2020/9159158","ISSN":"15635147","abstract":"Atrial fibrillation (AF), as one of the most common arrhythmia diseases in clinic, is a malignant threat to human health. However, AF is difficult to monitor in real time due to its intermittent nature. Wearable electrocardiogram (ECG) monitoring equipment has flourished in the context of telemedicine due to its real-time monitoring and simple operation in recent years, providing new ideas and methods for the detection of AF. In this paper, we propose a low computational cost classification model for robust detection of AF episodes in ECG signals, using RR intervals of the ECG signals and feeding them into artificial neural network (ANN) for classification, to compensate the defect of the computational complexity in traditional wearable ECG monitoring devices. In addition, we compared our proposed classifier with other popular classifiers. The model was trained and tested on the AF Termination Challenge Database and MIT-BIH Arrhythmia Database. Experimental results achieve the highest sensitivity of 99.3%, specificity of 97.4%, and accuracy of 98.3%, outperforming most of the others in the recent literature. Accordingly, we observe that ANN using RR intervals as an input feature can be a suitable candidate for automatic classification of AF.","author":[{"dropping-particle":"","family":"Ma","given":"Fengying","non-dropping-particle":"","parse-names":false,"suffix":""},{"dropping-particle":"","family":"Zhang","given":"Jingyao","non-dropping-particle":"","parse-names":false,"suffix":""},{"dropping-particle":"","family":"Liang","given":"Wei","non-dropping-particle":"","parse-names":false,"suffix":""},{"dropping-particle":"","family":"Xue","given":"Jingyu","non-dropping-particle":"","parse-names":false,"suffix":""}],"container-title":"Mathematical Problems in Engineering","id":"ITEM-1","issued":{"date-parts":[["2020"]]},"title":"Automated Classification of Atrial Fibrillation Using Artificial Neural Network for Wearable Devices","type":"article-journal"},"uris":["http://www.mendeley.com/documents/?uuid=20211742-40fc-43f5-a871-6f2941fdcf39"]}],"mendeley":{"formattedCitation":"[36]","plainTextFormattedCitation":"[36]","previouslyFormattedCitation":"[36]"},"properties":{"noteIndex":0},"schema":"https://github.com/citation-style-language/schema/raw/master/csl-citation.json"}</w:instrText>
            </w:r>
            <w:r w:rsidRPr="00B20485">
              <w:fldChar w:fldCharType="separate"/>
            </w:r>
            <w:r w:rsidR="00B77935" w:rsidRPr="00B77935">
              <w:rPr>
                <w:noProof/>
              </w:rPr>
              <w:t>[36]</w:t>
            </w:r>
            <w:r w:rsidRPr="00B20485">
              <w:fldChar w:fldCharType="end"/>
            </w:r>
          </w:p>
        </w:tc>
        <w:tc>
          <w:tcPr>
            <w:tcW w:w="6213" w:type="dxa"/>
          </w:tcPr>
          <w:p w14:paraId="45199438" w14:textId="77777777" w:rsidR="00AC0814" w:rsidRPr="00B20485" w:rsidRDefault="00AC0814" w:rsidP="00D140C6">
            <w:pPr>
              <w:jc w:val="both"/>
            </w:pPr>
            <w:r w:rsidRPr="00B20485">
              <w:t>SR, AF</w:t>
            </w:r>
          </w:p>
        </w:tc>
      </w:tr>
      <w:tr w:rsidR="00AC0814" w:rsidRPr="00B20485" w14:paraId="464A948B" w14:textId="77777777" w:rsidTr="00D140C6">
        <w:tc>
          <w:tcPr>
            <w:tcW w:w="841" w:type="dxa"/>
          </w:tcPr>
          <w:p w14:paraId="280AFA3D" w14:textId="112217B0" w:rsidR="00AC0814" w:rsidRPr="000C7B29" w:rsidRDefault="00AC0814" w:rsidP="00D140C6">
            <w:pPr>
              <w:jc w:val="both"/>
            </w:pPr>
            <w:r w:rsidRPr="00B20485">
              <w:fldChar w:fldCharType="begin" w:fldLock="1"/>
            </w:r>
            <w:r w:rsidR="00B77935">
              <w:instrText>ADDIN CSL_CITATION {"citationItems":[{"id":"ITEM-1","itemData":{"DOI":"10.1109/EMBC.2016.7591473","ISBN":"9781457702204","ISSN":"1557170X","PMID":"28269045","abstract":"Atrial fibrillation (AF) is one of the most common life-threatening arrhythmia affecting around six million adults in the US. Typical detection of AF requires tedious and manual analysis of ECG which can often delay medical intervention. With the advent of wearable devices that can accurately record the time interval between two heartbeats (RR interval), automated and timely detection of AF is now possible. In this paper, we engineer novel heart rate variability features based on linear and non-linear dynamics of RR intervals. Unlike complex features extracted from ECG signals, these features can be easily obtained using wearable sensors. We propose automated classifiers to detect AF episodes and also compare the performance of different classifiers. Our proposed classifier has a very high sensitivity (98%) and specificity (95%) and outperforms prior published works.","author":[{"dropping-particle":"","family":"Gilani","given":"Mehrin","non-dropping-particle":"","parse-names":false,"suffix":""},{"dropping-particle":"","family":"Eklund","given":"J. Mikael","non-dropping-particle":"","parse-names":false,"suffix":""},{"dropping-particle":"","family":"Makrehchi","given":"Masoud","non-dropping-particle":"","parse-names":false,"suffix":""}],"container-title":"Proceedings of the Annual International Conference of the IEEE Engineering in Medicine and Biology Society, EMBS","id":"ITEM-1","issued":{"date-parts":[["2016"]]},"title":"Automated detection of atrial fibrillation episode using novel heart rate variability features","type":"paper-conference"},"uris":["http://www.mendeley.com/documents/?uuid=bf9fb3d1-1033-41a9-b21b-f95f6b2bc2ee"]}],"mendeley":{"formattedCitation":"[37]","plainTextFormattedCitation":"[37]","previouslyFormattedCitation":"[37]"},"properties":{"noteIndex":0},"schema":"https://github.com/citation-style-language/schema/raw/master/csl-citation.json"}</w:instrText>
            </w:r>
            <w:r w:rsidRPr="00B20485">
              <w:fldChar w:fldCharType="separate"/>
            </w:r>
            <w:r w:rsidR="00B77935" w:rsidRPr="00B77935">
              <w:rPr>
                <w:noProof/>
              </w:rPr>
              <w:t>[37]</w:t>
            </w:r>
            <w:r w:rsidRPr="00B20485">
              <w:fldChar w:fldCharType="end"/>
            </w:r>
          </w:p>
        </w:tc>
        <w:tc>
          <w:tcPr>
            <w:tcW w:w="6213" w:type="dxa"/>
          </w:tcPr>
          <w:p w14:paraId="482ECBBB" w14:textId="77777777" w:rsidR="00AC0814" w:rsidRPr="00B20485" w:rsidRDefault="00AC0814" w:rsidP="00D140C6">
            <w:pPr>
              <w:jc w:val="both"/>
            </w:pPr>
            <w:r w:rsidRPr="00B20485">
              <w:t>SR, AA</w:t>
            </w:r>
          </w:p>
        </w:tc>
      </w:tr>
      <w:tr w:rsidR="00AC0814" w:rsidRPr="00B20485" w14:paraId="5BD176BC" w14:textId="77777777" w:rsidTr="00D140C6">
        <w:tc>
          <w:tcPr>
            <w:tcW w:w="841" w:type="dxa"/>
          </w:tcPr>
          <w:p w14:paraId="3631854B" w14:textId="7958DE75" w:rsidR="00AC0814" w:rsidRPr="000C7B29" w:rsidRDefault="00AC0814" w:rsidP="00D140C6">
            <w:pPr>
              <w:jc w:val="both"/>
            </w:pPr>
            <w:r w:rsidRPr="00B20485">
              <w:fldChar w:fldCharType="begin" w:fldLock="1"/>
            </w:r>
            <w:r w:rsidR="00B77935">
              <w:instrText>ADDIN CSL_CITATION {"citationItems":[{"id":"ITEM-1","itemData":{"DOI":"10.1109/ACCESS.2018.2871220","ISSN":"21693536","abstract":"Atrial fibrillation (AF) is one of the most common sustained arrhythmias, affecting about 1% of the population around the world. Rapid popularization of portable and wearable devices in recent years makes widespread personalized and mobile healthcare get closer to reality than ever before. This paper presents a method aiming for automatic detection of AF from short single lead electrocardiogram (ECG) recordings. Since AF is a kind of arrhythmia being likely to alter the dynamics of heart rhythms and/or the morphological characteristics in ECG tracings, heart rate variability (HRV)-based metrics and frequency analysis are adopted as feature extractors. We validate our method on a public available data set comprised of short ECG recordings of normal rhythm (N), AF (A), and other arrhythmias (O) by support vector machine and bagging trees. For two-class classification problems (N versus A), accuracy varies from 92.0% to 96.6% under different additional noise levels. For three-class classification problem (N versus A versus O), accuracy as high as 82.0% is obtained. Experimental results suggest than even for a relatively short ECG recording, nonlinear descriptors of HRV are still efficient and robust for AF detection.","author":[{"dropping-particle":"","family":"Mei","given":"Zhenning","non-dropping-particle":"","parse-names":false,"suffix":""},{"dropping-particle":"","family":"Gu","given":"Xiao","non-dropping-particle":"","parse-names":false,"suffix":""},{"dropping-particle":"","family":"Chen","given":"Hongyu","non-dropping-particle":"","parse-names":false,"suffix":""},{"dropping-particle":"","family":"Chen","given":"Wei","non-dropping-particle":"","parse-names":false,"suffix":""}],"container-title":"IEEE Access","id":"ITEM-1","issued":{"date-parts":[["2018"]]},"title":"Automatic atrial fibrillation detection based on heart rate variability and spectral features","type":"article-journal"},"uris":["http://www.mendeley.com/documents/?uuid=7017847f-a99e-4e30-95d6-6edb9a3d602a"]}],"mendeley":{"formattedCitation":"[38]","plainTextFormattedCitation":"[38]","previouslyFormattedCitation":"[38]"},"properties":{"noteIndex":0},"schema":"https://github.com/citation-style-language/schema/raw/master/csl-citation.json"}</w:instrText>
            </w:r>
            <w:r w:rsidRPr="00B20485">
              <w:fldChar w:fldCharType="separate"/>
            </w:r>
            <w:r w:rsidR="00B77935" w:rsidRPr="00B77935">
              <w:rPr>
                <w:noProof/>
              </w:rPr>
              <w:t>[38]</w:t>
            </w:r>
            <w:r w:rsidRPr="00B20485">
              <w:fldChar w:fldCharType="end"/>
            </w:r>
          </w:p>
        </w:tc>
        <w:tc>
          <w:tcPr>
            <w:tcW w:w="6213" w:type="dxa"/>
          </w:tcPr>
          <w:p w14:paraId="24D35E32" w14:textId="77777777" w:rsidR="00AC0814" w:rsidRPr="00B20485" w:rsidRDefault="00AC0814" w:rsidP="00D140C6">
            <w:pPr>
              <w:jc w:val="both"/>
            </w:pPr>
            <w:r w:rsidRPr="00B20485">
              <w:t>SR, AA, C</w:t>
            </w:r>
          </w:p>
        </w:tc>
      </w:tr>
      <w:tr w:rsidR="00AC0814" w:rsidRPr="00B20485" w14:paraId="729E15F3" w14:textId="77777777" w:rsidTr="00D140C6">
        <w:tc>
          <w:tcPr>
            <w:tcW w:w="841" w:type="dxa"/>
          </w:tcPr>
          <w:p w14:paraId="0DC4EA95" w14:textId="667D0E5A" w:rsidR="00AC0814" w:rsidRPr="000C7B29" w:rsidRDefault="00AC0814" w:rsidP="00D140C6">
            <w:pPr>
              <w:jc w:val="both"/>
            </w:pPr>
            <w:r w:rsidRPr="00B20485">
              <w:fldChar w:fldCharType="begin" w:fldLock="1"/>
            </w:r>
            <w:r w:rsidR="00B77935">
              <w:instrText>ADDIN CSL_CITATION {"citationItems":[{"id":"ITEM-1","itemData":{"DOI":"10.1088/1361-6579/ab979f","ISSN":"13616579","PMID":"32464608","abstract":"Objective: Compressed sensing (CS) is a low-complexity compression technology that has recently been proposed. It can be applied to long-term electrocardiogram (ECG) monitoring using wearable devices. In this study, an automatic screening method for atrial fibrillation (AF) based on lossy compression of the electrocardiogram signal is proposed. Approach: The proposed method combines the CS with the convolutional neural network (CNN). The sparse binary sensing matrix is first used to project the raw ECG signal randomly, transforming the raw ECG data from high-dimensional space to low-dimensional space to complete compression, and then using CNN to classify the compressed ECG signal involving AF. Our proposed model is validated on the MIT-BIH atrial fibrillation database. Main results: The experimental results show that the model only needs about 1 s to complete the 24 h ECG recording of AF, which is 3.41%, 69.84% and 67.56% less than the time required by AlexNet, VGGNet and GoogLeNet, respectively. Under different compression ratios of 10% to 90%, the maximum and minimum F1 scores reach 96.25% and 88.17%, respectively. Significance: The CS-CNN (compressed sensing convolutional neural network) model has high computational efficiency while ensuring prediction accuracy, and is a promising method for AF screening in wearable application scenarios.","author":[{"dropping-particle":"","family":"Zhang","given":"Hongpo","non-dropping-particle":"","parse-names":false,"suffix":""},{"dropping-particle":"","family":"Dong","given":"Zhongren","non-dropping-particle":"","parse-names":false,"suffix":""},{"dropping-particle":"","family":"Gao","given":"Junli","non-dropping-particle":"","parse-names":false,"suffix":""},{"dropping-particle":"","family":"Lu","given":"Peng","non-dropping-particle":"","parse-names":false,"suffix":""},{"dropping-particle":"","family":"Wang","given":"Zongmin","non-dropping-particle":"","parse-names":false,"suffix":""}],"container-title":"Physiological Measurement","id":"ITEM-1","issued":{"date-parts":[["2020"]]},"title":"Automatic screening method for atrial fibrillation based on lossy compression of the electrocardiogram signal","type":"article-journal"},"uris":["http://www.mendeley.com/documents/?uuid=2f8c8672-1110-427b-8fc8-20431257e47a"]}],"mendeley":{"formattedCitation":"[39]","plainTextFormattedCitation":"[39]","previouslyFormattedCitation":"[39]"},"properties":{"noteIndex":0},"schema":"https://github.com/citation-style-language/schema/raw/master/csl-citation.json"}</w:instrText>
            </w:r>
            <w:r w:rsidRPr="00B20485">
              <w:fldChar w:fldCharType="separate"/>
            </w:r>
            <w:r w:rsidR="00B77935" w:rsidRPr="00B77935">
              <w:rPr>
                <w:noProof/>
              </w:rPr>
              <w:t>[39]</w:t>
            </w:r>
            <w:r w:rsidRPr="00B20485">
              <w:fldChar w:fldCharType="end"/>
            </w:r>
          </w:p>
        </w:tc>
        <w:tc>
          <w:tcPr>
            <w:tcW w:w="6213" w:type="dxa"/>
          </w:tcPr>
          <w:p w14:paraId="56681943" w14:textId="77777777" w:rsidR="00AC0814" w:rsidRPr="00B20485" w:rsidRDefault="00AC0814" w:rsidP="00D140C6">
            <w:pPr>
              <w:jc w:val="both"/>
            </w:pPr>
            <w:r w:rsidRPr="00B20485">
              <w:t>SR, AA, C</w:t>
            </w:r>
          </w:p>
        </w:tc>
      </w:tr>
      <w:tr w:rsidR="00AC0814" w:rsidRPr="00B20485" w14:paraId="79571719" w14:textId="77777777" w:rsidTr="00D140C6">
        <w:tc>
          <w:tcPr>
            <w:tcW w:w="841" w:type="dxa"/>
          </w:tcPr>
          <w:p w14:paraId="35BCF9B9" w14:textId="166FD6B4" w:rsidR="00AC0814" w:rsidRPr="000C7B29" w:rsidRDefault="00AC0814" w:rsidP="00D140C6">
            <w:pPr>
              <w:jc w:val="both"/>
            </w:pPr>
            <w:r w:rsidRPr="00B20485">
              <w:fldChar w:fldCharType="begin" w:fldLock="1"/>
            </w:r>
            <w:r w:rsidR="00B77935">
              <w:instrText>ADDIN CSL_CITATION {"citationItems":[{"id":"ITEM-1","itemData":{"DOI":"10.1016/j.bspc.2019.101781","ISSN":"17468108","abstract":"This study proposes an algorithm combining the dynamic time warping (DTW) and compressed learning (CL) techniques for temporal data classification. The DTW is used to address nonsynchronous effects in temporal data for determining an adequate reference trajectory. The CL is employed to represent the temporal data effectively and classify the data efficiently by cooperating with the reference trajectory. By applying the proposed algorithm and four other classification methods to several data sets, the proposed algorithm is shown to have satisfactory classification accuracies within a reasonable time. According to this advantage, the proposed algorithm is extended to establish an online monitoring system to detect abnormal types of cardiac arrhythmia for users with wearable healthcare devices. The numerical results indicate that the proposed classifier has satisfactory recognition results for detecting personal abnormal heartbeats in real time.","author":[{"dropping-particle":"","family":"Huang","given":"Shih Feng","non-dropping-particle":"","parse-names":false,"suffix":""},{"dropping-particle":"","family":"Lu","given":"Hong Ping","non-dropping-particle":"","parse-names":false,"suffix":""}],"container-title":"Biomedical Signal Processing and Control","id":"ITEM-1","issued":{"date-parts":[["2020"]]},"title":"Classification of temporal data using dynamic time warping and compressed learning","type":"article-journal"},"uris":["http://www.mendeley.com/documents/?uuid=9a9c3c95-e1cf-48ae-85c2-17eb99e64c6d"]}],"mendeley":{"formattedCitation":"[40]","plainTextFormattedCitation":"[40]","previouslyFormattedCitation":"[40]"},"properties":{"noteIndex":0},"schema":"https://github.com/citation-style-language/schema/raw/master/csl-citation.json"}</w:instrText>
            </w:r>
            <w:r w:rsidRPr="00B20485">
              <w:fldChar w:fldCharType="separate"/>
            </w:r>
            <w:r w:rsidR="00B77935" w:rsidRPr="00B77935">
              <w:rPr>
                <w:noProof/>
              </w:rPr>
              <w:t>[40]</w:t>
            </w:r>
            <w:r w:rsidRPr="00B20485">
              <w:fldChar w:fldCharType="end"/>
            </w:r>
          </w:p>
        </w:tc>
        <w:tc>
          <w:tcPr>
            <w:tcW w:w="6213" w:type="dxa"/>
          </w:tcPr>
          <w:p w14:paraId="2DC4FE28" w14:textId="77777777" w:rsidR="00AC0814" w:rsidRPr="00B20485" w:rsidRDefault="00AC0814" w:rsidP="00D140C6">
            <w:pPr>
              <w:jc w:val="both"/>
            </w:pPr>
            <w:r w:rsidRPr="00B20485">
              <w:t>SR, AA, VA, C</w:t>
            </w:r>
          </w:p>
        </w:tc>
      </w:tr>
      <w:tr w:rsidR="00AC0814" w:rsidRPr="00B20485" w14:paraId="010087A9" w14:textId="77777777" w:rsidTr="00D140C6">
        <w:tc>
          <w:tcPr>
            <w:tcW w:w="841" w:type="dxa"/>
          </w:tcPr>
          <w:p w14:paraId="1D1E20BB" w14:textId="527AE264" w:rsidR="00AC0814" w:rsidRPr="000C7B29" w:rsidRDefault="00AC0814" w:rsidP="00D140C6">
            <w:pPr>
              <w:jc w:val="both"/>
            </w:pPr>
            <w:r w:rsidRPr="00B20485">
              <w:fldChar w:fldCharType="begin" w:fldLock="1"/>
            </w:r>
            <w:r w:rsidR="00B77935">
              <w:instrText>ADDIN CSL_CITATION {"citationItems":[{"id":"ITEM-1","itemData":{"DOI":"10.1016/j.jelectrocard.2018.08.008","ISSN":"15328430","PMID":"30122456","abstract":"The development of new technology such as wearables that record high-quality single channel ECG, provides an opportunity for ECG screening in a larger population, especially for atrial fibrillation screening. The main goal of this study is to develop an automatic classification algorithm for normal sinus rhythm (NSR), atrial fibrillation (AF), other rhythms (O), and noise from a single channel short ECG segment (9–60 s). For this purpose, we combined a signal quality index (SQI) algorithm, to assess noisy instances, and trained densely connected convolutional neural networks to classify ECG recordings. Two convolutional neural network (CNN) models (a main model that accepts 15 s ECG segments and a secondary model that processes shorter 9 s segments) were trained using the training data set. If the recording is determined to be of low quality by SQI, it is immediately classified as noisy. Otherwise, it is transformed to a time-frequency representation and classified with the CNN as NSR, AF, O, or noise. The results achieved on the 2017 PhysioNet/Computing in Cardiology challenge test dataset were an overall F1 score of 0.82 (F1 for NSR, AF, and O were 0.91, 0.83, and 0.72, respectively). Compared with 80 challenge entries, this was the third best overall score achieved on the evaluation dataset.","author":[{"dropping-particle":"","family":"Rubin","given":"Jonathan","non-dropping-particle":"","parse-names":false,"suffix":""},{"dropping-particle":"","family":"Parvaneh","given":"Saman","non-dropping-particle":"","parse-names":false,"suffix":""},{"dropping-particle":"","family":"Rahman","given":"Asif","non-dropping-particle":"","parse-names":false,"suffix":""},{"dropping-particle":"","family":"Conroy","given":"Bryan","non-dropping-particle":"","parse-names":false,"suffix":""},{"dropping-particle":"","family":"Babaeizadeh","given":"Saeed","non-dropping-particle":"","parse-names":false,"suffix":""}],"container-title":"Journal of Electrocardiology","id":"ITEM-1","issued":{"date-parts":[["2018"]]},"title":"Densely connected convolutional networks for detection of atrial fibrillation from short single-lead ECG recordings","type":"article-journal"},"uris":["http://www.mendeley.com/documents/?uuid=d7b4a948-7db0-4c42-9520-4a42d965ebf1"]}],"mendeley":{"formattedCitation":"[41]","plainTextFormattedCitation":"[41]","previouslyFormattedCitation":"[41]"},"properties":{"noteIndex":0},"schema":"https://github.com/citation-style-language/schema/raw/master/csl-citation.json"}</w:instrText>
            </w:r>
            <w:r w:rsidRPr="00B20485">
              <w:fldChar w:fldCharType="separate"/>
            </w:r>
            <w:r w:rsidR="00B77935" w:rsidRPr="00B77935">
              <w:rPr>
                <w:noProof/>
              </w:rPr>
              <w:t>[41]</w:t>
            </w:r>
            <w:r w:rsidRPr="00B20485">
              <w:fldChar w:fldCharType="end"/>
            </w:r>
          </w:p>
        </w:tc>
        <w:tc>
          <w:tcPr>
            <w:tcW w:w="6213" w:type="dxa"/>
          </w:tcPr>
          <w:p w14:paraId="27DA6925" w14:textId="77777777" w:rsidR="00AC0814" w:rsidRPr="00B20485" w:rsidRDefault="00AC0814" w:rsidP="00D140C6">
            <w:pPr>
              <w:jc w:val="both"/>
            </w:pPr>
            <w:r w:rsidRPr="00B20485">
              <w:t>SR, AA, C</w:t>
            </w:r>
          </w:p>
        </w:tc>
      </w:tr>
      <w:tr w:rsidR="00AC0814" w:rsidRPr="00B20485" w14:paraId="2D21436A" w14:textId="77777777" w:rsidTr="00D140C6">
        <w:tc>
          <w:tcPr>
            <w:tcW w:w="841" w:type="dxa"/>
          </w:tcPr>
          <w:p w14:paraId="0C61225C" w14:textId="68798992" w:rsidR="00AC0814" w:rsidRPr="000C7B29" w:rsidRDefault="00AC0814" w:rsidP="00D140C6">
            <w:pPr>
              <w:jc w:val="both"/>
            </w:pPr>
            <w:r w:rsidRPr="00B20485">
              <w:lastRenderedPageBreak/>
              <w:fldChar w:fldCharType="begin" w:fldLock="1"/>
            </w:r>
            <w:r w:rsidR="00B77935">
              <w:instrText>ADDIN CSL_CITATION {"citationItems":[{"id":"ITEM-1","itemData":{"DOI":"10.1109/TBCAS.2019.2948920","ISSN":"19409990","PMID":"31647445","abstract":"This paper presents a novel ECG classification algorithm for inclusion as part of real-time cardiac monitoring systems in ultra low-power wearable devices. The proposed solution is based on spiking neural networks which are the third generation of neural networks. In specific, we employ spike-timing dependent plasticity (STDP), and reward-modulated STDP (R-STDP), in which the model weights are trained according to the timings of spike signals, and reward or punishment signals. Experiments show that the proposed solution is suitable for real-time operation, achieves comparable accuracy with respect to previous methods, and more importantly, its energy consumption in real-time classification of ECG signals is significantly smaller. In specific, energy consumption is 1.78  μJ per beat, which is 2 to 9 orders of magnitude smaller than previous neural network based ECG classification methods.","author":[{"dropping-particle":"","family":"Amirshahi","given":"Alireza","non-dropping-particle":"","parse-names":false,"suffix":""},{"dropping-particle":"","family":"Hashemi","given":"Matin","non-dropping-particle":"","parse-names":false,"suffix":""}],"container-title":"IEEE transactions on biomedical circuits and systems","id":"ITEM-1","issued":{"date-parts":[["2019"]]},"title":"ECG Classification Algorithm Based on STDP and R-STDP Neural Networks for Real-Time Monitoring on Ultra Low-Power Personal Wearable Devices","type":"article-journal"},"uris":["http://www.mendeley.com/documents/?uuid=fccea880-b4c9-49b9-9b27-285e661f856c"]}],"mendeley":{"formattedCitation":"[42]","plainTextFormattedCitation":"[42]","previouslyFormattedCitation":"[42]"},"properties":{"noteIndex":0},"schema":"https://github.com/citation-style-language/schema/raw/master/csl-citation.json"}</w:instrText>
            </w:r>
            <w:r w:rsidRPr="00B20485">
              <w:fldChar w:fldCharType="separate"/>
            </w:r>
            <w:r w:rsidR="00B77935" w:rsidRPr="00B77935">
              <w:rPr>
                <w:noProof/>
              </w:rPr>
              <w:t>[42]</w:t>
            </w:r>
            <w:r w:rsidRPr="00B20485">
              <w:fldChar w:fldCharType="end"/>
            </w:r>
          </w:p>
        </w:tc>
        <w:tc>
          <w:tcPr>
            <w:tcW w:w="6213" w:type="dxa"/>
          </w:tcPr>
          <w:p w14:paraId="056FCD3D" w14:textId="77777777" w:rsidR="00AC0814" w:rsidRPr="00B20485" w:rsidRDefault="00AC0814" w:rsidP="00D140C6">
            <w:pPr>
              <w:jc w:val="both"/>
            </w:pPr>
            <w:r w:rsidRPr="00B20485">
              <w:t>SR, VA, C</w:t>
            </w:r>
          </w:p>
        </w:tc>
      </w:tr>
      <w:tr w:rsidR="00AC0814" w:rsidRPr="00B20485" w14:paraId="530EDB1B" w14:textId="77777777" w:rsidTr="00D140C6">
        <w:tc>
          <w:tcPr>
            <w:tcW w:w="841" w:type="dxa"/>
          </w:tcPr>
          <w:p w14:paraId="7023F5B6" w14:textId="42CF5633" w:rsidR="00AC0814" w:rsidRPr="000C7B29" w:rsidRDefault="00AC0814" w:rsidP="00D140C6">
            <w:pPr>
              <w:jc w:val="both"/>
            </w:pPr>
            <w:r w:rsidRPr="00B20485">
              <w:fldChar w:fldCharType="begin" w:fldLock="1"/>
            </w:r>
            <w:r w:rsidR="00B77935">
              <w:instrText>ADDIN CSL_CITATION {"citationItems":[{"id":"ITEM-1","itemData":{"DOI":"10.1109/ACCESS.2020.2964749","ISSN":"21693536","abstract":"Electrocardiogram (ECG) data recorded by Holter monitors are extremely hard to analyze manually. Therefore, it is necessary to automatically analyze and categorize each heartbeat using a computer-aid method. Because convolutional neural networks (CNNs) can classify ECG signals automatically without trivial manual feature extractions, they have received extensive attention. However, it is anticipated that improving the existing CNN classifiers might provide better overall accuracy, sensitivity, positive predictivity, etc. In this study, we proposed a CNN based ECG heartbeat classification method. Based on the MIT-BIH arrhythmia database, our proposed method achieved a sensitivity of 99.2% and positive predictivity of 99.4% in VEB detection; a sensitivity of 97.5% and positive predictivity of 99.1% in SVEB detection; and an overall accuracy of 99.43%. Our proposed system can be directly implemented on wearable devices to monitor long-term ECG data.","author":[{"dropping-particle":"","family":"Xu","given":"Xuexiang","non-dropping-particle":"","parse-names":false,"suffix":""},{"dropping-particle":"","family":"Liu","given":"Hongxing","non-dropping-particle":"","parse-names":false,"suffix":""}],"container-title":"IEEE Access","id":"ITEM-1","issued":{"date-parts":[["2020"]]},"title":"ECG heartbeat classification using convolutional neural networks","type":"article-journal"},"uris":["http://www.mendeley.com/documents/?uuid=0227f563-5397-45f2-a81f-37857612714b"]}],"mendeley":{"formattedCitation":"[43]","plainTextFormattedCitation":"[43]","previouslyFormattedCitation":"[43]"},"properties":{"noteIndex":0},"schema":"https://github.com/citation-style-language/schema/raw/master/csl-citation.json"}</w:instrText>
            </w:r>
            <w:r w:rsidRPr="00B20485">
              <w:fldChar w:fldCharType="separate"/>
            </w:r>
            <w:r w:rsidR="00B77935" w:rsidRPr="00B77935">
              <w:rPr>
                <w:noProof/>
              </w:rPr>
              <w:t>[43]</w:t>
            </w:r>
            <w:r w:rsidRPr="00B20485">
              <w:fldChar w:fldCharType="end"/>
            </w:r>
          </w:p>
        </w:tc>
        <w:tc>
          <w:tcPr>
            <w:tcW w:w="6213" w:type="dxa"/>
          </w:tcPr>
          <w:p w14:paraId="2E963227" w14:textId="77777777" w:rsidR="00AC0814" w:rsidRPr="00B20485" w:rsidRDefault="00AC0814" w:rsidP="00D140C6">
            <w:pPr>
              <w:jc w:val="both"/>
            </w:pPr>
            <w:r w:rsidRPr="00B20485">
              <w:t>SR, VA, C</w:t>
            </w:r>
          </w:p>
        </w:tc>
      </w:tr>
      <w:tr w:rsidR="00AC0814" w:rsidRPr="00B20485" w14:paraId="576B5548" w14:textId="77777777" w:rsidTr="00D140C6">
        <w:tc>
          <w:tcPr>
            <w:tcW w:w="841" w:type="dxa"/>
          </w:tcPr>
          <w:p w14:paraId="7BF88BF2" w14:textId="66493DD1" w:rsidR="00AC0814" w:rsidRPr="000C7B29" w:rsidRDefault="00AC0814" w:rsidP="00D140C6">
            <w:pPr>
              <w:jc w:val="both"/>
            </w:pPr>
            <w:r w:rsidRPr="00B20485">
              <w:fldChar w:fldCharType="begin" w:fldLock="1"/>
            </w:r>
            <w:r w:rsidR="00B77935">
              <w:instrText>ADDIN CSL_CITATION {"citationItems":[{"id":"ITEM-1","itemData":{"DOI":"10.1016/j.bspc.2020.102170","ISSN":"17468108","abstract":"Heart disease is one of the top ten threats to global health in 2019 according to the WHO. Continuous monitoring of ECG on wearable devices can detect abnormality in the user's heartbeat early, thereby significantly increasing the chance of early intervention which is known to be the key to saving lives. In this paper, we present a set of inter-patient ECG classification methods that use convolutional (CNNs) and spiking neural networks (SNNs). We focused on inter-patient heartbeat classification, in which the model is trained over several patients and then used to infer that for patients not used in training. Raw heartbeat data is used in this paper because most wearable devices cannot deal with complex data preprocessing. A two-steps convolutional neural network testing method is proposed for saving power. For even greater energy-saving, a spiking neural network is also proposed. The latter is obtained from converting the trained CNN model with a less than one percent accuracy drop. The average power of a two-classes SNN is 0.077 W, or 0.0074× that of previously proposed neural network-based solutions.","author":[{"dropping-particle":"","family":"Yan","given":"Zhanglu","non-dropping-particle":"","parse-names":false,"suffix":""},{"dropping-particle":"","family":"Zhou","given":"Jun","non-dropping-particle":"","parse-names":false,"suffix":""},{"dropping-particle":"","family":"Wong","given":"Weng Fai","non-dropping-particle":"","parse-names":false,"suffix":""}],"container-title":"Biomedical Signal Processing and Control","id":"ITEM-1","issued":{"date-parts":[["2021"]]},"title":"Energy efficient ECG classification with spiking neural network","type":"article-journal"},"uris":["http://www.mendeley.com/documents/?uuid=97e4c67f-860c-4f7d-9aaf-6ee95aa1a064"]}],"mendeley":{"formattedCitation":"[44]","plainTextFormattedCitation":"[44]","previouslyFormattedCitation":"[44]"},"properties":{"noteIndex":0},"schema":"https://github.com/citation-style-language/schema/raw/master/csl-citation.json"}</w:instrText>
            </w:r>
            <w:r w:rsidRPr="00B20485">
              <w:fldChar w:fldCharType="separate"/>
            </w:r>
            <w:r w:rsidR="00B77935" w:rsidRPr="00B77935">
              <w:rPr>
                <w:noProof/>
              </w:rPr>
              <w:t>[44]</w:t>
            </w:r>
            <w:r w:rsidRPr="00B20485">
              <w:fldChar w:fldCharType="end"/>
            </w:r>
          </w:p>
        </w:tc>
        <w:tc>
          <w:tcPr>
            <w:tcW w:w="6213" w:type="dxa"/>
          </w:tcPr>
          <w:p w14:paraId="091DCDC3" w14:textId="77777777" w:rsidR="00AC0814" w:rsidRPr="00B20485" w:rsidRDefault="00AC0814" w:rsidP="00D140C6">
            <w:pPr>
              <w:jc w:val="both"/>
            </w:pPr>
            <w:r w:rsidRPr="00B20485">
              <w:t>SR, AA, VA, C</w:t>
            </w:r>
          </w:p>
        </w:tc>
      </w:tr>
      <w:tr w:rsidR="00AC0814" w:rsidRPr="00B20485" w14:paraId="7E6572C9" w14:textId="77777777" w:rsidTr="00D140C6">
        <w:tc>
          <w:tcPr>
            <w:tcW w:w="841" w:type="dxa"/>
          </w:tcPr>
          <w:p w14:paraId="4BB381C6" w14:textId="1B7C7ACF" w:rsidR="00AC0814" w:rsidRPr="000C7B29" w:rsidRDefault="00AC0814" w:rsidP="00D140C6">
            <w:pPr>
              <w:jc w:val="both"/>
            </w:pPr>
            <w:r w:rsidRPr="00B20485">
              <w:fldChar w:fldCharType="begin" w:fldLock="1"/>
            </w:r>
            <w:r w:rsidR="00B77935">
              <w:instrText>ADDIN CSL_CITATION {"citationItems":[{"id":"ITEM-1","itemData":{"DOI":"10.1109/TBCAS.2019.2930215","ISSN":"19409990","PMID":"31329129","abstract":"Wearable intelligent ECG monitoring devices can perform automatic ECG diagnosis in real time and send out alert signal together with abnormal ECG signal for doctor's further analysis. This provides a means for the patient to identify their heart problem as early as possible and go to doctors for medical treatment. For such system the key requirements include high accuracy and low power consumption. However, the existing wearable intelligent ECG monitoring schemes suffer from high power consumption in both ECG diagnosis and transmission in order to achieve high accuracy. In this work, we have proposed an energy-efficient wearable intelligent ECG monitor scheme with two-stage end-to-end neural network and diagnosis-based adaptive compression. Compared to the state-of-the-art schemes, it significantly reduces the power consumption in ECG diagnosis and transmission while maintaining high accuracy.","author":[{"dropping-particle":"","family":"Wang","given":"Ning","non-dropping-particle":"","parse-names":false,"suffix":""},{"dropping-particle":"","family":"Zhou","given":"Jun","non-dropping-particle":"","parse-names":false,"suffix":""},{"dropping-particle":"","family":"Dai","given":"Guanghai","non-dropping-particle":"","parse-names":false,"suffix":""},{"dropping-particle":"","family":"Huang","given":"Jiahui","non-dropping-particle":"","parse-names":false,"suffix":""},{"dropping-particle":"","family":"Xie","given":"Yuxiang","non-dropping-particle":"","parse-names":false,"suffix":""}],"container-title":"IEEE Transactions on Biomedical Circuits and Systems","id":"ITEM-1","issued":{"date-parts":[["2019"]]},"title":"Energy-Efficient Intelligent ECG Monitoring for Wearable Devices","type":"article-journal"},"uris":["http://www.mendeley.com/documents/?uuid=a19064c9-1914-44fd-b689-ece0963e723d"]}],"mendeley":{"formattedCitation":"[45]","plainTextFormattedCitation":"[45]","previouslyFormattedCitation":"[45]"},"properties":{"noteIndex":0},"schema":"https://github.com/citation-style-language/schema/raw/master/csl-citation.json"}</w:instrText>
            </w:r>
            <w:r w:rsidRPr="00B20485">
              <w:fldChar w:fldCharType="separate"/>
            </w:r>
            <w:r w:rsidR="00B77935" w:rsidRPr="00B77935">
              <w:rPr>
                <w:noProof/>
              </w:rPr>
              <w:t>[45]</w:t>
            </w:r>
            <w:r w:rsidRPr="00B20485">
              <w:fldChar w:fldCharType="end"/>
            </w:r>
          </w:p>
        </w:tc>
        <w:tc>
          <w:tcPr>
            <w:tcW w:w="6213" w:type="dxa"/>
          </w:tcPr>
          <w:p w14:paraId="408661DF" w14:textId="77777777" w:rsidR="00AC0814" w:rsidRPr="00B20485" w:rsidRDefault="00AC0814" w:rsidP="00D140C6">
            <w:pPr>
              <w:jc w:val="both"/>
            </w:pPr>
            <w:r w:rsidRPr="00B20485">
              <w:t>SR, AA, VA, C</w:t>
            </w:r>
          </w:p>
        </w:tc>
      </w:tr>
      <w:tr w:rsidR="00AC0814" w:rsidRPr="00B20485" w14:paraId="4360FBF9" w14:textId="77777777" w:rsidTr="00D140C6">
        <w:tc>
          <w:tcPr>
            <w:tcW w:w="841" w:type="dxa"/>
          </w:tcPr>
          <w:p w14:paraId="14F193DD" w14:textId="209DB2FD" w:rsidR="00AC0814" w:rsidRPr="000C7B29" w:rsidRDefault="00AC0814" w:rsidP="00D140C6">
            <w:pPr>
              <w:jc w:val="both"/>
            </w:pPr>
            <w:r w:rsidRPr="00B20485">
              <w:fldChar w:fldCharType="begin" w:fldLock="1"/>
            </w:r>
            <w:r w:rsidR="00B77935">
              <w:instrText>ADDIN CSL_CITATION {"citationItems":[{"id":"ITEM-1","itemData":{"DOI":"10.3390/a12020032","ISSN":"19994893","abstract":"Designing advanced health monitoring systems is still an active research topic. Wearable and remote monitoring devices enable monitoring of physiological and clinical parameters (heart rate, respiration rate, temperature, etc.) and analysis using cloud-centric machine-learning applications and decision-support systems to predict critical clinical states. This paper moves from a totally cloud-centric concept to a more distributed one, by transferring sensor data processing and analysis tasks to the edges of the network. The resulting solution enables the analysis and interpretation of sensor-data traces within the wearable device to provide actionable alerts without any dependence on cloud services. In this paper, we use a supervised-learning approach to detect heartbeats and classify arrhythmias. The system uses a window-based feature definition that is suitable for execution within an asymmetric multicore embedded processor that provides a dedicated core for hardware assisted pattern matching. We evaluate the performance of the system in comparison with various existing approaches, in terms of achieved accuracy in the detection of abnormal events. The results show that the proposed embedded system achieves a high detection rate that in some cases matches the accuracy of the state-of-the-art algorithms executed in standard processors.","author":[{"dropping-particle":"","family":"Scirè","given":"Alessandro","non-dropping-particle":"","parse-names":false,"suffix":""},{"dropping-particle":"","family":"Tropeano","given":"Fabrizio","non-dropping-particle":"","parse-names":false,"suffix":""},{"dropping-particle":"","family":"Anagnostopoulos","given":"Aris","non-dropping-particle":"","parse-names":false,"suffix":""},{"dropping-particle":"","family":"Chatzigiannakis","given":"Ioannis","non-dropping-particle":"","parse-names":false,"suffix":""}],"container-title":"Algorithms","id":"ITEM-1","issued":{"date-parts":[["2019"]]},"title":"Fog-computing-based heartbeat detection and arrhythmia classification using machine learning","type":"article-journal"},"uris":["http://www.mendeley.com/documents/?uuid=b9f33775-32c2-4308-8dc5-ebd9ca569703"]}],"mendeley":{"formattedCitation":"[46]","plainTextFormattedCitation":"[46]","previouslyFormattedCitation":"[46]"},"properties":{"noteIndex":0},"schema":"https://github.com/citation-style-language/schema/raw/master/csl-citation.json"}</w:instrText>
            </w:r>
            <w:r w:rsidRPr="00B20485">
              <w:fldChar w:fldCharType="separate"/>
            </w:r>
            <w:r w:rsidR="00B77935" w:rsidRPr="00B77935">
              <w:rPr>
                <w:noProof/>
              </w:rPr>
              <w:t>[46]</w:t>
            </w:r>
            <w:r w:rsidRPr="00B20485">
              <w:fldChar w:fldCharType="end"/>
            </w:r>
          </w:p>
        </w:tc>
        <w:tc>
          <w:tcPr>
            <w:tcW w:w="6213" w:type="dxa"/>
          </w:tcPr>
          <w:p w14:paraId="12C24F18" w14:textId="77777777" w:rsidR="00AC0814" w:rsidRPr="00B20485" w:rsidRDefault="00AC0814" w:rsidP="00D140C6">
            <w:pPr>
              <w:jc w:val="both"/>
            </w:pPr>
            <w:r w:rsidRPr="00B20485">
              <w:t>SR, AA, VA</w:t>
            </w:r>
          </w:p>
        </w:tc>
      </w:tr>
      <w:tr w:rsidR="00AC0814" w:rsidRPr="00B20485" w14:paraId="0ED5CF03" w14:textId="77777777" w:rsidTr="00D140C6">
        <w:tc>
          <w:tcPr>
            <w:tcW w:w="841" w:type="dxa"/>
          </w:tcPr>
          <w:p w14:paraId="7AAF5865" w14:textId="1D0BA130" w:rsidR="00AC0814" w:rsidRPr="000C7B29" w:rsidRDefault="00AC0814" w:rsidP="00D140C6">
            <w:pPr>
              <w:jc w:val="both"/>
            </w:pPr>
            <w:r w:rsidRPr="00B20485">
              <w:fldChar w:fldCharType="begin" w:fldLock="1"/>
            </w:r>
            <w:r w:rsidR="00B77935">
              <w:instrText>ADDIN CSL_CITATION {"citationItems":[{"id":"ITEM-1","itemData":{"DOI":"10.1109/JBHI.2019.2911367","ISSN":"21682208","PMID":"30990452","abstract":"Objective: A novel electrocardiogram (ECG) classification algorithm is proposed for continuous cardiac monitoring on wearable devices with limited processing capacity. Methods: The proposed solution employs a novel architecture consisting of wavelet transform and multiple long short-term memory (LSTM) recurrent neural networks (see Fig. 1). Results: Experimental evaluations show superior ECG classification performance compared to previous works. Measurements on different hardware platforms show the proposed algorithm meets timing requirements for continuous and real-time execution on wearable devices. Conclusion: In contrast to many compute-intensive deep-learning based approaches, the proposed algorithm is lightweight, and therefore, brings continuous monitoring with accurate LSTM-based ECG classification to wearable devices. Significance: The proposed algorithm is both accurate and lightweight. The source code is available online at http://lis.ee.sharif.edu.","author":[{"dropping-particle":"","family":"Saadatnejad","given":"Saeed","non-dropping-particle":"","parse-names":false,"suffix":""},{"dropping-particle":"","family":"Oveisi","given":"Mohammadhosein","non-dropping-particle":"","parse-names":false,"suffix":""},{"dropping-particle":"","family":"Hashemi","given":"Matin","non-dropping-particle":"","parse-names":false,"suffix":""}],"container-title":"IEEE Journal of Biomedical and Health Informatics","id":"ITEM-1","issued":{"date-parts":[["2020"]]},"title":"LSTM-Based ECG Classification for Continuous Monitoring on Personal Wearable Devices","type":"article-journal"},"uris":["http://www.mendeley.com/documents/?uuid=04c3df36-03df-4128-83b4-e0963a1d25f9"]}],"mendeley":{"formattedCitation":"[47]","plainTextFormattedCitation":"[47]","previouslyFormattedCitation":"[47]"},"properties":{"noteIndex":0},"schema":"https://github.com/citation-style-language/schema/raw/master/csl-citation.json"}</w:instrText>
            </w:r>
            <w:r w:rsidRPr="00B20485">
              <w:fldChar w:fldCharType="separate"/>
            </w:r>
            <w:r w:rsidR="00B77935" w:rsidRPr="00B77935">
              <w:rPr>
                <w:noProof/>
              </w:rPr>
              <w:t>[47]</w:t>
            </w:r>
            <w:r w:rsidRPr="00B20485">
              <w:fldChar w:fldCharType="end"/>
            </w:r>
          </w:p>
        </w:tc>
        <w:tc>
          <w:tcPr>
            <w:tcW w:w="6213" w:type="dxa"/>
          </w:tcPr>
          <w:p w14:paraId="33DF0BD6" w14:textId="77777777" w:rsidR="00AC0814" w:rsidRPr="00B20485" w:rsidRDefault="00AC0814" w:rsidP="00D140C6">
            <w:pPr>
              <w:jc w:val="both"/>
            </w:pPr>
            <w:r w:rsidRPr="00B20485">
              <w:t>SR, AA, VA, C</w:t>
            </w:r>
          </w:p>
        </w:tc>
      </w:tr>
      <w:tr w:rsidR="00AC0814" w:rsidRPr="00B20485" w14:paraId="56BAEDE4" w14:textId="77777777" w:rsidTr="00D140C6">
        <w:tc>
          <w:tcPr>
            <w:tcW w:w="841" w:type="dxa"/>
          </w:tcPr>
          <w:p w14:paraId="3B735765" w14:textId="42CB5E50" w:rsidR="00AC0814" w:rsidRPr="000C7B29" w:rsidRDefault="00AC0814" w:rsidP="00D140C6">
            <w:pPr>
              <w:jc w:val="both"/>
            </w:pPr>
            <w:r w:rsidRPr="00B20485">
              <w:fldChar w:fldCharType="begin" w:fldLock="1"/>
            </w:r>
            <w:r w:rsidR="00B77935">
              <w:instrText>ADDIN CSL_CITATION {"citationItems":[{"id":"ITEM-1","itemData":{"DOI":"10.1016/j.imu.2018.08.002","ISSN":"23529148","abstract":"Myocardial infarction (MI) is a medical emergency for which the early detection of symptoms is desirable. The prevalence of portable electrocardiogram (ECG) devices makes frequent screening for MI possible. In this study, we develop an MI classifier that combines both convolutional and recurrent neural networks, and is suitable for wearable ECG devices with only a single lead recording. It performs multiclass classification to discriminate the ECG records of MI from those of healthy individuals and patients with existing chronic heart conditions, as well as ECG records contaminated with noise. The method was tested on a dataset with MI ECG records and compared with a pure convolutional neural network and classifier with hand-crafted features. It was found that the addition of a recurrent layer improved the classification sensitivity by 28.0% compared to the convolutional neural network alone. Overall, it achieved 92.4% sensitivity, 97.7% specificity, a 97.2% positive predictive value, and a 94.6% F1 score.","author":[{"dropping-particle":"","family":"Lui","given":"Hin Wai","non-dropping-particle":"","parse-names":false,"suffix":""},{"dropping-particle":"","family":"Chow","given":"King Lau","non-dropping-particle":"","parse-names":false,"suffix":""}],"container-title":"Informatics in Medicine Unlocked","id":"ITEM-1","issued":{"date-parts":[["2018"]]},"title":"Multiclass classification of myocardial infarction with convolutional and recurrent neural networks for portable ECG devices","type":"article-journal"},"uris":["http://www.mendeley.com/documents/?uuid=3412a63a-b833-499b-99c1-de6eaf1c01c4"]}],"mendeley":{"formattedCitation":"[48]","plainTextFormattedCitation":"[48]","previouslyFormattedCitation":"[48]"},"properties":{"noteIndex":0},"schema":"https://github.com/citation-style-language/schema/raw/master/csl-citation.json"}</w:instrText>
            </w:r>
            <w:r w:rsidRPr="00B20485">
              <w:fldChar w:fldCharType="separate"/>
            </w:r>
            <w:r w:rsidR="00B77935" w:rsidRPr="00B77935">
              <w:rPr>
                <w:noProof/>
              </w:rPr>
              <w:t>[48]</w:t>
            </w:r>
            <w:r w:rsidRPr="00B20485">
              <w:fldChar w:fldCharType="end"/>
            </w:r>
          </w:p>
        </w:tc>
        <w:tc>
          <w:tcPr>
            <w:tcW w:w="6213" w:type="dxa"/>
          </w:tcPr>
          <w:p w14:paraId="52EC8519" w14:textId="77777777" w:rsidR="00AC0814" w:rsidRPr="00B20485" w:rsidRDefault="00AC0814" w:rsidP="00D140C6">
            <w:pPr>
              <w:jc w:val="both"/>
            </w:pPr>
            <w:r w:rsidRPr="00B20485">
              <w:t>SR, CAD, C</w:t>
            </w:r>
          </w:p>
        </w:tc>
      </w:tr>
      <w:tr w:rsidR="00AC0814" w:rsidRPr="00B20485" w14:paraId="1AE4C7F5" w14:textId="77777777" w:rsidTr="00D140C6">
        <w:tc>
          <w:tcPr>
            <w:tcW w:w="841" w:type="dxa"/>
          </w:tcPr>
          <w:p w14:paraId="5C452D8D" w14:textId="6D695A4C" w:rsidR="00AC0814" w:rsidRPr="000C7B29" w:rsidRDefault="00AC0814" w:rsidP="00D140C6">
            <w:pPr>
              <w:jc w:val="both"/>
            </w:pPr>
            <w:r w:rsidRPr="00B20485">
              <w:fldChar w:fldCharType="begin" w:fldLock="1"/>
            </w:r>
            <w:r w:rsidR="00B77935">
              <w:instrText>ADDIN CSL_CITATION {"citationItems":[{"id":"ITEM-1","itemData":{"DOI":"10.1109/JBHI.2018.2858789","ISSN":"21682194","PMID":"30106699","abstract":"Atrial fibrillation (AF) is one of the most common sustained chronic cardiac arrhythmia in elderly population, associated with a high mortality and morbidity in stroke, heart failure, coronary artery disease, systemic thromboembolism, etc. The early detection of AF is necessary for averting the possibility of disability or mortality. However, AF detection remains problematic due to its episodic pattern. In this paper, a multiscaled fusion of deep convolutional neural network (MS-CNN) is proposed to screen out AF recordings from single lead short electrocardiogram (ECG) recordings. The MS-CNN employs the architecture of two-stream convolutional networks with different filter sizes to capture features of different scales. The experimental results show that the proposed MS-CNN achieves 96.99% of classification accuracy on ECG recordings cropped/padded to 5 s. Especially, the best classification accuracy, 98.13%, is obtained on ECG recordings of 20 s. Compared with artificial neural network, shallow single-stream CNN, and VisualGeometry group network, the MS-CNN can achieve the better classification performance. Meanwhile, visualization of the learned features from the MS-CNN demonstrates its superiority in extracting linear separable ECG features without hand-craft feature engineering. The excellent AF screening performance of the MS-CNN can satisfy the most elders for daily monitoring with wearable devices.","author":[{"dropping-particle":"","family":"Fan","given":"Xiaomao","non-dropping-particle":"","parse-names":false,"suffix":""},{"dropping-particle":"","family":"Yao","given":"Qihang","non-dropping-particle":"","parse-names":false,"suffix":""},{"dropping-particle":"","family":"Cai","given":"Yunpeng","non-dropping-particle":"","parse-names":false,"suffix":""},{"dropping-particle":"","family":"Miao","given":"Fen","non-dropping-particle":"","parse-names":false,"suffix":""},{"dropping-particle":"","family":"Sun","given":"Fangmin","non-dropping-particle":"","parse-names":false,"suffix":""},{"dropping-particle":"","family":"Li","given":"Ye","non-dropping-particle":"","parse-names":false,"suffix":""}],"container-title":"IEEE Journal of Biomedical and Health Informatics","id":"ITEM-1","issued":{"date-parts":[["2018"]]},"title":"Multiscaled Fusion of Deep Convolutional Neural Networks for Screening Atrial Fibrillation from Single Lead Short ECG Recordings","type":"article-journal"},"uris":["http://www.mendeley.com/documents/?uuid=9fc89e0f-637f-43d2-921e-57eea7f93310"]}],"mendeley":{"formattedCitation":"[49]","plainTextFormattedCitation":"[49]","previouslyFormattedCitation":"[49]"},"properties":{"noteIndex":0},"schema":"https://github.com/citation-style-language/schema/raw/master/csl-citation.json"}</w:instrText>
            </w:r>
            <w:r w:rsidRPr="00B20485">
              <w:fldChar w:fldCharType="separate"/>
            </w:r>
            <w:r w:rsidR="00B77935" w:rsidRPr="00B77935">
              <w:rPr>
                <w:noProof/>
              </w:rPr>
              <w:t>[49]</w:t>
            </w:r>
            <w:r w:rsidRPr="00B20485">
              <w:fldChar w:fldCharType="end"/>
            </w:r>
          </w:p>
        </w:tc>
        <w:tc>
          <w:tcPr>
            <w:tcW w:w="6213" w:type="dxa"/>
          </w:tcPr>
          <w:p w14:paraId="64F15F60" w14:textId="77777777" w:rsidR="00AC0814" w:rsidRPr="00B20485" w:rsidRDefault="00AC0814" w:rsidP="00D140C6">
            <w:pPr>
              <w:jc w:val="both"/>
            </w:pPr>
            <w:r w:rsidRPr="00B20485">
              <w:t>SR, AA, C</w:t>
            </w:r>
          </w:p>
        </w:tc>
      </w:tr>
      <w:tr w:rsidR="00AC0814" w:rsidRPr="00B20485" w14:paraId="150B687B" w14:textId="77777777" w:rsidTr="00D140C6">
        <w:tc>
          <w:tcPr>
            <w:tcW w:w="841" w:type="dxa"/>
          </w:tcPr>
          <w:p w14:paraId="55D7D2ED" w14:textId="010DDC94" w:rsidR="00AC0814" w:rsidRPr="000C7B29" w:rsidRDefault="00AC0814" w:rsidP="00D140C6">
            <w:pPr>
              <w:jc w:val="both"/>
            </w:pPr>
            <w:r w:rsidRPr="00B20485">
              <w:fldChar w:fldCharType="begin" w:fldLock="1"/>
            </w:r>
            <w:r w:rsidR="00B77935">
              <w:instrText>ADDIN CSL_CITATION {"citationItems":[{"id":"ITEM-1","itemData":{"DOI":"10.3390/app9091879","ISSN":"20763417","abstract":"Myocardial infarction is one of the most threatening cardiovascular diseases for human beings. With the rapid development of wearable devices and portable electrocardiogram (ECG) medical devices, it is possible and conceivable to detect and monitor myocardial infarction ECG signals in time. This paper proposed a multi-channel automatic classification algorithm combining a 16-layer convolutional neural network (CNN) and long-short term memory network (LSTM) for I-lead myocardial infarction ECG. The algorithm preprocessed the raw data to first extract the heartbeat segments; then it was trained in the multi-channel CNN and LSTM to automatically learn the acquired features and complete the myocardial infarction ECG classification. We utilized the Physikalisch-Technische Bundesanstalt (PTB) database for algorithm verification, and obtained an accuracy rate of 95.4%, a sensitivity of 98.2%, a specificity of 86.5%, and an F1 score of 96.8%, indicating that the model can achieve good classification performance without complex handcrafted features.","author":[{"dropping-particle":"","family":"Feng","given":"Kai","non-dropping-particle":"","parse-names":false,"suffix":""},{"dropping-particle":"","family":"Pi","given":"Xitian","non-dropping-particle":"","parse-names":false,"suffix":""},{"dropping-particle":"","family":"Liu","given":"Hongying","non-dropping-particle":"","parse-names":false,"suffix":""},{"dropping-particle":"","family":"Sun","given":"Kai","non-dropping-particle":"","parse-names":false,"suffix":""}],"container-title":"Applied Sciences (Switzerland)","id":"ITEM-1","issued":{"date-parts":[["2019"]]},"title":"Myocardial infarction classification based on convolutional neural network and recurrent neural network","type":"article-journal"},"uris":["http://www.mendeley.com/documents/?uuid=a9f5ffe5-e2c2-42bf-81f9-ca7c8a823183"]}],"mendeley":{"formattedCitation":"[50]","plainTextFormattedCitation":"[50]","previouslyFormattedCitation":"[50]"},"properties":{"noteIndex":0},"schema":"https://github.com/citation-style-language/schema/raw/master/csl-citation.json"}</w:instrText>
            </w:r>
            <w:r w:rsidRPr="00B20485">
              <w:fldChar w:fldCharType="separate"/>
            </w:r>
            <w:r w:rsidR="00B77935" w:rsidRPr="00B77935">
              <w:rPr>
                <w:noProof/>
              </w:rPr>
              <w:t>[50]</w:t>
            </w:r>
            <w:r w:rsidRPr="00B20485">
              <w:fldChar w:fldCharType="end"/>
            </w:r>
          </w:p>
        </w:tc>
        <w:tc>
          <w:tcPr>
            <w:tcW w:w="6213" w:type="dxa"/>
          </w:tcPr>
          <w:p w14:paraId="53C3AE88" w14:textId="77777777" w:rsidR="00AC0814" w:rsidRPr="00B20485" w:rsidRDefault="00AC0814" w:rsidP="00D140C6">
            <w:pPr>
              <w:jc w:val="both"/>
            </w:pPr>
            <w:r w:rsidRPr="00B20485">
              <w:t>SR, CAD</w:t>
            </w:r>
          </w:p>
        </w:tc>
      </w:tr>
      <w:tr w:rsidR="00AC0814" w:rsidRPr="00B20485" w14:paraId="78EC021B" w14:textId="77777777" w:rsidTr="00D140C6">
        <w:tc>
          <w:tcPr>
            <w:tcW w:w="841" w:type="dxa"/>
          </w:tcPr>
          <w:p w14:paraId="71B3FEB0" w14:textId="01B284F5" w:rsidR="00AC0814" w:rsidRPr="000C7B29" w:rsidRDefault="00AC0814" w:rsidP="00D140C6">
            <w:pPr>
              <w:jc w:val="both"/>
            </w:pPr>
            <w:r w:rsidRPr="00B20485">
              <w:fldChar w:fldCharType="begin" w:fldLock="1"/>
            </w:r>
            <w:r w:rsidR="00B77935">
              <w:instrText>ADDIN CSL_CITATION {"citationItems":[{"id":"ITEM-1","itemData":{"DOI":"10.1016/j.neucom.2018.06.068","ISSN":"18728286","abstract":"This paper presents a new mechanism which is more effective for wearable devices to classify patient-specific electrocardiogram (ECG) heartbeats. In our method, a Generic Convolutional Neural Network (GCNN) is trained first using a large number of heartbeats without distinguishing patients. Based on the GCNN, fine-tuning technique is applied to modify the GCNN to a Tuned Dedicated CNN (TDCNN) for the corresponding individual. Notably, only the GCNN instead of common training data is required to be stored into wearable devices. Moreover, only fine-tuning with several seconds rather than dozens of minutes is needed before the TDCNN is used to monitor the long-term ECG signals in clinical. To accelerate the ECG classification, only the original ECG heartbeat is input to the CNN without other extended information from the neighbor heartbeats or FFT representation. A deeper CNN architecture with small-scale convolutional kernels is adopted to improve the speed and accuracy for classification. With deeper CNN, hierarchical features can be extracted to help improve the accuracy of ECG classification. The state-of-the-art performance on efficiency and accuracy for ECG classification over MIT-BIH dataset is achieved by the proposed method. The effectiveness and superiority for detecting ventricular ectopic beats (VEB) and supraventricular ectopic beats (SVEB) events are demonstrated. The proposed mechanism of fine-tuning the GCNN to TDCNN improves the efficiency for training patient-specific CNN classifier. Because of the computational efficiency of fine-tuning, ECG diagnosis and heart monitoring can be easily implemented with popular wearable devices in practice.","author":[{"dropping-particle":"","family":"Li","given":"Yazhao","non-dropping-particle":"","parse-names":false,"suffix":""},{"dropping-particle":"","family":"Pang","given":"Yanwei","non-dropping-particle":"","parse-names":false,"suffix":""},{"dropping-particle":"","family":"Wang","given":"Jian","non-dropping-particle":"","parse-names":false,"suffix":""},{"dropping-particle":"","family":"Li","given":"Xuelong","non-dropping-particle":"","parse-names":false,"suffix":""}],"container-title":"Neurocomputing","id":"ITEM-1","issued":{"date-parts":[["2018"]]},"title":"Patient-specific ECG classification by deeper CNN from generic to dedicated","type":"article-journal"},"uris":["http://www.mendeley.com/documents/?uuid=11a1a1ed-1bc3-416d-b103-0f260d70b283"]}],"mendeley":{"formattedCitation":"[51]","plainTextFormattedCitation":"[51]","previouslyFormattedCitation":"[51]"},"properties":{"noteIndex":0},"schema":"https://github.com/citation-style-language/schema/raw/master/csl-citation.json"}</w:instrText>
            </w:r>
            <w:r w:rsidRPr="00B20485">
              <w:fldChar w:fldCharType="separate"/>
            </w:r>
            <w:r w:rsidR="00B77935" w:rsidRPr="00B77935">
              <w:rPr>
                <w:noProof/>
              </w:rPr>
              <w:t>[51]</w:t>
            </w:r>
            <w:r w:rsidRPr="00B20485">
              <w:fldChar w:fldCharType="end"/>
            </w:r>
          </w:p>
        </w:tc>
        <w:tc>
          <w:tcPr>
            <w:tcW w:w="6213" w:type="dxa"/>
          </w:tcPr>
          <w:p w14:paraId="213E9522" w14:textId="77777777" w:rsidR="00AC0814" w:rsidRPr="00B20485" w:rsidRDefault="00AC0814" w:rsidP="00D140C6">
            <w:pPr>
              <w:jc w:val="both"/>
            </w:pPr>
            <w:r w:rsidRPr="00B20485">
              <w:t>SR, AA, VA, C</w:t>
            </w:r>
          </w:p>
        </w:tc>
      </w:tr>
      <w:tr w:rsidR="00AC0814" w:rsidRPr="00B20485" w14:paraId="4F393511" w14:textId="77777777" w:rsidTr="00D140C6">
        <w:tc>
          <w:tcPr>
            <w:tcW w:w="841" w:type="dxa"/>
          </w:tcPr>
          <w:p w14:paraId="1119ADF6" w14:textId="52FDD3F5" w:rsidR="00AC0814" w:rsidRPr="000C7B29" w:rsidRDefault="00AC0814" w:rsidP="00D140C6">
            <w:pPr>
              <w:jc w:val="both"/>
            </w:pPr>
            <w:r w:rsidRPr="00B20485">
              <w:fldChar w:fldCharType="begin" w:fldLock="1"/>
            </w:r>
            <w:r w:rsidR="00B77935">
              <w:instrText>ADDIN CSL_CITATION {"citationItems":[{"id":"ITEM-1","itemData":{"DOI":"10.1016/j.bspc.2018.08.040","ISSN":"17468108","abstract":"Background and objective: Improvements in wearable sensor devices make it possible to constantly monitor physiological parameters such as electrocardiograph (ECG) signals for long periods. Remotely monitoring patients using wearable sensors has an important role to play in health care, particularly given the prevalence of chronic conditions such as premature ventricular contraction (PVC), one of the prominent causes of death world-wide. PVC is a serious cardiovascular condition that can lead to life-threatening conditions. The instant recognition of life-threatening cardiac arrhythmias based on a wearable ECG sensor for a few seconds is a challenging problem of clinical significance. Method: Twenty seconds of consecutive ECG beats that were identified empirically to characterise a PVC episode were analysed. Three morphological features and seven statistical features were directly extracted in real time. These features were normalized and fed into an artificial neural network (ANN) classifier for classification. The PVC detector was uploaded into a smartphone to classify each episode as either PVC or non-PVC. Results: The proposed algorithm was tested on the MIT-BIH Arrhythmia, St. Petersburg Institute of Cardiological Technics (INCART) and Shimmer3 ECG databases. The proposed method resulted in an improved sensitivity, positive predictive value and accuracy of 98.7%, 97.8% and 98.6% respectively compared to recently published methods. In addition, the proposed method is suitable for real-time patient monitoring as it is computationally simple and requires only a few seconds of ECG recording to detect a PVC rhythm. Conclusion: This study provides a better and more accurate identification of the presence of PVC beats from wearable ECG recordings/mobile environment and standard environment, leading to more timely diagnosis and treatment outcomes.","author":[{"dropping-particle":"","family":"Allami","given":"Ragheed","non-dropping-particle":"","parse-names":false,"suffix":""}],"container-title":"Biomedical Signal Processing and Control","id":"ITEM-1","issued":{"date-parts":[["2019"]]},"title":"Premature ventricular contraction analysis for real-time patient monitoring","type":"article-journal"},"uris":["http://www.mendeley.com/documents/?uuid=1ff3b3c4-e5d6-4aa4-bb62-719bdd512065"]}],"mendeley":{"formattedCitation":"[52]","plainTextFormattedCitation":"[52]","previouslyFormattedCitation":"[52]"},"properties":{"noteIndex":0},"schema":"https://github.com/citation-style-language/schema/raw/master/csl-citation.json"}</w:instrText>
            </w:r>
            <w:r w:rsidRPr="00B20485">
              <w:fldChar w:fldCharType="separate"/>
            </w:r>
            <w:r w:rsidR="00B77935" w:rsidRPr="00B77935">
              <w:rPr>
                <w:noProof/>
              </w:rPr>
              <w:t>[52]</w:t>
            </w:r>
            <w:r w:rsidRPr="00B20485">
              <w:fldChar w:fldCharType="end"/>
            </w:r>
          </w:p>
        </w:tc>
        <w:tc>
          <w:tcPr>
            <w:tcW w:w="6213" w:type="dxa"/>
          </w:tcPr>
          <w:p w14:paraId="21337C6D" w14:textId="77777777" w:rsidR="00AC0814" w:rsidRPr="00B20485" w:rsidRDefault="00AC0814" w:rsidP="00D140C6">
            <w:pPr>
              <w:jc w:val="both"/>
            </w:pPr>
            <w:r w:rsidRPr="00B20485">
              <w:t>VA, C</w:t>
            </w:r>
          </w:p>
        </w:tc>
      </w:tr>
      <w:tr w:rsidR="00AC0814" w:rsidRPr="00B20485" w14:paraId="3DB4438E" w14:textId="77777777" w:rsidTr="00D140C6">
        <w:tc>
          <w:tcPr>
            <w:tcW w:w="841" w:type="dxa"/>
          </w:tcPr>
          <w:p w14:paraId="60B5B45A" w14:textId="62512341" w:rsidR="00AC0814" w:rsidRPr="000C7B29" w:rsidRDefault="00AC0814" w:rsidP="00D140C6">
            <w:pPr>
              <w:jc w:val="both"/>
            </w:pPr>
            <w:r w:rsidRPr="00B20485">
              <w:fldChar w:fldCharType="begin" w:fldLock="1"/>
            </w:r>
            <w:r w:rsidR="00B77935">
              <w:instrText>ADDIN CSL_CITATION {"citationItems":[{"id":"ITEM-1","itemData":{"DOI":"10.1109/TBCAS.2018.2848477","ISSN":"19324545","abstract":"A considerable portion of government health-care spending is allocated to the continuous monitoring of patients suffering from cardiovascular diseases, particularly myocardial infarction (MI). Wearable devices present a cost-effective means of monitoring patients' vital signs in ambulatory settings. A major challenge is to design such ultra-low energy devices for long-Term patient monitoring. In this paper, we present a real-Time event-driven classification technique based on the random forest classification scheme, which uses a confidence-related decision-making process. The main goal of this technique is to maintain a high classification accuracy while reducing the complexity of the classification algorithm. We validate our approach on a well-established and complete MI database (Physiobank, PTB Diagnostic ECG database [1]). Our experimental evaluation demonstrates that our real-Time classification scheme outperforms the existing approaches in terms of energy consumption and battery lifetime by a factor of 2.60, with no classification quality loss.","author":[{"dropping-particle":"","family":"Sopic","given":"Dionisije","non-dropping-particle":"","parse-names":false,"suffix":""},{"dropping-particle":"","family":"Aminifar","given":"Amin","non-dropping-particle":"","parse-names":false,"suffix":""},{"dropping-particle":"","family":"Aminifar","given":"Amir","non-dropping-particle":"","parse-names":false,"suffix":""},{"dropping-particle":"","family":"Atienza","given":"David","non-dropping-particle":"","parse-names":false,"suffix":""}],"container-title":"IEEE Transactions on Biomedical Circuits and Systems","id":"ITEM-1","issued":{"date-parts":[["2018"]]},"title":"Real-Time Event-Driven Classification Technique for Early Detection and Prevention of Myocardial Infarction on Wearable Systems","type":"article-journal"},"uris":["http://www.mendeley.com/documents/?uuid=40fd01f3-588a-4d84-805c-3d31fad7be0b"]}],"mendeley":{"formattedCitation":"[53]","plainTextFormattedCitation":"[53]","previouslyFormattedCitation":"[53]"},"properties":{"noteIndex":0},"schema":"https://github.com/citation-style-language/schema/raw/master/csl-citation.json"}</w:instrText>
            </w:r>
            <w:r w:rsidRPr="00B20485">
              <w:fldChar w:fldCharType="separate"/>
            </w:r>
            <w:r w:rsidR="00B77935" w:rsidRPr="00B77935">
              <w:rPr>
                <w:noProof/>
              </w:rPr>
              <w:t>[53]</w:t>
            </w:r>
            <w:r w:rsidRPr="00B20485">
              <w:fldChar w:fldCharType="end"/>
            </w:r>
          </w:p>
        </w:tc>
        <w:tc>
          <w:tcPr>
            <w:tcW w:w="6213" w:type="dxa"/>
          </w:tcPr>
          <w:p w14:paraId="35D4BF1B" w14:textId="77777777" w:rsidR="00AC0814" w:rsidRPr="00B20485" w:rsidRDefault="00AC0814" w:rsidP="00D140C6">
            <w:pPr>
              <w:jc w:val="both"/>
            </w:pPr>
            <w:r w:rsidRPr="00B20485">
              <w:t>SR, CAD</w:t>
            </w:r>
          </w:p>
        </w:tc>
      </w:tr>
      <w:tr w:rsidR="00AC0814" w:rsidRPr="00B20485" w14:paraId="2C01090E" w14:textId="77777777" w:rsidTr="00D140C6">
        <w:tc>
          <w:tcPr>
            <w:tcW w:w="841" w:type="dxa"/>
          </w:tcPr>
          <w:p w14:paraId="479062C5" w14:textId="5121B929" w:rsidR="00AC0814" w:rsidRPr="000C7B29" w:rsidRDefault="00AC0814" w:rsidP="00D140C6">
            <w:pPr>
              <w:jc w:val="both"/>
            </w:pPr>
            <w:r w:rsidRPr="00B20485">
              <w:fldChar w:fldCharType="begin" w:fldLock="1"/>
            </w:r>
            <w:r w:rsidR="00B77935">
              <w:instrText>ADDIN CSL_CITATION {"citationItems":[{"id":"ITEM-1","itemData":{"DOI":"10.1109/TBME.2015.2468589","ISSN":"15582531","PMID":"26285054","abstract":"Goal: This paper presents a fast and accurate patient-specific electrocardiogram (ECG) classification and monitoring system. Methods: An adaptive implementation of 1-D convolutional neural networks (CNNs) is inherently used to fuse the two major blocks of the ECG classification into a single learning body: feature extraction and classification. Therefore, for each patient, an individual and simple CNN will be trained by using relatively small common and patient-specific training data, and thus, such patient-specific feature extraction ability can further improve the classification performance. Since this also negates the necessity to extract hand-crafted manual features, once a dedicated CNN is trained for a particular patient, it can solely be used to classify possibly long ECG data stream in a fast and accurate manner or alternatively, such a solution can conveniently be used for real-time ECG monitoring and early alert system on a light-weight wearable device. Results: The results over the MIT-BIH arrhythmia benchmark database demonstrate that the proposed solution achieves a superior classification performance than most of the state-of-the-art methods for the detection of ventricular ectopic beats and supraventricular ectopic beats. Conclusion: Besides the speed and computational efficiency achieved, once a dedicated CNN is trained for an individual patient, it can solely be used to classify his/her long ECG records such as Holter registers in a fast and accurate manner. Significance: Due to its simple and parameter invariant nature, the proposed system is highly generic, and, thus, applicable to any ECG dataset.","author":[{"dropping-particle":"","family":"Kiranyaz","given":"Serkan","non-dropping-particle":"","parse-names":false,"suffix":""},{"dropping-particle":"","family":"Ince","given":"Turker","non-dropping-particle":"","parse-names":false,"suffix":""},{"dropping-particle":"","family":"Gabbouj","given":"Moncef","non-dropping-particle":"","parse-names":false,"suffix":""}],"container-title":"IEEE Transactions on Biomedical Engineering","id":"ITEM-1","issued":{"date-parts":[["2016"]]},"title":"Real-Time Patient-Specific ECG Classification by 1-D Convolutional Neural Networks","type":"article-journal"},"uris":["http://www.mendeley.com/documents/?uuid=4239715d-a38a-42ae-b0a5-5437ec759d28"]}],"mendeley":{"formattedCitation":"[54]","plainTextFormattedCitation":"[54]","previouslyFormattedCitation":"[54]"},"properties":{"noteIndex":0},"schema":"https://github.com/citation-style-language/schema/raw/master/csl-citation.json"}</w:instrText>
            </w:r>
            <w:r w:rsidRPr="00B20485">
              <w:fldChar w:fldCharType="separate"/>
            </w:r>
            <w:r w:rsidR="00B77935" w:rsidRPr="00B77935">
              <w:rPr>
                <w:noProof/>
              </w:rPr>
              <w:t>[54]</w:t>
            </w:r>
            <w:r w:rsidRPr="00B20485">
              <w:fldChar w:fldCharType="end"/>
            </w:r>
          </w:p>
        </w:tc>
        <w:tc>
          <w:tcPr>
            <w:tcW w:w="6213" w:type="dxa"/>
          </w:tcPr>
          <w:p w14:paraId="092A04A6" w14:textId="77777777" w:rsidR="00AC0814" w:rsidRPr="00B20485" w:rsidRDefault="00AC0814" w:rsidP="00D140C6">
            <w:pPr>
              <w:jc w:val="both"/>
            </w:pPr>
            <w:r w:rsidRPr="00B20485">
              <w:t>AA, VA</w:t>
            </w:r>
          </w:p>
        </w:tc>
      </w:tr>
      <w:tr w:rsidR="00AC0814" w:rsidRPr="00B20485" w14:paraId="022FF5F5" w14:textId="77777777" w:rsidTr="00D140C6">
        <w:tc>
          <w:tcPr>
            <w:tcW w:w="841" w:type="dxa"/>
          </w:tcPr>
          <w:p w14:paraId="3EC53321" w14:textId="3E0D324E" w:rsidR="00AC0814" w:rsidRPr="000C7B29" w:rsidRDefault="00AC0814" w:rsidP="00D140C6">
            <w:pPr>
              <w:jc w:val="both"/>
            </w:pPr>
            <w:r w:rsidRPr="00B20485">
              <w:fldChar w:fldCharType="begin" w:fldLock="1"/>
            </w:r>
            <w:r w:rsidR="00B77935">
              <w:instrText>ADDIN CSL_CITATION {"citationItems":[{"id":"ITEM-1","itemData":{"DOI":"10.3390/app9040702","ISSN":"20763417","abstract":"The abnormal conduction of cardiac activity in the lower chamber of the heart (ventricular) can cause cardiac diseases and sometimes leads to sudden death. In this paper, the author proposed the Reservoir Computing (RC) based Echo State Networks (ESNs) for ventricular heartbeat classification based on a single Electrocardiogram (ECG) lead. The Association for the Advancement of Medical Instrumentation (AAMI) standards were used to preprocesses the standardized diagnostic tool (ECG signals) based on the interpatient scheme. Despite the extensive efforts and notable experiments that have been done on machine learning techniques for heartbeat classification, ESNs are yet to be considered for heartbeat classification as a is fast, scalable, and reliable approach for real-time scenarios. Our proposed method was especially designed for Medical Internet of Things (MIoT) devices, for instance wearable wireless devices for ECG monitoring or ventricular heart beat detection systems and so on. The experiments were conducted on two public datasets, namely AHA and MIT-BIH-SVDM. The performance of the proposed model was evaluated using the MIT-BIH-AR dataset and it achieved remarkable results. The positive predictive value and sensitivity are 98.98% and 98.98%, respectively for the modified lead II (MLII) and 98.96% and 97.95 for the V1 lead, respectively. However, the experimental results of the state-of-the-art approaches, namely the patient-adaptable method, improved generalization, and the multiview learning approach obtained 92.8%, 87.0%, and 98.0% positive predictive values, respectively. These obtained results of the existing studies exemplify that the performance of this method achieved higher accuracy. We believe that the improved classification accuracy opens up the possibility for implementation of this methodology in Medical Internet of Things (MIoT) devices in order to bring improvements in e-health systems.","author":[{"dropping-particle":"","family":"Mastoi","given":"Qurat ul ain","non-dropping-particle":"","parse-names":false,"suffix":""},{"dropping-particle":"","family":"Wah","given":"Teh Ying","non-dropping-particle":"","parse-names":false,"suffix":""},{"dropping-particle":"","family":"Raj","given":"Ram Gopal","non-dropping-particle":"","parse-names":false,"suffix":""}],"container-title":"Applied Sciences (Switzerland)","id":"ITEM-1","issued":{"date-parts":[["2019"]]},"title":"Reservoir computing based echo state networks for ventricular heart beat classification","type":"article-journal"},"uris":["http://www.mendeley.com/documents/?uuid=58f54e58-1a6f-4c35-840e-b18335ce3449"]}],"mendeley":{"formattedCitation":"[55]","plainTextFormattedCitation":"[55]","previouslyFormattedCitation":"[55]"},"properties":{"noteIndex":0},"schema":"https://github.com/citation-style-language/schema/raw/master/csl-citation.json"}</w:instrText>
            </w:r>
            <w:r w:rsidRPr="00B20485">
              <w:fldChar w:fldCharType="separate"/>
            </w:r>
            <w:r w:rsidR="00B77935" w:rsidRPr="00B77935">
              <w:rPr>
                <w:noProof/>
              </w:rPr>
              <w:t>[55]</w:t>
            </w:r>
            <w:r w:rsidRPr="00B20485">
              <w:fldChar w:fldCharType="end"/>
            </w:r>
          </w:p>
        </w:tc>
        <w:tc>
          <w:tcPr>
            <w:tcW w:w="6213" w:type="dxa"/>
          </w:tcPr>
          <w:p w14:paraId="2E47590C" w14:textId="77777777" w:rsidR="00AC0814" w:rsidRPr="00B20485" w:rsidRDefault="00AC0814" w:rsidP="00D140C6">
            <w:pPr>
              <w:jc w:val="both"/>
            </w:pPr>
            <w:r w:rsidRPr="00B20485">
              <w:t>VA, C</w:t>
            </w:r>
          </w:p>
        </w:tc>
      </w:tr>
    </w:tbl>
    <w:p w14:paraId="25E09AA6" w14:textId="3A628F8C" w:rsidR="006939EF" w:rsidRDefault="006939EF"/>
    <w:p w14:paraId="5962FB96" w14:textId="5F5D7F4D" w:rsidR="00B77935" w:rsidRPr="00B77935" w:rsidRDefault="00B77935" w:rsidP="00B77935">
      <w:pPr>
        <w:widowControl w:val="0"/>
        <w:autoSpaceDE w:val="0"/>
        <w:autoSpaceDN w:val="0"/>
        <w:adjustRightInd w:val="0"/>
        <w:ind w:left="640" w:hanging="640"/>
        <w:rPr>
          <w:rFonts w:ascii="Calibri" w:hAnsi="Calibri" w:cs="Calibri"/>
          <w:noProof/>
        </w:rPr>
      </w:pPr>
      <w:r>
        <w:fldChar w:fldCharType="begin" w:fldLock="1"/>
      </w:r>
      <w:r>
        <w:instrText xml:space="preserve">ADDIN Mendeley Bibliography CSL_BIBLIOGRAPHY </w:instrText>
      </w:r>
      <w:r>
        <w:fldChar w:fldCharType="separate"/>
      </w:r>
      <w:r w:rsidRPr="00B77935">
        <w:rPr>
          <w:rFonts w:ascii="Calibri" w:hAnsi="Calibri" w:cs="Calibri"/>
          <w:noProof/>
        </w:rPr>
        <w:t xml:space="preserve">1. </w:t>
      </w:r>
      <w:r w:rsidRPr="00B77935">
        <w:rPr>
          <w:rFonts w:ascii="Calibri" w:hAnsi="Calibri" w:cs="Calibri"/>
          <w:noProof/>
        </w:rPr>
        <w:tab/>
        <w:t>Lai D, Bu Y, Su Y, Zhang X, Ma CS. A Flexible Multilayered Dry Electrode and Assembly to Single-Lead ECG Patch to Monitor Atrial Fibrillation in a Real-Life Scenario. IEEE Sens J 2020; [doi: 10.1109/JSEN.2020.2999101]</w:t>
      </w:r>
    </w:p>
    <w:p w14:paraId="455AA0A1" w14:textId="77777777" w:rsidR="00B77935" w:rsidRPr="00B77935" w:rsidRDefault="00B77935" w:rsidP="00B77935">
      <w:pPr>
        <w:widowControl w:val="0"/>
        <w:autoSpaceDE w:val="0"/>
        <w:autoSpaceDN w:val="0"/>
        <w:adjustRightInd w:val="0"/>
        <w:ind w:left="640" w:hanging="640"/>
        <w:rPr>
          <w:rFonts w:ascii="Calibri" w:hAnsi="Calibri" w:cs="Calibri"/>
          <w:noProof/>
        </w:rPr>
      </w:pPr>
      <w:r w:rsidRPr="00B77935">
        <w:rPr>
          <w:rFonts w:ascii="Calibri" w:hAnsi="Calibri" w:cs="Calibri"/>
          <w:noProof/>
        </w:rPr>
        <w:t xml:space="preserve">2. </w:t>
      </w:r>
      <w:r w:rsidRPr="00B77935">
        <w:rPr>
          <w:rFonts w:ascii="Calibri" w:hAnsi="Calibri" w:cs="Calibri"/>
          <w:noProof/>
        </w:rPr>
        <w:tab/>
        <w:t>Jeon E, Oh K, Kwon S, Son HG, Yun Y, Jung ES, Kim MS. A lightweight deep learning model for fast electrocardiographic beats classification with a wearable cardiac monitor: Development and validation study. JMIR Med Informatics 2020; [doi: 10.2196/17037]</w:t>
      </w:r>
    </w:p>
    <w:p w14:paraId="40D112FC" w14:textId="77777777" w:rsidR="00B77935" w:rsidRPr="00B77935" w:rsidRDefault="00B77935" w:rsidP="00B77935">
      <w:pPr>
        <w:widowControl w:val="0"/>
        <w:autoSpaceDE w:val="0"/>
        <w:autoSpaceDN w:val="0"/>
        <w:adjustRightInd w:val="0"/>
        <w:ind w:left="640" w:hanging="640"/>
        <w:rPr>
          <w:rFonts w:ascii="Calibri" w:hAnsi="Calibri" w:cs="Calibri"/>
          <w:noProof/>
        </w:rPr>
      </w:pPr>
      <w:r w:rsidRPr="00B77935">
        <w:rPr>
          <w:rFonts w:ascii="Calibri" w:hAnsi="Calibri" w:cs="Calibri"/>
          <w:noProof/>
        </w:rPr>
        <w:t xml:space="preserve">3. </w:t>
      </w:r>
      <w:r w:rsidRPr="00B77935">
        <w:rPr>
          <w:rFonts w:ascii="Calibri" w:hAnsi="Calibri" w:cs="Calibri"/>
          <w:noProof/>
        </w:rPr>
        <w:tab/>
        <w:t>Chen E, Jiang J, Su R, Gao M, Zhu S, Zhou J, Huo Y. A new smart wristband equipped with an artificial intelligence algorithm to detect atrial fibrillation. Hear Rhythm 2020; [doi: 10.1016/j.hrthm.2020.01.034]</w:t>
      </w:r>
    </w:p>
    <w:p w14:paraId="2FD226DD" w14:textId="77777777" w:rsidR="00B77935" w:rsidRPr="00B77935" w:rsidRDefault="00B77935" w:rsidP="00B77935">
      <w:pPr>
        <w:widowControl w:val="0"/>
        <w:autoSpaceDE w:val="0"/>
        <w:autoSpaceDN w:val="0"/>
        <w:adjustRightInd w:val="0"/>
        <w:ind w:left="640" w:hanging="640"/>
        <w:rPr>
          <w:rFonts w:ascii="Calibri" w:hAnsi="Calibri" w:cs="Calibri"/>
          <w:noProof/>
        </w:rPr>
      </w:pPr>
      <w:r w:rsidRPr="00B77935">
        <w:rPr>
          <w:rFonts w:ascii="Calibri" w:hAnsi="Calibri" w:cs="Calibri"/>
          <w:noProof/>
        </w:rPr>
        <w:t xml:space="preserve">4. </w:t>
      </w:r>
      <w:r w:rsidRPr="00B77935">
        <w:rPr>
          <w:rFonts w:ascii="Calibri" w:hAnsi="Calibri" w:cs="Calibri"/>
          <w:noProof/>
        </w:rPr>
        <w:tab/>
        <w:t>Xia Y, Xie Y. A novel wearable electrocardiogram classification system using convolutional neural networks and active learning. IEEE Access 2019; [doi: 10.1109/ACCESS.2019.2890865]</w:t>
      </w:r>
    </w:p>
    <w:p w14:paraId="2C29B38B" w14:textId="77777777" w:rsidR="00B77935" w:rsidRPr="00B77935" w:rsidRDefault="00B77935" w:rsidP="00B77935">
      <w:pPr>
        <w:widowControl w:val="0"/>
        <w:autoSpaceDE w:val="0"/>
        <w:autoSpaceDN w:val="0"/>
        <w:adjustRightInd w:val="0"/>
        <w:ind w:left="640" w:hanging="640"/>
        <w:rPr>
          <w:rFonts w:ascii="Calibri" w:hAnsi="Calibri" w:cs="Calibri"/>
          <w:noProof/>
        </w:rPr>
      </w:pPr>
      <w:r w:rsidRPr="00B77935">
        <w:rPr>
          <w:rFonts w:ascii="Calibri" w:hAnsi="Calibri" w:cs="Calibri"/>
          <w:noProof/>
        </w:rPr>
        <w:t xml:space="preserve">5. </w:t>
      </w:r>
      <w:r w:rsidRPr="00B77935">
        <w:rPr>
          <w:rFonts w:ascii="Calibri" w:hAnsi="Calibri" w:cs="Calibri"/>
          <w:noProof/>
        </w:rPr>
        <w:tab/>
        <w:t>Patlar Akbulut F, Akan A. A smart wearable system for short-term cardiovascular risk assessment with emotional dynamics. Meas J Int Meas Confed 2018; [doi: 10.1016/j.measurement.2018.06.050]</w:t>
      </w:r>
    </w:p>
    <w:p w14:paraId="56D9AB5E" w14:textId="77777777" w:rsidR="00B77935" w:rsidRPr="00B77935" w:rsidRDefault="00B77935" w:rsidP="00B77935">
      <w:pPr>
        <w:widowControl w:val="0"/>
        <w:autoSpaceDE w:val="0"/>
        <w:autoSpaceDN w:val="0"/>
        <w:adjustRightInd w:val="0"/>
        <w:ind w:left="640" w:hanging="640"/>
        <w:rPr>
          <w:rFonts w:ascii="Calibri" w:hAnsi="Calibri" w:cs="Calibri"/>
          <w:noProof/>
        </w:rPr>
      </w:pPr>
      <w:r w:rsidRPr="00B77935">
        <w:rPr>
          <w:rFonts w:ascii="Calibri" w:hAnsi="Calibri" w:cs="Calibri"/>
          <w:noProof/>
        </w:rPr>
        <w:t xml:space="preserve">6. </w:t>
      </w:r>
      <w:r w:rsidRPr="00B77935">
        <w:rPr>
          <w:rFonts w:ascii="Calibri" w:hAnsi="Calibri" w:cs="Calibri"/>
          <w:noProof/>
        </w:rPr>
        <w:tab/>
        <w:t>Miao F, Wang X, Yin L, Li Y. A wearable sensor for arterial stiffness monitoring based on machine learning algorithms. IEEE Sens J 2019; [doi: 10.1109/JSEN.2018.2880434]</w:t>
      </w:r>
    </w:p>
    <w:p w14:paraId="7790271C" w14:textId="77777777" w:rsidR="00B77935" w:rsidRPr="00B77935" w:rsidRDefault="00B77935" w:rsidP="00B77935">
      <w:pPr>
        <w:widowControl w:val="0"/>
        <w:autoSpaceDE w:val="0"/>
        <w:autoSpaceDN w:val="0"/>
        <w:adjustRightInd w:val="0"/>
        <w:ind w:left="640" w:hanging="640"/>
        <w:rPr>
          <w:rFonts w:ascii="Calibri" w:hAnsi="Calibri" w:cs="Calibri"/>
          <w:noProof/>
        </w:rPr>
      </w:pPr>
      <w:r w:rsidRPr="00B77935">
        <w:rPr>
          <w:rFonts w:ascii="Calibri" w:hAnsi="Calibri" w:cs="Calibri"/>
          <w:noProof/>
        </w:rPr>
        <w:t xml:space="preserve">7. </w:t>
      </w:r>
      <w:r w:rsidRPr="00B77935">
        <w:rPr>
          <w:rFonts w:ascii="Calibri" w:hAnsi="Calibri" w:cs="Calibri"/>
          <w:noProof/>
        </w:rPr>
        <w:tab/>
        <w:t>Kim YS, Mahmood M, Lee Y, Kim NK, Kwon S, Herbert R, Kim D, Cho HC, Yeo WH. All-in-One, Wireless, Stretchable Hybrid Electronics for Smart, Connected, and Ambulatory Physiological Monitoring. Adv Sci 2019; [doi: 10.1002/advs.201900939]</w:t>
      </w:r>
    </w:p>
    <w:p w14:paraId="703967F0" w14:textId="77777777" w:rsidR="00B77935" w:rsidRPr="00B77935" w:rsidRDefault="00B77935" w:rsidP="00B77935">
      <w:pPr>
        <w:widowControl w:val="0"/>
        <w:autoSpaceDE w:val="0"/>
        <w:autoSpaceDN w:val="0"/>
        <w:adjustRightInd w:val="0"/>
        <w:ind w:left="640" w:hanging="640"/>
        <w:rPr>
          <w:rFonts w:ascii="Calibri" w:hAnsi="Calibri" w:cs="Calibri"/>
          <w:noProof/>
        </w:rPr>
      </w:pPr>
      <w:r w:rsidRPr="00B77935">
        <w:rPr>
          <w:rFonts w:ascii="Calibri" w:hAnsi="Calibri" w:cs="Calibri"/>
          <w:noProof/>
        </w:rPr>
        <w:t xml:space="preserve">8. </w:t>
      </w:r>
      <w:r w:rsidRPr="00B77935">
        <w:rPr>
          <w:rFonts w:ascii="Calibri" w:hAnsi="Calibri" w:cs="Calibri"/>
          <w:noProof/>
        </w:rPr>
        <w:tab/>
        <w:t>Xia Y, Zhang H, Xu L, Gao Z, Zhang H, Liu H, Li S. An Automatic Cardiac Arrhythmia Classification System with Wearable Electrocardiogram. IEEE Access 2018; [doi: 10.1109/ACCESS.2018.2807700]</w:t>
      </w:r>
    </w:p>
    <w:p w14:paraId="65554B4F" w14:textId="77777777" w:rsidR="00B77935" w:rsidRPr="00B77935" w:rsidRDefault="00B77935" w:rsidP="00B77935">
      <w:pPr>
        <w:widowControl w:val="0"/>
        <w:autoSpaceDE w:val="0"/>
        <w:autoSpaceDN w:val="0"/>
        <w:adjustRightInd w:val="0"/>
        <w:ind w:left="640" w:hanging="640"/>
        <w:rPr>
          <w:rFonts w:ascii="Calibri" w:hAnsi="Calibri" w:cs="Calibri"/>
          <w:noProof/>
        </w:rPr>
      </w:pPr>
      <w:r w:rsidRPr="00B77935">
        <w:rPr>
          <w:rFonts w:ascii="Calibri" w:hAnsi="Calibri" w:cs="Calibri"/>
          <w:noProof/>
        </w:rPr>
        <w:t xml:space="preserve">9. </w:t>
      </w:r>
      <w:r w:rsidRPr="00B77935">
        <w:rPr>
          <w:rFonts w:ascii="Calibri" w:hAnsi="Calibri" w:cs="Calibri"/>
          <w:noProof/>
        </w:rPr>
        <w:tab/>
        <w:t>Majumder AJA, Elsaadany YA, Young R, Ucci DR. An Energy Efficient Wearable Smart IoT System to Predict Cardiac Arrest. Adv Human-Computer Interact 2019; [doi: 10.1155/2019/1507465]</w:t>
      </w:r>
    </w:p>
    <w:p w14:paraId="14370FE9" w14:textId="77777777" w:rsidR="00B77935" w:rsidRPr="00B77935" w:rsidRDefault="00B77935" w:rsidP="00B77935">
      <w:pPr>
        <w:widowControl w:val="0"/>
        <w:autoSpaceDE w:val="0"/>
        <w:autoSpaceDN w:val="0"/>
        <w:adjustRightInd w:val="0"/>
        <w:ind w:left="640" w:hanging="640"/>
        <w:rPr>
          <w:rFonts w:ascii="Calibri" w:hAnsi="Calibri" w:cs="Calibri"/>
          <w:noProof/>
        </w:rPr>
      </w:pPr>
      <w:r w:rsidRPr="00B77935">
        <w:rPr>
          <w:rFonts w:ascii="Calibri" w:hAnsi="Calibri" w:cs="Calibri"/>
          <w:noProof/>
        </w:rPr>
        <w:t xml:space="preserve">10. </w:t>
      </w:r>
      <w:r w:rsidRPr="00B77935">
        <w:rPr>
          <w:rFonts w:ascii="Calibri" w:hAnsi="Calibri" w:cs="Calibri"/>
          <w:noProof/>
        </w:rPr>
        <w:tab/>
        <w:t>Lee K, Kim S, Choi HO, Lee J, Nam Y. Analyzing electrocardiogram signals obtained from a nymi band to detect atrial fibrillation. Multimed Tools Appl 2020; [doi: 10.1007/s11042-018-7075-1]</w:t>
      </w:r>
    </w:p>
    <w:p w14:paraId="1F6A1AF0" w14:textId="77777777" w:rsidR="00B77935" w:rsidRPr="00B77935" w:rsidRDefault="00B77935" w:rsidP="00B77935">
      <w:pPr>
        <w:widowControl w:val="0"/>
        <w:autoSpaceDE w:val="0"/>
        <w:autoSpaceDN w:val="0"/>
        <w:adjustRightInd w:val="0"/>
        <w:ind w:left="640" w:hanging="640"/>
        <w:rPr>
          <w:rFonts w:ascii="Calibri" w:hAnsi="Calibri" w:cs="Calibri"/>
          <w:noProof/>
        </w:rPr>
      </w:pPr>
      <w:r w:rsidRPr="00B77935">
        <w:rPr>
          <w:rFonts w:ascii="Calibri" w:hAnsi="Calibri" w:cs="Calibri"/>
          <w:noProof/>
        </w:rPr>
        <w:t xml:space="preserve">11. </w:t>
      </w:r>
      <w:r w:rsidRPr="00B77935">
        <w:rPr>
          <w:rFonts w:ascii="Calibri" w:hAnsi="Calibri" w:cs="Calibri"/>
          <w:noProof/>
        </w:rPr>
        <w:tab/>
        <w:t xml:space="preserve">Sharma A, Garg N, Patidar S, San Tan R, Acharya UR. Automated pre-screening of arrhythmia using hybrid combination of Fourier–Bessel expansion and LSTM. Comput </w:t>
      </w:r>
      <w:r w:rsidRPr="00B77935">
        <w:rPr>
          <w:rFonts w:ascii="Calibri" w:hAnsi="Calibri" w:cs="Calibri"/>
          <w:noProof/>
        </w:rPr>
        <w:lastRenderedPageBreak/>
        <w:t>Biol Med 2020; PMID:32421653</w:t>
      </w:r>
    </w:p>
    <w:p w14:paraId="449832FE" w14:textId="77777777" w:rsidR="00B77935" w:rsidRPr="00B77935" w:rsidRDefault="00B77935" w:rsidP="00B77935">
      <w:pPr>
        <w:widowControl w:val="0"/>
        <w:autoSpaceDE w:val="0"/>
        <w:autoSpaceDN w:val="0"/>
        <w:adjustRightInd w:val="0"/>
        <w:ind w:left="640" w:hanging="640"/>
        <w:rPr>
          <w:rFonts w:ascii="Calibri" w:hAnsi="Calibri" w:cs="Calibri"/>
          <w:noProof/>
        </w:rPr>
      </w:pPr>
      <w:r w:rsidRPr="00B77935">
        <w:rPr>
          <w:rFonts w:ascii="Calibri" w:hAnsi="Calibri" w:cs="Calibri"/>
          <w:noProof/>
        </w:rPr>
        <w:t xml:space="preserve">12. </w:t>
      </w:r>
      <w:r w:rsidRPr="00B77935">
        <w:rPr>
          <w:rFonts w:ascii="Calibri" w:hAnsi="Calibri" w:cs="Calibri"/>
          <w:noProof/>
        </w:rPr>
        <w:tab/>
        <w:t>Altini M, Casale P, Penders J, Amft O. Cardiorespiratory fitness estimation in free-living using wearable sensors. Artif Intell Med 2016; PMID:26948954</w:t>
      </w:r>
    </w:p>
    <w:p w14:paraId="1DE910E5" w14:textId="77777777" w:rsidR="00B77935" w:rsidRPr="00B77935" w:rsidRDefault="00B77935" w:rsidP="00B77935">
      <w:pPr>
        <w:widowControl w:val="0"/>
        <w:autoSpaceDE w:val="0"/>
        <w:autoSpaceDN w:val="0"/>
        <w:adjustRightInd w:val="0"/>
        <w:ind w:left="640" w:hanging="640"/>
        <w:rPr>
          <w:rFonts w:ascii="Calibri" w:hAnsi="Calibri" w:cs="Calibri"/>
          <w:noProof/>
        </w:rPr>
      </w:pPr>
      <w:r w:rsidRPr="00B77935">
        <w:rPr>
          <w:rFonts w:ascii="Calibri" w:hAnsi="Calibri" w:cs="Calibri"/>
          <w:noProof/>
        </w:rPr>
        <w:t xml:space="preserve">13. </w:t>
      </w:r>
      <w:r w:rsidRPr="00B77935">
        <w:rPr>
          <w:rFonts w:ascii="Calibri" w:hAnsi="Calibri" w:cs="Calibri"/>
          <w:noProof/>
        </w:rPr>
        <w:tab/>
        <w:t>Yang C, Aranoff ND, Green P, Tavassolian N. Classification of aortic stenosis using time-frequency features from chest cardio-mechanical signals. IEEE Trans Biomed Eng 2020; PMID:31545706</w:t>
      </w:r>
    </w:p>
    <w:p w14:paraId="1139D3C5" w14:textId="77777777" w:rsidR="00B77935" w:rsidRPr="00B77935" w:rsidRDefault="00B77935" w:rsidP="00B77935">
      <w:pPr>
        <w:widowControl w:val="0"/>
        <w:autoSpaceDE w:val="0"/>
        <w:autoSpaceDN w:val="0"/>
        <w:adjustRightInd w:val="0"/>
        <w:ind w:left="640" w:hanging="640"/>
        <w:rPr>
          <w:rFonts w:ascii="Calibri" w:hAnsi="Calibri" w:cs="Calibri"/>
          <w:noProof/>
        </w:rPr>
      </w:pPr>
      <w:r w:rsidRPr="00B77935">
        <w:rPr>
          <w:rFonts w:ascii="Calibri" w:hAnsi="Calibri" w:cs="Calibri"/>
          <w:noProof/>
        </w:rPr>
        <w:t xml:space="preserve">14. </w:t>
      </w:r>
      <w:r w:rsidRPr="00B77935">
        <w:rPr>
          <w:rFonts w:ascii="Calibri" w:hAnsi="Calibri" w:cs="Calibri"/>
          <w:noProof/>
        </w:rPr>
        <w:tab/>
        <w:t>Stehlik J, Schmalfuss C, Bozkurt B, Nativi-Nicolau J, Wohlfahrt P, Wegerich S, Rose K, Ray R, Schofield R, Deswal A, Sekaric J, Anand S, Richards D, Hanson H, Pipke M, Pham M. Continuous wearable monitoring analytics predict heart failure hospitalization: The link-hf multicenter study. Circ Hear Fail 2020; PMID:32093506</w:t>
      </w:r>
    </w:p>
    <w:p w14:paraId="727DF758" w14:textId="77777777" w:rsidR="00B77935" w:rsidRPr="00B77935" w:rsidRDefault="00B77935" w:rsidP="00B77935">
      <w:pPr>
        <w:widowControl w:val="0"/>
        <w:autoSpaceDE w:val="0"/>
        <w:autoSpaceDN w:val="0"/>
        <w:adjustRightInd w:val="0"/>
        <w:ind w:left="640" w:hanging="640"/>
        <w:rPr>
          <w:rFonts w:ascii="Calibri" w:hAnsi="Calibri" w:cs="Calibri"/>
          <w:noProof/>
        </w:rPr>
      </w:pPr>
      <w:r w:rsidRPr="00B77935">
        <w:rPr>
          <w:rFonts w:ascii="Calibri" w:hAnsi="Calibri" w:cs="Calibri"/>
          <w:noProof/>
        </w:rPr>
        <w:t xml:space="preserve">15. </w:t>
      </w:r>
      <w:r w:rsidRPr="00B77935">
        <w:rPr>
          <w:rFonts w:ascii="Calibri" w:hAnsi="Calibri" w:cs="Calibri"/>
          <w:noProof/>
        </w:rPr>
        <w:tab/>
        <w:t>Pereira T, Ding C, Gadhoumi K, Tran N, Colorado RA, Meisel K, Hu X. Deep learning approaches for plethysmography signal quality assessment in the presence of atrial fibrillation. Physiol Meas 2019; PMID:31766037</w:t>
      </w:r>
    </w:p>
    <w:p w14:paraId="6586CF72" w14:textId="77777777" w:rsidR="00B77935" w:rsidRPr="00B77935" w:rsidRDefault="00B77935" w:rsidP="00B77935">
      <w:pPr>
        <w:widowControl w:val="0"/>
        <w:autoSpaceDE w:val="0"/>
        <w:autoSpaceDN w:val="0"/>
        <w:adjustRightInd w:val="0"/>
        <w:ind w:left="640" w:hanging="640"/>
        <w:rPr>
          <w:rFonts w:ascii="Calibri" w:hAnsi="Calibri" w:cs="Calibri"/>
          <w:noProof/>
        </w:rPr>
      </w:pPr>
      <w:r w:rsidRPr="00B77935">
        <w:rPr>
          <w:rFonts w:ascii="Calibri" w:hAnsi="Calibri" w:cs="Calibri"/>
          <w:noProof/>
        </w:rPr>
        <w:t xml:space="preserve">16. </w:t>
      </w:r>
      <w:r w:rsidRPr="00B77935">
        <w:rPr>
          <w:rFonts w:ascii="Calibri" w:hAnsi="Calibri" w:cs="Calibri"/>
          <w:noProof/>
        </w:rPr>
        <w:tab/>
        <w:t>Kwon S, Hong J, Choi EK, Lee E, Hostallero DE, Kang WJ, Lee B, Jeong ER, Koo BK, Oh S, Yi Y. Deep learning approaches to detect atrial fibrillation using photoplethysmographic signals: Algorithms development study. JMIR mHealth uHealth 2019; [doi: 10.2196/12770]</w:t>
      </w:r>
    </w:p>
    <w:p w14:paraId="7FD13894" w14:textId="77777777" w:rsidR="00B77935" w:rsidRPr="00B77935" w:rsidRDefault="00B77935" w:rsidP="00B77935">
      <w:pPr>
        <w:widowControl w:val="0"/>
        <w:autoSpaceDE w:val="0"/>
        <w:autoSpaceDN w:val="0"/>
        <w:adjustRightInd w:val="0"/>
        <w:ind w:left="640" w:hanging="640"/>
        <w:rPr>
          <w:rFonts w:ascii="Calibri" w:hAnsi="Calibri" w:cs="Calibri"/>
          <w:noProof/>
        </w:rPr>
      </w:pPr>
      <w:r w:rsidRPr="00B77935">
        <w:rPr>
          <w:rFonts w:ascii="Calibri" w:hAnsi="Calibri" w:cs="Calibri"/>
          <w:noProof/>
        </w:rPr>
        <w:t xml:space="preserve">17. </w:t>
      </w:r>
      <w:r w:rsidRPr="00B77935">
        <w:rPr>
          <w:rFonts w:ascii="Calibri" w:hAnsi="Calibri" w:cs="Calibri"/>
          <w:noProof/>
        </w:rPr>
        <w:tab/>
        <w:t>Chou W, Wu PJ, Fang CC, Yen YS, Lin BS. Design of smart brain oxygenation monitoring system for estimating cardiovascular disease severity. IEEE Access 2020; [doi: 10.1109/ACCESS.2020.2997865]</w:t>
      </w:r>
    </w:p>
    <w:p w14:paraId="187482C0" w14:textId="77777777" w:rsidR="00B77935" w:rsidRPr="00B77935" w:rsidRDefault="00B77935" w:rsidP="00B77935">
      <w:pPr>
        <w:widowControl w:val="0"/>
        <w:autoSpaceDE w:val="0"/>
        <w:autoSpaceDN w:val="0"/>
        <w:adjustRightInd w:val="0"/>
        <w:ind w:left="640" w:hanging="640"/>
        <w:rPr>
          <w:rFonts w:ascii="Calibri" w:hAnsi="Calibri" w:cs="Calibri"/>
          <w:noProof/>
        </w:rPr>
      </w:pPr>
      <w:r w:rsidRPr="00B77935">
        <w:rPr>
          <w:rFonts w:ascii="Calibri" w:hAnsi="Calibri" w:cs="Calibri"/>
          <w:noProof/>
        </w:rPr>
        <w:t xml:space="preserve">18. </w:t>
      </w:r>
      <w:r w:rsidRPr="00B77935">
        <w:rPr>
          <w:rFonts w:ascii="Calibri" w:hAnsi="Calibri" w:cs="Calibri"/>
          <w:noProof/>
        </w:rPr>
        <w:tab/>
        <w:t>Shah AJ, Isakadze N, Levantsevych O, Vest A, Clifford G, Nemati S. Detecting heart failure using wearables: A pilot study. Physiol Meas 2020; PMID:32163936</w:t>
      </w:r>
    </w:p>
    <w:p w14:paraId="48C8B254" w14:textId="77777777" w:rsidR="00B77935" w:rsidRPr="00B77935" w:rsidRDefault="00B77935" w:rsidP="00B77935">
      <w:pPr>
        <w:widowControl w:val="0"/>
        <w:autoSpaceDE w:val="0"/>
        <w:autoSpaceDN w:val="0"/>
        <w:adjustRightInd w:val="0"/>
        <w:ind w:left="640" w:hanging="640"/>
        <w:rPr>
          <w:rFonts w:ascii="Calibri" w:hAnsi="Calibri" w:cs="Calibri"/>
          <w:noProof/>
        </w:rPr>
      </w:pPr>
      <w:r w:rsidRPr="00B77935">
        <w:rPr>
          <w:rFonts w:ascii="Calibri" w:hAnsi="Calibri" w:cs="Calibri"/>
          <w:noProof/>
        </w:rPr>
        <w:t xml:space="preserve">19. </w:t>
      </w:r>
      <w:r w:rsidRPr="00B77935">
        <w:rPr>
          <w:rFonts w:ascii="Calibri" w:hAnsi="Calibri" w:cs="Calibri"/>
          <w:noProof/>
        </w:rPr>
        <w:tab/>
        <w:t>Corino VDA, Laureanti R, Ferranti L, Scarpini G, Lombardi F, Mainardi LT. Detection of atrial fibrillation episodes using a wristband device. Physiol Meas 2017; PMID:28151434</w:t>
      </w:r>
    </w:p>
    <w:p w14:paraId="566E0B4B" w14:textId="77777777" w:rsidR="00B77935" w:rsidRPr="00B77935" w:rsidRDefault="00B77935" w:rsidP="00B77935">
      <w:pPr>
        <w:widowControl w:val="0"/>
        <w:autoSpaceDE w:val="0"/>
        <w:autoSpaceDN w:val="0"/>
        <w:adjustRightInd w:val="0"/>
        <w:ind w:left="640" w:hanging="640"/>
        <w:rPr>
          <w:rFonts w:ascii="Calibri" w:hAnsi="Calibri" w:cs="Calibri"/>
          <w:noProof/>
        </w:rPr>
      </w:pPr>
      <w:r w:rsidRPr="00B77935">
        <w:rPr>
          <w:rFonts w:ascii="Calibri" w:hAnsi="Calibri" w:cs="Calibri"/>
          <w:noProof/>
        </w:rPr>
        <w:t xml:space="preserve">20. </w:t>
      </w:r>
      <w:r w:rsidRPr="00B77935">
        <w:rPr>
          <w:rFonts w:ascii="Calibri" w:hAnsi="Calibri" w:cs="Calibri"/>
          <w:noProof/>
        </w:rPr>
        <w:tab/>
        <w:t>Kwon S, Hong J, Choi EK, Lee B, Baik C, Lee E, Jeong ER, Koo BK, Oh S, Yi Y. Detection of atrial fibrillation using a ring-type wearable device (CardioTracker) and deep learning analysis of photoplethysmography signals: Prospective observational proof-of-concept study. J Med Internet Res. 2020. PMID:32348254</w:t>
      </w:r>
    </w:p>
    <w:p w14:paraId="56B420B9" w14:textId="77777777" w:rsidR="00B77935" w:rsidRPr="00B77935" w:rsidRDefault="00B77935" w:rsidP="00B77935">
      <w:pPr>
        <w:widowControl w:val="0"/>
        <w:autoSpaceDE w:val="0"/>
        <w:autoSpaceDN w:val="0"/>
        <w:adjustRightInd w:val="0"/>
        <w:ind w:left="640" w:hanging="640"/>
        <w:rPr>
          <w:rFonts w:ascii="Calibri" w:hAnsi="Calibri" w:cs="Calibri"/>
          <w:noProof/>
        </w:rPr>
      </w:pPr>
      <w:r w:rsidRPr="00B77935">
        <w:rPr>
          <w:rFonts w:ascii="Calibri" w:hAnsi="Calibri" w:cs="Calibri"/>
          <w:noProof/>
        </w:rPr>
        <w:t xml:space="preserve">21. </w:t>
      </w:r>
      <w:r w:rsidRPr="00B77935">
        <w:rPr>
          <w:rFonts w:ascii="Calibri" w:hAnsi="Calibri" w:cs="Calibri"/>
          <w:noProof/>
        </w:rPr>
        <w:tab/>
        <w:t>Lown M, Brown M, Brown C, Yue AM, Shah BN, Corbett SJ, Lewith G, Stuart B, Moore M, Little P. Machine learning detection of atrial fibrillation using wearable technology. PLoS One 2020; PMID:31978173</w:t>
      </w:r>
    </w:p>
    <w:p w14:paraId="5758494C" w14:textId="77777777" w:rsidR="00B77935" w:rsidRPr="00B77935" w:rsidRDefault="00B77935" w:rsidP="00B77935">
      <w:pPr>
        <w:widowControl w:val="0"/>
        <w:autoSpaceDE w:val="0"/>
        <w:autoSpaceDN w:val="0"/>
        <w:adjustRightInd w:val="0"/>
        <w:ind w:left="640" w:hanging="640"/>
        <w:rPr>
          <w:rFonts w:ascii="Calibri" w:hAnsi="Calibri" w:cs="Calibri"/>
          <w:noProof/>
        </w:rPr>
      </w:pPr>
      <w:r w:rsidRPr="00B77935">
        <w:rPr>
          <w:rFonts w:ascii="Calibri" w:hAnsi="Calibri" w:cs="Calibri"/>
          <w:noProof/>
        </w:rPr>
        <w:t xml:space="preserve">22. </w:t>
      </w:r>
      <w:r w:rsidRPr="00B77935">
        <w:rPr>
          <w:rFonts w:ascii="Calibri" w:hAnsi="Calibri" w:cs="Calibri"/>
          <w:noProof/>
        </w:rPr>
        <w:tab/>
        <w:t>Green EM, van Mourik R, Wolfus C, Heitner SB, Dur O, Semigran MJ. Machine learning detection of obstructive hypertrophic cardiomyopathy using a wearable biosensor. npj Digit Med 2019; [doi: 10.1038/s41746-019-0130-0]</w:t>
      </w:r>
    </w:p>
    <w:p w14:paraId="7100DE9E" w14:textId="77777777" w:rsidR="00B77935" w:rsidRPr="00B77935" w:rsidRDefault="00B77935" w:rsidP="00B77935">
      <w:pPr>
        <w:widowControl w:val="0"/>
        <w:autoSpaceDE w:val="0"/>
        <w:autoSpaceDN w:val="0"/>
        <w:adjustRightInd w:val="0"/>
        <w:ind w:left="640" w:hanging="640"/>
        <w:rPr>
          <w:rFonts w:ascii="Calibri" w:hAnsi="Calibri" w:cs="Calibri"/>
          <w:noProof/>
        </w:rPr>
      </w:pPr>
      <w:r w:rsidRPr="00B77935">
        <w:rPr>
          <w:rFonts w:ascii="Calibri" w:hAnsi="Calibri" w:cs="Calibri"/>
          <w:noProof/>
        </w:rPr>
        <w:t xml:space="preserve">23. </w:t>
      </w:r>
      <w:r w:rsidRPr="00B77935">
        <w:rPr>
          <w:rFonts w:ascii="Calibri" w:hAnsi="Calibri" w:cs="Calibri"/>
          <w:noProof/>
        </w:rPr>
        <w:tab/>
        <w:t>Mena LJ, Félix VG, Ochoa A, Ostos R, González E, Aspuru J, Velarde P, Maestre GE. Mobile Personal Health Monitoring for Automated Classification of Electrocardiogram Signals in Elderly. Comput Math Methods Med 2018; PMID:30002725</w:t>
      </w:r>
    </w:p>
    <w:p w14:paraId="496956D3" w14:textId="77777777" w:rsidR="00B77935" w:rsidRPr="00B77935" w:rsidRDefault="00B77935" w:rsidP="00B77935">
      <w:pPr>
        <w:widowControl w:val="0"/>
        <w:autoSpaceDE w:val="0"/>
        <w:autoSpaceDN w:val="0"/>
        <w:adjustRightInd w:val="0"/>
        <w:ind w:left="640" w:hanging="640"/>
        <w:rPr>
          <w:rFonts w:ascii="Calibri" w:hAnsi="Calibri" w:cs="Calibri"/>
          <w:noProof/>
        </w:rPr>
      </w:pPr>
      <w:r w:rsidRPr="00B77935">
        <w:rPr>
          <w:rFonts w:ascii="Calibri" w:hAnsi="Calibri" w:cs="Calibri"/>
          <w:noProof/>
        </w:rPr>
        <w:t xml:space="preserve">24. </w:t>
      </w:r>
      <w:r w:rsidRPr="00B77935">
        <w:rPr>
          <w:rFonts w:ascii="Calibri" w:hAnsi="Calibri" w:cs="Calibri"/>
          <w:noProof/>
        </w:rPr>
        <w:tab/>
        <w:t>Torres-Soto J, Ashley EA. Multi-task deep learning for cardiac rhythm detection in wearable devices. npj Digit Med 2020; [doi: 10.1038/s41746-020-00320-4]</w:t>
      </w:r>
    </w:p>
    <w:p w14:paraId="6934A734" w14:textId="77777777" w:rsidR="00B77935" w:rsidRPr="00B77935" w:rsidRDefault="00B77935" w:rsidP="00B77935">
      <w:pPr>
        <w:widowControl w:val="0"/>
        <w:autoSpaceDE w:val="0"/>
        <w:autoSpaceDN w:val="0"/>
        <w:adjustRightInd w:val="0"/>
        <w:ind w:left="640" w:hanging="640"/>
        <w:rPr>
          <w:rFonts w:ascii="Calibri" w:hAnsi="Calibri" w:cs="Calibri"/>
          <w:noProof/>
        </w:rPr>
      </w:pPr>
      <w:r w:rsidRPr="00B77935">
        <w:rPr>
          <w:rFonts w:ascii="Calibri" w:hAnsi="Calibri" w:cs="Calibri"/>
          <w:noProof/>
        </w:rPr>
        <w:t xml:space="preserve">25. </w:t>
      </w:r>
      <w:r w:rsidRPr="00B77935">
        <w:rPr>
          <w:rFonts w:ascii="Calibri" w:hAnsi="Calibri" w:cs="Calibri"/>
          <w:noProof/>
        </w:rPr>
        <w:tab/>
        <w:t>Bashar SK, Han D, Zieneddin F, DIng E, Fitzgibbons TP, Walkey AJ, McManus DD, Javidi B, Chon KH. Novel Density Poincaré Plot Based Machine Learning Method to Detect Atrial Fibrillation from Premature Atrial/Ventricular Contractions. IEEE Trans Biomed Eng 2021; PMID:32746035</w:t>
      </w:r>
    </w:p>
    <w:p w14:paraId="23FF6BD4" w14:textId="77777777" w:rsidR="00B77935" w:rsidRPr="00B77935" w:rsidRDefault="00B77935" w:rsidP="00B77935">
      <w:pPr>
        <w:widowControl w:val="0"/>
        <w:autoSpaceDE w:val="0"/>
        <w:autoSpaceDN w:val="0"/>
        <w:adjustRightInd w:val="0"/>
        <w:ind w:left="640" w:hanging="640"/>
        <w:rPr>
          <w:rFonts w:ascii="Calibri" w:hAnsi="Calibri" w:cs="Calibri"/>
          <w:noProof/>
        </w:rPr>
      </w:pPr>
      <w:r w:rsidRPr="00B77935">
        <w:rPr>
          <w:rFonts w:ascii="Calibri" w:hAnsi="Calibri" w:cs="Calibri"/>
          <w:noProof/>
        </w:rPr>
        <w:t xml:space="preserve">26. </w:t>
      </w:r>
      <w:r w:rsidRPr="00B77935">
        <w:rPr>
          <w:rFonts w:ascii="Calibri" w:hAnsi="Calibri" w:cs="Calibri"/>
          <w:noProof/>
        </w:rPr>
        <w:tab/>
        <w:t xml:space="preserve">Inan OT, Baran Pouyan M, Javaid AQ, Dowling S, Etemadi M, Dorier A, Heller JA, Bicen AO, Roy S, De Marco T, Klein L. Novel Wearable Seismocardiography and Machine Learning Algorithms Can Assess Clinical Status of Heart Failure Patients. Circ Heart Fail </w:t>
      </w:r>
      <w:r w:rsidRPr="00B77935">
        <w:rPr>
          <w:rFonts w:ascii="Calibri" w:hAnsi="Calibri" w:cs="Calibri"/>
          <w:noProof/>
        </w:rPr>
        <w:lastRenderedPageBreak/>
        <w:t>2018; PMID:29330154</w:t>
      </w:r>
    </w:p>
    <w:p w14:paraId="18D87A1C" w14:textId="77777777" w:rsidR="00B77935" w:rsidRPr="00B77935" w:rsidRDefault="00B77935" w:rsidP="00B77935">
      <w:pPr>
        <w:widowControl w:val="0"/>
        <w:autoSpaceDE w:val="0"/>
        <w:autoSpaceDN w:val="0"/>
        <w:adjustRightInd w:val="0"/>
        <w:ind w:left="640" w:hanging="640"/>
        <w:rPr>
          <w:rFonts w:ascii="Calibri" w:hAnsi="Calibri" w:cs="Calibri"/>
          <w:noProof/>
        </w:rPr>
      </w:pPr>
      <w:r w:rsidRPr="00B77935">
        <w:rPr>
          <w:rFonts w:ascii="Calibri" w:hAnsi="Calibri" w:cs="Calibri"/>
          <w:noProof/>
        </w:rPr>
        <w:t xml:space="preserve">27. </w:t>
      </w:r>
      <w:r w:rsidRPr="00B77935">
        <w:rPr>
          <w:rFonts w:ascii="Calibri" w:hAnsi="Calibri" w:cs="Calibri"/>
          <w:noProof/>
        </w:rPr>
        <w:tab/>
        <w:t>Tison GH, Sanchez JM, Ballinger B, Singh A, Olgin JE, Pletcher MJ, Vittinghoff E, Lee ES, Fan SM, Gladstone RA, Mikell C, Sohoni N, Hsieh J, Marcus GM. Passive detection of atrial fibrillation using a commercially available smartwatch. JAMA Cardiol 2018; PMID:29562087</w:t>
      </w:r>
    </w:p>
    <w:p w14:paraId="43D152B2" w14:textId="77777777" w:rsidR="00B77935" w:rsidRPr="00B77935" w:rsidRDefault="00B77935" w:rsidP="00B77935">
      <w:pPr>
        <w:widowControl w:val="0"/>
        <w:autoSpaceDE w:val="0"/>
        <w:autoSpaceDN w:val="0"/>
        <w:adjustRightInd w:val="0"/>
        <w:ind w:left="640" w:hanging="640"/>
        <w:rPr>
          <w:rFonts w:ascii="Calibri" w:hAnsi="Calibri" w:cs="Calibri"/>
          <w:noProof/>
        </w:rPr>
      </w:pPr>
      <w:r w:rsidRPr="00B77935">
        <w:rPr>
          <w:rFonts w:ascii="Calibri" w:hAnsi="Calibri" w:cs="Calibri"/>
          <w:noProof/>
        </w:rPr>
        <w:t xml:space="preserve">28. </w:t>
      </w:r>
      <w:r w:rsidRPr="00B77935">
        <w:rPr>
          <w:rFonts w:ascii="Calibri" w:hAnsi="Calibri" w:cs="Calibri"/>
          <w:noProof/>
        </w:rPr>
        <w:tab/>
        <w:t>Wasserlauf J, You C, Patel R, Valys A, Albert D, Passman R. Smartwatch Performance for the Detection and Quantification of Atrial Fibrillation. Circ Arrhythmia Electrophysiol 2019; [doi: 10.1161/CIRCEP.118.006834]</w:t>
      </w:r>
    </w:p>
    <w:p w14:paraId="505E5E4A" w14:textId="77777777" w:rsidR="00B77935" w:rsidRPr="00B77935" w:rsidRDefault="00B77935" w:rsidP="00B77935">
      <w:pPr>
        <w:widowControl w:val="0"/>
        <w:autoSpaceDE w:val="0"/>
        <w:autoSpaceDN w:val="0"/>
        <w:adjustRightInd w:val="0"/>
        <w:ind w:left="640" w:hanging="640"/>
        <w:rPr>
          <w:rFonts w:ascii="Calibri" w:hAnsi="Calibri" w:cs="Calibri"/>
          <w:noProof/>
        </w:rPr>
      </w:pPr>
      <w:r w:rsidRPr="00B77935">
        <w:rPr>
          <w:rFonts w:ascii="Calibri" w:hAnsi="Calibri" w:cs="Calibri"/>
          <w:noProof/>
        </w:rPr>
        <w:t xml:space="preserve">29. </w:t>
      </w:r>
      <w:r w:rsidRPr="00B77935">
        <w:rPr>
          <w:rFonts w:ascii="Calibri" w:hAnsi="Calibri" w:cs="Calibri"/>
          <w:noProof/>
        </w:rPr>
        <w:tab/>
        <w:t>Zhao Y, Shang Z, Lian Y. A 13.34 μw Event-Driven Patient-Specific ANN Cardiac Arrhythmia Classifier for Wearable ECG Sensors. IEEE Trans Biomed Circuits Syst 2020; PMID:31794404</w:t>
      </w:r>
    </w:p>
    <w:p w14:paraId="4F541EBD" w14:textId="77777777" w:rsidR="00B77935" w:rsidRPr="00B77935" w:rsidRDefault="00B77935" w:rsidP="00B77935">
      <w:pPr>
        <w:widowControl w:val="0"/>
        <w:autoSpaceDE w:val="0"/>
        <w:autoSpaceDN w:val="0"/>
        <w:adjustRightInd w:val="0"/>
        <w:ind w:left="640" w:hanging="640"/>
        <w:rPr>
          <w:rFonts w:ascii="Calibri" w:hAnsi="Calibri" w:cs="Calibri"/>
          <w:noProof/>
        </w:rPr>
      </w:pPr>
      <w:r w:rsidRPr="00B77935">
        <w:rPr>
          <w:rFonts w:ascii="Calibri" w:hAnsi="Calibri" w:cs="Calibri"/>
          <w:noProof/>
        </w:rPr>
        <w:t xml:space="preserve">30. </w:t>
      </w:r>
      <w:r w:rsidRPr="00B77935">
        <w:rPr>
          <w:rFonts w:ascii="Calibri" w:hAnsi="Calibri" w:cs="Calibri"/>
          <w:noProof/>
        </w:rPr>
        <w:tab/>
        <w:t>Alfaras M, Soriano MC, Ortín S. A fast machine learning model for ECG-based heartbeat classification and arrhythmia detection. Front Phys 2019; [doi: 10.3389/fphy.2019.00109]</w:t>
      </w:r>
    </w:p>
    <w:p w14:paraId="692C1B0A" w14:textId="77777777" w:rsidR="00B77935" w:rsidRPr="00B77935" w:rsidRDefault="00B77935" w:rsidP="00B77935">
      <w:pPr>
        <w:widowControl w:val="0"/>
        <w:autoSpaceDE w:val="0"/>
        <w:autoSpaceDN w:val="0"/>
        <w:adjustRightInd w:val="0"/>
        <w:ind w:left="640" w:hanging="640"/>
        <w:rPr>
          <w:rFonts w:ascii="Calibri" w:hAnsi="Calibri" w:cs="Calibri"/>
          <w:noProof/>
        </w:rPr>
      </w:pPr>
      <w:r w:rsidRPr="00B77935">
        <w:rPr>
          <w:rFonts w:ascii="Calibri" w:hAnsi="Calibri" w:cs="Calibri"/>
          <w:noProof/>
        </w:rPr>
        <w:t xml:space="preserve">31. </w:t>
      </w:r>
      <w:r w:rsidRPr="00B77935">
        <w:rPr>
          <w:rFonts w:ascii="Calibri" w:hAnsi="Calibri" w:cs="Calibri"/>
          <w:noProof/>
        </w:rPr>
        <w:tab/>
        <w:t>Wu J, Li F, Chen Z, Pu Y, Zhan M. A Neural Network-Based ECG Classification Processor with Exploitation of Heartbeat Similarity. IEEE Access 2019; [doi: 10.1109/ACCESS.2019.2956179]</w:t>
      </w:r>
    </w:p>
    <w:p w14:paraId="5C163B6D" w14:textId="77777777" w:rsidR="00B77935" w:rsidRPr="00B77935" w:rsidRDefault="00B77935" w:rsidP="00B77935">
      <w:pPr>
        <w:widowControl w:val="0"/>
        <w:autoSpaceDE w:val="0"/>
        <w:autoSpaceDN w:val="0"/>
        <w:adjustRightInd w:val="0"/>
        <w:ind w:left="640" w:hanging="640"/>
        <w:rPr>
          <w:rFonts w:ascii="Calibri" w:hAnsi="Calibri" w:cs="Calibri"/>
          <w:noProof/>
        </w:rPr>
      </w:pPr>
      <w:r w:rsidRPr="00B77935">
        <w:rPr>
          <w:rFonts w:ascii="Calibri" w:hAnsi="Calibri" w:cs="Calibri"/>
          <w:noProof/>
        </w:rPr>
        <w:t xml:space="preserve">32. </w:t>
      </w:r>
      <w:r w:rsidRPr="00B77935">
        <w:rPr>
          <w:rFonts w:ascii="Calibri" w:hAnsi="Calibri" w:cs="Calibri"/>
          <w:noProof/>
        </w:rPr>
        <w:tab/>
        <w:t>Tang X, Ma Z, Hu Q, Tang W. A Real-Time Arrhythmia Heartbeats Classification Algorithm Using Parallel Delta Modulations and Rotated Linear-Kernel Support Vector Machines. IEEE Trans Biomed Eng 2020; PMID:31265382</w:t>
      </w:r>
    </w:p>
    <w:p w14:paraId="5BF2BAE8" w14:textId="77777777" w:rsidR="00B77935" w:rsidRPr="00B77935" w:rsidRDefault="00B77935" w:rsidP="00B77935">
      <w:pPr>
        <w:widowControl w:val="0"/>
        <w:autoSpaceDE w:val="0"/>
        <w:autoSpaceDN w:val="0"/>
        <w:adjustRightInd w:val="0"/>
        <w:ind w:left="640" w:hanging="640"/>
        <w:rPr>
          <w:rFonts w:ascii="Calibri" w:hAnsi="Calibri" w:cs="Calibri"/>
          <w:noProof/>
        </w:rPr>
      </w:pPr>
      <w:r w:rsidRPr="00B77935">
        <w:rPr>
          <w:rFonts w:ascii="Calibri" w:hAnsi="Calibri" w:cs="Calibri"/>
          <w:noProof/>
        </w:rPr>
        <w:t xml:space="preserve">33. </w:t>
      </w:r>
      <w:r w:rsidRPr="00B77935">
        <w:rPr>
          <w:rFonts w:ascii="Calibri" w:hAnsi="Calibri" w:cs="Calibri"/>
          <w:noProof/>
        </w:rPr>
        <w:tab/>
        <w:t>Shao M, Zhou Z, Bin G, Bai Y, Wu S. A wearable electrocardiogram telemonitoring system for atrial fibrillation detection. Sensors (Switzerland) 2020; PMID:31979184</w:t>
      </w:r>
    </w:p>
    <w:p w14:paraId="09F94F38" w14:textId="77777777" w:rsidR="00B77935" w:rsidRPr="00B77935" w:rsidRDefault="00B77935" w:rsidP="00B77935">
      <w:pPr>
        <w:widowControl w:val="0"/>
        <w:autoSpaceDE w:val="0"/>
        <w:autoSpaceDN w:val="0"/>
        <w:adjustRightInd w:val="0"/>
        <w:ind w:left="640" w:hanging="640"/>
        <w:rPr>
          <w:rFonts w:ascii="Calibri" w:hAnsi="Calibri" w:cs="Calibri"/>
          <w:noProof/>
        </w:rPr>
      </w:pPr>
      <w:r w:rsidRPr="00B77935">
        <w:rPr>
          <w:rFonts w:ascii="Calibri" w:hAnsi="Calibri" w:cs="Calibri"/>
          <w:noProof/>
        </w:rPr>
        <w:t xml:space="preserve">34. </w:t>
      </w:r>
      <w:r w:rsidRPr="00B77935">
        <w:rPr>
          <w:rFonts w:ascii="Calibri" w:hAnsi="Calibri" w:cs="Calibri"/>
          <w:noProof/>
        </w:rPr>
        <w:tab/>
        <w:t>Oresko JJ, Jin Z, Cheng J, Huang S, Sun Y, Duschl H, Cheng AC. A wearable smartphone-based platform for real-time cardiovascular disease detection via electrocardiogram processing. IEEE Trans Inf Technol Biomed 2010; PMID:20388600</w:t>
      </w:r>
    </w:p>
    <w:p w14:paraId="3C60D144" w14:textId="77777777" w:rsidR="00B77935" w:rsidRPr="00B77935" w:rsidRDefault="00B77935" w:rsidP="00B77935">
      <w:pPr>
        <w:widowControl w:val="0"/>
        <w:autoSpaceDE w:val="0"/>
        <w:autoSpaceDN w:val="0"/>
        <w:adjustRightInd w:val="0"/>
        <w:ind w:left="640" w:hanging="640"/>
        <w:rPr>
          <w:rFonts w:ascii="Calibri" w:hAnsi="Calibri" w:cs="Calibri"/>
          <w:noProof/>
        </w:rPr>
      </w:pPr>
      <w:r w:rsidRPr="00B77935">
        <w:rPr>
          <w:rFonts w:ascii="Calibri" w:hAnsi="Calibri" w:cs="Calibri"/>
          <w:noProof/>
        </w:rPr>
        <w:t xml:space="preserve">35. </w:t>
      </w:r>
      <w:r w:rsidRPr="00B77935">
        <w:rPr>
          <w:rFonts w:ascii="Calibri" w:hAnsi="Calibri" w:cs="Calibri"/>
          <w:noProof/>
        </w:rPr>
        <w:tab/>
        <w:t>Sadrawi M, Lin CH, Lin YT, Hsieh Y, Kuo CC, Chien JC, Haraikawa K, Abbod MF, Shieh JS. Arrhythmia evaluation in wearable ECG devices. Sensors (Switzerland) 2017; PMID:29068369</w:t>
      </w:r>
    </w:p>
    <w:p w14:paraId="6948E0D6" w14:textId="77777777" w:rsidR="00B77935" w:rsidRPr="00B77935" w:rsidRDefault="00B77935" w:rsidP="00B77935">
      <w:pPr>
        <w:widowControl w:val="0"/>
        <w:autoSpaceDE w:val="0"/>
        <w:autoSpaceDN w:val="0"/>
        <w:adjustRightInd w:val="0"/>
        <w:ind w:left="640" w:hanging="640"/>
        <w:rPr>
          <w:rFonts w:ascii="Calibri" w:hAnsi="Calibri" w:cs="Calibri"/>
          <w:noProof/>
        </w:rPr>
      </w:pPr>
      <w:r w:rsidRPr="00B77935">
        <w:rPr>
          <w:rFonts w:ascii="Calibri" w:hAnsi="Calibri" w:cs="Calibri"/>
          <w:noProof/>
        </w:rPr>
        <w:t xml:space="preserve">36. </w:t>
      </w:r>
      <w:r w:rsidRPr="00B77935">
        <w:rPr>
          <w:rFonts w:ascii="Calibri" w:hAnsi="Calibri" w:cs="Calibri"/>
          <w:noProof/>
        </w:rPr>
        <w:tab/>
        <w:t>Ma F, Zhang J, Liang W, Xue J. Automated Classification of Atrial Fibrillation Using Artificial Neural Network for Wearable Devices. Math Probl Eng 2020; [doi: 10.1155/2020/9159158]</w:t>
      </w:r>
    </w:p>
    <w:p w14:paraId="2BE6685B" w14:textId="77777777" w:rsidR="00B77935" w:rsidRPr="00B77935" w:rsidRDefault="00B77935" w:rsidP="00B77935">
      <w:pPr>
        <w:widowControl w:val="0"/>
        <w:autoSpaceDE w:val="0"/>
        <w:autoSpaceDN w:val="0"/>
        <w:adjustRightInd w:val="0"/>
        <w:ind w:left="640" w:hanging="640"/>
        <w:rPr>
          <w:rFonts w:ascii="Calibri" w:hAnsi="Calibri" w:cs="Calibri"/>
          <w:noProof/>
        </w:rPr>
      </w:pPr>
      <w:r w:rsidRPr="00B77935">
        <w:rPr>
          <w:rFonts w:ascii="Calibri" w:hAnsi="Calibri" w:cs="Calibri"/>
          <w:noProof/>
        </w:rPr>
        <w:t xml:space="preserve">37. </w:t>
      </w:r>
      <w:r w:rsidRPr="00B77935">
        <w:rPr>
          <w:rFonts w:ascii="Calibri" w:hAnsi="Calibri" w:cs="Calibri"/>
          <w:noProof/>
        </w:rPr>
        <w:tab/>
        <w:t>Gilani M, Eklund JM, Makrehchi M. Automated detection of atrial fibrillation episode using novel heart rate variability features. Proc Annu Int Conf IEEE Eng Med Biol Soc EMBS 2016. PMID:28269045</w:t>
      </w:r>
    </w:p>
    <w:p w14:paraId="413E3324" w14:textId="77777777" w:rsidR="00B77935" w:rsidRPr="00B77935" w:rsidRDefault="00B77935" w:rsidP="00B77935">
      <w:pPr>
        <w:widowControl w:val="0"/>
        <w:autoSpaceDE w:val="0"/>
        <w:autoSpaceDN w:val="0"/>
        <w:adjustRightInd w:val="0"/>
        <w:ind w:left="640" w:hanging="640"/>
        <w:rPr>
          <w:rFonts w:ascii="Calibri" w:hAnsi="Calibri" w:cs="Calibri"/>
          <w:noProof/>
        </w:rPr>
      </w:pPr>
      <w:r w:rsidRPr="00B77935">
        <w:rPr>
          <w:rFonts w:ascii="Calibri" w:hAnsi="Calibri" w:cs="Calibri"/>
          <w:noProof/>
        </w:rPr>
        <w:t xml:space="preserve">38. </w:t>
      </w:r>
      <w:r w:rsidRPr="00B77935">
        <w:rPr>
          <w:rFonts w:ascii="Calibri" w:hAnsi="Calibri" w:cs="Calibri"/>
          <w:noProof/>
        </w:rPr>
        <w:tab/>
        <w:t>Mei Z, Gu X, Chen H, Chen W. Automatic atrial fibrillation detection based on heart rate variability and spectral features. IEEE Access 2018; [doi: 10.1109/ACCESS.2018.2871220]</w:t>
      </w:r>
    </w:p>
    <w:p w14:paraId="0A3CBBE1" w14:textId="77777777" w:rsidR="00B77935" w:rsidRPr="00B77935" w:rsidRDefault="00B77935" w:rsidP="00B77935">
      <w:pPr>
        <w:widowControl w:val="0"/>
        <w:autoSpaceDE w:val="0"/>
        <w:autoSpaceDN w:val="0"/>
        <w:adjustRightInd w:val="0"/>
        <w:ind w:left="640" w:hanging="640"/>
        <w:rPr>
          <w:rFonts w:ascii="Calibri" w:hAnsi="Calibri" w:cs="Calibri"/>
          <w:noProof/>
        </w:rPr>
      </w:pPr>
      <w:r w:rsidRPr="00B77935">
        <w:rPr>
          <w:rFonts w:ascii="Calibri" w:hAnsi="Calibri" w:cs="Calibri"/>
          <w:noProof/>
        </w:rPr>
        <w:t xml:space="preserve">39. </w:t>
      </w:r>
      <w:r w:rsidRPr="00B77935">
        <w:rPr>
          <w:rFonts w:ascii="Calibri" w:hAnsi="Calibri" w:cs="Calibri"/>
          <w:noProof/>
        </w:rPr>
        <w:tab/>
        <w:t>Zhang H, Dong Z, Gao J, Lu P, Wang Z. Automatic screening method for atrial fibrillation based on lossy compression of the electrocardiogram signal. Physiol Meas 2020; PMID:32464608</w:t>
      </w:r>
    </w:p>
    <w:p w14:paraId="57006B5F" w14:textId="77777777" w:rsidR="00B77935" w:rsidRPr="00B77935" w:rsidRDefault="00B77935" w:rsidP="00B77935">
      <w:pPr>
        <w:widowControl w:val="0"/>
        <w:autoSpaceDE w:val="0"/>
        <w:autoSpaceDN w:val="0"/>
        <w:adjustRightInd w:val="0"/>
        <w:ind w:left="640" w:hanging="640"/>
        <w:rPr>
          <w:rFonts w:ascii="Calibri" w:hAnsi="Calibri" w:cs="Calibri"/>
          <w:noProof/>
        </w:rPr>
      </w:pPr>
      <w:r w:rsidRPr="00B77935">
        <w:rPr>
          <w:rFonts w:ascii="Calibri" w:hAnsi="Calibri" w:cs="Calibri"/>
          <w:noProof/>
        </w:rPr>
        <w:t xml:space="preserve">40. </w:t>
      </w:r>
      <w:r w:rsidRPr="00B77935">
        <w:rPr>
          <w:rFonts w:ascii="Calibri" w:hAnsi="Calibri" w:cs="Calibri"/>
          <w:noProof/>
        </w:rPr>
        <w:tab/>
        <w:t>Huang SF, Lu HP. Classification of temporal data using dynamic time warping and compressed learning. Biomed Signal Process Control 2020; [doi: 10.1016/j.bspc.2019.101781]</w:t>
      </w:r>
    </w:p>
    <w:p w14:paraId="46240409" w14:textId="77777777" w:rsidR="00B77935" w:rsidRPr="00B77935" w:rsidRDefault="00B77935" w:rsidP="00B77935">
      <w:pPr>
        <w:widowControl w:val="0"/>
        <w:autoSpaceDE w:val="0"/>
        <w:autoSpaceDN w:val="0"/>
        <w:adjustRightInd w:val="0"/>
        <w:ind w:left="640" w:hanging="640"/>
        <w:rPr>
          <w:rFonts w:ascii="Calibri" w:hAnsi="Calibri" w:cs="Calibri"/>
          <w:noProof/>
        </w:rPr>
      </w:pPr>
      <w:r w:rsidRPr="00B77935">
        <w:rPr>
          <w:rFonts w:ascii="Calibri" w:hAnsi="Calibri" w:cs="Calibri"/>
          <w:noProof/>
        </w:rPr>
        <w:t xml:space="preserve">41. </w:t>
      </w:r>
      <w:r w:rsidRPr="00B77935">
        <w:rPr>
          <w:rFonts w:ascii="Calibri" w:hAnsi="Calibri" w:cs="Calibri"/>
          <w:noProof/>
        </w:rPr>
        <w:tab/>
        <w:t>Rubin J, Parvaneh S, Rahman A, Conroy B, Babaeizadeh S. Densely connected convolutional networks for detection of atrial fibrillation from short single-lead ECG recordings. J Electrocardiol 2018; PMID:30122456</w:t>
      </w:r>
    </w:p>
    <w:p w14:paraId="6EBBB604" w14:textId="77777777" w:rsidR="00B77935" w:rsidRPr="00B77935" w:rsidRDefault="00B77935" w:rsidP="00B77935">
      <w:pPr>
        <w:widowControl w:val="0"/>
        <w:autoSpaceDE w:val="0"/>
        <w:autoSpaceDN w:val="0"/>
        <w:adjustRightInd w:val="0"/>
        <w:ind w:left="640" w:hanging="640"/>
        <w:rPr>
          <w:rFonts w:ascii="Calibri" w:hAnsi="Calibri" w:cs="Calibri"/>
          <w:noProof/>
        </w:rPr>
      </w:pPr>
      <w:r w:rsidRPr="00B77935">
        <w:rPr>
          <w:rFonts w:ascii="Calibri" w:hAnsi="Calibri" w:cs="Calibri"/>
          <w:noProof/>
        </w:rPr>
        <w:t xml:space="preserve">42. </w:t>
      </w:r>
      <w:r w:rsidRPr="00B77935">
        <w:rPr>
          <w:rFonts w:ascii="Calibri" w:hAnsi="Calibri" w:cs="Calibri"/>
          <w:noProof/>
        </w:rPr>
        <w:tab/>
        <w:t xml:space="preserve">Amirshahi A, Hashemi M. ECG Classification Algorithm Based on STDP and R-STDP </w:t>
      </w:r>
      <w:r w:rsidRPr="00B77935">
        <w:rPr>
          <w:rFonts w:ascii="Calibri" w:hAnsi="Calibri" w:cs="Calibri"/>
          <w:noProof/>
        </w:rPr>
        <w:lastRenderedPageBreak/>
        <w:t>Neural Networks for Real-Time Monitoring on Ultra Low-Power Personal Wearable Devices. IEEE Trans Biomed Circuits Syst 2019; PMID:31647445</w:t>
      </w:r>
    </w:p>
    <w:p w14:paraId="3242B51C" w14:textId="77777777" w:rsidR="00B77935" w:rsidRPr="00B77935" w:rsidRDefault="00B77935" w:rsidP="00B77935">
      <w:pPr>
        <w:widowControl w:val="0"/>
        <w:autoSpaceDE w:val="0"/>
        <w:autoSpaceDN w:val="0"/>
        <w:adjustRightInd w:val="0"/>
        <w:ind w:left="640" w:hanging="640"/>
        <w:rPr>
          <w:rFonts w:ascii="Calibri" w:hAnsi="Calibri" w:cs="Calibri"/>
          <w:noProof/>
        </w:rPr>
      </w:pPr>
      <w:r w:rsidRPr="00B77935">
        <w:rPr>
          <w:rFonts w:ascii="Calibri" w:hAnsi="Calibri" w:cs="Calibri"/>
          <w:noProof/>
        </w:rPr>
        <w:t xml:space="preserve">43. </w:t>
      </w:r>
      <w:r w:rsidRPr="00B77935">
        <w:rPr>
          <w:rFonts w:ascii="Calibri" w:hAnsi="Calibri" w:cs="Calibri"/>
          <w:noProof/>
        </w:rPr>
        <w:tab/>
        <w:t>Xu X, Liu H. ECG heartbeat classification using convolutional neural networks. IEEE Access 2020; [doi: 10.1109/ACCESS.2020.2964749]</w:t>
      </w:r>
    </w:p>
    <w:p w14:paraId="442ABE2D" w14:textId="77777777" w:rsidR="00B77935" w:rsidRPr="00B77935" w:rsidRDefault="00B77935" w:rsidP="00B77935">
      <w:pPr>
        <w:widowControl w:val="0"/>
        <w:autoSpaceDE w:val="0"/>
        <w:autoSpaceDN w:val="0"/>
        <w:adjustRightInd w:val="0"/>
        <w:ind w:left="640" w:hanging="640"/>
        <w:rPr>
          <w:rFonts w:ascii="Calibri" w:hAnsi="Calibri" w:cs="Calibri"/>
          <w:noProof/>
        </w:rPr>
      </w:pPr>
      <w:r w:rsidRPr="00B77935">
        <w:rPr>
          <w:rFonts w:ascii="Calibri" w:hAnsi="Calibri" w:cs="Calibri"/>
          <w:noProof/>
        </w:rPr>
        <w:t xml:space="preserve">44. </w:t>
      </w:r>
      <w:r w:rsidRPr="00B77935">
        <w:rPr>
          <w:rFonts w:ascii="Calibri" w:hAnsi="Calibri" w:cs="Calibri"/>
          <w:noProof/>
        </w:rPr>
        <w:tab/>
        <w:t>Yan Z, Zhou J, Wong WF. Energy efficient ECG classification with spiking neural network. Biomed Signal Process Control 2021; [doi: 10.1016/j.bspc.2020.102170]</w:t>
      </w:r>
    </w:p>
    <w:p w14:paraId="36CE975E" w14:textId="77777777" w:rsidR="00B77935" w:rsidRPr="00B77935" w:rsidRDefault="00B77935" w:rsidP="00B77935">
      <w:pPr>
        <w:widowControl w:val="0"/>
        <w:autoSpaceDE w:val="0"/>
        <w:autoSpaceDN w:val="0"/>
        <w:adjustRightInd w:val="0"/>
        <w:ind w:left="640" w:hanging="640"/>
        <w:rPr>
          <w:rFonts w:ascii="Calibri" w:hAnsi="Calibri" w:cs="Calibri"/>
          <w:noProof/>
        </w:rPr>
      </w:pPr>
      <w:r w:rsidRPr="00B77935">
        <w:rPr>
          <w:rFonts w:ascii="Calibri" w:hAnsi="Calibri" w:cs="Calibri"/>
          <w:noProof/>
        </w:rPr>
        <w:t xml:space="preserve">45. </w:t>
      </w:r>
      <w:r w:rsidRPr="00B77935">
        <w:rPr>
          <w:rFonts w:ascii="Calibri" w:hAnsi="Calibri" w:cs="Calibri"/>
          <w:noProof/>
        </w:rPr>
        <w:tab/>
        <w:t>Wang N, Zhou J, Dai G, Huang J, Xie Y. Energy-Efficient Intelligent ECG Monitoring for Wearable Devices. IEEE Trans Biomed Circuits Syst 2019; PMID:31329129</w:t>
      </w:r>
    </w:p>
    <w:p w14:paraId="2E91D4E1" w14:textId="77777777" w:rsidR="00B77935" w:rsidRPr="00B77935" w:rsidRDefault="00B77935" w:rsidP="00B77935">
      <w:pPr>
        <w:widowControl w:val="0"/>
        <w:autoSpaceDE w:val="0"/>
        <w:autoSpaceDN w:val="0"/>
        <w:adjustRightInd w:val="0"/>
        <w:ind w:left="640" w:hanging="640"/>
        <w:rPr>
          <w:rFonts w:ascii="Calibri" w:hAnsi="Calibri" w:cs="Calibri"/>
          <w:noProof/>
        </w:rPr>
      </w:pPr>
      <w:r w:rsidRPr="00B77935">
        <w:rPr>
          <w:rFonts w:ascii="Calibri" w:hAnsi="Calibri" w:cs="Calibri"/>
          <w:noProof/>
        </w:rPr>
        <w:t xml:space="preserve">46. </w:t>
      </w:r>
      <w:r w:rsidRPr="00B77935">
        <w:rPr>
          <w:rFonts w:ascii="Calibri" w:hAnsi="Calibri" w:cs="Calibri"/>
          <w:noProof/>
        </w:rPr>
        <w:tab/>
        <w:t>Scirè A, Tropeano F, Anagnostopoulos A, Chatzigiannakis I. Fog-computing-based heartbeat detection and arrhythmia classification using machine learning. Algorithms 2019; [doi: 10.3390/a12020032]</w:t>
      </w:r>
    </w:p>
    <w:p w14:paraId="2BA08C83" w14:textId="77777777" w:rsidR="00B77935" w:rsidRPr="00B77935" w:rsidRDefault="00B77935" w:rsidP="00B77935">
      <w:pPr>
        <w:widowControl w:val="0"/>
        <w:autoSpaceDE w:val="0"/>
        <w:autoSpaceDN w:val="0"/>
        <w:adjustRightInd w:val="0"/>
        <w:ind w:left="640" w:hanging="640"/>
        <w:rPr>
          <w:rFonts w:ascii="Calibri" w:hAnsi="Calibri" w:cs="Calibri"/>
          <w:noProof/>
        </w:rPr>
      </w:pPr>
      <w:r w:rsidRPr="00B77935">
        <w:rPr>
          <w:rFonts w:ascii="Calibri" w:hAnsi="Calibri" w:cs="Calibri"/>
          <w:noProof/>
        </w:rPr>
        <w:t xml:space="preserve">47. </w:t>
      </w:r>
      <w:r w:rsidRPr="00B77935">
        <w:rPr>
          <w:rFonts w:ascii="Calibri" w:hAnsi="Calibri" w:cs="Calibri"/>
          <w:noProof/>
        </w:rPr>
        <w:tab/>
        <w:t>Saadatnejad S, Oveisi M, Hashemi M. LSTM-Based ECG Classification for Continuous Monitoring on Personal Wearable Devices. IEEE J Biomed Heal Informatics 2020; PMID:30990452</w:t>
      </w:r>
    </w:p>
    <w:p w14:paraId="493B5016" w14:textId="77777777" w:rsidR="00B77935" w:rsidRPr="00B77935" w:rsidRDefault="00B77935" w:rsidP="00B77935">
      <w:pPr>
        <w:widowControl w:val="0"/>
        <w:autoSpaceDE w:val="0"/>
        <w:autoSpaceDN w:val="0"/>
        <w:adjustRightInd w:val="0"/>
        <w:ind w:left="640" w:hanging="640"/>
        <w:rPr>
          <w:rFonts w:ascii="Calibri" w:hAnsi="Calibri" w:cs="Calibri"/>
          <w:noProof/>
        </w:rPr>
      </w:pPr>
      <w:r w:rsidRPr="00B77935">
        <w:rPr>
          <w:rFonts w:ascii="Calibri" w:hAnsi="Calibri" w:cs="Calibri"/>
          <w:noProof/>
        </w:rPr>
        <w:t xml:space="preserve">48. </w:t>
      </w:r>
      <w:r w:rsidRPr="00B77935">
        <w:rPr>
          <w:rFonts w:ascii="Calibri" w:hAnsi="Calibri" w:cs="Calibri"/>
          <w:noProof/>
        </w:rPr>
        <w:tab/>
        <w:t>Lui HW, Chow KL. Multiclass classification of myocardial infarction with convolutional and recurrent neural networks for portable ECG devices. Informatics Med Unlocked 2018; [doi: 10.1016/j.imu.2018.08.002]</w:t>
      </w:r>
    </w:p>
    <w:p w14:paraId="037C3550" w14:textId="77777777" w:rsidR="00B77935" w:rsidRPr="00B77935" w:rsidRDefault="00B77935" w:rsidP="00B77935">
      <w:pPr>
        <w:widowControl w:val="0"/>
        <w:autoSpaceDE w:val="0"/>
        <w:autoSpaceDN w:val="0"/>
        <w:adjustRightInd w:val="0"/>
        <w:ind w:left="640" w:hanging="640"/>
        <w:rPr>
          <w:rFonts w:ascii="Calibri" w:hAnsi="Calibri" w:cs="Calibri"/>
          <w:noProof/>
        </w:rPr>
      </w:pPr>
      <w:r w:rsidRPr="00B77935">
        <w:rPr>
          <w:rFonts w:ascii="Calibri" w:hAnsi="Calibri" w:cs="Calibri"/>
          <w:noProof/>
        </w:rPr>
        <w:t xml:space="preserve">49. </w:t>
      </w:r>
      <w:r w:rsidRPr="00B77935">
        <w:rPr>
          <w:rFonts w:ascii="Calibri" w:hAnsi="Calibri" w:cs="Calibri"/>
          <w:noProof/>
        </w:rPr>
        <w:tab/>
        <w:t>Fan X, Yao Q, Cai Y, Miao F, Sun F, Li Y. Multiscaled Fusion of Deep Convolutional Neural Networks for Screening Atrial Fibrillation from Single Lead Short ECG Recordings. IEEE J Biomed Heal Informatics 2018; PMID:30106699</w:t>
      </w:r>
    </w:p>
    <w:p w14:paraId="4F15DEF5" w14:textId="77777777" w:rsidR="00B77935" w:rsidRPr="00B77935" w:rsidRDefault="00B77935" w:rsidP="00B77935">
      <w:pPr>
        <w:widowControl w:val="0"/>
        <w:autoSpaceDE w:val="0"/>
        <w:autoSpaceDN w:val="0"/>
        <w:adjustRightInd w:val="0"/>
        <w:ind w:left="640" w:hanging="640"/>
        <w:rPr>
          <w:rFonts w:ascii="Calibri" w:hAnsi="Calibri" w:cs="Calibri"/>
          <w:noProof/>
        </w:rPr>
      </w:pPr>
      <w:r w:rsidRPr="00B77935">
        <w:rPr>
          <w:rFonts w:ascii="Calibri" w:hAnsi="Calibri" w:cs="Calibri"/>
          <w:noProof/>
        </w:rPr>
        <w:t xml:space="preserve">50. </w:t>
      </w:r>
      <w:r w:rsidRPr="00B77935">
        <w:rPr>
          <w:rFonts w:ascii="Calibri" w:hAnsi="Calibri" w:cs="Calibri"/>
          <w:noProof/>
        </w:rPr>
        <w:tab/>
        <w:t>Feng K, Pi X, Liu H, Sun K. Myocardial infarction classification based on convolutional neural network and recurrent neural network. Appl Sci 2019; [doi: 10.3390/app9091879]</w:t>
      </w:r>
    </w:p>
    <w:p w14:paraId="15172CE1" w14:textId="77777777" w:rsidR="00B77935" w:rsidRPr="00B77935" w:rsidRDefault="00B77935" w:rsidP="00B77935">
      <w:pPr>
        <w:widowControl w:val="0"/>
        <w:autoSpaceDE w:val="0"/>
        <w:autoSpaceDN w:val="0"/>
        <w:adjustRightInd w:val="0"/>
        <w:ind w:left="640" w:hanging="640"/>
        <w:rPr>
          <w:rFonts w:ascii="Calibri" w:hAnsi="Calibri" w:cs="Calibri"/>
          <w:noProof/>
        </w:rPr>
      </w:pPr>
      <w:r w:rsidRPr="00B77935">
        <w:rPr>
          <w:rFonts w:ascii="Calibri" w:hAnsi="Calibri" w:cs="Calibri"/>
          <w:noProof/>
        </w:rPr>
        <w:t xml:space="preserve">51. </w:t>
      </w:r>
      <w:r w:rsidRPr="00B77935">
        <w:rPr>
          <w:rFonts w:ascii="Calibri" w:hAnsi="Calibri" w:cs="Calibri"/>
          <w:noProof/>
        </w:rPr>
        <w:tab/>
        <w:t>Li Y, Pang Y, Wang J, Li X. Patient-specific ECG classification by deeper CNN from generic to dedicated. Neurocomputing 2018; [doi: 10.1016/j.neucom.2018.06.068]</w:t>
      </w:r>
    </w:p>
    <w:p w14:paraId="35217F58" w14:textId="77777777" w:rsidR="00B77935" w:rsidRPr="00B77935" w:rsidRDefault="00B77935" w:rsidP="00B77935">
      <w:pPr>
        <w:widowControl w:val="0"/>
        <w:autoSpaceDE w:val="0"/>
        <w:autoSpaceDN w:val="0"/>
        <w:adjustRightInd w:val="0"/>
        <w:ind w:left="640" w:hanging="640"/>
        <w:rPr>
          <w:rFonts w:ascii="Calibri" w:hAnsi="Calibri" w:cs="Calibri"/>
          <w:noProof/>
        </w:rPr>
      </w:pPr>
      <w:r w:rsidRPr="00B77935">
        <w:rPr>
          <w:rFonts w:ascii="Calibri" w:hAnsi="Calibri" w:cs="Calibri"/>
          <w:noProof/>
        </w:rPr>
        <w:t xml:space="preserve">52. </w:t>
      </w:r>
      <w:r w:rsidRPr="00B77935">
        <w:rPr>
          <w:rFonts w:ascii="Calibri" w:hAnsi="Calibri" w:cs="Calibri"/>
          <w:noProof/>
        </w:rPr>
        <w:tab/>
        <w:t>Allami R. Premature ventricular contraction analysis for real-time patient monitoring. Biomed Signal Process Control 2019; [doi: 10.1016/j.bspc.2018.08.040]</w:t>
      </w:r>
    </w:p>
    <w:p w14:paraId="611F1102" w14:textId="77777777" w:rsidR="00B77935" w:rsidRPr="00B77935" w:rsidRDefault="00B77935" w:rsidP="00B77935">
      <w:pPr>
        <w:widowControl w:val="0"/>
        <w:autoSpaceDE w:val="0"/>
        <w:autoSpaceDN w:val="0"/>
        <w:adjustRightInd w:val="0"/>
        <w:ind w:left="640" w:hanging="640"/>
        <w:rPr>
          <w:rFonts w:ascii="Calibri" w:hAnsi="Calibri" w:cs="Calibri"/>
          <w:noProof/>
        </w:rPr>
      </w:pPr>
      <w:r w:rsidRPr="00B77935">
        <w:rPr>
          <w:rFonts w:ascii="Calibri" w:hAnsi="Calibri" w:cs="Calibri"/>
          <w:noProof/>
        </w:rPr>
        <w:t xml:space="preserve">53. </w:t>
      </w:r>
      <w:r w:rsidRPr="00B77935">
        <w:rPr>
          <w:rFonts w:ascii="Calibri" w:hAnsi="Calibri" w:cs="Calibri"/>
          <w:noProof/>
        </w:rPr>
        <w:tab/>
        <w:t>Sopic D, Aminifar A, Aminifar A, Atienza D. Real-Time Event-Driven Classification Technique for Early Detection and Prevention of Myocardial Infarction on Wearable Systems. IEEE Trans Biomed Circuits Syst 2018; [doi: 10.1109/TBCAS.2018.2848477]</w:t>
      </w:r>
    </w:p>
    <w:p w14:paraId="7FDC62D9" w14:textId="77777777" w:rsidR="00B77935" w:rsidRPr="00B77935" w:rsidRDefault="00B77935" w:rsidP="00B77935">
      <w:pPr>
        <w:widowControl w:val="0"/>
        <w:autoSpaceDE w:val="0"/>
        <w:autoSpaceDN w:val="0"/>
        <w:adjustRightInd w:val="0"/>
        <w:ind w:left="640" w:hanging="640"/>
        <w:rPr>
          <w:rFonts w:ascii="Calibri" w:hAnsi="Calibri" w:cs="Calibri"/>
          <w:noProof/>
        </w:rPr>
      </w:pPr>
      <w:r w:rsidRPr="00B77935">
        <w:rPr>
          <w:rFonts w:ascii="Calibri" w:hAnsi="Calibri" w:cs="Calibri"/>
          <w:noProof/>
        </w:rPr>
        <w:t xml:space="preserve">54. </w:t>
      </w:r>
      <w:r w:rsidRPr="00B77935">
        <w:rPr>
          <w:rFonts w:ascii="Calibri" w:hAnsi="Calibri" w:cs="Calibri"/>
          <w:noProof/>
        </w:rPr>
        <w:tab/>
        <w:t>Kiranyaz S, Ince T, Gabbouj M. Real-Time Patient-Specific ECG Classification by 1-D Convolutional Neural Networks. IEEE Trans Biomed Eng 2016; PMID:26285054</w:t>
      </w:r>
    </w:p>
    <w:p w14:paraId="44C918F7" w14:textId="77777777" w:rsidR="00B77935" w:rsidRPr="00B77935" w:rsidRDefault="00B77935" w:rsidP="00B77935">
      <w:pPr>
        <w:widowControl w:val="0"/>
        <w:autoSpaceDE w:val="0"/>
        <w:autoSpaceDN w:val="0"/>
        <w:adjustRightInd w:val="0"/>
        <w:ind w:left="640" w:hanging="640"/>
        <w:rPr>
          <w:rFonts w:ascii="Calibri" w:hAnsi="Calibri" w:cs="Calibri"/>
          <w:noProof/>
        </w:rPr>
      </w:pPr>
      <w:r w:rsidRPr="00B77935">
        <w:rPr>
          <w:rFonts w:ascii="Calibri" w:hAnsi="Calibri" w:cs="Calibri"/>
          <w:noProof/>
        </w:rPr>
        <w:t xml:space="preserve">55. </w:t>
      </w:r>
      <w:r w:rsidRPr="00B77935">
        <w:rPr>
          <w:rFonts w:ascii="Calibri" w:hAnsi="Calibri" w:cs="Calibri"/>
          <w:noProof/>
        </w:rPr>
        <w:tab/>
        <w:t>Mastoi Q ul ain, Wah TY, Raj RG. Reservoir computing based echo state networks for ventricular heart beat classification. Appl Sci 2019; [doi: 10.3390/app9040702]</w:t>
      </w:r>
    </w:p>
    <w:p w14:paraId="7229B51D" w14:textId="202C5249" w:rsidR="00B77935" w:rsidRDefault="00B77935">
      <w:r>
        <w:fldChar w:fldCharType="end"/>
      </w:r>
    </w:p>
    <w:sectPr w:rsidR="00B7793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ucida Grande">
    <w:altName w:val="Segoe UI"/>
    <w:charset w:val="00"/>
    <w:family w:val="swiss"/>
    <w:pitch w:val="variable"/>
    <w:sig w:usb0="E1000AEF" w:usb1="5000A1FF" w:usb2="00000000" w:usb3="00000000" w:csb0="000001B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C502E4"/>
    <w:multiLevelType w:val="hybridMultilevel"/>
    <w:tmpl w:val="FE1630EA"/>
    <w:lvl w:ilvl="0" w:tplc="66FC57E2">
      <w:numFmt w:val="bullet"/>
      <w:lvlText w:val="-"/>
      <w:lvlJc w:val="left"/>
      <w:pPr>
        <w:ind w:left="720" w:hanging="360"/>
      </w:pPr>
      <w:rPr>
        <w:rFonts w:ascii="Cambria" w:eastAsiaTheme="minorEastAsia" w:hAnsi="Cambria" w:cstheme="minorBid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22E22BA"/>
    <w:multiLevelType w:val="hybridMultilevel"/>
    <w:tmpl w:val="F9720F6E"/>
    <w:lvl w:ilvl="0" w:tplc="57665936">
      <w:numFmt w:val="bullet"/>
      <w:lvlText w:val="-"/>
      <w:lvlJc w:val="left"/>
      <w:pPr>
        <w:ind w:left="720" w:hanging="360"/>
      </w:pPr>
      <w:rPr>
        <w:rFonts w:ascii="Cambria" w:eastAsiaTheme="minorEastAsia" w:hAnsi="Cambria" w:cstheme="minorBid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 w15:restartNumberingAfterBreak="0">
    <w:nsid w:val="189D0313"/>
    <w:multiLevelType w:val="hybridMultilevel"/>
    <w:tmpl w:val="EFB24430"/>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4" w15:restartNumberingAfterBreak="0">
    <w:nsid w:val="34403E08"/>
    <w:multiLevelType w:val="hybridMultilevel"/>
    <w:tmpl w:val="19AC3D82"/>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5" w15:restartNumberingAfterBreak="0">
    <w:nsid w:val="38682210"/>
    <w:multiLevelType w:val="hybridMultilevel"/>
    <w:tmpl w:val="7E88C31E"/>
    <w:lvl w:ilvl="0" w:tplc="098230C0">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15:restartNumberingAfterBreak="0">
    <w:nsid w:val="48F81AB5"/>
    <w:multiLevelType w:val="hybridMultilevel"/>
    <w:tmpl w:val="44C49E50"/>
    <w:lvl w:ilvl="0" w:tplc="0C4ABE62">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3E072D4"/>
    <w:multiLevelType w:val="hybridMultilevel"/>
    <w:tmpl w:val="30DAA68A"/>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9" w15:restartNumberingAfterBreak="0">
    <w:nsid w:val="78E0703C"/>
    <w:multiLevelType w:val="hybridMultilevel"/>
    <w:tmpl w:val="727C70BC"/>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abstractNumId w:val="7"/>
  </w:num>
  <w:num w:numId="2">
    <w:abstractNumId w:val="1"/>
  </w:num>
  <w:num w:numId="3">
    <w:abstractNumId w:val="8"/>
  </w:num>
  <w:num w:numId="4">
    <w:abstractNumId w:val="9"/>
  </w:num>
  <w:num w:numId="5">
    <w:abstractNumId w:val="3"/>
  </w:num>
  <w:num w:numId="6">
    <w:abstractNumId w:val="4"/>
  </w:num>
  <w:num w:numId="7">
    <w:abstractNumId w:val="2"/>
  </w:num>
  <w:num w:numId="8">
    <w:abstractNumId w:val="5"/>
  </w:num>
  <w:num w:numId="9">
    <w:abstractNumId w:val="6"/>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0814"/>
    <w:rsid w:val="000F7BC9"/>
    <w:rsid w:val="00267B54"/>
    <w:rsid w:val="003A4E85"/>
    <w:rsid w:val="0043112F"/>
    <w:rsid w:val="004C0C14"/>
    <w:rsid w:val="005849AA"/>
    <w:rsid w:val="006939EF"/>
    <w:rsid w:val="006E794E"/>
    <w:rsid w:val="00756BEB"/>
    <w:rsid w:val="00AC0814"/>
    <w:rsid w:val="00B07850"/>
    <w:rsid w:val="00B77935"/>
    <w:rsid w:val="00EE6567"/>
    <w:rsid w:val="00F8355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E76D3C"/>
  <w15:chartTrackingRefBased/>
  <w15:docId w15:val="{4C233189-0628-42D0-A9C9-77CDE06672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0814"/>
    <w:pPr>
      <w:spacing w:after="0" w:line="240" w:lineRule="auto"/>
    </w:pPr>
    <w:rPr>
      <w:rFonts w:eastAsiaTheme="minorEastAsia"/>
      <w:sz w:val="24"/>
      <w:szCs w:val="24"/>
    </w:rPr>
  </w:style>
  <w:style w:type="paragraph" w:styleId="Heading1">
    <w:name w:val="heading 1"/>
    <w:basedOn w:val="Normal"/>
    <w:next w:val="Normal"/>
    <w:link w:val="Heading1Char"/>
    <w:uiPriority w:val="9"/>
    <w:qFormat/>
    <w:rsid w:val="00AC0814"/>
    <w:pPr>
      <w:keepNext/>
      <w:keepLines/>
      <w:spacing w:before="480"/>
      <w:outlineLvl w:val="0"/>
    </w:pPr>
    <w:rPr>
      <w:rFonts w:asciiTheme="majorHAnsi" w:eastAsiaTheme="majorEastAsia" w:hAnsiTheme="majorHAnsi" w:cstheme="majorBidi"/>
      <w:b/>
      <w:bCs/>
      <w:color w:val="2D4F8E" w:themeColor="accent1" w:themeShade="B5"/>
      <w:sz w:val="32"/>
      <w:szCs w:val="32"/>
    </w:rPr>
  </w:style>
  <w:style w:type="paragraph" w:styleId="Heading2">
    <w:name w:val="heading 2"/>
    <w:basedOn w:val="Normal"/>
    <w:next w:val="Normal"/>
    <w:link w:val="Heading2Char"/>
    <w:uiPriority w:val="9"/>
    <w:unhideWhenUsed/>
    <w:qFormat/>
    <w:rsid w:val="00AC0814"/>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AC0814"/>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AC0814"/>
    <w:pPr>
      <w:keepNext/>
      <w:keepLines/>
      <w:spacing w:before="200"/>
      <w:outlineLvl w:val="3"/>
    </w:pPr>
    <w:rPr>
      <w:rFonts w:asciiTheme="majorHAnsi" w:eastAsiaTheme="majorEastAsia" w:hAnsiTheme="majorHAnsi" w:cstheme="majorBidi"/>
      <w:b/>
      <w:bCs/>
      <w:i/>
      <w:i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C0814"/>
    <w:rPr>
      <w:rFonts w:asciiTheme="majorHAnsi" w:eastAsiaTheme="majorEastAsia" w:hAnsiTheme="majorHAnsi" w:cstheme="majorBidi"/>
      <w:b/>
      <w:bCs/>
      <w:color w:val="2D4F8E" w:themeColor="accent1" w:themeShade="B5"/>
      <w:sz w:val="32"/>
      <w:szCs w:val="32"/>
    </w:rPr>
  </w:style>
  <w:style w:type="character" w:customStyle="1" w:styleId="Heading2Char">
    <w:name w:val="Heading 2 Char"/>
    <w:basedOn w:val="DefaultParagraphFont"/>
    <w:link w:val="Heading2"/>
    <w:uiPriority w:val="9"/>
    <w:rsid w:val="00AC0814"/>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rsid w:val="00AC0814"/>
    <w:rPr>
      <w:rFonts w:asciiTheme="majorHAnsi" w:eastAsiaTheme="majorEastAsia" w:hAnsiTheme="majorHAnsi" w:cstheme="majorBidi"/>
      <w:b/>
      <w:bCs/>
      <w:color w:val="4472C4" w:themeColor="accent1"/>
      <w:sz w:val="24"/>
      <w:szCs w:val="24"/>
    </w:rPr>
  </w:style>
  <w:style w:type="character" w:customStyle="1" w:styleId="Heading4Char">
    <w:name w:val="Heading 4 Char"/>
    <w:basedOn w:val="DefaultParagraphFont"/>
    <w:link w:val="Heading4"/>
    <w:uiPriority w:val="9"/>
    <w:rsid w:val="00AC0814"/>
    <w:rPr>
      <w:rFonts w:asciiTheme="majorHAnsi" w:eastAsiaTheme="majorEastAsia" w:hAnsiTheme="majorHAnsi" w:cstheme="majorBidi"/>
      <w:b/>
      <w:bCs/>
      <w:i/>
      <w:iCs/>
      <w:color w:val="4472C4" w:themeColor="accent1"/>
      <w:sz w:val="24"/>
      <w:szCs w:val="24"/>
    </w:rPr>
  </w:style>
  <w:style w:type="character" w:styleId="CommentReference">
    <w:name w:val="annotation reference"/>
    <w:basedOn w:val="DefaultParagraphFont"/>
    <w:uiPriority w:val="99"/>
    <w:semiHidden/>
    <w:unhideWhenUsed/>
    <w:rsid w:val="00AC0814"/>
    <w:rPr>
      <w:sz w:val="18"/>
      <w:szCs w:val="18"/>
    </w:rPr>
  </w:style>
  <w:style w:type="paragraph" w:styleId="CommentText">
    <w:name w:val="annotation text"/>
    <w:basedOn w:val="Normal"/>
    <w:link w:val="CommentTextChar"/>
    <w:uiPriority w:val="99"/>
    <w:unhideWhenUsed/>
    <w:rsid w:val="00AC0814"/>
  </w:style>
  <w:style w:type="character" w:customStyle="1" w:styleId="CommentTextChar">
    <w:name w:val="Comment Text Char"/>
    <w:basedOn w:val="DefaultParagraphFont"/>
    <w:link w:val="CommentText"/>
    <w:uiPriority w:val="99"/>
    <w:rsid w:val="00AC0814"/>
    <w:rPr>
      <w:rFonts w:eastAsiaTheme="minorEastAsia"/>
      <w:sz w:val="24"/>
      <w:szCs w:val="24"/>
    </w:rPr>
  </w:style>
  <w:style w:type="paragraph" w:styleId="CommentSubject">
    <w:name w:val="annotation subject"/>
    <w:basedOn w:val="CommentText"/>
    <w:next w:val="CommentText"/>
    <w:link w:val="CommentSubjectChar"/>
    <w:uiPriority w:val="99"/>
    <w:semiHidden/>
    <w:unhideWhenUsed/>
    <w:rsid w:val="00AC0814"/>
    <w:rPr>
      <w:b/>
      <w:bCs/>
      <w:sz w:val="20"/>
      <w:szCs w:val="20"/>
    </w:rPr>
  </w:style>
  <w:style w:type="character" w:customStyle="1" w:styleId="CommentSubjectChar">
    <w:name w:val="Comment Subject Char"/>
    <w:basedOn w:val="CommentTextChar"/>
    <w:link w:val="CommentSubject"/>
    <w:uiPriority w:val="99"/>
    <w:semiHidden/>
    <w:rsid w:val="00AC0814"/>
    <w:rPr>
      <w:rFonts w:eastAsiaTheme="minorEastAsia"/>
      <w:b/>
      <w:bCs/>
      <w:sz w:val="20"/>
      <w:szCs w:val="20"/>
    </w:rPr>
  </w:style>
  <w:style w:type="paragraph" w:styleId="BalloonText">
    <w:name w:val="Balloon Text"/>
    <w:basedOn w:val="Normal"/>
    <w:link w:val="BalloonTextChar"/>
    <w:uiPriority w:val="99"/>
    <w:semiHidden/>
    <w:unhideWhenUsed/>
    <w:rsid w:val="00AC0814"/>
    <w:rPr>
      <w:rFonts w:ascii="Lucida Grande" w:hAnsi="Lucida Grande"/>
      <w:sz w:val="18"/>
      <w:szCs w:val="18"/>
    </w:rPr>
  </w:style>
  <w:style w:type="character" w:customStyle="1" w:styleId="BalloonTextChar">
    <w:name w:val="Balloon Text Char"/>
    <w:basedOn w:val="DefaultParagraphFont"/>
    <w:link w:val="BalloonText"/>
    <w:uiPriority w:val="99"/>
    <w:semiHidden/>
    <w:rsid w:val="00AC0814"/>
    <w:rPr>
      <w:rFonts w:ascii="Lucida Grande" w:eastAsiaTheme="minorEastAsia" w:hAnsi="Lucida Grande"/>
      <w:sz w:val="18"/>
      <w:szCs w:val="18"/>
    </w:rPr>
  </w:style>
  <w:style w:type="paragraph" w:styleId="ListParagraph">
    <w:name w:val="List Paragraph"/>
    <w:basedOn w:val="Normal"/>
    <w:uiPriority w:val="34"/>
    <w:qFormat/>
    <w:rsid w:val="00AC0814"/>
    <w:pPr>
      <w:ind w:left="720"/>
      <w:contextualSpacing/>
    </w:pPr>
  </w:style>
  <w:style w:type="character" w:styleId="Hyperlink">
    <w:name w:val="Hyperlink"/>
    <w:basedOn w:val="DefaultParagraphFont"/>
    <w:uiPriority w:val="99"/>
    <w:unhideWhenUsed/>
    <w:rsid w:val="00AC0814"/>
    <w:rPr>
      <w:color w:val="0563C1" w:themeColor="hyperlink"/>
      <w:u w:val="single"/>
    </w:rPr>
  </w:style>
  <w:style w:type="character" w:styleId="FollowedHyperlink">
    <w:name w:val="FollowedHyperlink"/>
    <w:basedOn w:val="DefaultParagraphFont"/>
    <w:uiPriority w:val="99"/>
    <w:semiHidden/>
    <w:unhideWhenUsed/>
    <w:rsid w:val="00AC0814"/>
    <w:rPr>
      <w:color w:val="954F72" w:themeColor="followedHyperlink"/>
      <w:u w:val="single"/>
    </w:rPr>
  </w:style>
  <w:style w:type="table" w:styleId="TableGrid">
    <w:name w:val="Table Grid"/>
    <w:basedOn w:val="TableNormal"/>
    <w:uiPriority w:val="59"/>
    <w:rsid w:val="00AC0814"/>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link w:val="DocumentMapChar"/>
    <w:uiPriority w:val="99"/>
    <w:semiHidden/>
    <w:unhideWhenUsed/>
    <w:rsid w:val="00AC0814"/>
    <w:rPr>
      <w:rFonts w:ascii="Lucida Grande" w:hAnsi="Lucida Grande" w:cs="Lucida Grande"/>
    </w:rPr>
  </w:style>
  <w:style w:type="character" w:customStyle="1" w:styleId="DocumentMapChar">
    <w:name w:val="Document Map Char"/>
    <w:basedOn w:val="DefaultParagraphFont"/>
    <w:link w:val="DocumentMap"/>
    <w:uiPriority w:val="99"/>
    <w:semiHidden/>
    <w:rsid w:val="00AC0814"/>
    <w:rPr>
      <w:rFonts w:ascii="Lucida Grande" w:eastAsiaTheme="minorEastAsia" w:hAnsi="Lucida Grande" w:cs="Lucida Grande"/>
      <w:sz w:val="24"/>
      <w:szCs w:val="24"/>
    </w:rPr>
  </w:style>
  <w:style w:type="paragraph" w:styleId="NormalWeb">
    <w:name w:val="Normal (Web)"/>
    <w:basedOn w:val="Normal"/>
    <w:uiPriority w:val="99"/>
    <w:unhideWhenUsed/>
    <w:rsid w:val="00AC0814"/>
    <w:pPr>
      <w:spacing w:before="100" w:beforeAutospacing="1" w:after="100" w:afterAutospacing="1"/>
    </w:pPr>
    <w:rPr>
      <w:rFonts w:ascii="Times New Roman" w:eastAsia="Times New Roman" w:hAnsi="Times New Roman" w:cs="Times New Roman"/>
    </w:rPr>
  </w:style>
  <w:style w:type="character" w:styleId="UnresolvedMention">
    <w:name w:val="Unresolved Mention"/>
    <w:basedOn w:val="DefaultParagraphFont"/>
    <w:uiPriority w:val="99"/>
    <w:semiHidden/>
    <w:unhideWhenUsed/>
    <w:rsid w:val="00AC0814"/>
    <w:rPr>
      <w:color w:val="605E5C"/>
      <w:shd w:val="clear" w:color="auto" w:fill="E1DFDD"/>
    </w:rPr>
  </w:style>
  <w:style w:type="paragraph" w:styleId="Revision">
    <w:name w:val="Revision"/>
    <w:hidden/>
    <w:uiPriority w:val="99"/>
    <w:semiHidden/>
    <w:rsid w:val="00AC0814"/>
    <w:pPr>
      <w:spacing w:after="0" w:line="240" w:lineRule="auto"/>
    </w:pPr>
    <w:rPr>
      <w:rFonts w:eastAsiaTheme="minorEastAsia"/>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E8A5A1-60C1-4A4E-B1BE-254FAA7079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118025</Words>
  <Characters>672748</Characters>
  <Application>Microsoft Office Word</Application>
  <DocSecurity>0</DocSecurity>
  <Lines>5606</Lines>
  <Paragraphs>15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9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man Arman</dc:creator>
  <cp:keywords/>
  <dc:description/>
  <cp:lastModifiedBy>Arman Arman</cp:lastModifiedBy>
  <cp:revision>2</cp:revision>
  <dcterms:created xsi:type="dcterms:W3CDTF">2022-01-13T21:47:00Z</dcterms:created>
  <dcterms:modified xsi:type="dcterms:W3CDTF">2022-01-13T2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33b4bb6-d0a8-302d-995d-f78d20aa7ab4</vt:lpwstr>
  </property>
  <property fmtid="{D5CDD505-2E9C-101B-9397-08002B2CF9AE}" pid="4" name="Mendeley Citation Style_1">
    <vt:lpwstr>http://www.zotero.org/styles/journal-of-medical-internet-research</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journal-of-medical-internet-research</vt:lpwstr>
  </property>
  <property fmtid="{D5CDD505-2E9C-101B-9397-08002B2CF9AE}" pid="18" name="Mendeley Recent Style Name 6_1">
    <vt:lpwstr>Journal of Medical Internet Research</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reviews-cardiology</vt:lpwstr>
  </property>
  <property fmtid="{D5CDD505-2E9C-101B-9397-08002B2CF9AE}" pid="24" name="Mendeley Recent Style Name 9_1">
    <vt:lpwstr>Nature Reviews Cardiology</vt:lpwstr>
  </property>
</Properties>
</file>